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header4.xml" ContentType="application/vnd.openxmlformats-officedocument.wordprocessingml.head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1BE00B" w14:textId="60231416" w:rsidR="00D37A5A" w:rsidRDefault="00D37A5A" w:rsidP="00D37A5A">
      <w:pPr>
        <w:jc w:val="both"/>
        <w:rPr>
          <w:rFonts w:ascii="Helvetica" w:hAnsi="Helvetica" w:cs="Helvetica"/>
          <w:color w:val="FF0000"/>
          <w:szCs w:val="24"/>
        </w:rPr>
        <w:sectPr w:rsidR="00D37A5A" w:rsidSect="00D37A5A">
          <w:headerReference w:type="even" r:id="rId11"/>
          <w:headerReference w:type="default" r:id="rId12"/>
          <w:footerReference w:type="even" r:id="rId13"/>
          <w:footerReference w:type="default" r:id="rId14"/>
          <w:headerReference w:type="first" r:id="rId15"/>
          <w:footerReference w:type="first" r:id="rId16"/>
          <w:pgSz w:w="12240" w:h="15840"/>
          <w:pgMar w:top="1080" w:right="1440" w:bottom="900" w:left="1440" w:header="540" w:footer="113" w:gutter="0"/>
          <w:pgNumType w:fmt="lowerRoman" w:start="1"/>
          <w:cols w:space="720"/>
          <w:titlePg/>
          <w:docGrid w:linePitch="326"/>
        </w:sectPr>
      </w:pPr>
    </w:p>
    <w:p w14:paraId="7487048A" w14:textId="0F80A4E9" w:rsidR="00F00B63" w:rsidRDefault="604B9C33" w:rsidP="224C7E9B">
      <w:pPr>
        <w:spacing w:line="259" w:lineRule="auto"/>
        <w:rPr>
          <w:rFonts w:ascii="Helvetica" w:hAnsi="Helvetica" w:cs="Helvetica"/>
          <w:i/>
          <w:iCs/>
          <w:color w:val="000000" w:themeColor="text1"/>
        </w:rPr>
      </w:pPr>
      <w:r w:rsidRPr="224C7E9B">
        <w:rPr>
          <w:rFonts w:ascii="Helvetica" w:eastAsiaTheme="minorEastAsia" w:hAnsi="Helvetica" w:cs="Helvetica"/>
          <w:b/>
          <w:bCs/>
          <w:sz w:val="40"/>
          <w:szCs w:val="40"/>
        </w:rPr>
        <w:lastRenderedPageBreak/>
        <w:t xml:space="preserve">Cluster randomized </w:t>
      </w:r>
      <w:r w:rsidR="439A69E4" w:rsidRPr="224C7E9B">
        <w:rPr>
          <w:rFonts w:ascii="Helvetica" w:eastAsiaTheme="minorEastAsia" w:hAnsi="Helvetica" w:cs="Helvetica"/>
          <w:b/>
          <w:bCs/>
          <w:sz w:val="40"/>
          <w:szCs w:val="40"/>
        </w:rPr>
        <w:t xml:space="preserve">trial of a novel social-emotional learning curriculum </w:t>
      </w:r>
      <w:r w:rsidR="6C6228E5" w:rsidRPr="224C7E9B">
        <w:rPr>
          <w:rFonts w:ascii="Helvetica" w:eastAsiaTheme="minorEastAsia" w:hAnsi="Helvetica" w:cs="Helvetica"/>
          <w:b/>
          <w:bCs/>
          <w:sz w:val="40"/>
          <w:szCs w:val="40"/>
        </w:rPr>
        <w:t xml:space="preserve">in </w:t>
      </w:r>
      <w:r w:rsidR="6DD1901A" w:rsidRPr="224C7E9B">
        <w:rPr>
          <w:rFonts w:ascii="Helvetica" w:eastAsiaTheme="minorEastAsia" w:hAnsi="Helvetica" w:cs="Helvetica"/>
          <w:b/>
          <w:bCs/>
          <w:sz w:val="40"/>
          <w:szCs w:val="40"/>
        </w:rPr>
        <w:t xml:space="preserve">an </w:t>
      </w:r>
      <w:r w:rsidR="439A69E4" w:rsidRPr="224C7E9B">
        <w:rPr>
          <w:rFonts w:ascii="Helvetica" w:eastAsiaTheme="minorEastAsia" w:hAnsi="Helvetica" w:cs="Helvetica"/>
          <w:b/>
          <w:bCs/>
          <w:sz w:val="40"/>
          <w:szCs w:val="40"/>
        </w:rPr>
        <w:t>after-school program</w:t>
      </w:r>
      <w:r w:rsidR="2B493580" w:rsidRPr="224C7E9B">
        <w:rPr>
          <w:rFonts w:ascii="Helvetica" w:eastAsiaTheme="minorEastAsia" w:hAnsi="Helvetica" w:cs="Helvetica"/>
          <w:b/>
          <w:bCs/>
          <w:sz w:val="40"/>
          <w:szCs w:val="40"/>
        </w:rPr>
        <w:t xml:space="preserve"> for </w:t>
      </w:r>
      <w:r w:rsidR="439A69E4" w:rsidRPr="224C7E9B">
        <w:rPr>
          <w:rFonts w:ascii="Helvetica" w:eastAsiaTheme="minorEastAsia" w:hAnsi="Helvetica" w:cs="Helvetica"/>
          <w:b/>
          <w:bCs/>
          <w:sz w:val="40"/>
          <w:szCs w:val="40"/>
        </w:rPr>
        <w:t>youth, 11-14 years</w:t>
      </w:r>
    </w:p>
    <w:p w14:paraId="7AC60AF4" w14:textId="77777777" w:rsidR="00D37A5A" w:rsidRPr="00D37A5A" w:rsidRDefault="00D37A5A" w:rsidP="00D37A5A">
      <w:pPr>
        <w:jc w:val="center"/>
        <w:rPr>
          <w:rFonts w:ascii="Helvetica" w:hAnsi="Helvetica" w:cs="Helvetica"/>
          <w:color w:val="FF0000"/>
          <w:szCs w:val="24"/>
        </w:rPr>
      </w:pPr>
    </w:p>
    <w:p w14:paraId="1A9F3757" w14:textId="3F942CF3" w:rsidR="00F00B63" w:rsidRPr="00F00B63" w:rsidRDefault="07DCE2A9" w:rsidP="2164E138">
      <w:pPr>
        <w:spacing w:before="120" w:after="120" w:line="480" w:lineRule="auto"/>
        <w:jc w:val="center"/>
        <w:rPr>
          <w:rFonts w:ascii="Helvetica" w:eastAsiaTheme="minorEastAsia" w:hAnsi="Helvetica" w:cs="Helvetica"/>
          <w:b/>
          <w:bCs/>
          <w:sz w:val="28"/>
          <w:szCs w:val="28"/>
        </w:rPr>
      </w:pPr>
      <w:r w:rsidRPr="2164E138">
        <w:rPr>
          <w:rFonts w:ascii="Helvetica" w:eastAsiaTheme="minorEastAsia" w:hAnsi="Helvetica" w:cs="Helvetica"/>
          <w:b/>
          <w:bCs/>
          <w:sz w:val="28"/>
          <w:szCs w:val="28"/>
        </w:rPr>
        <w:t>Protocol Identifying Number</w:t>
      </w:r>
      <w:r w:rsidR="000E6C05">
        <w:rPr>
          <w:rFonts w:ascii="Helvetica" w:eastAsiaTheme="minorEastAsia" w:hAnsi="Helvetica" w:cs="Helvetica"/>
          <w:b/>
          <w:bCs/>
          <w:sz w:val="28"/>
          <w:szCs w:val="28"/>
        </w:rPr>
        <w:t>:</w:t>
      </w:r>
      <w:r w:rsidRPr="2164E138">
        <w:rPr>
          <w:rFonts w:ascii="Helvetica" w:eastAsiaTheme="minorEastAsia" w:hAnsi="Helvetica" w:cs="Helvetica"/>
          <w:b/>
          <w:bCs/>
          <w:sz w:val="28"/>
          <w:szCs w:val="28"/>
        </w:rPr>
        <w:t xml:space="preserve"> (</w:t>
      </w:r>
      <w:r w:rsidR="00570BA7" w:rsidRPr="00F003BB">
        <w:rPr>
          <w:rFonts w:ascii="Arial" w:hAnsi="Arial" w:cs="Arial"/>
        </w:rPr>
        <w:t>2024/111</w:t>
      </w:r>
      <w:r w:rsidRPr="2164E138">
        <w:rPr>
          <w:rFonts w:ascii="Helvetica" w:eastAsiaTheme="minorEastAsia" w:hAnsi="Helvetica" w:cs="Helvetica"/>
          <w:b/>
          <w:bCs/>
          <w:sz w:val="28"/>
          <w:szCs w:val="28"/>
        </w:rPr>
        <w:t>)</w:t>
      </w:r>
    </w:p>
    <w:p w14:paraId="691AD274" w14:textId="165088D1" w:rsidR="00F00B63" w:rsidRPr="00F00B63" w:rsidRDefault="07DCE2A9" w:rsidP="2164E138">
      <w:pPr>
        <w:spacing w:before="120" w:after="120" w:line="480" w:lineRule="auto"/>
        <w:jc w:val="center"/>
        <w:rPr>
          <w:rFonts w:ascii="Helvetica" w:eastAsiaTheme="minorEastAsia" w:hAnsi="Helvetica" w:cs="Helvetica"/>
          <w:b/>
          <w:bCs/>
          <w:i/>
          <w:iCs/>
          <w:sz w:val="28"/>
          <w:szCs w:val="28"/>
        </w:rPr>
      </w:pPr>
      <w:r w:rsidRPr="2164E138">
        <w:rPr>
          <w:rFonts w:ascii="Helvetica" w:eastAsiaTheme="minorEastAsia" w:hAnsi="Helvetica" w:cs="Helvetica"/>
          <w:b/>
          <w:bCs/>
          <w:sz w:val="28"/>
          <w:szCs w:val="28"/>
        </w:rPr>
        <w:t>Principal Investigator:</w:t>
      </w:r>
      <w:r w:rsidR="3E04A6D0" w:rsidRPr="2164E138">
        <w:rPr>
          <w:rFonts w:ascii="Helvetica" w:eastAsiaTheme="minorEastAsia" w:hAnsi="Helvetica" w:cs="Helvetica"/>
          <w:b/>
          <w:bCs/>
          <w:sz w:val="28"/>
          <w:szCs w:val="28"/>
        </w:rPr>
        <w:t xml:space="preserve"> Dr. Brendan Andrade</w:t>
      </w:r>
    </w:p>
    <w:p w14:paraId="4508A1C7" w14:textId="3D9A1539" w:rsidR="00F00B63" w:rsidRPr="00F00B63" w:rsidRDefault="07DCE2A9" w:rsidP="2164E138">
      <w:pPr>
        <w:spacing w:before="120" w:after="120" w:line="480" w:lineRule="auto"/>
        <w:jc w:val="center"/>
        <w:rPr>
          <w:rFonts w:ascii="Helvetica" w:eastAsiaTheme="minorEastAsia" w:hAnsi="Helvetica" w:cs="Helvetica"/>
          <w:b/>
          <w:bCs/>
          <w:sz w:val="28"/>
          <w:szCs w:val="28"/>
        </w:rPr>
      </w:pPr>
      <w:r w:rsidRPr="2164E138">
        <w:rPr>
          <w:rFonts w:ascii="Helvetica" w:eastAsiaTheme="minorEastAsia" w:hAnsi="Helvetica" w:cs="Helvetica"/>
          <w:b/>
          <w:bCs/>
          <w:sz w:val="28"/>
          <w:szCs w:val="28"/>
        </w:rPr>
        <w:t xml:space="preserve">Version Number:  </w:t>
      </w:r>
      <w:r w:rsidR="001C2BC6">
        <w:rPr>
          <w:rFonts w:ascii="Helvetica" w:eastAsiaTheme="minorEastAsia" w:hAnsi="Helvetica" w:cs="Helvetica"/>
          <w:b/>
          <w:bCs/>
          <w:sz w:val="28"/>
          <w:szCs w:val="28"/>
        </w:rPr>
        <w:t>5</w:t>
      </w:r>
      <w:r w:rsidR="001A5CBC">
        <w:rPr>
          <w:rFonts w:ascii="Helvetica" w:eastAsiaTheme="minorEastAsia" w:hAnsi="Helvetica" w:cs="Helvetica"/>
          <w:b/>
          <w:bCs/>
          <w:sz w:val="28"/>
          <w:szCs w:val="28"/>
        </w:rPr>
        <w:t>.0</w:t>
      </w:r>
    </w:p>
    <w:p w14:paraId="77332FDF" w14:textId="6DB498B8" w:rsidR="00F00B63" w:rsidRPr="00F00B63" w:rsidRDefault="551EBBCF" w:rsidP="224C7E9B">
      <w:pPr>
        <w:spacing w:before="120" w:after="120" w:line="480" w:lineRule="auto"/>
        <w:jc w:val="center"/>
        <w:rPr>
          <w:rFonts w:ascii="Helvetica" w:eastAsiaTheme="minorEastAsia" w:hAnsi="Helvetica" w:cs="Helvetica"/>
          <w:b/>
          <w:bCs/>
          <w:sz w:val="28"/>
          <w:szCs w:val="28"/>
        </w:rPr>
      </w:pPr>
      <w:r w:rsidRPr="224C7E9B">
        <w:rPr>
          <w:rFonts w:ascii="Helvetica" w:eastAsiaTheme="minorEastAsia" w:hAnsi="Helvetica" w:cs="Helvetica"/>
          <w:b/>
          <w:bCs/>
          <w:sz w:val="28"/>
          <w:szCs w:val="28"/>
        </w:rPr>
        <w:t xml:space="preserve">Version Date: </w:t>
      </w:r>
      <w:r w:rsidR="46CB1744" w:rsidRPr="224C7E9B">
        <w:rPr>
          <w:rFonts w:ascii="Helvetica" w:eastAsiaTheme="minorEastAsia" w:hAnsi="Helvetica" w:cs="Helvetica"/>
          <w:b/>
          <w:bCs/>
          <w:i/>
          <w:iCs/>
          <w:sz w:val="28"/>
          <w:szCs w:val="28"/>
        </w:rPr>
        <w:t>&lt;</w:t>
      </w:r>
      <w:r w:rsidR="001C2BC6">
        <w:rPr>
          <w:rFonts w:ascii="Helvetica" w:eastAsiaTheme="minorEastAsia" w:hAnsi="Helvetica" w:cs="Helvetica"/>
          <w:b/>
          <w:bCs/>
          <w:i/>
          <w:iCs/>
          <w:sz w:val="28"/>
          <w:szCs w:val="28"/>
        </w:rPr>
        <w:t>18</w:t>
      </w:r>
      <w:r w:rsidR="46CB1744" w:rsidRPr="224C7E9B">
        <w:rPr>
          <w:rFonts w:ascii="Helvetica" w:eastAsiaTheme="minorEastAsia" w:hAnsi="Helvetica" w:cs="Helvetica"/>
          <w:b/>
          <w:bCs/>
          <w:i/>
          <w:iCs/>
          <w:sz w:val="28"/>
          <w:szCs w:val="28"/>
        </w:rPr>
        <w:t>-</w:t>
      </w:r>
      <w:r w:rsidR="001D09D9">
        <w:rPr>
          <w:rFonts w:ascii="Helvetica" w:eastAsiaTheme="minorEastAsia" w:hAnsi="Helvetica" w:cs="Helvetica"/>
          <w:b/>
          <w:bCs/>
          <w:i/>
          <w:iCs/>
          <w:sz w:val="28"/>
          <w:szCs w:val="28"/>
        </w:rPr>
        <w:t>1</w:t>
      </w:r>
      <w:r w:rsidR="00670B16">
        <w:rPr>
          <w:rFonts w:ascii="Helvetica" w:eastAsiaTheme="minorEastAsia" w:hAnsi="Helvetica" w:cs="Helvetica"/>
          <w:b/>
          <w:bCs/>
          <w:i/>
          <w:iCs/>
          <w:sz w:val="28"/>
          <w:szCs w:val="28"/>
        </w:rPr>
        <w:t>1</w:t>
      </w:r>
      <w:r w:rsidR="46CB1744" w:rsidRPr="224C7E9B">
        <w:rPr>
          <w:rFonts w:ascii="Helvetica" w:eastAsiaTheme="minorEastAsia" w:hAnsi="Helvetica" w:cs="Helvetica"/>
          <w:b/>
          <w:bCs/>
          <w:i/>
          <w:iCs/>
          <w:sz w:val="28"/>
          <w:szCs w:val="28"/>
        </w:rPr>
        <w:t>-</w:t>
      </w:r>
      <w:r w:rsidR="2ED0F154" w:rsidRPr="224C7E9B">
        <w:rPr>
          <w:rFonts w:ascii="Helvetica" w:eastAsiaTheme="minorEastAsia" w:hAnsi="Helvetica" w:cs="Helvetica"/>
          <w:b/>
          <w:bCs/>
          <w:i/>
          <w:iCs/>
          <w:sz w:val="28"/>
          <w:szCs w:val="28"/>
        </w:rPr>
        <w:t>2024</w:t>
      </w:r>
      <w:r w:rsidRPr="224C7E9B">
        <w:rPr>
          <w:rFonts w:ascii="Helvetica" w:eastAsiaTheme="minorEastAsia" w:hAnsi="Helvetica" w:cs="Helvetica"/>
          <w:b/>
          <w:bCs/>
          <w:i/>
          <w:iCs/>
          <w:sz w:val="28"/>
          <w:szCs w:val="28"/>
        </w:rPr>
        <w:t>&gt;</w:t>
      </w:r>
    </w:p>
    <w:p w14:paraId="01C08363" w14:textId="39657C8B" w:rsidR="00F00B63" w:rsidRPr="00F00B63" w:rsidRDefault="00F00B63" w:rsidP="36C154C4">
      <w:pPr>
        <w:spacing w:line="480" w:lineRule="auto"/>
        <w:jc w:val="center"/>
        <w:rPr>
          <w:rFonts w:ascii="Helvetica" w:eastAsiaTheme="minorEastAsia" w:hAnsi="Helvetica" w:cs="Helvetica"/>
          <w:i/>
          <w:iCs/>
        </w:rPr>
      </w:pPr>
    </w:p>
    <w:p w14:paraId="517D2CBA" w14:textId="77777777" w:rsidR="00A23579" w:rsidRPr="00F00B63" w:rsidRDefault="00A23579" w:rsidP="00F00B63">
      <w:pPr>
        <w:spacing w:line="480" w:lineRule="auto"/>
        <w:jc w:val="center"/>
        <w:rPr>
          <w:rFonts w:ascii="Helvetica" w:hAnsi="Helvetica" w:cs="Helvetica"/>
          <w:b/>
          <w:sz w:val="40"/>
          <w:szCs w:val="32"/>
        </w:rPr>
      </w:pPr>
    </w:p>
    <w:p w14:paraId="4A29CB84" w14:textId="77777777" w:rsidR="001D78F7" w:rsidRPr="007B16FB" w:rsidRDefault="00D37A5A" w:rsidP="00D37A5A">
      <w:pPr>
        <w:tabs>
          <w:tab w:val="left" w:pos="3840"/>
        </w:tabs>
        <w:rPr>
          <w:rFonts w:ascii="Helvetica" w:hAnsi="Helvetica" w:cs="Helvetica"/>
          <w:b/>
          <w:sz w:val="36"/>
        </w:rPr>
      </w:pPr>
      <w:r>
        <w:rPr>
          <w:rFonts w:ascii="Helvetica" w:hAnsi="Helvetica" w:cs="Helvetica"/>
          <w:b/>
          <w:sz w:val="36"/>
        </w:rPr>
        <w:tab/>
      </w:r>
    </w:p>
    <w:p w14:paraId="40715FAB" w14:textId="77777777" w:rsidR="00394C65" w:rsidRPr="007B16FB" w:rsidRDefault="00394C65">
      <w:pPr>
        <w:pStyle w:val="BodyText"/>
        <w:rPr>
          <w:rFonts w:ascii="Helvetica" w:hAnsi="Helvetica" w:cs="Helvetica"/>
          <w:b/>
          <w:sz w:val="36"/>
        </w:rPr>
      </w:pPr>
    </w:p>
    <w:p w14:paraId="586FFF5B" w14:textId="77777777" w:rsidR="00394C65" w:rsidRPr="007B16FB" w:rsidRDefault="00394C65">
      <w:pPr>
        <w:pStyle w:val="BodyText"/>
        <w:rPr>
          <w:rFonts w:ascii="Helvetica" w:hAnsi="Helvetica" w:cs="Helvetica"/>
          <w:b/>
          <w:sz w:val="36"/>
        </w:rPr>
      </w:pPr>
    </w:p>
    <w:p w14:paraId="5BA436E6" w14:textId="77777777" w:rsidR="00394C65" w:rsidRPr="007B16FB" w:rsidRDefault="00394C65">
      <w:pPr>
        <w:pStyle w:val="Footer"/>
        <w:jc w:val="center"/>
        <w:rPr>
          <w:rFonts w:ascii="Helvetica" w:hAnsi="Helvetica" w:cs="Helvetica"/>
          <w:b/>
          <w:sz w:val="36"/>
        </w:rPr>
      </w:pPr>
    </w:p>
    <w:p w14:paraId="45DB0486" w14:textId="77777777" w:rsidR="001D78F7" w:rsidRPr="007B16FB" w:rsidRDefault="001D78F7">
      <w:pPr>
        <w:ind w:left="360" w:hanging="360"/>
        <w:jc w:val="center"/>
        <w:rPr>
          <w:rFonts w:ascii="Helvetica" w:hAnsi="Helvetica" w:cs="Helvetica"/>
          <w:sz w:val="36"/>
        </w:rPr>
      </w:pPr>
    </w:p>
    <w:p w14:paraId="7E4962E4" w14:textId="77777777" w:rsidR="001D78F7" w:rsidRPr="007B16FB" w:rsidRDefault="001D78F7">
      <w:pPr>
        <w:ind w:left="360" w:hanging="360"/>
        <w:jc w:val="center"/>
        <w:rPr>
          <w:rFonts w:ascii="Helvetica" w:hAnsi="Helvetica" w:cs="Helvetica"/>
          <w:sz w:val="36"/>
        </w:rPr>
      </w:pPr>
    </w:p>
    <w:p w14:paraId="6063B957" w14:textId="77777777" w:rsidR="001D78F7" w:rsidRDefault="001D78F7" w:rsidP="001D78F7">
      <w:pPr>
        <w:ind w:left="360" w:hanging="360"/>
        <w:rPr>
          <w:rFonts w:ascii="Helvetica" w:hAnsi="Helvetica" w:cs="Helvetica"/>
        </w:rPr>
      </w:pPr>
      <w:r w:rsidRPr="007B16FB">
        <w:rPr>
          <w:rFonts w:ascii="Helvetica" w:hAnsi="Helvetica" w:cs="Helvetica"/>
        </w:rPr>
        <w:br w:type="page"/>
      </w:r>
    </w:p>
    <w:p w14:paraId="6CCA29D3" w14:textId="77777777" w:rsidR="0026280F" w:rsidRPr="007B16FB" w:rsidRDefault="0026280F" w:rsidP="001D78F7">
      <w:pPr>
        <w:ind w:left="360" w:hanging="360"/>
        <w:rPr>
          <w:rFonts w:ascii="Helvetica" w:hAnsi="Helvetica" w:cs="Helvetica"/>
          <w:sz w:val="32"/>
        </w:rPr>
      </w:pPr>
    </w:p>
    <w:tbl>
      <w:tblPr>
        <w:tblW w:w="9748" w:type="dxa"/>
        <w:tblInd w:w="-142" w:type="dxa"/>
        <w:tblLook w:val="0000" w:firstRow="0" w:lastRow="0" w:firstColumn="0" w:lastColumn="0" w:noHBand="0" w:noVBand="0"/>
      </w:tblPr>
      <w:tblGrid>
        <w:gridCol w:w="3119"/>
        <w:gridCol w:w="6629"/>
      </w:tblGrid>
      <w:tr w:rsidR="00CB1F26" w:rsidRPr="007B16FB" w14:paraId="3C2998CC" w14:textId="77777777" w:rsidTr="224C7E9B">
        <w:tc>
          <w:tcPr>
            <w:tcW w:w="3119" w:type="dxa"/>
          </w:tcPr>
          <w:p w14:paraId="22B38116" w14:textId="77777777" w:rsidR="00CB1F26" w:rsidRPr="006E7217" w:rsidRDefault="00CB1F26" w:rsidP="00E126AD">
            <w:pPr>
              <w:pStyle w:val="BodyText"/>
              <w:rPr>
                <w:rFonts w:ascii="Helvetica" w:hAnsi="Helvetica" w:cs="Helvetica"/>
                <w:b/>
                <w:color w:val="000000"/>
                <w:sz w:val="28"/>
              </w:rPr>
            </w:pPr>
            <w:r w:rsidRPr="006E7217">
              <w:rPr>
                <w:rFonts w:ascii="Helvetica" w:hAnsi="Helvetica" w:cs="Helvetica"/>
                <w:b/>
                <w:color w:val="000000"/>
                <w:sz w:val="28"/>
              </w:rPr>
              <w:t>Sponsor:</w:t>
            </w:r>
          </w:p>
          <w:p w14:paraId="5B6BDF2A" w14:textId="77777777" w:rsidR="00CB1F26" w:rsidRPr="007B16FB" w:rsidRDefault="00CB1F26" w:rsidP="00890357">
            <w:pPr>
              <w:rPr>
                <w:rFonts w:ascii="Helvetica" w:hAnsi="Helvetica" w:cs="Helvetica"/>
                <w:i/>
                <w:sz w:val="28"/>
              </w:rPr>
            </w:pPr>
          </w:p>
          <w:p w14:paraId="545D349C" w14:textId="77777777" w:rsidR="00CB1F26" w:rsidRPr="007B16FB" w:rsidRDefault="00CB1F26" w:rsidP="00890357">
            <w:pPr>
              <w:rPr>
                <w:rFonts w:ascii="Helvetica" w:hAnsi="Helvetica" w:cs="Helvetica"/>
                <w:i/>
                <w:sz w:val="28"/>
              </w:rPr>
            </w:pPr>
          </w:p>
          <w:p w14:paraId="16B82329" w14:textId="77777777" w:rsidR="00CB1F26" w:rsidRPr="007B16FB" w:rsidRDefault="00CB1F26" w:rsidP="00890357">
            <w:pPr>
              <w:rPr>
                <w:rFonts w:ascii="Helvetica" w:hAnsi="Helvetica" w:cs="Helvetica"/>
                <w:i/>
                <w:sz w:val="28"/>
              </w:rPr>
            </w:pPr>
          </w:p>
          <w:p w14:paraId="3129913F" w14:textId="77777777" w:rsidR="00275310" w:rsidRPr="007B16FB" w:rsidRDefault="00275310" w:rsidP="00CB1F26">
            <w:pPr>
              <w:ind w:right="-2130"/>
              <w:rPr>
                <w:rFonts w:ascii="Helvetica" w:hAnsi="Helvetica" w:cs="Helvetica"/>
                <w:b/>
                <w:i/>
                <w:sz w:val="28"/>
              </w:rPr>
            </w:pPr>
          </w:p>
          <w:p w14:paraId="22B5DDF4" w14:textId="77777777" w:rsidR="00CB1F26" w:rsidRPr="006E7217" w:rsidRDefault="00CB1F26" w:rsidP="00CB1F26">
            <w:pPr>
              <w:ind w:right="-2130"/>
              <w:rPr>
                <w:rFonts w:ascii="Helvetica" w:hAnsi="Helvetica" w:cs="Helvetica"/>
                <w:b/>
                <w:sz w:val="28"/>
              </w:rPr>
            </w:pPr>
            <w:r w:rsidRPr="006E7217">
              <w:rPr>
                <w:rFonts w:ascii="Helvetica" w:hAnsi="Helvetica" w:cs="Helvetica"/>
                <w:b/>
                <w:sz w:val="28"/>
              </w:rPr>
              <w:t>Principal Investigator:</w:t>
            </w:r>
          </w:p>
          <w:p w14:paraId="361098BB" w14:textId="77777777" w:rsidR="005A33B3" w:rsidRPr="007B16FB" w:rsidRDefault="005A33B3" w:rsidP="00CB1F26">
            <w:pPr>
              <w:rPr>
                <w:rFonts w:ascii="Helvetica" w:hAnsi="Helvetica" w:cs="Helvetica"/>
                <w:i/>
                <w:sz w:val="28"/>
              </w:rPr>
            </w:pPr>
          </w:p>
          <w:p w14:paraId="35C01587" w14:textId="77777777" w:rsidR="005A33B3" w:rsidRPr="007B16FB" w:rsidRDefault="005A33B3" w:rsidP="005A33B3">
            <w:pPr>
              <w:rPr>
                <w:rFonts w:ascii="Helvetica" w:hAnsi="Helvetica" w:cs="Helvetica"/>
                <w:i/>
                <w:sz w:val="28"/>
              </w:rPr>
            </w:pPr>
          </w:p>
          <w:p w14:paraId="25069C7C" w14:textId="77777777" w:rsidR="00275310" w:rsidRPr="007B16FB" w:rsidRDefault="00275310" w:rsidP="005A33B3">
            <w:pPr>
              <w:rPr>
                <w:rFonts w:ascii="Helvetica" w:hAnsi="Helvetica" w:cs="Helvetica"/>
                <w:b/>
                <w:i/>
                <w:sz w:val="28"/>
              </w:rPr>
            </w:pPr>
          </w:p>
          <w:p w14:paraId="09ADFC9E" w14:textId="77777777" w:rsidR="00CB1F26" w:rsidRPr="006E7217" w:rsidRDefault="03C36066" w:rsidP="2164E138">
            <w:pPr>
              <w:rPr>
                <w:rFonts w:ascii="Helvetica" w:hAnsi="Helvetica" w:cs="Helvetica"/>
                <w:b/>
                <w:bCs/>
                <w:sz w:val="28"/>
                <w:szCs w:val="28"/>
              </w:rPr>
            </w:pPr>
            <w:r w:rsidRPr="2164E138">
              <w:rPr>
                <w:rFonts w:ascii="Helvetica" w:hAnsi="Helvetica" w:cs="Helvetica"/>
                <w:b/>
                <w:bCs/>
                <w:sz w:val="28"/>
                <w:szCs w:val="28"/>
              </w:rPr>
              <w:t>Qualified Investigator (if different from the PI):</w:t>
            </w:r>
          </w:p>
        </w:tc>
        <w:tc>
          <w:tcPr>
            <w:tcW w:w="6629" w:type="dxa"/>
          </w:tcPr>
          <w:p w14:paraId="2192F89D" w14:textId="02EA3BD7" w:rsidR="68CF08D3" w:rsidRDefault="68CF08D3" w:rsidP="2164E138">
            <w:pPr>
              <w:pStyle w:val="BodyText"/>
              <w:spacing w:line="259" w:lineRule="auto"/>
            </w:pPr>
            <w:r w:rsidRPr="2164E138">
              <w:rPr>
                <w:rFonts w:ascii="Helvetica" w:hAnsi="Helvetica" w:cs="Helvetica"/>
                <w:i/>
                <w:iCs/>
                <w:color w:val="000000" w:themeColor="text1"/>
                <w:sz w:val="28"/>
                <w:szCs w:val="28"/>
              </w:rPr>
              <w:t>Centre for Addiction and Mental Health</w:t>
            </w:r>
          </w:p>
          <w:p w14:paraId="2244EDD1" w14:textId="45CF7ED3" w:rsidR="1982F1FF" w:rsidRDefault="1982F1FF" w:rsidP="2164E138">
            <w:pPr>
              <w:pStyle w:val="BodyText"/>
              <w:spacing w:line="259" w:lineRule="auto"/>
            </w:pPr>
            <w:r w:rsidRPr="2164E138">
              <w:rPr>
                <w:rFonts w:ascii="Helvetica" w:hAnsi="Helvetica" w:cs="Helvetica"/>
                <w:i/>
                <w:iCs/>
                <w:color w:val="000000" w:themeColor="text1"/>
                <w:sz w:val="28"/>
                <w:szCs w:val="28"/>
              </w:rPr>
              <w:t>The Margaret and Wallace McCain Centre for Child, Youth and Family Mental Health</w:t>
            </w:r>
          </w:p>
          <w:p w14:paraId="1EECF79D" w14:textId="2D37A04D" w:rsidR="1982F1FF" w:rsidRDefault="1982F1FF" w:rsidP="2164E138">
            <w:pPr>
              <w:pStyle w:val="BodyText"/>
              <w:spacing w:line="259" w:lineRule="auto"/>
            </w:pPr>
            <w:r w:rsidRPr="2164E138">
              <w:rPr>
                <w:rFonts w:ascii="Helvetica" w:hAnsi="Helvetica" w:cs="Helvetica"/>
                <w:i/>
                <w:iCs/>
                <w:color w:val="000000" w:themeColor="text1"/>
                <w:sz w:val="28"/>
                <w:szCs w:val="28"/>
              </w:rPr>
              <w:t>80 Workman Way, Toronto, Ontario</w:t>
            </w:r>
          </w:p>
          <w:p w14:paraId="457B40B7" w14:textId="7A546FAB" w:rsidR="00275310" w:rsidRPr="007B16FB" w:rsidRDefault="00275310" w:rsidP="2164E138">
            <w:pPr>
              <w:pStyle w:val="BodyText"/>
              <w:rPr>
                <w:rFonts w:ascii="Helvetica" w:hAnsi="Helvetica" w:cs="Helvetica"/>
                <w:i/>
                <w:iCs/>
                <w:color w:val="000000"/>
                <w:sz w:val="28"/>
                <w:szCs w:val="28"/>
              </w:rPr>
            </w:pPr>
          </w:p>
          <w:p w14:paraId="246E941C" w14:textId="29852985" w:rsidR="00CB1F26" w:rsidRPr="007B16FB" w:rsidRDefault="2D4E4D6B" w:rsidP="2164E138">
            <w:pPr>
              <w:pStyle w:val="BodyText"/>
              <w:rPr>
                <w:rFonts w:ascii="Helvetica" w:hAnsi="Helvetica" w:cs="Helvetica"/>
                <w:i/>
                <w:iCs/>
                <w:color w:val="000000"/>
                <w:sz w:val="28"/>
                <w:szCs w:val="28"/>
              </w:rPr>
            </w:pPr>
            <w:r w:rsidRPr="2164E138">
              <w:rPr>
                <w:rFonts w:ascii="Helvetica" w:hAnsi="Helvetica" w:cs="Helvetica"/>
                <w:i/>
                <w:iCs/>
                <w:color w:val="000000" w:themeColor="text1"/>
                <w:sz w:val="28"/>
                <w:szCs w:val="28"/>
              </w:rPr>
              <w:t>Dr. Brendan Andrade</w:t>
            </w:r>
          </w:p>
          <w:p w14:paraId="4134B1AA" w14:textId="5B22FBB1" w:rsidR="00CB1F26" w:rsidRPr="007B16FB" w:rsidRDefault="2D4E4D6B" w:rsidP="2164E138">
            <w:pPr>
              <w:rPr>
                <w:rFonts w:ascii="Helvetica" w:hAnsi="Helvetica" w:cs="Helvetica"/>
                <w:i/>
                <w:iCs/>
                <w:sz w:val="28"/>
                <w:szCs w:val="28"/>
              </w:rPr>
            </w:pPr>
            <w:r w:rsidRPr="2164E138">
              <w:rPr>
                <w:rFonts w:ascii="Helvetica" w:hAnsi="Helvetica" w:cs="Helvetica"/>
                <w:i/>
                <w:iCs/>
                <w:sz w:val="28"/>
                <w:szCs w:val="28"/>
              </w:rPr>
              <w:t xml:space="preserve">80 Workman Way </w:t>
            </w:r>
            <w:r w:rsidR="7CA613A4" w:rsidRPr="2164E138">
              <w:rPr>
                <w:rFonts w:ascii="Helvetica" w:hAnsi="Helvetica" w:cs="Helvetica"/>
                <w:i/>
                <w:iCs/>
                <w:sz w:val="28"/>
                <w:szCs w:val="28"/>
              </w:rPr>
              <w:t>- 1109</w:t>
            </w:r>
          </w:p>
          <w:p w14:paraId="141F2A56" w14:textId="6384592D" w:rsidR="7CA613A4" w:rsidRDefault="7CA613A4" w:rsidP="2164E138">
            <w:pPr>
              <w:spacing w:line="259" w:lineRule="auto"/>
            </w:pPr>
            <w:r w:rsidRPr="2164E138">
              <w:rPr>
                <w:rFonts w:ascii="Helvetica" w:hAnsi="Helvetica" w:cs="Helvetica"/>
                <w:i/>
                <w:iCs/>
                <w:sz w:val="28"/>
                <w:szCs w:val="28"/>
              </w:rPr>
              <w:t>x. 33642</w:t>
            </w:r>
          </w:p>
          <w:p w14:paraId="51B59083" w14:textId="77777777" w:rsidR="00275310" w:rsidRPr="007B16FB" w:rsidRDefault="00275310" w:rsidP="00CB1F26">
            <w:pPr>
              <w:rPr>
                <w:rFonts w:ascii="Helvetica" w:hAnsi="Helvetica" w:cs="Helvetica"/>
                <w:i/>
                <w:sz w:val="28"/>
              </w:rPr>
            </w:pPr>
          </w:p>
          <w:p w14:paraId="30B8C9FC" w14:textId="4364D19F" w:rsidR="00275310" w:rsidRPr="007B16FB" w:rsidRDefault="5BC70FFB" w:rsidP="224C7E9B">
            <w:pPr>
              <w:rPr>
                <w:rFonts w:ascii="Helvetica" w:hAnsi="Helvetica" w:cs="Helvetica"/>
                <w:i/>
                <w:iCs/>
                <w:sz w:val="28"/>
                <w:szCs w:val="28"/>
              </w:rPr>
            </w:pPr>
            <w:r w:rsidRPr="224C7E9B">
              <w:rPr>
                <w:rFonts w:ascii="Helvetica" w:hAnsi="Helvetica" w:cs="Helvetica"/>
                <w:i/>
                <w:iCs/>
                <w:sz w:val="28"/>
                <w:szCs w:val="28"/>
              </w:rPr>
              <w:t>Same as PI</w:t>
            </w:r>
          </w:p>
        </w:tc>
      </w:tr>
      <w:tr w:rsidR="00CB1F26" w:rsidRPr="007B16FB" w14:paraId="72508AA1" w14:textId="77777777" w:rsidTr="224C7E9B">
        <w:tc>
          <w:tcPr>
            <w:tcW w:w="3119" w:type="dxa"/>
          </w:tcPr>
          <w:p w14:paraId="22D79231" w14:textId="77777777" w:rsidR="00CB1F26" w:rsidRPr="006E7217" w:rsidRDefault="00CB1F26" w:rsidP="00E126AD">
            <w:pPr>
              <w:pStyle w:val="BodyText"/>
              <w:spacing w:before="120" w:after="120"/>
              <w:rPr>
                <w:rFonts w:ascii="Helvetica" w:hAnsi="Helvetica" w:cs="Helvetica"/>
                <w:b/>
                <w:color w:val="000000"/>
                <w:sz w:val="28"/>
              </w:rPr>
            </w:pPr>
            <w:r w:rsidRPr="006E7217">
              <w:rPr>
                <w:rFonts w:ascii="Helvetica" w:hAnsi="Helvetica" w:cs="Helvetica"/>
                <w:b/>
                <w:color w:val="000000"/>
                <w:sz w:val="28"/>
              </w:rPr>
              <w:t>Funder:</w:t>
            </w:r>
          </w:p>
        </w:tc>
        <w:tc>
          <w:tcPr>
            <w:tcW w:w="6629" w:type="dxa"/>
          </w:tcPr>
          <w:p w14:paraId="43103199" w14:textId="2B2D4145" w:rsidR="00CB1F26" w:rsidRPr="007B16FB" w:rsidRDefault="1558AD26" w:rsidP="2164E138">
            <w:pPr>
              <w:pStyle w:val="BodyText"/>
              <w:rPr>
                <w:rFonts w:ascii="Helvetica" w:hAnsi="Helvetica" w:cs="Helvetica"/>
                <w:i/>
                <w:iCs/>
                <w:color w:val="000000"/>
                <w:sz w:val="28"/>
                <w:szCs w:val="28"/>
              </w:rPr>
            </w:pPr>
            <w:r w:rsidRPr="2164E138">
              <w:rPr>
                <w:rFonts w:ascii="Helvetica" w:hAnsi="Helvetica" w:cs="Helvetica"/>
                <w:i/>
                <w:iCs/>
                <w:color w:val="000000" w:themeColor="text1"/>
                <w:sz w:val="28"/>
                <w:szCs w:val="28"/>
              </w:rPr>
              <w:t>Les Lois Shaw Foundation</w:t>
            </w:r>
          </w:p>
          <w:p w14:paraId="5F4BA594" w14:textId="09A02974" w:rsidR="00CB1F26" w:rsidRPr="007B16FB" w:rsidRDefault="4D6B3671" w:rsidP="2164E138">
            <w:pPr>
              <w:pStyle w:val="BodyText"/>
              <w:rPr>
                <w:rFonts w:ascii="Helvetica" w:hAnsi="Helvetica" w:cs="Helvetica"/>
                <w:i/>
                <w:iCs/>
                <w:color w:val="000000"/>
                <w:sz w:val="28"/>
                <w:szCs w:val="28"/>
              </w:rPr>
            </w:pPr>
            <w:r w:rsidRPr="2164E138">
              <w:rPr>
                <w:rFonts w:ascii="Helvetica" w:hAnsi="Helvetica" w:cs="Helvetica"/>
                <w:i/>
                <w:iCs/>
                <w:color w:val="000000" w:themeColor="text1"/>
                <w:sz w:val="28"/>
                <w:szCs w:val="28"/>
              </w:rPr>
              <w:t>3109 Bloor St West</w:t>
            </w:r>
          </w:p>
          <w:p w14:paraId="741C074A" w14:textId="5EFC0BEC" w:rsidR="00CB1F26" w:rsidRPr="007B16FB" w:rsidRDefault="71E783A4" w:rsidP="2164E138">
            <w:pPr>
              <w:pStyle w:val="BodyText"/>
              <w:spacing w:after="120"/>
              <w:rPr>
                <w:rFonts w:ascii="Helvetica" w:hAnsi="Helvetica" w:cs="Helvetica"/>
                <w:i/>
                <w:iCs/>
                <w:color w:val="000000"/>
                <w:sz w:val="28"/>
                <w:szCs w:val="28"/>
              </w:rPr>
            </w:pPr>
            <w:r w:rsidRPr="2164E138">
              <w:rPr>
                <w:rFonts w:ascii="Helvetica" w:hAnsi="Helvetica" w:cs="Helvetica"/>
                <w:i/>
                <w:iCs/>
                <w:color w:val="000000" w:themeColor="text1"/>
                <w:sz w:val="28"/>
                <w:szCs w:val="28"/>
              </w:rPr>
              <w:t>Toronto, ON</w:t>
            </w:r>
          </w:p>
        </w:tc>
      </w:tr>
    </w:tbl>
    <w:p w14:paraId="04C53A38" w14:textId="698A5F51" w:rsidR="00D37A5A" w:rsidRDefault="00D37A5A" w:rsidP="2164E138">
      <w:pPr>
        <w:jc w:val="both"/>
        <w:rPr>
          <w:rFonts w:ascii="Helvetica" w:hAnsi="Helvetica" w:cs="Helvetica"/>
          <w:i/>
          <w:iCs/>
          <w:color w:val="000000" w:themeColor="text1"/>
          <w:sz w:val="28"/>
          <w:szCs w:val="28"/>
        </w:rPr>
        <w:sectPr w:rsidR="00D37A5A" w:rsidSect="00E82F71">
          <w:footerReference w:type="first" r:id="rId17"/>
          <w:pgSz w:w="12240" w:h="15840"/>
          <w:pgMar w:top="1620" w:right="1440" w:bottom="1530" w:left="1440" w:header="540" w:footer="668" w:gutter="0"/>
          <w:pgNumType w:start="1"/>
          <w:cols w:space="720"/>
          <w:docGrid w:linePitch="326"/>
        </w:sectPr>
      </w:pPr>
    </w:p>
    <w:p w14:paraId="1D573476" w14:textId="77777777" w:rsidR="00394C65" w:rsidRPr="005B35B4" w:rsidRDefault="00394C65" w:rsidP="00D37A5A">
      <w:pPr>
        <w:jc w:val="both"/>
        <w:rPr>
          <w:rFonts w:ascii="Helvetica" w:hAnsi="Helvetica" w:cs="Helvetica"/>
          <w:i/>
          <w:sz w:val="22"/>
        </w:rPr>
      </w:pPr>
      <w:r w:rsidRPr="005B35B4">
        <w:rPr>
          <w:rFonts w:ascii="Helvetica" w:hAnsi="Helvetica" w:cs="Helvetica"/>
          <w:b/>
          <w:sz w:val="36"/>
          <w:u w:val="single"/>
        </w:rPr>
        <w:lastRenderedPageBreak/>
        <w:t>Table of Contents</w:t>
      </w:r>
    </w:p>
    <w:p w14:paraId="35845C99" w14:textId="77777777" w:rsidR="00235163" w:rsidRPr="005B35B4" w:rsidRDefault="00235163" w:rsidP="0048251D">
      <w:pPr>
        <w:rPr>
          <w:rFonts w:ascii="Helvetica" w:hAnsi="Helvetica" w:cs="Helvetica"/>
          <w:sz w:val="12"/>
          <w:u w:val="single"/>
        </w:rPr>
      </w:pPr>
    </w:p>
    <w:bookmarkStart w:id="1" w:name="_Toc57639313"/>
    <w:p w14:paraId="215AA47B" w14:textId="134DAB5B" w:rsidR="00840F8B" w:rsidRDefault="00F50033" w:rsidP="2164E138">
      <w:pPr>
        <w:pStyle w:val="TOC1"/>
        <w:rPr>
          <w:rFonts w:asciiTheme="minorHAnsi" w:eastAsiaTheme="minorEastAsia" w:hAnsiTheme="minorHAnsi" w:cstheme="minorBidi"/>
          <w:b w:val="0"/>
          <w:caps w:val="0"/>
          <w:color w:val="auto"/>
          <w:sz w:val="22"/>
          <w:szCs w:val="22"/>
        </w:rPr>
      </w:pPr>
      <w:r w:rsidRPr="2164E138">
        <w:rPr>
          <w:b w:val="0"/>
          <w:caps w:val="0"/>
          <w:u w:val="single"/>
        </w:rPr>
        <w:fldChar w:fldCharType="begin"/>
      </w:r>
      <w:r w:rsidRPr="2164E138">
        <w:rPr>
          <w:b w:val="0"/>
          <w:caps w:val="0"/>
          <w:u w:val="single"/>
        </w:rPr>
        <w:instrText xml:space="preserve"> TOC \o "1-3" </w:instrText>
      </w:r>
      <w:r w:rsidRPr="2164E138">
        <w:rPr>
          <w:b w:val="0"/>
          <w:caps w:val="0"/>
          <w:u w:val="single"/>
        </w:rPr>
        <w:fldChar w:fldCharType="separate"/>
      </w:r>
      <w:r w:rsidR="425A3C32" w:rsidRPr="2164E138">
        <w:rPr>
          <w:color w:val="6E298D"/>
        </w:rPr>
        <w:t>STATEMENT OF COMPLIANCE</w:t>
      </w:r>
      <w:r>
        <w:tab/>
      </w:r>
      <w:r>
        <w:fldChar w:fldCharType="begin"/>
      </w:r>
      <w:r>
        <w:instrText xml:space="preserve"> PAGEREF _Toc156581188 \h </w:instrText>
      </w:r>
      <w:r>
        <w:fldChar w:fldCharType="separate"/>
      </w:r>
      <w:r w:rsidR="425A3C32">
        <w:t>5</w:t>
      </w:r>
      <w:r>
        <w:fldChar w:fldCharType="end"/>
      </w:r>
    </w:p>
    <w:p w14:paraId="2D64C0CD" w14:textId="208B20DD"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LIST OF ABBREVIATIONS</w:t>
      </w:r>
      <w:r>
        <w:tab/>
      </w:r>
      <w:r>
        <w:fldChar w:fldCharType="begin"/>
      </w:r>
      <w:r>
        <w:instrText xml:space="preserve"> PAGEREF _Toc156581189 \h </w:instrText>
      </w:r>
      <w:r>
        <w:fldChar w:fldCharType="separate"/>
      </w:r>
      <w:r>
        <w:t>6</w:t>
      </w:r>
      <w:r>
        <w:fldChar w:fldCharType="end"/>
      </w:r>
    </w:p>
    <w:p w14:paraId="0D454235" w14:textId="742C410A"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CLINICAL TRIAL SUMMARY</w:t>
      </w:r>
      <w:r>
        <w:tab/>
      </w:r>
      <w:r>
        <w:fldChar w:fldCharType="begin"/>
      </w:r>
      <w:r>
        <w:instrText xml:space="preserve"> PAGEREF _Toc156581190 \h </w:instrText>
      </w:r>
      <w:r>
        <w:fldChar w:fldCharType="separate"/>
      </w:r>
      <w:r>
        <w:t>7</w:t>
      </w:r>
      <w:r>
        <w:fldChar w:fldCharType="end"/>
      </w:r>
    </w:p>
    <w:p w14:paraId="3509948A" w14:textId="1D0C72EA" w:rsidR="00840F8B" w:rsidRDefault="425A3C32" w:rsidP="2164E138">
      <w:pPr>
        <w:pStyle w:val="TOC1"/>
        <w:rPr>
          <w:rFonts w:asciiTheme="minorHAnsi" w:eastAsiaTheme="minorEastAsia" w:hAnsiTheme="minorHAnsi" w:cstheme="minorBidi"/>
          <w:b w:val="0"/>
          <w:caps w:val="0"/>
          <w:color w:val="auto"/>
          <w:sz w:val="22"/>
          <w:szCs w:val="22"/>
        </w:rPr>
      </w:pPr>
      <w:r w:rsidRPr="2164E138">
        <w:rPr>
          <w:color w:val="64298D"/>
        </w:rPr>
        <w:t>1.0</w:t>
      </w:r>
      <w:r w:rsidR="00840F8B">
        <w:tab/>
      </w:r>
      <w:r w:rsidRPr="2164E138">
        <w:rPr>
          <w:color w:val="6E298D"/>
        </w:rPr>
        <w:t>INTRODUCTION</w:t>
      </w:r>
      <w:r w:rsidR="00840F8B">
        <w:tab/>
      </w:r>
      <w:r w:rsidR="00840F8B">
        <w:fldChar w:fldCharType="begin"/>
      </w:r>
      <w:r w:rsidR="00840F8B">
        <w:instrText xml:space="preserve"> PAGEREF _Toc156581191 \h </w:instrText>
      </w:r>
      <w:r w:rsidR="00840F8B">
        <w:fldChar w:fldCharType="separate"/>
      </w:r>
      <w:r>
        <w:t>8</w:t>
      </w:r>
      <w:r w:rsidR="00840F8B">
        <w:fldChar w:fldCharType="end"/>
      </w:r>
    </w:p>
    <w:p w14:paraId="4B944F32" w14:textId="3C6FD00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1</w:t>
      </w:r>
      <w:r>
        <w:rPr>
          <w:rFonts w:asciiTheme="minorHAnsi" w:eastAsiaTheme="minorEastAsia" w:hAnsiTheme="minorHAnsi" w:cstheme="minorBidi"/>
          <w:smallCaps w:val="0"/>
          <w:noProof/>
          <w:sz w:val="22"/>
          <w:szCs w:val="22"/>
        </w:rPr>
        <w:tab/>
      </w:r>
      <w:r w:rsidRPr="002F4E7C">
        <w:rPr>
          <w:rFonts w:cs="Helvetica"/>
          <w:noProof/>
        </w:rPr>
        <w:t>Background</w:t>
      </w:r>
      <w:r>
        <w:rPr>
          <w:noProof/>
        </w:rPr>
        <w:tab/>
      </w:r>
      <w:r>
        <w:rPr>
          <w:noProof/>
        </w:rPr>
        <w:fldChar w:fldCharType="begin"/>
      </w:r>
      <w:r>
        <w:rPr>
          <w:noProof/>
        </w:rPr>
        <w:instrText xml:space="preserve"> PAGEREF _Toc156581192 \h </w:instrText>
      </w:r>
      <w:r>
        <w:rPr>
          <w:noProof/>
        </w:rPr>
      </w:r>
      <w:r>
        <w:rPr>
          <w:noProof/>
        </w:rPr>
        <w:fldChar w:fldCharType="separate"/>
      </w:r>
      <w:r>
        <w:rPr>
          <w:noProof/>
        </w:rPr>
        <w:t>8</w:t>
      </w:r>
      <w:r>
        <w:rPr>
          <w:noProof/>
        </w:rPr>
        <w:fldChar w:fldCharType="end"/>
      </w:r>
    </w:p>
    <w:p w14:paraId="13AEFB92" w14:textId="043649A8"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2</w:t>
      </w:r>
      <w:r>
        <w:rPr>
          <w:rFonts w:asciiTheme="minorHAnsi" w:eastAsiaTheme="minorEastAsia" w:hAnsiTheme="minorHAnsi" w:cstheme="minorBidi"/>
          <w:smallCaps w:val="0"/>
          <w:noProof/>
          <w:sz w:val="22"/>
          <w:szCs w:val="22"/>
        </w:rPr>
        <w:tab/>
      </w:r>
      <w:r w:rsidRPr="002F4E7C">
        <w:rPr>
          <w:rFonts w:cs="Helvetica"/>
          <w:noProof/>
        </w:rPr>
        <w:t>Study Intervention</w:t>
      </w:r>
      <w:r>
        <w:rPr>
          <w:noProof/>
        </w:rPr>
        <w:tab/>
      </w:r>
      <w:r>
        <w:rPr>
          <w:noProof/>
        </w:rPr>
        <w:fldChar w:fldCharType="begin"/>
      </w:r>
      <w:r>
        <w:rPr>
          <w:noProof/>
        </w:rPr>
        <w:instrText xml:space="preserve"> PAGEREF _Toc156581193 \h </w:instrText>
      </w:r>
      <w:r>
        <w:rPr>
          <w:noProof/>
        </w:rPr>
      </w:r>
      <w:r>
        <w:rPr>
          <w:noProof/>
        </w:rPr>
        <w:fldChar w:fldCharType="separate"/>
      </w:r>
      <w:r>
        <w:rPr>
          <w:noProof/>
        </w:rPr>
        <w:t>8</w:t>
      </w:r>
      <w:r>
        <w:rPr>
          <w:noProof/>
        </w:rPr>
        <w:fldChar w:fldCharType="end"/>
      </w:r>
    </w:p>
    <w:p w14:paraId="3AF5D1AD" w14:textId="0C48A878"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3</w:t>
      </w:r>
      <w:r>
        <w:rPr>
          <w:rFonts w:asciiTheme="minorHAnsi" w:eastAsiaTheme="minorEastAsia" w:hAnsiTheme="minorHAnsi" w:cstheme="minorBidi"/>
          <w:smallCaps w:val="0"/>
          <w:noProof/>
          <w:sz w:val="22"/>
          <w:szCs w:val="22"/>
        </w:rPr>
        <w:tab/>
      </w:r>
      <w:r w:rsidRPr="002F4E7C">
        <w:rPr>
          <w:rFonts w:cs="Helvetica"/>
          <w:noProof/>
        </w:rPr>
        <w:t>Preclinical Data to Date</w:t>
      </w:r>
      <w:r>
        <w:rPr>
          <w:noProof/>
        </w:rPr>
        <w:tab/>
      </w:r>
      <w:r>
        <w:rPr>
          <w:noProof/>
        </w:rPr>
        <w:fldChar w:fldCharType="begin"/>
      </w:r>
      <w:r>
        <w:rPr>
          <w:noProof/>
        </w:rPr>
        <w:instrText xml:space="preserve"> PAGEREF _Toc156581194 \h </w:instrText>
      </w:r>
      <w:r>
        <w:rPr>
          <w:noProof/>
        </w:rPr>
      </w:r>
      <w:r>
        <w:rPr>
          <w:noProof/>
        </w:rPr>
        <w:fldChar w:fldCharType="separate"/>
      </w:r>
      <w:r>
        <w:rPr>
          <w:noProof/>
        </w:rPr>
        <w:t>8</w:t>
      </w:r>
      <w:r>
        <w:rPr>
          <w:noProof/>
        </w:rPr>
        <w:fldChar w:fldCharType="end"/>
      </w:r>
    </w:p>
    <w:p w14:paraId="0379B830" w14:textId="6AC3AB5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4</w:t>
      </w:r>
      <w:r>
        <w:rPr>
          <w:rFonts w:asciiTheme="minorHAnsi" w:eastAsiaTheme="minorEastAsia" w:hAnsiTheme="minorHAnsi" w:cstheme="minorBidi"/>
          <w:smallCaps w:val="0"/>
          <w:noProof/>
          <w:sz w:val="22"/>
          <w:szCs w:val="22"/>
        </w:rPr>
        <w:tab/>
      </w:r>
      <w:r w:rsidRPr="002F4E7C">
        <w:rPr>
          <w:rFonts w:cs="Helvetica"/>
          <w:noProof/>
        </w:rPr>
        <w:t>Clinical Data to Date</w:t>
      </w:r>
      <w:r>
        <w:rPr>
          <w:noProof/>
        </w:rPr>
        <w:tab/>
      </w:r>
      <w:r>
        <w:rPr>
          <w:noProof/>
        </w:rPr>
        <w:fldChar w:fldCharType="begin"/>
      </w:r>
      <w:r>
        <w:rPr>
          <w:noProof/>
        </w:rPr>
        <w:instrText xml:space="preserve"> PAGEREF _Toc156581195 \h </w:instrText>
      </w:r>
      <w:r>
        <w:rPr>
          <w:noProof/>
        </w:rPr>
      </w:r>
      <w:r>
        <w:rPr>
          <w:noProof/>
        </w:rPr>
        <w:fldChar w:fldCharType="separate"/>
      </w:r>
      <w:r>
        <w:rPr>
          <w:noProof/>
        </w:rPr>
        <w:t>8</w:t>
      </w:r>
      <w:r>
        <w:rPr>
          <w:noProof/>
        </w:rPr>
        <w:fldChar w:fldCharType="end"/>
      </w:r>
    </w:p>
    <w:p w14:paraId="6F9BB0D9" w14:textId="7D3D11D7"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5</w:t>
      </w:r>
      <w:r>
        <w:rPr>
          <w:rFonts w:asciiTheme="minorHAnsi" w:eastAsiaTheme="minorEastAsia" w:hAnsiTheme="minorHAnsi" w:cstheme="minorBidi"/>
          <w:smallCaps w:val="0"/>
          <w:noProof/>
          <w:sz w:val="22"/>
          <w:szCs w:val="22"/>
        </w:rPr>
        <w:tab/>
      </w:r>
      <w:r w:rsidRPr="002F4E7C">
        <w:rPr>
          <w:rFonts w:cs="Helvetica"/>
          <w:noProof/>
        </w:rPr>
        <w:t>Risks/Benefits</w:t>
      </w:r>
      <w:r>
        <w:rPr>
          <w:noProof/>
        </w:rPr>
        <w:tab/>
      </w:r>
      <w:r>
        <w:rPr>
          <w:noProof/>
        </w:rPr>
        <w:fldChar w:fldCharType="begin"/>
      </w:r>
      <w:r>
        <w:rPr>
          <w:noProof/>
        </w:rPr>
        <w:instrText xml:space="preserve"> PAGEREF _Toc156581196 \h </w:instrText>
      </w:r>
      <w:r>
        <w:rPr>
          <w:noProof/>
        </w:rPr>
      </w:r>
      <w:r>
        <w:rPr>
          <w:noProof/>
        </w:rPr>
        <w:fldChar w:fldCharType="separate"/>
      </w:r>
      <w:r>
        <w:rPr>
          <w:noProof/>
        </w:rPr>
        <w:t>8</w:t>
      </w:r>
      <w:r>
        <w:rPr>
          <w:noProof/>
        </w:rPr>
        <w:fldChar w:fldCharType="end"/>
      </w:r>
    </w:p>
    <w:p w14:paraId="42DC6380" w14:textId="7A7E136A" w:rsidR="00840F8B" w:rsidRDefault="425A3C32" w:rsidP="2164E138">
      <w:pPr>
        <w:pStyle w:val="TOC1"/>
        <w:rPr>
          <w:rFonts w:asciiTheme="minorHAnsi" w:eastAsiaTheme="minorEastAsia" w:hAnsiTheme="minorHAnsi" w:cstheme="minorBidi"/>
          <w:b w:val="0"/>
          <w:caps w:val="0"/>
          <w:color w:val="auto"/>
          <w:sz w:val="22"/>
          <w:szCs w:val="22"/>
        </w:rPr>
      </w:pPr>
      <w:r w:rsidRPr="2164E138">
        <w:rPr>
          <w:color w:val="64298D"/>
        </w:rPr>
        <w:t>2.0</w:t>
      </w:r>
      <w:r w:rsidR="00840F8B">
        <w:tab/>
      </w:r>
      <w:r w:rsidRPr="2164E138">
        <w:rPr>
          <w:color w:val="6E298D"/>
        </w:rPr>
        <w:t>CLINICAL TRIAL OBJECTIVES</w:t>
      </w:r>
      <w:r w:rsidR="00840F8B">
        <w:tab/>
      </w:r>
      <w:r w:rsidR="00840F8B">
        <w:fldChar w:fldCharType="begin"/>
      </w:r>
      <w:r w:rsidR="00840F8B">
        <w:instrText xml:space="preserve"> PAGEREF _Toc156581197 \h </w:instrText>
      </w:r>
      <w:r w:rsidR="00840F8B">
        <w:fldChar w:fldCharType="separate"/>
      </w:r>
      <w:r>
        <w:t>8</w:t>
      </w:r>
      <w:r w:rsidR="00840F8B">
        <w:fldChar w:fldCharType="end"/>
      </w:r>
    </w:p>
    <w:p w14:paraId="1BE20A48" w14:textId="0F4CC437" w:rsidR="00840F8B" w:rsidRDefault="00840F8B">
      <w:pPr>
        <w:pStyle w:val="TOC2"/>
        <w:rPr>
          <w:rFonts w:asciiTheme="minorHAnsi" w:eastAsiaTheme="minorEastAsia" w:hAnsiTheme="minorHAnsi" w:cstheme="minorBidi"/>
          <w:smallCaps w:val="0"/>
          <w:noProof/>
          <w:sz w:val="22"/>
          <w:szCs w:val="22"/>
        </w:rPr>
      </w:pPr>
      <w:r w:rsidRPr="002F4E7C">
        <w:rPr>
          <w:rFonts w:cs="Helvetica"/>
          <w:noProof/>
          <w:color w:val="000000" w:themeColor="text1"/>
        </w:rPr>
        <w:t>2.1</w:t>
      </w:r>
      <w:r>
        <w:rPr>
          <w:rFonts w:asciiTheme="minorHAnsi" w:eastAsiaTheme="minorEastAsia" w:hAnsiTheme="minorHAnsi" w:cstheme="minorBidi"/>
          <w:smallCaps w:val="0"/>
          <w:noProof/>
          <w:sz w:val="22"/>
          <w:szCs w:val="22"/>
        </w:rPr>
        <w:tab/>
      </w:r>
      <w:r w:rsidRPr="002F4E7C">
        <w:rPr>
          <w:rFonts w:cs="Helvetica"/>
          <w:noProof/>
        </w:rPr>
        <w:t>Primary Objectives</w:t>
      </w:r>
      <w:r>
        <w:rPr>
          <w:noProof/>
        </w:rPr>
        <w:tab/>
      </w:r>
      <w:r>
        <w:rPr>
          <w:noProof/>
        </w:rPr>
        <w:fldChar w:fldCharType="begin"/>
      </w:r>
      <w:r>
        <w:rPr>
          <w:noProof/>
        </w:rPr>
        <w:instrText xml:space="preserve"> PAGEREF _Toc156581198 \h </w:instrText>
      </w:r>
      <w:r>
        <w:rPr>
          <w:noProof/>
        </w:rPr>
      </w:r>
      <w:r>
        <w:rPr>
          <w:noProof/>
        </w:rPr>
        <w:fldChar w:fldCharType="separate"/>
      </w:r>
      <w:r>
        <w:rPr>
          <w:noProof/>
        </w:rPr>
        <w:t>8</w:t>
      </w:r>
      <w:r>
        <w:rPr>
          <w:noProof/>
        </w:rPr>
        <w:fldChar w:fldCharType="end"/>
      </w:r>
    </w:p>
    <w:p w14:paraId="49B12B65" w14:textId="1B66B185"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2.2</w:t>
      </w:r>
      <w:r>
        <w:rPr>
          <w:rFonts w:asciiTheme="minorHAnsi" w:eastAsiaTheme="minorEastAsia" w:hAnsiTheme="minorHAnsi" w:cstheme="minorBidi"/>
          <w:smallCaps w:val="0"/>
          <w:noProof/>
          <w:sz w:val="22"/>
          <w:szCs w:val="22"/>
        </w:rPr>
        <w:tab/>
      </w:r>
      <w:r w:rsidRPr="002F4E7C">
        <w:rPr>
          <w:rFonts w:cs="Helvetica"/>
          <w:noProof/>
        </w:rPr>
        <w:t>Secondary Objectives</w:t>
      </w:r>
      <w:r>
        <w:rPr>
          <w:noProof/>
        </w:rPr>
        <w:tab/>
      </w:r>
      <w:r>
        <w:rPr>
          <w:noProof/>
        </w:rPr>
        <w:fldChar w:fldCharType="begin"/>
      </w:r>
      <w:r>
        <w:rPr>
          <w:noProof/>
        </w:rPr>
        <w:instrText xml:space="preserve"> PAGEREF _Toc156581199 \h </w:instrText>
      </w:r>
      <w:r>
        <w:rPr>
          <w:noProof/>
        </w:rPr>
      </w:r>
      <w:r>
        <w:rPr>
          <w:noProof/>
        </w:rPr>
        <w:fldChar w:fldCharType="separate"/>
      </w:r>
      <w:r>
        <w:rPr>
          <w:noProof/>
        </w:rPr>
        <w:t>9</w:t>
      </w:r>
      <w:r>
        <w:rPr>
          <w:noProof/>
        </w:rPr>
        <w:fldChar w:fldCharType="end"/>
      </w:r>
    </w:p>
    <w:p w14:paraId="2CDAA739" w14:textId="3AD8C403"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3.0</w:t>
      </w:r>
      <w:r>
        <w:rPr>
          <w:rFonts w:asciiTheme="minorHAnsi" w:eastAsiaTheme="minorEastAsia" w:hAnsiTheme="minorHAnsi" w:cstheme="minorBidi"/>
          <w:b w:val="0"/>
          <w:caps w:val="0"/>
          <w:color w:val="auto"/>
          <w:sz w:val="22"/>
          <w:szCs w:val="22"/>
        </w:rPr>
        <w:tab/>
      </w:r>
      <w:r w:rsidRPr="002F4E7C">
        <w:rPr>
          <w:color w:val="6E298D"/>
        </w:rPr>
        <w:t>CLINICAL TRIAL DESIGN</w:t>
      </w:r>
      <w:r>
        <w:tab/>
      </w:r>
      <w:r>
        <w:fldChar w:fldCharType="begin"/>
      </w:r>
      <w:r>
        <w:instrText xml:space="preserve"> PAGEREF _Toc156581200 \h </w:instrText>
      </w:r>
      <w:r>
        <w:fldChar w:fldCharType="separate"/>
      </w:r>
      <w:r>
        <w:t>9</w:t>
      </w:r>
      <w:r>
        <w:fldChar w:fldCharType="end"/>
      </w:r>
    </w:p>
    <w:p w14:paraId="5B4DEDE7" w14:textId="1960A673"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3.1</w:t>
      </w:r>
      <w:r>
        <w:rPr>
          <w:rFonts w:asciiTheme="minorHAnsi" w:eastAsiaTheme="minorEastAsia" w:hAnsiTheme="minorHAnsi" w:cstheme="minorBidi"/>
          <w:smallCaps w:val="0"/>
          <w:noProof/>
          <w:sz w:val="22"/>
          <w:szCs w:val="22"/>
        </w:rPr>
        <w:tab/>
      </w:r>
      <w:r w:rsidRPr="002F4E7C">
        <w:rPr>
          <w:rFonts w:cs="Helvetica"/>
          <w:noProof/>
        </w:rPr>
        <w:t>Overall Design</w:t>
      </w:r>
      <w:r>
        <w:rPr>
          <w:noProof/>
        </w:rPr>
        <w:tab/>
      </w:r>
      <w:r>
        <w:rPr>
          <w:noProof/>
        </w:rPr>
        <w:fldChar w:fldCharType="begin"/>
      </w:r>
      <w:r>
        <w:rPr>
          <w:noProof/>
        </w:rPr>
        <w:instrText xml:space="preserve"> PAGEREF _Toc156581201 \h </w:instrText>
      </w:r>
      <w:r>
        <w:rPr>
          <w:noProof/>
        </w:rPr>
      </w:r>
      <w:r>
        <w:rPr>
          <w:noProof/>
        </w:rPr>
        <w:fldChar w:fldCharType="separate"/>
      </w:r>
      <w:r>
        <w:rPr>
          <w:noProof/>
        </w:rPr>
        <w:t>9</w:t>
      </w:r>
      <w:r>
        <w:rPr>
          <w:noProof/>
        </w:rPr>
        <w:fldChar w:fldCharType="end"/>
      </w:r>
    </w:p>
    <w:p w14:paraId="57AC9999" w14:textId="214E5064"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3.2</w:t>
      </w:r>
      <w:r>
        <w:rPr>
          <w:rFonts w:asciiTheme="minorHAnsi" w:eastAsiaTheme="minorEastAsia" w:hAnsiTheme="minorHAnsi" w:cstheme="minorBidi"/>
          <w:smallCaps w:val="0"/>
          <w:noProof/>
          <w:sz w:val="22"/>
          <w:szCs w:val="22"/>
        </w:rPr>
        <w:tab/>
      </w:r>
      <w:r w:rsidRPr="002F4E7C">
        <w:rPr>
          <w:rFonts w:cs="Helvetica"/>
          <w:noProof/>
        </w:rPr>
        <w:t>Primary Endpoints</w:t>
      </w:r>
      <w:r>
        <w:rPr>
          <w:noProof/>
        </w:rPr>
        <w:tab/>
      </w:r>
      <w:r>
        <w:rPr>
          <w:noProof/>
        </w:rPr>
        <w:fldChar w:fldCharType="begin"/>
      </w:r>
      <w:r>
        <w:rPr>
          <w:noProof/>
        </w:rPr>
        <w:instrText xml:space="preserve"> PAGEREF _Toc156581202 \h </w:instrText>
      </w:r>
      <w:r>
        <w:rPr>
          <w:noProof/>
        </w:rPr>
      </w:r>
      <w:r>
        <w:rPr>
          <w:noProof/>
        </w:rPr>
        <w:fldChar w:fldCharType="separate"/>
      </w:r>
      <w:r>
        <w:rPr>
          <w:noProof/>
        </w:rPr>
        <w:t>9</w:t>
      </w:r>
      <w:r>
        <w:rPr>
          <w:noProof/>
        </w:rPr>
        <w:fldChar w:fldCharType="end"/>
      </w:r>
    </w:p>
    <w:p w14:paraId="138D64E4" w14:textId="2E1EF6EC"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3.3</w:t>
      </w:r>
      <w:r>
        <w:rPr>
          <w:rFonts w:asciiTheme="minorHAnsi" w:eastAsiaTheme="minorEastAsia" w:hAnsiTheme="minorHAnsi" w:cstheme="minorBidi"/>
          <w:smallCaps w:val="0"/>
          <w:noProof/>
          <w:sz w:val="22"/>
          <w:szCs w:val="22"/>
        </w:rPr>
        <w:tab/>
      </w:r>
      <w:r w:rsidRPr="002F4E7C">
        <w:rPr>
          <w:rFonts w:cs="Helvetica"/>
          <w:noProof/>
        </w:rPr>
        <w:t>Secondary Endpoints</w:t>
      </w:r>
      <w:r>
        <w:rPr>
          <w:noProof/>
        </w:rPr>
        <w:tab/>
      </w:r>
      <w:r>
        <w:rPr>
          <w:noProof/>
        </w:rPr>
        <w:fldChar w:fldCharType="begin"/>
      </w:r>
      <w:r>
        <w:rPr>
          <w:noProof/>
        </w:rPr>
        <w:instrText xml:space="preserve"> PAGEREF _Toc156581203 \h </w:instrText>
      </w:r>
      <w:r>
        <w:rPr>
          <w:noProof/>
        </w:rPr>
      </w:r>
      <w:r>
        <w:rPr>
          <w:noProof/>
        </w:rPr>
        <w:fldChar w:fldCharType="separate"/>
      </w:r>
      <w:r>
        <w:rPr>
          <w:noProof/>
        </w:rPr>
        <w:t>9</w:t>
      </w:r>
      <w:r>
        <w:rPr>
          <w:noProof/>
        </w:rPr>
        <w:fldChar w:fldCharType="end"/>
      </w:r>
    </w:p>
    <w:p w14:paraId="32643E4B" w14:textId="65117FDD"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4.0</w:t>
      </w:r>
      <w:r>
        <w:rPr>
          <w:rFonts w:asciiTheme="minorHAnsi" w:eastAsiaTheme="minorEastAsia" w:hAnsiTheme="minorHAnsi" w:cstheme="minorBidi"/>
          <w:b w:val="0"/>
          <w:caps w:val="0"/>
          <w:color w:val="auto"/>
          <w:sz w:val="22"/>
          <w:szCs w:val="22"/>
        </w:rPr>
        <w:tab/>
      </w:r>
      <w:r w:rsidRPr="002F4E7C">
        <w:rPr>
          <w:color w:val="6E298D"/>
        </w:rPr>
        <w:t>PARTICIPANT SELECTION, RECRUITMENT AND WITHDRAWAL</w:t>
      </w:r>
      <w:r>
        <w:tab/>
      </w:r>
      <w:r>
        <w:fldChar w:fldCharType="begin"/>
      </w:r>
      <w:r>
        <w:instrText xml:space="preserve"> PAGEREF _Toc156581204 \h </w:instrText>
      </w:r>
      <w:r>
        <w:fldChar w:fldCharType="separate"/>
      </w:r>
      <w:r>
        <w:t>10</w:t>
      </w:r>
      <w:r>
        <w:fldChar w:fldCharType="end"/>
      </w:r>
    </w:p>
    <w:p w14:paraId="4AB69751" w14:textId="66CB54E3"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4.1</w:t>
      </w:r>
      <w:r>
        <w:rPr>
          <w:rFonts w:asciiTheme="minorHAnsi" w:eastAsiaTheme="minorEastAsia" w:hAnsiTheme="minorHAnsi" w:cstheme="minorBidi"/>
          <w:smallCaps w:val="0"/>
          <w:noProof/>
          <w:sz w:val="22"/>
          <w:szCs w:val="22"/>
        </w:rPr>
        <w:tab/>
      </w:r>
      <w:r w:rsidRPr="002F4E7C">
        <w:rPr>
          <w:rFonts w:cs="Helvetica"/>
          <w:noProof/>
        </w:rPr>
        <w:t>Target Population</w:t>
      </w:r>
      <w:r>
        <w:rPr>
          <w:noProof/>
        </w:rPr>
        <w:tab/>
      </w:r>
      <w:r>
        <w:rPr>
          <w:noProof/>
        </w:rPr>
        <w:fldChar w:fldCharType="begin"/>
      </w:r>
      <w:r>
        <w:rPr>
          <w:noProof/>
        </w:rPr>
        <w:instrText xml:space="preserve"> PAGEREF _Toc156581205 \h </w:instrText>
      </w:r>
      <w:r>
        <w:rPr>
          <w:noProof/>
        </w:rPr>
      </w:r>
      <w:r>
        <w:rPr>
          <w:noProof/>
        </w:rPr>
        <w:fldChar w:fldCharType="separate"/>
      </w:r>
      <w:r>
        <w:rPr>
          <w:noProof/>
        </w:rPr>
        <w:t>10</w:t>
      </w:r>
      <w:r>
        <w:rPr>
          <w:noProof/>
        </w:rPr>
        <w:fldChar w:fldCharType="end"/>
      </w:r>
    </w:p>
    <w:p w14:paraId="59D7D09F" w14:textId="726DD7E3"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4.2</w:t>
      </w:r>
      <w:r>
        <w:rPr>
          <w:rFonts w:asciiTheme="minorHAnsi" w:eastAsiaTheme="minorEastAsia" w:hAnsiTheme="minorHAnsi" w:cstheme="minorBidi"/>
          <w:smallCaps w:val="0"/>
          <w:noProof/>
          <w:sz w:val="22"/>
          <w:szCs w:val="22"/>
        </w:rPr>
        <w:tab/>
      </w:r>
      <w:r w:rsidRPr="002F4E7C">
        <w:rPr>
          <w:rFonts w:cs="Helvetica"/>
          <w:noProof/>
        </w:rPr>
        <w:t>Participant Recruitment and Screening</w:t>
      </w:r>
      <w:r>
        <w:rPr>
          <w:noProof/>
        </w:rPr>
        <w:tab/>
      </w:r>
      <w:r>
        <w:rPr>
          <w:noProof/>
        </w:rPr>
        <w:fldChar w:fldCharType="begin"/>
      </w:r>
      <w:r>
        <w:rPr>
          <w:noProof/>
        </w:rPr>
        <w:instrText xml:space="preserve"> PAGEREF _Toc156581206 \h </w:instrText>
      </w:r>
      <w:r>
        <w:rPr>
          <w:noProof/>
        </w:rPr>
      </w:r>
      <w:r>
        <w:rPr>
          <w:noProof/>
        </w:rPr>
        <w:fldChar w:fldCharType="separate"/>
      </w:r>
      <w:r>
        <w:rPr>
          <w:noProof/>
        </w:rPr>
        <w:t>10</w:t>
      </w:r>
      <w:r>
        <w:rPr>
          <w:noProof/>
        </w:rPr>
        <w:fldChar w:fldCharType="end"/>
      </w:r>
    </w:p>
    <w:p w14:paraId="476B4791" w14:textId="6A964CA2"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4.3</w:t>
      </w:r>
      <w:r>
        <w:rPr>
          <w:rFonts w:asciiTheme="minorHAnsi" w:eastAsiaTheme="minorEastAsia" w:hAnsiTheme="minorHAnsi" w:cstheme="minorBidi"/>
          <w:smallCaps w:val="0"/>
          <w:noProof/>
          <w:sz w:val="22"/>
          <w:szCs w:val="22"/>
        </w:rPr>
        <w:tab/>
      </w:r>
      <w:r w:rsidRPr="002F4E7C">
        <w:rPr>
          <w:rFonts w:cs="Helvetica"/>
          <w:noProof/>
        </w:rPr>
        <w:t>Equity, Diversity and Inclusion Considerations</w:t>
      </w:r>
      <w:r>
        <w:rPr>
          <w:noProof/>
        </w:rPr>
        <w:tab/>
      </w:r>
      <w:r>
        <w:rPr>
          <w:noProof/>
        </w:rPr>
        <w:fldChar w:fldCharType="begin"/>
      </w:r>
      <w:r>
        <w:rPr>
          <w:noProof/>
        </w:rPr>
        <w:instrText xml:space="preserve"> PAGEREF _Toc156581207 \h </w:instrText>
      </w:r>
      <w:r>
        <w:rPr>
          <w:noProof/>
        </w:rPr>
      </w:r>
      <w:r>
        <w:rPr>
          <w:noProof/>
        </w:rPr>
        <w:fldChar w:fldCharType="separate"/>
      </w:r>
      <w:r>
        <w:rPr>
          <w:noProof/>
        </w:rPr>
        <w:t>11</w:t>
      </w:r>
      <w:r>
        <w:rPr>
          <w:noProof/>
        </w:rPr>
        <w:fldChar w:fldCharType="end"/>
      </w:r>
    </w:p>
    <w:p w14:paraId="79A55D6A" w14:textId="0A382577"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4.4</w:t>
      </w:r>
      <w:r>
        <w:rPr>
          <w:rFonts w:asciiTheme="minorHAnsi" w:eastAsiaTheme="minorEastAsia" w:hAnsiTheme="minorHAnsi" w:cstheme="minorBidi"/>
          <w:smallCaps w:val="0"/>
          <w:noProof/>
          <w:sz w:val="22"/>
          <w:szCs w:val="22"/>
        </w:rPr>
        <w:tab/>
      </w:r>
      <w:r w:rsidRPr="002F4E7C">
        <w:rPr>
          <w:rFonts w:cs="Helvetica"/>
          <w:noProof/>
        </w:rPr>
        <w:t>Eligibility Criteria</w:t>
      </w:r>
      <w:r>
        <w:rPr>
          <w:noProof/>
        </w:rPr>
        <w:tab/>
      </w:r>
      <w:r>
        <w:rPr>
          <w:noProof/>
        </w:rPr>
        <w:fldChar w:fldCharType="begin"/>
      </w:r>
      <w:r>
        <w:rPr>
          <w:noProof/>
        </w:rPr>
        <w:instrText xml:space="preserve"> PAGEREF _Toc156581208 \h </w:instrText>
      </w:r>
      <w:r>
        <w:rPr>
          <w:noProof/>
        </w:rPr>
      </w:r>
      <w:r>
        <w:rPr>
          <w:noProof/>
        </w:rPr>
        <w:fldChar w:fldCharType="separate"/>
      </w:r>
      <w:r>
        <w:rPr>
          <w:noProof/>
        </w:rPr>
        <w:t>12</w:t>
      </w:r>
      <w:r>
        <w:rPr>
          <w:noProof/>
        </w:rPr>
        <w:fldChar w:fldCharType="end"/>
      </w:r>
    </w:p>
    <w:p w14:paraId="57FDA03F" w14:textId="65FC2EFD" w:rsidR="00840F8B" w:rsidRDefault="00840F8B">
      <w:pPr>
        <w:pStyle w:val="TOC3"/>
        <w:rPr>
          <w:rFonts w:asciiTheme="minorHAnsi" w:eastAsiaTheme="minorEastAsia" w:hAnsiTheme="minorHAnsi" w:cstheme="minorBidi"/>
          <w:i w:val="0"/>
          <w:noProof/>
          <w:sz w:val="22"/>
          <w:szCs w:val="22"/>
        </w:rPr>
      </w:pPr>
      <w:r>
        <w:rPr>
          <w:noProof/>
        </w:rPr>
        <w:t>4.4.1</w:t>
      </w:r>
      <w:r>
        <w:rPr>
          <w:rFonts w:asciiTheme="minorHAnsi" w:eastAsiaTheme="minorEastAsia" w:hAnsiTheme="minorHAnsi" w:cstheme="minorBidi"/>
          <w:i w:val="0"/>
          <w:noProof/>
          <w:sz w:val="22"/>
          <w:szCs w:val="22"/>
        </w:rPr>
        <w:tab/>
      </w:r>
      <w:r>
        <w:rPr>
          <w:noProof/>
        </w:rPr>
        <w:t>Inclusion Criteria</w:t>
      </w:r>
      <w:r>
        <w:rPr>
          <w:noProof/>
        </w:rPr>
        <w:tab/>
      </w:r>
      <w:r>
        <w:rPr>
          <w:noProof/>
        </w:rPr>
        <w:fldChar w:fldCharType="begin"/>
      </w:r>
      <w:r>
        <w:rPr>
          <w:noProof/>
        </w:rPr>
        <w:instrText xml:space="preserve"> PAGEREF _Toc156581209 \h </w:instrText>
      </w:r>
      <w:r>
        <w:rPr>
          <w:noProof/>
        </w:rPr>
      </w:r>
      <w:r>
        <w:rPr>
          <w:noProof/>
        </w:rPr>
        <w:fldChar w:fldCharType="separate"/>
      </w:r>
      <w:r>
        <w:rPr>
          <w:noProof/>
        </w:rPr>
        <w:t>12</w:t>
      </w:r>
      <w:r>
        <w:rPr>
          <w:noProof/>
        </w:rPr>
        <w:fldChar w:fldCharType="end"/>
      </w:r>
    </w:p>
    <w:p w14:paraId="37F96ABA" w14:textId="4EB88198" w:rsidR="00840F8B" w:rsidRDefault="00840F8B">
      <w:pPr>
        <w:pStyle w:val="TOC3"/>
        <w:rPr>
          <w:rFonts w:asciiTheme="minorHAnsi" w:eastAsiaTheme="minorEastAsia" w:hAnsiTheme="minorHAnsi" w:cstheme="minorBidi"/>
          <w:i w:val="0"/>
          <w:noProof/>
          <w:sz w:val="22"/>
          <w:szCs w:val="22"/>
        </w:rPr>
      </w:pPr>
      <w:r>
        <w:rPr>
          <w:noProof/>
        </w:rPr>
        <w:t>4.4.2</w:t>
      </w:r>
      <w:r>
        <w:rPr>
          <w:rFonts w:asciiTheme="minorHAnsi" w:eastAsiaTheme="minorEastAsia" w:hAnsiTheme="minorHAnsi" w:cstheme="minorBidi"/>
          <w:i w:val="0"/>
          <w:noProof/>
          <w:sz w:val="22"/>
          <w:szCs w:val="22"/>
        </w:rPr>
        <w:tab/>
      </w:r>
      <w:r>
        <w:rPr>
          <w:noProof/>
        </w:rPr>
        <w:t>Exclusion Criteria</w:t>
      </w:r>
      <w:r>
        <w:rPr>
          <w:noProof/>
        </w:rPr>
        <w:tab/>
      </w:r>
      <w:r>
        <w:rPr>
          <w:noProof/>
        </w:rPr>
        <w:fldChar w:fldCharType="begin"/>
      </w:r>
      <w:r>
        <w:rPr>
          <w:noProof/>
        </w:rPr>
        <w:instrText xml:space="preserve"> PAGEREF _Toc156581210 \h </w:instrText>
      </w:r>
      <w:r>
        <w:rPr>
          <w:noProof/>
        </w:rPr>
      </w:r>
      <w:r>
        <w:rPr>
          <w:noProof/>
        </w:rPr>
        <w:fldChar w:fldCharType="separate"/>
      </w:r>
      <w:r>
        <w:rPr>
          <w:noProof/>
        </w:rPr>
        <w:t>12</w:t>
      </w:r>
      <w:r>
        <w:rPr>
          <w:noProof/>
        </w:rPr>
        <w:fldChar w:fldCharType="end"/>
      </w:r>
    </w:p>
    <w:p w14:paraId="7680333D" w14:textId="0A596D62"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4.5</w:t>
      </w:r>
      <w:r>
        <w:rPr>
          <w:rFonts w:asciiTheme="minorHAnsi" w:eastAsiaTheme="minorEastAsia" w:hAnsiTheme="minorHAnsi" w:cstheme="minorBidi"/>
          <w:smallCaps w:val="0"/>
          <w:noProof/>
          <w:sz w:val="22"/>
          <w:szCs w:val="22"/>
        </w:rPr>
        <w:tab/>
      </w:r>
      <w:r w:rsidRPr="002F4E7C">
        <w:rPr>
          <w:rFonts w:cs="Helvetica"/>
          <w:noProof/>
        </w:rPr>
        <w:t>Lifestyle Considerations</w:t>
      </w:r>
      <w:r>
        <w:rPr>
          <w:noProof/>
        </w:rPr>
        <w:tab/>
      </w:r>
      <w:r>
        <w:rPr>
          <w:noProof/>
        </w:rPr>
        <w:fldChar w:fldCharType="begin"/>
      </w:r>
      <w:r>
        <w:rPr>
          <w:noProof/>
        </w:rPr>
        <w:instrText xml:space="preserve"> PAGEREF _Toc156581211 \h </w:instrText>
      </w:r>
      <w:r>
        <w:rPr>
          <w:noProof/>
        </w:rPr>
      </w:r>
      <w:r>
        <w:rPr>
          <w:noProof/>
        </w:rPr>
        <w:fldChar w:fldCharType="separate"/>
      </w:r>
      <w:r>
        <w:rPr>
          <w:noProof/>
        </w:rPr>
        <w:t>13</w:t>
      </w:r>
      <w:r>
        <w:rPr>
          <w:noProof/>
        </w:rPr>
        <w:fldChar w:fldCharType="end"/>
      </w:r>
    </w:p>
    <w:p w14:paraId="2F3AAAEA" w14:textId="5553B21F"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4.6</w:t>
      </w:r>
      <w:r>
        <w:rPr>
          <w:rFonts w:asciiTheme="minorHAnsi" w:eastAsiaTheme="minorEastAsia" w:hAnsiTheme="minorHAnsi" w:cstheme="minorBidi"/>
          <w:smallCaps w:val="0"/>
          <w:noProof/>
          <w:sz w:val="22"/>
          <w:szCs w:val="22"/>
        </w:rPr>
        <w:tab/>
      </w:r>
      <w:r w:rsidRPr="002F4E7C">
        <w:rPr>
          <w:rFonts w:cs="Helvetica"/>
          <w:noProof/>
        </w:rPr>
        <w:t>Screen Failures</w:t>
      </w:r>
      <w:r>
        <w:rPr>
          <w:noProof/>
        </w:rPr>
        <w:tab/>
      </w:r>
      <w:r>
        <w:rPr>
          <w:noProof/>
        </w:rPr>
        <w:fldChar w:fldCharType="begin"/>
      </w:r>
      <w:r>
        <w:rPr>
          <w:noProof/>
        </w:rPr>
        <w:instrText xml:space="preserve"> PAGEREF _Toc156581212 \h </w:instrText>
      </w:r>
      <w:r>
        <w:rPr>
          <w:noProof/>
        </w:rPr>
      </w:r>
      <w:r>
        <w:rPr>
          <w:noProof/>
        </w:rPr>
        <w:fldChar w:fldCharType="separate"/>
      </w:r>
      <w:r>
        <w:rPr>
          <w:noProof/>
        </w:rPr>
        <w:t>13</w:t>
      </w:r>
      <w:r>
        <w:rPr>
          <w:noProof/>
        </w:rPr>
        <w:fldChar w:fldCharType="end"/>
      </w:r>
    </w:p>
    <w:p w14:paraId="78BBA14E" w14:textId="46CCFAFA"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4.7</w:t>
      </w:r>
      <w:r>
        <w:rPr>
          <w:rFonts w:asciiTheme="minorHAnsi" w:eastAsiaTheme="minorEastAsia" w:hAnsiTheme="minorHAnsi" w:cstheme="minorBidi"/>
          <w:smallCaps w:val="0"/>
          <w:noProof/>
          <w:sz w:val="22"/>
          <w:szCs w:val="22"/>
        </w:rPr>
        <w:tab/>
      </w:r>
      <w:r w:rsidRPr="002F4E7C">
        <w:rPr>
          <w:rFonts w:cs="Helvetica"/>
          <w:noProof/>
        </w:rPr>
        <w:t>Participant Withdrawal Criteria</w:t>
      </w:r>
      <w:r>
        <w:rPr>
          <w:noProof/>
        </w:rPr>
        <w:tab/>
      </w:r>
      <w:r>
        <w:rPr>
          <w:noProof/>
        </w:rPr>
        <w:fldChar w:fldCharType="begin"/>
      </w:r>
      <w:r>
        <w:rPr>
          <w:noProof/>
        </w:rPr>
        <w:instrText xml:space="preserve"> PAGEREF _Toc156581213 \h </w:instrText>
      </w:r>
      <w:r>
        <w:rPr>
          <w:noProof/>
        </w:rPr>
      </w:r>
      <w:r>
        <w:rPr>
          <w:noProof/>
        </w:rPr>
        <w:fldChar w:fldCharType="separate"/>
      </w:r>
      <w:r>
        <w:rPr>
          <w:noProof/>
        </w:rPr>
        <w:t>14</w:t>
      </w:r>
      <w:r>
        <w:rPr>
          <w:noProof/>
        </w:rPr>
        <w:fldChar w:fldCharType="end"/>
      </w:r>
    </w:p>
    <w:p w14:paraId="5128266B" w14:textId="78293CF3" w:rsidR="00840F8B" w:rsidRDefault="00840F8B">
      <w:pPr>
        <w:pStyle w:val="TOC3"/>
        <w:rPr>
          <w:rFonts w:asciiTheme="minorHAnsi" w:eastAsiaTheme="minorEastAsia" w:hAnsiTheme="minorHAnsi" w:cstheme="minorBidi"/>
          <w:i w:val="0"/>
          <w:noProof/>
          <w:sz w:val="22"/>
          <w:szCs w:val="22"/>
        </w:rPr>
      </w:pPr>
      <w:r>
        <w:rPr>
          <w:noProof/>
        </w:rPr>
        <w:t>4.7.1</w:t>
      </w:r>
      <w:r>
        <w:rPr>
          <w:rFonts w:asciiTheme="minorHAnsi" w:eastAsiaTheme="minorEastAsia" w:hAnsiTheme="minorHAnsi" w:cstheme="minorBidi"/>
          <w:i w:val="0"/>
          <w:noProof/>
          <w:sz w:val="22"/>
          <w:szCs w:val="22"/>
        </w:rPr>
        <w:tab/>
      </w:r>
      <w:r>
        <w:rPr>
          <w:noProof/>
        </w:rPr>
        <w:t>When and How to Withdraw Participants</w:t>
      </w:r>
      <w:r>
        <w:rPr>
          <w:noProof/>
        </w:rPr>
        <w:tab/>
      </w:r>
      <w:r>
        <w:rPr>
          <w:noProof/>
        </w:rPr>
        <w:fldChar w:fldCharType="begin"/>
      </w:r>
      <w:r>
        <w:rPr>
          <w:noProof/>
        </w:rPr>
        <w:instrText xml:space="preserve"> PAGEREF _Toc156581214 \h </w:instrText>
      </w:r>
      <w:r>
        <w:rPr>
          <w:noProof/>
        </w:rPr>
      </w:r>
      <w:r>
        <w:rPr>
          <w:noProof/>
        </w:rPr>
        <w:fldChar w:fldCharType="separate"/>
      </w:r>
      <w:r>
        <w:rPr>
          <w:noProof/>
        </w:rPr>
        <w:t>14</w:t>
      </w:r>
      <w:r>
        <w:rPr>
          <w:noProof/>
        </w:rPr>
        <w:fldChar w:fldCharType="end"/>
      </w:r>
    </w:p>
    <w:p w14:paraId="0C56C518" w14:textId="333F3339" w:rsidR="00840F8B" w:rsidRDefault="00840F8B">
      <w:pPr>
        <w:pStyle w:val="TOC3"/>
        <w:rPr>
          <w:rFonts w:asciiTheme="minorHAnsi" w:eastAsiaTheme="minorEastAsia" w:hAnsiTheme="minorHAnsi" w:cstheme="minorBidi"/>
          <w:i w:val="0"/>
          <w:noProof/>
          <w:sz w:val="22"/>
          <w:szCs w:val="22"/>
        </w:rPr>
      </w:pPr>
      <w:r>
        <w:rPr>
          <w:noProof/>
        </w:rPr>
        <w:t>4.7.2</w:t>
      </w:r>
      <w:r>
        <w:rPr>
          <w:rFonts w:asciiTheme="minorHAnsi" w:eastAsiaTheme="minorEastAsia" w:hAnsiTheme="minorHAnsi" w:cstheme="minorBidi"/>
          <w:i w:val="0"/>
          <w:noProof/>
          <w:sz w:val="22"/>
          <w:szCs w:val="22"/>
        </w:rPr>
        <w:tab/>
      </w:r>
      <w:r>
        <w:rPr>
          <w:noProof/>
        </w:rPr>
        <w:t>Follow-up for Withdrawn Participants</w:t>
      </w:r>
      <w:r>
        <w:rPr>
          <w:noProof/>
        </w:rPr>
        <w:tab/>
      </w:r>
      <w:r>
        <w:rPr>
          <w:noProof/>
        </w:rPr>
        <w:fldChar w:fldCharType="begin"/>
      </w:r>
      <w:r>
        <w:rPr>
          <w:noProof/>
        </w:rPr>
        <w:instrText xml:space="preserve"> PAGEREF _Toc156581215 \h </w:instrText>
      </w:r>
      <w:r>
        <w:rPr>
          <w:noProof/>
        </w:rPr>
      </w:r>
      <w:r>
        <w:rPr>
          <w:noProof/>
        </w:rPr>
        <w:fldChar w:fldCharType="separate"/>
      </w:r>
      <w:r>
        <w:rPr>
          <w:noProof/>
        </w:rPr>
        <w:t>14</w:t>
      </w:r>
      <w:r>
        <w:rPr>
          <w:noProof/>
        </w:rPr>
        <w:fldChar w:fldCharType="end"/>
      </w:r>
    </w:p>
    <w:p w14:paraId="77D3E49C" w14:textId="7F2CB948"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5.0</w:t>
      </w:r>
      <w:r>
        <w:rPr>
          <w:rFonts w:asciiTheme="minorHAnsi" w:eastAsiaTheme="minorEastAsia" w:hAnsiTheme="minorHAnsi" w:cstheme="minorBidi"/>
          <w:b w:val="0"/>
          <w:caps w:val="0"/>
          <w:color w:val="auto"/>
          <w:sz w:val="22"/>
          <w:szCs w:val="22"/>
        </w:rPr>
        <w:tab/>
      </w:r>
      <w:r w:rsidRPr="002F4E7C">
        <w:rPr>
          <w:color w:val="6E298D"/>
        </w:rPr>
        <w:t>STUDY INTERVENTION</w:t>
      </w:r>
      <w:r>
        <w:tab/>
      </w:r>
      <w:r>
        <w:fldChar w:fldCharType="begin"/>
      </w:r>
      <w:r>
        <w:instrText xml:space="preserve"> PAGEREF _Toc156581216 \h </w:instrText>
      </w:r>
      <w:r>
        <w:fldChar w:fldCharType="separate"/>
      </w:r>
      <w:r>
        <w:t>15</w:t>
      </w:r>
      <w:r>
        <w:fldChar w:fldCharType="end"/>
      </w:r>
    </w:p>
    <w:p w14:paraId="16F62C09" w14:textId="6FB990A2"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1</w:t>
      </w:r>
      <w:r>
        <w:rPr>
          <w:rFonts w:asciiTheme="minorHAnsi" w:eastAsiaTheme="minorEastAsia" w:hAnsiTheme="minorHAnsi" w:cstheme="minorBidi"/>
          <w:smallCaps w:val="0"/>
          <w:noProof/>
          <w:sz w:val="22"/>
          <w:szCs w:val="22"/>
        </w:rPr>
        <w:tab/>
      </w:r>
      <w:r w:rsidRPr="002F4E7C">
        <w:rPr>
          <w:rFonts w:cs="Helvetica"/>
          <w:noProof/>
        </w:rPr>
        <w:t>Description</w:t>
      </w:r>
      <w:r>
        <w:rPr>
          <w:noProof/>
        </w:rPr>
        <w:tab/>
      </w:r>
      <w:r>
        <w:rPr>
          <w:noProof/>
        </w:rPr>
        <w:fldChar w:fldCharType="begin"/>
      </w:r>
      <w:r>
        <w:rPr>
          <w:noProof/>
        </w:rPr>
        <w:instrText xml:space="preserve"> PAGEREF _Toc156581217 \h </w:instrText>
      </w:r>
      <w:r>
        <w:rPr>
          <w:noProof/>
        </w:rPr>
      </w:r>
      <w:r>
        <w:rPr>
          <w:noProof/>
        </w:rPr>
        <w:fldChar w:fldCharType="separate"/>
      </w:r>
      <w:r>
        <w:rPr>
          <w:noProof/>
        </w:rPr>
        <w:t>15</w:t>
      </w:r>
      <w:r>
        <w:rPr>
          <w:noProof/>
        </w:rPr>
        <w:fldChar w:fldCharType="end"/>
      </w:r>
    </w:p>
    <w:p w14:paraId="7D041661" w14:textId="03F491A5"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2</w:t>
      </w:r>
      <w:r>
        <w:rPr>
          <w:rFonts w:asciiTheme="minorHAnsi" w:eastAsiaTheme="minorEastAsia" w:hAnsiTheme="minorHAnsi" w:cstheme="minorBidi"/>
          <w:smallCaps w:val="0"/>
          <w:noProof/>
          <w:sz w:val="22"/>
          <w:szCs w:val="22"/>
        </w:rPr>
        <w:tab/>
      </w:r>
      <w:r w:rsidRPr="002F4E7C">
        <w:rPr>
          <w:rFonts w:cs="Helvetica"/>
          <w:noProof/>
        </w:rPr>
        <w:t>Treatment Regimen</w:t>
      </w:r>
      <w:r>
        <w:rPr>
          <w:noProof/>
        </w:rPr>
        <w:tab/>
      </w:r>
      <w:r>
        <w:rPr>
          <w:noProof/>
        </w:rPr>
        <w:fldChar w:fldCharType="begin"/>
      </w:r>
      <w:r>
        <w:rPr>
          <w:noProof/>
        </w:rPr>
        <w:instrText xml:space="preserve"> PAGEREF _Toc156581218 \h </w:instrText>
      </w:r>
      <w:r>
        <w:rPr>
          <w:noProof/>
        </w:rPr>
      </w:r>
      <w:r>
        <w:rPr>
          <w:noProof/>
        </w:rPr>
        <w:fldChar w:fldCharType="separate"/>
      </w:r>
      <w:r>
        <w:rPr>
          <w:noProof/>
        </w:rPr>
        <w:t>16</w:t>
      </w:r>
      <w:r>
        <w:rPr>
          <w:noProof/>
        </w:rPr>
        <w:fldChar w:fldCharType="end"/>
      </w:r>
    </w:p>
    <w:p w14:paraId="20DB8186" w14:textId="4D56761B"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3</w:t>
      </w:r>
      <w:r>
        <w:rPr>
          <w:rFonts w:asciiTheme="minorHAnsi" w:eastAsiaTheme="minorEastAsia" w:hAnsiTheme="minorHAnsi" w:cstheme="minorBidi"/>
          <w:smallCaps w:val="0"/>
          <w:noProof/>
          <w:sz w:val="22"/>
          <w:szCs w:val="22"/>
        </w:rPr>
        <w:tab/>
      </w:r>
      <w:r w:rsidRPr="002F4E7C">
        <w:rPr>
          <w:rFonts w:cs="Helvetica"/>
          <w:noProof/>
        </w:rPr>
        <w:t>Method for Assigning Participants to Treatment Groups</w:t>
      </w:r>
      <w:r>
        <w:rPr>
          <w:noProof/>
        </w:rPr>
        <w:tab/>
      </w:r>
      <w:r>
        <w:rPr>
          <w:noProof/>
        </w:rPr>
        <w:fldChar w:fldCharType="begin"/>
      </w:r>
      <w:r>
        <w:rPr>
          <w:noProof/>
        </w:rPr>
        <w:instrText xml:space="preserve"> PAGEREF _Toc156581219 \h </w:instrText>
      </w:r>
      <w:r>
        <w:rPr>
          <w:noProof/>
        </w:rPr>
      </w:r>
      <w:r>
        <w:rPr>
          <w:noProof/>
        </w:rPr>
        <w:fldChar w:fldCharType="separate"/>
      </w:r>
      <w:r>
        <w:rPr>
          <w:noProof/>
        </w:rPr>
        <w:t>16</w:t>
      </w:r>
      <w:r>
        <w:rPr>
          <w:noProof/>
        </w:rPr>
        <w:fldChar w:fldCharType="end"/>
      </w:r>
    </w:p>
    <w:p w14:paraId="2004B5F1" w14:textId="61FC784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4</w:t>
      </w:r>
      <w:r>
        <w:rPr>
          <w:rFonts w:asciiTheme="minorHAnsi" w:eastAsiaTheme="minorEastAsia" w:hAnsiTheme="minorHAnsi" w:cstheme="minorBidi"/>
          <w:smallCaps w:val="0"/>
          <w:noProof/>
          <w:sz w:val="22"/>
          <w:szCs w:val="22"/>
        </w:rPr>
        <w:tab/>
      </w:r>
      <w:r w:rsidRPr="002F4E7C">
        <w:rPr>
          <w:rFonts w:cs="Helvetica"/>
          <w:noProof/>
        </w:rPr>
        <w:t>Administration of Study Intervention</w:t>
      </w:r>
      <w:r>
        <w:rPr>
          <w:noProof/>
        </w:rPr>
        <w:tab/>
      </w:r>
      <w:r>
        <w:rPr>
          <w:noProof/>
        </w:rPr>
        <w:fldChar w:fldCharType="begin"/>
      </w:r>
      <w:r>
        <w:rPr>
          <w:noProof/>
        </w:rPr>
        <w:instrText xml:space="preserve"> PAGEREF _Toc156581220 \h </w:instrText>
      </w:r>
      <w:r>
        <w:rPr>
          <w:noProof/>
        </w:rPr>
      </w:r>
      <w:r>
        <w:rPr>
          <w:noProof/>
        </w:rPr>
        <w:fldChar w:fldCharType="separate"/>
      </w:r>
      <w:r>
        <w:rPr>
          <w:noProof/>
        </w:rPr>
        <w:t>16</w:t>
      </w:r>
      <w:r>
        <w:rPr>
          <w:noProof/>
        </w:rPr>
        <w:fldChar w:fldCharType="end"/>
      </w:r>
    </w:p>
    <w:p w14:paraId="6FC4A43B" w14:textId="02E2DE2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5</w:t>
      </w:r>
      <w:r>
        <w:rPr>
          <w:rFonts w:asciiTheme="minorHAnsi" w:eastAsiaTheme="minorEastAsia" w:hAnsiTheme="minorHAnsi" w:cstheme="minorBidi"/>
          <w:smallCaps w:val="0"/>
          <w:noProof/>
          <w:sz w:val="22"/>
          <w:szCs w:val="22"/>
        </w:rPr>
        <w:tab/>
      </w:r>
      <w:r w:rsidRPr="002F4E7C">
        <w:rPr>
          <w:rFonts w:cs="Helvetica"/>
          <w:noProof/>
        </w:rPr>
        <w:t>Participant Compliance Monitoring</w:t>
      </w:r>
      <w:r>
        <w:rPr>
          <w:noProof/>
        </w:rPr>
        <w:tab/>
      </w:r>
      <w:r>
        <w:rPr>
          <w:noProof/>
        </w:rPr>
        <w:fldChar w:fldCharType="begin"/>
      </w:r>
      <w:r>
        <w:rPr>
          <w:noProof/>
        </w:rPr>
        <w:instrText xml:space="preserve"> PAGEREF _Toc156581221 \h </w:instrText>
      </w:r>
      <w:r>
        <w:rPr>
          <w:noProof/>
        </w:rPr>
      </w:r>
      <w:r>
        <w:rPr>
          <w:noProof/>
        </w:rPr>
        <w:fldChar w:fldCharType="separate"/>
      </w:r>
      <w:r>
        <w:rPr>
          <w:noProof/>
        </w:rPr>
        <w:t>16</w:t>
      </w:r>
      <w:r>
        <w:rPr>
          <w:noProof/>
        </w:rPr>
        <w:fldChar w:fldCharType="end"/>
      </w:r>
    </w:p>
    <w:p w14:paraId="65DD68C9" w14:textId="1D8CDA3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6</w:t>
      </w:r>
      <w:r>
        <w:rPr>
          <w:rFonts w:asciiTheme="minorHAnsi" w:eastAsiaTheme="minorEastAsia" w:hAnsiTheme="minorHAnsi" w:cstheme="minorBidi"/>
          <w:smallCaps w:val="0"/>
          <w:noProof/>
          <w:sz w:val="22"/>
          <w:szCs w:val="22"/>
        </w:rPr>
        <w:tab/>
      </w:r>
      <w:r w:rsidRPr="002F4E7C">
        <w:rPr>
          <w:rFonts w:cs="Helvetica"/>
          <w:noProof/>
        </w:rPr>
        <w:t>Concomitant Therapy</w:t>
      </w:r>
      <w:r>
        <w:rPr>
          <w:noProof/>
        </w:rPr>
        <w:tab/>
      </w:r>
      <w:r>
        <w:rPr>
          <w:noProof/>
        </w:rPr>
        <w:fldChar w:fldCharType="begin"/>
      </w:r>
      <w:r>
        <w:rPr>
          <w:noProof/>
        </w:rPr>
        <w:instrText xml:space="preserve"> PAGEREF _Toc156581222 \h </w:instrText>
      </w:r>
      <w:r>
        <w:rPr>
          <w:noProof/>
        </w:rPr>
      </w:r>
      <w:r>
        <w:rPr>
          <w:noProof/>
        </w:rPr>
        <w:fldChar w:fldCharType="separate"/>
      </w:r>
      <w:r>
        <w:rPr>
          <w:noProof/>
        </w:rPr>
        <w:t>16</w:t>
      </w:r>
      <w:r>
        <w:rPr>
          <w:noProof/>
        </w:rPr>
        <w:fldChar w:fldCharType="end"/>
      </w:r>
    </w:p>
    <w:p w14:paraId="7A09E2DF" w14:textId="7ADAFB21"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7</w:t>
      </w:r>
      <w:r>
        <w:rPr>
          <w:rFonts w:asciiTheme="minorHAnsi" w:eastAsiaTheme="minorEastAsia" w:hAnsiTheme="minorHAnsi" w:cstheme="minorBidi"/>
          <w:smallCaps w:val="0"/>
          <w:noProof/>
          <w:sz w:val="22"/>
          <w:szCs w:val="22"/>
        </w:rPr>
        <w:tab/>
      </w:r>
      <w:r w:rsidRPr="002F4E7C">
        <w:rPr>
          <w:rFonts w:cs="Helvetica"/>
          <w:noProof/>
        </w:rPr>
        <w:t>Packaging</w:t>
      </w:r>
      <w:r>
        <w:rPr>
          <w:noProof/>
        </w:rPr>
        <w:tab/>
      </w:r>
      <w:r>
        <w:rPr>
          <w:noProof/>
        </w:rPr>
        <w:fldChar w:fldCharType="begin"/>
      </w:r>
      <w:r>
        <w:rPr>
          <w:noProof/>
        </w:rPr>
        <w:instrText xml:space="preserve"> PAGEREF _Toc156581223 \h </w:instrText>
      </w:r>
      <w:r>
        <w:rPr>
          <w:noProof/>
        </w:rPr>
      </w:r>
      <w:r>
        <w:rPr>
          <w:noProof/>
        </w:rPr>
        <w:fldChar w:fldCharType="separate"/>
      </w:r>
      <w:r>
        <w:rPr>
          <w:noProof/>
        </w:rPr>
        <w:t>17</w:t>
      </w:r>
      <w:r>
        <w:rPr>
          <w:noProof/>
        </w:rPr>
        <w:fldChar w:fldCharType="end"/>
      </w:r>
    </w:p>
    <w:p w14:paraId="68518EE1" w14:textId="45CED4B3"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8</w:t>
      </w:r>
      <w:r>
        <w:rPr>
          <w:rFonts w:asciiTheme="minorHAnsi" w:eastAsiaTheme="minorEastAsia" w:hAnsiTheme="minorHAnsi" w:cstheme="minorBidi"/>
          <w:smallCaps w:val="0"/>
          <w:noProof/>
          <w:sz w:val="22"/>
          <w:szCs w:val="22"/>
        </w:rPr>
        <w:tab/>
      </w:r>
      <w:r w:rsidRPr="002F4E7C">
        <w:rPr>
          <w:rFonts w:cs="Helvetica"/>
          <w:noProof/>
        </w:rPr>
        <w:t>Blinding of Study Intervention</w:t>
      </w:r>
      <w:r>
        <w:rPr>
          <w:noProof/>
        </w:rPr>
        <w:tab/>
      </w:r>
      <w:r>
        <w:rPr>
          <w:noProof/>
        </w:rPr>
        <w:fldChar w:fldCharType="begin"/>
      </w:r>
      <w:r>
        <w:rPr>
          <w:noProof/>
        </w:rPr>
        <w:instrText xml:space="preserve"> PAGEREF _Toc156581224 \h </w:instrText>
      </w:r>
      <w:r>
        <w:rPr>
          <w:noProof/>
        </w:rPr>
      </w:r>
      <w:r>
        <w:rPr>
          <w:noProof/>
        </w:rPr>
        <w:fldChar w:fldCharType="separate"/>
      </w:r>
      <w:r>
        <w:rPr>
          <w:noProof/>
        </w:rPr>
        <w:t>17</w:t>
      </w:r>
      <w:r>
        <w:rPr>
          <w:noProof/>
        </w:rPr>
        <w:fldChar w:fldCharType="end"/>
      </w:r>
    </w:p>
    <w:p w14:paraId="1BE32FF9" w14:textId="6A1CA683"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5.9</w:t>
      </w:r>
      <w:r>
        <w:rPr>
          <w:rFonts w:asciiTheme="minorHAnsi" w:eastAsiaTheme="minorEastAsia" w:hAnsiTheme="minorHAnsi" w:cstheme="minorBidi"/>
          <w:smallCaps w:val="0"/>
          <w:noProof/>
          <w:sz w:val="22"/>
          <w:szCs w:val="22"/>
        </w:rPr>
        <w:tab/>
      </w:r>
      <w:r w:rsidRPr="002F4E7C">
        <w:rPr>
          <w:rFonts w:cs="Helvetica"/>
          <w:noProof/>
        </w:rPr>
        <w:t>Receiving, Storage, Dispensing and Return</w:t>
      </w:r>
      <w:r>
        <w:rPr>
          <w:noProof/>
        </w:rPr>
        <w:tab/>
      </w:r>
      <w:r>
        <w:rPr>
          <w:noProof/>
        </w:rPr>
        <w:fldChar w:fldCharType="begin"/>
      </w:r>
      <w:r>
        <w:rPr>
          <w:noProof/>
        </w:rPr>
        <w:instrText xml:space="preserve"> PAGEREF _Toc156581225 \h </w:instrText>
      </w:r>
      <w:r>
        <w:rPr>
          <w:noProof/>
        </w:rPr>
      </w:r>
      <w:r>
        <w:rPr>
          <w:noProof/>
        </w:rPr>
        <w:fldChar w:fldCharType="separate"/>
      </w:r>
      <w:r>
        <w:rPr>
          <w:noProof/>
        </w:rPr>
        <w:t>17</w:t>
      </w:r>
      <w:r>
        <w:rPr>
          <w:noProof/>
        </w:rPr>
        <w:fldChar w:fldCharType="end"/>
      </w:r>
    </w:p>
    <w:p w14:paraId="75B41BF3" w14:textId="5925E329" w:rsidR="00840F8B" w:rsidRDefault="00840F8B">
      <w:pPr>
        <w:pStyle w:val="TOC3"/>
        <w:rPr>
          <w:rFonts w:asciiTheme="minorHAnsi" w:eastAsiaTheme="minorEastAsia" w:hAnsiTheme="minorHAnsi" w:cstheme="minorBidi"/>
          <w:i w:val="0"/>
          <w:noProof/>
          <w:sz w:val="22"/>
          <w:szCs w:val="22"/>
        </w:rPr>
      </w:pPr>
      <w:r>
        <w:rPr>
          <w:noProof/>
        </w:rPr>
        <w:t>5.9.1</w:t>
      </w:r>
      <w:r>
        <w:rPr>
          <w:rFonts w:asciiTheme="minorHAnsi" w:eastAsiaTheme="minorEastAsia" w:hAnsiTheme="minorHAnsi" w:cstheme="minorBidi"/>
          <w:i w:val="0"/>
          <w:noProof/>
          <w:sz w:val="22"/>
          <w:szCs w:val="22"/>
        </w:rPr>
        <w:tab/>
      </w:r>
      <w:r>
        <w:rPr>
          <w:noProof/>
        </w:rPr>
        <w:t>Receipt of Study Intervention Supplies</w:t>
      </w:r>
      <w:r>
        <w:rPr>
          <w:noProof/>
        </w:rPr>
        <w:tab/>
      </w:r>
      <w:r>
        <w:rPr>
          <w:noProof/>
        </w:rPr>
        <w:fldChar w:fldCharType="begin"/>
      </w:r>
      <w:r>
        <w:rPr>
          <w:noProof/>
        </w:rPr>
        <w:instrText xml:space="preserve"> PAGEREF _Toc156581226 \h </w:instrText>
      </w:r>
      <w:r>
        <w:rPr>
          <w:noProof/>
        </w:rPr>
      </w:r>
      <w:r>
        <w:rPr>
          <w:noProof/>
        </w:rPr>
        <w:fldChar w:fldCharType="separate"/>
      </w:r>
      <w:r>
        <w:rPr>
          <w:noProof/>
        </w:rPr>
        <w:t>17</w:t>
      </w:r>
      <w:r>
        <w:rPr>
          <w:noProof/>
        </w:rPr>
        <w:fldChar w:fldCharType="end"/>
      </w:r>
    </w:p>
    <w:p w14:paraId="19A137D5" w14:textId="76E630FA" w:rsidR="00840F8B" w:rsidRDefault="00840F8B">
      <w:pPr>
        <w:pStyle w:val="TOC3"/>
        <w:rPr>
          <w:rFonts w:asciiTheme="minorHAnsi" w:eastAsiaTheme="minorEastAsia" w:hAnsiTheme="minorHAnsi" w:cstheme="minorBidi"/>
          <w:i w:val="0"/>
          <w:noProof/>
          <w:sz w:val="22"/>
          <w:szCs w:val="22"/>
        </w:rPr>
      </w:pPr>
      <w:r>
        <w:rPr>
          <w:noProof/>
        </w:rPr>
        <w:t>5.9.2</w:t>
      </w:r>
      <w:r>
        <w:rPr>
          <w:rFonts w:asciiTheme="minorHAnsi" w:eastAsiaTheme="minorEastAsia" w:hAnsiTheme="minorHAnsi" w:cstheme="minorBidi"/>
          <w:i w:val="0"/>
          <w:noProof/>
          <w:sz w:val="22"/>
          <w:szCs w:val="22"/>
        </w:rPr>
        <w:tab/>
      </w:r>
      <w:r>
        <w:rPr>
          <w:noProof/>
        </w:rPr>
        <w:t>Storage</w:t>
      </w:r>
      <w:r>
        <w:rPr>
          <w:noProof/>
        </w:rPr>
        <w:tab/>
      </w:r>
      <w:r>
        <w:rPr>
          <w:noProof/>
        </w:rPr>
        <w:fldChar w:fldCharType="begin"/>
      </w:r>
      <w:r>
        <w:rPr>
          <w:noProof/>
        </w:rPr>
        <w:instrText xml:space="preserve"> PAGEREF _Toc156581227 \h </w:instrText>
      </w:r>
      <w:r>
        <w:rPr>
          <w:noProof/>
        </w:rPr>
      </w:r>
      <w:r>
        <w:rPr>
          <w:noProof/>
        </w:rPr>
        <w:fldChar w:fldCharType="separate"/>
      </w:r>
      <w:r>
        <w:rPr>
          <w:noProof/>
        </w:rPr>
        <w:t>17</w:t>
      </w:r>
      <w:r>
        <w:rPr>
          <w:noProof/>
        </w:rPr>
        <w:fldChar w:fldCharType="end"/>
      </w:r>
    </w:p>
    <w:p w14:paraId="58E7B846" w14:textId="1464CEE6" w:rsidR="00840F8B" w:rsidRDefault="00840F8B">
      <w:pPr>
        <w:pStyle w:val="TOC3"/>
        <w:rPr>
          <w:rFonts w:asciiTheme="minorHAnsi" w:eastAsiaTheme="minorEastAsia" w:hAnsiTheme="minorHAnsi" w:cstheme="minorBidi"/>
          <w:i w:val="0"/>
          <w:noProof/>
          <w:sz w:val="22"/>
          <w:szCs w:val="22"/>
        </w:rPr>
      </w:pPr>
      <w:r>
        <w:rPr>
          <w:noProof/>
        </w:rPr>
        <w:t>5.9.3</w:t>
      </w:r>
      <w:r>
        <w:rPr>
          <w:rFonts w:asciiTheme="minorHAnsi" w:eastAsiaTheme="minorEastAsia" w:hAnsiTheme="minorHAnsi" w:cstheme="minorBidi"/>
          <w:i w:val="0"/>
          <w:noProof/>
          <w:sz w:val="22"/>
          <w:szCs w:val="22"/>
        </w:rPr>
        <w:tab/>
      </w:r>
      <w:r>
        <w:rPr>
          <w:noProof/>
        </w:rPr>
        <w:t>Dispensing of Study Intervention</w:t>
      </w:r>
      <w:r>
        <w:rPr>
          <w:noProof/>
        </w:rPr>
        <w:tab/>
      </w:r>
      <w:r>
        <w:rPr>
          <w:noProof/>
        </w:rPr>
        <w:fldChar w:fldCharType="begin"/>
      </w:r>
      <w:r>
        <w:rPr>
          <w:noProof/>
        </w:rPr>
        <w:instrText xml:space="preserve"> PAGEREF _Toc156581228 \h </w:instrText>
      </w:r>
      <w:r>
        <w:rPr>
          <w:noProof/>
        </w:rPr>
      </w:r>
      <w:r>
        <w:rPr>
          <w:noProof/>
        </w:rPr>
        <w:fldChar w:fldCharType="separate"/>
      </w:r>
      <w:r>
        <w:rPr>
          <w:noProof/>
        </w:rPr>
        <w:t>17</w:t>
      </w:r>
      <w:r>
        <w:rPr>
          <w:noProof/>
        </w:rPr>
        <w:fldChar w:fldCharType="end"/>
      </w:r>
    </w:p>
    <w:p w14:paraId="4C9543B9" w14:textId="6DBB08E6" w:rsidR="00840F8B" w:rsidRDefault="00840F8B">
      <w:pPr>
        <w:pStyle w:val="TOC3"/>
        <w:rPr>
          <w:rFonts w:asciiTheme="minorHAnsi" w:eastAsiaTheme="minorEastAsia" w:hAnsiTheme="minorHAnsi" w:cstheme="minorBidi"/>
          <w:i w:val="0"/>
          <w:noProof/>
          <w:sz w:val="22"/>
          <w:szCs w:val="22"/>
        </w:rPr>
      </w:pPr>
      <w:r>
        <w:rPr>
          <w:noProof/>
        </w:rPr>
        <w:t>5.9.4</w:t>
      </w:r>
      <w:r>
        <w:rPr>
          <w:rFonts w:asciiTheme="minorHAnsi" w:eastAsiaTheme="minorEastAsia" w:hAnsiTheme="minorHAnsi" w:cstheme="minorBidi"/>
          <w:i w:val="0"/>
          <w:noProof/>
          <w:sz w:val="22"/>
          <w:szCs w:val="22"/>
        </w:rPr>
        <w:tab/>
      </w:r>
      <w:r>
        <w:rPr>
          <w:noProof/>
        </w:rPr>
        <w:t>Return or Destruction of Study Intervention</w:t>
      </w:r>
      <w:r>
        <w:rPr>
          <w:noProof/>
        </w:rPr>
        <w:tab/>
      </w:r>
      <w:r>
        <w:rPr>
          <w:noProof/>
        </w:rPr>
        <w:fldChar w:fldCharType="begin"/>
      </w:r>
      <w:r>
        <w:rPr>
          <w:noProof/>
        </w:rPr>
        <w:instrText xml:space="preserve"> PAGEREF _Toc156581229 \h </w:instrText>
      </w:r>
      <w:r>
        <w:rPr>
          <w:noProof/>
        </w:rPr>
      </w:r>
      <w:r>
        <w:rPr>
          <w:noProof/>
        </w:rPr>
        <w:fldChar w:fldCharType="separate"/>
      </w:r>
      <w:r>
        <w:rPr>
          <w:noProof/>
        </w:rPr>
        <w:t>18</w:t>
      </w:r>
      <w:r>
        <w:rPr>
          <w:noProof/>
        </w:rPr>
        <w:fldChar w:fldCharType="end"/>
      </w:r>
    </w:p>
    <w:p w14:paraId="1553F86F" w14:textId="21372853"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6.0</w:t>
      </w:r>
      <w:r>
        <w:rPr>
          <w:rFonts w:asciiTheme="minorHAnsi" w:eastAsiaTheme="minorEastAsia" w:hAnsiTheme="minorHAnsi" w:cstheme="minorBidi"/>
          <w:b w:val="0"/>
          <w:caps w:val="0"/>
          <w:color w:val="auto"/>
          <w:sz w:val="22"/>
          <w:szCs w:val="22"/>
        </w:rPr>
        <w:tab/>
      </w:r>
      <w:r w:rsidRPr="002F4E7C">
        <w:rPr>
          <w:color w:val="6E298D"/>
        </w:rPr>
        <w:t>RESEARCH PROCEDURES</w:t>
      </w:r>
      <w:r>
        <w:tab/>
      </w:r>
      <w:r>
        <w:fldChar w:fldCharType="begin"/>
      </w:r>
      <w:r>
        <w:instrText xml:space="preserve"> PAGEREF _Toc156581230 \h </w:instrText>
      </w:r>
      <w:r>
        <w:fldChar w:fldCharType="separate"/>
      </w:r>
      <w:r>
        <w:t>18</w:t>
      </w:r>
      <w:r>
        <w:fldChar w:fldCharType="end"/>
      </w:r>
    </w:p>
    <w:p w14:paraId="516E8733" w14:textId="174628F2"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6.1</w:t>
      </w:r>
      <w:r>
        <w:rPr>
          <w:rFonts w:asciiTheme="minorHAnsi" w:eastAsiaTheme="minorEastAsia" w:hAnsiTheme="minorHAnsi" w:cstheme="minorBidi"/>
          <w:smallCaps w:val="0"/>
          <w:noProof/>
          <w:sz w:val="22"/>
          <w:szCs w:val="22"/>
        </w:rPr>
        <w:tab/>
      </w:r>
      <w:r w:rsidRPr="002F4E7C">
        <w:rPr>
          <w:rFonts w:cs="Helvetica"/>
          <w:noProof/>
        </w:rPr>
        <w:t>Research Visits</w:t>
      </w:r>
      <w:r>
        <w:rPr>
          <w:noProof/>
        </w:rPr>
        <w:tab/>
      </w:r>
      <w:r>
        <w:rPr>
          <w:noProof/>
        </w:rPr>
        <w:fldChar w:fldCharType="begin"/>
      </w:r>
      <w:r>
        <w:rPr>
          <w:noProof/>
        </w:rPr>
        <w:instrText xml:space="preserve"> PAGEREF _Toc156581231 \h </w:instrText>
      </w:r>
      <w:r>
        <w:rPr>
          <w:noProof/>
        </w:rPr>
      </w:r>
      <w:r>
        <w:rPr>
          <w:noProof/>
        </w:rPr>
        <w:fldChar w:fldCharType="separate"/>
      </w:r>
      <w:r>
        <w:rPr>
          <w:noProof/>
        </w:rPr>
        <w:t>18</w:t>
      </w:r>
      <w:r>
        <w:rPr>
          <w:noProof/>
        </w:rPr>
        <w:fldChar w:fldCharType="end"/>
      </w:r>
    </w:p>
    <w:p w14:paraId="1845974E" w14:textId="40483DB4"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lastRenderedPageBreak/>
        <w:t>6.2</w:t>
      </w:r>
      <w:r>
        <w:rPr>
          <w:rFonts w:asciiTheme="minorHAnsi" w:eastAsiaTheme="minorEastAsia" w:hAnsiTheme="minorHAnsi" w:cstheme="minorBidi"/>
          <w:smallCaps w:val="0"/>
          <w:noProof/>
          <w:sz w:val="22"/>
          <w:szCs w:val="22"/>
        </w:rPr>
        <w:tab/>
      </w:r>
      <w:r w:rsidRPr="002F4E7C">
        <w:rPr>
          <w:rFonts w:cs="Helvetica"/>
          <w:noProof/>
        </w:rPr>
        <w:t>Schedule of Events</w:t>
      </w:r>
      <w:r>
        <w:rPr>
          <w:noProof/>
        </w:rPr>
        <w:tab/>
      </w:r>
      <w:r>
        <w:rPr>
          <w:noProof/>
        </w:rPr>
        <w:fldChar w:fldCharType="begin"/>
      </w:r>
      <w:r>
        <w:rPr>
          <w:noProof/>
        </w:rPr>
        <w:instrText xml:space="preserve"> PAGEREF _Toc156581232 \h </w:instrText>
      </w:r>
      <w:r>
        <w:rPr>
          <w:noProof/>
        </w:rPr>
      </w:r>
      <w:r>
        <w:rPr>
          <w:noProof/>
        </w:rPr>
        <w:fldChar w:fldCharType="separate"/>
      </w:r>
      <w:r>
        <w:rPr>
          <w:noProof/>
        </w:rPr>
        <w:t>21</w:t>
      </w:r>
      <w:r>
        <w:rPr>
          <w:noProof/>
        </w:rPr>
        <w:fldChar w:fldCharType="end"/>
      </w:r>
    </w:p>
    <w:p w14:paraId="40CA54C4" w14:textId="48E9ED28"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7.0</w:t>
      </w:r>
      <w:r>
        <w:rPr>
          <w:rFonts w:asciiTheme="minorHAnsi" w:eastAsiaTheme="minorEastAsia" w:hAnsiTheme="minorHAnsi" w:cstheme="minorBidi"/>
          <w:b w:val="0"/>
          <w:caps w:val="0"/>
          <w:color w:val="auto"/>
          <w:sz w:val="22"/>
          <w:szCs w:val="22"/>
        </w:rPr>
        <w:tab/>
      </w:r>
      <w:r w:rsidRPr="002F4E7C">
        <w:rPr>
          <w:color w:val="6E298D"/>
        </w:rPr>
        <w:t>STATISTICAL PLAN</w:t>
      </w:r>
      <w:r>
        <w:tab/>
      </w:r>
      <w:r>
        <w:fldChar w:fldCharType="begin"/>
      </w:r>
      <w:r>
        <w:instrText xml:space="preserve"> PAGEREF _Toc156581233 \h </w:instrText>
      </w:r>
      <w:r>
        <w:fldChar w:fldCharType="separate"/>
      </w:r>
      <w:r>
        <w:t>22</w:t>
      </w:r>
      <w:r>
        <w:fldChar w:fldCharType="end"/>
      </w:r>
    </w:p>
    <w:p w14:paraId="2D22BD58" w14:textId="076A312E"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7.1</w:t>
      </w:r>
      <w:r>
        <w:rPr>
          <w:rFonts w:asciiTheme="minorHAnsi" w:eastAsiaTheme="minorEastAsia" w:hAnsiTheme="minorHAnsi" w:cstheme="minorBidi"/>
          <w:smallCaps w:val="0"/>
          <w:noProof/>
          <w:sz w:val="22"/>
          <w:szCs w:val="22"/>
        </w:rPr>
        <w:tab/>
      </w:r>
      <w:r w:rsidRPr="002F4E7C">
        <w:rPr>
          <w:rFonts w:cs="Helvetica"/>
          <w:noProof/>
        </w:rPr>
        <w:t>Sample Size Determination</w:t>
      </w:r>
      <w:r>
        <w:rPr>
          <w:noProof/>
        </w:rPr>
        <w:tab/>
      </w:r>
      <w:r>
        <w:rPr>
          <w:noProof/>
        </w:rPr>
        <w:fldChar w:fldCharType="begin"/>
      </w:r>
      <w:r>
        <w:rPr>
          <w:noProof/>
        </w:rPr>
        <w:instrText xml:space="preserve"> PAGEREF _Toc156581234 \h </w:instrText>
      </w:r>
      <w:r>
        <w:rPr>
          <w:noProof/>
        </w:rPr>
      </w:r>
      <w:r>
        <w:rPr>
          <w:noProof/>
        </w:rPr>
        <w:fldChar w:fldCharType="separate"/>
      </w:r>
      <w:r>
        <w:rPr>
          <w:noProof/>
        </w:rPr>
        <w:t>22</w:t>
      </w:r>
      <w:r>
        <w:rPr>
          <w:noProof/>
        </w:rPr>
        <w:fldChar w:fldCharType="end"/>
      </w:r>
    </w:p>
    <w:p w14:paraId="28C6A027" w14:textId="7769F36E"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7.2</w:t>
      </w:r>
      <w:r>
        <w:rPr>
          <w:rFonts w:asciiTheme="minorHAnsi" w:eastAsiaTheme="minorEastAsia" w:hAnsiTheme="minorHAnsi" w:cstheme="minorBidi"/>
          <w:smallCaps w:val="0"/>
          <w:noProof/>
          <w:sz w:val="22"/>
          <w:szCs w:val="22"/>
        </w:rPr>
        <w:tab/>
      </w:r>
      <w:r w:rsidRPr="002F4E7C">
        <w:rPr>
          <w:rFonts w:cs="Helvetica"/>
          <w:noProof/>
        </w:rPr>
        <w:t>Statistical Methods</w:t>
      </w:r>
      <w:r>
        <w:rPr>
          <w:noProof/>
        </w:rPr>
        <w:tab/>
      </w:r>
      <w:r>
        <w:rPr>
          <w:noProof/>
        </w:rPr>
        <w:fldChar w:fldCharType="begin"/>
      </w:r>
      <w:r>
        <w:rPr>
          <w:noProof/>
        </w:rPr>
        <w:instrText xml:space="preserve"> PAGEREF _Toc156581235 \h </w:instrText>
      </w:r>
      <w:r>
        <w:rPr>
          <w:noProof/>
        </w:rPr>
      </w:r>
      <w:r>
        <w:rPr>
          <w:noProof/>
        </w:rPr>
        <w:fldChar w:fldCharType="separate"/>
      </w:r>
      <w:r>
        <w:rPr>
          <w:noProof/>
        </w:rPr>
        <w:t>22</w:t>
      </w:r>
      <w:r>
        <w:rPr>
          <w:noProof/>
        </w:rPr>
        <w:fldChar w:fldCharType="end"/>
      </w:r>
    </w:p>
    <w:p w14:paraId="66FAC112" w14:textId="7B1F531C"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8.0</w:t>
      </w:r>
      <w:r>
        <w:rPr>
          <w:rFonts w:asciiTheme="minorHAnsi" w:eastAsiaTheme="minorEastAsia" w:hAnsiTheme="minorHAnsi" w:cstheme="minorBidi"/>
          <w:b w:val="0"/>
          <w:caps w:val="0"/>
          <w:color w:val="auto"/>
          <w:sz w:val="22"/>
          <w:szCs w:val="22"/>
        </w:rPr>
        <w:tab/>
      </w:r>
      <w:r w:rsidRPr="002F4E7C">
        <w:rPr>
          <w:color w:val="6E298D"/>
        </w:rPr>
        <w:t>SAFETY AND ADVERSE EVENTS</w:t>
      </w:r>
      <w:r>
        <w:tab/>
      </w:r>
      <w:r>
        <w:fldChar w:fldCharType="begin"/>
      </w:r>
      <w:r>
        <w:instrText xml:space="preserve"> PAGEREF _Toc156581236 \h </w:instrText>
      </w:r>
      <w:r>
        <w:fldChar w:fldCharType="separate"/>
      </w:r>
      <w:r>
        <w:t>22</w:t>
      </w:r>
      <w:r>
        <w:fldChar w:fldCharType="end"/>
      </w:r>
    </w:p>
    <w:p w14:paraId="3CCDC5A0" w14:textId="3E92027B"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8.1</w:t>
      </w:r>
      <w:r>
        <w:rPr>
          <w:rFonts w:asciiTheme="minorHAnsi" w:eastAsiaTheme="minorEastAsia" w:hAnsiTheme="minorHAnsi" w:cstheme="minorBidi"/>
          <w:smallCaps w:val="0"/>
          <w:noProof/>
          <w:sz w:val="22"/>
          <w:szCs w:val="22"/>
        </w:rPr>
        <w:tab/>
      </w:r>
      <w:r w:rsidRPr="002F4E7C">
        <w:rPr>
          <w:rFonts w:cs="Helvetica"/>
          <w:noProof/>
        </w:rPr>
        <w:t>Definitions</w:t>
      </w:r>
      <w:r>
        <w:rPr>
          <w:noProof/>
        </w:rPr>
        <w:tab/>
      </w:r>
      <w:r>
        <w:rPr>
          <w:noProof/>
        </w:rPr>
        <w:fldChar w:fldCharType="begin"/>
      </w:r>
      <w:r>
        <w:rPr>
          <w:noProof/>
        </w:rPr>
        <w:instrText xml:space="preserve"> PAGEREF _Toc156581237 \h </w:instrText>
      </w:r>
      <w:r>
        <w:rPr>
          <w:noProof/>
        </w:rPr>
      </w:r>
      <w:r>
        <w:rPr>
          <w:noProof/>
        </w:rPr>
        <w:fldChar w:fldCharType="separate"/>
      </w:r>
      <w:r>
        <w:rPr>
          <w:noProof/>
        </w:rPr>
        <w:t>22</w:t>
      </w:r>
      <w:r>
        <w:rPr>
          <w:noProof/>
        </w:rPr>
        <w:fldChar w:fldCharType="end"/>
      </w:r>
    </w:p>
    <w:p w14:paraId="3D236F28" w14:textId="0417F74A"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8.2</w:t>
      </w:r>
      <w:r>
        <w:rPr>
          <w:rFonts w:asciiTheme="minorHAnsi" w:eastAsiaTheme="minorEastAsia" w:hAnsiTheme="minorHAnsi" w:cstheme="minorBidi"/>
          <w:smallCaps w:val="0"/>
          <w:noProof/>
          <w:sz w:val="22"/>
          <w:szCs w:val="22"/>
        </w:rPr>
        <w:tab/>
      </w:r>
      <w:r w:rsidRPr="002F4E7C">
        <w:rPr>
          <w:rFonts w:cs="Helvetica"/>
          <w:noProof/>
        </w:rPr>
        <w:t>Recording of Adverse Events</w:t>
      </w:r>
      <w:r>
        <w:rPr>
          <w:noProof/>
        </w:rPr>
        <w:tab/>
      </w:r>
      <w:r>
        <w:rPr>
          <w:noProof/>
        </w:rPr>
        <w:fldChar w:fldCharType="begin"/>
      </w:r>
      <w:r>
        <w:rPr>
          <w:noProof/>
        </w:rPr>
        <w:instrText xml:space="preserve"> PAGEREF _Toc156581238 \h </w:instrText>
      </w:r>
      <w:r>
        <w:rPr>
          <w:noProof/>
        </w:rPr>
      </w:r>
      <w:r>
        <w:rPr>
          <w:noProof/>
        </w:rPr>
        <w:fldChar w:fldCharType="separate"/>
      </w:r>
      <w:r>
        <w:rPr>
          <w:noProof/>
        </w:rPr>
        <w:t>24</w:t>
      </w:r>
      <w:r>
        <w:rPr>
          <w:noProof/>
        </w:rPr>
        <w:fldChar w:fldCharType="end"/>
      </w:r>
    </w:p>
    <w:p w14:paraId="136C17D1" w14:textId="7390F4E2"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8.3</w:t>
      </w:r>
      <w:r>
        <w:rPr>
          <w:rFonts w:asciiTheme="minorHAnsi" w:eastAsiaTheme="minorEastAsia" w:hAnsiTheme="minorHAnsi" w:cstheme="minorBidi"/>
          <w:smallCaps w:val="0"/>
          <w:noProof/>
          <w:sz w:val="22"/>
          <w:szCs w:val="22"/>
        </w:rPr>
        <w:tab/>
      </w:r>
      <w:r w:rsidRPr="002F4E7C">
        <w:rPr>
          <w:rFonts w:cs="Helvetica"/>
          <w:noProof/>
        </w:rPr>
        <w:t>Reporting of Serious Adverse Events</w:t>
      </w:r>
      <w:r>
        <w:rPr>
          <w:noProof/>
        </w:rPr>
        <w:tab/>
      </w:r>
      <w:r>
        <w:rPr>
          <w:noProof/>
        </w:rPr>
        <w:fldChar w:fldCharType="begin"/>
      </w:r>
      <w:r>
        <w:rPr>
          <w:noProof/>
        </w:rPr>
        <w:instrText xml:space="preserve"> PAGEREF _Toc156581239 \h </w:instrText>
      </w:r>
      <w:r>
        <w:rPr>
          <w:noProof/>
        </w:rPr>
      </w:r>
      <w:r>
        <w:rPr>
          <w:noProof/>
        </w:rPr>
        <w:fldChar w:fldCharType="separate"/>
      </w:r>
      <w:r>
        <w:rPr>
          <w:noProof/>
        </w:rPr>
        <w:t>24</w:t>
      </w:r>
      <w:r>
        <w:rPr>
          <w:noProof/>
        </w:rPr>
        <w:fldChar w:fldCharType="end"/>
      </w:r>
    </w:p>
    <w:p w14:paraId="34DA6EF0" w14:textId="52DD91B7" w:rsidR="00840F8B" w:rsidRDefault="00840F8B">
      <w:pPr>
        <w:pStyle w:val="TOC3"/>
        <w:rPr>
          <w:rFonts w:asciiTheme="minorHAnsi" w:eastAsiaTheme="minorEastAsia" w:hAnsiTheme="minorHAnsi" w:cstheme="minorBidi"/>
          <w:i w:val="0"/>
          <w:noProof/>
          <w:sz w:val="22"/>
          <w:szCs w:val="22"/>
        </w:rPr>
      </w:pPr>
      <w:r>
        <w:rPr>
          <w:noProof/>
        </w:rPr>
        <w:t>8.3.1</w:t>
      </w:r>
      <w:r>
        <w:rPr>
          <w:rFonts w:asciiTheme="minorHAnsi" w:eastAsiaTheme="minorEastAsia" w:hAnsiTheme="minorHAnsi" w:cstheme="minorBidi"/>
          <w:i w:val="0"/>
          <w:noProof/>
          <w:sz w:val="22"/>
          <w:szCs w:val="22"/>
        </w:rPr>
        <w:tab/>
      </w:r>
      <w:r>
        <w:rPr>
          <w:noProof/>
        </w:rPr>
        <w:t>Investigator Reporting: Notifying the Sponsor</w:t>
      </w:r>
      <w:r>
        <w:rPr>
          <w:noProof/>
        </w:rPr>
        <w:tab/>
      </w:r>
      <w:r>
        <w:rPr>
          <w:noProof/>
        </w:rPr>
        <w:fldChar w:fldCharType="begin"/>
      </w:r>
      <w:r>
        <w:rPr>
          <w:noProof/>
        </w:rPr>
        <w:instrText xml:space="preserve"> PAGEREF _Toc156581240 \h </w:instrText>
      </w:r>
      <w:r>
        <w:rPr>
          <w:noProof/>
        </w:rPr>
      </w:r>
      <w:r>
        <w:rPr>
          <w:noProof/>
        </w:rPr>
        <w:fldChar w:fldCharType="separate"/>
      </w:r>
      <w:r>
        <w:rPr>
          <w:noProof/>
        </w:rPr>
        <w:t>24</w:t>
      </w:r>
      <w:r>
        <w:rPr>
          <w:noProof/>
        </w:rPr>
        <w:fldChar w:fldCharType="end"/>
      </w:r>
    </w:p>
    <w:p w14:paraId="3ADEC800" w14:textId="0CF33041" w:rsidR="00840F8B" w:rsidRDefault="00840F8B">
      <w:pPr>
        <w:pStyle w:val="TOC3"/>
        <w:rPr>
          <w:rFonts w:asciiTheme="minorHAnsi" w:eastAsiaTheme="minorEastAsia" w:hAnsiTheme="minorHAnsi" w:cstheme="minorBidi"/>
          <w:i w:val="0"/>
          <w:noProof/>
          <w:sz w:val="22"/>
          <w:szCs w:val="22"/>
        </w:rPr>
      </w:pPr>
      <w:r>
        <w:rPr>
          <w:noProof/>
        </w:rPr>
        <w:t>8.3.2</w:t>
      </w:r>
      <w:r>
        <w:rPr>
          <w:rFonts w:asciiTheme="minorHAnsi" w:eastAsiaTheme="minorEastAsia" w:hAnsiTheme="minorHAnsi" w:cstheme="minorBidi"/>
          <w:i w:val="0"/>
          <w:noProof/>
          <w:sz w:val="22"/>
          <w:szCs w:val="22"/>
        </w:rPr>
        <w:tab/>
      </w:r>
      <w:r>
        <w:rPr>
          <w:noProof/>
        </w:rPr>
        <w:t>Investigator Reporting: Notifying the REB</w:t>
      </w:r>
      <w:r>
        <w:rPr>
          <w:noProof/>
        </w:rPr>
        <w:tab/>
      </w:r>
      <w:r>
        <w:rPr>
          <w:noProof/>
        </w:rPr>
        <w:fldChar w:fldCharType="begin"/>
      </w:r>
      <w:r>
        <w:rPr>
          <w:noProof/>
        </w:rPr>
        <w:instrText xml:space="preserve"> PAGEREF _Toc156581241 \h </w:instrText>
      </w:r>
      <w:r>
        <w:rPr>
          <w:noProof/>
        </w:rPr>
      </w:r>
      <w:r>
        <w:rPr>
          <w:noProof/>
        </w:rPr>
        <w:fldChar w:fldCharType="separate"/>
      </w:r>
      <w:r>
        <w:rPr>
          <w:noProof/>
        </w:rPr>
        <w:t>25</w:t>
      </w:r>
      <w:r>
        <w:rPr>
          <w:noProof/>
        </w:rPr>
        <w:fldChar w:fldCharType="end"/>
      </w:r>
    </w:p>
    <w:p w14:paraId="0FAB8789" w14:textId="7256FBE4" w:rsidR="00840F8B" w:rsidRDefault="00840F8B">
      <w:pPr>
        <w:pStyle w:val="TOC3"/>
        <w:rPr>
          <w:rFonts w:asciiTheme="minorHAnsi" w:eastAsiaTheme="minorEastAsia" w:hAnsiTheme="minorHAnsi" w:cstheme="minorBidi"/>
          <w:i w:val="0"/>
          <w:noProof/>
          <w:sz w:val="22"/>
          <w:szCs w:val="22"/>
        </w:rPr>
      </w:pPr>
      <w:r>
        <w:rPr>
          <w:noProof/>
        </w:rPr>
        <w:t>8.3.3</w:t>
      </w:r>
      <w:r>
        <w:rPr>
          <w:rFonts w:asciiTheme="minorHAnsi" w:eastAsiaTheme="minorEastAsia" w:hAnsiTheme="minorHAnsi" w:cstheme="minorBidi"/>
          <w:i w:val="0"/>
          <w:noProof/>
          <w:sz w:val="22"/>
          <w:szCs w:val="22"/>
        </w:rPr>
        <w:tab/>
      </w:r>
      <w:r>
        <w:rPr>
          <w:noProof/>
        </w:rPr>
        <w:t>Sponsor Reporting of Adverse Events: Notifying Health Canada</w:t>
      </w:r>
      <w:r>
        <w:rPr>
          <w:noProof/>
        </w:rPr>
        <w:tab/>
      </w:r>
      <w:r>
        <w:rPr>
          <w:noProof/>
        </w:rPr>
        <w:fldChar w:fldCharType="begin"/>
      </w:r>
      <w:r>
        <w:rPr>
          <w:noProof/>
        </w:rPr>
        <w:instrText xml:space="preserve"> PAGEREF _Toc156581242 \h </w:instrText>
      </w:r>
      <w:r>
        <w:rPr>
          <w:noProof/>
        </w:rPr>
      </w:r>
      <w:r>
        <w:rPr>
          <w:noProof/>
        </w:rPr>
        <w:fldChar w:fldCharType="separate"/>
      </w:r>
      <w:r>
        <w:rPr>
          <w:noProof/>
        </w:rPr>
        <w:t>25</w:t>
      </w:r>
      <w:r>
        <w:rPr>
          <w:noProof/>
        </w:rPr>
        <w:fldChar w:fldCharType="end"/>
      </w:r>
    </w:p>
    <w:p w14:paraId="427B5CF3" w14:textId="2F0DF4BF" w:rsidR="00840F8B" w:rsidRDefault="00840F8B">
      <w:pPr>
        <w:pStyle w:val="TOC3"/>
        <w:rPr>
          <w:rFonts w:asciiTheme="minorHAnsi" w:eastAsiaTheme="minorEastAsia" w:hAnsiTheme="minorHAnsi" w:cstheme="minorBidi"/>
          <w:i w:val="0"/>
          <w:noProof/>
          <w:sz w:val="22"/>
          <w:szCs w:val="22"/>
        </w:rPr>
      </w:pPr>
      <w:r>
        <w:rPr>
          <w:noProof/>
        </w:rPr>
        <w:t>8.3.4</w:t>
      </w:r>
      <w:r>
        <w:rPr>
          <w:rFonts w:asciiTheme="minorHAnsi" w:eastAsiaTheme="minorEastAsia" w:hAnsiTheme="minorHAnsi" w:cstheme="minorBidi"/>
          <w:i w:val="0"/>
          <w:noProof/>
          <w:sz w:val="22"/>
          <w:szCs w:val="22"/>
        </w:rPr>
        <w:tab/>
      </w:r>
      <w:r>
        <w:rPr>
          <w:noProof/>
        </w:rPr>
        <w:t>Sponsor Reporting of Adverse Events: Notifying Sites</w:t>
      </w:r>
      <w:r>
        <w:rPr>
          <w:noProof/>
        </w:rPr>
        <w:tab/>
      </w:r>
      <w:r>
        <w:rPr>
          <w:noProof/>
        </w:rPr>
        <w:fldChar w:fldCharType="begin"/>
      </w:r>
      <w:r>
        <w:rPr>
          <w:noProof/>
        </w:rPr>
        <w:instrText xml:space="preserve"> PAGEREF _Toc156581243 \h </w:instrText>
      </w:r>
      <w:r>
        <w:rPr>
          <w:noProof/>
        </w:rPr>
      </w:r>
      <w:r>
        <w:rPr>
          <w:noProof/>
        </w:rPr>
        <w:fldChar w:fldCharType="separate"/>
      </w:r>
      <w:r>
        <w:rPr>
          <w:noProof/>
        </w:rPr>
        <w:t>25</w:t>
      </w:r>
      <w:r>
        <w:rPr>
          <w:noProof/>
        </w:rPr>
        <w:fldChar w:fldCharType="end"/>
      </w:r>
    </w:p>
    <w:p w14:paraId="11A9A960" w14:textId="198B22F7"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8.4</w:t>
      </w:r>
      <w:r>
        <w:rPr>
          <w:rFonts w:asciiTheme="minorHAnsi" w:eastAsiaTheme="minorEastAsia" w:hAnsiTheme="minorHAnsi" w:cstheme="minorBidi"/>
          <w:smallCaps w:val="0"/>
          <w:noProof/>
          <w:sz w:val="22"/>
          <w:szCs w:val="22"/>
        </w:rPr>
        <w:tab/>
      </w:r>
      <w:r w:rsidRPr="002F4E7C">
        <w:rPr>
          <w:rFonts w:cs="Helvetica"/>
          <w:noProof/>
        </w:rPr>
        <w:t>Reporting of Device Deficiencies</w:t>
      </w:r>
      <w:r>
        <w:rPr>
          <w:noProof/>
        </w:rPr>
        <w:tab/>
      </w:r>
      <w:r>
        <w:rPr>
          <w:noProof/>
        </w:rPr>
        <w:fldChar w:fldCharType="begin"/>
      </w:r>
      <w:r>
        <w:rPr>
          <w:noProof/>
        </w:rPr>
        <w:instrText xml:space="preserve"> PAGEREF _Toc156581244 \h </w:instrText>
      </w:r>
      <w:r>
        <w:rPr>
          <w:noProof/>
        </w:rPr>
      </w:r>
      <w:r>
        <w:rPr>
          <w:noProof/>
        </w:rPr>
        <w:fldChar w:fldCharType="separate"/>
      </w:r>
      <w:r>
        <w:rPr>
          <w:noProof/>
        </w:rPr>
        <w:t>26</w:t>
      </w:r>
      <w:r>
        <w:rPr>
          <w:noProof/>
        </w:rPr>
        <w:fldChar w:fldCharType="end"/>
      </w:r>
    </w:p>
    <w:p w14:paraId="34D38C36" w14:textId="52054B4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8.5</w:t>
      </w:r>
      <w:r>
        <w:rPr>
          <w:rFonts w:asciiTheme="minorHAnsi" w:eastAsiaTheme="minorEastAsia" w:hAnsiTheme="minorHAnsi" w:cstheme="minorBidi"/>
          <w:smallCaps w:val="0"/>
          <w:noProof/>
          <w:sz w:val="22"/>
          <w:szCs w:val="22"/>
        </w:rPr>
        <w:tab/>
      </w:r>
      <w:r w:rsidRPr="002F4E7C">
        <w:rPr>
          <w:rFonts w:cs="Helvetica"/>
          <w:noProof/>
        </w:rPr>
        <w:t>Safety Management Plan</w:t>
      </w:r>
      <w:r>
        <w:rPr>
          <w:noProof/>
        </w:rPr>
        <w:tab/>
      </w:r>
      <w:r>
        <w:rPr>
          <w:noProof/>
        </w:rPr>
        <w:fldChar w:fldCharType="begin"/>
      </w:r>
      <w:r>
        <w:rPr>
          <w:noProof/>
        </w:rPr>
        <w:instrText xml:space="preserve"> PAGEREF _Toc156581245 \h </w:instrText>
      </w:r>
      <w:r>
        <w:rPr>
          <w:noProof/>
        </w:rPr>
      </w:r>
      <w:r>
        <w:rPr>
          <w:noProof/>
        </w:rPr>
        <w:fldChar w:fldCharType="separate"/>
      </w:r>
      <w:r>
        <w:rPr>
          <w:noProof/>
        </w:rPr>
        <w:t>26</w:t>
      </w:r>
      <w:r>
        <w:rPr>
          <w:noProof/>
        </w:rPr>
        <w:fldChar w:fldCharType="end"/>
      </w:r>
    </w:p>
    <w:p w14:paraId="32B6C045" w14:textId="4315C6F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8.6</w:t>
      </w:r>
      <w:r>
        <w:rPr>
          <w:rFonts w:asciiTheme="minorHAnsi" w:eastAsiaTheme="minorEastAsia" w:hAnsiTheme="minorHAnsi" w:cstheme="minorBidi"/>
          <w:smallCaps w:val="0"/>
          <w:noProof/>
          <w:sz w:val="22"/>
          <w:szCs w:val="22"/>
        </w:rPr>
        <w:tab/>
      </w:r>
      <w:r w:rsidRPr="002F4E7C">
        <w:rPr>
          <w:rFonts w:cs="Helvetica"/>
          <w:noProof/>
        </w:rPr>
        <w:t>Unblinding Procedures</w:t>
      </w:r>
      <w:r>
        <w:rPr>
          <w:noProof/>
        </w:rPr>
        <w:tab/>
      </w:r>
      <w:r>
        <w:rPr>
          <w:noProof/>
        </w:rPr>
        <w:fldChar w:fldCharType="begin"/>
      </w:r>
      <w:r>
        <w:rPr>
          <w:noProof/>
        </w:rPr>
        <w:instrText xml:space="preserve"> PAGEREF _Toc156581246 \h </w:instrText>
      </w:r>
      <w:r>
        <w:rPr>
          <w:noProof/>
        </w:rPr>
      </w:r>
      <w:r>
        <w:rPr>
          <w:noProof/>
        </w:rPr>
        <w:fldChar w:fldCharType="separate"/>
      </w:r>
      <w:r>
        <w:rPr>
          <w:noProof/>
        </w:rPr>
        <w:t>26</w:t>
      </w:r>
      <w:r>
        <w:rPr>
          <w:noProof/>
        </w:rPr>
        <w:fldChar w:fldCharType="end"/>
      </w:r>
    </w:p>
    <w:p w14:paraId="27FAE9F0" w14:textId="6E06BDA0"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8.7</w:t>
      </w:r>
      <w:r>
        <w:rPr>
          <w:rFonts w:asciiTheme="minorHAnsi" w:eastAsiaTheme="minorEastAsia" w:hAnsiTheme="minorHAnsi" w:cstheme="minorBidi"/>
          <w:smallCaps w:val="0"/>
          <w:noProof/>
          <w:sz w:val="22"/>
          <w:szCs w:val="22"/>
        </w:rPr>
        <w:tab/>
      </w:r>
      <w:r w:rsidRPr="002F4E7C">
        <w:rPr>
          <w:rFonts w:cs="Helvetica"/>
          <w:noProof/>
        </w:rPr>
        <w:t>Data and Safety Monitoring Board</w:t>
      </w:r>
      <w:r>
        <w:rPr>
          <w:noProof/>
        </w:rPr>
        <w:tab/>
      </w:r>
      <w:r>
        <w:rPr>
          <w:noProof/>
        </w:rPr>
        <w:fldChar w:fldCharType="begin"/>
      </w:r>
      <w:r>
        <w:rPr>
          <w:noProof/>
        </w:rPr>
        <w:instrText xml:space="preserve"> PAGEREF _Toc156581247 \h </w:instrText>
      </w:r>
      <w:r>
        <w:rPr>
          <w:noProof/>
        </w:rPr>
      </w:r>
      <w:r>
        <w:rPr>
          <w:noProof/>
        </w:rPr>
        <w:fldChar w:fldCharType="separate"/>
      </w:r>
      <w:r>
        <w:rPr>
          <w:noProof/>
        </w:rPr>
        <w:t>27</w:t>
      </w:r>
      <w:r>
        <w:rPr>
          <w:noProof/>
        </w:rPr>
        <w:fldChar w:fldCharType="end"/>
      </w:r>
    </w:p>
    <w:p w14:paraId="5FED71FB" w14:textId="2BE74F07"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9.0</w:t>
      </w:r>
      <w:r>
        <w:rPr>
          <w:rFonts w:asciiTheme="minorHAnsi" w:eastAsiaTheme="minorEastAsia" w:hAnsiTheme="minorHAnsi" w:cstheme="minorBidi"/>
          <w:b w:val="0"/>
          <w:caps w:val="0"/>
          <w:color w:val="auto"/>
          <w:sz w:val="22"/>
          <w:szCs w:val="22"/>
        </w:rPr>
        <w:tab/>
      </w:r>
      <w:r w:rsidRPr="002F4E7C">
        <w:rPr>
          <w:color w:val="6E298D"/>
        </w:rPr>
        <w:t>CLINICAL TRIAL DISCONTINUATION AND CLOSURE</w:t>
      </w:r>
      <w:r>
        <w:tab/>
      </w:r>
      <w:r>
        <w:fldChar w:fldCharType="begin"/>
      </w:r>
      <w:r>
        <w:instrText xml:space="preserve"> PAGEREF _Toc156581248 \h </w:instrText>
      </w:r>
      <w:r>
        <w:fldChar w:fldCharType="separate"/>
      </w:r>
      <w:r>
        <w:t>27</w:t>
      </w:r>
      <w:r>
        <w:fldChar w:fldCharType="end"/>
      </w:r>
    </w:p>
    <w:p w14:paraId="333A8333" w14:textId="393785C7"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9.1</w:t>
      </w:r>
      <w:r>
        <w:rPr>
          <w:rFonts w:asciiTheme="minorHAnsi" w:eastAsiaTheme="minorEastAsia" w:hAnsiTheme="minorHAnsi" w:cstheme="minorBidi"/>
          <w:smallCaps w:val="0"/>
          <w:noProof/>
          <w:sz w:val="22"/>
          <w:szCs w:val="22"/>
        </w:rPr>
        <w:tab/>
      </w:r>
      <w:r w:rsidRPr="002F4E7C">
        <w:rPr>
          <w:rFonts w:cs="Helvetica"/>
          <w:noProof/>
        </w:rPr>
        <w:t>Clinical Trial Discontinuation</w:t>
      </w:r>
      <w:r>
        <w:rPr>
          <w:noProof/>
        </w:rPr>
        <w:tab/>
      </w:r>
      <w:r>
        <w:rPr>
          <w:noProof/>
        </w:rPr>
        <w:fldChar w:fldCharType="begin"/>
      </w:r>
      <w:r>
        <w:rPr>
          <w:noProof/>
        </w:rPr>
        <w:instrText xml:space="preserve"> PAGEREF _Toc156581249 \h </w:instrText>
      </w:r>
      <w:r>
        <w:rPr>
          <w:noProof/>
        </w:rPr>
      </w:r>
      <w:r>
        <w:rPr>
          <w:noProof/>
        </w:rPr>
        <w:fldChar w:fldCharType="separate"/>
      </w:r>
      <w:r>
        <w:rPr>
          <w:noProof/>
        </w:rPr>
        <w:t>27</w:t>
      </w:r>
      <w:r>
        <w:rPr>
          <w:noProof/>
        </w:rPr>
        <w:fldChar w:fldCharType="end"/>
      </w:r>
    </w:p>
    <w:p w14:paraId="66C80D46" w14:textId="44C8965B"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10.0</w:t>
      </w:r>
      <w:r>
        <w:rPr>
          <w:rFonts w:asciiTheme="minorHAnsi" w:eastAsiaTheme="minorEastAsia" w:hAnsiTheme="minorHAnsi" w:cstheme="minorBidi"/>
          <w:b w:val="0"/>
          <w:caps w:val="0"/>
          <w:color w:val="auto"/>
          <w:sz w:val="22"/>
          <w:szCs w:val="22"/>
        </w:rPr>
        <w:tab/>
      </w:r>
      <w:r w:rsidRPr="002F4E7C">
        <w:rPr>
          <w:color w:val="6E298D"/>
        </w:rPr>
        <w:t>DATA HANDLING AND RECORD KEEPING</w:t>
      </w:r>
      <w:r>
        <w:tab/>
      </w:r>
      <w:r>
        <w:fldChar w:fldCharType="begin"/>
      </w:r>
      <w:r>
        <w:instrText xml:space="preserve"> PAGEREF _Toc156581250 \h </w:instrText>
      </w:r>
      <w:r>
        <w:fldChar w:fldCharType="separate"/>
      </w:r>
      <w:r>
        <w:t>28</w:t>
      </w:r>
      <w:r>
        <w:fldChar w:fldCharType="end"/>
      </w:r>
    </w:p>
    <w:p w14:paraId="23B216CA" w14:textId="636F8364"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0.1</w:t>
      </w:r>
      <w:r>
        <w:rPr>
          <w:rFonts w:asciiTheme="minorHAnsi" w:eastAsiaTheme="minorEastAsia" w:hAnsiTheme="minorHAnsi" w:cstheme="minorBidi"/>
          <w:smallCaps w:val="0"/>
          <w:noProof/>
          <w:sz w:val="22"/>
          <w:szCs w:val="22"/>
        </w:rPr>
        <w:tab/>
      </w:r>
      <w:r w:rsidRPr="002F4E7C">
        <w:rPr>
          <w:rFonts w:cs="Helvetica"/>
          <w:noProof/>
        </w:rPr>
        <w:t>Source Documents &amp; Case Report Forms</w:t>
      </w:r>
      <w:r>
        <w:rPr>
          <w:noProof/>
        </w:rPr>
        <w:tab/>
      </w:r>
      <w:r>
        <w:rPr>
          <w:noProof/>
        </w:rPr>
        <w:fldChar w:fldCharType="begin"/>
      </w:r>
      <w:r>
        <w:rPr>
          <w:noProof/>
        </w:rPr>
        <w:instrText xml:space="preserve"> PAGEREF _Toc156581251 \h </w:instrText>
      </w:r>
      <w:r>
        <w:rPr>
          <w:noProof/>
        </w:rPr>
      </w:r>
      <w:r>
        <w:rPr>
          <w:noProof/>
        </w:rPr>
        <w:fldChar w:fldCharType="separate"/>
      </w:r>
      <w:r>
        <w:rPr>
          <w:noProof/>
        </w:rPr>
        <w:t>28</w:t>
      </w:r>
      <w:r>
        <w:rPr>
          <w:noProof/>
        </w:rPr>
        <w:fldChar w:fldCharType="end"/>
      </w:r>
    </w:p>
    <w:p w14:paraId="02210D7E" w14:textId="70E24746"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0.2</w:t>
      </w:r>
      <w:r>
        <w:rPr>
          <w:rFonts w:asciiTheme="minorHAnsi" w:eastAsiaTheme="minorEastAsia" w:hAnsiTheme="minorHAnsi" w:cstheme="minorBidi"/>
          <w:smallCaps w:val="0"/>
          <w:noProof/>
          <w:sz w:val="22"/>
          <w:szCs w:val="22"/>
        </w:rPr>
        <w:tab/>
      </w:r>
      <w:r w:rsidRPr="002F4E7C">
        <w:rPr>
          <w:rFonts w:cs="Helvetica"/>
          <w:noProof/>
        </w:rPr>
        <w:t>Study Equipment Calibration Records</w:t>
      </w:r>
      <w:r>
        <w:rPr>
          <w:noProof/>
        </w:rPr>
        <w:tab/>
      </w:r>
      <w:r>
        <w:rPr>
          <w:noProof/>
        </w:rPr>
        <w:fldChar w:fldCharType="begin"/>
      </w:r>
      <w:r>
        <w:rPr>
          <w:noProof/>
        </w:rPr>
        <w:instrText xml:space="preserve"> PAGEREF _Toc156581252 \h </w:instrText>
      </w:r>
      <w:r>
        <w:rPr>
          <w:noProof/>
        </w:rPr>
      </w:r>
      <w:r>
        <w:rPr>
          <w:noProof/>
        </w:rPr>
        <w:fldChar w:fldCharType="separate"/>
      </w:r>
      <w:r>
        <w:rPr>
          <w:noProof/>
        </w:rPr>
        <w:t>28</w:t>
      </w:r>
      <w:r>
        <w:rPr>
          <w:noProof/>
        </w:rPr>
        <w:fldChar w:fldCharType="end"/>
      </w:r>
    </w:p>
    <w:p w14:paraId="490F4089" w14:textId="1E8C481A"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0.3</w:t>
      </w:r>
      <w:r>
        <w:rPr>
          <w:rFonts w:asciiTheme="minorHAnsi" w:eastAsiaTheme="minorEastAsia" w:hAnsiTheme="minorHAnsi" w:cstheme="minorBidi"/>
          <w:smallCaps w:val="0"/>
          <w:noProof/>
          <w:sz w:val="22"/>
          <w:szCs w:val="22"/>
        </w:rPr>
        <w:tab/>
      </w:r>
      <w:r w:rsidRPr="002F4E7C">
        <w:rPr>
          <w:rFonts w:cs="Helvetica"/>
          <w:noProof/>
        </w:rPr>
        <w:t>Protocol Deviations</w:t>
      </w:r>
      <w:r>
        <w:rPr>
          <w:noProof/>
        </w:rPr>
        <w:tab/>
      </w:r>
      <w:r>
        <w:rPr>
          <w:noProof/>
        </w:rPr>
        <w:fldChar w:fldCharType="begin"/>
      </w:r>
      <w:r>
        <w:rPr>
          <w:noProof/>
        </w:rPr>
        <w:instrText xml:space="preserve"> PAGEREF _Toc156581253 \h </w:instrText>
      </w:r>
      <w:r>
        <w:rPr>
          <w:noProof/>
        </w:rPr>
      </w:r>
      <w:r>
        <w:rPr>
          <w:noProof/>
        </w:rPr>
        <w:fldChar w:fldCharType="separate"/>
      </w:r>
      <w:r>
        <w:rPr>
          <w:noProof/>
        </w:rPr>
        <w:t>28</w:t>
      </w:r>
      <w:r>
        <w:rPr>
          <w:noProof/>
        </w:rPr>
        <w:fldChar w:fldCharType="end"/>
      </w:r>
    </w:p>
    <w:p w14:paraId="692BB697" w14:textId="75D787ED"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0.4</w:t>
      </w:r>
      <w:r>
        <w:rPr>
          <w:rFonts w:asciiTheme="minorHAnsi" w:eastAsiaTheme="minorEastAsia" w:hAnsiTheme="minorHAnsi" w:cstheme="minorBidi"/>
          <w:smallCaps w:val="0"/>
          <w:noProof/>
          <w:sz w:val="22"/>
          <w:szCs w:val="22"/>
        </w:rPr>
        <w:tab/>
      </w:r>
      <w:r w:rsidRPr="002F4E7C">
        <w:rPr>
          <w:rFonts w:cs="Helvetica"/>
          <w:noProof/>
        </w:rPr>
        <w:t>Record Retention</w:t>
      </w:r>
      <w:r>
        <w:rPr>
          <w:noProof/>
        </w:rPr>
        <w:tab/>
      </w:r>
      <w:r>
        <w:rPr>
          <w:noProof/>
        </w:rPr>
        <w:fldChar w:fldCharType="begin"/>
      </w:r>
      <w:r>
        <w:rPr>
          <w:noProof/>
        </w:rPr>
        <w:instrText xml:space="preserve"> PAGEREF _Toc156581254 \h </w:instrText>
      </w:r>
      <w:r>
        <w:rPr>
          <w:noProof/>
        </w:rPr>
      </w:r>
      <w:r>
        <w:rPr>
          <w:noProof/>
        </w:rPr>
        <w:fldChar w:fldCharType="separate"/>
      </w:r>
      <w:r>
        <w:rPr>
          <w:noProof/>
        </w:rPr>
        <w:t>28</w:t>
      </w:r>
      <w:r>
        <w:rPr>
          <w:noProof/>
        </w:rPr>
        <w:fldChar w:fldCharType="end"/>
      </w:r>
    </w:p>
    <w:p w14:paraId="4D08A223" w14:textId="36809909"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0.5</w:t>
      </w:r>
      <w:r>
        <w:rPr>
          <w:rFonts w:asciiTheme="minorHAnsi" w:eastAsiaTheme="minorEastAsia" w:hAnsiTheme="minorHAnsi" w:cstheme="minorBidi"/>
          <w:smallCaps w:val="0"/>
          <w:noProof/>
          <w:sz w:val="22"/>
          <w:szCs w:val="22"/>
        </w:rPr>
        <w:tab/>
      </w:r>
      <w:r w:rsidRPr="002F4E7C">
        <w:rPr>
          <w:rFonts w:cs="Helvetica"/>
          <w:noProof/>
        </w:rPr>
        <w:t>Clinical Trial Registration</w:t>
      </w:r>
      <w:r>
        <w:rPr>
          <w:noProof/>
        </w:rPr>
        <w:tab/>
      </w:r>
      <w:r>
        <w:rPr>
          <w:noProof/>
        </w:rPr>
        <w:fldChar w:fldCharType="begin"/>
      </w:r>
      <w:r>
        <w:rPr>
          <w:noProof/>
        </w:rPr>
        <w:instrText xml:space="preserve"> PAGEREF _Toc156581255 \h </w:instrText>
      </w:r>
      <w:r>
        <w:rPr>
          <w:noProof/>
        </w:rPr>
      </w:r>
      <w:r>
        <w:rPr>
          <w:noProof/>
        </w:rPr>
        <w:fldChar w:fldCharType="separate"/>
      </w:r>
      <w:r>
        <w:rPr>
          <w:noProof/>
        </w:rPr>
        <w:t>29</w:t>
      </w:r>
      <w:r>
        <w:rPr>
          <w:noProof/>
        </w:rPr>
        <w:fldChar w:fldCharType="end"/>
      </w:r>
    </w:p>
    <w:p w14:paraId="5F40E60A" w14:textId="56E4A853"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11.0</w:t>
      </w:r>
      <w:r>
        <w:rPr>
          <w:rFonts w:asciiTheme="minorHAnsi" w:eastAsiaTheme="minorEastAsia" w:hAnsiTheme="minorHAnsi" w:cstheme="minorBidi"/>
          <w:b w:val="0"/>
          <w:caps w:val="0"/>
          <w:color w:val="auto"/>
          <w:sz w:val="22"/>
          <w:szCs w:val="22"/>
        </w:rPr>
        <w:tab/>
      </w:r>
      <w:r w:rsidRPr="002F4E7C">
        <w:rPr>
          <w:color w:val="6E298D"/>
        </w:rPr>
        <w:t>STUDY MONITORING, AUDITING, AND INSPECTING</w:t>
      </w:r>
      <w:r>
        <w:tab/>
      </w:r>
      <w:r>
        <w:fldChar w:fldCharType="begin"/>
      </w:r>
      <w:r>
        <w:instrText xml:space="preserve"> PAGEREF _Toc156581256 \h </w:instrText>
      </w:r>
      <w:r>
        <w:fldChar w:fldCharType="separate"/>
      </w:r>
      <w:r>
        <w:t>29</w:t>
      </w:r>
      <w:r>
        <w:fldChar w:fldCharType="end"/>
      </w:r>
    </w:p>
    <w:p w14:paraId="57C5F8DB" w14:textId="463E1F7F"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1.1</w:t>
      </w:r>
      <w:r>
        <w:rPr>
          <w:rFonts w:asciiTheme="minorHAnsi" w:eastAsiaTheme="minorEastAsia" w:hAnsiTheme="minorHAnsi" w:cstheme="minorBidi"/>
          <w:smallCaps w:val="0"/>
          <w:noProof/>
          <w:sz w:val="22"/>
          <w:szCs w:val="22"/>
        </w:rPr>
        <w:tab/>
      </w:r>
      <w:r w:rsidRPr="002F4E7C">
        <w:rPr>
          <w:rFonts w:cs="Helvetica"/>
          <w:noProof/>
        </w:rPr>
        <w:t>Study Monitoring Plan</w:t>
      </w:r>
      <w:r>
        <w:rPr>
          <w:noProof/>
        </w:rPr>
        <w:tab/>
      </w:r>
      <w:r>
        <w:rPr>
          <w:noProof/>
        </w:rPr>
        <w:fldChar w:fldCharType="begin"/>
      </w:r>
      <w:r>
        <w:rPr>
          <w:noProof/>
        </w:rPr>
        <w:instrText xml:space="preserve"> PAGEREF _Toc156581257 \h </w:instrText>
      </w:r>
      <w:r>
        <w:rPr>
          <w:noProof/>
        </w:rPr>
      </w:r>
      <w:r>
        <w:rPr>
          <w:noProof/>
        </w:rPr>
        <w:fldChar w:fldCharType="separate"/>
      </w:r>
      <w:r>
        <w:rPr>
          <w:noProof/>
        </w:rPr>
        <w:t>29</w:t>
      </w:r>
      <w:r>
        <w:rPr>
          <w:noProof/>
        </w:rPr>
        <w:fldChar w:fldCharType="end"/>
      </w:r>
    </w:p>
    <w:p w14:paraId="60E8C0A0" w14:textId="66B89F0C"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1.2</w:t>
      </w:r>
      <w:r>
        <w:rPr>
          <w:rFonts w:asciiTheme="minorHAnsi" w:eastAsiaTheme="minorEastAsia" w:hAnsiTheme="minorHAnsi" w:cstheme="minorBidi"/>
          <w:smallCaps w:val="0"/>
          <w:noProof/>
          <w:sz w:val="22"/>
          <w:szCs w:val="22"/>
        </w:rPr>
        <w:tab/>
      </w:r>
      <w:r w:rsidRPr="002F4E7C">
        <w:rPr>
          <w:rFonts w:cs="Helvetica"/>
          <w:noProof/>
        </w:rPr>
        <w:t>Auditing and Inspecting</w:t>
      </w:r>
      <w:r>
        <w:rPr>
          <w:noProof/>
        </w:rPr>
        <w:tab/>
      </w:r>
      <w:r>
        <w:rPr>
          <w:noProof/>
        </w:rPr>
        <w:fldChar w:fldCharType="begin"/>
      </w:r>
      <w:r>
        <w:rPr>
          <w:noProof/>
        </w:rPr>
        <w:instrText xml:space="preserve"> PAGEREF _Toc156581258 \h </w:instrText>
      </w:r>
      <w:r>
        <w:rPr>
          <w:noProof/>
        </w:rPr>
      </w:r>
      <w:r>
        <w:rPr>
          <w:noProof/>
        </w:rPr>
        <w:fldChar w:fldCharType="separate"/>
      </w:r>
      <w:r>
        <w:rPr>
          <w:noProof/>
        </w:rPr>
        <w:t>30</w:t>
      </w:r>
      <w:r>
        <w:rPr>
          <w:noProof/>
        </w:rPr>
        <w:fldChar w:fldCharType="end"/>
      </w:r>
    </w:p>
    <w:p w14:paraId="5C329683" w14:textId="7B459754"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12.0</w:t>
      </w:r>
      <w:r>
        <w:rPr>
          <w:rFonts w:asciiTheme="minorHAnsi" w:eastAsiaTheme="minorEastAsia" w:hAnsiTheme="minorHAnsi" w:cstheme="minorBidi"/>
          <w:b w:val="0"/>
          <w:caps w:val="0"/>
          <w:color w:val="auto"/>
          <w:sz w:val="22"/>
          <w:szCs w:val="22"/>
        </w:rPr>
        <w:tab/>
      </w:r>
      <w:r w:rsidRPr="002F4E7C">
        <w:rPr>
          <w:color w:val="6E298D"/>
        </w:rPr>
        <w:t>ETHICAL CONSIDERATIONS</w:t>
      </w:r>
      <w:r>
        <w:tab/>
      </w:r>
      <w:r>
        <w:fldChar w:fldCharType="begin"/>
      </w:r>
      <w:r>
        <w:instrText xml:space="preserve"> PAGEREF _Toc156581259 \h </w:instrText>
      </w:r>
      <w:r>
        <w:fldChar w:fldCharType="separate"/>
      </w:r>
      <w:r>
        <w:t>30</w:t>
      </w:r>
      <w:r>
        <w:fldChar w:fldCharType="end"/>
      </w:r>
    </w:p>
    <w:p w14:paraId="1BC4F802" w14:textId="6759B511"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2.1</w:t>
      </w:r>
      <w:r>
        <w:rPr>
          <w:rFonts w:asciiTheme="minorHAnsi" w:eastAsiaTheme="minorEastAsia" w:hAnsiTheme="minorHAnsi" w:cstheme="minorBidi"/>
          <w:smallCaps w:val="0"/>
          <w:noProof/>
          <w:sz w:val="22"/>
          <w:szCs w:val="22"/>
        </w:rPr>
        <w:tab/>
      </w:r>
      <w:r w:rsidRPr="002F4E7C">
        <w:rPr>
          <w:rFonts w:cs="Helvetica"/>
          <w:noProof/>
        </w:rPr>
        <w:t>Research Ethics Board (REB) Approval</w:t>
      </w:r>
      <w:r>
        <w:rPr>
          <w:noProof/>
        </w:rPr>
        <w:tab/>
      </w:r>
      <w:r>
        <w:rPr>
          <w:noProof/>
        </w:rPr>
        <w:fldChar w:fldCharType="begin"/>
      </w:r>
      <w:r>
        <w:rPr>
          <w:noProof/>
        </w:rPr>
        <w:instrText xml:space="preserve"> PAGEREF _Toc156581260 \h </w:instrText>
      </w:r>
      <w:r>
        <w:rPr>
          <w:noProof/>
        </w:rPr>
      </w:r>
      <w:r>
        <w:rPr>
          <w:noProof/>
        </w:rPr>
        <w:fldChar w:fldCharType="separate"/>
      </w:r>
      <w:r>
        <w:rPr>
          <w:noProof/>
        </w:rPr>
        <w:t>30</w:t>
      </w:r>
      <w:r>
        <w:rPr>
          <w:noProof/>
        </w:rPr>
        <w:fldChar w:fldCharType="end"/>
      </w:r>
    </w:p>
    <w:p w14:paraId="6E6B2516" w14:textId="70F0B0ED"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2.2</w:t>
      </w:r>
      <w:r>
        <w:rPr>
          <w:rFonts w:asciiTheme="minorHAnsi" w:eastAsiaTheme="minorEastAsia" w:hAnsiTheme="minorHAnsi" w:cstheme="minorBidi"/>
          <w:smallCaps w:val="0"/>
          <w:noProof/>
          <w:sz w:val="22"/>
          <w:szCs w:val="22"/>
        </w:rPr>
        <w:tab/>
      </w:r>
      <w:r w:rsidRPr="002F4E7C">
        <w:rPr>
          <w:rFonts w:cs="Helvetica"/>
          <w:noProof/>
        </w:rPr>
        <w:t>Informed Consent Process &amp; Documentation</w:t>
      </w:r>
      <w:r>
        <w:rPr>
          <w:noProof/>
        </w:rPr>
        <w:tab/>
      </w:r>
      <w:r>
        <w:rPr>
          <w:noProof/>
        </w:rPr>
        <w:fldChar w:fldCharType="begin"/>
      </w:r>
      <w:r>
        <w:rPr>
          <w:noProof/>
        </w:rPr>
        <w:instrText xml:space="preserve"> PAGEREF _Toc156581261 \h </w:instrText>
      </w:r>
      <w:r>
        <w:rPr>
          <w:noProof/>
        </w:rPr>
      </w:r>
      <w:r>
        <w:rPr>
          <w:noProof/>
        </w:rPr>
        <w:fldChar w:fldCharType="separate"/>
      </w:r>
      <w:r>
        <w:rPr>
          <w:noProof/>
        </w:rPr>
        <w:t>31</w:t>
      </w:r>
      <w:r>
        <w:rPr>
          <w:noProof/>
        </w:rPr>
        <w:fldChar w:fldCharType="end"/>
      </w:r>
    </w:p>
    <w:p w14:paraId="1F7ABE52" w14:textId="38C98E8D"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13.0</w:t>
      </w:r>
      <w:r>
        <w:rPr>
          <w:rFonts w:asciiTheme="minorHAnsi" w:eastAsiaTheme="minorEastAsia" w:hAnsiTheme="minorHAnsi" w:cstheme="minorBidi"/>
          <w:b w:val="0"/>
          <w:caps w:val="0"/>
          <w:color w:val="auto"/>
          <w:sz w:val="22"/>
          <w:szCs w:val="22"/>
        </w:rPr>
        <w:tab/>
      </w:r>
      <w:r w:rsidRPr="002F4E7C">
        <w:rPr>
          <w:color w:val="6E298D"/>
        </w:rPr>
        <w:t>PRIVACY AND CONFIDENTIALITY</w:t>
      </w:r>
      <w:r>
        <w:tab/>
      </w:r>
      <w:r>
        <w:fldChar w:fldCharType="begin"/>
      </w:r>
      <w:r>
        <w:instrText xml:space="preserve"> PAGEREF _Toc156581262 \h </w:instrText>
      </w:r>
      <w:r>
        <w:fldChar w:fldCharType="separate"/>
      </w:r>
      <w:r>
        <w:t>33</w:t>
      </w:r>
      <w:r>
        <w:fldChar w:fldCharType="end"/>
      </w:r>
    </w:p>
    <w:p w14:paraId="42E4170C" w14:textId="6C05AFD6"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14.0</w:t>
      </w:r>
      <w:r>
        <w:rPr>
          <w:rFonts w:asciiTheme="minorHAnsi" w:eastAsiaTheme="minorEastAsia" w:hAnsiTheme="minorHAnsi" w:cstheme="minorBidi"/>
          <w:b w:val="0"/>
          <w:caps w:val="0"/>
          <w:color w:val="auto"/>
          <w:sz w:val="22"/>
          <w:szCs w:val="22"/>
        </w:rPr>
        <w:tab/>
      </w:r>
      <w:r w:rsidRPr="002F4E7C">
        <w:rPr>
          <w:color w:val="6E298D"/>
        </w:rPr>
        <w:t>CLINICAL TRIAL FINANCES</w:t>
      </w:r>
      <w:r>
        <w:tab/>
      </w:r>
      <w:r>
        <w:fldChar w:fldCharType="begin"/>
      </w:r>
      <w:r>
        <w:instrText xml:space="preserve"> PAGEREF _Toc156581263 \h </w:instrText>
      </w:r>
      <w:r>
        <w:fldChar w:fldCharType="separate"/>
      </w:r>
      <w:r>
        <w:t>34</w:t>
      </w:r>
      <w:r>
        <w:fldChar w:fldCharType="end"/>
      </w:r>
    </w:p>
    <w:p w14:paraId="4354F73C" w14:textId="67CB469A"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4.1</w:t>
      </w:r>
      <w:r>
        <w:rPr>
          <w:rFonts w:asciiTheme="minorHAnsi" w:eastAsiaTheme="minorEastAsia" w:hAnsiTheme="minorHAnsi" w:cstheme="minorBidi"/>
          <w:smallCaps w:val="0"/>
          <w:noProof/>
          <w:sz w:val="22"/>
          <w:szCs w:val="22"/>
        </w:rPr>
        <w:tab/>
      </w:r>
      <w:r w:rsidRPr="002F4E7C">
        <w:rPr>
          <w:rFonts w:cs="Helvetica"/>
          <w:noProof/>
        </w:rPr>
        <w:t>Funding Source</w:t>
      </w:r>
      <w:r>
        <w:rPr>
          <w:noProof/>
        </w:rPr>
        <w:tab/>
      </w:r>
      <w:r>
        <w:rPr>
          <w:noProof/>
        </w:rPr>
        <w:fldChar w:fldCharType="begin"/>
      </w:r>
      <w:r>
        <w:rPr>
          <w:noProof/>
        </w:rPr>
        <w:instrText xml:space="preserve"> PAGEREF _Toc156581264 \h </w:instrText>
      </w:r>
      <w:r>
        <w:rPr>
          <w:noProof/>
        </w:rPr>
      </w:r>
      <w:r>
        <w:rPr>
          <w:noProof/>
        </w:rPr>
        <w:fldChar w:fldCharType="separate"/>
      </w:r>
      <w:r>
        <w:rPr>
          <w:noProof/>
        </w:rPr>
        <w:t>34</w:t>
      </w:r>
      <w:r>
        <w:rPr>
          <w:noProof/>
        </w:rPr>
        <w:fldChar w:fldCharType="end"/>
      </w:r>
    </w:p>
    <w:p w14:paraId="2D9D8467" w14:textId="4195FB9D"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4.2</w:t>
      </w:r>
      <w:r>
        <w:rPr>
          <w:rFonts w:asciiTheme="minorHAnsi" w:eastAsiaTheme="minorEastAsia" w:hAnsiTheme="minorHAnsi" w:cstheme="minorBidi"/>
          <w:smallCaps w:val="0"/>
          <w:noProof/>
          <w:sz w:val="22"/>
          <w:szCs w:val="22"/>
        </w:rPr>
        <w:tab/>
      </w:r>
      <w:r w:rsidRPr="002F4E7C">
        <w:rPr>
          <w:rFonts w:cs="Helvetica"/>
          <w:noProof/>
        </w:rPr>
        <w:t>Conflict of Interest</w:t>
      </w:r>
      <w:r>
        <w:rPr>
          <w:noProof/>
        </w:rPr>
        <w:tab/>
      </w:r>
      <w:r>
        <w:rPr>
          <w:noProof/>
        </w:rPr>
        <w:fldChar w:fldCharType="begin"/>
      </w:r>
      <w:r>
        <w:rPr>
          <w:noProof/>
        </w:rPr>
        <w:instrText xml:space="preserve"> PAGEREF _Toc156581265 \h </w:instrText>
      </w:r>
      <w:r>
        <w:rPr>
          <w:noProof/>
        </w:rPr>
      </w:r>
      <w:r>
        <w:rPr>
          <w:noProof/>
        </w:rPr>
        <w:fldChar w:fldCharType="separate"/>
      </w:r>
      <w:r>
        <w:rPr>
          <w:noProof/>
        </w:rPr>
        <w:t>34</w:t>
      </w:r>
      <w:r>
        <w:rPr>
          <w:noProof/>
        </w:rPr>
        <w:fldChar w:fldCharType="end"/>
      </w:r>
    </w:p>
    <w:p w14:paraId="0EED2176" w14:textId="1EF9833A"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15.0</w:t>
      </w:r>
      <w:r>
        <w:rPr>
          <w:rFonts w:asciiTheme="minorHAnsi" w:eastAsiaTheme="minorEastAsia" w:hAnsiTheme="minorHAnsi" w:cstheme="minorBidi"/>
          <w:b w:val="0"/>
          <w:caps w:val="0"/>
          <w:color w:val="auto"/>
          <w:sz w:val="22"/>
          <w:szCs w:val="22"/>
        </w:rPr>
        <w:tab/>
      </w:r>
      <w:r w:rsidRPr="002F4E7C">
        <w:rPr>
          <w:color w:val="6E298D"/>
        </w:rPr>
        <w:t>PUBLICATION POLICY/DATA SHARING</w:t>
      </w:r>
      <w:r>
        <w:tab/>
      </w:r>
      <w:r>
        <w:fldChar w:fldCharType="begin"/>
      </w:r>
      <w:r>
        <w:instrText xml:space="preserve"> PAGEREF _Toc156581266 \h </w:instrText>
      </w:r>
      <w:r>
        <w:fldChar w:fldCharType="separate"/>
      </w:r>
      <w:r>
        <w:t>34</w:t>
      </w:r>
      <w:r>
        <w:fldChar w:fldCharType="end"/>
      </w:r>
    </w:p>
    <w:p w14:paraId="3A296EA1" w14:textId="32F0C22E" w:rsidR="00840F8B" w:rsidRDefault="00840F8B">
      <w:pPr>
        <w:pStyle w:val="TOC2"/>
        <w:rPr>
          <w:rFonts w:asciiTheme="minorHAnsi" w:eastAsiaTheme="minorEastAsia" w:hAnsiTheme="minorHAnsi" w:cstheme="minorBidi"/>
          <w:smallCaps w:val="0"/>
          <w:noProof/>
          <w:sz w:val="22"/>
          <w:szCs w:val="22"/>
        </w:rPr>
      </w:pPr>
      <w:r w:rsidRPr="002F4E7C">
        <w:rPr>
          <w:rFonts w:cs="Helvetica"/>
          <w:noProof/>
        </w:rPr>
        <w:t>15.1</w:t>
      </w:r>
      <w:r>
        <w:rPr>
          <w:rFonts w:asciiTheme="minorHAnsi" w:eastAsiaTheme="minorEastAsia" w:hAnsiTheme="minorHAnsi" w:cstheme="minorBidi"/>
          <w:smallCaps w:val="0"/>
          <w:noProof/>
          <w:sz w:val="22"/>
          <w:szCs w:val="22"/>
        </w:rPr>
        <w:tab/>
      </w:r>
      <w:r w:rsidRPr="002F4E7C">
        <w:rPr>
          <w:rFonts w:cs="Helvetica"/>
          <w:noProof/>
        </w:rPr>
        <w:t>Future Secondary Use of Data</w:t>
      </w:r>
      <w:r>
        <w:rPr>
          <w:noProof/>
        </w:rPr>
        <w:tab/>
      </w:r>
      <w:r>
        <w:rPr>
          <w:noProof/>
        </w:rPr>
        <w:fldChar w:fldCharType="begin"/>
      </w:r>
      <w:r>
        <w:rPr>
          <w:noProof/>
        </w:rPr>
        <w:instrText xml:space="preserve"> PAGEREF _Toc156581267 \h </w:instrText>
      </w:r>
      <w:r>
        <w:rPr>
          <w:noProof/>
        </w:rPr>
      </w:r>
      <w:r>
        <w:rPr>
          <w:noProof/>
        </w:rPr>
        <w:fldChar w:fldCharType="separate"/>
      </w:r>
      <w:r>
        <w:rPr>
          <w:noProof/>
        </w:rPr>
        <w:t>35</w:t>
      </w:r>
      <w:r>
        <w:rPr>
          <w:noProof/>
        </w:rPr>
        <w:fldChar w:fldCharType="end"/>
      </w:r>
    </w:p>
    <w:p w14:paraId="6285EA42" w14:textId="6F3F1967" w:rsidR="00840F8B" w:rsidRDefault="00840F8B">
      <w:pPr>
        <w:pStyle w:val="TOC1"/>
        <w:rPr>
          <w:rFonts w:asciiTheme="minorHAnsi" w:eastAsiaTheme="minorEastAsia" w:hAnsiTheme="minorHAnsi" w:cstheme="minorBidi"/>
          <w:b w:val="0"/>
          <w:caps w:val="0"/>
          <w:color w:val="auto"/>
          <w:sz w:val="22"/>
          <w:szCs w:val="22"/>
        </w:rPr>
      </w:pPr>
      <w:r w:rsidRPr="002F4E7C">
        <w:rPr>
          <w:color w:val="6E298D"/>
        </w:rPr>
        <w:t>16.0</w:t>
      </w:r>
      <w:r>
        <w:rPr>
          <w:rFonts w:asciiTheme="minorHAnsi" w:eastAsiaTheme="minorEastAsia" w:hAnsiTheme="minorHAnsi" w:cstheme="minorBidi"/>
          <w:b w:val="0"/>
          <w:caps w:val="0"/>
          <w:color w:val="auto"/>
          <w:sz w:val="22"/>
          <w:szCs w:val="22"/>
        </w:rPr>
        <w:tab/>
      </w:r>
      <w:r w:rsidRPr="002F4E7C">
        <w:rPr>
          <w:color w:val="6E298D"/>
        </w:rPr>
        <w:t>REFERENCES</w:t>
      </w:r>
      <w:r>
        <w:tab/>
      </w:r>
      <w:r>
        <w:fldChar w:fldCharType="begin"/>
      </w:r>
      <w:r>
        <w:instrText xml:space="preserve"> PAGEREF _Toc156581268 \h </w:instrText>
      </w:r>
      <w:r>
        <w:fldChar w:fldCharType="separate"/>
      </w:r>
      <w:r>
        <w:t>36</w:t>
      </w:r>
      <w:r>
        <w:fldChar w:fldCharType="end"/>
      </w:r>
    </w:p>
    <w:p w14:paraId="6FE95D0B" w14:textId="1CC3DF4F" w:rsidR="00C84964" w:rsidRPr="006C2581" w:rsidRDefault="00F50033" w:rsidP="004F20E0">
      <w:pPr>
        <w:ind w:left="360" w:hanging="360"/>
        <w:rPr>
          <w:rFonts w:ascii="Helvetica" w:hAnsi="Helvetica" w:cs="Helvetica"/>
        </w:rPr>
        <w:sectPr w:rsidR="00C84964" w:rsidRPr="006C2581" w:rsidSect="00E82F71">
          <w:footerReference w:type="first" r:id="rId18"/>
          <w:pgSz w:w="12240" w:h="15840"/>
          <w:pgMar w:top="1650" w:right="1440" w:bottom="1530" w:left="1440" w:header="340" w:footer="668" w:gutter="0"/>
          <w:cols w:space="720"/>
          <w:docGrid w:linePitch="326"/>
        </w:sectPr>
      </w:pPr>
      <w:r w:rsidRPr="2164E138">
        <w:rPr>
          <w:rFonts w:ascii="Helvetica" w:hAnsi="Helvetica" w:cs="Helvetica"/>
          <w:b/>
          <w:bCs/>
          <w:caps/>
          <w:noProof/>
          <w:sz w:val="20"/>
          <w:u w:val="single"/>
        </w:rPr>
        <w:fldChar w:fldCharType="end"/>
      </w:r>
    </w:p>
    <w:p w14:paraId="56433484" w14:textId="38839ED1" w:rsidR="00D922EE" w:rsidRPr="007B16FB" w:rsidRDefault="002D1600" w:rsidP="09243FDA">
      <w:pPr>
        <w:pStyle w:val="Heading1"/>
        <w:numPr>
          <w:ilvl w:val="0"/>
          <w:numId w:val="0"/>
        </w:numPr>
        <w:rPr>
          <w:rFonts w:ascii="Times" w:hAnsi="Times" w:cs="Times"/>
          <w:color w:val="6E298D"/>
        </w:rPr>
      </w:pPr>
      <w:bookmarkStart w:id="2" w:name="_Toc156581188"/>
      <w:r w:rsidRPr="09243FDA">
        <w:rPr>
          <w:rFonts w:ascii="Times" w:hAnsi="Times" w:cs="Times"/>
          <w:color w:val="6E298D"/>
        </w:rPr>
        <w:lastRenderedPageBreak/>
        <w:t>STATEMENT OF COMPLIANCE</w:t>
      </w:r>
      <w:bookmarkEnd w:id="1"/>
      <w:bookmarkEnd w:id="2"/>
    </w:p>
    <w:p w14:paraId="6B42814B" w14:textId="77777777" w:rsidR="00CA32AE" w:rsidRPr="007B16FB" w:rsidRDefault="00CA32AE" w:rsidP="002D1600">
      <w:pPr>
        <w:jc w:val="both"/>
        <w:rPr>
          <w:rFonts w:ascii="Helvetica" w:hAnsi="Helvetica" w:cs="Helvetica"/>
          <w:i/>
          <w:szCs w:val="24"/>
        </w:rPr>
      </w:pPr>
    </w:p>
    <w:p w14:paraId="7167162D" w14:textId="05D47561" w:rsidR="002D1600" w:rsidRPr="0078345D" w:rsidRDefault="5F640E46" w:rsidP="09243FDA">
      <w:pPr>
        <w:pStyle w:val="Default"/>
        <w:spacing w:before="0"/>
        <w:jc w:val="both"/>
        <w:rPr>
          <w:rFonts w:ascii="Times" w:eastAsia="Times" w:hAnsi="Times" w:cs="Times"/>
          <w:i/>
          <w:iCs/>
        </w:rPr>
      </w:pPr>
      <w:r w:rsidRPr="09243FDA">
        <w:rPr>
          <w:rFonts w:ascii="Times" w:eastAsia="Times" w:hAnsi="Times" w:cs="Times"/>
        </w:rPr>
        <w:t xml:space="preserve">This </w:t>
      </w:r>
      <w:r w:rsidR="302230AC" w:rsidRPr="09243FDA">
        <w:rPr>
          <w:rFonts w:ascii="Times" w:eastAsia="Times" w:hAnsi="Times" w:cs="Times"/>
        </w:rPr>
        <w:t xml:space="preserve">pilot </w:t>
      </w:r>
      <w:r w:rsidR="07EA60DE" w:rsidRPr="09243FDA">
        <w:rPr>
          <w:rFonts w:ascii="Times" w:eastAsia="Times" w:hAnsi="Times" w:cs="Times"/>
        </w:rPr>
        <w:t>trial</w:t>
      </w:r>
      <w:r w:rsidRPr="09243FDA">
        <w:rPr>
          <w:rFonts w:ascii="Times" w:eastAsia="Times" w:hAnsi="Times" w:cs="Times"/>
        </w:rPr>
        <w:t xml:space="preserve"> </w:t>
      </w:r>
      <w:r w:rsidR="6C560761" w:rsidRPr="09243FDA">
        <w:rPr>
          <w:rFonts w:ascii="Times" w:eastAsia="Times" w:hAnsi="Times" w:cs="Times"/>
        </w:rPr>
        <w:t xml:space="preserve">of a novel social-emotional learning curriculum </w:t>
      </w:r>
      <w:r w:rsidRPr="09243FDA">
        <w:rPr>
          <w:rFonts w:ascii="Times" w:eastAsia="Times" w:hAnsi="Times" w:cs="Times"/>
        </w:rPr>
        <w:t xml:space="preserve">will be carried out in accordance with the following: </w:t>
      </w:r>
    </w:p>
    <w:p w14:paraId="0A4372BE" w14:textId="77777777" w:rsidR="00CB3E37" w:rsidRDefault="001D65EC" w:rsidP="00CB3E37">
      <w:pPr>
        <w:pStyle w:val="Default"/>
        <w:numPr>
          <w:ilvl w:val="0"/>
          <w:numId w:val="18"/>
        </w:numPr>
        <w:spacing w:before="0"/>
        <w:ind w:left="284" w:hanging="284"/>
        <w:jc w:val="both"/>
        <w:rPr>
          <w:rFonts w:ascii="Times" w:eastAsia="Times" w:hAnsi="Times" w:cs="Times"/>
        </w:rPr>
      </w:pPr>
      <w:r w:rsidRPr="00162B4A">
        <w:rPr>
          <w:rFonts w:ascii="Times" w:eastAsia="Times" w:hAnsi="Times" w:cs="Times"/>
        </w:rPr>
        <w:t xml:space="preserve">International </w:t>
      </w:r>
      <w:r w:rsidR="00860F6B" w:rsidRPr="00162B4A">
        <w:rPr>
          <w:rFonts w:ascii="Times" w:eastAsia="Times" w:hAnsi="Times" w:cs="Times"/>
        </w:rPr>
        <w:t xml:space="preserve">Council for </w:t>
      </w:r>
      <w:r w:rsidR="02B1149E" w:rsidRPr="00162B4A">
        <w:rPr>
          <w:rFonts w:ascii="Times" w:eastAsia="Times" w:hAnsi="Times" w:cs="Times"/>
        </w:rPr>
        <w:t>Harmonization</w:t>
      </w:r>
      <w:r w:rsidRPr="00162B4A">
        <w:rPr>
          <w:rFonts w:ascii="Times" w:eastAsia="Times" w:hAnsi="Times" w:cs="Times"/>
        </w:rPr>
        <w:t xml:space="preserve"> Good Clinical Practice (ICH GCP)</w:t>
      </w:r>
    </w:p>
    <w:p w14:paraId="6B746437" w14:textId="6A4593C9" w:rsidR="008D6E42" w:rsidRPr="00CB3E37" w:rsidRDefault="001D65EC" w:rsidP="00CB3E37">
      <w:pPr>
        <w:pStyle w:val="Default"/>
        <w:numPr>
          <w:ilvl w:val="0"/>
          <w:numId w:val="18"/>
        </w:numPr>
        <w:spacing w:before="0"/>
        <w:ind w:left="284" w:hanging="284"/>
        <w:jc w:val="both"/>
        <w:rPr>
          <w:rFonts w:ascii="Times" w:eastAsia="Times" w:hAnsi="Times" w:cs="Times"/>
        </w:rPr>
      </w:pPr>
      <w:r w:rsidRPr="00CB3E37">
        <w:rPr>
          <w:rFonts w:ascii="Times" w:eastAsia="Times" w:hAnsi="Times" w:cs="Times"/>
        </w:rPr>
        <w:t>Tri-Council Policy Statement 20</w:t>
      </w:r>
      <w:r w:rsidR="00860F6B" w:rsidRPr="00CB3E37">
        <w:rPr>
          <w:rFonts w:ascii="Times" w:eastAsia="Times" w:hAnsi="Times" w:cs="Times"/>
        </w:rPr>
        <w:t>22</w:t>
      </w:r>
      <w:r w:rsidRPr="00CB3E37">
        <w:rPr>
          <w:rFonts w:ascii="Times" w:eastAsia="Times" w:hAnsi="Times" w:cs="Times"/>
        </w:rPr>
        <w:t xml:space="preserve"> (TCPS 2)</w:t>
      </w:r>
    </w:p>
    <w:p w14:paraId="7C1441FF" w14:textId="77777777" w:rsidR="008D6E42" w:rsidRPr="00162B4A" w:rsidRDefault="00A67F8C" w:rsidP="000A6E81">
      <w:pPr>
        <w:pStyle w:val="Default"/>
        <w:numPr>
          <w:ilvl w:val="0"/>
          <w:numId w:val="18"/>
        </w:numPr>
        <w:spacing w:before="0"/>
        <w:ind w:left="284" w:hanging="284"/>
        <w:jc w:val="both"/>
        <w:rPr>
          <w:rFonts w:ascii="Times" w:eastAsia="Times" w:hAnsi="Times" w:cs="Times"/>
        </w:rPr>
      </w:pPr>
      <w:r w:rsidRPr="00162B4A">
        <w:rPr>
          <w:rFonts w:ascii="Times" w:eastAsia="Times" w:hAnsi="Times" w:cs="Times"/>
        </w:rPr>
        <w:t>Personal Health Information Protection Act</w:t>
      </w:r>
      <w:r w:rsidR="001D65EC" w:rsidRPr="00162B4A">
        <w:rPr>
          <w:rFonts w:ascii="Times" w:eastAsia="Times" w:hAnsi="Times" w:cs="Times"/>
        </w:rPr>
        <w:t xml:space="preserve"> (PHIPA)</w:t>
      </w:r>
      <w:r w:rsidRPr="00162B4A">
        <w:rPr>
          <w:rFonts w:ascii="Times" w:eastAsia="Times" w:hAnsi="Times" w:cs="Times"/>
        </w:rPr>
        <w:t>, 2004; Chapter 3 Schedule</w:t>
      </w:r>
      <w:r w:rsidR="002706FA" w:rsidRPr="00162B4A">
        <w:rPr>
          <w:rFonts w:ascii="Times" w:eastAsia="Times" w:hAnsi="Times" w:cs="Times"/>
        </w:rPr>
        <w:t xml:space="preserve"> A (PHIPA) and applicable regulations</w:t>
      </w:r>
    </w:p>
    <w:p w14:paraId="73C72B4D" w14:textId="77777777" w:rsidR="002D1600" w:rsidRPr="00162B4A" w:rsidRDefault="00F754AD" w:rsidP="000A6E81">
      <w:pPr>
        <w:pStyle w:val="Default"/>
        <w:numPr>
          <w:ilvl w:val="0"/>
          <w:numId w:val="18"/>
        </w:numPr>
        <w:spacing w:before="0"/>
        <w:ind w:left="284" w:hanging="284"/>
        <w:jc w:val="both"/>
        <w:rPr>
          <w:rFonts w:ascii="Times" w:eastAsia="Times" w:hAnsi="Times" w:cs="Times"/>
        </w:rPr>
      </w:pPr>
      <w:r w:rsidRPr="00162B4A">
        <w:rPr>
          <w:rFonts w:ascii="Times" w:eastAsia="Times" w:hAnsi="Times" w:cs="Times"/>
        </w:rPr>
        <w:t xml:space="preserve">Institutional </w:t>
      </w:r>
      <w:r w:rsidR="00224DC8" w:rsidRPr="00162B4A">
        <w:rPr>
          <w:rFonts w:ascii="Times" w:eastAsia="Times" w:hAnsi="Times" w:cs="Times"/>
        </w:rPr>
        <w:t xml:space="preserve">and REB </w:t>
      </w:r>
      <w:r w:rsidR="002D1600" w:rsidRPr="00162B4A">
        <w:rPr>
          <w:rFonts w:ascii="Times" w:eastAsia="Times" w:hAnsi="Times" w:cs="Times"/>
        </w:rPr>
        <w:t>policies and procedures</w:t>
      </w:r>
    </w:p>
    <w:p w14:paraId="3AD50BCE" w14:textId="77777777" w:rsidR="002D1600" w:rsidRPr="007B16FB" w:rsidRDefault="002D1600" w:rsidP="002D1600">
      <w:pPr>
        <w:pStyle w:val="Default"/>
        <w:spacing w:before="0"/>
        <w:jc w:val="both"/>
        <w:rPr>
          <w:rFonts w:ascii="Helvetica" w:hAnsi="Helvetica" w:cs="Helvetica"/>
        </w:rPr>
      </w:pPr>
    </w:p>
    <w:p w14:paraId="1A32A7CB" w14:textId="77777777" w:rsidR="004C1768" w:rsidRPr="007B16FB" w:rsidRDefault="004C1768" w:rsidP="002D1600">
      <w:pPr>
        <w:pStyle w:val="Default"/>
        <w:spacing w:before="0"/>
        <w:jc w:val="both"/>
        <w:rPr>
          <w:rFonts w:ascii="Helvetica" w:hAnsi="Helvetica" w:cs="Helvetica"/>
        </w:rPr>
      </w:pPr>
    </w:p>
    <w:p w14:paraId="245BD4F0" w14:textId="77777777" w:rsidR="004C1768" w:rsidRPr="007B16FB" w:rsidRDefault="004C1768" w:rsidP="002D1600">
      <w:pPr>
        <w:pStyle w:val="Default"/>
        <w:spacing w:before="0"/>
        <w:jc w:val="both"/>
        <w:rPr>
          <w:rFonts w:ascii="Helvetica" w:hAnsi="Helvetica" w:cs="Helvetica"/>
        </w:rPr>
      </w:pPr>
    </w:p>
    <w:p w14:paraId="7204CBE2" w14:textId="77777777" w:rsidR="004C1768" w:rsidRPr="007B16FB" w:rsidRDefault="004C1768" w:rsidP="002D1600">
      <w:pPr>
        <w:pStyle w:val="Default"/>
        <w:spacing w:before="0"/>
        <w:jc w:val="both"/>
        <w:rPr>
          <w:rFonts w:ascii="Helvetica" w:hAnsi="Helvetica" w:cs="Helvetica"/>
        </w:rPr>
      </w:pPr>
    </w:p>
    <w:p w14:paraId="3D0E8EFE" w14:textId="77777777" w:rsidR="004C1768" w:rsidRPr="007B16FB" w:rsidRDefault="004C1768" w:rsidP="002D1600">
      <w:pPr>
        <w:pStyle w:val="Default"/>
        <w:spacing w:before="0"/>
        <w:jc w:val="both"/>
        <w:rPr>
          <w:rFonts w:ascii="Helvetica" w:hAnsi="Helvetica" w:cs="Helvetica"/>
        </w:rPr>
      </w:pPr>
    </w:p>
    <w:p w14:paraId="729083B5" w14:textId="77777777" w:rsidR="004C1768" w:rsidRPr="007B16FB" w:rsidRDefault="004C1768" w:rsidP="002D1600">
      <w:pPr>
        <w:pStyle w:val="Default"/>
        <w:spacing w:before="0"/>
        <w:jc w:val="both"/>
        <w:rPr>
          <w:rFonts w:ascii="Helvetica" w:hAnsi="Helvetica" w:cs="Helvetica"/>
        </w:rPr>
      </w:pPr>
    </w:p>
    <w:p w14:paraId="2D19A400" w14:textId="77777777" w:rsidR="004C1768" w:rsidRPr="007B16FB" w:rsidRDefault="004C1768" w:rsidP="002D1600">
      <w:pPr>
        <w:pStyle w:val="Default"/>
        <w:spacing w:before="0"/>
        <w:jc w:val="both"/>
        <w:rPr>
          <w:rFonts w:ascii="Helvetica" w:hAnsi="Helvetica" w:cs="Helvetica"/>
        </w:rPr>
      </w:pPr>
      <w:r w:rsidRPr="007B16FB">
        <w:rPr>
          <w:rFonts w:ascii="Helvetica" w:hAnsi="Helvetica" w:cs="Helvetica"/>
        </w:rPr>
        <w:t>___</w:t>
      </w:r>
      <w:r w:rsidR="0000484C">
        <w:rPr>
          <w:rFonts w:ascii="Helvetica" w:hAnsi="Helvetica" w:cs="Helvetica"/>
        </w:rPr>
        <w:t>_____________________________</w:t>
      </w:r>
      <w:r w:rsidR="0000484C">
        <w:rPr>
          <w:rFonts w:ascii="Helvetica" w:hAnsi="Helvetica" w:cs="Helvetica"/>
        </w:rPr>
        <w:tab/>
      </w:r>
      <w:r w:rsidR="0000484C">
        <w:rPr>
          <w:rFonts w:ascii="Helvetica" w:hAnsi="Helvetica" w:cs="Helvetica"/>
        </w:rPr>
        <w:tab/>
      </w:r>
      <w:r w:rsidRPr="007B16FB">
        <w:rPr>
          <w:rFonts w:ascii="Helvetica" w:hAnsi="Helvetica" w:cs="Helvetica"/>
        </w:rPr>
        <w:t>_____________________________</w:t>
      </w:r>
    </w:p>
    <w:p w14:paraId="4BB5678B" w14:textId="77777777" w:rsidR="00905B92" w:rsidRPr="007B16FB" w:rsidRDefault="004C1768" w:rsidP="09243FDA">
      <w:pPr>
        <w:pStyle w:val="Default"/>
        <w:spacing w:before="0"/>
        <w:jc w:val="both"/>
        <w:rPr>
          <w:rFonts w:ascii="Times" w:eastAsia="Times" w:hAnsi="Times" w:cs="Times"/>
        </w:rPr>
      </w:pPr>
      <w:r w:rsidRPr="09243FDA">
        <w:rPr>
          <w:rFonts w:ascii="Times" w:eastAsia="Times" w:hAnsi="Times" w:cs="Times"/>
        </w:rPr>
        <w:t xml:space="preserve">Signature of </w:t>
      </w:r>
      <w:r w:rsidR="00DE3ED0" w:rsidRPr="09243FDA">
        <w:rPr>
          <w:rFonts w:ascii="Times" w:eastAsia="Times" w:hAnsi="Times" w:cs="Times"/>
        </w:rPr>
        <w:t>PI</w:t>
      </w:r>
      <w:r>
        <w:tab/>
      </w:r>
      <w:r>
        <w:tab/>
      </w:r>
      <w:r>
        <w:tab/>
      </w:r>
      <w:r>
        <w:tab/>
      </w:r>
      <w:r>
        <w:tab/>
      </w:r>
      <w:r w:rsidR="00905B92" w:rsidRPr="09243FDA">
        <w:rPr>
          <w:rFonts w:ascii="Times" w:eastAsia="Times" w:hAnsi="Times" w:cs="Times"/>
        </w:rPr>
        <w:t>Date</w:t>
      </w:r>
    </w:p>
    <w:p w14:paraId="09522DA5" w14:textId="77777777" w:rsidR="00905B92" w:rsidRPr="007B16FB" w:rsidRDefault="00905B92" w:rsidP="09243FDA">
      <w:pPr>
        <w:pStyle w:val="Default"/>
        <w:spacing w:before="0"/>
        <w:jc w:val="both"/>
        <w:rPr>
          <w:rFonts w:ascii="Times" w:eastAsia="Times" w:hAnsi="Times" w:cs="Times"/>
        </w:rPr>
      </w:pPr>
      <w:r w:rsidRPr="09243FDA">
        <w:rPr>
          <w:rFonts w:ascii="Times" w:eastAsia="Times" w:hAnsi="Times" w:cs="Times"/>
          <w:i/>
          <w:iCs/>
        </w:rPr>
        <w:t>or</w:t>
      </w:r>
      <w:r>
        <w:tab/>
      </w:r>
      <w:r>
        <w:tab/>
      </w:r>
      <w:r>
        <w:tab/>
      </w:r>
      <w:r>
        <w:tab/>
      </w:r>
      <w:r>
        <w:tab/>
      </w:r>
      <w:r>
        <w:tab/>
      </w:r>
    </w:p>
    <w:p w14:paraId="30ADC6DE" w14:textId="7B015A6A" w:rsidR="004C1768" w:rsidRPr="00DE3ED0" w:rsidRDefault="00905B92" w:rsidP="00DE3ED0">
      <w:pPr>
        <w:pStyle w:val="Default"/>
        <w:spacing w:before="0"/>
        <w:jc w:val="both"/>
        <w:rPr>
          <w:rFonts w:ascii="Helvetica" w:hAnsi="Helvetica" w:cs="Helvetica"/>
        </w:rPr>
      </w:pPr>
      <w:r w:rsidRPr="09243FDA">
        <w:rPr>
          <w:rFonts w:ascii="Times" w:eastAsia="Times" w:hAnsi="Times" w:cs="Times"/>
        </w:rPr>
        <w:t xml:space="preserve">Signature of site PI </w:t>
      </w:r>
      <w:r>
        <w:tab/>
      </w:r>
      <w:r>
        <w:tab/>
      </w:r>
      <w:r>
        <w:tab/>
      </w:r>
      <w:r>
        <w:tab/>
      </w:r>
      <w:r>
        <w:tab/>
      </w:r>
      <w:r>
        <w:tab/>
      </w:r>
      <w:r>
        <w:tab/>
      </w:r>
      <w:r>
        <w:tab/>
      </w:r>
      <w:r>
        <w:tab/>
      </w:r>
      <w:r>
        <w:tab/>
      </w:r>
      <w:r>
        <w:tab/>
      </w:r>
    </w:p>
    <w:p w14:paraId="15B307C5" w14:textId="77777777" w:rsidR="00153C01" w:rsidRDefault="00153C01" w:rsidP="005431E9">
      <w:pPr>
        <w:pStyle w:val="Heading1"/>
        <w:numPr>
          <w:ilvl w:val="0"/>
          <w:numId w:val="0"/>
        </w:numPr>
        <w:rPr>
          <w:rFonts w:ascii="Helvetica" w:hAnsi="Helvetica" w:cs="Helvetica"/>
          <w:b w:val="0"/>
          <w:color w:val="auto"/>
          <w:kern w:val="0"/>
          <w:sz w:val="24"/>
        </w:rPr>
      </w:pPr>
    </w:p>
    <w:p w14:paraId="103DD13C" w14:textId="77777777" w:rsidR="005431E9" w:rsidRPr="005431E9" w:rsidRDefault="005431E9" w:rsidP="005431E9"/>
    <w:p w14:paraId="2E9094E8" w14:textId="77777777" w:rsidR="00D37A5A" w:rsidRDefault="00D37A5A" w:rsidP="00B95771">
      <w:pPr>
        <w:pStyle w:val="Heading1"/>
        <w:numPr>
          <w:ilvl w:val="0"/>
          <w:numId w:val="0"/>
        </w:numPr>
        <w:jc w:val="center"/>
        <w:rPr>
          <w:rFonts w:ascii="Helvetica" w:hAnsi="Helvetica" w:cs="Helvetica"/>
          <w:color w:val="6E298D"/>
        </w:rPr>
        <w:sectPr w:rsidR="00D37A5A" w:rsidSect="00E82F71">
          <w:headerReference w:type="first" r:id="rId19"/>
          <w:footerReference w:type="first" r:id="rId20"/>
          <w:pgSz w:w="12240" w:h="15840"/>
          <w:pgMar w:top="1440" w:right="1440" w:bottom="1440" w:left="1440" w:header="720" w:footer="675" w:gutter="0"/>
          <w:cols w:space="720"/>
          <w:docGrid w:linePitch="326"/>
        </w:sectPr>
      </w:pPr>
    </w:p>
    <w:p w14:paraId="7BAD6544" w14:textId="77777777" w:rsidR="00CE5CB6" w:rsidRPr="00084915" w:rsidRDefault="00B20137" w:rsidP="00084915">
      <w:pPr>
        <w:pStyle w:val="Heading1"/>
        <w:numPr>
          <w:ilvl w:val="0"/>
          <w:numId w:val="0"/>
        </w:numPr>
        <w:rPr>
          <w:rFonts w:ascii="Helvetica" w:hAnsi="Helvetica" w:cs="Helvetica"/>
          <w:color w:val="6E298D"/>
          <w:sz w:val="2"/>
        </w:rPr>
      </w:pPr>
      <w:bookmarkStart w:id="3" w:name="_Toc156581189"/>
      <w:r w:rsidRPr="36C154C4">
        <w:rPr>
          <w:rFonts w:ascii="Helvetica" w:hAnsi="Helvetica" w:cs="Helvetica"/>
          <w:color w:val="6E298D"/>
        </w:rPr>
        <w:lastRenderedPageBreak/>
        <w:t>LIST OF ABBREVIATIONS</w:t>
      </w:r>
      <w:bookmarkEnd w:id="3"/>
    </w:p>
    <w:p w14:paraId="5A15D99F" w14:textId="77777777" w:rsidR="00732960" w:rsidRPr="00AD4847" w:rsidRDefault="00732960" w:rsidP="09243FDA">
      <w:pPr>
        <w:spacing w:line="480" w:lineRule="auto"/>
        <w:jc w:val="both"/>
        <w:rPr>
          <w:rFonts w:cs="Times"/>
          <w:i/>
          <w:iCs/>
        </w:rPr>
      </w:pPr>
      <w:r w:rsidRPr="09243FDA">
        <w:rPr>
          <w:rFonts w:cs="Times"/>
          <w:i/>
          <w:iCs/>
        </w:rPr>
        <w:t>AE</w:t>
      </w:r>
      <w:r>
        <w:tab/>
      </w:r>
      <w:r>
        <w:tab/>
      </w:r>
      <w:r w:rsidRPr="09243FDA">
        <w:rPr>
          <w:rFonts w:cs="Times"/>
          <w:i/>
          <w:iCs/>
        </w:rPr>
        <w:t>Adverse Event</w:t>
      </w:r>
    </w:p>
    <w:p w14:paraId="134A86BA" w14:textId="77777777" w:rsidR="009F1A70" w:rsidRPr="00AD4847" w:rsidRDefault="009F1A70" w:rsidP="09243FDA">
      <w:pPr>
        <w:spacing w:line="480" w:lineRule="auto"/>
        <w:jc w:val="both"/>
        <w:rPr>
          <w:rFonts w:cs="Times"/>
          <w:i/>
          <w:iCs/>
        </w:rPr>
      </w:pPr>
      <w:r w:rsidRPr="09243FDA">
        <w:rPr>
          <w:rFonts w:cs="Times"/>
          <w:i/>
          <w:iCs/>
        </w:rPr>
        <w:t xml:space="preserve">CRF </w:t>
      </w:r>
      <w:r>
        <w:tab/>
      </w:r>
      <w:r>
        <w:tab/>
      </w:r>
      <w:r w:rsidRPr="09243FDA">
        <w:rPr>
          <w:rFonts w:cs="Times"/>
          <w:i/>
          <w:iCs/>
        </w:rPr>
        <w:t>Case report form(s)</w:t>
      </w:r>
    </w:p>
    <w:p w14:paraId="21C789C7" w14:textId="77777777" w:rsidR="001721A9" w:rsidRPr="00AD4847" w:rsidRDefault="001721A9" w:rsidP="09243FDA">
      <w:pPr>
        <w:spacing w:line="480" w:lineRule="auto"/>
        <w:jc w:val="both"/>
        <w:rPr>
          <w:rFonts w:cs="Times"/>
          <w:i/>
          <w:iCs/>
        </w:rPr>
      </w:pPr>
      <w:r w:rsidRPr="09243FDA">
        <w:rPr>
          <w:rFonts w:cs="Times"/>
          <w:i/>
          <w:iCs/>
        </w:rPr>
        <w:t xml:space="preserve">GCP </w:t>
      </w:r>
      <w:r>
        <w:tab/>
      </w:r>
      <w:r>
        <w:tab/>
      </w:r>
      <w:r w:rsidRPr="09243FDA">
        <w:rPr>
          <w:rFonts w:cs="Times"/>
          <w:i/>
          <w:iCs/>
        </w:rPr>
        <w:t>Good Clinical Practice</w:t>
      </w:r>
    </w:p>
    <w:p w14:paraId="7EFD53C2" w14:textId="77777777" w:rsidR="00C447D5" w:rsidRPr="00AD4847" w:rsidRDefault="001721A9" w:rsidP="09243FDA">
      <w:pPr>
        <w:spacing w:line="480" w:lineRule="auto"/>
        <w:jc w:val="both"/>
        <w:rPr>
          <w:rFonts w:cs="Times"/>
          <w:i/>
          <w:iCs/>
        </w:rPr>
      </w:pPr>
      <w:r w:rsidRPr="09243FDA">
        <w:rPr>
          <w:rFonts w:cs="Times"/>
          <w:i/>
          <w:iCs/>
        </w:rPr>
        <w:t xml:space="preserve">ICF </w:t>
      </w:r>
      <w:r>
        <w:tab/>
      </w:r>
      <w:r>
        <w:tab/>
      </w:r>
      <w:r w:rsidR="0081754D" w:rsidRPr="09243FDA">
        <w:rPr>
          <w:rFonts w:cs="Times"/>
          <w:i/>
          <w:iCs/>
        </w:rPr>
        <w:t>I</w:t>
      </w:r>
      <w:r w:rsidR="00C447D5" w:rsidRPr="09243FDA">
        <w:rPr>
          <w:rFonts w:cs="Times"/>
          <w:i/>
          <w:iCs/>
        </w:rPr>
        <w:t>nformed consent form</w:t>
      </w:r>
    </w:p>
    <w:p w14:paraId="578329B8" w14:textId="77777777" w:rsidR="00505F1F" w:rsidRPr="00AD4847" w:rsidRDefault="00505F1F" w:rsidP="09243FDA">
      <w:pPr>
        <w:spacing w:line="480" w:lineRule="auto"/>
        <w:jc w:val="both"/>
        <w:rPr>
          <w:rFonts w:cs="Times"/>
          <w:i/>
          <w:iCs/>
        </w:rPr>
      </w:pPr>
      <w:r w:rsidRPr="09243FDA">
        <w:rPr>
          <w:rFonts w:cs="Times"/>
          <w:i/>
          <w:iCs/>
        </w:rPr>
        <w:t>PHI</w:t>
      </w:r>
      <w:r>
        <w:tab/>
      </w:r>
      <w:r>
        <w:tab/>
      </w:r>
      <w:r w:rsidRPr="09243FDA">
        <w:rPr>
          <w:rFonts w:cs="Times"/>
          <w:i/>
          <w:iCs/>
        </w:rPr>
        <w:t>Personal Health Information</w:t>
      </w:r>
    </w:p>
    <w:p w14:paraId="5DE45594" w14:textId="020E6BD2" w:rsidR="00D50408" w:rsidRPr="00AD4847" w:rsidRDefault="1F918CE1" w:rsidP="09243FDA">
      <w:pPr>
        <w:spacing w:line="480" w:lineRule="auto"/>
        <w:jc w:val="both"/>
        <w:rPr>
          <w:rFonts w:cs="Times"/>
          <w:i/>
          <w:iCs/>
        </w:rPr>
      </w:pPr>
      <w:r w:rsidRPr="09243FDA">
        <w:rPr>
          <w:rFonts w:cs="Times"/>
          <w:i/>
          <w:iCs/>
        </w:rPr>
        <w:t>PHIPA</w:t>
      </w:r>
      <w:r>
        <w:tab/>
      </w:r>
      <w:r w:rsidR="533067B4" w:rsidRPr="09243FDA">
        <w:rPr>
          <w:rFonts w:cs="Times"/>
          <w:i/>
          <w:iCs/>
        </w:rPr>
        <w:t xml:space="preserve"> </w:t>
      </w:r>
      <w:r>
        <w:tab/>
      </w:r>
      <w:r w:rsidR="658AD193" w:rsidRPr="09243FDA">
        <w:rPr>
          <w:rFonts w:cs="Times"/>
          <w:i/>
          <w:iCs/>
        </w:rPr>
        <w:t>Personal Health Information Protection Act</w:t>
      </w:r>
    </w:p>
    <w:p w14:paraId="1BB3F186" w14:textId="77777777" w:rsidR="00920C22" w:rsidRPr="00AD4847" w:rsidRDefault="00920C22" w:rsidP="09243FDA">
      <w:pPr>
        <w:spacing w:line="480" w:lineRule="auto"/>
        <w:jc w:val="both"/>
        <w:rPr>
          <w:rFonts w:cs="Times"/>
          <w:i/>
          <w:iCs/>
        </w:rPr>
      </w:pPr>
      <w:r w:rsidRPr="09243FDA">
        <w:rPr>
          <w:rFonts w:cs="Times"/>
          <w:i/>
          <w:iCs/>
        </w:rPr>
        <w:t>PI</w:t>
      </w:r>
      <w:r>
        <w:tab/>
      </w:r>
      <w:r>
        <w:tab/>
      </w:r>
      <w:r w:rsidR="00D50408" w:rsidRPr="09243FDA">
        <w:rPr>
          <w:rFonts w:cs="Times"/>
          <w:i/>
          <w:iCs/>
        </w:rPr>
        <w:t>Principal Investigator</w:t>
      </w:r>
    </w:p>
    <w:p w14:paraId="61456497" w14:textId="77777777" w:rsidR="00920C22" w:rsidRPr="00AD4847" w:rsidRDefault="00920C22" w:rsidP="09243FDA">
      <w:pPr>
        <w:spacing w:line="480" w:lineRule="auto"/>
        <w:jc w:val="both"/>
        <w:rPr>
          <w:rFonts w:cs="Times"/>
          <w:i/>
          <w:iCs/>
        </w:rPr>
      </w:pPr>
      <w:r w:rsidRPr="09243FDA">
        <w:rPr>
          <w:rFonts w:cs="Times"/>
          <w:i/>
          <w:iCs/>
        </w:rPr>
        <w:t>QI</w:t>
      </w:r>
      <w:r>
        <w:tab/>
      </w:r>
      <w:r>
        <w:tab/>
      </w:r>
      <w:r w:rsidRPr="09243FDA">
        <w:rPr>
          <w:rFonts w:cs="Times"/>
          <w:i/>
          <w:iCs/>
        </w:rPr>
        <w:t>Qualified Investigator</w:t>
      </w:r>
    </w:p>
    <w:p w14:paraId="3E30D690" w14:textId="77777777" w:rsidR="00732960" w:rsidRPr="00AD4847" w:rsidRDefault="00732960" w:rsidP="09243FDA">
      <w:pPr>
        <w:spacing w:line="480" w:lineRule="auto"/>
        <w:jc w:val="both"/>
        <w:rPr>
          <w:rFonts w:cs="Times"/>
          <w:i/>
          <w:iCs/>
        </w:rPr>
      </w:pPr>
      <w:r w:rsidRPr="09243FDA">
        <w:rPr>
          <w:rFonts w:cs="Times"/>
          <w:i/>
          <w:iCs/>
        </w:rPr>
        <w:t>SAE</w:t>
      </w:r>
      <w:r>
        <w:tab/>
      </w:r>
      <w:r>
        <w:tab/>
      </w:r>
      <w:r w:rsidRPr="09243FDA">
        <w:rPr>
          <w:rFonts w:cs="Times"/>
          <w:i/>
          <w:iCs/>
        </w:rPr>
        <w:t>Serious Adverse Event</w:t>
      </w:r>
    </w:p>
    <w:p w14:paraId="1E6FAF27" w14:textId="77777777" w:rsidR="00D50408" w:rsidRPr="007B16FB" w:rsidRDefault="658AD193" w:rsidP="09243FDA">
      <w:pPr>
        <w:spacing w:line="480" w:lineRule="auto"/>
        <w:jc w:val="both"/>
        <w:rPr>
          <w:rFonts w:cs="Times"/>
          <w:i/>
          <w:iCs/>
        </w:rPr>
      </w:pPr>
      <w:r w:rsidRPr="09243FDA">
        <w:rPr>
          <w:rFonts w:cs="Times"/>
          <w:i/>
          <w:iCs/>
        </w:rPr>
        <w:t>TCPS 2</w:t>
      </w:r>
      <w:r>
        <w:tab/>
      </w:r>
      <w:r w:rsidRPr="09243FDA">
        <w:rPr>
          <w:rFonts w:cs="Times"/>
          <w:i/>
          <w:iCs/>
        </w:rPr>
        <w:t xml:space="preserve">Tri-Council Policy Statement </w:t>
      </w:r>
    </w:p>
    <w:p w14:paraId="3D9F3A84" w14:textId="42224A29" w:rsidR="001721A9" w:rsidRPr="007B16FB" w:rsidRDefault="1475AE23" w:rsidP="09243FDA">
      <w:pPr>
        <w:spacing w:line="480" w:lineRule="auto"/>
        <w:jc w:val="both"/>
        <w:rPr>
          <w:rFonts w:cs="Times"/>
          <w:i/>
          <w:iCs/>
        </w:rPr>
      </w:pPr>
      <w:r w:rsidRPr="09243FDA">
        <w:rPr>
          <w:rFonts w:cs="Times"/>
        </w:rPr>
        <w:t>SEL</w:t>
      </w:r>
      <w:r>
        <w:tab/>
      </w:r>
      <w:r>
        <w:tab/>
      </w:r>
      <w:r w:rsidRPr="09243FDA">
        <w:rPr>
          <w:rFonts w:cs="Times"/>
          <w:i/>
          <w:iCs/>
        </w:rPr>
        <w:t>Social-Emotional Learning</w:t>
      </w:r>
    </w:p>
    <w:p w14:paraId="2094C182" w14:textId="77777777" w:rsidR="0081754D" w:rsidRPr="007B16FB" w:rsidRDefault="0081754D" w:rsidP="001721A9">
      <w:pPr>
        <w:rPr>
          <w:rFonts w:ascii="Helvetica" w:hAnsi="Helvetica" w:cs="Helvetica"/>
        </w:rPr>
      </w:pPr>
    </w:p>
    <w:p w14:paraId="05D04CC1" w14:textId="77777777" w:rsidR="0081754D" w:rsidRPr="007B16FB" w:rsidRDefault="0081754D" w:rsidP="001721A9">
      <w:pPr>
        <w:rPr>
          <w:rFonts w:ascii="Helvetica" w:hAnsi="Helvetica" w:cs="Helvetica"/>
        </w:rPr>
      </w:pPr>
    </w:p>
    <w:p w14:paraId="231D4841" w14:textId="77777777" w:rsidR="0081754D" w:rsidRPr="007B16FB" w:rsidRDefault="0081754D" w:rsidP="001721A9">
      <w:pPr>
        <w:rPr>
          <w:rFonts w:ascii="Helvetica" w:hAnsi="Helvetica" w:cs="Helvetica"/>
        </w:rPr>
      </w:pPr>
    </w:p>
    <w:p w14:paraId="3569ABAC" w14:textId="77777777" w:rsidR="0081754D" w:rsidRDefault="0081754D" w:rsidP="001721A9">
      <w:pPr>
        <w:rPr>
          <w:rFonts w:ascii="Helvetica" w:hAnsi="Helvetica" w:cs="Helvetica"/>
        </w:rPr>
      </w:pPr>
    </w:p>
    <w:p w14:paraId="31EBB8F5" w14:textId="77777777" w:rsidR="00D158E6" w:rsidRDefault="00D158E6" w:rsidP="001721A9">
      <w:pPr>
        <w:rPr>
          <w:rFonts w:ascii="Helvetica" w:hAnsi="Helvetica" w:cs="Helvetica"/>
        </w:rPr>
      </w:pPr>
    </w:p>
    <w:p w14:paraId="3B234FD1" w14:textId="77777777" w:rsidR="00D158E6" w:rsidRDefault="00D158E6" w:rsidP="001721A9">
      <w:pPr>
        <w:rPr>
          <w:rFonts w:ascii="Helvetica" w:hAnsi="Helvetica" w:cs="Helvetica"/>
        </w:rPr>
      </w:pPr>
    </w:p>
    <w:p w14:paraId="54B9E356" w14:textId="77777777" w:rsidR="00D158E6" w:rsidRDefault="00D158E6" w:rsidP="001721A9">
      <w:pPr>
        <w:rPr>
          <w:rFonts w:ascii="Helvetica" w:hAnsi="Helvetica" w:cs="Helvetica"/>
        </w:rPr>
      </w:pPr>
    </w:p>
    <w:p w14:paraId="7A532EFC" w14:textId="77777777" w:rsidR="00D158E6" w:rsidRDefault="00D158E6" w:rsidP="001721A9">
      <w:pPr>
        <w:rPr>
          <w:rFonts w:ascii="Helvetica" w:hAnsi="Helvetica" w:cs="Helvetica"/>
        </w:rPr>
      </w:pPr>
    </w:p>
    <w:p w14:paraId="15776697" w14:textId="06EBA06A" w:rsidR="09243FDA" w:rsidRDefault="09243FDA" w:rsidP="09243FDA">
      <w:pPr>
        <w:rPr>
          <w:rFonts w:ascii="Helvetica" w:hAnsi="Helvetica" w:cs="Helvetica"/>
        </w:rPr>
      </w:pPr>
    </w:p>
    <w:p w14:paraId="7455B40A" w14:textId="5B6E3000" w:rsidR="09243FDA" w:rsidRDefault="09243FDA" w:rsidP="09243FDA">
      <w:pPr>
        <w:rPr>
          <w:rFonts w:ascii="Helvetica" w:hAnsi="Helvetica" w:cs="Helvetica"/>
        </w:rPr>
      </w:pPr>
    </w:p>
    <w:p w14:paraId="6ED84404" w14:textId="78AAD574" w:rsidR="09243FDA" w:rsidRDefault="09243FDA" w:rsidP="09243FDA">
      <w:pPr>
        <w:rPr>
          <w:rFonts w:ascii="Helvetica" w:hAnsi="Helvetica" w:cs="Helvetica"/>
        </w:rPr>
      </w:pPr>
    </w:p>
    <w:p w14:paraId="18763E62" w14:textId="58C2DCA1" w:rsidR="09243FDA" w:rsidRDefault="09243FDA" w:rsidP="09243FDA">
      <w:pPr>
        <w:rPr>
          <w:rFonts w:ascii="Helvetica" w:hAnsi="Helvetica" w:cs="Helvetica"/>
        </w:rPr>
      </w:pPr>
    </w:p>
    <w:p w14:paraId="2E67116F" w14:textId="556FC347" w:rsidR="09243FDA" w:rsidRDefault="09243FDA" w:rsidP="09243FDA">
      <w:pPr>
        <w:rPr>
          <w:rFonts w:ascii="Helvetica" w:hAnsi="Helvetica" w:cs="Helvetica"/>
        </w:rPr>
      </w:pPr>
    </w:p>
    <w:p w14:paraId="457020C8" w14:textId="2B09706D" w:rsidR="09243FDA" w:rsidRDefault="09243FDA" w:rsidP="09243FDA">
      <w:pPr>
        <w:rPr>
          <w:rFonts w:ascii="Helvetica" w:hAnsi="Helvetica" w:cs="Helvetica"/>
        </w:rPr>
      </w:pPr>
    </w:p>
    <w:p w14:paraId="4D3467B3" w14:textId="01AF7BCC" w:rsidR="09243FDA" w:rsidRDefault="09243FDA" w:rsidP="09243FDA">
      <w:pPr>
        <w:rPr>
          <w:rFonts w:ascii="Helvetica" w:hAnsi="Helvetica" w:cs="Helvetica"/>
        </w:rPr>
      </w:pPr>
    </w:p>
    <w:p w14:paraId="4892D1F2" w14:textId="4988A852" w:rsidR="00D37A5A" w:rsidRDefault="00D37A5A" w:rsidP="09243FDA">
      <w:pPr>
        <w:pStyle w:val="Heading1"/>
        <w:numPr>
          <w:ilvl w:val="0"/>
          <w:numId w:val="0"/>
        </w:numPr>
        <w:ind w:left="432"/>
        <w:rPr>
          <w:rFonts w:ascii="Helvetica" w:hAnsi="Helvetica" w:cs="Helvetica"/>
        </w:rPr>
        <w:sectPr w:rsidR="00D37A5A" w:rsidSect="00E82F71">
          <w:footerReference w:type="first" r:id="rId21"/>
          <w:pgSz w:w="12240" w:h="15840"/>
          <w:pgMar w:top="1440" w:right="1440" w:bottom="1440" w:left="1440" w:header="720" w:footer="840" w:gutter="0"/>
          <w:cols w:space="720"/>
          <w:docGrid w:linePitch="326"/>
        </w:sectPr>
      </w:pPr>
    </w:p>
    <w:p w14:paraId="438D19F7" w14:textId="77777777" w:rsidR="003D1FAB" w:rsidRPr="003D1FAB" w:rsidRDefault="008D70D5" w:rsidP="09243FDA">
      <w:pPr>
        <w:pStyle w:val="Heading1"/>
        <w:numPr>
          <w:ilvl w:val="0"/>
          <w:numId w:val="0"/>
        </w:numPr>
        <w:rPr>
          <w:rFonts w:ascii="Times" w:hAnsi="Times" w:cs="Times"/>
          <w:color w:val="6E298D"/>
        </w:rPr>
      </w:pPr>
      <w:bookmarkStart w:id="4" w:name="_Toc156581190"/>
      <w:r w:rsidRPr="09243FDA">
        <w:rPr>
          <w:rFonts w:ascii="Times" w:hAnsi="Times" w:cs="Times"/>
          <w:color w:val="6E298D"/>
        </w:rPr>
        <w:lastRenderedPageBreak/>
        <w:t xml:space="preserve">CLINICAL TRIAL </w:t>
      </w:r>
      <w:r w:rsidR="004A4714" w:rsidRPr="09243FDA">
        <w:rPr>
          <w:rFonts w:ascii="Times" w:hAnsi="Times" w:cs="Times"/>
          <w:color w:val="6E298D"/>
        </w:rPr>
        <w:t>SUMMARY</w:t>
      </w:r>
      <w:bookmarkEnd w:id="4"/>
    </w:p>
    <w:p w14:paraId="1729E589" w14:textId="77777777" w:rsidR="00B14281" w:rsidRPr="007B16FB" w:rsidRDefault="00B14281" w:rsidP="00B14281">
      <w:pPr>
        <w:rPr>
          <w:rFonts w:ascii="Helvetica" w:hAnsi="Helvetica" w:cs="Helvetica"/>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77"/>
        <w:gridCol w:w="6773"/>
      </w:tblGrid>
      <w:tr w:rsidR="00D218C0" w:rsidRPr="007B16FB" w14:paraId="17F8852C" w14:textId="77777777" w:rsidTr="224C7E9B">
        <w:trPr>
          <w:cantSplit/>
          <w:trHeight w:val="576"/>
        </w:trPr>
        <w:tc>
          <w:tcPr>
            <w:tcW w:w="1378" w:type="pct"/>
            <w:vAlign w:val="center"/>
          </w:tcPr>
          <w:p w14:paraId="3D577337" w14:textId="77777777" w:rsidR="00394C65" w:rsidRPr="007B16FB" w:rsidRDefault="00394C65" w:rsidP="09243FDA">
            <w:pPr>
              <w:pStyle w:val="Header"/>
              <w:tabs>
                <w:tab w:val="clear" w:pos="4320"/>
                <w:tab w:val="clear" w:pos="8640"/>
              </w:tabs>
              <w:spacing w:before="60" w:after="60"/>
              <w:rPr>
                <w:rFonts w:cs="Times"/>
                <w:b/>
                <w:bCs/>
              </w:rPr>
            </w:pPr>
            <w:r w:rsidRPr="09243FDA">
              <w:rPr>
                <w:rFonts w:cs="Times"/>
                <w:b/>
                <w:bCs/>
              </w:rPr>
              <w:t>Title</w:t>
            </w:r>
          </w:p>
        </w:tc>
        <w:tc>
          <w:tcPr>
            <w:tcW w:w="3622" w:type="pct"/>
            <w:vAlign w:val="center"/>
          </w:tcPr>
          <w:p w14:paraId="5EEBD288" w14:textId="2BA8165A" w:rsidR="00B14281" w:rsidRPr="007B16FB" w:rsidRDefault="1871DB4A" w:rsidP="09243FDA">
            <w:pPr>
              <w:spacing w:line="259" w:lineRule="auto"/>
              <w:rPr>
                <w:rFonts w:cs="Times"/>
                <w:color w:val="000000" w:themeColor="text1"/>
              </w:rPr>
            </w:pPr>
            <w:r w:rsidRPr="224C7E9B">
              <w:rPr>
                <w:rFonts w:cs="Times"/>
                <w:color w:val="000000" w:themeColor="text1"/>
              </w:rPr>
              <w:t xml:space="preserve">Cluster-randomized </w:t>
            </w:r>
            <w:r w:rsidR="07737DE0" w:rsidRPr="224C7E9B">
              <w:rPr>
                <w:rFonts w:cs="Times"/>
                <w:color w:val="000000" w:themeColor="text1"/>
              </w:rPr>
              <w:t>trial</w:t>
            </w:r>
            <w:r w:rsidR="674FC161" w:rsidRPr="224C7E9B">
              <w:rPr>
                <w:rFonts w:cs="Times"/>
                <w:color w:val="000000" w:themeColor="text1"/>
              </w:rPr>
              <w:t xml:space="preserve"> of a </w:t>
            </w:r>
            <w:r w:rsidR="39E80ADE" w:rsidRPr="224C7E9B">
              <w:rPr>
                <w:rFonts w:cs="Times"/>
                <w:color w:val="000000" w:themeColor="text1"/>
              </w:rPr>
              <w:t>n</w:t>
            </w:r>
            <w:r w:rsidR="674FC161" w:rsidRPr="224C7E9B">
              <w:rPr>
                <w:rFonts w:cs="Times"/>
                <w:color w:val="000000" w:themeColor="text1"/>
              </w:rPr>
              <w:t xml:space="preserve">ovel </w:t>
            </w:r>
            <w:r w:rsidR="7BED76D9" w:rsidRPr="224C7E9B">
              <w:rPr>
                <w:rFonts w:cs="Times"/>
                <w:color w:val="000000" w:themeColor="text1"/>
              </w:rPr>
              <w:t>s</w:t>
            </w:r>
            <w:r w:rsidR="674FC161" w:rsidRPr="224C7E9B">
              <w:rPr>
                <w:rFonts w:cs="Times"/>
                <w:color w:val="000000" w:themeColor="text1"/>
              </w:rPr>
              <w:t>ocial-</w:t>
            </w:r>
            <w:r w:rsidR="711E9C8F" w:rsidRPr="224C7E9B">
              <w:rPr>
                <w:rFonts w:cs="Times"/>
                <w:color w:val="000000" w:themeColor="text1"/>
              </w:rPr>
              <w:t>e</w:t>
            </w:r>
            <w:r w:rsidR="674FC161" w:rsidRPr="224C7E9B">
              <w:rPr>
                <w:rFonts w:cs="Times"/>
                <w:color w:val="000000" w:themeColor="text1"/>
              </w:rPr>
              <w:t xml:space="preserve">motional </w:t>
            </w:r>
            <w:r w:rsidR="2DB08B81" w:rsidRPr="224C7E9B">
              <w:rPr>
                <w:rFonts w:cs="Times"/>
                <w:color w:val="000000" w:themeColor="text1"/>
              </w:rPr>
              <w:t>l</w:t>
            </w:r>
            <w:r w:rsidR="674FC161" w:rsidRPr="224C7E9B">
              <w:rPr>
                <w:rFonts w:cs="Times"/>
                <w:color w:val="000000" w:themeColor="text1"/>
              </w:rPr>
              <w:t xml:space="preserve">earning </w:t>
            </w:r>
            <w:r w:rsidR="23303471" w:rsidRPr="224C7E9B">
              <w:rPr>
                <w:rFonts w:cs="Times"/>
                <w:color w:val="000000" w:themeColor="text1"/>
              </w:rPr>
              <w:t>c</w:t>
            </w:r>
            <w:r w:rsidR="674FC161" w:rsidRPr="224C7E9B">
              <w:rPr>
                <w:rFonts w:cs="Times"/>
                <w:color w:val="000000" w:themeColor="text1"/>
              </w:rPr>
              <w:t xml:space="preserve">urriculum </w:t>
            </w:r>
            <w:r w:rsidR="7837B51B" w:rsidRPr="224C7E9B">
              <w:rPr>
                <w:rFonts w:cs="Times"/>
                <w:color w:val="000000" w:themeColor="text1"/>
              </w:rPr>
              <w:t xml:space="preserve">in </w:t>
            </w:r>
            <w:r w:rsidR="0F92E3F3" w:rsidRPr="224C7E9B">
              <w:rPr>
                <w:rFonts w:cs="Times"/>
                <w:color w:val="000000" w:themeColor="text1"/>
              </w:rPr>
              <w:t>an after-school program for youth, aged 11-14 years.</w:t>
            </w:r>
          </w:p>
        </w:tc>
      </w:tr>
      <w:tr w:rsidR="00D218C0" w:rsidRPr="007B16FB" w14:paraId="39C1BDA1" w14:textId="77777777" w:rsidTr="224C7E9B">
        <w:trPr>
          <w:cantSplit/>
          <w:trHeight w:val="576"/>
        </w:trPr>
        <w:tc>
          <w:tcPr>
            <w:tcW w:w="1378" w:type="pct"/>
            <w:vAlign w:val="center"/>
          </w:tcPr>
          <w:p w14:paraId="3419B3B0" w14:textId="77777777" w:rsidR="00394C65" w:rsidRPr="007B16FB" w:rsidRDefault="00394C65" w:rsidP="09243FDA">
            <w:pPr>
              <w:spacing w:before="60" w:after="60"/>
              <w:rPr>
                <w:rFonts w:cs="Times"/>
                <w:b/>
                <w:bCs/>
              </w:rPr>
            </w:pPr>
            <w:r w:rsidRPr="09243FDA">
              <w:rPr>
                <w:rFonts w:cs="Times"/>
                <w:b/>
                <w:bCs/>
              </w:rPr>
              <w:t>Short Title</w:t>
            </w:r>
          </w:p>
        </w:tc>
        <w:tc>
          <w:tcPr>
            <w:tcW w:w="3622" w:type="pct"/>
            <w:vAlign w:val="center"/>
          </w:tcPr>
          <w:p w14:paraId="590F4472" w14:textId="360B30C5" w:rsidR="00B14281" w:rsidRPr="007B16FB" w:rsidRDefault="34862DE1" w:rsidP="09243FDA">
            <w:pPr>
              <w:spacing w:line="259" w:lineRule="auto"/>
              <w:rPr>
                <w:rFonts w:cs="Times"/>
                <w:color w:val="000000" w:themeColor="text1"/>
              </w:rPr>
            </w:pPr>
            <w:r w:rsidRPr="224C7E9B">
              <w:rPr>
                <w:rFonts w:cs="Times"/>
                <w:color w:val="000000" w:themeColor="text1"/>
              </w:rPr>
              <w:t>Cluster-randomized</w:t>
            </w:r>
            <w:r w:rsidR="5C23A42B" w:rsidRPr="224C7E9B">
              <w:rPr>
                <w:rFonts w:cs="Times"/>
                <w:color w:val="000000" w:themeColor="text1"/>
              </w:rPr>
              <w:t xml:space="preserve"> trial of a novel social-emotional learning curriculum in </w:t>
            </w:r>
            <w:r w:rsidR="1246AF79" w:rsidRPr="224C7E9B">
              <w:rPr>
                <w:rFonts w:cs="Times"/>
                <w:color w:val="000000" w:themeColor="text1"/>
              </w:rPr>
              <w:t xml:space="preserve">an </w:t>
            </w:r>
            <w:r w:rsidR="5C23A42B" w:rsidRPr="224C7E9B">
              <w:rPr>
                <w:rFonts w:cs="Times"/>
                <w:color w:val="000000" w:themeColor="text1"/>
              </w:rPr>
              <w:t>after-school setting.</w:t>
            </w:r>
          </w:p>
        </w:tc>
      </w:tr>
      <w:tr w:rsidR="00D218C0" w:rsidRPr="007B16FB" w14:paraId="62017B3E" w14:textId="77777777" w:rsidTr="224C7E9B">
        <w:trPr>
          <w:cantSplit/>
          <w:trHeight w:val="576"/>
        </w:trPr>
        <w:tc>
          <w:tcPr>
            <w:tcW w:w="1378" w:type="pct"/>
            <w:vAlign w:val="center"/>
          </w:tcPr>
          <w:p w14:paraId="589498C3" w14:textId="77777777" w:rsidR="00394C65" w:rsidRPr="007B16FB" w:rsidRDefault="00394C65" w:rsidP="09243FDA">
            <w:pPr>
              <w:spacing w:before="60" w:after="60"/>
              <w:rPr>
                <w:rFonts w:cs="Times"/>
                <w:b/>
                <w:bCs/>
              </w:rPr>
            </w:pPr>
            <w:r w:rsidRPr="09243FDA">
              <w:rPr>
                <w:rFonts w:cs="Times"/>
                <w:b/>
                <w:bCs/>
              </w:rPr>
              <w:t>Phase</w:t>
            </w:r>
          </w:p>
        </w:tc>
        <w:tc>
          <w:tcPr>
            <w:tcW w:w="3622" w:type="pct"/>
            <w:vAlign w:val="center"/>
          </w:tcPr>
          <w:p w14:paraId="57B5516C" w14:textId="64C11FA4" w:rsidR="00B14281" w:rsidRPr="007B16FB" w:rsidRDefault="2AA51DA8" w:rsidP="09243FDA">
            <w:pPr>
              <w:rPr>
                <w:rFonts w:cs="Times"/>
                <w:color w:val="000000"/>
              </w:rPr>
            </w:pPr>
            <w:r w:rsidRPr="224C7E9B">
              <w:rPr>
                <w:rFonts w:cs="Times"/>
                <w:color w:val="000000" w:themeColor="text1"/>
              </w:rPr>
              <w:t>Phase</w:t>
            </w:r>
            <w:r w:rsidR="5586BC94" w:rsidRPr="224C7E9B">
              <w:rPr>
                <w:rFonts w:cs="Times"/>
                <w:color w:val="000000" w:themeColor="text1"/>
              </w:rPr>
              <w:t xml:space="preserve"> </w:t>
            </w:r>
            <w:r w:rsidR="58B1EB76" w:rsidRPr="224C7E9B">
              <w:rPr>
                <w:rFonts w:cs="Times"/>
                <w:color w:val="000000" w:themeColor="text1"/>
              </w:rPr>
              <w:t>1/</w:t>
            </w:r>
            <w:r w:rsidR="13E4FDEC" w:rsidRPr="224C7E9B">
              <w:rPr>
                <w:rFonts w:cs="Times"/>
                <w:color w:val="000000" w:themeColor="text1"/>
              </w:rPr>
              <w:t>2</w:t>
            </w:r>
            <w:r w:rsidR="0DE1935B" w:rsidRPr="224C7E9B">
              <w:rPr>
                <w:rFonts w:cs="Times"/>
                <w:color w:val="000000" w:themeColor="text1"/>
              </w:rPr>
              <w:t xml:space="preserve"> </w:t>
            </w:r>
          </w:p>
        </w:tc>
      </w:tr>
      <w:tr w:rsidR="00D218C0" w:rsidRPr="007B16FB" w14:paraId="7DAE001C" w14:textId="77777777" w:rsidTr="224C7E9B">
        <w:trPr>
          <w:cantSplit/>
          <w:trHeight w:val="576"/>
        </w:trPr>
        <w:tc>
          <w:tcPr>
            <w:tcW w:w="1378" w:type="pct"/>
            <w:vAlign w:val="center"/>
          </w:tcPr>
          <w:p w14:paraId="6DE1DFA6" w14:textId="77777777" w:rsidR="00394C65" w:rsidRPr="007B16FB" w:rsidRDefault="00394C65" w:rsidP="09243FDA">
            <w:pPr>
              <w:spacing w:before="60" w:after="60"/>
              <w:rPr>
                <w:rFonts w:cs="Times"/>
                <w:b/>
                <w:bCs/>
              </w:rPr>
            </w:pPr>
            <w:r w:rsidRPr="09243FDA">
              <w:rPr>
                <w:rFonts w:cs="Times"/>
                <w:b/>
                <w:bCs/>
              </w:rPr>
              <w:lastRenderedPageBreak/>
              <w:t>Methodology</w:t>
            </w:r>
          </w:p>
        </w:tc>
        <w:tc>
          <w:tcPr>
            <w:tcW w:w="3622" w:type="pct"/>
            <w:vAlign w:val="center"/>
          </w:tcPr>
          <w:p w14:paraId="74C09A08" w14:textId="050A7F64" w:rsidR="00B14281" w:rsidRPr="007B16FB" w:rsidRDefault="4B9B8882" w:rsidP="09243FDA">
            <w:pPr>
              <w:rPr>
                <w:rFonts w:cs="Times"/>
                <w:color w:val="000000" w:themeColor="text1"/>
              </w:rPr>
            </w:pPr>
            <w:r w:rsidRPr="224C7E9B">
              <w:rPr>
                <w:rFonts w:cs="Times"/>
                <w:color w:val="000000" w:themeColor="text1"/>
              </w:rPr>
              <w:t>Our</w:t>
            </w:r>
            <w:r w:rsidR="11F7B721" w:rsidRPr="224C7E9B">
              <w:rPr>
                <w:rFonts w:cs="Times"/>
                <w:color w:val="000000" w:themeColor="text1"/>
              </w:rPr>
              <w:t xml:space="preserve"> </w:t>
            </w:r>
            <w:r w:rsidR="15D4A12A" w:rsidRPr="224C7E9B">
              <w:rPr>
                <w:rFonts w:cs="Times"/>
                <w:color w:val="000000" w:themeColor="text1"/>
              </w:rPr>
              <w:t>first co-</w:t>
            </w:r>
            <w:r w:rsidR="11F7B721" w:rsidRPr="224C7E9B">
              <w:rPr>
                <w:rFonts w:cs="Times"/>
                <w:color w:val="000000" w:themeColor="text1"/>
              </w:rPr>
              <w:t>primary objective</w:t>
            </w:r>
            <w:r w:rsidR="189FC14A" w:rsidRPr="224C7E9B">
              <w:rPr>
                <w:rFonts w:cs="Times"/>
                <w:color w:val="000000" w:themeColor="text1"/>
              </w:rPr>
              <w:t xml:space="preserve"> is to examine the </w:t>
            </w:r>
            <w:r w:rsidR="11F7B721" w:rsidRPr="224C7E9B">
              <w:rPr>
                <w:rFonts w:cs="Times"/>
                <w:color w:val="000000" w:themeColor="text1"/>
              </w:rPr>
              <w:t>feasibility</w:t>
            </w:r>
            <w:r w:rsidR="714111F7" w:rsidRPr="224C7E9B">
              <w:rPr>
                <w:rFonts w:cs="Times"/>
                <w:color w:val="000000" w:themeColor="text1"/>
              </w:rPr>
              <w:t xml:space="preserve"> of </w:t>
            </w:r>
            <w:r w:rsidR="00E642C3">
              <w:rPr>
                <w:rFonts w:cs="Times"/>
                <w:color w:val="000000" w:themeColor="text1"/>
              </w:rPr>
              <w:t>a novel</w:t>
            </w:r>
            <w:r w:rsidR="00E642C3" w:rsidRPr="224C7E9B">
              <w:rPr>
                <w:rFonts w:cs="Times"/>
                <w:color w:val="000000" w:themeColor="text1"/>
              </w:rPr>
              <w:t xml:space="preserve"> </w:t>
            </w:r>
            <w:r w:rsidR="714111F7" w:rsidRPr="224C7E9B">
              <w:rPr>
                <w:rFonts w:cs="Times"/>
                <w:color w:val="000000" w:themeColor="text1"/>
              </w:rPr>
              <w:t xml:space="preserve">social-emotional learning </w:t>
            </w:r>
            <w:r w:rsidR="70BEE16D" w:rsidRPr="224C7E9B">
              <w:rPr>
                <w:rFonts w:cs="Times"/>
                <w:color w:val="000000" w:themeColor="text1"/>
              </w:rPr>
              <w:t xml:space="preserve">(SEL) </w:t>
            </w:r>
            <w:r w:rsidR="714111F7" w:rsidRPr="224C7E9B">
              <w:rPr>
                <w:rFonts w:cs="Times"/>
                <w:color w:val="000000" w:themeColor="text1"/>
              </w:rPr>
              <w:t>curriculum</w:t>
            </w:r>
            <w:r w:rsidR="00E642C3">
              <w:rPr>
                <w:rFonts w:cs="Times"/>
                <w:color w:val="000000" w:themeColor="text1"/>
              </w:rPr>
              <w:t>, called EMPOWER SEL,</w:t>
            </w:r>
            <w:r w:rsidR="714111F7" w:rsidRPr="224C7E9B">
              <w:rPr>
                <w:rFonts w:cs="Times"/>
                <w:color w:val="000000" w:themeColor="text1"/>
              </w:rPr>
              <w:t xml:space="preserve"> within beyond 3:30</w:t>
            </w:r>
            <w:r w:rsidR="30D0F29B" w:rsidRPr="224C7E9B">
              <w:rPr>
                <w:rFonts w:cs="Times"/>
                <w:color w:val="000000" w:themeColor="text1"/>
              </w:rPr>
              <w:t>, an after-school program that operates across 20 sites in the greater Toronto area</w:t>
            </w:r>
            <w:r w:rsidR="714111F7" w:rsidRPr="224C7E9B">
              <w:rPr>
                <w:rFonts w:cs="Times"/>
                <w:color w:val="000000" w:themeColor="text1"/>
              </w:rPr>
              <w:t xml:space="preserve">. We will do this by </w:t>
            </w:r>
            <w:r w:rsidR="3F8C917B" w:rsidRPr="224C7E9B">
              <w:rPr>
                <w:rFonts w:cs="Times"/>
                <w:color w:val="000000" w:themeColor="text1"/>
              </w:rPr>
              <w:t>ask</w:t>
            </w:r>
            <w:r w:rsidR="40A695B5" w:rsidRPr="224C7E9B">
              <w:rPr>
                <w:rFonts w:cs="Times"/>
                <w:color w:val="000000" w:themeColor="text1"/>
              </w:rPr>
              <w:t xml:space="preserve">ing </w:t>
            </w:r>
            <w:r w:rsidR="11F7B721" w:rsidRPr="224C7E9B">
              <w:rPr>
                <w:rFonts w:cs="Times"/>
                <w:color w:val="000000" w:themeColor="text1"/>
              </w:rPr>
              <w:t xml:space="preserve">after-school program staff </w:t>
            </w:r>
            <w:r w:rsidR="0288BBD3" w:rsidRPr="224C7E9B">
              <w:rPr>
                <w:rFonts w:cs="Times"/>
                <w:color w:val="000000" w:themeColor="text1"/>
              </w:rPr>
              <w:t xml:space="preserve">in the active </w:t>
            </w:r>
            <w:r w:rsidR="5BAE80A7" w:rsidRPr="224C7E9B">
              <w:rPr>
                <w:rFonts w:cs="Times"/>
                <w:color w:val="000000" w:themeColor="text1"/>
              </w:rPr>
              <w:t xml:space="preserve">intervention </w:t>
            </w:r>
            <w:r w:rsidR="0288BBD3" w:rsidRPr="224C7E9B">
              <w:rPr>
                <w:rFonts w:cs="Times"/>
                <w:color w:val="000000" w:themeColor="text1"/>
              </w:rPr>
              <w:t xml:space="preserve">arm </w:t>
            </w:r>
            <w:r w:rsidR="3E79DC7D" w:rsidRPr="224C7E9B">
              <w:rPr>
                <w:rFonts w:cs="Times"/>
                <w:color w:val="000000" w:themeColor="text1"/>
              </w:rPr>
              <w:t xml:space="preserve">to </w:t>
            </w:r>
            <w:r w:rsidR="11F7B721" w:rsidRPr="224C7E9B">
              <w:rPr>
                <w:rFonts w:cs="Times"/>
                <w:color w:val="000000" w:themeColor="text1"/>
              </w:rPr>
              <w:t xml:space="preserve">complete weekly </w:t>
            </w:r>
            <w:r w:rsidR="54187397" w:rsidRPr="224C7E9B">
              <w:rPr>
                <w:rFonts w:cs="Times"/>
                <w:color w:val="000000" w:themeColor="text1"/>
              </w:rPr>
              <w:t xml:space="preserve">online </w:t>
            </w:r>
            <w:r w:rsidR="11F7B721" w:rsidRPr="224C7E9B">
              <w:rPr>
                <w:rFonts w:cs="Times"/>
                <w:color w:val="000000" w:themeColor="text1"/>
              </w:rPr>
              <w:t xml:space="preserve">fidelity checklists for the duration of the </w:t>
            </w:r>
            <w:r w:rsidR="00EB2A7A">
              <w:rPr>
                <w:rFonts w:cs="Times"/>
                <w:color w:val="000000" w:themeColor="text1"/>
              </w:rPr>
              <w:t>program</w:t>
            </w:r>
            <w:r w:rsidR="00EB2A7A" w:rsidRPr="224C7E9B">
              <w:rPr>
                <w:rFonts w:cs="Times"/>
                <w:color w:val="000000" w:themeColor="text1"/>
              </w:rPr>
              <w:t xml:space="preserve"> </w:t>
            </w:r>
            <w:r w:rsidR="11F7B721" w:rsidRPr="224C7E9B">
              <w:rPr>
                <w:rFonts w:cs="Times"/>
                <w:color w:val="000000" w:themeColor="text1"/>
              </w:rPr>
              <w:t>(16-weeks), complete</w:t>
            </w:r>
            <w:r w:rsidR="0009330A">
              <w:rPr>
                <w:rFonts w:cs="Times"/>
                <w:color w:val="000000" w:themeColor="text1"/>
              </w:rPr>
              <w:t xml:space="preserve"> 3</w:t>
            </w:r>
            <w:r w:rsidR="11F7B721" w:rsidRPr="224C7E9B">
              <w:rPr>
                <w:rFonts w:cs="Times"/>
                <w:color w:val="000000" w:themeColor="text1"/>
              </w:rPr>
              <w:t xml:space="preserve">4 feasibility, acceptability, and appropriateness of intervention measures </w:t>
            </w:r>
            <w:r w:rsidR="1D82B83A" w:rsidRPr="224C7E9B">
              <w:rPr>
                <w:rFonts w:cs="Times"/>
                <w:color w:val="000000" w:themeColor="text1"/>
              </w:rPr>
              <w:t xml:space="preserve">(Weiner et al., 2017) </w:t>
            </w:r>
            <w:r w:rsidR="2639F679" w:rsidRPr="224C7E9B">
              <w:rPr>
                <w:rFonts w:cs="Times"/>
                <w:color w:val="000000" w:themeColor="text1"/>
              </w:rPr>
              <w:t xml:space="preserve">after each </w:t>
            </w:r>
            <w:r w:rsidR="22AE08BA" w:rsidRPr="224C7E9B">
              <w:rPr>
                <w:rFonts w:cs="Times"/>
                <w:color w:val="000000" w:themeColor="text1"/>
              </w:rPr>
              <w:t xml:space="preserve">SEL </w:t>
            </w:r>
            <w:r w:rsidR="2639F679" w:rsidRPr="224C7E9B">
              <w:rPr>
                <w:rFonts w:cs="Times"/>
                <w:color w:val="000000" w:themeColor="text1"/>
              </w:rPr>
              <w:t>domain is taught</w:t>
            </w:r>
            <w:r w:rsidR="41D4223D" w:rsidRPr="224C7E9B">
              <w:rPr>
                <w:rFonts w:cs="Times"/>
                <w:color w:val="000000" w:themeColor="text1"/>
              </w:rPr>
              <w:t>,</w:t>
            </w:r>
            <w:r w:rsidR="47246642" w:rsidRPr="224C7E9B">
              <w:rPr>
                <w:rFonts w:cs="Times"/>
                <w:color w:val="000000" w:themeColor="text1"/>
              </w:rPr>
              <w:t xml:space="preserve"> and attend weekly coaching meetings </w:t>
            </w:r>
            <w:r w:rsidR="2DF7147A" w:rsidRPr="224C7E9B">
              <w:rPr>
                <w:rFonts w:cs="Times"/>
                <w:color w:val="000000" w:themeColor="text1"/>
              </w:rPr>
              <w:t xml:space="preserve">to support the implementation of the </w:t>
            </w:r>
            <w:r w:rsidR="00E642C3">
              <w:rPr>
                <w:rFonts w:cs="Times"/>
                <w:color w:val="000000" w:themeColor="text1"/>
              </w:rPr>
              <w:t>EMPOWER</w:t>
            </w:r>
            <w:r w:rsidR="00E642C3" w:rsidRPr="224C7E9B">
              <w:rPr>
                <w:rFonts w:cs="Times"/>
                <w:color w:val="000000" w:themeColor="text1"/>
              </w:rPr>
              <w:t xml:space="preserve"> </w:t>
            </w:r>
            <w:r w:rsidR="2DF7147A" w:rsidRPr="224C7E9B">
              <w:rPr>
                <w:rFonts w:cs="Times"/>
                <w:color w:val="000000" w:themeColor="text1"/>
              </w:rPr>
              <w:t>SEL curriculum.</w:t>
            </w:r>
            <w:r w:rsidR="2E235B1C" w:rsidRPr="224C7E9B">
              <w:rPr>
                <w:rFonts w:cs="Times"/>
                <w:color w:val="000000" w:themeColor="text1"/>
              </w:rPr>
              <w:t xml:space="preserve"> </w:t>
            </w:r>
            <w:r w:rsidR="11F7B721" w:rsidRPr="224C7E9B">
              <w:rPr>
                <w:rFonts w:cs="Times"/>
                <w:color w:val="000000" w:themeColor="text1"/>
              </w:rPr>
              <w:t xml:space="preserve">Youth will also be asked to complete </w:t>
            </w:r>
            <w:r w:rsidR="30C524AF" w:rsidRPr="224C7E9B">
              <w:rPr>
                <w:rFonts w:cs="Times"/>
                <w:color w:val="000000" w:themeColor="text1"/>
              </w:rPr>
              <w:t>the</w:t>
            </w:r>
            <w:r w:rsidR="11F7B721" w:rsidRPr="224C7E9B">
              <w:rPr>
                <w:rFonts w:cs="Times"/>
                <w:color w:val="000000" w:themeColor="text1"/>
              </w:rPr>
              <w:t xml:space="preserve"> </w:t>
            </w:r>
            <w:r w:rsidR="1D5B3389" w:rsidRPr="224C7E9B">
              <w:rPr>
                <w:rFonts w:cs="Times"/>
                <w:color w:val="000000" w:themeColor="text1"/>
              </w:rPr>
              <w:t>acceptability of</w:t>
            </w:r>
            <w:r w:rsidR="11F7B721" w:rsidRPr="224C7E9B">
              <w:rPr>
                <w:rFonts w:cs="Times"/>
                <w:color w:val="000000" w:themeColor="text1"/>
              </w:rPr>
              <w:t xml:space="preserve"> </w:t>
            </w:r>
            <w:r w:rsidR="1D5B3389" w:rsidRPr="224C7E9B">
              <w:rPr>
                <w:rFonts w:cs="Times"/>
                <w:color w:val="000000" w:themeColor="text1"/>
              </w:rPr>
              <w:t xml:space="preserve">intervention </w:t>
            </w:r>
            <w:r w:rsidR="7F823D05" w:rsidRPr="224C7E9B">
              <w:rPr>
                <w:rFonts w:cs="Times"/>
                <w:color w:val="000000" w:themeColor="text1"/>
              </w:rPr>
              <w:t>measure (Weiner et al., 2017)</w:t>
            </w:r>
            <w:r w:rsidR="11F7B721" w:rsidRPr="224C7E9B">
              <w:rPr>
                <w:rFonts w:cs="Times"/>
                <w:color w:val="000000" w:themeColor="text1"/>
              </w:rPr>
              <w:t xml:space="preserve"> post-intervention.</w:t>
            </w:r>
            <w:r w:rsidR="770B66D1" w:rsidRPr="224C7E9B">
              <w:rPr>
                <w:rFonts w:cs="Times"/>
                <w:color w:val="000000" w:themeColor="text1"/>
              </w:rPr>
              <w:t xml:space="preserve"> </w:t>
            </w:r>
          </w:p>
          <w:p w14:paraId="12319404" w14:textId="094775CF" w:rsidR="00B14281" w:rsidRPr="007B16FB" w:rsidRDefault="00B14281" w:rsidP="09243FDA">
            <w:pPr>
              <w:rPr>
                <w:rFonts w:cs="Times"/>
                <w:color w:val="000000" w:themeColor="text1"/>
              </w:rPr>
            </w:pPr>
          </w:p>
          <w:p w14:paraId="0783F75A" w14:textId="6BFF41E8" w:rsidR="00B14281" w:rsidRPr="007B16FB" w:rsidRDefault="278AA11E" w:rsidP="09243FDA">
            <w:pPr>
              <w:rPr>
                <w:rFonts w:cs="Times"/>
                <w:color w:val="000000" w:themeColor="text1"/>
              </w:rPr>
            </w:pPr>
            <w:r w:rsidRPr="224C7E9B">
              <w:rPr>
                <w:rFonts w:cs="Times"/>
                <w:color w:val="000000" w:themeColor="text1"/>
              </w:rPr>
              <w:t>Our</w:t>
            </w:r>
            <w:r w:rsidR="11F7B721" w:rsidRPr="224C7E9B">
              <w:rPr>
                <w:rFonts w:cs="Times"/>
                <w:color w:val="000000" w:themeColor="text1"/>
              </w:rPr>
              <w:t xml:space="preserve"> </w:t>
            </w:r>
            <w:r w:rsidR="50D86D6F" w:rsidRPr="224C7E9B">
              <w:rPr>
                <w:rFonts w:cs="Times"/>
                <w:color w:val="000000" w:themeColor="text1"/>
              </w:rPr>
              <w:t xml:space="preserve">second co-primary </w:t>
            </w:r>
            <w:r w:rsidR="11F7B721" w:rsidRPr="224C7E9B">
              <w:rPr>
                <w:rFonts w:cs="Times"/>
                <w:color w:val="000000" w:themeColor="text1"/>
              </w:rPr>
              <w:t xml:space="preserve">objective </w:t>
            </w:r>
            <w:r w:rsidR="3F056386" w:rsidRPr="224C7E9B">
              <w:rPr>
                <w:rFonts w:cs="Times"/>
                <w:color w:val="000000" w:themeColor="text1"/>
              </w:rPr>
              <w:t>is</w:t>
            </w:r>
            <w:r w:rsidR="1039A1B5" w:rsidRPr="224C7E9B">
              <w:rPr>
                <w:rFonts w:cs="Times"/>
                <w:color w:val="000000" w:themeColor="text1"/>
              </w:rPr>
              <w:t xml:space="preserve"> to evaluate the efficacy </w:t>
            </w:r>
            <w:r w:rsidR="11F7B721" w:rsidRPr="224C7E9B">
              <w:rPr>
                <w:rFonts w:cs="Times"/>
                <w:color w:val="000000" w:themeColor="text1"/>
              </w:rPr>
              <w:t>of</w:t>
            </w:r>
            <w:r w:rsidR="4550442F" w:rsidRPr="224C7E9B">
              <w:rPr>
                <w:rFonts w:cs="Times"/>
                <w:color w:val="000000" w:themeColor="text1"/>
              </w:rPr>
              <w:t xml:space="preserve"> the </w:t>
            </w:r>
            <w:r w:rsidR="00E642C3">
              <w:rPr>
                <w:rFonts w:cs="Times"/>
                <w:color w:val="000000" w:themeColor="text1"/>
              </w:rPr>
              <w:t xml:space="preserve">EMPOWER </w:t>
            </w:r>
            <w:r w:rsidR="3394329F" w:rsidRPr="224C7E9B">
              <w:rPr>
                <w:rFonts w:cs="Times"/>
                <w:color w:val="000000" w:themeColor="text1"/>
              </w:rPr>
              <w:t>SEL</w:t>
            </w:r>
            <w:r w:rsidR="11F7B721" w:rsidRPr="224C7E9B">
              <w:rPr>
                <w:rFonts w:cs="Times"/>
                <w:color w:val="000000" w:themeColor="text1"/>
              </w:rPr>
              <w:t xml:space="preserve"> curriculum</w:t>
            </w:r>
            <w:r w:rsidR="04F8CBEB" w:rsidRPr="224C7E9B">
              <w:rPr>
                <w:rFonts w:cs="Times"/>
                <w:color w:val="000000" w:themeColor="text1"/>
              </w:rPr>
              <w:t xml:space="preserve">. </w:t>
            </w:r>
            <w:r w:rsidR="3188B138" w:rsidRPr="224C7E9B">
              <w:rPr>
                <w:rFonts w:cs="Times"/>
                <w:color w:val="000000" w:themeColor="text1"/>
              </w:rPr>
              <w:t xml:space="preserve">We will do this by </w:t>
            </w:r>
            <w:r w:rsidR="68A9B5C8" w:rsidRPr="224C7E9B">
              <w:rPr>
                <w:rFonts w:cs="Times"/>
                <w:color w:val="000000" w:themeColor="text1"/>
              </w:rPr>
              <w:t xml:space="preserve">asking </w:t>
            </w:r>
            <w:r w:rsidR="11F7B721" w:rsidRPr="224C7E9B">
              <w:rPr>
                <w:rFonts w:cs="Times"/>
                <w:color w:val="000000" w:themeColor="text1"/>
              </w:rPr>
              <w:t>youth</w:t>
            </w:r>
            <w:r w:rsidR="779C2F41" w:rsidRPr="224C7E9B">
              <w:rPr>
                <w:rFonts w:cs="Times"/>
                <w:color w:val="000000" w:themeColor="text1"/>
              </w:rPr>
              <w:t xml:space="preserve"> and </w:t>
            </w:r>
            <w:r w:rsidR="11F7B721" w:rsidRPr="224C7E9B">
              <w:rPr>
                <w:rFonts w:cs="Times"/>
                <w:color w:val="000000" w:themeColor="text1"/>
              </w:rPr>
              <w:t>after-school program staff</w:t>
            </w:r>
            <w:r w:rsidR="106896CF" w:rsidRPr="224C7E9B">
              <w:rPr>
                <w:rFonts w:cs="Times"/>
                <w:color w:val="000000" w:themeColor="text1"/>
              </w:rPr>
              <w:t xml:space="preserve"> </w:t>
            </w:r>
            <w:r w:rsidR="07EC42FF" w:rsidRPr="224C7E9B">
              <w:rPr>
                <w:rFonts w:cs="Times"/>
                <w:color w:val="000000" w:themeColor="text1"/>
              </w:rPr>
              <w:t xml:space="preserve">to </w:t>
            </w:r>
            <w:r w:rsidR="11F7B721" w:rsidRPr="224C7E9B">
              <w:rPr>
                <w:rFonts w:cs="Times"/>
                <w:color w:val="000000" w:themeColor="text1"/>
              </w:rPr>
              <w:t xml:space="preserve">complete </w:t>
            </w:r>
            <w:r w:rsidR="1D3ADAFE" w:rsidRPr="224C7E9B">
              <w:rPr>
                <w:rFonts w:cs="Times"/>
                <w:color w:val="000000" w:themeColor="text1"/>
              </w:rPr>
              <w:t>SEL competenc</w:t>
            </w:r>
            <w:r w:rsidR="21EACB6D" w:rsidRPr="224C7E9B">
              <w:rPr>
                <w:rFonts w:cs="Times"/>
                <w:color w:val="000000" w:themeColor="text1"/>
              </w:rPr>
              <w:t>y measures</w:t>
            </w:r>
            <w:r w:rsidR="1D3ADAFE" w:rsidRPr="224C7E9B">
              <w:rPr>
                <w:rFonts w:cs="Times"/>
                <w:color w:val="000000" w:themeColor="text1"/>
              </w:rPr>
              <w:t xml:space="preserve"> (</w:t>
            </w:r>
            <w:r w:rsidR="4E206D53" w:rsidRPr="224C7E9B">
              <w:rPr>
                <w:rFonts w:cs="Times"/>
                <w:color w:val="000000" w:themeColor="text1"/>
              </w:rPr>
              <w:t>SSIS-SEL Brief Scale</w:t>
            </w:r>
            <w:r w:rsidR="15A43690" w:rsidRPr="224C7E9B">
              <w:rPr>
                <w:rFonts w:cs="Times"/>
                <w:color w:val="000000" w:themeColor="text1"/>
              </w:rPr>
              <w:t xml:space="preserve">; </w:t>
            </w:r>
            <w:r w:rsidR="14F018FF" w:rsidRPr="224C7E9B">
              <w:rPr>
                <w:rFonts w:cs="Times"/>
                <w:color w:val="000000" w:themeColor="text1"/>
              </w:rPr>
              <w:t>Elliot et al., 2020)</w:t>
            </w:r>
            <w:r w:rsidR="67DBFB28" w:rsidRPr="224C7E9B">
              <w:rPr>
                <w:rFonts w:cs="Times"/>
                <w:color w:val="000000" w:themeColor="text1"/>
              </w:rPr>
              <w:t xml:space="preserve"> </w:t>
            </w:r>
            <w:r w:rsidR="196C7274" w:rsidRPr="224C7E9B">
              <w:rPr>
                <w:rFonts w:cs="Times"/>
                <w:color w:val="000000" w:themeColor="text1"/>
              </w:rPr>
              <w:t xml:space="preserve">during </w:t>
            </w:r>
            <w:r w:rsidR="11F7B721" w:rsidRPr="224C7E9B">
              <w:rPr>
                <w:rFonts w:cs="Times"/>
                <w:color w:val="000000" w:themeColor="text1"/>
              </w:rPr>
              <w:t>pre- and post-</w:t>
            </w:r>
            <w:r w:rsidR="00E642C3">
              <w:rPr>
                <w:rFonts w:cs="Times"/>
                <w:color w:val="000000" w:themeColor="text1"/>
              </w:rPr>
              <w:t xml:space="preserve">EMPOWER </w:t>
            </w:r>
            <w:r w:rsidR="6035B237" w:rsidRPr="224C7E9B">
              <w:rPr>
                <w:rFonts w:cs="Times"/>
                <w:color w:val="000000" w:themeColor="text1"/>
              </w:rPr>
              <w:t xml:space="preserve">SEL curriculum </w:t>
            </w:r>
            <w:r w:rsidR="109D77F5" w:rsidRPr="224C7E9B">
              <w:rPr>
                <w:rFonts w:cs="Times"/>
                <w:color w:val="000000" w:themeColor="text1"/>
              </w:rPr>
              <w:t>data collection</w:t>
            </w:r>
            <w:r w:rsidR="11F7B721" w:rsidRPr="224C7E9B">
              <w:rPr>
                <w:rFonts w:cs="Times"/>
                <w:color w:val="000000" w:themeColor="text1"/>
              </w:rPr>
              <w:t>.</w:t>
            </w:r>
          </w:p>
          <w:p w14:paraId="1282ACBF" w14:textId="3833ED8F" w:rsidR="00B14281" w:rsidRPr="007B16FB" w:rsidRDefault="00B14281" w:rsidP="09243FDA">
            <w:pPr>
              <w:rPr>
                <w:rFonts w:cs="Times"/>
                <w:i/>
                <w:iCs/>
                <w:color w:val="000000" w:themeColor="text1"/>
              </w:rPr>
            </w:pPr>
          </w:p>
          <w:p w14:paraId="0E1C1EE3" w14:textId="009B63BE" w:rsidR="00B14281" w:rsidRPr="007B16FB" w:rsidRDefault="1782B76D" w:rsidP="09243FDA">
            <w:pPr>
              <w:rPr>
                <w:rFonts w:cs="Times"/>
                <w:color w:val="000000" w:themeColor="text1"/>
              </w:rPr>
            </w:pPr>
            <w:r w:rsidRPr="09243FDA">
              <w:rPr>
                <w:rFonts w:cs="Times"/>
                <w:color w:val="000000" w:themeColor="text1"/>
              </w:rPr>
              <w:t xml:space="preserve">Our </w:t>
            </w:r>
            <w:r w:rsidR="68EFDAC4" w:rsidRPr="09243FDA">
              <w:rPr>
                <w:rFonts w:cs="Times"/>
                <w:color w:val="000000" w:themeColor="text1"/>
              </w:rPr>
              <w:t xml:space="preserve">secondary objectives </w:t>
            </w:r>
            <w:r w:rsidR="7BA2CD27" w:rsidRPr="09243FDA">
              <w:rPr>
                <w:rFonts w:cs="Times"/>
                <w:color w:val="000000" w:themeColor="text1"/>
              </w:rPr>
              <w:t>are to assess</w:t>
            </w:r>
            <w:r w:rsidR="193F47E4" w:rsidRPr="09243FDA">
              <w:rPr>
                <w:rFonts w:cs="Times"/>
                <w:color w:val="000000" w:themeColor="text1"/>
              </w:rPr>
              <w:t xml:space="preserve"> whether</w:t>
            </w:r>
            <w:r w:rsidR="7DA9543F" w:rsidRPr="09243FDA">
              <w:rPr>
                <w:rFonts w:cs="Times"/>
                <w:color w:val="000000" w:themeColor="text1"/>
              </w:rPr>
              <w:t xml:space="preserve"> </w:t>
            </w:r>
            <w:r w:rsidR="39C901B1" w:rsidRPr="09243FDA">
              <w:rPr>
                <w:rFonts w:cs="Times"/>
                <w:color w:val="000000" w:themeColor="text1"/>
              </w:rPr>
              <w:t>there are c</w:t>
            </w:r>
            <w:r w:rsidR="7DA9543F" w:rsidRPr="09243FDA">
              <w:rPr>
                <w:rFonts w:cs="Times"/>
                <w:color w:val="000000" w:themeColor="text1"/>
              </w:rPr>
              <w:t>hanges to youth’s</w:t>
            </w:r>
            <w:r w:rsidR="193F47E4" w:rsidRPr="09243FDA">
              <w:rPr>
                <w:rFonts w:cs="Times"/>
                <w:color w:val="000000" w:themeColor="text1"/>
              </w:rPr>
              <w:t xml:space="preserve"> </w:t>
            </w:r>
            <w:r w:rsidR="4148429B" w:rsidRPr="09243FDA">
              <w:rPr>
                <w:rFonts w:cs="Times"/>
                <w:color w:val="000000" w:themeColor="text1"/>
              </w:rPr>
              <w:t>ov</w:t>
            </w:r>
            <w:r w:rsidR="193F47E4" w:rsidRPr="09243FDA">
              <w:rPr>
                <w:rFonts w:cs="Times"/>
                <w:color w:val="000000" w:themeColor="text1"/>
              </w:rPr>
              <w:t>e</w:t>
            </w:r>
            <w:r w:rsidR="4148429B" w:rsidRPr="09243FDA">
              <w:rPr>
                <w:rFonts w:cs="Times"/>
                <w:color w:val="000000" w:themeColor="text1"/>
              </w:rPr>
              <w:t>rall functioning</w:t>
            </w:r>
            <w:r w:rsidR="193F47E4" w:rsidRPr="09243FDA">
              <w:rPr>
                <w:rFonts w:cs="Times"/>
                <w:color w:val="000000" w:themeColor="text1"/>
              </w:rPr>
              <w:t xml:space="preserve"> and resilience as a result of the </w:t>
            </w:r>
            <w:r w:rsidR="00E642C3">
              <w:rPr>
                <w:rFonts w:cs="Times"/>
                <w:color w:val="000000" w:themeColor="text1"/>
              </w:rPr>
              <w:t xml:space="preserve">EMPOWER </w:t>
            </w:r>
            <w:r w:rsidR="5C14F396" w:rsidRPr="09243FDA">
              <w:rPr>
                <w:rFonts w:cs="Times"/>
                <w:color w:val="000000" w:themeColor="text1"/>
              </w:rPr>
              <w:t>SEL</w:t>
            </w:r>
            <w:r w:rsidR="193F47E4" w:rsidRPr="09243FDA">
              <w:rPr>
                <w:rFonts w:cs="Times"/>
                <w:color w:val="000000" w:themeColor="text1"/>
              </w:rPr>
              <w:t xml:space="preserve"> curriculum</w:t>
            </w:r>
            <w:r w:rsidR="19F7F916" w:rsidRPr="09243FDA">
              <w:rPr>
                <w:rFonts w:cs="Times"/>
                <w:color w:val="000000" w:themeColor="text1"/>
              </w:rPr>
              <w:t xml:space="preserve">. </w:t>
            </w:r>
            <w:r w:rsidR="7021EE13" w:rsidRPr="09243FDA">
              <w:rPr>
                <w:rFonts w:cs="Times"/>
                <w:color w:val="000000" w:themeColor="text1"/>
              </w:rPr>
              <w:t xml:space="preserve">We will assess this by </w:t>
            </w:r>
            <w:r w:rsidR="5696B04C" w:rsidRPr="09243FDA">
              <w:rPr>
                <w:rFonts w:cs="Times"/>
                <w:color w:val="000000" w:themeColor="text1"/>
              </w:rPr>
              <w:t>ask</w:t>
            </w:r>
            <w:r w:rsidR="7021EE13" w:rsidRPr="09243FDA">
              <w:rPr>
                <w:rFonts w:cs="Times"/>
                <w:color w:val="000000" w:themeColor="text1"/>
              </w:rPr>
              <w:t xml:space="preserve">ing </w:t>
            </w:r>
            <w:r w:rsidR="193F47E4" w:rsidRPr="09243FDA">
              <w:rPr>
                <w:rFonts w:cs="Times"/>
                <w:color w:val="000000" w:themeColor="text1"/>
              </w:rPr>
              <w:t>youth</w:t>
            </w:r>
            <w:r w:rsidR="573EC844" w:rsidRPr="09243FDA">
              <w:rPr>
                <w:rFonts w:cs="Times"/>
                <w:color w:val="000000" w:themeColor="text1"/>
              </w:rPr>
              <w:t xml:space="preserve"> </w:t>
            </w:r>
            <w:r w:rsidR="4E407474" w:rsidRPr="09243FDA">
              <w:rPr>
                <w:rFonts w:cs="Times"/>
                <w:color w:val="000000" w:themeColor="text1"/>
              </w:rPr>
              <w:t xml:space="preserve">to </w:t>
            </w:r>
            <w:r w:rsidR="193F47E4" w:rsidRPr="09243FDA">
              <w:rPr>
                <w:rFonts w:cs="Times"/>
                <w:color w:val="000000" w:themeColor="text1"/>
              </w:rPr>
              <w:t xml:space="preserve">complete </w:t>
            </w:r>
            <w:r w:rsidR="2B0262ED" w:rsidRPr="09243FDA">
              <w:rPr>
                <w:rFonts w:cs="Times"/>
                <w:color w:val="000000" w:themeColor="text1"/>
              </w:rPr>
              <w:t>the KIDSCREEN-10</w:t>
            </w:r>
            <w:r w:rsidR="60B68987" w:rsidRPr="09243FDA">
              <w:rPr>
                <w:rFonts w:cs="Times"/>
                <w:color w:val="000000" w:themeColor="text1"/>
              </w:rPr>
              <w:t xml:space="preserve"> </w:t>
            </w:r>
            <w:r w:rsidR="15A98055" w:rsidRPr="09243FDA">
              <w:rPr>
                <w:rFonts w:cs="Times"/>
                <w:color w:val="000000" w:themeColor="text1"/>
              </w:rPr>
              <w:t xml:space="preserve">(Child Public Health, 2023) </w:t>
            </w:r>
            <w:r w:rsidR="60B68987" w:rsidRPr="09243FDA">
              <w:rPr>
                <w:rFonts w:cs="Times"/>
                <w:color w:val="000000" w:themeColor="text1"/>
              </w:rPr>
              <w:t xml:space="preserve">and </w:t>
            </w:r>
            <w:r w:rsidR="2B0262ED" w:rsidRPr="09243FDA">
              <w:rPr>
                <w:rFonts w:cs="Times"/>
                <w:color w:val="000000" w:themeColor="text1"/>
              </w:rPr>
              <w:t xml:space="preserve">CD-RISC-10 </w:t>
            </w:r>
            <w:r w:rsidR="0B566B7A" w:rsidRPr="09243FDA">
              <w:rPr>
                <w:rFonts w:cs="Times"/>
                <w:color w:val="000000" w:themeColor="text1"/>
              </w:rPr>
              <w:t xml:space="preserve">(Connor Davidson Resilience Scale, </w:t>
            </w:r>
            <w:r w:rsidR="44D98A48" w:rsidRPr="09243FDA">
              <w:rPr>
                <w:rFonts w:cs="Times"/>
                <w:color w:val="000000" w:themeColor="text1"/>
              </w:rPr>
              <w:t xml:space="preserve">2007) </w:t>
            </w:r>
            <w:r w:rsidR="2B0262ED" w:rsidRPr="09243FDA">
              <w:rPr>
                <w:rFonts w:cs="Times"/>
                <w:color w:val="000000" w:themeColor="text1"/>
              </w:rPr>
              <w:t>measures</w:t>
            </w:r>
            <w:r w:rsidR="31F208B1" w:rsidRPr="09243FDA">
              <w:rPr>
                <w:rFonts w:cs="Times"/>
                <w:color w:val="000000" w:themeColor="text1"/>
              </w:rPr>
              <w:t xml:space="preserve">; </w:t>
            </w:r>
            <w:r w:rsidR="40CBF641" w:rsidRPr="09243FDA">
              <w:rPr>
                <w:rFonts w:cs="Times"/>
                <w:color w:val="000000" w:themeColor="text1"/>
              </w:rPr>
              <w:t xml:space="preserve">and </w:t>
            </w:r>
            <w:r w:rsidR="193F47E4" w:rsidRPr="09243FDA">
              <w:rPr>
                <w:rFonts w:cs="Times"/>
                <w:color w:val="000000" w:themeColor="text1"/>
              </w:rPr>
              <w:t>after-school program staff</w:t>
            </w:r>
            <w:r w:rsidR="6D3F1B15" w:rsidRPr="09243FDA">
              <w:rPr>
                <w:rFonts w:cs="Times"/>
                <w:color w:val="000000" w:themeColor="text1"/>
              </w:rPr>
              <w:t xml:space="preserve"> </w:t>
            </w:r>
            <w:r w:rsidR="59CA1BDE" w:rsidRPr="09243FDA">
              <w:rPr>
                <w:rFonts w:cs="Times"/>
                <w:color w:val="000000" w:themeColor="text1"/>
              </w:rPr>
              <w:t xml:space="preserve">to </w:t>
            </w:r>
            <w:r w:rsidR="6D3F1B15" w:rsidRPr="09243FDA">
              <w:rPr>
                <w:rFonts w:cs="Times"/>
                <w:color w:val="000000" w:themeColor="text1"/>
              </w:rPr>
              <w:t>complete the KIDSCREEN-10</w:t>
            </w:r>
            <w:r w:rsidR="4E57CF9E" w:rsidRPr="09243FDA">
              <w:rPr>
                <w:rFonts w:cs="Times"/>
                <w:color w:val="000000" w:themeColor="text1"/>
              </w:rPr>
              <w:t xml:space="preserve"> (Child Public Health, 2023)</w:t>
            </w:r>
            <w:r w:rsidR="2D0AA282" w:rsidRPr="09243FDA">
              <w:rPr>
                <w:rFonts w:cs="Times"/>
                <w:color w:val="000000" w:themeColor="text1"/>
              </w:rPr>
              <w:t xml:space="preserve"> pre- and post-</w:t>
            </w:r>
            <w:r w:rsidR="00E642C3">
              <w:rPr>
                <w:rFonts w:cs="Times"/>
                <w:color w:val="000000" w:themeColor="text1"/>
              </w:rPr>
              <w:t xml:space="preserve">EMPOWER </w:t>
            </w:r>
            <w:r w:rsidR="2D0AA282" w:rsidRPr="09243FDA">
              <w:rPr>
                <w:rFonts w:cs="Times"/>
                <w:color w:val="000000" w:themeColor="text1"/>
              </w:rPr>
              <w:t>SEL curriculum implementation</w:t>
            </w:r>
            <w:r w:rsidR="58AE8124" w:rsidRPr="09243FDA">
              <w:rPr>
                <w:rFonts w:cs="Times"/>
                <w:color w:val="000000" w:themeColor="text1"/>
              </w:rPr>
              <w:t xml:space="preserve">. </w:t>
            </w:r>
          </w:p>
          <w:p w14:paraId="534863E4" w14:textId="1D103671" w:rsidR="00B14281" w:rsidRPr="007B16FB" w:rsidRDefault="00B14281" w:rsidP="09243FDA">
            <w:pPr>
              <w:rPr>
                <w:rFonts w:cs="Times"/>
                <w:i/>
                <w:iCs/>
                <w:color w:val="000000" w:themeColor="text1"/>
              </w:rPr>
            </w:pPr>
          </w:p>
          <w:p w14:paraId="09385045" w14:textId="07574D73" w:rsidR="00B14281" w:rsidRPr="007B16FB" w:rsidRDefault="4867FCF2" w:rsidP="224C7E9B">
            <w:pPr>
              <w:spacing w:line="259" w:lineRule="auto"/>
              <w:rPr>
                <w:rFonts w:cs="Times"/>
                <w:color w:val="000000" w:themeColor="text1"/>
              </w:rPr>
            </w:pPr>
            <w:r w:rsidRPr="224C7E9B">
              <w:rPr>
                <w:rFonts w:cs="Times"/>
                <w:color w:val="000000" w:themeColor="text1"/>
              </w:rPr>
              <w:t xml:space="preserve">We will conduct a cluster stratified randomized with usual </w:t>
            </w:r>
            <w:r w:rsidR="0009330A">
              <w:rPr>
                <w:rFonts w:cs="Times"/>
                <w:color w:val="000000" w:themeColor="text1"/>
              </w:rPr>
              <w:t>programming</w:t>
            </w:r>
            <w:r w:rsidR="0009330A" w:rsidRPr="224C7E9B">
              <w:rPr>
                <w:rFonts w:cs="Times"/>
                <w:color w:val="000000" w:themeColor="text1"/>
              </w:rPr>
              <w:t xml:space="preserve"> </w:t>
            </w:r>
            <w:r w:rsidRPr="224C7E9B">
              <w:rPr>
                <w:rFonts w:cs="Times"/>
                <w:color w:val="000000" w:themeColor="text1"/>
              </w:rPr>
              <w:t>control study within the beyond 3:30 after</w:t>
            </w:r>
            <w:r w:rsidR="4D2C45A0" w:rsidRPr="224C7E9B">
              <w:rPr>
                <w:rFonts w:cs="Times"/>
                <w:color w:val="000000" w:themeColor="text1"/>
              </w:rPr>
              <w:t>-</w:t>
            </w:r>
            <w:r w:rsidRPr="224C7E9B">
              <w:rPr>
                <w:rFonts w:cs="Times"/>
                <w:color w:val="000000" w:themeColor="text1"/>
              </w:rPr>
              <w:t xml:space="preserve">school program to assess feasibility and efficacy of the EMPOWER </w:t>
            </w:r>
            <w:r w:rsidR="03622970" w:rsidRPr="224C7E9B">
              <w:rPr>
                <w:rFonts w:cs="Times"/>
                <w:color w:val="000000" w:themeColor="text1"/>
              </w:rPr>
              <w:t>SEL</w:t>
            </w:r>
            <w:r w:rsidRPr="224C7E9B">
              <w:rPr>
                <w:rFonts w:cs="Times"/>
                <w:color w:val="000000" w:themeColor="text1"/>
              </w:rPr>
              <w:t xml:space="preserve"> curriculum. </w:t>
            </w:r>
            <w:r w:rsidR="49DC7B92" w:rsidRPr="224C7E9B">
              <w:rPr>
                <w:rFonts w:cs="Times"/>
                <w:color w:val="000000" w:themeColor="text1"/>
              </w:rPr>
              <w:t xml:space="preserve">We will </w:t>
            </w:r>
            <w:r w:rsidR="676DE8D2" w:rsidRPr="224C7E9B">
              <w:rPr>
                <w:rFonts w:cs="Times"/>
                <w:color w:val="000000" w:themeColor="text1"/>
              </w:rPr>
              <w:t xml:space="preserve">use covariate constrained randomization (Moulton, 2004) to balance </w:t>
            </w:r>
            <w:r w:rsidR="49DC7B92" w:rsidRPr="224C7E9B">
              <w:rPr>
                <w:rFonts w:cs="Times"/>
                <w:color w:val="000000" w:themeColor="text1"/>
              </w:rPr>
              <w:t xml:space="preserve">the sites based </w:t>
            </w:r>
            <w:r w:rsidR="7B965FCC" w:rsidRPr="224C7E9B">
              <w:rPr>
                <w:rFonts w:cs="Times"/>
                <w:color w:val="000000" w:themeColor="text1"/>
              </w:rPr>
              <w:t xml:space="preserve">on </w:t>
            </w:r>
            <w:r w:rsidR="49DC7B92" w:rsidRPr="224C7E9B">
              <w:rPr>
                <w:rFonts w:cs="Times"/>
                <w:color w:val="000000" w:themeColor="text1"/>
              </w:rPr>
              <w:t xml:space="preserve">the class size at each site and facilitators who were a part of the iterative trial in May 2024. </w:t>
            </w:r>
            <w:r w:rsidRPr="224C7E9B">
              <w:rPr>
                <w:rFonts w:cs="Times"/>
                <w:color w:val="000000" w:themeColor="text1"/>
              </w:rPr>
              <w:t xml:space="preserve">There are 20 sites within the beyond 3:30 program, 10 sites will be assigned to the active </w:t>
            </w:r>
            <w:r w:rsidR="1012908F" w:rsidRPr="224C7E9B">
              <w:rPr>
                <w:rFonts w:cs="Times"/>
                <w:color w:val="000000" w:themeColor="text1"/>
              </w:rPr>
              <w:t xml:space="preserve">intervention arm </w:t>
            </w:r>
            <w:r w:rsidRPr="224C7E9B">
              <w:rPr>
                <w:rFonts w:cs="Times"/>
                <w:color w:val="000000" w:themeColor="text1"/>
              </w:rPr>
              <w:t xml:space="preserve">and 10 sites will be assigned to the usual </w:t>
            </w:r>
            <w:r w:rsidR="0009330A">
              <w:rPr>
                <w:rFonts w:cs="Times"/>
                <w:color w:val="000000" w:themeColor="text1"/>
              </w:rPr>
              <w:t>programming</w:t>
            </w:r>
            <w:r w:rsidR="0009330A" w:rsidRPr="224C7E9B">
              <w:rPr>
                <w:rFonts w:cs="Times"/>
                <w:color w:val="000000" w:themeColor="text1"/>
              </w:rPr>
              <w:t xml:space="preserve"> </w:t>
            </w:r>
            <w:r w:rsidRPr="224C7E9B">
              <w:rPr>
                <w:rFonts w:cs="Times"/>
                <w:color w:val="000000" w:themeColor="text1"/>
              </w:rPr>
              <w:t xml:space="preserve">control </w:t>
            </w:r>
            <w:r w:rsidR="3009B0D7" w:rsidRPr="224C7E9B">
              <w:rPr>
                <w:rFonts w:cs="Times"/>
                <w:color w:val="000000" w:themeColor="text1"/>
              </w:rPr>
              <w:t>arm</w:t>
            </w:r>
            <w:r w:rsidRPr="224C7E9B">
              <w:rPr>
                <w:rFonts w:cs="Times"/>
                <w:color w:val="000000" w:themeColor="text1"/>
              </w:rPr>
              <w:t>.</w:t>
            </w:r>
          </w:p>
          <w:p w14:paraId="69966EC9" w14:textId="2D2805BE" w:rsidR="00B14281" w:rsidRPr="007B16FB" w:rsidRDefault="00B14281" w:rsidP="09243FDA">
            <w:pPr>
              <w:spacing w:line="259" w:lineRule="auto"/>
              <w:rPr>
                <w:rFonts w:cs="Times"/>
                <w:color w:val="000000" w:themeColor="text1"/>
              </w:rPr>
            </w:pPr>
          </w:p>
          <w:p w14:paraId="564831DA" w14:textId="17D550C8" w:rsidR="00B14281" w:rsidRPr="007B16FB" w:rsidRDefault="5A7B1E12" w:rsidP="09243FDA">
            <w:pPr>
              <w:rPr>
                <w:rFonts w:cs="Times"/>
                <w:color w:val="000000" w:themeColor="text1"/>
              </w:rPr>
            </w:pPr>
            <w:r w:rsidRPr="09243FDA">
              <w:rPr>
                <w:rFonts w:cs="Times"/>
                <w:color w:val="000000" w:themeColor="text1"/>
              </w:rPr>
              <w:t xml:space="preserve">After the active </w:t>
            </w:r>
            <w:r w:rsidR="049FA9F2" w:rsidRPr="09243FDA">
              <w:rPr>
                <w:rFonts w:cs="Times"/>
                <w:color w:val="000000" w:themeColor="text1"/>
              </w:rPr>
              <w:t>intervention arm</w:t>
            </w:r>
            <w:r w:rsidRPr="09243FDA">
              <w:rPr>
                <w:rFonts w:cs="Times"/>
                <w:color w:val="000000" w:themeColor="text1"/>
              </w:rPr>
              <w:t xml:space="preserve"> completes </w:t>
            </w:r>
            <w:r w:rsidR="3CD87AC3" w:rsidRPr="09243FDA">
              <w:rPr>
                <w:rFonts w:cs="Times"/>
                <w:color w:val="000000" w:themeColor="text1"/>
              </w:rPr>
              <w:t xml:space="preserve">implementing </w:t>
            </w:r>
            <w:r w:rsidRPr="09243FDA">
              <w:rPr>
                <w:rFonts w:cs="Times"/>
                <w:color w:val="000000" w:themeColor="text1"/>
              </w:rPr>
              <w:t xml:space="preserve">the 16-week </w:t>
            </w:r>
            <w:r w:rsidR="00E642C3">
              <w:rPr>
                <w:rFonts w:cs="Times"/>
                <w:color w:val="000000" w:themeColor="text1"/>
              </w:rPr>
              <w:t xml:space="preserve">EMPOWER </w:t>
            </w:r>
            <w:r w:rsidR="7E6A9558" w:rsidRPr="09243FDA">
              <w:rPr>
                <w:rFonts w:cs="Times"/>
                <w:color w:val="000000" w:themeColor="text1"/>
              </w:rPr>
              <w:t xml:space="preserve">SEL </w:t>
            </w:r>
            <w:r w:rsidRPr="09243FDA">
              <w:rPr>
                <w:rFonts w:cs="Times"/>
                <w:color w:val="000000" w:themeColor="text1"/>
              </w:rPr>
              <w:t xml:space="preserve">curriculum, </w:t>
            </w:r>
            <w:r w:rsidR="00EB2A7A">
              <w:rPr>
                <w:rFonts w:cs="Times"/>
                <w:color w:val="000000" w:themeColor="text1"/>
              </w:rPr>
              <w:t xml:space="preserve">and both intervention and usual </w:t>
            </w:r>
            <w:r w:rsidR="0009330A">
              <w:rPr>
                <w:rFonts w:cs="Times"/>
                <w:color w:val="000000" w:themeColor="text1"/>
              </w:rPr>
              <w:t>programming</w:t>
            </w:r>
            <w:r w:rsidR="00EB2A7A">
              <w:rPr>
                <w:rFonts w:cs="Times"/>
                <w:color w:val="000000" w:themeColor="text1"/>
              </w:rPr>
              <w:t xml:space="preserve"> control arms complete the post-</w:t>
            </w:r>
            <w:r w:rsidR="00E642C3">
              <w:rPr>
                <w:rFonts w:cs="Times"/>
                <w:color w:val="000000" w:themeColor="text1"/>
              </w:rPr>
              <w:t xml:space="preserve">EMPOWER </w:t>
            </w:r>
            <w:r w:rsidR="00EB2A7A">
              <w:rPr>
                <w:rFonts w:cs="Times"/>
                <w:color w:val="000000" w:themeColor="text1"/>
              </w:rPr>
              <w:t>SEL program measures,</w:t>
            </w:r>
            <w:r w:rsidR="000028EF">
              <w:rPr>
                <w:rFonts w:cs="Times"/>
                <w:color w:val="000000" w:themeColor="text1"/>
              </w:rPr>
              <w:t xml:space="preserve"> the study will be completed. </w:t>
            </w:r>
            <w:r w:rsidR="00EB2A7A">
              <w:rPr>
                <w:rFonts w:cs="Times"/>
                <w:color w:val="000000" w:themeColor="text1"/>
              </w:rPr>
              <w:t xml:space="preserve"> </w:t>
            </w:r>
          </w:p>
          <w:p w14:paraId="10E9E53C" w14:textId="2CC00373" w:rsidR="00B14281" w:rsidRPr="007B16FB" w:rsidRDefault="00B14281" w:rsidP="09243FDA">
            <w:pPr>
              <w:rPr>
                <w:rFonts w:cs="Times"/>
                <w:i/>
                <w:iCs/>
                <w:color w:val="000000" w:themeColor="text1"/>
              </w:rPr>
            </w:pPr>
          </w:p>
          <w:p w14:paraId="60F1D831" w14:textId="7BC3AF52" w:rsidR="00B14281" w:rsidRPr="007B16FB" w:rsidRDefault="53E1BEFA" w:rsidP="09243FDA">
            <w:pPr>
              <w:rPr>
                <w:rFonts w:cs="Times"/>
                <w:color w:val="000000" w:themeColor="text1"/>
              </w:rPr>
            </w:pPr>
            <w:r w:rsidRPr="09243FDA">
              <w:rPr>
                <w:rFonts w:cs="Times"/>
                <w:color w:val="000000" w:themeColor="text1"/>
              </w:rPr>
              <w:t>Data collection</w:t>
            </w:r>
            <w:r w:rsidR="60D5366C" w:rsidRPr="09243FDA">
              <w:rPr>
                <w:rFonts w:cs="Times"/>
                <w:color w:val="000000" w:themeColor="text1"/>
              </w:rPr>
              <w:t xml:space="preserve"> procedure:</w:t>
            </w:r>
          </w:p>
          <w:p w14:paraId="466B701B" w14:textId="65C4F134" w:rsidR="00B14281" w:rsidRPr="007B16FB" w:rsidRDefault="6A048D6A" w:rsidP="000A6E81">
            <w:pPr>
              <w:pStyle w:val="ListParagraph"/>
              <w:numPr>
                <w:ilvl w:val="0"/>
                <w:numId w:val="11"/>
              </w:numPr>
              <w:rPr>
                <w:rFonts w:ascii="Times" w:eastAsia="Times" w:hAnsi="Times" w:cs="Times"/>
                <w:color w:val="000000" w:themeColor="text1"/>
              </w:rPr>
            </w:pPr>
            <w:r w:rsidRPr="09243FDA">
              <w:rPr>
                <w:rFonts w:ascii="Times" w:eastAsia="Times" w:hAnsi="Times" w:cs="Times"/>
                <w:color w:val="000000" w:themeColor="text1"/>
              </w:rPr>
              <w:lastRenderedPageBreak/>
              <w:t>Quantitative Data:</w:t>
            </w:r>
          </w:p>
          <w:p w14:paraId="0C7E86FB" w14:textId="097B9260" w:rsidR="00962842" w:rsidRPr="00A0622A" w:rsidRDefault="60D5366C" w:rsidP="00A0622A">
            <w:pPr>
              <w:pStyle w:val="NormalWeb"/>
              <w:numPr>
                <w:ilvl w:val="0"/>
                <w:numId w:val="11"/>
              </w:numPr>
              <w:spacing w:before="180" w:after="180"/>
              <w:rPr>
                <w:color w:val="auto"/>
                <w:sz w:val="22"/>
                <w:szCs w:val="22"/>
              </w:rPr>
            </w:pPr>
            <w:r w:rsidRPr="09243FDA">
              <w:rPr>
                <w:rFonts w:ascii="Times" w:eastAsia="Times" w:hAnsi="Times" w:cs="Times"/>
                <w:color w:val="000000" w:themeColor="text1"/>
              </w:rPr>
              <w:t xml:space="preserve">After-school program staff will be sent a secure link to their respective questionnaires that they will complete </w:t>
            </w:r>
            <w:r w:rsidR="2AD1A2AC" w:rsidRPr="09243FDA">
              <w:rPr>
                <w:rFonts w:ascii="Times" w:eastAsia="Times" w:hAnsi="Times" w:cs="Times"/>
                <w:color w:val="000000" w:themeColor="text1"/>
              </w:rPr>
              <w:t>via</w:t>
            </w:r>
            <w:r w:rsidRPr="09243FDA">
              <w:rPr>
                <w:rFonts w:ascii="Times" w:eastAsia="Times" w:hAnsi="Times" w:cs="Times"/>
                <w:color w:val="000000" w:themeColor="text1"/>
              </w:rPr>
              <w:t xml:space="preserve"> REDCap.</w:t>
            </w:r>
            <w:r w:rsidR="5C1E898E" w:rsidRPr="09243FDA">
              <w:rPr>
                <w:rFonts w:ascii="Times" w:eastAsia="Times" w:hAnsi="Times" w:cs="Times"/>
                <w:color w:val="000000" w:themeColor="text1"/>
              </w:rPr>
              <w:t xml:space="preserve"> </w:t>
            </w:r>
            <w:r w:rsidR="00900510" w:rsidRPr="00A0622A">
              <w:rPr>
                <w:color w:val="auto"/>
              </w:rPr>
              <w:t>Facilitators at each site will complete survey measures about each youth’s social emotional skills and overall functioning before and after the curriculum is implemented</w:t>
            </w:r>
            <w:r w:rsidR="007D18AA">
              <w:rPr>
                <w:color w:val="auto"/>
              </w:rPr>
              <w:t xml:space="preserve"> for the youth who consent to be in the study</w:t>
            </w:r>
            <w:r w:rsidR="00900510" w:rsidRPr="00A0622A">
              <w:rPr>
                <w:color w:val="auto"/>
              </w:rPr>
              <w:t>. This de-identified data, which means there are no names included, is for the research team only. This data will be grouped and no individual data will be analyzed. The data will be used to compare whether there were changes to youth social emotional learning and overall functioning with program participation.</w:t>
            </w:r>
          </w:p>
          <w:p w14:paraId="19455CC3" w14:textId="59B887E3" w:rsidR="00B14281" w:rsidRPr="007B16FB" w:rsidRDefault="5C1E898E" w:rsidP="000A6E81">
            <w:pPr>
              <w:pStyle w:val="ListParagraph"/>
              <w:numPr>
                <w:ilvl w:val="1"/>
                <w:numId w:val="11"/>
              </w:numPr>
              <w:rPr>
                <w:rFonts w:ascii="Times" w:eastAsia="Times" w:hAnsi="Times" w:cs="Times"/>
                <w:color w:val="000000" w:themeColor="text1"/>
              </w:rPr>
            </w:pPr>
            <w:r w:rsidRPr="09243FDA">
              <w:rPr>
                <w:rFonts w:ascii="Times" w:eastAsia="Times" w:hAnsi="Times" w:cs="Times"/>
                <w:color w:val="000000" w:themeColor="text1"/>
              </w:rPr>
              <w:t>Staff will receive</w:t>
            </w:r>
            <w:r w:rsidR="3ACEF30E" w:rsidRPr="09243FDA">
              <w:rPr>
                <w:rFonts w:ascii="Times" w:eastAsia="Times" w:hAnsi="Times" w:cs="Times"/>
                <w:color w:val="000000" w:themeColor="text1"/>
              </w:rPr>
              <w:t xml:space="preserve"> a gift card of</w:t>
            </w:r>
            <w:r w:rsidRPr="09243FDA">
              <w:rPr>
                <w:rFonts w:ascii="Times" w:eastAsia="Times" w:hAnsi="Times" w:cs="Times"/>
                <w:color w:val="000000" w:themeColor="text1"/>
              </w:rPr>
              <w:t xml:space="preserve"> $30</w:t>
            </w:r>
            <w:r w:rsidR="3EB8E5DD" w:rsidRPr="09243FDA">
              <w:rPr>
                <w:rFonts w:ascii="Times" w:eastAsia="Times" w:hAnsi="Times" w:cs="Times"/>
                <w:color w:val="000000" w:themeColor="text1"/>
              </w:rPr>
              <w:t>/hour</w:t>
            </w:r>
            <w:r w:rsidR="53FBC320" w:rsidRPr="09243FDA">
              <w:rPr>
                <w:rFonts w:ascii="Times" w:eastAsia="Times" w:hAnsi="Times" w:cs="Times"/>
                <w:color w:val="000000" w:themeColor="text1"/>
              </w:rPr>
              <w:t xml:space="preserve"> honorarium for </w:t>
            </w:r>
            <w:r w:rsidR="7AF76ED9" w:rsidRPr="09243FDA">
              <w:rPr>
                <w:rFonts w:ascii="Times" w:eastAsia="Times" w:hAnsi="Times" w:cs="Times"/>
                <w:color w:val="000000" w:themeColor="text1"/>
              </w:rPr>
              <w:t>participating in</w:t>
            </w:r>
            <w:r w:rsidR="7A4C4043" w:rsidRPr="09243FDA">
              <w:rPr>
                <w:rFonts w:ascii="Times" w:eastAsia="Times" w:hAnsi="Times" w:cs="Times"/>
                <w:color w:val="000000" w:themeColor="text1"/>
              </w:rPr>
              <w:t xml:space="preserve"> </w:t>
            </w:r>
            <w:r w:rsidR="0F9B5799" w:rsidRPr="09243FDA">
              <w:rPr>
                <w:rFonts w:ascii="Times" w:eastAsia="Times" w:hAnsi="Times" w:cs="Times"/>
                <w:color w:val="000000" w:themeColor="text1"/>
              </w:rPr>
              <w:t xml:space="preserve">each of the </w:t>
            </w:r>
            <w:r w:rsidR="7A4C4043" w:rsidRPr="09243FDA">
              <w:rPr>
                <w:rFonts w:ascii="Times" w:eastAsia="Times" w:hAnsi="Times" w:cs="Times"/>
                <w:color w:val="000000" w:themeColor="text1"/>
              </w:rPr>
              <w:t>pre- and post-</w:t>
            </w:r>
            <w:r w:rsidR="001800B9">
              <w:rPr>
                <w:rFonts w:ascii="Times" w:eastAsia="Times" w:hAnsi="Times" w:cs="Times"/>
                <w:color w:val="000000" w:themeColor="text1"/>
              </w:rPr>
              <w:t xml:space="preserve">EMPOWER </w:t>
            </w:r>
            <w:r w:rsidR="7A4C4043" w:rsidRPr="09243FDA">
              <w:rPr>
                <w:rFonts w:ascii="Times" w:eastAsia="Times" w:hAnsi="Times" w:cs="Times"/>
                <w:color w:val="000000" w:themeColor="text1"/>
              </w:rPr>
              <w:t>SEL curriculum impl</w:t>
            </w:r>
            <w:r w:rsidR="240E11BB" w:rsidRPr="09243FDA">
              <w:rPr>
                <w:rFonts w:ascii="Times" w:eastAsia="Times" w:hAnsi="Times" w:cs="Times"/>
                <w:color w:val="000000" w:themeColor="text1"/>
              </w:rPr>
              <w:t xml:space="preserve">ementation </w:t>
            </w:r>
            <w:r w:rsidR="7A4C4043" w:rsidRPr="09243FDA">
              <w:rPr>
                <w:rFonts w:ascii="Times" w:eastAsia="Times" w:hAnsi="Times" w:cs="Times"/>
                <w:color w:val="000000" w:themeColor="text1"/>
              </w:rPr>
              <w:t>survey</w:t>
            </w:r>
            <w:r w:rsidR="2DACF8D1" w:rsidRPr="09243FDA">
              <w:rPr>
                <w:rFonts w:ascii="Times" w:eastAsia="Times" w:hAnsi="Times" w:cs="Times"/>
                <w:color w:val="000000" w:themeColor="text1"/>
              </w:rPr>
              <w:t>s.</w:t>
            </w:r>
            <w:r w:rsidR="7A4C4043" w:rsidRPr="09243FDA">
              <w:rPr>
                <w:rFonts w:ascii="Times" w:eastAsia="Times" w:hAnsi="Times" w:cs="Times"/>
                <w:color w:val="000000" w:themeColor="text1"/>
              </w:rPr>
              <w:t xml:space="preserve"> </w:t>
            </w:r>
          </w:p>
          <w:p w14:paraId="7B91E168" w14:textId="5F562BC6" w:rsidR="00B14281" w:rsidRPr="007B16FB" w:rsidRDefault="25D46F7A" w:rsidP="000A6E81">
            <w:pPr>
              <w:pStyle w:val="ListParagraph"/>
              <w:numPr>
                <w:ilvl w:val="1"/>
                <w:numId w:val="11"/>
              </w:numPr>
              <w:rPr>
                <w:rFonts w:ascii="Times" w:eastAsia="Times" w:hAnsi="Times" w:cs="Times"/>
                <w:color w:val="000000" w:themeColor="text1"/>
              </w:rPr>
            </w:pPr>
            <w:r w:rsidRPr="09243FDA">
              <w:rPr>
                <w:rFonts w:ascii="Times" w:eastAsia="Times" w:hAnsi="Times" w:cs="Times"/>
                <w:color w:val="000000" w:themeColor="text1"/>
              </w:rPr>
              <w:t xml:space="preserve">After-school program staff will be sent a secure link to complete the weekly fidelity checklist via REDCap. </w:t>
            </w:r>
            <w:r w:rsidR="5FDAFA8B" w:rsidRPr="09243FDA">
              <w:rPr>
                <w:rFonts w:ascii="Times" w:eastAsia="Times" w:hAnsi="Times" w:cs="Times"/>
                <w:color w:val="000000" w:themeColor="text1"/>
              </w:rPr>
              <w:t xml:space="preserve">As an honorarium, there will be a monthly draw for 2 $50 gift cards. </w:t>
            </w:r>
          </w:p>
          <w:p w14:paraId="532B1A68" w14:textId="70C05F85" w:rsidR="00B14281" w:rsidRPr="007B16FB" w:rsidRDefault="25D46F7A" w:rsidP="000A6E81">
            <w:pPr>
              <w:pStyle w:val="ListParagraph"/>
              <w:numPr>
                <w:ilvl w:val="1"/>
                <w:numId w:val="11"/>
              </w:numPr>
              <w:rPr>
                <w:rFonts w:ascii="Times" w:eastAsia="Times" w:hAnsi="Times" w:cs="Times"/>
                <w:color w:val="000000" w:themeColor="text1"/>
              </w:rPr>
            </w:pPr>
            <w:r w:rsidRPr="09243FDA">
              <w:rPr>
                <w:rFonts w:ascii="Times" w:eastAsia="Times" w:hAnsi="Times" w:cs="Times"/>
                <w:color w:val="000000" w:themeColor="text1"/>
              </w:rPr>
              <w:t>After-school program staff will be sent a secure link to complete the monthly feasibility measures via REDCap.</w:t>
            </w:r>
            <w:r w:rsidR="11B79C11" w:rsidRPr="09243FDA">
              <w:rPr>
                <w:rFonts w:ascii="Times" w:eastAsia="Times" w:hAnsi="Times" w:cs="Times"/>
                <w:color w:val="000000" w:themeColor="text1"/>
              </w:rPr>
              <w:t xml:space="preserve"> As an honorarium, there will be a monthly draw for 2 $50 gift cards.</w:t>
            </w:r>
          </w:p>
          <w:p w14:paraId="1587CC78" w14:textId="1B797156" w:rsidR="00B14281" w:rsidRPr="007B16FB" w:rsidRDefault="7F3E1D35" w:rsidP="000A6E81">
            <w:pPr>
              <w:pStyle w:val="ListParagraph"/>
              <w:numPr>
                <w:ilvl w:val="1"/>
                <w:numId w:val="11"/>
              </w:numPr>
              <w:rPr>
                <w:rFonts w:ascii="Times" w:eastAsia="Times" w:hAnsi="Times" w:cs="Times"/>
                <w:color w:val="000000" w:themeColor="text1"/>
              </w:rPr>
            </w:pPr>
            <w:r w:rsidRPr="224C7E9B">
              <w:rPr>
                <w:rFonts w:ascii="Times" w:eastAsia="Times" w:hAnsi="Times" w:cs="Times"/>
                <w:color w:val="000000" w:themeColor="text1"/>
              </w:rPr>
              <w:t>Two staff from CAMH will attend each site</w:t>
            </w:r>
            <w:r w:rsidR="3FE73DEF" w:rsidRPr="224C7E9B">
              <w:rPr>
                <w:rFonts w:ascii="Times" w:eastAsia="Times" w:hAnsi="Times" w:cs="Times"/>
                <w:color w:val="000000" w:themeColor="text1"/>
              </w:rPr>
              <w:t>,</w:t>
            </w:r>
            <w:r w:rsidRPr="224C7E9B">
              <w:rPr>
                <w:rFonts w:ascii="Times" w:eastAsia="Times" w:hAnsi="Times" w:cs="Times"/>
                <w:color w:val="000000" w:themeColor="text1"/>
              </w:rPr>
              <w:t xml:space="preserve"> pre- and post-</w:t>
            </w:r>
            <w:r w:rsidR="51E9C945" w:rsidRPr="224C7E9B">
              <w:rPr>
                <w:rFonts w:ascii="Times" w:eastAsia="Times" w:hAnsi="Times" w:cs="Times"/>
                <w:color w:val="000000" w:themeColor="text1"/>
              </w:rPr>
              <w:t xml:space="preserve">SEL curriculum </w:t>
            </w:r>
            <w:r w:rsidR="2145653F" w:rsidRPr="224C7E9B">
              <w:rPr>
                <w:rFonts w:ascii="Times" w:eastAsia="Times" w:hAnsi="Times" w:cs="Times"/>
                <w:color w:val="000000" w:themeColor="text1"/>
              </w:rPr>
              <w:t>data collection</w:t>
            </w:r>
            <w:r w:rsidR="2A5A1B9D" w:rsidRPr="224C7E9B">
              <w:rPr>
                <w:rFonts w:ascii="Times" w:eastAsia="Times" w:hAnsi="Times" w:cs="Times"/>
                <w:color w:val="000000" w:themeColor="text1"/>
              </w:rPr>
              <w:t>,</w:t>
            </w:r>
            <w:r w:rsidRPr="224C7E9B">
              <w:rPr>
                <w:rFonts w:ascii="Times" w:eastAsia="Times" w:hAnsi="Times" w:cs="Times"/>
                <w:color w:val="000000" w:themeColor="text1"/>
              </w:rPr>
              <w:t xml:space="preserve"> to distribute tablets </w:t>
            </w:r>
            <w:r w:rsidR="7F8863AA" w:rsidRPr="224C7E9B">
              <w:rPr>
                <w:rFonts w:ascii="Times" w:eastAsia="Times" w:hAnsi="Times" w:cs="Times"/>
                <w:color w:val="000000" w:themeColor="text1"/>
              </w:rPr>
              <w:t xml:space="preserve">and </w:t>
            </w:r>
            <w:r w:rsidRPr="224C7E9B">
              <w:rPr>
                <w:rFonts w:ascii="Times" w:eastAsia="Times" w:hAnsi="Times" w:cs="Times"/>
                <w:color w:val="000000" w:themeColor="text1"/>
              </w:rPr>
              <w:t xml:space="preserve">read </w:t>
            </w:r>
            <w:r w:rsidR="3A84F217" w:rsidRPr="224C7E9B">
              <w:rPr>
                <w:rFonts w:ascii="Times" w:eastAsia="Times" w:hAnsi="Times" w:cs="Times"/>
                <w:color w:val="000000" w:themeColor="text1"/>
              </w:rPr>
              <w:t>each</w:t>
            </w:r>
            <w:r w:rsidRPr="224C7E9B">
              <w:rPr>
                <w:rFonts w:ascii="Times" w:eastAsia="Times" w:hAnsi="Times" w:cs="Times"/>
                <w:color w:val="000000" w:themeColor="text1"/>
              </w:rPr>
              <w:t xml:space="preserve"> survey question aloud </w:t>
            </w:r>
            <w:r w:rsidR="000028EF">
              <w:rPr>
                <w:rFonts w:ascii="Times" w:eastAsia="Times" w:hAnsi="Times" w:cs="Times"/>
                <w:color w:val="000000" w:themeColor="text1"/>
              </w:rPr>
              <w:t xml:space="preserve">to the group of youth </w:t>
            </w:r>
            <w:r w:rsidRPr="224C7E9B">
              <w:rPr>
                <w:rFonts w:ascii="Times" w:eastAsia="Times" w:hAnsi="Times" w:cs="Times"/>
                <w:color w:val="000000" w:themeColor="text1"/>
              </w:rPr>
              <w:t xml:space="preserve">as </w:t>
            </w:r>
            <w:r w:rsidR="000028EF">
              <w:rPr>
                <w:rFonts w:ascii="Times" w:eastAsia="Times" w:hAnsi="Times" w:cs="Times"/>
                <w:color w:val="000000" w:themeColor="text1"/>
              </w:rPr>
              <w:t>they</w:t>
            </w:r>
            <w:r w:rsidR="000028EF" w:rsidRPr="224C7E9B">
              <w:rPr>
                <w:rFonts w:ascii="Times" w:eastAsia="Times" w:hAnsi="Times" w:cs="Times"/>
                <w:color w:val="000000" w:themeColor="text1"/>
              </w:rPr>
              <w:t xml:space="preserve"> </w:t>
            </w:r>
            <w:r w:rsidRPr="224C7E9B">
              <w:rPr>
                <w:rFonts w:ascii="Times" w:eastAsia="Times" w:hAnsi="Times" w:cs="Times"/>
                <w:color w:val="000000" w:themeColor="text1"/>
              </w:rPr>
              <w:t>complete their survey</w:t>
            </w:r>
            <w:r w:rsidR="00B5825B" w:rsidRPr="224C7E9B">
              <w:rPr>
                <w:rFonts w:ascii="Times" w:eastAsia="Times" w:hAnsi="Times" w:cs="Times"/>
                <w:color w:val="000000" w:themeColor="text1"/>
              </w:rPr>
              <w:t>s</w:t>
            </w:r>
            <w:r w:rsidR="275BCF86" w:rsidRPr="224C7E9B">
              <w:rPr>
                <w:rFonts w:ascii="Times" w:eastAsia="Times" w:hAnsi="Times" w:cs="Times"/>
                <w:color w:val="000000" w:themeColor="text1"/>
              </w:rPr>
              <w:t xml:space="preserve"> via REDCap</w:t>
            </w:r>
            <w:r w:rsidR="00B5825B" w:rsidRPr="224C7E9B">
              <w:rPr>
                <w:rFonts w:ascii="Times" w:eastAsia="Times" w:hAnsi="Times" w:cs="Times"/>
                <w:color w:val="000000" w:themeColor="text1"/>
              </w:rPr>
              <w:t>.</w:t>
            </w:r>
            <w:r w:rsidR="758C2289" w:rsidRPr="224C7E9B">
              <w:rPr>
                <w:rFonts w:ascii="Times" w:eastAsia="Times" w:hAnsi="Times" w:cs="Times"/>
                <w:color w:val="000000" w:themeColor="text1"/>
              </w:rPr>
              <w:t xml:space="preserve"> </w:t>
            </w:r>
            <w:r w:rsidR="56A3E67C" w:rsidRPr="224C7E9B">
              <w:rPr>
                <w:rFonts w:ascii="Times" w:eastAsia="Times" w:hAnsi="Times" w:cs="Times"/>
                <w:color w:val="000000" w:themeColor="text1"/>
              </w:rPr>
              <w:t xml:space="preserve">Youth aged 11-14 years will consent to their participation in </w:t>
            </w:r>
            <w:r w:rsidR="7F39A238" w:rsidRPr="224C7E9B">
              <w:rPr>
                <w:rFonts w:ascii="Times" w:eastAsia="Times" w:hAnsi="Times" w:cs="Times"/>
                <w:color w:val="000000" w:themeColor="text1"/>
              </w:rPr>
              <w:t xml:space="preserve">the </w:t>
            </w:r>
            <w:r w:rsidR="56A3E67C" w:rsidRPr="224C7E9B">
              <w:rPr>
                <w:rFonts w:ascii="Times" w:eastAsia="Times" w:hAnsi="Times" w:cs="Times"/>
                <w:color w:val="000000" w:themeColor="text1"/>
              </w:rPr>
              <w:t xml:space="preserve">study. </w:t>
            </w:r>
            <w:r w:rsidR="758C2289" w:rsidRPr="224C7E9B">
              <w:rPr>
                <w:rFonts w:ascii="Times" w:eastAsia="Times" w:hAnsi="Times" w:cs="Times"/>
                <w:color w:val="000000" w:themeColor="text1"/>
              </w:rPr>
              <w:t>A pizza party at both pre- and post-</w:t>
            </w:r>
            <w:r w:rsidR="001800B9">
              <w:rPr>
                <w:rFonts w:ascii="Times" w:eastAsia="Times" w:hAnsi="Times" w:cs="Times"/>
                <w:color w:val="000000" w:themeColor="text1"/>
              </w:rPr>
              <w:t xml:space="preserve">EMPOWER </w:t>
            </w:r>
            <w:r w:rsidR="758C2289" w:rsidRPr="224C7E9B">
              <w:rPr>
                <w:rFonts w:ascii="Times" w:eastAsia="Times" w:hAnsi="Times" w:cs="Times"/>
                <w:color w:val="000000" w:themeColor="text1"/>
              </w:rPr>
              <w:t xml:space="preserve">SEL curriculum implementation data points will be provided </w:t>
            </w:r>
            <w:r w:rsidR="000028EF">
              <w:rPr>
                <w:rFonts w:ascii="Times" w:eastAsia="Times" w:hAnsi="Times" w:cs="Times"/>
                <w:color w:val="000000" w:themeColor="text1"/>
              </w:rPr>
              <w:t xml:space="preserve">for all </w:t>
            </w:r>
            <w:r w:rsidR="758C2289" w:rsidRPr="224C7E9B">
              <w:rPr>
                <w:rFonts w:ascii="Times" w:eastAsia="Times" w:hAnsi="Times" w:cs="Times"/>
                <w:color w:val="000000" w:themeColor="text1"/>
              </w:rPr>
              <w:t>youth</w:t>
            </w:r>
            <w:r w:rsidR="000028EF">
              <w:rPr>
                <w:rFonts w:ascii="Times" w:eastAsia="Times" w:hAnsi="Times" w:cs="Times"/>
                <w:color w:val="000000" w:themeColor="text1"/>
              </w:rPr>
              <w:t>, regardless of whether they complete study surveys or not</w:t>
            </w:r>
            <w:r w:rsidR="758C2289" w:rsidRPr="224C7E9B">
              <w:rPr>
                <w:rFonts w:ascii="Times" w:eastAsia="Times" w:hAnsi="Times" w:cs="Times"/>
                <w:color w:val="000000" w:themeColor="text1"/>
              </w:rPr>
              <w:t>.</w:t>
            </w:r>
          </w:p>
          <w:p w14:paraId="23523C09" w14:textId="52F75CED" w:rsidR="00B14281" w:rsidRPr="007B16FB" w:rsidRDefault="3690EF72" w:rsidP="000A6E81">
            <w:pPr>
              <w:pStyle w:val="ListParagraph"/>
              <w:numPr>
                <w:ilvl w:val="0"/>
                <w:numId w:val="11"/>
              </w:numPr>
              <w:rPr>
                <w:rFonts w:ascii="Times" w:eastAsia="Times" w:hAnsi="Times" w:cs="Times"/>
                <w:color w:val="000000" w:themeColor="text1"/>
              </w:rPr>
            </w:pPr>
            <w:r w:rsidRPr="09243FDA">
              <w:rPr>
                <w:rFonts w:ascii="Times" w:eastAsia="Times" w:hAnsi="Times" w:cs="Times"/>
                <w:color w:val="000000" w:themeColor="text1"/>
              </w:rPr>
              <w:t>Qualitative Data:</w:t>
            </w:r>
          </w:p>
          <w:p w14:paraId="3C0E8525" w14:textId="38722544" w:rsidR="00B14281" w:rsidRPr="007B16FB" w:rsidRDefault="0D74CFE3" w:rsidP="000A6E81">
            <w:pPr>
              <w:pStyle w:val="ListParagraph"/>
              <w:numPr>
                <w:ilvl w:val="1"/>
                <w:numId w:val="11"/>
              </w:numPr>
              <w:rPr>
                <w:rFonts w:ascii="Times" w:eastAsia="Times" w:hAnsi="Times" w:cs="Times"/>
                <w:color w:val="000000" w:themeColor="text1"/>
              </w:rPr>
            </w:pPr>
            <w:r w:rsidRPr="09243FDA">
              <w:rPr>
                <w:rFonts w:ascii="Times" w:eastAsia="Times" w:hAnsi="Times" w:cs="Times"/>
                <w:color w:val="000000" w:themeColor="text1"/>
              </w:rPr>
              <w:t>Interviews</w:t>
            </w:r>
            <w:r w:rsidR="7B5A8B60" w:rsidRPr="09243FDA">
              <w:rPr>
                <w:rFonts w:ascii="Times" w:eastAsia="Times" w:hAnsi="Times" w:cs="Times"/>
                <w:color w:val="000000" w:themeColor="text1"/>
              </w:rPr>
              <w:t xml:space="preserve"> with </w:t>
            </w:r>
            <w:r w:rsidR="5C62F456" w:rsidRPr="09243FDA">
              <w:rPr>
                <w:rFonts w:ascii="Times" w:eastAsia="Times" w:hAnsi="Times" w:cs="Times"/>
                <w:color w:val="000000" w:themeColor="text1"/>
              </w:rPr>
              <w:t>parents/</w:t>
            </w:r>
            <w:r w:rsidR="7B5A8B60" w:rsidRPr="09243FDA">
              <w:rPr>
                <w:rFonts w:ascii="Times" w:eastAsia="Times" w:hAnsi="Times" w:cs="Times"/>
                <w:color w:val="000000" w:themeColor="text1"/>
              </w:rPr>
              <w:t>caregivers post-SEL curriculum implementation.</w:t>
            </w:r>
            <w:r w:rsidR="020F236F" w:rsidRPr="09243FDA">
              <w:rPr>
                <w:rFonts w:ascii="Times" w:eastAsia="Times" w:hAnsi="Times" w:cs="Times"/>
                <w:color w:val="000000" w:themeColor="text1"/>
              </w:rPr>
              <w:t xml:space="preserve"> A $</w:t>
            </w:r>
            <w:r w:rsidR="0F90980C" w:rsidRPr="09243FDA">
              <w:rPr>
                <w:rFonts w:ascii="Times" w:eastAsia="Times" w:hAnsi="Times" w:cs="Times"/>
                <w:color w:val="000000" w:themeColor="text1"/>
              </w:rPr>
              <w:t>15</w:t>
            </w:r>
            <w:r w:rsidR="020F236F" w:rsidRPr="09243FDA">
              <w:rPr>
                <w:rFonts w:ascii="Times" w:eastAsia="Times" w:hAnsi="Times" w:cs="Times"/>
                <w:color w:val="000000" w:themeColor="text1"/>
              </w:rPr>
              <w:t xml:space="preserve"> gift card will be provided as an honorarium for parents/caregivers.</w:t>
            </w:r>
          </w:p>
          <w:p w14:paraId="1C6CE85B" w14:textId="0F2D3FC1" w:rsidR="00B14281" w:rsidRPr="007B16FB" w:rsidRDefault="6AE535E3" w:rsidP="09243FDA">
            <w:pPr>
              <w:spacing w:after="200" w:line="276" w:lineRule="auto"/>
              <w:rPr>
                <w:rFonts w:cs="Times"/>
                <w:color w:val="000000" w:themeColor="text1"/>
              </w:rPr>
            </w:pPr>
            <w:r w:rsidRPr="09243FDA">
              <w:rPr>
                <w:rFonts w:cs="Times"/>
                <w:b/>
                <w:bCs/>
                <w:color w:val="000000" w:themeColor="text1"/>
              </w:rPr>
              <w:t>Measures:</w:t>
            </w:r>
          </w:p>
          <w:p w14:paraId="2761C97F" w14:textId="3686970F" w:rsidR="00B14281" w:rsidRPr="007B16FB" w:rsidRDefault="001800B9" w:rsidP="09243FDA">
            <w:pPr>
              <w:spacing w:after="200" w:line="276" w:lineRule="auto"/>
              <w:rPr>
                <w:rFonts w:cs="Times"/>
                <w:color w:val="000000" w:themeColor="text1"/>
              </w:rPr>
            </w:pPr>
            <w:r>
              <w:rPr>
                <w:rFonts w:cs="Times"/>
                <w:color w:val="000000" w:themeColor="text1"/>
              </w:rPr>
              <w:t>Social Skills Improvement System – Social Emotional Learning (</w:t>
            </w:r>
            <w:r w:rsidR="018FABC7" w:rsidRPr="224C7E9B">
              <w:rPr>
                <w:rFonts w:cs="Times"/>
                <w:color w:val="000000" w:themeColor="text1"/>
              </w:rPr>
              <w:t>SSIS-SEL Brief Scale</w:t>
            </w:r>
            <w:r>
              <w:rPr>
                <w:rFonts w:cs="Times"/>
                <w:color w:val="000000" w:themeColor="text1"/>
              </w:rPr>
              <w:t>;</w:t>
            </w:r>
            <w:r w:rsidR="018FABC7" w:rsidRPr="224C7E9B">
              <w:rPr>
                <w:rFonts w:cs="Times"/>
                <w:color w:val="000000" w:themeColor="text1"/>
              </w:rPr>
              <w:t xml:space="preserve">Elliot et al., 2020) is a 20-item, 4-point Likert-type scale that measures self-awareness, self-management, </w:t>
            </w:r>
            <w:r w:rsidR="018FABC7" w:rsidRPr="224C7E9B">
              <w:rPr>
                <w:rFonts w:cs="Times"/>
                <w:color w:val="000000" w:themeColor="text1"/>
              </w:rPr>
              <w:lastRenderedPageBreak/>
              <w:t>social awareness, relationship skills, and decision making as a composite score of social-emotional competency.</w:t>
            </w:r>
            <w:r w:rsidR="773A0FB7" w:rsidRPr="224C7E9B">
              <w:rPr>
                <w:rFonts w:cs="Times"/>
                <w:color w:val="000000" w:themeColor="text1"/>
              </w:rPr>
              <w:t xml:space="preserve"> Staff in both active intervention and usual </w:t>
            </w:r>
            <w:r w:rsidR="0009330A">
              <w:rPr>
                <w:rFonts w:cs="Times"/>
                <w:color w:val="000000" w:themeColor="text1"/>
              </w:rPr>
              <w:t>programming</w:t>
            </w:r>
            <w:r w:rsidR="0009330A" w:rsidRPr="224C7E9B">
              <w:rPr>
                <w:rFonts w:cs="Times"/>
                <w:color w:val="000000" w:themeColor="text1"/>
              </w:rPr>
              <w:t xml:space="preserve"> </w:t>
            </w:r>
            <w:r w:rsidR="773A0FB7" w:rsidRPr="224C7E9B">
              <w:rPr>
                <w:rFonts w:cs="Times"/>
                <w:color w:val="000000" w:themeColor="text1"/>
              </w:rPr>
              <w:t>arms will complete the SSIS-SEL Brief Scale for each youth they work with (</w:t>
            </w:r>
            <w:r w:rsidR="50BA0EAC" w:rsidRPr="224C7E9B">
              <w:rPr>
                <w:rFonts w:cs="Times"/>
                <w:color w:val="000000" w:themeColor="text1"/>
              </w:rPr>
              <w:t>avg. 20 youth/site</w:t>
            </w:r>
            <w:r w:rsidR="773A0FB7" w:rsidRPr="224C7E9B">
              <w:rPr>
                <w:rFonts w:cs="Times"/>
                <w:color w:val="000000" w:themeColor="text1"/>
              </w:rPr>
              <w:t>) pre- and post-</w:t>
            </w:r>
            <w:r>
              <w:rPr>
                <w:rFonts w:cs="Times"/>
                <w:color w:val="000000" w:themeColor="text1"/>
              </w:rPr>
              <w:t xml:space="preserve">EMPOWER </w:t>
            </w:r>
            <w:r w:rsidR="773A0FB7" w:rsidRPr="224C7E9B">
              <w:rPr>
                <w:rFonts w:cs="Times"/>
                <w:color w:val="000000" w:themeColor="text1"/>
              </w:rPr>
              <w:t>SEL curriculum intervention. Youth</w:t>
            </w:r>
            <w:r w:rsidR="294F0E90" w:rsidRPr="224C7E9B">
              <w:rPr>
                <w:rFonts w:cs="Times"/>
                <w:color w:val="000000" w:themeColor="text1"/>
              </w:rPr>
              <w:t xml:space="preserve"> in active intervention and usual </w:t>
            </w:r>
            <w:r>
              <w:rPr>
                <w:rFonts w:cs="Times"/>
                <w:color w:val="000000" w:themeColor="text1"/>
              </w:rPr>
              <w:t>programming</w:t>
            </w:r>
            <w:r w:rsidRPr="224C7E9B">
              <w:rPr>
                <w:rFonts w:cs="Times"/>
                <w:color w:val="000000" w:themeColor="text1"/>
              </w:rPr>
              <w:t xml:space="preserve"> </w:t>
            </w:r>
            <w:r w:rsidR="294F0E90" w:rsidRPr="224C7E9B">
              <w:rPr>
                <w:rFonts w:cs="Times"/>
                <w:color w:val="000000" w:themeColor="text1"/>
              </w:rPr>
              <w:t>arms</w:t>
            </w:r>
            <w:r w:rsidR="773A0FB7" w:rsidRPr="224C7E9B">
              <w:rPr>
                <w:rFonts w:cs="Times"/>
                <w:color w:val="000000" w:themeColor="text1"/>
              </w:rPr>
              <w:t xml:space="preserve"> will complete the SSIS-SEL Brief Scale pre- and post-</w:t>
            </w:r>
            <w:r>
              <w:rPr>
                <w:rFonts w:cs="Times"/>
                <w:color w:val="000000" w:themeColor="text1"/>
              </w:rPr>
              <w:t xml:space="preserve">EMPOWER </w:t>
            </w:r>
            <w:r w:rsidR="773A0FB7" w:rsidRPr="224C7E9B">
              <w:rPr>
                <w:rFonts w:cs="Times"/>
                <w:color w:val="000000" w:themeColor="text1"/>
              </w:rPr>
              <w:t>SEL curriculum intervention.</w:t>
            </w:r>
          </w:p>
          <w:p w14:paraId="5279DDF9" w14:textId="039CAA9E" w:rsidR="00B14281" w:rsidRPr="007B16FB" w:rsidRDefault="4E43E088" w:rsidP="09243FDA">
            <w:pPr>
              <w:spacing w:after="200" w:line="276" w:lineRule="auto"/>
              <w:rPr>
                <w:rFonts w:cs="Times"/>
                <w:color w:val="000000" w:themeColor="text1"/>
              </w:rPr>
            </w:pPr>
            <w:r w:rsidRPr="224C7E9B">
              <w:rPr>
                <w:rFonts w:cs="Times"/>
                <w:color w:val="000000" w:themeColor="text1"/>
              </w:rPr>
              <w:t xml:space="preserve">KIDSCREEN 10 (Child Public Health, 2023) is a 10-item, 5-point Likert-type scale that measures global quality of life. Staff </w:t>
            </w:r>
            <w:r w:rsidR="21D47455" w:rsidRPr="224C7E9B">
              <w:rPr>
                <w:rFonts w:cs="Times"/>
                <w:color w:val="000000" w:themeColor="text1"/>
              </w:rPr>
              <w:t xml:space="preserve">in active intervention and usual </w:t>
            </w:r>
            <w:r w:rsidR="0009330A">
              <w:rPr>
                <w:rFonts w:cs="Times"/>
                <w:color w:val="000000" w:themeColor="text1"/>
              </w:rPr>
              <w:t>programming</w:t>
            </w:r>
            <w:r w:rsidR="0009330A" w:rsidRPr="224C7E9B">
              <w:rPr>
                <w:rFonts w:cs="Times"/>
                <w:color w:val="000000" w:themeColor="text1"/>
              </w:rPr>
              <w:t xml:space="preserve"> </w:t>
            </w:r>
            <w:r w:rsidR="21D47455" w:rsidRPr="224C7E9B">
              <w:rPr>
                <w:rFonts w:cs="Times"/>
                <w:color w:val="000000" w:themeColor="text1"/>
              </w:rPr>
              <w:t xml:space="preserve">arms </w:t>
            </w:r>
            <w:r w:rsidRPr="224C7E9B">
              <w:rPr>
                <w:rFonts w:cs="Times"/>
                <w:color w:val="000000" w:themeColor="text1"/>
              </w:rPr>
              <w:t xml:space="preserve">will complete </w:t>
            </w:r>
            <w:r w:rsidR="6CE66FFF" w:rsidRPr="224C7E9B">
              <w:rPr>
                <w:rFonts w:cs="Times"/>
                <w:color w:val="000000" w:themeColor="text1"/>
              </w:rPr>
              <w:t xml:space="preserve">an adapted version of the </w:t>
            </w:r>
            <w:r w:rsidRPr="224C7E9B">
              <w:rPr>
                <w:rFonts w:cs="Times"/>
                <w:color w:val="000000" w:themeColor="text1"/>
              </w:rPr>
              <w:t>KIDSCREEN for each youth they work with (</w:t>
            </w:r>
            <w:r w:rsidR="63DED64F" w:rsidRPr="224C7E9B">
              <w:rPr>
                <w:rFonts w:cs="Times"/>
                <w:color w:val="000000" w:themeColor="text1"/>
              </w:rPr>
              <w:t>avg. 20 youth/site</w:t>
            </w:r>
            <w:r w:rsidRPr="224C7E9B">
              <w:rPr>
                <w:rFonts w:cs="Times"/>
                <w:color w:val="000000" w:themeColor="text1"/>
              </w:rPr>
              <w:t>)</w:t>
            </w:r>
            <w:r w:rsidR="57996FDA" w:rsidRPr="224C7E9B">
              <w:rPr>
                <w:rFonts w:cs="Times"/>
                <w:color w:val="000000" w:themeColor="text1"/>
              </w:rPr>
              <w:t xml:space="preserve"> pre- and post-SEL curriculum </w:t>
            </w:r>
            <w:r w:rsidR="3865E78B" w:rsidRPr="224C7E9B">
              <w:rPr>
                <w:rFonts w:cs="Times"/>
                <w:color w:val="000000" w:themeColor="text1"/>
              </w:rPr>
              <w:t>intervention</w:t>
            </w:r>
            <w:r w:rsidR="57996FDA" w:rsidRPr="224C7E9B">
              <w:rPr>
                <w:rFonts w:cs="Times"/>
                <w:color w:val="000000" w:themeColor="text1"/>
              </w:rPr>
              <w:t xml:space="preserve">. </w:t>
            </w:r>
            <w:r w:rsidR="0A1CD528" w:rsidRPr="224C7E9B">
              <w:rPr>
                <w:rFonts w:cs="Times"/>
                <w:color w:val="000000" w:themeColor="text1"/>
              </w:rPr>
              <w:t xml:space="preserve">Youth in active intervention and usual </w:t>
            </w:r>
            <w:r w:rsidR="0009330A">
              <w:rPr>
                <w:rFonts w:cs="Times"/>
                <w:color w:val="000000" w:themeColor="text1"/>
              </w:rPr>
              <w:t>programming</w:t>
            </w:r>
            <w:r w:rsidR="0009330A" w:rsidRPr="224C7E9B">
              <w:rPr>
                <w:rFonts w:cs="Times"/>
                <w:color w:val="000000" w:themeColor="text1"/>
              </w:rPr>
              <w:t xml:space="preserve"> </w:t>
            </w:r>
            <w:r w:rsidR="0A1CD528" w:rsidRPr="224C7E9B">
              <w:rPr>
                <w:rFonts w:cs="Times"/>
                <w:color w:val="000000" w:themeColor="text1"/>
              </w:rPr>
              <w:t xml:space="preserve">arms </w:t>
            </w:r>
            <w:r w:rsidR="57996FDA" w:rsidRPr="224C7E9B">
              <w:rPr>
                <w:rFonts w:cs="Times"/>
                <w:color w:val="000000" w:themeColor="text1"/>
              </w:rPr>
              <w:t>will complete the KIDSCREEN pre- and post-SEL curriculum intervention.</w:t>
            </w:r>
          </w:p>
          <w:p w14:paraId="391F7237" w14:textId="2C4A3156" w:rsidR="00B14281" w:rsidRPr="007B16FB" w:rsidRDefault="39175D76" w:rsidP="09243FDA">
            <w:pPr>
              <w:spacing w:after="200" w:line="276" w:lineRule="auto"/>
              <w:rPr>
                <w:rFonts w:cs="Times"/>
                <w:color w:val="000000" w:themeColor="text1"/>
              </w:rPr>
            </w:pPr>
            <w:r w:rsidRPr="09243FDA">
              <w:rPr>
                <w:rFonts w:cs="Times"/>
                <w:color w:val="000000" w:themeColor="text1"/>
              </w:rPr>
              <w:t>CD-RISC-10 (2007) i</w:t>
            </w:r>
            <w:r w:rsidR="2A69F8D2" w:rsidRPr="09243FDA">
              <w:rPr>
                <w:rFonts w:cs="Times"/>
                <w:color w:val="000000" w:themeColor="text1"/>
              </w:rPr>
              <w:t xml:space="preserve">s a 10-item, 5-point Likert-type scale that measures overall resilience. Youth in active intervention and usual </w:t>
            </w:r>
            <w:r w:rsidR="0009330A">
              <w:rPr>
                <w:rFonts w:cs="Times"/>
                <w:color w:val="000000" w:themeColor="text1"/>
              </w:rPr>
              <w:t>programming</w:t>
            </w:r>
            <w:r w:rsidR="0009330A" w:rsidRPr="09243FDA">
              <w:rPr>
                <w:rFonts w:cs="Times"/>
                <w:color w:val="000000" w:themeColor="text1"/>
              </w:rPr>
              <w:t xml:space="preserve"> </w:t>
            </w:r>
            <w:r w:rsidR="2A69F8D2" w:rsidRPr="09243FDA">
              <w:rPr>
                <w:rFonts w:cs="Times"/>
                <w:color w:val="000000" w:themeColor="text1"/>
              </w:rPr>
              <w:t>arms will complete this measure pre- and post-SEL curriculum int</w:t>
            </w:r>
            <w:r w:rsidR="11045BD7" w:rsidRPr="09243FDA">
              <w:rPr>
                <w:rFonts w:cs="Times"/>
                <w:color w:val="000000" w:themeColor="text1"/>
              </w:rPr>
              <w:t>ervention.</w:t>
            </w:r>
          </w:p>
          <w:p w14:paraId="44162A71" w14:textId="19D68176" w:rsidR="00B14281" w:rsidRPr="007B16FB" w:rsidRDefault="3F0F707E" w:rsidP="09243FDA">
            <w:pPr>
              <w:spacing w:after="200" w:line="276" w:lineRule="auto"/>
              <w:rPr>
                <w:rFonts w:cs="Times"/>
                <w:color w:val="000000" w:themeColor="text1"/>
              </w:rPr>
            </w:pPr>
            <w:r w:rsidRPr="224C7E9B">
              <w:rPr>
                <w:rFonts w:cs="Times"/>
                <w:color w:val="000000" w:themeColor="text1"/>
              </w:rPr>
              <w:t>Acceptability of Intervention Measure (Weiner et al., 2017</w:t>
            </w:r>
            <w:r w:rsidR="09EAA269" w:rsidRPr="224C7E9B">
              <w:rPr>
                <w:rFonts w:cs="Times"/>
                <w:color w:val="000000" w:themeColor="text1"/>
              </w:rPr>
              <w:t xml:space="preserve">) is a </w:t>
            </w:r>
            <w:r w:rsidRPr="224C7E9B">
              <w:rPr>
                <w:rFonts w:cs="Times"/>
                <w:color w:val="000000" w:themeColor="text1"/>
              </w:rPr>
              <w:t>4</w:t>
            </w:r>
            <w:r w:rsidR="4E98E672" w:rsidRPr="224C7E9B">
              <w:rPr>
                <w:rFonts w:cs="Times"/>
                <w:color w:val="000000" w:themeColor="text1"/>
              </w:rPr>
              <w:t>-</w:t>
            </w:r>
            <w:r w:rsidRPr="224C7E9B">
              <w:rPr>
                <w:rFonts w:cs="Times"/>
                <w:color w:val="000000" w:themeColor="text1"/>
              </w:rPr>
              <w:t>item, 5-point Likert</w:t>
            </w:r>
            <w:r w:rsidR="333A160B" w:rsidRPr="224C7E9B">
              <w:rPr>
                <w:rFonts w:cs="Times"/>
                <w:color w:val="000000" w:themeColor="text1"/>
              </w:rPr>
              <w:t xml:space="preserve">-type scale that measures a composite acceptability of intervention score. Staff in the active intervention arm will complete this measure </w:t>
            </w:r>
            <w:r w:rsidR="45D8C7AE" w:rsidRPr="224C7E9B">
              <w:rPr>
                <w:rFonts w:cs="Times"/>
                <w:color w:val="000000" w:themeColor="text1"/>
              </w:rPr>
              <w:t xml:space="preserve">every 4 weeks, </w:t>
            </w:r>
            <w:r w:rsidR="333A160B" w:rsidRPr="224C7E9B">
              <w:rPr>
                <w:rFonts w:cs="Times"/>
                <w:color w:val="000000" w:themeColor="text1"/>
              </w:rPr>
              <w:t>after each</w:t>
            </w:r>
            <w:r w:rsidR="1EC860FC" w:rsidRPr="224C7E9B">
              <w:rPr>
                <w:rFonts w:cs="Times"/>
                <w:color w:val="000000" w:themeColor="text1"/>
              </w:rPr>
              <w:t xml:space="preserve"> </w:t>
            </w:r>
            <w:r w:rsidR="333A160B" w:rsidRPr="224C7E9B">
              <w:rPr>
                <w:rFonts w:cs="Times"/>
                <w:color w:val="000000" w:themeColor="text1"/>
              </w:rPr>
              <w:t xml:space="preserve">social-emotional domain (self-awareness, self-management, social </w:t>
            </w:r>
            <w:r w:rsidR="7B764DE3" w:rsidRPr="224C7E9B">
              <w:rPr>
                <w:rFonts w:cs="Times"/>
                <w:color w:val="000000" w:themeColor="text1"/>
              </w:rPr>
              <w:t>awareness and relationship skills, decision-making)</w:t>
            </w:r>
            <w:r w:rsidR="47675CA9" w:rsidRPr="224C7E9B">
              <w:rPr>
                <w:rFonts w:cs="Times"/>
                <w:color w:val="000000" w:themeColor="text1"/>
              </w:rPr>
              <w:t xml:space="preserve"> is </w:t>
            </w:r>
            <w:r w:rsidR="729D633C" w:rsidRPr="224C7E9B">
              <w:rPr>
                <w:rFonts w:cs="Times"/>
                <w:color w:val="000000" w:themeColor="text1"/>
              </w:rPr>
              <w:t>taught</w:t>
            </w:r>
            <w:r w:rsidR="47675CA9" w:rsidRPr="224C7E9B">
              <w:rPr>
                <w:rFonts w:cs="Times"/>
                <w:color w:val="000000" w:themeColor="text1"/>
              </w:rPr>
              <w:t>. Youth in the active intervention arm will complete this measure post-SEL curriculum implementation.</w:t>
            </w:r>
            <w:r w:rsidR="7B764DE3" w:rsidRPr="224C7E9B">
              <w:rPr>
                <w:rFonts w:cs="Times"/>
                <w:color w:val="000000" w:themeColor="text1"/>
              </w:rPr>
              <w:t xml:space="preserve"> </w:t>
            </w:r>
          </w:p>
          <w:p w14:paraId="49922B93" w14:textId="41F94FA1" w:rsidR="00B14281" w:rsidRPr="007B16FB" w:rsidRDefault="68FD9337" w:rsidP="224C7E9B">
            <w:pPr>
              <w:spacing w:after="200" w:line="276" w:lineRule="auto"/>
              <w:rPr>
                <w:rFonts w:cs="Times"/>
                <w:color w:val="000000" w:themeColor="text1"/>
              </w:rPr>
            </w:pPr>
            <w:r w:rsidRPr="224C7E9B">
              <w:rPr>
                <w:rFonts w:cs="Times"/>
                <w:color w:val="000000" w:themeColor="text1"/>
              </w:rPr>
              <w:t xml:space="preserve">Feasibility of Intervention (Weiner et al., 2017) is a 4-item, 5-point Likert-type scale that measures a composite feasibility of intervention score. Staff in the active intervention arm will complete this measure every 4 weeks, after each social-emotional domain (self-awareness, self-management, social awareness and relationship skills, decision-making) is </w:t>
            </w:r>
            <w:r w:rsidR="21D4BDB7" w:rsidRPr="224C7E9B">
              <w:rPr>
                <w:rFonts w:cs="Times"/>
                <w:color w:val="000000" w:themeColor="text1"/>
              </w:rPr>
              <w:t>taught</w:t>
            </w:r>
            <w:r w:rsidRPr="224C7E9B">
              <w:rPr>
                <w:rFonts w:cs="Times"/>
                <w:color w:val="000000" w:themeColor="text1"/>
              </w:rPr>
              <w:t>.</w:t>
            </w:r>
          </w:p>
          <w:p w14:paraId="6D8D2F6C" w14:textId="4DF52009" w:rsidR="00B14281" w:rsidRPr="007B16FB" w:rsidRDefault="68FD9337" w:rsidP="09243FDA">
            <w:pPr>
              <w:spacing w:after="200" w:line="276" w:lineRule="auto"/>
              <w:rPr>
                <w:rFonts w:cs="Times"/>
                <w:color w:val="000000" w:themeColor="text1"/>
              </w:rPr>
            </w:pPr>
            <w:r w:rsidRPr="224C7E9B">
              <w:rPr>
                <w:rFonts w:cs="Times"/>
                <w:color w:val="000000" w:themeColor="text1"/>
              </w:rPr>
              <w:t xml:space="preserve">Intervention Appropriateness (Weiner et al., 2017) is a 4-item, 5-point Likert-type scale that measures a composite appropriateness of intervention score. Staff in the active intervention arm will </w:t>
            </w:r>
            <w:r w:rsidRPr="224C7E9B">
              <w:rPr>
                <w:rFonts w:cs="Times"/>
                <w:color w:val="000000" w:themeColor="text1"/>
              </w:rPr>
              <w:lastRenderedPageBreak/>
              <w:t>complete this measure every 4 weeks, after each</w:t>
            </w:r>
            <w:r w:rsidR="005A7FBD" w:rsidRPr="224C7E9B">
              <w:rPr>
                <w:rFonts w:cs="Times"/>
                <w:color w:val="000000" w:themeColor="text1"/>
              </w:rPr>
              <w:t xml:space="preserve"> </w:t>
            </w:r>
            <w:r w:rsidRPr="224C7E9B">
              <w:rPr>
                <w:rFonts w:cs="Times"/>
                <w:color w:val="000000" w:themeColor="text1"/>
              </w:rPr>
              <w:t xml:space="preserve">social-emotional domain (self-awareness, self-management, social awareness and relationship skills, decision-making) is </w:t>
            </w:r>
            <w:r w:rsidR="670A50E6" w:rsidRPr="224C7E9B">
              <w:rPr>
                <w:rFonts w:cs="Times"/>
                <w:color w:val="000000" w:themeColor="text1"/>
              </w:rPr>
              <w:t>taught</w:t>
            </w:r>
            <w:r w:rsidRPr="224C7E9B">
              <w:rPr>
                <w:rFonts w:cs="Times"/>
                <w:color w:val="000000" w:themeColor="text1"/>
              </w:rPr>
              <w:t xml:space="preserve">. </w:t>
            </w:r>
          </w:p>
          <w:p w14:paraId="4D219F31" w14:textId="7796E866" w:rsidR="00B14281" w:rsidRPr="007B16FB" w:rsidRDefault="405FAA2C" w:rsidP="09243FDA">
            <w:pPr>
              <w:spacing w:after="200" w:line="276" w:lineRule="auto"/>
              <w:rPr>
                <w:rFonts w:cs="Times"/>
                <w:color w:val="000000" w:themeColor="text1"/>
              </w:rPr>
            </w:pPr>
            <w:r w:rsidRPr="09243FDA">
              <w:rPr>
                <w:rFonts w:cs="Times"/>
                <w:color w:val="000000" w:themeColor="text1"/>
              </w:rPr>
              <w:t>One facilitator from each site in the active intervention arm will complete a weekly</w:t>
            </w:r>
            <w:r w:rsidR="11045BD7" w:rsidRPr="09243FDA">
              <w:rPr>
                <w:rFonts w:cs="Times"/>
                <w:color w:val="000000" w:themeColor="text1"/>
              </w:rPr>
              <w:t xml:space="preserve"> fidelity checklist</w:t>
            </w:r>
            <w:r w:rsidR="53D5F2F4" w:rsidRPr="09243FDA">
              <w:rPr>
                <w:rFonts w:cs="Times"/>
                <w:color w:val="000000" w:themeColor="text1"/>
              </w:rPr>
              <w:t xml:space="preserve"> that consists of </w:t>
            </w:r>
            <w:r w:rsidR="3F606A7D" w:rsidRPr="09243FDA">
              <w:rPr>
                <w:rFonts w:cs="Times"/>
                <w:color w:val="000000" w:themeColor="text1"/>
              </w:rPr>
              <w:t>10 questions that assess</w:t>
            </w:r>
            <w:r w:rsidR="11045BD7" w:rsidRPr="09243FDA">
              <w:rPr>
                <w:rFonts w:cs="Times"/>
                <w:color w:val="000000" w:themeColor="text1"/>
              </w:rPr>
              <w:t xml:space="preserve"> adherence and adaptations to the lesson plan structure, facilitator perception of youth engagement, facilitator perception of youth’s generalization of SEL skills, and facilitator self-efficacy.</w:t>
            </w:r>
          </w:p>
          <w:p w14:paraId="252E0BF4" w14:textId="52B80FA5" w:rsidR="00B14281" w:rsidRPr="007B16FB" w:rsidRDefault="000028EF" w:rsidP="09243FDA">
            <w:pPr>
              <w:spacing w:after="200" w:line="276" w:lineRule="auto"/>
              <w:rPr>
                <w:rFonts w:cs="Times"/>
                <w:color w:val="000000" w:themeColor="text1"/>
              </w:rPr>
            </w:pPr>
            <w:r>
              <w:rPr>
                <w:rFonts w:cs="Times"/>
                <w:color w:val="000000" w:themeColor="text1"/>
              </w:rPr>
              <w:t xml:space="preserve">Notes documenting the weekly coaching sessions will not be systematically analyzed, rather they are taken to inform curriculum refinement and are a part of supporting implementing the SEL curriculum. </w:t>
            </w:r>
          </w:p>
          <w:p w14:paraId="2CF821D3" w14:textId="33004990" w:rsidR="00B14281" w:rsidRPr="007B16FB" w:rsidRDefault="51917991" w:rsidP="09243FDA">
            <w:pPr>
              <w:spacing w:after="200" w:line="276" w:lineRule="auto"/>
              <w:rPr>
                <w:rFonts w:cs="Times"/>
                <w:color w:val="000000" w:themeColor="text1"/>
              </w:rPr>
            </w:pPr>
            <w:r w:rsidRPr="224C7E9B">
              <w:rPr>
                <w:rFonts w:cs="Times"/>
                <w:color w:val="000000" w:themeColor="text1"/>
              </w:rPr>
              <w:t xml:space="preserve">The following questions will guide the parent/caregiver </w:t>
            </w:r>
            <w:r w:rsidR="45467F9F" w:rsidRPr="224C7E9B">
              <w:rPr>
                <w:rFonts w:cs="Times"/>
                <w:color w:val="000000" w:themeColor="text1"/>
              </w:rPr>
              <w:t>interviews</w:t>
            </w:r>
            <w:r w:rsidRPr="224C7E9B">
              <w:rPr>
                <w:rFonts w:cs="Times"/>
                <w:color w:val="000000" w:themeColor="text1"/>
              </w:rPr>
              <w:t xml:space="preserve">: </w:t>
            </w:r>
            <w:r w:rsidR="4BC60D3D" w:rsidRPr="224C7E9B">
              <w:rPr>
                <w:rFonts w:cs="Times"/>
                <w:i/>
                <w:iCs/>
                <w:color w:val="000000" w:themeColor="text1"/>
              </w:rPr>
              <w:t xml:space="preserve">(1) </w:t>
            </w:r>
            <w:r w:rsidR="0886CE61" w:rsidRPr="224C7E9B">
              <w:rPr>
                <w:rFonts w:cs="Times"/>
                <w:i/>
                <w:iCs/>
                <w:color w:val="000000" w:themeColor="text1"/>
              </w:rPr>
              <w:t>What are your overall thoughts about th</w:t>
            </w:r>
            <w:r w:rsidR="3FC5D13A" w:rsidRPr="224C7E9B">
              <w:rPr>
                <w:rFonts w:cs="Times"/>
                <w:i/>
                <w:iCs/>
                <w:color w:val="000000" w:themeColor="text1"/>
              </w:rPr>
              <w:t>e</w:t>
            </w:r>
            <w:r w:rsidR="0886CE61" w:rsidRPr="224C7E9B">
              <w:rPr>
                <w:rFonts w:cs="Times"/>
                <w:i/>
                <w:iCs/>
                <w:color w:val="000000" w:themeColor="text1"/>
              </w:rPr>
              <w:t xml:space="preserve"> i</w:t>
            </w:r>
            <w:r w:rsidR="029C5A9D" w:rsidRPr="224C7E9B">
              <w:rPr>
                <w:rFonts w:cs="Times"/>
                <w:i/>
                <w:iCs/>
                <w:color w:val="000000" w:themeColor="text1"/>
              </w:rPr>
              <w:t xml:space="preserve">nclusion of </w:t>
            </w:r>
            <w:r w:rsidR="0886CE61" w:rsidRPr="224C7E9B">
              <w:rPr>
                <w:rFonts w:cs="Times"/>
                <w:i/>
                <w:iCs/>
                <w:color w:val="000000" w:themeColor="text1"/>
              </w:rPr>
              <w:t>the SEL curriculum in beyond 3</w:t>
            </w:r>
            <w:r w:rsidR="0BABC2B0" w:rsidRPr="224C7E9B">
              <w:rPr>
                <w:rFonts w:cs="Times"/>
                <w:i/>
                <w:iCs/>
                <w:color w:val="000000" w:themeColor="text1"/>
              </w:rPr>
              <w:t>:</w:t>
            </w:r>
            <w:r w:rsidR="0886CE61" w:rsidRPr="224C7E9B">
              <w:rPr>
                <w:rFonts w:cs="Times"/>
                <w:i/>
                <w:iCs/>
                <w:color w:val="000000" w:themeColor="text1"/>
              </w:rPr>
              <w:t>30?</w:t>
            </w:r>
            <w:r w:rsidR="0D156673" w:rsidRPr="224C7E9B">
              <w:rPr>
                <w:rFonts w:cs="Times"/>
                <w:i/>
                <w:iCs/>
                <w:color w:val="000000" w:themeColor="text1"/>
              </w:rPr>
              <w:t xml:space="preserve"> (2) </w:t>
            </w:r>
            <w:r w:rsidR="0886CE61" w:rsidRPr="224C7E9B">
              <w:rPr>
                <w:rFonts w:cs="Times"/>
                <w:i/>
                <w:iCs/>
                <w:color w:val="000000" w:themeColor="text1"/>
              </w:rPr>
              <w:t xml:space="preserve">Have you observed any changes in your child's social-emotional competencies since your child began participating in the SEL curriculum? </w:t>
            </w:r>
            <w:r w:rsidR="2CD6F16A" w:rsidRPr="224C7E9B">
              <w:rPr>
                <w:rFonts w:cs="Times"/>
                <w:i/>
                <w:iCs/>
                <w:color w:val="000000" w:themeColor="text1"/>
              </w:rPr>
              <w:t xml:space="preserve">(3) </w:t>
            </w:r>
            <w:r w:rsidR="0886CE61" w:rsidRPr="224C7E9B">
              <w:rPr>
                <w:rFonts w:cs="Times"/>
                <w:i/>
                <w:iCs/>
                <w:color w:val="000000" w:themeColor="text1"/>
              </w:rPr>
              <w:t xml:space="preserve">Is there anything else you'd like to share with us about the inclusion of the SEL curriculum at beyond 3:30? </w:t>
            </w:r>
            <w:r w:rsidR="0FD97B33" w:rsidRPr="224C7E9B">
              <w:rPr>
                <w:rFonts w:cs="Times"/>
                <w:color w:val="000000" w:themeColor="text1"/>
              </w:rPr>
              <w:t>One pa</w:t>
            </w:r>
            <w:r w:rsidRPr="224C7E9B">
              <w:rPr>
                <w:rFonts w:cs="Times"/>
                <w:color w:val="000000" w:themeColor="text1"/>
              </w:rPr>
              <w:t xml:space="preserve">rent/caregiver </w:t>
            </w:r>
            <w:r w:rsidR="7DFC94D8" w:rsidRPr="224C7E9B">
              <w:rPr>
                <w:rFonts w:cs="Times"/>
                <w:color w:val="000000" w:themeColor="text1"/>
              </w:rPr>
              <w:t xml:space="preserve">from each site </w:t>
            </w:r>
            <w:r w:rsidRPr="224C7E9B">
              <w:rPr>
                <w:rFonts w:cs="Times"/>
                <w:color w:val="000000" w:themeColor="text1"/>
              </w:rPr>
              <w:t xml:space="preserve">in the active intervention arm will </w:t>
            </w:r>
            <w:r w:rsidR="357C08CF" w:rsidRPr="224C7E9B">
              <w:rPr>
                <w:rFonts w:cs="Times"/>
                <w:color w:val="000000" w:themeColor="text1"/>
              </w:rPr>
              <w:t xml:space="preserve">be asked (non-probability convenience sample) to participate in a 30-minute </w:t>
            </w:r>
            <w:r w:rsidR="2C86A569" w:rsidRPr="224C7E9B">
              <w:rPr>
                <w:rFonts w:cs="Times"/>
                <w:color w:val="000000" w:themeColor="text1"/>
              </w:rPr>
              <w:t xml:space="preserve">(maximum) </w:t>
            </w:r>
            <w:r w:rsidR="357C08CF" w:rsidRPr="224C7E9B">
              <w:rPr>
                <w:rFonts w:cs="Times"/>
                <w:color w:val="000000" w:themeColor="text1"/>
              </w:rPr>
              <w:t xml:space="preserve">interview </w:t>
            </w:r>
            <w:r w:rsidR="4DD846C6" w:rsidRPr="224C7E9B">
              <w:rPr>
                <w:rFonts w:cs="Times"/>
                <w:color w:val="000000" w:themeColor="text1"/>
              </w:rPr>
              <w:t>post-SEL curriculum implementation</w:t>
            </w:r>
            <w:r w:rsidR="00162B4A">
              <w:rPr>
                <w:rFonts w:cs="Times"/>
                <w:color w:val="000000" w:themeColor="text1"/>
              </w:rPr>
              <w:t xml:space="preserve"> via Webex</w:t>
            </w:r>
            <w:r w:rsidR="2FEC11A9" w:rsidRPr="224C7E9B">
              <w:rPr>
                <w:rFonts w:cs="Times"/>
                <w:color w:val="000000" w:themeColor="text1"/>
              </w:rPr>
              <w:t xml:space="preserve">. </w:t>
            </w:r>
          </w:p>
          <w:p w14:paraId="21C9B0C6" w14:textId="59587E05" w:rsidR="00B14281" w:rsidRPr="007B16FB" w:rsidRDefault="07D03984" w:rsidP="09243FDA">
            <w:pPr>
              <w:rPr>
                <w:rFonts w:cs="Times"/>
                <w:b/>
                <w:bCs/>
                <w:color w:val="000000" w:themeColor="text1"/>
              </w:rPr>
            </w:pPr>
            <w:r w:rsidRPr="09243FDA">
              <w:rPr>
                <w:rFonts w:cs="Times"/>
                <w:b/>
                <w:bCs/>
                <w:color w:val="000000" w:themeColor="text1"/>
              </w:rPr>
              <w:t xml:space="preserve">Data collection </w:t>
            </w:r>
            <w:r w:rsidR="192028A0" w:rsidRPr="09243FDA">
              <w:rPr>
                <w:rFonts w:cs="Times"/>
                <w:b/>
                <w:bCs/>
                <w:color w:val="000000" w:themeColor="text1"/>
              </w:rPr>
              <w:t>time</w:t>
            </w:r>
            <w:r w:rsidR="008462E2">
              <w:rPr>
                <w:rFonts w:cs="Times"/>
                <w:b/>
                <w:bCs/>
                <w:color w:val="000000" w:themeColor="text1"/>
              </w:rPr>
              <w:t xml:space="preserve"> </w:t>
            </w:r>
            <w:r w:rsidR="192028A0" w:rsidRPr="09243FDA">
              <w:rPr>
                <w:rFonts w:cs="Times"/>
                <w:b/>
                <w:bCs/>
                <w:color w:val="000000" w:themeColor="text1"/>
              </w:rPr>
              <w:t>points</w:t>
            </w:r>
            <w:r w:rsidR="4983D40D" w:rsidRPr="09243FDA">
              <w:rPr>
                <w:rFonts w:cs="Times"/>
                <w:b/>
                <w:bCs/>
                <w:color w:val="000000" w:themeColor="text1"/>
              </w:rPr>
              <w:t>:</w:t>
            </w:r>
          </w:p>
          <w:p w14:paraId="72307F2F" w14:textId="532EFC4E" w:rsidR="00B14281" w:rsidRPr="007B16FB" w:rsidRDefault="75600B62" w:rsidP="09243FDA">
            <w:pPr>
              <w:rPr>
                <w:rFonts w:cs="Times"/>
                <w:i/>
                <w:iCs/>
                <w:color w:val="000000" w:themeColor="text1"/>
              </w:rPr>
            </w:pPr>
            <w:r w:rsidRPr="09243FDA">
              <w:rPr>
                <w:rFonts w:cs="Times"/>
                <w:i/>
                <w:iCs/>
                <w:color w:val="000000" w:themeColor="text1"/>
              </w:rPr>
              <w:t>2-weeks pre-</w:t>
            </w:r>
            <w:r w:rsidR="001550CE">
              <w:rPr>
                <w:rFonts w:cs="Times"/>
                <w:i/>
                <w:iCs/>
                <w:color w:val="000000" w:themeColor="text1"/>
              </w:rPr>
              <w:t xml:space="preserve">EMPOWER </w:t>
            </w:r>
            <w:r w:rsidRPr="09243FDA">
              <w:rPr>
                <w:rFonts w:cs="Times"/>
                <w:i/>
                <w:iCs/>
                <w:color w:val="000000" w:themeColor="text1"/>
              </w:rPr>
              <w:t>SEL curriculum implementation</w:t>
            </w:r>
          </w:p>
          <w:p w14:paraId="75136421" w14:textId="1131843B" w:rsidR="00B14281" w:rsidRPr="007B16FB" w:rsidRDefault="3C370B92" w:rsidP="09243FDA">
            <w:pPr>
              <w:rPr>
                <w:rFonts w:cs="Times"/>
                <w:color w:val="000000" w:themeColor="text1"/>
              </w:rPr>
            </w:pPr>
            <w:r w:rsidRPr="09243FDA">
              <w:rPr>
                <w:rFonts w:cs="Times"/>
                <w:color w:val="000000" w:themeColor="text1"/>
              </w:rPr>
              <w:t xml:space="preserve">- </w:t>
            </w:r>
            <w:r w:rsidR="008462E2">
              <w:rPr>
                <w:rFonts w:cs="Times"/>
                <w:color w:val="000000" w:themeColor="text1"/>
              </w:rPr>
              <w:t xml:space="preserve">youth and facilitators in </w:t>
            </w:r>
            <w:r w:rsidR="001B79BB" w:rsidRPr="09243FDA">
              <w:rPr>
                <w:rFonts w:cs="Times"/>
                <w:color w:val="000000" w:themeColor="text1"/>
              </w:rPr>
              <w:t xml:space="preserve">the active </w:t>
            </w:r>
            <w:r w:rsidR="63064732" w:rsidRPr="09243FDA">
              <w:rPr>
                <w:rFonts w:cs="Times"/>
                <w:color w:val="000000" w:themeColor="text1"/>
              </w:rPr>
              <w:t xml:space="preserve">intervention </w:t>
            </w:r>
            <w:r w:rsidR="001B79BB" w:rsidRPr="09243FDA">
              <w:rPr>
                <w:rFonts w:cs="Times"/>
                <w:color w:val="000000" w:themeColor="text1"/>
              </w:rPr>
              <w:t xml:space="preserve">and usual </w:t>
            </w:r>
            <w:r w:rsidR="0009330A">
              <w:rPr>
                <w:rFonts w:cs="Times"/>
                <w:color w:val="000000" w:themeColor="text1"/>
              </w:rPr>
              <w:t>programming</w:t>
            </w:r>
            <w:r w:rsidR="0009330A" w:rsidRPr="09243FDA">
              <w:rPr>
                <w:rFonts w:cs="Times"/>
                <w:color w:val="000000" w:themeColor="text1"/>
              </w:rPr>
              <w:t xml:space="preserve"> </w:t>
            </w:r>
            <w:r w:rsidR="080E8D9B" w:rsidRPr="09243FDA">
              <w:rPr>
                <w:rFonts w:cs="Times"/>
                <w:color w:val="000000" w:themeColor="text1"/>
              </w:rPr>
              <w:t xml:space="preserve">control arms </w:t>
            </w:r>
            <w:r w:rsidR="001B79BB" w:rsidRPr="09243FDA">
              <w:rPr>
                <w:rFonts w:cs="Times"/>
                <w:color w:val="000000" w:themeColor="text1"/>
              </w:rPr>
              <w:t xml:space="preserve">will complete the measures for our </w:t>
            </w:r>
            <w:r w:rsidR="1A287E8F" w:rsidRPr="09243FDA">
              <w:rPr>
                <w:rFonts w:cs="Times"/>
                <w:color w:val="000000" w:themeColor="text1"/>
              </w:rPr>
              <w:t xml:space="preserve">second co-primary </w:t>
            </w:r>
            <w:r w:rsidR="001B79BB" w:rsidRPr="09243FDA">
              <w:rPr>
                <w:rFonts w:cs="Times"/>
                <w:color w:val="000000" w:themeColor="text1"/>
              </w:rPr>
              <w:t>and secondary objectives.</w:t>
            </w:r>
          </w:p>
          <w:p w14:paraId="23CAB1D6" w14:textId="5A8B3E1E" w:rsidR="00B14281" w:rsidRPr="007B16FB" w:rsidRDefault="00B14281" w:rsidP="09243FDA">
            <w:pPr>
              <w:rPr>
                <w:rFonts w:cs="Times"/>
                <w:color w:val="000000" w:themeColor="text1"/>
              </w:rPr>
            </w:pPr>
          </w:p>
          <w:p w14:paraId="4FE78C85" w14:textId="466774E7" w:rsidR="00B14281" w:rsidRPr="007B16FB" w:rsidRDefault="05DA1010" w:rsidP="09243FDA">
            <w:pPr>
              <w:rPr>
                <w:rFonts w:cs="Times"/>
                <w:i/>
                <w:iCs/>
                <w:color w:val="000000" w:themeColor="text1"/>
              </w:rPr>
            </w:pPr>
            <w:r w:rsidRPr="09243FDA">
              <w:rPr>
                <w:rFonts w:cs="Times"/>
                <w:i/>
                <w:iCs/>
                <w:color w:val="000000" w:themeColor="text1"/>
              </w:rPr>
              <w:t xml:space="preserve">Weekly (once </w:t>
            </w:r>
            <w:r w:rsidR="001550CE">
              <w:rPr>
                <w:rFonts w:cs="Times"/>
                <w:i/>
                <w:iCs/>
                <w:color w:val="000000" w:themeColor="text1"/>
              </w:rPr>
              <w:t xml:space="preserve">EMPOWER </w:t>
            </w:r>
            <w:r w:rsidRPr="09243FDA">
              <w:rPr>
                <w:rFonts w:cs="Times"/>
                <w:i/>
                <w:iCs/>
                <w:color w:val="000000" w:themeColor="text1"/>
              </w:rPr>
              <w:t>SEL curriculum begins)</w:t>
            </w:r>
          </w:p>
          <w:p w14:paraId="4273662B" w14:textId="3FACD556" w:rsidR="00B14281" w:rsidRPr="007B16FB" w:rsidRDefault="05DA1010" w:rsidP="09243FDA">
            <w:pPr>
              <w:spacing w:line="259" w:lineRule="auto"/>
              <w:rPr>
                <w:rFonts w:cs="Times"/>
                <w:color w:val="000000" w:themeColor="text1"/>
              </w:rPr>
            </w:pPr>
            <w:r w:rsidRPr="09243FDA">
              <w:rPr>
                <w:rFonts w:cs="Times"/>
                <w:color w:val="000000" w:themeColor="text1"/>
              </w:rPr>
              <w:t xml:space="preserve">- </w:t>
            </w:r>
            <w:r w:rsidR="008462E2">
              <w:rPr>
                <w:rFonts w:cs="Times"/>
                <w:color w:val="000000" w:themeColor="text1"/>
              </w:rPr>
              <w:t xml:space="preserve">facilitators in </w:t>
            </w:r>
            <w:r w:rsidR="6FF70096" w:rsidRPr="09243FDA">
              <w:rPr>
                <w:rFonts w:cs="Times"/>
                <w:color w:val="000000" w:themeColor="text1"/>
              </w:rPr>
              <w:t xml:space="preserve">the </w:t>
            </w:r>
            <w:r w:rsidRPr="09243FDA">
              <w:rPr>
                <w:rFonts w:cs="Times"/>
                <w:color w:val="000000" w:themeColor="text1"/>
              </w:rPr>
              <w:t xml:space="preserve">active </w:t>
            </w:r>
            <w:r w:rsidR="5C4945D9" w:rsidRPr="09243FDA">
              <w:rPr>
                <w:rFonts w:cs="Times"/>
                <w:color w:val="000000" w:themeColor="text1"/>
              </w:rPr>
              <w:t>inter</w:t>
            </w:r>
            <w:r w:rsidR="58A2185C" w:rsidRPr="09243FDA">
              <w:rPr>
                <w:rFonts w:cs="Times"/>
                <w:color w:val="000000" w:themeColor="text1"/>
              </w:rPr>
              <w:t xml:space="preserve">vention arm </w:t>
            </w:r>
            <w:r w:rsidRPr="09243FDA">
              <w:rPr>
                <w:rFonts w:cs="Times"/>
                <w:color w:val="000000" w:themeColor="text1"/>
              </w:rPr>
              <w:t xml:space="preserve">will complete </w:t>
            </w:r>
            <w:r w:rsidR="3715BB9B" w:rsidRPr="09243FDA">
              <w:rPr>
                <w:rFonts w:cs="Times"/>
                <w:color w:val="000000" w:themeColor="text1"/>
              </w:rPr>
              <w:t xml:space="preserve">fidelity checklists </w:t>
            </w:r>
            <w:r w:rsidR="1B8FC7A9" w:rsidRPr="09243FDA">
              <w:rPr>
                <w:rFonts w:cs="Times"/>
                <w:color w:val="000000" w:themeColor="text1"/>
              </w:rPr>
              <w:t xml:space="preserve">via REDCap </w:t>
            </w:r>
            <w:r w:rsidR="3715BB9B" w:rsidRPr="09243FDA">
              <w:rPr>
                <w:rFonts w:cs="Times"/>
                <w:color w:val="000000" w:themeColor="text1"/>
              </w:rPr>
              <w:t>at the end of each week</w:t>
            </w:r>
            <w:r w:rsidR="5D727C9D" w:rsidRPr="09243FDA">
              <w:rPr>
                <w:rFonts w:cs="Times"/>
                <w:color w:val="000000" w:themeColor="text1"/>
              </w:rPr>
              <w:t xml:space="preserve">. </w:t>
            </w:r>
          </w:p>
          <w:p w14:paraId="40436AAA" w14:textId="103EDEBD" w:rsidR="00B14281" w:rsidRPr="007B16FB" w:rsidRDefault="1C7EBBD9" w:rsidP="09243FDA">
            <w:pPr>
              <w:spacing w:line="259" w:lineRule="auto"/>
              <w:rPr>
                <w:rFonts w:cs="Times"/>
                <w:color w:val="000000" w:themeColor="text1"/>
              </w:rPr>
            </w:pPr>
            <w:r w:rsidRPr="09243FDA">
              <w:rPr>
                <w:rFonts w:cs="Times"/>
                <w:color w:val="000000" w:themeColor="text1"/>
              </w:rPr>
              <w:t xml:space="preserve">- </w:t>
            </w:r>
            <w:r w:rsidR="008462E2">
              <w:rPr>
                <w:rFonts w:cs="Times"/>
                <w:color w:val="000000" w:themeColor="text1"/>
              </w:rPr>
              <w:t xml:space="preserve">facilitators in </w:t>
            </w:r>
            <w:r w:rsidR="2C25DD9B" w:rsidRPr="09243FDA">
              <w:rPr>
                <w:rFonts w:cs="Times"/>
                <w:color w:val="000000" w:themeColor="text1"/>
              </w:rPr>
              <w:t xml:space="preserve">the </w:t>
            </w:r>
            <w:r w:rsidRPr="09243FDA">
              <w:rPr>
                <w:rFonts w:cs="Times"/>
                <w:color w:val="000000" w:themeColor="text1"/>
              </w:rPr>
              <w:t xml:space="preserve">active </w:t>
            </w:r>
            <w:r w:rsidR="464D82CB" w:rsidRPr="09243FDA">
              <w:rPr>
                <w:rFonts w:cs="Times"/>
                <w:color w:val="000000" w:themeColor="text1"/>
              </w:rPr>
              <w:t>intervention arm</w:t>
            </w:r>
            <w:r w:rsidRPr="09243FDA">
              <w:rPr>
                <w:rFonts w:cs="Times"/>
                <w:color w:val="000000" w:themeColor="text1"/>
              </w:rPr>
              <w:t xml:space="preserve"> will attend weekly coaching meetings at the end of each week to support the SEL curriculum implementation</w:t>
            </w:r>
            <w:r w:rsidR="37942F05" w:rsidRPr="09243FDA">
              <w:rPr>
                <w:rFonts w:cs="Times"/>
                <w:color w:val="000000" w:themeColor="text1"/>
              </w:rPr>
              <w:t xml:space="preserve"> and collect qualitative information to refine the curriculum</w:t>
            </w:r>
            <w:r w:rsidRPr="09243FDA">
              <w:rPr>
                <w:rFonts w:cs="Times"/>
                <w:color w:val="000000" w:themeColor="text1"/>
              </w:rPr>
              <w:t>.</w:t>
            </w:r>
          </w:p>
          <w:p w14:paraId="592B396E" w14:textId="0B851435" w:rsidR="00B14281" w:rsidRPr="007B16FB" w:rsidRDefault="00B14281" w:rsidP="09243FDA">
            <w:pPr>
              <w:spacing w:line="259" w:lineRule="auto"/>
              <w:rPr>
                <w:rFonts w:cs="Times"/>
                <w:color w:val="000000" w:themeColor="text1"/>
              </w:rPr>
            </w:pPr>
          </w:p>
          <w:p w14:paraId="63D293F5" w14:textId="17ABD751" w:rsidR="00B14281" w:rsidRPr="007B16FB" w:rsidRDefault="1ADDFADB" w:rsidP="09243FDA">
            <w:pPr>
              <w:rPr>
                <w:rFonts w:cs="Times"/>
                <w:i/>
                <w:iCs/>
                <w:color w:val="000000" w:themeColor="text1"/>
              </w:rPr>
            </w:pPr>
            <w:r w:rsidRPr="09243FDA">
              <w:rPr>
                <w:rFonts w:cs="Times"/>
                <w:i/>
                <w:iCs/>
                <w:color w:val="000000" w:themeColor="text1"/>
              </w:rPr>
              <w:t>Every 4 weeks (</w:t>
            </w:r>
            <w:r w:rsidR="2EA44B63" w:rsidRPr="09243FDA">
              <w:rPr>
                <w:rFonts w:cs="Times"/>
                <w:i/>
                <w:iCs/>
                <w:color w:val="000000" w:themeColor="text1"/>
              </w:rPr>
              <w:t xml:space="preserve">when facilitators complete an </w:t>
            </w:r>
            <w:r w:rsidRPr="09243FDA">
              <w:rPr>
                <w:rFonts w:cs="Times"/>
                <w:i/>
                <w:iCs/>
                <w:color w:val="000000" w:themeColor="text1"/>
              </w:rPr>
              <w:t xml:space="preserve">SEL domain) </w:t>
            </w:r>
          </w:p>
          <w:p w14:paraId="70C2A3D7" w14:textId="6E7A473F" w:rsidR="00B14281" w:rsidRPr="007B16FB" w:rsidRDefault="5D727C9D" w:rsidP="09243FDA">
            <w:pPr>
              <w:rPr>
                <w:rFonts w:cs="Times"/>
                <w:color w:val="000000" w:themeColor="text1"/>
              </w:rPr>
            </w:pPr>
            <w:r w:rsidRPr="09243FDA">
              <w:rPr>
                <w:rFonts w:cs="Times"/>
                <w:color w:val="000000" w:themeColor="text1"/>
              </w:rPr>
              <w:t>-</w:t>
            </w:r>
            <w:r w:rsidR="3715BB9B" w:rsidRPr="09243FDA">
              <w:rPr>
                <w:rFonts w:cs="Times"/>
                <w:color w:val="000000" w:themeColor="text1"/>
              </w:rPr>
              <w:t xml:space="preserve"> </w:t>
            </w:r>
            <w:r w:rsidR="008462E2">
              <w:rPr>
                <w:rFonts w:cs="Times"/>
                <w:color w:val="000000" w:themeColor="text1"/>
              </w:rPr>
              <w:t xml:space="preserve">facilitators in </w:t>
            </w:r>
            <w:r w:rsidR="74B12BA6" w:rsidRPr="09243FDA">
              <w:rPr>
                <w:rFonts w:cs="Times"/>
                <w:color w:val="000000" w:themeColor="text1"/>
              </w:rPr>
              <w:t xml:space="preserve">the </w:t>
            </w:r>
            <w:r w:rsidR="18C71743" w:rsidRPr="09243FDA">
              <w:rPr>
                <w:rFonts w:cs="Times"/>
                <w:color w:val="000000" w:themeColor="text1"/>
              </w:rPr>
              <w:t xml:space="preserve">active </w:t>
            </w:r>
            <w:r w:rsidR="78AA55DA" w:rsidRPr="09243FDA">
              <w:rPr>
                <w:rFonts w:cs="Times"/>
                <w:color w:val="000000" w:themeColor="text1"/>
              </w:rPr>
              <w:t>intervention arm</w:t>
            </w:r>
            <w:r w:rsidR="18C71743" w:rsidRPr="09243FDA">
              <w:rPr>
                <w:rFonts w:cs="Times"/>
                <w:color w:val="000000" w:themeColor="text1"/>
              </w:rPr>
              <w:t xml:space="preserve"> </w:t>
            </w:r>
            <w:r w:rsidR="5EDD60C0" w:rsidRPr="09243FDA">
              <w:rPr>
                <w:rFonts w:cs="Times"/>
                <w:color w:val="000000" w:themeColor="text1"/>
              </w:rPr>
              <w:t xml:space="preserve">will complete feasibility, acceptability, and intervention appropriate measures </w:t>
            </w:r>
            <w:r w:rsidR="27693856" w:rsidRPr="09243FDA">
              <w:rPr>
                <w:rFonts w:cs="Times"/>
                <w:color w:val="000000" w:themeColor="text1"/>
              </w:rPr>
              <w:t xml:space="preserve">via REDCap </w:t>
            </w:r>
            <w:r w:rsidR="5EDD60C0" w:rsidRPr="09243FDA">
              <w:rPr>
                <w:rFonts w:cs="Times"/>
                <w:color w:val="000000" w:themeColor="text1"/>
              </w:rPr>
              <w:lastRenderedPageBreak/>
              <w:t>every 4 weeks</w:t>
            </w:r>
            <w:r w:rsidR="08879BC8" w:rsidRPr="09243FDA">
              <w:rPr>
                <w:rFonts w:cs="Times"/>
                <w:color w:val="000000" w:themeColor="text1"/>
              </w:rPr>
              <w:t xml:space="preserve"> for 16 weeks. Feasibility measures are to be completed when facilitators</w:t>
            </w:r>
            <w:r w:rsidR="5EDD60C0" w:rsidRPr="09243FDA">
              <w:rPr>
                <w:rFonts w:cs="Times"/>
                <w:color w:val="000000" w:themeColor="text1"/>
              </w:rPr>
              <w:t xml:space="preserve"> complete </w:t>
            </w:r>
            <w:r w:rsidR="6F69D49B" w:rsidRPr="09243FDA">
              <w:rPr>
                <w:rFonts w:cs="Times"/>
                <w:color w:val="000000" w:themeColor="text1"/>
              </w:rPr>
              <w:t xml:space="preserve">the </w:t>
            </w:r>
            <w:r w:rsidR="21EA8030" w:rsidRPr="09243FDA">
              <w:rPr>
                <w:rFonts w:cs="Times"/>
                <w:color w:val="000000" w:themeColor="text1"/>
              </w:rPr>
              <w:t>SEL</w:t>
            </w:r>
            <w:r w:rsidR="5EDD60C0" w:rsidRPr="09243FDA">
              <w:rPr>
                <w:rFonts w:cs="Times"/>
                <w:color w:val="000000" w:themeColor="text1"/>
              </w:rPr>
              <w:t xml:space="preserve"> domain they are teaching.</w:t>
            </w:r>
            <w:r w:rsidR="4ED2D081" w:rsidRPr="09243FDA">
              <w:rPr>
                <w:rFonts w:cs="Times"/>
                <w:color w:val="000000" w:themeColor="text1"/>
              </w:rPr>
              <w:t xml:space="preserve"> </w:t>
            </w:r>
          </w:p>
          <w:p w14:paraId="6CC92E19" w14:textId="04D340BE" w:rsidR="00B14281" w:rsidRPr="007B16FB" w:rsidRDefault="00B14281" w:rsidP="09243FDA">
            <w:pPr>
              <w:rPr>
                <w:rFonts w:cs="Times"/>
                <w:color w:val="000000" w:themeColor="text1"/>
              </w:rPr>
            </w:pPr>
          </w:p>
          <w:p w14:paraId="620E38F0" w14:textId="4983B8F6" w:rsidR="00B14281" w:rsidRPr="007B16FB" w:rsidRDefault="344EB4BE" w:rsidP="09243FDA">
            <w:pPr>
              <w:rPr>
                <w:rFonts w:cs="Times"/>
                <w:i/>
                <w:iCs/>
                <w:color w:val="000000" w:themeColor="text1"/>
              </w:rPr>
            </w:pPr>
            <w:r w:rsidRPr="09243FDA">
              <w:rPr>
                <w:rFonts w:cs="Times"/>
                <w:color w:val="000000" w:themeColor="text1"/>
              </w:rPr>
              <w:t>2</w:t>
            </w:r>
            <w:r w:rsidRPr="09243FDA">
              <w:rPr>
                <w:rFonts w:cs="Times"/>
                <w:i/>
                <w:iCs/>
                <w:color w:val="000000" w:themeColor="text1"/>
              </w:rPr>
              <w:t xml:space="preserve">-weeks post-SEL curriculum </w:t>
            </w:r>
          </w:p>
          <w:p w14:paraId="0D4DD340" w14:textId="2E1B8A98" w:rsidR="00B14281" w:rsidRPr="007B16FB" w:rsidRDefault="4ED2D081" w:rsidP="001550CE">
            <w:pPr>
              <w:rPr>
                <w:rFonts w:cs="Times"/>
                <w:color w:val="000000"/>
              </w:rPr>
            </w:pPr>
            <w:r w:rsidRPr="09243FDA">
              <w:rPr>
                <w:rFonts w:cs="Times"/>
                <w:color w:val="000000" w:themeColor="text1"/>
              </w:rPr>
              <w:t xml:space="preserve">- </w:t>
            </w:r>
            <w:r w:rsidR="008462E2">
              <w:rPr>
                <w:rFonts w:cs="Times"/>
                <w:color w:val="000000" w:themeColor="text1"/>
              </w:rPr>
              <w:t xml:space="preserve">youth and facilitators in </w:t>
            </w:r>
            <w:r w:rsidR="78DE3A67" w:rsidRPr="09243FDA">
              <w:rPr>
                <w:rFonts w:cs="Times"/>
                <w:color w:val="000000" w:themeColor="text1"/>
              </w:rPr>
              <w:t xml:space="preserve">the active </w:t>
            </w:r>
            <w:r w:rsidR="27D02EFC" w:rsidRPr="09243FDA">
              <w:rPr>
                <w:rFonts w:cs="Times"/>
                <w:color w:val="000000" w:themeColor="text1"/>
              </w:rPr>
              <w:t xml:space="preserve">intervention </w:t>
            </w:r>
            <w:r w:rsidR="78DE3A67" w:rsidRPr="09243FDA">
              <w:rPr>
                <w:rFonts w:cs="Times"/>
                <w:color w:val="000000" w:themeColor="text1"/>
              </w:rPr>
              <w:t xml:space="preserve">and usual </w:t>
            </w:r>
            <w:r w:rsidR="001550CE">
              <w:rPr>
                <w:rFonts w:cs="Times"/>
                <w:color w:val="000000" w:themeColor="text1"/>
              </w:rPr>
              <w:t>programming</w:t>
            </w:r>
            <w:r w:rsidR="001550CE" w:rsidRPr="09243FDA">
              <w:rPr>
                <w:rFonts w:cs="Times"/>
                <w:color w:val="000000" w:themeColor="text1"/>
              </w:rPr>
              <w:t xml:space="preserve"> </w:t>
            </w:r>
            <w:r w:rsidR="26F49BFD" w:rsidRPr="09243FDA">
              <w:rPr>
                <w:rFonts w:cs="Times"/>
                <w:color w:val="000000" w:themeColor="text1"/>
              </w:rPr>
              <w:t xml:space="preserve">control arms </w:t>
            </w:r>
            <w:r w:rsidR="78DE3A67" w:rsidRPr="09243FDA">
              <w:rPr>
                <w:rFonts w:cs="Times"/>
                <w:color w:val="000000" w:themeColor="text1"/>
              </w:rPr>
              <w:t>will complete the measures for our second co-primary and secondary objectives</w:t>
            </w:r>
            <w:r w:rsidR="7F9DB3F9" w:rsidRPr="09243FDA">
              <w:rPr>
                <w:rFonts w:cs="Times"/>
                <w:color w:val="000000" w:themeColor="text1"/>
              </w:rPr>
              <w:t xml:space="preserve"> via REDCap</w:t>
            </w:r>
            <w:r w:rsidR="78DE3A67" w:rsidRPr="09243FDA">
              <w:rPr>
                <w:rFonts w:cs="Times"/>
                <w:color w:val="000000" w:themeColor="text1"/>
              </w:rPr>
              <w:t xml:space="preserve">. </w:t>
            </w:r>
            <w:r w:rsidR="45E17152" w:rsidRPr="09243FDA">
              <w:rPr>
                <w:rFonts w:cs="Times"/>
                <w:color w:val="000000" w:themeColor="text1"/>
              </w:rPr>
              <w:t>Youth</w:t>
            </w:r>
            <w:r w:rsidRPr="09243FDA">
              <w:rPr>
                <w:rFonts w:cs="Times"/>
                <w:color w:val="000000" w:themeColor="text1"/>
              </w:rPr>
              <w:t xml:space="preserve"> will be asked to complete </w:t>
            </w:r>
            <w:r w:rsidR="71B4B3E1" w:rsidRPr="09243FDA">
              <w:rPr>
                <w:rFonts w:cs="Times"/>
                <w:color w:val="000000" w:themeColor="text1"/>
              </w:rPr>
              <w:t xml:space="preserve">an additional </w:t>
            </w:r>
            <w:r w:rsidRPr="09243FDA">
              <w:rPr>
                <w:rFonts w:cs="Times"/>
                <w:color w:val="000000" w:themeColor="text1"/>
              </w:rPr>
              <w:t>intervention appropriateness measure.</w:t>
            </w:r>
            <w:r w:rsidR="33DE6D36" w:rsidRPr="09243FDA">
              <w:rPr>
                <w:rFonts w:cs="Times"/>
                <w:color w:val="000000" w:themeColor="text1"/>
              </w:rPr>
              <w:t xml:space="preserve"> Parents/caregivers </w:t>
            </w:r>
            <w:r w:rsidR="008462E2">
              <w:rPr>
                <w:rFonts w:cs="Times"/>
                <w:color w:val="000000" w:themeColor="text1"/>
              </w:rPr>
              <w:t xml:space="preserve">in the active intervention arm </w:t>
            </w:r>
            <w:r w:rsidR="33DE6D36" w:rsidRPr="09243FDA">
              <w:rPr>
                <w:rFonts w:cs="Times"/>
                <w:color w:val="000000" w:themeColor="text1"/>
              </w:rPr>
              <w:t>will be asked to participate in a 30-minute interview.</w:t>
            </w:r>
          </w:p>
        </w:tc>
      </w:tr>
      <w:tr w:rsidR="00D218C0" w:rsidRPr="007B16FB" w14:paraId="1CFC2AE8" w14:textId="77777777" w:rsidTr="224C7E9B">
        <w:trPr>
          <w:cantSplit/>
          <w:trHeight w:val="576"/>
        </w:trPr>
        <w:tc>
          <w:tcPr>
            <w:tcW w:w="1378" w:type="pct"/>
            <w:vAlign w:val="center"/>
          </w:tcPr>
          <w:p w14:paraId="1747256A" w14:textId="77777777" w:rsidR="00394C65" w:rsidRPr="007B16FB" w:rsidRDefault="007946DD" w:rsidP="09243FDA">
            <w:pPr>
              <w:spacing w:before="60" w:after="60"/>
              <w:rPr>
                <w:rFonts w:cs="Times"/>
                <w:b/>
                <w:bCs/>
              </w:rPr>
            </w:pPr>
            <w:r w:rsidRPr="09243FDA">
              <w:rPr>
                <w:rFonts w:cs="Times"/>
                <w:b/>
                <w:bCs/>
              </w:rPr>
              <w:lastRenderedPageBreak/>
              <w:t>Clinical trial</w:t>
            </w:r>
            <w:r w:rsidR="00394C65" w:rsidRPr="09243FDA">
              <w:rPr>
                <w:rFonts w:cs="Times"/>
                <w:b/>
                <w:bCs/>
              </w:rPr>
              <w:t xml:space="preserve"> Duration</w:t>
            </w:r>
          </w:p>
        </w:tc>
        <w:tc>
          <w:tcPr>
            <w:tcW w:w="3622" w:type="pct"/>
            <w:vAlign w:val="center"/>
          </w:tcPr>
          <w:p w14:paraId="3BDC8419" w14:textId="3E9EB12D" w:rsidR="00B14281" w:rsidRPr="00AD4847" w:rsidRDefault="05F7091B" w:rsidP="09243FDA">
            <w:pPr>
              <w:rPr>
                <w:rFonts w:cs="Times"/>
              </w:rPr>
            </w:pPr>
            <w:r w:rsidRPr="09243FDA">
              <w:rPr>
                <w:rFonts w:cs="Times"/>
              </w:rPr>
              <w:t xml:space="preserve">The duration of this trial is </w:t>
            </w:r>
            <w:r w:rsidR="2E1A14DF" w:rsidRPr="09243FDA">
              <w:rPr>
                <w:rFonts w:cs="Times"/>
              </w:rPr>
              <w:t xml:space="preserve">approximately </w:t>
            </w:r>
            <w:r w:rsidR="008462E2">
              <w:rPr>
                <w:rFonts w:cs="Times"/>
              </w:rPr>
              <w:t xml:space="preserve">20 </w:t>
            </w:r>
            <w:r w:rsidR="0E4A1B39" w:rsidRPr="09243FDA">
              <w:rPr>
                <w:rFonts w:cs="Times"/>
              </w:rPr>
              <w:t>-</w:t>
            </w:r>
            <w:r w:rsidR="149E1196" w:rsidRPr="09243FDA">
              <w:rPr>
                <w:rFonts w:cs="Times"/>
              </w:rPr>
              <w:t>weeks</w:t>
            </w:r>
            <w:r w:rsidR="002E0A60" w:rsidRPr="09243FDA">
              <w:rPr>
                <w:rFonts w:cs="Times"/>
              </w:rPr>
              <w:t xml:space="preserve"> (determined by when the pre-</w:t>
            </w:r>
            <w:r w:rsidR="001550CE">
              <w:rPr>
                <w:rFonts w:cs="Times"/>
              </w:rPr>
              <w:t xml:space="preserve">EMPOWER </w:t>
            </w:r>
            <w:r w:rsidR="002E0A60" w:rsidRPr="09243FDA">
              <w:rPr>
                <w:rFonts w:cs="Times"/>
              </w:rPr>
              <w:t xml:space="preserve">SEL curriculum </w:t>
            </w:r>
            <w:r w:rsidR="620D5EE5" w:rsidRPr="09243FDA">
              <w:rPr>
                <w:rFonts w:cs="Times"/>
              </w:rPr>
              <w:t xml:space="preserve">data collection </w:t>
            </w:r>
            <w:r w:rsidR="002E0A60" w:rsidRPr="09243FDA">
              <w:rPr>
                <w:rFonts w:cs="Times"/>
              </w:rPr>
              <w:t>begins)</w:t>
            </w:r>
            <w:r w:rsidR="00773635">
              <w:rPr>
                <w:rFonts w:cs="Times"/>
              </w:rPr>
              <w:t xml:space="preserve"> which are</w:t>
            </w:r>
            <w:r w:rsidR="001B64DD">
              <w:rPr>
                <w:rFonts w:cs="Times"/>
              </w:rPr>
              <w:t xml:space="preserve"> </w:t>
            </w:r>
            <w:r w:rsidR="00773635">
              <w:rPr>
                <w:rFonts w:cs="Times"/>
              </w:rPr>
              <w:t>broken down as follows</w:t>
            </w:r>
            <w:r w:rsidR="0C935E4C" w:rsidRPr="09243FDA">
              <w:rPr>
                <w:rFonts w:cs="Times"/>
              </w:rPr>
              <w:t>:</w:t>
            </w:r>
          </w:p>
          <w:p w14:paraId="3D349B26" w14:textId="68FFD24D" w:rsidR="00B14281" w:rsidRPr="00AD4847" w:rsidRDefault="7C0B483B" w:rsidP="09243FDA">
            <w:pPr>
              <w:rPr>
                <w:rFonts w:cs="Times"/>
              </w:rPr>
            </w:pPr>
            <w:r w:rsidRPr="09243FDA">
              <w:rPr>
                <w:rFonts w:cs="Times"/>
              </w:rPr>
              <w:t xml:space="preserve">1) </w:t>
            </w:r>
            <w:r w:rsidR="00773635">
              <w:rPr>
                <w:rFonts w:cs="Times"/>
              </w:rPr>
              <w:t>We will collect pre-</w:t>
            </w:r>
            <w:r w:rsidR="001550CE">
              <w:rPr>
                <w:rFonts w:cs="Times"/>
              </w:rPr>
              <w:t xml:space="preserve">EMPOWER </w:t>
            </w:r>
            <w:r w:rsidR="00773635">
              <w:rPr>
                <w:rFonts w:cs="Times"/>
              </w:rPr>
              <w:t xml:space="preserve">SEL curriculum data </w:t>
            </w:r>
            <w:r w:rsidR="00773635" w:rsidRPr="00773635">
              <w:rPr>
                <w:rFonts w:cs="Times"/>
                <w:b/>
              </w:rPr>
              <w:t>2-weeks</w:t>
            </w:r>
            <w:r w:rsidR="00773635">
              <w:rPr>
                <w:rFonts w:cs="Times"/>
              </w:rPr>
              <w:t xml:space="preserve"> before the curriculum is implemented from youth and facilitators in both the intervention and usual </w:t>
            </w:r>
            <w:r w:rsidR="0009330A">
              <w:rPr>
                <w:rFonts w:cs="Times"/>
              </w:rPr>
              <w:t>programming</w:t>
            </w:r>
            <w:r w:rsidR="00773635">
              <w:rPr>
                <w:rFonts w:cs="Times"/>
              </w:rPr>
              <w:t xml:space="preserve"> control arms. This </w:t>
            </w:r>
            <w:r w:rsidRPr="09243FDA">
              <w:rPr>
                <w:rFonts w:cs="Times"/>
              </w:rPr>
              <w:t>will begin approximately mid-October 2024</w:t>
            </w:r>
            <w:r w:rsidR="00816734">
              <w:rPr>
                <w:rFonts w:cs="Times"/>
              </w:rPr>
              <w:t>.</w:t>
            </w:r>
          </w:p>
          <w:p w14:paraId="0D2D2D9E" w14:textId="2FF7BD49" w:rsidR="00B14281" w:rsidRPr="00AD4847" w:rsidRDefault="7C0B483B" w:rsidP="09243FDA">
            <w:pPr>
              <w:rPr>
                <w:rFonts w:cs="Times"/>
              </w:rPr>
            </w:pPr>
            <w:r w:rsidRPr="09243FDA">
              <w:rPr>
                <w:rFonts w:cs="Times"/>
              </w:rPr>
              <w:t xml:space="preserve">2) November 2024 - beginning of March 2025: the active intervention arm will implement the </w:t>
            </w:r>
            <w:r w:rsidRPr="00773635">
              <w:rPr>
                <w:rFonts w:cs="Times"/>
                <w:b/>
              </w:rPr>
              <w:t>16-week</w:t>
            </w:r>
            <w:r w:rsidRPr="09243FDA">
              <w:rPr>
                <w:rFonts w:cs="Times"/>
              </w:rPr>
              <w:t xml:space="preserve"> </w:t>
            </w:r>
            <w:r w:rsidR="001550CE">
              <w:rPr>
                <w:rFonts w:cs="Times"/>
              </w:rPr>
              <w:t xml:space="preserve">EMPOWER </w:t>
            </w:r>
            <w:r w:rsidRPr="09243FDA">
              <w:rPr>
                <w:rFonts w:cs="Times"/>
              </w:rPr>
              <w:t xml:space="preserve">SEL curriculum. </w:t>
            </w:r>
          </w:p>
          <w:p w14:paraId="1F731513" w14:textId="6298328F" w:rsidR="00816734" w:rsidRPr="00AD4847" w:rsidRDefault="7C0B483B" w:rsidP="09243FDA">
            <w:pPr>
              <w:rPr>
                <w:rFonts w:cs="Times"/>
              </w:rPr>
            </w:pPr>
            <w:r w:rsidRPr="09243FDA">
              <w:rPr>
                <w:rFonts w:cs="Times"/>
              </w:rPr>
              <w:t xml:space="preserve">3) </w:t>
            </w:r>
            <w:r w:rsidR="00773635">
              <w:rPr>
                <w:rFonts w:cs="Times"/>
              </w:rPr>
              <w:t xml:space="preserve">We will collect </w:t>
            </w:r>
            <w:r w:rsidRPr="09243FDA">
              <w:rPr>
                <w:rFonts w:cs="Times"/>
              </w:rPr>
              <w:t>post-</w:t>
            </w:r>
            <w:r w:rsidR="001550CE">
              <w:rPr>
                <w:rFonts w:cs="Times"/>
              </w:rPr>
              <w:t xml:space="preserve">EMPOWER </w:t>
            </w:r>
            <w:r w:rsidRPr="09243FDA">
              <w:rPr>
                <w:rFonts w:cs="Times"/>
              </w:rPr>
              <w:t xml:space="preserve">SEL curriculum data </w:t>
            </w:r>
            <w:r w:rsidR="00773635">
              <w:rPr>
                <w:rFonts w:cs="Times"/>
              </w:rPr>
              <w:t xml:space="preserve"> for</w:t>
            </w:r>
            <w:r w:rsidR="00773635" w:rsidRPr="00773635">
              <w:rPr>
                <w:rFonts w:cs="Times"/>
                <w:b/>
              </w:rPr>
              <w:t>2-weeks</w:t>
            </w:r>
            <w:r w:rsidR="00773635">
              <w:rPr>
                <w:rFonts w:cs="Times"/>
              </w:rPr>
              <w:t xml:space="preserve"> after the intervention arm completes implementing the SEL curriculum. </w:t>
            </w:r>
          </w:p>
        </w:tc>
      </w:tr>
      <w:tr w:rsidR="00D218C0" w:rsidRPr="007B16FB" w14:paraId="70AA8FCD" w14:textId="77777777" w:rsidTr="224C7E9B">
        <w:trPr>
          <w:cantSplit/>
          <w:trHeight w:val="576"/>
        </w:trPr>
        <w:tc>
          <w:tcPr>
            <w:tcW w:w="1378" w:type="pct"/>
            <w:vAlign w:val="center"/>
          </w:tcPr>
          <w:p w14:paraId="1106D82E" w14:textId="77777777" w:rsidR="00394C65" w:rsidRPr="007B16FB" w:rsidRDefault="25E4CBE5" w:rsidP="09243FDA">
            <w:pPr>
              <w:spacing w:before="60" w:after="60"/>
              <w:rPr>
                <w:rFonts w:cs="Times"/>
                <w:b/>
                <w:bCs/>
              </w:rPr>
            </w:pPr>
            <w:r w:rsidRPr="09243FDA">
              <w:rPr>
                <w:rFonts w:cs="Times"/>
                <w:b/>
                <w:bCs/>
              </w:rPr>
              <w:t>Participating site(s)</w:t>
            </w:r>
          </w:p>
        </w:tc>
        <w:tc>
          <w:tcPr>
            <w:tcW w:w="3622" w:type="pct"/>
            <w:vAlign w:val="center"/>
          </w:tcPr>
          <w:p w14:paraId="4EA024A4" w14:textId="757D544D" w:rsidR="00B14281" w:rsidRPr="007B16FB" w:rsidRDefault="3C6CE6A4" w:rsidP="09243FDA">
            <w:pPr>
              <w:rPr>
                <w:rFonts w:cs="Times"/>
                <w:color w:val="000000"/>
              </w:rPr>
            </w:pPr>
            <w:r w:rsidRPr="224C7E9B">
              <w:rPr>
                <w:rFonts w:cs="Times"/>
                <w:color w:val="000000" w:themeColor="text1"/>
              </w:rPr>
              <w:t>b</w:t>
            </w:r>
            <w:r w:rsidR="00C50041" w:rsidRPr="224C7E9B">
              <w:rPr>
                <w:rFonts w:cs="Times"/>
                <w:color w:val="000000" w:themeColor="text1"/>
              </w:rPr>
              <w:t>eyond 3:30</w:t>
            </w:r>
            <w:r w:rsidR="18448963" w:rsidRPr="224C7E9B">
              <w:rPr>
                <w:rFonts w:cs="Times"/>
                <w:color w:val="000000" w:themeColor="text1"/>
              </w:rPr>
              <w:t xml:space="preserve"> is an </w:t>
            </w:r>
            <w:r w:rsidR="5BA92841" w:rsidRPr="224C7E9B">
              <w:rPr>
                <w:rFonts w:cs="Times"/>
                <w:color w:val="000000" w:themeColor="text1"/>
              </w:rPr>
              <w:t>after-school</w:t>
            </w:r>
            <w:r w:rsidR="00C50041" w:rsidRPr="224C7E9B">
              <w:rPr>
                <w:rFonts w:cs="Times"/>
                <w:color w:val="000000" w:themeColor="text1"/>
              </w:rPr>
              <w:t xml:space="preserve"> program </w:t>
            </w:r>
            <w:r w:rsidR="7D437B7C" w:rsidRPr="224C7E9B">
              <w:rPr>
                <w:rFonts w:cs="Times"/>
                <w:color w:val="000000" w:themeColor="text1"/>
              </w:rPr>
              <w:t xml:space="preserve">that </w:t>
            </w:r>
            <w:r w:rsidR="00C50041" w:rsidRPr="224C7E9B">
              <w:rPr>
                <w:rFonts w:cs="Times"/>
                <w:color w:val="000000" w:themeColor="text1"/>
              </w:rPr>
              <w:t>operates across Toronto</w:t>
            </w:r>
            <w:r w:rsidR="198A172B" w:rsidRPr="224C7E9B">
              <w:rPr>
                <w:rFonts w:cs="Times"/>
                <w:color w:val="000000" w:themeColor="text1"/>
              </w:rPr>
              <w:t xml:space="preserve"> </w:t>
            </w:r>
            <w:r w:rsidR="35890466" w:rsidRPr="224C7E9B">
              <w:rPr>
                <w:rFonts w:cs="Times"/>
                <w:color w:val="000000" w:themeColor="text1"/>
              </w:rPr>
              <w:t xml:space="preserve">and </w:t>
            </w:r>
            <w:r w:rsidR="198A172B" w:rsidRPr="224C7E9B">
              <w:rPr>
                <w:rFonts w:cs="Times"/>
                <w:color w:val="000000" w:themeColor="text1"/>
              </w:rPr>
              <w:t>hosts its programs in 20 schools</w:t>
            </w:r>
            <w:r w:rsidR="689DA29D" w:rsidRPr="224C7E9B">
              <w:rPr>
                <w:rFonts w:cs="Times"/>
                <w:color w:val="000000" w:themeColor="text1"/>
              </w:rPr>
              <w:t xml:space="preserve"> (referred to as sites)</w:t>
            </w:r>
            <w:r w:rsidR="00C50041" w:rsidRPr="224C7E9B">
              <w:rPr>
                <w:rFonts w:cs="Times"/>
                <w:color w:val="000000" w:themeColor="text1"/>
              </w:rPr>
              <w:t xml:space="preserve">. </w:t>
            </w:r>
          </w:p>
        </w:tc>
      </w:tr>
      <w:tr w:rsidR="00D218C0" w:rsidRPr="007B16FB" w14:paraId="6710415C" w14:textId="77777777" w:rsidTr="224C7E9B">
        <w:trPr>
          <w:cantSplit/>
          <w:trHeight w:val="576"/>
        </w:trPr>
        <w:tc>
          <w:tcPr>
            <w:tcW w:w="1378" w:type="pct"/>
            <w:vAlign w:val="center"/>
          </w:tcPr>
          <w:p w14:paraId="5A5B9EB6" w14:textId="77777777" w:rsidR="00394C65" w:rsidRPr="007B16FB" w:rsidRDefault="00394C65" w:rsidP="09243FDA">
            <w:pPr>
              <w:spacing w:before="60" w:after="60"/>
              <w:rPr>
                <w:rFonts w:cs="Times"/>
                <w:b/>
                <w:bCs/>
              </w:rPr>
            </w:pPr>
            <w:r w:rsidRPr="09243FDA">
              <w:rPr>
                <w:rFonts w:cs="Times"/>
                <w:b/>
                <w:bCs/>
              </w:rPr>
              <w:t>Objectives</w:t>
            </w:r>
          </w:p>
        </w:tc>
        <w:tc>
          <w:tcPr>
            <w:tcW w:w="3622" w:type="pct"/>
            <w:vAlign w:val="center"/>
          </w:tcPr>
          <w:p w14:paraId="037C925B" w14:textId="6E1D05B5" w:rsidR="00B14281" w:rsidRPr="007B16FB" w:rsidRDefault="1DF5BE25" w:rsidP="09243FDA">
            <w:pPr>
              <w:spacing w:line="259" w:lineRule="auto"/>
              <w:rPr>
                <w:rFonts w:cs="Times"/>
                <w:color w:val="000000" w:themeColor="text1"/>
              </w:rPr>
            </w:pPr>
            <w:r w:rsidRPr="09243FDA">
              <w:rPr>
                <w:rFonts w:cs="Times"/>
                <w:color w:val="000000" w:themeColor="text1"/>
              </w:rPr>
              <w:t xml:space="preserve">The </w:t>
            </w:r>
            <w:r w:rsidR="76B786B4" w:rsidRPr="09243FDA">
              <w:rPr>
                <w:rFonts w:cs="Times"/>
                <w:color w:val="000000" w:themeColor="text1"/>
              </w:rPr>
              <w:t xml:space="preserve">first co-primary </w:t>
            </w:r>
            <w:r w:rsidRPr="09243FDA">
              <w:rPr>
                <w:rFonts w:cs="Times"/>
                <w:color w:val="000000" w:themeColor="text1"/>
              </w:rPr>
              <w:t>objective</w:t>
            </w:r>
            <w:r w:rsidR="3C3B32EC" w:rsidRPr="09243FDA">
              <w:rPr>
                <w:rFonts w:cs="Times"/>
                <w:color w:val="000000" w:themeColor="text1"/>
              </w:rPr>
              <w:t xml:space="preserve"> is to examine the feasibility, </w:t>
            </w:r>
            <w:r w:rsidRPr="09243FDA">
              <w:rPr>
                <w:rFonts w:cs="Times"/>
                <w:color w:val="000000" w:themeColor="text1"/>
              </w:rPr>
              <w:t xml:space="preserve">acceptability, and appropriateness of our novel </w:t>
            </w:r>
            <w:r w:rsidR="05311907" w:rsidRPr="09243FDA">
              <w:rPr>
                <w:rFonts w:cs="Times"/>
                <w:color w:val="000000" w:themeColor="text1"/>
              </w:rPr>
              <w:t>SEL</w:t>
            </w:r>
            <w:r w:rsidRPr="09243FDA">
              <w:rPr>
                <w:rFonts w:cs="Times"/>
                <w:color w:val="000000" w:themeColor="text1"/>
              </w:rPr>
              <w:t xml:space="preserve"> curriculum</w:t>
            </w:r>
            <w:r w:rsidR="190D8D25" w:rsidRPr="09243FDA">
              <w:rPr>
                <w:rFonts w:cs="Times"/>
                <w:color w:val="000000" w:themeColor="text1"/>
              </w:rPr>
              <w:t xml:space="preserve"> within beyond 3:30.  </w:t>
            </w:r>
          </w:p>
          <w:p w14:paraId="421B48A7" w14:textId="430460B4" w:rsidR="00B14281" w:rsidRPr="007B16FB" w:rsidRDefault="00B14281" w:rsidP="09243FDA">
            <w:pPr>
              <w:spacing w:line="259" w:lineRule="auto"/>
              <w:rPr>
                <w:rFonts w:cs="Times"/>
                <w:i/>
                <w:iCs/>
                <w:color w:val="000000" w:themeColor="text1"/>
              </w:rPr>
            </w:pPr>
          </w:p>
          <w:p w14:paraId="28B3D39B" w14:textId="7A0B92D7" w:rsidR="00B14281" w:rsidRPr="007B16FB" w:rsidRDefault="1DF5BE25" w:rsidP="09243FDA">
            <w:pPr>
              <w:spacing w:line="259" w:lineRule="auto"/>
              <w:rPr>
                <w:rFonts w:cs="Times"/>
                <w:color w:val="000000" w:themeColor="text1"/>
              </w:rPr>
            </w:pPr>
            <w:r w:rsidRPr="09243FDA">
              <w:rPr>
                <w:rFonts w:cs="Times"/>
                <w:color w:val="000000" w:themeColor="text1"/>
              </w:rPr>
              <w:t>The sec</w:t>
            </w:r>
            <w:r w:rsidR="7119178A" w:rsidRPr="09243FDA">
              <w:rPr>
                <w:rFonts w:cs="Times"/>
                <w:color w:val="000000" w:themeColor="text1"/>
              </w:rPr>
              <w:t xml:space="preserve">ond co-primary </w:t>
            </w:r>
            <w:r w:rsidRPr="09243FDA">
              <w:rPr>
                <w:rFonts w:cs="Times"/>
                <w:color w:val="000000" w:themeColor="text1"/>
              </w:rPr>
              <w:t xml:space="preserve">objective </w:t>
            </w:r>
            <w:r w:rsidR="79EAF206" w:rsidRPr="09243FDA">
              <w:rPr>
                <w:rFonts w:cs="Times"/>
                <w:color w:val="000000" w:themeColor="text1"/>
              </w:rPr>
              <w:t>is to evaluate the</w:t>
            </w:r>
            <w:r w:rsidR="362F3C4B" w:rsidRPr="09243FDA">
              <w:rPr>
                <w:rFonts w:cs="Times"/>
                <w:color w:val="000000" w:themeColor="text1"/>
              </w:rPr>
              <w:t xml:space="preserve"> </w:t>
            </w:r>
            <w:r w:rsidR="6FCCB952" w:rsidRPr="09243FDA">
              <w:rPr>
                <w:rFonts w:cs="Times"/>
                <w:color w:val="000000" w:themeColor="text1"/>
              </w:rPr>
              <w:t xml:space="preserve">efficacy of the </w:t>
            </w:r>
            <w:r w:rsidR="7D40AD5E" w:rsidRPr="09243FDA">
              <w:rPr>
                <w:rFonts w:cs="Times"/>
                <w:color w:val="000000" w:themeColor="text1"/>
              </w:rPr>
              <w:t xml:space="preserve">SEL </w:t>
            </w:r>
            <w:r w:rsidR="6FCCB952" w:rsidRPr="09243FDA">
              <w:rPr>
                <w:rFonts w:cs="Times"/>
                <w:color w:val="000000" w:themeColor="text1"/>
              </w:rPr>
              <w:t>curriculum</w:t>
            </w:r>
            <w:r w:rsidR="5B3FABF0" w:rsidRPr="09243FDA">
              <w:rPr>
                <w:rFonts w:cs="Times"/>
                <w:color w:val="000000" w:themeColor="text1"/>
              </w:rPr>
              <w:t>.</w:t>
            </w:r>
            <w:r w:rsidR="6FCCB952" w:rsidRPr="09243FDA">
              <w:rPr>
                <w:rFonts w:cs="Times"/>
                <w:color w:val="000000" w:themeColor="text1"/>
              </w:rPr>
              <w:t xml:space="preserve"> </w:t>
            </w:r>
          </w:p>
          <w:p w14:paraId="3257611D" w14:textId="2B71A34A" w:rsidR="00B14281" w:rsidRPr="007B16FB" w:rsidRDefault="00B14281" w:rsidP="09243FDA">
            <w:pPr>
              <w:spacing w:line="259" w:lineRule="auto"/>
              <w:rPr>
                <w:rFonts w:cs="Times"/>
                <w:color w:val="000000" w:themeColor="text1"/>
              </w:rPr>
            </w:pPr>
          </w:p>
          <w:p w14:paraId="07E4940C" w14:textId="76D4E0CF" w:rsidR="00B14281" w:rsidRPr="007B16FB" w:rsidRDefault="3DA0A7D1" w:rsidP="09243FDA">
            <w:pPr>
              <w:spacing w:line="259" w:lineRule="auto"/>
              <w:rPr>
                <w:rFonts w:cs="Times"/>
                <w:color w:val="000000" w:themeColor="text1"/>
              </w:rPr>
            </w:pPr>
            <w:r w:rsidRPr="09243FDA">
              <w:rPr>
                <w:rFonts w:cs="Times"/>
                <w:color w:val="000000" w:themeColor="text1"/>
              </w:rPr>
              <w:t xml:space="preserve">The secondary objectives are to assess if there are changes to youth’s overall functioning and resilience </w:t>
            </w:r>
            <w:r w:rsidR="0340C9E0" w:rsidRPr="09243FDA">
              <w:rPr>
                <w:rFonts w:cs="Times"/>
                <w:color w:val="000000" w:themeColor="text1"/>
              </w:rPr>
              <w:t xml:space="preserve">as a result of </w:t>
            </w:r>
            <w:r w:rsidRPr="09243FDA">
              <w:rPr>
                <w:rFonts w:cs="Times"/>
                <w:color w:val="000000" w:themeColor="text1"/>
              </w:rPr>
              <w:t xml:space="preserve">the </w:t>
            </w:r>
            <w:r w:rsidR="498B2CD5" w:rsidRPr="09243FDA">
              <w:rPr>
                <w:rFonts w:cs="Times"/>
                <w:color w:val="000000" w:themeColor="text1"/>
              </w:rPr>
              <w:t>SEL</w:t>
            </w:r>
            <w:r w:rsidRPr="09243FDA">
              <w:rPr>
                <w:rFonts w:cs="Times"/>
                <w:color w:val="000000" w:themeColor="text1"/>
              </w:rPr>
              <w:t xml:space="preserve"> curriculum.</w:t>
            </w:r>
          </w:p>
        </w:tc>
      </w:tr>
      <w:tr w:rsidR="00D218C0" w:rsidRPr="007B16FB" w14:paraId="13096817" w14:textId="77777777" w:rsidTr="224C7E9B">
        <w:trPr>
          <w:cantSplit/>
          <w:trHeight w:val="576"/>
        </w:trPr>
        <w:tc>
          <w:tcPr>
            <w:tcW w:w="1378" w:type="pct"/>
            <w:vAlign w:val="center"/>
          </w:tcPr>
          <w:p w14:paraId="75A85EAE" w14:textId="77777777" w:rsidR="00394C65" w:rsidRPr="007B16FB" w:rsidRDefault="00394C65" w:rsidP="09243FDA">
            <w:pPr>
              <w:spacing w:before="60" w:after="60"/>
              <w:rPr>
                <w:rFonts w:cs="Times"/>
                <w:b/>
                <w:bCs/>
              </w:rPr>
            </w:pPr>
            <w:r w:rsidRPr="09243FDA">
              <w:rPr>
                <w:rFonts w:cs="Times"/>
                <w:b/>
                <w:bCs/>
              </w:rPr>
              <w:t xml:space="preserve">Number of </w:t>
            </w:r>
            <w:r w:rsidR="25E4CBE5" w:rsidRPr="09243FDA">
              <w:rPr>
                <w:rFonts w:cs="Times"/>
                <w:b/>
                <w:bCs/>
              </w:rPr>
              <w:t>Participants</w:t>
            </w:r>
          </w:p>
        </w:tc>
        <w:tc>
          <w:tcPr>
            <w:tcW w:w="3622" w:type="pct"/>
            <w:vAlign w:val="center"/>
          </w:tcPr>
          <w:p w14:paraId="12F949A0" w14:textId="03D880C7" w:rsidR="00B14281" w:rsidRPr="003D3D8A" w:rsidRDefault="3ED133AE" w:rsidP="000A6E81">
            <w:pPr>
              <w:pStyle w:val="ListParagraph"/>
              <w:numPr>
                <w:ilvl w:val="0"/>
                <w:numId w:val="12"/>
              </w:numPr>
              <w:spacing w:after="0" w:line="259" w:lineRule="auto"/>
              <w:rPr>
                <w:rFonts w:ascii="Times" w:eastAsia="Times" w:hAnsi="Times" w:cs="Times"/>
                <w:color w:val="000000" w:themeColor="text1"/>
                <w:sz w:val="24"/>
                <w:szCs w:val="24"/>
              </w:rPr>
            </w:pPr>
            <w:r w:rsidRPr="003D3D8A">
              <w:rPr>
                <w:rFonts w:ascii="Times" w:eastAsia="Times" w:hAnsi="Times" w:cs="Times"/>
                <w:color w:val="000000" w:themeColor="text1"/>
                <w:sz w:val="24"/>
                <w:szCs w:val="24"/>
              </w:rPr>
              <w:t xml:space="preserve">Approximately </w:t>
            </w:r>
            <w:r w:rsidR="62127780" w:rsidRPr="003D3D8A">
              <w:rPr>
                <w:rFonts w:ascii="Times" w:eastAsia="Times" w:hAnsi="Times" w:cs="Times"/>
                <w:color w:val="000000" w:themeColor="text1"/>
                <w:sz w:val="24"/>
                <w:szCs w:val="24"/>
              </w:rPr>
              <w:t>40</w:t>
            </w:r>
            <w:r w:rsidRPr="003D3D8A">
              <w:rPr>
                <w:rFonts w:ascii="Times" w:eastAsia="Times" w:hAnsi="Times" w:cs="Times"/>
                <w:color w:val="000000" w:themeColor="text1"/>
                <w:sz w:val="24"/>
                <w:szCs w:val="24"/>
              </w:rPr>
              <w:t xml:space="preserve"> after-school program staff</w:t>
            </w:r>
            <w:r w:rsidR="4494CED9" w:rsidRPr="003D3D8A">
              <w:rPr>
                <w:rFonts w:ascii="Times" w:eastAsia="Times" w:hAnsi="Times" w:cs="Times"/>
                <w:color w:val="000000" w:themeColor="text1"/>
                <w:sz w:val="24"/>
                <w:szCs w:val="24"/>
              </w:rPr>
              <w:t xml:space="preserve"> (20 in active control, 20 in usual </w:t>
            </w:r>
            <w:r w:rsidR="0009330A">
              <w:rPr>
                <w:rFonts w:ascii="Times" w:eastAsia="Times" w:hAnsi="Times" w:cs="Times"/>
                <w:color w:val="000000" w:themeColor="text1"/>
                <w:sz w:val="24"/>
                <w:szCs w:val="24"/>
              </w:rPr>
              <w:t>programming</w:t>
            </w:r>
            <w:r w:rsidR="0009330A" w:rsidRPr="003D3D8A">
              <w:rPr>
                <w:rFonts w:ascii="Times" w:eastAsia="Times" w:hAnsi="Times" w:cs="Times"/>
                <w:color w:val="000000" w:themeColor="text1"/>
                <w:sz w:val="24"/>
                <w:szCs w:val="24"/>
              </w:rPr>
              <w:t xml:space="preserve"> </w:t>
            </w:r>
            <w:r w:rsidR="4494CED9" w:rsidRPr="003D3D8A">
              <w:rPr>
                <w:rFonts w:ascii="Times" w:eastAsia="Times" w:hAnsi="Times" w:cs="Times"/>
                <w:color w:val="000000" w:themeColor="text1"/>
                <w:sz w:val="24"/>
                <w:szCs w:val="24"/>
              </w:rPr>
              <w:t>control)</w:t>
            </w:r>
            <w:r w:rsidRPr="003D3D8A">
              <w:rPr>
                <w:rFonts w:ascii="Times" w:eastAsia="Times" w:hAnsi="Times" w:cs="Times"/>
                <w:color w:val="000000" w:themeColor="text1"/>
                <w:sz w:val="24"/>
                <w:szCs w:val="24"/>
              </w:rPr>
              <w:t xml:space="preserve">; </w:t>
            </w:r>
          </w:p>
          <w:p w14:paraId="0497ADBC" w14:textId="06FA4C08" w:rsidR="00B14281" w:rsidRPr="003D3D8A" w:rsidRDefault="75271B41" w:rsidP="000A6E81">
            <w:pPr>
              <w:pStyle w:val="ListParagraph"/>
              <w:numPr>
                <w:ilvl w:val="0"/>
                <w:numId w:val="16"/>
              </w:numPr>
              <w:spacing w:after="0" w:line="259" w:lineRule="auto"/>
              <w:rPr>
                <w:rFonts w:ascii="Times" w:eastAsia="Times" w:hAnsi="Times" w:cs="Times"/>
                <w:color w:val="000000" w:themeColor="text1"/>
                <w:sz w:val="24"/>
                <w:szCs w:val="24"/>
              </w:rPr>
            </w:pPr>
            <w:r w:rsidRPr="003D3D8A">
              <w:rPr>
                <w:rFonts w:ascii="Times" w:eastAsia="Times" w:hAnsi="Times" w:cs="Times"/>
                <w:color w:val="000000" w:themeColor="text1"/>
                <w:sz w:val="24"/>
                <w:szCs w:val="24"/>
              </w:rPr>
              <w:t xml:space="preserve">Approximately </w:t>
            </w:r>
            <w:r w:rsidR="00F12E4C">
              <w:rPr>
                <w:rFonts w:ascii="Times" w:eastAsia="Times" w:hAnsi="Times" w:cs="Times"/>
                <w:color w:val="000000" w:themeColor="text1"/>
                <w:sz w:val="24"/>
                <w:szCs w:val="24"/>
              </w:rPr>
              <w:t>600</w:t>
            </w:r>
            <w:r w:rsidR="00F12E4C" w:rsidRPr="003D3D8A">
              <w:rPr>
                <w:rFonts w:ascii="Times" w:eastAsia="Times" w:hAnsi="Times" w:cs="Times"/>
                <w:color w:val="000000" w:themeColor="text1"/>
                <w:sz w:val="24"/>
                <w:szCs w:val="24"/>
              </w:rPr>
              <w:t xml:space="preserve"> </w:t>
            </w:r>
            <w:r w:rsidRPr="003D3D8A">
              <w:rPr>
                <w:rFonts w:ascii="Times" w:eastAsia="Times" w:hAnsi="Times" w:cs="Times"/>
                <w:color w:val="000000" w:themeColor="text1"/>
                <w:sz w:val="24"/>
                <w:szCs w:val="24"/>
              </w:rPr>
              <w:t>youth aged 11-14 years</w:t>
            </w:r>
            <w:r w:rsidR="09FC4A16" w:rsidRPr="003D3D8A">
              <w:rPr>
                <w:rFonts w:ascii="Times" w:eastAsia="Times" w:hAnsi="Times" w:cs="Times"/>
                <w:color w:val="000000" w:themeColor="text1"/>
                <w:sz w:val="24"/>
                <w:szCs w:val="24"/>
              </w:rPr>
              <w:t xml:space="preserve"> (</w:t>
            </w:r>
            <w:r w:rsidR="00F12E4C">
              <w:rPr>
                <w:rFonts w:ascii="Times" w:eastAsia="Times" w:hAnsi="Times" w:cs="Times"/>
                <w:color w:val="000000" w:themeColor="text1"/>
                <w:sz w:val="24"/>
                <w:szCs w:val="24"/>
              </w:rPr>
              <w:t>300</w:t>
            </w:r>
            <w:r w:rsidR="00F12E4C" w:rsidRPr="003D3D8A">
              <w:rPr>
                <w:rFonts w:ascii="Times" w:eastAsia="Times" w:hAnsi="Times" w:cs="Times"/>
                <w:color w:val="000000" w:themeColor="text1"/>
                <w:sz w:val="24"/>
                <w:szCs w:val="24"/>
              </w:rPr>
              <w:t xml:space="preserve"> </w:t>
            </w:r>
            <w:r w:rsidR="09FC4A16" w:rsidRPr="003D3D8A">
              <w:rPr>
                <w:rFonts w:ascii="Times" w:eastAsia="Times" w:hAnsi="Times" w:cs="Times"/>
                <w:color w:val="000000" w:themeColor="text1"/>
                <w:sz w:val="24"/>
                <w:szCs w:val="24"/>
              </w:rPr>
              <w:t xml:space="preserve">in active control, </w:t>
            </w:r>
            <w:r w:rsidR="00F12E4C">
              <w:rPr>
                <w:rFonts w:ascii="Times" w:eastAsia="Times" w:hAnsi="Times" w:cs="Times"/>
                <w:color w:val="000000" w:themeColor="text1"/>
                <w:sz w:val="24"/>
                <w:szCs w:val="24"/>
              </w:rPr>
              <w:t>300</w:t>
            </w:r>
            <w:r w:rsidR="00F12E4C" w:rsidRPr="003D3D8A">
              <w:rPr>
                <w:rFonts w:ascii="Times" w:eastAsia="Times" w:hAnsi="Times" w:cs="Times"/>
                <w:color w:val="000000" w:themeColor="text1"/>
                <w:sz w:val="24"/>
                <w:szCs w:val="24"/>
              </w:rPr>
              <w:t xml:space="preserve"> </w:t>
            </w:r>
            <w:r w:rsidR="09FC4A16" w:rsidRPr="003D3D8A">
              <w:rPr>
                <w:rFonts w:ascii="Times" w:eastAsia="Times" w:hAnsi="Times" w:cs="Times"/>
                <w:color w:val="000000" w:themeColor="text1"/>
                <w:sz w:val="24"/>
                <w:szCs w:val="24"/>
              </w:rPr>
              <w:t xml:space="preserve">in usual </w:t>
            </w:r>
            <w:r w:rsidR="001550CE">
              <w:rPr>
                <w:rFonts w:ascii="Times" w:eastAsia="Times" w:hAnsi="Times" w:cs="Times"/>
                <w:color w:val="000000" w:themeColor="text1"/>
                <w:sz w:val="24"/>
                <w:szCs w:val="24"/>
              </w:rPr>
              <w:t>programming</w:t>
            </w:r>
            <w:r w:rsidR="001550CE" w:rsidRPr="003D3D8A">
              <w:rPr>
                <w:rFonts w:ascii="Times" w:eastAsia="Times" w:hAnsi="Times" w:cs="Times"/>
                <w:color w:val="000000" w:themeColor="text1"/>
                <w:sz w:val="24"/>
                <w:szCs w:val="24"/>
              </w:rPr>
              <w:t xml:space="preserve"> </w:t>
            </w:r>
            <w:r w:rsidR="09FC4A16" w:rsidRPr="003D3D8A">
              <w:rPr>
                <w:rFonts w:ascii="Times" w:eastAsia="Times" w:hAnsi="Times" w:cs="Times"/>
                <w:color w:val="000000" w:themeColor="text1"/>
                <w:sz w:val="24"/>
                <w:szCs w:val="24"/>
              </w:rPr>
              <w:t>control)</w:t>
            </w:r>
            <w:r w:rsidRPr="003D3D8A">
              <w:rPr>
                <w:rFonts w:ascii="Times" w:eastAsia="Times" w:hAnsi="Times" w:cs="Times"/>
                <w:color w:val="000000" w:themeColor="text1"/>
                <w:sz w:val="24"/>
                <w:szCs w:val="24"/>
              </w:rPr>
              <w:t xml:space="preserve">; </w:t>
            </w:r>
          </w:p>
          <w:p w14:paraId="57452781" w14:textId="72A26CEB" w:rsidR="00B14281" w:rsidRPr="007B16FB" w:rsidRDefault="6FDBBD32" w:rsidP="000A6E81">
            <w:pPr>
              <w:pStyle w:val="ListParagraph"/>
              <w:numPr>
                <w:ilvl w:val="0"/>
                <w:numId w:val="16"/>
              </w:numPr>
              <w:spacing w:after="0" w:line="259" w:lineRule="auto"/>
              <w:rPr>
                <w:rFonts w:ascii="Times" w:eastAsia="Times" w:hAnsi="Times" w:cs="Times"/>
                <w:color w:val="000000" w:themeColor="text1"/>
              </w:rPr>
            </w:pPr>
            <w:r w:rsidRPr="003D3D8A">
              <w:rPr>
                <w:rFonts w:ascii="Times" w:eastAsia="Times" w:hAnsi="Times" w:cs="Times"/>
                <w:color w:val="000000" w:themeColor="text1"/>
                <w:sz w:val="24"/>
                <w:szCs w:val="24"/>
              </w:rPr>
              <w:t xml:space="preserve">Approximately </w:t>
            </w:r>
            <w:r w:rsidR="7C802B4B" w:rsidRPr="003D3D8A">
              <w:rPr>
                <w:rFonts w:ascii="Times" w:eastAsia="Times" w:hAnsi="Times" w:cs="Times"/>
                <w:color w:val="000000" w:themeColor="text1"/>
                <w:sz w:val="24"/>
                <w:szCs w:val="24"/>
              </w:rPr>
              <w:t>10</w:t>
            </w:r>
            <w:r w:rsidR="00AC5F1E">
              <w:rPr>
                <w:rFonts w:ascii="Times" w:eastAsia="Times" w:hAnsi="Times" w:cs="Times"/>
                <w:color w:val="000000" w:themeColor="text1"/>
                <w:sz w:val="24"/>
                <w:szCs w:val="24"/>
              </w:rPr>
              <w:t>-20</w:t>
            </w:r>
            <w:r w:rsidR="7C802B4B" w:rsidRPr="003D3D8A">
              <w:rPr>
                <w:rFonts w:ascii="Times" w:eastAsia="Times" w:hAnsi="Times" w:cs="Times"/>
                <w:color w:val="000000" w:themeColor="text1"/>
                <w:sz w:val="24"/>
                <w:szCs w:val="24"/>
              </w:rPr>
              <w:t xml:space="preserve"> parents/</w:t>
            </w:r>
            <w:r w:rsidRPr="003D3D8A">
              <w:rPr>
                <w:rFonts w:ascii="Times" w:eastAsia="Times" w:hAnsi="Times" w:cs="Times"/>
                <w:color w:val="000000" w:themeColor="text1"/>
                <w:sz w:val="24"/>
                <w:szCs w:val="24"/>
              </w:rPr>
              <w:t>caregiver</w:t>
            </w:r>
            <w:r w:rsidR="10AAE967" w:rsidRPr="003D3D8A">
              <w:rPr>
                <w:rFonts w:ascii="Times" w:eastAsia="Times" w:hAnsi="Times" w:cs="Times"/>
                <w:color w:val="000000" w:themeColor="text1"/>
                <w:sz w:val="24"/>
                <w:szCs w:val="24"/>
              </w:rPr>
              <w:t>s whose children are in the active intervention arm.</w:t>
            </w:r>
          </w:p>
        </w:tc>
      </w:tr>
      <w:tr w:rsidR="00AC21C8" w:rsidRPr="007B16FB" w14:paraId="4234C893" w14:textId="77777777" w:rsidTr="224C7E9B">
        <w:trPr>
          <w:cantSplit/>
          <w:trHeight w:val="576"/>
        </w:trPr>
        <w:tc>
          <w:tcPr>
            <w:tcW w:w="1378" w:type="pct"/>
            <w:vAlign w:val="center"/>
          </w:tcPr>
          <w:p w14:paraId="6AEB073B" w14:textId="77777777" w:rsidR="00AC21C8" w:rsidRDefault="1724C181" w:rsidP="09243FDA">
            <w:pPr>
              <w:pStyle w:val="Header"/>
              <w:tabs>
                <w:tab w:val="clear" w:pos="4320"/>
                <w:tab w:val="clear" w:pos="8640"/>
              </w:tabs>
              <w:spacing w:before="60" w:after="60"/>
              <w:rPr>
                <w:rFonts w:cs="Times"/>
                <w:b/>
                <w:bCs/>
              </w:rPr>
            </w:pPr>
            <w:r w:rsidRPr="09243FDA">
              <w:rPr>
                <w:rFonts w:cs="Times"/>
                <w:b/>
                <w:bCs/>
              </w:rPr>
              <w:lastRenderedPageBreak/>
              <w:t>Study Intervention</w:t>
            </w:r>
          </w:p>
          <w:p w14:paraId="55814A35" w14:textId="77777777" w:rsidR="00AC21C8" w:rsidRPr="007B16FB" w:rsidRDefault="1724C181" w:rsidP="09243FDA">
            <w:pPr>
              <w:pStyle w:val="Header"/>
              <w:tabs>
                <w:tab w:val="clear" w:pos="4320"/>
                <w:tab w:val="clear" w:pos="8640"/>
              </w:tabs>
              <w:spacing w:before="60" w:after="60"/>
              <w:rPr>
                <w:rFonts w:cs="Times"/>
                <w:b/>
                <w:bCs/>
              </w:rPr>
            </w:pPr>
            <w:r w:rsidRPr="09243FDA">
              <w:rPr>
                <w:rFonts w:cs="Times"/>
                <w:b/>
                <w:bCs/>
              </w:rPr>
              <w:t>Reference Therapy/Comparator</w:t>
            </w:r>
          </w:p>
        </w:tc>
        <w:tc>
          <w:tcPr>
            <w:tcW w:w="3622" w:type="pct"/>
            <w:vAlign w:val="center"/>
          </w:tcPr>
          <w:p w14:paraId="76BAE1D7" w14:textId="0261EFB4" w:rsidR="00AC21C8" w:rsidRPr="007B16FB" w:rsidRDefault="17B14358" w:rsidP="09243FDA">
            <w:pPr>
              <w:rPr>
                <w:rFonts w:cs="Times"/>
                <w:i/>
                <w:iCs/>
                <w:color w:val="000000" w:themeColor="text1"/>
              </w:rPr>
            </w:pPr>
            <w:r w:rsidRPr="09243FDA">
              <w:rPr>
                <w:rFonts w:cs="Times"/>
                <w:color w:val="000000" w:themeColor="text1"/>
              </w:rPr>
              <w:t xml:space="preserve">Project EMPOWER’s </w:t>
            </w:r>
            <w:r w:rsidR="29B32D81" w:rsidRPr="09243FDA">
              <w:rPr>
                <w:rFonts w:cs="Times"/>
                <w:color w:val="000000" w:themeColor="text1"/>
              </w:rPr>
              <w:t>SEL</w:t>
            </w:r>
            <w:r w:rsidRPr="09243FDA">
              <w:rPr>
                <w:rFonts w:cs="Times"/>
                <w:color w:val="000000" w:themeColor="text1"/>
              </w:rPr>
              <w:t xml:space="preserve"> curriculum is a novel </w:t>
            </w:r>
            <w:r w:rsidR="3C31BA72" w:rsidRPr="09243FDA">
              <w:rPr>
                <w:rFonts w:cs="Times"/>
                <w:color w:val="000000" w:themeColor="text1"/>
              </w:rPr>
              <w:t>progra</w:t>
            </w:r>
            <w:r w:rsidRPr="09243FDA">
              <w:rPr>
                <w:rFonts w:cs="Times"/>
                <w:color w:val="000000" w:themeColor="text1"/>
              </w:rPr>
              <w:t>m developed by our community-academic partnership to reach youth aged 11-14 years attending the beyond 3:30 after-school program.</w:t>
            </w:r>
            <w:r w:rsidRPr="09243FDA">
              <w:rPr>
                <w:rFonts w:cs="Times"/>
                <w:i/>
                <w:iCs/>
                <w:color w:val="000000" w:themeColor="text1"/>
              </w:rPr>
              <w:t xml:space="preserve"> </w:t>
            </w:r>
          </w:p>
          <w:p w14:paraId="034C98FE" w14:textId="2C664E16" w:rsidR="00AC21C8" w:rsidRPr="007B16FB" w:rsidRDefault="00AC21C8" w:rsidP="09243FDA">
            <w:pPr>
              <w:rPr>
                <w:rFonts w:cs="Times"/>
                <w:i/>
                <w:iCs/>
                <w:color w:val="000000" w:themeColor="text1"/>
              </w:rPr>
            </w:pPr>
          </w:p>
          <w:p w14:paraId="2D57C8AC" w14:textId="69388572" w:rsidR="00AC21C8" w:rsidRPr="007B16FB" w:rsidRDefault="15F79889" w:rsidP="09243FDA">
            <w:pPr>
              <w:rPr>
                <w:rFonts w:cs="Times"/>
                <w:color w:val="000000" w:themeColor="text1"/>
              </w:rPr>
            </w:pPr>
            <w:r w:rsidRPr="224C7E9B">
              <w:rPr>
                <w:rFonts w:cs="Times"/>
                <w:color w:val="000000" w:themeColor="text1"/>
              </w:rPr>
              <w:t xml:space="preserve">The curriculum </w:t>
            </w:r>
            <w:r w:rsidR="23E164C5" w:rsidRPr="224C7E9B">
              <w:rPr>
                <w:rFonts w:cs="Times"/>
                <w:color w:val="000000" w:themeColor="text1"/>
              </w:rPr>
              <w:t xml:space="preserve">addresses </w:t>
            </w:r>
            <w:r w:rsidR="0FDC1D04" w:rsidRPr="224C7E9B">
              <w:rPr>
                <w:rFonts w:cs="Times"/>
                <w:color w:val="000000" w:themeColor="text1"/>
              </w:rPr>
              <w:t xml:space="preserve">the </w:t>
            </w:r>
            <w:r w:rsidR="4CD180E7" w:rsidRPr="224C7E9B">
              <w:rPr>
                <w:rFonts w:cs="Times"/>
                <w:color w:val="000000" w:themeColor="text1"/>
              </w:rPr>
              <w:t>SEL</w:t>
            </w:r>
            <w:r w:rsidR="1DE7DF16" w:rsidRPr="224C7E9B">
              <w:rPr>
                <w:rFonts w:cs="Times"/>
                <w:color w:val="000000" w:themeColor="text1"/>
              </w:rPr>
              <w:t xml:space="preserve"> competencies outlined by The Collaborative of Academic, Social and Emotional Learning (CASEL; 2024)</w:t>
            </w:r>
            <w:r w:rsidR="09213603" w:rsidRPr="224C7E9B">
              <w:rPr>
                <w:rFonts w:cs="Times"/>
                <w:color w:val="000000" w:themeColor="text1"/>
              </w:rPr>
              <w:t>, which include self-awareness, self-management, social awareness and relationship skills, and decision-making</w:t>
            </w:r>
            <w:r w:rsidR="1DE7DF16" w:rsidRPr="224C7E9B">
              <w:rPr>
                <w:rFonts w:cs="Times"/>
                <w:color w:val="000000" w:themeColor="text1"/>
              </w:rPr>
              <w:t>. O</w:t>
            </w:r>
            <w:r w:rsidR="23E164C5" w:rsidRPr="224C7E9B">
              <w:rPr>
                <w:rFonts w:cs="Times"/>
                <w:color w:val="000000" w:themeColor="text1"/>
              </w:rPr>
              <w:t xml:space="preserve">ne </w:t>
            </w:r>
            <w:r w:rsidR="06EE3C02" w:rsidRPr="224C7E9B">
              <w:rPr>
                <w:rFonts w:cs="Times"/>
                <w:color w:val="000000" w:themeColor="text1"/>
              </w:rPr>
              <w:t>topic is</w:t>
            </w:r>
            <w:r w:rsidR="23E164C5" w:rsidRPr="224C7E9B">
              <w:rPr>
                <w:rFonts w:cs="Times"/>
                <w:color w:val="000000" w:themeColor="text1"/>
              </w:rPr>
              <w:t xml:space="preserve"> </w:t>
            </w:r>
            <w:r w:rsidR="26F596CB" w:rsidRPr="224C7E9B">
              <w:rPr>
                <w:rFonts w:cs="Times"/>
                <w:color w:val="000000" w:themeColor="text1"/>
              </w:rPr>
              <w:t xml:space="preserve">formally </w:t>
            </w:r>
            <w:r w:rsidR="25325BBC" w:rsidRPr="224C7E9B">
              <w:rPr>
                <w:rFonts w:cs="Times"/>
                <w:color w:val="000000" w:themeColor="text1"/>
              </w:rPr>
              <w:t>embedded into</w:t>
            </w:r>
            <w:r w:rsidR="25325BBC" w:rsidRPr="224C7E9B">
              <w:rPr>
                <w:rFonts w:cs="Times"/>
                <w:i/>
                <w:iCs/>
                <w:color w:val="000000" w:themeColor="text1"/>
              </w:rPr>
              <w:t xml:space="preserve"> </w:t>
            </w:r>
            <w:r w:rsidR="27C1F53B" w:rsidRPr="224C7E9B">
              <w:rPr>
                <w:rFonts w:cs="Times"/>
                <w:color w:val="000000" w:themeColor="text1"/>
              </w:rPr>
              <w:t xml:space="preserve">beyond 3:30’s </w:t>
            </w:r>
            <w:r w:rsidR="25325BBC" w:rsidRPr="224C7E9B">
              <w:rPr>
                <w:rFonts w:cs="Times"/>
                <w:color w:val="000000" w:themeColor="text1"/>
              </w:rPr>
              <w:t xml:space="preserve">existing program activities twice per week. There are four topics </w:t>
            </w:r>
            <w:r w:rsidR="43F87E2E" w:rsidRPr="224C7E9B">
              <w:rPr>
                <w:rFonts w:cs="Times"/>
                <w:color w:val="000000" w:themeColor="text1"/>
              </w:rPr>
              <w:t>within</w:t>
            </w:r>
            <w:r w:rsidR="25325BBC" w:rsidRPr="224C7E9B">
              <w:rPr>
                <w:rFonts w:cs="Times"/>
                <w:color w:val="000000" w:themeColor="text1"/>
              </w:rPr>
              <w:t xml:space="preserve"> </w:t>
            </w:r>
            <w:r w:rsidR="3F644A93" w:rsidRPr="224C7E9B">
              <w:rPr>
                <w:rFonts w:cs="Times"/>
                <w:color w:val="000000" w:themeColor="text1"/>
              </w:rPr>
              <w:t>each SEL</w:t>
            </w:r>
            <w:r w:rsidR="7791CA2E" w:rsidRPr="224C7E9B">
              <w:rPr>
                <w:rFonts w:cs="Times"/>
                <w:color w:val="000000" w:themeColor="text1"/>
              </w:rPr>
              <w:t xml:space="preserve"> competency, </w:t>
            </w:r>
            <w:r w:rsidR="605FB7C9" w:rsidRPr="224C7E9B">
              <w:rPr>
                <w:rFonts w:cs="Times"/>
                <w:color w:val="000000" w:themeColor="text1"/>
              </w:rPr>
              <w:t xml:space="preserve">and it takes </w:t>
            </w:r>
            <w:r w:rsidR="338A45B8" w:rsidRPr="224C7E9B">
              <w:rPr>
                <w:rFonts w:cs="Times"/>
                <w:color w:val="000000" w:themeColor="text1"/>
              </w:rPr>
              <w:t>4-weeks</w:t>
            </w:r>
            <w:r w:rsidR="605FB7C9" w:rsidRPr="224C7E9B">
              <w:rPr>
                <w:rFonts w:cs="Times"/>
                <w:color w:val="000000" w:themeColor="text1"/>
              </w:rPr>
              <w:t xml:space="preserve"> to complete each domain.</w:t>
            </w:r>
            <w:r w:rsidR="25325BBC" w:rsidRPr="224C7E9B">
              <w:rPr>
                <w:rFonts w:cs="Times"/>
                <w:color w:val="000000" w:themeColor="text1"/>
              </w:rPr>
              <w:t xml:space="preserve"> </w:t>
            </w:r>
            <w:r w:rsidR="6A407642" w:rsidRPr="224C7E9B">
              <w:rPr>
                <w:rFonts w:cs="Times"/>
                <w:color w:val="000000" w:themeColor="text1"/>
              </w:rPr>
              <w:t xml:space="preserve">The entirety of the curriculum takes </w:t>
            </w:r>
            <w:r w:rsidR="7CA62F82" w:rsidRPr="224C7E9B">
              <w:rPr>
                <w:rFonts w:cs="Times"/>
                <w:color w:val="000000" w:themeColor="text1"/>
              </w:rPr>
              <w:t>16-weeks</w:t>
            </w:r>
            <w:r w:rsidR="6A407642" w:rsidRPr="224C7E9B">
              <w:rPr>
                <w:rFonts w:cs="Times"/>
                <w:color w:val="000000" w:themeColor="text1"/>
              </w:rPr>
              <w:t xml:space="preserve"> to implement. </w:t>
            </w:r>
          </w:p>
          <w:p w14:paraId="35B3C1CD" w14:textId="0A325F84" w:rsidR="00AC21C8" w:rsidRPr="007B16FB" w:rsidRDefault="00AC21C8" w:rsidP="09243FDA">
            <w:pPr>
              <w:rPr>
                <w:rFonts w:cs="Times"/>
                <w:i/>
                <w:iCs/>
                <w:color w:val="000000" w:themeColor="text1"/>
              </w:rPr>
            </w:pPr>
          </w:p>
          <w:p w14:paraId="57325D5E" w14:textId="4B439364" w:rsidR="00AC21C8" w:rsidRPr="007B16FB" w:rsidRDefault="399B731E" w:rsidP="0009330A">
            <w:pPr>
              <w:rPr>
                <w:rFonts w:cs="Times"/>
                <w:color w:val="000000"/>
              </w:rPr>
            </w:pPr>
            <w:r w:rsidRPr="09243FDA">
              <w:rPr>
                <w:rFonts w:cs="Times"/>
                <w:color w:val="000000" w:themeColor="text1"/>
              </w:rPr>
              <w:t xml:space="preserve">The </w:t>
            </w:r>
            <w:r w:rsidR="63B9AC9C" w:rsidRPr="09243FDA">
              <w:rPr>
                <w:rFonts w:cs="Times"/>
                <w:color w:val="000000" w:themeColor="text1"/>
              </w:rPr>
              <w:t>SEL</w:t>
            </w:r>
            <w:r w:rsidRPr="09243FDA">
              <w:rPr>
                <w:rFonts w:cs="Times"/>
                <w:color w:val="000000" w:themeColor="text1"/>
              </w:rPr>
              <w:t xml:space="preserve"> curriculum is being compared to the beyond 3:30 program as usual without the curriculum</w:t>
            </w:r>
            <w:r w:rsidR="64F4D258" w:rsidRPr="09243FDA">
              <w:rPr>
                <w:rFonts w:cs="Times"/>
                <w:color w:val="000000" w:themeColor="text1"/>
              </w:rPr>
              <w:t xml:space="preserve"> (usual </w:t>
            </w:r>
            <w:r w:rsidR="0009330A">
              <w:rPr>
                <w:rFonts w:cs="Times"/>
                <w:color w:val="000000" w:themeColor="text1"/>
              </w:rPr>
              <w:t>programming</w:t>
            </w:r>
            <w:r w:rsidR="0009330A" w:rsidRPr="09243FDA">
              <w:rPr>
                <w:rFonts w:cs="Times"/>
                <w:color w:val="000000" w:themeColor="text1"/>
              </w:rPr>
              <w:t xml:space="preserve"> </w:t>
            </w:r>
            <w:r w:rsidR="64F4D258" w:rsidRPr="09243FDA">
              <w:rPr>
                <w:rFonts w:cs="Times"/>
                <w:color w:val="000000" w:themeColor="text1"/>
              </w:rPr>
              <w:t>control arm)</w:t>
            </w:r>
            <w:r w:rsidRPr="09243FDA">
              <w:rPr>
                <w:rFonts w:cs="Times"/>
                <w:color w:val="000000" w:themeColor="text1"/>
              </w:rPr>
              <w:t xml:space="preserve">. </w:t>
            </w:r>
          </w:p>
        </w:tc>
      </w:tr>
      <w:tr w:rsidR="00AC21C8" w:rsidRPr="007B16FB" w14:paraId="5442AACA" w14:textId="77777777" w:rsidTr="224C7E9B">
        <w:trPr>
          <w:cantSplit/>
          <w:trHeight w:val="576"/>
        </w:trPr>
        <w:tc>
          <w:tcPr>
            <w:tcW w:w="1378" w:type="pct"/>
            <w:vAlign w:val="center"/>
          </w:tcPr>
          <w:p w14:paraId="7DFF78AE" w14:textId="77777777" w:rsidR="00AC21C8" w:rsidRPr="007B16FB" w:rsidRDefault="1724C181" w:rsidP="09243FDA">
            <w:pPr>
              <w:pStyle w:val="Header"/>
              <w:tabs>
                <w:tab w:val="clear" w:pos="4320"/>
                <w:tab w:val="clear" w:pos="8640"/>
              </w:tabs>
              <w:spacing w:before="60" w:after="60"/>
              <w:rPr>
                <w:rFonts w:cs="Times"/>
                <w:b/>
                <w:bCs/>
              </w:rPr>
            </w:pPr>
            <w:r w:rsidRPr="09243FDA">
              <w:rPr>
                <w:rFonts w:cs="Times"/>
                <w:b/>
                <w:bCs/>
              </w:rPr>
              <w:t>Duration of Intervention</w:t>
            </w:r>
          </w:p>
        </w:tc>
        <w:tc>
          <w:tcPr>
            <w:tcW w:w="3622" w:type="pct"/>
            <w:vAlign w:val="center"/>
          </w:tcPr>
          <w:p w14:paraId="4CC59DC7" w14:textId="29AB90C8" w:rsidR="00AC21C8" w:rsidRPr="007B16FB" w:rsidRDefault="16665CAE" w:rsidP="09243FDA">
            <w:pPr>
              <w:rPr>
                <w:rFonts w:cs="Times"/>
                <w:color w:val="000000"/>
              </w:rPr>
            </w:pPr>
            <w:r w:rsidRPr="09243FDA">
              <w:rPr>
                <w:rFonts w:cs="Times"/>
                <w:color w:val="000000" w:themeColor="text1"/>
              </w:rPr>
              <w:t xml:space="preserve">The intervention takes </w:t>
            </w:r>
            <w:r w:rsidR="5A76D650" w:rsidRPr="09243FDA">
              <w:rPr>
                <w:rFonts w:cs="Times"/>
                <w:color w:val="000000" w:themeColor="text1"/>
              </w:rPr>
              <w:t>16-weeks to implement</w:t>
            </w:r>
            <w:r w:rsidR="001550CE">
              <w:rPr>
                <w:rFonts w:cs="Times"/>
                <w:color w:val="000000" w:themeColor="text1"/>
              </w:rPr>
              <w:t>, the study takes 20-weeks to complete</w:t>
            </w:r>
            <w:r w:rsidR="5A76D650" w:rsidRPr="09243FDA">
              <w:rPr>
                <w:rFonts w:cs="Times"/>
                <w:color w:val="000000" w:themeColor="text1"/>
              </w:rPr>
              <w:t>.</w:t>
            </w:r>
          </w:p>
        </w:tc>
      </w:tr>
      <w:tr w:rsidR="00AC21C8" w:rsidRPr="007B16FB" w14:paraId="34E01949" w14:textId="77777777" w:rsidTr="224C7E9B">
        <w:trPr>
          <w:cantSplit/>
          <w:trHeight w:val="576"/>
        </w:trPr>
        <w:tc>
          <w:tcPr>
            <w:tcW w:w="1378" w:type="pct"/>
            <w:vAlign w:val="center"/>
          </w:tcPr>
          <w:p w14:paraId="1C9EFCDF" w14:textId="77777777" w:rsidR="00AC21C8" w:rsidRPr="007B16FB" w:rsidRDefault="1724C181" w:rsidP="09243FDA">
            <w:pPr>
              <w:pStyle w:val="Header"/>
              <w:tabs>
                <w:tab w:val="clear" w:pos="4320"/>
                <w:tab w:val="clear" w:pos="8640"/>
              </w:tabs>
              <w:spacing w:before="60" w:after="60"/>
              <w:rPr>
                <w:rFonts w:cs="Times"/>
                <w:b/>
                <w:bCs/>
              </w:rPr>
            </w:pPr>
            <w:r w:rsidRPr="09243FDA">
              <w:rPr>
                <w:rFonts w:cs="Times"/>
                <w:b/>
                <w:bCs/>
              </w:rPr>
              <w:lastRenderedPageBreak/>
              <w:t>Statistical Methodology</w:t>
            </w:r>
          </w:p>
        </w:tc>
        <w:tc>
          <w:tcPr>
            <w:tcW w:w="3622" w:type="pct"/>
            <w:vAlign w:val="center"/>
          </w:tcPr>
          <w:p w14:paraId="61819314" w14:textId="00BDB59F" w:rsidR="00AC21C8" w:rsidRPr="007B16FB" w:rsidRDefault="7BF704A6" w:rsidP="000A6E81">
            <w:pPr>
              <w:pStyle w:val="ListParagraph"/>
              <w:numPr>
                <w:ilvl w:val="0"/>
                <w:numId w:val="8"/>
              </w:numPr>
              <w:rPr>
                <w:rFonts w:ascii="Times" w:eastAsia="Times" w:hAnsi="Times" w:cs="Times"/>
                <w:color w:val="000000" w:themeColor="text1"/>
              </w:rPr>
            </w:pPr>
            <w:r w:rsidRPr="09243FDA">
              <w:rPr>
                <w:rFonts w:ascii="Times" w:eastAsia="Times" w:hAnsi="Times" w:cs="Times"/>
                <w:color w:val="000000" w:themeColor="text1"/>
              </w:rPr>
              <w:t>Co-</w:t>
            </w:r>
            <w:r w:rsidR="7B14991D" w:rsidRPr="09243FDA">
              <w:rPr>
                <w:rFonts w:ascii="Times" w:eastAsia="Times" w:hAnsi="Times" w:cs="Times"/>
                <w:color w:val="000000" w:themeColor="text1"/>
              </w:rPr>
              <w:t>p</w:t>
            </w:r>
            <w:r w:rsidR="7E43E5FF" w:rsidRPr="09243FDA">
              <w:rPr>
                <w:rFonts w:ascii="Times" w:eastAsia="Times" w:hAnsi="Times" w:cs="Times"/>
                <w:color w:val="000000" w:themeColor="text1"/>
              </w:rPr>
              <w:t>rimary Objective: Feasibility</w:t>
            </w:r>
          </w:p>
          <w:p w14:paraId="1A0A33D5" w14:textId="7E52F9BE" w:rsidR="00AC21C8" w:rsidRPr="007B16FB" w:rsidRDefault="15D88995" w:rsidP="000A6E81">
            <w:pPr>
              <w:pStyle w:val="ListParagraph"/>
              <w:numPr>
                <w:ilvl w:val="0"/>
                <w:numId w:val="15"/>
              </w:numPr>
              <w:rPr>
                <w:rFonts w:ascii="Times" w:eastAsia="Times" w:hAnsi="Times" w:cs="Times"/>
                <w:color w:val="000000" w:themeColor="text1"/>
              </w:rPr>
            </w:pPr>
            <w:r w:rsidRPr="09243FDA">
              <w:rPr>
                <w:rFonts w:ascii="Times" w:eastAsia="Times" w:hAnsi="Times" w:cs="Times"/>
                <w:color w:val="000000" w:themeColor="text1"/>
              </w:rPr>
              <w:t xml:space="preserve">Acceptability, Feasibility, and Appropriateness of Intervention Measures </w:t>
            </w:r>
          </w:p>
          <w:p w14:paraId="2034E060" w14:textId="65B4EA8F" w:rsidR="00AC21C8" w:rsidRPr="007B16FB" w:rsidRDefault="372DE99C" w:rsidP="09243FDA">
            <w:pPr>
              <w:rPr>
                <w:rFonts w:cs="Times"/>
              </w:rPr>
            </w:pPr>
            <w:r w:rsidRPr="09243FDA">
              <w:rPr>
                <w:rFonts w:cs="Times"/>
                <w:color w:val="000000" w:themeColor="text1"/>
              </w:rPr>
              <w:t>We’ve set our progression criteria threshold to 70% for feasibility measures. This means that 70% of facilitators</w:t>
            </w:r>
            <w:r w:rsidR="65A66072" w:rsidRPr="09243FDA">
              <w:rPr>
                <w:rFonts w:cs="Times"/>
                <w:color w:val="000000" w:themeColor="text1"/>
              </w:rPr>
              <w:t xml:space="preserve"> and youth</w:t>
            </w:r>
            <w:r w:rsidRPr="09243FDA">
              <w:rPr>
                <w:rFonts w:cs="Times"/>
                <w:color w:val="000000" w:themeColor="text1"/>
              </w:rPr>
              <w:t xml:space="preserve"> “completely agree” or “agree” that the </w:t>
            </w:r>
            <w:r w:rsidR="001550CE">
              <w:rPr>
                <w:rFonts w:cs="Times"/>
                <w:color w:val="000000" w:themeColor="text1"/>
              </w:rPr>
              <w:t xml:space="preserve">EMPOWER </w:t>
            </w:r>
            <w:r w:rsidR="638B93D6" w:rsidRPr="09243FDA">
              <w:rPr>
                <w:rFonts w:cs="Times"/>
                <w:color w:val="000000" w:themeColor="text1"/>
              </w:rPr>
              <w:t>SEL</w:t>
            </w:r>
            <w:r w:rsidRPr="09243FDA">
              <w:rPr>
                <w:rFonts w:cs="Times"/>
                <w:color w:val="000000" w:themeColor="text1"/>
              </w:rPr>
              <w:t xml:space="preserve"> curriculum is feasible, acceptable, and appropriate. </w:t>
            </w:r>
            <w:r w:rsidR="5A502B46" w:rsidRPr="09243FDA">
              <w:rPr>
                <w:rFonts w:cs="Times"/>
                <w:color w:val="000000" w:themeColor="text1"/>
              </w:rPr>
              <w:t>We</w:t>
            </w:r>
            <w:r w:rsidRPr="09243FDA">
              <w:rPr>
                <w:rFonts w:cs="Times"/>
                <w:color w:val="000000" w:themeColor="text1"/>
              </w:rPr>
              <w:t xml:space="preserve"> </w:t>
            </w:r>
            <w:r w:rsidR="5A502B46" w:rsidRPr="09243FDA">
              <w:rPr>
                <w:rFonts w:cs="Times"/>
                <w:color w:val="000000" w:themeColor="text1"/>
              </w:rPr>
              <w:t xml:space="preserve">use a </w:t>
            </w:r>
            <w:r w:rsidRPr="09243FDA">
              <w:rPr>
                <w:rFonts w:cs="Times"/>
                <w:color w:val="000000" w:themeColor="text1"/>
              </w:rPr>
              <w:t>traffic light app</w:t>
            </w:r>
            <w:r w:rsidR="7CE8549F" w:rsidRPr="09243FDA">
              <w:rPr>
                <w:rFonts w:cs="Times"/>
                <w:color w:val="000000" w:themeColor="text1"/>
              </w:rPr>
              <w:t xml:space="preserve">roach (Mellor et al., 2021) where meeting the set threshold equates to a green light and that the curriculum can proceed into its next phases of testing. </w:t>
            </w:r>
            <w:r w:rsidR="0FBF2871" w:rsidRPr="09243FDA">
              <w:rPr>
                <w:rFonts w:cs="Times"/>
                <w:color w:val="000000" w:themeColor="text1"/>
              </w:rPr>
              <w:t>C</w:t>
            </w:r>
            <w:r w:rsidR="791A8601" w:rsidRPr="09243FDA">
              <w:rPr>
                <w:rFonts w:cs="Times"/>
                <w:color w:val="000000" w:themeColor="text1"/>
              </w:rPr>
              <w:t xml:space="preserve">hanges to the </w:t>
            </w:r>
            <w:r w:rsidR="043A75BD" w:rsidRPr="09243FDA">
              <w:rPr>
                <w:rFonts w:cs="Times"/>
                <w:color w:val="000000" w:themeColor="text1"/>
              </w:rPr>
              <w:t>SEL</w:t>
            </w:r>
            <w:r w:rsidR="791A8601" w:rsidRPr="09243FDA">
              <w:rPr>
                <w:rFonts w:cs="Times"/>
                <w:color w:val="000000" w:themeColor="text1"/>
              </w:rPr>
              <w:t xml:space="preserve"> curriculum are required should </w:t>
            </w:r>
            <w:r w:rsidR="5D308B1F" w:rsidRPr="09243FDA">
              <w:rPr>
                <w:rFonts w:cs="Times"/>
                <w:color w:val="000000" w:themeColor="text1"/>
              </w:rPr>
              <w:t>the threshold not be met (50%-60% = yellow light, or under 50% = red light)</w:t>
            </w:r>
            <w:r w:rsidR="6937BD30" w:rsidRPr="09243FDA">
              <w:rPr>
                <w:rFonts w:cs="Times"/>
                <w:color w:val="000000" w:themeColor="text1"/>
              </w:rPr>
              <w:t>. In th</w:t>
            </w:r>
            <w:r w:rsidR="464510E3" w:rsidRPr="09243FDA">
              <w:rPr>
                <w:rFonts w:cs="Times"/>
                <w:color w:val="000000" w:themeColor="text1"/>
              </w:rPr>
              <w:t xml:space="preserve">ese </w:t>
            </w:r>
            <w:r w:rsidR="6937BD30" w:rsidRPr="09243FDA">
              <w:rPr>
                <w:rFonts w:cs="Times"/>
                <w:color w:val="000000" w:themeColor="text1"/>
              </w:rPr>
              <w:t>case</w:t>
            </w:r>
            <w:r w:rsidR="7FEB5235" w:rsidRPr="09243FDA">
              <w:rPr>
                <w:rFonts w:cs="Times"/>
                <w:color w:val="000000" w:themeColor="text1"/>
              </w:rPr>
              <w:t>s</w:t>
            </w:r>
            <w:r w:rsidR="6937BD30" w:rsidRPr="09243FDA">
              <w:rPr>
                <w:rFonts w:cs="Times"/>
                <w:color w:val="000000" w:themeColor="text1"/>
              </w:rPr>
              <w:t>,</w:t>
            </w:r>
            <w:r w:rsidR="1D9BF1A7" w:rsidRPr="09243FDA">
              <w:rPr>
                <w:rFonts w:cs="Times"/>
                <w:color w:val="000000" w:themeColor="text1"/>
              </w:rPr>
              <w:t xml:space="preserve"> a consensus meeting with the EMPOWER collaborative</w:t>
            </w:r>
            <w:r w:rsidR="2D0383D6" w:rsidRPr="09243FDA">
              <w:rPr>
                <w:rFonts w:cs="Times"/>
                <w:color w:val="000000" w:themeColor="text1"/>
              </w:rPr>
              <w:t xml:space="preserve"> </w:t>
            </w:r>
            <w:r w:rsidR="2D633165" w:rsidRPr="09243FDA">
              <w:rPr>
                <w:rFonts w:cs="Times"/>
                <w:color w:val="000000" w:themeColor="text1"/>
              </w:rPr>
              <w:t xml:space="preserve">(partners [beyond 3:30 and VOS] and staff, youth, and caregiver advisors) </w:t>
            </w:r>
            <w:r w:rsidR="2D0383D6" w:rsidRPr="09243FDA">
              <w:rPr>
                <w:rFonts w:cs="Times"/>
                <w:color w:val="000000" w:themeColor="text1"/>
              </w:rPr>
              <w:t xml:space="preserve">will follow to determine necessary revisions and determine the best way to move forward. </w:t>
            </w:r>
          </w:p>
          <w:p w14:paraId="53225EE7" w14:textId="21A0D128" w:rsidR="00AC21C8" w:rsidRPr="007B16FB" w:rsidRDefault="00AC21C8" w:rsidP="09243FDA">
            <w:pPr>
              <w:rPr>
                <w:rFonts w:cs="Times"/>
                <w:color w:val="000000" w:themeColor="text1"/>
              </w:rPr>
            </w:pPr>
          </w:p>
          <w:p w14:paraId="111CAC13" w14:textId="75BDEEC3" w:rsidR="00AC21C8" w:rsidRPr="007B16FB" w:rsidRDefault="70A3EE05" w:rsidP="000A6E81">
            <w:pPr>
              <w:pStyle w:val="ListParagraph"/>
              <w:numPr>
                <w:ilvl w:val="0"/>
                <w:numId w:val="15"/>
              </w:numPr>
              <w:spacing w:after="0" w:line="259" w:lineRule="auto"/>
              <w:rPr>
                <w:rFonts w:ascii="Times" w:eastAsia="Times" w:hAnsi="Times" w:cs="Times"/>
                <w:color w:val="000000" w:themeColor="text1"/>
              </w:rPr>
            </w:pPr>
            <w:r w:rsidRPr="09243FDA">
              <w:rPr>
                <w:rFonts w:ascii="Times" w:eastAsia="Times" w:hAnsi="Times" w:cs="Times"/>
                <w:color w:val="000000" w:themeColor="text1"/>
              </w:rPr>
              <w:t>F</w:t>
            </w:r>
            <w:r w:rsidR="6AB9CEE0" w:rsidRPr="09243FDA">
              <w:rPr>
                <w:rFonts w:ascii="Times" w:eastAsia="Times" w:hAnsi="Times" w:cs="Times"/>
                <w:color w:val="000000" w:themeColor="text1"/>
                <w:lang w:val="en-US"/>
              </w:rPr>
              <w:t>ide</w:t>
            </w:r>
            <w:r w:rsidR="655151A7" w:rsidRPr="09243FDA">
              <w:rPr>
                <w:rFonts w:ascii="Times" w:eastAsia="Times" w:hAnsi="Times" w:cs="Times"/>
                <w:color w:val="000000" w:themeColor="text1"/>
                <w:lang w:val="en-US"/>
              </w:rPr>
              <w:t>li</w:t>
            </w:r>
            <w:r w:rsidR="6AB9CEE0" w:rsidRPr="09243FDA">
              <w:rPr>
                <w:rFonts w:ascii="Times" w:eastAsia="Times" w:hAnsi="Times" w:cs="Times"/>
                <w:color w:val="000000" w:themeColor="text1"/>
                <w:lang w:val="en-US"/>
              </w:rPr>
              <w:t xml:space="preserve">ty checklists </w:t>
            </w:r>
          </w:p>
          <w:p w14:paraId="10767CA9" w14:textId="08E14478" w:rsidR="00AC21C8" w:rsidRPr="007B16FB" w:rsidRDefault="00AC21C8" w:rsidP="09243FDA">
            <w:pPr>
              <w:spacing w:line="259" w:lineRule="auto"/>
              <w:rPr>
                <w:rFonts w:cs="Times"/>
                <w:color w:val="000000" w:themeColor="text1"/>
              </w:rPr>
            </w:pPr>
          </w:p>
          <w:p w14:paraId="701F4B20" w14:textId="0F005E1C" w:rsidR="00AC21C8" w:rsidRPr="007B16FB" w:rsidRDefault="02CA3BA0" w:rsidP="09243FDA">
            <w:pPr>
              <w:spacing w:line="259" w:lineRule="auto"/>
              <w:rPr>
                <w:rFonts w:cs="Times"/>
                <w:color w:val="000000" w:themeColor="text1"/>
              </w:rPr>
            </w:pPr>
            <w:r w:rsidRPr="09243FDA">
              <w:rPr>
                <w:rFonts w:cs="Times"/>
                <w:color w:val="000000" w:themeColor="text1"/>
              </w:rPr>
              <w:t xml:space="preserve">Each of the constructs </w:t>
            </w:r>
            <w:r w:rsidR="0A7E6F00" w:rsidRPr="09243FDA">
              <w:rPr>
                <w:rFonts w:cs="Times"/>
                <w:color w:val="000000" w:themeColor="text1"/>
              </w:rPr>
              <w:t xml:space="preserve">within the fidelity checklist </w:t>
            </w:r>
            <w:r w:rsidRPr="09243FDA">
              <w:rPr>
                <w:rFonts w:cs="Times"/>
                <w:color w:val="000000" w:themeColor="text1"/>
              </w:rPr>
              <w:t xml:space="preserve">are measured in one-item and are </w:t>
            </w:r>
            <w:r w:rsidR="6AB9CEE0" w:rsidRPr="09243FDA">
              <w:rPr>
                <w:rFonts w:cs="Times"/>
                <w:color w:val="000000" w:themeColor="text1"/>
              </w:rPr>
              <w:t>descriptive in nature</w:t>
            </w:r>
            <w:r w:rsidR="60E5D0B4" w:rsidRPr="09243FDA">
              <w:rPr>
                <w:rFonts w:cs="Times"/>
                <w:color w:val="000000" w:themeColor="text1"/>
              </w:rPr>
              <w:t xml:space="preserve">. They will be analyzed as such. </w:t>
            </w:r>
          </w:p>
          <w:p w14:paraId="38C4C99E" w14:textId="52810424" w:rsidR="00AC21C8" w:rsidRPr="007B16FB" w:rsidRDefault="00AC21C8" w:rsidP="09243FDA">
            <w:pPr>
              <w:pStyle w:val="ListParagraph"/>
              <w:spacing w:after="0" w:line="259" w:lineRule="auto"/>
              <w:rPr>
                <w:rFonts w:ascii="Times" w:eastAsia="Times" w:hAnsi="Times" w:cs="Times"/>
                <w:color w:val="000000" w:themeColor="text1"/>
              </w:rPr>
            </w:pPr>
          </w:p>
          <w:p w14:paraId="19ACBA32" w14:textId="3959E5FD" w:rsidR="00AC21C8" w:rsidRPr="007B16FB" w:rsidRDefault="18F1BD63" w:rsidP="000A6E81">
            <w:pPr>
              <w:pStyle w:val="ListParagraph"/>
              <w:numPr>
                <w:ilvl w:val="0"/>
                <w:numId w:val="8"/>
              </w:numPr>
              <w:spacing w:after="0" w:line="259" w:lineRule="auto"/>
              <w:rPr>
                <w:rFonts w:ascii="Times" w:eastAsia="Times" w:hAnsi="Times" w:cs="Times"/>
                <w:color w:val="000000" w:themeColor="text1"/>
              </w:rPr>
            </w:pPr>
            <w:r w:rsidRPr="09243FDA">
              <w:rPr>
                <w:rFonts w:ascii="Times" w:eastAsia="Times" w:hAnsi="Times" w:cs="Times"/>
                <w:color w:val="000000" w:themeColor="text1"/>
              </w:rPr>
              <w:t>Co-primary</w:t>
            </w:r>
            <w:r w:rsidR="6AB9CEE0" w:rsidRPr="09243FDA">
              <w:rPr>
                <w:rFonts w:ascii="Times" w:eastAsia="Times" w:hAnsi="Times" w:cs="Times"/>
                <w:color w:val="000000" w:themeColor="text1"/>
              </w:rPr>
              <w:t xml:space="preserve"> Objectives</w:t>
            </w:r>
            <w:r w:rsidR="4BE7A7E5" w:rsidRPr="09243FDA">
              <w:rPr>
                <w:rFonts w:ascii="Times" w:eastAsia="Times" w:hAnsi="Times" w:cs="Times"/>
                <w:color w:val="000000" w:themeColor="text1"/>
              </w:rPr>
              <w:t>: Social-Emotional Learning</w:t>
            </w:r>
          </w:p>
          <w:p w14:paraId="5CFA9A93" w14:textId="2A7B135A" w:rsidR="00AC21C8" w:rsidRPr="007B16FB" w:rsidRDefault="6AB9CEE0" w:rsidP="000A6E81">
            <w:pPr>
              <w:pStyle w:val="ListParagraph"/>
              <w:numPr>
                <w:ilvl w:val="0"/>
                <w:numId w:val="14"/>
              </w:numPr>
              <w:rPr>
                <w:rFonts w:ascii="Times" w:eastAsia="Times" w:hAnsi="Times" w:cs="Times"/>
                <w:color w:val="000000" w:themeColor="text1"/>
                <w:lang w:val="en-US"/>
              </w:rPr>
            </w:pPr>
            <w:r w:rsidRPr="09243FDA">
              <w:rPr>
                <w:rFonts w:ascii="Times" w:eastAsia="Times" w:hAnsi="Times" w:cs="Times"/>
                <w:color w:val="000000" w:themeColor="text1"/>
                <w:lang w:val="en-US"/>
              </w:rPr>
              <w:t>SSIS-SEL Brief Scale</w:t>
            </w:r>
          </w:p>
          <w:p w14:paraId="26AAA997" w14:textId="7A7A3DEA" w:rsidR="00AC21C8" w:rsidRPr="007B16FB" w:rsidRDefault="6EFB6E44" w:rsidP="09243FDA">
            <w:pPr>
              <w:rPr>
                <w:rFonts w:cs="Times"/>
                <w:b/>
                <w:bCs/>
                <w:color w:val="000000" w:themeColor="text1"/>
                <w:u w:val="single"/>
              </w:rPr>
            </w:pPr>
            <w:r w:rsidRPr="09243FDA">
              <w:rPr>
                <w:rFonts w:cs="Times"/>
                <w:color w:val="000000" w:themeColor="text1"/>
              </w:rPr>
              <w:t>The unit of analysis for the primary comparison is individual youth.</w:t>
            </w:r>
            <w:r w:rsidR="3A81C813" w:rsidRPr="09243FDA">
              <w:rPr>
                <w:rFonts w:cs="Times"/>
                <w:color w:val="000000" w:themeColor="text1"/>
              </w:rPr>
              <w:t xml:space="preserve"> </w:t>
            </w:r>
            <w:r w:rsidR="125787D1" w:rsidRPr="09243FDA">
              <w:rPr>
                <w:rFonts w:cs="Times"/>
                <w:color w:val="000000" w:themeColor="text1"/>
              </w:rPr>
              <w:t xml:space="preserve">Linear mixed models will be used to compare </w:t>
            </w:r>
            <w:r w:rsidR="0286A1C5" w:rsidRPr="09243FDA">
              <w:rPr>
                <w:rFonts w:cs="Times"/>
                <w:color w:val="000000" w:themeColor="text1"/>
              </w:rPr>
              <w:t xml:space="preserve">pre-post intervention SSIS-SEL scores between groups assuming the fixed effects of treatment group (EMPOWER vs. Usual </w:t>
            </w:r>
            <w:r w:rsidR="0009330A">
              <w:rPr>
                <w:rFonts w:cs="Times"/>
                <w:color w:val="000000" w:themeColor="text1"/>
              </w:rPr>
              <w:t>Programming</w:t>
            </w:r>
            <w:r w:rsidR="0286A1C5" w:rsidRPr="09243FDA">
              <w:rPr>
                <w:rFonts w:cs="Times"/>
                <w:color w:val="000000" w:themeColor="text1"/>
              </w:rPr>
              <w:t xml:space="preserve">), time </w:t>
            </w:r>
            <w:r w:rsidR="695B83E8" w:rsidRPr="09243FDA">
              <w:rPr>
                <w:rFonts w:cs="Times"/>
                <w:color w:val="000000" w:themeColor="text1"/>
              </w:rPr>
              <w:t>(0 and 18 weeks post-initiation of intervention</w:t>
            </w:r>
            <w:r w:rsidR="0286A1C5" w:rsidRPr="09243FDA">
              <w:rPr>
                <w:rFonts w:cs="Times"/>
                <w:color w:val="000000" w:themeColor="text1"/>
              </w:rPr>
              <w:t xml:space="preserve">, and </w:t>
            </w:r>
            <w:r w:rsidR="14D07411" w:rsidRPr="09243FDA">
              <w:rPr>
                <w:rFonts w:cs="Times"/>
                <w:color w:val="000000" w:themeColor="text1"/>
              </w:rPr>
              <w:t xml:space="preserve">treatment-by-time interaction. To account for repeated </w:t>
            </w:r>
            <w:r w:rsidR="28BD1AE5" w:rsidRPr="09243FDA">
              <w:rPr>
                <w:rFonts w:cs="Times"/>
                <w:color w:val="000000" w:themeColor="text1"/>
              </w:rPr>
              <w:t>measures, random effects of site and youth will be included in the model.</w:t>
            </w:r>
            <w:r w:rsidR="14D07411" w:rsidRPr="09243FDA">
              <w:rPr>
                <w:rFonts w:cs="Times"/>
                <w:color w:val="000000" w:themeColor="text1"/>
              </w:rPr>
              <w:t xml:space="preserve"> </w:t>
            </w:r>
          </w:p>
          <w:p w14:paraId="0FEDF730" w14:textId="6887F51B" w:rsidR="00AC21C8" w:rsidRPr="007B16FB" w:rsidRDefault="00AC21C8" w:rsidP="09243FDA">
            <w:pPr>
              <w:pStyle w:val="ListParagraph"/>
              <w:rPr>
                <w:rFonts w:ascii="Times" w:eastAsia="Times" w:hAnsi="Times" w:cs="Times"/>
                <w:color w:val="000000" w:themeColor="text1"/>
                <w:lang w:val="en-US"/>
              </w:rPr>
            </w:pPr>
          </w:p>
          <w:p w14:paraId="4038BE78" w14:textId="6B14D16C" w:rsidR="00AC21C8" w:rsidRPr="007B16FB" w:rsidRDefault="5CB7354A" w:rsidP="000A6E81">
            <w:pPr>
              <w:pStyle w:val="ListParagraph"/>
              <w:numPr>
                <w:ilvl w:val="0"/>
                <w:numId w:val="8"/>
              </w:numPr>
              <w:rPr>
                <w:rFonts w:ascii="Times" w:eastAsia="Times" w:hAnsi="Times" w:cs="Times"/>
                <w:color w:val="000000" w:themeColor="text1"/>
                <w:lang w:val="en-US"/>
              </w:rPr>
            </w:pPr>
            <w:r w:rsidRPr="09243FDA">
              <w:rPr>
                <w:rFonts w:ascii="Times" w:eastAsia="Times" w:hAnsi="Times" w:cs="Times"/>
                <w:color w:val="000000" w:themeColor="text1"/>
                <w:lang w:val="en-US"/>
              </w:rPr>
              <w:t>Secondary Objectives</w:t>
            </w:r>
            <w:r w:rsidR="4E2BCD06" w:rsidRPr="09243FDA">
              <w:rPr>
                <w:rFonts w:ascii="Times" w:eastAsia="Times" w:hAnsi="Times" w:cs="Times"/>
                <w:color w:val="000000" w:themeColor="text1"/>
                <w:lang w:val="en-US"/>
              </w:rPr>
              <w:t xml:space="preserve"> (</w:t>
            </w:r>
            <w:r w:rsidR="2794DB83" w:rsidRPr="09243FDA">
              <w:rPr>
                <w:rFonts w:ascii="Times" w:eastAsia="Times" w:hAnsi="Times" w:cs="Times"/>
                <w:color w:val="000000" w:themeColor="text1"/>
                <w:lang w:val="en-US"/>
              </w:rPr>
              <w:t>secondary</w:t>
            </w:r>
            <w:r w:rsidR="4E2BCD06" w:rsidRPr="09243FDA">
              <w:rPr>
                <w:rFonts w:ascii="Times" w:eastAsia="Times" w:hAnsi="Times" w:cs="Times"/>
                <w:color w:val="000000" w:themeColor="text1"/>
                <w:lang w:val="en-US"/>
              </w:rPr>
              <w:t>)</w:t>
            </w:r>
          </w:p>
          <w:p w14:paraId="00E5EF23" w14:textId="6A683E7B" w:rsidR="00AC21C8" w:rsidRPr="007B16FB" w:rsidRDefault="7FD3E180" w:rsidP="000A6E81">
            <w:pPr>
              <w:pStyle w:val="ListParagraph"/>
              <w:numPr>
                <w:ilvl w:val="0"/>
                <w:numId w:val="13"/>
              </w:numPr>
              <w:rPr>
                <w:rFonts w:ascii="Times" w:eastAsia="Times" w:hAnsi="Times" w:cs="Times"/>
                <w:color w:val="000000" w:themeColor="text1"/>
              </w:rPr>
            </w:pPr>
            <w:r w:rsidRPr="09243FDA">
              <w:rPr>
                <w:rFonts w:ascii="Times" w:eastAsia="Times" w:hAnsi="Times" w:cs="Times"/>
                <w:color w:val="000000" w:themeColor="text1"/>
              </w:rPr>
              <w:t xml:space="preserve">KIDSCREEN </w:t>
            </w:r>
            <w:r w:rsidR="171BF254" w:rsidRPr="09243FDA">
              <w:rPr>
                <w:rFonts w:ascii="Times" w:eastAsia="Times" w:hAnsi="Times" w:cs="Times"/>
                <w:color w:val="000000" w:themeColor="text1"/>
              </w:rPr>
              <w:t>and CD-RISC 10 Measures</w:t>
            </w:r>
          </w:p>
          <w:p w14:paraId="330F7CAB" w14:textId="62FBB282" w:rsidR="00AC21C8" w:rsidRPr="007B16FB" w:rsidRDefault="1E294373" w:rsidP="09243FDA">
            <w:pPr>
              <w:rPr>
                <w:rFonts w:cs="Times"/>
                <w:color w:val="000000" w:themeColor="text1"/>
              </w:rPr>
            </w:pPr>
            <w:r w:rsidRPr="09243FDA">
              <w:rPr>
                <w:rFonts w:cs="Times"/>
                <w:color w:val="000000" w:themeColor="text1"/>
              </w:rPr>
              <w:t>A similar statistical approach as for co-primary endpoint 2 (</w:t>
            </w:r>
            <w:r w:rsidR="14BF63F5" w:rsidRPr="09243FDA">
              <w:rPr>
                <w:rFonts w:cs="Times"/>
                <w:color w:val="000000" w:themeColor="text1"/>
              </w:rPr>
              <w:t>SEL</w:t>
            </w:r>
            <w:r w:rsidRPr="09243FDA">
              <w:rPr>
                <w:rFonts w:cs="Times"/>
                <w:color w:val="000000" w:themeColor="text1"/>
              </w:rPr>
              <w:t>) will be used to compare secondary endpoints between arms.</w:t>
            </w:r>
          </w:p>
          <w:p w14:paraId="21E2EFA2" w14:textId="75951EDB" w:rsidR="00AC21C8" w:rsidRPr="007B16FB" w:rsidRDefault="00AC21C8" w:rsidP="09243FDA">
            <w:pPr>
              <w:rPr>
                <w:rFonts w:cs="Times"/>
                <w:i/>
                <w:iCs/>
                <w:color w:val="000000" w:themeColor="text1"/>
              </w:rPr>
            </w:pPr>
          </w:p>
          <w:p w14:paraId="0A67C6A1" w14:textId="62ED5930" w:rsidR="00AC21C8" w:rsidRPr="007B16FB" w:rsidRDefault="1E294373" w:rsidP="09243FDA">
            <w:pPr>
              <w:rPr>
                <w:rFonts w:cs="Times"/>
                <w:b/>
                <w:bCs/>
                <w:color w:val="000000" w:themeColor="text1"/>
              </w:rPr>
            </w:pPr>
            <w:r w:rsidRPr="09243FDA">
              <w:rPr>
                <w:rFonts w:cs="Times"/>
                <w:b/>
                <w:bCs/>
                <w:color w:val="000000" w:themeColor="text1"/>
              </w:rPr>
              <w:t>Sample size considerations</w:t>
            </w:r>
          </w:p>
          <w:p w14:paraId="3D7FCC15" w14:textId="1630EA19" w:rsidR="00AC21C8" w:rsidRPr="007B16FB" w:rsidRDefault="1E294373" w:rsidP="00E5567A">
            <w:pPr>
              <w:spacing w:line="259" w:lineRule="auto"/>
              <w:rPr>
                <w:rFonts w:cs="Times"/>
                <w:color w:val="000000" w:themeColor="text1"/>
              </w:rPr>
            </w:pPr>
            <w:r w:rsidRPr="09243FDA">
              <w:rPr>
                <w:rFonts w:cs="Times"/>
                <w:color w:val="000000" w:themeColor="text1"/>
              </w:rPr>
              <w:t>Co-primary endpoint 1: Feasibility</w:t>
            </w:r>
          </w:p>
          <w:p w14:paraId="7D37B8A9" w14:textId="2207E734" w:rsidR="00AC21C8" w:rsidRPr="007B16FB" w:rsidRDefault="39059572" w:rsidP="09243FDA">
            <w:pPr>
              <w:spacing w:line="259" w:lineRule="auto"/>
              <w:rPr>
                <w:rFonts w:cs="Times"/>
                <w:color w:val="000000" w:themeColor="text1"/>
              </w:rPr>
            </w:pPr>
            <w:r w:rsidRPr="09243FDA">
              <w:rPr>
                <w:rFonts w:cs="Times"/>
                <w:color w:val="000000" w:themeColor="text1"/>
              </w:rPr>
              <w:t xml:space="preserve">Feasibility will be assessed by </w:t>
            </w:r>
            <w:r w:rsidR="14857F2A" w:rsidRPr="09243FDA">
              <w:rPr>
                <w:rFonts w:cs="Times"/>
                <w:color w:val="000000" w:themeColor="text1"/>
              </w:rPr>
              <w:t>facilitators</w:t>
            </w:r>
            <w:r w:rsidRPr="09243FDA">
              <w:rPr>
                <w:rFonts w:cs="Times"/>
                <w:color w:val="000000" w:themeColor="text1"/>
              </w:rPr>
              <w:t xml:space="preserve"> in the active intervention arm. We expect N=20 facilitators in total (10 active sites x 2 facilitators per site). A sample size of 20 </w:t>
            </w:r>
            <w:r w:rsidR="455C129A" w:rsidRPr="09243FDA">
              <w:rPr>
                <w:rFonts w:cs="Times"/>
                <w:color w:val="000000" w:themeColor="text1"/>
              </w:rPr>
              <w:t>facilitators</w:t>
            </w:r>
            <w:r w:rsidRPr="09243FDA">
              <w:rPr>
                <w:rFonts w:cs="Times"/>
                <w:color w:val="000000" w:themeColor="text1"/>
              </w:rPr>
              <w:t xml:space="preserve"> </w:t>
            </w:r>
            <w:r w:rsidR="6B08F6BD" w:rsidRPr="09243FDA">
              <w:rPr>
                <w:rFonts w:cs="Times"/>
                <w:color w:val="000000" w:themeColor="text1"/>
              </w:rPr>
              <w:t>ach</w:t>
            </w:r>
            <w:r w:rsidR="0693F1AA" w:rsidRPr="09243FDA">
              <w:rPr>
                <w:rFonts w:cs="Times"/>
                <w:color w:val="000000" w:themeColor="text1"/>
              </w:rPr>
              <w:t>ie</w:t>
            </w:r>
            <w:r w:rsidR="6B08F6BD" w:rsidRPr="09243FDA">
              <w:rPr>
                <w:rFonts w:cs="Times"/>
                <w:color w:val="000000" w:themeColor="text1"/>
              </w:rPr>
              <w:t xml:space="preserve">ves an </w:t>
            </w:r>
            <w:r w:rsidR="6B08F6BD" w:rsidRPr="09243FDA">
              <w:rPr>
                <w:rFonts w:cs="Times"/>
                <w:color w:val="000000" w:themeColor="text1"/>
              </w:rPr>
              <w:lastRenderedPageBreak/>
              <w:t xml:space="preserve">exact binomial 95% confidence interval width = 42.3% </w:t>
            </w:r>
            <w:r w:rsidR="028E8823" w:rsidRPr="09243FDA">
              <w:rPr>
                <w:rFonts w:cs="Times"/>
                <w:color w:val="000000" w:themeColor="text1"/>
              </w:rPr>
              <w:t>for co-primary endpoint 1</w:t>
            </w:r>
            <w:r w:rsidR="6B08F6BD" w:rsidRPr="09243FDA">
              <w:rPr>
                <w:rFonts w:cs="Times"/>
                <w:color w:val="000000" w:themeColor="text1"/>
              </w:rPr>
              <w:t xml:space="preserve">, assuming </w:t>
            </w:r>
            <w:r w:rsidR="5A19C4EE" w:rsidRPr="09243FDA">
              <w:rPr>
                <w:rFonts w:cs="Times"/>
                <w:color w:val="000000" w:themeColor="text1"/>
              </w:rPr>
              <w:t>the intervention is feasible for 14 out of 20 (70%) facilitators.</w:t>
            </w:r>
          </w:p>
          <w:p w14:paraId="3F5F5A4D" w14:textId="33D41C3F" w:rsidR="00AC21C8" w:rsidRPr="007B16FB" w:rsidRDefault="00AC21C8" w:rsidP="09243FDA">
            <w:pPr>
              <w:spacing w:line="259" w:lineRule="auto"/>
              <w:rPr>
                <w:rFonts w:cs="Times"/>
                <w:color w:val="000000" w:themeColor="text1"/>
              </w:rPr>
            </w:pPr>
          </w:p>
          <w:p w14:paraId="064152DA" w14:textId="4989B273" w:rsidR="00AC21C8" w:rsidRPr="007B16FB" w:rsidRDefault="42396343" w:rsidP="09243FDA">
            <w:pPr>
              <w:spacing w:line="259" w:lineRule="auto"/>
              <w:rPr>
                <w:rFonts w:cs="Times"/>
                <w:color w:val="000000" w:themeColor="text1"/>
              </w:rPr>
            </w:pPr>
            <w:r w:rsidRPr="09243FDA">
              <w:rPr>
                <w:rFonts w:cs="Times"/>
                <w:color w:val="000000" w:themeColor="text1"/>
              </w:rPr>
              <w:t>Co-primary endpoint 2: Social emotional learning</w:t>
            </w:r>
          </w:p>
          <w:p w14:paraId="1A57C9A9" w14:textId="66E3CE83" w:rsidR="00AC21C8" w:rsidRPr="007B16FB" w:rsidRDefault="42650E22" w:rsidP="09243FDA">
            <w:pPr>
              <w:spacing w:line="259" w:lineRule="auto"/>
              <w:rPr>
                <w:rFonts w:cs="Times"/>
                <w:color w:val="000000" w:themeColor="text1"/>
              </w:rPr>
            </w:pPr>
            <w:r w:rsidRPr="224C7E9B">
              <w:rPr>
                <w:rFonts w:cs="Times"/>
                <w:color w:val="000000" w:themeColor="text1"/>
              </w:rPr>
              <w:t xml:space="preserve">A sample size </w:t>
            </w:r>
            <w:r w:rsidR="00A08E3B" w:rsidRPr="224C7E9B">
              <w:rPr>
                <w:rFonts w:cs="Times"/>
                <w:color w:val="000000" w:themeColor="text1"/>
              </w:rPr>
              <w:t>of 20 clusters (10 active, 10 usual care) with an average of 20 youth per cluster</w:t>
            </w:r>
            <w:r w:rsidR="27448875" w:rsidRPr="224C7E9B">
              <w:rPr>
                <w:rFonts w:cs="Times"/>
                <w:color w:val="000000" w:themeColor="text1"/>
              </w:rPr>
              <w:t xml:space="preserve"> achieves </w:t>
            </w:r>
            <w:r w:rsidR="557B970D" w:rsidRPr="224C7E9B">
              <w:rPr>
                <w:rFonts w:cs="Times"/>
                <w:color w:val="000000" w:themeColor="text1"/>
              </w:rPr>
              <w:t xml:space="preserve">89% power </w:t>
            </w:r>
            <w:r w:rsidR="1469EC64" w:rsidRPr="224C7E9B">
              <w:rPr>
                <w:rFonts w:cs="Times"/>
                <w:color w:val="000000" w:themeColor="text1"/>
              </w:rPr>
              <w:t xml:space="preserve">(α=5%) </w:t>
            </w:r>
            <w:r w:rsidR="557B970D" w:rsidRPr="224C7E9B">
              <w:rPr>
                <w:rFonts w:cs="Times"/>
                <w:color w:val="000000" w:themeColor="text1"/>
              </w:rPr>
              <w:t>to detect a small to medium effect size of 0.35 between arms</w:t>
            </w:r>
            <w:r w:rsidR="6C41D849" w:rsidRPr="224C7E9B">
              <w:rPr>
                <w:rFonts w:cs="Times"/>
                <w:color w:val="000000" w:themeColor="text1"/>
              </w:rPr>
              <w:t xml:space="preserve"> in the primary endpoint</w:t>
            </w:r>
            <w:r w:rsidR="557B970D" w:rsidRPr="224C7E9B">
              <w:rPr>
                <w:rFonts w:cs="Times"/>
                <w:color w:val="000000" w:themeColor="text1"/>
              </w:rPr>
              <w:t>. We assume the coeffi</w:t>
            </w:r>
            <w:r w:rsidR="098EC2CE" w:rsidRPr="224C7E9B">
              <w:rPr>
                <w:rFonts w:cs="Times"/>
                <w:color w:val="000000" w:themeColor="text1"/>
              </w:rPr>
              <w:t>ci</w:t>
            </w:r>
            <w:r w:rsidR="557B970D" w:rsidRPr="224C7E9B">
              <w:rPr>
                <w:rFonts w:cs="Times"/>
                <w:color w:val="000000" w:themeColor="text1"/>
              </w:rPr>
              <w:t xml:space="preserve">ent of variation for the cluster </w:t>
            </w:r>
            <w:r w:rsidR="12F7F508" w:rsidRPr="224C7E9B">
              <w:rPr>
                <w:rFonts w:cs="Times"/>
                <w:color w:val="000000" w:themeColor="text1"/>
              </w:rPr>
              <w:t xml:space="preserve">sizes is assumed to be 0.25, and the intracluster correlation (ICC) is 0.01. </w:t>
            </w:r>
          </w:p>
        </w:tc>
      </w:tr>
    </w:tbl>
    <w:p w14:paraId="5872D217" w14:textId="66C501F8" w:rsidR="2164E138" w:rsidRDefault="2164E138"/>
    <w:p w14:paraId="1436C48A" w14:textId="77777777" w:rsidR="00394C65" w:rsidRPr="007B16FB" w:rsidRDefault="00394C65">
      <w:pPr>
        <w:rPr>
          <w:rFonts w:ascii="Helvetica" w:hAnsi="Helvetica" w:cs="Helvetica"/>
        </w:rPr>
      </w:pPr>
    </w:p>
    <w:p w14:paraId="26268A88" w14:textId="3EE3E3D8" w:rsidR="188880A1" w:rsidRDefault="188880A1" w:rsidP="09243FDA">
      <w:pPr>
        <w:pStyle w:val="Heading1"/>
        <w:ind w:left="851" w:hanging="851"/>
        <w:rPr>
          <w:rFonts w:ascii="Times" w:hAnsi="Times" w:cs="Times"/>
          <w:color w:val="6E298D"/>
        </w:rPr>
      </w:pPr>
      <w:bookmarkStart w:id="5" w:name="_Toc156581191"/>
      <w:r w:rsidRPr="09243FDA">
        <w:rPr>
          <w:rFonts w:ascii="Times" w:hAnsi="Times" w:cs="Times"/>
          <w:color w:val="6E298D"/>
        </w:rPr>
        <w:t>INTRODUCTION</w:t>
      </w:r>
      <w:bookmarkEnd w:id="5"/>
    </w:p>
    <w:p w14:paraId="65DB4FCE" w14:textId="03F54276" w:rsidR="00394C65" w:rsidRPr="003354A0" w:rsidRDefault="23FEEBC6" w:rsidP="09243FDA">
      <w:pPr>
        <w:pStyle w:val="Heading2"/>
        <w:numPr>
          <w:ilvl w:val="0"/>
          <w:numId w:val="0"/>
        </w:numPr>
        <w:ind w:left="851" w:hanging="851"/>
        <w:rPr>
          <w:rFonts w:ascii="Times" w:hAnsi="Times" w:cs="Times"/>
          <w:i w:val="0"/>
        </w:rPr>
      </w:pPr>
      <w:bookmarkStart w:id="6" w:name="_Toc156581192"/>
      <w:r w:rsidRPr="09243FDA">
        <w:rPr>
          <w:rFonts w:ascii="Times" w:hAnsi="Times" w:cs="Times"/>
          <w:i w:val="0"/>
        </w:rPr>
        <w:t xml:space="preserve">1.1 </w:t>
      </w:r>
      <w:r w:rsidR="1DA24C32" w:rsidRPr="09243FDA">
        <w:rPr>
          <w:rFonts w:ascii="Times" w:hAnsi="Times" w:cs="Times"/>
          <w:i w:val="0"/>
        </w:rPr>
        <w:t>Background</w:t>
      </w:r>
      <w:bookmarkEnd w:id="6"/>
    </w:p>
    <w:p w14:paraId="15C35B77" w14:textId="5A5CC3C8" w:rsidR="7194121E" w:rsidRDefault="7194121E" w:rsidP="2164E138">
      <w:pPr>
        <w:spacing w:before="240" w:after="240"/>
        <w:ind w:firstLine="720"/>
        <w:rPr>
          <w:rFonts w:cs="Times"/>
          <w:color w:val="000000" w:themeColor="text1"/>
        </w:rPr>
      </w:pPr>
      <w:r w:rsidRPr="36C154C4">
        <w:rPr>
          <w:rFonts w:cs="Times"/>
          <w:color w:val="000000" w:themeColor="text1"/>
        </w:rPr>
        <w:t xml:space="preserve">The prevalence and severity of youth mental health difficulties have risen dramatically over the past decade (Arakelyan et al., 2023; Polanczyk et al., 2015) and have been compounded by the COVID-19 pandemic (Kauhanen et al., 2023; Madigan et al., 2023). The pandemic </w:t>
      </w:r>
      <w:r w:rsidR="64D2883C" w:rsidRPr="36C154C4">
        <w:rPr>
          <w:rFonts w:cs="Times"/>
          <w:color w:val="000000" w:themeColor="text1"/>
        </w:rPr>
        <w:t xml:space="preserve">highlighted </w:t>
      </w:r>
      <w:r w:rsidRPr="36C154C4">
        <w:rPr>
          <w:rFonts w:cs="Times"/>
          <w:color w:val="000000" w:themeColor="text1"/>
        </w:rPr>
        <w:t>existing health disparities among groups who face inequities in social determinants of health (Raphael et al., 2020). The</w:t>
      </w:r>
      <w:r w:rsidR="799F839C" w:rsidRPr="36C154C4">
        <w:rPr>
          <w:rFonts w:cs="Times"/>
          <w:color w:val="000000" w:themeColor="text1"/>
        </w:rPr>
        <w:t xml:space="preserve"> same disparities exist for those who are</w:t>
      </w:r>
      <w:r w:rsidRPr="36C154C4">
        <w:rPr>
          <w:rFonts w:cs="Times"/>
          <w:color w:val="000000" w:themeColor="text1"/>
        </w:rPr>
        <w:t xml:space="preserve"> facing mental health challenges, which are compounded due to intersectional factors including socio-economic status (Murthy, 2022), disability (Samji et al., 2022; Murthy, 2022), race (Fante-Coleman &amp; Jackson-Best, 2020; Murthy, 2022), gender identity and sexual orientation (Samji et al.,</w:t>
      </w:r>
      <w:r w:rsidR="266A18D3" w:rsidRPr="36C154C4">
        <w:rPr>
          <w:rFonts w:cs="Times"/>
          <w:color w:val="000000" w:themeColor="text1"/>
        </w:rPr>
        <w:t xml:space="preserve"> 2022;</w:t>
      </w:r>
      <w:r w:rsidRPr="36C154C4">
        <w:rPr>
          <w:rFonts w:cs="Times"/>
          <w:color w:val="000000" w:themeColor="text1"/>
        </w:rPr>
        <w:t xml:space="preserve"> Murthy, 2022), and more. </w:t>
      </w:r>
    </w:p>
    <w:p w14:paraId="30A80FE2" w14:textId="239570F0" w:rsidR="60E3082D" w:rsidRDefault="60E3082D" w:rsidP="36C154C4">
      <w:pPr>
        <w:spacing w:after="160"/>
        <w:ind w:firstLine="720"/>
        <w:jc w:val="both"/>
        <w:rPr>
          <w:rFonts w:ascii="Times New Roman" w:eastAsia="Times New Roman" w:hAnsi="Times New Roman"/>
          <w:color w:val="000000" w:themeColor="text1"/>
        </w:rPr>
      </w:pPr>
      <w:r w:rsidRPr="36C154C4">
        <w:rPr>
          <w:rFonts w:ascii="Times New Roman" w:eastAsia="Times New Roman" w:hAnsi="Times New Roman"/>
          <w:color w:val="000000" w:themeColor="text1"/>
        </w:rPr>
        <w:t>Social emotional learning (SEL), under the evidence-based framework established by the Collaboration of Academic, Social and Emotional Learning (CASEL), refers to the process through whic</w:t>
      </w:r>
      <w:r w:rsidR="2B5DFC2F" w:rsidRPr="36C154C4">
        <w:rPr>
          <w:rFonts w:ascii="Times New Roman" w:eastAsia="Times New Roman" w:hAnsi="Times New Roman"/>
          <w:color w:val="000000" w:themeColor="text1"/>
        </w:rPr>
        <w:t xml:space="preserve">h </w:t>
      </w:r>
      <w:r w:rsidRPr="36C154C4">
        <w:rPr>
          <w:rFonts w:ascii="Times New Roman" w:eastAsia="Times New Roman" w:hAnsi="Times New Roman"/>
          <w:color w:val="000000" w:themeColor="text1"/>
        </w:rPr>
        <w:t>intrapersonal (e.g., self-awareness, self-management, decision making) and interpersonal competencies (e.g., social awareness, relationship skills, decision making) are taught and learned as necessary skills to navigate</w:t>
      </w:r>
      <w:r w:rsidR="579837CB" w:rsidRPr="36C154C4">
        <w:rPr>
          <w:rFonts w:ascii="Times New Roman" w:eastAsia="Times New Roman" w:hAnsi="Times New Roman"/>
          <w:color w:val="000000" w:themeColor="text1"/>
        </w:rPr>
        <w:t xml:space="preserve"> life stressors</w:t>
      </w:r>
      <w:r w:rsidRPr="36C154C4">
        <w:rPr>
          <w:rFonts w:ascii="Times New Roman" w:eastAsia="Times New Roman" w:hAnsi="Times New Roman"/>
          <w:color w:val="000000" w:themeColor="text1"/>
        </w:rPr>
        <w:t>.</w:t>
      </w:r>
      <w:r w:rsidR="786733D5" w:rsidRPr="36C154C4">
        <w:rPr>
          <w:rFonts w:ascii="Times New Roman" w:eastAsia="Times New Roman" w:hAnsi="Times New Roman"/>
          <w:color w:val="000000" w:themeColor="text1"/>
        </w:rPr>
        <w:t xml:space="preserve"> SEL programs in school and after-school settings have multiplied in the past decade and are associated with beneficial outcomes for youth. These include improvements in (a) personal skills, such as self-regulation, responsible decision making self-perception, positive attitudes towards others; (b) social skills, such as prosocial behaviors </w:t>
      </w:r>
      <w:r w:rsidR="2CB99A48" w:rsidRPr="36C154C4">
        <w:rPr>
          <w:rFonts w:ascii="Times New Roman" w:eastAsia="Times New Roman" w:hAnsi="Times New Roman"/>
          <w:color w:val="000000" w:themeColor="text1"/>
        </w:rPr>
        <w:t xml:space="preserve">(e.g., </w:t>
      </w:r>
      <w:r w:rsidR="786733D5" w:rsidRPr="36C154C4">
        <w:rPr>
          <w:rFonts w:ascii="Times New Roman" w:eastAsia="Times New Roman" w:hAnsi="Times New Roman"/>
          <w:color w:val="000000" w:themeColor="text1"/>
        </w:rPr>
        <w:t>cooperation and helping others</w:t>
      </w:r>
      <w:r w:rsidR="2BB48028" w:rsidRPr="36C154C4">
        <w:rPr>
          <w:rFonts w:ascii="Times New Roman" w:eastAsia="Times New Roman" w:hAnsi="Times New Roman"/>
          <w:color w:val="000000" w:themeColor="text1"/>
        </w:rPr>
        <w:t>)</w:t>
      </w:r>
      <w:r w:rsidR="786733D5" w:rsidRPr="36C154C4">
        <w:rPr>
          <w:rFonts w:ascii="Times New Roman" w:eastAsia="Times New Roman" w:hAnsi="Times New Roman"/>
          <w:color w:val="000000" w:themeColor="text1"/>
        </w:rPr>
        <w:t xml:space="preserve"> and social awareness, including empathy, and (c) academic performance, as well as reductions in substance use, conduct problems, and emotional distress (Durlak et al., 2022; Taylor et al., 2017; Durlak et al., 2010). </w:t>
      </w:r>
      <w:r w:rsidR="7085395C" w:rsidRPr="36C154C4">
        <w:rPr>
          <w:rFonts w:ascii="Times New Roman" w:eastAsia="Times New Roman" w:hAnsi="Times New Roman"/>
          <w:color w:val="000000" w:themeColor="text1"/>
        </w:rPr>
        <w:t>Research</w:t>
      </w:r>
      <w:r w:rsidR="786733D5" w:rsidRPr="36C154C4">
        <w:rPr>
          <w:rFonts w:ascii="Times New Roman" w:eastAsia="Times New Roman" w:hAnsi="Times New Roman"/>
          <w:color w:val="000000" w:themeColor="text1"/>
        </w:rPr>
        <w:t xml:space="preserve"> h</w:t>
      </w:r>
      <w:r w:rsidR="5A2DB7E4" w:rsidRPr="36C154C4">
        <w:rPr>
          <w:rFonts w:ascii="Times New Roman" w:eastAsia="Times New Roman" w:hAnsi="Times New Roman"/>
          <w:color w:val="000000" w:themeColor="text1"/>
        </w:rPr>
        <w:t>as</w:t>
      </w:r>
      <w:r w:rsidR="786733D5" w:rsidRPr="36C154C4">
        <w:rPr>
          <w:rFonts w:ascii="Times New Roman" w:eastAsia="Times New Roman" w:hAnsi="Times New Roman"/>
          <w:color w:val="000000" w:themeColor="text1"/>
        </w:rPr>
        <w:t xml:space="preserve"> demonstrated that increases in SEL competencies gained from school and after-school programming are sustained for anywhere between 56 weeks and 195 weeks (Taylor et al., 2017). </w:t>
      </w:r>
      <w:r w:rsidR="786733D5" w:rsidRPr="36C154C4">
        <w:rPr>
          <w:rFonts w:ascii="Times New Roman" w:eastAsia="Times New Roman" w:hAnsi="Times New Roman"/>
        </w:rPr>
        <w:t xml:space="preserve"> </w:t>
      </w:r>
      <w:r>
        <w:tab/>
      </w:r>
    </w:p>
    <w:p w14:paraId="0CA47EA3" w14:textId="3648E644" w:rsidR="30ECDDC8" w:rsidRDefault="30ECDDC8" w:rsidP="36C154C4">
      <w:pPr>
        <w:spacing w:after="160"/>
        <w:ind w:firstLine="720"/>
        <w:rPr>
          <w:rFonts w:ascii="Times New Roman" w:eastAsia="Times New Roman" w:hAnsi="Times New Roman"/>
          <w:color w:val="000000" w:themeColor="text1"/>
        </w:rPr>
      </w:pPr>
      <w:r w:rsidRPr="36C154C4">
        <w:rPr>
          <w:rFonts w:ascii="Times New Roman" w:eastAsia="Times New Roman" w:hAnsi="Times New Roman"/>
          <w:color w:val="000000" w:themeColor="text1"/>
        </w:rPr>
        <w:t>After-school programs can improve accessibility to mental well-being programming in communities.</w:t>
      </w:r>
      <w:r w:rsidR="1C54BD1B" w:rsidRPr="36C154C4">
        <w:rPr>
          <w:rFonts w:ascii="Times New Roman" w:eastAsia="Times New Roman" w:hAnsi="Times New Roman"/>
          <w:color w:val="000000" w:themeColor="text1"/>
        </w:rPr>
        <w:t xml:space="preserve"> Given that </w:t>
      </w:r>
      <w:r w:rsidR="3BCF8C9F" w:rsidRPr="36C154C4">
        <w:rPr>
          <w:rFonts w:ascii="Times New Roman" w:eastAsia="Times New Roman" w:hAnsi="Times New Roman"/>
          <w:color w:val="000000" w:themeColor="text1"/>
        </w:rPr>
        <w:t xml:space="preserve">after-school programs </w:t>
      </w:r>
      <w:r w:rsidR="1C54BD1B" w:rsidRPr="36C154C4">
        <w:rPr>
          <w:rFonts w:ascii="Times New Roman" w:eastAsia="Times New Roman" w:hAnsi="Times New Roman"/>
          <w:color w:val="000000" w:themeColor="text1"/>
        </w:rPr>
        <w:t xml:space="preserve">are often introduced to promote positive social activities outside the classroom, the integration of </w:t>
      </w:r>
      <w:r w:rsidR="2AB1A534" w:rsidRPr="36C154C4">
        <w:rPr>
          <w:rFonts w:ascii="Times New Roman" w:eastAsia="Times New Roman" w:hAnsi="Times New Roman"/>
          <w:color w:val="000000" w:themeColor="text1"/>
        </w:rPr>
        <w:t>SEL</w:t>
      </w:r>
      <w:r w:rsidR="1C54BD1B" w:rsidRPr="36C154C4">
        <w:rPr>
          <w:rFonts w:ascii="Times New Roman" w:eastAsia="Times New Roman" w:hAnsi="Times New Roman"/>
          <w:color w:val="000000" w:themeColor="text1"/>
        </w:rPr>
        <w:t xml:space="preserve"> concepts has been increasingly used in </w:t>
      </w:r>
      <w:r w:rsidR="1C54BD1B" w:rsidRPr="36C154C4">
        <w:rPr>
          <w:rFonts w:ascii="Times New Roman" w:eastAsia="Times New Roman" w:hAnsi="Times New Roman"/>
          <w:color w:val="000000" w:themeColor="text1"/>
        </w:rPr>
        <w:lastRenderedPageBreak/>
        <w:t>recent years (</w:t>
      </w:r>
      <w:r w:rsidR="1C54BD1B" w:rsidRPr="36C154C4">
        <w:rPr>
          <w:rFonts w:cs="Times"/>
          <w:color w:val="000000" w:themeColor="text1"/>
        </w:rPr>
        <w:t>Durlak et al., 2022).</w:t>
      </w:r>
      <w:r w:rsidR="6CA79DCF" w:rsidRPr="36C154C4">
        <w:rPr>
          <w:rFonts w:cs="Times"/>
          <w:color w:val="000000" w:themeColor="text1"/>
        </w:rPr>
        <w:t xml:space="preserve"> </w:t>
      </w:r>
      <w:r w:rsidR="6CA79DCF" w:rsidRPr="36C154C4">
        <w:rPr>
          <w:rFonts w:ascii="Times New Roman" w:eastAsia="Times New Roman" w:hAnsi="Times New Roman"/>
          <w:color w:val="000000" w:themeColor="text1"/>
        </w:rPr>
        <w:t>A</w:t>
      </w:r>
      <w:r w:rsidR="77B1E60D" w:rsidRPr="36C154C4">
        <w:rPr>
          <w:rFonts w:ascii="Times New Roman" w:eastAsia="Times New Roman" w:hAnsi="Times New Roman"/>
          <w:color w:val="000000" w:themeColor="text1"/>
        </w:rPr>
        <w:t xml:space="preserve">fter-school programs </w:t>
      </w:r>
      <w:r w:rsidR="6CA79DCF" w:rsidRPr="36C154C4">
        <w:rPr>
          <w:rFonts w:ascii="Times New Roman" w:eastAsia="Times New Roman" w:hAnsi="Times New Roman"/>
          <w:color w:val="000000" w:themeColor="text1"/>
        </w:rPr>
        <w:t>that emphasize the development of positive social and emotional skills have been shown to improve a variety of youth outcomes, such as increases in self-confidence, social behaviors, and academic outcomes (Durlak &amp; Weissberg, 2010)</w:t>
      </w:r>
      <w:r w:rsidR="6F277AB5" w:rsidRPr="36C154C4">
        <w:rPr>
          <w:rFonts w:ascii="Times New Roman" w:eastAsia="Times New Roman" w:hAnsi="Times New Roman"/>
          <w:color w:val="000000" w:themeColor="text1"/>
        </w:rPr>
        <w:t xml:space="preserve">. These programs also seem to show </w:t>
      </w:r>
      <w:r w:rsidR="6CA79DCF" w:rsidRPr="36C154C4">
        <w:rPr>
          <w:rFonts w:ascii="Times New Roman" w:eastAsia="Times New Roman" w:hAnsi="Times New Roman"/>
          <w:color w:val="000000" w:themeColor="text1"/>
        </w:rPr>
        <w:t xml:space="preserve">a significant reduction in maladaptive behaviors, which </w:t>
      </w:r>
      <w:r w:rsidR="7BEF73C4" w:rsidRPr="36C154C4">
        <w:rPr>
          <w:rFonts w:ascii="Times New Roman" w:eastAsia="Times New Roman" w:hAnsi="Times New Roman"/>
          <w:color w:val="000000" w:themeColor="text1"/>
        </w:rPr>
        <w:t>may</w:t>
      </w:r>
      <w:r w:rsidR="6CA79DCF" w:rsidRPr="36C154C4">
        <w:rPr>
          <w:rFonts w:ascii="Times New Roman" w:eastAsia="Times New Roman" w:hAnsi="Times New Roman"/>
          <w:color w:val="000000" w:themeColor="text1"/>
        </w:rPr>
        <w:t xml:space="preserve"> be critical in underserved communities where access to affordable mental health care is limited (Frazier et al., 2021; Durlak &amp; Weissberg, 2010).</w:t>
      </w:r>
    </w:p>
    <w:p w14:paraId="22AB6BE9" w14:textId="40891D56" w:rsidR="6DAE08BA" w:rsidRDefault="2E8930BD" w:rsidP="224C7E9B">
      <w:pPr>
        <w:spacing w:after="160" w:line="259" w:lineRule="auto"/>
        <w:ind w:firstLine="720"/>
        <w:rPr>
          <w:rFonts w:ascii="Times New Roman" w:eastAsia="Times New Roman" w:hAnsi="Times New Roman"/>
          <w:color w:val="000000" w:themeColor="text1"/>
        </w:rPr>
      </w:pPr>
      <w:r w:rsidRPr="224C7E9B">
        <w:rPr>
          <w:rFonts w:ascii="Times New Roman" w:eastAsia="Times New Roman" w:hAnsi="Times New Roman"/>
          <w:color w:val="000000" w:themeColor="text1"/>
        </w:rPr>
        <w:t>Th</w:t>
      </w:r>
      <w:r w:rsidR="1247396E" w:rsidRPr="224C7E9B">
        <w:rPr>
          <w:rFonts w:ascii="Times New Roman" w:eastAsia="Times New Roman" w:hAnsi="Times New Roman"/>
          <w:color w:val="000000" w:themeColor="text1"/>
        </w:rPr>
        <w:t>e EMPOWER project</w:t>
      </w:r>
      <w:r w:rsidRPr="224C7E9B">
        <w:rPr>
          <w:rFonts w:ascii="Times New Roman" w:eastAsia="Times New Roman" w:hAnsi="Times New Roman"/>
          <w:color w:val="000000" w:themeColor="text1"/>
        </w:rPr>
        <w:t xml:space="preserve"> is a community</w:t>
      </w:r>
      <w:r w:rsidR="524791A3" w:rsidRPr="224C7E9B">
        <w:rPr>
          <w:rFonts w:ascii="Times New Roman" w:eastAsia="Times New Roman" w:hAnsi="Times New Roman"/>
          <w:color w:val="000000" w:themeColor="text1"/>
        </w:rPr>
        <w:t>-</w:t>
      </w:r>
      <w:r w:rsidRPr="224C7E9B">
        <w:rPr>
          <w:rFonts w:ascii="Times New Roman" w:eastAsia="Times New Roman" w:hAnsi="Times New Roman"/>
          <w:color w:val="000000" w:themeColor="text1"/>
        </w:rPr>
        <w:t>academic partnership</w:t>
      </w:r>
      <w:r w:rsidR="460D1F3F" w:rsidRPr="224C7E9B">
        <w:rPr>
          <w:rFonts w:ascii="Times New Roman" w:eastAsia="Times New Roman" w:hAnsi="Times New Roman"/>
          <w:color w:val="000000" w:themeColor="text1"/>
        </w:rPr>
        <w:t xml:space="preserve"> between two after</w:t>
      </w:r>
      <w:r w:rsidR="023FA2C9" w:rsidRPr="224C7E9B">
        <w:rPr>
          <w:rFonts w:ascii="Times New Roman" w:eastAsia="Times New Roman" w:hAnsi="Times New Roman"/>
          <w:color w:val="000000" w:themeColor="text1"/>
        </w:rPr>
        <w:t>-</w:t>
      </w:r>
      <w:r w:rsidR="460D1F3F" w:rsidRPr="224C7E9B">
        <w:rPr>
          <w:rFonts w:ascii="Times New Roman" w:eastAsia="Times New Roman" w:hAnsi="Times New Roman"/>
          <w:color w:val="000000" w:themeColor="text1"/>
        </w:rPr>
        <w:t>school programs in Toronto</w:t>
      </w:r>
      <w:r w:rsidR="62D4C815" w:rsidRPr="224C7E9B">
        <w:rPr>
          <w:rFonts w:ascii="Times New Roman" w:eastAsia="Times New Roman" w:hAnsi="Times New Roman"/>
          <w:color w:val="000000" w:themeColor="text1"/>
        </w:rPr>
        <w:t xml:space="preserve"> (Visions of Science and Beyond 3:30)</w:t>
      </w:r>
      <w:r w:rsidR="460D1F3F" w:rsidRPr="224C7E9B">
        <w:rPr>
          <w:rFonts w:ascii="Times New Roman" w:eastAsia="Times New Roman" w:hAnsi="Times New Roman"/>
          <w:color w:val="000000" w:themeColor="text1"/>
        </w:rPr>
        <w:t xml:space="preserve"> and </w:t>
      </w:r>
      <w:r w:rsidR="58525526" w:rsidRPr="224C7E9B">
        <w:rPr>
          <w:rFonts w:ascii="Times New Roman" w:eastAsia="Times New Roman" w:hAnsi="Times New Roman"/>
          <w:color w:val="000000" w:themeColor="text1"/>
        </w:rPr>
        <w:t xml:space="preserve">researchers at </w:t>
      </w:r>
      <w:r w:rsidR="460D1F3F" w:rsidRPr="224C7E9B">
        <w:rPr>
          <w:rFonts w:ascii="Times New Roman" w:eastAsia="Times New Roman" w:hAnsi="Times New Roman"/>
          <w:color w:val="000000" w:themeColor="text1"/>
        </w:rPr>
        <w:t>CAMH</w:t>
      </w:r>
      <w:r w:rsidR="76369A84" w:rsidRPr="224C7E9B">
        <w:rPr>
          <w:rFonts w:ascii="Times New Roman" w:eastAsia="Times New Roman" w:hAnsi="Times New Roman"/>
          <w:color w:val="000000" w:themeColor="text1"/>
        </w:rPr>
        <w:t xml:space="preserve">. </w:t>
      </w:r>
      <w:r w:rsidR="50FB2A86" w:rsidRPr="224C7E9B">
        <w:rPr>
          <w:rFonts w:ascii="Times New Roman" w:eastAsia="Times New Roman" w:hAnsi="Times New Roman"/>
          <w:color w:val="000000" w:themeColor="text1"/>
        </w:rPr>
        <w:t>It</w:t>
      </w:r>
      <w:r w:rsidR="460D1F3F" w:rsidRPr="224C7E9B">
        <w:rPr>
          <w:rFonts w:ascii="Times New Roman" w:eastAsia="Times New Roman" w:hAnsi="Times New Roman"/>
          <w:color w:val="000000" w:themeColor="text1"/>
        </w:rPr>
        <w:t xml:space="preserve"> was developed </w:t>
      </w:r>
      <w:r w:rsidR="68A2A985" w:rsidRPr="224C7E9B">
        <w:rPr>
          <w:rFonts w:ascii="Times New Roman" w:eastAsia="Times New Roman" w:hAnsi="Times New Roman"/>
          <w:color w:val="000000" w:themeColor="text1"/>
        </w:rPr>
        <w:t xml:space="preserve">to enhance </w:t>
      </w:r>
      <w:r w:rsidR="460D1F3F" w:rsidRPr="224C7E9B">
        <w:rPr>
          <w:rFonts w:ascii="Times New Roman" w:eastAsia="Times New Roman" w:hAnsi="Times New Roman"/>
          <w:color w:val="000000" w:themeColor="text1"/>
        </w:rPr>
        <w:t>the mental well-being of youth ages 11-14</w:t>
      </w:r>
      <w:r w:rsidR="7713B51B" w:rsidRPr="224C7E9B">
        <w:rPr>
          <w:rFonts w:ascii="Times New Roman" w:eastAsia="Times New Roman" w:hAnsi="Times New Roman"/>
          <w:color w:val="000000" w:themeColor="text1"/>
        </w:rPr>
        <w:t xml:space="preserve"> attending these programs in underserved</w:t>
      </w:r>
      <w:r w:rsidR="0894CBB3" w:rsidRPr="224C7E9B">
        <w:rPr>
          <w:rFonts w:ascii="Times New Roman" w:eastAsia="Times New Roman" w:hAnsi="Times New Roman"/>
          <w:color w:val="000000" w:themeColor="text1"/>
        </w:rPr>
        <w:t xml:space="preserve"> and vulnerable</w:t>
      </w:r>
      <w:r w:rsidR="7713B51B" w:rsidRPr="224C7E9B">
        <w:rPr>
          <w:rFonts w:ascii="Times New Roman" w:eastAsia="Times New Roman" w:hAnsi="Times New Roman"/>
          <w:color w:val="000000" w:themeColor="text1"/>
        </w:rPr>
        <w:t xml:space="preserve"> neighbo</w:t>
      </w:r>
      <w:r w:rsidR="369D8053" w:rsidRPr="224C7E9B">
        <w:rPr>
          <w:rFonts w:ascii="Times New Roman" w:eastAsia="Times New Roman" w:hAnsi="Times New Roman"/>
          <w:color w:val="000000" w:themeColor="text1"/>
        </w:rPr>
        <w:t>u</w:t>
      </w:r>
      <w:r w:rsidR="7713B51B" w:rsidRPr="224C7E9B">
        <w:rPr>
          <w:rFonts w:ascii="Times New Roman" w:eastAsia="Times New Roman" w:hAnsi="Times New Roman"/>
          <w:color w:val="000000" w:themeColor="text1"/>
        </w:rPr>
        <w:t>rhoods</w:t>
      </w:r>
      <w:r w:rsidR="3D790691" w:rsidRPr="224C7E9B">
        <w:rPr>
          <w:rFonts w:ascii="Times New Roman" w:eastAsia="Times New Roman" w:hAnsi="Times New Roman"/>
          <w:color w:val="000000" w:themeColor="text1"/>
        </w:rPr>
        <w:t>.</w:t>
      </w:r>
      <w:r w:rsidR="20699A9F" w:rsidRPr="224C7E9B">
        <w:rPr>
          <w:rFonts w:ascii="Times New Roman" w:eastAsia="Times New Roman" w:hAnsi="Times New Roman"/>
          <w:color w:val="000000" w:themeColor="text1"/>
        </w:rPr>
        <w:t xml:space="preserve"> As such, the study team has developed a novel </w:t>
      </w:r>
      <w:r w:rsidR="3DD400B5" w:rsidRPr="224C7E9B">
        <w:rPr>
          <w:rFonts w:ascii="Times New Roman" w:eastAsia="Times New Roman" w:hAnsi="Times New Roman"/>
          <w:color w:val="000000" w:themeColor="text1"/>
        </w:rPr>
        <w:t>SEL</w:t>
      </w:r>
      <w:r w:rsidR="20699A9F" w:rsidRPr="224C7E9B">
        <w:rPr>
          <w:rFonts w:ascii="Times New Roman" w:eastAsia="Times New Roman" w:hAnsi="Times New Roman"/>
          <w:color w:val="000000" w:themeColor="text1"/>
        </w:rPr>
        <w:t xml:space="preserve"> curriculum that can be integrated into community after</w:t>
      </w:r>
      <w:r w:rsidR="738BDFC0" w:rsidRPr="224C7E9B">
        <w:rPr>
          <w:rFonts w:ascii="Times New Roman" w:eastAsia="Times New Roman" w:hAnsi="Times New Roman"/>
          <w:color w:val="000000" w:themeColor="text1"/>
        </w:rPr>
        <w:t>-</w:t>
      </w:r>
      <w:r w:rsidR="20699A9F" w:rsidRPr="224C7E9B">
        <w:rPr>
          <w:rFonts w:ascii="Times New Roman" w:eastAsia="Times New Roman" w:hAnsi="Times New Roman"/>
          <w:color w:val="000000" w:themeColor="text1"/>
        </w:rPr>
        <w:t xml:space="preserve">school </w:t>
      </w:r>
      <w:r w:rsidR="42E02B9D" w:rsidRPr="224C7E9B">
        <w:rPr>
          <w:rFonts w:ascii="Times New Roman" w:eastAsia="Times New Roman" w:hAnsi="Times New Roman"/>
          <w:color w:val="000000" w:themeColor="text1"/>
        </w:rPr>
        <w:t>programs</w:t>
      </w:r>
      <w:r w:rsidR="52ADAFB1" w:rsidRPr="224C7E9B">
        <w:rPr>
          <w:rFonts w:ascii="Times New Roman" w:eastAsia="Times New Roman" w:hAnsi="Times New Roman"/>
          <w:color w:val="000000" w:themeColor="text1"/>
        </w:rPr>
        <w:t xml:space="preserve">, with hopes of increasing accessibility to mental wellness programming </w:t>
      </w:r>
      <w:r w:rsidR="279EF582" w:rsidRPr="224C7E9B">
        <w:rPr>
          <w:rFonts w:ascii="Times New Roman" w:eastAsia="Times New Roman" w:hAnsi="Times New Roman"/>
          <w:color w:val="000000" w:themeColor="text1"/>
        </w:rPr>
        <w:t>by</w:t>
      </w:r>
      <w:r w:rsidR="3B5D79F2" w:rsidRPr="224C7E9B">
        <w:rPr>
          <w:rFonts w:ascii="Times New Roman" w:eastAsia="Times New Roman" w:hAnsi="Times New Roman"/>
          <w:color w:val="000000" w:themeColor="text1"/>
        </w:rPr>
        <w:t xml:space="preserve"> improving key mental wellness outcomes for youth in these communities. </w:t>
      </w:r>
    </w:p>
    <w:p w14:paraId="4DBC7C69" w14:textId="27A9A22C" w:rsidR="00394C65" w:rsidRPr="003354A0" w:rsidRDefault="7F49D4D7" w:rsidP="09243FDA">
      <w:pPr>
        <w:pStyle w:val="Heading2"/>
        <w:numPr>
          <w:ilvl w:val="0"/>
          <w:numId w:val="0"/>
        </w:numPr>
        <w:ind w:left="851" w:hanging="851"/>
        <w:rPr>
          <w:rFonts w:ascii="Times" w:hAnsi="Times" w:cs="Times"/>
          <w:i w:val="0"/>
        </w:rPr>
      </w:pPr>
      <w:bookmarkStart w:id="7" w:name="_Toc156581193"/>
      <w:r w:rsidRPr="09243FDA">
        <w:rPr>
          <w:rFonts w:ascii="Times" w:hAnsi="Times" w:cs="Times"/>
          <w:i w:val="0"/>
        </w:rPr>
        <w:t xml:space="preserve">1.2 </w:t>
      </w:r>
      <w:r w:rsidR="13968559" w:rsidRPr="09243FDA">
        <w:rPr>
          <w:rFonts w:ascii="Times" w:hAnsi="Times" w:cs="Times"/>
          <w:i w:val="0"/>
        </w:rPr>
        <w:t>Study</w:t>
      </w:r>
      <w:r w:rsidR="1DA24C32" w:rsidRPr="09243FDA">
        <w:rPr>
          <w:rFonts w:ascii="Times" w:hAnsi="Times" w:cs="Times"/>
          <w:i w:val="0"/>
        </w:rPr>
        <w:t xml:space="preserve"> </w:t>
      </w:r>
      <w:r w:rsidR="70B96EEA" w:rsidRPr="09243FDA">
        <w:rPr>
          <w:rFonts w:ascii="Times" w:hAnsi="Times" w:cs="Times"/>
          <w:i w:val="0"/>
        </w:rPr>
        <w:t>Intervention</w:t>
      </w:r>
      <w:bookmarkEnd w:id="7"/>
    </w:p>
    <w:p w14:paraId="6F8931CD" w14:textId="0BF86DC5" w:rsidR="2164E138" w:rsidRDefault="2164E138" w:rsidP="2164E138"/>
    <w:p w14:paraId="52FDB4B7" w14:textId="3EA62B00" w:rsidR="00C834F5" w:rsidRDefault="7A6DDA63" w:rsidP="224C7E9B">
      <w:pPr>
        <w:pStyle w:val="BodyText3"/>
        <w:ind w:firstLine="720"/>
        <w:jc w:val="both"/>
        <w:rPr>
          <w:rFonts w:cs="Times"/>
          <w:i w:val="0"/>
          <w:color w:val="000000"/>
        </w:rPr>
      </w:pPr>
      <w:r w:rsidRPr="224C7E9B">
        <w:rPr>
          <w:rFonts w:cs="Times"/>
          <w:i w:val="0"/>
          <w:color w:val="000000" w:themeColor="text1"/>
        </w:rPr>
        <w:t xml:space="preserve">The intervention being tested in this trial is </w:t>
      </w:r>
      <w:r w:rsidR="2F393303" w:rsidRPr="224C7E9B">
        <w:rPr>
          <w:rFonts w:cs="Times"/>
          <w:i w:val="0"/>
          <w:color w:val="000000" w:themeColor="text1"/>
        </w:rPr>
        <w:t>a</w:t>
      </w:r>
      <w:r w:rsidR="00761A28">
        <w:rPr>
          <w:rFonts w:cs="Times"/>
          <w:i w:val="0"/>
          <w:color w:val="000000" w:themeColor="text1"/>
        </w:rPr>
        <w:t xml:space="preserve"> novel</w:t>
      </w:r>
      <w:r w:rsidR="2F393303" w:rsidRPr="224C7E9B">
        <w:rPr>
          <w:rFonts w:cs="Times"/>
          <w:i w:val="0"/>
          <w:color w:val="000000" w:themeColor="text1"/>
        </w:rPr>
        <w:t xml:space="preserve"> SEL</w:t>
      </w:r>
      <w:r w:rsidRPr="224C7E9B">
        <w:rPr>
          <w:rFonts w:cs="Times"/>
          <w:i w:val="0"/>
          <w:color w:val="000000" w:themeColor="text1"/>
        </w:rPr>
        <w:t xml:space="preserve"> curriculum</w:t>
      </w:r>
      <w:r w:rsidR="72B51040" w:rsidRPr="224C7E9B">
        <w:rPr>
          <w:rFonts w:cs="Times"/>
          <w:i w:val="0"/>
          <w:color w:val="000000" w:themeColor="text1"/>
        </w:rPr>
        <w:t xml:space="preserve"> for youth ages 11-14</w:t>
      </w:r>
      <w:r w:rsidR="4EE2254B" w:rsidRPr="224C7E9B">
        <w:rPr>
          <w:rFonts w:cs="Times"/>
          <w:i w:val="0"/>
          <w:color w:val="000000" w:themeColor="text1"/>
        </w:rPr>
        <w:t xml:space="preserve">. </w:t>
      </w:r>
      <w:r w:rsidR="3D3C9678" w:rsidRPr="224C7E9B">
        <w:rPr>
          <w:rFonts w:cs="Times"/>
          <w:i w:val="0"/>
          <w:color w:val="000000" w:themeColor="text1"/>
        </w:rPr>
        <w:t>The curriculum is designed to improve youth’s social emotional competencies and mental wellness through the integration of short SEL skills embedded into existing curriculum within after-school programs.</w:t>
      </w:r>
      <w:r w:rsidR="7DDEA0DB" w:rsidRPr="224C7E9B">
        <w:rPr>
          <w:rFonts w:cs="Times"/>
          <w:i w:val="0"/>
          <w:color w:val="000000" w:themeColor="text1"/>
        </w:rPr>
        <w:t xml:space="preserve"> </w:t>
      </w:r>
      <w:r w:rsidR="108D65BC" w:rsidRPr="224C7E9B">
        <w:rPr>
          <w:rFonts w:cs="Times"/>
          <w:i w:val="0"/>
          <w:color w:val="000000" w:themeColor="text1"/>
        </w:rPr>
        <w:t>The curriculum is based on CASEL’s five core SEL competencies; self-awareness, self-management, social awareness, relationship s</w:t>
      </w:r>
      <w:r w:rsidR="3B68509C" w:rsidRPr="224C7E9B">
        <w:rPr>
          <w:rFonts w:cs="Times"/>
          <w:i w:val="0"/>
          <w:color w:val="000000" w:themeColor="text1"/>
        </w:rPr>
        <w:t>kills</w:t>
      </w:r>
      <w:r w:rsidR="108D65BC" w:rsidRPr="224C7E9B">
        <w:rPr>
          <w:rFonts w:cs="Times"/>
          <w:i w:val="0"/>
          <w:color w:val="000000" w:themeColor="text1"/>
        </w:rPr>
        <w:t xml:space="preserve"> and decision-making. </w:t>
      </w:r>
      <w:r w:rsidR="2D0C0726" w:rsidRPr="224C7E9B">
        <w:rPr>
          <w:rFonts w:cs="Times"/>
          <w:i w:val="0"/>
          <w:color w:val="000000" w:themeColor="text1"/>
        </w:rPr>
        <w:t xml:space="preserve">This curriculum </w:t>
      </w:r>
      <w:r w:rsidR="29E96318" w:rsidRPr="224C7E9B">
        <w:rPr>
          <w:rFonts w:cs="Times"/>
          <w:i w:val="0"/>
          <w:color w:val="000000" w:themeColor="text1"/>
        </w:rPr>
        <w:t>takes</w:t>
      </w:r>
      <w:r w:rsidR="2D0C0726" w:rsidRPr="224C7E9B">
        <w:rPr>
          <w:rFonts w:cs="Times"/>
          <w:i w:val="0"/>
          <w:color w:val="000000" w:themeColor="text1"/>
        </w:rPr>
        <w:t xml:space="preserve"> </w:t>
      </w:r>
      <w:r w:rsidR="2893B98A" w:rsidRPr="224C7E9B">
        <w:rPr>
          <w:rFonts w:cs="Times"/>
          <w:i w:val="0"/>
          <w:color w:val="000000" w:themeColor="text1"/>
        </w:rPr>
        <w:t>16 weeks</w:t>
      </w:r>
      <w:r w:rsidR="29E96318" w:rsidRPr="224C7E9B">
        <w:rPr>
          <w:rFonts w:cs="Times"/>
          <w:i w:val="0"/>
          <w:color w:val="000000" w:themeColor="text1"/>
        </w:rPr>
        <w:t xml:space="preserve"> to implement. </w:t>
      </w:r>
      <w:r w:rsidR="0BCBA93E" w:rsidRPr="224C7E9B">
        <w:rPr>
          <w:rFonts w:cs="Times"/>
          <w:i w:val="0"/>
          <w:color w:val="000000" w:themeColor="text1"/>
        </w:rPr>
        <w:t>T</w:t>
      </w:r>
      <w:r w:rsidR="381D6AB2" w:rsidRPr="224C7E9B">
        <w:rPr>
          <w:rFonts w:cs="Times"/>
          <w:i w:val="0"/>
          <w:color w:val="000000" w:themeColor="text1"/>
        </w:rPr>
        <w:t>here is a</w:t>
      </w:r>
      <w:r w:rsidR="3B900692" w:rsidRPr="224C7E9B">
        <w:rPr>
          <w:rFonts w:cs="Times"/>
          <w:i w:val="0"/>
          <w:color w:val="000000" w:themeColor="text1"/>
        </w:rPr>
        <w:t>n order to teach each do</w:t>
      </w:r>
      <w:r w:rsidR="02393575" w:rsidRPr="224C7E9B">
        <w:rPr>
          <w:rFonts w:cs="Times"/>
          <w:i w:val="0"/>
          <w:color w:val="000000" w:themeColor="text1"/>
        </w:rPr>
        <w:t>main</w:t>
      </w:r>
      <w:r w:rsidR="13865CBE" w:rsidRPr="224C7E9B">
        <w:rPr>
          <w:rFonts w:cs="Times"/>
          <w:i w:val="0"/>
          <w:color w:val="000000" w:themeColor="text1"/>
        </w:rPr>
        <w:t xml:space="preserve"> (e.g., self-awareness, self-management, social awareness &amp; relationship skills, decision-making) that</w:t>
      </w:r>
      <w:r w:rsidR="4D98D699" w:rsidRPr="224C7E9B">
        <w:rPr>
          <w:rFonts w:cs="Times"/>
          <w:i w:val="0"/>
          <w:color w:val="000000" w:themeColor="text1"/>
        </w:rPr>
        <w:t xml:space="preserve"> </w:t>
      </w:r>
      <w:r w:rsidR="37A0387A" w:rsidRPr="224C7E9B">
        <w:rPr>
          <w:rFonts w:cs="Times"/>
          <w:i w:val="0"/>
          <w:color w:val="000000" w:themeColor="text1"/>
        </w:rPr>
        <w:t xml:space="preserve">includes 4 </w:t>
      </w:r>
      <w:r w:rsidR="4D98D699" w:rsidRPr="224C7E9B">
        <w:rPr>
          <w:rFonts w:cs="Times"/>
          <w:i w:val="0"/>
          <w:color w:val="000000" w:themeColor="text1"/>
        </w:rPr>
        <w:t xml:space="preserve">topics which are integrated each week. </w:t>
      </w:r>
      <w:r w:rsidR="330C9C7A" w:rsidRPr="224C7E9B">
        <w:rPr>
          <w:rFonts w:cs="Times"/>
          <w:i w:val="0"/>
          <w:color w:val="000000" w:themeColor="text1"/>
        </w:rPr>
        <w:t xml:space="preserve">Each </w:t>
      </w:r>
      <w:r w:rsidR="4D98D699" w:rsidRPr="224C7E9B">
        <w:rPr>
          <w:rFonts w:cs="Times"/>
          <w:i w:val="0"/>
          <w:color w:val="000000" w:themeColor="text1"/>
        </w:rPr>
        <w:t xml:space="preserve">domain takes </w:t>
      </w:r>
      <w:r w:rsidR="6AB87B3C" w:rsidRPr="224C7E9B">
        <w:rPr>
          <w:rFonts w:cs="Times"/>
          <w:i w:val="0"/>
          <w:color w:val="000000" w:themeColor="text1"/>
        </w:rPr>
        <w:t>4 weeks</w:t>
      </w:r>
      <w:r w:rsidR="4D98D699" w:rsidRPr="224C7E9B">
        <w:rPr>
          <w:rFonts w:cs="Times"/>
          <w:i w:val="0"/>
          <w:color w:val="000000" w:themeColor="text1"/>
        </w:rPr>
        <w:t xml:space="preserve"> to complete.</w:t>
      </w:r>
      <w:r w:rsidR="2D0C0726" w:rsidRPr="224C7E9B">
        <w:rPr>
          <w:rFonts w:cs="Times"/>
          <w:i w:val="0"/>
          <w:color w:val="000000" w:themeColor="text1"/>
        </w:rPr>
        <w:t xml:space="preserve"> Each topic </w:t>
      </w:r>
      <w:r w:rsidR="3E1D6AB6" w:rsidRPr="224C7E9B">
        <w:rPr>
          <w:rFonts w:cs="Times"/>
          <w:i w:val="0"/>
          <w:color w:val="000000" w:themeColor="text1"/>
        </w:rPr>
        <w:t>is taught with</w:t>
      </w:r>
      <w:r w:rsidR="2D0C0726" w:rsidRPr="224C7E9B">
        <w:rPr>
          <w:rFonts w:cs="Times"/>
          <w:i w:val="0"/>
          <w:color w:val="000000" w:themeColor="text1"/>
        </w:rPr>
        <w:t xml:space="preserve"> </w:t>
      </w:r>
      <w:r w:rsidR="07E85386" w:rsidRPr="224C7E9B">
        <w:rPr>
          <w:rFonts w:cs="Times"/>
          <w:i w:val="0"/>
          <w:color w:val="000000" w:themeColor="text1"/>
        </w:rPr>
        <w:t xml:space="preserve">a </w:t>
      </w:r>
      <w:r w:rsidR="2D0C0726" w:rsidRPr="224C7E9B">
        <w:rPr>
          <w:rFonts w:cs="Times"/>
          <w:i w:val="0"/>
          <w:color w:val="000000" w:themeColor="text1"/>
        </w:rPr>
        <w:t>brief 5–7-minute lesson plan that is integrated into one of the existing after</w:t>
      </w:r>
      <w:r w:rsidR="30FDAC9B" w:rsidRPr="224C7E9B">
        <w:rPr>
          <w:rFonts w:cs="Times"/>
          <w:i w:val="0"/>
          <w:color w:val="000000" w:themeColor="text1"/>
        </w:rPr>
        <w:t>-</w:t>
      </w:r>
      <w:r w:rsidR="2D0C0726" w:rsidRPr="224C7E9B">
        <w:rPr>
          <w:rFonts w:cs="Times"/>
          <w:i w:val="0"/>
          <w:color w:val="000000" w:themeColor="text1"/>
        </w:rPr>
        <w:t>school program activities</w:t>
      </w:r>
      <w:r w:rsidR="15142AB3" w:rsidRPr="224C7E9B">
        <w:rPr>
          <w:rFonts w:cs="Times"/>
          <w:i w:val="0"/>
          <w:color w:val="000000" w:themeColor="text1"/>
        </w:rPr>
        <w:t>. Each weekly topic is introduced formally twice per week.</w:t>
      </w:r>
      <w:r w:rsidR="2D0C0726" w:rsidRPr="224C7E9B">
        <w:rPr>
          <w:rFonts w:cs="Times"/>
          <w:i w:val="0"/>
          <w:color w:val="000000" w:themeColor="text1"/>
        </w:rPr>
        <w:t xml:space="preserve"> </w:t>
      </w:r>
      <w:r w:rsidR="3AA0F54C" w:rsidRPr="224C7E9B">
        <w:rPr>
          <w:rFonts w:cs="Times"/>
          <w:i w:val="0"/>
          <w:color w:val="000000" w:themeColor="text1"/>
        </w:rPr>
        <w:t>The facilitator is also expected to informally mention or remind the youth of the topic throughout the week</w:t>
      </w:r>
      <w:r w:rsidR="1F18811C" w:rsidRPr="224C7E9B">
        <w:rPr>
          <w:rFonts w:cs="Times"/>
          <w:i w:val="0"/>
          <w:color w:val="000000" w:themeColor="text1"/>
        </w:rPr>
        <w:t xml:space="preserve"> as many times as they see fit. </w:t>
      </w:r>
    </w:p>
    <w:p w14:paraId="0AC14EDD" w14:textId="647D1C16" w:rsidR="3F769675" w:rsidRDefault="6D8DDC0C" w:rsidP="36C154C4">
      <w:pPr>
        <w:pStyle w:val="BodyText3"/>
        <w:ind w:firstLine="720"/>
        <w:jc w:val="both"/>
        <w:rPr>
          <w:rFonts w:cs="Times"/>
          <w:i w:val="0"/>
          <w:color w:val="000000" w:themeColor="text1"/>
        </w:rPr>
      </w:pPr>
      <w:r w:rsidRPr="36C154C4">
        <w:rPr>
          <w:rFonts w:cs="Times"/>
          <w:i w:val="0"/>
          <w:color w:val="000000" w:themeColor="text1"/>
        </w:rPr>
        <w:t xml:space="preserve">Facilitators are asked to embed the </w:t>
      </w:r>
      <w:r w:rsidR="2326854D" w:rsidRPr="36C154C4">
        <w:rPr>
          <w:rFonts w:cs="Times"/>
          <w:i w:val="0"/>
          <w:color w:val="000000" w:themeColor="text1"/>
        </w:rPr>
        <w:t xml:space="preserve">SEL lesson plans </w:t>
      </w:r>
      <w:r w:rsidRPr="36C154C4">
        <w:rPr>
          <w:rFonts w:cs="Times"/>
          <w:i w:val="0"/>
          <w:color w:val="000000" w:themeColor="text1"/>
        </w:rPr>
        <w:t xml:space="preserve">within an existing program activity to engage youth </w:t>
      </w:r>
      <w:r w:rsidR="1F700563" w:rsidRPr="36C154C4">
        <w:rPr>
          <w:rFonts w:cs="Times"/>
          <w:i w:val="0"/>
          <w:color w:val="000000" w:themeColor="text1"/>
        </w:rPr>
        <w:t>to build their social-emotional competencies in a way that doesn’t take away from their program culture or program activities</w:t>
      </w:r>
      <w:r w:rsidRPr="36C154C4">
        <w:rPr>
          <w:rFonts w:cs="Times"/>
          <w:i w:val="0"/>
          <w:color w:val="000000" w:themeColor="text1"/>
        </w:rPr>
        <w:t xml:space="preserve">. </w:t>
      </w:r>
      <w:r w:rsidR="6A0978E0" w:rsidRPr="36C154C4">
        <w:rPr>
          <w:rFonts w:cs="Times"/>
          <w:i w:val="0"/>
          <w:color w:val="000000" w:themeColor="text1"/>
        </w:rPr>
        <w:t>Although this curriculum takes a person-</w:t>
      </w:r>
      <w:r w:rsidR="6DEFC1F0" w:rsidRPr="36C154C4">
        <w:rPr>
          <w:rFonts w:cs="Times"/>
          <w:i w:val="0"/>
          <w:color w:val="000000" w:themeColor="text1"/>
        </w:rPr>
        <w:t>centered</w:t>
      </w:r>
      <w:r w:rsidR="6A0978E0" w:rsidRPr="36C154C4">
        <w:rPr>
          <w:rFonts w:cs="Times"/>
          <w:i w:val="0"/>
          <w:color w:val="000000" w:themeColor="text1"/>
        </w:rPr>
        <w:t xml:space="preserve"> and trauma-informed approach, the focus is on SEL skill</w:t>
      </w:r>
      <w:r w:rsidR="55278688" w:rsidRPr="36C154C4">
        <w:rPr>
          <w:rFonts w:cs="Times"/>
          <w:i w:val="0"/>
          <w:color w:val="000000" w:themeColor="text1"/>
        </w:rPr>
        <w:t>s</w:t>
      </w:r>
      <w:r w:rsidR="6A0978E0" w:rsidRPr="36C154C4">
        <w:rPr>
          <w:rFonts w:cs="Times"/>
          <w:i w:val="0"/>
          <w:color w:val="000000" w:themeColor="text1"/>
        </w:rPr>
        <w:t xml:space="preserve"> in the context of program activit</w:t>
      </w:r>
      <w:r w:rsidR="6D320F0F" w:rsidRPr="36C154C4">
        <w:rPr>
          <w:rFonts w:cs="Times"/>
          <w:i w:val="0"/>
          <w:color w:val="000000" w:themeColor="text1"/>
        </w:rPr>
        <w:t>ies</w:t>
      </w:r>
      <w:r w:rsidR="6A0978E0" w:rsidRPr="36C154C4">
        <w:rPr>
          <w:rFonts w:cs="Times"/>
          <w:i w:val="0"/>
          <w:color w:val="000000" w:themeColor="text1"/>
        </w:rPr>
        <w:t xml:space="preserve"> (e.g. self-talk during a basketball game).</w:t>
      </w:r>
      <w:r w:rsidR="70CFB25A" w:rsidRPr="36C154C4">
        <w:rPr>
          <w:rFonts w:cs="Times"/>
          <w:i w:val="0"/>
          <w:color w:val="000000" w:themeColor="text1"/>
        </w:rPr>
        <w:t xml:space="preserve"> </w:t>
      </w:r>
      <w:r w:rsidR="172717F2" w:rsidRPr="36C154C4">
        <w:rPr>
          <w:rFonts w:cs="Times"/>
          <w:i w:val="0"/>
          <w:color w:val="000000" w:themeColor="text1"/>
        </w:rPr>
        <w:t>With repeated exposure to the lesson plan topics each week, we anticipate that, over time,</w:t>
      </w:r>
      <w:r w:rsidR="07E44292" w:rsidRPr="36C154C4">
        <w:rPr>
          <w:rFonts w:cs="Times"/>
          <w:i w:val="0"/>
          <w:color w:val="000000" w:themeColor="text1"/>
        </w:rPr>
        <w:t xml:space="preserve"> youth will begin to generalize and extend the SEL skills learned to other areas of their lives. </w:t>
      </w:r>
    </w:p>
    <w:p w14:paraId="2EAB6B9C" w14:textId="47388533" w:rsidR="00257F96" w:rsidRDefault="00257F96" w:rsidP="36C154C4">
      <w:pPr>
        <w:pStyle w:val="BodyText3"/>
        <w:ind w:firstLine="720"/>
        <w:jc w:val="both"/>
        <w:rPr>
          <w:rFonts w:cs="Times"/>
          <w:i w:val="0"/>
          <w:color w:val="000000" w:themeColor="text1"/>
        </w:rPr>
      </w:pPr>
      <w:r>
        <w:rPr>
          <w:rFonts w:cs="Times"/>
          <w:i w:val="0"/>
          <w:color w:val="000000" w:themeColor="text1"/>
        </w:rPr>
        <w:t xml:space="preserve">Beyond 3:30 has approved the implementation of this curriculum across all of its sites within the 2024/2025 school year. The intervention is not what participants are consenting to, rather, they are consenting to participating in completing study measures. </w:t>
      </w:r>
    </w:p>
    <w:p w14:paraId="3E8E1279" w14:textId="1EC56856" w:rsidR="00394C65" w:rsidRPr="007B16FB" w:rsidRDefault="30C5E9EF" w:rsidP="09243FDA">
      <w:pPr>
        <w:pStyle w:val="Heading2"/>
        <w:numPr>
          <w:ilvl w:val="0"/>
          <w:numId w:val="0"/>
        </w:numPr>
        <w:ind w:left="851" w:hanging="851"/>
        <w:rPr>
          <w:rFonts w:ascii="Times" w:hAnsi="Times" w:cs="Times"/>
          <w:i w:val="0"/>
        </w:rPr>
      </w:pPr>
      <w:bookmarkStart w:id="8" w:name="_Toc156581194"/>
      <w:r w:rsidRPr="09243FDA">
        <w:rPr>
          <w:rFonts w:ascii="Times" w:hAnsi="Times" w:cs="Times"/>
          <w:i w:val="0"/>
        </w:rPr>
        <w:t xml:space="preserve">1.3 </w:t>
      </w:r>
      <w:r w:rsidR="1DA24C32" w:rsidRPr="09243FDA">
        <w:rPr>
          <w:rFonts w:ascii="Times" w:hAnsi="Times" w:cs="Times"/>
          <w:i w:val="0"/>
        </w:rPr>
        <w:t>Preclinical Data</w:t>
      </w:r>
      <w:r w:rsidR="72BA668D" w:rsidRPr="09243FDA">
        <w:rPr>
          <w:rFonts w:ascii="Times" w:hAnsi="Times" w:cs="Times"/>
          <w:i w:val="0"/>
        </w:rPr>
        <w:t xml:space="preserve"> to Date</w:t>
      </w:r>
      <w:bookmarkEnd w:id="8"/>
    </w:p>
    <w:p w14:paraId="3F488D46" w14:textId="051B7E73" w:rsidR="00394C65" w:rsidRPr="007B16FB" w:rsidRDefault="587E4E56" w:rsidP="36C154C4">
      <w:pPr>
        <w:pStyle w:val="BodyText3"/>
        <w:ind w:firstLine="720"/>
        <w:rPr>
          <w:rFonts w:cs="Times"/>
          <w:i w:val="0"/>
          <w:color w:val="000000" w:themeColor="text1"/>
        </w:rPr>
      </w:pPr>
      <w:r w:rsidRPr="36C154C4">
        <w:rPr>
          <w:rFonts w:cs="Times"/>
          <w:i w:val="0"/>
          <w:color w:val="000000" w:themeColor="text1"/>
        </w:rPr>
        <w:t xml:space="preserve">We tested the initial feasibility of the lessons within the self-awareness domain </w:t>
      </w:r>
      <w:r w:rsidR="34F096A5" w:rsidRPr="36C154C4">
        <w:rPr>
          <w:rFonts w:cs="Times"/>
          <w:i w:val="0"/>
          <w:color w:val="000000" w:themeColor="text1"/>
        </w:rPr>
        <w:t xml:space="preserve">at five beyond 3:30 sites in May 2024. </w:t>
      </w:r>
      <w:r w:rsidR="00573D0E">
        <w:rPr>
          <w:rFonts w:cs="Times"/>
          <w:i w:val="0"/>
          <w:color w:val="000000" w:themeColor="text1"/>
        </w:rPr>
        <w:t>We sought and were granted approval from QPER (#</w:t>
      </w:r>
      <w:r w:rsidR="00573D0E">
        <w:t xml:space="preserve">2022_005) </w:t>
      </w:r>
      <w:r w:rsidR="00573D0E">
        <w:rPr>
          <w:rFonts w:cs="Times"/>
          <w:i w:val="0"/>
          <w:color w:val="000000" w:themeColor="text1"/>
        </w:rPr>
        <w:t xml:space="preserve">to carry </w:t>
      </w:r>
      <w:r w:rsidR="005E34CF">
        <w:rPr>
          <w:rFonts w:cs="Times"/>
          <w:i w:val="0"/>
          <w:color w:val="000000" w:themeColor="text1"/>
        </w:rPr>
        <w:t>this out</w:t>
      </w:r>
      <w:r w:rsidR="00D375C1">
        <w:rPr>
          <w:rFonts w:cs="Times"/>
          <w:i w:val="0"/>
          <w:color w:val="000000" w:themeColor="text1"/>
        </w:rPr>
        <w:t>.</w:t>
      </w:r>
      <w:r w:rsidR="00573D0E">
        <w:rPr>
          <w:rFonts w:cs="Times"/>
          <w:i w:val="0"/>
          <w:color w:val="000000" w:themeColor="text1"/>
        </w:rPr>
        <w:t xml:space="preserve"> </w:t>
      </w:r>
      <w:r w:rsidR="5E077C0A" w:rsidRPr="36C154C4">
        <w:rPr>
          <w:rFonts w:cs="Times"/>
          <w:i w:val="0"/>
          <w:color w:val="000000" w:themeColor="text1"/>
        </w:rPr>
        <w:t>Facilitators participated in a three-hour in-person training</w:t>
      </w:r>
      <w:r w:rsidR="077FC6D1" w:rsidRPr="36C154C4">
        <w:rPr>
          <w:rFonts w:cs="Times"/>
          <w:i w:val="0"/>
          <w:color w:val="000000" w:themeColor="text1"/>
        </w:rPr>
        <w:t xml:space="preserve"> two weeks prior to the start of the iterative trial, which covered an overview of th</w:t>
      </w:r>
      <w:r w:rsidR="00463CE8">
        <w:rPr>
          <w:rFonts w:cs="Times"/>
          <w:i w:val="0"/>
          <w:color w:val="000000" w:themeColor="text1"/>
        </w:rPr>
        <w:t>e EMPOWER</w:t>
      </w:r>
      <w:r w:rsidR="297E4E16" w:rsidRPr="36C154C4">
        <w:rPr>
          <w:rFonts w:cs="Times"/>
          <w:i w:val="0"/>
          <w:color w:val="000000" w:themeColor="text1"/>
        </w:rPr>
        <w:t xml:space="preserve"> project</w:t>
      </w:r>
      <w:r w:rsidR="077FC6D1" w:rsidRPr="36C154C4">
        <w:rPr>
          <w:rFonts w:cs="Times"/>
          <w:i w:val="0"/>
          <w:color w:val="000000" w:themeColor="text1"/>
        </w:rPr>
        <w:t xml:space="preserve">, the </w:t>
      </w:r>
      <w:r w:rsidR="386E653C" w:rsidRPr="36C154C4">
        <w:rPr>
          <w:rFonts w:cs="Times"/>
          <w:i w:val="0"/>
          <w:color w:val="000000" w:themeColor="text1"/>
        </w:rPr>
        <w:t xml:space="preserve">SEL </w:t>
      </w:r>
      <w:r w:rsidR="077FC6D1" w:rsidRPr="36C154C4">
        <w:rPr>
          <w:rFonts w:cs="Times"/>
          <w:i w:val="0"/>
          <w:color w:val="000000" w:themeColor="text1"/>
        </w:rPr>
        <w:lastRenderedPageBreak/>
        <w:t>curriculum structure</w:t>
      </w:r>
      <w:r w:rsidR="1E6EF860" w:rsidRPr="36C154C4">
        <w:rPr>
          <w:rFonts w:cs="Times"/>
          <w:i w:val="0"/>
          <w:color w:val="000000" w:themeColor="text1"/>
        </w:rPr>
        <w:t xml:space="preserve">, and the self-awareness </w:t>
      </w:r>
      <w:r w:rsidR="156F861B" w:rsidRPr="36C154C4">
        <w:rPr>
          <w:rFonts w:cs="Times"/>
          <w:i w:val="0"/>
          <w:color w:val="000000" w:themeColor="text1"/>
        </w:rPr>
        <w:t>domain lesson plans</w:t>
      </w:r>
      <w:r w:rsidR="1E6EF860" w:rsidRPr="36C154C4">
        <w:rPr>
          <w:rFonts w:cs="Times"/>
          <w:i w:val="0"/>
          <w:color w:val="000000" w:themeColor="text1"/>
        </w:rPr>
        <w:t xml:space="preserve">. </w:t>
      </w:r>
      <w:r w:rsidR="1BBF5818" w:rsidRPr="36C154C4">
        <w:rPr>
          <w:rFonts w:cs="Times"/>
          <w:i w:val="0"/>
          <w:color w:val="000000" w:themeColor="text1"/>
        </w:rPr>
        <w:t xml:space="preserve">Facilitators </w:t>
      </w:r>
      <w:r w:rsidR="00D375C1">
        <w:rPr>
          <w:rFonts w:cs="Times"/>
          <w:i w:val="0"/>
          <w:color w:val="000000" w:themeColor="text1"/>
        </w:rPr>
        <w:t xml:space="preserve">were asked to </w:t>
      </w:r>
      <w:r w:rsidR="1BBF5818" w:rsidRPr="36C154C4">
        <w:rPr>
          <w:rFonts w:cs="Times"/>
          <w:i w:val="0"/>
          <w:color w:val="000000" w:themeColor="text1"/>
        </w:rPr>
        <w:t>implement</w:t>
      </w:r>
      <w:r w:rsidR="00D375C1">
        <w:rPr>
          <w:rFonts w:cs="Times"/>
          <w:i w:val="0"/>
          <w:color w:val="000000" w:themeColor="text1"/>
        </w:rPr>
        <w:t xml:space="preserve"> only the lessons within the self-awareness domain. This included teaching</w:t>
      </w:r>
      <w:r w:rsidR="1BBF5818" w:rsidRPr="36C154C4">
        <w:rPr>
          <w:rFonts w:cs="Times"/>
          <w:i w:val="0"/>
          <w:color w:val="000000" w:themeColor="text1"/>
        </w:rPr>
        <w:t xml:space="preserve"> two </w:t>
      </w:r>
      <w:r w:rsidR="00D375C1">
        <w:rPr>
          <w:rFonts w:cs="Times"/>
          <w:i w:val="0"/>
          <w:color w:val="000000" w:themeColor="text1"/>
        </w:rPr>
        <w:t xml:space="preserve">self-awareness </w:t>
      </w:r>
      <w:r w:rsidR="1BBF5818" w:rsidRPr="36C154C4">
        <w:rPr>
          <w:rFonts w:cs="Times"/>
          <w:i w:val="0"/>
          <w:color w:val="000000" w:themeColor="text1"/>
        </w:rPr>
        <w:t xml:space="preserve">lesson plans per week </w:t>
      </w:r>
      <w:r w:rsidR="48ECCC76" w:rsidRPr="36C154C4">
        <w:rPr>
          <w:rFonts w:cs="Times"/>
          <w:i w:val="0"/>
          <w:color w:val="000000" w:themeColor="text1"/>
        </w:rPr>
        <w:t xml:space="preserve">(our initial curriculum included 8 lesson plans per domain, where facilitators taught two separate lesson plans each week) </w:t>
      </w:r>
      <w:r w:rsidR="1BBF5818" w:rsidRPr="36C154C4">
        <w:rPr>
          <w:rFonts w:cs="Times"/>
          <w:i w:val="0"/>
          <w:color w:val="000000" w:themeColor="text1"/>
        </w:rPr>
        <w:t>over four weeks</w:t>
      </w:r>
      <w:r w:rsidR="00D375C1">
        <w:rPr>
          <w:rFonts w:cs="Times"/>
          <w:i w:val="0"/>
          <w:color w:val="000000" w:themeColor="text1"/>
        </w:rPr>
        <w:t>.</w:t>
      </w:r>
      <w:r w:rsidR="1BBF5818" w:rsidRPr="36C154C4">
        <w:rPr>
          <w:rFonts w:cs="Times"/>
          <w:i w:val="0"/>
          <w:color w:val="000000" w:themeColor="text1"/>
        </w:rPr>
        <w:t xml:space="preserve"> </w:t>
      </w:r>
      <w:r w:rsidR="00D375C1">
        <w:rPr>
          <w:rFonts w:cs="Times"/>
          <w:i w:val="0"/>
          <w:color w:val="000000" w:themeColor="text1"/>
        </w:rPr>
        <w:t xml:space="preserve">Facilitators participated </w:t>
      </w:r>
      <w:r w:rsidR="1BBF5818" w:rsidRPr="36C154C4">
        <w:rPr>
          <w:rFonts w:cs="Times"/>
          <w:i w:val="0"/>
          <w:color w:val="000000" w:themeColor="text1"/>
        </w:rPr>
        <w:t xml:space="preserve">in weekly thirty-minute coaching </w:t>
      </w:r>
      <w:r w:rsidR="5AA08B32" w:rsidRPr="36C154C4">
        <w:rPr>
          <w:rFonts w:cs="Times"/>
          <w:i w:val="0"/>
          <w:color w:val="000000" w:themeColor="text1"/>
        </w:rPr>
        <w:t>session</w:t>
      </w:r>
      <w:r w:rsidR="1BBF5818" w:rsidRPr="36C154C4">
        <w:rPr>
          <w:rFonts w:cs="Times"/>
          <w:i w:val="0"/>
          <w:color w:val="000000" w:themeColor="text1"/>
        </w:rPr>
        <w:t xml:space="preserve">s with the study team to discuss any </w:t>
      </w:r>
      <w:r w:rsidR="00D375C1">
        <w:rPr>
          <w:rFonts w:cs="Times"/>
          <w:i w:val="0"/>
          <w:color w:val="000000" w:themeColor="text1"/>
        </w:rPr>
        <w:t xml:space="preserve">implementation successes and </w:t>
      </w:r>
      <w:r w:rsidR="1BBF5818" w:rsidRPr="36C154C4">
        <w:rPr>
          <w:rFonts w:cs="Times"/>
          <w:i w:val="0"/>
          <w:color w:val="000000" w:themeColor="text1"/>
        </w:rPr>
        <w:t xml:space="preserve">challenges. Upon the conclusion of </w:t>
      </w:r>
      <w:r w:rsidR="00D375C1">
        <w:rPr>
          <w:rFonts w:cs="Times"/>
          <w:i w:val="0"/>
          <w:color w:val="000000" w:themeColor="text1"/>
        </w:rPr>
        <w:t xml:space="preserve">testing the self-awareness domain, </w:t>
      </w:r>
      <w:r w:rsidR="1BBF5818" w:rsidRPr="36C154C4">
        <w:rPr>
          <w:rFonts w:cs="Times"/>
          <w:i w:val="0"/>
          <w:color w:val="000000" w:themeColor="text1"/>
        </w:rPr>
        <w:t>the study team engaged youth in thirty-minute focus groups</w:t>
      </w:r>
      <w:r w:rsidR="00CB43A7" w:rsidRPr="36C154C4">
        <w:rPr>
          <w:rFonts w:cs="Times"/>
          <w:i w:val="0"/>
          <w:color w:val="000000" w:themeColor="text1"/>
        </w:rPr>
        <w:t xml:space="preserve"> at each of the sites</w:t>
      </w:r>
      <w:r w:rsidR="4FA4D736" w:rsidRPr="36C154C4">
        <w:rPr>
          <w:rFonts w:cs="Times"/>
          <w:i w:val="0"/>
          <w:color w:val="000000" w:themeColor="text1"/>
        </w:rPr>
        <w:t xml:space="preserve"> and a one-hour focus group with facilitators to hear their perspectives on the initial implementation of the SEL curriculum.</w:t>
      </w:r>
    </w:p>
    <w:p w14:paraId="37573066" w14:textId="3EDBD58A" w:rsidR="00394C65" w:rsidRPr="007B16FB" w:rsidRDefault="0B94B514" w:rsidP="224C7E9B">
      <w:pPr>
        <w:pStyle w:val="BodyText3"/>
        <w:ind w:firstLine="720"/>
        <w:rPr>
          <w:rFonts w:cs="Times"/>
          <w:i w:val="0"/>
          <w:color w:val="000000"/>
        </w:rPr>
      </w:pPr>
      <w:r w:rsidRPr="224C7E9B">
        <w:rPr>
          <w:rFonts w:cs="Times"/>
          <w:i w:val="0"/>
          <w:color w:val="000000" w:themeColor="text1"/>
        </w:rPr>
        <w:t>Participant f</w:t>
      </w:r>
      <w:r w:rsidR="36937069" w:rsidRPr="224C7E9B">
        <w:rPr>
          <w:rFonts w:cs="Times"/>
          <w:i w:val="0"/>
          <w:color w:val="000000" w:themeColor="text1"/>
        </w:rPr>
        <w:t xml:space="preserve">eedback from the iterative trial provided important insights into key aspects of the </w:t>
      </w:r>
      <w:r w:rsidR="00D375C1">
        <w:rPr>
          <w:rFonts w:cs="Times"/>
          <w:i w:val="0"/>
          <w:color w:val="000000" w:themeColor="text1"/>
        </w:rPr>
        <w:t xml:space="preserve">lesson plan concept and </w:t>
      </w:r>
      <w:r w:rsidR="36937069" w:rsidRPr="224C7E9B">
        <w:rPr>
          <w:rFonts w:cs="Times"/>
          <w:i w:val="0"/>
          <w:color w:val="000000" w:themeColor="text1"/>
        </w:rPr>
        <w:t>feasibility</w:t>
      </w:r>
      <w:r w:rsidR="00D375C1">
        <w:rPr>
          <w:rFonts w:cs="Times"/>
          <w:i w:val="0"/>
          <w:color w:val="000000" w:themeColor="text1"/>
        </w:rPr>
        <w:t xml:space="preserve"> of integrating it into after-school settings. This feedback has</w:t>
      </w:r>
      <w:r w:rsidR="36937069" w:rsidRPr="224C7E9B">
        <w:rPr>
          <w:rFonts w:cs="Times"/>
          <w:i w:val="0"/>
          <w:color w:val="000000" w:themeColor="text1"/>
        </w:rPr>
        <w:t xml:space="preserve"> result</w:t>
      </w:r>
      <w:r w:rsidR="00D375C1">
        <w:rPr>
          <w:rFonts w:cs="Times"/>
          <w:i w:val="0"/>
          <w:color w:val="000000" w:themeColor="text1"/>
        </w:rPr>
        <w:t>ed</w:t>
      </w:r>
      <w:r w:rsidR="36937069" w:rsidRPr="224C7E9B">
        <w:rPr>
          <w:rFonts w:cs="Times"/>
          <w:i w:val="0"/>
          <w:color w:val="000000" w:themeColor="text1"/>
        </w:rPr>
        <w:t xml:space="preserve"> in changes that</w:t>
      </w:r>
      <w:r w:rsidR="3353E872" w:rsidRPr="224C7E9B">
        <w:rPr>
          <w:rFonts w:cs="Times"/>
          <w:i w:val="0"/>
          <w:color w:val="000000" w:themeColor="text1"/>
        </w:rPr>
        <w:t xml:space="preserve"> will inform</w:t>
      </w:r>
      <w:r w:rsidR="36937069" w:rsidRPr="224C7E9B">
        <w:rPr>
          <w:rFonts w:cs="Times"/>
          <w:i w:val="0"/>
          <w:color w:val="000000" w:themeColor="text1"/>
        </w:rPr>
        <w:t xml:space="preserve"> the implementat</w:t>
      </w:r>
      <w:r w:rsidR="73747619" w:rsidRPr="224C7E9B">
        <w:rPr>
          <w:rFonts w:cs="Times"/>
          <w:i w:val="0"/>
          <w:color w:val="000000" w:themeColor="text1"/>
        </w:rPr>
        <w:t>ion for th</w:t>
      </w:r>
      <w:r w:rsidR="00761A28">
        <w:rPr>
          <w:rFonts w:cs="Times"/>
          <w:i w:val="0"/>
          <w:color w:val="000000" w:themeColor="text1"/>
        </w:rPr>
        <w:t>is</w:t>
      </w:r>
      <w:r w:rsidR="73747619" w:rsidRPr="224C7E9B">
        <w:rPr>
          <w:rFonts w:cs="Times"/>
          <w:i w:val="0"/>
          <w:color w:val="000000" w:themeColor="text1"/>
        </w:rPr>
        <w:t xml:space="preserve"> pilot trial</w:t>
      </w:r>
      <w:r w:rsidR="00D375C1">
        <w:rPr>
          <w:rFonts w:cs="Times"/>
          <w:i w:val="0"/>
          <w:color w:val="000000" w:themeColor="text1"/>
        </w:rPr>
        <w:t xml:space="preserve">, where we will study the feasibility of </w:t>
      </w:r>
      <w:r w:rsidR="005E34CF">
        <w:rPr>
          <w:rFonts w:cs="Times"/>
          <w:i w:val="0"/>
          <w:color w:val="000000" w:themeColor="text1"/>
        </w:rPr>
        <w:t>the entire curriculum</w:t>
      </w:r>
      <w:r w:rsidR="73747619" w:rsidRPr="224C7E9B">
        <w:rPr>
          <w:rFonts w:cs="Times"/>
          <w:i w:val="0"/>
          <w:color w:val="000000" w:themeColor="text1"/>
        </w:rPr>
        <w:t xml:space="preserve">. </w:t>
      </w:r>
      <w:r w:rsidR="53EEF3A0" w:rsidRPr="224C7E9B">
        <w:rPr>
          <w:rFonts w:cs="Times"/>
          <w:i w:val="0"/>
          <w:color w:val="000000" w:themeColor="text1"/>
        </w:rPr>
        <w:t xml:space="preserve">Facilitators indicated </w:t>
      </w:r>
      <w:r w:rsidR="3E85ACBD" w:rsidRPr="224C7E9B">
        <w:rPr>
          <w:rFonts w:cs="Times"/>
          <w:i w:val="0"/>
          <w:color w:val="000000" w:themeColor="text1"/>
        </w:rPr>
        <w:t xml:space="preserve">on the post-training questionnaire </w:t>
      </w:r>
      <w:r w:rsidR="53EEF3A0" w:rsidRPr="224C7E9B">
        <w:rPr>
          <w:rFonts w:cs="Times"/>
          <w:i w:val="0"/>
          <w:color w:val="000000" w:themeColor="text1"/>
        </w:rPr>
        <w:t xml:space="preserve">that they felt confident and prepared to implement the curriculum after the initial training session; however, </w:t>
      </w:r>
      <w:r w:rsidR="455AF101" w:rsidRPr="224C7E9B">
        <w:rPr>
          <w:rFonts w:cs="Times"/>
          <w:i w:val="0"/>
          <w:color w:val="000000" w:themeColor="text1"/>
        </w:rPr>
        <w:t>during the coaching sessions and in the post-intervention focus group, it was evident that more examples of SEL integration with</w:t>
      </w:r>
      <w:r w:rsidR="0A220E97" w:rsidRPr="224C7E9B">
        <w:rPr>
          <w:rFonts w:cs="Times"/>
          <w:i w:val="0"/>
          <w:color w:val="000000" w:themeColor="text1"/>
        </w:rPr>
        <w:t>in</w:t>
      </w:r>
      <w:r w:rsidR="455AF101" w:rsidRPr="224C7E9B">
        <w:rPr>
          <w:rFonts w:cs="Times"/>
          <w:i w:val="0"/>
          <w:color w:val="000000" w:themeColor="text1"/>
        </w:rPr>
        <w:t xml:space="preserve"> program activities, as well as baseline SEL knowledge was needed</w:t>
      </w:r>
      <w:r w:rsidR="494BF8BB" w:rsidRPr="224C7E9B">
        <w:rPr>
          <w:rFonts w:cs="Times"/>
          <w:i w:val="0"/>
          <w:color w:val="000000" w:themeColor="text1"/>
        </w:rPr>
        <w:t xml:space="preserve"> for facilitators</w:t>
      </w:r>
      <w:r w:rsidR="455AF101" w:rsidRPr="224C7E9B">
        <w:rPr>
          <w:rFonts w:cs="Times"/>
          <w:i w:val="0"/>
          <w:color w:val="000000" w:themeColor="text1"/>
        </w:rPr>
        <w:t xml:space="preserve">. </w:t>
      </w:r>
      <w:r w:rsidR="13F083AA" w:rsidRPr="224C7E9B">
        <w:rPr>
          <w:rFonts w:cs="Times"/>
          <w:i w:val="0"/>
          <w:color w:val="000000" w:themeColor="text1"/>
        </w:rPr>
        <w:t>As such, the facilitator training structure will be enhanced and broken</w:t>
      </w:r>
      <w:r w:rsidR="4DEFAE3B" w:rsidRPr="224C7E9B">
        <w:rPr>
          <w:rFonts w:cs="Times"/>
          <w:i w:val="0"/>
          <w:color w:val="000000" w:themeColor="text1"/>
        </w:rPr>
        <w:t xml:space="preserve"> into different segments for the pilot trial. </w:t>
      </w:r>
    </w:p>
    <w:p w14:paraId="2036CC78" w14:textId="181E38F2" w:rsidR="511545A4" w:rsidRDefault="5FEEDC00" w:rsidP="224C7E9B">
      <w:pPr>
        <w:pStyle w:val="BodyText3"/>
        <w:ind w:firstLine="720"/>
        <w:rPr>
          <w:rFonts w:cs="Times"/>
          <w:i w:val="0"/>
          <w:color w:val="000000" w:themeColor="text1"/>
        </w:rPr>
      </w:pPr>
      <w:r w:rsidRPr="224C7E9B">
        <w:rPr>
          <w:rFonts w:cs="Times"/>
          <w:i w:val="0"/>
          <w:color w:val="000000" w:themeColor="text1"/>
        </w:rPr>
        <w:t>Facilitators indicated in the post-intervention</w:t>
      </w:r>
      <w:r w:rsidR="3325426C" w:rsidRPr="224C7E9B">
        <w:rPr>
          <w:rFonts w:cs="Times"/>
          <w:i w:val="0"/>
          <w:color w:val="000000" w:themeColor="text1"/>
        </w:rPr>
        <w:t xml:space="preserve"> data</w:t>
      </w:r>
      <w:r w:rsidRPr="224C7E9B">
        <w:rPr>
          <w:rFonts w:cs="Times"/>
          <w:i w:val="0"/>
          <w:color w:val="000000" w:themeColor="text1"/>
        </w:rPr>
        <w:t xml:space="preserve"> that overall, the curriculum was acceptable and appropriate for the youth in their programs, noting marginal improvements among some of the youth </w:t>
      </w:r>
      <w:r w:rsidR="28D9FB3B" w:rsidRPr="224C7E9B">
        <w:rPr>
          <w:rFonts w:cs="Times"/>
          <w:i w:val="0"/>
          <w:color w:val="000000" w:themeColor="text1"/>
        </w:rPr>
        <w:t xml:space="preserve">in terms of SEL competencies. </w:t>
      </w:r>
      <w:r w:rsidR="5ABBBD42" w:rsidRPr="224C7E9B">
        <w:rPr>
          <w:rFonts w:cs="Times"/>
          <w:i w:val="0"/>
          <w:color w:val="000000" w:themeColor="text1"/>
        </w:rPr>
        <w:t>Feasibility ratings for the intervention among facilitators were also quite high;</w:t>
      </w:r>
      <w:r w:rsidR="18A8E71D" w:rsidRPr="224C7E9B">
        <w:rPr>
          <w:rFonts w:cs="Times"/>
          <w:i w:val="0"/>
          <w:color w:val="000000" w:themeColor="text1"/>
        </w:rPr>
        <w:t xml:space="preserve"> however, the focus group revealed that </w:t>
      </w:r>
      <w:r w:rsidR="11BB7E3B" w:rsidRPr="224C7E9B">
        <w:rPr>
          <w:rFonts w:cs="Times"/>
          <w:i w:val="0"/>
          <w:color w:val="000000" w:themeColor="text1"/>
        </w:rPr>
        <w:t xml:space="preserve">more than </w:t>
      </w:r>
      <w:r w:rsidR="18A8E71D" w:rsidRPr="224C7E9B">
        <w:rPr>
          <w:rFonts w:cs="Times"/>
          <w:i w:val="0"/>
          <w:color w:val="000000" w:themeColor="text1"/>
        </w:rPr>
        <w:t xml:space="preserve">half </w:t>
      </w:r>
      <w:r w:rsidR="775339CB" w:rsidRPr="224C7E9B">
        <w:rPr>
          <w:rFonts w:cs="Times"/>
          <w:i w:val="0"/>
          <w:color w:val="000000" w:themeColor="text1"/>
        </w:rPr>
        <w:t xml:space="preserve">(5/8) </w:t>
      </w:r>
      <w:r w:rsidR="18A8E71D" w:rsidRPr="224C7E9B">
        <w:rPr>
          <w:rFonts w:cs="Times"/>
          <w:i w:val="0"/>
          <w:color w:val="000000" w:themeColor="text1"/>
        </w:rPr>
        <w:t>of the facilitators felt as though the curriculum could be slowed down to a</w:t>
      </w:r>
      <w:r w:rsidR="4A2B1858" w:rsidRPr="224C7E9B">
        <w:rPr>
          <w:rFonts w:cs="Times"/>
          <w:i w:val="0"/>
          <w:color w:val="000000" w:themeColor="text1"/>
        </w:rPr>
        <w:t xml:space="preserve">ccommodate youth who require more time to </w:t>
      </w:r>
      <w:r w:rsidR="18A8E71D" w:rsidRPr="224C7E9B">
        <w:rPr>
          <w:rFonts w:cs="Times"/>
          <w:i w:val="0"/>
          <w:color w:val="000000" w:themeColor="text1"/>
        </w:rPr>
        <w:t>understand the SEL content</w:t>
      </w:r>
      <w:r w:rsidR="586FEE85" w:rsidRPr="224C7E9B">
        <w:rPr>
          <w:rFonts w:cs="Times"/>
          <w:i w:val="0"/>
          <w:color w:val="000000" w:themeColor="text1"/>
        </w:rPr>
        <w:t>,</w:t>
      </w:r>
      <w:r w:rsidR="18A8E71D" w:rsidRPr="224C7E9B">
        <w:rPr>
          <w:rFonts w:cs="Times"/>
          <w:i w:val="0"/>
          <w:color w:val="000000" w:themeColor="text1"/>
        </w:rPr>
        <w:t xml:space="preserve"> and to </w:t>
      </w:r>
      <w:r w:rsidR="1E527A5C" w:rsidRPr="224C7E9B">
        <w:rPr>
          <w:rFonts w:cs="Times"/>
          <w:i w:val="0"/>
          <w:color w:val="000000" w:themeColor="text1"/>
        </w:rPr>
        <w:t xml:space="preserve">also </w:t>
      </w:r>
      <w:r w:rsidR="18A8E71D" w:rsidRPr="224C7E9B">
        <w:rPr>
          <w:rFonts w:cs="Times"/>
          <w:i w:val="0"/>
          <w:color w:val="000000" w:themeColor="text1"/>
        </w:rPr>
        <w:t xml:space="preserve">account for </w:t>
      </w:r>
      <w:r w:rsidR="246021EB" w:rsidRPr="224C7E9B">
        <w:rPr>
          <w:rFonts w:cs="Times"/>
          <w:i w:val="0"/>
          <w:color w:val="000000" w:themeColor="text1"/>
        </w:rPr>
        <w:t xml:space="preserve">the structure of the beyond 3:30 program where </w:t>
      </w:r>
      <w:r w:rsidR="3A755C37" w:rsidRPr="224C7E9B">
        <w:rPr>
          <w:rFonts w:cs="Times"/>
          <w:i w:val="0"/>
          <w:color w:val="000000" w:themeColor="text1"/>
        </w:rPr>
        <w:t xml:space="preserve">not all youth attend five days a week. </w:t>
      </w:r>
      <w:r w:rsidR="7143770C" w:rsidRPr="224C7E9B">
        <w:rPr>
          <w:rFonts w:cs="Times"/>
          <w:i w:val="0"/>
          <w:color w:val="000000" w:themeColor="text1"/>
        </w:rPr>
        <w:t>The feedback regarding the pace of the curriculum resulted in changes to the curriculum structure, which now feature</w:t>
      </w:r>
      <w:r w:rsidR="1C362E47" w:rsidRPr="224C7E9B">
        <w:rPr>
          <w:rFonts w:cs="Times"/>
          <w:i w:val="0"/>
          <w:color w:val="000000" w:themeColor="text1"/>
        </w:rPr>
        <w:t>s</w:t>
      </w:r>
      <w:r w:rsidR="7143770C" w:rsidRPr="224C7E9B">
        <w:rPr>
          <w:rFonts w:cs="Times"/>
          <w:i w:val="0"/>
          <w:color w:val="000000" w:themeColor="text1"/>
        </w:rPr>
        <w:t xml:space="preserve"> one SEL topic per week </w:t>
      </w:r>
      <w:r w:rsidR="2490EF87" w:rsidRPr="224C7E9B">
        <w:rPr>
          <w:rFonts w:cs="Times"/>
          <w:i w:val="0"/>
          <w:color w:val="000000" w:themeColor="text1"/>
        </w:rPr>
        <w:t>instead of two</w:t>
      </w:r>
      <w:r w:rsidR="100258A7" w:rsidRPr="224C7E9B">
        <w:rPr>
          <w:rFonts w:cs="Times"/>
          <w:i w:val="0"/>
          <w:color w:val="000000" w:themeColor="text1"/>
        </w:rPr>
        <w:t xml:space="preserve">. </w:t>
      </w:r>
    </w:p>
    <w:p w14:paraId="2E589CE6" w14:textId="471A240A" w:rsidR="2164E138" w:rsidRDefault="2490EF87" w:rsidP="224C7E9B">
      <w:pPr>
        <w:pStyle w:val="BodyText3"/>
        <w:ind w:firstLine="720"/>
        <w:rPr>
          <w:rFonts w:cs="Times"/>
          <w:i w:val="0"/>
          <w:color w:val="000000" w:themeColor="text1"/>
        </w:rPr>
      </w:pPr>
      <w:r w:rsidRPr="224C7E9B">
        <w:rPr>
          <w:rFonts w:cs="Times"/>
          <w:i w:val="0"/>
          <w:color w:val="000000" w:themeColor="text1"/>
        </w:rPr>
        <w:t xml:space="preserve">The youth data provided insights into youth engagement strategies </w:t>
      </w:r>
      <w:r w:rsidR="5BD1405A" w:rsidRPr="224C7E9B">
        <w:rPr>
          <w:rFonts w:cs="Times"/>
          <w:i w:val="0"/>
          <w:color w:val="000000" w:themeColor="text1"/>
        </w:rPr>
        <w:t xml:space="preserve">that are </w:t>
      </w:r>
      <w:r w:rsidRPr="224C7E9B">
        <w:rPr>
          <w:rFonts w:cs="Times"/>
          <w:i w:val="0"/>
          <w:color w:val="000000" w:themeColor="text1"/>
        </w:rPr>
        <w:t>needed to successfully integrate the curriculum into the beyond 3:30 program</w:t>
      </w:r>
      <w:r w:rsidR="1D664F72" w:rsidRPr="224C7E9B">
        <w:rPr>
          <w:rFonts w:cs="Times"/>
          <w:i w:val="0"/>
          <w:color w:val="000000" w:themeColor="text1"/>
        </w:rPr>
        <w:t xml:space="preserve">. </w:t>
      </w:r>
      <w:r w:rsidR="191B1B59" w:rsidRPr="224C7E9B">
        <w:rPr>
          <w:rFonts w:cs="Times"/>
          <w:i w:val="0"/>
          <w:color w:val="000000" w:themeColor="text1"/>
        </w:rPr>
        <w:t xml:space="preserve">Multiple youth indicated that recreational activities (e.g. basketball, art) </w:t>
      </w:r>
      <w:r w:rsidR="2F7E4C74" w:rsidRPr="224C7E9B">
        <w:rPr>
          <w:rFonts w:cs="Times"/>
          <w:i w:val="0"/>
          <w:color w:val="000000" w:themeColor="text1"/>
        </w:rPr>
        <w:t xml:space="preserve">as opposed to more academic activities (e.g., </w:t>
      </w:r>
      <w:r w:rsidR="00F42529" w:rsidRPr="224C7E9B">
        <w:rPr>
          <w:rFonts w:cs="Times"/>
          <w:i w:val="0"/>
          <w:color w:val="000000" w:themeColor="text1"/>
        </w:rPr>
        <w:t>journaling</w:t>
      </w:r>
      <w:r w:rsidR="26A8F594" w:rsidRPr="224C7E9B">
        <w:rPr>
          <w:rFonts w:cs="Times"/>
          <w:i w:val="0"/>
          <w:color w:val="000000" w:themeColor="text1"/>
        </w:rPr>
        <w:t xml:space="preserve"> and writing</w:t>
      </w:r>
      <w:r w:rsidR="2F7E4C74" w:rsidRPr="224C7E9B">
        <w:rPr>
          <w:rFonts w:cs="Times"/>
          <w:i w:val="0"/>
          <w:color w:val="000000" w:themeColor="text1"/>
        </w:rPr>
        <w:t xml:space="preserve">) </w:t>
      </w:r>
      <w:r w:rsidR="191B1B59" w:rsidRPr="224C7E9B">
        <w:rPr>
          <w:rFonts w:cs="Times"/>
          <w:i w:val="0"/>
          <w:color w:val="000000" w:themeColor="text1"/>
        </w:rPr>
        <w:t xml:space="preserve">were preferable </w:t>
      </w:r>
      <w:r w:rsidR="752FBE97" w:rsidRPr="224C7E9B">
        <w:rPr>
          <w:rFonts w:cs="Times"/>
          <w:i w:val="0"/>
          <w:color w:val="000000" w:themeColor="text1"/>
        </w:rPr>
        <w:t>ways to learn about SEL skills</w:t>
      </w:r>
      <w:r w:rsidR="2D45E970" w:rsidRPr="224C7E9B">
        <w:rPr>
          <w:rFonts w:cs="Times"/>
          <w:i w:val="0"/>
          <w:color w:val="000000" w:themeColor="text1"/>
        </w:rPr>
        <w:t>.</w:t>
      </w:r>
      <w:r w:rsidR="0AF485BF" w:rsidRPr="224C7E9B">
        <w:rPr>
          <w:rFonts w:cs="Times"/>
          <w:i w:val="0"/>
          <w:color w:val="000000" w:themeColor="text1"/>
        </w:rPr>
        <w:t xml:space="preserve"> </w:t>
      </w:r>
      <w:r w:rsidR="4373A808" w:rsidRPr="224C7E9B">
        <w:rPr>
          <w:rFonts w:cs="Times"/>
          <w:i w:val="0"/>
          <w:color w:val="000000" w:themeColor="text1"/>
        </w:rPr>
        <w:t>These results will inform the</w:t>
      </w:r>
      <w:r w:rsidR="25716348" w:rsidRPr="224C7E9B">
        <w:rPr>
          <w:rFonts w:cs="Times"/>
          <w:i w:val="0"/>
          <w:color w:val="000000" w:themeColor="text1"/>
        </w:rPr>
        <w:t xml:space="preserve"> facilitator trainings.</w:t>
      </w:r>
    </w:p>
    <w:p w14:paraId="26E89837" w14:textId="18DF6911" w:rsidR="00394C65" w:rsidRPr="003354A0" w:rsidRDefault="019E9275" w:rsidP="09243FDA">
      <w:pPr>
        <w:pStyle w:val="Heading2"/>
        <w:numPr>
          <w:ilvl w:val="0"/>
          <w:numId w:val="0"/>
        </w:numPr>
        <w:ind w:left="851" w:hanging="851"/>
        <w:rPr>
          <w:rFonts w:ascii="Times" w:hAnsi="Times" w:cs="Times"/>
          <w:i w:val="0"/>
        </w:rPr>
      </w:pPr>
      <w:bookmarkStart w:id="9" w:name="_Toc156581195"/>
      <w:r w:rsidRPr="09243FDA">
        <w:rPr>
          <w:rFonts w:ascii="Times" w:hAnsi="Times" w:cs="Times"/>
          <w:i w:val="0"/>
        </w:rPr>
        <w:t xml:space="preserve">1.4 </w:t>
      </w:r>
      <w:r w:rsidR="1DA24C32" w:rsidRPr="09243FDA">
        <w:rPr>
          <w:rFonts w:ascii="Times" w:hAnsi="Times" w:cs="Times"/>
          <w:i w:val="0"/>
        </w:rPr>
        <w:t>Clinical Data to Date</w:t>
      </w:r>
      <w:bookmarkEnd w:id="9"/>
    </w:p>
    <w:p w14:paraId="442443AE" w14:textId="62039CAD" w:rsidR="00394C65" w:rsidRPr="007B16FB" w:rsidRDefault="06BF7059" w:rsidP="09243FDA">
      <w:pPr>
        <w:pStyle w:val="BodyText3"/>
        <w:jc w:val="both"/>
        <w:rPr>
          <w:rFonts w:cs="Times"/>
          <w:i w:val="0"/>
          <w:color w:val="000000"/>
        </w:rPr>
      </w:pPr>
      <w:r w:rsidRPr="09243FDA">
        <w:rPr>
          <w:rFonts w:cs="Times"/>
          <w:i w:val="0"/>
          <w:color w:val="000000" w:themeColor="text1"/>
        </w:rPr>
        <w:t>T</w:t>
      </w:r>
      <w:r w:rsidR="1DA24C32" w:rsidRPr="09243FDA">
        <w:rPr>
          <w:rFonts w:cs="Times"/>
          <w:i w:val="0"/>
          <w:color w:val="000000" w:themeColor="text1"/>
        </w:rPr>
        <w:t xml:space="preserve">here is no clinical data to date on the </w:t>
      </w:r>
      <w:r w:rsidR="237ADABF" w:rsidRPr="09243FDA">
        <w:rPr>
          <w:rFonts w:cs="Times"/>
          <w:i w:val="0"/>
          <w:color w:val="000000" w:themeColor="text1"/>
        </w:rPr>
        <w:t>study</w:t>
      </w:r>
      <w:r w:rsidR="1DA24C32" w:rsidRPr="09243FDA">
        <w:rPr>
          <w:rFonts w:cs="Times"/>
          <w:i w:val="0"/>
          <w:color w:val="000000" w:themeColor="text1"/>
        </w:rPr>
        <w:t xml:space="preserve"> </w:t>
      </w:r>
      <w:r w:rsidR="3B3BDF36" w:rsidRPr="09243FDA">
        <w:rPr>
          <w:rFonts w:cs="Times"/>
          <w:i w:val="0"/>
          <w:color w:val="000000" w:themeColor="text1"/>
        </w:rPr>
        <w:t xml:space="preserve">intervention. </w:t>
      </w:r>
    </w:p>
    <w:p w14:paraId="6E30A5A0" w14:textId="2E6C8B11" w:rsidR="006E7217" w:rsidRPr="007B16FB" w:rsidRDefault="5AC3B9B2" w:rsidP="09243FDA">
      <w:pPr>
        <w:pStyle w:val="Heading2"/>
        <w:numPr>
          <w:ilvl w:val="0"/>
          <w:numId w:val="0"/>
        </w:numPr>
        <w:ind w:left="851" w:hanging="851"/>
        <w:rPr>
          <w:rFonts w:ascii="Times" w:hAnsi="Times" w:cs="Times"/>
          <w:i w:val="0"/>
        </w:rPr>
      </w:pPr>
      <w:bookmarkStart w:id="10" w:name="_Toc156581196"/>
      <w:r w:rsidRPr="09243FDA">
        <w:rPr>
          <w:rFonts w:ascii="Times" w:hAnsi="Times" w:cs="Times"/>
          <w:i w:val="0"/>
        </w:rPr>
        <w:t xml:space="preserve">1.5 </w:t>
      </w:r>
      <w:r w:rsidR="1DA24C32" w:rsidRPr="09243FDA">
        <w:rPr>
          <w:rFonts w:ascii="Times" w:hAnsi="Times" w:cs="Times"/>
          <w:i w:val="0"/>
        </w:rPr>
        <w:t>Risk</w:t>
      </w:r>
      <w:r w:rsidR="1CF68D97" w:rsidRPr="09243FDA">
        <w:rPr>
          <w:rFonts w:ascii="Times" w:hAnsi="Times" w:cs="Times"/>
          <w:i w:val="0"/>
        </w:rPr>
        <w:t>s</w:t>
      </w:r>
      <w:r w:rsidR="1DA24C32" w:rsidRPr="09243FDA">
        <w:rPr>
          <w:rFonts w:ascii="Times" w:hAnsi="Times" w:cs="Times"/>
          <w:i w:val="0"/>
        </w:rPr>
        <w:t>/Benefits</w:t>
      </w:r>
      <w:bookmarkEnd w:id="10"/>
    </w:p>
    <w:p w14:paraId="62894CF7" w14:textId="146701B7" w:rsidR="006E7217" w:rsidRPr="007B16FB" w:rsidRDefault="5B122C87" w:rsidP="36C154C4">
      <w:pPr>
        <w:rPr>
          <w:rFonts w:cs="Times"/>
        </w:rPr>
      </w:pPr>
      <w:r w:rsidRPr="36C154C4">
        <w:rPr>
          <w:rFonts w:cs="Times"/>
          <w:b/>
          <w:bCs/>
          <w:color w:val="000000" w:themeColor="text1"/>
        </w:rPr>
        <w:t>Risks:</w:t>
      </w:r>
      <w:r w:rsidRPr="36C154C4">
        <w:rPr>
          <w:rFonts w:cs="Times"/>
          <w:color w:val="000000" w:themeColor="text1"/>
        </w:rPr>
        <w:t xml:space="preserve"> </w:t>
      </w:r>
      <w:r w:rsidRPr="36C154C4">
        <w:rPr>
          <w:rFonts w:cs="Times"/>
        </w:rPr>
        <w:t>Some of the questionnaires will ask youth</w:t>
      </w:r>
      <w:r w:rsidR="797251EB" w:rsidRPr="36C154C4">
        <w:rPr>
          <w:rFonts w:cs="Times"/>
        </w:rPr>
        <w:t xml:space="preserve"> </w:t>
      </w:r>
      <w:r w:rsidRPr="36C154C4">
        <w:rPr>
          <w:rFonts w:cs="Times"/>
        </w:rPr>
        <w:t>and staff about topics that m</w:t>
      </w:r>
      <w:r w:rsidR="40C63D62" w:rsidRPr="36C154C4">
        <w:rPr>
          <w:rFonts w:cs="Times"/>
        </w:rPr>
        <w:t>ay be uncomfortable</w:t>
      </w:r>
      <w:r w:rsidRPr="36C154C4">
        <w:rPr>
          <w:rFonts w:cs="Times"/>
        </w:rPr>
        <w:t xml:space="preserve">. As a result, these questionnaires could induce stress or trigger negative emotions. </w:t>
      </w:r>
      <w:r w:rsidR="001A2180">
        <w:rPr>
          <w:rFonts w:cs="Times"/>
        </w:rPr>
        <w:t>I</w:t>
      </w:r>
      <w:r w:rsidR="5F2E6222" w:rsidRPr="36C154C4">
        <w:rPr>
          <w:rFonts w:cs="Times"/>
        </w:rPr>
        <w:t xml:space="preserve">f </w:t>
      </w:r>
      <w:r w:rsidR="001A2180">
        <w:rPr>
          <w:rFonts w:cs="Times"/>
        </w:rPr>
        <w:t xml:space="preserve">youth </w:t>
      </w:r>
      <w:r w:rsidR="5F2E6222" w:rsidRPr="36C154C4">
        <w:rPr>
          <w:rFonts w:cs="Times"/>
        </w:rPr>
        <w:t>participants become distressed, a research team member can assist and provide further resources</w:t>
      </w:r>
      <w:r w:rsidR="001A2180">
        <w:rPr>
          <w:rFonts w:cs="Times"/>
        </w:rPr>
        <w:t xml:space="preserve"> by following the steps and consulting with the risk management standard operating procedures document (attached with this application). </w:t>
      </w:r>
      <w:r w:rsidRPr="36C154C4">
        <w:rPr>
          <w:rFonts w:cs="Times"/>
        </w:rPr>
        <w:t xml:space="preserve">If specific questionnaires or questions make </w:t>
      </w:r>
      <w:r w:rsidR="44A5CF5D" w:rsidRPr="36C154C4">
        <w:rPr>
          <w:rFonts w:cs="Times"/>
        </w:rPr>
        <w:t>participants</w:t>
      </w:r>
      <w:r w:rsidRPr="36C154C4">
        <w:rPr>
          <w:rFonts w:cs="Times"/>
        </w:rPr>
        <w:t xml:space="preserve"> uncomfortable,</w:t>
      </w:r>
      <w:r w:rsidR="551C0B01" w:rsidRPr="36C154C4">
        <w:rPr>
          <w:rFonts w:cs="Times"/>
        </w:rPr>
        <w:t xml:space="preserve"> they</w:t>
      </w:r>
      <w:r w:rsidRPr="36C154C4">
        <w:rPr>
          <w:rFonts w:cs="Times"/>
        </w:rPr>
        <w:t xml:space="preserve"> are free to skip them or indicate that </w:t>
      </w:r>
      <w:r w:rsidR="30E17613" w:rsidRPr="36C154C4">
        <w:rPr>
          <w:rFonts w:cs="Times"/>
        </w:rPr>
        <w:t xml:space="preserve">they </w:t>
      </w:r>
      <w:r w:rsidRPr="36C154C4">
        <w:rPr>
          <w:rFonts w:cs="Times"/>
        </w:rPr>
        <w:t>prefer not to answe</w:t>
      </w:r>
      <w:r w:rsidR="7F66539F" w:rsidRPr="36C154C4">
        <w:rPr>
          <w:rFonts w:cs="Times"/>
        </w:rPr>
        <w:t xml:space="preserve">r. </w:t>
      </w:r>
      <w:r w:rsidR="001A2180">
        <w:rPr>
          <w:rFonts w:cs="Times"/>
        </w:rPr>
        <w:t>For staff participants who are not observed as they complete their surveys, information about voluntary participation and risk management are included in the consent form.</w:t>
      </w:r>
    </w:p>
    <w:p w14:paraId="2AEEC18E" w14:textId="6A914D27" w:rsidR="006E7217" w:rsidRPr="007B16FB" w:rsidRDefault="006E7217" w:rsidP="2164E138">
      <w:pPr>
        <w:rPr>
          <w:rFonts w:cs="Times"/>
          <w:szCs w:val="24"/>
        </w:rPr>
      </w:pPr>
    </w:p>
    <w:p w14:paraId="20894898" w14:textId="3C82DA1C" w:rsidR="006E7217" w:rsidRPr="007B16FB" w:rsidRDefault="5F9B32BF" w:rsidP="2164E138">
      <w:pPr>
        <w:rPr>
          <w:rFonts w:cs="Times"/>
          <w:szCs w:val="24"/>
        </w:rPr>
      </w:pPr>
      <w:r w:rsidRPr="2164E138">
        <w:rPr>
          <w:rFonts w:cs="Times"/>
          <w:szCs w:val="24"/>
        </w:rPr>
        <w:t>The control condition is necessary to evaluate the preliminary effectiveness of the intervention</w:t>
      </w:r>
      <w:r w:rsidR="43205CF9" w:rsidRPr="2164E138">
        <w:rPr>
          <w:rFonts w:cs="Times"/>
          <w:szCs w:val="24"/>
        </w:rPr>
        <w:t>. However, all participants will receive the intervention by the end of the trial</w:t>
      </w:r>
      <w:r w:rsidR="00702E49">
        <w:rPr>
          <w:rFonts w:cs="Times"/>
          <w:szCs w:val="24"/>
        </w:rPr>
        <w:t xml:space="preserve"> (the intervention arm will receive the full 16-week intervention</w:t>
      </w:r>
      <w:r w:rsidR="00761A28">
        <w:rPr>
          <w:rFonts w:cs="Times"/>
          <w:szCs w:val="24"/>
        </w:rPr>
        <w:t>. At the conclusion of this study (when post-EMPOWER SEL data is collected)</w:t>
      </w:r>
      <w:r w:rsidR="00702E49">
        <w:rPr>
          <w:rFonts w:cs="Times"/>
          <w:szCs w:val="24"/>
        </w:rPr>
        <w:t xml:space="preserve"> the usual </w:t>
      </w:r>
      <w:r w:rsidR="0009330A">
        <w:rPr>
          <w:rFonts w:cs="Times"/>
          <w:szCs w:val="24"/>
        </w:rPr>
        <w:t>programming</w:t>
      </w:r>
      <w:r w:rsidR="00702E49">
        <w:rPr>
          <w:rFonts w:cs="Times"/>
          <w:szCs w:val="24"/>
        </w:rPr>
        <w:t xml:space="preserve"> control arm will receive a shortened, approximately 12-week, intervention to align with the end of b3:30 program</w:t>
      </w:r>
      <w:r w:rsidR="00FD5B0A">
        <w:rPr>
          <w:rFonts w:cs="Times"/>
          <w:szCs w:val="24"/>
        </w:rPr>
        <w:t>ming for the school year</w:t>
      </w:r>
      <w:r w:rsidR="00761A28">
        <w:rPr>
          <w:rFonts w:cs="Times"/>
          <w:szCs w:val="24"/>
        </w:rPr>
        <w:t>.</w:t>
      </w:r>
    </w:p>
    <w:p w14:paraId="150A19DB" w14:textId="7F9BBF5F" w:rsidR="006E7217" w:rsidRPr="007B16FB" w:rsidRDefault="006E7217" w:rsidP="2164E138">
      <w:pPr>
        <w:pStyle w:val="BodyText3"/>
        <w:jc w:val="both"/>
        <w:rPr>
          <w:rFonts w:cs="Times"/>
          <w:i w:val="0"/>
          <w:color w:val="000000"/>
          <w:szCs w:val="24"/>
        </w:rPr>
      </w:pPr>
    </w:p>
    <w:p w14:paraId="61FCC5E9" w14:textId="711173FF" w:rsidR="41A4EBD7" w:rsidRDefault="41A4EBD7" w:rsidP="36C154C4">
      <w:pPr>
        <w:jc w:val="both"/>
        <w:rPr>
          <w:rFonts w:ascii="Times New Roman" w:eastAsia="Times New Roman" w:hAnsi="Times New Roman"/>
        </w:rPr>
      </w:pPr>
      <w:r w:rsidRPr="36C154C4">
        <w:rPr>
          <w:rFonts w:ascii="Times New Roman" w:eastAsia="Times New Roman" w:hAnsi="Times New Roman"/>
          <w:b/>
          <w:bCs/>
        </w:rPr>
        <w:t>Benefits</w:t>
      </w:r>
      <w:r w:rsidRPr="36C154C4">
        <w:rPr>
          <w:rFonts w:ascii="Times New Roman" w:eastAsia="Times New Roman" w:hAnsi="Times New Roman"/>
        </w:rPr>
        <w:t xml:space="preserve">: Participation in this study is important </w:t>
      </w:r>
      <w:r w:rsidR="6397541B" w:rsidRPr="36C154C4">
        <w:rPr>
          <w:rFonts w:ascii="Times New Roman" w:eastAsia="Times New Roman" w:hAnsi="Times New Roman"/>
        </w:rPr>
        <w:t>to</w:t>
      </w:r>
      <w:r w:rsidRPr="36C154C4">
        <w:rPr>
          <w:rFonts w:ascii="Times New Roman" w:eastAsia="Times New Roman" w:hAnsi="Times New Roman"/>
        </w:rPr>
        <w:t xml:space="preserve"> increase our understanding of the </w:t>
      </w:r>
      <w:r w:rsidR="00761A28">
        <w:rPr>
          <w:rFonts w:ascii="Times New Roman" w:eastAsia="Times New Roman" w:hAnsi="Times New Roman"/>
        </w:rPr>
        <w:t xml:space="preserve">feasibility and </w:t>
      </w:r>
      <w:r w:rsidRPr="36C154C4">
        <w:rPr>
          <w:rFonts w:ascii="Times New Roman" w:eastAsia="Times New Roman" w:hAnsi="Times New Roman"/>
        </w:rPr>
        <w:t xml:space="preserve">effectiveness of </w:t>
      </w:r>
      <w:r w:rsidR="49C6F33C" w:rsidRPr="36C154C4">
        <w:rPr>
          <w:rFonts w:ascii="Times New Roman" w:eastAsia="Times New Roman" w:hAnsi="Times New Roman"/>
        </w:rPr>
        <w:t>this</w:t>
      </w:r>
      <w:r w:rsidRPr="36C154C4">
        <w:rPr>
          <w:rFonts w:ascii="Times New Roman" w:eastAsia="Times New Roman" w:hAnsi="Times New Roman"/>
        </w:rPr>
        <w:t xml:space="preserve"> novel </w:t>
      </w:r>
      <w:r w:rsidR="2F7F4AD5" w:rsidRPr="36C154C4">
        <w:rPr>
          <w:rFonts w:ascii="Times New Roman" w:eastAsia="Times New Roman" w:hAnsi="Times New Roman"/>
        </w:rPr>
        <w:t>SEL</w:t>
      </w:r>
      <w:r w:rsidRPr="36C154C4">
        <w:rPr>
          <w:rFonts w:ascii="Times New Roman" w:eastAsia="Times New Roman" w:hAnsi="Times New Roman"/>
        </w:rPr>
        <w:t xml:space="preserve"> curriculum for youth </w:t>
      </w:r>
      <w:r w:rsidR="7B0F2A81" w:rsidRPr="36C154C4">
        <w:rPr>
          <w:rFonts w:ascii="Times New Roman" w:eastAsia="Times New Roman" w:hAnsi="Times New Roman"/>
        </w:rPr>
        <w:t>at the beyond 3:30 program</w:t>
      </w:r>
      <w:r w:rsidRPr="36C154C4">
        <w:rPr>
          <w:rFonts w:ascii="Times New Roman" w:eastAsia="Times New Roman" w:hAnsi="Times New Roman"/>
        </w:rPr>
        <w:t xml:space="preserve">. </w:t>
      </w:r>
      <w:r w:rsidR="008F0C4C">
        <w:rPr>
          <w:rFonts w:ascii="Times New Roman" w:eastAsia="Times New Roman" w:hAnsi="Times New Roman"/>
        </w:rPr>
        <w:t xml:space="preserve">As what we are seeking approval for is youth, staff, and caregiver participants to participate in data collection, it is unclear whether completing measures (youth and staff) or participating in an interview (caregivers) will result in direct benefits to participants. </w:t>
      </w:r>
      <w:r w:rsidR="0DABD841" w:rsidRPr="36C154C4">
        <w:rPr>
          <w:rFonts w:ascii="Times New Roman" w:eastAsia="Times New Roman" w:hAnsi="Times New Roman"/>
        </w:rPr>
        <w:t xml:space="preserve">We hope the study findings will contribute to </w:t>
      </w:r>
      <w:r w:rsidR="52D6168E" w:rsidRPr="36C154C4">
        <w:rPr>
          <w:rFonts w:ascii="Times New Roman" w:eastAsia="Times New Roman" w:hAnsi="Times New Roman"/>
        </w:rPr>
        <w:t xml:space="preserve">supporting and building youth’s SEL skills that may improve their and overall community mental wellness outcomes. </w:t>
      </w:r>
    </w:p>
    <w:p w14:paraId="7AED7578" w14:textId="347614C0" w:rsidR="2164E138" w:rsidRDefault="2164E138" w:rsidP="2164E138">
      <w:pPr>
        <w:pStyle w:val="BodyText3"/>
        <w:jc w:val="both"/>
        <w:rPr>
          <w:rFonts w:cs="Times"/>
          <w:i w:val="0"/>
          <w:color w:val="000000" w:themeColor="text1"/>
          <w:szCs w:val="24"/>
        </w:rPr>
      </w:pPr>
    </w:p>
    <w:p w14:paraId="3F8EAD5E" w14:textId="77777777" w:rsidR="00084915" w:rsidRPr="00084915" w:rsidRDefault="007946DD" w:rsidP="09243FDA">
      <w:pPr>
        <w:pStyle w:val="Heading1"/>
        <w:ind w:left="851" w:hanging="851"/>
        <w:rPr>
          <w:rFonts w:ascii="Times" w:hAnsi="Times" w:cs="Times"/>
          <w:color w:val="6E298D"/>
        </w:rPr>
      </w:pPr>
      <w:bookmarkStart w:id="11" w:name="_Toc156581197"/>
      <w:r w:rsidRPr="09243FDA">
        <w:rPr>
          <w:rFonts w:ascii="Times" w:hAnsi="Times" w:cs="Times"/>
          <w:color w:val="6E298D"/>
        </w:rPr>
        <w:t>CLINICAL TRIAL</w:t>
      </w:r>
      <w:r w:rsidR="004A4714" w:rsidRPr="09243FDA">
        <w:rPr>
          <w:rFonts w:ascii="Times" w:hAnsi="Times" w:cs="Times"/>
          <w:color w:val="6E298D"/>
        </w:rPr>
        <w:t xml:space="preserve"> OBJECTIVES</w:t>
      </w:r>
      <w:bookmarkEnd w:id="11"/>
      <w:r w:rsidR="009F0733" w:rsidRPr="09243FDA">
        <w:rPr>
          <w:rFonts w:ascii="Times" w:hAnsi="Times" w:cs="Times"/>
          <w:color w:val="6E298D"/>
        </w:rPr>
        <w:t xml:space="preserve"> </w:t>
      </w:r>
    </w:p>
    <w:p w14:paraId="4131DABB" w14:textId="4C37DB41" w:rsidR="00394C65" w:rsidRPr="003354A0" w:rsidRDefault="3FF33FD1" w:rsidP="09243FDA">
      <w:pPr>
        <w:pStyle w:val="Heading2"/>
        <w:numPr>
          <w:ilvl w:val="0"/>
          <w:numId w:val="0"/>
        </w:numPr>
        <w:ind w:left="851" w:hanging="851"/>
        <w:jc w:val="both"/>
        <w:rPr>
          <w:rFonts w:ascii="Times" w:hAnsi="Times" w:cs="Times"/>
          <w:i w:val="0"/>
        </w:rPr>
      </w:pPr>
      <w:bookmarkStart w:id="12" w:name="_Toc156581198"/>
      <w:r w:rsidRPr="09243FDA">
        <w:rPr>
          <w:rFonts w:ascii="Times" w:hAnsi="Times" w:cs="Times"/>
          <w:i w:val="0"/>
        </w:rPr>
        <w:t xml:space="preserve">2.1 </w:t>
      </w:r>
      <w:r w:rsidR="1DA24C32" w:rsidRPr="09243FDA">
        <w:rPr>
          <w:rFonts w:ascii="Times" w:hAnsi="Times" w:cs="Times"/>
          <w:i w:val="0"/>
        </w:rPr>
        <w:t>Primary Objective</w:t>
      </w:r>
      <w:r w:rsidR="188D14B0" w:rsidRPr="09243FDA">
        <w:rPr>
          <w:rFonts w:ascii="Times" w:hAnsi="Times" w:cs="Times"/>
          <w:i w:val="0"/>
        </w:rPr>
        <w:t>s</w:t>
      </w:r>
      <w:bookmarkEnd w:id="12"/>
    </w:p>
    <w:p w14:paraId="2952DD18" w14:textId="4DDE0DB5" w:rsidR="003F7258" w:rsidRPr="009E40D2" w:rsidRDefault="4416CA92" w:rsidP="09243FDA">
      <w:pPr>
        <w:jc w:val="both"/>
        <w:rPr>
          <w:rFonts w:cs="Times"/>
          <w:color w:val="000000" w:themeColor="text1"/>
        </w:rPr>
      </w:pPr>
      <w:r w:rsidRPr="09243FDA">
        <w:rPr>
          <w:rFonts w:cs="Times"/>
          <w:color w:val="000000" w:themeColor="text1"/>
        </w:rPr>
        <w:t xml:space="preserve">Our </w:t>
      </w:r>
      <w:r w:rsidR="48DDF8CE" w:rsidRPr="09243FDA">
        <w:rPr>
          <w:rFonts w:cs="Times"/>
          <w:color w:val="000000" w:themeColor="text1"/>
        </w:rPr>
        <w:t>first co-</w:t>
      </w:r>
      <w:r w:rsidRPr="09243FDA">
        <w:rPr>
          <w:rFonts w:cs="Times"/>
          <w:color w:val="000000" w:themeColor="text1"/>
        </w:rPr>
        <w:t xml:space="preserve">primary objective is to examine the feasibility of the </w:t>
      </w:r>
      <w:r w:rsidR="008F0C4C">
        <w:rPr>
          <w:rFonts w:cs="Times"/>
          <w:color w:val="000000" w:themeColor="text1"/>
        </w:rPr>
        <w:t xml:space="preserve">EMPOWER </w:t>
      </w:r>
      <w:r w:rsidR="094A7CFF" w:rsidRPr="09243FDA">
        <w:rPr>
          <w:rFonts w:cs="Times"/>
          <w:color w:val="000000" w:themeColor="text1"/>
        </w:rPr>
        <w:t>SEL</w:t>
      </w:r>
      <w:r w:rsidRPr="09243FDA">
        <w:rPr>
          <w:rFonts w:cs="Times"/>
          <w:color w:val="000000" w:themeColor="text1"/>
        </w:rPr>
        <w:t xml:space="preserve"> curriculum within</w:t>
      </w:r>
      <w:r w:rsidR="4CCD2C7E" w:rsidRPr="09243FDA">
        <w:rPr>
          <w:rFonts w:cs="Times"/>
          <w:color w:val="000000" w:themeColor="text1"/>
        </w:rPr>
        <w:t xml:space="preserve"> the </w:t>
      </w:r>
      <w:r w:rsidRPr="09243FDA">
        <w:rPr>
          <w:rFonts w:cs="Times"/>
          <w:color w:val="000000" w:themeColor="text1"/>
        </w:rPr>
        <w:t>beyond 3:30</w:t>
      </w:r>
      <w:r w:rsidR="30F9D4F8" w:rsidRPr="09243FDA">
        <w:rPr>
          <w:rFonts w:cs="Times"/>
          <w:color w:val="000000" w:themeColor="text1"/>
        </w:rPr>
        <w:t xml:space="preserve"> after-school program</w:t>
      </w:r>
      <w:r w:rsidRPr="09243FDA">
        <w:rPr>
          <w:rFonts w:cs="Times"/>
          <w:color w:val="000000" w:themeColor="text1"/>
        </w:rPr>
        <w:t xml:space="preserve">. We will do this by asking after-school program staff to complete weekly online fidelity checklists for the duration of the </w:t>
      </w:r>
      <w:r w:rsidR="6223EF0D" w:rsidRPr="09243FDA">
        <w:rPr>
          <w:rFonts w:cs="Times"/>
          <w:color w:val="000000" w:themeColor="text1"/>
        </w:rPr>
        <w:t>active intervention</w:t>
      </w:r>
      <w:r w:rsidRPr="09243FDA">
        <w:rPr>
          <w:rFonts w:cs="Times"/>
          <w:color w:val="000000" w:themeColor="text1"/>
        </w:rPr>
        <w:t xml:space="preserve"> (16-weeks), and complete 4 feasibility, acceptability, and appropriateness of intervention measures (Weiner et al., 2017) </w:t>
      </w:r>
      <w:r w:rsidR="36EC89B9" w:rsidRPr="09243FDA">
        <w:rPr>
          <w:rFonts w:cs="Times"/>
          <w:color w:val="000000" w:themeColor="text1"/>
        </w:rPr>
        <w:t xml:space="preserve">for </w:t>
      </w:r>
      <w:r w:rsidRPr="09243FDA">
        <w:rPr>
          <w:rFonts w:cs="Times"/>
          <w:color w:val="000000" w:themeColor="text1"/>
        </w:rPr>
        <w:t xml:space="preserve">each domain </w:t>
      </w:r>
      <w:r w:rsidR="570D6E13" w:rsidRPr="09243FDA">
        <w:rPr>
          <w:rFonts w:cs="Times"/>
          <w:color w:val="000000" w:themeColor="text1"/>
        </w:rPr>
        <w:t xml:space="preserve">that </w:t>
      </w:r>
      <w:r w:rsidRPr="09243FDA">
        <w:rPr>
          <w:rFonts w:cs="Times"/>
          <w:color w:val="000000" w:themeColor="text1"/>
        </w:rPr>
        <w:t>is taught (every 4 weeks). Youth will also be asked to complete the intervention appropriateness measure (Weiner et al., 2017) post-intervention.</w:t>
      </w:r>
      <w:r w:rsidR="218D5DD9" w:rsidRPr="09243FDA">
        <w:rPr>
          <w:rFonts w:cs="Times"/>
        </w:rPr>
        <w:t xml:space="preserve"> </w:t>
      </w:r>
    </w:p>
    <w:p w14:paraId="2D1B8B13" w14:textId="6F2D72FC" w:rsidR="003F7258" w:rsidRPr="009E40D2" w:rsidRDefault="003F7258" w:rsidP="09243FDA">
      <w:pPr>
        <w:jc w:val="both"/>
        <w:rPr>
          <w:rFonts w:cs="Times"/>
          <w:i/>
          <w:iCs/>
          <w:color w:val="000000" w:themeColor="text1"/>
        </w:rPr>
      </w:pPr>
    </w:p>
    <w:p w14:paraId="30A11A17" w14:textId="02F62AD5" w:rsidR="003F7258" w:rsidRPr="009E40D2" w:rsidRDefault="45053566" w:rsidP="224C7E9B">
      <w:pPr>
        <w:jc w:val="both"/>
        <w:rPr>
          <w:rFonts w:cs="Times"/>
          <w:color w:val="000000" w:themeColor="text1"/>
        </w:rPr>
      </w:pPr>
      <w:r w:rsidRPr="224C7E9B">
        <w:rPr>
          <w:rFonts w:cs="Times"/>
          <w:color w:val="000000" w:themeColor="text1"/>
        </w:rPr>
        <w:t xml:space="preserve">Our second co-primary objective is to evaluate the efficacy of the </w:t>
      </w:r>
      <w:r w:rsidR="008F0C4C">
        <w:rPr>
          <w:rFonts w:cs="Times"/>
          <w:color w:val="000000" w:themeColor="text1"/>
        </w:rPr>
        <w:t>EMPOWER SEL</w:t>
      </w:r>
      <w:r w:rsidRPr="224C7E9B">
        <w:rPr>
          <w:rFonts w:cs="Times"/>
          <w:color w:val="000000" w:themeColor="text1"/>
        </w:rPr>
        <w:t xml:space="preserve"> curriculum. We will do this by asking youth</w:t>
      </w:r>
      <w:r w:rsidR="77710E7C" w:rsidRPr="224C7E9B">
        <w:rPr>
          <w:rFonts w:cs="Times"/>
          <w:color w:val="000000" w:themeColor="text1"/>
        </w:rPr>
        <w:t xml:space="preserve"> and </w:t>
      </w:r>
      <w:r w:rsidRPr="224C7E9B">
        <w:rPr>
          <w:rFonts w:cs="Times"/>
          <w:color w:val="000000" w:themeColor="text1"/>
        </w:rPr>
        <w:t>after-school program staff</w:t>
      </w:r>
      <w:r w:rsidR="1656F6C0" w:rsidRPr="224C7E9B">
        <w:rPr>
          <w:rFonts w:cs="Times"/>
          <w:color w:val="000000" w:themeColor="text1"/>
        </w:rPr>
        <w:t xml:space="preserve"> </w:t>
      </w:r>
      <w:r w:rsidRPr="224C7E9B">
        <w:rPr>
          <w:rFonts w:cs="Times"/>
          <w:color w:val="000000" w:themeColor="text1"/>
        </w:rPr>
        <w:t>to complete the SSIS-SEL Brief Scale (Elliot et al., 2020)</w:t>
      </w:r>
      <w:r w:rsidR="6B26DB69" w:rsidRPr="224C7E9B">
        <w:rPr>
          <w:rFonts w:cs="Times"/>
          <w:color w:val="000000" w:themeColor="text1"/>
        </w:rPr>
        <w:t xml:space="preserve"> during </w:t>
      </w:r>
      <w:r w:rsidRPr="224C7E9B">
        <w:rPr>
          <w:rFonts w:cs="Times"/>
          <w:color w:val="000000" w:themeColor="text1"/>
        </w:rPr>
        <w:t>pre- and post-</w:t>
      </w:r>
      <w:r w:rsidR="59171B35" w:rsidRPr="224C7E9B">
        <w:rPr>
          <w:rFonts w:cs="Times"/>
          <w:color w:val="000000" w:themeColor="text1"/>
        </w:rPr>
        <w:t>SEL curriculum implementation data collection</w:t>
      </w:r>
      <w:r w:rsidRPr="224C7E9B">
        <w:rPr>
          <w:rFonts w:cs="Times"/>
          <w:color w:val="000000" w:themeColor="text1"/>
        </w:rPr>
        <w:t>.</w:t>
      </w:r>
      <w:r w:rsidR="008F0C4C">
        <w:rPr>
          <w:rFonts w:cs="Times"/>
          <w:color w:val="000000" w:themeColor="text1"/>
        </w:rPr>
        <w:t xml:space="preserve"> </w:t>
      </w:r>
    </w:p>
    <w:p w14:paraId="2F72BC3F" w14:textId="05076104" w:rsidR="00394C65" w:rsidRPr="003354A0" w:rsidRDefault="73932E67" w:rsidP="09243FDA">
      <w:pPr>
        <w:pStyle w:val="Heading2"/>
        <w:numPr>
          <w:ilvl w:val="0"/>
          <w:numId w:val="0"/>
        </w:numPr>
        <w:ind w:left="851" w:hanging="851"/>
        <w:rPr>
          <w:rFonts w:ascii="Times" w:hAnsi="Times" w:cs="Times"/>
          <w:i w:val="0"/>
        </w:rPr>
      </w:pPr>
      <w:bookmarkStart w:id="13" w:name="_Toc156581199"/>
      <w:r w:rsidRPr="09243FDA">
        <w:rPr>
          <w:rFonts w:ascii="Times" w:hAnsi="Times" w:cs="Times"/>
          <w:i w:val="0"/>
        </w:rPr>
        <w:t xml:space="preserve">2.2 </w:t>
      </w:r>
      <w:r w:rsidR="1DA24C32" w:rsidRPr="09243FDA">
        <w:rPr>
          <w:rFonts w:ascii="Times" w:hAnsi="Times" w:cs="Times"/>
          <w:i w:val="0"/>
        </w:rPr>
        <w:t>Secondary Objective</w:t>
      </w:r>
      <w:r w:rsidR="188D14B0" w:rsidRPr="09243FDA">
        <w:rPr>
          <w:rFonts w:ascii="Times" w:hAnsi="Times" w:cs="Times"/>
          <w:i w:val="0"/>
        </w:rPr>
        <w:t>s</w:t>
      </w:r>
      <w:bookmarkEnd w:id="13"/>
    </w:p>
    <w:p w14:paraId="5097AC2E" w14:textId="0D58954C" w:rsidR="006E7217" w:rsidRPr="009E40D2" w:rsidRDefault="006E7217" w:rsidP="2164E138">
      <w:pPr>
        <w:pStyle w:val="BodyText3"/>
        <w:jc w:val="both"/>
        <w:rPr>
          <w:rFonts w:ascii="Helvetica" w:hAnsi="Helvetica" w:cs="Helvetica"/>
          <w:iCs/>
          <w:color w:val="000000" w:themeColor="text1"/>
        </w:rPr>
      </w:pPr>
    </w:p>
    <w:p w14:paraId="7B7E0AF9" w14:textId="3F710807" w:rsidR="006E7217" w:rsidRPr="009E40D2" w:rsidRDefault="45F7E4B0" w:rsidP="224C7E9B">
      <w:pPr>
        <w:pStyle w:val="BodyText3"/>
        <w:jc w:val="both"/>
        <w:rPr>
          <w:rFonts w:cs="Times"/>
          <w:i w:val="0"/>
          <w:color w:val="000000"/>
        </w:rPr>
      </w:pPr>
      <w:r w:rsidRPr="224C7E9B">
        <w:rPr>
          <w:rFonts w:cs="Times"/>
          <w:i w:val="0"/>
          <w:color w:val="000000" w:themeColor="text1"/>
        </w:rPr>
        <w:t xml:space="preserve">Our secondary objectives are to assess whether there are changes to youth’s quality of life and resilience as a result of the </w:t>
      </w:r>
      <w:r w:rsidR="7D6DA0C8" w:rsidRPr="224C7E9B">
        <w:rPr>
          <w:rFonts w:cs="Times"/>
          <w:i w:val="0"/>
          <w:color w:val="000000" w:themeColor="text1"/>
        </w:rPr>
        <w:t>SEL</w:t>
      </w:r>
      <w:r w:rsidRPr="224C7E9B">
        <w:rPr>
          <w:rFonts w:cs="Times"/>
          <w:i w:val="0"/>
          <w:color w:val="000000" w:themeColor="text1"/>
        </w:rPr>
        <w:t xml:space="preserve"> curriculum. We will assess this by asking youth to complete the KIDSCREEN-10, CD-RISC-10 measures; after-school program staff to complete </w:t>
      </w:r>
      <w:r w:rsidR="2B1871AC" w:rsidRPr="224C7E9B">
        <w:rPr>
          <w:rFonts w:cs="Times"/>
          <w:i w:val="0"/>
          <w:color w:val="000000" w:themeColor="text1"/>
        </w:rPr>
        <w:t xml:space="preserve">an adapted version of the </w:t>
      </w:r>
      <w:r w:rsidRPr="224C7E9B">
        <w:rPr>
          <w:rFonts w:cs="Times"/>
          <w:i w:val="0"/>
          <w:color w:val="000000" w:themeColor="text1"/>
        </w:rPr>
        <w:t xml:space="preserve">KIDSCREEN-10; and caregivers to </w:t>
      </w:r>
      <w:r w:rsidR="17BABDE4" w:rsidRPr="224C7E9B">
        <w:rPr>
          <w:rFonts w:cs="Times"/>
          <w:i w:val="0"/>
          <w:color w:val="000000" w:themeColor="text1"/>
        </w:rPr>
        <w:t xml:space="preserve">participate in a brief </w:t>
      </w:r>
      <w:r w:rsidR="0456651B" w:rsidRPr="224C7E9B">
        <w:rPr>
          <w:rFonts w:cs="Times"/>
          <w:i w:val="0"/>
          <w:color w:val="000000" w:themeColor="text1"/>
        </w:rPr>
        <w:t>30-minute</w:t>
      </w:r>
      <w:r w:rsidR="17BABDE4" w:rsidRPr="224C7E9B">
        <w:rPr>
          <w:rFonts w:cs="Times"/>
          <w:i w:val="0"/>
          <w:color w:val="000000" w:themeColor="text1"/>
        </w:rPr>
        <w:t xml:space="preserve"> interview post-SEL curriculum implementation</w:t>
      </w:r>
      <w:r w:rsidRPr="224C7E9B">
        <w:rPr>
          <w:rFonts w:cs="Times"/>
          <w:i w:val="0"/>
          <w:color w:val="000000" w:themeColor="text1"/>
        </w:rPr>
        <w:t>.</w:t>
      </w:r>
    </w:p>
    <w:p w14:paraId="2D77DD4E" w14:textId="482D1CCD" w:rsidR="00084915" w:rsidRPr="00084915" w:rsidRDefault="06C159F1" w:rsidP="09243FDA">
      <w:pPr>
        <w:pStyle w:val="Heading1"/>
        <w:numPr>
          <w:ilvl w:val="0"/>
          <w:numId w:val="0"/>
        </w:numPr>
        <w:ind w:left="851" w:hanging="851"/>
        <w:rPr>
          <w:rFonts w:ascii="Times" w:hAnsi="Times" w:cs="Times"/>
          <w:color w:val="6E298D"/>
        </w:rPr>
      </w:pPr>
      <w:bookmarkStart w:id="14" w:name="_Toc156581200"/>
      <w:r w:rsidRPr="09243FDA">
        <w:rPr>
          <w:rFonts w:ascii="Times" w:hAnsi="Times" w:cs="Times"/>
          <w:color w:val="6E298D"/>
        </w:rPr>
        <w:t xml:space="preserve">3.0 </w:t>
      </w:r>
      <w:r w:rsidR="007946DD" w:rsidRPr="09243FDA">
        <w:rPr>
          <w:rFonts w:ascii="Times" w:hAnsi="Times" w:cs="Times"/>
          <w:color w:val="6E298D"/>
        </w:rPr>
        <w:t>CLINICAL TRIAL</w:t>
      </w:r>
      <w:r w:rsidR="004A4714" w:rsidRPr="09243FDA">
        <w:rPr>
          <w:rFonts w:ascii="Times" w:hAnsi="Times" w:cs="Times"/>
          <w:color w:val="6E298D"/>
        </w:rPr>
        <w:t xml:space="preserve"> DESIGN</w:t>
      </w:r>
      <w:bookmarkEnd w:id="14"/>
    </w:p>
    <w:p w14:paraId="6A71D412" w14:textId="120E9D53" w:rsidR="00394C65" w:rsidRPr="003354A0" w:rsidRDefault="63831174" w:rsidP="09243FDA">
      <w:pPr>
        <w:pStyle w:val="Heading2"/>
        <w:numPr>
          <w:ilvl w:val="0"/>
          <w:numId w:val="0"/>
        </w:numPr>
        <w:ind w:left="851" w:hanging="851"/>
        <w:rPr>
          <w:rFonts w:ascii="Times" w:hAnsi="Times" w:cs="Times"/>
          <w:i w:val="0"/>
        </w:rPr>
      </w:pPr>
      <w:bookmarkStart w:id="15" w:name="_Toc156581201"/>
      <w:r w:rsidRPr="09243FDA">
        <w:rPr>
          <w:rFonts w:ascii="Times" w:hAnsi="Times" w:cs="Times"/>
          <w:i w:val="0"/>
        </w:rPr>
        <w:t xml:space="preserve">3.1 </w:t>
      </w:r>
      <w:r w:rsidR="5F4956D3" w:rsidRPr="09243FDA">
        <w:rPr>
          <w:rFonts w:ascii="Times" w:hAnsi="Times" w:cs="Times"/>
          <w:i w:val="0"/>
        </w:rPr>
        <w:t>Overall</w:t>
      </w:r>
      <w:r w:rsidR="1DA24C32" w:rsidRPr="09243FDA">
        <w:rPr>
          <w:rFonts w:ascii="Times" w:hAnsi="Times" w:cs="Times"/>
          <w:i w:val="0"/>
        </w:rPr>
        <w:t xml:space="preserve"> Design</w:t>
      </w:r>
      <w:bookmarkEnd w:id="15"/>
    </w:p>
    <w:p w14:paraId="39E43C47" w14:textId="3997ACC1" w:rsidR="7C55692A" w:rsidRDefault="4F348E58" w:rsidP="09243FDA">
      <w:pPr>
        <w:spacing w:line="259" w:lineRule="auto"/>
        <w:rPr>
          <w:rFonts w:cs="Times"/>
          <w:color w:val="000000" w:themeColor="text1"/>
        </w:rPr>
      </w:pPr>
      <w:r w:rsidRPr="224C7E9B">
        <w:rPr>
          <w:rFonts w:cs="Times"/>
          <w:color w:val="000000" w:themeColor="text1"/>
        </w:rPr>
        <w:t xml:space="preserve">A cluster stratified randomized with usual </w:t>
      </w:r>
      <w:r w:rsidR="0009330A">
        <w:rPr>
          <w:rFonts w:cs="Times"/>
          <w:color w:val="000000" w:themeColor="text1"/>
        </w:rPr>
        <w:t>programming</w:t>
      </w:r>
      <w:r w:rsidR="0009330A" w:rsidRPr="224C7E9B">
        <w:rPr>
          <w:rFonts w:cs="Times"/>
          <w:color w:val="000000" w:themeColor="text1"/>
        </w:rPr>
        <w:t xml:space="preserve"> </w:t>
      </w:r>
      <w:r w:rsidRPr="224C7E9B">
        <w:rPr>
          <w:rFonts w:cs="Times"/>
          <w:color w:val="000000" w:themeColor="text1"/>
        </w:rPr>
        <w:t xml:space="preserve">control study will be used to assess the feasibility and efficacy of the EMPOWER SEL curriculum. There are 20 sites within the beyond </w:t>
      </w:r>
      <w:r w:rsidRPr="224C7E9B">
        <w:rPr>
          <w:rFonts w:cs="Times"/>
          <w:color w:val="000000" w:themeColor="text1"/>
        </w:rPr>
        <w:lastRenderedPageBreak/>
        <w:t>3:30 program</w:t>
      </w:r>
      <w:r w:rsidR="100E383A" w:rsidRPr="224C7E9B">
        <w:rPr>
          <w:rFonts w:cs="Times"/>
          <w:color w:val="000000" w:themeColor="text1"/>
        </w:rPr>
        <w:t xml:space="preserve">. We will stratify the sites </w:t>
      </w:r>
      <w:r w:rsidR="4D91B979" w:rsidRPr="224C7E9B">
        <w:rPr>
          <w:rFonts w:cs="Times"/>
          <w:color w:val="000000" w:themeColor="text1"/>
        </w:rPr>
        <w:t>based on</w:t>
      </w:r>
      <w:r w:rsidR="0914E8AC" w:rsidRPr="224C7E9B">
        <w:rPr>
          <w:rFonts w:cs="Times"/>
          <w:color w:val="000000" w:themeColor="text1"/>
        </w:rPr>
        <w:t xml:space="preserve"> </w:t>
      </w:r>
      <w:r w:rsidR="420AFCA8" w:rsidRPr="224C7E9B">
        <w:rPr>
          <w:rFonts w:cs="Times"/>
          <w:color w:val="000000" w:themeColor="text1"/>
        </w:rPr>
        <w:t xml:space="preserve">class size at each site, and facilitators who were a part of the iterative trial in May 2024. </w:t>
      </w:r>
      <w:r w:rsidR="5AAEDC0D" w:rsidRPr="224C7E9B">
        <w:rPr>
          <w:rFonts w:cs="Times"/>
          <w:color w:val="000000" w:themeColor="text1"/>
        </w:rPr>
        <w:t xml:space="preserve">Ten sites will be assigned to the active intervention arm and 10 to the usual </w:t>
      </w:r>
      <w:r w:rsidR="0009330A">
        <w:rPr>
          <w:rFonts w:cs="Times"/>
          <w:color w:val="000000" w:themeColor="text1"/>
        </w:rPr>
        <w:t>programming</w:t>
      </w:r>
      <w:r w:rsidR="0009330A" w:rsidRPr="224C7E9B">
        <w:rPr>
          <w:rFonts w:cs="Times"/>
          <w:color w:val="000000" w:themeColor="text1"/>
        </w:rPr>
        <w:t xml:space="preserve"> </w:t>
      </w:r>
      <w:r w:rsidR="5AAEDC0D" w:rsidRPr="224C7E9B">
        <w:rPr>
          <w:rFonts w:cs="Times"/>
          <w:color w:val="000000" w:themeColor="text1"/>
        </w:rPr>
        <w:t>control arm.</w:t>
      </w:r>
    </w:p>
    <w:p w14:paraId="1ADE21DF" w14:textId="25BB1229" w:rsidR="6A9137ED" w:rsidRDefault="6A9137ED" w:rsidP="09243FDA">
      <w:pPr>
        <w:rPr>
          <w:rFonts w:cs="Times"/>
        </w:rPr>
      </w:pPr>
    </w:p>
    <w:p w14:paraId="0BF12F36" w14:textId="5D85A022" w:rsidR="37388ECC" w:rsidRDefault="37388ECC" w:rsidP="09243FDA">
      <w:pPr>
        <w:rPr>
          <w:rFonts w:cs="Times"/>
        </w:rPr>
      </w:pPr>
      <w:r w:rsidRPr="09243FDA">
        <w:rPr>
          <w:rFonts w:cs="Times"/>
          <w:b/>
          <w:bCs/>
        </w:rPr>
        <w:t>Trial Duration:</w:t>
      </w:r>
      <w:r w:rsidRPr="09243FDA">
        <w:rPr>
          <w:rFonts w:cs="Times"/>
        </w:rPr>
        <w:t xml:space="preserve"> </w:t>
      </w:r>
      <w:r w:rsidR="4810FA55" w:rsidRPr="09243FDA">
        <w:rPr>
          <w:rFonts w:cs="Times"/>
        </w:rPr>
        <w:t xml:space="preserve">The duration of this trial is approximately </w:t>
      </w:r>
      <w:r w:rsidR="00812D53">
        <w:rPr>
          <w:rFonts w:cs="Times"/>
        </w:rPr>
        <w:t>20</w:t>
      </w:r>
      <w:r w:rsidR="4810FA55" w:rsidRPr="09243FDA">
        <w:rPr>
          <w:rFonts w:cs="Times"/>
        </w:rPr>
        <w:t>-weeks</w:t>
      </w:r>
      <w:r w:rsidR="00812D53">
        <w:rPr>
          <w:rFonts w:cs="Times"/>
        </w:rPr>
        <w:t xml:space="preserve"> and concludes once the post-EMPOWER SEL curriculum data is collected.</w:t>
      </w:r>
      <w:r w:rsidR="6222D18E" w:rsidRPr="09243FDA">
        <w:rPr>
          <w:rFonts w:cs="Times"/>
        </w:rPr>
        <w:t>.</w:t>
      </w:r>
    </w:p>
    <w:p w14:paraId="75171EFB" w14:textId="1FC05CE7" w:rsidR="4810FA55" w:rsidRDefault="4810FA55" w:rsidP="09243FDA">
      <w:pPr>
        <w:rPr>
          <w:rFonts w:cs="Times"/>
        </w:rPr>
      </w:pPr>
      <w:r w:rsidRPr="09243FDA">
        <w:rPr>
          <w:rFonts w:cs="Times"/>
        </w:rPr>
        <w:t>1) pre-SEL curriculum implementation data collection will begin approximately mid-October, 202</w:t>
      </w:r>
      <w:r w:rsidR="2B502F44" w:rsidRPr="09243FDA">
        <w:rPr>
          <w:rFonts w:cs="Times"/>
        </w:rPr>
        <w:t>4</w:t>
      </w:r>
      <w:r w:rsidR="00A56619">
        <w:rPr>
          <w:rFonts w:cs="Times"/>
        </w:rPr>
        <w:t xml:space="preserve">; </w:t>
      </w:r>
      <w:r w:rsidR="00812D53">
        <w:rPr>
          <w:rFonts w:cs="Times"/>
        </w:rPr>
        <w:t>youth and staff in</w:t>
      </w:r>
      <w:r w:rsidR="00A56619">
        <w:rPr>
          <w:rFonts w:cs="Times"/>
        </w:rPr>
        <w:t xml:space="preserve"> the intervention and usual </w:t>
      </w:r>
      <w:r w:rsidR="0009330A">
        <w:rPr>
          <w:rFonts w:cs="Times"/>
        </w:rPr>
        <w:t>programming</w:t>
      </w:r>
      <w:r w:rsidR="00A56619">
        <w:rPr>
          <w:rFonts w:cs="Times"/>
        </w:rPr>
        <w:t xml:space="preserve"> control arms will be asked to participate in the pre-SEL curriculum implementation data collection.</w:t>
      </w:r>
    </w:p>
    <w:p w14:paraId="434B4DDB" w14:textId="015B6CCA" w:rsidR="4810FA55" w:rsidRDefault="4810FA55" w:rsidP="09243FDA">
      <w:pPr>
        <w:rPr>
          <w:rFonts w:cs="Times"/>
        </w:rPr>
      </w:pPr>
      <w:r w:rsidRPr="09243FDA">
        <w:rPr>
          <w:rFonts w:cs="Times"/>
        </w:rPr>
        <w:t xml:space="preserve">2) </w:t>
      </w:r>
      <w:r w:rsidR="7DDA5ED0" w:rsidRPr="09243FDA">
        <w:rPr>
          <w:rFonts w:cs="Times"/>
        </w:rPr>
        <w:t xml:space="preserve">November 2024 - </w:t>
      </w:r>
      <w:r w:rsidRPr="09243FDA">
        <w:rPr>
          <w:rFonts w:cs="Times"/>
        </w:rPr>
        <w:t xml:space="preserve">beginning of </w:t>
      </w:r>
      <w:r w:rsidR="0090FFD5" w:rsidRPr="09243FDA">
        <w:rPr>
          <w:rFonts w:cs="Times"/>
        </w:rPr>
        <w:t xml:space="preserve">March </w:t>
      </w:r>
      <w:r w:rsidRPr="09243FDA">
        <w:rPr>
          <w:rFonts w:cs="Times"/>
        </w:rPr>
        <w:t>202</w:t>
      </w:r>
      <w:r w:rsidR="679C1052" w:rsidRPr="09243FDA">
        <w:rPr>
          <w:rFonts w:cs="Times"/>
        </w:rPr>
        <w:t>5</w:t>
      </w:r>
      <w:r w:rsidRPr="09243FDA">
        <w:rPr>
          <w:rFonts w:cs="Times"/>
        </w:rPr>
        <w:t xml:space="preserve">: </w:t>
      </w:r>
      <w:r w:rsidR="7D1A7201" w:rsidRPr="09243FDA">
        <w:rPr>
          <w:rFonts w:cs="Times"/>
        </w:rPr>
        <w:t>the active intervention arm will implement the 16-week SEL curriculum.</w:t>
      </w:r>
      <w:r w:rsidR="00A56619">
        <w:rPr>
          <w:rFonts w:cs="Times"/>
        </w:rPr>
        <w:t xml:space="preserve"> The usual </w:t>
      </w:r>
      <w:r w:rsidR="0009330A">
        <w:rPr>
          <w:rFonts w:cs="Times"/>
        </w:rPr>
        <w:t>programming</w:t>
      </w:r>
      <w:r w:rsidR="00A56619">
        <w:rPr>
          <w:rFonts w:cs="Times"/>
        </w:rPr>
        <w:t xml:space="preserve"> control arm will proceed with the regular beyond 3:30 curriculum. </w:t>
      </w:r>
      <w:r w:rsidR="7D1A7201" w:rsidRPr="09243FDA">
        <w:rPr>
          <w:rFonts w:cs="Times"/>
        </w:rPr>
        <w:t xml:space="preserve"> </w:t>
      </w:r>
    </w:p>
    <w:p w14:paraId="2B6932B0" w14:textId="096039BB" w:rsidR="00812D53" w:rsidRDefault="00812D53" w:rsidP="09243FDA">
      <w:pPr>
        <w:rPr>
          <w:rFonts w:cs="Times"/>
        </w:rPr>
      </w:pPr>
      <w:r>
        <w:rPr>
          <w:rFonts w:cs="Times"/>
        </w:rPr>
        <w:t>3) November 2024 – beginning of March 2025: facilitators in the active intervention arm will be asked to complete weekly fidelity checklists and monthly feasibility measures.</w:t>
      </w:r>
    </w:p>
    <w:p w14:paraId="5FC2D30F" w14:textId="6A5D2D2A" w:rsidR="4810FA55" w:rsidRDefault="4810FA55" w:rsidP="09243FDA">
      <w:pPr>
        <w:rPr>
          <w:rFonts w:cs="Times"/>
        </w:rPr>
      </w:pPr>
      <w:r w:rsidRPr="09243FDA">
        <w:rPr>
          <w:rFonts w:cs="Times"/>
        </w:rPr>
        <w:t xml:space="preserve">3) </w:t>
      </w:r>
      <w:r w:rsidR="64E37054" w:rsidRPr="09243FDA">
        <w:rPr>
          <w:rFonts w:cs="Times"/>
        </w:rPr>
        <w:t xml:space="preserve">post-SEL curriculum data collection will begin approximately </w:t>
      </w:r>
      <w:r w:rsidR="215ACDA7" w:rsidRPr="09243FDA">
        <w:rPr>
          <w:rFonts w:cs="Times"/>
        </w:rPr>
        <w:t>mid-March</w:t>
      </w:r>
      <w:r w:rsidR="64E37054" w:rsidRPr="09243FDA">
        <w:rPr>
          <w:rFonts w:cs="Times"/>
        </w:rPr>
        <w:t xml:space="preserve"> 2025</w:t>
      </w:r>
      <w:r w:rsidR="00A56619">
        <w:rPr>
          <w:rFonts w:cs="Times"/>
        </w:rPr>
        <w:t>;</w:t>
      </w:r>
      <w:r w:rsidR="00A56619" w:rsidRPr="00A56619">
        <w:rPr>
          <w:rFonts w:cs="Times"/>
        </w:rPr>
        <w:t xml:space="preserve"> </w:t>
      </w:r>
      <w:r w:rsidR="00812D53">
        <w:rPr>
          <w:rFonts w:cs="Times"/>
        </w:rPr>
        <w:t>Youth and staff in</w:t>
      </w:r>
      <w:r w:rsidR="00A56619">
        <w:rPr>
          <w:rFonts w:cs="Times"/>
        </w:rPr>
        <w:t xml:space="preserve"> the intervention and usual </w:t>
      </w:r>
      <w:r w:rsidR="0009330A">
        <w:rPr>
          <w:rFonts w:cs="Times"/>
        </w:rPr>
        <w:t>programming</w:t>
      </w:r>
      <w:r w:rsidR="00A56619">
        <w:rPr>
          <w:rFonts w:cs="Times"/>
        </w:rPr>
        <w:t xml:space="preserve"> control arms will be asked to participate in the post-SEL curriculum implementation data collection.</w:t>
      </w:r>
      <w:r w:rsidR="00812D53">
        <w:rPr>
          <w:rFonts w:cs="Times"/>
        </w:rPr>
        <w:t xml:space="preserve"> Caregivers will be asked to participate in a 30-minute interview.</w:t>
      </w:r>
    </w:p>
    <w:p w14:paraId="4F70B54F" w14:textId="49ACCD5D" w:rsidR="6A9137ED" w:rsidRDefault="6A9137ED" w:rsidP="09243FDA">
      <w:pPr>
        <w:rPr>
          <w:rFonts w:cs="Times"/>
        </w:rPr>
      </w:pPr>
    </w:p>
    <w:p w14:paraId="07907752" w14:textId="121765E6" w:rsidR="6A9137ED" w:rsidRDefault="725BB894" w:rsidP="09243FDA">
      <w:pPr>
        <w:rPr>
          <w:rFonts w:cs="Times"/>
        </w:rPr>
      </w:pPr>
      <w:r w:rsidRPr="09243FDA">
        <w:rPr>
          <w:rFonts w:cs="Times"/>
          <w:b/>
          <w:bCs/>
        </w:rPr>
        <w:t xml:space="preserve">Duration of participant involvement in clinical trial: </w:t>
      </w:r>
    </w:p>
    <w:p w14:paraId="4389EEDC" w14:textId="66126294" w:rsidR="6A9137ED" w:rsidRPr="003D3D8A" w:rsidRDefault="094383CC" w:rsidP="000A6E81">
      <w:pPr>
        <w:pStyle w:val="ListParagraph"/>
        <w:numPr>
          <w:ilvl w:val="0"/>
          <w:numId w:val="1"/>
        </w:numPr>
        <w:rPr>
          <w:rFonts w:ascii="Times" w:eastAsia="Times" w:hAnsi="Times" w:cs="Times"/>
          <w:sz w:val="24"/>
          <w:szCs w:val="24"/>
        </w:rPr>
      </w:pPr>
      <w:r w:rsidRPr="003D3D8A">
        <w:rPr>
          <w:rFonts w:ascii="Times" w:eastAsia="Times" w:hAnsi="Times" w:cs="Times"/>
          <w:sz w:val="24"/>
          <w:szCs w:val="24"/>
        </w:rPr>
        <w:t>Youth and staff in the active intervention arm will be involved in this study for approximately 20 weeks</w:t>
      </w:r>
      <w:r w:rsidR="3FAC11E0" w:rsidRPr="003D3D8A">
        <w:rPr>
          <w:rFonts w:ascii="Times" w:eastAsia="Times" w:hAnsi="Times" w:cs="Times"/>
          <w:sz w:val="24"/>
          <w:szCs w:val="24"/>
        </w:rPr>
        <w:t xml:space="preserve"> (mid-October 2024 – </w:t>
      </w:r>
      <w:r w:rsidR="38DB5782" w:rsidRPr="003D3D8A">
        <w:rPr>
          <w:rFonts w:ascii="Times" w:eastAsia="Times" w:hAnsi="Times" w:cs="Times"/>
          <w:sz w:val="24"/>
          <w:szCs w:val="24"/>
        </w:rPr>
        <w:t>mid</w:t>
      </w:r>
      <w:r w:rsidR="3FAC11E0" w:rsidRPr="003D3D8A">
        <w:rPr>
          <w:rFonts w:ascii="Times" w:eastAsia="Times" w:hAnsi="Times" w:cs="Times"/>
          <w:sz w:val="24"/>
          <w:szCs w:val="24"/>
        </w:rPr>
        <w:t xml:space="preserve"> March 2025)</w:t>
      </w:r>
      <w:r w:rsidR="00A56619" w:rsidRPr="003D3D8A">
        <w:rPr>
          <w:rFonts w:ascii="Times" w:eastAsia="Times" w:hAnsi="Times" w:cs="Times"/>
          <w:sz w:val="24"/>
          <w:szCs w:val="24"/>
        </w:rPr>
        <w:t>; 2-weeks pre-implementation data collection + 16-weeks to implement the SEL curriculum (and to complete feasibility and fidelity measures and attend weekly coaching sessions) + 2-weeks post-implementation data collection</w:t>
      </w:r>
      <w:r w:rsidRPr="003D3D8A">
        <w:rPr>
          <w:rFonts w:ascii="Times" w:eastAsia="Times" w:hAnsi="Times" w:cs="Times"/>
          <w:sz w:val="24"/>
          <w:szCs w:val="24"/>
        </w:rPr>
        <w:t xml:space="preserve">. </w:t>
      </w:r>
    </w:p>
    <w:p w14:paraId="157B5354" w14:textId="25762151" w:rsidR="6A9137ED" w:rsidRPr="003D3D8A" w:rsidRDefault="66FF6B97" w:rsidP="000A6E81">
      <w:pPr>
        <w:pStyle w:val="ListParagraph"/>
        <w:numPr>
          <w:ilvl w:val="0"/>
          <w:numId w:val="1"/>
        </w:numPr>
        <w:rPr>
          <w:rFonts w:ascii="Times" w:eastAsia="Times" w:hAnsi="Times" w:cs="Times"/>
          <w:sz w:val="24"/>
          <w:szCs w:val="24"/>
        </w:rPr>
      </w:pPr>
      <w:r w:rsidRPr="003D3D8A">
        <w:rPr>
          <w:rFonts w:ascii="Times" w:eastAsia="Times" w:hAnsi="Times" w:cs="Times"/>
          <w:sz w:val="24"/>
          <w:szCs w:val="24"/>
        </w:rPr>
        <w:t xml:space="preserve">Parents/caregivers in the active intervention arm </w:t>
      </w:r>
      <w:r w:rsidR="00A56619" w:rsidRPr="003D3D8A">
        <w:rPr>
          <w:rFonts w:ascii="Times" w:eastAsia="Times" w:hAnsi="Times" w:cs="Times"/>
          <w:sz w:val="24"/>
          <w:szCs w:val="24"/>
        </w:rPr>
        <w:t xml:space="preserve">only </w:t>
      </w:r>
      <w:r w:rsidRPr="003D3D8A">
        <w:rPr>
          <w:rFonts w:ascii="Times" w:eastAsia="Times" w:hAnsi="Times" w:cs="Times"/>
          <w:sz w:val="24"/>
          <w:szCs w:val="24"/>
        </w:rPr>
        <w:t>will be involved in this study for approximately 1</w:t>
      </w:r>
      <w:r w:rsidR="6B1BEDCF" w:rsidRPr="003D3D8A">
        <w:rPr>
          <w:rFonts w:ascii="Times" w:eastAsia="Times" w:hAnsi="Times" w:cs="Times"/>
          <w:sz w:val="24"/>
          <w:szCs w:val="24"/>
        </w:rPr>
        <w:t>-2</w:t>
      </w:r>
      <w:r w:rsidRPr="003D3D8A">
        <w:rPr>
          <w:rFonts w:ascii="Times" w:eastAsia="Times" w:hAnsi="Times" w:cs="Times"/>
          <w:sz w:val="24"/>
          <w:szCs w:val="24"/>
        </w:rPr>
        <w:t xml:space="preserve"> week</w:t>
      </w:r>
      <w:r w:rsidR="4233800E" w:rsidRPr="003D3D8A">
        <w:rPr>
          <w:rFonts w:ascii="Times" w:eastAsia="Times" w:hAnsi="Times" w:cs="Times"/>
          <w:sz w:val="24"/>
          <w:szCs w:val="24"/>
        </w:rPr>
        <w:t>s</w:t>
      </w:r>
      <w:r w:rsidR="00A56619" w:rsidRPr="003D3D8A">
        <w:rPr>
          <w:rFonts w:ascii="Times" w:eastAsia="Times" w:hAnsi="Times" w:cs="Times"/>
          <w:sz w:val="24"/>
          <w:szCs w:val="24"/>
        </w:rPr>
        <w:t xml:space="preserve"> at the conclusion of the SEL curriculum implementation</w:t>
      </w:r>
      <w:r w:rsidRPr="003D3D8A">
        <w:rPr>
          <w:rFonts w:ascii="Times" w:eastAsia="Times" w:hAnsi="Times" w:cs="Times"/>
          <w:sz w:val="24"/>
          <w:szCs w:val="24"/>
        </w:rPr>
        <w:t>.</w:t>
      </w:r>
      <w:r w:rsidR="3AEBD842" w:rsidRPr="003D3D8A">
        <w:rPr>
          <w:rFonts w:ascii="Times" w:eastAsia="Times" w:hAnsi="Times" w:cs="Times"/>
          <w:sz w:val="24"/>
          <w:szCs w:val="24"/>
        </w:rPr>
        <w:t xml:space="preserve"> </w:t>
      </w:r>
    </w:p>
    <w:p w14:paraId="677FB787" w14:textId="236BA94C" w:rsidR="6A9137ED" w:rsidRDefault="094383CC" w:rsidP="000A6E81">
      <w:pPr>
        <w:pStyle w:val="ListParagraph"/>
        <w:numPr>
          <w:ilvl w:val="0"/>
          <w:numId w:val="1"/>
        </w:numPr>
        <w:rPr>
          <w:rFonts w:ascii="Times" w:eastAsia="Times" w:hAnsi="Times" w:cs="Times"/>
        </w:rPr>
      </w:pPr>
      <w:r w:rsidRPr="003D3D8A">
        <w:rPr>
          <w:rFonts w:ascii="Times" w:eastAsia="Times" w:hAnsi="Times" w:cs="Times"/>
          <w:sz w:val="24"/>
          <w:szCs w:val="24"/>
        </w:rPr>
        <w:t xml:space="preserve">Youth and staff in the usual </w:t>
      </w:r>
      <w:r w:rsidR="0009330A">
        <w:rPr>
          <w:rFonts w:ascii="Times" w:eastAsia="Times" w:hAnsi="Times" w:cs="Times"/>
          <w:sz w:val="24"/>
          <w:szCs w:val="24"/>
        </w:rPr>
        <w:t>programming</w:t>
      </w:r>
      <w:r w:rsidR="0009330A" w:rsidRPr="003D3D8A">
        <w:rPr>
          <w:rFonts w:ascii="Times" w:eastAsia="Times" w:hAnsi="Times" w:cs="Times"/>
          <w:sz w:val="24"/>
          <w:szCs w:val="24"/>
        </w:rPr>
        <w:t xml:space="preserve"> </w:t>
      </w:r>
      <w:r w:rsidRPr="003D3D8A">
        <w:rPr>
          <w:rFonts w:ascii="Times" w:eastAsia="Times" w:hAnsi="Times" w:cs="Times"/>
          <w:sz w:val="24"/>
          <w:szCs w:val="24"/>
        </w:rPr>
        <w:t xml:space="preserve">control arm will be involved in this study for approximately </w:t>
      </w:r>
      <w:r w:rsidR="006F1F23">
        <w:rPr>
          <w:rFonts w:ascii="Times" w:eastAsia="Times" w:hAnsi="Times" w:cs="Times"/>
          <w:sz w:val="24"/>
          <w:szCs w:val="24"/>
        </w:rPr>
        <w:t>20</w:t>
      </w:r>
      <w:r w:rsidRPr="003D3D8A">
        <w:rPr>
          <w:rFonts w:ascii="Times" w:eastAsia="Times" w:hAnsi="Times" w:cs="Times"/>
          <w:sz w:val="24"/>
          <w:szCs w:val="24"/>
        </w:rPr>
        <w:t xml:space="preserve"> weeks</w:t>
      </w:r>
      <w:r w:rsidR="3B8B9952" w:rsidRPr="003D3D8A">
        <w:rPr>
          <w:rFonts w:ascii="Times" w:eastAsia="Times" w:hAnsi="Times" w:cs="Times"/>
          <w:sz w:val="24"/>
          <w:szCs w:val="24"/>
        </w:rPr>
        <w:t xml:space="preserve"> (mid-October 2024 – end of May 2025)</w:t>
      </w:r>
      <w:r w:rsidR="00A56619" w:rsidRPr="003D3D8A">
        <w:rPr>
          <w:rFonts w:ascii="Times" w:eastAsia="Times" w:hAnsi="Times" w:cs="Times"/>
          <w:sz w:val="24"/>
          <w:szCs w:val="24"/>
        </w:rPr>
        <w:t>; 2-weeks pre-implementation data collection + 16-weeks of usual beyond 3:30 programming while the intervention arm delivers the SEL curriculum + 2-weeks post-implementation data collection.</w:t>
      </w:r>
    </w:p>
    <w:p w14:paraId="0A6C15A1" w14:textId="6D7510E3" w:rsidR="2CC1C66A" w:rsidRDefault="2CC1C66A" w:rsidP="09243FDA">
      <w:pPr>
        <w:rPr>
          <w:rFonts w:cs="Times"/>
        </w:rPr>
      </w:pPr>
      <w:r w:rsidRPr="09243FDA">
        <w:rPr>
          <w:rFonts w:cs="Times"/>
          <w:b/>
          <w:bCs/>
        </w:rPr>
        <w:t>Expected clinical trial duration:</w:t>
      </w:r>
      <w:r w:rsidRPr="09243FDA">
        <w:rPr>
          <w:rFonts w:cs="Times"/>
        </w:rPr>
        <w:t xml:space="preserve"> </w:t>
      </w:r>
      <w:r w:rsidR="3A01E18F" w:rsidRPr="09243FDA">
        <w:rPr>
          <w:rFonts w:cs="Times"/>
        </w:rPr>
        <w:t xml:space="preserve">The total expected duration of the clinical trial is </w:t>
      </w:r>
      <w:r w:rsidR="00A56619">
        <w:rPr>
          <w:rFonts w:cs="Times"/>
        </w:rPr>
        <w:t xml:space="preserve">approximately </w:t>
      </w:r>
      <w:r w:rsidR="006F1F23">
        <w:rPr>
          <w:rFonts w:cs="Times"/>
        </w:rPr>
        <w:t>20</w:t>
      </w:r>
      <w:r w:rsidR="006F1F23" w:rsidRPr="09243FDA">
        <w:rPr>
          <w:rFonts w:cs="Times"/>
        </w:rPr>
        <w:t xml:space="preserve"> </w:t>
      </w:r>
      <w:r w:rsidR="3A01E18F" w:rsidRPr="09243FDA">
        <w:rPr>
          <w:rFonts w:cs="Times"/>
        </w:rPr>
        <w:t>weeks.</w:t>
      </w:r>
    </w:p>
    <w:p w14:paraId="1FD93BC4" w14:textId="19B62424" w:rsidR="6A9137ED" w:rsidRDefault="6A9137ED" w:rsidP="09243FDA">
      <w:pPr>
        <w:rPr>
          <w:rFonts w:cs="Times"/>
        </w:rPr>
      </w:pPr>
    </w:p>
    <w:p w14:paraId="22D0F6FE" w14:textId="15E94F05" w:rsidR="4795BD63" w:rsidRDefault="4795BD63" w:rsidP="09243FDA">
      <w:pPr>
        <w:rPr>
          <w:rFonts w:cs="Times"/>
          <w:b/>
          <w:bCs/>
          <w:color w:val="000000" w:themeColor="text1"/>
        </w:rPr>
      </w:pPr>
      <w:r w:rsidRPr="09243FDA">
        <w:rPr>
          <w:rFonts w:cs="Times"/>
          <w:b/>
          <w:bCs/>
          <w:color w:val="000000" w:themeColor="text1"/>
        </w:rPr>
        <w:t>Data collection time</w:t>
      </w:r>
      <w:r w:rsidR="00A524BB">
        <w:rPr>
          <w:rFonts w:cs="Times"/>
          <w:b/>
          <w:bCs/>
          <w:color w:val="000000" w:themeColor="text1"/>
        </w:rPr>
        <w:t xml:space="preserve"> </w:t>
      </w:r>
      <w:r w:rsidRPr="09243FDA">
        <w:rPr>
          <w:rFonts w:cs="Times"/>
          <w:b/>
          <w:bCs/>
          <w:color w:val="000000" w:themeColor="text1"/>
        </w:rPr>
        <w:t>points:</w:t>
      </w:r>
    </w:p>
    <w:p w14:paraId="30FF2E08" w14:textId="319A9F5D" w:rsidR="4795BD63" w:rsidRDefault="4795BD63" w:rsidP="09243FDA">
      <w:pPr>
        <w:rPr>
          <w:rFonts w:cs="Times"/>
          <w:i/>
          <w:iCs/>
          <w:color w:val="000000" w:themeColor="text1"/>
        </w:rPr>
      </w:pPr>
      <w:r w:rsidRPr="09243FDA">
        <w:rPr>
          <w:rFonts w:cs="Times"/>
          <w:i/>
          <w:iCs/>
          <w:color w:val="000000" w:themeColor="text1"/>
        </w:rPr>
        <w:t>2-weeks pre-SEL curriculum implementation</w:t>
      </w:r>
    </w:p>
    <w:p w14:paraId="72266388" w14:textId="3F15CE39" w:rsidR="4795BD63" w:rsidRDefault="4795BD63" w:rsidP="09243FDA">
      <w:pPr>
        <w:rPr>
          <w:rFonts w:cs="Times"/>
          <w:color w:val="000000" w:themeColor="text1"/>
        </w:rPr>
      </w:pPr>
      <w:r w:rsidRPr="09243FDA">
        <w:rPr>
          <w:rFonts w:cs="Times"/>
          <w:color w:val="000000" w:themeColor="text1"/>
        </w:rPr>
        <w:t xml:space="preserve">- </w:t>
      </w:r>
      <w:r w:rsidR="340CA318" w:rsidRPr="09243FDA">
        <w:rPr>
          <w:rFonts w:cs="Times"/>
          <w:color w:val="000000" w:themeColor="text1"/>
        </w:rPr>
        <w:t xml:space="preserve">youth and facilitators in </w:t>
      </w:r>
      <w:r w:rsidRPr="09243FDA">
        <w:rPr>
          <w:rFonts w:cs="Times"/>
          <w:color w:val="000000" w:themeColor="text1"/>
        </w:rPr>
        <w:t xml:space="preserve">both the active intervention and usual </w:t>
      </w:r>
      <w:r w:rsidR="0009330A">
        <w:rPr>
          <w:rFonts w:cs="Times"/>
          <w:color w:val="000000" w:themeColor="text1"/>
        </w:rPr>
        <w:t>programming</w:t>
      </w:r>
      <w:r w:rsidR="0009330A" w:rsidRPr="09243FDA">
        <w:rPr>
          <w:rFonts w:cs="Times"/>
          <w:color w:val="000000" w:themeColor="text1"/>
        </w:rPr>
        <w:t xml:space="preserve"> </w:t>
      </w:r>
      <w:r w:rsidRPr="09243FDA">
        <w:rPr>
          <w:rFonts w:cs="Times"/>
          <w:color w:val="000000" w:themeColor="text1"/>
        </w:rPr>
        <w:t xml:space="preserve">control arms will </w:t>
      </w:r>
      <w:r w:rsidR="00EC1710">
        <w:rPr>
          <w:rFonts w:cs="Times"/>
          <w:color w:val="000000" w:themeColor="text1"/>
        </w:rPr>
        <w:t xml:space="preserve">be asked to </w:t>
      </w:r>
      <w:r w:rsidRPr="09243FDA">
        <w:rPr>
          <w:rFonts w:cs="Times"/>
          <w:color w:val="000000" w:themeColor="text1"/>
        </w:rPr>
        <w:t>complete the measures for our second co-primary and secondary objectives.</w:t>
      </w:r>
    </w:p>
    <w:p w14:paraId="77629A5E" w14:textId="5A8B3E1E" w:rsidR="6A9137ED" w:rsidRDefault="6A9137ED" w:rsidP="09243FDA">
      <w:pPr>
        <w:rPr>
          <w:rFonts w:cs="Times"/>
          <w:color w:val="000000" w:themeColor="text1"/>
        </w:rPr>
      </w:pPr>
    </w:p>
    <w:p w14:paraId="65090A4C" w14:textId="55B2E6AF" w:rsidR="4795BD63" w:rsidRDefault="4795BD63" w:rsidP="09243FDA">
      <w:pPr>
        <w:rPr>
          <w:rFonts w:cs="Times"/>
          <w:i/>
          <w:iCs/>
          <w:color w:val="000000" w:themeColor="text1"/>
        </w:rPr>
      </w:pPr>
      <w:r w:rsidRPr="09243FDA">
        <w:rPr>
          <w:rFonts w:cs="Times"/>
          <w:i/>
          <w:iCs/>
          <w:color w:val="000000" w:themeColor="text1"/>
        </w:rPr>
        <w:t>Weekly (once SEL curriculum begins)</w:t>
      </w:r>
    </w:p>
    <w:p w14:paraId="4DB1BB2E" w14:textId="3E759425" w:rsidR="4795BD63" w:rsidRDefault="4795BD63" w:rsidP="09243FDA">
      <w:pPr>
        <w:spacing w:line="259" w:lineRule="auto"/>
        <w:rPr>
          <w:rFonts w:cs="Times"/>
          <w:color w:val="000000" w:themeColor="text1"/>
        </w:rPr>
      </w:pPr>
      <w:r w:rsidRPr="09243FDA">
        <w:rPr>
          <w:rFonts w:cs="Times"/>
          <w:color w:val="000000" w:themeColor="text1"/>
        </w:rPr>
        <w:t xml:space="preserve">- </w:t>
      </w:r>
      <w:r w:rsidR="66A63219" w:rsidRPr="09243FDA">
        <w:rPr>
          <w:rFonts w:cs="Times"/>
          <w:color w:val="000000" w:themeColor="text1"/>
        </w:rPr>
        <w:t xml:space="preserve">facilitators in </w:t>
      </w:r>
      <w:r w:rsidRPr="09243FDA">
        <w:rPr>
          <w:rFonts w:cs="Times"/>
          <w:color w:val="000000" w:themeColor="text1"/>
        </w:rPr>
        <w:t xml:space="preserve">the active intervention arm </w:t>
      </w:r>
      <w:r w:rsidR="00EC1710">
        <w:rPr>
          <w:rFonts w:cs="Times"/>
          <w:color w:val="000000" w:themeColor="text1"/>
        </w:rPr>
        <w:t xml:space="preserve">be asked to </w:t>
      </w:r>
      <w:r w:rsidRPr="09243FDA">
        <w:rPr>
          <w:rFonts w:cs="Times"/>
          <w:color w:val="000000" w:themeColor="text1"/>
        </w:rPr>
        <w:t xml:space="preserve">will complete fidelity checklists via REDCap at the end of each week. </w:t>
      </w:r>
    </w:p>
    <w:p w14:paraId="406F8652" w14:textId="2F8D5675" w:rsidR="4795BD63" w:rsidRDefault="4795BD63" w:rsidP="09243FDA">
      <w:pPr>
        <w:spacing w:line="259" w:lineRule="auto"/>
        <w:rPr>
          <w:rFonts w:cs="Times"/>
          <w:color w:val="000000" w:themeColor="text1"/>
        </w:rPr>
      </w:pPr>
      <w:r w:rsidRPr="09243FDA">
        <w:rPr>
          <w:rFonts w:cs="Times"/>
          <w:color w:val="000000" w:themeColor="text1"/>
        </w:rPr>
        <w:lastRenderedPageBreak/>
        <w:t xml:space="preserve">- </w:t>
      </w:r>
      <w:r w:rsidR="3F7225C2" w:rsidRPr="09243FDA">
        <w:rPr>
          <w:rFonts w:cs="Times"/>
          <w:color w:val="000000" w:themeColor="text1"/>
        </w:rPr>
        <w:t xml:space="preserve">facilitators in </w:t>
      </w:r>
      <w:r w:rsidRPr="09243FDA">
        <w:rPr>
          <w:rFonts w:cs="Times"/>
          <w:color w:val="000000" w:themeColor="text1"/>
        </w:rPr>
        <w:t xml:space="preserve">the active intervention arm will attend weekly coaching meetings at the end of each week to support the SEL curriculum </w:t>
      </w:r>
      <w:r w:rsidR="4F8EC520" w:rsidRPr="09243FDA">
        <w:rPr>
          <w:rFonts w:cs="Times"/>
          <w:color w:val="000000" w:themeColor="text1"/>
        </w:rPr>
        <w:t>implementation and</w:t>
      </w:r>
      <w:r w:rsidRPr="09243FDA">
        <w:rPr>
          <w:rFonts w:cs="Times"/>
          <w:color w:val="000000" w:themeColor="text1"/>
        </w:rPr>
        <w:t xml:space="preserve"> </w:t>
      </w:r>
      <w:r w:rsidR="02739F11" w:rsidRPr="09243FDA">
        <w:rPr>
          <w:rFonts w:cs="Times"/>
          <w:color w:val="000000" w:themeColor="text1"/>
        </w:rPr>
        <w:t xml:space="preserve">provide an opportunity for us to </w:t>
      </w:r>
      <w:r w:rsidRPr="09243FDA">
        <w:rPr>
          <w:rFonts w:cs="Times"/>
          <w:color w:val="000000" w:themeColor="text1"/>
        </w:rPr>
        <w:t>collect qualitative information t</w:t>
      </w:r>
      <w:r w:rsidR="3AC48AA3" w:rsidRPr="09243FDA">
        <w:rPr>
          <w:rFonts w:cs="Times"/>
          <w:color w:val="000000" w:themeColor="text1"/>
        </w:rPr>
        <w:t>hat will help</w:t>
      </w:r>
      <w:r w:rsidRPr="09243FDA">
        <w:rPr>
          <w:rFonts w:cs="Times"/>
          <w:color w:val="000000" w:themeColor="text1"/>
        </w:rPr>
        <w:t xml:space="preserve"> refine the curriculum</w:t>
      </w:r>
      <w:r w:rsidR="009175E9">
        <w:rPr>
          <w:rFonts w:cs="Times"/>
          <w:color w:val="000000" w:themeColor="text1"/>
        </w:rPr>
        <w:t>.</w:t>
      </w:r>
      <w:r w:rsidR="00EC1710">
        <w:rPr>
          <w:rFonts w:cs="Times"/>
          <w:color w:val="000000" w:themeColor="text1"/>
        </w:rPr>
        <w:t xml:space="preserve"> </w:t>
      </w:r>
    </w:p>
    <w:p w14:paraId="0C5FB194" w14:textId="0B851435" w:rsidR="6A9137ED" w:rsidRDefault="6A9137ED" w:rsidP="09243FDA">
      <w:pPr>
        <w:spacing w:line="259" w:lineRule="auto"/>
        <w:rPr>
          <w:rFonts w:cs="Times"/>
          <w:color w:val="000000" w:themeColor="text1"/>
        </w:rPr>
      </w:pPr>
    </w:p>
    <w:p w14:paraId="015A2184" w14:textId="17ABD751" w:rsidR="4795BD63" w:rsidRDefault="4795BD63" w:rsidP="09243FDA">
      <w:pPr>
        <w:rPr>
          <w:rFonts w:cs="Times"/>
          <w:i/>
          <w:iCs/>
          <w:color w:val="000000" w:themeColor="text1"/>
        </w:rPr>
      </w:pPr>
      <w:r w:rsidRPr="09243FDA">
        <w:rPr>
          <w:rFonts w:cs="Times"/>
          <w:i/>
          <w:iCs/>
          <w:color w:val="000000" w:themeColor="text1"/>
        </w:rPr>
        <w:t xml:space="preserve">Every 4 weeks (when facilitators complete an SEL domain) </w:t>
      </w:r>
    </w:p>
    <w:p w14:paraId="4C7CAABE" w14:textId="6DF49DEA" w:rsidR="4795BD63" w:rsidRDefault="4795BD63" w:rsidP="09243FDA">
      <w:pPr>
        <w:rPr>
          <w:rFonts w:cs="Times"/>
          <w:color w:val="000000" w:themeColor="text1"/>
        </w:rPr>
      </w:pPr>
      <w:r w:rsidRPr="09243FDA">
        <w:rPr>
          <w:rFonts w:cs="Times"/>
          <w:color w:val="000000" w:themeColor="text1"/>
        </w:rPr>
        <w:t xml:space="preserve">- </w:t>
      </w:r>
      <w:r w:rsidR="228F6452" w:rsidRPr="09243FDA">
        <w:rPr>
          <w:rFonts w:cs="Times"/>
          <w:color w:val="000000" w:themeColor="text1"/>
        </w:rPr>
        <w:t xml:space="preserve">facilitators in </w:t>
      </w:r>
      <w:r w:rsidRPr="09243FDA">
        <w:rPr>
          <w:rFonts w:cs="Times"/>
          <w:color w:val="000000" w:themeColor="text1"/>
        </w:rPr>
        <w:t xml:space="preserve">the active intervention arm will </w:t>
      </w:r>
      <w:r w:rsidR="00EC1710">
        <w:rPr>
          <w:rFonts w:cs="Times"/>
          <w:color w:val="000000" w:themeColor="text1"/>
        </w:rPr>
        <w:t xml:space="preserve">be asked to </w:t>
      </w:r>
      <w:r w:rsidRPr="09243FDA">
        <w:rPr>
          <w:rFonts w:cs="Times"/>
          <w:color w:val="000000" w:themeColor="text1"/>
        </w:rPr>
        <w:t xml:space="preserve">complete feasibility, acceptability, and intervention appropriate measures via REDCap every 4 weeks for 16 weeks. Feasibility measures are to be completed when facilitators complete the SEL domain they are teaching. </w:t>
      </w:r>
    </w:p>
    <w:p w14:paraId="0CDF37B4" w14:textId="04D340BE" w:rsidR="6A9137ED" w:rsidRDefault="6A9137ED" w:rsidP="09243FDA">
      <w:pPr>
        <w:rPr>
          <w:rFonts w:cs="Times"/>
          <w:color w:val="000000" w:themeColor="text1"/>
        </w:rPr>
      </w:pPr>
    </w:p>
    <w:p w14:paraId="7FD88E85" w14:textId="4983B8F6" w:rsidR="4795BD63" w:rsidRDefault="4795BD63" w:rsidP="09243FDA">
      <w:pPr>
        <w:rPr>
          <w:rFonts w:cs="Times"/>
          <w:i/>
          <w:iCs/>
          <w:color w:val="000000" w:themeColor="text1"/>
        </w:rPr>
      </w:pPr>
      <w:r w:rsidRPr="09243FDA">
        <w:rPr>
          <w:rFonts w:cs="Times"/>
          <w:color w:val="000000" w:themeColor="text1"/>
        </w:rPr>
        <w:t>2</w:t>
      </w:r>
      <w:r w:rsidRPr="09243FDA">
        <w:rPr>
          <w:rFonts w:cs="Times"/>
          <w:i/>
          <w:iCs/>
          <w:color w:val="000000" w:themeColor="text1"/>
        </w:rPr>
        <w:t xml:space="preserve">-weeks post-SEL curriculum </w:t>
      </w:r>
    </w:p>
    <w:p w14:paraId="5375BA93" w14:textId="429540FD" w:rsidR="4795BD63" w:rsidRDefault="4795BD63" w:rsidP="09243FDA">
      <w:pPr>
        <w:rPr>
          <w:rFonts w:cs="Times"/>
          <w:color w:val="000000" w:themeColor="text1"/>
        </w:rPr>
      </w:pPr>
      <w:r w:rsidRPr="09243FDA">
        <w:rPr>
          <w:rFonts w:cs="Times"/>
          <w:color w:val="000000" w:themeColor="text1"/>
        </w:rPr>
        <w:t xml:space="preserve">- </w:t>
      </w:r>
      <w:r w:rsidR="7B008E9E" w:rsidRPr="09243FDA">
        <w:rPr>
          <w:rFonts w:cs="Times"/>
          <w:color w:val="000000" w:themeColor="text1"/>
        </w:rPr>
        <w:t xml:space="preserve">youth and facilitators in </w:t>
      </w:r>
      <w:r w:rsidRPr="09243FDA">
        <w:rPr>
          <w:rFonts w:cs="Times"/>
          <w:color w:val="000000" w:themeColor="text1"/>
        </w:rPr>
        <w:t xml:space="preserve">both the active intervention and usual </w:t>
      </w:r>
      <w:r w:rsidR="0009330A">
        <w:rPr>
          <w:rFonts w:cs="Times"/>
          <w:color w:val="000000" w:themeColor="text1"/>
        </w:rPr>
        <w:t>programming</w:t>
      </w:r>
      <w:r w:rsidR="0009330A" w:rsidRPr="09243FDA">
        <w:rPr>
          <w:rFonts w:cs="Times"/>
          <w:color w:val="000000" w:themeColor="text1"/>
        </w:rPr>
        <w:t xml:space="preserve"> </w:t>
      </w:r>
      <w:r w:rsidRPr="09243FDA">
        <w:rPr>
          <w:rFonts w:cs="Times"/>
          <w:color w:val="000000" w:themeColor="text1"/>
        </w:rPr>
        <w:t xml:space="preserve">control arms will </w:t>
      </w:r>
      <w:r w:rsidR="00EC1710">
        <w:rPr>
          <w:rFonts w:cs="Times"/>
          <w:color w:val="000000" w:themeColor="text1"/>
        </w:rPr>
        <w:t xml:space="preserve">be asked to </w:t>
      </w:r>
      <w:r w:rsidRPr="09243FDA">
        <w:rPr>
          <w:rFonts w:cs="Times"/>
          <w:color w:val="000000" w:themeColor="text1"/>
        </w:rPr>
        <w:t>complete the measures for our second co-primary and secondary objectives via REDCap. Youth will be asked to complete an additional intervention appropriateness measure. Parents/caregivers will be asked to participate in a 30-minute interview.</w:t>
      </w:r>
    </w:p>
    <w:p w14:paraId="0C29E75B" w14:textId="43D9827F" w:rsidR="00FD5B0A" w:rsidRDefault="00FD5B0A" w:rsidP="09243FDA">
      <w:pPr>
        <w:rPr>
          <w:rFonts w:cs="Times"/>
          <w:color w:val="000000" w:themeColor="text1"/>
        </w:rPr>
      </w:pPr>
    </w:p>
    <w:p w14:paraId="7B2384C4" w14:textId="640ECAFA" w:rsidR="6A9137ED" w:rsidRDefault="6A9137ED" w:rsidP="09243FDA">
      <w:pPr>
        <w:rPr>
          <w:rFonts w:cs="Times"/>
        </w:rPr>
      </w:pPr>
    </w:p>
    <w:p w14:paraId="5DCB2EB3" w14:textId="1A6A9C35" w:rsidR="0354B326" w:rsidRDefault="0354B326" w:rsidP="09243FDA">
      <w:pPr>
        <w:rPr>
          <w:rFonts w:cs="Times"/>
          <w:b/>
          <w:bCs/>
        </w:rPr>
      </w:pPr>
      <w:r w:rsidRPr="09243FDA">
        <w:rPr>
          <w:rFonts w:cs="Times"/>
          <w:b/>
          <w:bCs/>
        </w:rPr>
        <w:t>Schematic Diagram</w:t>
      </w:r>
      <w:r w:rsidR="28284E83" w:rsidRPr="09243FDA">
        <w:rPr>
          <w:rFonts w:cs="Times"/>
          <w:b/>
          <w:bCs/>
        </w:rPr>
        <w:t>:</w:t>
      </w:r>
    </w:p>
    <w:p w14:paraId="4123C426" w14:textId="77D89C6C" w:rsidR="6A9137ED" w:rsidRDefault="6A9137ED" w:rsidP="6A9137ED">
      <w:pPr>
        <w:rPr>
          <w:rFonts w:ascii="Helvetica" w:eastAsia="Times New Roman" w:hAnsi="Helvetica" w:cs="Helvetica"/>
          <w:b/>
          <w:bCs/>
        </w:rPr>
      </w:pPr>
    </w:p>
    <w:p w14:paraId="1F098BEA" w14:textId="3CC75B9D" w:rsidR="528DDB97" w:rsidRDefault="528DDB97" w:rsidP="6A9137ED">
      <w:pPr>
        <w:rPr>
          <w:rFonts w:ascii="Helvetica" w:eastAsia="Times New Roman" w:hAnsi="Helvetica" w:cs="Helvetica"/>
          <w:b/>
          <w:bCs/>
        </w:rPr>
      </w:pPr>
      <w:r w:rsidRPr="36C154C4">
        <w:rPr>
          <w:rFonts w:ascii="Helvetica" w:eastAsia="Times New Roman" w:hAnsi="Helvetica" w:cs="Helvetica"/>
          <w:b/>
          <w:bCs/>
        </w:rPr>
        <w:t xml:space="preserve"> </w:t>
      </w:r>
    </w:p>
    <w:p w14:paraId="1DAAF351" w14:textId="785B6F8E" w:rsidR="008D16EE" w:rsidRDefault="008D16EE" w:rsidP="6A9137ED">
      <w:pPr>
        <w:rPr>
          <w:rFonts w:ascii="Helvetica" w:eastAsia="Times New Roman" w:hAnsi="Helvetica" w:cs="Helvetica"/>
          <w:b/>
          <w:bCs/>
        </w:rPr>
      </w:pPr>
    </w:p>
    <w:p w14:paraId="4CF5B27E" w14:textId="77777777" w:rsidR="008D16EE" w:rsidRPr="008D16EE" w:rsidRDefault="008D16EE" w:rsidP="008D16EE">
      <w:pPr>
        <w:spacing w:before="100" w:beforeAutospacing="1" w:after="100" w:afterAutospacing="1"/>
        <w:rPr>
          <w:rFonts w:ascii="Times New Roman" w:eastAsia="Times New Roman" w:hAnsi="Times New Roman"/>
          <w:szCs w:val="24"/>
        </w:rPr>
      </w:pPr>
      <w:r w:rsidRPr="008D16EE">
        <w:rPr>
          <w:rFonts w:ascii="Times New Roman" w:eastAsia="Times New Roman" w:hAnsi="Times New Roman"/>
          <w:noProof/>
          <w:szCs w:val="24"/>
        </w:rPr>
        <w:drawing>
          <wp:inline distT="0" distB="0" distL="0" distR="0" wp14:anchorId="08CD7AE5" wp14:editId="4DD206F2">
            <wp:extent cx="5149901" cy="2896462"/>
            <wp:effectExtent l="0" t="0" r="0" b="0"/>
            <wp:docPr id="5" name="Picture 5" descr="C:\Users\Alice_Balter\AppData\Local\Packages\Microsoft.Windows.Photos_8wekyb3d8bbwe\TempState\ShareServiceTempFolder\beyond schematic diagram FINAL, smalle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lice_Balter\AppData\Local\Packages\Microsoft.Windows.Photos_8wekyb3d8bbwe\TempState\ShareServiceTempFolder\beyond schematic diagram FINAL, smaller.jpe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178885" cy="2912763"/>
                    </a:xfrm>
                    <a:prstGeom prst="rect">
                      <a:avLst/>
                    </a:prstGeom>
                    <a:noFill/>
                    <a:ln>
                      <a:noFill/>
                    </a:ln>
                  </pic:spPr>
                </pic:pic>
              </a:graphicData>
            </a:graphic>
          </wp:inline>
        </w:drawing>
      </w:r>
    </w:p>
    <w:p w14:paraId="66D38090" w14:textId="77777777" w:rsidR="008D16EE" w:rsidRDefault="008D16EE" w:rsidP="6A9137ED"/>
    <w:p w14:paraId="46FC7173" w14:textId="22081B69" w:rsidR="6A9137ED" w:rsidRDefault="6A9137ED" w:rsidP="6A9137ED">
      <w:pPr>
        <w:rPr>
          <w:rFonts w:ascii="Helvetica" w:eastAsia="Times New Roman" w:hAnsi="Helvetica" w:cs="Helvetica"/>
        </w:rPr>
      </w:pPr>
    </w:p>
    <w:p w14:paraId="404FCE33" w14:textId="202F325C" w:rsidR="1BD7AB31" w:rsidRDefault="1BD7AB31" w:rsidP="09243FDA">
      <w:pPr>
        <w:rPr>
          <w:rFonts w:cs="Times"/>
          <w:b/>
          <w:bCs/>
        </w:rPr>
      </w:pPr>
      <w:r w:rsidRPr="09243FDA">
        <w:rPr>
          <w:rFonts w:cs="Times"/>
          <w:b/>
          <w:bCs/>
        </w:rPr>
        <w:t xml:space="preserve">Factors that </w:t>
      </w:r>
      <w:r w:rsidR="69C23E97" w:rsidRPr="09243FDA">
        <w:rPr>
          <w:rFonts w:cs="Times"/>
          <w:b/>
          <w:bCs/>
        </w:rPr>
        <w:t>may compromise the outcomes</w:t>
      </w:r>
      <w:r w:rsidR="316FEE08" w:rsidRPr="09243FDA">
        <w:rPr>
          <w:rFonts w:cs="Times"/>
          <w:b/>
          <w:bCs/>
        </w:rPr>
        <w:t xml:space="preserve"> of the clinical trial</w:t>
      </w:r>
      <w:r w:rsidR="69C23E97" w:rsidRPr="09243FDA">
        <w:rPr>
          <w:rFonts w:cs="Times"/>
          <w:b/>
          <w:bCs/>
        </w:rPr>
        <w:t xml:space="preserve">: </w:t>
      </w:r>
    </w:p>
    <w:p w14:paraId="41A70100" w14:textId="26A98850" w:rsidR="2A4A07A8" w:rsidRDefault="5A4F412B" w:rsidP="000A6E81">
      <w:pPr>
        <w:pStyle w:val="ListParagraph"/>
        <w:numPr>
          <w:ilvl w:val="0"/>
          <w:numId w:val="7"/>
        </w:numPr>
        <w:rPr>
          <w:rFonts w:ascii="Times" w:eastAsia="Times" w:hAnsi="Times" w:cs="Times"/>
          <w:color w:val="000000" w:themeColor="text1"/>
        </w:rPr>
      </w:pPr>
      <w:r w:rsidRPr="224C7E9B">
        <w:rPr>
          <w:rFonts w:ascii="Times" w:eastAsia="Times" w:hAnsi="Times" w:cs="Times"/>
        </w:rPr>
        <w:t xml:space="preserve">To ensure that we have representative groups in each the active intervention and usual </w:t>
      </w:r>
      <w:r w:rsidR="0009330A">
        <w:rPr>
          <w:rFonts w:ascii="Times" w:eastAsia="Times" w:hAnsi="Times" w:cs="Times"/>
        </w:rPr>
        <w:t>programming</w:t>
      </w:r>
      <w:r w:rsidR="0009330A" w:rsidRPr="224C7E9B">
        <w:rPr>
          <w:rFonts w:ascii="Times" w:eastAsia="Times" w:hAnsi="Times" w:cs="Times"/>
        </w:rPr>
        <w:t xml:space="preserve"> </w:t>
      </w:r>
      <w:r w:rsidRPr="224C7E9B">
        <w:rPr>
          <w:rFonts w:ascii="Times" w:eastAsia="Times" w:hAnsi="Times" w:cs="Times"/>
        </w:rPr>
        <w:t>control arms, we</w:t>
      </w:r>
      <w:r w:rsidR="6675F7E5" w:rsidRPr="224C7E9B">
        <w:rPr>
          <w:rFonts w:ascii="Times" w:eastAsia="Times" w:hAnsi="Times" w:cs="Times"/>
        </w:rPr>
        <w:t xml:space="preserve"> will stratify the sample of 20 sites</w:t>
      </w:r>
      <w:r w:rsidR="2336A525" w:rsidRPr="224C7E9B">
        <w:rPr>
          <w:rFonts w:ascii="Times" w:eastAsia="Times" w:hAnsi="Times" w:cs="Times"/>
        </w:rPr>
        <w:t xml:space="preserve">. </w:t>
      </w:r>
      <w:r w:rsidR="08FDD33C" w:rsidRPr="224C7E9B">
        <w:rPr>
          <w:rFonts w:ascii="Times" w:eastAsia="Times" w:hAnsi="Times" w:cs="Times"/>
          <w:color w:val="000000" w:themeColor="text1"/>
        </w:rPr>
        <w:t xml:space="preserve"> </w:t>
      </w:r>
    </w:p>
    <w:p w14:paraId="5425F1C1" w14:textId="5C97152D" w:rsidR="7D044FCB" w:rsidRDefault="7D044FCB" w:rsidP="000A6E81">
      <w:pPr>
        <w:pStyle w:val="ListParagraph"/>
        <w:numPr>
          <w:ilvl w:val="1"/>
          <w:numId w:val="7"/>
        </w:numPr>
        <w:rPr>
          <w:rFonts w:ascii="Times" w:eastAsia="Times" w:hAnsi="Times" w:cs="Times"/>
          <w:color w:val="000000" w:themeColor="text1"/>
        </w:rPr>
      </w:pPr>
      <w:r w:rsidRPr="09243FDA">
        <w:rPr>
          <w:rFonts w:ascii="Times" w:eastAsia="Times" w:hAnsi="Times" w:cs="Times"/>
          <w:color w:val="000000" w:themeColor="text1"/>
        </w:rPr>
        <w:t xml:space="preserve">The class sizes amongst each site varies between </w:t>
      </w:r>
      <w:r w:rsidR="363A1821" w:rsidRPr="09243FDA">
        <w:rPr>
          <w:rFonts w:ascii="Times" w:eastAsia="Times" w:hAnsi="Times" w:cs="Times"/>
          <w:color w:val="000000" w:themeColor="text1"/>
        </w:rPr>
        <w:t xml:space="preserve">8-30 youth aged 11-14 years. We will stratify the class </w:t>
      </w:r>
      <w:r w:rsidR="6B4492D6" w:rsidRPr="09243FDA">
        <w:rPr>
          <w:rFonts w:ascii="Times" w:eastAsia="Times" w:hAnsi="Times" w:cs="Times"/>
          <w:color w:val="000000" w:themeColor="text1"/>
        </w:rPr>
        <w:t xml:space="preserve">sizes </w:t>
      </w:r>
      <w:r w:rsidR="363A1821" w:rsidRPr="09243FDA">
        <w:rPr>
          <w:rFonts w:ascii="Times" w:eastAsia="Times" w:hAnsi="Times" w:cs="Times"/>
          <w:color w:val="000000" w:themeColor="text1"/>
        </w:rPr>
        <w:t xml:space="preserve">at each site. </w:t>
      </w:r>
    </w:p>
    <w:p w14:paraId="5236F1C7" w14:textId="00469F1F" w:rsidR="363A1821" w:rsidRDefault="363A1821" w:rsidP="000A6E81">
      <w:pPr>
        <w:pStyle w:val="ListParagraph"/>
        <w:numPr>
          <w:ilvl w:val="1"/>
          <w:numId w:val="7"/>
        </w:numPr>
        <w:rPr>
          <w:rFonts w:ascii="Times" w:eastAsia="Times" w:hAnsi="Times" w:cs="Times"/>
          <w:color w:val="000000" w:themeColor="text1"/>
        </w:rPr>
      </w:pPr>
      <w:r w:rsidRPr="09243FDA">
        <w:rPr>
          <w:rFonts w:ascii="Times" w:eastAsia="Times" w:hAnsi="Times" w:cs="Times"/>
          <w:color w:val="000000" w:themeColor="text1"/>
        </w:rPr>
        <w:lastRenderedPageBreak/>
        <w:t xml:space="preserve">We conducted an iterative trial of a segment </w:t>
      </w:r>
      <w:r w:rsidR="00FD5B0A">
        <w:rPr>
          <w:rFonts w:ascii="Times" w:eastAsia="Times" w:hAnsi="Times" w:cs="Times"/>
          <w:color w:val="000000" w:themeColor="text1"/>
        </w:rPr>
        <w:t xml:space="preserve">(the self-awareness domain) </w:t>
      </w:r>
      <w:r w:rsidRPr="09243FDA">
        <w:rPr>
          <w:rFonts w:ascii="Times" w:eastAsia="Times" w:hAnsi="Times" w:cs="Times"/>
          <w:color w:val="000000" w:themeColor="text1"/>
        </w:rPr>
        <w:t xml:space="preserve">of the SEL curriculum in May 2024 with 5 sites at beyond 3:30. </w:t>
      </w:r>
      <w:r w:rsidR="5C2391B0" w:rsidRPr="09243FDA">
        <w:rPr>
          <w:rFonts w:ascii="Times" w:eastAsia="Times" w:hAnsi="Times" w:cs="Times"/>
          <w:color w:val="000000" w:themeColor="text1"/>
        </w:rPr>
        <w:t>We will stratify the</w:t>
      </w:r>
      <w:r w:rsidR="277F5E4E" w:rsidRPr="09243FDA">
        <w:rPr>
          <w:rFonts w:ascii="Times" w:eastAsia="Times" w:hAnsi="Times" w:cs="Times"/>
          <w:color w:val="000000" w:themeColor="text1"/>
        </w:rPr>
        <w:t xml:space="preserve"> facilitators who were a part of the iterative trial in May 202</w:t>
      </w:r>
      <w:r w:rsidR="1082DA5A" w:rsidRPr="09243FDA">
        <w:rPr>
          <w:rFonts w:ascii="Times" w:eastAsia="Times" w:hAnsi="Times" w:cs="Times"/>
          <w:color w:val="000000" w:themeColor="text1"/>
        </w:rPr>
        <w:t xml:space="preserve">4 to reduce bias. </w:t>
      </w:r>
    </w:p>
    <w:p w14:paraId="71203DFA" w14:textId="1F5A7725" w:rsidR="6A9137ED" w:rsidRDefault="6A3BA70C" w:rsidP="000A6E81">
      <w:pPr>
        <w:pStyle w:val="ListParagraph"/>
        <w:numPr>
          <w:ilvl w:val="0"/>
          <w:numId w:val="7"/>
        </w:numPr>
        <w:rPr>
          <w:rFonts w:ascii="Times" w:eastAsia="Times" w:hAnsi="Times" w:cs="Times"/>
          <w:color w:val="000000" w:themeColor="text1"/>
        </w:rPr>
      </w:pPr>
      <w:r w:rsidRPr="09243FDA">
        <w:rPr>
          <w:rFonts w:ascii="Times" w:eastAsia="Times" w:hAnsi="Times" w:cs="Times"/>
          <w:color w:val="000000" w:themeColor="text1"/>
        </w:rPr>
        <w:t xml:space="preserve">There may be facilitators from the active intervention arm who may engage </w:t>
      </w:r>
      <w:r w:rsidR="3757A0C7" w:rsidRPr="09243FDA">
        <w:rPr>
          <w:rFonts w:ascii="Times" w:eastAsia="Times" w:hAnsi="Times" w:cs="Times"/>
          <w:color w:val="000000" w:themeColor="text1"/>
        </w:rPr>
        <w:t xml:space="preserve">in </w:t>
      </w:r>
      <w:r w:rsidRPr="09243FDA">
        <w:rPr>
          <w:rFonts w:ascii="Times" w:eastAsia="Times" w:hAnsi="Times" w:cs="Times"/>
          <w:color w:val="000000" w:themeColor="text1"/>
        </w:rPr>
        <w:t xml:space="preserve">discussions </w:t>
      </w:r>
      <w:r w:rsidR="05B9171E" w:rsidRPr="09243FDA">
        <w:rPr>
          <w:rFonts w:ascii="Times" w:eastAsia="Times" w:hAnsi="Times" w:cs="Times"/>
          <w:color w:val="000000" w:themeColor="text1"/>
        </w:rPr>
        <w:t xml:space="preserve">and share information about the SEL curriculum </w:t>
      </w:r>
      <w:r w:rsidRPr="09243FDA">
        <w:rPr>
          <w:rFonts w:ascii="Times" w:eastAsia="Times" w:hAnsi="Times" w:cs="Times"/>
          <w:color w:val="000000" w:themeColor="text1"/>
        </w:rPr>
        <w:t xml:space="preserve">with facilitators from the usual </w:t>
      </w:r>
      <w:r w:rsidR="0009330A">
        <w:rPr>
          <w:rFonts w:ascii="Times" w:eastAsia="Times" w:hAnsi="Times" w:cs="Times"/>
          <w:color w:val="000000" w:themeColor="text1"/>
        </w:rPr>
        <w:t>programming</w:t>
      </w:r>
      <w:r w:rsidR="0009330A" w:rsidRPr="09243FDA">
        <w:rPr>
          <w:rFonts w:ascii="Times" w:eastAsia="Times" w:hAnsi="Times" w:cs="Times"/>
          <w:color w:val="000000" w:themeColor="text1"/>
        </w:rPr>
        <w:t xml:space="preserve"> </w:t>
      </w:r>
      <w:r w:rsidRPr="09243FDA">
        <w:rPr>
          <w:rFonts w:ascii="Times" w:eastAsia="Times" w:hAnsi="Times" w:cs="Times"/>
          <w:color w:val="000000" w:themeColor="text1"/>
        </w:rPr>
        <w:t>intervention arm</w:t>
      </w:r>
      <w:r w:rsidR="5B5B7093" w:rsidRPr="09243FDA">
        <w:rPr>
          <w:rFonts w:ascii="Times" w:eastAsia="Times" w:hAnsi="Times" w:cs="Times"/>
          <w:color w:val="000000" w:themeColor="text1"/>
        </w:rPr>
        <w:t xml:space="preserve">. We will keep this possibility </w:t>
      </w:r>
      <w:r w:rsidR="00EC1710">
        <w:rPr>
          <w:rFonts w:ascii="Times" w:eastAsia="Times" w:hAnsi="Times" w:cs="Times"/>
          <w:color w:val="000000" w:themeColor="text1"/>
        </w:rPr>
        <w:t xml:space="preserve">of bias </w:t>
      </w:r>
      <w:r w:rsidR="5B5B7093" w:rsidRPr="09243FDA">
        <w:rPr>
          <w:rFonts w:ascii="Times" w:eastAsia="Times" w:hAnsi="Times" w:cs="Times"/>
          <w:color w:val="000000" w:themeColor="text1"/>
        </w:rPr>
        <w:t xml:space="preserve">in mind in our analysis and findings </w:t>
      </w:r>
      <w:r w:rsidR="6F628679" w:rsidRPr="09243FDA">
        <w:rPr>
          <w:rFonts w:ascii="Times" w:eastAsia="Times" w:hAnsi="Times" w:cs="Times"/>
          <w:color w:val="000000" w:themeColor="text1"/>
        </w:rPr>
        <w:t xml:space="preserve">while </w:t>
      </w:r>
      <w:r w:rsidR="5B5B7093" w:rsidRPr="09243FDA">
        <w:rPr>
          <w:rFonts w:ascii="Times" w:eastAsia="Times" w:hAnsi="Times" w:cs="Times"/>
          <w:color w:val="000000" w:themeColor="text1"/>
        </w:rPr>
        <w:t xml:space="preserve">comparing the active intervention and usual </w:t>
      </w:r>
      <w:r w:rsidR="0009330A">
        <w:rPr>
          <w:rFonts w:ascii="Times" w:eastAsia="Times" w:hAnsi="Times" w:cs="Times"/>
          <w:color w:val="000000" w:themeColor="text1"/>
        </w:rPr>
        <w:t>programming</w:t>
      </w:r>
      <w:r w:rsidR="0009330A" w:rsidRPr="09243FDA">
        <w:rPr>
          <w:rFonts w:ascii="Times" w:eastAsia="Times" w:hAnsi="Times" w:cs="Times"/>
          <w:color w:val="000000" w:themeColor="text1"/>
        </w:rPr>
        <w:t xml:space="preserve"> </w:t>
      </w:r>
      <w:r w:rsidR="5B5B7093" w:rsidRPr="09243FDA">
        <w:rPr>
          <w:rFonts w:ascii="Times" w:eastAsia="Times" w:hAnsi="Times" w:cs="Times"/>
          <w:color w:val="000000" w:themeColor="text1"/>
        </w:rPr>
        <w:t xml:space="preserve">control arms. </w:t>
      </w:r>
    </w:p>
    <w:p w14:paraId="042FA4C5" w14:textId="272CB72D" w:rsidR="59733B07" w:rsidRDefault="7888FC6B" w:rsidP="09243FDA">
      <w:pPr>
        <w:pStyle w:val="Heading2"/>
        <w:numPr>
          <w:ilvl w:val="0"/>
          <w:numId w:val="0"/>
        </w:numPr>
        <w:ind w:left="851" w:hanging="851"/>
        <w:rPr>
          <w:rFonts w:ascii="Times" w:hAnsi="Times" w:cs="Times"/>
          <w:i w:val="0"/>
        </w:rPr>
      </w:pPr>
      <w:bookmarkStart w:id="16" w:name="_Toc156581202"/>
      <w:r w:rsidRPr="09243FDA">
        <w:rPr>
          <w:rFonts w:ascii="Times" w:hAnsi="Times" w:cs="Times"/>
          <w:i w:val="0"/>
        </w:rPr>
        <w:t xml:space="preserve">3.2 </w:t>
      </w:r>
      <w:r w:rsidR="00394C65" w:rsidRPr="09243FDA">
        <w:rPr>
          <w:rFonts w:ascii="Times" w:hAnsi="Times" w:cs="Times"/>
          <w:i w:val="0"/>
        </w:rPr>
        <w:t>Primary Endpoints</w:t>
      </w:r>
      <w:bookmarkEnd w:id="16"/>
    </w:p>
    <w:p w14:paraId="5CDC181C" w14:textId="1630EA19" w:rsidR="579EEBBA" w:rsidRDefault="579EEBBA" w:rsidP="09243FDA">
      <w:pPr>
        <w:spacing w:before="240" w:after="60" w:line="259" w:lineRule="auto"/>
        <w:ind w:left="840"/>
        <w:rPr>
          <w:rFonts w:cs="Times"/>
          <w:b/>
          <w:bCs/>
          <w:color w:val="000000" w:themeColor="text1"/>
        </w:rPr>
      </w:pPr>
      <w:r w:rsidRPr="09243FDA">
        <w:rPr>
          <w:rFonts w:cs="Times"/>
          <w:b/>
          <w:bCs/>
          <w:color w:val="000000" w:themeColor="text1"/>
        </w:rPr>
        <w:t>Co-primary endpoint 1: Feasibility</w:t>
      </w:r>
    </w:p>
    <w:p w14:paraId="31E3E908" w14:textId="1E3B56F4" w:rsidR="579EEBBA" w:rsidRDefault="52BB1B23" w:rsidP="59733B07">
      <w:pPr>
        <w:spacing w:line="259" w:lineRule="auto"/>
        <w:rPr>
          <w:rFonts w:ascii="Helvetica" w:hAnsi="Helvetica" w:cs="Helvetica"/>
          <w:color w:val="000000" w:themeColor="text1"/>
        </w:rPr>
      </w:pPr>
      <w:r w:rsidRPr="224C7E9B">
        <w:rPr>
          <w:rFonts w:cs="Times"/>
          <w:color w:val="000000" w:themeColor="text1"/>
        </w:rPr>
        <w:t>Feasibility will be assessed by facilitators</w:t>
      </w:r>
      <w:r w:rsidR="5471486B" w:rsidRPr="224C7E9B">
        <w:rPr>
          <w:rFonts w:cs="Times"/>
          <w:color w:val="000000" w:themeColor="text1"/>
        </w:rPr>
        <w:t xml:space="preserve"> </w:t>
      </w:r>
      <w:r w:rsidRPr="224C7E9B">
        <w:rPr>
          <w:rFonts w:cs="Times"/>
          <w:color w:val="000000" w:themeColor="text1"/>
        </w:rPr>
        <w:t xml:space="preserve">in the active intervention arm. </w:t>
      </w:r>
      <w:r w:rsidR="25E6C6B3" w:rsidRPr="224C7E9B">
        <w:rPr>
          <w:rFonts w:cs="Times"/>
          <w:color w:val="000000" w:themeColor="text1"/>
        </w:rPr>
        <w:t xml:space="preserve">Facilitators will </w:t>
      </w:r>
      <w:r w:rsidR="47EB7743" w:rsidRPr="224C7E9B">
        <w:rPr>
          <w:rFonts w:cs="Times"/>
          <w:color w:val="000000" w:themeColor="text1"/>
        </w:rPr>
        <w:t xml:space="preserve">be asked to </w:t>
      </w:r>
      <w:r w:rsidR="25E6C6B3" w:rsidRPr="224C7E9B">
        <w:rPr>
          <w:rFonts w:cs="Times"/>
          <w:color w:val="000000" w:themeColor="text1"/>
        </w:rPr>
        <w:t xml:space="preserve">complete the </w:t>
      </w:r>
      <w:r w:rsidR="3C5B0806" w:rsidRPr="224C7E9B">
        <w:rPr>
          <w:rFonts w:cs="Times"/>
          <w:i/>
          <w:iCs/>
          <w:color w:val="000000" w:themeColor="text1"/>
        </w:rPr>
        <w:t>Acceptability of Intervention</w:t>
      </w:r>
      <w:r w:rsidR="2A7D2F72" w:rsidRPr="224C7E9B">
        <w:rPr>
          <w:rFonts w:cs="Times"/>
          <w:i/>
          <w:iCs/>
          <w:color w:val="000000" w:themeColor="text1"/>
        </w:rPr>
        <w:t xml:space="preserve">, Feasibility of Intervention, </w:t>
      </w:r>
      <w:r w:rsidR="2A7D2F72" w:rsidRPr="224C7E9B">
        <w:rPr>
          <w:rFonts w:cs="Times"/>
          <w:color w:val="000000" w:themeColor="text1"/>
        </w:rPr>
        <w:t>and</w:t>
      </w:r>
      <w:r w:rsidR="2A7D2F72" w:rsidRPr="224C7E9B">
        <w:rPr>
          <w:rFonts w:cs="Times"/>
          <w:i/>
          <w:iCs/>
          <w:color w:val="000000" w:themeColor="text1"/>
        </w:rPr>
        <w:t xml:space="preserve"> Intervention Appropriateness</w:t>
      </w:r>
      <w:r w:rsidR="3C5B0806" w:rsidRPr="224C7E9B">
        <w:rPr>
          <w:rFonts w:cs="Times"/>
          <w:color w:val="000000" w:themeColor="text1"/>
        </w:rPr>
        <w:t xml:space="preserve"> (Weiner et al., 2017)</w:t>
      </w:r>
      <w:r w:rsidR="4FE55642" w:rsidRPr="224C7E9B">
        <w:rPr>
          <w:rFonts w:cs="Times"/>
          <w:color w:val="000000" w:themeColor="text1"/>
        </w:rPr>
        <w:t xml:space="preserve"> measures.</w:t>
      </w:r>
      <w:r w:rsidR="4DCB6811" w:rsidRPr="224C7E9B">
        <w:rPr>
          <w:rFonts w:cs="Times"/>
          <w:color w:val="000000" w:themeColor="text1"/>
        </w:rPr>
        <w:t xml:space="preserve"> Each of the three measures </w:t>
      </w:r>
      <w:r w:rsidR="4118537E" w:rsidRPr="224C7E9B">
        <w:rPr>
          <w:rFonts w:cs="Times"/>
          <w:color w:val="000000" w:themeColor="text1"/>
        </w:rPr>
        <w:t>contains</w:t>
      </w:r>
      <w:r w:rsidR="3C5B0806" w:rsidRPr="224C7E9B">
        <w:rPr>
          <w:rFonts w:cs="Times"/>
          <w:color w:val="000000" w:themeColor="text1"/>
        </w:rPr>
        <w:t xml:space="preserve"> 4-items,</w:t>
      </w:r>
      <w:r w:rsidR="5B1390C0" w:rsidRPr="224C7E9B">
        <w:rPr>
          <w:rFonts w:cs="Times"/>
          <w:color w:val="000000" w:themeColor="text1"/>
        </w:rPr>
        <w:t xml:space="preserve"> </w:t>
      </w:r>
      <w:r w:rsidR="0DAF224B" w:rsidRPr="224C7E9B">
        <w:rPr>
          <w:rFonts w:cs="Times"/>
          <w:color w:val="000000" w:themeColor="text1"/>
        </w:rPr>
        <w:t xml:space="preserve">are answered in </w:t>
      </w:r>
      <w:r w:rsidR="3C5B0806" w:rsidRPr="224C7E9B">
        <w:rPr>
          <w:rFonts w:cs="Times"/>
          <w:color w:val="000000" w:themeColor="text1"/>
        </w:rPr>
        <w:t xml:space="preserve">5-point Likert-type </w:t>
      </w:r>
      <w:r w:rsidR="18A967A6" w:rsidRPr="224C7E9B">
        <w:rPr>
          <w:rFonts w:cs="Times"/>
          <w:color w:val="000000" w:themeColor="text1"/>
        </w:rPr>
        <w:t>scale</w:t>
      </w:r>
      <w:r w:rsidR="133B0A71" w:rsidRPr="224C7E9B">
        <w:rPr>
          <w:rFonts w:cs="Times"/>
          <w:color w:val="000000" w:themeColor="text1"/>
        </w:rPr>
        <w:t>,</w:t>
      </w:r>
      <w:r w:rsidR="18A967A6" w:rsidRPr="224C7E9B">
        <w:rPr>
          <w:rFonts w:cs="Times"/>
          <w:color w:val="000000" w:themeColor="text1"/>
        </w:rPr>
        <w:t xml:space="preserve"> and measure the composite score of the construct. </w:t>
      </w:r>
      <w:r w:rsidR="3C5B0806" w:rsidRPr="224C7E9B">
        <w:rPr>
          <w:rFonts w:cs="Times"/>
          <w:color w:val="000000" w:themeColor="text1"/>
        </w:rPr>
        <w:t xml:space="preserve">Staff will </w:t>
      </w:r>
      <w:r w:rsidR="1329AFEA" w:rsidRPr="224C7E9B">
        <w:rPr>
          <w:rFonts w:cs="Times"/>
          <w:color w:val="000000" w:themeColor="text1"/>
        </w:rPr>
        <w:t xml:space="preserve">be asked to </w:t>
      </w:r>
      <w:r w:rsidR="3C5B0806" w:rsidRPr="224C7E9B">
        <w:rPr>
          <w:rFonts w:cs="Times"/>
          <w:color w:val="000000" w:themeColor="text1"/>
        </w:rPr>
        <w:t>complete th</w:t>
      </w:r>
      <w:r w:rsidR="19227E51" w:rsidRPr="224C7E9B">
        <w:rPr>
          <w:rFonts w:cs="Times"/>
          <w:color w:val="000000" w:themeColor="text1"/>
        </w:rPr>
        <w:t>ese</w:t>
      </w:r>
      <w:r w:rsidR="3C5B0806" w:rsidRPr="224C7E9B">
        <w:rPr>
          <w:rFonts w:cs="Times"/>
          <w:color w:val="000000" w:themeColor="text1"/>
        </w:rPr>
        <w:t xml:space="preserve"> </w:t>
      </w:r>
      <w:r w:rsidR="1FB0EFCE" w:rsidRPr="224C7E9B">
        <w:rPr>
          <w:rFonts w:cs="Times"/>
          <w:color w:val="000000" w:themeColor="text1"/>
        </w:rPr>
        <w:t>measures</w:t>
      </w:r>
      <w:r w:rsidR="3C5B0806" w:rsidRPr="224C7E9B">
        <w:rPr>
          <w:rFonts w:cs="Times"/>
          <w:color w:val="000000" w:themeColor="text1"/>
        </w:rPr>
        <w:t xml:space="preserve"> every 4 weeks, after each social-emotional domain (self-awareness, self-management, social awareness and relationship skills, decision-making) </w:t>
      </w:r>
      <w:r w:rsidR="3AF0492D" w:rsidRPr="224C7E9B">
        <w:rPr>
          <w:rFonts w:cs="Times"/>
          <w:color w:val="000000" w:themeColor="text1"/>
        </w:rPr>
        <w:t>has been taught.</w:t>
      </w:r>
      <w:r w:rsidR="3C5B0806" w:rsidRPr="224C7E9B">
        <w:rPr>
          <w:rFonts w:cs="Times"/>
          <w:color w:val="000000" w:themeColor="text1"/>
        </w:rPr>
        <w:t xml:space="preserve"> </w:t>
      </w:r>
    </w:p>
    <w:p w14:paraId="1478B9EB" w14:textId="20D67B5E" w:rsidR="59733B07" w:rsidRDefault="59733B07" w:rsidP="59733B07">
      <w:pPr>
        <w:spacing w:line="259" w:lineRule="auto"/>
        <w:rPr>
          <w:rFonts w:ascii="Helvetica" w:hAnsi="Helvetica" w:cs="Helvetica"/>
          <w:color w:val="000000" w:themeColor="text1"/>
        </w:rPr>
      </w:pPr>
    </w:p>
    <w:p w14:paraId="0DB3B3F9" w14:textId="4B8B1B2C" w:rsidR="579EEBBA" w:rsidRDefault="1D6FD34E" w:rsidP="224C7E9B">
      <w:pPr>
        <w:spacing w:line="259" w:lineRule="auto"/>
        <w:jc w:val="both"/>
        <w:rPr>
          <w:rFonts w:cs="Times"/>
          <w:color w:val="000000" w:themeColor="text1"/>
        </w:rPr>
      </w:pPr>
      <w:r w:rsidRPr="224C7E9B">
        <w:rPr>
          <w:rFonts w:cs="Times"/>
          <w:color w:val="000000" w:themeColor="text1"/>
        </w:rPr>
        <w:t>We’ve set our progression criteria threshold to 70% for feasibility measures. This means that 70% of facilitators and youth “completely agree” or “agree” that the SEL curriculum is feasible, acceptable, and appropriate. We use a traffic light approach (Mellor et al., 2021) where meeting the set threshold equates to a green light and that the curriculum can proceed into its next phases of testing. Changes to the SEL curriculum are required should the threshold not be met (50%-60% = yellow light, or under 50% = red light). In these cases, a consensus meeting with the EMPOWER collaborative (partners [beyond 3:30 and VOS] and staff, youth, and caregiver advisors) will follow to determine necessary revisions and determine the best way to move forward.</w:t>
      </w:r>
    </w:p>
    <w:p w14:paraId="3DA3F9CB" w14:textId="23895513" w:rsidR="59733B07" w:rsidRDefault="59733B07" w:rsidP="224C7E9B">
      <w:pPr>
        <w:spacing w:line="259" w:lineRule="auto"/>
        <w:rPr>
          <w:rFonts w:cs="Times"/>
          <w:color w:val="000000" w:themeColor="text1"/>
          <w:highlight w:val="yellow"/>
        </w:rPr>
      </w:pPr>
    </w:p>
    <w:p w14:paraId="70189A98" w14:textId="0A99F179" w:rsidR="59733B07" w:rsidRDefault="355E095E" w:rsidP="09243FDA">
      <w:pPr>
        <w:spacing w:after="200" w:line="276" w:lineRule="auto"/>
        <w:rPr>
          <w:rFonts w:cs="Times"/>
          <w:color w:val="000000" w:themeColor="text1"/>
        </w:rPr>
      </w:pPr>
      <w:r w:rsidRPr="09243FDA">
        <w:rPr>
          <w:rFonts w:cs="Times"/>
          <w:color w:val="000000" w:themeColor="text1"/>
        </w:rPr>
        <w:t>Additionally, one facilitator from each of the 10 active intervention sites will be asked to complete a weekly fidelity checklist that consists of 10 questions (researcher-created) that assesses adherence and adaptations to the lesson plan structure, facilitator perception of youth engagement, facilitator perception of youth’s generalization of SEL skills, and facilitator self-efficacy.</w:t>
      </w:r>
    </w:p>
    <w:p w14:paraId="071FA8B8" w14:textId="3CA8BAE3" w:rsidR="5C2A9809" w:rsidRDefault="5C2A9809" w:rsidP="09243FDA">
      <w:pPr>
        <w:spacing w:line="259" w:lineRule="auto"/>
        <w:rPr>
          <w:rFonts w:cs="Times"/>
          <w:color w:val="000000" w:themeColor="text1"/>
        </w:rPr>
      </w:pPr>
      <w:r w:rsidRPr="09243FDA">
        <w:rPr>
          <w:rFonts w:cs="Times"/>
          <w:color w:val="000000" w:themeColor="text1"/>
        </w:rPr>
        <w:t xml:space="preserve">Youth in the active intervention arm will </w:t>
      </w:r>
      <w:r w:rsidR="7C80FB0C" w:rsidRPr="09243FDA">
        <w:rPr>
          <w:rFonts w:cs="Times"/>
          <w:color w:val="000000" w:themeColor="text1"/>
        </w:rPr>
        <w:t xml:space="preserve">be asked to </w:t>
      </w:r>
      <w:r w:rsidRPr="09243FDA">
        <w:rPr>
          <w:rFonts w:cs="Times"/>
          <w:color w:val="000000" w:themeColor="text1"/>
        </w:rPr>
        <w:t>complete th</w:t>
      </w:r>
      <w:r w:rsidR="1AB98648" w:rsidRPr="09243FDA">
        <w:rPr>
          <w:rFonts w:cs="Times"/>
          <w:color w:val="000000" w:themeColor="text1"/>
        </w:rPr>
        <w:t>e 4 items in the Intervention</w:t>
      </w:r>
      <w:r w:rsidRPr="09243FDA">
        <w:rPr>
          <w:rFonts w:cs="Times"/>
          <w:color w:val="000000" w:themeColor="text1"/>
        </w:rPr>
        <w:t xml:space="preserve"> </w:t>
      </w:r>
      <w:r w:rsidR="1AB98648" w:rsidRPr="09243FDA">
        <w:rPr>
          <w:rFonts w:cs="Times"/>
          <w:color w:val="000000" w:themeColor="text1"/>
        </w:rPr>
        <w:t xml:space="preserve">Appropriateness (Weiner et al., 2017) </w:t>
      </w:r>
      <w:r w:rsidRPr="09243FDA">
        <w:rPr>
          <w:rFonts w:cs="Times"/>
          <w:color w:val="000000" w:themeColor="text1"/>
        </w:rPr>
        <w:t>measure post-SEL curriculum implementation.</w:t>
      </w:r>
    </w:p>
    <w:p w14:paraId="4BC93688" w14:textId="33D41C3F" w:rsidR="59733B07" w:rsidRDefault="59733B07" w:rsidP="09243FDA">
      <w:pPr>
        <w:spacing w:line="259" w:lineRule="auto"/>
        <w:rPr>
          <w:rFonts w:cs="Times"/>
          <w:color w:val="000000" w:themeColor="text1"/>
        </w:rPr>
      </w:pPr>
    </w:p>
    <w:p w14:paraId="6655D830" w14:textId="09D3E4A2" w:rsidR="579EEBBA" w:rsidRDefault="579EEBBA" w:rsidP="09243FDA">
      <w:pPr>
        <w:spacing w:line="259" w:lineRule="auto"/>
        <w:rPr>
          <w:rFonts w:cs="Times"/>
          <w:b/>
          <w:bCs/>
          <w:color w:val="000000" w:themeColor="text1"/>
        </w:rPr>
      </w:pPr>
      <w:r w:rsidRPr="09243FDA">
        <w:rPr>
          <w:rFonts w:cs="Times"/>
          <w:b/>
          <w:bCs/>
          <w:color w:val="000000" w:themeColor="text1"/>
        </w:rPr>
        <w:t>Co-primary endpoint 2: Social emotional learning</w:t>
      </w:r>
      <w:r w:rsidR="7CC8D63B" w:rsidRPr="09243FDA">
        <w:rPr>
          <w:rFonts w:cs="Times"/>
          <w:b/>
          <w:bCs/>
          <w:color w:val="000000" w:themeColor="text1"/>
        </w:rPr>
        <w:t xml:space="preserve"> skills</w:t>
      </w:r>
    </w:p>
    <w:p w14:paraId="75790C16" w14:textId="3171B1FC" w:rsidR="5BC9DEC9" w:rsidRDefault="5BC9DEC9" w:rsidP="09243FDA">
      <w:pPr>
        <w:pStyle w:val="BodyText3"/>
        <w:jc w:val="both"/>
        <w:rPr>
          <w:rFonts w:cs="Times"/>
          <w:i w:val="0"/>
          <w:color w:val="000000" w:themeColor="text1"/>
        </w:rPr>
      </w:pPr>
      <w:r w:rsidRPr="09243FDA">
        <w:rPr>
          <w:rFonts w:cs="Times"/>
          <w:i w:val="0"/>
          <w:color w:val="000000" w:themeColor="text1"/>
        </w:rPr>
        <w:t xml:space="preserve">Youth’s </w:t>
      </w:r>
      <w:r w:rsidR="5AC6C464" w:rsidRPr="09243FDA">
        <w:rPr>
          <w:rFonts w:cs="Times"/>
          <w:i w:val="0"/>
          <w:color w:val="000000" w:themeColor="text1"/>
        </w:rPr>
        <w:t>SEL</w:t>
      </w:r>
      <w:r w:rsidRPr="09243FDA">
        <w:rPr>
          <w:rFonts w:cs="Times"/>
          <w:i w:val="0"/>
          <w:color w:val="000000" w:themeColor="text1"/>
        </w:rPr>
        <w:t xml:space="preserve"> skills will be assessed by </w:t>
      </w:r>
      <w:r w:rsidR="712F180E" w:rsidRPr="09243FDA">
        <w:rPr>
          <w:rFonts w:cs="Times"/>
          <w:i w:val="0"/>
          <w:color w:val="000000" w:themeColor="text1"/>
        </w:rPr>
        <w:t>youth themselves</w:t>
      </w:r>
      <w:r w:rsidR="00B51065">
        <w:rPr>
          <w:rFonts w:cs="Times"/>
          <w:i w:val="0"/>
          <w:color w:val="000000" w:themeColor="text1"/>
        </w:rPr>
        <w:t xml:space="preserve"> and</w:t>
      </w:r>
      <w:r w:rsidRPr="09243FDA">
        <w:rPr>
          <w:rFonts w:cs="Times"/>
          <w:i w:val="0"/>
          <w:color w:val="000000" w:themeColor="text1"/>
        </w:rPr>
        <w:t>facilitators</w:t>
      </w:r>
      <w:r w:rsidR="00B51065">
        <w:rPr>
          <w:rFonts w:cs="Times"/>
          <w:i w:val="0"/>
          <w:color w:val="000000" w:themeColor="text1"/>
        </w:rPr>
        <w:t xml:space="preserve"> </w:t>
      </w:r>
      <w:r w:rsidRPr="09243FDA">
        <w:rPr>
          <w:rFonts w:cs="Times"/>
          <w:i w:val="0"/>
          <w:color w:val="000000" w:themeColor="text1"/>
        </w:rPr>
        <w:t xml:space="preserve">in both active intervention and usual </w:t>
      </w:r>
      <w:r w:rsidR="0009330A">
        <w:rPr>
          <w:rFonts w:cs="Times"/>
          <w:i w:val="0"/>
          <w:color w:val="000000" w:themeColor="text1"/>
        </w:rPr>
        <w:t>prorgramming</w:t>
      </w:r>
      <w:r w:rsidR="0009330A" w:rsidRPr="09243FDA">
        <w:rPr>
          <w:rFonts w:cs="Times"/>
          <w:i w:val="0"/>
          <w:color w:val="000000" w:themeColor="text1"/>
        </w:rPr>
        <w:t xml:space="preserve"> </w:t>
      </w:r>
      <w:r w:rsidRPr="09243FDA">
        <w:rPr>
          <w:rFonts w:cs="Times"/>
          <w:i w:val="0"/>
          <w:color w:val="000000" w:themeColor="text1"/>
        </w:rPr>
        <w:t>control arms</w:t>
      </w:r>
      <w:r w:rsidR="59306055" w:rsidRPr="09243FDA">
        <w:rPr>
          <w:rFonts w:cs="Times"/>
          <w:i w:val="0"/>
          <w:color w:val="000000" w:themeColor="text1"/>
        </w:rPr>
        <w:t xml:space="preserve">, </w:t>
      </w:r>
      <w:r w:rsidR="0C46DC4F" w:rsidRPr="09243FDA">
        <w:rPr>
          <w:rFonts w:cs="Times"/>
          <w:i w:val="0"/>
          <w:color w:val="000000" w:themeColor="text1"/>
        </w:rPr>
        <w:t xml:space="preserve">at the </w:t>
      </w:r>
      <w:r w:rsidR="59306055" w:rsidRPr="09243FDA">
        <w:rPr>
          <w:rFonts w:cs="Times"/>
          <w:i w:val="0"/>
          <w:color w:val="000000" w:themeColor="text1"/>
        </w:rPr>
        <w:t>pre- and post-SEL curriculum implementation</w:t>
      </w:r>
      <w:r w:rsidR="69D7222D" w:rsidRPr="09243FDA">
        <w:rPr>
          <w:rFonts w:cs="Times"/>
          <w:i w:val="0"/>
          <w:color w:val="000000" w:themeColor="text1"/>
        </w:rPr>
        <w:t xml:space="preserve"> data collection </w:t>
      </w:r>
      <w:r w:rsidR="0035216E" w:rsidRPr="09243FDA">
        <w:rPr>
          <w:rFonts w:cs="Times"/>
          <w:i w:val="0"/>
          <w:color w:val="000000" w:themeColor="text1"/>
        </w:rPr>
        <w:t>time points</w:t>
      </w:r>
      <w:r w:rsidRPr="09243FDA">
        <w:rPr>
          <w:rFonts w:cs="Times"/>
          <w:i w:val="0"/>
          <w:color w:val="000000" w:themeColor="text1"/>
        </w:rPr>
        <w:t>.</w:t>
      </w:r>
      <w:r w:rsidR="27AFE926" w:rsidRPr="09243FDA">
        <w:rPr>
          <w:rFonts w:cs="Times"/>
          <w:i w:val="0"/>
          <w:color w:val="000000" w:themeColor="text1"/>
        </w:rPr>
        <w:t xml:space="preserve"> Facilitators and youth will be asked to complete the SSIS-SEL Brief (Elliot et al., 2020) measures which are each 20-items in length, answered on a 4-point Likert-type scale, and measure a composite score of</w:t>
      </w:r>
      <w:r w:rsidR="0E5F1E65" w:rsidRPr="09243FDA">
        <w:rPr>
          <w:rFonts w:cs="Times"/>
          <w:i w:val="0"/>
          <w:color w:val="000000" w:themeColor="text1"/>
        </w:rPr>
        <w:t xml:space="preserve"> social-emotional competency. </w:t>
      </w:r>
    </w:p>
    <w:p w14:paraId="304843BA" w14:textId="011D6FA5" w:rsidR="59733B07" w:rsidRDefault="59733B07" w:rsidP="224C7E9B">
      <w:pPr>
        <w:pStyle w:val="BodyText3"/>
        <w:jc w:val="both"/>
        <w:rPr>
          <w:rFonts w:cs="Times"/>
          <w:i w:val="0"/>
          <w:color w:val="000000" w:themeColor="text1"/>
        </w:rPr>
      </w:pPr>
    </w:p>
    <w:p w14:paraId="29271B43" w14:textId="5A9964A8" w:rsidR="1E86DA62" w:rsidRDefault="1E86DA62" w:rsidP="09243FDA">
      <w:pPr>
        <w:pStyle w:val="BodyText3"/>
        <w:jc w:val="both"/>
        <w:rPr>
          <w:rFonts w:cs="Times"/>
          <w:i w:val="0"/>
          <w:color w:val="000000" w:themeColor="text1"/>
        </w:rPr>
      </w:pPr>
      <w:r w:rsidRPr="09243FDA">
        <w:rPr>
          <w:rFonts w:cs="Times"/>
          <w:i w:val="0"/>
          <w:color w:val="000000" w:themeColor="text1"/>
        </w:rPr>
        <w:t xml:space="preserve">Parents/caregivers in the active intervention arm will be asked to participate in an interview post-SEL curriculum implementation. </w:t>
      </w:r>
    </w:p>
    <w:p w14:paraId="1C1624E4" w14:textId="09725B1F" w:rsidR="59733B07" w:rsidRDefault="59733B07" w:rsidP="09243FDA">
      <w:pPr>
        <w:pStyle w:val="BodyText3"/>
        <w:jc w:val="both"/>
        <w:rPr>
          <w:rFonts w:cs="Times"/>
          <w:color w:val="000000" w:themeColor="text1"/>
        </w:rPr>
      </w:pPr>
    </w:p>
    <w:p w14:paraId="7230A459" w14:textId="3DB2527D" w:rsidR="00394C65" w:rsidRPr="003354A0" w:rsidRDefault="3295F3F4" w:rsidP="224C7E9B">
      <w:pPr>
        <w:pStyle w:val="Heading2"/>
        <w:numPr>
          <w:ilvl w:val="0"/>
          <w:numId w:val="0"/>
        </w:numPr>
        <w:ind w:left="851" w:hanging="851"/>
        <w:rPr>
          <w:rFonts w:ascii="Times" w:hAnsi="Times" w:cs="Times"/>
          <w:i w:val="0"/>
        </w:rPr>
      </w:pPr>
      <w:bookmarkStart w:id="17" w:name="_Toc156581203"/>
      <w:r w:rsidRPr="224C7E9B">
        <w:rPr>
          <w:rFonts w:ascii="Times" w:hAnsi="Times" w:cs="Times"/>
          <w:i w:val="0"/>
        </w:rPr>
        <w:t>3.3.</w:t>
      </w:r>
      <w:r w:rsidR="00394C65">
        <w:tab/>
      </w:r>
      <w:r w:rsidR="01442E51" w:rsidRPr="224C7E9B">
        <w:rPr>
          <w:rFonts w:ascii="Times" w:hAnsi="Times" w:cs="Times"/>
          <w:i w:val="0"/>
        </w:rPr>
        <w:t>Secondary Endpoints</w:t>
      </w:r>
      <w:bookmarkEnd w:id="17"/>
    </w:p>
    <w:p w14:paraId="4F1DD3AE" w14:textId="6DC6F644" w:rsidR="00394C65" w:rsidRPr="007B16FB" w:rsidRDefault="026B91CC" w:rsidP="224C7E9B">
      <w:pPr>
        <w:jc w:val="both"/>
        <w:rPr>
          <w:rFonts w:cs="Times"/>
          <w:color w:val="000000"/>
        </w:rPr>
      </w:pPr>
      <w:r w:rsidRPr="224C7E9B">
        <w:rPr>
          <w:rFonts w:cs="Times"/>
          <w:color w:val="000000" w:themeColor="text1"/>
        </w:rPr>
        <w:t>Secondary efficacy endpoints include youth’s overall functioning and resilience as a result of the SEL curriculum. We will assess this by asking youth to complete the KIDSCREEN-10 (Child Public Health, 2023) and CD-RISC-10 (Connor Davidson Resilience Scale, 2007) measures; and after-school program staff to complete the KIDSCREEN-10 (Child Public Health, 2023) pre- and post-SEL curriculum implementation.</w:t>
      </w:r>
    </w:p>
    <w:p w14:paraId="464EA309" w14:textId="16C2D06E" w:rsidR="00084915" w:rsidRPr="00084915" w:rsidRDefault="4292FA04" w:rsidP="224C7E9B">
      <w:pPr>
        <w:pStyle w:val="Heading1"/>
        <w:numPr>
          <w:ilvl w:val="0"/>
          <w:numId w:val="0"/>
        </w:numPr>
        <w:spacing w:after="0"/>
        <w:ind w:left="851" w:hanging="851"/>
        <w:rPr>
          <w:rFonts w:ascii="Times" w:hAnsi="Times" w:cs="Times"/>
          <w:color w:val="6E298D"/>
        </w:rPr>
      </w:pPr>
      <w:bookmarkStart w:id="18" w:name="_Toc156581204"/>
      <w:r w:rsidRPr="224C7E9B">
        <w:rPr>
          <w:rFonts w:ascii="Times" w:hAnsi="Times" w:cs="Times"/>
          <w:color w:val="6E298D"/>
        </w:rPr>
        <w:t>4</w:t>
      </w:r>
      <w:r w:rsidR="00962016">
        <w:tab/>
      </w:r>
      <w:r w:rsidR="65300C54" w:rsidRPr="224C7E9B">
        <w:rPr>
          <w:rFonts w:ascii="Times" w:hAnsi="Times" w:cs="Times"/>
          <w:color w:val="6E298D"/>
        </w:rPr>
        <w:t>PARTICIPANT</w:t>
      </w:r>
      <w:r w:rsidR="5D0DB0E4" w:rsidRPr="224C7E9B">
        <w:rPr>
          <w:rFonts w:ascii="Times" w:hAnsi="Times" w:cs="Times"/>
          <w:color w:val="6E298D"/>
        </w:rPr>
        <w:t xml:space="preserve"> SELECTION</w:t>
      </w:r>
      <w:r w:rsidR="28E9B33C" w:rsidRPr="224C7E9B">
        <w:rPr>
          <w:rFonts w:ascii="Times" w:hAnsi="Times" w:cs="Times"/>
          <w:color w:val="6E298D"/>
        </w:rPr>
        <w:t>, RECRUITMENT</w:t>
      </w:r>
      <w:r w:rsidR="5D0DB0E4" w:rsidRPr="224C7E9B">
        <w:rPr>
          <w:rFonts w:ascii="Times" w:hAnsi="Times" w:cs="Times"/>
          <w:color w:val="6E298D"/>
        </w:rPr>
        <w:t xml:space="preserve"> AND WITHDRAWAL</w:t>
      </w:r>
      <w:bookmarkEnd w:id="18"/>
    </w:p>
    <w:p w14:paraId="51D16E87" w14:textId="61FCAC0C" w:rsidR="006463DB" w:rsidRPr="003354A0" w:rsidRDefault="4B69AE97" w:rsidP="09243FDA">
      <w:pPr>
        <w:pStyle w:val="Heading2"/>
        <w:numPr>
          <w:ilvl w:val="0"/>
          <w:numId w:val="0"/>
        </w:numPr>
        <w:spacing w:after="0"/>
        <w:ind w:left="851" w:hanging="851"/>
        <w:rPr>
          <w:rFonts w:ascii="Times" w:hAnsi="Times" w:cs="Times"/>
          <w:i w:val="0"/>
        </w:rPr>
      </w:pPr>
      <w:bookmarkStart w:id="19" w:name="_Toc156581205"/>
      <w:r w:rsidRPr="09243FDA">
        <w:rPr>
          <w:rFonts w:ascii="Times" w:hAnsi="Times" w:cs="Times"/>
          <w:i w:val="0"/>
        </w:rPr>
        <w:t xml:space="preserve">4.1 </w:t>
      </w:r>
      <w:r w:rsidR="2730225A" w:rsidRPr="09243FDA">
        <w:rPr>
          <w:rFonts w:ascii="Times" w:hAnsi="Times" w:cs="Times"/>
          <w:i w:val="0"/>
        </w:rPr>
        <w:t>Target Population</w:t>
      </w:r>
      <w:bookmarkEnd w:id="19"/>
    </w:p>
    <w:p w14:paraId="3B2C73D0" w14:textId="1129D0A1" w:rsidR="2164E138" w:rsidRDefault="2164E138" w:rsidP="2164E138"/>
    <w:p w14:paraId="62EE1ECA" w14:textId="77777777" w:rsidR="004B7B8B" w:rsidRDefault="3783AB56" w:rsidP="36C154C4">
      <w:pPr>
        <w:rPr>
          <w:rFonts w:cs="Times"/>
          <w:color w:val="000000" w:themeColor="text1"/>
        </w:rPr>
      </w:pPr>
      <w:r w:rsidRPr="224C7E9B">
        <w:rPr>
          <w:rFonts w:cs="Times"/>
        </w:rPr>
        <w:t>Y</w:t>
      </w:r>
      <w:r w:rsidR="7DA0DE69" w:rsidRPr="224C7E9B">
        <w:rPr>
          <w:rFonts w:cs="Times"/>
        </w:rPr>
        <w:t>outh ag</w:t>
      </w:r>
      <w:r w:rsidR="3F47F95E" w:rsidRPr="224C7E9B">
        <w:rPr>
          <w:rFonts w:cs="Times"/>
        </w:rPr>
        <w:t>ed</w:t>
      </w:r>
      <w:r w:rsidR="7DA0DE69" w:rsidRPr="224C7E9B">
        <w:rPr>
          <w:rFonts w:cs="Times"/>
        </w:rPr>
        <w:t xml:space="preserve"> 11-14 </w:t>
      </w:r>
      <w:r w:rsidR="5CD376BD" w:rsidRPr="224C7E9B">
        <w:rPr>
          <w:rFonts w:cs="Times"/>
        </w:rPr>
        <w:t>years who attend the beyond 3:30 after-school program</w:t>
      </w:r>
      <w:r w:rsidR="7DA0DE69" w:rsidRPr="224C7E9B">
        <w:rPr>
          <w:rFonts w:cs="Times"/>
          <w:color w:val="000000" w:themeColor="text1"/>
        </w:rPr>
        <w:t xml:space="preserve"> in Toronto, Ontario</w:t>
      </w:r>
      <w:r w:rsidR="5ACD17F2" w:rsidRPr="224C7E9B">
        <w:rPr>
          <w:rFonts w:cs="Times"/>
          <w:color w:val="000000" w:themeColor="text1"/>
        </w:rPr>
        <w:t xml:space="preserve"> are the target population as are the staff of the program and caregivers/parents whose children attend the program</w:t>
      </w:r>
      <w:r w:rsidR="7DA0DE69" w:rsidRPr="224C7E9B">
        <w:rPr>
          <w:rFonts w:cs="Times"/>
          <w:color w:val="000000" w:themeColor="text1"/>
        </w:rPr>
        <w:t xml:space="preserve">. beyond 3:30, offers free after-school programming for youth between the ages of 8 and 14 in </w:t>
      </w:r>
      <w:r w:rsidR="7D04249E" w:rsidRPr="224C7E9B">
        <w:rPr>
          <w:rFonts w:cs="Times"/>
          <w:color w:val="000000" w:themeColor="text1"/>
        </w:rPr>
        <w:t xml:space="preserve">communities facing social and economic vulnerabilities, with a majority located in </w:t>
      </w:r>
      <w:r w:rsidR="7D04249E" w:rsidRPr="224C7E9B">
        <w:rPr>
          <w:rFonts w:cs="Times"/>
          <w:i/>
          <w:iCs/>
          <w:color w:val="000000" w:themeColor="text1"/>
        </w:rPr>
        <w:t xml:space="preserve">emerging </w:t>
      </w:r>
      <w:r w:rsidR="7D04249E" w:rsidRPr="224C7E9B">
        <w:rPr>
          <w:rFonts w:cs="Times"/>
          <w:color w:val="000000" w:themeColor="text1"/>
        </w:rPr>
        <w:t xml:space="preserve">and </w:t>
      </w:r>
      <w:r w:rsidR="07B01151" w:rsidRPr="224C7E9B">
        <w:rPr>
          <w:rFonts w:cs="Times"/>
          <w:i/>
          <w:iCs/>
          <w:color w:val="000000" w:themeColor="text1"/>
        </w:rPr>
        <w:t>neighbourhood improvement areas</w:t>
      </w:r>
      <w:r w:rsidR="07B01151" w:rsidRPr="224C7E9B">
        <w:rPr>
          <w:rFonts w:cs="Times"/>
          <w:color w:val="000000" w:themeColor="text1"/>
        </w:rPr>
        <w:t xml:space="preserve"> (City of Toronto, 2024) </w:t>
      </w:r>
      <w:r w:rsidR="7DA0DE69" w:rsidRPr="224C7E9B">
        <w:rPr>
          <w:rFonts w:cs="Times"/>
          <w:color w:val="000000" w:themeColor="text1"/>
        </w:rPr>
        <w:t>across Toronto</w:t>
      </w:r>
      <w:r w:rsidR="2229EA28" w:rsidRPr="224C7E9B">
        <w:rPr>
          <w:rFonts w:cs="Times"/>
          <w:color w:val="000000" w:themeColor="text1"/>
        </w:rPr>
        <w:t xml:space="preserve">. </w:t>
      </w:r>
    </w:p>
    <w:p w14:paraId="743DBEDC" w14:textId="77777777" w:rsidR="004B7B8B" w:rsidRDefault="004B7B8B" w:rsidP="36C154C4">
      <w:pPr>
        <w:rPr>
          <w:rFonts w:cs="Times"/>
          <w:color w:val="000000" w:themeColor="text1"/>
        </w:rPr>
      </w:pPr>
    </w:p>
    <w:p w14:paraId="5B47229F" w14:textId="52C963E3" w:rsidR="00EC08F9" w:rsidRDefault="004B7B8B" w:rsidP="36C154C4">
      <w:pPr>
        <w:rPr>
          <w:rFonts w:cs="Times"/>
          <w:color w:val="000000" w:themeColor="text1"/>
        </w:rPr>
      </w:pPr>
      <w:r>
        <w:rPr>
          <w:rFonts w:cs="Times"/>
          <w:color w:val="000000" w:themeColor="text1"/>
        </w:rPr>
        <w:t xml:space="preserve">Beyond 3:30 has adopted the implementation of the SEL program into all of their sites </w:t>
      </w:r>
      <w:r w:rsidR="00EC08F9">
        <w:rPr>
          <w:rFonts w:cs="Times"/>
          <w:color w:val="000000" w:themeColor="text1"/>
        </w:rPr>
        <w:t xml:space="preserve">as a new addition to their programming for the 2024/2025 school year. Therefore, there is </w:t>
      </w:r>
      <w:r>
        <w:rPr>
          <w:rFonts w:cs="Times"/>
          <w:color w:val="000000" w:themeColor="text1"/>
        </w:rPr>
        <w:t xml:space="preserve">no </w:t>
      </w:r>
      <w:r w:rsidR="00EC08F9">
        <w:rPr>
          <w:rFonts w:cs="Times"/>
          <w:color w:val="000000" w:themeColor="text1"/>
        </w:rPr>
        <w:t xml:space="preserve">individual </w:t>
      </w:r>
      <w:r>
        <w:rPr>
          <w:rFonts w:cs="Times"/>
          <w:color w:val="000000" w:themeColor="text1"/>
        </w:rPr>
        <w:t xml:space="preserve">consent </w:t>
      </w:r>
      <w:r w:rsidR="00EC08F9">
        <w:rPr>
          <w:rFonts w:cs="Times"/>
          <w:color w:val="000000" w:themeColor="text1"/>
        </w:rPr>
        <w:t>required to participate in the programming. What we engage i</w:t>
      </w:r>
      <w:r w:rsidR="00B51065">
        <w:rPr>
          <w:rFonts w:cs="Times"/>
          <w:color w:val="000000" w:themeColor="text1"/>
        </w:rPr>
        <w:t xml:space="preserve">n consent procedures with staff, </w:t>
      </w:r>
      <w:r w:rsidR="00EC08F9">
        <w:rPr>
          <w:rFonts w:cs="Times"/>
          <w:color w:val="000000" w:themeColor="text1"/>
        </w:rPr>
        <w:t>youth</w:t>
      </w:r>
      <w:r w:rsidR="00B51065">
        <w:rPr>
          <w:rFonts w:cs="Times"/>
          <w:color w:val="000000" w:themeColor="text1"/>
        </w:rPr>
        <w:t>, and caregivers</w:t>
      </w:r>
      <w:r w:rsidR="00EC08F9">
        <w:rPr>
          <w:rFonts w:cs="Times"/>
          <w:color w:val="000000" w:themeColor="text1"/>
        </w:rPr>
        <w:t xml:space="preserve"> is for participation in data collection. </w:t>
      </w:r>
    </w:p>
    <w:p w14:paraId="5987D82F" w14:textId="77777777" w:rsidR="00EC08F9" w:rsidRDefault="00EC08F9" w:rsidP="36C154C4">
      <w:pPr>
        <w:rPr>
          <w:rFonts w:cs="Times"/>
          <w:color w:val="000000" w:themeColor="text1"/>
        </w:rPr>
      </w:pPr>
    </w:p>
    <w:p w14:paraId="613DB553" w14:textId="39B6CFEE" w:rsidR="6656D1D5" w:rsidRDefault="004B7B8B" w:rsidP="36C154C4">
      <w:pPr>
        <w:rPr>
          <w:rFonts w:cs="Times"/>
          <w:color w:val="000000" w:themeColor="text1"/>
        </w:rPr>
      </w:pPr>
      <w:r>
        <w:rPr>
          <w:rFonts w:cs="Times"/>
          <w:color w:val="000000" w:themeColor="text1"/>
        </w:rPr>
        <w:t>Sites are classrooms, and beyond 3:30 divides its classroom by age—</w:t>
      </w:r>
      <w:r w:rsidR="006011B7">
        <w:rPr>
          <w:rFonts w:cs="Times"/>
          <w:color w:val="000000" w:themeColor="text1"/>
        </w:rPr>
        <w:t>junior</w:t>
      </w:r>
      <w:r>
        <w:rPr>
          <w:rFonts w:cs="Times"/>
          <w:color w:val="000000" w:themeColor="text1"/>
        </w:rPr>
        <w:t>s</w:t>
      </w:r>
      <w:r w:rsidR="00D62A80">
        <w:rPr>
          <w:rFonts w:cs="Times"/>
          <w:color w:val="000000" w:themeColor="text1"/>
        </w:rPr>
        <w:t xml:space="preserve"> (8-10 years)</w:t>
      </w:r>
      <w:r w:rsidR="006011B7">
        <w:rPr>
          <w:rFonts w:cs="Times"/>
          <w:color w:val="000000" w:themeColor="text1"/>
        </w:rPr>
        <w:t xml:space="preserve"> and senior</w:t>
      </w:r>
      <w:r>
        <w:rPr>
          <w:rFonts w:cs="Times"/>
          <w:color w:val="000000" w:themeColor="text1"/>
        </w:rPr>
        <w:t>s</w:t>
      </w:r>
      <w:r w:rsidR="006011B7">
        <w:rPr>
          <w:rFonts w:cs="Times"/>
          <w:color w:val="000000" w:themeColor="text1"/>
        </w:rPr>
        <w:t xml:space="preserve"> </w:t>
      </w:r>
      <w:r w:rsidR="00D62A80">
        <w:rPr>
          <w:rFonts w:cs="Times"/>
          <w:color w:val="000000" w:themeColor="text1"/>
        </w:rPr>
        <w:t>(11-14 years)</w:t>
      </w:r>
      <w:r>
        <w:rPr>
          <w:rFonts w:cs="Times"/>
          <w:color w:val="000000" w:themeColor="text1"/>
        </w:rPr>
        <w:t>.</w:t>
      </w:r>
      <w:r w:rsidR="00EC08F9">
        <w:rPr>
          <w:rFonts w:cs="Times"/>
          <w:color w:val="000000" w:themeColor="text1"/>
        </w:rPr>
        <w:t xml:space="preserve"> </w:t>
      </w:r>
      <w:r w:rsidR="00D62A80">
        <w:rPr>
          <w:rFonts w:cs="Times"/>
          <w:color w:val="000000" w:themeColor="text1"/>
        </w:rPr>
        <w:t xml:space="preserve"> </w:t>
      </w:r>
      <w:r w:rsidR="00823734">
        <w:rPr>
          <w:rFonts w:cs="Times"/>
          <w:color w:val="000000" w:themeColor="text1"/>
        </w:rPr>
        <w:t>T</w:t>
      </w:r>
      <w:r>
        <w:rPr>
          <w:rFonts w:cs="Times"/>
          <w:color w:val="000000" w:themeColor="text1"/>
        </w:rPr>
        <w:t>here may be times when</w:t>
      </w:r>
      <w:r w:rsidR="00823734">
        <w:rPr>
          <w:rFonts w:cs="Times"/>
          <w:color w:val="000000" w:themeColor="text1"/>
        </w:rPr>
        <w:t xml:space="preserve"> juniors participate in the SEL programming, which we</w:t>
      </w:r>
      <w:r>
        <w:rPr>
          <w:rFonts w:cs="Times"/>
          <w:color w:val="000000" w:themeColor="text1"/>
        </w:rPr>
        <w:t xml:space="preserve"> as a partnership (CAMH and beyond 3:30)</w:t>
      </w:r>
      <w:r w:rsidR="00823734">
        <w:rPr>
          <w:rFonts w:cs="Times"/>
          <w:color w:val="000000" w:themeColor="text1"/>
        </w:rPr>
        <w:t xml:space="preserve"> have determined is acceptable as the content with the SEL lesson plans are </w:t>
      </w:r>
      <w:r w:rsidR="00EC08F9">
        <w:rPr>
          <w:rFonts w:cs="Times"/>
          <w:color w:val="000000" w:themeColor="text1"/>
        </w:rPr>
        <w:t xml:space="preserve">relevant and </w:t>
      </w:r>
      <w:r w:rsidR="00823734">
        <w:rPr>
          <w:rFonts w:cs="Times"/>
          <w:color w:val="000000" w:themeColor="text1"/>
        </w:rPr>
        <w:t xml:space="preserve">relatable </w:t>
      </w:r>
      <w:r w:rsidR="00EC08F9">
        <w:rPr>
          <w:rFonts w:cs="Times"/>
          <w:color w:val="000000" w:themeColor="text1"/>
        </w:rPr>
        <w:t>for</w:t>
      </w:r>
      <w:r w:rsidR="00823734">
        <w:rPr>
          <w:rFonts w:cs="Times"/>
          <w:color w:val="000000" w:themeColor="text1"/>
        </w:rPr>
        <w:t xml:space="preserve"> </w:t>
      </w:r>
      <w:r w:rsidR="00EC08F9">
        <w:rPr>
          <w:rFonts w:cs="Times"/>
          <w:color w:val="000000" w:themeColor="text1"/>
        </w:rPr>
        <w:t>younger youth</w:t>
      </w:r>
      <w:r w:rsidR="003D3D8A">
        <w:rPr>
          <w:rFonts w:cs="Times"/>
          <w:color w:val="000000" w:themeColor="text1"/>
        </w:rPr>
        <w:t xml:space="preserve"> as well</w:t>
      </w:r>
      <w:r w:rsidR="00823734">
        <w:rPr>
          <w:rFonts w:cs="Times"/>
          <w:color w:val="000000" w:themeColor="text1"/>
        </w:rPr>
        <w:t>.</w:t>
      </w:r>
      <w:r>
        <w:rPr>
          <w:rFonts w:cs="Times"/>
          <w:color w:val="000000" w:themeColor="text1"/>
        </w:rPr>
        <w:t xml:space="preserve"> Should this happen the juniors will receive and engage in the SEL content, but they will not be asked to participate in any data collection.</w:t>
      </w:r>
      <w:r w:rsidR="586CD226" w:rsidRPr="224C7E9B">
        <w:rPr>
          <w:rFonts w:cs="Times"/>
          <w:color w:val="000000" w:themeColor="text1"/>
        </w:rPr>
        <w:t xml:space="preserve"> </w:t>
      </w:r>
    </w:p>
    <w:p w14:paraId="1202D51E" w14:textId="0874E96B" w:rsidR="2164E138" w:rsidRDefault="2164E138" w:rsidP="09243FDA">
      <w:pPr>
        <w:pStyle w:val="CommentText"/>
        <w:jc w:val="both"/>
        <w:rPr>
          <w:rFonts w:ascii="Times" w:eastAsia="Times" w:hAnsi="Times" w:cs="Times"/>
          <w:i/>
          <w:iCs/>
          <w:sz w:val="24"/>
          <w:szCs w:val="24"/>
        </w:rPr>
      </w:pPr>
    </w:p>
    <w:p w14:paraId="268ED654" w14:textId="1FFC7FCB" w:rsidR="00E17C10" w:rsidRPr="007B16FB" w:rsidRDefault="50992049" w:rsidP="09243FDA">
      <w:pPr>
        <w:pStyle w:val="Heading2"/>
        <w:numPr>
          <w:ilvl w:val="0"/>
          <w:numId w:val="0"/>
        </w:numPr>
        <w:ind w:left="851" w:hanging="851"/>
        <w:rPr>
          <w:rFonts w:ascii="Times" w:hAnsi="Times" w:cs="Times"/>
          <w:i w:val="0"/>
        </w:rPr>
      </w:pPr>
      <w:bookmarkStart w:id="20" w:name="_Toc156581206"/>
      <w:r w:rsidRPr="09243FDA">
        <w:rPr>
          <w:rFonts w:ascii="Times" w:hAnsi="Times" w:cs="Times"/>
          <w:i w:val="0"/>
        </w:rPr>
        <w:t xml:space="preserve">4.2 </w:t>
      </w:r>
      <w:r w:rsidR="4200D6AC" w:rsidRPr="09243FDA">
        <w:rPr>
          <w:rFonts w:ascii="Times" w:hAnsi="Times" w:cs="Times"/>
          <w:i w:val="0"/>
        </w:rPr>
        <w:t xml:space="preserve">Participant </w:t>
      </w:r>
      <w:r w:rsidR="711D5122" w:rsidRPr="09243FDA">
        <w:rPr>
          <w:rFonts w:ascii="Times" w:hAnsi="Times" w:cs="Times"/>
          <w:i w:val="0"/>
        </w:rPr>
        <w:t>Recruitment and Screening</w:t>
      </w:r>
      <w:bookmarkEnd w:id="20"/>
    </w:p>
    <w:p w14:paraId="56AA9D37" w14:textId="250FD3F6" w:rsidR="2164E138" w:rsidRDefault="2164E138" w:rsidP="2164E138">
      <w:pPr>
        <w:pStyle w:val="Default"/>
        <w:spacing w:before="0"/>
        <w:jc w:val="both"/>
        <w:rPr>
          <w:rFonts w:ascii="Helvetica" w:hAnsi="Helvetica" w:cs="Helvetica"/>
          <w:i/>
          <w:iCs/>
          <w:color w:val="auto"/>
          <w:highlight w:val="yellow"/>
        </w:rPr>
      </w:pPr>
    </w:p>
    <w:p w14:paraId="02E035F9" w14:textId="0094998E" w:rsidR="00E17C10" w:rsidRPr="007B16FB" w:rsidRDefault="711D5122" w:rsidP="2164E138">
      <w:pPr>
        <w:pStyle w:val="CROMSInstructionalTextBullets"/>
        <w:numPr>
          <w:ilvl w:val="0"/>
          <w:numId w:val="0"/>
        </w:numPr>
        <w:spacing w:before="0" w:after="0"/>
        <w:jc w:val="both"/>
        <w:rPr>
          <w:rFonts w:ascii="Times" w:eastAsia="Times" w:hAnsi="Times" w:cs="Times"/>
          <w:i w:val="0"/>
          <w:iCs w:val="0"/>
          <w:color w:val="auto"/>
        </w:rPr>
      </w:pPr>
      <w:r w:rsidRPr="2164E138">
        <w:rPr>
          <w:rFonts w:ascii="Times" w:eastAsia="Times" w:hAnsi="Times" w:cs="Times"/>
          <w:i w:val="0"/>
          <w:iCs w:val="0"/>
          <w:color w:val="auto"/>
        </w:rPr>
        <w:t>Anticipated number of sites and participants to be enrolled</w:t>
      </w:r>
      <w:r w:rsidR="2D2C1353" w:rsidRPr="2164E138">
        <w:rPr>
          <w:rFonts w:ascii="Times" w:eastAsia="Times" w:hAnsi="Times" w:cs="Times"/>
          <w:i w:val="0"/>
          <w:iCs w:val="0"/>
          <w:color w:val="auto"/>
        </w:rPr>
        <w:t>:</w:t>
      </w:r>
    </w:p>
    <w:p w14:paraId="5F84D3AD" w14:textId="3553BC19" w:rsidR="00E17C10" w:rsidRPr="007B16FB" w:rsidRDefault="6C6DB34D" w:rsidP="36C154C4">
      <w:pPr>
        <w:pStyle w:val="CROMSInstructionalTextBullets"/>
        <w:spacing w:before="0" w:after="0"/>
        <w:jc w:val="both"/>
        <w:rPr>
          <w:rFonts w:ascii="Times" w:eastAsia="Times" w:hAnsi="Times" w:cs="Times"/>
          <w:i w:val="0"/>
          <w:iCs w:val="0"/>
          <w:color w:val="000000" w:themeColor="text1"/>
        </w:rPr>
      </w:pPr>
      <w:r w:rsidRPr="36C154C4">
        <w:rPr>
          <w:rFonts w:ascii="Times" w:eastAsia="Times" w:hAnsi="Times" w:cs="Times"/>
          <w:i w:val="0"/>
          <w:iCs w:val="0"/>
          <w:color w:val="000000" w:themeColor="text1"/>
        </w:rPr>
        <w:t>20 sites total (1</w:t>
      </w:r>
      <w:r w:rsidR="7537E128" w:rsidRPr="36C154C4">
        <w:rPr>
          <w:rFonts w:ascii="Times" w:eastAsia="Times" w:hAnsi="Times" w:cs="Times"/>
          <w:i w:val="0"/>
          <w:iCs w:val="0"/>
          <w:color w:val="000000" w:themeColor="text1"/>
        </w:rPr>
        <w:t>0 active</w:t>
      </w:r>
      <w:r w:rsidR="6783D4C9" w:rsidRPr="36C154C4">
        <w:rPr>
          <w:rFonts w:ascii="Times" w:eastAsia="Times" w:hAnsi="Times" w:cs="Times"/>
          <w:i w:val="0"/>
          <w:iCs w:val="0"/>
          <w:color w:val="000000" w:themeColor="text1"/>
        </w:rPr>
        <w:t xml:space="preserve"> intervention, 10 </w:t>
      </w:r>
      <w:r w:rsidR="5639F1B0" w:rsidRPr="36C154C4">
        <w:rPr>
          <w:rFonts w:ascii="Times" w:eastAsia="Times" w:hAnsi="Times" w:cs="Times"/>
          <w:i w:val="0"/>
          <w:iCs w:val="0"/>
          <w:color w:val="000000" w:themeColor="text1"/>
        </w:rPr>
        <w:t xml:space="preserve">usual </w:t>
      </w:r>
      <w:r w:rsidR="0009330A">
        <w:rPr>
          <w:rFonts w:ascii="Times" w:eastAsia="Times" w:hAnsi="Times" w:cs="Times"/>
          <w:i w:val="0"/>
          <w:iCs w:val="0"/>
          <w:color w:val="000000" w:themeColor="text1"/>
        </w:rPr>
        <w:t>programming</w:t>
      </w:r>
      <w:r w:rsidR="0009330A" w:rsidRPr="36C154C4">
        <w:rPr>
          <w:rFonts w:ascii="Times" w:eastAsia="Times" w:hAnsi="Times" w:cs="Times"/>
          <w:i w:val="0"/>
          <w:iCs w:val="0"/>
          <w:color w:val="000000" w:themeColor="text1"/>
        </w:rPr>
        <w:t xml:space="preserve"> </w:t>
      </w:r>
      <w:r w:rsidR="6783D4C9" w:rsidRPr="36C154C4">
        <w:rPr>
          <w:rFonts w:ascii="Times" w:eastAsia="Times" w:hAnsi="Times" w:cs="Times"/>
          <w:i w:val="0"/>
          <w:iCs w:val="0"/>
          <w:color w:val="000000" w:themeColor="text1"/>
        </w:rPr>
        <w:t>control)</w:t>
      </w:r>
    </w:p>
    <w:p w14:paraId="1E60D965" w14:textId="7FC234F9" w:rsidR="00E17C10" w:rsidRPr="007B16FB" w:rsidRDefault="6783D4C9" w:rsidP="000A6E81">
      <w:pPr>
        <w:pStyle w:val="ListParagraph"/>
        <w:numPr>
          <w:ilvl w:val="1"/>
          <w:numId w:val="20"/>
        </w:numPr>
        <w:spacing w:after="0" w:line="259" w:lineRule="auto"/>
        <w:rPr>
          <w:rFonts w:ascii="Times" w:eastAsia="Times" w:hAnsi="Times" w:cs="Times"/>
          <w:i/>
          <w:iCs/>
          <w:color w:val="000000" w:themeColor="text1"/>
          <w:sz w:val="24"/>
          <w:szCs w:val="24"/>
        </w:rPr>
      </w:pPr>
      <w:r w:rsidRPr="36C154C4">
        <w:rPr>
          <w:rFonts w:ascii="Times" w:eastAsia="Times" w:hAnsi="Times" w:cs="Times"/>
          <w:i/>
          <w:iCs/>
          <w:color w:val="000000" w:themeColor="text1"/>
          <w:sz w:val="24"/>
          <w:szCs w:val="24"/>
        </w:rPr>
        <w:t>Approximately 40 after-school program staff</w:t>
      </w:r>
      <w:r w:rsidR="587D0B72" w:rsidRPr="36C154C4">
        <w:rPr>
          <w:rFonts w:ascii="Times" w:eastAsia="Times" w:hAnsi="Times" w:cs="Times"/>
          <w:i/>
          <w:iCs/>
          <w:color w:val="000000" w:themeColor="text1"/>
          <w:sz w:val="24"/>
          <w:szCs w:val="24"/>
        </w:rPr>
        <w:t xml:space="preserve"> (2 staff/site)</w:t>
      </w:r>
      <w:r w:rsidR="00B51065">
        <w:rPr>
          <w:rFonts w:ascii="Times" w:eastAsia="Times" w:hAnsi="Times" w:cs="Times"/>
          <w:i/>
          <w:iCs/>
          <w:color w:val="000000" w:themeColor="text1"/>
          <w:sz w:val="24"/>
          <w:szCs w:val="24"/>
        </w:rPr>
        <w:t xml:space="preserve"> (20 in the active intervention; 20 in the usual programming control)</w:t>
      </w:r>
    </w:p>
    <w:p w14:paraId="35E31231" w14:textId="57F0CA55" w:rsidR="00E17C10" w:rsidRPr="007B16FB" w:rsidRDefault="78F7D04F" w:rsidP="000A6E81">
      <w:pPr>
        <w:pStyle w:val="ListParagraph"/>
        <w:numPr>
          <w:ilvl w:val="1"/>
          <w:numId w:val="20"/>
        </w:numPr>
        <w:spacing w:after="0" w:line="259" w:lineRule="auto"/>
        <w:rPr>
          <w:rFonts w:ascii="Times" w:eastAsia="Times" w:hAnsi="Times" w:cs="Times"/>
          <w:i/>
          <w:iCs/>
          <w:color w:val="000000" w:themeColor="text1"/>
          <w:sz w:val="24"/>
          <w:szCs w:val="24"/>
        </w:rPr>
      </w:pPr>
      <w:r w:rsidRPr="224C7E9B">
        <w:rPr>
          <w:rFonts w:ascii="Times" w:eastAsia="Times" w:hAnsi="Times" w:cs="Times"/>
          <w:i/>
          <w:iCs/>
          <w:color w:val="000000" w:themeColor="text1"/>
          <w:sz w:val="24"/>
          <w:szCs w:val="24"/>
        </w:rPr>
        <w:lastRenderedPageBreak/>
        <w:t xml:space="preserve">Approximately </w:t>
      </w:r>
      <w:r w:rsidR="00B51065">
        <w:rPr>
          <w:rFonts w:ascii="Times" w:eastAsia="Times" w:hAnsi="Times" w:cs="Times"/>
          <w:i/>
          <w:iCs/>
          <w:color w:val="000000" w:themeColor="text1"/>
          <w:sz w:val="24"/>
          <w:szCs w:val="24"/>
        </w:rPr>
        <w:t>600</w:t>
      </w:r>
      <w:r w:rsidR="00B51065" w:rsidRPr="224C7E9B">
        <w:rPr>
          <w:rFonts w:ascii="Times" w:eastAsia="Times" w:hAnsi="Times" w:cs="Times"/>
          <w:i/>
          <w:iCs/>
          <w:color w:val="000000" w:themeColor="text1"/>
          <w:sz w:val="24"/>
          <w:szCs w:val="24"/>
        </w:rPr>
        <w:t xml:space="preserve"> </w:t>
      </w:r>
      <w:r w:rsidRPr="224C7E9B">
        <w:rPr>
          <w:rFonts w:ascii="Times" w:eastAsia="Times" w:hAnsi="Times" w:cs="Times"/>
          <w:i/>
          <w:iCs/>
          <w:color w:val="000000" w:themeColor="text1"/>
          <w:sz w:val="24"/>
          <w:szCs w:val="24"/>
        </w:rPr>
        <w:t>youth aged 11-14 years</w:t>
      </w:r>
      <w:r w:rsidR="00B51065">
        <w:rPr>
          <w:rFonts w:ascii="Times" w:eastAsia="Times" w:hAnsi="Times" w:cs="Times"/>
          <w:i/>
          <w:iCs/>
          <w:color w:val="000000" w:themeColor="text1"/>
          <w:sz w:val="24"/>
          <w:szCs w:val="24"/>
        </w:rPr>
        <w:t xml:space="preserve"> (300 in the active intervention; 300 in the usual programming control)</w:t>
      </w:r>
    </w:p>
    <w:p w14:paraId="13B29A03" w14:textId="4B8F0515" w:rsidR="00E17C10" w:rsidRPr="007B16FB" w:rsidRDefault="6783D4C9" w:rsidP="000A6E81">
      <w:pPr>
        <w:pStyle w:val="ListParagraph"/>
        <w:numPr>
          <w:ilvl w:val="1"/>
          <w:numId w:val="20"/>
        </w:numPr>
        <w:spacing w:after="0" w:line="259" w:lineRule="auto"/>
        <w:rPr>
          <w:rFonts w:ascii="Times" w:eastAsia="Times" w:hAnsi="Times" w:cs="Times"/>
          <w:i/>
          <w:iCs/>
          <w:color w:val="000000" w:themeColor="text1"/>
          <w:sz w:val="24"/>
          <w:szCs w:val="24"/>
        </w:rPr>
      </w:pPr>
      <w:r w:rsidRPr="36C154C4">
        <w:rPr>
          <w:rFonts w:ascii="Times" w:eastAsia="Times" w:hAnsi="Times" w:cs="Times"/>
          <w:i/>
          <w:iCs/>
          <w:color w:val="000000" w:themeColor="text1"/>
          <w:sz w:val="24"/>
          <w:szCs w:val="24"/>
        </w:rPr>
        <w:t xml:space="preserve">Approximately </w:t>
      </w:r>
      <w:r w:rsidR="61C9DB24" w:rsidRPr="36C154C4">
        <w:rPr>
          <w:rFonts w:ascii="Times" w:eastAsia="Times" w:hAnsi="Times" w:cs="Times"/>
          <w:i/>
          <w:iCs/>
          <w:color w:val="000000" w:themeColor="text1"/>
          <w:sz w:val="24"/>
          <w:szCs w:val="24"/>
        </w:rPr>
        <w:t>10</w:t>
      </w:r>
      <w:r w:rsidR="00AC5F1E">
        <w:rPr>
          <w:rFonts w:ascii="Times" w:eastAsia="Times" w:hAnsi="Times" w:cs="Times"/>
          <w:i/>
          <w:iCs/>
          <w:color w:val="000000" w:themeColor="text1"/>
          <w:sz w:val="24"/>
          <w:szCs w:val="24"/>
        </w:rPr>
        <w:t>-20</w:t>
      </w:r>
      <w:r w:rsidRPr="36C154C4">
        <w:rPr>
          <w:rFonts w:ascii="Times" w:eastAsia="Times" w:hAnsi="Times" w:cs="Times"/>
          <w:i/>
          <w:iCs/>
          <w:color w:val="000000" w:themeColor="text1"/>
          <w:sz w:val="24"/>
          <w:szCs w:val="24"/>
        </w:rPr>
        <w:t>careg</w:t>
      </w:r>
      <w:r w:rsidR="2D2C1353" w:rsidRPr="36C154C4">
        <w:rPr>
          <w:rFonts w:ascii="Times" w:eastAsia="Times" w:hAnsi="Times" w:cs="Times"/>
          <w:i/>
          <w:iCs/>
          <w:color w:val="000000" w:themeColor="text1"/>
          <w:sz w:val="24"/>
          <w:szCs w:val="24"/>
        </w:rPr>
        <w:t>ivers</w:t>
      </w:r>
      <w:r w:rsidR="4232C3DA" w:rsidRPr="36C154C4">
        <w:rPr>
          <w:rFonts w:ascii="Times" w:eastAsia="Times" w:hAnsi="Times" w:cs="Times"/>
          <w:i/>
          <w:iCs/>
          <w:color w:val="000000" w:themeColor="text1"/>
          <w:sz w:val="24"/>
          <w:szCs w:val="24"/>
        </w:rPr>
        <w:t xml:space="preserve"> (1 parent/caregiver/active intervention site)</w:t>
      </w:r>
    </w:p>
    <w:p w14:paraId="0679602B" w14:textId="3AA08EB1" w:rsidR="00E17C10" w:rsidRPr="007B16FB" w:rsidRDefault="00E17C10" w:rsidP="2164E138">
      <w:pPr>
        <w:pStyle w:val="CROMSInstructionalTextBullets"/>
        <w:numPr>
          <w:ilvl w:val="0"/>
          <w:numId w:val="0"/>
        </w:numPr>
        <w:spacing w:before="0" w:after="0"/>
        <w:ind w:left="284" w:hanging="284"/>
        <w:jc w:val="both"/>
        <w:rPr>
          <w:rFonts w:ascii="Times" w:eastAsia="Times" w:hAnsi="Times" w:cs="Times"/>
          <w:color w:val="auto"/>
          <w:szCs w:val="24"/>
        </w:rPr>
      </w:pPr>
    </w:p>
    <w:p w14:paraId="40B5E7C2" w14:textId="5A5DDD37" w:rsidR="006617D7" w:rsidRPr="007B16FB" w:rsidRDefault="6E6A462A" w:rsidP="000A6E81">
      <w:pPr>
        <w:pStyle w:val="Default"/>
        <w:numPr>
          <w:ilvl w:val="0"/>
          <w:numId w:val="20"/>
        </w:numPr>
        <w:spacing w:before="0"/>
        <w:ind w:left="284" w:hanging="284"/>
        <w:jc w:val="both"/>
        <w:rPr>
          <w:rStyle w:val="Hyperlink"/>
          <w:rFonts w:ascii="Times" w:eastAsia="Times" w:hAnsi="Times" w:cs="Times"/>
          <w:color w:val="auto"/>
          <w:u w:val="none"/>
        </w:rPr>
      </w:pPr>
      <w:r w:rsidRPr="224C7E9B">
        <w:rPr>
          <w:rStyle w:val="Hyperlink"/>
          <w:rFonts w:ascii="Times" w:eastAsia="Times" w:hAnsi="Times" w:cs="Times"/>
          <w:color w:val="auto"/>
          <w:u w:val="none"/>
        </w:rPr>
        <w:t>Source of Participants: All participants are being recruited from the beyond 3:30 after school program</w:t>
      </w:r>
      <w:r w:rsidR="718EF884" w:rsidRPr="224C7E9B">
        <w:rPr>
          <w:rStyle w:val="Hyperlink"/>
          <w:rFonts w:ascii="Times" w:eastAsia="Times" w:hAnsi="Times" w:cs="Times"/>
          <w:color w:val="auto"/>
          <w:u w:val="none"/>
        </w:rPr>
        <w:t>, which is a community organization that provides afte</w:t>
      </w:r>
      <w:r w:rsidR="1903E90F" w:rsidRPr="224C7E9B">
        <w:rPr>
          <w:rStyle w:val="Hyperlink"/>
          <w:rFonts w:ascii="Times" w:eastAsia="Times" w:hAnsi="Times" w:cs="Times"/>
          <w:color w:val="auto"/>
          <w:u w:val="none"/>
        </w:rPr>
        <w:t>r-</w:t>
      </w:r>
      <w:r w:rsidR="718EF884" w:rsidRPr="224C7E9B">
        <w:rPr>
          <w:rStyle w:val="Hyperlink"/>
          <w:rFonts w:ascii="Times" w:eastAsia="Times" w:hAnsi="Times" w:cs="Times"/>
          <w:color w:val="auto"/>
          <w:u w:val="none"/>
        </w:rPr>
        <w:t xml:space="preserve">school programming to families in underserved communities across Toronto. </w:t>
      </w:r>
    </w:p>
    <w:p w14:paraId="5BF6FD68" w14:textId="51949FDD" w:rsidR="00CA5A88" w:rsidRPr="005E7D98" w:rsidRDefault="04544F91" w:rsidP="000A6E81">
      <w:pPr>
        <w:pStyle w:val="Default"/>
        <w:numPr>
          <w:ilvl w:val="0"/>
          <w:numId w:val="20"/>
        </w:numPr>
        <w:spacing w:before="0"/>
        <w:jc w:val="both"/>
        <w:rPr>
          <w:rStyle w:val="Hyperlink"/>
          <w:rFonts w:ascii="Helvetica" w:hAnsi="Helvetica" w:cs="Helvetica"/>
          <w:i/>
          <w:iCs/>
          <w:color w:val="auto"/>
          <w:u w:val="none"/>
        </w:rPr>
      </w:pPr>
      <w:r w:rsidRPr="36C154C4">
        <w:rPr>
          <w:rStyle w:val="Hyperlink"/>
          <w:rFonts w:ascii="Times" w:eastAsia="Times" w:hAnsi="Times" w:cs="Times"/>
          <w:color w:val="auto"/>
          <w:u w:val="none"/>
        </w:rPr>
        <w:t>Types of Recruitment</w:t>
      </w:r>
      <w:r w:rsidR="06F04237" w:rsidRPr="36C154C4">
        <w:rPr>
          <w:rStyle w:val="Hyperlink"/>
          <w:rFonts w:ascii="Times" w:eastAsia="Times" w:hAnsi="Times" w:cs="Times"/>
          <w:color w:val="auto"/>
          <w:u w:val="none"/>
        </w:rPr>
        <w:t xml:space="preserve">: All 20 sites that </w:t>
      </w:r>
      <w:r w:rsidR="7305DB3D" w:rsidRPr="36C154C4">
        <w:rPr>
          <w:rStyle w:val="Hyperlink"/>
          <w:rFonts w:ascii="Times" w:eastAsia="Times" w:hAnsi="Times" w:cs="Times"/>
          <w:color w:val="auto"/>
          <w:u w:val="none"/>
        </w:rPr>
        <w:t>operate beyond 3:30</w:t>
      </w:r>
      <w:r w:rsidR="06F04237" w:rsidRPr="36C154C4">
        <w:rPr>
          <w:rStyle w:val="Hyperlink"/>
          <w:rFonts w:ascii="Times" w:eastAsia="Times" w:hAnsi="Times" w:cs="Times"/>
          <w:color w:val="auto"/>
          <w:u w:val="none"/>
        </w:rPr>
        <w:t xml:space="preserve"> will be included in the trial, </w:t>
      </w:r>
      <w:r w:rsidR="5806BCA5" w:rsidRPr="36C154C4">
        <w:rPr>
          <w:rStyle w:val="Hyperlink"/>
          <w:rFonts w:ascii="Times" w:eastAsia="Times" w:hAnsi="Times" w:cs="Times"/>
          <w:color w:val="auto"/>
          <w:u w:val="none"/>
        </w:rPr>
        <w:t xml:space="preserve">therefore, </w:t>
      </w:r>
      <w:r w:rsidR="06F04237" w:rsidRPr="36C154C4">
        <w:rPr>
          <w:rStyle w:val="Hyperlink"/>
          <w:rFonts w:ascii="Times" w:eastAsia="Times" w:hAnsi="Times" w:cs="Times"/>
          <w:color w:val="auto"/>
          <w:u w:val="none"/>
        </w:rPr>
        <w:t xml:space="preserve">no initial recruitment strategies are required. </w:t>
      </w:r>
    </w:p>
    <w:p w14:paraId="388E2349" w14:textId="421F88A7" w:rsidR="00D85374" w:rsidRPr="00D85374" w:rsidRDefault="5C6757CE" w:rsidP="00D85374">
      <w:pPr>
        <w:pStyle w:val="NormalWeb"/>
        <w:rPr>
          <w:rFonts w:ascii="Segoe UI" w:hAnsi="Segoe UI" w:cs="Segoe UI"/>
          <w:color w:val="auto"/>
        </w:rPr>
      </w:pPr>
      <w:r w:rsidRPr="36C154C4">
        <w:rPr>
          <w:rStyle w:val="Hyperlink"/>
          <w:rFonts w:ascii="Times" w:eastAsia="Times" w:hAnsi="Times" w:cs="Times"/>
          <w:color w:val="auto"/>
          <w:u w:val="none"/>
        </w:rPr>
        <w:t>How potential participants will be identified and approached</w:t>
      </w:r>
      <w:r w:rsidR="29C36036" w:rsidRPr="36C154C4">
        <w:rPr>
          <w:rStyle w:val="Hyperlink"/>
          <w:rFonts w:ascii="Times" w:eastAsia="Times" w:hAnsi="Times" w:cs="Times"/>
          <w:color w:val="auto"/>
          <w:u w:val="none"/>
        </w:rPr>
        <w:t xml:space="preserve">: </w:t>
      </w:r>
      <w:r w:rsidR="00BF24EF">
        <w:rPr>
          <w:rStyle w:val="Hyperlink"/>
          <w:rFonts w:ascii="Times" w:eastAsia="Times" w:hAnsi="Times" w:cs="Times"/>
          <w:color w:val="auto"/>
          <w:u w:val="none"/>
        </w:rPr>
        <w:t>beyond 3:30 program administration will send an  i</w:t>
      </w:r>
      <w:r w:rsidR="29C36036" w:rsidRPr="36C154C4">
        <w:rPr>
          <w:rStyle w:val="Hyperlink"/>
          <w:rFonts w:ascii="Times" w:eastAsia="Times" w:hAnsi="Times" w:cs="Times"/>
          <w:color w:val="auto"/>
          <w:u w:val="none"/>
        </w:rPr>
        <w:t xml:space="preserve">nformation flyer to </w:t>
      </w:r>
      <w:r w:rsidR="56CB7B13" w:rsidRPr="36C154C4">
        <w:rPr>
          <w:rStyle w:val="Hyperlink"/>
          <w:rFonts w:ascii="Times" w:eastAsia="Times" w:hAnsi="Times" w:cs="Times"/>
          <w:color w:val="auto"/>
          <w:u w:val="none"/>
        </w:rPr>
        <w:t>parents/</w:t>
      </w:r>
      <w:r w:rsidR="29C36036" w:rsidRPr="36C154C4">
        <w:rPr>
          <w:rStyle w:val="Hyperlink"/>
          <w:rFonts w:ascii="Times" w:eastAsia="Times" w:hAnsi="Times" w:cs="Times"/>
          <w:color w:val="auto"/>
          <w:u w:val="none"/>
        </w:rPr>
        <w:t xml:space="preserve">caregivers </w:t>
      </w:r>
      <w:r w:rsidR="24E57CB0" w:rsidRPr="36C154C4">
        <w:rPr>
          <w:rStyle w:val="Hyperlink"/>
          <w:rFonts w:ascii="Times" w:eastAsia="Times" w:hAnsi="Times" w:cs="Times"/>
          <w:color w:val="auto"/>
          <w:u w:val="none"/>
        </w:rPr>
        <w:t xml:space="preserve">informing them about the </w:t>
      </w:r>
      <w:r w:rsidR="00BF24EF">
        <w:rPr>
          <w:rStyle w:val="Hyperlink"/>
          <w:rFonts w:ascii="Times" w:eastAsia="Times" w:hAnsi="Times" w:cs="Times"/>
          <w:color w:val="auto"/>
          <w:u w:val="none"/>
        </w:rPr>
        <w:t xml:space="preserve">EMPOWER </w:t>
      </w:r>
      <w:r w:rsidR="24E57CB0" w:rsidRPr="36C154C4">
        <w:rPr>
          <w:rStyle w:val="Hyperlink"/>
          <w:rFonts w:ascii="Times" w:eastAsia="Times" w:hAnsi="Times" w:cs="Times"/>
          <w:color w:val="auto"/>
          <w:u w:val="none"/>
        </w:rPr>
        <w:t xml:space="preserve">SEL curriculum </w:t>
      </w:r>
      <w:r w:rsidR="00BF24EF">
        <w:rPr>
          <w:rStyle w:val="Hyperlink"/>
          <w:rFonts w:ascii="Times" w:eastAsia="Times" w:hAnsi="Times" w:cs="Times"/>
          <w:color w:val="auto"/>
          <w:u w:val="none"/>
        </w:rPr>
        <w:t xml:space="preserve">being implemented throughout programming </w:t>
      </w:r>
      <w:r w:rsidR="24E57CB0" w:rsidRPr="36C154C4">
        <w:rPr>
          <w:rStyle w:val="Hyperlink"/>
          <w:rFonts w:ascii="Times" w:eastAsia="Times" w:hAnsi="Times" w:cs="Times"/>
          <w:color w:val="auto"/>
          <w:u w:val="none"/>
        </w:rPr>
        <w:t xml:space="preserve">and </w:t>
      </w:r>
      <w:r w:rsidR="00BF24EF">
        <w:rPr>
          <w:rStyle w:val="Hyperlink"/>
          <w:rFonts w:ascii="Times" w:eastAsia="Times" w:hAnsi="Times" w:cs="Times"/>
          <w:color w:val="auto"/>
          <w:u w:val="none"/>
        </w:rPr>
        <w:t xml:space="preserve">about the </w:t>
      </w:r>
      <w:r w:rsidR="24E57CB0" w:rsidRPr="36C154C4">
        <w:rPr>
          <w:rStyle w:val="Hyperlink"/>
          <w:rFonts w:ascii="Times" w:eastAsia="Times" w:hAnsi="Times" w:cs="Times"/>
          <w:color w:val="auto"/>
          <w:u w:val="none"/>
        </w:rPr>
        <w:t xml:space="preserve">study that will </w:t>
      </w:r>
      <w:r w:rsidR="48810269" w:rsidRPr="36C154C4">
        <w:rPr>
          <w:rStyle w:val="Hyperlink"/>
          <w:rFonts w:ascii="Times" w:eastAsia="Times" w:hAnsi="Times" w:cs="Times"/>
          <w:color w:val="auto"/>
          <w:u w:val="none"/>
        </w:rPr>
        <w:t xml:space="preserve">take place over the 2024/2025 school year. </w:t>
      </w:r>
      <w:r w:rsidR="00D85374" w:rsidRPr="00A0622A">
        <w:rPr>
          <w:color w:val="auto"/>
          <w:sz w:val="22"/>
          <w:szCs w:val="22"/>
        </w:rPr>
        <w:t xml:space="preserve">Flyers will be sent to the Program Manager at beyond 3:30 who will then email the flyer to all parents who have children aged 11-14 years registered in the program. </w:t>
      </w:r>
    </w:p>
    <w:p w14:paraId="6902765A" w14:textId="0F496428" w:rsidR="00CA5A88" w:rsidRPr="005E7D98" w:rsidRDefault="00BF24EF" w:rsidP="000A6E81">
      <w:pPr>
        <w:pStyle w:val="Default"/>
        <w:numPr>
          <w:ilvl w:val="0"/>
          <w:numId w:val="20"/>
        </w:numPr>
        <w:spacing w:before="0"/>
        <w:jc w:val="both"/>
        <w:rPr>
          <w:rFonts w:ascii="Helvetica" w:hAnsi="Helvetica" w:cs="Helvetica"/>
          <w:i/>
          <w:iCs/>
        </w:rPr>
      </w:pPr>
      <w:r>
        <w:rPr>
          <w:rStyle w:val="Hyperlink"/>
          <w:rFonts w:ascii="Times" w:eastAsia="Times" w:hAnsi="Times" w:cs="Times"/>
          <w:color w:val="auto"/>
          <w:u w:val="none"/>
        </w:rPr>
        <w:t>Facilitators who are a part of the intervention arm will inform y</w:t>
      </w:r>
      <w:r w:rsidR="7A081F84" w:rsidRPr="36C154C4">
        <w:rPr>
          <w:rStyle w:val="Hyperlink"/>
          <w:rFonts w:ascii="Times" w:eastAsia="Times" w:hAnsi="Times" w:cs="Times"/>
          <w:color w:val="auto"/>
          <w:u w:val="none"/>
        </w:rPr>
        <w:t xml:space="preserve">outh about the addition of the SEL content </w:t>
      </w:r>
      <w:r>
        <w:rPr>
          <w:rStyle w:val="Hyperlink"/>
          <w:rFonts w:ascii="Times" w:eastAsia="Times" w:hAnsi="Times" w:cs="Times"/>
          <w:color w:val="auto"/>
          <w:u w:val="none"/>
        </w:rPr>
        <w:t xml:space="preserve"> in </w:t>
      </w:r>
      <w:r w:rsidR="7A081F84" w:rsidRPr="36C154C4">
        <w:rPr>
          <w:rStyle w:val="Hyperlink"/>
          <w:rFonts w:ascii="Times" w:eastAsia="Times" w:hAnsi="Times" w:cs="Times"/>
          <w:color w:val="auto"/>
          <w:u w:val="none"/>
        </w:rPr>
        <w:t>beyond 3:30 program</w:t>
      </w:r>
      <w:r>
        <w:rPr>
          <w:rStyle w:val="Hyperlink"/>
          <w:rFonts w:ascii="Times" w:eastAsia="Times" w:hAnsi="Times" w:cs="Times"/>
          <w:color w:val="auto"/>
          <w:u w:val="none"/>
        </w:rPr>
        <w:t>ming</w:t>
      </w:r>
      <w:r w:rsidR="7A081F84" w:rsidRPr="36C154C4">
        <w:rPr>
          <w:rStyle w:val="Hyperlink"/>
          <w:rFonts w:ascii="Times" w:eastAsia="Times" w:hAnsi="Times" w:cs="Times"/>
          <w:color w:val="auto"/>
          <w:u w:val="none"/>
        </w:rPr>
        <w:t xml:space="preserve"> at the start of the school year. </w:t>
      </w:r>
    </w:p>
    <w:p w14:paraId="0622A22F" w14:textId="352C33B8" w:rsidR="3AE8E13D" w:rsidRDefault="467C439A" w:rsidP="000A6E81">
      <w:pPr>
        <w:pStyle w:val="Default"/>
        <w:numPr>
          <w:ilvl w:val="0"/>
          <w:numId w:val="20"/>
        </w:numPr>
        <w:spacing w:before="0"/>
        <w:jc w:val="both"/>
        <w:rPr>
          <w:rFonts w:ascii="Helvetica" w:hAnsi="Helvetica" w:cs="Helvetica"/>
          <w:i/>
          <w:iCs/>
        </w:rPr>
      </w:pPr>
      <w:r w:rsidRPr="224C7E9B">
        <w:rPr>
          <w:rFonts w:ascii="Times" w:eastAsia="Times" w:hAnsi="Times" w:cs="Times"/>
        </w:rPr>
        <w:t>Staff Honorariums</w:t>
      </w:r>
      <w:r w:rsidR="007B1634">
        <w:rPr>
          <w:rFonts w:ascii="Times" w:eastAsia="Times" w:hAnsi="Times" w:cs="Times"/>
        </w:rPr>
        <w:t xml:space="preserve"> (staff are receiving more honorariums than caregivers and youth because we are asking them to complete more measures</w:t>
      </w:r>
      <w:r w:rsidR="00B51065">
        <w:rPr>
          <w:rFonts w:ascii="Times" w:eastAsia="Times" w:hAnsi="Times" w:cs="Times"/>
        </w:rPr>
        <w:t>; all honorariums are based on a time metric of $30/hour</w:t>
      </w:r>
      <w:r w:rsidR="007B1634">
        <w:rPr>
          <w:rFonts w:ascii="Times" w:eastAsia="Times" w:hAnsi="Times" w:cs="Times"/>
        </w:rPr>
        <w:t>)</w:t>
      </w:r>
    </w:p>
    <w:p w14:paraId="176E6769" w14:textId="479BDBDD" w:rsidR="3AE8E13D" w:rsidRDefault="3AE8E13D" w:rsidP="000A6E81">
      <w:pPr>
        <w:pStyle w:val="Default"/>
        <w:numPr>
          <w:ilvl w:val="1"/>
          <w:numId w:val="20"/>
        </w:numPr>
        <w:spacing w:before="0"/>
        <w:jc w:val="both"/>
        <w:rPr>
          <w:rFonts w:ascii="Times" w:eastAsia="Times" w:hAnsi="Times" w:cs="Times"/>
        </w:rPr>
      </w:pPr>
      <w:r w:rsidRPr="36C154C4">
        <w:rPr>
          <w:rFonts w:ascii="Times" w:eastAsia="Times" w:hAnsi="Times" w:cs="Times"/>
        </w:rPr>
        <w:t>Baseline</w:t>
      </w:r>
      <w:r w:rsidR="0769F9DF" w:rsidRPr="36C154C4">
        <w:rPr>
          <w:rFonts w:ascii="Times" w:eastAsia="Times" w:hAnsi="Times" w:cs="Times"/>
        </w:rPr>
        <w:t>, pre-intervention data collection</w:t>
      </w:r>
      <w:r w:rsidRPr="36C154C4">
        <w:rPr>
          <w:rFonts w:ascii="Times" w:eastAsia="Times" w:hAnsi="Times" w:cs="Times"/>
        </w:rPr>
        <w:t>: $30 e-gift card of choice</w:t>
      </w:r>
    </w:p>
    <w:p w14:paraId="6E556A0C" w14:textId="36D46D75" w:rsidR="3AE8E13D" w:rsidRDefault="3AE8E13D" w:rsidP="000A6E81">
      <w:pPr>
        <w:pStyle w:val="Default"/>
        <w:numPr>
          <w:ilvl w:val="1"/>
          <w:numId w:val="20"/>
        </w:numPr>
        <w:spacing w:before="0"/>
        <w:jc w:val="both"/>
        <w:rPr>
          <w:rFonts w:ascii="Times" w:eastAsia="Times" w:hAnsi="Times" w:cs="Times"/>
        </w:rPr>
      </w:pPr>
      <w:r w:rsidRPr="2164E138">
        <w:rPr>
          <w:rFonts w:ascii="Times" w:eastAsia="Times" w:hAnsi="Times" w:cs="Times"/>
        </w:rPr>
        <w:t>During Intervention: Monthly draw for 2 x $50 e-gift card of choice</w:t>
      </w:r>
    </w:p>
    <w:p w14:paraId="1F806678" w14:textId="762295FE" w:rsidR="3AE8E13D" w:rsidRDefault="3AE8E13D" w:rsidP="000A6E81">
      <w:pPr>
        <w:pStyle w:val="Default"/>
        <w:numPr>
          <w:ilvl w:val="1"/>
          <w:numId w:val="20"/>
        </w:numPr>
        <w:spacing w:before="0"/>
        <w:jc w:val="both"/>
        <w:rPr>
          <w:rFonts w:ascii="Times" w:eastAsia="Times" w:hAnsi="Times" w:cs="Times"/>
        </w:rPr>
      </w:pPr>
      <w:r w:rsidRPr="36C154C4">
        <w:rPr>
          <w:rFonts w:ascii="Times" w:eastAsia="Times" w:hAnsi="Times" w:cs="Times"/>
        </w:rPr>
        <w:t>Post-Intervention</w:t>
      </w:r>
      <w:r w:rsidR="50CBED8D" w:rsidRPr="36C154C4">
        <w:rPr>
          <w:rFonts w:ascii="Times" w:eastAsia="Times" w:hAnsi="Times" w:cs="Times"/>
        </w:rPr>
        <w:t xml:space="preserve"> data collection</w:t>
      </w:r>
      <w:r w:rsidRPr="36C154C4">
        <w:rPr>
          <w:rFonts w:ascii="Times" w:eastAsia="Times" w:hAnsi="Times" w:cs="Times"/>
        </w:rPr>
        <w:t>: $30 e-gift card of choice</w:t>
      </w:r>
    </w:p>
    <w:p w14:paraId="77B7AA70" w14:textId="4F31DBFB" w:rsidR="3AE8E13D" w:rsidRDefault="3AE8E13D" w:rsidP="000A6E81">
      <w:pPr>
        <w:pStyle w:val="Default"/>
        <w:numPr>
          <w:ilvl w:val="0"/>
          <w:numId w:val="20"/>
        </w:numPr>
        <w:spacing w:before="0"/>
        <w:jc w:val="both"/>
        <w:rPr>
          <w:rFonts w:ascii="Times" w:eastAsia="Times" w:hAnsi="Times" w:cs="Times"/>
        </w:rPr>
      </w:pPr>
      <w:r w:rsidRPr="2164E138">
        <w:rPr>
          <w:rFonts w:ascii="Times" w:eastAsia="Times" w:hAnsi="Times" w:cs="Times"/>
        </w:rPr>
        <w:t>Caregiver Honorariums</w:t>
      </w:r>
    </w:p>
    <w:p w14:paraId="7C76184D" w14:textId="651EE094" w:rsidR="3AE8E13D" w:rsidRDefault="3AE8E13D" w:rsidP="000A6E81">
      <w:pPr>
        <w:pStyle w:val="Default"/>
        <w:numPr>
          <w:ilvl w:val="1"/>
          <w:numId w:val="20"/>
        </w:numPr>
        <w:spacing w:before="0"/>
        <w:jc w:val="both"/>
        <w:rPr>
          <w:rFonts w:ascii="Times" w:eastAsia="Times" w:hAnsi="Times" w:cs="Times"/>
        </w:rPr>
      </w:pPr>
      <w:r w:rsidRPr="36C154C4">
        <w:rPr>
          <w:rFonts w:ascii="Times" w:eastAsia="Times" w:hAnsi="Times" w:cs="Times"/>
        </w:rPr>
        <w:t>Post-Intervention</w:t>
      </w:r>
      <w:r w:rsidR="60F6F818" w:rsidRPr="36C154C4">
        <w:rPr>
          <w:rFonts w:ascii="Times" w:eastAsia="Times" w:hAnsi="Times" w:cs="Times"/>
        </w:rPr>
        <w:t xml:space="preserve"> Interview</w:t>
      </w:r>
      <w:r w:rsidRPr="36C154C4">
        <w:rPr>
          <w:rFonts w:ascii="Times" w:eastAsia="Times" w:hAnsi="Times" w:cs="Times"/>
        </w:rPr>
        <w:t xml:space="preserve">: </w:t>
      </w:r>
      <w:r w:rsidR="61477F17" w:rsidRPr="36C154C4">
        <w:rPr>
          <w:rFonts w:ascii="Times" w:eastAsia="Times" w:hAnsi="Times" w:cs="Times"/>
        </w:rPr>
        <w:t>$</w:t>
      </w:r>
      <w:r w:rsidR="30AC230A" w:rsidRPr="36C154C4">
        <w:rPr>
          <w:rFonts w:ascii="Times" w:eastAsia="Times" w:hAnsi="Times" w:cs="Times"/>
        </w:rPr>
        <w:t>15</w:t>
      </w:r>
      <w:r w:rsidR="61477F17" w:rsidRPr="36C154C4">
        <w:rPr>
          <w:rFonts w:ascii="Times" w:eastAsia="Times" w:hAnsi="Times" w:cs="Times"/>
        </w:rPr>
        <w:t xml:space="preserve"> gift card of choice</w:t>
      </w:r>
    </w:p>
    <w:p w14:paraId="7C5BA189" w14:textId="247D02BD" w:rsidR="3AE8E13D" w:rsidRDefault="3AE8E13D" w:rsidP="000A6E81">
      <w:pPr>
        <w:pStyle w:val="Default"/>
        <w:numPr>
          <w:ilvl w:val="0"/>
          <w:numId w:val="20"/>
        </w:numPr>
        <w:spacing w:before="0"/>
        <w:jc w:val="both"/>
        <w:rPr>
          <w:rFonts w:ascii="Times" w:eastAsia="Times" w:hAnsi="Times" w:cs="Times"/>
        </w:rPr>
      </w:pPr>
      <w:r w:rsidRPr="2164E138">
        <w:rPr>
          <w:rFonts w:ascii="Times" w:eastAsia="Times" w:hAnsi="Times" w:cs="Times"/>
        </w:rPr>
        <w:t>Youth Honorariums</w:t>
      </w:r>
    </w:p>
    <w:p w14:paraId="7FCB1DE8" w14:textId="63416C00" w:rsidR="3AE8E13D" w:rsidRDefault="3AE8E13D" w:rsidP="000A6E81">
      <w:pPr>
        <w:pStyle w:val="Default"/>
        <w:numPr>
          <w:ilvl w:val="1"/>
          <w:numId w:val="20"/>
        </w:numPr>
        <w:spacing w:before="0"/>
        <w:jc w:val="both"/>
        <w:rPr>
          <w:rFonts w:ascii="Times" w:eastAsia="Times" w:hAnsi="Times" w:cs="Times"/>
        </w:rPr>
      </w:pPr>
      <w:r w:rsidRPr="36C154C4">
        <w:rPr>
          <w:rFonts w:ascii="Times" w:eastAsia="Times" w:hAnsi="Times" w:cs="Times"/>
        </w:rPr>
        <w:t>Baseline</w:t>
      </w:r>
      <w:r w:rsidR="0D389A45" w:rsidRPr="36C154C4">
        <w:rPr>
          <w:rFonts w:ascii="Times" w:eastAsia="Times" w:hAnsi="Times" w:cs="Times"/>
        </w:rPr>
        <w:t>, pre-intervention data collection</w:t>
      </w:r>
      <w:r w:rsidRPr="36C154C4">
        <w:rPr>
          <w:rFonts w:ascii="Times" w:eastAsia="Times" w:hAnsi="Times" w:cs="Times"/>
        </w:rPr>
        <w:t>: Pizza Party for each site</w:t>
      </w:r>
    </w:p>
    <w:p w14:paraId="2D0F8F8D" w14:textId="1BFEF15E" w:rsidR="00E17C10" w:rsidRPr="007B16FB" w:rsidRDefault="3AE8E13D" w:rsidP="000A6E81">
      <w:pPr>
        <w:pStyle w:val="Default"/>
        <w:numPr>
          <w:ilvl w:val="1"/>
          <w:numId w:val="20"/>
        </w:numPr>
        <w:spacing w:before="0"/>
        <w:jc w:val="both"/>
        <w:rPr>
          <w:rFonts w:ascii="Times" w:eastAsia="Times" w:hAnsi="Times" w:cs="Times"/>
        </w:rPr>
      </w:pPr>
      <w:r w:rsidRPr="36C154C4">
        <w:rPr>
          <w:rFonts w:ascii="Times" w:eastAsia="Times" w:hAnsi="Times" w:cs="Times"/>
        </w:rPr>
        <w:t>Post-Intervention: Pizza Party for each site</w:t>
      </w:r>
    </w:p>
    <w:p w14:paraId="4761BF60" w14:textId="77777777" w:rsidR="00A80DDF" w:rsidRPr="007B16FB" w:rsidRDefault="00A80DDF" w:rsidP="00084534">
      <w:pPr>
        <w:pStyle w:val="CommentText"/>
        <w:spacing w:after="0"/>
        <w:jc w:val="both"/>
        <w:rPr>
          <w:rFonts w:ascii="Helvetica" w:hAnsi="Helvetica" w:cs="Helvetica"/>
          <w:sz w:val="2"/>
        </w:rPr>
      </w:pPr>
    </w:p>
    <w:p w14:paraId="7F6480A3" w14:textId="70E2A5F8" w:rsidR="00AF5AE9" w:rsidRPr="00B80A08" w:rsidRDefault="0F8A00AF" w:rsidP="09243FDA">
      <w:pPr>
        <w:pStyle w:val="Heading2"/>
        <w:numPr>
          <w:ilvl w:val="0"/>
          <w:numId w:val="0"/>
        </w:numPr>
        <w:ind w:left="851" w:hanging="851"/>
        <w:jc w:val="both"/>
        <w:rPr>
          <w:rFonts w:ascii="Times" w:hAnsi="Times" w:cs="Times"/>
          <w:i w:val="0"/>
        </w:rPr>
      </w:pPr>
      <w:bookmarkStart w:id="21" w:name="_Toc156581207"/>
      <w:r w:rsidRPr="09243FDA">
        <w:rPr>
          <w:rFonts w:ascii="Times" w:hAnsi="Times" w:cs="Times"/>
          <w:i w:val="0"/>
        </w:rPr>
        <w:t xml:space="preserve">4.3 </w:t>
      </w:r>
      <w:r w:rsidR="26ECD491" w:rsidRPr="09243FDA">
        <w:rPr>
          <w:rFonts w:ascii="Times" w:hAnsi="Times" w:cs="Times"/>
          <w:i w:val="0"/>
        </w:rPr>
        <w:t xml:space="preserve">Equity, </w:t>
      </w:r>
      <w:r w:rsidR="3002E304" w:rsidRPr="09243FDA">
        <w:rPr>
          <w:rFonts w:ascii="Times" w:hAnsi="Times" w:cs="Times"/>
          <w:i w:val="0"/>
        </w:rPr>
        <w:t>Diversity</w:t>
      </w:r>
      <w:r w:rsidR="26ECD491" w:rsidRPr="09243FDA">
        <w:rPr>
          <w:rFonts w:ascii="Times" w:hAnsi="Times" w:cs="Times"/>
          <w:i w:val="0"/>
        </w:rPr>
        <w:t xml:space="preserve"> and Inclusion</w:t>
      </w:r>
      <w:r w:rsidR="3002E304" w:rsidRPr="09243FDA">
        <w:rPr>
          <w:rFonts w:ascii="Times" w:hAnsi="Times" w:cs="Times"/>
          <w:i w:val="0"/>
        </w:rPr>
        <w:t xml:space="preserve"> Considerations</w:t>
      </w:r>
      <w:bookmarkEnd w:id="21"/>
    </w:p>
    <w:p w14:paraId="449B2191" w14:textId="0D9413DF" w:rsidR="156485BC" w:rsidRDefault="76B49BE9" w:rsidP="2164E138">
      <w:pPr>
        <w:spacing w:line="259" w:lineRule="auto"/>
      </w:pPr>
      <w:r>
        <w:t>The EMPOWER project</w:t>
      </w:r>
      <w:r w:rsidR="2E2E89D5">
        <w:t>, a community-academic partnership between CAMH and two after-school programs</w:t>
      </w:r>
      <w:r w:rsidR="7F01C329">
        <w:t xml:space="preserve"> - </w:t>
      </w:r>
      <w:r w:rsidR="2E2E89D5">
        <w:t xml:space="preserve">beyond 3:30 and Visions of </w:t>
      </w:r>
      <w:r w:rsidR="36B86B9A">
        <w:t>Science</w:t>
      </w:r>
      <w:r w:rsidR="0085A146">
        <w:t xml:space="preserve"> - </w:t>
      </w:r>
      <w:r w:rsidR="21232E62">
        <w:t>i</w:t>
      </w:r>
      <w:r w:rsidR="2E2E89D5">
        <w:t xml:space="preserve">s </w:t>
      </w:r>
      <w:r w:rsidR="21232E62">
        <w:t xml:space="preserve">built </w:t>
      </w:r>
      <w:r w:rsidR="4FA60E03">
        <w:t>on the foundations</w:t>
      </w:r>
      <w:r w:rsidR="2E2E89D5">
        <w:t xml:space="preserve"> </w:t>
      </w:r>
      <w:r w:rsidR="309033DD">
        <w:t xml:space="preserve">of </w:t>
      </w:r>
      <w:r w:rsidR="2E2E89D5">
        <w:t xml:space="preserve">equity. </w:t>
      </w:r>
      <w:r w:rsidR="53739267">
        <w:t xml:space="preserve">The EMPOWER project is a community-based participatory research </w:t>
      </w:r>
      <w:r w:rsidR="62A53EB0">
        <w:t>endeavor</w:t>
      </w:r>
      <w:r w:rsidR="53739267">
        <w:t xml:space="preserve"> to bolster the mental well-being of youth at participating after-school programs. </w:t>
      </w:r>
      <w:r w:rsidR="68AC6D3C">
        <w:t xml:space="preserve">Both beyond 3:30 and Visions of Science operate their programs in </w:t>
      </w:r>
      <w:r w:rsidR="290DA278">
        <w:t xml:space="preserve">social and economically vulnerable neighbourhoods, many of which are within </w:t>
      </w:r>
      <w:r w:rsidR="68AC6D3C">
        <w:t>Toronto’s Neighbourhood Improvement Areas</w:t>
      </w:r>
      <w:r w:rsidR="731495A8">
        <w:t>,</w:t>
      </w:r>
      <w:r w:rsidR="68AC6D3C">
        <w:t xml:space="preserve"> which have disproportionate </w:t>
      </w:r>
      <w:r w:rsidR="2496B8B1">
        <w:t xml:space="preserve">representation of </w:t>
      </w:r>
      <w:r w:rsidR="68AC6D3C">
        <w:t xml:space="preserve">racialized and marginalized </w:t>
      </w:r>
      <w:r w:rsidR="41773D8E">
        <w:t>individuals</w:t>
      </w:r>
      <w:r w:rsidR="7BD530EF">
        <w:t xml:space="preserve"> (City of Toronto, 2024)</w:t>
      </w:r>
      <w:r w:rsidR="68AC6D3C">
        <w:t xml:space="preserve">. We have worked </w:t>
      </w:r>
      <w:r w:rsidR="5DC5C3E6">
        <w:t xml:space="preserve">collaboratively </w:t>
      </w:r>
      <w:r w:rsidR="68AC6D3C">
        <w:t>to crea</w:t>
      </w:r>
      <w:r w:rsidR="5E59CD1B">
        <w:t xml:space="preserve">te </w:t>
      </w:r>
      <w:r w:rsidR="2125540B">
        <w:t xml:space="preserve">four </w:t>
      </w:r>
      <w:r w:rsidR="5E59CD1B">
        <w:t xml:space="preserve">guiding </w:t>
      </w:r>
      <w:r w:rsidR="54CEB97C">
        <w:t xml:space="preserve">project </w:t>
      </w:r>
      <w:r w:rsidR="5E59CD1B">
        <w:t>principles</w:t>
      </w:r>
      <w:r w:rsidR="02489801">
        <w:t xml:space="preserve"> that </w:t>
      </w:r>
      <w:r w:rsidR="1546028C">
        <w:t>inform</w:t>
      </w:r>
      <w:r w:rsidR="48493628">
        <w:t xml:space="preserve"> all aspects of our work. These include </w:t>
      </w:r>
      <w:r w:rsidR="7A536C07">
        <w:t>utilizing</w:t>
      </w:r>
      <w:r w:rsidR="39B45B26">
        <w:t xml:space="preserve"> (1) </w:t>
      </w:r>
      <w:r w:rsidR="43CA92E8">
        <w:t>strengths-based approaches</w:t>
      </w:r>
      <w:r w:rsidR="605C7A2A">
        <w:t xml:space="preserve">, </w:t>
      </w:r>
      <w:r w:rsidR="2A9D3653">
        <w:t xml:space="preserve">(2) </w:t>
      </w:r>
      <w:r w:rsidR="605C7A2A">
        <w:t>systemic understanding</w:t>
      </w:r>
      <w:r w:rsidR="457F9024">
        <w:t>s</w:t>
      </w:r>
      <w:r w:rsidR="605C7A2A">
        <w:t xml:space="preserve"> of socio-political structures that enable and hinder mental well-being</w:t>
      </w:r>
      <w:r w:rsidR="2BBFA198">
        <w:t>, (3) youth-centered approach</w:t>
      </w:r>
      <w:r w:rsidR="70580A77">
        <w:t>es</w:t>
      </w:r>
      <w:r w:rsidR="2BBFA198">
        <w:t>, and (</w:t>
      </w:r>
      <w:r w:rsidR="7C7050DB">
        <w:t xml:space="preserve">4) </w:t>
      </w:r>
      <w:r w:rsidR="2C95DC36">
        <w:t xml:space="preserve">leveraging the strengths within each partner organization (Balter et al., </w:t>
      </w:r>
      <w:r w:rsidR="007B1634">
        <w:t>2024</w:t>
      </w:r>
      <w:r w:rsidR="2C95DC36">
        <w:t xml:space="preserve">). </w:t>
      </w:r>
      <w:r w:rsidR="5E429BC8">
        <w:t>All principles align with anti-Black and anti-oppression paradigms (Baah et al., 2019).</w:t>
      </w:r>
      <w:r w:rsidR="2C95DC36">
        <w:t xml:space="preserve"> </w:t>
      </w:r>
      <w:r w:rsidR="539C2927">
        <w:t xml:space="preserve">These foundations of the project are represented in every research and practice </w:t>
      </w:r>
      <w:r w:rsidR="5FB01F9C">
        <w:t>endeavor</w:t>
      </w:r>
      <w:r w:rsidR="539C2927">
        <w:t xml:space="preserve">. </w:t>
      </w:r>
    </w:p>
    <w:p w14:paraId="3AB4AC9D" w14:textId="01B56FF2" w:rsidR="2164E138" w:rsidRDefault="2164E138" w:rsidP="2164E138">
      <w:pPr>
        <w:spacing w:line="259" w:lineRule="auto"/>
      </w:pPr>
    </w:p>
    <w:p w14:paraId="174770BD" w14:textId="3C885421" w:rsidR="279EC9CF" w:rsidRDefault="279EC9CF" w:rsidP="2164E138">
      <w:pPr>
        <w:spacing w:line="259" w:lineRule="auto"/>
      </w:pPr>
      <w:r>
        <w:lastRenderedPageBreak/>
        <w:t xml:space="preserve">For this </w:t>
      </w:r>
      <w:r w:rsidR="2918DD79">
        <w:t>pilot study</w:t>
      </w:r>
      <w:r>
        <w:t xml:space="preserve">, we’ve </w:t>
      </w:r>
      <w:r w:rsidR="156485BC">
        <w:t xml:space="preserve">taken the following steps </w:t>
      </w:r>
      <w:r w:rsidR="79292511">
        <w:t xml:space="preserve">and considerations that are in </w:t>
      </w:r>
      <w:r w:rsidR="1691DEA4">
        <w:t>alignment</w:t>
      </w:r>
      <w:r w:rsidR="79292511">
        <w:t xml:space="preserve"> with EDI principles:</w:t>
      </w:r>
    </w:p>
    <w:p w14:paraId="658F67AF" w14:textId="3B8101CC" w:rsidR="79292511" w:rsidRDefault="79292511" w:rsidP="000A6E81">
      <w:pPr>
        <w:pStyle w:val="ListParagraph"/>
        <w:numPr>
          <w:ilvl w:val="0"/>
          <w:numId w:val="10"/>
        </w:numPr>
        <w:rPr>
          <w:rFonts w:ascii="Times" w:eastAsia="Times" w:hAnsi="Times" w:cs="Times"/>
          <w:sz w:val="24"/>
          <w:szCs w:val="24"/>
        </w:rPr>
      </w:pPr>
      <w:r w:rsidRPr="2164E138">
        <w:rPr>
          <w:rFonts w:ascii="Times" w:eastAsia="Times" w:hAnsi="Times" w:cs="Times"/>
          <w:sz w:val="24"/>
          <w:szCs w:val="24"/>
        </w:rPr>
        <w:t>Study Design</w:t>
      </w:r>
      <w:r w:rsidR="5F516DBD" w:rsidRPr="2164E138">
        <w:rPr>
          <w:rFonts w:ascii="Times" w:eastAsia="Times" w:hAnsi="Times" w:cs="Times"/>
          <w:sz w:val="24"/>
          <w:szCs w:val="24"/>
        </w:rPr>
        <w:t xml:space="preserve"> Choice</w:t>
      </w:r>
      <w:r w:rsidRPr="2164E138">
        <w:rPr>
          <w:rFonts w:ascii="Times" w:eastAsia="Times" w:hAnsi="Times" w:cs="Times"/>
          <w:sz w:val="24"/>
          <w:szCs w:val="24"/>
        </w:rPr>
        <w:t>: The study design was chosen collaboratively between members of the CAMH team (Brendan Andrade, Alice-Simone Balter, Clemen</w:t>
      </w:r>
      <w:r w:rsidR="581117CD" w:rsidRPr="2164E138">
        <w:rPr>
          <w:rFonts w:ascii="Times" w:eastAsia="Times" w:hAnsi="Times" w:cs="Times"/>
          <w:sz w:val="24"/>
          <w:szCs w:val="24"/>
        </w:rPr>
        <w:t xml:space="preserve">t Ma, Madison Moloney) and beyond 3:30 administrative staff (Sandra Pierre and Sheldon Parkes). </w:t>
      </w:r>
      <w:r w:rsidR="68D2A32C" w:rsidRPr="2164E138">
        <w:rPr>
          <w:rFonts w:ascii="Times" w:eastAsia="Times" w:hAnsi="Times" w:cs="Times"/>
          <w:sz w:val="24"/>
          <w:szCs w:val="24"/>
        </w:rPr>
        <w:t>Provid</w:t>
      </w:r>
      <w:r w:rsidR="0F3D6023" w:rsidRPr="2164E138">
        <w:rPr>
          <w:rFonts w:ascii="Times" w:eastAsia="Times" w:hAnsi="Times" w:cs="Times"/>
          <w:sz w:val="24"/>
          <w:szCs w:val="24"/>
        </w:rPr>
        <w:t>ing all 20 sites access to the social-emotional curriculum was an explicit objective of beyond</w:t>
      </w:r>
      <w:r w:rsidR="399D4EF1" w:rsidRPr="2164E138">
        <w:rPr>
          <w:rFonts w:ascii="Times" w:eastAsia="Times" w:hAnsi="Times" w:cs="Times"/>
          <w:sz w:val="24"/>
          <w:szCs w:val="24"/>
        </w:rPr>
        <w:t xml:space="preserve"> 3:30 administration</w:t>
      </w:r>
      <w:r w:rsidR="6C8D186A" w:rsidRPr="2164E138">
        <w:rPr>
          <w:rFonts w:ascii="Times" w:eastAsia="Times" w:hAnsi="Times" w:cs="Times"/>
          <w:sz w:val="24"/>
          <w:szCs w:val="24"/>
        </w:rPr>
        <w:t xml:space="preserve"> and a primary factor within discussions of study design</w:t>
      </w:r>
      <w:r w:rsidR="399D4EF1" w:rsidRPr="2164E138">
        <w:rPr>
          <w:rFonts w:ascii="Times" w:eastAsia="Times" w:hAnsi="Times" w:cs="Times"/>
          <w:sz w:val="24"/>
          <w:szCs w:val="24"/>
        </w:rPr>
        <w:t xml:space="preserve">. </w:t>
      </w:r>
    </w:p>
    <w:p w14:paraId="0B1A8307" w14:textId="6C302B93" w:rsidR="79292511" w:rsidRDefault="79292511" w:rsidP="000A6E81">
      <w:pPr>
        <w:pStyle w:val="ListParagraph"/>
        <w:numPr>
          <w:ilvl w:val="0"/>
          <w:numId w:val="10"/>
        </w:numPr>
        <w:rPr>
          <w:rFonts w:ascii="Times" w:eastAsia="Times" w:hAnsi="Times" w:cs="Times"/>
          <w:sz w:val="24"/>
          <w:szCs w:val="24"/>
        </w:rPr>
      </w:pPr>
      <w:r w:rsidRPr="36C154C4">
        <w:rPr>
          <w:rFonts w:ascii="Times" w:eastAsia="Times" w:hAnsi="Times" w:cs="Times"/>
          <w:sz w:val="24"/>
          <w:szCs w:val="24"/>
        </w:rPr>
        <w:t>Measurement Choice:</w:t>
      </w:r>
      <w:r w:rsidR="52BB1CAC" w:rsidRPr="36C154C4">
        <w:rPr>
          <w:rFonts w:ascii="Times" w:eastAsia="Times" w:hAnsi="Times" w:cs="Times"/>
          <w:sz w:val="24"/>
          <w:szCs w:val="24"/>
        </w:rPr>
        <w:t xml:space="preserve"> A focus on strengths-based measures was </w:t>
      </w:r>
      <w:r w:rsidR="5C877EFC" w:rsidRPr="36C154C4">
        <w:rPr>
          <w:rFonts w:ascii="Times" w:eastAsia="Times" w:hAnsi="Times" w:cs="Times"/>
          <w:sz w:val="24"/>
          <w:szCs w:val="24"/>
        </w:rPr>
        <w:t>emphasized</w:t>
      </w:r>
      <w:r w:rsidR="7DED9B6A" w:rsidRPr="36C154C4">
        <w:rPr>
          <w:rFonts w:ascii="Times" w:eastAsia="Times" w:hAnsi="Times" w:cs="Times"/>
          <w:sz w:val="24"/>
          <w:szCs w:val="24"/>
        </w:rPr>
        <w:t xml:space="preserve"> </w:t>
      </w:r>
      <w:r w:rsidR="080E6F3F" w:rsidRPr="36C154C4">
        <w:rPr>
          <w:rFonts w:ascii="Times" w:eastAsia="Times" w:hAnsi="Times" w:cs="Times"/>
          <w:sz w:val="24"/>
          <w:szCs w:val="24"/>
        </w:rPr>
        <w:t>a</w:t>
      </w:r>
      <w:r w:rsidR="6C954C2F" w:rsidRPr="36C154C4">
        <w:rPr>
          <w:rFonts w:ascii="Times" w:eastAsia="Times" w:hAnsi="Times" w:cs="Times"/>
          <w:sz w:val="24"/>
          <w:szCs w:val="24"/>
        </w:rPr>
        <w:t>s</w:t>
      </w:r>
      <w:r w:rsidR="080E6F3F" w:rsidRPr="36C154C4">
        <w:rPr>
          <w:rFonts w:ascii="Times" w:eastAsia="Times" w:hAnsi="Times" w:cs="Times"/>
          <w:sz w:val="24"/>
          <w:szCs w:val="24"/>
        </w:rPr>
        <w:t xml:space="preserve"> part of our </w:t>
      </w:r>
      <w:r w:rsidR="7DED9B6A" w:rsidRPr="36C154C4">
        <w:rPr>
          <w:rFonts w:ascii="Times" w:eastAsia="Times" w:hAnsi="Times" w:cs="Times"/>
          <w:sz w:val="24"/>
          <w:szCs w:val="24"/>
        </w:rPr>
        <w:t>inclusion criteria upon a review of measures</w:t>
      </w:r>
      <w:r w:rsidR="0C29F578" w:rsidRPr="36C154C4">
        <w:rPr>
          <w:rFonts w:ascii="Times" w:eastAsia="Times" w:hAnsi="Times" w:cs="Times"/>
          <w:sz w:val="24"/>
          <w:szCs w:val="24"/>
        </w:rPr>
        <w:t xml:space="preserve"> </w:t>
      </w:r>
      <w:r w:rsidR="265FD7DA" w:rsidRPr="36C154C4">
        <w:rPr>
          <w:rFonts w:ascii="Times" w:eastAsia="Times" w:hAnsi="Times" w:cs="Times"/>
          <w:sz w:val="24"/>
          <w:szCs w:val="24"/>
        </w:rPr>
        <w:t xml:space="preserve">for </w:t>
      </w:r>
      <w:r w:rsidR="52BB1CAC" w:rsidRPr="36C154C4">
        <w:rPr>
          <w:rFonts w:ascii="Times" w:eastAsia="Times" w:hAnsi="Times" w:cs="Times"/>
          <w:sz w:val="24"/>
          <w:szCs w:val="24"/>
        </w:rPr>
        <w:t>this pilot study.</w:t>
      </w:r>
      <w:r w:rsidR="3531C25B" w:rsidRPr="36C154C4">
        <w:rPr>
          <w:rFonts w:ascii="Times" w:eastAsia="Times" w:hAnsi="Times" w:cs="Times"/>
          <w:sz w:val="24"/>
          <w:szCs w:val="24"/>
        </w:rPr>
        <w:t xml:space="preserve"> Collaborative </w:t>
      </w:r>
      <w:r w:rsidR="5A40D661" w:rsidRPr="36C154C4">
        <w:rPr>
          <w:rFonts w:ascii="Times" w:eastAsia="Times" w:hAnsi="Times" w:cs="Times"/>
          <w:sz w:val="24"/>
          <w:szCs w:val="24"/>
        </w:rPr>
        <w:t xml:space="preserve">reviews and discussions of </w:t>
      </w:r>
      <w:r w:rsidR="6DA8BEAB" w:rsidRPr="36C154C4">
        <w:rPr>
          <w:rFonts w:ascii="Times" w:eastAsia="Times" w:hAnsi="Times" w:cs="Times"/>
          <w:sz w:val="24"/>
          <w:szCs w:val="24"/>
        </w:rPr>
        <w:t xml:space="preserve">potential </w:t>
      </w:r>
      <w:r w:rsidR="5A40D661" w:rsidRPr="36C154C4">
        <w:rPr>
          <w:rFonts w:ascii="Times" w:eastAsia="Times" w:hAnsi="Times" w:cs="Times"/>
          <w:sz w:val="24"/>
          <w:szCs w:val="24"/>
        </w:rPr>
        <w:t xml:space="preserve">measures were a part of </w:t>
      </w:r>
      <w:r w:rsidR="0128B2E3" w:rsidRPr="36C154C4">
        <w:rPr>
          <w:rFonts w:ascii="Times" w:eastAsia="Times" w:hAnsi="Times" w:cs="Times"/>
          <w:sz w:val="24"/>
          <w:szCs w:val="24"/>
        </w:rPr>
        <w:t xml:space="preserve">a collaborative process between CAMH and beyond 3:30 </w:t>
      </w:r>
      <w:r w:rsidR="4B9AA7CD" w:rsidRPr="36C154C4">
        <w:rPr>
          <w:rFonts w:ascii="Times" w:eastAsia="Times" w:hAnsi="Times" w:cs="Times"/>
          <w:sz w:val="24"/>
          <w:szCs w:val="24"/>
        </w:rPr>
        <w:t xml:space="preserve">and Visions of Science </w:t>
      </w:r>
      <w:r w:rsidR="0128B2E3" w:rsidRPr="36C154C4">
        <w:rPr>
          <w:rFonts w:ascii="Times" w:eastAsia="Times" w:hAnsi="Times" w:cs="Times"/>
          <w:sz w:val="24"/>
          <w:szCs w:val="24"/>
        </w:rPr>
        <w:t xml:space="preserve">to decide on the </w:t>
      </w:r>
      <w:r w:rsidR="5A40D661" w:rsidRPr="36C154C4">
        <w:rPr>
          <w:rFonts w:ascii="Times" w:eastAsia="Times" w:hAnsi="Times" w:cs="Times"/>
          <w:sz w:val="24"/>
          <w:szCs w:val="24"/>
        </w:rPr>
        <w:t>strengths-based measures</w:t>
      </w:r>
      <w:r w:rsidR="62D5F8C1" w:rsidRPr="36C154C4">
        <w:rPr>
          <w:rFonts w:ascii="Times" w:eastAsia="Times" w:hAnsi="Times" w:cs="Times"/>
          <w:sz w:val="24"/>
          <w:szCs w:val="24"/>
        </w:rPr>
        <w:t xml:space="preserve"> that are incorporated into this study</w:t>
      </w:r>
      <w:r w:rsidR="5A40D661" w:rsidRPr="36C154C4">
        <w:rPr>
          <w:rFonts w:ascii="Times" w:eastAsia="Times" w:hAnsi="Times" w:cs="Times"/>
          <w:sz w:val="24"/>
          <w:szCs w:val="24"/>
        </w:rPr>
        <w:t xml:space="preserve">. </w:t>
      </w:r>
      <w:r w:rsidR="3531C25B" w:rsidRPr="36C154C4">
        <w:rPr>
          <w:rFonts w:ascii="Times" w:eastAsia="Times" w:hAnsi="Times" w:cs="Times"/>
          <w:sz w:val="24"/>
          <w:szCs w:val="24"/>
        </w:rPr>
        <w:t xml:space="preserve"> </w:t>
      </w:r>
    </w:p>
    <w:p w14:paraId="01E7960A" w14:textId="618233D2" w:rsidR="00203C31" w:rsidRDefault="79292511" w:rsidP="000A6E81">
      <w:pPr>
        <w:pStyle w:val="ListParagraph"/>
        <w:numPr>
          <w:ilvl w:val="0"/>
          <w:numId w:val="10"/>
        </w:numPr>
        <w:rPr>
          <w:rFonts w:ascii="Times" w:eastAsia="Times" w:hAnsi="Times" w:cs="Times"/>
          <w:sz w:val="24"/>
          <w:szCs w:val="24"/>
        </w:rPr>
      </w:pPr>
      <w:r w:rsidRPr="59733B07">
        <w:rPr>
          <w:rFonts w:ascii="Times" w:eastAsia="Times" w:hAnsi="Times" w:cs="Times"/>
          <w:sz w:val="24"/>
          <w:szCs w:val="24"/>
        </w:rPr>
        <w:t>Youth Data Collection Procedure:</w:t>
      </w:r>
      <w:r w:rsidR="510F7258" w:rsidRPr="59733B07">
        <w:rPr>
          <w:rFonts w:ascii="Times" w:eastAsia="Times" w:hAnsi="Times" w:cs="Times"/>
          <w:sz w:val="24"/>
          <w:szCs w:val="24"/>
        </w:rPr>
        <w:t xml:space="preserve"> All measures chosen for youth participants have been designed and used with youth </w:t>
      </w:r>
      <w:r w:rsidR="461E0F6B" w:rsidRPr="59733B07">
        <w:rPr>
          <w:rFonts w:ascii="Times" w:eastAsia="Times" w:hAnsi="Times" w:cs="Times"/>
          <w:sz w:val="24"/>
          <w:szCs w:val="24"/>
        </w:rPr>
        <w:t xml:space="preserve">and have </w:t>
      </w:r>
      <w:r w:rsidR="3C6D9417" w:rsidRPr="59733B07">
        <w:rPr>
          <w:rFonts w:ascii="Times" w:eastAsia="Times" w:hAnsi="Times" w:cs="Times"/>
          <w:sz w:val="24"/>
          <w:szCs w:val="24"/>
        </w:rPr>
        <w:t xml:space="preserve">appropriate age-and-grade </w:t>
      </w:r>
      <w:r w:rsidR="10FFCD2C" w:rsidRPr="59733B07">
        <w:rPr>
          <w:rFonts w:ascii="Times" w:eastAsia="Times" w:hAnsi="Times" w:cs="Times"/>
          <w:sz w:val="24"/>
          <w:szCs w:val="24"/>
        </w:rPr>
        <w:t>readability</w:t>
      </w:r>
      <w:r w:rsidR="25A4B096" w:rsidRPr="59733B07">
        <w:rPr>
          <w:rFonts w:ascii="Times" w:eastAsia="Times" w:hAnsi="Times" w:cs="Times"/>
          <w:sz w:val="24"/>
          <w:szCs w:val="24"/>
        </w:rPr>
        <w:t xml:space="preserve">. With youth-centeredness and inclusion in </w:t>
      </w:r>
      <w:r w:rsidR="1AB9002E" w:rsidRPr="59733B07">
        <w:rPr>
          <w:rFonts w:ascii="Times" w:eastAsia="Times" w:hAnsi="Times" w:cs="Times"/>
          <w:sz w:val="24"/>
          <w:szCs w:val="24"/>
        </w:rPr>
        <w:t xml:space="preserve">mind, </w:t>
      </w:r>
      <w:r w:rsidR="25A4B096" w:rsidRPr="59733B07">
        <w:rPr>
          <w:rFonts w:ascii="Times" w:eastAsia="Times" w:hAnsi="Times" w:cs="Times"/>
          <w:sz w:val="24"/>
          <w:szCs w:val="24"/>
        </w:rPr>
        <w:t>we have built youth data collection</w:t>
      </w:r>
      <w:r w:rsidR="2E7B009D" w:rsidRPr="59733B07">
        <w:rPr>
          <w:rFonts w:ascii="Times" w:eastAsia="Times" w:hAnsi="Times" w:cs="Times"/>
          <w:sz w:val="24"/>
          <w:szCs w:val="24"/>
        </w:rPr>
        <w:t xml:space="preserve"> procedures to ensure youth’s comprehension. Two CAMH staff will go to each respective site at the pre- and post-intervention time</w:t>
      </w:r>
      <w:r w:rsidR="0013258E">
        <w:rPr>
          <w:rFonts w:ascii="Times" w:eastAsia="Times" w:hAnsi="Times" w:cs="Times"/>
          <w:sz w:val="24"/>
          <w:szCs w:val="24"/>
        </w:rPr>
        <w:t xml:space="preserve"> </w:t>
      </w:r>
      <w:r w:rsidR="2E7B009D" w:rsidRPr="59733B07">
        <w:rPr>
          <w:rFonts w:ascii="Times" w:eastAsia="Times" w:hAnsi="Times" w:cs="Times"/>
          <w:sz w:val="24"/>
          <w:szCs w:val="24"/>
        </w:rPr>
        <w:t xml:space="preserve">points </w:t>
      </w:r>
      <w:r w:rsidR="2F7A9F9F" w:rsidRPr="59733B07">
        <w:rPr>
          <w:rFonts w:ascii="Times" w:eastAsia="Times" w:hAnsi="Times" w:cs="Times"/>
          <w:sz w:val="24"/>
          <w:szCs w:val="24"/>
        </w:rPr>
        <w:t>to</w:t>
      </w:r>
      <w:r w:rsidR="6DB39F84" w:rsidRPr="59733B07">
        <w:rPr>
          <w:rFonts w:ascii="Times" w:eastAsia="Times" w:hAnsi="Times" w:cs="Times"/>
          <w:sz w:val="24"/>
          <w:szCs w:val="24"/>
        </w:rPr>
        <w:t xml:space="preserve"> read aloud the </w:t>
      </w:r>
      <w:r w:rsidR="31D210A1" w:rsidRPr="59733B07">
        <w:rPr>
          <w:rFonts w:ascii="Times" w:eastAsia="Times" w:hAnsi="Times" w:cs="Times"/>
          <w:sz w:val="24"/>
          <w:szCs w:val="24"/>
        </w:rPr>
        <w:t xml:space="preserve">survey </w:t>
      </w:r>
      <w:r w:rsidR="6DB39F84" w:rsidRPr="59733B07">
        <w:rPr>
          <w:rFonts w:ascii="Times" w:eastAsia="Times" w:hAnsi="Times" w:cs="Times"/>
          <w:sz w:val="24"/>
          <w:szCs w:val="24"/>
        </w:rPr>
        <w:t xml:space="preserve">questions </w:t>
      </w:r>
      <w:r w:rsidR="7E5EF770" w:rsidRPr="59733B07">
        <w:rPr>
          <w:rFonts w:ascii="Times" w:eastAsia="Times" w:hAnsi="Times" w:cs="Times"/>
          <w:sz w:val="24"/>
          <w:szCs w:val="24"/>
        </w:rPr>
        <w:t>to</w:t>
      </w:r>
      <w:r w:rsidR="0013258E">
        <w:rPr>
          <w:rFonts w:ascii="Times" w:eastAsia="Times" w:hAnsi="Times" w:cs="Times"/>
          <w:sz w:val="24"/>
          <w:szCs w:val="24"/>
        </w:rPr>
        <w:t xml:space="preserve"> the whole class of</w:t>
      </w:r>
      <w:r w:rsidR="7E5EF770" w:rsidRPr="59733B07">
        <w:rPr>
          <w:rFonts w:ascii="Times" w:eastAsia="Times" w:hAnsi="Times" w:cs="Times"/>
          <w:sz w:val="24"/>
          <w:szCs w:val="24"/>
        </w:rPr>
        <w:t xml:space="preserve"> youth. </w:t>
      </w:r>
      <w:r w:rsidR="206A4F93" w:rsidRPr="59733B07">
        <w:rPr>
          <w:rFonts w:ascii="Times" w:eastAsia="Times" w:hAnsi="Times" w:cs="Times"/>
          <w:sz w:val="24"/>
          <w:szCs w:val="24"/>
        </w:rPr>
        <w:t>Research indicate</w:t>
      </w:r>
      <w:r w:rsidR="66D75731" w:rsidRPr="59733B07">
        <w:rPr>
          <w:rFonts w:ascii="Times" w:eastAsia="Times" w:hAnsi="Times" w:cs="Times"/>
          <w:sz w:val="24"/>
          <w:szCs w:val="24"/>
        </w:rPr>
        <w:t>s that reading questionnaires aloud to youth results in better data quality</w:t>
      </w:r>
      <w:r w:rsidR="7338DD3C" w:rsidRPr="59733B07">
        <w:rPr>
          <w:rFonts w:ascii="Times" w:eastAsia="Times" w:hAnsi="Times" w:cs="Times"/>
          <w:sz w:val="24"/>
          <w:szCs w:val="24"/>
        </w:rPr>
        <w:t xml:space="preserve"> compared to self-administration and </w:t>
      </w:r>
      <w:r w:rsidR="34DC29A4" w:rsidRPr="59733B07">
        <w:rPr>
          <w:rFonts w:ascii="Times" w:eastAsia="Times" w:hAnsi="Times" w:cs="Times"/>
          <w:sz w:val="24"/>
          <w:szCs w:val="24"/>
        </w:rPr>
        <w:t xml:space="preserve">this means of administration can be particularly beneficial for at-risk youth who may struggle with reading (Gresch et al., 2016). </w:t>
      </w:r>
    </w:p>
    <w:p w14:paraId="720BC4B9" w14:textId="1EC81D79" w:rsidR="00FC67F8" w:rsidRDefault="18B159E9" w:rsidP="09243FDA">
      <w:pPr>
        <w:pStyle w:val="Heading2"/>
        <w:numPr>
          <w:ilvl w:val="0"/>
          <w:numId w:val="0"/>
        </w:numPr>
        <w:ind w:left="851" w:hanging="851"/>
        <w:rPr>
          <w:rFonts w:ascii="Times" w:hAnsi="Times" w:cs="Times"/>
          <w:i w:val="0"/>
        </w:rPr>
      </w:pPr>
      <w:bookmarkStart w:id="22" w:name="_Toc156581208"/>
      <w:r w:rsidRPr="09243FDA">
        <w:rPr>
          <w:rFonts w:ascii="Times" w:hAnsi="Times" w:cs="Times"/>
          <w:i w:val="0"/>
        </w:rPr>
        <w:t xml:space="preserve">4.4 </w:t>
      </w:r>
      <w:r w:rsidR="00FC67F8" w:rsidRPr="09243FDA">
        <w:rPr>
          <w:rFonts w:ascii="Times" w:hAnsi="Times" w:cs="Times"/>
          <w:i w:val="0"/>
        </w:rPr>
        <w:t>Eligibility Criteria</w:t>
      </w:r>
      <w:bookmarkEnd w:id="22"/>
    </w:p>
    <w:p w14:paraId="606E8179" w14:textId="477B2511" w:rsidR="00962016" w:rsidRDefault="07B228E0" w:rsidP="09243FDA">
      <w:pPr>
        <w:pStyle w:val="Heading3"/>
        <w:numPr>
          <w:ilvl w:val="0"/>
          <w:numId w:val="0"/>
        </w:numPr>
        <w:rPr>
          <w:rFonts w:ascii="Times" w:hAnsi="Times" w:cs="Times"/>
        </w:rPr>
      </w:pPr>
      <w:bookmarkStart w:id="23" w:name="_Toc156581209"/>
      <w:r w:rsidRPr="09243FDA">
        <w:rPr>
          <w:rFonts w:ascii="Times" w:hAnsi="Times" w:cs="Times"/>
        </w:rPr>
        <w:t xml:space="preserve">4.4.1 </w:t>
      </w:r>
      <w:r w:rsidR="1DA24C32" w:rsidRPr="09243FDA">
        <w:rPr>
          <w:rFonts w:ascii="Times" w:hAnsi="Times" w:cs="Times"/>
        </w:rPr>
        <w:t>Inclusion Criteria</w:t>
      </w:r>
      <w:bookmarkEnd w:id="23"/>
    </w:p>
    <w:p w14:paraId="5A49E1F4" w14:textId="53EACC39" w:rsidR="003D3D8A" w:rsidRPr="003D3D8A" w:rsidRDefault="003D3D8A" w:rsidP="003D3D8A">
      <w:r>
        <w:t>Youth participants must meet all the inclus</w:t>
      </w:r>
      <w:r w:rsidR="00B51065">
        <w:t xml:space="preserve">ion criteria to be eligible to participate in completing measures for this </w:t>
      </w:r>
      <w:r>
        <w:t>this clinical trial:</w:t>
      </w:r>
    </w:p>
    <w:p w14:paraId="0A69DE1F" w14:textId="398F9E34" w:rsidR="00273ED6" w:rsidRPr="003A1A9E" w:rsidRDefault="00273ED6" w:rsidP="09243FDA">
      <w:pPr>
        <w:pStyle w:val="BodyText3"/>
        <w:jc w:val="both"/>
        <w:rPr>
          <w:rFonts w:cs="Times"/>
          <w:i w:val="0"/>
          <w:color w:val="000000"/>
        </w:rPr>
      </w:pPr>
    </w:p>
    <w:p w14:paraId="661E8ABA" w14:textId="5B23686D" w:rsidR="00832D28" w:rsidRPr="003D3D8A" w:rsidRDefault="7B74B2D5" w:rsidP="000A6E81">
      <w:pPr>
        <w:pStyle w:val="ListParagraph"/>
        <w:numPr>
          <w:ilvl w:val="0"/>
          <w:numId w:val="28"/>
        </w:numPr>
        <w:jc w:val="both"/>
        <w:rPr>
          <w:rFonts w:ascii="Times" w:eastAsia="Times" w:hAnsi="Times" w:cs="Times"/>
          <w:color w:val="000000"/>
          <w:sz w:val="24"/>
          <w:szCs w:val="24"/>
        </w:rPr>
      </w:pPr>
      <w:r w:rsidRPr="224C7E9B">
        <w:rPr>
          <w:rFonts w:ascii="Times" w:eastAsia="Times" w:hAnsi="Times" w:cs="Times"/>
          <w:color w:val="000000" w:themeColor="text1"/>
          <w:sz w:val="24"/>
          <w:szCs w:val="24"/>
        </w:rPr>
        <w:t xml:space="preserve">Must be a youth aged 11-14 </w:t>
      </w:r>
      <w:r w:rsidR="329900D8" w:rsidRPr="224C7E9B">
        <w:rPr>
          <w:rFonts w:ascii="Times" w:eastAsia="Times" w:hAnsi="Times" w:cs="Times"/>
          <w:color w:val="000000" w:themeColor="text1"/>
          <w:sz w:val="24"/>
          <w:szCs w:val="24"/>
        </w:rPr>
        <w:t xml:space="preserve">years </w:t>
      </w:r>
      <w:r w:rsidRPr="224C7E9B">
        <w:rPr>
          <w:rFonts w:ascii="Times" w:eastAsia="Times" w:hAnsi="Times" w:cs="Times"/>
          <w:color w:val="000000" w:themeColor="text1"/>
          <w:sz w:val="24"/>
          <w:szCs w:val="24"/>
        </w:rPr>
        <w:t>attending the beyond 3:30 program</w:t>
      </w:r>
    </w:p>
    <w:p w14:paraId="786A091E" w14:textId="153743E9" w:rsidR="003D3D8A" w:rsidRPr="003D3D8A" w:rsidRDefault="003D3D8A" w:rsidP="000A6E81">
      <w:pPr>
        <w:pStyle w:val="ListParagraph"/>
        <w:numPr>
          <w:ilvl w:val="0"/>
          <w:numId w:val="28"/>
        </w:numPr>
        <w:jc w:val="both"/>
        <w:rPr>
          <w:rFonts w:ascii="Times" w:eastAsia="Times" w:hAnsi="Times" w:cs="Times"/>
          <w:color w:val="000000"/>
          <w:sz w:val="24"/>
          <w:szCs w:val="24"/>
        </w:rPr>
      </w:pPr>
      <w:r>
        <w:rPr>
          <w:rFonts w:ascii="Times" w:eastAsia="Times" w:hAnsi="Times" w:cs="Times"/>
          <w:color w:val="000000" w:themeColor="text1"/>
          <w:sz w:val="24"/>
          <w:szCs w:val="24"/>
        </w:rPr>
        <w:t>Must sign and date the informed consent form</w:t>
      </w:r>
    </w:p>
    <w:p w14:paraId="42E48EEC" w14:textId="08340501" w:rsidR="003D3D8A" w:rsidRDefault="003D3D8A" w:rsidP="003D3D8A">
      <w:pPr>
        <w:jc w:val="both"/>
        <w:rPr>
          <w:rFonts w:cs="Times"/>
          <w:color w:val="000000"/>
          <w:szCs w:val="24"/>
        </w:rPr>
      </w:pPr>
      <w:r>
        <w:rPr>
          <w:rFonts w:cs="Times"/>
          <w:color w:val="000000"/>
          <w:szCs w:val="24"/>
        </w:rPr>
        <w:t xml:space="preserve">Staff participants must meet all the inclusion criteria to be eligible for this clinical trial: </w:t>
      </w:r>
    </w:p>
    <w:p w14:paraId="4EB0B88D" w14:textId="147A4EB3" w:rsidR="003D3D8A" w:rsidRPr="00F82382" w:rsidRDefault="003D3D8A" w:rsidP="003D3D8A">
      <w:pPr>
        <w:pStyle w:val="ListParagraph"/>
        <w:numPr>
          <w:ilvl w:val="3"/>
          <w:numId w:val="8"/>
        </w:numPr>
        <w:jc w:val="both"/>
        <w:rPr>
          <w:rFonts w:ascii="Times New Roman" w:hAnsi="Times New Roman"/>
          <w:color w:val="000000"/>
          <w:szCs w:val="24"/>
        </w:rPr>
      </w:pPr>
      <w:r w:rsidRPr="00F82382">
        <w:rPr>
          <w:rFonts w:ascii="Times New Roman" w:hAnsi="Times New Roman"/>
          <w:color w:val="000000"/>
          <w:szCs w:val="24"/>
        </w:rPr>
        <w:t>Must be a facilitator of the beyond 3:30 program</w:t>
      </w:r>
    </w:p>
    <w:p w14:paraId="3329D430" w14:textId="7E8B0A3B" w:rsidR="003D3D8A" w:rsidRPr="00F82382" w:rsidRDefault="003D3D8A" w:rsidP="003D3D8A">
      <w:pPr>
        <w:pStyle w:val="ListParagraph"/>
        <w:numPr>
          <w:ilvl w:val="3"/>
          <w:numId w:val="8"/>
        </w:numPr>
        <w:jc w:val="both"/>
        <w:rPr>
          <w:rFonts w:ascii="Times New Roman" w:hAnsi="Times New Roman"/>
          <w:color w:val="000000"/>
          <w:szCs w:val="24"/>
        </w:rPr>
      </w:pPr>
      <w:r w:rsidRPr="00F82382">
        <w:rPr>
          <w:rFonts w:ascii="Times New Roman" w:hAnsi="Times New Roman"/>
          <w:color w:val="000000"/>
          <w:szCs w:val="24"/>
        </w:rPr>
        <w:t>Must sign and date the informed consent form</w:t>
      </w:r>
    </w:p>
    <w:p w14:paraId="658DA70A" w14:textId="51C38C55" w:rsidR="003D3D8A" w:rsidRDefault="003D3D8A" w:rsidP="003D3D8A">
      <w:pPr>
        <w:jc w:val="both"/>
        <w:rPr>
          <w:rFonts w:cs="Times"/>
          <w:color w:val="000000"/>
          <w:szCs w:val="24"/>
        </w:rPr>
      </w:pPr>
      <w:r>
        <w:rPr>
          <w:rFonts w:cs="Times"/>
          <w:color w:val="000000"/>
          <w:szCs w:val="24"/>
        </w:rPr>
        <w:t>Caregiver/parent participants must meet all the inclusion criteria to be eligible for this clinical trial:</w:t>
      </w:r>
    </w:p>
    <w:p w14:paraId="55EB6B13" w14:textId="6EF3DB26" w:rsidR="003D3D8A" w:rsidRPr="00F82382" w:rsidRDefault="003D3D8A">
      <w:pPr>
        <w:pStyle w:val="ListParagraph"/>
        <w:numPr>
          <w:ilvl w:val="6"/>
          <w:numId w:val="8"/>
        </w:numPr>
        <w:jc w:val="both"/>
        <w:rPr>
          <w:rFonts w:ascii="Times New Roman" w:hAnsi="Times New Roman"/>
          <w:color w:val="000000"/>
          <w:szCs w:val="24"/>
        </w:rPr>
      </w:pPr>
      <w:r w:rsidRPr="00F82382">
        <w:rPr>
          <w:rFonts w:ascii="Times New Roman" w:hAnsi="Times New Roman"/>
          <w:color w:val="000000"/>
          <w:szCs w:val="24"/>
        </w:rPr>
        <w:t xml:space="preserve">Must be a caregiver/parent of a youth aged 11-14 years attending the beyond 3:30 program. Caregivers/parents whose children decide not to participate in data collection are still able to participate in an interview post-SEL curriculum implementation. </w:t>
      </w:r>
    </w:p>
    <w:p w14:paraId="00162C9E" w14:textId="77777777" w:rsidR="00242F2F" w:rsidRDefault="00242F2F" w:rsidP="00F82382">
      <w:pPr>
        <w:jc w:val="both"/>
        <w:rPr>
          <w:rFonts w:cs="Times"/>
          <w:color w:val="000000"/>
          <w:szCs w:val="24"/>
        </w:rPr>
      </w:pPr>
    </w:p>
    <w:p w14:paraId="3A5127FE" w14:textId="663BD3EF" w:rsidR="003D3D8A" w:rsidRPr="00F82382" w:rsidRDefault="003D3D8A">
      <w:pPr>
        <w:pStyle w:val="ListParagraph"/>
        <w:numPr>
          <w:ilvl w:val="6"/>
          <w:numId w:val="8"/>
        </w:numPr>
        <w:jc w:val="both"/>
        <w:rPr>
          <w:rFonts w:ascii="Times New Roman" w:hAnsi="Times New Roman"/>
          <w:color w:val="000000"/>
          <w:szCs w:val="24"/>
        </w:rPr>
      </w:pPr>
      <w:r w:rsidRPr="00F82382">
        <w:rPr>
          <w:rFonts w:ascii="Times New Roman" w:hAnsi="Times New Roman"/>
          <w:color w:val="000000"/>
          <w:szCs w:val="24"/>
        </w:rPr>
        <w:t>Must sign and date the informed consent form</w:t>
      </w:r>
    </w:p>
    <w:p w14:paraId="73DC0431" w14:textId="5837439F" w:rsidR="00394C65" w:rsidRPr="003354A0" w:rsidRDefault="06A9AF86" w:rsidP="09243FDA">
      <w:pPr>
        <w:pStyle w:val="Heading3"/>
        <w:numPr>
          <w:ilvl w:val="0"/>
          <w:numId w:val="0"/>
        </w:numPr>
        <w:rPr>
          <w:rFonts w:ascii="Times" w:hAnsi="Times" w:cs="Times"/>
        </w:rPr>
      </w:pPr>
      <w:bookmarkStart w:id="24" w:name="_Toc156581210"/>
      <w:r w:rsidRPr="09243FDA">
        <w:rPr>
          <w:rFonts w:ascii="Times" w:hAnsi="Times" w:cs="Times"/>
        </w:rPr>
        <w:t xml:space="preserve">4.4.2 </w:t>
      </w:r>
      <w:r w:rsidR="1DA24C32" w:rsidRPr="09243FDA">
        <w:rPr>
          <w:rFonts w:ascii="Times" w:hAnsi="Times" w:cs="Times"/>
        </w:rPr>
        <w:t>Exclusion Criteria</w:t>
      </w:r>
      <w:bookmarkEnd w:id="24"/>
    </w:p>
    <w:p w14:paraId="05C9A062" w14:textId="42C1B821" w:rsidR="004A65A2" w:rsidRPr="003A1A9E" w:rsidRDefault="1FDE0A91" w:rsidP="09243FDA">
      <w:pPr>
        <w:pStyle w:val="BodyText3"/>
        <w:spacing w:line="276" w:lineRule="auto"/>
        <w:jc w:val="both"/>
        <w:rPr>
          <w:rFonts w:cs="Times"/>
          <w:i w:val="0"/>
          <w:color w:val="000000"/>
        </w:rPr>
      </w:pPr>
      <w:r w:rsidRPr="09243FDA">
        <w:rPr>
          <w:rFonts w:cs="Times"/>
          <w:i w:val="0"/>
          <w:color w:val="000000" w:themeColor="text1"/>
        </w:rPr>
        <w:t>An individual who meets any of the following criteria will be excluded from participation in</w:t>
      </w:r>
      <w:r w:rsidR="00B51065">
        <w:rPr>
          <w:rFonts w:cs="Times"/>
          <w:i w:val="0"/>
          <w:color w:val="000000" w:themeColor="text1"/>
        </w:rPr>
        <w:t xml:space="preserve"> completing measures for</w:t>
      </w:r>
      <w:r w:rsidRPr="09243FDA">
        <w:rPr>
          <w:rFonts w:cs="Times"/>
          <w:i w:val="0"/>
          <w:color w:val="000000" w:themeColor="text1"/>
        </w:rPr>
        <w:t xml:space="preserve"> this </w:t>
      </w:r>
      <w:r w:rsidR="1194A7D9" w:rsidRPr="09243FDA">
        <w:rPr>
          <w:rFonts w:cs="Times"/>
          <w:i w:val="0"/>
          <w:color w:val="000000" w:themeColor="text1"/>
        </w:rPr>
        <w:t>clinical trial</w:t>
      </w:r>
      <w:r w:rsidRPr="09243FDA">
        <w:rPr>
          <w:rFonts w:cs="Times"/>
          <w:i w:val="0"/>
          <w:color w:val="000000" w:themeColor="text1"/>
        </w:rPr>
        <w:t>:</w:t>
      </w:r>
    </w:p>
    <w:p w14:paraId="27E0E4D4" w14:textId="73664061" w:rsidR="00F63898" w:rsidRPr="003D3D8A" w:rsidRDefault="7B435BF8" w:rsidP="00F82382">
      <w:pPr>
        <w:pStyle w:val="ListParagraph"/>
        <w:numPr>
          <w:ilvl w:val="0"/>
          <w:numId w:val="32"/>
        </w:numPr>
        <w:spacing w:line="259" w:lineRule="auto"/>
        <w:jc w:val="both"/>
        <w:rPr>
          <w:rFonts w:ascii="Times New Roman" w:hAnsi="Times New Roman"/>
        </w:rPr>
      </w:pPr>
      <w:r w:rsidRPr="003D3D8A">
        <w:rPr>
          <w:rFonts w:ascii="Times New Roman" w:hAnsi="Times New Roman"/>
        </w:rPr>
        <w:t>Youth within the beyond 3:30 program who are not 11-14</w:t>
      </w:r>
      <w:r w:rsidR="7E7C4F96" w:rsidRPr="003D3D8A">
        <w:rPr>
          <w:rFonts w:ascii="Times New Roman" w:hAnsi="Times New Roman"/>
        </w:rPr>
        <w:t xml:space="preserve"> </w:t>
      </w:r>
      <w:r w:rsidR="00F63898" w:rsidRPr="003D3D8A">
        <w:rPr>
          <w:rFonts w:ascii="Times New Roman" w:hAnsi="Times New Roman"/>
        </w:rPr>
        <w:t>years.</w:t>
      </w:r>
    </w:p>
    <w:p w14:paraId="408E0C96" w14:textId="616D37B2" w:rsidR="52334FCA" w:rsidRPr="003D3D8A" w:rsidRDefault="00F63898" w:rsidP="00F82382">
      <w:pPr>
        <w:pStyle w:val="ListParagraph"/>
        <w:numPr>
          <w:ilvl w:val="0"/>
          <w:numId w:val="32"/>
        </w:numPr>
        <w:spacing w:line="259" w:lineRule="auto"/>
        <w:jc w:val="both"/>
        <w:rPr>
          <w:rFonts w:ascii="Times New Roman" w:hAnsi="Times New Roman"/>
        </w:rPr>
      </w:pPr>
      <w:r w:rsidRPr="003D3D8A">
        <w:rPr>
          <w:rFonts w:ascii="Times New Roman" w:hAnsi="Times New Roman"/>
        </w:rPr>
        <w:t>C</w:t>
      </w:r>
      <w:r w:rsidR="7E7C4F96" w:rsidRPr="003D3D8A">
        <w:rPr>
          <w:rFonts w:ascii="Times New Roman" w:hAnsi="Times New Roman"/>
        </w:rPr>
        <w:t>aregivers</w:t>
      </w:r>
      <w:r w:rsidRPr="003D3D8A">
        <w:rPr>
          <w:rFonts w:ascii="Times New Roman" w:hAnsi="Times New Roman"/>
        </w:rPr>
        <w:t>/parents who have children younger than 11-14 years within the beyond 3:30 program</w:t>
      </w:r>
      <w:r w:rsidR="7E7C4F96" w:rsidRPr="003D3D8A">
        <w:rPr>
          <w:rFonts w:ascii="Times New Roman" w:hAnsi="Times New Roman"/>
        </w:rPr>
        <w:t xml:space="preserve">. </w:t>
      </w:r>
    </w:p>
    <w:p w14:paraId="43646F59" w14:textId="3F0CC32A" w:rsidR="00E17C10" w:rsidRPr="003354A0" w:rsidRDefault="6CD7C408" w:rsidP="09243FDA">
      <w:pPr>
        <w:pStyle w:val="Heading2"/>
        <w:numPr>
          <w:ilvl w:val="0"/>
          <w:numId w:val="0"/>
        </w:numPr>
        <w:ind w:left="851" w:hanging="851"/>
        <w:rPr>
          <w:rFonts w:ascii="Times" w:hAnsi="Times" w:cs="Times"/>
          <w:i w:val="0"/>
        </w:rPr>
      </w:pPr>
      <w:bookmarkStart w:id="25" w:name="_Toc156581211"/>
      <w:r w:rsidRPr="09243FDA">
        <w:rPr>
          <w:rFonts w:ascii="Times" w:hAnsi="Times" w:cs="Times"/>
          <w:i w:val="0"/>
        </w:rPr>
        <w:t>4.</w:t>
      </w:r>
      <w:r w:rsidR="4621029D" w:rsidRPr="09243FDA">
        <w:rPr>
          <w:rFonts w:ascii="Times" w:hAnsi="Times" w:cs="Times"/>
          <w:i w:val="0"/>
        </w:rPr>
        <w:t>5</w:t>
      </w:r>
      <w:r w:rsidRPr="09243FDA">
        <w:rPr>
          <w:rFonts w:ascii="Times" w:hAnsi="Times" w:cs="Times"/>
          <w:i w:val="0"/>
        </w:rPr>
        <w:t xml:space="preserve"> </w:t>
      </w:r>
      <w:r w:rsidR="711D5122" w:rsidRPr="09243FDA">
        <w:rPr>
          <w:rFonts w:ascii="Times" w:hAnsi="Times" w:cs="Times"/>
          <w:i w:val="0"/>
        </w:rPr>
        <w:t>Lifestyle Considerations</w:t>
      </w:r>
      <w:bookmarkEnd w:id="25"/>
    </w:p>
    <w:p w14:paraId="3A2E4202" w14:textId="73EAECEC" w:rsidR="00E17C10" w:rsidRPr="007B16FB" w:rsidRDefault="30842DBA" w:rsidP="09243FDA">
      <w:pPr>
        <w:pStyle w:val="BodyTextIndent3"/>
        <w:ind w:left="0"/>
        <w:rPr>
          <w:rFonts w:cs="Times"/>
          <w:i/>
          <w:iCs/>
        </w:rPr>
      </w:pPr>
      <w:r w:rsidRPr="09243FDA">
        <w:rPr>
          <w:rFonts w:cs="Times"/>
          <w:i/>
          <w:iCs/>
        </w:rPr>
        <w:t>Not applicable</w:t>
      </w:r>
    </w:p>
    <w:p w14:paraId="40C8318A" w14:textId="1C1864C1" w:rsidR="00185327" w:rsidRPr="003354A0" w:rsidRDefault="679E751D" w:rsidP="09243FDA">
      <w:pPr>
        <w:pStyle w:val="Heading2"/>
        <w:numPr>
          <w:ilvl w:val="0"/>
          <w:numId w:val="0"/>
        </w:numPr>
        <w:ind w:left="851" w:hanging="851"/>
        <w:rPr>
          <w:rFonts w:ascii="Times" w:hAnsi="Times" w:cs="Times"/>
          <w:i w:val="0"/>
        </w:rPr>
      </w:pPr>
      <w:bookmarkStart w:id="26" w:name="_Toc156581212"/>
      <w:r w:rsidRPr="09243FDA">
        <w:rPr>
          <w:rFonts w:ascii="Times" w:hAnsi="Times" w:cs="Times"/>
          <w:i w:val="0"/>
        </w:rPr>
        <w:t xml:space="preserve">4.6 </w:t>
      </w:r>
      <w:r w:rsidR="00185327" w:rsidRPr="09243FDA">
        <w:rPr>
          <w:rFonts w:ascii="Times" w:hAnsi="Times" w:cs="Times"/>
          <w:i w:val="0"/>
        </w:rPr>
        <w:t>Screen Failures</w:t>
      </w:r>
      <w:bookmarkEnd w:id="26"/>
      <w:r w:rsidR="00185327" w:rsidRPr="09243FDA">
        <w:rPr>
          <w:rFonts w:ascii="Times" w:hAnsi="Times" w:cs="Times"/>
          <w:i w:val="0"/>
        </w:rPr>
        <w:t xml:space="preserve"> </w:t>
      </w:r>
    </w:p>
    <w:p w14:paraId="5B215220" w14:textId="6E8E01FC" w:rsidR="00B10CCE" w:rsidRPr="007B16FB" w:rsidRDefault="542044B0" w:rsidP="09243FDA">
      <w:pPr>
        <w:jc w:val="both"/>
        <w:rPr>
          <w:rFonts w:cs="Times"/>
          <w:i/>
          <w:iCs/>
        </w:rPr>
      </w:pPr>
      <w:r w:rsidRPr="09243FDA">
        <w:rPr>
          <w:rFonts w:cs="Times"/>
          <w:i/>
          <w:iCs/>
        </w:rPr>
        <w:t>Not applicable</w:t>
      </w:r>
    </w:p>
    <w:p w14:paraId="28586B0C" w14:textId="0014A60D" w:rsidR="00B10CCE" w:rsidRPr="003354A0" w:rsidRDefault="59004D21" w:rsidP="09243FDA">
      <w:pPr>
        <w:pStyle w:val="Heading2"/>
        <w:numPr>
          <w:ilvl w:val="0"/>
          <w:numId w:val="0"/>
        </w:numPr>
        <w:ind w:left="851" w:hanging="851"/>
        <w:rPr>
          <w:rFonts w:ascii="Times" w:hAnsi="Times" w:cs="Times"/>
          <w:i w:val="0"/>
        </w:rPr>
      </w:pPr>
      <w:bookmarkStart w:id="27" w:name="_Toc156581213"/>
      <w:r w:rsidRPr="09243FDA">
        <w:rPr>
          <w:rFonts w:ascii="Times" w:hAnsi="Times" w:cs="Times"/>
          <w:i w:val="0"/>
        </w:rPr>
        <w:t xml:space="preserve">4.7 </w:t>
      </w:r>
      <w:r w:rsidR="00B10CCE" w:rsidRPr="09243FDA">
        <w:rPr>
          <w:rFonts w:ascii="Times" w:hAnsi="Times" w:cs="Times"/>
          <w:i w:val="0"/>
        </w:rPr>
        <w:t>Participant Withdrawal Criteria</w:t>
      </w:r>
      <w:bookmarkEnd w:id="27"/>
    </w:p>
    <w:p w14:paraId="677AE4F6" w14:textId="71A2D947" w:rsidR="00FF10E2" w:rsidRPr="007B16FB" w:rsidRDefault="3E461F5F" w:rsidP="09243FDA">
      <w:pPr>
        <w:pStyle w:val="Heading3"/>
        <w:numPr>
          <w:ilvl w:val="0"/>
          <w:numId w:val="0"/>
        </w:numPr>
        <w:rPr>
          <w:rFonts w:ascii="Times" w:hAnsi="Times" w:cs="Times"/>
        </w:rPr>
      </w:pPr>
      <w:bookmarkStart w:id="28" w:name="_Toc156581214"/>
      <w:r w:rsidRPr="09243FDA">
        <w:rPr>
          <w:rFonts w:ascii="Times" w:hAnsi="Times" w:cs="Times"/>
        </w:rPr>
        <w:t xml:space="preserve">4.7.1 </w:t>
      </w:r>
      <w:r w:rsidR="403FDA69" w:rsidRPr="09243FDA">
        <w:rPr>
          <w:rFonts w:ascii="Times" w:hAnsi="Times" w:cs="Times"/>
        </w:rPr>
        <w:t xml:space="preserve">When and How to Withdraw </w:t>
      </w:r>
      <w:r w:rsidR="0F327304" w:rsidRPr="09243FDA">
        <w:rPr>
          <w:rFonts w:ascii="Times" w:hAnsi="Times" w:cs="Times"/>
        </w:rPr>
        <w:t>Participants</w:t>
      </w:r>
      <w:bookmarkEnd w:id="28"/>
    </w:p>
    <w:p w14:paraId="73671EB1" w14:textId="0504E6A0" w:rsidR="006A60F5" w:rsidRPr="00913758" w:rsidRDefault="3ABEE5D5" w:rsidP="2164E138">
      <w:pPr>
        <w:jc w:val="both"/>
        <w:rPr>
          <w:rFonts w:cs="Times"/>
        </w:rPr>
      </w:pPr>
      <w:r w:rsidRPr="2164E138">
        <w:rPr>
          <w:rFonts w:cs="Times"/>
        </w:rPr>
        <w:t xml:space="preserve">Participants are free to withdraw from </w:t>
      </w:r>
      <w:r w:rsidR="003E6999">
        <w:rPr>
          <w:rFonts w:cs="Times"/>
        </w:rPr>
        <w:t>completing measures for</w:t>
      </w:r>
      <w:r w:rsidR="003E6999" w:rsidRPr="2164E138">
        <w:rPr>
          <w:rFonts w:cs="Times"/>
        </w:rPr>
        <w:t xml:space="preserve"> </w:t>
      </w:r>
      <w:r w:rsidRPr="2164E138">
        <w:rPr>
          <w:rFonts w:cs="Times"/>
        </w:rPr>
        <w:t xml:space="preserve">the </w:t>
      </w:r>
      <w:r w:rsidR="1194A7D9" w:rsidRPr="2164E138">
        <w:rPr>
          <w:rFonts w:cs="Times"/>
        </w:rPr>
        <w:t>clinical trial</w:t>
      </w:r>
      <w:r w:rsidRPr="2164E138">
        <w:rPr>
          <w:rFonts w:cs="Times"/>
        </w:rPr>
        <w:t xml:space="preserve"> at any time. </w:t>
      </w:r>
    </w:p>
    <w:p w14:paraId="1BAB1CAC" w14:textId="503B616B" w:rsidR="00FF10E2" w:rsidRPr="007B16FB" w:rsidRDefault="3ABEE5D5" w:rsidP="2164E138">
      <w:pPr>
        <w:pStyle w:val="BodyText3"/>
        <w:jc w:val="both"/>
        <w:rPr>
          <w:rFonts w:cs="Times"/>
          <w:i w:val="0"/>
          <w:color w:val="000000"/>
        </w:rPr>
      </w:pPr>
      <w:r w:rsidRPr="2164E138">
        <w:rPr>
          <w:rFonts w:cs="Times"/>
          <w:i w:val="0"/>
          <w:color w:val="000000" w:themeColor="text1"/>
        </w:rPr>
        <w:t>The reason for participant discontinuation or withdrawal from the study will be recorded</w:t>
      </w:r>
      <w:r w:rsidR="52F53265" w:rsidRPr="2164E138">
        <w:rPr>
          <w:rFonts w:cs="Times"/>
          <w:i w:val="0"/>
          <w:color w:val="000000" w:themeColor="text1"/>
        </w:rPr>
        <w:t xml:space="preserve"> </w:t>
      </w:r>
      <w:r w:rsidR="1A25ED2C" w:rsidRPr="2164E138">
        <w:rPr>
          <w:rFonts w:cs="Times"/>
          <w:i w:val="0"/>
          <w:color w:val="000000" w:themeColor="text1"/>
        </w:rPr>
        <w:t>w</w:t>
      </w:r>
      <w:r w:rsidRPr="2164E138">
        <w:rPr>
          <w:rFonts w:cs="Times"/>
          <w:i w:val="0"/>
          <w:color w:val="000000" w:themeColor="text1"/>
        </w:rPr>
        <w:t>ithin the participant’s research record.</w:t>
      </w:r>
      <w:r w:rsidR="79548B2F" w:rsidRPr="2164E138">
        <w:rPr>
          <w:rFonts w:cs="Times"/>
          <w:i w:val="0"/>
          <w:color w:val="000000" w:themeColor="text1"/>
        </w:rPr>
        <w:t xml:space="preserve"> Participants who withdraw from the trial prematurely will not be replaced. </w:t>
      </w:r>
      <w:r w:rsidR="00F63898">
        <w:rPr>
          <w:rFonts w:cs="Times"/>
          <w:i w:val="0"/>
          <w:color w:val="000000" w:themeColor="text1"/>
        </w:rPr>
        <w:t>Withdrawal from the study means that staff or youth withdraw their participation in data collection, not implementation or participation in the SEL programming. If staff withdraw from their participation in any of the pre-, pos</w:t>
      </w:r>
      <w:r w:rsidR="003E6999">
        <w:rPr>
          <w:rFonts w:cs="Times"/>
          <w:i w:val="0"/>
          <w:color w:val="000000" w:themeColor="text1"/>
        </w:rPr>
        <w:t xml:space="preserve">t-, weekly fidelity, </w:t>
      </w:r>
      <w:r w:rsidR="00F63898">
        <w:rPr>
          <w:rFonts w:cs="Times"/>
          <w:i w:val="0"/>
          <w:color w:val="000000" w:themeColor="text1"/>
        </w:rPr>
        <w:t xml:space="preserve">or monthly feasibility data collection </w:t>
      </w:r>
      <w:r w:rsidR="00817724">
        <w:rPr>
          <w:rFonts w:cs="Times"/>
          <w:i w:val="0"/>
          <w:color w:val="000000" w:themeColor="text1"/>
        </w:rPr>
        <w:t>time points they are being asked to participate in, this withdrawal</w:t>
      </w:r>
      <w:r w:rsidR="00F63898">
        <w:rPr>
          <w:rFonts w:cs="Times"/>
          <w:i w:val="0"/>
          <w:color w:val="000000" w:themeColor="text1"/>
        </w:rPr>
        <w:t xml:space="preserve"> will not impede the delivery of the SEL programming</w:t>
      </w:r>
      <w:r w:rsidR="00CD2F52">
        <w:rPr>
          <w:rFonts w:cs="Times"/>
          <w:i w:val="0"/>
          <w:color w:val="000000" w:themeColor="text1"/>
        </w:rPr>
        <w:t xml:space="preserve"> as this will be implemented regardless</w:t>
      </w:r>
      <w:r w:rsidR="00F63898">
        <w:rPr>
          <w:rFonts w:cs="Times"/>
          <w:i w:val="0"/>
          <w:color w:val="000000" w:themeColor="text1"/>
        </w:rPr>
        <w:t>. Likewise, if youth withdraw from their participation in any of the pre- and post- SEL curriculum implementation data, their participation in the SEL programming won’t be affected</w:t>
      </w:r>
      <w:r w:rsidR="00CD2F52">
        <w:rPr>
          <w:rFonts w:cs="Times"/>
          <w:i w:val="0"/>
          <w:color w:val="000000" w:themeColor="text1"/>
        </w:rPr>
        <w:t xml:space="preserve"> as this will be implemented regardless</w:t>
      </w:r>
      <w:r w:rsidR="00F63898">
        <w:rPr>
          <w:rFonts w:cs="Times"/>
          <w:i w:val="0"/>
          <w:color w:val="000000" w:themeColor="text1"/>
        </w:rPr>
        <w:t xml:space="preserve">. </w:t>
      </w:r>
    </w:p>
    <w:p w14:paraId="0E77A344" w14:textId="37D9EF54" w:rsidR="00BA58C5" w:rsidRDefault="37F37E70" w:rsidP="09243FDA">
      <w:pPr>
        <w:pStyle w:val="Heading3"/>
        <w:numPr>
          <w:ilvl w:val="0"/>
          <w:numId w:val="0"/>
        </w:numPr>
        <w:rPr>
          <w:rFonts w:ascii="Times" w:hAnsi="Times" w:cs="Times"/>
        </w:rPr>
      </w:pPr>
      <w:bookmarkStart w:id="29" w:name="_Toc156581215"/>
      <w:r w:rsidRPr="09243FDA">
        <w:rPr>
          <w:rFonts w:ascii="Times" w:hAnsi="Times" w:cs="Times"/>
        </w:rPr>
        <w:t xml:space="preserve">4.7.2 </w:t>
      </w:r>
      <w:r w:rsidR="403FDA69" w:rsidRPr="09243FDA">
        <w:rPr>
          <w:rFonts w:ascii="Times" w:hAnsi="Times" w:cs="Times"/>
        </w:rPr>
        <w:t xml:space="preserve">Follow-up for Withdrawn </w:t>
      </w:r>
      <w:r w:rsidR="0F327304" w:rsidRPr="09243FDA">
        <w:rPr>
          <w:rFonts w:ascii="Times" w:hAnsi="Times" w:cs="Times"/>
        </w:rPr>
        <w:t>Participants</w:t>
      </w:r>
      <w:bookmarkEnd w:id="29"/>
    </w:p>
    <w:p w14:paraId="6EEA7D3F" w14:textId="42190698" w:rsidR="00CE4E61" w:rsidRPr="00913758" w:rsidRDefault="00C84928" w:rsidP="09243FDA">
      <w:pPr>
        <w:pStyle w:val="BodyText3"/>
        <w:jc w:val="both"/>
        <w:rPr>
          <w:rFonts w:cs="Times"/>
          <w:i w:val="0"/>
          <w:color w:val="000000"/>
        </w:rPr>
      </w:pPr>
      <w:r>
        <w:rPr>
          <w:rFonts w:cs="Times"/>
          <w:i w:val="0"/>
          <w:color w:val="000000" w:themeColor="text1"/>
        </w:rPr>
        <w:t xml:space="preserve"> Any staff, youth, or caregiver </w:t>
      </w:r>
      <w:r w:rsidR="2B51E713" w:rsidRPr="09243FDA">
        <w:rPr>
          <w:rFonts w:cs="Times"/>
          <w:i w:val="0"/>
          <w:color w:val="000000" w:themeColor="text1"/>
        </w:rPr>
        <w:t xml:space="preserve">participant </w:t>
      </w:r>
      <w:r>
        <w:rPr>
          <w:rFonts w:cs="Times"/>
          <w:i w:val="0"/>
          <w:color w:val="000000" w:themeColor="text1"/>
        </w:rPr>
        <w:t xml:space="preserve">can </w:t>
      </w:r>
      <w:r w:rsidR="2B51E713" w:rsidRPr="09243FDA">
        <w:rPr>
          <w:rFonts w:cs="Times"/>
          <w:i w:val="0"/>
          <w:color w:val="000000" w:themeColor="text1"/>
        </w:rPr>
        <w:t xml:space="preserve">withdraw </w:t>
      </w:r>
      <w:r>
        <w:rPr>
          <w:rFonts w:cs="Times"/>
          <w:i w:val="0"/>
          <w:color w:val="000000" w:themeColor="text1"/>
        </w:rPr>
        <w:t xml:space="preserve">their </w:t>
      </w:r>
      <w:r w:rsidR="2B51E713" w:rsidRPr="09243FDA">
        <w:rPr>
          <w:rFonts w:cs="Times"/>
          <w:i w:val="0"/>
          <w:color w:val="000000" w:themeColor="text1"/>
        </w:rPr>
        <w:t>consent</w:t>
      </w:r>
      <w:r>
        <w:rPr>
          <w:rFonts w:cs="Times"/>
          <w:i w:val="0"/>
          <w:color w:val="000000" w:themeColor="text1"/>
        </w:rPr>
        <w:t xml:space="preserve"> to participate in data collection and</w:t>
      </w:r>
      <w:r w:rsidR="2B51E713" w:rsidRPr="09243FDA">
        <w:rPr>
          <w:rFonts w:cs="Times"/>
          <w:i w:val="0"/>
          <w:color w:val="000000" w:themeColor="text1"/>
        </w:rPr>
        <w:t xml:space="preserve"> can also request the withdrawal of their data</w:t>
      </w:r>
      <w:r w:rsidR="5C5657B0" w:rsidRPr="09243FDA">
        <w:rPr>
          <w:rFonts w:cs="Times"/>
          <w:i w:val="0"/>
          <w:color w:val="000000" w:themeColor="text1"/>
        </w:rPr>
        <w:t>.</w:t>
      </w:r>
    </w:p>
    <w:p w14:paraId="34D3D931" w14:textId="07280DB1" w:rsidR="007E76DE" w:rsidRPr="006D5841" w:rsidRDefault="00C84928" w:rsidP="09243FDA">
      <w:pPr>
        <w:pStyle w:val="BodyText3"/>
        <w:jc w:val="both"/>
        <w:rPr>
          <w:rFonts w:cs="Times"/>
          <w:i w:val="0"/>
          <w:color w:val="000000"/>
        </w:rPr>
      </w:pPr>
      <w:r>
        <w:rPr>
          <w:rFonts w:cs="Times"/>
          <w:i w:val="0"/>
          <w:color w:val="000000" w:themeColor="text1"/>
        </w:rPr>
        <w:t xml:space="preserve">For staff and youth, withdrawal of consent to participate in data collection and the withdrawal of data from the clinical trial only means that they will not participate in data collection measures; participation in the implementation and participation of the SEL programming will continue. </w:t>
      </w:r>
      <w:r w:rsidR="6E252581" w:rsidRPr="09243FDA">
        <w:rPr>
          <w:rFonts w:cs="Times"/>
          <w:i w:val="0"/>
          <w:color w:val="000000" w:themeColor="text1"/>
        </w:rPr>
        <w:t xml:space="preserve">Once withdrawn from the </w:t>
      </w:r>
      <w:r w:rsidR="1194A7D9" w:rsidRPr="09243FDA">
        <w:rPr>
          <w:rFonts w:cs="Times"/>
          <w:i w:val="0"/>
          <w:color w:val="000000" w:themeColor="text1"/>
        </w:rPr>
        <w:t>clinical trial</w:t>
      </w:r>
      <w:r w:rsidR="6E252581" w:rsidRPr="09243FDA">
        <w:rPr>
          <w:rFonts w:cs="Times"/>
          <w:i w:val="0"/>
          <w:color w:val="000000" w:themeColor="text1"/>
        </w:rPr>
        <w:t xml:space="preserve">, no further </w:t>
      </w:r>
      <w:r w:rsidR="5445DA14" w:rsidRPr="09243FDA">
        <w:rPr>
          <w:rFonts w:cs="Times"/>
          <w:i w:val="0"/>
          <w:color w:val="000000" w:themeColor="text1"/>
        </w:rPr>
        <w:t>research</w:t>
      </w:r>
      <w:r w:rsidR="6E252581" w:rsidRPr="09243FDA">
        <w:rPr>
          <w:rFonts w:cs="Times"/>
          <w:i w:val="0"/>
          <w:color w:val="000000" w:themeColor="text1"/>
        </w:rPr>
        <w:t xml:space="preserve"> procedures or evaluations </w:t>
      </w:r>
      <w:r w:rsidR="648CF2C4" w:rsidRPr="09243FDA">
        <w:rPr>
          <w:rFonts w:cs="Times"/>
          <w:i w:val="0"/>
          <w:color w:val="000000" w:themeColor="text1"/>
        </w:rPr>
        <w:t>will</w:t>
      </w:r>
      <w:r w:rsidR="6E252581" w:rsidRPr="09243FDA">
        <w:rPr>
          <w:rFonts w:cs="Times"/>
          <w:i w:val="0"/>
          <w:color w:val="000000" w:themeColor="text1"/>
        </w:rPr>
        <w:t xml:space="preserve"> be performed, or additional research-specific data collected</w:t>
      </w:r>
      <w:r w:rsidR="648CF2C4" w:rsidRPr="09243FDA">
        <w:rPr>
          <w:rFonts w:cs="Times"/>
          <w:i w:val="0"/>
          <w:color w:val="000000" w:themeColor="text1"/>
        </w:rPr>
        <w:t xml:space="preserve"> on the participant</w:t>
      </w:r>
      <w:r w:rsidR="6E252581" w:rsidRPr="09243FDA">
        <w:rPr>
          <w:rFonts w:cs="Times"/>
          <w:i w:val="0"/>
          <w:color w:val="000000" w:themeColor="text1"/>
        </w:rPr>
        <w:t xml:space="preserve">. </w:t>
      </w:r>
      <w:r w:rsidR="7433F9A6" w:rsidRPr="09243FDA">
        <w:rPr>
          <w:rFonts w:cs="Times"/>
          <w:i w:val="0"/>
          <w:color w:val="000000" w:themeColor="text1"/>
        </w:rPr>
        <w:t>Reason</w:t>
      </w:r>
      <w:r w:rsidR="2ACB6DA6" w:rsidRPr="09243FDA">
        <w:rPr>
          <w:rFonts w:cs="Times"/>
          <w:i w:val="0"/>
          <w:color w:val="000000" w:themeColor="text1"/>
        </w:rPr>
        <w:t>s</w:t>
      </w:r>
      <w:r w:rsidR="7433F9A6" w:rsidRPr="09243FDA">
        <w:rPr>
          <w:rFonts w:cs="Times"/>
          <w:i w:val="0"/>
          <w:color w:val="000000" w:themeColor="text1"/>
        </w:rPr>
        <w:t xml:space="preserve"> for withdrawal will be recorded within the participant’s research record.</w:t>
      </w:r>
    </w:p>
    <w:p w14:paraId="3E3FF7A8" w14:textId="02C35D18" w:rsidR="00664219" w:rsidRPr="00D1376D" w:rsidRDefault="7EFC01E7" w:rsidP="09243FDA">
      <w:pPr>
        <w:pStyle w:val="Heading6"/>
        <w:numPr>
          <w:ilvl w:val="0"/>
          <w:numId w:val="0"/>
        </w:numPr>
        <w:ind w:left="851" w:hanging="862"/>
        <w:rPr>
          <w:rFonts w:ascii="Times" w:hAnsi="Times" w:cs="Times"/>
        </w:rPr>
      </w:pPr>
      <w:r w:rsidRPr="09243FDA">
        <w:rPr>
          <w:rFonts w:ascii="Times" w:hAnsi="Times" w:cs="Times"/>
        </w:rPr>
        <w:t xml:space="preserve">4.7.3 </w:t>
      </w:r>
      <w:r w:rsidR="00664219" w:rsidRPr="09243FDA">
        <w:rPr>
          <w:rFonts w:ascii="Times" w:hAnsi="Times" w:cs="Times"/>
        </w:rPr>
        <w:t>Early Termination Visit</w:t>
      </w:r>
    </w:p>
    <w:p w14:paraId="3C59CA00" w14:textId="2C0F7E46" w:rsidR="00E259B8" w:rsidRPr="007B16FB" w:rsidRDefault="24263FD9" w:rsidP="09243FDA">
      <w:pPr>
        <w:jc w:val="both"/>
        <w:rPr>
          <w:rFonts w:cs="Times"/>
          <w:i/>
          <w:iCs/>
        </w:rPr>
      </w:pPr>
      <w:r w:rsidRPr="09243FDA">
        <w:rPr>
          <w:rFonts w:cs="Times"/>
          <w:i/>
          <w:iCs/>
        </w:rPr>
        <w:t>Not applicable</w:t>
      </w:r>
    </w:p>
    <w:p w14:paraId="45E838B3" w14:textId="265AD2B8" w:rsidR="004552D1" w:rsidRPr="00913758" w:rsidRDefault="1BBB8EB1" w:rsidP="09243FDA">
      <w:pPr>
        <w:pStyle w:val="Heading6"/>
        <w:numPr>
          <w:ilvl w:val="0"/>
          <w:numId w:val="0"/>
        </w:numPr>
        <w:ind w:left="851" w:hanging="862"/>
        <w:rPr>
          <w:rFonts w:ascii="Times" w:hAnsi="Times" w:cs="Times"/>
        </w:rPr>
      </w:pPr>
      <w:r w:rsidRPr="09243FDA">
        <w:rPr>
          <w:rFonts w:ascii="Times" w:hAnsi="Times" w:cs="Times"/>
        </w:rPr>
        <w:t>4.</w:t>
      </w:r>
      <w:r w:rsidR="00682B87" w:rsidRPr="09243FDA">
        <w:rPr>
          <w:rFonts w:ascii="Times" w:hAnsi="Times" w:cs="Times"/>
        </w:rPr>
        <w:t>7.4</w:t>
      </w:r>
      <w:r w:rsidRPr="09243FDA">
        <w:rPr>
          <w:rFonts w:ascii="Times" w:hAnsi="Times" w:cs="Times"/>
        </w:rPr>
        <w:t xml:space="preserve"> </w:t>
      </w:r>
      <w:r w:rsidR="0F327304" w:rsidRPr="09243FDA">
        <w:rPr>
          <w:rFonts w:ascii="Times" w:hAnsi="Times" w:cs="Times"/>
        </w:rPr>
        <w:t>Participants who are Lost to Follow-up</w:t>
      </w:r>
    </w:p>
    <w:p w14:paraId="78D3F700" w14:textId="601A685B" w:rsidR="004552D1" w:rsidRPr="00913758" w:rsidRDefault="00C84928" w:rsidP="2164E138">
      <w:pPr>
        <w:pStyle w:val="NormalWeb"/>
        <w:jc w:val="both"/>
        <w:rPr>
          <w:rFonts w:ascii="Times" w:eastAsia="Times" w:hAnsi="Times" w:cs="Times"/>
          <w:color w:val="auto"/>
        </w:rPr>
      </w:pPr>
      <w:r>
        <w:rPr>
          <w:rFonts w:ascii="Times" w:eastAsia="Times" w:hAnsi="Times" w:cs="Times"/>
        </w:rPr>
        <w:lastRenderedPageBreak/>
        <w:t xml:space="preserve">Lost to follow-up in this study relates only to staff participants who do not complete the data collection measures. Lost to follow-up cannot apply to youth (who are completing measures in-person) and caregivers/parents (who are participating in one post-SEL curriculum implementation interview). </w:t>
      </w:r>
      <w:r w:rsidR="12D18B5A" w:rsidRPr="2164E138">
        <w:rPr>
          <w:rFonts w:ascii="Times" w:eastAsia="Times" w:hAnsi="Times" w:cs="Times"/>
        </w:rPr>
        <w:t>A</w:t>
      </w:r>
      <w:r>
        <w:rPr>
          <w:rFonts w:ascii="Times" w:eastAsia="Times" w:hAnsi="Times" w:cs="Times"/>
        </w:rPr>
        <w:t xml:space="preserve"> staff</w:t>
      </w:r>
      <w:r w:rsidR="12D18B5A" w:rsidRPr="2164E138">
        <w:rPr>
          <w:rFonts w:ascii="Times" w:eastAsia="Times" w:hAnsi="Times" w:cs="Times"/>
        </w:rPr>
        <w:t xml:space="preserve"> participant will be considered lost to follow-up if they fail to </w:t>
      </w:r>
      <w:r w:rsidR="4BD9D692" w:rsidRPr="2164E138">
        <w:rPr>
          <w:rFonts w:ascii="Times" w:eastAsia="Times" w:hAnsi="Times" w:cs="Times"/>
        </w:rPr>
        <w:t>complete survey measures after three reminders</w:t>
      </w:r>
      <w:r w:rsidR="12D18B5A" w:rsidRPr="2164E138">
        <w:rPr>
          <w:rFonts w:ascii="Times" w:eastAsia="Times" w:hAnsi="Times" w:cs="Times"/>
        </w:rPr>
        <w:t xml:space="preserve"> </w:t>
      </w:r>
      <w:r w:rsidR="4262B07E" w:rsidRPr="2164E138">
        <w:rPr>
          <w:rFonts w:ascii="Times" w:eastAsia="Times" w:hAnsi="Times" w:cs="Times"/>
        </w:rPr>
        <w:t xml:space="preserve">and </w:t>
      </w:r>
      <w:r w:rsidR="7433F9A6" w:rsidRPr="2164E138">
        <w:rPr>
          <w:rFonts w:ascii="Times" w:eastAsia="Times" w:hAnsi="Times" w:cs="Times"/>
        </w:rPr>
        <w:t>cannot</w:t>
      </w:r>
      <w:r w:rsidR="12D18B5A" w:rsidRPr="2164E138">
        <w:rPr>
          <w:rFonts w:ascii="Times" w:eastAsia="Times" w:hAnsi="Times" w:cs="Times"/>
        </w:rPr>
        <w:t xml:space="preserve"> be </w:t>
      </w:r>
      <w:r w:rsidR="7433F9A6" w:rsidRPr="2164E138">
        <w:rPr>
          <w:rFonts w:ascii="Times" w:eastAsia="Times" w:hAnsi="Times" w:cs="Times"/>
        </w:rPr>
        <w:t xml:space="preserve">reached </w:t>
      </w:r>
      <w:r w:rsidR="12D18B5A" w:rsidRPr="2164E138">
        <w:rPr>
          <w:rFonts w:ascii="Times" w:eastAsia="Times" w:hAnsi="Times" w:cs="Times"/>
        </w:rPr>
        <w:t xml:space="preserve">by the </w:t>
      </w:r>
      <w:r w:rsidR="1E581371" w:rsidRPr="2164E138">
        <w:rPr>
          <w:rFonts w:ascii="Times" w:eastAsia="Times" w:hAnsi="Times" w:cs="Times"/>
        </w:rPr>
        <w:t>research team</w:t>
      </w:r>
      <w:r w:rsidR="12D18B5A" w:rsidRPr="2164E138">
        <w:rPr>
          <w:rFonts w:ascii="Times" w:eastAsia="Times" w:hAnsi="Times" w:cs="Times"/>
        </w:rPr>
        <w:t xml:space="preserve">. </w:t>
      </w:r>
    </w:p>
    <w:p w14:paraId="122F4071" w14:textId="3AE12D2C" w:rsidR="004552D1" w:rsidRPr="00913758" w:rsidRDefault="12D18B5A" w:rsidP="000A6E81">
      <w:pPr>
        <w:pStyle w:val="NormalWeb"/>
        <w:numPr>
          <w:ilvl w:val="0"/>
          <w:numId w:val="25"/>
        </w:numPr>
        <w:jc w:val="both"/>
        <w:rPr>
          <w:rFonts w:ascii="Times" w:eastAsia="Times" w:hAnsi="Times" w:cs="Times"/>
          <w:color w:val="auto"/>
        </w:rPr>
      </w:pPr>
      <w:r w:rsidRPr="09243FDA">
        <w:rPr>
          <w:rFonts w:ascii="Times" w:eastAsia="Times" w:hAnsi="Times" w:cs="Times"/>
          <w:color w:val="auto"/>
        </w:rPr>
        <w:t xml:space="preserve">Before a </w:t>
      </w:r>
      <w:r w:rsidR="00C84928">
        <w:rPr>
          <w:rFonts w:ascii="Times" w:eastAsia="Times" w:hAnsi="Times" w:cs="Times"/>
          <w:color w:val="auto"/>
        </w:rPr>
        <w:t xml:space="preserve">staff </w:t>
      </w:r>
      <w:r w:rsidRPr="09243FDA">
        <w:rPr>
          <w:rFonts w:ascii="Times" w:eastAsia="Times" w:hAnsi="Times" w:cs="Times"/>
          <w:color w:val="auto"/>
        </w:rPr>
        <w:t xml:space="preserve">participant is deemed lost to follow-up, the </w:t>
      </w:r>
      <w:r w:rsidR="5252A261" w:rsidRPr="09243FDA">
        <w:rPr>
          <w:rFonts w:ascii="Times" w:eastAsia="Times" w:hAnsi="Times" w:cs="Times"/>
          <w:color w:val="auto"/>
        </w:rPr>
        <w:t>research team</w:t>
      </w:r>
      <w:r w:rsidRPr="09243FDA">
        <w:rPr>
          <w:rFonts w:ascii="Times" w:eastAsia="Times" w:hAnsi="Times" w:cs="Times"/>
          <w:color w:val="auto"/>
        </w:rPr>
        <w:t xml:space="preserve"> will make every effort to regain contact with the participant (where possible, </w:t>
      </w:r>
      <w:r w:rsidR="728F9F05" w:rsidRPr="09243FDA">
        <w:rPr>
          <w:rFonts w:ascii="Times" w:eastAsia="Times" w:hAnsi="Times" w:cs="Times"/>
          <w:color w:val="auto"/>
        </w:rPr>
        <w:t>three</w:t>
      </w:r>
      <w:r w:rsidRPr="09243FDA">
        <w:rPr>
          <w:rFonts w:ascii="Times" w:eastAsia="Times" w:hAnsi="Times" w:cs="Times"/>
          <w:color w:val="auto"/>
        </w:rPr>
        <w:t xml:space="preserve"> </w:t>
      </w:r>
      <w:r w:rsidR="7AC572B8" w:rsidRPr="09243FDA">
        <w:rPr>
          <w:rFonts w:ascii="Times" w:eastAsia="Times" w:hAnsi="Times" w:cs="Times"/>
          <w:color w:val="auto"/>
        </w:rPr>
        <w:t>e-mails)</w:t>
      </w:r>
      <w:r w:rsidR="3C59A1DC" w:rsidRPr="09243FDA">
        <w:rPr>
          <w:rFonts w:ascii="Times" w:eastAsia="Times" w:hAnsi="Times" w:cs="Times"/>
          <w:color w:val="auto"/>
        </w:rPr>
        <w:t>.</w:t>
      </w:r>
      <w:r w:rsidRPr="09243FDA">
        <w:rPr>
          <w:rFonts w:ascii="Times" w:eastAsia="Times" w:hAnsi="Times" w:cs="Times"/>
          <w:color w:val="auto"/>
        </w:rPr>
        <w:t xml:space="preserve"> These contact attempts should be documented in the participant’s research record.  </w:t>
      </w:r>
    </w:p>
    <w:p w14:paraId="39C7F5EF" w14:textId="7FE2C68B" w:rsidR="00664219" w:rsidRPr="001D4B0C" w:rsidRDefault="12D18B5A" w:rsidP="000A6E81">
      <w:pPr>
        <w:pStyle w:val="NormalWeb"/>
        <w:numPr>
          <w:ilvl w:val="0"/>
          <w:numId w:val="25"/>
        </w:numPr>
        <w:ind w:left="284" w:hanging="284"/>
        <w:jc w:val="both"/>
        <w:rPr>
          <w:rFonts w:ascii="Times" w:eastAsia="Times" w:hAnsi="Times" w:cs="Times"/>
        </w:rPr>
      </w:pPr>
      <w:r w:rsidRPr="2164E138">
        <w:rPr>
          <w:rFonts w:ascii="Times" w:eastAsia="Times" w:hAnsi="Times" w:cs="Times"/>
          <w:color w:val="auto"/>
        </w:rPr>
        <w:t xml:space="preserve">Should the </w:t>
      </w:r>
      <w:r w:rsidR="006E0735">
        <w:rPr>
          <w:rFonts w:ascii="Times" w:eastAsia="Times" w:hAnsi="Times" w:cs="Times"/>
          <w:color w:val="auto"/>
        </w:rPr>
        <w:t xml:space="preserve">staff </w:t>
      </w:r>
      <w:r w:rsidRPr="2164E138">
        <w:rPr>
          <w:rFonts w:ascii="Times" w:eastAsia="Times" w:hAnsi="Times" w:cs="Times"/>
          <w:color w:val="auto"/>
        </w:rPr>
        <w:t>participant continue to be unreachable</w:t>
      </w:r>
      <w:r w:rsidR="4043CC23" w:rsidRPr="2164E138">
        <w:rPr>
          <w:rFonts w:ascii="Times" w:eastAsia="Times" w:hAnsi="Times" w:cs="Times"/>
          <w:color w:val="auto"/>
        </w:rPr>
        <w:t>, they</w:t>
      </w:r>
      <w:r w:rsidRPr="2164E138">
        <w:rPr>
          <w:rFonts w:ascii="Times" w:eastAsia="Times" w:hAnsi="Times" w:cs="Times"/>
          <w:color w:val="auto"/>
        </w:rPr>
        <w:t xml:space="preserve"> will be considered to have withdrawn from the </w:t>
      </w:r>
      <w:r w:rsidR="1194A7D9" w:rsidRPr="2164E138">
        <w:rPr>
          <w:rFonts w:ascii="Times" w:eastAsia="Times" w:hAnsi="Times" w:cs="Times"/>
          <w:color w:val="auto"/>
        </w:rPr>
        <w:t>clinical trial</w:t>
      </w:r>
      <w:r w:rsidRPr="2164E138">
        <w:rPr>
          <w:rFonts w:ascii="Times" w:eastAsia="Times" w:hAnsi="Times" w:cs="Times"/>
          <w:color w:val="auto"/>
        </w:rPr>
        <w:t xml:space="preserve"> with a primary reason of lost to follow-up.</w:t>
      </w:r>
    </w:p>
    <w:p w14:paraId="4732A538" w14:textId="77777777" w:rsidR="001D4B0C" w:rsidRPr="001D4B0C" w:rsidRDefault="001D4B0C" w:rsidP="2164E138">
      <w:pPr>
        <w:pStyle w:val="NormalWeb"/>
        <w:ind w:left="284"/>
        <w:jc w:val="both"/>
        <w:rPr>
          <w:rFonts w:ascii="Helvetica" w:hAnsi="Helvetica" w:cs="Helvetica"/>
        </w:rPr>
      </w:pPr>
    </w:p>
    <w:p w14:paraId="7CF9358C" w14:textId="75A63E1B" w:rsidR="00084915" w:rsidRPr="00084915" w:rsidRDefault="79E28AFA" w:rsidP="224C7E9B">
      <w:pPr>
        <w:pStyle w:val="Heading1"/>
        <w:numPr>
          <w:ilvl w:val="0"/>
          <w:numId w:val="0"/>
        </w:numPr>
        <w:ind w:left="851" w:hanging="851"/>
        <w:rPr>
          <w:rFonts w:ascii="Times" w:hAnsi="Times" w:cs="Times"/>
          <w:color w:val="6E298D"/>
        </w:rPr>
      </w:pPr>
      <w:bookmarkStart w:id="30" w:name="_Toc156581216"/>
      <w:r w:rsidRPr="224C7E9B">
        <w:rPr>
          <w:rFonts w:ascii="Times" w:hAnsi="Times" w:cs="Times"/>
          <w:color w:val="6E298D"/>
        </w:rPr>
        <w:t>5</w:t>
      </w:r>
      <w:r w:rsidR="004A4714">
        <w:tab/>
      </w:r>
      <w:r w:rsidR="5D0DB0E4" w:rsidRPr="224C7E9B">
        <w:rPr>
          <w:rFonts w:ascii="Times" w:hAnsi="Times" w:cs="Times"/>
          <w:color w:val="6E298D"/>
        </w:rPr>
        <w:t xml:space="preserve">STUDY </w:t>
      </w:r>
      <w:r w:rsidR="577FBA9F" w:rsidRPr="224C7E9B">
        <w:rPr>
          <w:rFonts w:ascii="Times" w:hAnsi="Times" w:cs="Times"/>
          <w:color w:val="6E298D"/>
        </w:rPr>
        <w:t>INTERVENTION</w:t>
      </w:r>
      <w:bookmarkEnd w:id="30"/>
      <w:r w:rsidR="5D0DB0E4" w:rsidRPr="224C7E9B">
        <w:rPr>
          <w:rFonts w:ascii="Times" w:hAnsi="Times" w:cs="Times"/>
          <w:color w:val="6E298D"/>
        </w:rPr>
        <w:t xml:space="preserve"> </w:t>
      </w:r>
    </w:p>
    <w:p w14:paraId="7F8844C0" w14:textId="4F1280F2" w:rsidR="00394C65" w:rsidRPr="003354A0" w:rsidRDefault="52A23723" w:rsidP="09243FDA">
      <w:pPr>
        <w:pStyle w:val="Heading2"/>
        <w:numPr>
          <w:ilvl w:val="0"/>
          <w:numId w:val="0"/>
        </w:numPr>
        <w:ind w:left="851" w:hanging="851"/>
        <w:rPr>
          <w:rFonts w:ascii="Times" w:hAnsi="Times" w:cs="Times"/>
          <w:i w:val="0"/>
        </w:rPr>
      </w:pPr>
      <w:bookmarkStart w:id="31" w:name="_Toc156581217"/>
      <w:r w:rsidRPr="09243FDA">
        <w:rPr>
          <w:rFonts w:ascii="Times" w:hAnsi="Times" w:cs="Times"/>
          <w:i w:val="0"/>
        </w:rPr>
        <w:t xml:space="preserve">5.1 </w:t>
      </w:r>
      <w:r w:rsidR="00394C65" w:rsidRPr="09243FDA">
        <w:rPr>
          <w:rFonts w:ascii="Times" w:hAnsi="Times" w:cs="Times"/>
          <w:i w:val="0"/>
        </w:rPr>
        <w:t>Description</w:t>
      </w:r>
      <w:bookmarkEnd w:id="31"/>
    </w:p>
    <w:p w14:paraId="779B9DA8" w14:textId="623EDF2D" w:rsidR="00DD7E7E" w:rsidRDefault="00DD7E7E" w:rsidP="36C154C4"/>
    <w:p w14:paraId="6CA99006" w14:textId="44B121AA" w:rsidR="00DD7E7E" w:rsidRDefault="293ACBAA" w:rsidP="224C7E9B">
      <w:pPr>
        <w:pStyle w:val="BodyText3"/>
        <w:ind w:firstLine="720"/>
        <w:jc w:val="both"/>
        <w:rPr>
          <w:rFonts w:cs="Times"/>
          <w:i w:val="0"/>
          <w:color w:val="000000" w:themeColor="text1"/>
        </w:rPr>
      </w:pPr>
      <w:r w:rsidRPr="224C7E9B">
        <w:rPr>
          <w:rFonts w:cs="Times"/>
          <w:i w:val="0"/>
          <w:color w:val="000000" w:themeColor="text1"/>
        </w:rPr>
        <w:t>Project E</w:t>
      </w:r>
      <w:r w:rsidR="35F5F490" w:rsidRPr="224C7E9B">
        <w:rPr>
          <w:rFonts w:cs="Times"/>
          <w:i w:val="0"/>
          <w:color w:val="000000" w:themeColor="text1"/>
        </w:rPr>
        <w:t xml:space="preserve">MPOWER’s </w:t>
      </w:r>
      <w:r w:rsidR="4F08E3CE" w:rsidRPr="224C7E9B">
        <w:rPr>
          <w:rFonts w:cs="Times"/>
          <w:i w:val="0"/>
          <w:color w:val="000000" w:themeColor="text1"/>
        </w:rPr>
        <w:t xml:space="preserve">SEL curriculum </w:t>
      </w:r>
      <w:r w:rsidR="0633DA1F" w:rsidRPr="224C7E9B">
        <w:rPr>
          <w:rFonts w:cs="Times"/>
          <w:i w:val="0"/>
          <w:color w:val="000000" w:themeColor="text1"/>
        </w:rPr>
        <w:t xml:space="preserve">has been co-designed by </w:t>
      </w:r>
      <w:r w:rsidR="2718DA07" w:rsidRPr="224C7E9B">
        <w:rPr>
          <w:rFonts w:cs="Times"/>
          <w:i w:val="0"/>
          <w:color w:val="000000" w:themeColor="text1"/>
        </w:rPr>
        <w:t>our partnership collective (CAMH, beyond 3:30, and Visions of Science)</w:t>
      </w:r>
      <w:r w:rsidR="0D0707A3" w:rsidRPr="224C7E9B">
        <w:rPr>
          <w:rFonts w:cs="Times"/>
          <w:i w:val="0"/>
          <w:color w:val="000000" w:themeColor="text1"/>
        </w:rPr>
        <w:t xml:space="preserve"> for use with youth aged 11-14 years to</w:t>
      </w:r>
      <w:r w:rsidR="4F08E3CE" w:rsidRPr="224C7E9B">
        <w:rPr>
          <w:rFonts w:cs="Times"/>
          <w:i w:val="0"/>
          <w:color w:val="000000" w:themeColor="text1"/>
        </w:rPr>
        <w:t xml:space="preserve"> </w:t>
      </w:r>
      <w:r w:rsidR="5E476137" w:rsidRPr="224C7E9B">
        <w:rPr>
          <w:rFonts w:cs="Times"/>
          <w:i w:val="0"/>
          <w:color w:val="000000" w:themeColor="text1"/>
        </w:rPr>
        <w:t>help build their</w:t>
      </w:r>
      <w:r w:rsidR="4F08E3CE" w:rsidRPr="224C7E9B">
        <w:rPr>
          <w:rFonts w:cs="Times"/>
          <w:i w:val="0"/>
          <w:color w:val="000000" w:themeColor="text1"/>
        </w:rPr>
        <w:t xml:space="preserve"> social emotional competencies and </w:t>
      </w:r>
      <w:r w:rsidR="464D197D" w:rsidRPr="224C7E9B">
        <w:rPr>
          <w:rFonts w:cs="Times"/>
          <w:i w:val="0"/>
          <w:color w:val="000000" w:themeColor="text1"/>
        </w:rPr>
        <w:t xml:space="preserve">improve their </w:t>
      </w:r>
      <w:r w:rsidR="4F08E3CE" w:rsidRPr="224C7E9B">
        <w:rPr>
          <w:rFonts w:cs="Times"/>
          <w:i w:val="0"/>
          <w:color w:val="000000" w:themeColor="text1"/>
        </w:rPr>
        <w:t>mental wellness</w:t>
      </w:r>
      <w:r w:rsidR="05B81022" w:rsidRPr="224C7E9B">
        <w:rPr>
          <w:rFonts w:cs="Times"/>
          <w:i w:val="0"/>
          <w:color w:val="000000" w:themeColor="text1"/>
        </w:rPr>
        <w:t xml:space="preserve">. </w:t>
      </w:r>
      <w:r w:rsidR="70B9F0D5" w:rsidRPr="224C7E9B">
        <w:rPr>
          <w:rFonts w:cs="Times"/>
          <w:i w:val="0"/>
          <w:color w:val="000000" w:themeColor="text1"/>
        </w:rPr>
        <w:t xml:space="preserve">The curriculum is based on the five core SEL skills within the Collaborative for Academic, Social and Emotional Learning’s </w:t>
      </w:r>
      <w:r w:rsidR="3991A456" w:rsidRPr="224C7E9B">
        <w:rPr>
          <w:rFonts w:cs="Times"/>
          <w:i w:val="0"/>
          <w:color w:val="000000" w:themeColor="text1"/>
        </w:rPr>
        <w:t xml:space="preserve">(CASEL; 2024) </w:t>
      </w:r>
      <w:r w:rsidR="70B9F0D5" w:rsidRPr="224C7E9B">
        <w:rPr>
          <w:rFonts w:cs="Times"/>
          <w:i w:val="0"/>
          <w:color w:val="000000" w:themeColor="text1"/>
        </w:rPr>
        <w:t>framework. These five competencies</w:t>
      </w:r>
      <w:r w:rsidR="1B0EC5A0" w:rsidRPr="224C7E9B">
        <w:rPr>
          <w:rFonts w:cs="Times"/>
          <w:i w:val="0"/>
          <w:color w:val="000000" w:themeColor="text1"/>
        </w:rPr>
        <w:t xml:space="preserve"> include:</w:t>
      </w:r>
      <w:r w:rsidR="70B9F0D5" w:rsidRPr="224C7E9B">
        <w:rPr>
          <w:rFonts w:cs="Times"/>
          <w:i w:val="0"/>
          <w:color w:val="000000" w:themeColor="text1"/>
        </w:rPr>
        <w:t xml:space="preserve"> self-awareness, self-management, social awareness, relationship skills and decision-making</w:t>
      </w:r>
      <w:r w:rsidR="1F1D9206" w:rsidRPr="224C7E9B">
        <w:rPr>
          <w:rFonts w:cs="Times"/>
          <w:i w:val="0"/>
          <w:color w:val="000000" w:themeColor="text1"/>
        </w:rPr>
        <w:t xml:space="preserve"> and directly inform the domains we use in our curriculum: self-awareness, self-management, social awareness &amp; relationship skills (have been collapsed together to reduce redundancy of lesson plan topics between these domains), and decision making. </w:t>
      </w:r>
      <w:r w:rsidR="5C71D13C" w:rsidRPr="224C7E9B">
        <w:rPr>
          <w:rFonts w:cs="Times"/>
          <w:i w:val="0"/>
          <w:color w:val="000000" w:themeColor="text1"/>
        </w:rPr>
        <w:t>Each domain contains 4 lesson plan topics, and it takes 4 weeks (1 topic</w:t>
      </w:r>
      <w:r w:rsidR="37EABE02" w:rsidRPr="224C7E9B">
        <w:rPr>
          <w:rFonts w:cs="Times"/>
          <w:i w:val="0"/>
          <w:color w:val="000000" w:themeColor="text1"/>
        </w:rPr>
        <w:t xml:space="preserve">/week) to implement each domain. The complete curriculum takes 16 weeks to implement. </w:t>
      </w:r>
      <w:r w:rsidR="4D7AAAEC" w:rsidRPr="224C7E9B">
        <w:rPr>
          <w:rFonts w:cs="Times"/>
          <w:i w:val="0"/>
          <w:color w:val="000000" w:themeColor="text1"/>
        </w:rPr>
        <w:t xml:space="preserve">The following chart details the lesson plan topics under each domain. </w:t>
      </w:r>
    </w:p>
    <w:p w14:paraId="51AE16C7" w14:textId="019BA268" w:rsidR="00DD7E7E" w:rsidRDefault="00DD7E7E" w:rsidP="36C154C4">
      <w:pPr>
        <w:pStyle w:val="BodyText3"/>
        <w:jc w:val="both"/>
        <w:rPr>
          <w:rFonts w:cs="Times"/>
          <w:i w:val="0"/>
          <w:color w:val="000000" w:themeColor="text1"/>
        </w:rPr>
      </w:pPr>
    </w:p>
    <w:tbl>
      <w:tblPr>
        <w:tblStyle w:val="TableGrid"/>
        <w:tblW w:w="0" w:type="auto"/>
        <w:tblLayout w:type="fixed"/>
        <w:tblLook w:val="06A0" w:firstRow="1" w:lastRow="0" w:firstColumn="1" w:lastColumn="0" w:noHBand="1" w:noVBand="1"/>
      </w:tblPr>
      <w:tblGrid>
        <w:gridCol w:w="1872"/>
        <w:gridCol w:w="1872"/>
        <w:gridCol w:w="1872"/>
        <w:gridCol w:w="1872"/>
        <w:gridCol w:w="1872"/>
      </w:tblGrid>
      <w:tr w:rsidR="36C154C4" w14:paraId="15A4FB9A" w14:textId="77777777" w:rsidTr="224C7E9B">
        <w:trPr>
          <w:trHeight w:val="300"/>
        </w:trPr>
        <w:tc>
          <w:tcPr>
            <w:tcW w:w="1872" w:type="dxa"/>
          </w:tcPr>
          <w:p w14:paraId="6D167BDD" w14:textId="7F3EF4E0"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DOMAINS</w:t>
            </w:r>
          </w:p>
        </w:tc>
        <w:tc>
          <w:tcPr>
            <w:tcW w:w="1872" w:type="dxa"/>
          </w:tcPr>
          <w:p w14:paraId="240C8F1F" w14:textId="6F4D8F9F"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WEEK 1</w:t>
            </w:r>
          </w:p>
        </w:tc>
        <w:tc>
          <w:tcPr>
            <w:tcW w:w="1872" w:type="dxa"/>
          </w:tcPr>
          <w:p w14:paraId="647D4E19" w14:textId="2AC99079"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WEEK 2</w:t>
            </w:r>
          </w:p>
        </w:tc>
        <w:tc>
          <w:tcPr>
            <w:tcW w:w="1872" w:type="dxa"/>
          </w:tcPr>
          <w:p w14:paraId="4CE451F3" w14:textId="7325C8C1"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WEEK 3</w:t>
            </w:r>
          </w:p>
        </w:tc>
        <w:tc>
          <w:tcPr>
            <w:tcW w:w="1872" w:type="dxa"/>
          </w:tcPr>
          <w:p w14:paraId="4BD56EC7" w14:textId="2D346F72"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WEEK 4</w:t>
            </w:r>
          </w:p>
        </w:tc>
      </w:tr>
      <w:tr w:rsidR="36C154C4" w14:paraId="50031709" w14:textId="77777777" w:rsidTr="224C7E9B">
        <w:trPr>
          <w:trHeight w:val="300"/>
        </w:trPr>
        <w:tc>
          <w:tcPr>
            <w:tcW w:w="1872" w:type="dxa"/>
          </w:tcPr>
          <w:p w14:paraId="1FB4F831" w14:textId="3993CE1E"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Self-Awareness</w:t>
            </w:r>
          </w:p>
        </w:tc>
        <w:tc>
          <w:tcPr>
            <w:tcW w:w="1872" w:type="dxa"/>
          </w:tcPr>
          <w:p w14:paraId="5D831214" w14:textId="4C26FF1A"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The relationship between thoughts and feelings</w:t>
            </w:r>
          </w:p>
        </w:tc>
        <w:tc>
          <w:tcPr>
            <w:tcW w:w="1872" w:type="dxa"/>
          </w:tcPr>
          <w:p w14:paraId="134BE8A3" w14:textId="4DA02576"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Self-talk</w:t>
            </w:r>
          </w:p>
        </w:tc>
        <w:tc>
          <w:tcPr>
            <w:tcW w:w="1872" w:type="dxa"/>
          </w:tcPr>
          <w:p w14:paraId="33ED99FA" w14:textId="77923575"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Strengths and areas for development</w:t>
            </w:r>
          </w:p>
        </w:tc>
        <w:tc>
          <w:tcPr>
            <w:tcW w:w="1872" w:type="dxa"/>
          </w:tcPr>
          <w:p w14:paraId="00273442" w14:textId="0760ABA9"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Self-kindness</w:t>
            </w:r>
          </w:p>
        </w:tc>
      </w:tr>
      <w:tr w:rsidR="36C154C4" w14:paraId="2CB3A3D2" w14:textId="77777777" w:rsidTr="224C7E9B">
        <w:trPr>
          <w:trHeight w:val="300"/>
        </w:trPr>
        <w:tc>
          <w:tcPr>
            <w:tcW w:w="1872" w:type="dxa"/>
          </w:tcPr>
          <w:p w14:paraId="2D77743E" w14:textId="14C85088"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 xml:space="preserve">Self-Management </w:t>
            </w:r>
          </w:p>
        </w:tc>
        <w:tc>
          <w:tcPr>
            <w:tcW w:w="1872" w:type="dxa"/>
          </w:tcPr>
          <w:p w14:paraId="727EDABE" w14:textId="2AB490D5"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Identifying unhelpful thoughts</w:t>
            </w:r>
          </w:p>
        </w:tc>
        <w:tc>
          <w:tcPr>
            <w:tcW w:w="1872" w:type="dxa"/>
          </w:tcPr>
          <w:p w14:paraId="177D9091" w14:textId="64A7055B"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Evaluating unhelpful thoughts</w:t>
            </w:r>
          </w:p>
        </w:tc>
        <w:tc>
          <w:tcPr>
            <w:tcW w:w="1872" w:type="dxa"/>
          </w:tcPr>
          <w:p w14:paraId="16C63DE8" w14:textId="72DD3AB8"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Reframing unhelpful thoughts and evaluating change</w:t>
            </w:r>
          </w:p>
        </w:tc>
        <w:tc>
          <w:tcPr>
            <w:tcW w:w="1872" w:type="dxa"/>
          </w:tcPr>
          <w:p w14:paraId="0B995515" w14:textId="4D966ED7"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Emotion regulation practice</w:t>
            </w:r>
          </w:p>
        </w:tc>
      </w:tr>
      <w:tr w:rsidR="36C154C4" w14:paraId="4320AA7F" w14:textId="77777777" w:rsidTr="224C7E9B">
        <w:trPr>
          <w:trHeight w:val="300"/>
        </w:trPr>
        <w:tc>
          <w:tcPr>
            <w:tcW w:w="1872" w:type="dxa"/>
          </w:tcPr>
          <w:p w14:paraId="4B1846AC" w14:textId="3A3AC767"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Social Awareness &amp; Relationship Skills</w:t>
            </w:r>
          </w:p>
        </w:tc>
        <w:tc>
          <w:tcPr>
            <w:tcW w:w="1872" w:type="dxa"/>
          </w:tcPr>
          <w:p w14:paraId="292359D3" w14:textId="64749C53"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Perspective-taking</w:t>
            </w:r>
          </w:p>
        </w:tc>
        <w:tc>
          <w:tcPr>
            <w:tcW w:w="1872" w:type="dxa"/>
          </w:tcPr>
          <w:p w14:paraId="2C49559D" w14:textId="302F2249"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Empathy</w:t>
            </w:r>
          </w:p>
        </w:tc>
        <w:tc>
          <w:tcPr>
            <w:tcW w:w="1872" w:type="dxa"/>
          </w:tcPr>
          <w:p w14:paraId="744F89E2" w14:textId="7EE3F23D" w:rsidR="6B306782" w:rsidRDefault="018218DB" w:rsidP="224C7E9B">
            <w:pPr>
              <w:pStyle w:val="BodyText3"/>
              <w:rPr>
                <w:rFonts w:cs="Times"/>
                <w:i w:val="0"/>
                <w:color w:val="000000" w:themeColor="text1"/>
                <w:sz w:val="20"/>
                <w:szCs w:val="20"/>
              </w:rPr>
            </w:pPr>
            <w:r w:rsidRPr="224C7E9B">
              <w:rPr>
                <w:rFonts w:cs="Times"/>
                <w:i w:val="0"/>
                <w:color w:val="000000" w:themeColor="text1"/>
                <w:sz w:val="20"/>
                <w:szCs w:val="20"/>
              </w:rPr>
              <w:t xml:space="preserve">Receiving </w:t>
            </w:r>
            <w:r w:rsidR="3F12F033" w:rsidRPr="224C7E9B">
              <w:rPr>
                <w:rFonts w:cs="Times"/>
                <w:i w:val="0"/>
                <w:color w:val="000000" w:themeColor="text1"/>
                <w:sz w:val="20"/>
                <w:szCs w:val="20"/>
              </w:rPr>
              <w:t>feedback</w:t>
            </w:r>
          </w:p>
        </w:tc>
        <w:tc>
          <w:tcPr>
            <w:tcW w:w="1872" w:type="dxa"/>
          </w:tcPr>
          <w:p w14:paraId="1D42E58B" w14:textId="43C3ED41" w:rsidR="6B306782" w:rsidRDefault="6B306782" w:rsidP="36C154C4">
            <w:pPr>
              <w:pStyle w:val="BodyText3"/>
              <w:rPr>
                <w:rFonts w:cs="Times"/>
                <w:i w:val="0"/>
                <w:color w:val="000000" w:themeColor="text1"/>
                <w:sz w:val="20"/>
                <w:szCs w:val="20"/>
              </w:rPr>
            </w:pPr>
            <w:r w:rsidRPr="36C154C4">
              <w:rPr>
                <w:rFonts w:cs="Times"/>
                <w:i w:val="0"/>
                <w:color w:val="000000" w:themeColor="text1"/>
                <w:sz w:val="20"/>
                <w:szCs w:val="20"/>
              </w:rPr>
              <w:t>Assertiveness</w:t>
            </w:r>
          </w:p>
        </w:tc>
      </w:tr>
      <w:tr w:rsidR="36C154C4" w14:paraId="408EBB5E" w14:textId="77777777" w:rsidTr="224C7E9B">
        <w:trPr>
          <w:trHeight w:val="300"/>
        </w:trPr>
        <w:tc>
          <w:tcPr>
            <w:tcW w:w="1872" w:type="dxa"/>
          </w:tcPr>
          <w:p w14:paraId="1E1E2CEE" w14:textId="60B8EE16" w:rsidR="6B306782" w:rsidRDefault="6B306782" w:rsidP="36C154C4">
            <w:pPr>
              <w:pStyle w:val="BodyText3"/>
              <w:rPr>
                <w:rFonts w:cs="Times"/>
                <w:b/>
                <w:bCs/>
                <w:i w:val="0"/>
                <w:color w:val="000000" w:themeColor="text1"/>
                <w:sz w:val="20"/>
                <w:szCs w:val="20"/>
              </w:rPr>
            </w:pPr>
            <w:r w:rsidRPr="36C154C4">
              <w:rPr>
                <w:rFonts w:cs="Times"/>
                <w:b/>
                <w:bCs/>
                <w:i w:val="0"/>
                <w:color w:val="000000" w:themeColor="text1"/>
                <w:sz w:val="20"/>
                <w:szCs w:val="20"/>
              </w:rPr>
              <w:t>Decision Making</w:t>
            </w:r>
          </w:p>
        </w:tc>
        <w:tc>
          <w:tcPr>
            <w:tcW w:w="1872" w:type="dxa"/>
          </w:tcPr>
          <w:p w14:paraId="74177FEE" w14:textId="4D9F77FE" w:rsidR="6B306782" w:rsidRDefault="167630BA" w:rsidP="224C7E9B">
            <w:pPr>
              <w:pStyle w:val="BodyText3"/>
              <w:rPr>
                <w:rFonts w:cs="Times"/>
                <w:i w:val="0"/>
                <w:color w:val="000000" w:themeColor="text1"/>
                <w:sz w:val="20"/>
                <w:szCs w:val="20"/>
              </w:rPr>
            </w:pPr>
            <w:r w:rsidRPr="224C7E9B">
              <w:rPr>
                <w:rFonts w:cs="Times"/>
                <w:i w:val="0"/>
                <w:color w:val="000000" w:themeColor="text1"/>
                <w:sz w:val="20"/>
                <w:szCs w:val="20"/>
              </w:rPr>
              <w:t>IDEA: Identifying the problem</w:t>
            </w:r>
          </w:p>
        </w:tc>
        <w:tc>
          <w:tcPr>
            <w:tcW w:w="1872" w:type="dxa"/>
          </w:tcPr>
          <w:p w14:paraId="2AE8AC82" w14:textId="35425CEE" w:rsidR="6B306782" w:rsidRDefault="167630BA" w:rsidP="224C7E9B">
            <w:pPr>
              <w:pStyle w:val="BodyText3"/>
              <w:spacing w:line="259" w:lineRule="auto"/>
            </w:pPr>
            <w:r w:rsidRPr="224C7E9B">
              <w:rPr>
                <w:rFonts w:cs="Times"/>
                <w:i w:val="0"/>
                <w:color w:val="000000" w:themeColor="text1"/>
                <w:sz w:val="20"/>
                <w:szCs w:val="20"/>
              </w:rPr>
              <w:t>IDEA: Describe choices for solving a problem</w:t>
            </w:r>
          </w:p>
        </w:tc>
        <w:tc>
          <w:tcPr>
            <w:tcW w:w="1872" w:type="dxa"/>
          </w:tcPr>
          <w:p w14:paraId="047F52B5" w14:textId="4978D80E" w:rsidR="6B306782" w:rsidRDefault="527C5A34" w:rsidP="224C7E9B">
            <w:pPr>
              <w:pStyle w:val="BodyText3"/>
              <w:spacing w:line="259" w:lineRule="auto"/>
              <w:rPr>
                <w:rFonts w:cs="Times"/>
                <w:i w:val="0"/>
                <w:color w:val="000000" w:themeColor="text1"/>
                <w:sz w:val="20"/>
                <w:szCs w:val="20"/>
              </w:rPr>
            </w:pPr>
            <w:r w:rsidRPr="224C7E9B">
              <w:rPr>
                <w:rFonts w:cs="Times"/>
                <w:i w:val="0"/>
                <w:color w:val="000000" w:themeColor="text1"/>
                <w:sz w:val="20"/>
                <w:szCs w:val="20"/>
              </w:rPr>
              <w:t>IDEA: Explore pros and cons of choices</w:t>
            </w:r>
          </w:p>
        </w:tc>
        <w:tc>
          <w:tcPr>
            <w:tcW w:w="1872" w:type="dxa"/>
          </w:tcPr>
          <w:p w14:paraId="640DF895" w14:textId="5920F51B" w:rsidR="6B306782" w:rsidRDefault="527C5A34" w:rsidP="224C7E9B">
            <w:pPr>
              <w:pStyle w:val="BodyText3"/>
              <w:spacing w:line="259" w:lineRule="auto"/>
            </w:pPr>
            <w:r w:rsidRPr="224C7E9B">
              <w:rPr>
                <w:rFonts w:cs="Times"/>
                <w:i w:val="0"/>
                <w:color w:val="000000" w:themeColor="text1"/>
                <w:sz w:val="20"/>
                <w:szCs w:val="20"/>
              </w:rPr>
              <w:t>IDEA: Act on a choice</w:t>
            </w:r>
          </w:p>
        </w:tc>
      </w:tr>
    </w:tbl>
    <w:p w14:paraId="3732D866" w14:textId="1C657C95" w:rsidR="00DD7E7E" w:rsidRDefault="00DD7E7E" w:rsidP="36C154C4">
      <w:pPr>
        <w:pStyle w:val="BodyText3"/>
        <w:ind w:firstLine="720"/>
        <w:jc w:val="both"/>
        <w:rPr>
          <w:rFonts w:cs="Times"/>
          <w:i w:val="0"/>
          <w:color w:val="000000" w:themeColor="text1"/>
        </w:rPr>
      </w:pPr>
    </w:p>
    <w:p w14:paraId="261AAB50" w14:textId="551EC2C5" w:rsidR="00DD7E7E" w:rsidRDefault="05B81022" w:rsidP="224C7E9B">
      <w:pPr>
        <w:pStyle w:val="BodyText3"/>
        <w:spacing w:line="259" w:lineRule="auto"/>
        <w:ind w:firstLine="720"/>
        <w:jc w:val="both"/>
        <w:rPr>
          <w:rFonts w:cs="Times"/>
          <w:i w:val="0"/>
          <w:color w:val="000000" w:themeColor="text1"/>
        </w:rPr>
      </w:pPr>
      <w:r w:rsidRPr="224C7E9B">
        <w:rPr>
          <w:rFonts w:cs="Times"/>
          <w:i w:val="0"/>
          <w:color w:val="000000" w:themeColor="text1"/>
        </w:rPr>
        <w:t>E</w:t>
      </w:r>
      <w:r w:rsidR="62D1214D" w:rsidRPr="224C7E9B">
        <w:rPr>
          <w:rFonts w:cs="Times"/>
          <w:i w:val="0"/>
          <w:color w:val="000000" w:themeColor="text1"/>
        </w:rPr>
        <w:t>ach lesson plan topic has been</w:t>
      </w:r>
      <w:r w:rsidR="15FFDC04" w:rsidRPr="224C7E9B">
        <w:rPr>
          <w:rFonts w:cs="Times"/>
          <w:i w:val="0"/>
          <w:color w:val="000000" w:themeColor="text1"/>
        </w:rPr>
        <w:t xml:space="preserve"> designed</w:t>
      </w:r>
      <w:r w:rsidRPr="224C7E9B">
        <w:rPr>
          <w:rFonts w:cs="Times"/>
          <w:i w:val="0"/>
          <w:color w:val="000000" w:themeColor="text1"/>
        </w:rPr>
        <w:t xml:space="preserve"> to complement existing after-school program </w:t>
      </w:r>
      <w:r w:rsidR="3709A05A" w:rsidRPr="224C7E9B">
        <w:rPr>
          <w:rFonts w:cs="Times"/>
          <w:i w:val="0"/>
          <w:color w:val="000000" w:themeColor="text1"/>
        </w:rPr>
        <w:t>activities</w:t>
      </w:r>
      <w:r w:rsidRPr="224C7E9B">
        <w:rPr>
          <w:rFonts w:cs="Times"/>
          <w:i w:val="0"/>
          <w:color w:val="000000" w:themeColor="text1"/>
        </w:rPr>
        <w:t xml:space="preserve"> with easy-to-embed 5–7-minute lesson plans that center SEL.</w:t>
      </w:r>
      <w:r w:rsidR="4E09AEFE" w:rsidRPr="224C7E9B">
        <w:rPr>
          <w:rFonts w:cs="Times"/>
          <w:i w:val="0"/>
          <w:color w:val="000000" w:themeColor="text1"/>
        </w:rPr>
        <w:t xml:space="preserve"> </w:t>
      </w:r>
      <w:r w:rsidR="29CDC187" w:rsidRPr="224C7E9B">
        <w:rPr>
          <w:rFonts w:cs="Times"/>
          <w:i w:val="0"/>
          <w:color w:val="000000" w:themeColor="text1"/>
        </w:rPr>
        <w:t xml:space="preserve">Facilitators retain the flexibility to decide which existing program activity to </w:t>
      </w:r>
      <w:r w:rsidR="44B91749" w:rsidRPr="224C7E9B">
        <w:rPr>
          <w:rFonts w:cs="Times"/>
          <w:i w:val="0"/>
          <w:color w:val="000000" w:themeColor="text1"/>
        </w:rPr>
        <w:t xml:space="preserve">integrate </w:t>
      </w:r>
      <w:r w:rsidR="33F86D1C" w:rsidRPr="224C7E9B">
        <w:rPr>
          <w:rFonts w:cs="Times"/>
          <w:i w:val="0"/>
          <w:color w:val="000000" w:themeColor="text1"/>
        </w:rPr>
        <w:t xml:space="preserve">each </w:t>
      </w:r>
      <w:r w:rsidR="29CDC187" w:rsidRPr="224C7E9B">
        <w:rPr>
          <w:rFonts w:cs="Times"/>
          <w:i w:val="0"/>
          <w:color w:val="000000" w:themeColor="text1"/>
        </w:rPr>
        <w:t>SEL topic into an</w:t>
      </w:r>
      <w:r w:rsidR="0BFA5F33" w:rsidRPr="224C7E9B">
        <w:rPr>
          <w:rFonts w:cs="Times"/>
          <w:i w:val="0"/>
          <w:color w:val="000000" w:themeColor="text1"/>
        </w:rPr>
        <w:t xml:space="preserve">d </w:t>
      </w:r>
      <w:r w:rsidR="008070FD">
        <w:rPr>
          <w:rFonts w:cs="Times"/>
          <w:i w:val="0"/>
          <w:color w:val="000000" w:themeColor="text1"/>
        </w:rPr>
        <w:t xml:space="preserve"> how</w:t>
      </w:r>
      <w:r w:rsidR="0BFA5F33" w:rsidRPr="224C7E9B">
        <w:rPr>
          <w:rFonts w:cs="Times"/>
          <w:i w:val="0"/>
          <w:color w:val="000000" w:themeColor="text1"/>
        </w:rPr>
        <w:t xml:space="preserve"> to </w:t>
      </w:r>
      <w:r w:rsidR="0BFA5F33" w:rsidRPr="224C7E9B">
        <w:rPr>
          <w:rFonts w:cs="Times"/>
          <w:i w:val="0"/>
          <w:color w:val="000000" w:themeColor="text1"/>
        </w:rPr>
        <w:lastRenderedPageBreak/>
        <w:t>teach each SEL topic. T</w:t>
      </w:r>
      <w:r w:rsidR="709287ED" w:rsidRPr="224C7E9B">
        <w:rPr>
          <w:rFonts w:cs="Times"/>
          <w:i w:val="0"/>
          <w:color w:val="000000" w:themeColor="text1"/>
        </w:rPr>
        <w:t xml:space="preserve">he curriculum structure requires each weekly topic to be embedded into two separate and unrelated program activities each week, and to also informally bring it into other program activities when it makes sense to do so, thus increasing youth’s exposure to </w:t>
      </w:r>
      <w:r w:rsidR="7F14B5A5" w:rsidRPr="224C7E9B">
        <w:rPr>
          <w:rFonts w:cs="Times"/>
          <w:i w:val="0"/>
          <w:color w:val="000000" w:themeColor="text1"/>
        </w:rPr>
        <w:t>the</w:t>
      </w:r>
      <w:r w:rsidR="6E32A149" w:rsidRPr="224C7E9B">
        <w:rPr>
          <w:rFonts w:cs="Times"/>
          <w:i w:val="0"/>
          <w:color w:val="000000" w:themeColor="text1"/>
        </w:rPr>
        <w:t xml:space="preserve"> weekly</w:t>
      </w:r>
      <w:r w:rsidR="7F14B5A5" w:rsidRPr="224C7E9B">
        <w:rPr>
          <w:rFonts w:cs="Times"/>
          <w:i w:val="0"/>
          <w:color w:val="000000" w:themeColor="text1"/>
        </w:rPr>
        <w:t xml:space="preserve"> </w:t>
      </w:r>
      <w:r w:rsidR="709287ED" w:rsidRPr="224C7E9B">
        <w:rPr>
          <w:rFonts w:cs="Times"/>
          <w:i w:val="0"/>
          <w:color w:val="000000" w:themeColor="text1"/>
        </w:rPr>
        <w:t xml:space="preserve">SEL topic. </w:t>
      </w:r>
    </w:p>
    <w:p w14:paraId="29C2748F" w14:textId="1796DF65" w:rsidR="00DD7E7E" w:rsidRDefault="3CB4B0EF" w:rsidP="36C154C4">
      <w:pPr>
        <w:pStyle w:val="BodyText3"/>
        <w:ind w:firstLine="720"/>
        <w:jc w:val="both"/>
        <w:rPr>
          <w:rFonts w:cs="Times"/>
          <w:i w:val="0"/>
          <w:color w:val="000000"/>
        </w:rPr>
      </w:pPr>
      <w:r w:rsidRPr="36C154C4">
        <w:rPr>
          <w:rFonts w:cs="Times"/>
          <w:i w:val="0"/>
          <w:color w:val="000000" w:themeColor="text1"/>
        </w:rPr>
        <w:t xml:space="preserve">Incorporating the SEL topics into existing program activities maintains the program culture and approach and is an attempt to integrate SEL skills that </w:t>
      </w:r>
      <w:r w:rsidR="46263251" w:rsidRPr="36C154C4">
        <w:rPr>
          <w:rFonts w:cs="Times"/>
          <w:i w:val="0"/>
          <w:color w:val="000000" w:themeColor="text1"/>
        </w:rPr>
        <w:t>are often needed to complete a task or activity successfull</w:t>
      </w:r>
      <w:r w:rsidR="338E16C0" w:rsidRPr="36C154C4">
        <w:rPr>
          <w:rFonts w:cs="Times"/>
          <w:i w:val="0"/>
          <w:color w:val="000000" w:themeColor="text1"/>
        </w:rPr>
        <w:t>y without the entire lesson focusing on the SEL skill exclusively.</w:t>
      </w:r>
      <w:r w:rsidR="6A00E018" w:rsidRPr="36C154C4">
        <w:rPr>
          <w:rFonts w:cs="Times"/>
          <w:i w:val="0"/>
          <w:color w:val="000000" w:themeColor="text1"/>
        </w:rPr>
        <w:t xml:space="preserve"> The</w:t>
      </w:r>
      <w:r w:rsidR="6181041E" w:rsidRPr="36C154C4">
        <w:rPr>
          <w:rFonts w:cs="Times"/>
          <w:i w:val="0"/>
          <w:color w:val="000000" w:themeColor="text1"/>
        </w:rPr>
        <w:t xml:space="preserve"> focus on SEL skills </w:t>
      </w:r>
      <w:r w:rsidR="1B27F54F" w:rsidRPr="36C154C4">
        <w:rPr>
          <w:rFonts w:cs="Times"/>
          <w:i w:val="0"/>
          <w:color w:val="000000" w:themeColor="text1"/>
        </w:rPr>
        <w:t>are within the</w:t>
      </w:r>
      <w:r w:rsidR="6181041E" w:rsidRPr="36C154C4">
        <w:rPr>
          <w:rFonts w:cs="Times"/>
          <w:i w:val="0"/>
          <w:color w:val="000000" w:themeColor="text1"/>
        </w:rPr>
        <w:t xml:space="preserve"> context of program activities (e.g. self-talk during</w:t>
      </w:r>
      <w:r w:rsidR="42CD837B" w:rsidRPr="36C154C4">
        <w:rPr>
          <w:rFonts w:cs="Times"/>
          <w:i w:val="0"/>
          <w:color w:val="000000" w:themeColor="text1"/>
        </w:rPr>
        <w:t xml:space="preserve"> a</w:t>
      </w:r>
      <w:r w:rsidR="6181041E" w:rsidRPr="36C154C4">
        <w:rPr>
          <w:rFonts w:cs="Times"/>
          <w:i w:val="0"/>
          <w:color w:val="000000" w:themeColor="text1"/>
        </w:rPr>
        <w:t xml:space="preserve"> basketball game). With repeated exposure to the lesson plan topics each week, we anticipate that, over time, youth will begin to generalize and extend the SEL skills learned to other areas of their lives.</w:t>
      </w:r>
    </w:p>
    <w:p w14:paraId="23FE60B3" w14:textId="77777777" w:rsidR="00DD7E7E" w:rsidRDefault="00DD7E7E" w:rsidP="009D240C">
      <w:pPr>
        <w:pStyle w:val="BodyText3"/>
        <w:jc w:val="both"/>
        <w:rPr>
          <w:rFonts w:ascii="Helvetica" w:hAnsi="Helvetica" w:cs="Helvetica"/>
          <w:color w:val="000000"/>
        </w:rPr>
      </w:pPr>
    </w:p>
    <w:p w14:paraId="3A7EE851" w14:textId="765B0D1C" w:rsidR="00394C65" w:rsidRPr="003354A0" w:rsidRDefault="54B7DDB8" w:rsidP="09243FDA">
      <w:pPr>
        <w:pStyle w:val="Heading2"/>
        <w:numPr>
          <w:ilvl w:val="0"/>
          <w:numId w:val="0"/>
        </w:numPr>
        <w:ind w:left="851" w:hanging="851"/>
        <w:rPr>
          <w:rFonts w:ascii="Times" w:hAnsi="Times" w:cs="Times"/>
          <w:i w:val="0"/>
        </w:rPr>
      </w:pPr>
      <w:bookmarkStart w:id="32" w:name="_Toc156581218"/>
      <w:r w:rsidRPr="09243FDA">
        <w:rPr>
          <w:rFonts w:ascii="Times" w:hAnsi="Times" w:cs="Times"/>
          <w:i w:val="0"/>
        </w:rPr>
        <w:t xml:space="preserve">5.2 </w:t>
      </w:r>
      <w:r w:rsidR="00394C65" w:rsidRPr="09243FDA">
        <w:rPr>
          <w:rFonts w:ascii="Times" w:hAnsi="Times" w:cs="Times"/>
          <w:i w:val="0"/>
        </w:rPr>
        <w:t>Treatment Regimen</w:t>
      </w:r>
      <w:bookmarkEnd w:id="32"/>
    </w:p>
    <w:p w14:paraId="43A244EB" w14:textId="32D21C4C" w:rsidR="59864695" w:rsidRDefault="6449D747" w:rsidP="224C7E9B">
      <w:pPr>
        <w:pStyle w:val="BodyText3"/>
        <w:jc w:val="both"/>
        <w:rPr>
          <w:rFonts w:cs="Times"/>
          <w:i w:val="0"/>
          <w:color w:val="000000" w:themeColor="text1"/>
        </w:rPr>
      </w:pPr>
      <w:r w:rsidRPr="224C7E9B">
        <w:rPr>
          <w:rFonts w:cs="Times"/>
          <w:i w:val="0"/>
          <w:color w:val="000000" w:themeColor="text1"/>
        </w:rPr>
        <w:t>T</w:t>
      </w:r>
      <w:r w:rsidR="49565821" w:rsidRPr="224C7E9B">
        <w:rPr>
          <w:rFonts w:cs="Times"/>
          <w:i w:val="0"/>
          <w:color w:val="000000" w:themeColor="text1"/>
        </w:rPr>
        <w:t xml:space="preserve">he intervention will </w:t>
      </w:r>
      <w:r w:rsidR="16D16D8C" w:rsidRPr="224C7E9B">
        <w:rPr>
          <w:rFonts w:cs="Times"/>
          <w:i w:val="0"/>
          <w:color w:val="000000" w:themeColor="text1"/>
        </w:rPr>
        <w:t xml:space="preserve">take </w:t>
      </w:r>
      <w:bookmarkStart w:id="33" w:name="_Int_RKC293bb"/>
      <w:r w:rsidR="16D16D8C" w:rsidRPr="224C7E9B">
        <w:rPr>
          <w:rFonts w:cs="Times"/>
          <w:i w:val="0"/>
          <w:color w:val="000000" w:themeColor="text1"/>
        </w:rPr>
        <w:t>16 weeks</w:t>
      </w:r>
      <w:bookmarkEnd w:id="33"/>
      <w:r w:rsidR="16D16D8C" w:rsidRPr="224C7E9B">
        <w:rPr>
          <w:rFonts w:cs="Times"/>
          <w:i w:val="0"/>
          <w:color w:val="000000" w:themeColor="text1"/>
        </w:rPr>
        <w:t xml:space="preserve"> </w:t>
      </w:r>
      <w:r w:rsidR="09940E80" w:rsidRPr="224C7E9B">
        <w:rPr>
          <w:rFonts w:cs="Times"/>
          <w:i w:val="0"/>
          <w:color w:val="000000" w:themeColor="text1"/>
        </w:rPr>
        <w:t xml:space="preserve">and </w:t>
      </w:r>
      <w:r w:rsidR="3B3110FC" w:rsidRPr="224C7E9B">
        <w:rPr>
          <w:rFonts w:cs="Times"/>
          <w:i w:val="0"/>
          <w:color w:val="000000" w:themeColor="text1"/>
        </w:rPr>
        <w:t>be delivered</w:t>
      </w:r>
      <w:r w:rsidR="09940E80" w:rsidRPr="224C7E9B">
        <w:rPr>
          <w:rFonts w:cs="Times"/>
          <w:i w:val="0"/>
          <w:color w:val="000000" w:themeColor="text1"/>
        </w:rPr>
        <w:t xml:space="preserve"> </w:t>
      </w:r>
      <w:r w:rsidR="4168CA7E" w:rsidRPr="224C7E9B">
        <w:rPr>
          <w:rFonts w:cs="Times"/>
          <w:i w:val="0"/>
          <w:color w:val="000000" w:themeColor="text1"/>
        </w:rPr>
        <w:t xml:space="preserve">at </w:t>
      </w:r>
      <w:r w:rsidR="09940E80" w:rsidRPr="224C7E9B">
        <w:rPr>
          <w:rFonts w:cs="Times"/>
          <w:i w:val="0"/>
          <w:color w:val="000000" w:themeColor="text1"/>
        </w:rPr>
        <w:t xml:space="preserve">beyond 3:30 sites. </w:t>
      </w:r>
      <w:r w:rsidR="707CE75A" w:rsidRPr="224C7E9B">
        <w:rPr>
          <w:rFonts w:cs="Times"/>
          <w:i w:val="0"/>
          <w:color w:val="000000" w:themeColor="text1"/>
        </w:rPr>
        <w:t xml:space="preserve">We have designed a 16-week curriculum </w:t>
      </w:r>
      <w:r w:rsidR="30B6594D" w:rsidRPr="224C7E9B">
        <w:rPr>
          <w:rFonts w:cs="Times"/>
          <w:i w:val="0"/>
          <w:color w:val="000000" w:themeColor="text1"/>
        </w:rPr>
        <w:t xml:space="preserve">which covers one topic per week </w:t>
      </w:r>
      <w:r w:rsidR="707CE75A" w:rsidRPr="224C7E9B">
        <w:rPr>
          <w:rFonts w:cs="Times"/>
          <w:i w:val="0"/>
          <w:color w:val="000000" w:themeColor="text1"/>
        </w:rPr>
        <w:t xml:space="preserve">based on feedback received from a preliminary trial of one domain of the SEL curriculum (see </w:t>
      </w:r>
      <w:r w:rsidR="5C060311" w:rsidRPr="224C7E9B">
        <w:rPr>
          <w:rFonts w:cs="Times"/>
          <w:i w:val="0"/>
          <w:color w:val="000000" w:themeColor="text1"/>
        </w:rPr>
        <w:t xml:space="preserve">section 2.3 Clinical Data to Date), where facilitators informed that </w:t>
      </w:r>
      <w:r w:rsidR="57991E11" w:rsidRPr="224C7E9B">
        <w:rPr>
          <w:rFonts w:cs="Times"/>
          <w:i w:val="0"/>
          <w:color w:val="000000" w:themeColor="text1"/>
        </w:rPr>
        <w:t>teaching two</w:t>
      </w:r>
      <w:r w:rsidR="5C060311" w:rsidRPr="224C7E9B">
        <w:rPr>
          <w:rFonts w:cs="Times"/>
          <w:i w:val="0"/>
          <w:color w:val="000000" w:themeColor="text1"/>
        </w:rPr>
        <w:t xml:space="preserve"> topics</w:t>
      </w:r>
      <w:r w:rsidR="65306206" w:rsidRPr="224C7E9B">
        <w:rPr>
          <w:rFonts w:cs="Times"/>
          <w:i w:val="0"/>
          <w:color w:val="000000" w:themeColor="text1"/>
        </w:rPr>
        <w:t xml:space="preserve"> per week was too rushed and could be overwhelming for youth. As such, we extracted the most important topics within each domain and ensured that the topics were not redundant between dom</w:t>
      </w:r>
      <w:r w:rsidR="66236879" w:rsidRPr="224C7E9B">
        <w:rPr>
          <w:rFonts w:cs="Times"/>
          <w:i w:val="0"/>
          <w:color w:val="000000" w:themeColor="text1"/>
        </w:rPr>
        <w:t xml:space="preserve">ains. </w:t>
      </w:r>
    </w:p>
    <w:p w14:paraId="5DEA674A" w14:textId="5B8576C6" w:rsidR="00394C65" w:rsidRPr="003354A0" w:rsidRDefault="060CE0EF" w:rsidP="224C7E9B">
      <w:pPr>
        <w:pStyle w:val="Heading2"/>
        <w:numPr>
          <w:ilvl w:val="0"/>
          <w:numId w:val="0"/>
        </w:numPr>
        <w:ind w:left="851" w:hanging="862"/>
        <w:rPr>
          <w:rFonts w:ascii="Times" w:hAnsi="Times" w:cs="Times"/>
          <w:i w:val="0"/>
        </w:rPr>
      </w:pPr>
      <w:bookmarkStart w:id="34" w:name="_Toc156581219"/>
      <w:r w:rsidRPr="224C7E9B">
        <w:rPr>
          <w:rFonts w:ascii="Times" w:hAnsi="Times" w:cs="Times"/>
          <w:i w:val="0"/>
        </w:rPr>
        <w:t xml:space="preserve">5.3 </w:t>
      </w:r>
      <w:r w:rsidR="01442E51" w:rsidRPr="224C7E9B">
        <w:rPr>
          <w:rFonts w:ascii="Times" w:hAnsi="Times" w:cs="Times"/>
          <w:i w:val="0"/>
        </w:rPr>
        <w:t xml:space="preserve">Method for Assigning </w:t>
      </w:r>
      <w:r w:rsidR="577FBA9F" w:rsidRPr="224C7E9B">
        <w:rPr>
          <w:rFonts w:ascii="Times" w:hAnsi="Times" w:cs="Times"/>
          <w:i w:val="0"/>
        </w:rPr>
        <w:t>Participants</w:t>
      </w:r>
      <w:r w:rsidR="01442E51" w:rsidRPr="224C7E9B">
        <w:rPr>
          <w:rFonts w:ascii="Times" w:hAnsi="Times" w:cs="Times"/>
          <w:i w:val="0"/>
        </w:rPr>
        <w:t xml:space="preserve"> to Treatment Groups</w:t>
      </w:r>
      <w:bookmarkEnd w:id="34"/>
    </w:p>
    <w:p w14:paraId="2918B65E" w14:textId="1822D955" w:rsidR="13822BB0" w:rsidRDefault="13822BB0" w:rsidP="224C7E9B">
      <w:pPr>
        <w:pStyle w:val="BodyText3"/>
        <w:jc w:val="both"/>
        <w:rPr>
          <w:rFonts w:cs="Times"/>
          <w:i w:val="0"/>
          <w:color w:val="000000" w:themeColor="text1"/>
        </w:rPr>
      </w:pPr>
      <w:r w:rsidRPr="224C7E9B">
        <w:rPr>
          <w:rFonts w:cs="Times"/>
          <w:i w:val="0"/>
          <w:color w:val="000000" w:themeColor="text1"/>
        </w:rPr>
        <w:t xml:space="preserve">Study sites will be randomized 1:1 to </w:t>
      </w:r>
      <w:r w:rsidR="067AB604" w:rsidRPr="224C7E9B">
        <w:rPr>
          <w:rFonts w:cs="Times"/>
          <w:i w:val="0"/>
          <w:color w:val="000000" w:themeColor="text1"/>
        </w:rPr>
        <w:t xml:space="preserve">receive </w:t>
      </w:r>
      <w:r w:rsidRPr="224C7E9B">
        <w:rPr>
          <w:rFonts w:cs="Times"/>
          <w:i w:val="0"/>
          <w:color w:val="000000" w:themeColor="text1"/>
        </w:rPr>
        <w:t xml:space="preserve">either active intervention or usual </w:t>
      </w:r>
      <w:r w:rsidR="0009330A">
        <w:rPr>
          <w:rFonts w:cs="Times"/>
          <w:i w:val="0"/>
          <w:color w:val="000000" w:themeColor="text1"/>
        </w:rPr>
        <w:t>programming</w:t>
      </w:r>
      <w:r w:rsidRPr="224C7E9B">
        <w:rPr>
          <w:rFonts w:cs="Times"/>
          <w:i w:val="0"/>
          <w:color w:val="000000" w:themeColor="text1"/>
        </w:rPr>
        <w:t xml:space="preserve">. </w:t>
      </w:r>
      <w:r w:rsidR="62EE239E" w:rsidRPr="224C7E9B">
        <w:rPr>
          <w:rFonts w:cs="Times"/>
          <w:i w:val="0"/>
          <w:color w:val="000000" w:themeColor="text1"/>
        </w:rPr>
        <w:t xml:space="preserve">Covariate constrained randomization </w:t>
      </w:r>
      <w:r w:rsidR="1E1C1CD2" w:rsidRPr="224C7E9B">
        <w:rPr>
          <w:rFonts w:cs="Times"/>
          <w:i w:val="0"/>
          <w:color w:val="000000" w:themeColor="text1"/>
        </w:rPr>
        <w:t xml:space="preserve">(Moulton, 2004) </w:t>
      </w:r>
      <w:r w:rsidR="62EE239E" w:rsidRPr="224C7E9B">
        <w:rPr>
          <w:rFonts w:cs="Times"/>
          <w:i w:val="0"/>
          <w:color w:val="000000" w:themeColor="text1"/>
        </w:rPr>
        <w:t>will be used to balance treatment allocation across t</w:t>
      </w:r>
      <w:r w:rsidR="72FF7382" w:rsidRPr="224C7E9B">
        <w:rPr>
          <w:rFonts w:cs="Times"/>
          <w:i w:val="0"/>
          <w:color w:val="000000" w:themeColor="text1"/>
        </w:rPr>
        <w:t xml:space="preserve">wo </w:t>
      </w:r>
      <w:r w:rsidR="62EE239E" w:rsidRPr="224C7E9B">
        <w:rPr>
          <w:rFonts w:cs="Times"/>
          <w:i w:val="0"/>
          <w:color w:val="000000" w:themeColor="text1"/>
        </w:rPr>
        <w:t>site-level characteristics: (1)</w:t>
      </w:r>
      <w:r w:rsidR="5DD448D5" w:rsidRPr="224C7E9B">
        <w:rPr>
          <w:rFonts w:cs="Times"/>
          <w:i w:val="0"/>
          <w:color w:val="000000" w:themeColor="text1"/>
        </w:rPr>
        <w:t xml:space="preserve"> anticipated class size (ordinal measure), and (</w:t>
      </w:r>
      <w:r w:rsidR="0A3E2728" w:rsidRPr="224C7E9B">
        <w:rPr>
          <w:rFonts w:cs="Times"/>
          <w:i w:val="0"/>
          <w:color w:val="000000" w:themeColor="text1"/>
        </w:rPr>
        <w:t>2</w:t>
      </w:r>
      <w:r w:rsidR="5DD448D5" w:rsidRPr="224C7E9B">
        <w:rPr>
          <w:rFonts w:cs="Times"/>
          <w:i w:val="0"/>
          <w:color w:val="000000" w:themeColor="text1"/>
        </w:rPr>
        <w:t xml:space="preserve">) whether facilitators who were a part of the iterative trial in May 2024 (binary measure). </w:t>
      </w:r>
      <w:r w:rsidR="56C239AE" w:rsidRPr="224C7E9B">
        <w:rPr>
          <w:rFonts w:cs="Times"/>
          <w:i w:val="0"/>
          <w:color w:val="000000" w:themeColor="text1"/>
        </w:rPr>
        <w:t xml:space="preserve">Given </w:t>
      </w:r>
      <w:r w:rsidR="3558C829" w:rsidRPr="224C7E9B">
        <w:rPr>
          <w:rFonts w:cs="Times"/>
          <w:i w:val="0"/>
          <w:color w:val="000000" w:themeColor="text1"/>
        </w:rPr>
        <w:t>the relatively small number of s</w:t>
      </w:r>
      <w:r w:rsidR="56C239AE" w:rsidRPr="224C7E9B">
        <w:rPr>
          <w:rFonts w:cs="Times"/>
          <w:i w:val="0"/>
          <w:color w:val="000000" w:themeColor="text1"/>
        </w:rPr>
        <w:t>ites</w:t>
      </w:r>
      <w:r w:rsidR="1E4C18B1" w:rsidRPr="224C7E9B">
        <w:rPr>
          <w:rFonts w:cs="Times"/>
          <w:i w:val="0"/>
          <w:color w:val="000000" w:themeColor="text1"/>
        </w:rPr>
        <w:t xml:space="preserve"> and 3-site level characteristics</w:t>
      </w:r>
      <w:r w:rsidR="56C239AE" w:rsidRPr="224C7E9B">
        <w:rPr>
          <w:rFonts w:cs="Times"/>
          <w:i w:val="0"/>
          <w:color w:val="000000" w:themeColor="text1"/>
        </w:rPr>
        <w:t>, standard stratified randomization is not appropriate to balance sites as it may lead to incomplete strata</w:t>
      </w:r>
      <w:r w:rsidR="4E22363F" w:rsidRPr="224C7E9B">
        <w:rPr>
          <w:rFonts w:cs="Times"/>
          <w:i w:val="0"/>
          <w:color w:val="000000" w:themeColor="text1"/>
        </w:rPr>
        <w:t xml:space="preserve"> (Ivers et al., 2012)</w:t>
      </w:r>
      <w:r w:rsidR="56C239AE" w:rsidRPr="224C7E9B">
        <w:rPr>
          <w:rFonts w:cs="Times"/>
          <w:i w:val="0"/>
          <w:color w:val="000000" w:themeColor="text1"/>
        </w:rPr>
        <w:t>.</w:t>
      </w:r>
    </w:p>
    <w:p w14:paraId="7E3A5C5F" w14:textId="40F8A132" w:rsidR="224C7E9B" w:rsidRDefault="224C7E9B" w:rsidP="224C7E9B">
      <w:pPr>
        <w:pStyle w:val="BodyText3"/>
        <w:jc w:val="both"/>
        <w:rPr>
          <w:rFonts w:cs="Times"/>
          <w:i w:val="0"/>
          <w:color w:val="000000" w:themeColor="text1"/>
        </w:rPr>
      </w:pPr>
    </w:p>
    <w:p w14:paraId="77724CBD" w14:textId="5B3BFC04" w:rsidR="18C4F5D9" w:rsidRDefault="18C4F5D9" w:rsidP="224C7E9B">
      <w:pPr>
        <w:pStyle w:val="BodyText3"/>
        <w:jc w:val="both"/>
        <w:rPr>
          <w:rFonts w:cs="Times"/>
          <w:i w:val="0"/>
          <w:color w:val="000000" w:themeColor="text1"/>
        </w:rPr>
      </w:pPr>
      <w:r w:rsidRPr="224C7E9B">
        <w:rPr>
          <w:rFonts w:cs="Times"/>
          <w:iCs/>
          <w:color w:val="000000" w:themeColor="text1"/>
        </w:rPr>
        <w:t>Covariate-constrained randomization.</w:t>
      </w:r>
      <w:r w:rsidRPr="224C7E9B">
        <w:rPr>
          <w:rFonts w:cs="Times"/>
          <w:i w:val="0"/>
          <w:color w:val="000000" w:themeColor="text1"/>
        </w:rPr>
        <w:t xml:space="preserve"> </w:t>
      </w:r>
      <w:r w:rsidR="29935791" w:rsidRPr="224C7E9B">
        <w:rPr>
          <w:rFonts w:cs="Times"/>
          <w:i w:val="0"/>
          <w:color w:val="000000" w:themeColor="text1"/>
        </w:rPr>
        <w:t>Briefly,</w:t>
      </w:r>
      <w:r w:rsidR="662DBFE4" w:rsidRPr="224C7E9B">
        <w:rPr>
          <w:rFonts w:cs="Times"/>
          <w:i w:val="0"/>
          <w:color w:val="000000" w:themeColor="text1"/>
        </w:rPr>
        <w:t xml:space="preserve"> since the site-level covariates</w:t>
      </w:r>
      <w:r w:rsidR="7C26878B" w:rsidRPr="224C7E9B">
        <w:rPr>
          <w:rFonts w:cs="Times"/>
          <w:i w:val="0"/>
          <w:color w:val="000000" w:themeColor="text1"/>
        </w:rPr>
        <w:t xml:space="preserve"> will be known prior to the start of the study,</w:t>
      </w:r>
      <w:r w:rsidR="662DBFE4" w:rsidRPr="224C7E9B">
        <w:rPr>
          <w:rFonts w:cs="Times"/>
          <w:i w:val="0"/>
          <w:color w:val="000000" w:themeColor="text1"/>
        </w:rPr>
        <w:t xml:space="preserve"> </w:t>
      </w:r>
      <w:r w:rsidR="29935791" w:rsidRPr="224C7E9B">
        <w:rPr>
          <w:rFonts w:cs="Times"/>
          <w:i w:val="0"/>
          <w:color w:val="000000" w:themeColor="text1"/>
        </w:rPr>
        <w:t xml:space="preserve">we </w:t>
      </w:r>
      <w:r w:rsidR="366BD9DF" w:rsidRPr="224C7E9B">
        <w:rPr>
          <w:rFonts w:cs="Times"/>
          <w:i w:val="0"/>
          <w:color w:val="000000" w:themeColor="text1"/>
        </w:rPr>
        <w:t>will calculate</w:t>
      </w:r>
      <w:r w:rsidR="29935791" w:rsidRPr="224C7E9B">
        <w:rPr>
          <w:rFonts w:cs="Times"/>
          <w:i w:val="0"/>
          <w:color w:val="000000" w:themeColor="text1"/>
        </w:rPr>
        <w:t xml:space="preserve"> the </w:t>
      </w:r>
      <w:r w:rsidR="21EC0B3A" w:rsidRPr="224C7E9B">
        <w:rPr>
          <w:rFonts w:cs="Times"/>
          <w:i w:val="0"/>
          <w:color w:val="000000" w:themeColor="text1"/>
        </w:rPr>
        <w:t>covariate im</w:t>
      </w:r>
      <w:r w:rsidR="29935791" w:rsidRPr="224C7E9B">
        <w:rPr>
          <w:rFonts w:cs="Times"/>
          <w:i w:val="0"/>
          <w:color w:val="000000" w:themeColor="text1"/>
        </w:rPr>
        <w:t xml:space="preserve">balance </w:t>
      </w:r>
      <w:r w:rsidR="2F7885D3" w:rsidRPr="224C7E9B">
        <w:rPr>
          <w:rFonts w:cs="Times"/>
          <w:i w:val="0"/>
          <w:color w:val="000000" w:themeColor="text1"/>
        </w:rPr>
        <w:t>in the t</w:t>
      </w:r>
      <w:r w:rsidR="5D5043EF" w:rsidRPr="224C7E9B">
        <w:rPr>
          <w:rFonts w:cs="Times"/>
          <w:i w:val="0"/>
          <w:color w:val="000000" w:themeColor="text1"/>
        </w:rPr>
        <w:t xml:space="preserve">wo </w:t>
      </w:r>
      <w:r w:rsidR="2F7885D3" w:rsidRPr="224C7E9B">
        <w:rPr>
          <w:rFonts w:cs="Times"/>
          <w:i w:val="0"/>
          <w:color w:val="000000" w:themeColor="text1"/>
        </w:rPr>
        <w:t xml:space="preserve">site-level characteristics </w:t>
      </w:r>
      <w:r w:rsidR="29935791" w:rsidRPr="224C7E9B">
        <w:rPr>
          <w:rFonts w:cs="Times"/>
          <w:i w:val="0"/>
          <w:color w:val="000000" w:themeColor="text1"/>
        </w:rPr>
        <w:t xml:space="preserve">for all possible treatment allocations of the 20 sites. We </w:t>
      </w:r>
      <w:r w:rsidR="4A616FD5" w:rsidRPr="224C7E9B">
        <w:rPr>
          <w:rFonts w:cs="Times"/>
          <w:i w:val="0"/>
          <w:color w:val="000000" w:themeColor="text1"/>
        </w:rPr>
        <w:t xml:space="preserve">then </w:t>
      </w:r>
      <w:r w:rsidR="7F6AD416" w:rsidRPr="224C7E9B">
        <w:rPr>
          <w:rFonts w:cs="Times"/>
          <w:i w:val="0"/>
          <w:color w:val="000000" w:themeColor="text1"/>
        </w:rPr>
        <w:t>select a subset of treatment allocations</w:t>
      </w:r>
      <w:r w:rsidR="4A616FD5" w:rsidRPr="224C7E9B">
        <w:rPr>
          <w:rFonts w:cs="Times"/>
          <w:i w:val="0"/>
          <w:color w:val="000000" w:themeColor="text1"/>
        </w:rPr>
        <w:t xml:space="preserve"> </w:t>
      </w:r>
      <w:r w:rsidR="16F10D67" w:rsidRPr="224C7E9B">
        <w:rPr>
          <w:rFonts w:cs="Times"/>
          <w:i w:val="0"/>
          <w:color w:val="000000" w:themeColor="text1"/>
        </w:rPr>
        <w:t>that minimizes the covariate imbalance. In order to maintain randomness, the actual treatment allocation will be selected from this selected subset.</w:t>
      </w:r>
      <w:r w:rsidR="628103FA" w:rsidRPr="224C7E9B">
        <w:rPr>
          <w:rFonts w:cs="Times"/>
          <w:i w:val="0"/>
          <w:color w:val="000000" w:themeColor="text1"/>
        </w:rPr>
        <w:t xml:space="preserve"> We will implement the covariate constrained randomization in R using the software provided in Carter </w:t>
      </w:r>
      <w:r w:rsidR="4B0CF73D" w:rsidRPr="224C7E9B">
        <w:rPr>
          <w:rFonts w:cs="Times"/>
          <w:i w:val="0"/>
          <w:color w:val="000000" w:themeColor="text1"/>
        </w:rPr>
        <w:t>and</w:t>
      </w:r>
      <w:r w:rsidR="628103FA" w:rsidRPr="224C7E9B">
        <w:rPr>
          <w:rFonts w:cs="Times"/>
          <w:i w:val="0"/>
          <w:color w:val="000000" w:themeColor="text1"/>
        </w:rPr>
        <w:t xml:space="preserve"> Hood (2008).</w:t>
      </w:r>
    </w:p>
    <w:p w14:paraId="3B27BD67" w14:textId="3FF24B1D" w:rsidR="224C7E9B" w:rsidRDefault="224C7E9B" w:rsidP="224C7E9B">
      <w:pPr>
        <w:pStyle w:val="BodyText3"/>
        <w:jc w:val="both"/>
        <w:rPr>
          <w:rFonts w:cs="Times"/>
          <w:color w:val="000000" w:themeColor="text1"/>
        </w:rPr>
      </w:pPr>
    </w:p>
    <w:p w14:paraId="379BA52F" w14:textId="46EFA64D" w:rsidR="224C7E9B" w:rsidRDefault="224C7E9B" w:rsidP="224C7E9B">
      <w:pPr>
        <w:pStyle w:val="BodyText3"/>
        <w:jc w:val="both"/>
        <w:rPr>
          <w:rFonts w:cs="Times"/>
          <w:color w:val="000000" w:themeColor="text1"/>
        </w:rPr>
      </w:pPr>
    </w:p>
    <w:p w14:paraId="279E76B4" w14:textId="3257A498" w:rsidR="00394C65" w:rsidRPr="003354A0" w:rsidRDefault="4ECBA397" w:rsidP="09243FDA">
      <w:pPr>
        <w:pStyle w:val="Heading2"/>
        <w:numPr>
          <w:ilvl w:val="0"/>
          <w:numId w:val="0"/>
        </w:numPr>
        <w:ind w:left="851" w:hanging="851"/>
        <w:rPr>
          <w:rFonts w:ascii="Times" w:hAnsi="Times" w:cs="Times"/>
          <w:i w:val="0"/>
        </w:rPr>
      </w:pPr>
      <w:bookmarkStart w:id="35" w:name="_Toc156581220"/>
      <w:r w:rsidRPr="09243FDA">
        <w:rPr>
          <w:rFonts w:ascii="Times" w:hAnsi="Times" w:cs="Times"/>
          <w:i w:val="0"/>
        </w:rPr>
        <w:t xml:space="preserve">5.4 </w:t>
      </w:r>
      <w:r w:rsidR="00394C65" w:rsidRPr="09243FDA">
        <w:rPr>
          <w:rFonts w:ascii="Times" w:hAnsi="Times" w:cs="Times"/>
          <w:i w:val="0"/>
        </w:rPr>
        <w:t xml:space="preserve">Administration of </w:t>
      </w:r>
      <w:r w:rsidR="00C15346" w:rsidRPr="09243FDA">
        <w:rPr>
          <w:rFonts w:ascii="Times" w:hAnsi="Times" w:cs="Times"/>
          <w:i w:val="0"/>
        </w:rPr>
        <w:t>Study</w:t>
      </w:r>
      <w:r w:rsidR="00394C65" w:rsidRPr="09243FDA">
        <w:rPr>
          <w:rFonts w:ascii="Times" w:hAnsi="Times" w:cs="Times"/>
          <w:i w:val="0"/>
        </w:rPr>
        <w:t xml:space="preserve"> </w:t>
      </w:r>
      <w:r w:rsidR="009F6C95" w:rsidRPr="09243FDA">
        <w:rPr>
          <w:rFonts w:ascii="Times" w:hAnsi="Times" w:cs="Times"/>
          <w:i w:val="0"/>
        </w:rPr>
        <w:t>Intervention</w:t>
      </w:r>
      <w:bookmarkEnd w:id="35"/>
    </w:p>
    <w:p w14:paraId="22F4F865" w14:textId="7D5AF059" w:rsidR="36E22A8E" w:rsidRDefault="464A639D" w:rsidP="09243FDA">
      <w:pPr>
        <w:pStyle w:val="BodyText3"/>
        <w:jc w:val="both"/>
        <w:rPr>
          <w:rFonts w:cs="Times"/>
          <w:i w:val="0"/>
          <w:color w:val="000000" w:themeColor="text1"/>
        </w:rPr>
      </w:pPr>
      <w:r w:rsidRPr="224C7E9B">
        <w:rPr>
          <w:rFonts w:cs="Times"/>
          <w:i w:val="0"/>
          <w:color w:val="000000" w:themeColor="text1"/>
        </w:rPr>
        <w:t>Prior to implementing the SEL curriculum, f</w:t>
      </w:r>
      <w:r w:rsidR="29683206" w:rsidRPr="224C7E9B">
        <w:rPr>
          <w:rFonts w:cs="Times"/>
          <w:i w:val="0"/>
          <w:color w:val="000000" w:themeColor="text1"/>
        </w:rPr>
        <w:t>acilitators in the active intervention arm will require training</w:t>
      </w:r>
      <w:r w:rsidR="00B9B4E9" w:rsidRPr="224C7E9B">
        <w:rPr>
          <w:rFonts w:cs="Times"/>
          <w:i w:val="0"/>
          <w:color w:val="000000" w:themeColor="text1"/>
        </w:rPr>
        <w:t xml:space="preserve">. </w:t>
      </w:r>
      <w:r w:rsidR="00860A25">
        <w:rPr>
          <w:rFonts w:cs="Times"/>
          <w:i w:val="0"/>
          <w:color w:val="000000" w:themeColor="text1"/>
        </w:rPr>
        <w:t xml:space="preserve">Training will take place after randomization occurs. Facilitators in the intervention arm will receive training at an agreed upon date in </w:t>
      </w:r>
      <w:r w:rsidR="001B6FFC">
        <w:rPr>
          <w:rFonts w:cs="Times"/>
          <w:i w:val="0"/>
          <w:color w:val="000000" w:themeColor="text1"/>
        </w:rPr>
        <w:t>f</w:t>
      </w:r>
      <w:r w:rsidR="00860A25">
        <w:rPr>
          <w:rFonts w:cs="Times"/>
          <w:i w:val="0"/>
          <w:color w:val="000000" w:themeColor="text1"/>
        </w:rPr>
        <w:t>all 2024. Initial training will be delivered in-person</w:t>
      </w:r>
      <w:r w:rsidR="00EE6659">
        <w:rPr>
          <w:rFonts w:cs="Times"/>
          <w:i w:val="0"/>
          <w:color w:val="000000" w:themeColor="text1"/>
        </w:rPr>
        <w:t xml:space="preserve">. Facilitators will not be compensated for their time in the training, but will be offered an honorarium to complete post-training questionnaires. </w:t>
      </w:r>
      <w:r w:rsidR="00B87BB0">
        <w:rPr>
          <w:rFonts w:cs="Times"/>
          <w:i w:val="0"/>
          <w:color w:val="000000" w:themeColor="text1"/>
        </w:rPr>
        <w:t>Facilitators in the intervention arm only will have</w:t>
      </w:r>
      <w:r w:rsidR="00860A25">
        <w:rPr>
          <w:rFonts w:cs="Times"/>
          <w:i w:val="0"/>
          <w:color w:val="000000" w:themeColor="text1"/>
        </w:rPr>
        <w:t xml:space="preserve"> the opportunity for continued training in our weekly coaching sessions</w:t>
      </w:r>
      <w:r w:rsidR="00220CFE">
        <w:rPr>
          <w:rFonts w:cs="Times"/>
          <w:i w:val="0"/>
          <w:color w:val="000000" w:themeColor="text1"/>
        </w:rPr>
        <w:t xml:space="preserve">. </w:t>
      </w:r>
    </w:p>
    <w:p w14:paraId="46257EDC" w14:textId="4E7D467A" w:rsidR="14847A72" w:rsidRDefault="14847A72" w:rsidP="09243FDA">
      <w:pPr>
        <w:pStyle w:val="BodyText3"/>
        <w:spacing w:line="259" w:lineRule="auto"/>
        <w:jc w:val="both"/>
        <w:rPr>
          <w:rFonts w:cs="Times"/>
          <w:i w:val="0"/>
          <w:color w:val="000000" w:themeColor="text1"/>
        </w:rPr>
      </w:pPr>
    </w:p>
    <w:p w14:paraId="7FCB8905" w14:textId="51BE96A3" w:rsidR="2B0EBBAE" w:rsidRDefault="70D29872" w:rsidP="224C7E9B">
      <w:pPr>
        <w:pStyle w:val="BodyText3"/>
        <w:spacing w:line="259" w:lineRule="auto"/>
        <w:jc w:val="both"/>
        <w:rPr>
          <w:rFonts w:cs="Times"/>
          <w:i w:val="0"/>
          <w:color w:val="000000" w:themeColor="text1"/>
        </w:rPr>
      </w:pPr>
      <w:r w:rsidRPr="224C7E9B">
        <w:rPr>
          <w:rFonts w:cs="Times"/>
          <w:i w:val="0"/>
          <w:color w:val="000000" w:themeColor="text1"/>
        </w:rPr>
        <w:lastRenderedPageBreak/>
        <w:t xml:space="preserve">Once facilitators receive training, they will be able to implement the SEL lesson plan topics into their existing program activities </w:t>
      </w:r>
      <w:r w:rsidR="1B412267" w:rsidRPr="224C7E9B">
        <w:rPr>
          <w:rFonts w:cs="Times"/>
          <w:i w:val="0"/>
          <w:color w:val="000000" w:themeColor="text1"/>
        </w:rPr>
        <w:t>twice</w:t>
      </w:r>
      <w:r w:rsidRPr="224C7E9B">
        <w:rPr>
          <w:rFonts w:cs="Times"/>
          <w:i w:val="0"/>
          <w:color w:val="000000" w:themeColor="text1"/>
        </w:rPr>
        <w:t xml:space="preserve"> </w:t>
      </w:r>
      <w:r w:rsidR="1B412267" w:rsidRPr="224C7E9B">
        <w:rPr>
          <w:rFonts w:cs="Times"/>
          <w:i w:val="0"/>
          <w:color w:val="000000" w:themeColor="text1"/>
        </w:rPr>
        <w:t xml:space="preserve">each </w:t>
      </w:r>
      <w:r w:rsidRPr="224C7E9B">
        <w:rPr>
          <w:rFonts w:cs="Times"/>
          <w:i w:val="0"/>
          <w:color w:val="000000" w:themeColor="text1"/>
        </w:rPr>
        <w:t>wee</w:t>
      </w:r>
      <w:r w:rsidR="16743F44" w:rsidRPr="224C7E9B">
        <w:rPr>
          <w:rFonts w:cs="Times"/>
          <w:i w:val="0"/>
          <w:color w:val="000000" w:themeColor="text1"/>
        </w:rPr>
        <w:t>k</w:t>
      </w:r>
      <w:r w:rsidR="00220CFE">
        <w:rPr>
          <w:rFonts w:cs="Times"/>
          <w:i w:val="0"/>
          <w:color w:val="000000" w:themeColor="text1"/>
        </w:rPr>
        <w:t xml:space="preserve"> at the timelines allotted for the intervention (</w:t>
      </w:r>
      <w:r w:rsidR="001B6FFC">
        <w:rPr>
          <w:rFonts w:cs="Times"/>
          <w:i w:val="0"/>
          <w:color w:val="000000" w:themeColor="text1"/>
        </w:rPr>
        <w:t>f</w:t>
      </w:r>
      <w:r w:rsidR="00220CFE">
        <w:rPr>
          <w:rFonts w:cs="Times"/>
          <w:i w:val="0"/>
          <w:color w:val="000000" w:themeColor="text1"/>
        </w:rPr>
        <w:t>all 2024)</w:t>
      </w:r>
      <w:r w:rsidR="008070FD">
        <w:rPr>
          <w:rFonts w:cs="Times"/>
          <w:i w:val="0"/>
          <w:color w:val="000000" w:themeColor="text1"/>
        </w:rPr>
        <w:t>.</w:t>
      </w:r>
      <w:r w:rsidR="586BD061" w:rsidRPr="224C7E9B">
        <w:rPr>
          <w:rFonts w:cs="Times"/>
          <w:i w:val="0"/>
          <w:color w:val="000000" w:themeColor="text1"/>
        </w:rPr>
        <w:t>We are asking facilitators</w:t>
      </w:r>
      <w:r w:rsidR="00220CFE">
        <w:rPr>
          <w:rFonts w:cs="Times"/>
          <w:i w:val="0"/>
          <w:color w:val="000000" w:themeColor="text1"/>
        </w:rPr>
        <w:t xml:space="preserve"> in the intervention arm</w:t>
      </w:r>
      <w:r w:rsidR="586BD061" w:rsidRPr="224C7E9B">
        <w:rPr>
          <w:rFonts w:cs="Times"/>
          <w:i w:val="0"/>
          <w:color w:val="000000" w:themeColor="text1"/>
        </w:rPr>
        <w:t xml:space="preserve"> to complete weekly fidelity checklists to monitor adherence and adaptations to the curriculum</w:t>
      </w:r>
      <w:r w:rsidR="5EC383A1" w:rsidRPr="224C7E9B">
        <w:rPr>
          <w:rFonts w:cs="Times"/>
          <w:i w:val="0"/>
          <w:color w:val="000000" w:themeColor="text1"/>
        </w:rPr>
        <w:t xml:space="preserve"> and will host weekly coaching sessions with facilitators to support their administration of the SEL curriculum intervention</w:t>
      </w:r>
      <w:r w:rsidR="586BD061" w:rsidRPr="224C7E9B">
        <w:rPr>
          <w:rFonts w:cs="Times"/>
          <w:i w:val="0"/>
          <w:color w:val="000000" w:themeColor="text1"/>
        </w:rPr>
        <w:t>.</w:t>
      </w:r>
    </w:p>
    <w:p w14:paraId="0314C55F" w14:textId="53DBC548" w:rsidR="00394C65" w:rsidRPr="003354A0" w:rsidRDefault="58A4B831" w:rsidP="09243FDA">
      <w:pPr>
        <w:pStyle w:val="Heading2"/>
        <w:numPr>
          <w:ilvl w:val="0"/>
          <w:numId w:val="0"/>
        </w:numPr>
        <w:ind w:left="851" w:hanging="851"/>
        <w:rPr>
          <w:rFonts w:ascii="Times" w:hAnsi="Times" w:cs="Times"/>
          <w:i w:val="0"/>
        </w:rPr>
      </w:pPr>
      <w:bookmarkStart w:id="36" w:name="_Toc156581221"/>
      <w:r w:rsidRPr="09243FDA">
        <w:rPr>
          <w:rFonts w:ascii="Times" w:hAnsi="Times" w:cs="Times"/>
          <w:i w:val="0"/>
        </w:rPr>
        <w:t xml:space="preserve">5.5 </w:t>
      </w:r>
      <w:r w:rsidR="01F8AD49" w:rsidRPr="09243FDA">
        <w:rPr>
          <w:rFonts w:ascii="Times" w:hAnsi="Times" w:cs="Times"/>
          <w:i w:val="0"/>
        </w:rPr>
        <w:t xml:space="preserve">Participant </w:t>
      </w:r>
      <w:r w:rsidR="17115383" w:rsidRPr="09243FDA">
        <w:rPr>
          <w:rFonts w:ascii="Times" w:hAnsi="Times" w:cs="Times"/>
          <w:i w:val="0"/>
        </w:rPr>
        <w:t>Compliance Monitoring</w:t>
      </w:r>
      <w:bookmarkEnd w:id="36"/>
    </w:p>
    <w:p w14:paraId="261AD81A" w14:textId="023E4F76" w:rsidR="669E1154" w:rsidRDefault="669E1154" w:rsidP="09243FDA">
      <w:pPr>
        <w:pStyle w:val="BodyText3"/>
        <w:jc w:val="both"/>
        <w:rPr>
          <w:rFonts w:cs="Times"/>
          <w:i w:val="0"/>
          <w:color w:val="000000" w:themeColor="text1"/>
        </w:rPr>
      </w:pPr>
      <w:r w:rsidRPr="09243FDA">
        <w:rPr>
          <w:rFonts w:cs="Times"/>
          <w:i w:val="0"/>
          <w:color w:val="000000" w:themeColor="text1"/>
        </w:rPr>
        <w:t xml:space="preserve">Facilitators </w:t>
      </w:r>
      <w:r w:rsidR="00220CFE">
        <w:rPr>
          <w:rFonts w:cs="Times"/>
          <w:i w:val="0"/>
          <w:color w:val="000000" w:themeColor="text1"/>
        </w:rPr>
        <w:t xml:space="preserve">in the intervention arm </w:t>
      </w:r>
      <w:r w:rsidRPr="09243FDA">
        <w:rPr>
          <w:rFonts w:cs="Times"/>
          <w:i w:val="0"/>
          <w:color w:val="000000" w:themeColor="text1"/>
        </w:rPr>
        <w:t xml:space="preserve">will be asked to complete weekly fidelity checklists which include a question </w:t>
      </w:r>
      <w:r w:rsidR="7B82961C" w:rsidRPr="09243FDA">
        <w:rPr>
          <w:rFonts w:cs="Times"/>
          <w:i w:val="0"/>
          <w:color w:val="000000" w:themeColor="text1"/>
        </w:rPr>
        <w:t xml:space="preserve">assessing whether </w:t>
      </w:r>
      <w:r w:rsidRPr="09243FDA">
        <w:rPr>
          <w:rFonts w:cs="Times"/>
          <w:i w:val="0"/>
          <w:color w:val="000000" w:themeColor="text1"/>
        </w:rPr>
        <w:t>youth</w:t>
      </w:r>
      <w:r w:rsidR="61C7BF72" w:rsidRPr="09243FDA">
        <w:rPr>
          <w:rFonts w:cs="Times"/>
          <w:i w:val="0"/>
          <w:color w:val="000000" w:themeColor="text1"/>
        </w:rPr>
        <w:t xml:space="preserve"> are engaged in the SEL lessons. We have structured weekly coaching sessions with facilitators</w:t>
      </w:r>
      <w:r w:rsidR="00220CFE">
        <w:rPr>
          <w:rFonts w:cs="Times"/>
          <w:i w:val="0"/>
          <w:color w:val="000000" w:themeColor="text1"/>
        </w:rPr>
        <w:t xml:space="preserve"> (in </w:t>
      </w:r>
      <w:r w:rsidR="008070FD">
        <w:rPr>
          <w:rFonts w:cs="Times"/>
          <w:i w:val="0"/>
          <w:color w:val="000000" w:themeColor="text1"/>
        </w:rPr>
        <w:t>the</w:t>
      </w:r>
      <w:r w:rsidR="00220CFE">
        <w:rPr>
          <w:rFonts w:cs="Times"/>
          <w:i w:val="0"/>
          <w:color w:val="000000" w:themeColor="text1"/>
        </w:rPr>
        <w:t xml:space="preserve"> intervention </w:t>
      </w:r>
      <w:r w:rsidR="008070FD">
        <w:rPr>
          <w:rFonts w:cs="Times"/>
          <w:i w:val="0"/>
          <w:color w:val="000000" w:themeColor="text1"/>
        </w:rPr>
        <w:t>arm</w:t>
      </w:r>
      <w:r w:rsidR="00220CFE">
        <w:rPr>
          <w:rFonts w:cs="Times"/>
          <w:i w:val="0"/>
          <w:color w:val="000000" w:themeColor="text1"/>
        </w:rPr>
        <w:t>)</w:t>
      </w:r>
      <w:r w:rsidR="61C7BF72" w:rsidRPr="09243FDA">
        <w:rPr>
          <w:rFonts w:cs="Times"/>
          <w:i w:val="0"/>
          <w:color w:val="000000" w:themeColor="text1"/>
        </w:rPr>
        <w:t xml:space="preserve"> to discuss any challenges they may be having with unengaged youth. </w:t>
      </w:r>
    </w:p>
    <w:p w14:paraId="2D46D1D4" w14:textId="4CE86ABA" w:rsidR="00394C65" w:rsidRPr="003354A0" w:rsidRDefault="07D859BF" w:rsidP="09243FDA">
      <w:pPr>
        <w:pStyle w:val="Heading2"/>
        <w:numPr>
          <w:ilvl w:val="0"/>
          <w:numId w:val="0"/>
        </w:numPr>
        <w:ind w:left="851" w:hanging="851"/>
        <w:rPr>
          <w:rFonts w:ascii="Times" w:hAnsi="Times" w:cs="Times"/>
          <w:i w:val="0"/>
        </w:rPr>
      </w:pPr>
      <w:bookmarkStart w:id="37" w:name="_Toc156581222"/>
      <w:r w:rsidRPr="09243FDA">
        <w:rPr>
          <w:rFonts w:ascii="Times" w:hAnsi="Times" w:cs="Times"/>
          <w:i w:val="0"/>
        </w:rPr>
        <w:t xml:space="preserve">5.6 </w:t>
      </w:r>
      <w:r w:rsidR="00394C65" w:rsidRPr="09243FDA">
        <w:rPr>
          <w:rFonts w:ascii="Times" w:hAnsi="Times" w:cs="Times"/>
          <w:i w:val="0"/>
        </w:rPr>
        <w:t>Concomitant Therapy</w:t>
      </w:r>
      <w:bookmarkEnd w:id="37"/>
    </w:p>
    <w:p w14:paraId="3E16E2AA" w14:textId="232D7A10" w:rsidR="00394C65" w:rsidRPr="007B16FB" w:rsidRDefault="5C4EC22C" w:rsidP="09243FDA">
      <w:pPr>
        <w:pStyle w:val="BodyText3"/>
        <w:jc w:val="both"/>
        <w:rPr>
          <w:rFonts w:cs="Times"/>
          <w:i w:val="0"/>
          <w:color w:val="000000"/>
        </w:rPr>
      </w:pPr>
      <w:r w:rsidRPr="09243FDA">
        <w:rPr>
          <w:rFonts w:cs="Times"/>
          <w:i w:val="0"/>
          <w:color w:val="000000" w:themeColor="text1"/>
        </w:rPr>
        <w:t>Not applicable</w:t>
      </w:r>
    </w:p>
    <w:p w14:paraId="0F0265BC" w14:textId="7563A317" w:rsidR="00394C65" w:rsidRPr="003354A0" w:rsidRDefault="1A6FF68C" w:rsidP="09243FDA">
      <w:pPr>
        <w:pStyle w:val="Heading2"/>
        <w:numPr>
          <w:ilvl w:val="0"/>
          <w:numId w:val="0"/>
        </w:numPr>
        <w:ind w:left="851" w:hanging="851"/>
        <w:rPr>
          <w:rFonts w:ascii="Times" w:hAnsi="Times" w:cs="Times"/>
          <w:i w:val="0"/>
        </w:rPr>
      </w:pPr>
      <w:bookmarkStart w:id="38" w:name="_Toc156581223"/>
      <w:r w:rsidRPr="09243FDA">
        <w:rPr>
          <w:rFonts w:ascii="Times" w:hAnsi="Times" w:cs="Times"/>
          <w:i w:val="0"/>
        </w:rPr>
        <w:t xml:space="preserve">5.7 </w:t>
      </w:r>
      <w:r w:rsidR="00394C65" w:rsidRPr="09243FDA">
        <w:rPr>
          <w:rFonts w:ascii="Times" w:hAnsi="Times" w:cs="Times"/>
          <w:i w:val="0"/>
        </w:rPr>
        <w:t>Packaging</w:t>
      </w:r>
      <w:bookmarkEnd w:id="38"/>
    </w:p>
    <w:p w14:paraId="70EC207B" w14:textId="21D87A48" w:rsidR="00394C65" w:rsidRPr="007B16FB" w:rsidRDefault="13ABE7B6" w:rsidP="09243FDA">
      <w:pPr>
        <w:pStyle w:val="BodyText3"/>
        <w:jc w:val="both"/>
        <w:rPr>
          <w:rFonts w:cs="Times"/>
          <w:i w:val="0"/>
          <w:color w:val="000000"/>
        </w:rPr>
      </w:pPr>
      <w:r w:rsidRPr="09243FDA">
        <w:rPr>
          <w:rFonts w:cs="Times"/>
          <w:i w:val="0"/>
          <w:color w:val="000000" w:themeColor="text1"/>
        </w:rPr>
        <w:t>Not applicable</w:t>
      </w:r>
    </w:p>
    <w:p w14:paraId="2DA7024D" w14:textId="3028A419" w:rsidR="00394C65" w:rsidRPr="003354A0" w:rsidRDefault="5E75D6A7" w:rsidP="09243FDA">
      <w:pPr>
        <w:pStyle w:val="Heading2"/>
        <w:numPr>
          <w:ilvl w:val="0"/>
          <w:numId w:val="0"/>
        </w:numPr>
        <w:ind w:left="851" w:hanging="851"/>
        <w:rPr>
          <w:rFonts w:ascii="Times" w:hAnsi="Times" w:cs="Times"/>
          <w:i w:val="0"/>
        </w:rPr>
      </w:pPr>
      <w:bookmarkStart w:id="39" w:name="_Toc156581224"/>
      <w:r w:rsidRPr="09243FDA">
        <w:rPr>
          <w:rFonts w:ascii="Times" w:hAnsi="Times" w:cs="Times"/>
          <w:i w:val="0"/>
        </w:rPr>
        <w:t xml:space="preserve">5.8 </w:t>
      </w:r>
      <w:r w:rsidR="00394C65" w:rsidRPr="09243FDA">
        <w:rPr>
          <w:rFonts w:ascii="Times" w:hAnsi="Times" w:cs="Times"/>
          <w:i w:val="0"/>
        </w:rPr>
        <w:t xml:space="preserve">Blinding of Study </w:t>
      </w:r>
      <w:r w:rsidR="00512462" w:rsidRPr="09243FDA">
        <w:rPr>
          <w:rFonts w:ascii="Times" w:hAnsi="Times" w:cs="Times"/>
          <w:i w:val="0"/>
        </w:rPr>
        <w:t>Intervention</w:t>
      </w:r>
      <w:bookmarkEnd w:id="39"/>
    </w:p>
    <w:p w14:paraId="7B1001EF" w14:textId="49083139" w:rsidR="00394C65" w:rsidRPr="007B16FB" w:rsidRDefault="7EB5909E" w:rsidP="09243FDA">
      <w:pPr>
        <w:pStyle w:val="BodyText3"/>
        <w:rPr>
          <w:rFonts w:cs="Times"/>
          <w:i w:val="0"/>
          <w:color w:val="000000"/>
        </w:rPr>
      </w:pPr>
      <w:r w:rsidRPr="09243FDA">
        <w:rPr>
          <w:rFonts w:cs="Times"/>
          <w:i w:val="0"/>
          <w:color w:val="000000" w:themeColor="text1"/>
        </w:rPr>
        <w:t>Not applicable</w:t>
      </w:r>
    </w:p>
    <w:p w14:paraId="30273658" w14:textId="11C49B6E" w:rsidR="00394C65" w:rsidRPr="003354A0" w:rsidRDefault="4D517068" w:rsidP="09243FDA">
      <w:pPr>
        <w:pStyle w:val="Heading2"/>
        <w:numPr>
          <w:ilvl w:val="0"/>
          <w:numId w:val="0"/>
        </w:numPr>
        <w:ind w:left="851" w:hanging="851"/>
        <w:rPr>
          <w:rFonts w:ascii="Times" w:hAnsi="Times" w:cs="Times"/>
          <w:i w:val="0"/>
        </w:rPr>
      </w:pPr>
      <w:bookmarkStart w:id="40" w:name="_Toc156581225"/>
      <w:r w:rsidRPr="09243FDA">
        <w:rPr>
          <w:rFonts w:ascii="Times" w:hAnsi="Times" w:cs="Times"/>
          <w:i w:val="0"/>
        </w:rPr>
        <w:t xml:space="preserve">5.9 </w:t>
      </w:r>
      <w:r w:rsidR="00394C65" w:rsidRPr="09243FDA">
        <w:rPr>
          <w:rFonts w:ascii="Times" w:hAnsi="Times" w:cs="Times"/>
          <w:i w:val="0"/>
        </w:rPr>
        <w:t>Receiving, Storage, Dispensing and Return</w:t>
      </w:r>
      <w:bookmarkEnd w:id="40"/>
    </w:p>
    <w:p w14:paraId="6B5CA602" w14:textId="38E45B6F" w:rsidR="00394C65" w:rsidRPr="007B16FB" w:rsidRDefault="7B6B1135" w:rsidP="09243FDA">
      <w:pPr>
        <w:pStyle w:val="Heading3"/>
        <w:numPr>
          <w:ilvl w:val="0"/>
          <w:numId w:val="0"/>
        </w:numPr>
        <w:ind w:left="851" w:hanging="851"/>
        <w:rPr>
          <w:rFonts w:ascii="Times" w:hAnsi="Times" w:cs="Times"/>
        </w:rPr>
      </w:pPr>
      <w:bookmarkStart w:id="41" w:name="_Toc156581226"/>
      <w:r w:rsidRPr="09243FDA">
        <w:rPr>
          <w:rFonts w:ascii="Times" w:hAnsi="Times" w:cs="Times"/>
        </w:rPr>
        <w:t>5.9.1</w:t>
      </w:r>
      <w:r w:rsidR="00348E0E" w:rsidRPr="09243FDA">
        <w:rPr>
          <w:rFonts w:ascii="Times" w:hAnsi="Times" w:cs="Times"/>
        </w:rPr>
        <w:t xml:space="preserve"> </w:t>
      </w:r>
      <w:r w:rsidR="00394C65" w:rsidRPr="09243FDA">
        <w:rPr>
          <w:rFonts w:ascii="Times" w:hAnsi="Times" w:cs="Times"/>
        </w:rPr>
        <w:t xml:space="preserve">Receipt of </w:t>
      </w:r>
      <w:r w:rsidR="00C15346" w:rsidRPr="09243FDA">
        <w:rPr>
          <w:rFonts w:ascii="Times" w:hAnsi="Times" w:cs="Times"/>
        </w:rPr>
        <w:t>Study Intervention</w:t>
      </w:r>
      <w:r w:rsidR="00394C65" w:rsidRPr="09243FDA">
        <w:rPr>
          <w:rFonts w:ascii="Times" w:hAnsi="Times" w:cs="Times"/>
        </w:rPr>
        <w:t xml:space="preserve"> Supplies</w:t>
      </w:r>
      <w:bookmarkEnd w:id="41"/>
    </w:p>
    <w:p w14:paraId="729F1A45" w14:textId="30E09F02" w:rsidR="00961B51" w:rsidRDefault="04E1AEDC" w:rsidP="09243FDA">
      <w:pPr>
        <w:pStyle w:val="BodyTextIndent3"/>
        <w:ind w:left="0"/>
        <w:jc w:val="both"/>
        <w:rPr>
          <w:rFonts w:cs="Times"/>
        </w:rPr>
      </w:pPr>
      <w:r w:rsidRPr="09243FDA">
        <w:rPr>
          <w:rFonts w:cs="Times"/>
        </w:rPr>
        <w:t xml:space="preserve">Not applicable </w:t>
      </w:r>
    </w:p>
    <w:p w14:paraId="5CBFC273" w14:textId="717E1014" w:rsidR="00394C65" w:rsidRPr="007B16FB" w:rsidRDefault="00394C65" w:rsidP="09243FDA">
      <w:pPr>
        <w:jc w:val="both"/>
        <w:rPr>
          <w:rFonts w:cs="Times"/>
          <w:i/>
          <w:iCs/>
          <w:color w:val="000000"/>
        </w:rPr>
      </w:pPr>
    </w:p>
    <w:p w14:paraId="43939982" w14:textId="44A14500" w:rsidR="00394C65" w:rsidRPr="007B16FB" w:rsidRDefault="2B400DC5" w:rsidP="09243FDA">
      <w:pPr>
        <w:pStyle w:val="Heading3"/>
        <w:numPr>
          <w:ilvl w:val="0"/>
          <w:numId w:val="0"/>
        </w:numPr>
        <w:ind w:left="851" w:hanging="851"/>
        <w:rPr>
          <w:rFonts w:ascii="Times" w:hAnsi="Times" w:cs="Times"/>
        </w:rPr>
      </w:pPr>
      <w:bookmarkStart w:id="42" w:name="_Toc156581228"/>
      <w:r w:rsidRPr="09243FDA">
        <w:rPr>
          <w:rFonts w:ascii="Times" w:hAnsi="Times" w:cs="Times"/>
        </w:rPr>
        <w:t xml:space="preserve">5.9.2 </w:t>
      </w:r>
      <w:r w:rsidR="17115383" w:rsidRPr="09243FDA">
        <w:rPr>
          <w:rFonts w:ascii="Times" w:hAnsi="Times" w:cs="Times"/>
        </w:rPr>
        <w:t xml:space="preserve">Dispensing of Study </w:t>
      </w:r>
      <w:r w:rsidR="4C883EE7" w:rsidRPr="09243FDA">
        <w:rPr>
          <w:rFonts w:ascii="Times" w:hAnsi="Times" w:cs="Times"/>
        </w:rPr>
        <w:t>Intervention</w:t>
      </w:r>
      <w:bookmarkEnd w:id="42"/>
    </w:p>
    <w:p w14:paraId="45642ED5" w14:textId="29B9591E" w:rsidR="0504564E" w:rsidRDefault="0504564E" w:rsidP="09243FDA">
      <w:pPr>
        <w:pStyle w:val="BodyTextIndent3"/>
        <w:spacing w:line="259" w:lineRule="auto"/>
        <w:ind w:left="0"/>
        <w:jc w:val="both"/>
        <w:rPr>
          <w:rFonts w:cs="Times"/>
          <w:color w:val="000000" w:themeColor="text1"/>
        </w:rPr>
      </w:pPr>
      <w:r w:rsidRPr="09243FDA">
        <w:rPr>
          <w:rFonts w:cs="Times"/>
          <w:color w:val="000000" w:themeColor="text1"/>
        </w:rPr>
        <w:t>Not applicable</w:t>
      </w:r>
    </w:p>
    <w:p w14:paraId="6AD5D473" w14:textId="77777777" w:rsidR="0064125E" w:rsidRPr="007B16FB" w:rsidRDefault="0064125E" w:rsidP="09243FDA">
      <w:pPr>
        <w:pStyle w:val="BodyTextIndent3"/>
        <w:ind w:left="0"/>
        <w:jc w:val="both"/>
        <w:rPr>
          <w:rFonts w:cs="Times"/>
          <w:i/>
          <w:iCs/>
          <w:color w:val="000000"/>
        </w:rPr>
      </w:pPr>
    </w:p>
    <w:p w14:paraId="25B862F0" w14:textId="5886D5FE" w:rsidR="00394C65" w:rsidRPr="007B16FB" w:rsidRDefault="516B2DCC" w:rsidP="09243FDA">
      <w:pPr>
        <w:pStyle w:val="Heading3"/>
        <w:numPr>
          <w:ilvl w:val="0"/>
          <w:numId w:val="0"/>
        </w:numPr>
        <w:rPr>
          <w:rFonts w:ascii="Times" w:hAnsi="Times" w:cs="Times"/>
        </w:rPr>
      </w:pPr>
      <w:bookmarkStart w:id="43" w:name="_Toc156581229"/>
      <w:r w:rsidRPr="09243FDA">
        <w:rPr>
          <w:rFonts w:ascii="Times" w:hAnsi="Times" w:cs="Times"/>
        </w:rPr>
        <w:t xml:space="preserve">5.9.3 </w:t>
      </w:r>
      <w:r w:rsidR="1DA24C32" w:rsidRPr="09243FDA">
        <w:rPr>
          <w:rFonts w:ascii="Times" w:hAnsi="Times" w:cs="Times"/>
        </w:rPr>
        <w:t xml:space="preserve">Return or Destruction of Study </w:t>
      </w:r>
      <w:r w:rsidR="73DD4B25" w:rsidRPr="09243FDA">
        <w:rPr>
          <w:rFonts w:ascii="Times" w:hAnsi="Times" w:cs="Times"/>
        </w:rPr>
        <w:t>Intervention</w:t>
      </w:r>
      <w:bookmarkEnd w:id="43"/>
    </w:p>
    <w:p w14:paraId="2BAD1D39" w14:textId="6B6FBE56" w:rsidR="001D4B0C" w:rsidRPr="007B16FB" w:rsidRDefault="1A132F44" w:rsidP="09243FDA">
      <w:pPr>
        <w:pStyle w:val="BodyTextIndent3"/>
        <w:ind w:left="0"/>
        <w:jc w:val="both"/>
        <w:rPr>
          <w:rFonts w:cs="Times"/>
        </w:rPr>
      </w:pPr>
      <w:r w:rsidRPr="09243FDA">
        <w:rPr>
          <w:rFonts w:cs="Times"/>
        </w:rPr>
        <w:t>Not applicable</w:t>
      </w:r>
    </w:p>
    <w:p w14:paraId="2B46D858" w14:textId="17602C23" w:rsidR="00084915" w:rsidRPr="00084915" w:rsidRDefault="75B9F6C5" w:rsidP="224C7E9B">
      <w:pPr>
        <w:pStyle w:val="Heading1"/>
        <w:numPr>
          <w:ilvl w:val="0"/>
          <w:numId w:val="0"/>
        </w:numPr>
        <w:ind w:left="851" w:hanging="851"/>
        <w:rPr>
          <w:rFonts w:ascii="Times" w:hAnsi="Times" w:cs="Times"/>
          <w:color w:val="6E298D"/>
        </w:rPr>
      </w:pPr>
      <w:bookmarkStart w:id="44" w:name="_Toc156581230"/>
      <w:r w:rsidRPr="224C7E9B">
        <w:rPr>
          <w:rFonts w:ascii="Times" w:hAnsi="Times" w:cs="Times"/>
          <w:color w:val="6E298D"/>
        </w:rPr>
        <w:t>6</w:t>
      </w:r>
      <w:r w:rsidR="00B87074">
        <w:tab/>
      </w:r>
      <w:r w:rsidR="79160808" w:rsidRPr="224C7E9B">
        <w:rPr>
          <w:rFonts w:ascii="Times" w:hAnsi="Times" w:cs="Times"/>
          <w:color w:val="6E298D"/>
        </w:rPr>
        <w:t xml:space="preserve">RESEARCH </w:t>
      </w:r>
      <w:r w:rsidR="5D0DB0E4" w:rsidRPr="224C7E9B">
        <w:rPr>
          <w:rFonts w:ascii="Times" w:hAnsi="Times" w:cs="Times"/>
          <w:color w:val="6E298D"/>
        </w:rPr>
        <w:t>PROCEDURES</w:t>
      </w:r>
      <w:bookmarkEnd w:id="44"/>
    </w:p>
    <w:p w14:paraId="57E66A21" w14:textId="229113BC" w:rsidR="005A76EA" w:rsidRPr="003354A0" w:rsidRDefault="658AF07C" w:rsidP="09243FDA">
      <w:pPr>
        <w:pStyle w:val="Heading2"/>
        <w:numPr>
          <w:ilvl w:val="0"/>
          <w:numId w:val="0"/>
        </w:numPr>
        <w:rPr>
          <w:rFonts w:ascii="Times" w:hAnsi="Times" w:cs="Times"/>
          <w:i w:val="0"/>
        </w:rPr>
      </w:pPr>
      <w:bookmarkStart w:id="45" w:name="_Toc156581231"/>
      <w:r w:rsidRPr="09243FDA">
        <w:rPr>
          <w:rFonts w:ascii="Times" w:hAnsi="Times" w:cs="Times"/>
          <w:i w:val="0"/>
        </w:rPr>
        <w:t xml:space="preserve">6.1 </w:t>
      </w:r>
      <w:r w:rsidR="72C8E17B" w:rsidRPr="09243FDA">
        <w:rPr>
          <w:rFonts w:ascii="Times" w:hAnsi="Times" w:cs="Times"/>
          <w:i w:val="0"/>
        </w:rPr>
        <w:t>Research Visits</w:t>
      </w:r>
      <w:bookmarkEnd w:id="45"/>
    </w:p>
    <w:p w14:paraId="579DFCA0" w14:textId="54D4B4FC" w:rsidR="00292C4E" w:rsidRPr="005E64C0" w:rsidRDefault="42BD811D" w:rsidP="000A6E81">
      <w:pPr>
        <w:pStyle w:val="BodyText3"/>
        <w:numPr>
          <w:ilvl w:val="0"/>
          <w:numId w:val="21"/>
        </w:numPr>
        <w:tabs>
          <w:tab w:val="clear" w:pos="360"/>
          <w:tab w:val="num" w:pos="284"/>
        </w:tabs>
        <w:ind w:left="284" w:hanging="284"/>
        <w:rPr>
          <w:rFonts w:cs="Times"/>
          <w:i w:val="0"/>
          <w:color w:val="000000"/>
        </w:rPr>
      </w:pPr>
      <w:r w:rsidRPr="09243FDA">
        <w:rPr>
          <w:rFonts w:cs="Times"/>
          <w:i w:val="0"/>
          <w:color w:val="000000" w:themeColor="text1"/>
        </w:rPr>
        <w:t>Baseline</w:t>
      </w:r>
      <w:r w:rsidR="6AB527D2" w:rsidRPr="09243FDA">
        <w:rPr>
          <w:rFonts w:cs="Times"/>
          <w:i w:val="0"/>
          <w:color w:val="000000" w:themeColor="text1"/>
        </w:rPr>
        <w:t xml:space="preserve"> Visit</w:t>
      </w:r>
      <w:r w:rsidR="6EC5D40B" w:rsidRPr="09243FDA">
        <w:rPr>
          <w:rFonts w:cs="Times"/>
          <w:i w:val="0"/>
          <w:color w:val="000000" w:themeColor="text1"/>
        </w:rPr>
        <w:t>:</w:t>
      </w:r>
      <w:r w:rsidR="46A7F544" w:rsidRPr="09243FDA">
        <w:rPr>
          <w:rFonts w:cs="Times"/>
          <w:i w:val="0"/>
          <w:color w:val="000000" w:themeColor="text1"/>
        </w:rPr>
        <w:t xml:space="preserve"> Collection of pre-SEL curriculum implementation data</w:t>
      </w:r>
      <w:r w:rsidR="6AB527D2" w:rsidRPr="09243FDA">
        <w:rPr>
          <w:rFonts w:cs="Times"/>
          <w:i w:val="0"/>
          <w:color w:val="000000" w:themeColor="text1"/>
        </w:rPr>
        <w:t xml:space="preserve"> </w:t>
      </w:r>
    </w:p>
    <w:p w14:paraId="78176257" w14:textId="17A5C6FA" w:rsidR="7097863A" w:rsidRDefault="7097863A" w:rsidP="000A6E81">
      <w:pPr>
        <w:numPr>
          <w:ilvl w:val="1"/>
          <w:numId w:val="21"/>
        </w:numPr>
        <w:ind w:left="567" w:hanging="283"/>
        <w:jc w:val="both"/>
        <w:rPr>
          <w:rFonts w:cs="Times"/>
          <w:i/>
          <w:iCs/>
        </w:rPr>
      </w:pPr>
      <w:r w:rsidRPr="09243FDA">
        <w:rPr>
          <w:rFonts w:cs="Times"/>
        </w:rPr>
        <w:t xml:space="preserve">Youth and staff from both active intervention and usual </w:t>
      </w:r>
      <w:r w:rsidR="0009330A">
        <w:rPr>
          <w:rFonts w:cs="Times"/>
        </w:rPr>
        <w:t>programming</w:t>
      </w:r>
      <w:r w:rsidR="0009330A" w:rsidRPr="09243FDA">
        <w:rPr>
          <w:rFonts w:cs="Times"/>
        </w:rPr>
        <w:t xml:space="preserve"> </w:t>
      </w:r>
      <w:r w:rsidRPr="09243FDA">
        <w:rPr>
          <w:rFonts w:cs="Times"/>
        </w:rPr>
        <w:t>control arms will be asked to participate in this data collection time</w:t>
      </w:r>
      <w:r w:rsidR="00220CFE">
        <w:rPr>
          <w:rFonts w:cs="Times"/>
        </w:rPr>
        <w:t xml:space="preserve"> </w:t>
      </w:r>
      <w:r w:rsidRPr="09243FDA">
        <w:rPr>
          <w:rFonts w:cs="Times"/>
        </w:rPr>
        <w:t xml:space="preserve">point. </w:t>
      </w:r>
    </w:p>
    <w:p w14:paraId="474ECE03" w14:textId="1EC83A4B" w:rsidR="7097863A" w:rsidRDefault="7097863A" w:rsidP="000A6E81">
      <w:pPr>
        <w:numPr>
          <w:ilvl w:val="1"/>
          <w:numId w:val="21"/>
        </w:numPr>
        <w:ind w:left="567" w:hanging="283"/>
        <w:jc w:val="both"/>
        <w:rPr>
          <w:rFonts w:cs="Times"/>
          <w:i/>
          <w:iCs/>
        </w:rPr>
      </w:pPr>
      <w:r w:rsidRPr="09243FDA">
        <w:rPr>
          <w:rFonts w:cs="Times"/>
        </w:rPr>
        <w:t>Youth questionnaires:</w:t>
      </w:r>
    </w:p>
    <w:p w14:paraId="64E75B50" w14:textId="4786197A" w:rsidR="787672AB" w:rsidRDefault="787672AB" w:rsidP="000A6E81">
      <w:pPr>
        <w:numPr>
          <w:ilvl w:val="2"/>
          <w:numId w:val="21"/>
        </w:numPr>
        <w:spacing w:line="259" w:lineRule="auto"/>
        <w:jc w:val="both"/>
        <w:rPr>
          <w:rFonts w:cs="Times"/>
        </w:rPr>
      </w:pPr>
      <w:r w:rsidRPr="09243FDA">
        <w:rPr>
          <w:rFonts w:cs="Times"/>
        </w:rPr>
        <w:t>Demographic questions</w:t>
      </w:r>
      <w:r w:rsidR="6628DA4C" w:rsidRPr="09243FDA">
        <w:rPr>
          <w:rFonts w:cs="Times"/>
        </w:rPr>
        <w:t xml:space="preserve"> (researcher-created)</w:t>
      </w:r>
    </w:p>
    <w:p w14:paraId="2ED81358" w14:textId="367E562E" w:rsidR="787672AB" w:rsidRDefault="787672AB" w:rsidP="000A6E81">
      <w:pPr>
        <w:numPr>
          <w:ilvl w:val="2"/>
          <w:numId w:val="21"/>
        </w:numPr>
        <w:spacing w:line="259" w:lineRule="auto"/>
        <w:jc w:val="both"/>
        <w:rPr>
          <w:rFonts w:cs="Times"/>
        </w:rPr>
      </w:pPr>
      <w:r w:rsidRPr="09243FDA">
        <w:rPr>
          <w:rFonts w:cs="Times"/>
        </w:rPr>
        <w:t>SSIS-SEL Brief Scale</w:t>
      </w:r>
      <w:r w:rsidR="200188D0" w:rsidRPr="09243FDA">
        <w:rPr>
          <w:rFonts w:cs="Times"/>
        </w:rPr>
        <w:t xml:space="preserve"> (</w:t>
      </w:r>
      <w:r w:rsidR="2FAAAD8C" w:rsidRPr="09243FDA">
        <w:rPr>
          <w:rFonts w:cs="Times"/>
        </w:rPr>
        <w:t>Elliot et al., 2020)</w:t>
      </w:r>
    </w:p>
    <w:p w14:paraId="4B70C909" w14:textId="7CAFE99B" w:rsidR="787672AB" w:rsidRDefault="787672AB" w:rsidP="000A6E81">
      <w:pPr>
        <w:numPr>
          <w:ilvl w:val="2"/>
          <w:numId w:val="21"/>
        </w:numPr>
        <w:spacing w:line="259" w:lineRule="auto"/>
        <w:jc w:val="both"/>
        <w:rPr>
          <w:rFonts w:cs="Times"/>
        </w:rPr>
      </w:pPr>
      <w:r w:rsidRPr="09243FDA">
        <w:rPr>
          <w:rFonts w:cs="Times"/>
        </w:rPr>
        <w:lastRenderedPageBreak/>
        <w:t>KIDSCREEN</w:t>
      </w:r>
      <w:r w:rsidR="215981BB" w:rsidRPr="09243FDA">
        <w:rPr>
          <w:rFonts w:cs="Times"/>
        </w:rPr>
        <w:t xml:space="preserve"> (Child Public Health, 2024)</w:t>
      </w:r>
    </w:p>
    <w:p w14:paraId="77EC8CBC" w14:textId="62A57DF1" w:rsidR="787672AB" w:rsidRDefault="787672AB" w:rsidP="000A6E81">
      <w:pPr>
        <w:numPr>
          <w:ilvl w:val="2"/>
          <w:numId w:val="21"/>
        </w:numPr>
        <w:spacing w:line="259" w:lineRule="auto"/>
        <w:jc w:val="both"/>
        <w:rPr>
          <w:rFonts w:cs="Times"/>
        </w:rPr>
      </w:pPr>
      <w:r w:rsidRPr="09243FDA">
        <w:rPr>
          <w:rFonts w:cs="Times"/>
        </w:rPr>
        <w:t>CD-RISC 10</w:t>
      </w:r>
      <w:r w:rsidR="75627F99" w:rsidRPr="09243FDA">
        <w:rPr>
          <w:rFonts w:cs="Times"/>
        </w:rPr>
        <w:t xml:space="preserve"> (2007)</w:t>
      </w:r>
    </w:p>
    <w:p w14:paraId="4B582631" w14:textId="57DACE9D" w:rsidR="00D7514C" w:rsidRPr="005E64C0" w:rsidRDefault="12900045" w:rsidP="09243FDA">
      <w:pPr>
        <w:ind w:left="720"/>
        <w:contextualSpacing/>
        <w:jc w:val="both"/>
        <w:rPr>
          <w:rFonts w:cs="Times"/>
        </w:rPr>
      </w:pPr>
      <w:r w:rsidRPr="224C7E9B">
        <w:rPr>
          <w:rFonts w:cs="Times"/>
        </w:rPr>
        <w:t xml:space="preserve">Procedure of youth data collection: </w:t>
      </w:r>
      <w:r w:rsidR="1D520779" w:rsidRPr="224C7E9B">
        <w:rPr>
          <w:rFonts w:cs="Times"/>
        </w:rPr>
        <w:t xml:space="preserve">Two CAMH research staff </w:t>
      </w:r>
      <w:r w:rsidR="6527BCFC" w:rsidRPr="224C7E9B">
        <w:rPr>
          <w:rFonts w:cs="Times"/>
        </w:rPr>
        <w:t xml:space="preserve">who </w:t>
      </w:r>
      <w:r w:rsidR="1D520779" w:rsidRPr="224C7E9B">
        <w:rPr>
          <w:rFonts w:cs="Times"/>
        </w:rPr>
        <w:t xml:space="preserve">meet the requirements of delivering consent procedures (e.g., </w:t>
      </w:r>
      <w:r w:rsidR="4FF5599B" w:rsidRPr="224C7E9B">
        <w:rPr>
          <w:rFonts w:cs="Times"/>
        </w:rPr>
        <w:t>can</w:t>
      </w:r>
      <w:r w:rsidR="1D520779" w:rsidRPr="224C7E9B">
        <w:rPr>
          <w:rFonts w:cs="Times"/>
        </w:rPr>
        <w:t xml:space="preserve">not </w:t>
      </w:r>
      <w:r w:rsidR="1ABD7833" w:rsidRPr="224C7E9B">
        <w:rPr>
          <w:rFonts w:cs="Times"/>
        </w:rPr>
        <w:t xml:space="preserve">be </w:t>
      </w:r>
      <w:r w:rsidR="1D520779" w:rsidRPr="224C7E9B">
        <w:rPr>
          <w:rFonts w:cs="Times"/>
        </w:rPr>
        <w:t xml:space="preserve">an undergraduate student, </w:t>
      </w:r>
      <w:r w:rsidR="741E51F3" w:rsidRPr="224C7E9B">
        <w:rPr>
          <w:rFonts w:cs="Times"/>
        </w:rPr>
        <w:t xml:space="preserve">must have </w:t>
      </w:r>
      <w:r w:rsidR="1D520779" w:rsidRPr="224C7E9B">
        <w:rPr>
          <w:rFonts w:cs="Times"/>
        </w:rPr>
        <w:t>proper training) will go to each of the 20 sites and (1</w:t>
      </w:r>
      <w:r w:rsidR="132C8CC2" w:rsidRPr="224C7E9B">
        <w:rPr>
          <w:rFonts w:cs="Times"/>
        </w:rPr>
        <w:t xml:space="preserve">) verbally go through the consent procedure with each class, (2) </w:t>
      </w:r>
      <w:r w:rsidR="00B822E4">
        <w:rPr>
          <w:rFonts w:cs="Times"/>
        </w:rPr>
        <w:t xml:space="preserve">after the consent form is read to the class, CAMH research staff will check-in with each youth to ask them if they have any questions they can clarify about consent, (3) </w:t>
      </w:r>
      <w:r w:rsidR="132C8CC2" w:rsidRPr="224C7E9B">
        <w:rPr>
          <w:rFonts w:cs="Times"/>
        </w:rPr>
        <w:t xml:space="preserve">ask </w:t>
      </w:r>
      <w:r w:rsidR="28D90683" w:rsidRPr="224C7E9B">
        <w:rPr>
          <w:rFonts w:cs="Times"/>
        </w:rPr>
        <w:t xml:space="preserve">each </w:t>
      </w:r>
      <w:r w:rsidR="132C8CC2" w:rsidRPr="224C7E9B">
        <w:rPr>
          <w:rFonts w:cs="Times"/>
        </w:rPr>
        <w:t>youth to sign the consent form should they wish to proceed with participating</w:t>
      </w:r>
      <w:r w:rsidR="5A6B1A49" w:rsidRPr="224C7E9B">
        <w:rPr>
          <w:rFonts w:cs="Times"/>
        </w:rPr>
        <w:t xml:space="preserve"> in the </w:t>
      </w:r>
      <w:r w:rsidR="00B822E4">
        <w:rPr>
          <w:rFonts w:cs="Times"/>
        </w:rPr>
        <w:t xml:space="preserve">completing the </w:t>
      </w:r>
      <w:r w:rsidR="5A6B1A49" w:rsidRPr="224C7E9B">
        <w:rPr>
          <w:rFonts w:cs="Times"/>
        </w:rPr>
        <w:t>study</w:t>
      </w:r>
      <w:r w:rsidR="00B822E4">
        <w:rPr>
          <w:rFonts w:cs="Times"/>
        </w:rPr>
        <w:t xml:space="preserve"> measures (youth will sign these on tablets provided by CAMH</w:t>
      </w:r>
      <w:r w:rsidR="5A6B1A49" w:rsidRPr="224C7E9B">
        <w:rPr>
          <w:rFonts w:cs="Times"/>
        </w:rPr>
        <w:t xml:space="preserve">, (4) </w:t>
      </w:r>
      <w:r w:rsidR="00B822E4">
        <w:rPr>
          <w:rFonts w:cs="Times"/>
        </w:rPr>
        <w:t xml:space="preserve">data collection will begin, CAMH personnel will </w:t>
      </w:r>
      <w:r w:rsidR="5A6B1A49" w:rsidRPr="224C7E9B">
        <w:rPr>
          <w:rFonts w:cs="Times"/>
        </w:rPr>
        <w:t>read aloud each question</w:t>
      </w:r>
      <w:r w:rsidR="37C83D3A" w:rsidRPr="224C7E9B">
        <w:rPr>
          <w:rFonts w:cs="Times"/>
        </w:rPr>
        <w:t xml:space="preserve"> </w:t>
      </w:r>
      <w:r w:rsidR="00220CFE">
        <w:rPr>
          <w:rFonts w:cs="Times"/>
        </w:rPr>
        <w:t>to the class while</w:t>
      </w:r>
      <w:r w:rsidR="00220CFE" w:rsidRPr="224C7E9B">
        <w:rPr>
          <w:rFonts w:cs="Times"/>
        </w:rPr>
        <w:t xml:space="preserve"> </w:t>
      </w:r>
      <w:r w:rsidR="37C83D3A" w:rsidRPr="224C7E9B">
        <w:rPr>
          <w:rFonts w:cs="Times"/>
        </w:rPr>
        <w:t>youth will record their answers on REDCap which will be set up on the tablet, (5) collect the tablets when everyone is finished, (6) provide a pizza party honorarium for their participation (</w:t>
      </w:r>
      <w:r w:rsidR="6BC5B9EC" w:rsidRPr="224C7E9B">
        <w:rPr>
          <w:rFonts w:cs="Times"/>
        </w:rPr>
        <w:t xml:space="preserve">every youth, regardless of whether they participate in the study or not, will be able to participate in the pizza party). </w:t>
      </w:r>
    </w:p>
    <w:p w14:paraId="5AA9ADF8" w14:textId="74D248E9" w:rsidR="14847A72" w:rsidRDefault="14847A72" w:rsidP="09243FDA">
      <w:pPr>
        <w:ind w:left="720"/>
        <w:contextualSpacing/>
        <w:jc w:val="both"/>
        <w:rPr>
          <w:rFonts w:cs="Times"/>
        </w:rPr>
      </w:pPr>
    </w:p>
    <w:p w14:paraId="628537BA" w14:textId="55C69F84" w:rsidR="003E0406" w:rsidRPr="005E64C0" w:rsidRDefault="7EC7FA9A" w:rsidP="000A6E81">
      <w:pPr>
        <w:numPr>
          <w:ilvl w:val="1"/>
          <w:numId w:val="21"/>
        </w:numPr>
        <w:ind w:left="567" w:hanging="283"/>
        <w:contextualSpacing/>
        <w:jc w:val="both"/>
        <w:rPr>
          <w:rFonts w:cs="Times"/>
        </w:rPr>
      </w:pPr>
      <w:r w:rsidRPr="09243FDA">
        <w:rPr>
          <w:rFonts w:cs="Times"/>
        </w:rPr>
        <w:t>Staff questionnaires:</w:t>
      </w:r>
    </w:p>
    <w:p w14:paraId="3AB6BEF6" w14:textId="13D2CD40" w:rsidR="003E0406" w:rsidRPr="005E64C0" w:rsidRDefault="7EC7FA9A" w:rsidP="000A6E81">
      <w:pPr>
        <w:numPr>
          <w:ilvl w:val="2"/>
          <w:numId w:val="21"/>
        </w:numPr>
        <w:contextualSpacing/>
        <w:jc w:val="both"/>
        <w:rPr>
          <w:rFonts w:cs="Times"/>
        </w:rPr>
      </w:pPr>
      <w:r w:rsidRPr="09243FDA">
        <w:rPr>
          <w:rFonts w:cs="Times"/>
        </w:rPr>
        <w:t>Demographic questions</w:t>
      </w:r>
      <w:r w:rsidR="0968AB59" w:rsidRPr="09243FDA">
        <w:rPr>
          <w:rFonts w:cs="Times"/>
        </w:rPr>
        <w:t xml:space="preserve"> (researcher-created)</w:t>
      </w:r>
    </w:p>
    <w:p w14:paraId="2A19565C" w14:textId="42441F7C" w:rsidR="003E0406" w:rsidRPr="005E64C0" w:rsidRDefault="7EC7FA9A" w:rsidP="000A6E81">
      <w:pPr>
        <w:numPr>
          <w:ilvl w:val="2"/>
          <w:numId w:val="21"/>
        </w:numPr>
        <w:contextualSpacing/>
        <w:jc w:val="both"/>
        <w:rPr>
          <w:rFonts w:cs="Times"/>
        </w:rPr>
      </w:pPr>
      <w:r w:rsidRPr="09243FDA">
        <w:rPr>
          <w:rFonts w:cs="Times"/>
        </w:rPr>
        <w:t>SSIS-SEL Brief Scale</w:t>
      </w:r>
      <w:r w:rsidR="197A537D" w:rsidRPr="09243FDA">
        <w:rPr>
          <w:rFonts w:cs="Times"/>
        </w:rPr>
        <w:t xml:space="preserve"> (Elliot et al., 2020)</w:t>
      </w:r>
    </w:p>
    <w:p w14:paraId="5DFF1410" w14:textId="165B8BF8" w:rsidR="003E0406" w:rsidRDefault="7EC7FA9A" w:rsidP="09243FDA">
      <w:pPr>
        <w:ind w:left="567"/>
        <w:contextualSpacing/>
        <w:jc w:val="both"/>
        <w:rPr>
          <w:rFonts w:cs="Times"/>
        </w:rPr>
      </w:pPr>
      <w:r w:rsidRPr="09243FDA">
        <w:rPr>
          <w:rFonts w:cs="Times"/>
        </w:rPr>
        <w:t>KIDSCREEN 10</w:t>
      </w:r>
      <w:r w:rsidR="19BBA811" w:rsidRPr="09243FDA">
        <w:rPr>
          <w:rFonts w:cs="Times"/>
        </w:rPr>
        <w:t xml:space="preserve"> (Child Public Health, 2024</w:t>
      </w:r>
      <w:r w:rsidR="3D8A06C9" w:rsidRPr="224C7E9B">
        <w:rPr>
          <w:rFonts w:cs="Times"/>
        </w:rPr>
        <w:t xml:space="preserve">Procedure of staff </w:t>
      </w:r>
      <w:r w:rsidR="61225FC3" w:rsidRPr="224C7E9B">
        <w:rPr>
          <w:rFonts w:cs="Times"/>
        </w:rPr>
        <w:t>consent:</w:t>
      </w:r>
      <w:r w:rsidR="723093C7" w:rsidRPr="224C7E9B">
        <w:rPr>
          <w:rFonts w:cs="Times"/>
        </w:rPr>
        <w:t xml:space="preserve"> Two CAMH research staff who meet the requirements of delivering consent procedures (e.g., </w:t>
      </w:r>
      <w:r w:rsidR="46202AE7" w:rsidRPr="224C7E9B">
        <w:rPr>
          <w:rFonts w:cs="Times"/>
        </w:rPr>
        <w:t>can</w:t>
      </w:r>
      <w:r w:rsidR="723093C7" w:rsidRPr="224C7E9B">
        <w:rPr>
          <w:rFonts w:cs="Times"/>
        </w:rPr>
        <w:t xml:space="preserve">not </w:t>
      </w:r>
      <w:r w:rsidR="3762E9CB" w:rsidRPr="224C7E9B">
        <w:rPr>
          <w:rFonts w:cs="Times"/>
        </w:rPr>
        <w:t xml:space="preserve">be </w:t>
      </w:r>
      <w:r w:rsidR="723093C7" w:rsidRPr="224C7E9B">
        <w:rPr>
          <w:rFonts w:cs="Times"/>
        </w:rPr>
        <w:t xml:space="preserve">an undergraduate student, </w:t>
      </w:r>
      <w:r w:rsidR="0AC99C31" w:rsidRPr="224C7E9B">
        <w:rPr>
          <w:rFonts w:cs="Times"/>
        </w:rPr>
        <w:t xml:space="preserve">must have </w:t>
      </w:r>
      <w:r w:rsidR="723093C7" w:rsidRPr="224C7E9B">
        <w:rPr>
          <w:rFonts w:cs="Times"/>
        </w:rPr>
        <w:t xml:space="preserve">proper training) will go to each of the 20 sites and (1) verbally go through the consent procedure with each facilitator, (2) ask each facilitator to sign the consent form </w:t>
      </w:r>
      <w:r w:rsidR="5584F657" w:rsidRPr="224C7E9B">
        <w:rPr>
          <w:rFonts w:cs="Times"/>
        </w:rPr>
        <w:t>via REDCap</w:t>
      </w:r>
      <w:r w:rsidR="00B42FA5">
        <w:rPr>
          <w:rFonts w:cs="Times"/>
        </w:rPr>
        <w:t xml:space="preserve"> if they agree to participate</w:t>
      </w:r>
      <w:r w:rsidR="723093C7" w:rsidRPr="224C7E9B">
        <w:rPr>
          <w:rFonts w:cs="Times"/>
        </w:rPr>
        <w:t>, and (3) email each facilitator a signed cop</w:t>
      </w:r>
      <w:r w:rsidR="030B676E" w:rsidRPr="224C7E9B">
        <w:rPr>
          <w:rFonts w:cs="Times"/>
        </w:rPr>
        <w:t>y of their completed consent form</w:t>
      </w:r>
      <w:r w:rsidR="589CA8A7" w:rsidRPr="224C7E9B">
        <w:rPr>
          <w:rFonts w:cs="Times"/>
        </w:rPr>
        <w:t>, (3) o</w:t>
      </w:r>
      <w:r w:rsidR="287C9D7D" w:rsidRPr="224C7E9B">
        <w:rPr>
          <w:rFonts w:cs="Times"/>
        </w:rPr>
        <w:t xml:space="preserve">nce consent is received from </w:t>
      </w:r>
      <w:r w:rsidR="3D8A06C9" w:rsidRPr="224C7E9B">
        <w:rPr>
          <w:rFonts w:cs="Times"/>
        </w:rPr>
        <w:t xml:space="preserve">each staff </w:t>
      </w:r>
      <w:r w:rsidR="5764DB40" w:rsidRPr="224C7E9B">
        <w:rPr>
          <w:rFonts w:cs="Times"/>
        </w:rPr>
        <w:t>member</w:t>
      </w:r>
      <w:r w:rsidR="3A1C359B" w:rsidRPr="224C7E9B">
        <w:rPr>
          <w:rFonts w:cs="Times"/>
        </w:rPr>
        <w:t>, we</w:t>
      </w:r>
      <w:r w:rsidR="5764DB40" w:rsidRPr="224C7E9B">
        <w:rPr>
          <w:rFonts w:cs="Times"/>
        </w:rPr>
        <w:t xml:space="preserve"> </w:t>
      </w:r>
      <w:r w:rsidR="3D8A06C9" w:rsidRPr="224C7E9B">
        <w:rPr>
          <w:rFonts w:cs="Times"/>
        </w:rPr>
        <w:t xml:space="preserve">will </w:t>
      </w:r>
      <w:r w:rsidR="4033A90B" w:rsidRPr="224C7E9B">
        <w:rPr>
          <w:rFonts w:cs="Times"/>
        </w:rPr>
        <w:t xml:space="preserve">email them </w:t>
      </w:r>
      <w:r w:rsidR="3D8A06C9" w:rsidRPr="224C7E9B">
        <w:rPr>
          <w:rFonts w:cs="Times"/>
        </w:rPr>
        <w:t>a secure link to complete their survey online via REDCap</w:t>
      </w:r>
      <w:r w:rsidR="171B7B81" w:rsidRPr="224C7E9B">
        <w:rPr>
          <w:rFonts w:cs="Times"/>
        </w:rPr>
        <w:t>, and (4) t</w:t>
      </w:r>
      <w:r w:rsidR="3D8A06C9" w:rsidRPr="224C7E9B">
        <w:rPr>
          <w:rFonts w:cs="Times"/>
        </w:rPr>
        <w:t xml:space="preserve">hey will receive </w:t>
      </w:r>
      <w:r w:rsidR="6B1F871B" w:rsidRPr="224C7E9B">
        <w:rPr>
          <w:rFonts w:cs="Times"/>
        </w:rPr>
        <w:t xml:space="preserve">a </w:t>
      </w:r>
      <w:r w:rsidR="3D8A06C9" w:rsidRPr="224C7E9B">
        <w:rPr>
          <w:rFonts w:cs="Times"/>
        </w:rPr>
        <w:t>$30</w:t>
      </w:r>
      <w:r w:rsidR="4D5677DF" w:rsidRPr="224C7E9B">
        <w:rPr>
          <w:rFonts w:cs="Times"/>
        </w:rPr>
        <w:t xml:space="preserve"> e-gift card of their choice</w:t>
      </w:r>
      <w:r w:rsidR="3D8A06C9" w:rsidRPr="224C7E9B">
        <w:rPr>
          <w:rFonts w:cs="Times"/>
        </w:rPr>
        <w:t xml:space="preserve"> for participating in </w:t>
      </w:r>
      <w:r w:rsidR="74C3586E" w:rsidRPr="224C7E9B">
        <w:rPr>
          <w:rFonts w:cs="Times"/>
        </w:rPr>
        <w:t>the survey.</w:t>
      </w:r>
      <w:r w:rsidR="3D8A06C9" w:rsidRPr="224C7E9B">
        <w:rPr>
          <w:rFonts w:cs="Times"/>
        </w:rPr>
        <w:t xml:space="preserve"> </w:t>
      </w:r>
    </w:p>
    <w:p w14:paraId="661EBC6D" w14:textId="32FE945B" w:rsidR="0051275D" w:rsidRPr="00A0622A" w:rsidRDefault="0051275D" w:rsidP="00A0622A">
      <w:pPr>
        <w:pStyle w:val="ListParagraph"/>
        <w:numPr>
          <w:ilvl w:val="1"/>
          <w:numId w:val="31"/>
        </w:numPr>
        <w:rPr>
          <w:rFonts w:ascii="Times New Roman" w:hAnsi="Times New Roman"/>
          <w:szCs w:val="24"/>
        </w:rPr>
      </w:pPr>
      <w:r w:rsidRPr="00A0622A">
        <w:rPr>
          <w:rFonts w:ascii="Times New Roman" w:hAnsi="Times New Roman"/>
          <w:sz w:val="24"/>
          <w:szCs w:val="24"/>
        </w:rPr>
        <w:t xml:space="preserve">The pre and post measures will not contain any identifying information, such as names. </w:t>
      </w:r>
      <w:r w:rsidR="008B0FCA" w:rsidRPr="00DF79E2">
        <w:rPr>
          <w:rFonts w:ascii="Times New Roman" w:hAnsi="Times New Roman"/>
          <w:sz w:val="24"/>
          <w:szCs w:val="24"/>
        </w:rPr>
        <w:t>Each youth participant will be assigned a study ID at the beginning of the study, which will be associated with their REDCap surveys. Youth and facilitators will be sent a unique link for each youth, where youth and facilitators will complete surveys. Study IDs will be linked to youth participant demographic information in a separate decoder document to which only research staff will have access. The file will be password-protected and saved on the CAMH network. Facilitators will be provided with information that links each youth ID to a youth’s name</w:t>
      </w:r>
      <w:r w:rsidR="001C2BC6">
        <w:rPr>
          <w:rFonts w:ascii="Times New Roman" w:hAnsi="Times New Roman"/>
          <w:sz w:val="24"/>
          <w:szCs w:val="24"/>
        </w:rPr>
        <w:t xml:space="preserve"> in a Word document</w:t>
      </w:r>
      <w:r w:rsidR="008B0FCA" w:rsidRPr="00DF79E2">
        <w:rPr>
          <w:rFonts w:ascii="Times New Roman" w:hAnsi="Times New Roman"/>
          <w:sz w:val="24"/>
          <w:szCs w:val="24"/>
        </w:rPr>
        <w:t xml:space="preserve"> via a secure data transfer. No other information about the youth apart from their ID and name will be part of this data</w:t>
      </w:r>
      <w:r w:rsidR="00B50884" w:rsidRPr="00A0622A">
        <w:rPr>
          <w:rFonts w:ascii="Times New Roman" w:hAnsi="Times New Roman"/>
          <w:sz w:val="24"/>
          <w:szCs w:val="24"/>
        </w:rPr>
        <w:t xml:space="preserve">. </w:t>
      </w:r>
      <w:r w:rsidR="00821CC9" w:rsidRPr="00F82382">
        <w:rPr>
          <w:rFonts w:ascii="Times New Roman" w:hAnsi="Times New Roman"/>
          <w:color w:val="000000" w:themeColor="text1"/>
          <w:sz w:val="24"/>
          <w:szCs w:val="24"/>
        </w:rPr>
        <w:t>Facilitators will be able to save this document for use while they are completing youth questionnaires, but will be told to delete the file when they are finished completing the youth surveys</w:t>
      </w:r>
      <w:r w:rsidR="00821CC9" w:rsidRPr="00F82382">
        <w:rPr>
          <w:rFonts w:ascii="Times New Roman" w:hAnsi="Times New Roman"/>
          <w:color w:val="000000" w:themeColor="text1"/>
        </w:rPr>
        <w:t>.</w:t>
      </w:r>
      <w:r w:rsidR="00821CC9" w:rsidRPr="00F82382">
        <w:rPr>
          <w:rFonts w:ascii="Times New Roman" w:hAnsi="Times New Roman"/>
          <w:color w:val="000000" w:themeColor="text1"/>
          <w:sz w:val="24"/>
          <w:szCs w:val="24"/>
        </w:rPr>
        <w:t xml:space="preserve"> </w:t>
      </w:r>
      <w:r w:rsidRPr="00A0622A">
        <w:rPr>
          <w:rFonts w:ascii="Times New Roman" w:hAnsi="Times New Roman"/>
          <w:sz w:val="24"/>
          <w:szCs w:val="24"/>
        </w:rPr>
        <w:t>Facilitators will only complete surveys for youth aged 11-14 years registered in their site who have consented to participating in the study.</w:t>
      </w:r>
    </w:p>
    <w:p w14:paraId="64BFEBBC" w14:textId="0F1CBD04" w:rsidR="003E0406" w:rsidRPr="005E64C0" w:rsidRDefault="003E0406" w:rsidP="09243FDA">
      <w:pPr>
        <w:contextualSpacing/>
        <w:jc w:val="both"/>
        <w:rPr>
          <w:rFonts w:cs="Times"/>
        </w:rPr>
      </w:pPr>
    </w:p>
    <w:p w14:paraId="511E1D85" w14:textId="2C0CD1C4" w:rsidR="003E0406" w:rsidRPr="005E64C0" w:rsidRDefault="3AA10D55" w:rsidP="000A6E81">
      <w:pPr>
        <w:numPr>
          <w:ilvl w:val="0"/>
          <w:numId w:val="21"/>
        </w:numPr>
        <w:tabs>
          <w:tab w:val="clear" w:pos="360"/>
          <w:tab w:val="num" w:pos="284"/>
        </w:tabs>
        <w:spacing w:line="259" w:lineRule="auto"/>
        <w:ind w:left="284" w:hanging="284"/>
        <w:contextualSpacing/>
        <w:jc w:val="both"/>
        <w:rPr>
          <w:rFonts w:cs="Times"/>
        </w:rPr>
      </w:pPr>
      <w:r w:rsidRPr="09243FDA">
        <w:rPr>
          <w:rFonts w:cs="Times"/>
        </w:rPr>
        <w:lastRenderedPageBreak/>
        <w:t>Weekly Fidelity Checklists</w:t>
      </w:r>
      <w:r w:rsidR="59186D8B" w:rsidRPr="09243FDA">
        <w:rPr>
          <w:rFonts w:cs="Times"/>
        </w:rPr>
        <w:t>,</w:t>
      </w:r>
      <w:r w:rsidRPr="09243FDA">
        <w:rPr>
          <w:rFonts w:cs="Times"/>
        </w:rPr>
        <w:t xml:space="preserve"> Data Collection</w:t>
      </w:r>
    </w:p>
    <w:p w14:paraId="22A6CF04" w14:textId="1ABB125D" w:rsidR="003E0406" w:rsidRPr="005E64C0" w:rsidRDefault="3AA10D55" w:rsidP="000A6E81">
      <w:pPr>
        <w:numPr>
          <w:ilvl w:val="1"/>
          <w:numId w:val="21"/>
        </w:numPr>
        <w:ind w:left="567" w:hanging="283"/>
        <w:contextualSpacing/>
        <w:jc w:val="both"/>
        <w:rPr>
          <w:rFonts w:cs="Times"/>
        </w:rPr>
      </w:pPr>
      <w:r w:rsidRPr="09243FDA">
        <w:rPr>
          <w:rFonts w:cs="Times"/>
        </w:rPr>
        <w:t xml:space="preserve">Staff in the active intervention arm will be asked to complete </w:t>
      </w:r>
      <w:r w:rsidR="0C6FBC55" w:rsidRPr="09243FDA">
        <w:rPr>
          <w:rFonts w:cs="Times"/>
        </w:rPr>
        <w:t>a weekly</w:t>
      </w:r>
      <w:r w:rsidRPr="09243FDA">
        <w:rPr>
          <w:rFonts w:cs="Times"/>
        </w:rPr>
        <w:t xml:space="preserve"> fidelity checklist</w:t>
      </w:r>
      <w:r w:rsidR="2FBEC5DA" w:rsidRPr="09243FDA">
        <w:rPr>
          <w:rFonts w:cs="Times"/>
        </w:rPr>
        <w:t xml:space="preserve"> for the duration of the SEL curriculum implementation. </w:t>
      </w:r>
    </w:p>
    <w:p w14:paraId="79B10528" w14:textId="6D9E1060" w:rsidR="003E0406" w:rsidRPr="005E64C0" w:rsidRDefault="48832ADE" w:rsidP="09243FDA">
      <w:pPr>
        <w:ind w:left="284"/>
        <w:contextualSpacing/>
        <w:jc w:val="both"/>
        <w:rPr>
          <w:rFonts w:cs="Times"/>
        </w:rPr>
      </w:pPr>
      <w:r w:rsidRPr="224C7E9B">
        <w:rPr>
          <w:rFonts w:cs="Times"/>
        </w:rPr>
        <w:t xml:space="preserve">Procedure of staff data collection: </w:t>
      </w:r>
      <w:r w:rsidR="40BA7A9E" w:rsidRPr="224C7E9B">
        <w:rPr>
          <w:rFonts w:cs="Times"/>
        </w:rPr>
        <w:t xml:space="preserve">Automatic invites will be set up on REDCap and sent to facilitators to complete the </w:t>
      </w:r>
      <w:r w:rsidR="557FB824" w:rsidRPr="224C7E9B">
        <w:rPr>
          <w:rFonts w:cs="Times"/>
        </w:rPr>
        <w:t xml:space="preserve">weekly </w:t>
      </w:r>
      <w:r w:rsidR="40BA7A9E" w:rsidRPr="224C7E9B">
        <w:rPr>
          <w:rFonts w:cs="Times"/>
        </w:rPr>
        <w:t xml:space="preserve">fidelity </w:t>
      </w:r>
      <w:r w:rsidR="287030A9" w:rsidRPr="224C7E9B">
        <w:rPr>
          <w:rFonts w:cs="Times"/>
        </w:rPr>
        <w:t xml:space="preserve">checklist </w:t>
      </w:r>
      <w:r w:rsidR="40BA7A9E" w:rsidRPr="224C7E9B">
        <w:rPr>
          <w:rFonts w:cs="Times"/>
        </w:rPr>
        <w:t>online via REDCap.</w:t>
      </w:r>
      <w:r w:rsidR="1A6225B4" w:rsidRPr="224C7E9B">
        <w:rPr>
          <w:rFonts w:cs="Times"/>
        </w:rPr>
        <w:t xml:space="preserve"> The honorarium for completing the weekly fidelity checklist is a monthly draw for, for 16 weeks, for 2 X $50 e-gift card of choice.</w:t>
      </w:r>
    </w:p>
    <w:p w14:paraId="20F3CA47" w14:textId="13ED73D5" w:rsidR="003E0406" w:rsidRPr="005E64C0" w:rsidRDefault="003E0406" w:rsidP="09243FDA">
      <w:pPr>
        <w:contextualSpacing/>
        <w:jc w:val="both"/>
        <w:rPr>
          <w:rFonts w:cs="Times"/>
          <w:i/>
          <w:iCs/>
        </w:rPr>
      </w:pPr>
    </w:p>
    <w:p w14:paraId="64EBB71F" w14:textId="51156EED" w:rsidR="003E0406" w:rsidRPr="005E64C0" w:rsidRDefault="42F5B2D2" w:rsidP="000A6E81">
      <w:pPr>
        <w:numPr>
          <w:ilvl w:val="0"/>
          <w:numId w:val="21"/>
        </w:numPr>
        <w:tabs>
          <w:tab w:val="clear" w:pos="360"/>
          <w:tab w:val="num" w:pos="284"/>
        </w:tabs>
        <w:spacing w:line="259" w:lineRule="auto"/>
        <w:ind w:left="284" w:hanging="284"/>
        <w:contextualSpacing/>
        <w:jc w:val="both"/>
        <w:rPr>
          <w:rFonts w:cs="Times"/>
        </w:rPr>
      </w:pPr>
      <w:r w:rsidRPr="09243FDA">
        <w:rPr>
          <w:rFonts w:cs="Times"/>
        </w:rPr>
        <w:t>Weekly Coaching Sessions</w:t>
      </w:r>
      <w:r w:rsidR="00632022">
        <w:rPr>
          <w:rFonts w:cs="Times"/>
        </w:rPr>
        <w:t xml:space="preserve"> (this is offered to staff to support their implementation of the EMPOWER SEL curriculum) </w:t>
      </w:r>
    </w:p>
    <w:p w14:paraId="0275802E" w14:textId="654E53D9" w:rsidR="003E0406" w:rsidRPr="005E64C0" w:rsidRDefault="00B42FA5" w:rsidP="000A6E81">
      <w:pPr>
        <w:pStyle w:val="ListParagraph"/>
        <w:numPr>
          <w:ilvl w:val="1"/>
          <w:numId w:val="21"/>
        </w:numPr>
        <w:jc w:val="both"/>
        <w:rPr>
          <w:rFonts w:ascii="Times" w:eastAsia="Times" w:hAnsi="Times" w:cs="Times"/>
          <w:sz w:val="24"/>
          <w:szCs w:val="24"/>
        </w:rPr>
      </w:pPr>
      <w:r>
        <w:rPr>
          <w:rFonts w:ascii="Times" w:eastAsia="Times" w:hAnsi="Times" w:cs="Times"/>
          <w:sz w:val="24"/>
          <w:szCs w:val="24"/>
        </w:rPr>
        <w:t>There will be 2 weekly coaching sessions (with 10 facilitators in each group) held that s</w:t>
      </w:r>
      <w:r w:rsidR="22F1434B" w:rsidRPr="224C7E9B">
        <w:rPr>
          <w:rFonts w:ascii="Times" w:eastAsia="Times" w:hAnsi="Times" w:cs="Times"/>
          <w:sz w:val="24"/>
          <w:szCs w:val="24"/>
        </w:rPr>
        <w:t>taff in the active intervention arm will be asked to attend</w:t>
      </w:r>
      <w:r w:rsidR="40656529" w:rsidRPr="224C7E9B">
        <w:rPr>
          <w:rFonts w:ascii="Times" w:eastAsia="Times" w:hAnsi="Times" w:cs="Times"/>
          <w:sz w:val="24"/>
          <w:szCs w:val="24"/>
        </w:rPr>
        <w:t xml:space="preserve">. </w:t>
      </w:r>
      <w:r w:rsidR="00DE7BF8">
        <w:rPr>
          <w:rFonts w:ascii="Times" w:eastAsia="Times" w:hAnsi="Times" w:cs="Times"/>
          <w:sz w:val="24"/>
          <w:szCs w:val="24"/>
        </w:rPr>
        <w:t xml:space="preserve">These coaching sessions will be scheduled online via </w:t>
      </w:r>
      <w:r w:rsidR="00F84D2F">
        <w:rPr>
          <w:rFonts w:ascii="Times" w:eastAsia="Times" w:hAnsi="Times" w:cs="Times"/>
          <w:sz w:val="24"/>
          <w:szCs w:val="24"/>
        </w:rPr>
        <w:t>W</w:t>
      </w:r>
      <w:r w:rsidR="00DE7BF8">
        <w:rPr>
          <w:rFonts w:ascii="Times" w:eastAsia="Times" w:hAnsi="Times" w:cs="Times"/>
          <w:sz w:val="24"/>
          <w:szCs w:val="24"/>
        </w:rPr>
        <w:t xml:space="preserve">ebex. </w:t>
      </w:r>
      <w:r w:rsidR="40656529" w:rsidRPr="224C7E9B">
        <w:rPr>
          <w:rFonts w:ascii="Times" w:eastAsia="Times" w:hAnsi="Times" w:cs="Times"/>
          <w:sz w:val="24"/>
          <w:szCs w:val="24"/>
        </w:rPr>
        <w:t>Notes</w:t>
      </w:r>
      <w:r w:rsidR="521DF54C" w:rsidRPr="224C7E9B">
        <w:rPr>
          <w:rFonts w:ascii="Times" w:eastAsia="Times" w:hAnsi="Times" w:cs="Times"/>
          <w:sz w:val="24"/>
          <w:szCs w:val="24"/>
        </w:rPr>
        <w:t xml:space="preserve"> containing no personal identifying information</w:t>
      </w:r>
      <w:r w:rsidR="40656529" w:rsidRPr="224C7E9B">
        <w:rPr>
          <w:rFonts w:ascii="Times" w:eastAsia="Times" w:hAnsi="Times" w:cs="Times"/>
          <w:sz w:val="24"/>
          <w:szCs w:val="24"/>
        </w:rPr>
        <w:t xml:space="preserve"> will be taken to document these meetings. </w:t>
      </w:r>
      <w:r w:rsidR="004A7082">
        <w:rPr>
          <w:rFonts w:ascii="Times" w:eastAsia="Times" w:hAnsi="Times" w:cs="Times"/>
          <w:sz w:val="24"/>
          <w:szCs w:val="24"/>
        </w:rPr>
        <w:t>Should facilitators be unable to attend, they will be sent</w:t>
      </w:r>
      <w:r w:rsidR="00B87BB0">
        <w:rPr>
          <w:rFonts w:ascii="Times" w:eastAsia="Times" w:hAnsi="Times" w:cs="Times"/>
          <w:sz w:val="24"/>
          <w:szCs w:val="24"/>
        </w:rPr>
        <w:t xml:space="preserve"> </w:t>
      </w:r>
      <w:r w:rsidR="004A7082">
        <w:rPr>
          <w:rFonts w:ascii="Times" w:eastAsia="Times" w:hAnsi="Times" w:cs="Times"/>
          <w:sz w:val="24"/>
          <w:szCs w:val="24"/>
        </w:rPr>
        <w:t>the meeting notes to review</w:t>
      </w:r>
      <w:r w:rsidR="00B87BB0">
        <w:rPr>
          <w:rFonts w:ascii="Times" w:eastAsia="Times" w:hAnsi="Times" w:cs="Times"/>
          <w:sz w:val="24"/>
          <w:szCs w:val="24"/>
        </w:rPr>
        <w:t xml:space="preserve"> via email</w:t>
      </w:r>
      <w:r w:rsidR="004A7082">
        <w:rPr>
          <w:rFonts w:ascii="Times" w:eastAsia="Times" w:hAnsi="Times" w:cs="Times"/>
          <w:sz w:val="24"/>
          <w:szCs w:val="24"/>
        </w:rPr>
        <w:t xml:space="preserve">. </w:t>
      </w:r>
      <w:r w:rsidR="00AC5F1E" w:rsidRPr="00A0622A">
        <w:rPr>
          <w:rFonts w:ascii="Times New Roman" w:eastAsia="Times" w:hAnsi="Times New Roman"/>
          <w:sz w:val="24"/>
          <w:szCs w:val="24"/>
        </w:rPr>
        <w:t>The weekly coaching sessions are held to maintain fidelity to the intervention and provide facilitators with ongoing support and guidance. Meeting notes are taken so that facilitators and program staff can refer back to information that was discussed. As such, if a facilitator misses a meeting they will be sent meeting notes in order to provide them with information about discussion and support fidelity</w:t>
      </w:r>
      <w:r w:rsidR="0036778B" w:rsidRPr="00A0622A">
        <w:rPr>
          <w:rFonts w:ascii="Times New Roman" w:hAnsi="Times New Roman"/>
          <w:sz w:val="24"/>
          <w:szCs w:val="24"/>
        </w:rPr>
        <w:t>.</w:t>
      </w:r>
      <w:r w:rsidR="00AC5F1E" w:rsidRPr="00A0622A">
        <w:rPr>
          <w:rFonts w:ascii="Times New Roman" w:hAnsi="Times New Roman"/>
          <w:sz w:val="24"/>
          <w:szCs w:val="24"/>
        </w:rPr>
        <w:t xml:space="preserve"> </w:t>
      </w:r>
      <w:r w:rsidR="40656529" w:rsidRPr="224C7E9B">
        <w:rPr>
          <w:rFonts w:ascii="Times" w:eastAsia="Times" w:hAnsi="Times" w:cs="Times"/>
          <w:sz w:val="24"/>
          <w:szCs w:val="24"/>
        </w:rPr>
        <w:t xml:space="preserve">There is no </w:t>
      </w:r>
      <w:r w:rsidR="0096BFD9" w:rsidRPr="224C7E9B">
        <w:rPr>
          <w:rFonts w:ascii="Times" w:eastAsia="Times" w:hAnsi="Times" w:cs="Times"/>
          <w:sz w:val="24"/>
          <w:szCs w:val="24"/>
        </w:rPr>
        <w:t>honorarium</w:t>
      </w:r>
      <w:r w:rsidR="40656529" w:rsidRPr="224C7E9B">
        <w:rPr>
          <w:rFonts w:ascii="Times" w:eastAsia="Times" w:hAnsi="Times" w:cs="Times"/>
          <w:sz w:val="24"/>
          <w:szCs w:val="24"/>
        </w:rPr>
        <w:t xml:space="preserve"> for the weekly coaching sessions. Staff will be sent a </w:t>
      </w:r>
      <w:r w:rsidR="68338C7D" w:rsidRPr="224C7E9B">
        <w:rPr>
          <w:rFonts w:ascii="Times" w:eastAsia="Times" w:hAnsi="Times" w:cs="Times"/>
          <w:sz w:val="24"/>
          <w:szCs w:val="24"/>
        </w:rPr>
        <w:t>Webex</w:t>
      </w:r>
      <w:r w:rsidR="40656529" w:rsidRPr="224C7E9B">
        <w:rPr>
          <w:rFonts w:ascii="Times" w:eastAsia="Times" w:hAnsi="Times" w:cs="Times"/>
          <w:sz w:val="24"/>
          <w:szCs w:val="24"/>
        </w:rPr>
        <w:t xml:space="preserve"> meeting invite weekly for a 30-minute session. </w:t>
      </w:r>
    </w:p>
    <w:p w14:paraId="435C49FC" w14:textId="209F5026" w:rsidR="1FE529EE" w:rsidRDefault="1FE529EE" w:rsidP="000A6E81">
      <w:pPr>
        <w:numPr>
          <w:ilvl w:val="0"/>
          <w:numId w:val="21"/>
        </w:numPr>
        <w:tabs>
          <w:tab w:val="clear" w:pos="360"/>
          <w:tab w:val="num" w:pos="284"/>
        </w:tabs>
        <w:spacing w:line="259" w:lineRule="auto"/>
        <w:ind w:left="284" w:hanging="284"/>
        <w:contextualSpacing/>
        <w:jc w:val="both"/>
        <w:rPr>
          <w:rFonts w:cs="Times"/>
        </w:rPr>
      </w:pPr>
      <w:r w:rsidRPr="09243FDA">
        <w:rPr>
          <w:rFonts w:cs="Times"/>
        </w:rPr>
        <w:t>Monthly Feasibility Measures, Data Collection</w:t>
      </w:r>
    </w:p>
    <w:p w14:paraId="0D844EB3" w14:textId="760070A9" w:rsidR="00F62110" w:rsidRPr="001B5697" w:rsidRDefault="61BD2C49" w:rsidP="000A6E81">
      <w:pPr>
        <w:numPr>
          <w:ilvl w:val="1"/>
          <w:numId w:val="21"/>
        </w:numPr>
        <w:ind w:left="567" w:hanging="283"/>
        <w:contextualSpacing/>
        <w:jc w:val="both"/>
        <w:rPr>
          <w:rFonts w:cs="Times"/>
          <w:b/>
          <w:bCs/>
          <w:color w:val="000000"/>
        </w:rPr>
      </w:pPr>
      <w:r w:rsidRPr="09243FDA">
        <w:rPr>
          <w:rFonts w:cs="Times"/>
        </w:rPr>
        <w:t xml:space="preserve">Staff in the active intervention arm will be asked to complete three feasibility measures every 4 weeks, after each SEL domain has been taught. </w:t>
      </w:r>
    </w:p>
    <w:p w14:paraId="702830CA" w14:textId="0A3C183F" w:rsidR="00F62110" w:rsidRPr="001B5697" w:rsidRDefault="61BD2C49" w:rsidP="000A6E81">
      <w:pPr>
        <w:numPr>
          <w:ilvl w:val="2"/>
          <w:numId w:val="21"/>
        </w:numPr>
        <w:contextualSpacing/>
        <w:jc w:val="both"/>
        <w:rPr>
          <w:rFonts w:cs="Times"/>
        </w:rPr>
      </w:pPr>
      <w:r w:rsidRPr="09243FDA">
        <w:rPr>
          <w:rFonts w:cs="Times"/>
        </w:rPr>
        <w:t>Feasibility of Intervention Measure</w:t>
      </w:r>
      <w:r w:rsidR="3B2FC318" w:rsidRPr="09243FDA">
        <w:rPr>
          <w:rFonts w:cs="Times"/>
        </w:rPr>
        <w:t xml:space="preserve"> (Weiner et al., 2017)</w:t>
      </w:r>
    </w:p>
    <w:p w14:paraId="3BD08AD3" w14:textId="3F4B117F" w:rsidR="00F62110" w:rsidRPr="001B5697" w:rsidRDefault="61BD2C49" w:rsidP="000A6E81">
      <w:pPr>
        <w:numPr>
          <w:ilvl w:val="2"/>
          <w:numId w:val="21"/>
        </w:numPr>
        <w:contextualSpacing/>
        <w:jc w:val="both"/>
        <w:rPr>
          <w:rFonts w:cs="Times"/>
        </w:rPr>
      </w:pPr>
      <w:r w:rsidRPr="09243FDA">
        <w:rPr>
          <w:rFonts w:cs="Times"/>
        </w:rPr>
        <w:t>Acceptability of Intervention Measure</w:t>
      </w:r>
      <w:r w:rsidR="7F80C056" w:rsidRPr="09243FDA">
        <w:rPr>
          <w:rFonts w:cs="Times"/>
        </w:rPr>
        <w:t xml:space="preserve"> (Weiner et al., 2017)</w:t>
      </w:r>
    </w:p>
    <w:p w14:paraId="67FA492A" w14:textId="79ED8CE0" w:rsidR="00F62110" w:rsidRPr="001B5697" w:rsidRDefault="61BD2C49" w:rsidP="000A6E81">
      <w:pPr>
        <w:numPr>
          <w:ilvl w:val="2"/>
          <w:numId w:val="21"/>
        </w:numPr>
        <w:contextualSpacing/>
        <w:jc w:val="both"/>
        <w:rPr>
          <w:rFonts w:cs="Times"/>
        </w:rPr>
      </w:pPr>
      <w:r w:rsidRPr="09243FDA">
        <w:rPr>
          <w:rFonts w:cs="Times"/>
        </w:rPr>
        <w:t>Intervention Appropriateness Measure</w:t>
      </w:r>
      <w:r w:rsidR="3E561E0C" w:rsidRPr="09243FDA">
        <w:rPr>
          <w:rFonts w:cs="Times"/>
        </w:rPr>
        <w:t xml:space="preserve"> (Weiner et al., 2017)</w:t>
      </w:r>
    </w:p>
    <w:p w14:paraId="73FA113C" w14:textId="62559F4B" w:rsidR="14847A72" w:rsidRDefault="5FBB3D32" w:rsidP="224C7E9B">
      <w:pPr>
        <w:ind w:left="284"/>
        <w:contextualSpacing/>
        <w:jc w:val="both"/>
        <w:rPr>
          <w:rFonts w:cs="Times"/>
        </w:rPr>
      </w:pPr>
      <w:r w:rsidRPr="224C7E9B">
        <w:rPr>
          <w:rFonts w:cs="Times"/>
        </w:rPr>
        <w:t xml:space="preserve">Procedure of staff data collection: We will email staff a secure link to complete the survey online via </w:t>
      </w:r>
      <w:r w:rsidR="051BBD5F" w:rsidRPr="224C7E9B">
        <w:rPr>
          <w:rFonts w:cs="Times"/>
        </w:rPr>
        <w:t xml:space="preserve">REDCap. </w:t>
      </w:r>
      <w:r w:rsidR="5B6AB2E2" w:rsidRPr="224C7E9B">
        <w:rPr>
          <w:rFonts w:cs="Times"/>
        </w:rPr>
        <w:t>The honorarium for completing the feasibility measures each month is a monthly draw for, for 16 weeks, for 2 X $50 e-gift card of choice.</w:t>
      </w:r>
    </w:p>
    <w:p w14:paraId="3A734BC1" w14:textId="3D14F2BF" w:rsidR="14847A72" w:rsidRDefault="14847A72" w:rsidP="09243FDA">
      <w:pPr>
        <w:ind w:left="720"/>
        <w:contextualSpacing/>
        <w:jc w:val="both"/>
        <w:rPr>
          <w:rFonts w:cs="Times"/>
        </w:rPr>
      </w:pPr>
    </w:p>
    <w:p w14:paraId="4538973D" w14:textId="4AD09992" w:rsidR="3E561E0C" w:rsidRDefault="3E561E0C" w:rsidP="000A6E81">
      <w:pPr>
        <w:numPr>
          <w:ilvl w:val="0"/>
          <w:numId w:val="21"/>
        </w:numPr>
        <w:tabs>
          <w:tab w:val="clear" w:pos="360"/>
          <w:tab w:val="num" w:pos="284"/>
        </w:tabs>
        <w:spacing w:line="259" w:lineRule="auto"/>
        <w:ind w:left="284" w:hanging="284"/>
        <w:contextualSpacing/>
        <w:jc w:val="both"/>
        <w:rPr>
          <w:rFonts w:cs="Times"/>
        </w:rPr>
      </w:pPr>
      <w:r w:rsidRPr="09243FDA">
        <w:rPr>
          <w:rFonts w:cs="Times"/>
        </w:rPr>
        <w:t>Post-SEL curriculum implementation</w:t>
      </w:r>
      <w:r w:rsidR="2652EAB3" w:rsidRPr="09243FDA">
        <w:rPr>
          <w:rFonts w:cs="Times"/>
        </w:rPr>
        <w:t>:</w:t>
      </w:r>
      <w:r w:rsidRPr="09243FDA">
        <w:rPr>
          <w:rFonts w:cs="Times"/>
        </w:rPr>
        <w:t xml:space="preserve"> Data Collection </w:t>
      </w:r>
    </w:p>
    <w:p w14:paraId="598102B2" w14:textId="422C6AA6" w:rsidR="3E561E0C" w:rsidRDefault="3E561E0C" w:rsidP="000A6E81">
      <w:pPr>
        <w:numPr>
          <w:ilvl w:val="1"/>
          <w:numId w:val="21"/>
        </w:numPr>
        <w:ind w:left="567" w:hanging="283"/>
        <w:contextualSpacing/>
        <w:jc w:val="both"/>
        <w:rPr>
          <w:rFonts w:cs="Times"/>
          <w:i/>
          <w:iCs/>
        </w:rPr>
      </w:pPr>
      <w:r w:rsidRPr="09243FDA">
        <w:rPr>
          <w:rFonts w:cs="Times"/>
        </w:rPr>
        <w:t xml:space="preserve">Youth and staff from both active intervention and usual </w:t>
      </w:r>
      <w:r w:rsidR="0009330A">
        <w:rPr>
          <w:rFonts w:cs="Times"/>
        </w:rPr>
        <w:t>programming</w:t>
      </w:r>
      <w:r w:rsidR="0009330A" w:rsidRPr="09243FDA">
        <w:rPr>
          <w:rFonts w:cs="Times"/>
        </w:rPr>
        <w:t xml:space="preserve"> </w:t>
      </w:r>
      <w:r w:rsidRPr="09243FDA">
        <w:rPr>
          <w:rFonts w:cs="Times"/>
        </w:rPr>
        <w:t>control arms will be asked to participate in this data collection time</w:t>
      </w:r>
      <w:r w:rsidR="00F84D2F">
        <w:rPr>
          <w:rFonts w:cs="Times"/>
        </w:rPr>
        <w:t xml:space="preserve"> </w:t>
      </w:r>
      <w:r w:rsidRPr="09243FDA">
        <w:rPr>
          <w:rFonts w:cs="Times"/>
        </w:rPr>
        <w:t xml:space="preserve">point. </w:t>
      </w:r>
    </w:p>
    <w:p w14:paraId="2F48E2A9" w14:textId="1EC83A4B" w:rsidR="3E561E0C" w:rsidRDefault="3E561E0C" w:rsidP="000A6E81">
      <w:pPr>
        <w:pStyle w:val="ListParagraph"/>
        <w:numPr>
          <w:ilvl w:val="1"/>
          <w:numId w:val="21"/>
        </w:numPr>
        <w:jc w:val="both"/>
        <w:rPr>
          <w:rFonts w:ascii="Times" w:eastAsia="Times" w:hAnsi="Times" w:cs="Times"/>
          <w:i/>
          <w:iCs/>
          <w:sz w:val="24"/>
          <w:szCs w:val="24"/>
        </w:rPr>
      </w:pPr>
      <w:r w:rsidRPr="09243FDA">
        <w:rPr>
          <w:rFonts w:ascii="Times" w:eastAsia="Times" w:hAnsi="Times" w:cs="Times"/>
          <w:sz w:val="24"/>
          <w:szCs w:val="24"/>
        </w:rPr>
        <w:t>Youth questionnaires:</w:t>
      </w:r>
    </w:p>
    <w:p w14:paraId="5574C47B" w14:textId="367E562E" w:rsidR="3E561E0C" w:rsidRDefault="3E561E0C" w:rsidP="000A6E81">
      <w:pPr>
        <w:pStyle w:val="ListParagraph"/>
        <w:numPr>
          <w:ilvl w:val="2"/>
          <w:numId w:val="21"/>
        </w:numPr>
        <w:spacing w:after="0" w:line="259" w:lineRule="auto"/>
        <w:jc w:val="both"/>
        <w:rPr>
          <w:rFonts w:ascii="Times" w:eastAsia="Times" w:hAnsi="Times" w:cs="Times"/>
          <w:sz w:val="24"/>
          <w:szCs w:val="24"/>
        </w:rPr>
      </w:pPr>
      <w:r w:rsidRPr="09243FDA">
        <w:rPr>
          <w:rFonts w:ascii="Times" w:eastAsia="Times" w:hAnsi="Times" w:cs="Times"/>
          <w:sz w:val="24"/>
          <w:szCs w:val="24"/>
        </w:rPr>
        <w:t>SSIS-SEL Brief Scale (Elliot et al., 2020)</w:t>
      </w:r>
    </w:p>
    <w:p w14:paraId="4BF8E4C7" w14:textId="7CAFE99B" w:rsidR="3E561E0C" w:rsidRDefault="3E561E0C" w:rsidP="000A6E81">
      <w:pPr>
        <w:pStyle w:val="ListParagraph"/>
        <w:numPr>
          <w:ilvl w:val="2"/>
          <w:numId w:val="21"/>
        </w:numPr>
        <w:spacing w:after="0" w:line="259" w:lineRule="auto"/>
        <w:jc w:val="both"/>
        <w:rPr>
          <w:rFonts w:ascii="Times" w:eastAsia="Times" w:hAnsi="Times" w:cs="Times"/>
          <w:sz w:val="24"/>
          <w:szCs w:val="24"/>
        </w:rPr>
      </w:pPr>
      <w:r w:rsidRPr="09243FDA">
        <w:rPr>
          <w:rFonts w:ascii="Times" w:eastAsia="Times" w:hAnsi="Times" w:cs="Times"/>
          <w:sz w:val="24"/>
          <w:szCs w:val="24"/>
        </w:rPr>
        <w:t>KIDSCREEN (Child Public Health, 2024)</w:t>
      </w:r>
    </w:p>
    <w:p w14:paraId="1073CF99" w14:textId="62A57DF1" w:rsidR="3E561E0C" w:rsidRDefault="3E561E0C" w:rsidP="000A6E81">
      <w:pPr>
        <w:pStyle w:val="ListParagraph"/>
        <w:numPr>
          <w:ilvl w:val="2"/>
          <w:numId w:val="21"/>
        </w:numPr>
        <w:spacing w:after="0" w:line="259" w:lineRule="auto"/>
        <w:jc w:val="both"/>
        <w:rPr>
          <w:rFonts w:ascii="Times" w:eastAsia="Times" w:hAnsi="Times" w:cs="Times"/>
          <w:sz w:val="24"/>
          <w:szCs w:val="24"/>
        </w:rPr>
      </w:pPr>
      <w:r w:rsidRPr="09243FDA">
        <w:rPr>
          <w:rFonts w:ascii="Times" w:eastAsia="Times" w:hAnsi="Times" w:cs="Times"/>
          <w:sz w:val="24"/>
          <w:szCs w:val="24"/>
        </w:rPr>
        <w:t>CD-RISC 10 (2007)</w:t>
      </w:r>
    </w:p>
    <w:p w14:paraId="4186DD44" w14:textId="6D6EA2FA" w:rsidR="3E561E0C" w:rsidRDefault="2AC3A50F" w:rsidP="09243FDA">
      <w:pPr>
        <w:ind w:left="720"/>
        <w:contextualSpacing/>
        <w:jc w:val="both"/>
        <w:rPr>
          <w:rFonts w:cs="Times"/>
        </w:rPr>
      </w:pPr>
      <w:r w:rsidRPr="224C7E9B">
        <w:rPr>
          <w:rFonts w:cs="Times"/>
        </w:rPr>
        <w:t xml:space="preserve">Procedure of youth data collection: Two CAMH research staff who meet the requirements of delivering consent procedures (e.g., </w:t>
      </w:r>
      <w:r w:rsidR="4CA8577B" w:rsidRPr="224C7E9B">
        <w:rPr>
          <w:rFonts w:cs="Times"/>
        </w:rPr>
        <w:t>can</w:t>
      </w:r>
      <w:r w:rsidRPr="224C7E9B">
        <w:rPr>
          <w:rFonts w:cs="Times"/>
        </w:rPr>
        <w:t xml:space="preserve">not </w:t>
      </w:r>
      <w:r w:rsidR="6539275B" w:rsidRPr="224C7E9B">
        <w:rPr>
          <w:rFonts w:cs="Times"/>
        </w:rPr>
        <w:t xml:space="preserve">be </w:t>
      </w:r>
      <w:r w:rsidRPr="224C7E9B">
        <w:rPr>
          <w:rFonts w:cs="Times"/>
        </w:rPr>
        <w:t xml:space="preserve">an undergraduate student, </w:t>
      </w:r>
      <w:r w:rsidR="1C4120FB" w:rsidRPr="224C7E9B">
        <w:rPr>
          <w:rFonts w:cs="Times"/>
        </w:rPr>
        <w:t xml:space="preserve">must have </w:t>
      </w:r>
      <w:r w:rsidRPr="224C7E9B">
        <w:rPr>
          <w:rFonts w:cs="Times"/>
        </w:rPr>
        <w:t>proper training) will go to each of the 20 sites and</w:t>
      </w:r>
      <w:r w:rsidR="00F84D2F" w:rsidRPr="224C7E9B" w:rsidDel="00F84D2F">
        <w:rPr>
          <w:rFonts w:cs="Times"/>
        </w:rPr>
        <w:t xml:space="preserve"> </w:t>
      </w:r>
      <w:r w:rsidRPr="224C7E9B">
        <w:rPr>
          <w:rFonts w:cs="Times"/>
        </w:rPr>
        <w:t>(</w:t>
      </w:r>
      <w:r w:rsidR="00F84D2F">
        <w:rPr>
          <w:rFonts w:cs="Times"/>
        </w:rPr>
        <w:t>1</w:t>
      </w:r>
      <w:r w:rsidRPr="224C7E9B">
        <w:rPr>
          <w:rFonts w:cs="Times"/>
        </w:rPr>
        <w:t>) distribute tablets to each youth, (</w:t>
      </w:r>
      <w:r w:rsidR="00F84D2F">
        <w:rPr>
          <w:rFonts w:cs="Times"/>
        </w:rPr>
        <w:t>2</w:t>
      </w:r>
      <w:r w:rsidRPr="224C7E9B">
        <w:rPr>
          <w:rFonts w:cs="Times"/>
        </w:rPr>
        <w:t xml:space="preserve">) read aloud each question </w:t>
      </w:r>
      <w:r w:rsidR="00A0034E">
        <w:rPr>
          <w:rFonts w:cs="Times"/>
        </w:rPr>
        <w:t>to the class while</w:t>
      </w:r>
      <w:r w:rsidR="00A0034E" w:rsidRPr="224C7E9B">
        <w:rPr>
          <w:rFonts w:cs="Times"/>
        </w:rPr>
        <w:t xml:space="preserve"> </w:t>
      </w:r>
      <w:r w:rsidRPr="224C7E9B">
        <w:rPr>
          <w:rFonts w:cs="Times"/>
        </w:rPr>
        <w:t xml:space="preserve">youth will record their answers on REDCap </w:t>
      </w:r>
      <w:r w:rsidRPr="224C7E9B">
        <w:rPr>
          <w:rFonts w:cs="Times"/>
        </w:rPr>
        <w:lastRenderedPageBreak/>
        <w:t>which will be set up on the tablet, (</w:t>
      </w:r>
      <w:r w:rsidR="00F84D2F">
        <w:rPr>
          <w:rFonts w:cs="Times"/>
        </w:rPr>
        <w:t>3</w:t>
      </w:r>
      <w:r w:rsidRPr="224C7E9B">
        <w:rPr>
          <w:rFonts w:cs="Times"/>
        </w:rPr>
        <w:t>) collect the tablets</w:t>
      </w:r>
      <w:r w:rsidR="6CFE3BD8" w:rsidRPr="224C7E9B">
        <w:rPr>
          <w:rFonts w:cs="Times"/>
        </w:rPr>
        <w:t xml:space="preserve"> </w:t>
      </w:r>
      <w:r w:rsidRPr="224C7E9B">
        <w:rPr>
          <w:rFonts w:cs="Times"/>
        </w:rPr>
        <w:t>when everyone is finished, (</w:t>
      </w:r>
      <w:r w:rsidR="00F84D2F">
        <w:rPr>
          <w:rFonts w:cs="Times"/>
        </w:rPr>
        <w:t>4</w:t>
      </w:r>
      <w:r w:rsidRPr="224C7E9B">
        <w:rPr>
          <w:rFonts w:cs="Times"/>
        </w:rPr>
        <w:t xml:space="preserve">) provide a pizza party honorarium for their participation (every youth, regardless of whether they participate in the study or not, will be able to participate in the pizza party). </w:t>
      </w:r>
    </w:p>
    <w:p w14:paraId="4C4DDBA6" w14:textId="0C6B8214" w:rsidR="14847A72" w:rsidRDefault="14847A72" w:rsidP="09243FDA">
      <w:pPr>
        <w:ind w:left="720"/>
        <w:contextualSpacing/>
        <w:jc w:val="both"/>
        <w:rPr>
          <w:rFonts w:cs="Times"/>
        </w:rPr>
      </w:pPr>
    </w:p>
    <w:p w14:paraId="084729FF" w14:textId="55C69F84" w:rsidR="3E561E0C" w:rsidRDefault="3E561E0C" w:rsidP="000A6E81">
      <w:pPr>
        <w:pStyle w:val="ListParagraph"/>
        <w:numPr>
          <w:ilvl w:val="1"/>
          <w:numId w:val="21"/>
        </w:numPr>
        <w:jc w:val="both"/>
        <w:rPr>
          <w:rFonts w:ascii="Times" w:eastAsia="Times" w:hAnsi="Times" w:cs="Times"/>
          <w:sz w:val="24"/>
          <w:szCs w:val="24"/>
        </w:rPr>
      </w:pPr>
      <w:r w:rsidRPr="09243FDA">
        <w:rPr>
          <w:rFonts w:ascii="Times" w:eastAsia="Times" w:hAnsi="Times" w:cs="Times"/>
          <w:sz w:val="24"/>
          <w:szCs w:val="24"/>
        </w:rPr>
        <w:t>Staff questionnaires:</w:t>
      </w:r>
    </w:p>
    <w:p w14:paraId="74540383" w14:textId="42441F7C" w:rsidR="3E561E0C" w:rsidRDefault="3E561E0C" w:rsidP="000A6E81">
      <w:pPr>
        <w:pStyle w:val="ListParagraph"/>
        <w:numPr>
          <w:ilvl w:val="2"/>
          <w:numId w:val="21"/>
        </w:numPr>
        <w:jc w:val="both"/>
        <w:rPr>
          <w:rFonts w:ascii="Times" w:eastAsia="Times" w:hAnsi="Times" w:cs="Times"/>
          <w:sz w:val="24"/>
          <w:szCs w:val="24"/>
        </w:rPr>
      </w:pPr>
      <w:r w:rsidRPr="09243FDA">
        <w:rPr>
          <w:rFonts w:ascii="Times" w:eastAsia="Times" w:hAnsi="Times" w:cs="Times"/>
          <w:sz w:val="24"/>
          <w:szCs w:val="24"/>
        </w:rPr>
        <w:t>SSIS-SEL Brief Scale (Elliot et al., 2020)</w:t>
      </w:r>
    </w:p>
    <w:p w14:paraId="39377F9A" w14:textId="1DAC79E7" w:rsidR="3E561E0C" w:rsidRDefault="3E561E0C" w:rsidP="000A6E81">
      <w:pPr>
        <w:pStyle w:val="ListParagraph"/>
        <w:numPr>
          <w:ilvl w:val="2"/>
          <w:numId w:val="21"/>
        </w:numPr>
        <w:jc w:val="both"/>
        <w:rPr>
          <w:rFonts w:ascii="Times" w:eastAsia="Times" w:hAnsi="Times" w:cs="Times"/>
          <w:sz w:val="24"/>
          <w:szCs w:val="24"/>
        </w:rPr>
      </w:pPr>
      <w:r w:rsidRPr="09243FDA">
        <w:rPr>
          <w:rFonts w:ascii="Times" w:eastAsia="Times" w:hAnsi="Times" w:cs="Times"/>
          <w:sz w:val="24"/>
          <w:szCs w:val="24"/>
        </w:rPr>
        <w:t>KIDSCREEN 10 (Child Public Health, 2024)</w:t>
      </w:r>
    </w:p>
    <w:p w14:paraId="5BD0909C" w14:textId="2E63632E" w:rsidR="00F91B56" w:rsidRPr="008B0FCA" w:rsidRDefault="2F9CF5F9" w:rsidP="008B0FCA">
      <w:pPr>
        <w:pStyle w:val="ListParagraph"/>
        <w:ind w:left="1440"/>
        <w:rPr>
          <w:rFonts w:ascii="Times New Roman" w:eastAsia="Times New Roman" w:hAnsi="Times New Roman"/>
        </w:rPr>
      </w:pPr>
      <w:r w:rsidRPr="008B0FCA">
        <w:rPr>
          <w:rFonts w:ascii="Times" w:eastAsia="Times" w:hAnsi="Times" w:cs="Times"/>
          <w:sz w:val="24"/>
          <w:szCs w:val="24"/>
        </w:rPr>
        <w:t>Qualitative Questions (researcher created)</w:t>
      </w:r>
      <w:r w:rsidR="000551E9" w:rsidRPr="008B0FCA">
        <w:rPr>
          <w:rFonts w:ascii="Times" w:eastAsia="Times" w:hAnsi="Times" w:cs="Times"/>
          <w:sz w:val="24"/>
          <w:szCs w:val="24"/>
        </w:rPr>
        <w:t xml:space="preserve"> </w:t>
      </w:r>
      <w:r w:rsidR="3E561E0C" w:rsidRPr="008B0FCA">
        <w:rPr>
          <w:rFonts w:ascii="Times New Roman" w:hAnsi="Times New Roman"/>
          <w:sz w:val="24"/>
          <w:szCs w:val="24"/>
        </w:rPr>
        <w:t xml:space="preserve">Procedure of staff data collection: </w:t>
      </w:r>
      <w:r w:rsidR="3FF9E281" w:rsidRPr="008B0FCA">
        <w:rPr>
          <w:rFonts w:ascii="Times New Roman" w:hAnsi="Times New Roman"/>
          <w:sz w:val="24"/>
          <w:szCs w:val="24"/>
        </w:rPr>
        <w:t>We will</w:t>
      </w:r>
      <w:r w:rsidR="3E561E0C" w:rsidRPr="008B0FCA">
        <w:rPr>
          <w:rFonts w:ascii="Times New Roman" w:hAnsi="Times New Roman"/>
          <w:szCs w:val="24"/>
        </w:rPr>
        <w:t xml:space="preserve"> email </w:t>
      </w:r>
      <w:r w:rsidR="0F54F489" w:rsidRPr="008B0FCA">
        <w:rPr>
          <w:rFonts w:ascii="Times New Roman" w:hAnsi="Times New Roman"/>
          <w:szCs w:val="24"/>
        </w:rPr>
        <w:t xml:space="preserve">staff </w:t>
      </w:r>
      <w:r w:rsidR="3E561E0C" w:rsidRPr="008B0FCA">
        <w:rPr>
          <w:rFonts w:ascii="Times New Roman" w:hAnsi="Times New Roman"/>
          <w:szCs w:val="24"/>
        </w:rPr>
        <w:t>a secure link to complete the survey</w:t>
      </w:r>
      <w:r w:rsidR="00F91B56" w:rsidRPr="008B0FCA">
        <w:rPr>
          <w:rFonts w:ascii="Times New Roman" w:hAnsi="Times New Roman"/>
          <w:szCs w:val="24"/>
        </w:rPr>
        <w:t xml:space="preserve"> </w:t>
      </w:r>
      <w:r w:rsidR="3E561E0C" w:rsidRPr="008B0FCA">
        <w:rPr>
          <w:rFonts w:ascii="Times New Roman" w:hAnsi="Times New Roman"/>
          <w:szCs w:val="24"/>
        </w:rPr>
        <w:t xml:space="preserve">online via REDCap. They will receive </w:t>
      </w:r>
      <w:r w:rsidR="611DC20F" w:rsidRPr="008B0FCA">
        <w:rPr>
          <w:rFonts w:ascii="Times New Roman" w:hAnsi="Times New Roman"/>
          <w:szCs w:val="24"/>
        </w:rPr>
        <w:t>a $30</w:t>
      </w:r>
      <w:r w:rsidR="3E561E0C" w:rsidRPr="008B0FCA">
        <w:rPr>
          <w:rFonts w:ascii="Times New Roman" w:hAnsi="Times New Roman"/>
          <w:szCs w:val="24"/>
        </w:rPr>
        <w:t xml:space="preserve"> </w:t>
      </w:r>
      <w:r w:rsidR="48D0739E" w:rsidRPr="008B0FCA">
        <w:rPr>
          <w:rFonts w:ascii="Times New Roman" w:hAnsi="Times New Roman"/>
          <w:szCs w:val="24"/>
        </w:rPr>
        <w:t xml:space="preserve">e-gift card of their choice </w:t>
      </w:r>
      <w:r w:rsidR="3E561E0C" w:rsidRPr="008B0FCA">
        <w:rPr>
          <w:rFonts w:ascii="Times New Roman" w:hAnsi="Times New Roman"/>
          <w:szCs w:val="24"/>
        </w:rPr>
        <w:t>for participating in the survey.</w:t>
      </w:r>
      <w:r w:rsidR="0051275D" w:rsidRPr="008B0FCA">
        <w:rPr>
          <w:rFonts w:ascii="Times New Roman" w:hAnsi="Times New Roman"/>
          <w:szCs w:val="24"/>
        </w:rPr>
        <w:t xml:space="preserve"> The pre and post measures will not contain any identifying information, such as names. Each </w:t>
      </w:r>
      <w:r w:rsidR="00B87BB0" w:rsidRPr="008B0FCA">
        <w:rPr>
          <w:rFonts w:ascii="Times New Roman" w:hAnsi="Times New Roman"/>
          <w:szCs w:val="24"/>
        </w:rPr>
        <w:t xml:space="preserve">youth </w:t>
      </w:r>
      <w:r w:rsidR="0051275D" w:rsidRPr="008B0FCA">
        <w:rPr>
          <w:rFonts w:ascii="Times New Roman" w:hAnsi="Times New Roman"/>
          <w:szCs w:val="24"/>
        </w:rPr>
        <w:t>participant will be assigned a study ID</w:t>
      </w:r>
      <w:r w:rsidR="008B0FCA" w:rsidRPr="008B0FCA">
        <w:rPr>
          <w:rFonts w:ascii="Times New Roman" w:hAnsi="Times New Roman"/>
          <w:szCs w:val="24"/>
        </w:rPr>
        <w:t xml:space="preserve"> at the beginning of the study</w:t>
      </w:r>
      <w:r w:rsidR="0051275D" w:rsidRPr="008B0FCA">
        <w:rPr>
          <w:rFonts w:ascii="Times New Roman" w:hAnsi="Times New Roman"/>
          <w:szCs w:val="24"/>
        </w:rPr>
        <w:t>, which will be associated with their REDCap surveys</w:t>
      </w:r>
      <w:r w:rsidR="008B0FCA" w:rsidRPr="008B0FCA">
        <w:rPr>
          <w:rFonts w:ascii="Times New Roman" w:hAnsi="Times New Roman"/>
          <w:szCs w:val="24"/>
        </w:rPr>
        <w:t>. Youth and facilitators will be sent a unique link for each youth, where youth and facilitators will complete surveys</w:t>
      </w:r>
      <w:r w:rsidR="0051275D" w:rsidRPr="008B0FCA">
        <w:rPr>
          <w:rFonts w:ascii="Times New Roman" w:hAnsi="Times New Roman"/>
          <w:szCs w:val="24"/>
        </w:rPr>
        <w:t xml:space="preserve">. Study IDs will be linked to </w:t>
      </w:r>
      <w:r w:rsidR="00B87BB0" w:rsidRPr="008B0FCA">
        <w:rPr>
          <w:rFonts w:ascii="Times New Roman" w:hAnsi="Times New Roman"/>
          <w:szCs w:val="24"/>
        </w:rPr>
        <w:t xml:space="preserve">youth </w:t>
      </w:r>
      <w:r w:rsidR="0051275D" w:rsidRPr="008B0FCA">
        <w:rPr>
          <w:rFonts w:ascii="Times New Roman" w:hAnsi="Times New Roman"/>
          <w:szCs w:val="24"/>
        </w:rPr>
        <w:t xml:space="preserve">participant demographic information in a separate decoder document to which only research staff will have access. The file will be password-protected and saved on the CAMH network. </w:t>
      </w:r>
      <w:r w:rsidR="008B0FCA" w:rsidRPr="008B0FCA">
        <w:rPr>
          <w:rFonts w:ascii="Times New Roman" w:hAnsi="Times New Roman"/>
          <w:szCs w:val="24"/>
        </w:rPr>
        <w:t xml:space="preserve">Facilitators will be provided with information that links each youth ID to a youth’s name via a secure data transfer. No other information about the youth apart from their ID and name will be part of this data. </w:t>
      </w:r>
      <w:r w:rsidR="0051275D" w:rsidRPr="008B0FCA">
        <w:rPr>
          <w:rFonts w:ascii="Times New Roman" w:hAnsi="Times New Roman"/>
          <w:sz w:val="24"/>
          <w:szCs w:val="24"/>
        </w:rPr>
        <w:t>Facilitators will only complete surveys for youth aged 11-14 years registered in their site who have consented to participating in the study.</w:t>
      </w:r>
    </w:p>
    <w:p w14:paraId="1C9FFD1C" w14:textId="4F6D2E38" w:rsidR="0051275D" w:rsidRPr="008B0FCA" w:rsidRDefault="0051275D" w:rsidP="008B0FCA">
      <w:pPr>
        <w:rPr>
          <w:rFonts w:cs="Calibri"/>
        </w:rPr>
      </w:pPr>
    </w:p>
    <w:p w14:paraId="3FC25977" w14:textId="5CFB2AA5" w:rsidR="0036778B" w:rsidRPr="00EA0C3F" w:rsidRDefault="00632022" w:rsidP="0036778B">
      <w:pPr>
        <w:pStyle w:val="NormalWeb"/>
        <w:rPr>
          <w:rFonts w:ascii="Segoe UI" w:hAnsi="Segoe UI" w:cs="Segoe UI"/>
          <w:color w:val="auto"/>
        </w:rPr>
      </w:pPr>
      <w:r w:rsidRPr="0036778B">
        <w:t xml:space="preserve">Procedure of parent data collection: Beyond 3:30 administration will identify </w:t>
      </w:r>
      <w:r w:rsidR="00EA0C3F">
        <w:t xml:space="preserve">at least </w:t>
      </w:r>
      <w:r w:rsidRPr="0036778B">
        <w:t>1 parent from each of the intervention arm sites they feel would be interested in participating in a 30-minute interview, thus we are adopting a convenience sampling approach.</w:t>
      </w:r>
      <w:r w:rsidR="0036778B" w:rsidRPr="0036778B">
        <w:rPr>
          <w:rFonts w:ascii="Segoe UI" w:hAnsi="Segoe UI" w:cs="Segoe UI"/>
          <w:color w:val="auto"/>
        </w:rPr>
        <w:t xml:space="preserve"> </w:t>
      </w:r>
      <w:r w:rsidR="00EA0C3F" w:rsidRPr="00EA0C3F">
        <w:rPr>
          <w:color w:val="auto"/>
        </w:rPr>
        <w:t xml:space="preserve">More than 1 parent representing more than one youth can participate. </w:t>
      </w:r>
      <w:r w:rsidR="0036778B" w:rsidRPr="00EA0C3F">
        <w:rPr>
          <w:color w:val="auto"/>
        </w:rPr>
        <w:t xml:space="preserve">We are aiming to interview </w:t>
      </w:r>
      <w:r w:rsidR="00EA0C3F" w:rsidRPr="00EA0C3F">
        <w:rPr>
          <w:color w:val="auto"/>
        </w:rPr>
        <w:t xml:space="preserve">at least </w:t>
      </w:r>
      <w:r w:rsidR="0036778B" w:rsidRPr="00EA0C3F">
        <w:rPr>
          <w:color w:val="auto"/>
        </w:rPr>
        <w:t xml:space="preserve">10 parents. Beyond 3:30 staff will reach out to </w:t>
      </w:r>
      <w:r w:rsidR="00EA0C3F" w:rsidRPr="00EA0C3F">
        <w:rPr>
          <w:color w:val="auto"/>
        </w:rPr>
        <w:t>all</w:t>
      </w:r>
      <w:r w:rsidR="0036778B" w:rsidRPr="00EA0C3F">
        <w:rPr>
          <w:color w:val="auto"/>
        </w:rPr>
        <w:t xml:space="preserve"> parent</w:t>
      </w:r>
      <w:r w:rsidR="00EA0C3F" w:rsidRPr="00EA0C3F">
        <w:rPr>
          <w:color w:val="auto"/>
        </w:rPr>
        <w:t>s in an email with an invitation to participate, in order to identify at least 1 parent</w:t>
      </w:r>
      <w:r w:rsidR="0036778B" w:rsidRPr="00EA0C3F">
        <w:rPr>
          <w:color w:val="auto"/>
        </w:rPr>
        <w:t xml:space="preserve"> at each of the 10 sites</w:t>
      </w:r>
      <w:r w:rsidR="00EA0C3F" w:rsidRPr="00EA0C3F">
        <w:rPr>
          <w:color w:val="auto"/>
        </w:rPr>
        <w:t>.</w:t>
      </w:r>
    </w:p>
    <w:p w14:paraId="1AD6FEF3" w14:textId="0A6E8024" w:rsidR="00203673" w:rsidRPr="00A0622A" w:rsidRDefault="00632022" w:rsidP="00632022">
      <w:pPr>
        <w:pStyle w:val="ListParagraph"/>
        <w:numPr>
          <w:ilvl w:val="1"/>
          <w:numId w:val="30"/>
        </w:numPr>
        <w:ind w:left="720"/>
        <w:jc w:val="both"/>
        <w:rPr>
          <w:rFonts w:ascii="Times New Roman" w:hAnsi="Times New Roman"/>
        </w:rPr>
      </w:pPr>
      <w:r w:rsidRPr="00A0622A">
        <w:rPr>
          <w:rFonts w:ascii="Times New Roman" w:hAnsi="Times New Roman"/>
        </w:rPr>
        <w:t xml:space="preserve"> </w:t>
      </w:r>
      <w:r w:rsidR="00C501AC" w:rsidRPr="00A0622A">
        <w:rPr>
          <w:rFonts w:ascii="Times New Roman" w:hAnsi="Times New Roman"/>
        </w:rPr>
        <w:t>Beyond 3:30 administration</w:t>
      </w:r>
      <w:r w:rsidRPr="00A0622A">
        <w:rPr>
          <w:rFonts w:ascii="Times New Roman" w:hAnsi="Times New Roman"/>
        </w:rPr>
        <w:t xml:space="preserve"> will email parents an invitation to participate in a 30-minute study</w:t>
      </w:r>
      <w:r w:rsidR="00C501AC" w:rsidRPr="00A0622A">
        <w:rPr>
          <w:rFonts w:ascii="Times New Roman" w:hAnsi="Times New Roman"/>
        </w:rPr>
        <w:t xml:space="preserve"> with a copy of the informed consent form attached</w:t>
      </w:r>
      <w:r w:rsidRPr="00A0622A">
        <w:rPr>
          <w:rFonts w:ascii="Times New Roman" w:hAnsi="Times New Roman"/>
        </w:rPr>
        <w:t xml:space="preserve">. </w:t>
      </w:r>
      <w:r w:rsidR="00C501AC" w:rsidRPr="00A0622A">
        <w:rPr>
          <w:rFonts w:ascii="Times New Roman" w:hAnsi="Times New Roman"/>
        </w:rPr>
        <w:t xml:space="preserve">If the caregiver is interested in participating, a member of the study team will call the caregiver to go over </w:t>
      </w:r>
      <w:r w:rsidRPr="00A0622A">
        <w:rPr>
          <w:rFonts w:ascii="Times New Roman" w:hAnsi="Times New Roman"/>
        </w:rPr>
        <w:t>the consent form</w:t>
      </w:r>
      <w:r w:rsidR="00C501AC" w:rsidRPr="00A0622A">
        <w:rPr>
          <w:rFonts w:ascii="Times New Roman" w:hAnsi="Times New Roman"/>
        </w:rPr>
        <w:t>.</w:t>
      </w:r>
      <w:r w:rsidRPr="00A0622A">
        <w:rPr>
          <w:rFonts w:ascii="Times New Roman" w:hAnsi="Times New Roman"/>
        </w:rPr>
        <w:t xml:space="preserve"> </w:t>
      </w:r>
      <w:r w:rsidR="00C501AC" w:rsidRPr="00A0622A">
        <w:rPr>
          <w:rFonts w:ascii="Times New Roman" w:hAnsi="Times New Roman"/>
        </w:rPr>
        <w:t xml:space="preserve">If the caregiver agrees to participate in the study, a virtual interview via Webex will be scheduled. During this interview, a member of the study team will ask the caregiver about their child’s social emotional skills. </w:t>
      </w:r>
      <w:r w:rsidRPr="00A0622A">
        <w:rPr>
          <w:rFonts w:ascii="Times New Roman" w:hAnsi="Times New Roman"/>
        </w:rPr>
        <w:t xml:space="preserve">. </w:t>
      </w:r>
      <w:r w:rsidR="00C501AC" w:rsidRPr="00A0622A">
        <w:rPr>
          <w:rFonts w:ascii="Times New Roman" w:hAnsi="Times New Roman"/>
        </w:rPr>
        <w:t>Caregiver</w:t>
      </w:r>
      <w:r w:rsidRPr="00A0622A">
        <w:rPr>
          <w:rFonts w:ascii="Times New Roman" w:hAnsi="Times New Roman"/>
        </w:rPr>
        <w:t xml:space="preserve">s will receive a $15 gift card of their choice for participating in the interview. </w:t>
      </w:r>
    </w:p>
    <w:p w14:paraId="72FBAD08" w14:textId="2A481E0C" w:rsidR="00203673" w:rsidRDefault="00203673" w:rsidP="00203673">
      <w:pPr>
        <w:ind w:left="720"/>
        <w:contextualSpacing/>
        <w:jc w:val="both"/>
        <w:rPr>
          <w:rFonts w:cs="Times"/>
        </w:rPr>
      </w:pPr>
    </w:p>
    <w:p w14:paraId="2BB57FE9" w14:textId="2FB2C832" w:rsidR="00203673" w:rsidRDefault="00203673" w:rsidP="00203673">
      <w:pPr>
        <w:ind w:left="720"/>
        <w:contextualSpacing/>
        <w:jc w:val="both"/>
        <w:rPr>
          <w:rFonts w:cs="Times"/>
        </w:rPr>
      </w:pPr>
    </w:p>
    <w:p w14:paraId="6349A950" w14:textId="00B6E35A" w:rsidR="00203673" w:rsidRPr="005E1312" w:rsidRDefault="00203673" w:rsidP="00203673">
      <w:pPr>
        <w:contextualSpacing/>
        <w:jc w:val="both"/>
        <w:rPr>
          <w:rFonts w:ascii="Times New Roman" w:hAnsi="Times New Roman"/>
        </w:rPr>
      </w:pPr>
    </w:p>
    <w:p w14:paraId="1EBAB785" w14:textId="5D59F2A3" w:rsidR="00065B67" w:rsidRPr="005E1312" w:rsidRDefault="00065B67" w:rsidP="007A31EC">
      <w:pPr>
        <w:pStyle w:val="Default"/>
        <w:spacing w:before="0"/>
        <w:jc w:val="both"/>
        <w:rPr>
          <w:rFonts w:ascii="Times New Roman" w:hAnsi="Times New Roman" w:cs="Times New Roman"/>
          <w:i/>
          <w:iCs/>
        </w:rPr>
        <w:sectPr w:rsidR="00065B67" w:rsidRPr="005E1312" w:rsidSect="00FC67F8">
          <w:footerReference w:type="first" r:id="rId23"/>
          <w:pgSz w:w="12240" w:h="15840"/>
          <w:pgMar w:top="1590" w:right="1440" w:bottom="1530" w:left="1440" w:header="720" w:footer="750" w:gutter="0"/>
          <w:cols w:space="720"/>
          <w:docGrid w:linePitch="326"/>
        </w:sectPr>
      </w:pPr>
    </w:p>
    <w:p w14:paraId="62B368E3" w14:textId="6A91CE97" w:rsidR="00715FE7" w:rsidRPr="003354A0" w:rsidRDefault="6DA2E451" w:rsidP="09243FDA">
      <w:pPr>
        <w:pStyle w:val="Heading2"/>
        <w:numPr>
          <w:ilvl w:val="0"/>
          <w:numId w:val="0"/>
        </w:numPr>
        <w:ind w:left="851" w:hanging="851"/>
        <w:rPr>
          <w:rFonts w:ascii="Helvetica" w:hAnsi="Helvetica" w:cs="Helvetica"/>
          <w:i w:val="0"/>
        </w:rPr>
      </w:pPr>
      <w:bookmarkStart w:id="46" w:name="_Toc156581232"/>
      <w:r w:rsidRPr="09243FDA">
        <w:rPr>
          <w:rFonts w:ascii="Helvetica" w:hAnsi="Helvetica" w:cs="Helvetica"/>
          <w:i w:val="0"/>
        </w:rPr>
        <w:lastRenderedPageBreak/>
        <w:t xml:space="preserve">6.2 </w:t>
      </w:r>
      <w:r w:rsidR="00715FE7" w:rsidRPr="09243FDA">
        <w:rPr>
          <w:rFonts w:ascii="Helvetica" w:hAnsi="Helvetica" w:cs="Helvetica"/>
          <w:i w:val="0"/>
        </w:rPr>
        <w:t>Schedule of Events</w:t>
      </w:r>
      <w:bookmarkEnd w:id="46"/>
    </w:p>
    <w:p w14:paraId="11D4A8BD" w14:textId="2597C6EC" w:rsidR="09243FDA" w:rsidRDefault="09243FDA" w:rsidP="09243FDA"/>
    <w:tbl>
      <w:tblPr>
        <w:tblpPr w:leftFromText="180" w:rightFromText="180" w:vertAnchor="text" w:horzAnchor="margin" w:tblpY="147"/>
        <w:tblW w:w="12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2" w:type="dxa"/>
          <w:right w:w="72" w:type="dxa"/>
        </w:tblCellMar>
        <w:tblLook w:val="0000" w:firstRow="0" w:lastRow="0" w:firstColumn="0" w:lastColumn="0" w:noHBand="0" w:noVBand="0"/>
      </w:tblPr>
      <w:tblGrid>
        <w:gridCol w:w="1435"/>
        <w:gridCol w:w="695"/>
        <w:gridCol w:w="570"/>
        <w:gridCol w:w="570"/>
        <w:gridCol w:w="589"/>
        <w:gridCol w:w="585"/>
        <w:gridCol w:w="555"/>
        <w:gridCol w:w="585"/>
        <w:gridCol w:w="600"/>
        <w:gridCol w:w="615"/>
        <w:gridCol w:w="570"/>
        <w:gridCol w:w="585"/>
        <w:gridCol w:w="600"/>
        <w:gridCol w:w="570"/>
        <w:gridCol w:w="555"/>
        <w:gridCol w:w="585"/>
        <w:gridCol w:w="621"/>
        <w:gridCol w:w="630"/>
        <w:gridCol w:w="729"/>
      </w:tblGrid>
      <w:tr w:rsidR="008F2824" w:rsidRPr="0069134C" w14:paraId="066C3AEA" w14:textId="77777777" w:rsidTr="00A0622A">
        <w:trPr>
          <w:cantSplit/>
          <w:trHeight w:val="1285"/>
          <w:tblHeader/>
        </w:trPr>
        <w:tc>
          <w:tcPr>
            <w:tcW w:w="1435" w:type="dxa"/>
            <w:vAlign w:val="center"/>
          </w:tcPr>
          <w:p w14:paraId="596FBEB8" w14:textId="77777777" w:rsidR="008F2824" w:rsidRPr="008D5F1A" w:rsidRDefault="008F2824" w:rsidP="09243FDA">
            <w:pPr>
              <w:jc w:val="both"/>
              <w:rPr>
                <w:rFonts w:ascii="Helvetica" w:hAnsi="Helvetica" w:cs="Helvetica"/>
                <w:b/>
                <w:bCs/>
                <w:spacing w:val="-3"/>
                <w:sz w:val="16"/>
                <w:szCs w:val="16"/>
              </w:rPr>
            </w:pPr>
            <w:r w:rsidRPr="09243FDA">
              <w:rPr>
                <w:rFonts w:ascii="Helvetica" w:hAnsi="Helvetica" w:cs="Helvetica"/>
                <w:b/>
                <w:bCs/>
                <w:spacing w:val="-3"/>
                <w:sz w:val="16"/>
                <w:szCs w:val="16"/>
              </w:rPr>
              <w:t>Procedures</w:t>
            </w:r>
          </w:p>
        </w:tc>
        <w:tc>
          <w:tcPr>
            <w:tcW w:w="695" w:type="dxa"/>
            <w:textDirection w:val="btLr"/>
            <w:vAlign w:val="center"/>
          </w:tcPr>
          <w:p w14:paraId="75617867" w14:textId="49E3A9E4" w:rsidR="008F2824" w:rsidRPr="0069134C" w:rsidRDefault="008F2824" w:rsidP="09243FDA">
            <w:pPr>
              <w:ind w:right="115"/>
              <w:jc w:val="both"/>
              <w:rPr>
                <w:rFonts w:ascii="Helvetica" w:hAnsi="Helvetica" w:cs="Helvetica"/>
                <w:sz w:val="12"/>
                <w:szCs w:val="12"/>
              </w:rPr>
            </w:pPr>
            <w:r w:rsidRPr="09243FDA">
              <w:rPr>
                <w:rFonts w:ascii="Helvetica" w:hAnsi="Helvetica" w:cs="Helvetica"/>
                <w:sz w:val="12"/>
                <w:szCs w:val="12"/>
              </w:rPr>
              <w:t>Two weeks pre- SEL curriculum implementation</w:t>
            </w:r>
          </w:p>
        </w:tc>
        <w:tc>
          <w:tcPr>
            <w:tcW w:w="570" w:type="dxa"/>
            <w:textDirection w:val="btLr"/>
            <w:vAlign w:val="center"/>
          </w:tcPr>
          <w:p w14:paraId="0445768A" w14:textId="49FBFAFF" w:rsidR="008F2824" w:rsidRPr="0069134C" w:rsidRDefault="008F2824" w:rsidP="09243FDA">
            <w:pPr>
              <w:spacing w:line="259" w:lineRule="auto"/>
              <w:ind w:right="115"/>
              <w:jc w:val="both"/>
              <w:rPr>
                <w:rFonts w:ascii="Helvetica" w:hAnsi="Helvetica" w:cs="Helvetica"/>
                <w:sz w:val="12"/>
                <w:szCs w:val="12"/>
              </w:rPr>
            </w:pPr>
          </w:p>
          <w:p w14:paraId="3B68FCE1" w14:textId="64200D60"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54430E3C" w14:textId="6F1E7509"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1</w:t>
            </w:r>
          </w:p>
        </w:tc>
        <w:tc>
          <w:tcPr>
            <w:tcW w:w="570" w:type="dxa"/>
            <w:textDirection w:val="btLr"/>
            <w:vAlign w:val="center"/>
          </w:tcPr>
          <w:p w14:paraId="30141481" w14:textId="386948B2"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 xml:space="preserve">Week </w:t>
            </w:r>
          </w:p>
          <w:p w14:paraId="4CE8ED27" w14:textId="50B2BB77"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2</w:t>
            </w:r>
          </w:p>
        </w:tc>
        <w:tc>
          <w:tcPr>
            <w:tcW w:w="589" w:type="dxa"/>
            <w:textDirection w:val="btLr"/>
            <w:vAlign w:val="center"/>
          </w:tcPr>
          <w:p w14:paraId="30ECAB68" w14:textId="70C486E6"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50E2040E" w14:textId="697CBC06" w:rsidR="008F2824" w:rsidRPr="0069134C" w:rsidRDefault="008F2824" w:rsidP="09243FDA">
            <w:pPr>
              <w:spacing w:line="259" w:lineRule="auto"/>
              <w:ind w:right="115"/>
              <w:jc w:val="both"/>
              <w:rPr>
                <w:rFonts w:ascii="Helvetica" w:hAnsi="Helvetica" w:cs="Helvetica"/>
                <w:sz w:val="12"/>
                <w:szCs w:val="12"/>
              </w:rPr>
            </w:pPr>
          </w:p>
          <w:p w14:paraId="6489389D" w14:textId="00720AD9"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3</w:t>
            </w:r>
          </w:p>
        </w:tc>
        <w:tc>
          <w:tcPr>
            <w:tcW w:w="585" w:type="dxa"/>
            <w:textDirection w:val="btLr"/>
            <w:vAlign w:val="center"/>
          </w:tcPr>
          <w:p w14:paraId="3E4DC8DF" w14:textId="1D99B734" w:rsidR="008F2824" w:rsidRPr="0069134C" w:rsidRDefault="008F2824" w:rsidP="09243FDA">
            <w:pPr>
              <w:spacing w:line="259" w:lineRule="auto"/>
              <w:ind w:right="115"/>
              <w:jc w:val="both"/>
              <w:rPr>
                <w:rFonts w:ascii="Helvetica" w:hAnsi="Helvetica" w:cs="Helvetica"/>
                <w:sz w:val="12"/>
                <w:szCs w:val="12"/>
              </w:rPr>
            </w:pPr>
          </w:p>
          <w:p w14:paraId="50EEA746" w14:textId="2B29C5F7"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531A3ECD" w14:textId="438054A3"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4</w:t>
            </w:r>
          </w:p>
          <w:p w14:paraId="63CE5A24" w14:textId="4830FF1F" w:rsidR="008F2824" w:rsidRPr="0069134C" w:rsidRDefault="008F2824" w:rsidP="09243FDA">
            <w:pPr>
              <w:ind w:left="115" w:right="115"/>
              <w:jc w:val="both"/>
              <w:rPr>
                <w:rFonts w:ascii="Helvetica" w:hAnsi="Helvetica" w:cs="Helvetica"/>
                <w:sz w:val="12"/>
                <w:szCs w:val="12"/>
              </w:rPr>
            </w:pPr>
          </w:p>
        </w:tc>
        <w:tc>
          <w:tcPr>
            <w:tcW w:w="555" w:type="dxa"/>
            <w:textDirection w:val="btLr"/>
            <w:vAlign w:val="center"/>
          </w:tcPr>
          <w:p w14:paraId="19CC5063" w14:textId="42C02B17" w:rsidR="008F2824" w:rsidRPr="0069134C" w:rsidRDefault="008F2824" w:rsidP="09243FDA">
            <w:pPr>
              <w:spacing w:line="259" w:lineRule="auto"/>
              <w:ind w:left="115" w:right="115"/>
              <w:jc w:val="both"/>
              <w:rPr>
                <w:rFonts w:ascii="Helvetica" w:hAnsi="Helvetica" w:cs="Helvetica"/>
                <w:sz w:val="12"/>
                <w:szCs w:val="12"/>
              </w:rPr>
            </w:pPr>
          </w:p>
          <w:p w14:paraId="343C08B9" w14:textId="40D36EB3"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 xml:space="preserve">Week </w:t>
            </w:r>
          </w:p>
          <w:p w14:paraId="37434D79" w14:textId="7C727D14"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5</w:t>
            </w:r>
          </w:p>
          <w:p w14:paraId="02D9E945" w14:textId="4E981C43" w:rsidR="008F2824" w:rsidRPr="0069134C" w:rsidRDefault="008F2824" w:rsidP="09243FDA">
            <w:pPr>
              <w:ind w:left="115" w:right="115"/>
              <w:jc w:val="both"/>
              <w:rPr>
                <w:rFonts w:ascii="Helvetica" w:hAnsi="Helvetica" w:cs="Helvetica"/>
                <w:sz w:val="12"/>
                <w:szCs w:val="12"/>
              </w:rPr>
            </w:pPr>
            <w:r w:rsidRPr="09243FDA">
              <w:rPr>
                <w:rFonts w:ascii="Helvetica" w:hAnsi="Helvetica" w:cs="Helvetica"/>
                <w:sz w:val="12"/>
                <w:szCs w:val="12"/>
              </w:rPr>
              <w:t xml:space="preserve"> </w:t>
            </w:r>
          </w:p>
        </w:tc>
        <w:tc>
          <w:tcPr>
            <w:tcW w:w="585" w:type="dxa"/>
            <w:textDirection w:val="btLr"/>
            <w:vAlign w:val="center"/>
          </w:tcPr>
          <w:p w14:paraId="4EA14458" w14:textId="423D19EE" w:rsidR="008F2824" w:rsidRPr="0069134C" w:rsidRDefault="008F2824" w:rsidP="09243FDA">
            <w:pPr>
              <w:spacing w:line="259" w:lineRule="auto"/>
              <w:ind w:right="115"/>
              <w:jc w:val="both"/>
              <w:rPr>
                <w:rFonts w:ascii="Helvetica" w:hAnsi="Helvetica" w:cs="Helvetica"/>
                <w:sz w:val="12"/>
                <w:szCs w:val="12"/>
              </w:rPr>
            </w:pPr>
          </w:p>
          <w:p w14:paraId="53EF7B85" w14:textId="1286B9F0"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 xml:space="preserve">Week </w:t>
            </w:r>
          </w:p>
          <w:p w14:paraId="10ECE3A2" w14:textId="227BA3B8"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6</w:t>
            </w:r>
          </w:p>
          <w:p w14:paraId="526CC0EE" w14:textId="33474ECA" w:rsidR="008F2824" w:rsidRPr="0069134C" w:rsidRDefault="008F2824" w:rsidP="09243FDA">
            <w:pPr>
              <w:ind w:left="115" w:right="115"/>
              <w:jc w:val="both"/>
              <w:rPr>
                <w:rFonts w:ascii="Helvetica" w:hAnsi="Helvetica" w:cs="Helvetica"/>
                <w:sz w:val="12"/>
                <w:szCs w:val="12"/>
              </w:rPr>
            </w:pPr>
          </w:p>
        </w:tc>
        <w:tc>
          <w:tcPr>
            <w:tcW w:w="600" w:type="dxa"/>
            <w:textDirection w:val="btLr"/>
            <w:vAlign w:val="center"/>
          </w:tcPr>
          <w:p w14:paraId="4C6E877C" w14:textId="3D2641F4" w:rsidR="008F2824" w:rsidRPr="0069134C" w:rsidRDefault="008F2824" w:rsidP="09243FDA">
            <w:pPr>
              <w:spacing w:line="259" w:lineRule="auto"/>
              <w:ind w:right="115"/>
              <w:jc w:val="both"/>
              <w:rPr>
                <w:rFonts w:ascii="Helvetica" w:hAnsi="Helvetica" w:cs="Helvetica"/>
                <w:sz w:val="12"/>
                <w:szCs w:val="12"/>
              </w:rPr>
            </w:pPr>
          </w:p>
          <w:p w14:paraId="5B2EA172" w14:textId="6BC63D32"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 xml:space="preserve">Week </w:t>
            </w:r>
          </w:p>
          <w:p w14:paraId="1471E6AE" w14:textId="1258EFFF"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7</w:t>
            </w:r>
          </w:p>
          <w:p w14:paraId="70A6CD50" w14:textId="1868965D" w:rsidR="008F2824" w:rsidRPr="0069134C" w:rsidRDefault="008F2824" w:rsidP="09243FDA">
            <w:pPr>
              <w:ind w:left="115" w:right="115"/>
              <w:jc w:val="both"/>
              <w:rPr>
                <w:rFonts w:ascii="Helvetica" w:hAnsi="Helvetica" w:cs="Helvetica"/>
                <w:sz w:val="12"/>
                <w:szCs w:val="12"/>
              </w:rPr>
            </w:pPr>
          </w:p>
        </w:tc>
        <w:tc>
          <w:tcPr>
            <w:tcW w:w="615" w:type="dxa"/>
            <w:textDirection w:val="btLr"/>
            <w:vAlign w:val="center"/>
          </w:tcPr>
          <w:p w14:paraId="1E53D09A" w14:textId="47932A10" w:rsidR="008F2824" w:rsidRPr="0069134C" w:rsidRDefault="008F2824" w:rsidP="09243FDA">
            <w:pPr>
              <w:spacing w:line="259" w:lineRule="auto"/>
              <w:ind w:right="115"/>
              <w:jc w:val="both"/>
              <w:rPr>
                <w:rFonts w:ascii="Helvetica" w:hAnsi="Helvetica" w:cs="Helvetica"/>
                <w:sz w:val="12"/>
                <w:szCs w:val="12"/>
              </w:rPr>
            </w:pPr>
          </w:p>
          <w:p w14:paraId="17D8846D" w14:textId="25CF07A3"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 xml:space="preserve">Week </w:t>
            </w:r>
          </w:p>
          <w:p w14:paraId="482C62D7" w14:textId="78BB783B"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8</w:t>
            </w:r>
          </w:p>
          <w:p w14:paraId="34595CD4" w14:textId="1C9988EE" w:rsidR="008F2824" w:rsidRPr="0069134C" w:rsidRDefault="008F2824" w:rsidP="09243FDA">
            <w:pPr>
              <w:ind w:left="115" w:right="115"/>
              <w:jc w:val="both"/>
              <w:rPr>
                <w:rFonts w:ascii="Helvetica" w:hAnsi="Helvetica" w:cs="Helvetica"/>
                <w:sz w:val="12"/>
                <w:szCs w:val="12"/>
              </w:rPr>
            </w:pPr>
          </w:p>
        </w:tc>
        <w:tc>
          <w:tcPr>
            <w:tcW w:w="570" w:type="dxa"/>
            <w:textDirection w:val="btLr"/>
            <w:vAlign w:val="center"/>
          </w:tcPr>
          <w:p w14:paraId="32E0F249" w14:textId="2DD9643F" w:rsidR="008F2824" w:rsidRPr="0069134C" w:rsidRDefault="008F2824" w:rsidP="09243FDA">
            <w:pPr>
              <w:spacing w:line="259" w:lineRule="auto"/>
              <w:ind w:right="115"/>
              <w:jc w:val="both"/>
              <w:rPr>
                <w:rFonts w:ascii="Helvetica" w:hAnsi="Helvetica" w:cs="Helvetica"/>
                <w:sz w:val="12"/>
                <w:szCs w:val="12"/>
              </w:rPr>
            </w:pPr>
          </w:p>
          <w:p w14:paraId="40404617" w14:textId="66AB8B29"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4E5E1CAC" w14:textId="2F0EBE97"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9</w:t>
            </w:r>
          </w:p>
          <w:p w14:paraId="51DADA7F" w14:textId="45364421" w:rsidR="008F2824" w:rsidRPr="0069134C" w:rsidRDefault="008F2824" w:rsidP="09243FDA">
            <w:pPr>
              <w:ind w:left="115" w:right="115"/>
              <w:jc w:val="both"/>
              <w:rPr>
                <w:rFonts w:ascii="Helvetica" w:hAnsi="Helvetica" w:cs="Helvetica"/>
                <w:sz w:val="12"/>
                <w:szCs w:val="12"/>
              </w:rPr>
            </w:pPr>
            <w:r w:rsidRPr="09243FDA">
              <w:rPr>
                <w:rFonts w:ascii="Helvetica" w:hAnsi="Helvetica" w:cs="Helvetica"/>
                <w:sz w:val="12"/>
                <w:szCs w:val="12"/>
              </w:rPr>
              <w:t xml:space="preserve"> </w:t>
            </w:r>
          </w:p>
        </w:tc>
        <w:tc>
          <w:tcPr>
            <w:tcW w:w="585" w:type="dxa"/>
            <w:textDirection w:val="btLr"/>
            <w:vAlign w:val="center"/>
          </w:tcPr>
          <w:p w14:paraId="271E50C9" w14:textId="49B46727" w:rsidR="008F2824" w:rsidRPr="0069134C" w:rsidRDefault="008F2824" w:rsidP="09243FDA">
            <w:pPr>
              <w:spacing w:line="259" w:lineRule="auto"/>
              <w:ind w:right="115"/>
              <w:jc w:val="both"/>
              <w:rPr>
                <w:rFonts w:ascii="Helvetica" w:hAnsi="Helvetica" w:cs="Helvetica"/>
                <w:sz w:val="12"/>
                <w:szCs w:val="12"/>
              </w:rPr>
            </w:pPr>
          </w:p>
          <w:p w14:paraId="4546915A" w14:textId="3919D543"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0FEF22ED" w14:textId="5E4D371D"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10</w:t>
            </w:r>
          </w:p>
          <w:p w14:paraId="2F5E8AB5" w14:textId="39FC660C" w:rsidR="008F2824" w:rsidRPr="0069134C" w:rsidRDefault="008F2824" w:rsidP="09243FDA">
            <w:pPr>
              <w:ind w:left="115" w:right="115"/>
              <w:jc w:val="both"/>
              <w:rPr>
                <w:rFonts w:ascii="Helvetica" w:hAnsi="Helvetica" w:cs="Helvetica"/>
                <w:sz w:val="12"/>
                <w:szCs w:val="12"/>
              </w:rPr>
            </w:pPr>
          </w:p>
        </w:tc>
        <w:tc>
          <w:tcPr>
            <w:tcW w:w="600" w:type="dxa"/>
            <w:textDirection w:val="btLr"/>
            <w:vAlign w:val="center"/>
          </w:tcPr>
          <w:p w14:paraId="4C2E64ED" w14:textId="45529ABD" w:rsidR="008F2824" w:rsidRPr="0069134C" w:rsidRDefault="008F2824" w:rsidP="09243FDA">
            <w:pPr>
              <w:spacing w:line="259" w:lineRule="auto"/>
              <w:ind w:left="115" w:right="115"/>
              <w:jc w:val="both"/>
              <w:rPr>
                <w:rFonts w:ascii="Helvetica" w:hAnsi="Helvetica" w:cs="Helvetica"/>
                <w:sz w:val="12"/>
                <w:szCs w:val="12"/>
              </w:rPr>
            </w:pPr>
          </w:p>
          <w:p w14:paraId="3FF41B85" w14:textId="6957D3B6" w:rsidR="008F2824" w:rsidRPr="0069134C" w:rsidRDefault="008F2824" w:rsidP="09243FDA">
            <w:pPr>
              <w:spacing w:line="259" w:lineRule="auto"/>
              <w:ind w:left="115" w:right="115"/>
              <w:jc w:val="both"/>
              <w:rPr>
                <w:rFonts w:ascii="Helvetica" w:hAnsi="Helvetica" w:cs="Helvetica"/>
                <w:sz w:val="12"/>
                <w:szCs w:val="12"/>
              </w:rPr>
            </w:pPr>
          </w:p>
          <w:p w14:paraId="63CAE5CD" w14:textId="1B9DF3E5"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749AD3B1" w14:textId="18144F07" w:rsidR="008F2824" w:rsidRPr="0069134C" w:rsidRDefault="008F2824" w:rsidP="09243FDA">
            <w:pPr>
              <w:spacing w:line="259" w:lineRule="auto"/>
              <w:ind w:left="115" w:right="115"/>
              <w:jc w:val="both"/>
              <w:rPr>
                <w:rFonts w:ascii="Helvetica" w:hAnsi="Helvetica" w:cs="Helvetica"/>
                <w:sz w:val="12"/>
                <w:szCs w:val="12"/>
              </w:rPr>
            </w:pPr>
          </w:p>
          <w:p w14:paraId="398F7C14" w14:textId="7EA67292" w:rsidR="008F2824" w:rsidRPr="0069134C" w:rsidRDefault="008F2824" w:rsidP="09243FDA">
            <w:pPr>
              <w:spacing w:line="259" w:lineRule="auto"/>
              <w:ind w:left="115" w:right="115"/>
              <w:jc w:val="both"/>
              <w:rPr>
                <w:rFonts w:ascii="Helvetica" w:hAnsi="Helvetica" w:cs="Helvetica"/>
                <w:sz w:val="12"/>
                <w:szCs w:val="12"/>
              </w:rPr>
            </w:pPr>
            <w:r w:rsidRPr="09243FDA">
              <w:rPr>
                <w:rFonts w:ascii="Helvetica" w:hAnsi="Helvetica" w:cs="Helvetica"/>
                <w:sz w:val="12"/>
                <w:szCs w:val="12"/>
              </w:rPr>
              <w:t>11</w:t>
            </w:r>
          </w:p>
          <w:p w14:paraId="2401E482" w14:textId="193F02BB" w:rsidR="008F2824" w:rsidRPr="0069134C" w:rsidRDefault="008F2824" w:rsidP="09243FDA">
            <w:pPr>
              <w:spacing w:line="259" w:lineRule="auto"/>
              <w:ind w:left="115" w:right="115"/>
              <w:jc w:val="both"/>
              <w:rPr>
                <w:rFonts w:ascii="Helvetica" w:hAnsi="Helvetica" w:cs="Helvetica"/>
                <w:sz w:val="12"/>
                <w:szCs w:val="12"/>
              </w:rPr>
            </w:pPr>
          </w:p>
          <w:p w14:paraId="5ACF86FC" w14:textId="4B049AD6" w:rsidR="008F2824" w:rsidRPr="0069134C" w:rsidRDefault="008F2824" w:rsidP="09243FDA">
            <w:pPr>
              <w:ind w:left="115" w:right="115"/>
              <w:jc w:val="both"/>
              <w:rPr>
                <w:rFonts w:ascii="Helvetica" w:hAnsi="Helvetica" w:cs="Helvetica"/>
                <w:sz w:val="12"/>
                <w:szCs w:val="12"/>
              </w:rPr>
            </w:pPr>
          </w:p>
        </w:tc>
        <w:tc>
          <w:tcPr>
            <w:tcW w:w="570" w:type="dxa"/>
            <w:textDirection w:val="btLr"/>
            <w:vAlign w:val="center"/>
          </w:tcPr>
          <w:p w14:paraId="3068A06D" w14:textId="244A3E75" w:rsidR="008F2824" w:rsidRPr="0069134C" w:rsidRDefault="008F2824" w:rsidP="09243FDA">
            <w:pPr>
              <w:spacing w:line="259" w:lineRule="auto"/>
              <w:ind w:right="115"/>
              <w:jc w:val="both"/>
              <w:rPr>
                <w:rFonts w:ascii="Helvetica" w:hAnsi="Helvetica" w:cs="Helvetica"/>
                <w:sz w:val="12"/>
                <w:szCs w:val="12"/>
              </w:rPr>
            </w:pPr>
          </w:p>
          <w:p w14:paraId="13AE5DB6" w14:textId="258B1F16"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7CA7E82C" w14:textId="4AD28C62"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12</w:t>
            </w:r>
          </w:p>
          <w:p w14:paraId="7E06B6FC" w14:textId="2C3DC045" w:rsidR="008F2824" w:rsidRPr="0069134C" w:rsidRDefault="008F2824" w:rsidP="09243FDA">
            <w:pPr>
              <w:spacing w:line="259" w:lineRule="auto"/>
              <w:ind w:left="115" w:right="115"/>
              <w:jc w:val="both"/>
              <w:rPr>
                <w:rFonts w:ascii="Helvetica" w:hAnsi="Helvetica" w:cs="Helvetica"/>
                <w:sz w:val="12"/>
                <w:szCs w:val="12"/>
              </w:rPr>
            </w:pPr>
            <w:r w:rsidRPr="09243FDA">
              <w:rPr>
                <w:rFonts w:ascii="Helvetica" w:hAnsi="Helvetica" w:cs="Helvetica"/>
                <w:sz w:val="12"/>
                <w:szCs w:val="12"/>
              </w:rPr>
              <w:t xml:space="preserve"> </w:t>
            </w:r>
          </w:p>
        </w:tc>
        <w:tc>
          <w:tcPr>
            <w:tcW w:w="555" w:type="dxa"/>
            <w:textDirection w:val="btLr"/>
            <w:vAlign w:val="center"/>
          </w:tcPr>
          <w:p w14:paraId="4B23541E" w14:textId="79DC5733" w:rsidR="008F2824" w:rsidRPr="0069134C" w:rsidRDefault="008F2824" w:rsidP="09243FDA">
            <w:pPr>
              <w:ind w:right="115"/>
              <w:jc w:val="both"/>
              <w:rPr>
                <w:rFonts w:ascii="Helvetica" w:hAnsi="Helvetica" w:cs="Helvetica"/>
                <w:sz w:val="12"/>
                <w:szCs w:val="12"/>
              </w:rPr>
            </w:pPr>
            <w:r w:rsidRPr="09243FDA">
              <w:rPr>
                <w:rFonts w:ascii="Helvetica" w:hAnsi="Helvetica" w:cs="Helvetica"/>
                <w:sz w:val="12"/>
                <w:szCs w:val="12"/>
              </w:rPr>
              <w:t>Week</w:t>
            </w:r>
          </w:p>
          <w:p w14:paraId="62A6E15F" w14:textId="1B8112A4" w:rsidR="008F2824" w:rsidRPr="0069134C" w:rsidRDefault="008F2824" w:rsidP="09243FDA">
            <w:pPr>
              <w:ind w:left="115" w:right="115"/>
              <w:jc w:val="both"/>
              <w:rPr>
                <w:rFonts w:ascii="Helvetica" w:hAnsi="Helvetica" w:cs="Helvetica"/>
                <w:sz w:val="12"/>
                <w:szCs w:val="12"/>
              </w:rPr>
            </w:pPr>
            <w:r w:rsidRPr="09243FDA">
              <w:rPr>
                <w:rFonts w:ascii="Helvetica" w:hAnsi="Helvetica" w:cs="Helvetica"/>
                <w:sz w:val="12"/>
                <w:szCs w:val="12"/>
              </w:rPr>
              <w:t>13</w:t>
            </w:r>
          </w:p>
        </w:tc>
        <w:tc>
          <w:tcPr>
            <w:tcW w:w="585" w:type="dxa"/>
            <w:textDirection w:val="btLr"/>
            <w:vAlign w:val="center"/>
          </w:tcPr>
          <w:p w14:paraId="162E945A" w14:textId="3FD32619" w:rsidR="008F2824" w:rsidRPr="0069134C" w:rsidRDefault="008F2824" w:rsidP="09243FDA">
            <w:pPr>
              <w:spacing w:line="259" w:lineRule="auto"/>
              <w:ind w:left="115" w:right="115"/>
              <w:jc w:val="both"/>
              <w:rPr>
                <w:rFonts w:ascii="Helvetica" w:hAnsi="Helvetica" w:cs="Helvetica"/>
                <w:sz w:val="12"/>
                <w:szCs w:val="12"/>
              </w:rPr>
            </w:pPr>
          </w:p>
          <w:p w14:paraId="67824324" w14:textId="5BC1D144" w:rsidR="008F2824" w:rsidRPr="0069134C"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04EECAED" w14:textId="21A1868F" w:rsidR="008F2824" w:rsidRPr="0069134C" w:rsidRDefault="008F2824" w:rsidP="09243FDA">
            <w:pPr>
              <w:spacing w:line="259" w:lineRule="auto"/>
              <w:ind w:left="115" w:right="115"/>
              <w:jc w:val="both"/>
              <w:rPr>
                <w:rFonts w:ascii="Helvetica" w:hAnsi="Helvetica" w:cs="Helvetica"/>
                <w:sz w:val="12"/>
                <w:szCs w:val="12"/>
              </w:rPr>
            </w:pPr>
            <w:r w:rsidRPr="09243FDA">
              <w:rPr>
                <w:rFonts w:ascii="Helvetica" w:hAnsi="Helvetica" w:cs="Helvetica"/>
                <w:sz w:val="12"/>
                <w:szCs w:val="12"/>
              </w:rPr>
              <w:t>14</w:t>
            </w:r>
          </w:p>
          <w:p w14:paraId="3720F538" w14:textId="115529C6" w:rsidR="008F2824" w:rsidRPr="0069134C" w:rsidRDefault="008F2824" w:rsidP="09243FDA">
            <w:pPr>
              <w:ind w:left="115" w:right="115"/>
              <w:jc w:val="both"/>
              <w:rPr>
                <w:rFonts w:ascii="Helvetica" w:hAnsi="Helvetica" w:cs="Helvetica"/>
                <w:sz w:val="12"/>
                <w:szCs w:val="12"/>
              </w:rPr>
            </w:pPr>
          </w:p>
        </w:tc>
        <w:tc>
          <w:tcPr>
            <w:tcW w:w="621" w:type="dxa"/>
            <w:vAlign w:val="center"/>
          </w:tcPr>
          <w:p w14:paraId="4C2F95DA" w14:textId="46D2E944" w:rsidR="008F2824" w:rsidRDefault="008F2824" w:rsidP="09243FDA">
            <w:pPr>
              <w:spacing w:line="259" w:lineRule="auto"/>
              <w:ind w:left="115" w:right="115"/>
              <w:jc w:val="both"/>
              <w:rPr>
                <w:rFonts w:ascii="Helvetica" w:hAnsi="Helvetica" w:cs="Helvetica"/>
                <w:sz w:val="12"/>
                <w:szCs w:val="12"/>
              </w:rPr>
            </w:pPr>
          </w:p>
          <w:p w14:paraId="5039F2D0" w14:textId="7CDC3E3C" w:rsidR="008F2824"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6B577151" w14:textId="399CA15B" w:rsidR="008F2824" w:rsidRDefault="008F2824" w:rsidP="09243FDA">
            <w:pPr>
              <w:spacing w:line="259" w:lineRule="auto"/>
              <w:ind w:left="115" w:right="115"/>
              <w:jc w:val="both"/>
              <w:rPr>
                <w:rFonts w:ascii="Helvetica" w:hAnsi="Helvetica" w:cs="Helvetica"/>
                <w:sz w:val="12"/>
                <w:szCs w:val="12"/>
              </w:rPr>
            </w:pPr>
          </w:p>
          <w:p w14:paraId="6E1B654A" w14:textId="33CA21C5" w:rsidR="008F2824" w:rsidRDefault="008F2824" w:rsidP="09243FDA">
            <w:pPr>
              <w:spacing w:line="259" w:lineRule="auto"/>
              <w:ind w:left="115" w:right="115"/>
              <w:jc w:val="both"/>
              <w:rPr>
                <w:rFonts w:ascii="Helvetica" w:hAnsi="Helvetica" w:cs="Helvetica"/>
                <w:sz w:val="12"/>
                <w:szCs w:val="12"/>
              </w:rPr>
            </w:pPr>
            <w:r w:rsidRPr="09243FDA">
              <w:rPr>
                <w:rFonts w:ascii="Helvetica" w:hAnsi="Helvetica" w:cs="Helvetica"/>
                <w:sz w:val="12"/>
                <w:szCs w:val="12"/>
              </w:rPr>
              <w:t>15</w:t>
            </w:r>
          </w:p>
          <w:p w14:paraId="7E47913D" w14:textId="546D44A1" w:rsidR="008F2824" w:rsidRDefault="008F2824" w:rsidP="09243FDA">
            <w:pPr>
              <w:spacing w:line="259" w:lineRule="auto"/>
              <w:jc w:val="both"/>
              <w:rPr>
                <w:rFonts w:ascii="Helvetica" w:hAnsi="Helvetica" w:cs="Helvetica"/>
                <w:sz w:val="12"/>
                <w:szCs w:val="12"/>
              </w:rPr>
            </w:pPr>
          </w:p>
        </w:tc>
        <w:tc>
          <w:tcPr>
            <w:tcW w:w="630" w:type="dxa"/>
            <w:vAlign w:val="center"/>
          </w:tcPr>
          <w:p w14:paraId="0C2C7B96" w14:textId="442482BE" w:rsidR="008F2824" w:rsidRDefault="008F2824" w:rsidP="09243FDA">
            <w:pPr>
              <w:spacing w:line="259" w:lineRule="auto"/>
              <w:ind w:right="115"/>
              <w:jc w:val="both"/>
              <w:rPr>
                <w:rFonts w:ascii="Helvetica" w:hAnsi="Helvetica" w:cs="Helvetica"/>
                <w:sz w:val="12"/>
                <w:szCs w:val="12"/>
              </w:rPr>
            </w:pPr>
          </w:p>
          <w:p w14:paraId="34F697C2" w14:textId="6D8B45D9" w:rsidR="008F2824" w:rsidRDefault="008F2824" w:rsidP="09243FDA">
            <w:pPr>
              <w:spacing w:line="259" w:lineRule="auto"/>
              <w:ind w:right="115"/>
              <w:jc w:val="both"/>
              <w:rPr>
                <w:rFonts w:ascii="Helvetica" w:hAnsi="Helvetica" w:cs="Helvetica"/>
                <w:sz w:val="12"/>
                <w:szCs w:val="12"/>
              </w:rPr>
            </w:pPr>
            <w:r w:rsidRPr="09243FDA">
              <w:rPr>
                <w:rFonts w:ascii="Helvetica" w:hAnsi="Helvetica" w:cs="Helvetica"/>
                <w:sz w:val="12"/>
                <w:szCs w:val="12"/>
              </w:rPr>
              <w:t>Week</w:t>
            </w:r>
          </w:p>
          <w:p w14:paraId="3B1B5971" w14:textId="26967420" w:rsidR="008F2824" w:rsidRDefault="008F2824" w:rsidP="09243FDA">
            <w:pPr>
              <w:spacing w:line="259" w:lineRule="auto"/>
              <w:ind w:left="115" w:right="115"/>
              <w:jc w:val="both"/>
              <w:rPr>
                <w:rFonts w:ascii="Helvetica" w:hAnsi="Helvetica" w:cs="Helvetica"/>
                <w:sz w:val="12"/>
                <w:szCs w:val="12"/>
              </w:rPr>
            </w:pPr>
            <w:r w:rsidRPr="09243FDA">
              <w:rPr>
                <w:rFonts w:ascii="Helvetica" w:hAnsi="Helvetica" w:cs="Helvetica"/>
                <w:sz w:val="12"/>
                <w:szCs w:val="12"/>
              </w:rPr>
              <w:t>16</w:t>
            </w:r>
          </w:p>
          <w:p w14:paraId="792FE334" w14:textId="792C1840" w:rsidR="008F2824" w:rsidRDefault="008F2824" w:rsidP="09243FDA">
            <w:pPr>
              <w:spacing w:line="259" w:lineRule="auto"/>
              <w:jc w:val="both"/>
              <w:rPr>
                <w:rFonts w:ascii="Helvetica" w:hAnsi="Helvetica" w:cs="Helvetica"/>
                <w:sz w:val="12"/>
                <w:szCs w:val="12"/>
              </w:rPr>
            </w:pPr>
          </w:p>
        </w:tc>
        <w:tc>
          <w:tcPr>
            <w:tcW w:w="729" w:type="dxa"/>
            <w:vAlign w:val="center"/>
          </w:tcPr>
          <w:p w14:paraId="751836B7" w14:textId="75508B09" w:rsidR="008F2824" w:rsidRDefault="008F2824" w:rsidP="09243FDA">
            <w:pPr>
              <w:ind w:right="115"/>
              <w:jc w:val="both"/>
              <w:rPr>
                <w:rFonts w:ascii="Helvetica" w:hAnsi="Helvetica" w:cs="Helvetica"/>
                <w:sz w:val="12"/>
                <w:szCs w:val="12"/>
              </w:rPr>
            </w:pPr>
            <w:r w:rsidRPr="09243FDA">
              <w:rPr>
                <w:rFonts w:ascii="Helvetica" w:hAnsi="Helvetica" w:cs="Helvetica"/>
                <w:sz w:val="12"/>
                <w:szCs w:val="12"/>
              </w:rPr>
              <w:t>Two weeks post-SEL curriculum implementation</w:t>
            </w:r>
          </w:p>
          <w:p w14:paraId="74797905" w14:textId="0392A02D" w:rsidR="008F2824" w:rsidRDefault="008F2824" w:rsidP="09243FDA">
            <w:pPr>
              <w:spacing w:line="259" w:lineRule="auto"/>
              <w:ind w:left="115" w:right="115"/>
              <w:jc w:val="both"/>
              <w:rPr>
                <w:rFonts w:ascii="Helvetica" w:hAnsi="Helvetica" w:cs="Helvetica"/>
                <w:sz w:val="12"/>
                <w:szCs w:val="12"/>
              </w:rPr>
            </w:pPr>
          </w:p>
          <w:p w14:paraId="102D9420" w14:textId="03554884" w:rsidR="008F2824" w:rsidRDefault="008F2824" w:rsidP="09243FDA">
            <w:pPr>
              <w:spacing w:line="259" w:lineRule="auto"/>
              <w:jc w:val="both"/>
              <w:rPr>
                <w:rFonts w:ascii="Helvetica" w:hAnsi="Helvetica" w:cs="Helvetica"/>
                <w:sz w:val="12"/>
                <w:szCs w:val="12"/>
              </w:rPr>
            </w:pPr>
          </w:p>
        </w:tc>
      </w:tr>
      <w:tr w:rsidR="008F2824" w14:paraId="54D3D868" w14:textId="77777777" w:rsidTr="00A0622A">
        <w:trPr>
          <w:cantSplit/>
          <w:trHeight w:val="203"/>
          <w:tblHeader/>
        </w:trPr>
        <w:tc>
          <w:tcPr>
            <w:tcW w:w="1435" w:type="dxa"/>
            <w:vAlign w:val="center"/>
          </w:tcPr>
          <w:p w14:paraId="4073E7D0" w14:textId="3EC2CB4D" w:rsidR="008F2824" w:rsidRDefault="008F2824" w:rsidP="0009330A">
            <w:pPr>
              <w:jc w:val="both"/>
              <w:rPr>
                <w:rFonts w:ascii="Helvetica" w:hAnsi="Helvetica" w:cs="Helvetica"/>
                <w:b/>
                <w:bCs/>
                <w:sz w:val="16"/>
                <w:szCs w:val="16"/>
              </w:rPr>
            </w:pPr>
            <w:r w:rsidRPr="09243FDA">
              <w:rPr>
                <w:rFonts w:ascii="Helvetica" w:hAnsi="Helvetica" w:cs="Helvetica"/>
                <w:b/>
                <w:bCs/>
                <w:sz w:val="16"/>
                <w:szCs w:val="16"/>
              </w:rPr>
              <w:t xml:space="preserve">Pre-SEL Implementation Data Collection (participants in active and usual </w:t>
            </w:r>
            <w:r>
              <w:rPr>
                <w:rFonts w:ascii="Helvetica" w:hAnsi="Helvetica" w:cs="Helvetica"/>
                <w:b/>
                <w:bCs/>
                <w:sz w:val="16"/>
                <w:szCs w:val="16"/>
              </w:rPr>
              <w:t>programming</w:t>
            </w:r>
            <w:r w:rsidRPr="09243FDA">
              <w:rPr>
                <w:rFonts w:ascii="Helvetica" w:hAnsi="Helvetica" w:cs="Helvetica"/>
                <w:b/>
                <w:bCs/>
                <w:sz w:val="16"/>
                <w:szCs w:val="16"/>
              </w:rPr>
              <w:t xml:space="preserve"> arms)</w:t>
            </w:r>
          </w:p>
        </w:tc>
        <w:tc>
          <w:tcPr>
            <w:tcW w:w="695" w:type="dxa"/>
            <w:textDirection w:val="btLr"/>
            <w:vAlign w:val="center"/>
          </w:tcPr>
          <w:p w14:paraId="0FC0FF47" w14:textId="1BB2D8FA" w:rsidR="008F2824" w:rsidRDefault="008F2824" w:rsidP="09243FDA">
            <w:pPr>
              <w:jc w:val="center"/>
              <w:rPr>
                <w:rFonts w:ascii="Helvetica" w:hAnsi="Helvetica" w:cs="Helvetica"/>
                <w:sz w:val="14"/>
                <w:szCs w:val="14"/>
              </w:rPr>
            </w:pPr>
          </w:p>
        </w:tc>
        <w:tc>
          <w:tcPr>
            <w:tcW w:w="570" w:type="dxa"/>
            <w:textDirection w:val="btLr"/>
            <w:vAlign w:val="center"/>
          </w:tcPr>
          <w:p w14:paraId="091E3D15" w14:textId="556F6989" w:rsidR="008F2824" w:rsidRDefault="008F2824" w:rsidP="09243FDA">
            <w:pPr>
              <w:jc w:val="center"/>
              <w:rPr>
                <w:rFonts w:ascii="Helvetica" w:hAnsi="Helvetica" w:cs="Helvetica"/>
                <w:sz w:val="14"/>
                <w:szCs w:val="14"/>
              </w:rPr>
            </w:pPr>
          </w:p>
        </w:tc>
        <w:tc>
          <w:tcPr>
            <w:tcW w:w="570" w:type="dxa"/>
            <w:textDirection w:val="btLr"/>
            <w:vAlign w:val="center"/>
          </w:tcPr>
          <w:p w14:paraId="40225327" w14:textId="2E3CD1D1" w:rsidR="008F2824" w:rsidRDefault="008F2824" w:rsidP="09243FDA">
            <w:pPr>
              <w:jc w:val="center"/>
              <w:rPr>
                <w:rFonts w:ascii="Helvetica" w:hAnsi="Helvetica" w:cs="Helvetica"/>
                <w:sz w:val="14"/>
                <w:szCs w:val="14"/>
              </w:rPr>
            </w:pPr>
          </w:p>
        </w:tc>
        <w:tc>
          <w:tcPr>
            <w:tcW w:w="589" w:type="dxa"/>
            <w:textDirection w:val="btLr"/>
            <w:vAlign w:val="center"/>
          </w:tcPr>
          <w:p w14:paraId="3E0BB147" w14:textId="4E4B4D86" w:rsidR="008F2824" w:rsidRDefault="008F2824" w:rsidP="09243FDA">
            <w:pPr>
              <w:jc w:val="center"/>
              <w:rPr>
                <w:rFonts w:ascii="Helvetica" w:hAnsi="Helvetica" w:cs="Helvetica"/>
                <w:sz w:val="14"/>
                <w:szCs w:val="14"/>
              </w:rPr>
            </w:pPr>
          </w:p>
        </w:tc>
        <w:tc>
          <w:tcPr>
            <w:tcW w:w="585" w:type="dxa"/>
            <w:textDirection w:val="btLr"/>
            <w:vAlign w:val="center"/>
          </w:tcPr>
          <w:p w14:paraId="5B3EDDFD" w14:textId="79677229" w:rsidR="008F2824" w:rsidRDefault="008F2824" w:rsidP="09243FDA">
            <w:pPr>
              <w:jc w:val="center"/>
              <w:rPr>
                <w:rFonts w:ascii="Helvetica" w:hAnsi="Helvetica" w:cs="Helvetica"/>
                <w:sz w:val="14"/>
                <w:szCs w:val="14"/>
              </w:rPr>
            </w:pPr>
          </w:p>
        </w:tc>
        <w:tc>
          <w:tcPr>
            <w:tcW w:w="555" w:type="dxa"/>
            <w:textDirection w:val="btLr"/>
            <w:vAlign w:val="center"/>
          </w:tcPr>
          <w:p w14:paraId="20F67B08" w14:textId="2EEBB3A9" w:rsidR="008F2824" w:rsidRDefault="008F2824" w:rsidP="09243FDA">
            <w:pPr>
              <w:jc w:val="center"/>
              <w:rPr>
                <w:rFonts w:ascii="Helvetica" w:hAnsi="Helvetica" w:cs="Helvetica"/>
                <w:sz w:val="14"/>
                <w:szCs w:val="14"/>
              </w:rPr>
            </w:pPr>
          </w:p>
        </w:tc>
        <w:tc>
          <w:tcPr>
            <w:tcW w:w="585" w:type="dxa"/>
            <w:textDirection w:val="btLr"/>
            <w:vAlign w:val="center"/>
          </w:tcPr>
          <w:p w14:paraId="0D274843" w14:textId="5EF83AA2" w:rsidR="008F2824" w:rsidRDefault="008F2824" w:rsidP="09243FDA">
            <w:pPr>
              <w:jc w:val="center"/>
              <w:rPr>
                <w:rFonts w:ascii="Helvetica" w:hAnsi="Helvetica" w:cs="Helvetica"/>
                <w:sz w:val="14"/>
                <w:szCs w:val="14"/>
              </w:rPr>
            </w:pPr>
          </w:p>
        </w:tc>
        <w:tc>
          <w:tcPr>
            <w:tcW w:w="600" w:type="dxa"/>
            <w:textDirection w:val="btLr"/>
            <w:vAlign w:val="center"/>
          </w:tcPr>
          <w:p w14:paraId="067021B9" w14:textId="515092A7" w:rsidR="008F2824" w:rsidRDefault="008F2824" w:rsidP="09243FDA">
            <w:pPr>
              <w:jc w:val="center"/>
              <w:rPr>
                <w:rFonts w:ascii="Helvetica" w:hAnsi="Helvetica" w:cs="Helvetica"/>
                <w:sz w:val="14"/>
                <w:szCs w:val="14"/>
              </w:rPr>
            </w:pPr>
          </w:p>
        </w:tc>
        <w:tc>
          <w:tcPr>
            <w:tcW w:w="615" w:type="dxa"/>
            <w:textDirection w:val="btLr"/>
            <w:vAlign w:val="center"/>
          </w:tcPr>
          <w:p w14:paraId="29923E04" w14:textId="69D37072" w:rsidR="008F2824" w:rsidRDefault="008F2824" w:rsidP="09243FDA">
            <w:pPr>
              <w:jc w:val="center"/>
              <w:rPr>
                <w:rFonts w:ascii="Helvetica" w:hAnsi="Helvetica" w:cs="Helvetica"/>
                <w:sz w:val="14"/>
                <w:szCs w:val="14"/>
              </w:rPr>
            </w:pPr>
          </w:p>
        </w:tc>
        <w:tc>
          <w:tcPr>
            <w:tcW w:w="570" w:type="dxa"/>
            <w:textDirection w:val="btLr"/>
            <w:vAlign w:val="center"/>
          </w:tcPr>
          <w:p w14:paraId="15DDAD6D" w14:textId="74241B57" w:rsidR="008F2824" w:rsidRDefault="008F2824" w:rsidP="09243FDA">
            <w:pPr>
              <w:jc w:val="center"/>
              <w:rPr>
                <w:rFonts w:ascii="Helvetica" w:hAnsi="Helvetica" w:cs="Helvetica"/>
                <w:sz w:val="14"/>
                <w:szCs w:val="14"/>
              </w:rPr>
            </w:pPr>
          </w:p>
        </w:tc>
        <w:tc>
          <w:tcPr>
            <w:tcW w:w="585" w:type="dxa"/>
            <w:textDirection w:val="btLr"/>
            <w:vAlign w:val="center"/>
          </w:tcPr>
          <w:p w14:paraId="18FE4F17" w14:textId="29AF6AAE" w:rsidR="008F2824" w:rsidRDefault="008F2824" w:rsidP="09243FDA">
            <w:pPr>
              <w:jc w:val="center"/>
              <w:rPr>
                <w:rFonts w:ascii="Helvetica" w:hAnsi="Helvetica" w:cs="Helvetica"/>
                <w:sz w:val="14"/>
                <w:szCs w:val="14"/>
              </w:rPr>
            </w:pPr>
          </w:p>
        </w:tc>
        <w:tc>
          <w:tcPr>
            <w:tcW w:w="600" w:type="dxa"/>
            <w:textDirection w:val="btLr"/>
            <w:vAlign w:val="center"/>
          </w:tcPr>
          <w:p w14:paraId="593DB63F" w14:textId="412481EF" w:rsidR="008F2824" w:rsidRDefault="008F2824" w:rsidP="09243FDA">
            <w:pPr>
              <w:jc w:val="center"/>
              <w:rPr>
                <w:rFonts w:ascii="Helvetica" w:hAnsi="Helvetica" w:cs="Helvetica"/>
                <w:sz w:val="14"/>
                <w:szCs w:val="14"/>
              </w:rPr>
            </w:pPr>
          </w:p>
        </w:tc>
        <w:tc>
          <w:tcPr>
            <w:tcW w:w="570" w:type="dxa"/>
            <w:textDirection w:val="btLr"/>
            <w:vAlign w:val="center"/>
          </w:tcPr>
          <w:p w14:paraId="60C849F4" w14:textId="02A63E74" w:rsidR="008F2824" w:rsidRDefault="008F2824" w:rsidP="09243FDA">
            <w:pPr>
              <w:jc w:val="center"/>
              <w:rPr>
                <w:rFonts w:ascii="Helvetica" w:hAnsi="Helvetica" w:cs="Helvetica"/>
                <w:sz w:val="14"/>
                <w:szCs w:val="14"/>
              </w:rPr>
            </w:pPr>
          </w:p>
        </w:tc>
        <w:tc>
          <w:tcPr>
            <w:tcW w:w="555" w:type="dxa"/>
            <w:textDirection w:val="btLr"/>
            <w:vAlign w:val="center"/>
          </w:tcPr>
          <w:p w14:paraId="413B2D7B" w14:textId="45C54AF5" w:rsidR="008F2824" w:rsidRDefault="008F2824" w:rsidP="09243FDA">
            <w:pPr>
              <w:jc w:val="center"/>
              <w:rPr>
                <w:rFonts w:ascii="Helvetica" w:hAnsi="Helvetica" w:cs="Helvetica"/>
                <w:sz w:val="14"/>
                <w:szCs w:val="14"/>
              </w:rPr>
            </w:pPr>
          </w:p>
        </w:tc>
        <w:tc>
          <w:tcPr>
            <w:tcW w:w="585" w:type="dxa"/>
            <w:textDirection w:val="btLr"/>
            <w:vAlign w:val="center"/>
          </w:tcPr>
          <w:p w14:paraId="572C37F4" w14:textId="7B8BF788" w:rsidR="008F2824" w:rsidRDefault="008F2824" w:rsidP="09243FDA">
            <w:pPr>
              <w:jc w:val="center"/>
              <w:rPr>
                <w:rFonts w:ascii="Helvetica" w:hAnsi="Helvetica" w:cs="Helvetica"/>
                <w:sz w:val="14"/>
                <w:szCs w:val="14"/>
              </w:rPr>
            </w:pPr>
          </w:p>
        </w:tc>
        <w:tc>
          <w:tcPr>
            <w:tcW w:w="621" w:type="dxa"/>
            <w:vAlign w:val="center"/>
          </w:tcPr>
          <w:p w14:paraId="0C338516" w14:textId="27D6DAAE" w:rsidR="008F2824" w:rsidRDefault="008F2824" w:rsidP="09243FDA">
            <w:pPr>
              <w:jc w:val="center"/>
              <w:rPr>
                <w:rFonts w:ascii="Helvetica" w:hAnsi="Helvetica" w:cs="Helvetica"/>
                <w:sz w:val="14"/>
                <w:szCs w:val="14"/>
              </w:rPr>
            </w:pPr>
          </w:p>
        </w:tc>
        <w:tc>
          <w:tcPr>
            <w:tcW w:w="630" w:type="dxa"/>
            <w:vAlign w:val="center"/>
          </w:tcPr>
          <w:p w14:paraId="578FA7BE" w14:textId="7C337909" w:rsidR="008F2824" w:rsidRDefault="008F2824" w:rsidP="09243FDA">
            <w:pPr>
              <w:jc w:val="center"/>
              <w:rPr>
                <w:rFonts w:ascii="Helvetica" w:hAnsi="Helvetica" w:cs="Helvetica"/>
                <w:sz w:val="14"/>
                <w:szCs w:val="14"/>
              </w:rPr>
            </w:pPr>
          </w:p>
        </w:tc>
        <w:tc>
          <w:tcPr>
            <w:tcW w:w="729" w:type="dxa"/>
            <w:vAlign w:val="center"/>
          </w:tcPr>
          <w:p w14:paraId="56899C6B" w14:textId="15DE67B9" w:rsidR="008F2824" w:rsidRDefault="008F2824" w:rsidP="09243FDA">
            <w:pPr>
              <w:jc w:val="center"/>
              <w:rPr>
                <w:rFonts w:ascii="Helvetica" w:hAnsi="Helvetica" w:cs="Helvetica"/>
                <w:sz w:val="14"/>
                <w:szCs w:val="14"/>
              </w:rPr>
            </w:pPr>
          </w:p>
        </w:tc>
      </w:tr>
      <w:tr w:rsidR="008F2824" w14:paraId="5AC23857" w14:textId="77777777" w:rsidTr="00A0622A">
        <w:trPr>
          <w:cantSplit/>
          <w:trHeight w:val="203"/>
          <w:tblHeader/>
        </w:trPr>
        <w:tc>
          <w:tcPr>
            <w:tcW w:w="1435" w:type="dxa"/>
            <w:vAlign w:val="center"/>
          </w:tcPr>
          <w:p w14:paraId="44FFEFDF" w14:textId="450ADD66" w:rsidR="008F2824" w:rsidRDefault="008F2824" w:rsidP="09243FDA">
            <w:pPr>
              <w:jc w:val="both"/>
              <w:rPr>
                <w:rFonts w:ascii="Helvetica" w:hAnsi="Helvetica" w:cs="Helvetica"/>
                <w:sz w:val="16"/>
                <w:szCs w:val="16"/>
              </w:rPr>
            </w:pPr>
            <w:r w:rsidRPr="09243FDA">
              <w:rPr>
                <w:rFonts w:ascii="Helvetica" w:hAnsi="Helvetica" w:cs="Helvetica"/>
                <w:sz w:val="16"/>
                <w:szCs w:val="16"/>
              </w:rPr>
              <w:t>Youth Consent</w:t>
            </w:r>
          </w:p>
        </w:tc>
        <w:tc>
          <w:tcPr>
            <w:tcW w:w="695" w:type="dxa"/>
            <w:textDirection w:val="btLr"/>
            <w:vAlign w:val="center"/>
          </w:tcPr>
          <w:p w14:paraId="035639A5" w14:textId="4BAD6DF7"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70" w:type="dxa"/>
            <w:textDirection w:val="btLr"/>
            <w:vAlign w:val="center"/>
          </w:tcPr>
          <w:p w14:paraId="74EF0FF2" w14:textId="508559B0" w:rsidR="008F2824" w:rsidRDefault="008F2824" w:rsidP="09243FDA">
            <w:pPr>
              <w:jc w:val="center"/>
              <w:rPr>
                <w:rFonts w:ascii="Helvetica" w:hAnsi="Helvetica" w:cs="Helvetica"/>
                <w:sz w:val="14"/>
                <w:szCs w:val="14"/>
              </w:rPr>
            </w:pPr>
          </w:p>
        </w:tc>
        <w:tc>
          <w:tcPr>
            <w:tcW w:w="570" w:type="dxa"/>
            <w:textDirection w:val="btLr"/>
            <w:vAlign w:val="center"/>
          </w:tcPr>
          <w:p w14:paraId="756CD2D5" w14:textId="4D1EDBEE" w:rsidR="008F2824" w:rsidRDefault="008F2824" w:rsidP="09243FDA">
            <w:pPr>
              <w:jc w:val="center"/>
              <w:rPr>
                <w:rFonts w:ascii="Helvetica" w:hAnsi="Helvetica" w:cs="Helvetica"/>
                <w:sz w:val="14"/>
                <w:szCs w:val="14"/>
              </w:rPr>
            </w:pPr>
          </w:p>
        </w:tc>
        <w:tc>
          <w:tcPr>
            <w:tcW w:w="589" w:type="dxa"/>
            <w:textDirection w:val="btLr"/>
            <w:vAlign w:val="center"/>
          </w:tcPr>
          <w:p w14:paraId="6574FCB6" w14:textId="02E2942A" w:rsidR="008F2824" w:rsidRDefault="008F2824" w:rsidP="09243FDA">
            <w:pPr>
              <w:jc w:val="center"/>
              <w:rPr>
                <w:rFonts w:ascii="Helvetica" w:hAnsi="Helvetica" w:cs="Helvetica"/>
                <w:sz w:val="14"/>
                <w:szCs w:val="14"/>
              </w:rPr>
            </w:pPr>
          </w:p>
        </w:tc>
        <w:tc>
          <w:tcPr>
            <w:tcW w:w="585" w:type="dxa"/>
            <w:textDirection w:val="btLr"/>
            <w:vAlign w:val="center"/>
          </w:tcPr>
          <w:p w14:paraId="32E47D92" w14:textId="089EAB87" w:rsidR="008F2824" w:rsidRDefault="008F2824" w:rsidP="09243FDA">
            <w:pPr>
              <w:jc w:val="center"/>
              <w:rPr>
                <w:rFonts w:ascii="Helvetica" w:hAnsi="Helvetica" w:cs="Helvetica"/>
                <w:sz w:val="14"/>
                <w:szCs w:val="14"/>
              </w:rPr>
            </w:pPr>
          </w:p>
        </w:tc>
        <w:tc>
          <w:tcPr>
            <w:tcW w:w="555" w:type="dxa"/>
            <w:textDirection w:val="btLr"/>
            <w:vAlign w:val="center"/>
          </w:tcPr>
          <w:p w14:paraId="7728B080" w14:textId="0D67E48C" w:rsidR="008F2824" w:rsidRDefault="008F2824" w:rsidP="09243FDA">
            <w:pPr>
              <w:jc w:val="center"/>
              <w:rPr>
                <w:rFonts w:ascii="Helvetica" w:hAnsi="Helvetica" w:cs="Helvetica"/>
                <w:sz w:val="14"/>
                <w:szCs w:val="14"/>
              </w:rPr>
            </w:pPr>
          </w:p>
        </w:tc>
        <w:tc>
          <w:tcPr>
            <w:tcW w:w="585" w:type="dxa"/>
            <w:textDirection w:val="btLr"/>
            <w:vAlign w:val="center"/>
          </w:tcPr>
          <w:p w14:paraId="7CFD9AAA" w14:textId="76916F5D" w:rsidR="008F2824" w:rsidRDefault="008F2824" w:rsidP="09243FDA">
            <w:pPr>
              <w:jc w:val="center"/>
              <w:rPr>
                <w:rFonts w:ascii="Helvetica" w:hAnsi="Helvetica" w:cs="Helvetica"/>
                <w:sz w:val="14"/>
                <w:szCs w:val="14"/>
              </w:rPr>
            </w:pPr>
          </w:p>
        </w:tc>
        <w:tc>
          <w:tcPr>
            <w:tcW w:w="600" w:type="dxa"/>
            <w:textDirection w:val="btLr"/>
            <w:vAlign w:val="center"/>
          </w:tcPr>
          <w:p w14:paraId="6F011A11" w14:textId="0FE145E4" w:rsidR="008F2824" w:rsidRDefault="008F2824" w:rsidP="09243FDA">
            <w:pPr>
              <w:jc w:val="center"/>
              <w:rPr>
                <w:rFonts w:ascii="Helvetica" w:hAnsi="Helvetica" w:cs="Helvetica"/>
                <w:sz w:val="14"/>
                <w:szCs w:val="14"/>
              </w:rPr>
            </w:pPr>
          </w:p>
        </w:tc>
        <w:tc>
          <w:tcPr>
            <w:tcW w:w="615" w:type="dxa"/>
            <w:textDirection w:val="btLr"/>
            <w:vAlign w:val="center"/>
          </w:tcPr>
          <w:p w14:paraId="007CABC2" w14:textId="662C2413" w:rsidR="008F2824" w:rsidRDefault="008F2824" w:rsidP="09243FDA">
            <w:pPr>
              <w:jc w:val="center"/>
              <w:rPr>
                <w:rFonts w:ascii="Helvetica" w:hAnsi="Helvetica" w:cs="Helvetica"/>
                <w:sz w:val="14"/>
                <w:szCs w:val="14"/>
              </w:rPr>
            </w:pPr>
          </w:p>
        </w:tc>
        <w:tc>
          <w:tcPr>
            <w:tcW w:w="570" w:type="dxa"/>
            <w:textDirection w:val="btLr"/>
            <w:vAlign w:val="center"/>
          </w:tcPr>
          <w:p w14:paraId="4DA9AF4C" w14:textId="2296FEC5" w:rsidR="008F2824" w:rsidRDefault="008F2824" w:rsidP="09243FDA">
            <w:pPr>
              <w:jc w:val="center"/>
              <w:rPr>
                <w:rFonts w:ascii="Helvetica" w:hAnsi="Helvetica" w:cs="Helvetica"/>
                <w:sz w:val="14"/>
                <w:szCs w:val="14"/>
              </w:rPr>
            </w:pPr>
          </w:p>
        </w:tc>
        <w:tc>
          <w:tcPr>
            <w:tcW w:w="585" w:type="dxa"/>
            <w:textDirection w:val="btLr"/>
            <w:vAlign w:val="center"/>
          </w:tcPr>
          <w:p w14:paraId="01ACD8C4" w14:textId="0B47A491" w:rsidR="008F2824" w:rsidRDefault="008F2824" w:rsidP="09243FDA">
            <w:pPr>
              <w:jc w:val="center"/>
              <w:rPr>
                <w:rFonts w:ascii="Helvetica" w:hAnsi="Helvetica" w:cs="Helvetica"/>
                <w:sz w:val="14"/>
                <w:szCs w:val="14"/>
              </w:rPr>
            </w:pPr>
          </w:p>
        </w:tc>
        <w:tc>
          <w:tcPr>
            <w:tcW w:w="600" w:type="dxa"/>
            <w:textDirection w:val="btLr"/>
            <w:vAlign w:val="center"/>
          </w:tcPr>
          <w:p w14:paraId="0DFB6946" w14:textId="4078EED4" w:rsidR="008F2824" w:rsidRDefault="008F2824" w:rsidP="09243FDA">
            <w:pPr>
              <w:jc w:val="center"/>
              <w:rPr>
                <w:rFonts w:ascii="Helvetica" w:hAnsi="Helvetica" w:cs="Helvetica"/>
                <w:sz w:val="14"/>
                <w:szCs w:val="14"/>
              </w:rPr>
            </w:pPr>
          </w:p>
        </w:tc>
        <w:tc>
          <w:tcPr>
            <w:tcW w:w="570" w:type="dxa"/>
            <w:textDirection w:val="btLr"/>
            <w:vAlign w:val="center"/>
          </w:tcPr>
          <w:p w14:paraId="473A7BF3" w14:textId="01B91F71" w:rsidR="008F2824" w:rsidRDefault="008F2824" w:rsidP="09243FDA">
            <w:pPr>
              <w:jc w:val="center"/>
              <w:rPr>
                <w:rFonts w:ascii="Helvetica" w:hAnsi="Helvetica" w:cs="Helvetica"/>
                <w:sz w:val="14"/>
                <w:szCs w:val="14"/>
              </w:rPr>
            </w:pPr>
          </w:p>
        </w:tc>
        <w:tc>
          <w:tcPr>
            <w:tcW w:w="555" w:type="dxa"/>
            <w:textDirection w:val="btLr"/>
            <w:vAlign w:val="center"/>
          </w:tcPr>
          <w:p w14:paraId="1207FF1A" w14:textId="3EF84967" w:rsidR="008F2824" w:rsidRDefault="008F2824" w:rsidP="09243FDA">
            <w:pPr>
              <w:jc w:val="center"/>
              <w:rPr>
                <w:rFonts w:ascii="Helvetica" w:hAnsi="Helvetica" w:cs="Helvetica"/>
                <w:sz w:val="14"/>
                <w:szCs w:val="14"/>
              </w:rPr>
            </w:pPr>
          </w:p>
        </w:tc>
        <w:tc>
          <w:tcPr>
            <w:tcW w:w="585" w:type="dxa"/>
            <w:textDirection w:val="btLr"/>
            <w:vAlign w:val="center"/>
          </w:tcPr>
          <w:p w14:paraId="72127292" w14:textId="1D5ED5D6" w:rsidR="008F2824" w:rsidRDefault="008F2824" w:rsidP="09243FDA">
            <w:pPr>
              <w:jc w:val="center"/>
              <w:rPr>
                <w:rFonts w:ascii="Helvetica" w:hAnsi="Helvetica" w:cs="Helvetica"/>
                <w:sz w:val="14"/>
                <w:szCs w:val="14"/>
              </w:rPr>
            </w:pPr>
          </w:p>
        </w:tc>
        <w:tc>
          <w:tcPr>
            <w:tcW w:w="621" w:type="dxa"/>
            <w:vAlign w:val="center"/>
          </w:tcPr>
          <w:p w14:paraId="60646F37" w14:textId="6716F7C2" w:rsidR="008F2824" w:rsidRDefault="008F2824" w:rsidP="09243FDA">
            <w:pPr>
              <w:jc w:val="center"/>
              <w:rPr>
                <w:rFonts w:ascii="Helvetica" w:hAnsi="Helvetica" w:cs="Helvetica"/>
                <w:sz w:val="14"/>
                <w:szCs w:val="14"/>
              </w:rPr>
            </w:pPr>
          </w:p>
        </w:tc>
        <w:tc>
          <w:tcPr>
            <w:tcW w:w="630" w:type="dxa"/>
            <w:vAlign w:val="center"/>
          </w:tcPr>
          <w:p w14:paraId="6160C5D9" w14:textId="46F8D71E" w:rsidR="008F2824" w:rsidRDefault="008F2824" w:rsidP="09243FDA">
            <w:pPr>
              <w:jc w:val="center"/>
              <w:rPr>
                <w:rFonts w:ascii="Helvetica" w:hAnsi="Helvetica" w:cs="Helvetica"/>
                <w:sz w:val="14"/>
                <w:szCs w:val="14"/>
              </w:rPr>
            </w:pPr>
          </w:p>
        </w:tc>
        <w:tc>
          <w:tcPr>
            <w:tcW w:w="729" w:type="dxa"/>
            <w:vAlign w:val="center"/>
          </w:tcPr>
          <w:p w14:paraId="5091D267" w14:textId="1EDB28D7" w:rsidR="008F2824" w:rsidRDefault="008F2824" w:rsidP="09243FDA">
            <w:pPr>
              <w:jc w:val="center"/>
              <w:rPr>
                <w:rFonts w:ascii="Helvetica" w:hAnsi="Helvetica" w:cs="Helvetica"/>
                <w:sz w:val="14"/>
                <w:szCs w:val="14"/>
              </w:rPr>
            </w:pPr>
          </w:p>
        </w:tc>
      </w:tr>
      <w:tr w:rsidR="008F2824" w14:paraId="7D3EB7FA" w14:textId="77777777" w:rsidTr="00A0622A">
        <w:trPr>
          <w:cantSplit/>
          <w:trHeight w:val="203"/>
          <w:tblHeader/>
        </w:trPr>
        <w:tc>
          <w:tcPr>
            <w:tcW w:w="1435" w:type="dxa"/>
            <w:vAlign w:val="center"/>
          </w:tcPr>
          <w:p w14:paraId="22981682" w14:textId="37401B32" w:rsidR="008F2824" w:rsidRDefault="008F2824" w:rsidP="09243FDA">
            <w:pPr>
              <w:jc w:val="both"/>
              <w:rPr>
                <w:rFonts w:ascii="Helvetica" w:hAnsi="Helvetica" w:cs="Helvetica"/>
                <w:sz w:val="16"/>
                <w:szCs w:val="16"/>
              </w:rPr>
            </w:pPr>
            <w:r w:rsidRPr="09243FDA">
              <w:rPr>
                <w:rFonts w:ascii="Helvetica" w:hAnsi="Helvetica" w:cs="Helvetica"/>
                <w:sz w:val="16"/>
                <w:szCs w:val="16"/>
              </w:rPr>
              <w:t>Facilitator Consent</w:t>
            </w:r>
          </w:p>
        </w:tc>
        <w:tc>
          <w:tcPr>
            <w:tcW w:w="695" w:type="dxa"/>
            <w:textDirection w:val="btLr"/>
            <w:vAlign w:val="center"/>
          </w:tcPr>
          <w:p w14:paraId="772E1E5C" w14:textId="3A80F59C"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70" w:type="dxa"/>
            <w:textDirection w:val="btLr"/>
            <w:vAlign w:val="center"/>
          </w:tcPr>
          <w:p w14:paraId="58004329" w14:textId="6B7D249D" w:rsidR="008F2824" w:rsidRDefault="008F2824" w:rsidP="09243FDA">
            <w:pPr>
              <w:jc w:val="center"/>
              <w:rPr>
                <w:rFonts w:ascii="Helvetica" w:hAnsi="Helvetica" w:cs="Helvetica"/>
                <w:sz w:val="14"/>
                <w:szCs w:val="14"/>
              </w:rPr>
            </w:pPr>
          </w:p>
        </w:tc>
        <w:tc>
          <w:tcPr>
            <w:tcW w:w="570" w:type="dxa"/>
            <w:textDirection w:val="btLr"/>
            <w:vAlign w:val="center"/>
          </w:tcPr>
          <w:p w14:paraId="36C2E87D" w14:textId="7BC88E5C" w:rsidR="008F2824" w:rsidRDefault="008F2824" w:rsidP="09243FDA">
            <w:pPr>
              <w:jc w:val="center"/>
              <w:rPr>
                <w:rFonts w:ascii="Helvetica" w:hAnsi="Helvetica" w:cs="Helvetica"/>
                <w:sz w:val="14"/>
                <w:szCs w:val="14"/>
              </w:rPr>
            </w:pPr>
          </w:p>
        </w:tc>
        <w:tc>
          <w:tcPr>
            <w:tcW w:w="589" w:type="dxa"/>
            <w:textDirection w:val="btLr"/>
            <w:vAlign w:val="center"/>
          </w:tcPr>
          <w:p w14:paraId="17827797" w14:textId="3945AE14" w:rsidR="008F2824" w:rsidRDefault="008F2824" w:rsidP="09243FDA">
            <w:pPr>
              <w:jc w:val="center"/>
              <w:rPr>
                <w:rFonts w:ascii="Helvetica" w:hAnsi="Helvetica" w:cs="Helvetica"/>
                <w:sz w:val="14"/>
                <w:szCs w:val="14"/>
              </w:rPr>
            </w:pPr>
          </w:p>
        </w:tc>
        <w:tc>
          <w:tcPr>
            <w:tcW w:w="585" w:type="dxa"/>
            <w:textDirection w:val="btLr"/>
            <w:vAlign w:val="center"/>
          </w:tcPr>
          <w:p w14:paraId="56E7B0E6" w14:textId="396A53DD" w:rsidR="008F2824" w:rsidRDefault="008F2824" w:rsidP="09243FDA">
            <w:pPr>
              <w:jc w:val="center"/>
              <w:rPr>
                <w:rFonts w:ascii="Helvetica" w:hAnsi="Helvetica" w:cs="Helvetica"/>
                <w:sz w:val="14"/>
                <w:szCs w:val="14"/>
              </w:rPr>
            </w:pPr>
          </w:p>
        </w:tc>
        <w:tc>
          <w:tcPr>
            <w:tcW w:w="555" w:type="dxa"/>
            <w:textDirection w:val="btLr"/>
            <w:vAlign w:val="center"/>
          </w:tcPr>
          <w:p w14:paraId="15D4F029" w14:textId="4CB1DAC3" w:rsidR="008F2824" w:rsidRDefault="008F2824" w:rsidP="09243FDA">
            <w:pPr>
              <w:jc w:val="center"/>
              <w:rPr>
                <w:rFonts w:ascii="Helvetica" w:hAnsi="Helvetica" w:cs="Helvetica"/>
                <w:sz w:val="14"/>
                <w:szCs w:val="14"/>
              </w:rPr>
            </w:pPr>
          </w:p>
        </w:tc>
        <w:tc>
          <w:tcPr>
            <w:tcW w:w="585" w:type="dxa"/>
            <w:textDirection w:val="btLr"/>
            <w:vAlign w:val="center"/>
          </w:tcPr>
          <w:p w14:paraId="13E7B9D4" w14:textId="485178DA" w:rsidR="008F2824" w:rsidRDefault="008F2824" w:rsidP="09243FDA">
            <w:pPr>
              <w:jc w:val="center"/>
              <w:rPr>
                <w:rFonts w:ascii="Helvetica" w:hAnsi="Helvetica" w:cs="Helvetica"/>
                <w:sz w:val="14"/>
                <w:szCs w:val="14"/>
              </w:rPr>
            </w:pPr>
          </w:p>
        </w:tc>
        <w:tc>
          <w:tcPr>
            <w:tcW w:w="600" w:type="dxa"/>
            <w:textDirection w:val="btLr"/>
            <w:vAlign w:val="center"/>
          </w:tcPr>
          <w:p w14:paraId="3F637011" w14:textId="42E5B004" w:rsidR="008F2824" w:rsidRDefault="008F2824" w:rsidP="09243FDA">
            <w:pPr>
              <w:jc w:val="center"/>
              <w:rPr>
                <w:rFonts w:ascii="Helvetica" w:hAnsi="Helvetica" w:cs="Helvetica"/>
                <w:sz w:val="14"/>
                <w:szCs w:val="14"/>
              </w:rPr>
            </w:pPr>
          </w:p>
        </w:tc>
        <w:tc>
          <w:tcPr>
            <w:tcW w:w="615" w:type="dxa"/>
            <w:textDirection w:val="btLr"/>
            <w:vAlign w:val="center"/>
          </w:tcPr>
          <w:p w14:paraId="5DDBE0FF" w14:textId="5D4305C1" w:rsidR="008F2824" w:rsidRDefault="008F2824" w:rsidP="09243FDA">
            <w:pPr>
              <w:jc w:val="center"/>
              <w:rPr>
                <w:rFonts w:ascii="Helvetica" w:hAnsi="Helvetica" w:cs="Helvetica"/>
                <w:sz w:val="14"/>
                <w:szCs w:val="14"/>
              </w:rPr>
            </w:pPr>
          </w:p>
        </w:tc>
        <w:tc>
          <w:tcPr>
            <w:tcW w:w="570" w:type="dxa"/>
            <w:textDirection w:val="btLr"/>
            <w:vAlign w:val="center"/>
          </w:tcPr>
          <w:p w14:paraId="365F6944" w14:textId="58E1E54F" w:rsidR="008F2824" w:rsidRDefault="008F2824" w:rsidP="09243FDA">
            <w:pPr>
              <w:jc w:val="center"/>
              <w:rPr>
                <w:rFonts w:ascii="Helvetica" w:hAnsi="Helvetica" w:cs="Helvetica"/>
                <w:sz w:val="14"/>
                <w:szCs w:val="14"/>
              </w:rPr>
            </w:pPr>
          </w:p>
        </w:tc>
        <w:tc>
          <w:tcPr>
            <w:tcW w:w="585" w:type="dxa"/>
            <w:textDirection w:val="btLr"/>
            <w:vAlign w:val="center"/>
          </w:tcPr>
          <w:p w14:paraId="763588FD" w14:textId="7E9151B1" w:rsidR="008F2824" w:rsidRDefault="008F2824" w:rsidP="09243FDA">
            <w:pPr>
              <w:jc w:val="center"/>
              <w:rPr>
                <w:rFonts w:ascii="Helvetica" w:hAnsi="Helvetica" w:cs="Helvetica"/>
                <w:sz w:val="14"/>
                <w:szCs w:val="14"/>
              </w:rPr>
            </w:pPr>
          </w:p>
        </w:tc>
        <w:tc>
          <w:tcPr>
            <w:tcW w:w="600" w:type="dxa"/>
            <w:textDirection w:val="btLr"/>
            <w:vAlign w:val="center"/>
          </w:tcPr>
          <w:p w14:paraId="41869E90" w14:textId="00FB6574" w:rsidR="008F2824" w:rsidRDefault="008F2824" w:rsidP="09243FDA">
            <w:pPr>
              <w:jc w:val="center"/>
              <w:rPr>
                <w:rFonts w:ascii="Helvetica" w:hAnsi="Helvetica" w:cs="Helvetica"/>
                <w:sz w:val="14"/>
                <w:szCs w:val="14"/>
              </w:rPr>
            </w:pPr>
          </w:p>
        </w:tc>
        <w:tc>
          <w:tcPr>
            <w:tcW w:w="570" w:type="dxa"/>
            <w:textDirection w:val="btLr"/>
            <w:vAlign w:val="center"/>
          </w:tcPr>
          <w:p w14:paraId="4953CB3B" w14:textId="09CDE42A" w:rsidR="008F2824" w:rsidRDefault="008F2824" w:rsidP="09243FDA">
            <w:pPr>
              <w:jc w:val="center"/>
              <w:rPr>
                <w:rFonts w:ascii="Helvetica" w:hAnsi="Helvetica" w:cs="Helvetica"/>
                <w:sz w:val="14"/>
                <w:szCs w:val="14"/>
              </w:rPr>
            </w:pPr>
          </w:p>
        </w:tc>
        <w:tc>
          <w:tcPr>
            <w:tcW w:w="555" w:type="dxa"/>
            <w:textDirection w:val="btLr"/>
            <w:vAlign w:val="center"/>
          </w:tcPr>
          <w:p w14:paraId="355C656D" w14:textId="7D328A84" w:rsidR="008F2824" w:rsidRDefault="008F2824" w:rsidP="09243FDA">
            <w:pPr>
              <w:jc w:val="center"/>
              <w:rPr>
                <w:rFonts w:ascii="Helvetica" w:hAnsi="Helvetica" w:cs="Helvetica"/>
                <w:sz w:val="14"/>
                <w:szCs w:val="14"/>
              </w:rPr>
            </w:pPr>
          </w:p>
        </w:tc>
        <w:tc>
          <w:tcPr>
            <w:tcW w:w="585" w:type="dxa"/>
            <w:textDirection w:val="btLr"/>
            <w:vAlign w:val="center"/>
          </w:tcPr>
          <w:p w14:paraId="636013A2" w14:textId="1D43DA63" w:rsidR="008F2824" w:rsidRDefault="008F2824" w:rsidP="09243FDA">
            <w:pPr>
              <w:jc w:val="center"/>
              <w:rPr>
                <w:rFonts w:ascii="Helvetica" w:hAnsi="Helvetica" w:cs="Helvetica"/>
                <w:sz w:val="14"/>
                <w:szCs w:val="14"/>
              </w:rPr>
            </w:pPr>
          </w:p>
        </w:tc>
        <w:tc>
          <w:tcPr>
            <w:tcW w:w="621" w:type="dxa"/>
            <w:vAlign w:val="center"/>
          </w:tcPr>
          <w:p w14:paraId="038A540E" w14:textId="69214AE5" w:rsidR="008F2824" w:rsidRDefault="008F2824" w:rsidP="09243FDA">
            <w:pPr>
              <w:jc w:val="center"/>
              <w:rPr>
                <w:rFonts w:ascii="Helvetica" w:hAnsi="Helvetica" w:cs="Helvetica"/>
                <w:sz w:val="14"/>
                <w:szCs w:val="14"/>
              </w:rPr>
            </w:pPr>
          </w:p>
        </w:tc>
        <w:tc>
          <w:tcPr>
            <w:tcW w:w="630" w:type="dxa"/>
            <w:vAlign w:val="center"/>
          </w:tcPr>
          <w:p w14:paraId="4E6D9044" w14:textId="5D4F4C2B" w:rsidR="008F2824" w:rsidRDefault="008F2824" w:rsidP="09243FDA">
            <w:pPr>
              <w:jc w:val="center"/>
              <w:rPr>
                <w:rFonts w:ascii="Helvetica" w:hAnsi="Helvetica" w:cs="Helvetica"/>
                <w:sz w:val="14"/>
                <w:szCs w:val="14"/>
              </w:rPr>
            </w:pPr>
          </w:p>
        </w:tc>
        <w:tc>
          <w:tcPr>
            <w:tcW w:w="729" w:type="dxa"/>
            <w:vAlign w:val="center"/>
          </w:tcPr>
          <w:p w14:paraId="5B23D582" w14:textId="0A7CD72D" w:rsidR="008F2824" w:rsidRDefault="008F2824" w:rsidP="09243FDA">
            <w:pPr>
              <w:jc w:val="center"/>
              <w:rPr>
                <w:rFonts w:ascii="Helvetica" w:hAnsi="Helvetica" w:cs="Helvetica"/>
                <w:sz w:val="14"/>
                <w:szCs w:val="14"/>
              </w:rPr>
            </w:pPr>
          </w:p>
        </w:tc>
      </w:tr>
      <w:tr w:rsidR="008F2824" w:rsidRPr="0069134C" w14:paraId="0D583704" w14:textId="77777777" w:rsidTr="00A0622A">
        <w:trPr>
          <w:trHeight w:val="203"/>
        </w:trPr>
        <w:tc>
          <w:tcPr>
            <w:tcW w:w="1435" w:type="dxa"/>
            <w:vAlign w:val="center"/>
          </w:tcPr>
          <w:p w14:paraId="0A1B1161" w14:textId="24C30DAC" w:rsidR="008F2824" w:rsidRPr="008D5F1A" w:rsidRDefault="008F2824" w:rsidP="09243FDA">
            <w:pPr>
              <w:spacing w:line="259" w:lineRule="auto"/>
              <w:jc w:val="both"/>
              <w:rPr>
                <w:rFonts w:ascii="Helvetica" w:hAnsi="Helvetica" w:cs="Helvetica"/>
                <w:sz w:val="16"/>
                <w:szCs w:val="16"/>
              </w:rPr>
            </w:pPr>
            <w:r w:rsidRPr="09243FDA">
              <w:rPr>
                <w:rFonts w:ascii="Helvetica" w:hAnsi="Helvetica" w:cs="Helvetica"/>
                <w:sz w:val="16"/>
                <w:szCs w:val="16"/>
              </w:rPr>
              <w:t>Administration of Youth Survey</w:t>
            </w:r>
          </w:p>
        </w:tc>
        <w:tc>
          <w:tcPr>
            <w:tcW w:w="695" w:type="dxa"/>
            <w:vAlign w:val="center"/>
          </w:tcPr>
          <w:p w14:paraId="4B767DDF" w14:textId="1031A4A4"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1BC7A05E" w14:textId="77777777" w:rsidR="008F2824" w:rsidRPr="0069134C" w:rsidRDefault="008F2824" w:rsidP="005E64C0">
            <w:pPr>
              <w:jc w:val="center"/>
              <w:rPr>
                <w:rFonts w:ascii="Helvetica" w:hAnsi="Helvetica" w:cs="Helvetica"/>
                <w:sz w:val="14"/>
                <w:szCs w:val="16"/>
              </w:rPr>
            </w:pPr>
          </w:p>
        </w:tc>
        <w:tc>
          <w:tcPr>
            <w:tcW w:w="570" w:type="dxa"/>
            <w:vAlign w:val="center"/>
          </w:tcPr>
          <w:p w14:paraId="545FED25" w14:textId="77777777" w:rsidR="008F2824" w:rsidRPr="0069134C" w:rsidRDefault="008F2824" w:rsidP="005E64C0">
            <w:pPr>
              <w:jc w:val="center"/>
              <w:rPr>
                <w:rFonts w:ascii="Helvetica" w:hAnsi="Helvetica" w:cs="Helvetica"/>
                <w:sz w:val="14"/>
                <w:szCs w:val="16"/>
              </w:rPr>
            </w:pPr>
          </w:p>
        </w:tc>
        <w:tc>
          <w:tcPr>
            <w:tcW w:w="589" w:type="dxa"/>
            <w:vAlign w:val="center"/>
          </w:tcPr>
          <w:p w14:paraId="7F198AB7" w14:textId="77777777" w:rsidR="008F2824" w:rsidRPr="0069134C" w:rsidRDefault="008F2824" w:rsidP="005E64C0">
            <w:pPr>
              <w:jc w:val="center"/>
              <w:rPr>
                <w:rFonts w:ascii="Helvetica" w:hAnsi="Helvetica" w:cs="Helvetica"/>
                <w:sz w:val="14"/>
                <w:szCs w:val="16"/>
              </w:rPr>
            </w:pPr>
          </w:p>
        </w:tc>
        <w:tc>
          <w:tcPr>
            <w:tcW w:w="585" w:type="dxa"/>
            <w:vAlign w:val="center"/>
          </w:tcPr>
          <w:p w14:paraId="11EB8C5D" w14:textId="77777777" w:rsidR="008F2824" w:rsidRPr="0069134C" w:rsidRDefault="008F2824" w:rsidP="005E64C0">
            <w:pPr>
              <w:jc w:val="center"/>
              <w:rPr>
                <w:rFonts w:ascii="Helvetica" w:hAnsi="Helvetica" w:cs="Helvetica"/>
                <w:sz w:val="14"/>
                <w:szCs w:val="16"/>
              </w:rPr>
            </w:pPr>
          </w:p>
        </w:tc>
        <w:tc>
          <w:tcPr>
            <w:tcW w:w="555" w:type="dxa"/>
            <w:vAlign w:val="center"/>
          </w:tcPr>
          <w:p w14:paraId="14748542" w14:textId="77777777" w:rsidR="008F2824" w:rsidRPr="0069134C" w:rsidRDefault="008F2824" w:rsidP="005E64C0">
            <w:pPr>
              <w:jc w:val="center"/>
              <w:rPr>
                <w:rFonts w:ascii="Helvetica" w:hAnsi="Helvetica" w:cs="Helvetica"/>
                <w:sz w:val="14"/>
                <w:szCs w:val="16"/>
              </w:rPr>
            </w:pPr>
          </w:p>
        </w:tc>
        <w:tc>
          <w:tcPr>
            <w:tcW w:w="585" w:type="dxa"/>
            <w:vAlign w:val="center"/>
          </w:tcPr>
          <w:p w14:paraId="5528F4AA" w14:textId="77777777" w:rsidR="008F2824" w:rsidRPr="0069134C" w:rsidRDefault="008F2824" w:rsidP="005E64C0">
            <w:pPr>
              <w:jc w:val="center"/>
              <w:rPr>
                <w:rFonts w:ascii="Helvetica" w:hAnsi="Helvetica" w:cs="Helvetica"/>
                <w:sz w:val="14"/>
                <w:szCs w:val="16"/>
              </w:rPr>
            </w:pPr>
          </w:p>
        </w:tc>
        <w:tc>
          <w:tcPr>
            <w:tcW w:w="600" w:type="dxa"/>
            <w:vAlign w:val="center"/>
          </w:tcPr>
          <w:p w14:paraId="1F3F06BC" w14:textId="77777777" w:rsidR="008F2824" w:rsidRPr="0069134C" w:rsidRDefault="008F2824" w:rsidP="005E64C0">
            <w:pPr>
              <w:jc w:val="center"/>
              <w:rPr>
                <w:rFonts w:ascii="Helvetica" w:hAnsi="Helvetica" w:cs="Helvetica"/>
                <w:sz w:val="14"/>
                <w:szCs w:val="16"/>
              </w:rPr>
            </w:pPr>
          </w:p>
        </w:tc>
        <w:tc>
          <w:tcPr>
            <w:tcW w:w="615" w:type="dxa"/>
            <w:vAlign w:val="center"/>
          </w:tcPr>
          <w:p w14:paraId="4FF22021" w14:textId="77777777" w:rsidR="008F2824" w:rsidRPr="0069134C" w:rsidRDefault="008F2824" w:rsidP="005E64C0">
            <w:pPr>
              <w:jc w:val="center"/>
              <w:rPr>
                <w:rFonts w:ascii="Helvetica" w:hAnsi="Helvetica" w:cs="Helvetica"/>
                <w:sz w:val="14"/>
                <w:szCs w:val="16"/>
              </w:rPr>
            </w:pPr>
          </w:p>
        </w:tc>
        <w:tc>
          <w:tcPr>
            <w:tcW w:w="570" w:type="dxa"/>
            <w:vAlign w:val="center"/>
          </w:tcPr>
          <w:p w14:paraId="16C776EB" w14:textId="77777777" w:rsidR="008F2824" w:rsidRPr="0069134C" w:rsidRDefault="008F2824" w:rsidP="005E64C0">
            <w:pPr>
              <w:jc w:val="center"/>
              <w:rPr>
                <w:rFonts w:ascii="Helvetica" w:hAnsi="Helvetica" w:cs="Helvetica"/>
                <w:sz w:val="14"/>
                <w:szCs w:val="16"/>
              </w:rPr>
            </w:pPr>
          </w:p>
        </w:tc>
        <w:tc>
          <w:tcPr>
            <w:tcW w:w="585" w:type="dxa"/>
            <w:vAlign w:val="center"/>
          </w:tcPr>
          <w:p w14:paraId="7D29E28B" w14:textId="77777777" w:rsidR="008F2824" w:rsidRPr="0069134C" w:rsidRDefault="008F2824" w:rsidP="005E64C0">
            <w:pPr>
              <w:jc w:val="center"/>
              <w:rPr>
                <w:rFonts w:ascii="Helvetica" w:hAnsi="Helvetica" w:cs="Helvetica"/>
                <w:sz w:val="14"/>
                <w:szCs w:val="16"/>
              </w:rPr>
            </w:pPr>
          </w:p>
        </w:tc>
        <w:tc>
          <w:tcPr>
            <w:tcW w:w="600" w:type="dxa"/>
            <w:vAlign w:val="center"/>
          </w:tcPr>
          <w:p w14:paraId="4AE4F225" w14:textId="77777777" w:rsidR="008F2824" w:rsidRPr="0069134C" w:rsidRDefault="008F2824" w:rsidP="005E64C0">
            <w:pPr>
              <w:jc w:val="center"/>
              <w:rPr>
                <w:rFonts w:ascii="Helvetica" w:hAnsi="Helvetica" w:cs="Helvetica"/>
                <w:sz w:val="14"/>
                <w:szCs w:val="16"/>
              </w:rPr>
            </w:pPr>
          </w:p>
        </w:tc>
        <w:tc>
          <w:tcPr>
            <w:tcW w:w="570" w:type="dxa"/>
            <w:vAlign w:val="center"/>
          </w:tcPr>
          <w:p w14:paraId="4C2A54D3" w14:textId="77777777" w:rsidR="008F2824" w:rsidRPr="0069134C" w:rsidRDefault="008F2824" w:rsidP="005E64C0">
            <w:pPr>
              <w:jc w:val="center"/>
              <w:rPr>
                <w:rFonts w:ascii="Helvetica" w:hAnsi="Helvetica" w:cs="Helvetica"/>
                <w:sz w:val="14"/>
                <w:szCs w:val="16"/>
              </w:rPr>
            </w:pPr>
          </w:p>
        </w:tc>
        <w:tc>
          <w:tcPr>
            <w:tcW w:w="555" w:type="dxa"/>
            <w:vAlign w:val="center"/>
          </w:tcPr>
          <w:p w14:paraId="0F050543" w14:textId="77777777" w:rsidR="008F2824" w:rsidRPr="0069134C" w:rsidRDefault="008F2824" w:rsidP="005E64C0">
            <w:pPr>
              <w:jc w:val="center"/>
              <w:rPr>
                <w:rFonts w:ascii="Helvetica" w:hAnsi="Helvetica" w:cs="Helvetica"/>
                <w:sz w:val="14"/>
                <w:szCs w:val="16"/>
              </w:rPr>
            </w:pPr>
          </w:p>
        </w:tc>
        <w:tc>
          <w:tcPr>
            <w:tcW w:w="585" w:type="dxa"/>
          </w:tcPr>
          <w:p w14:paraId="4EA79050" w14:textId="77777777" w:rsidR="008F2824" w:rsidRPr="0069134C" w:rsidRDefault="008F2824" w:rsidP="005E64C0">
            <w:pPr>
              <w:jc w:val="center"/>
              <w:rPr>
                <w:rFonts w:ascii="Helvetica" w:hAnsi="Helvetica" w:cs="Helvetica"/>
                <w:sz w:val="14"/>
                <w:szCs w:val="16"/>
              </w:rPr>
            </w:pPr>
          </w:p>
        </w:tc>
        <w:tc>
          <w:tcPr>
            <w:tcW w:w="621" w:type="dxa"/>
          </w:tcPr>
          <w:p w14:paraId="231176DA" w14:textId="3A554698" w:rsidR="008F2824" w:rsidRDefault="008F2824" w:rsidP="09243FDA">
            <w:pPr>
              <w:jc w:val="center"/>
              <w:rPr>
                <w:rFonts w:ascii="Helvetica" w:hAnsi="Helvetica" w:cs="Helvetica"/>
                <w:sz w:val="14"/>
                <w:szCs w:val="14"/>
              </w:rPr>
            </w:pPr>
          </w:p>
        </w:tc>
        <w:tc>
          <w:tcPr>
            <w:tcW w:w="630" w:type="dxa"/>
          </w:tcPr>
          <w:p w14:paraId="2B482C54" w14:textId="1FA9F5DA" w:rsidR="008F2824" w:rsidRDefault="008F2824" w:rsidP="09243FDA">
            <w:pPr>
              <w:jc w:val="center"/>
              <w:rPr>
                <w:rFonts w:ascii="Helvetica" w:hAnsi="Helvetica" w:cs="Helvetica"/>
                <w:sz w:val="14"/>
                <w:szCs w:val="14"/>
              </w:rPr>
            </w:pPr>
          </w:p>
        </w:tc>
        <w:tc>
          <w:tcPr>
            <w:tcW w:w="729" w:type="dxa"/>
          </w:tcPr>
          <w:p w14:paraId="1AB2D562" w14:textId="7C15516E" w:rsidR="008F2824" w:rsidRDefault="008F2824" w:rsidP="09243FDA">
            <w:pPr>
              <w:jc w:val="center"/>
              <w:rPr>
                <w:rFonts w:ascii="Helvetica" w:hAnsi="Helvetica" w:cs="Helvetica"/>
                <w:sz w:val="14"/>
                <w:szCs w:val="14"/>
              </w:rPr>
            </w:pPr>
          </w:p>
        </w:tc>
      </w:tr>
      <w:tr w:rsidR="008F2824" w:rsidRPr="0069134C" w14:paraId="2E6FF352" w14:textId="77777777" w:rsidTr="00A0622A">
        <w:trPr>
          <w:trHeight w:val="203"/>
        </w:trPr>
        <w:tc>
          <w:tcPr>
            <w:tcW w:w="1435" w:type="dxa"/>
            <w:vAlign w:val="center"/>
          </w:tcPr>
          <w:p w14:paraId="7A357AEF" w14:textId="66BC2FAB" w:rsidR="008F2824" w:rsidRPr="008D5F1A" w:rsidRDefault="008F2824" w:rsidP="09243FDA">
            <w:pPr>
              <w:spacing w:line="259" w:lineRule="auto"/>
              <w:jc w:val="both"/>
            </w:pPr>
            <w:r w:rsidRPr="09243FDA">
              <w:rPr>
                <w:rFonts w:ascii="Helvetica" w:hAnsi="Helvetica" w:cs="Helvetica"/>
                <w:sz w:val="16"/>
                <w:szCs w:val="16"/>
              </w:rPr>
              <w:t>Administration of Staff Survey</w:t>
            </w:r>
          </w:p>
        </w:tc>
        <w:tc>
          <w:tcPr>
            <w:tcW w:w="695" w:type="dxa"/>
            <w:vAlign w:val="center"/>
          </w:tcPr>
          <w:p w14:paraId="70BA2605" w14:textId="77777777" w:rsidR="008F2824" w:rsidRPr="0069134C" w:rsidRDefault="008F2824" w:rsidP="005E64C0">
            <w:pPr>
              <w:jc w:val="center"/>
              <w:rPr>
                <w:rFonts w:ascii="Helvetica" w:hAnsi="Helvetica" w:cs="Helvetica"/>
                <w:sz w:val="14"/>
                <w:szCs w:val="16"/>
              </w:rPr>
            </w:pPr>
            <w:r w:rsidRPr="0069134C">
              <w:rPr>
                <w:rFonts w:ascii="Helvetica" w:hAnsi="Helvetica" w:cs="Helvetica"/>
                <w:sz w:val="14"/>
                <w:szCs w:val="16"/>
              </w:rPr>
              <w:t>X</w:t>
            </w:r>
          </w:p>
        </w:tc>
        <w:tc>
          <w:tcPr>
            <w:tcW w:w="570" w:type="dxa"/>
            <w:vAlign w:val="center"/>
          </w:tcPr>
          <w:p w14:paraId="3051901E" w14:textId="77777777" w:rsidR="008F2824" w:rsidRPr="0069134C" w:rsidRDefault="008F2824" w:rsidP="005E64C0">
            <w:pPr>
              <w:jc w:val="center"/>
              <w:rPr>
                <w:rFonts w:ascii="Helvetica" w:hAnsi="Helvetica" w:cs="Helvetica"/>
                <w:sz w:val="14"/>
                <w:szCs w:val="16"/>
              </w:rPr>
            </w:pPr>
          </w:p>
        </w:tc>
        <w:tc>
          <w:tcPr>
            <w:tcW w:w="570" w:type="dxa"/>
            <w:vAlign w:val="center"/>
          </w:tcPr>
          <w:p w14:paraId="4412A3F1" w14:textId="77777777" w:rsidR="008F2824" w:rsidRPr="0069134C" w:rsidRDefault="008F2824" w:rsidP="005E64C0">
            <w:pPr>
              <w:jc w:val="center"/>
              <w:rPr>
                <w:rFonts w:ascii="Helvetica" w:hAnsi="Helvetica" w:cs="Helvetica"/>
                <w:sz w:val="14"/>
                <w:szCs w:val="16"/>
              </w:rPr>
            </w:pPr>
          </w:p>
        </w:tc>
        <w:tc>
          <w:tcPr>
            <w:tcW w:w="589" w:type="dxa"/>
            <w:vAlign w:val="center"/>
          </w:tcPr>
          <w:p w14:paraId="1A28349D" w14:textId="77777777" w:rsidR="008F2824" w:rsidRPr="0069134C" w:rsidRDefault="008F2824" w:rsidP="005E64C0">
            <w:pPr>
              <w:jc w:val="center"/>
              <w:rPr>
                <w:rFonts w:ascii="Helvetica" w:hAnsi="Helvetica" w:cs="Helvetica"/>
                <w:sz w:val="14"/>
                <w:szCs w:val="16"/>
              </w:rPr>
            </w:pPr>
          </w:p>
        </w:tc>
        <w:tc>
          <w:tcPr>
            <w:tcW w:w="585" w:type="dxa"/>
            <w:vAlign w:val="center"/>
          </w:tcPr>
          <w:p w14:paraId="13771945" w14:textId="77777777" w:rsidR="008F2824" w:rsidRPr="0069134C" w:rsidRDefault="008F2824" w:rsidP="005E64C0">
            <w:pPr>
              <w:jc w:val="center"/>
              <w:rPr>
                <w:rFonts w:ascii="Helvetica" w:hAnsi="Helvetica" w:cs="Helvetica"/>
                <w:sz w:val="14"/>
                <w:szCs w:val="16"/>
              </w:rPr>
            </w:pPr>
          </w:p>
        </w:tc>
        <w:tc>
          <w:tcPr>
            <w:tcW w:w="555" w:type="dxa"/>
            <w:vAlign w:val="center"/>
          </w:tcPr>
          <w:p w14:paraId="5B112250" w14:textId="77777777" w:rsidR="008F2824" w:rsidRPr="0069134C" w:rsidRDefault="008F2824" w:rsidP="005E64C0">
            <w:pPr>
              <w:jc w:val="center"/>
              <w:rPr>
                <w:rFonts w:ascii="Helvetica" w:hAnsi="Helvetica" w:cs="Helvetica"/>
                <w:sz w:val="14"/>
                <w:szCs w:val="16"/>
              </w:rPr>
            </w:pPr>
          </w:p>
        </w:tc>
        <w:tc>
          <w:tcPr>
            <w:tcW w:w="585" w:type="dxa"/>
            <w:vAlign w:val="center"/>
          </w:tcPr>
          <w:p w14:paraId="3B5E4462" w14:textId="77777777" w:rsidR="008F2824" w:rsidRPr="0069134C" w:rsidRDefault="008F2824" w:rsidP="005E64C0">
            <w:pPr>
              <w:jc w:val="center"/>
              <w:rPr>
                <w:rFonts w:ascii="Helvetica" w:hAnsi="Helvetica" w:cs="Helvetica"/>
                <w:sz w:val="14"/>
                <w:szCs w:val="16"/>
              </w:rPr>
            </w:pPr>
          </w:p>
        </w:tc>
        <w:tc>
          <w:tcPr>
            <w:tcW w:w="600" w:type="dxa"/>
            <w:vAlign w:val="center"/>
          </w:tcPr>
          <w:p w14:paraId="2A723DF7" w14:textId="77777777" w:rsidR="008F2824" w:rsidRPr="0069134C" w:rsidRDefault="008F2824" w:rsidP="005E64C0">
            <w:pPr>
              <w:jc w:val="center"/>
              <w:rPr>
                <w:rFonts w:ascii="Helvetica" w:hAnsi="Helvetica" w:cs="Helvetica"/>
                <w:sz w:val="14"/>
                <w:szCs w:val="16"/>
              </w:rPr>
            </w:pPr>
          </w:p>
        </w:tc>
        <w:tc>
          <w:tcPr>
            <w:tcW w:w="615" w:type="dxa"/>
            <w:vAlign w:val="center"/>
          </w:tcPr>
          <w:p w14:paraId="7BC008D0" w14:textId="77777777" w:rsidR="008F2824" w:rsidRPr="0069134C" w:rsidRDefault="008F2824" w:rsidP="005E64C0">
            <w:pPr>
              <w:jc w:val="center"/>
              <w:rPr>
                <w:rFonts w:ascii="Helvetica" w:hAnsi="Helvetica" w:cs="Helvetica"/>
                <w:sz w:val="14"/>
                <w:szCs w:val="16"/>
              </w:rPr>
            </w:pPr>
          </w:p>
        </w:tc>
        <w:tc>
          <w:tcPr>
            <w:tcW w:w="570" w:type="dxa"/>
            <w:vAlign w:val="center"/>
          </w:tcPr>
          <w:p w14:paraId="111F1CD6" w14:textId="77777777" w:rsidR="008F2824" w:rsidRPr="0069134C" w:rsidRDefault="008F2824" w:rsidP="005E64C0">
            <w:pPr>
              <w:jc w:val="center"/>
              <w:rPr>
                <w:rFonts w:ascii="Helvetica" w:hAnsi="Helvetica" w:cs="Helvetica"/>
                <w:sz w:val="14"/>
                <w:szCs w:val="16"/>
              </w:rPr>
            </w:pPr>
          </w:p>
        </w:tc>
        <w:tc>
          <w:tcPr>
            <w:tcW w:w="585" w:type="dxa"/>
            <w:vAlign w:val="center"/>
          </w:tcPr>
          <w:p w14:paraId="71A1E839" w14:textId="77777777" w:rsidR="008F2824" w:rsidRPr="0069134C" w:rsidRDefault="008F2824" w:rsidP="005E64C0">
            <w:pPr>
              <w:jc w:val="center"/>
              <w:rPr>
                <w:rFonts w:ascii="Helvetica" w:hAnsi="Helvetica" w:cs="Helvetica"/>
                <w:sz w:val="14"/>
                <w:szCs w:val="16"/>
              </w:rPr>
            </w:pPr>
          </w:p>
        </w:tc>
        <w:tc>
          <w:tcPr>
            <w:tcW w:w="600" w:type="dxa"/>
            <w:vAlign w:val="center"/>
          </w:tcPr>
          <w:p w14:paraId="6B56D288" w14:textId="77777777" w:rsidR="008F2824" w:rsidRPr="0069134C" w:rsidRDefault="008F2824" w:rsidP="005E64C0">
            <w:pPr>
              <w:jc w:val="center"/>
              <w:rPr>
                <w:rFonts w:ascii="Helvetica" w:hAnsi="Helvetica" w:cs="Helvetica"/>
                <w:sz w:val="14"/>
                <w:szCs w:val="16"/>
              </w:rPr>
            </w:pPr>
          </w:p>
        </w:tc>
        <w:tc>
          <w:tcPr>
            <w:tcW w:w="570" w:type="dxa"/>
            <w:vAlign w:val="center"/>
          </w:tcPr>
          <w:p w14:paraId="7CD7A71C" w14:textId="77777777" w:rsidR="008F2824" w:rsidRPr="0069134C" w:rsidRDefault="008F2824" w:rsidP="005E64C0">
            <w:pPr>
              <w:jc w:val="center"/>
              <w:rPr>
                <w:rFonts w:ascii="Helvetica" w:hAnsi="Helvetica" w:cs="Helvetica"/>
                <w:sz w:val="14"/>
                <w:szCs w:val="16"/>
              </w:rPr>
            </w:pPr>
          </w:p>
        </w:tc>
        <w:tc>
          <w:tcPr>
            <w:tcW w:w="555" w:type="dxa"/>
            <w:vAlign w:val="center"/>
          </w:tcPr>
          <w:p w14:paraId="7832D92D" w14:textId="77777777" w:rsidR="008F2824" w:rsidRPr="0069134C" w:rsidRDefault="008F2824" w:rsidP="005E64C0">
            <w:pPr>
              <w:jc w:val="center"/>
              <w:rPr>
                <w:rFonts w:ascii="Helvetica" w:hAnsi="Helvetica" w:cs="Helvetica"/>
                <w:sz w:val="14"/>
                <w:szCs w:val="16"/>
              </w:rPr>
            </w:pPr>
          </w:p>
        </w:tc>
        <w:tc>
          <w:tcPr>
            <w:tcW w:w="585" w:type="dxa"/>
          </w:tcPr>
          <w:p w14:paraId="51C284DD" w14:textId="77777777" w:rsidR="008F2824" w:rsidRPr="0069134C" w:rsidRDefault="008F2824" w:rsidP="005E64C0">
            <w:pPr>
              <w:jc w:val="center"/>
              <w:rPr>
                <w:rFonts w:ascii="Helvetica" w:hAnsi="Helvetica" w:cs="Helvetica"/>
                <w:sz w:val="14"/>
                <w:szCs w:val="16"/>
              </w:rPr>
            </w:pPr>
          </w:p>
        </w:tc>
        <w:tc>
          <w:tcPr>
            <w:tcW w:w="621" w:type="dxa"/>
          </w:tcPr>
          <w:p w14:paraId="28D46EAA" w14:textId="5E1A4562" w:rsidR="008F2824" w:rsidRDefault="008F2824" w:rsidP="09243FDA">
            <w:pPr>
              <w:jc w:val="center"/>
              <w:rPr>
                <w:rFonts w:ascii="Helvetica" w:hAnsi="Helvetica" w:cs="Helvetica"/>
                <w:sz w:val="14"/>
                <w:szCs w:val="14"/>
              </w:rPr>
            </w:pPr>
          </w:p>
        </w:tc>
        <w:tc>
          <w:tcPr>
            <w:tcW w:w="630" w:type="dxa"/>
          </w:tcPr>
          <w:p w14:paraId="47045313" w14:textId="0F9B5C33" w:rsidR="008F2824" w:rsidRDefault="008F2824" w:rsidP="09243FDA">
            <w:pPr>
              <w:jc w:val="center"/>
              <w:rPr>
                <w:rFonts w:ascii="Helvetica" w:hAnsi="Helvetica" w:cs="Helvetica"/>
                <w:sz w:val="14"/>
                <w:szCs w:val="14"/>
              </w:rPr>
            </w:pPr>
          </w:p>
        </w:tc>
        <w:tc>
          <w:tcPr>
            <w:tcW w:w="729" w:type="dxa"/>
          </w:tcPr>
          <w:p w14:paraId="378D98AF" w14:textId="01EAA156" w:rsidR="008F2824" w:rsidRDefault="008F2824" w:rsidP="09243FDA">
            <w:pPr>
              <w:jc w:val="center"/>
              <w:rPr>
                <w:rFonts w:ascii="Helvetica" w:hAnsi="Helvetica" w:cs="Helvetica"/>
                <w:sz w:val="14"/>
                <w:szCs w:val="14"/>
              </w:rPr>
            </w:pPr>
          </w:p>
        </w:tc>
      </w:tr>
      <w:tr w:rsidR="008F2824" w14:paraId="1BE2900A" w14:textId="77777777" w:rsidTr="00A0622A">
        <w:trPr>
          <w:trHeight w:val="203"/>
        </w:trPr>
        <w:tc>
          <w:tcPr>
            <w:tcW w:w="1435" w:type="dxa"/>
            <w:vAlign w:val="center"/>
          </w:tcPr>
          <w:p w14:paraId="7FCF93A3" w14:textId="4C2D3ECC" w:rsidR="008F2824" w:rsidRDefault="008F2824" w:rsidP="09243FDA">
            <w:pPr>
              <w:spacing w:line="259" w:lineRule="auto"/>
              <w:jc w:val="both"/>
              <w:rPr>
                <w:rFonts w:ascii="Helvetica" w:hAnsi="Helvetica" w:cs="Helvetica"/>
                <w:b/>
                <w:bCs/>
                <w:sz w:val="16"/>
                <w:szCs w:val="16"/>
              </w:rPr>
            </w:pPr>
            <w:r w:rsidRPr="09243FDA">
              <w:rPr>
                <w:rFonts w:ascii="Helvetica" w:hAnsi="Helvetica" w:cs="Helvetica"/>
                <w:b/>
                <w:bCs/>
                <w:sz w:val="16"/>
                <w:szCs w:val="16"/>
              </w:rPr>
              <w:t>Administration of the SEL Curriculum (active intervention arm)</w:t>
            </w:r>
          </w:p>
        </w:tc>
        <w:tc>
          <w:tcPr>
            <w:tcW w:w="695" w:type="dxa"/>
            <w:vAlign w:val="center"/>
          </w:tcPr>
          <w:p w14:paraId="2BC2A210" w14:textId="7144D01F" w:rsidR="008F2824" w:rsidRDefault="008F2824" w:rsidP="09243FDA">
            <w:pPr>
              <w:jc w:val="center"/>
              <w:rPr>
                <w:rFonts w:ascii="Helvetica" w:hAnsi="Helvetica" w:cs="Helvetica"/>
                <w:sz w:val="14"/>
                <w:szCs w:val="14"/>
              </w:rPr>
            </w:pPr>
          </w:p>
        </w:tc>
        <w:tc>
          <w:tcPr>
            <w:tcW w:w="570" w:type="dxa"/>
            <w:vAlign w:val="center"/>
          </w:tcPr>
          <w:p w14:paraId="071548B3" w14:textId="0AD5873E" w:rsidR="008F2824" w:rsidRDefault="008F2824" w:rsidP="09243FDA">
            <w:pPr>
              <w:jc w:val="center"/>
              <w:rPr>
                <w:rFonts w:ascii="Helvetica" w:hAnsi="Helvetica" w:cs="Helvetica"/>
                <w:sz w:val="14"/>
                <w:szCs w:val="14"/>
              </w:rPr>
            </w:pPr>
            <w:r w:rsidRPr="224C7E9B">
              <w:rPr>
                <w:rFonts w:ascii="Helvetica" w:hAnsi="Helvetica" w:cs="Helvetica"/>
                <w:sz w:val="14"/>
                <w:szCs w:val="14"/>
              </w:rPr>
              <w:t>X</w:t>
            </w:r>
          </w:p>
        </w:tc>
        <w:tc>
          <w:tcPr>
            <w:tcW w:w="570" w:type="dxa"/>
            <w:vAlign w:val="center"/>
          </w:tcPr>
          <w:p w14:paraId="40E45CF7" w14:textId="27DB2B54" w:rsidR="008F2824" w:rsidRDefault="008F2824" w:rsidP="09243FDA">
            <w:pPr>
              <w:jc w:val="center"/>
              <w:rPr>
                <w:rFonts w:ascii="Helvetica" w:hAnsi="Helvetica" w:cs="Helvetica"/>
                <w:sz w:val="14"/>
                <w:szCs w:val="14"/>
              </w:rPr>
            </w:pPr>
            <w:r w:rsidRPr="224C7E9B">
              <w:rPr>
                <w:rFonts w:ascii="Helvetica" w:hAnsi="Helvetica" w:cs="Helvetica"/>
                <w:sz w:val="14"/>
                <w:szCs w:val="14"/>
              </w:rPr>
              <w:t>X</w:t>
            </w:r>
          </w:p>
        </w:tc>
        <w:tc>
          <w:tcPr>
            <w:tcW w:w="589" w:type="dxa"/>
            <w:vAlign w:val="center"/>
          </w:tcPr>
          <w:p w14:paraId="71CE3E91" w14:textId="65494170"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7CE5BEAB" w14:textId="364A8647" w:rsidR="008F2824" w:rsidRDefault="008F2824" w:rsidP="09243FDA">
            <w:pPr>
              <w:jc w:val="center"/>
              <w:rPr>
                <w:rFonts w:ascii="Helvetica" w:hAnsi="Helvetica" w:cs="Helvetica"/>
                <w:sz w:val="14"/>
                <w:szCs w:val="14"/>
              </w:rPr>
            </w:pPr>
            <w:r w:rsidRPr="224C7E9B">
              <w:rPr>
                <w:rFonts w:ascii="Helvetica" w:hAnsi="Helvetica" w:cs="Helvetica"/>
                <w:sz w:val="14"/>
                <w:szCs w:val="14"/>
              </w:rPr>
              <w:t>X</w:t>
            </w:r>
          </w:p>
        </w:tc>
        <w:tc>
          <w:tcPr>
            <w:tcW w:w="555" w:type="dxa"/>
            <w:vAlign w:val="center"/>
          </w:tcPr>
          <w:p w14:paraId="55324365" w14:textId="55617BE4"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07F06D6D" w14:textId="13EE9D83" w:rsidR="008F2824" w:rsidRDefault="008F2824" w:rsidP="09243FDA">
            <w:pPr>
              <w:jc w:val="center"/>
              <w:rPr>
                <w:rFonts w:ascii="Helvetica" w:hAnsi="Helvetica" w:cs="Helvetica"/>
                <w:sz w:val="14"/>
                <w:szCs w:val="14"/>
              </w:rPr>
            </w:pPr>
            <w:r w:rsidRPr="224C7E9B">
              <w:rPr>
                <w:rFonts w:ascii="Helvetica" w:hAnsi="Helvetica" w:cs="Helvetica"/>
                <w:sz w:val="14"/>
                <w:szCs w:val="14"/>
              </w:rPr>
              <w:t>X</w:t>
            </w:r>
          </w:p>
        </w:tc>
        <w:tc>
          <w:tcPr>
            <w:tcW w:w="600" w:type="dxa"/>
            <w:vAlign w:val="center"/>
          </w:tcPr>
          <w:p w14:paraId="6CB34669" w14:textId="1B597066"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15" w:type="dxa"/>
            <w:vAlign w:val="center"/>
          </w:tcPr>
          <w:p w14:paraId="74337403" w14:textId="40C0BCEA"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22CFB2DE" w14:textId="3F239DA6"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34395801" w14:textId="53459E06"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00" w:type="dxa"/>
            <w:vAlign w:val="center"/>
          </w:tcPr>
          <w:p w14:paraId="73E85986" w14:textId="6065097B"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1E950D70" w14:textId="44CAB557"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55" w:type="dxa"/>
            <w:vAlign w:val="center"/>
          </w:tcPr>
          <w:p w14:paraId="66BBDE2E" w14:textId="78838AFC"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tcPr>
          <w:p w14:paraId="1B07C9F1" w14:textId="585462F6" w:rsidR="008F2824" w:rsidRDefault="008F2824" w:rsidP="09243FDA">
            <w:pPr>
              <w:jc w:val="center"/>
              <w:rPr>
                <w:rFonts w:ascii="Helvetica" w:hAnsi="Helvetica" w:cs="Helvetica"/>
                <w:sz w:val="14"/>
                <w:szCs w:val="14"/>
              </w:rPr>
            </w:pPr>
          </w:p>
          <w:p w14:paraId="4C7DF645" w14:textId="4A35BCCA" w:rsidR="008F2824" w:rsidRDefault="008F2824" w:rsidP="224C7E9B">
            <w:pPr>
              <w:jc w:val="center"/>
              <w:rPr>
                <w:rFonts w:ascii="Helvetica" w:hAnsi="Helvetica" w:cs="Helvetica"/>
                <w:sz w:val="14"/>
                <w:szCs w:val="14"/>
              </w:rPr>
            </w:pPr>
          </w:p>
          <w:p w14:paraId="60F99E9D" w14:textId="70DDB77B" w:rsidR="008F2824" w:rsidRDefault="008F2824" w:rsidP="09243FDA">
            <w:pPr>
              <w:jc w:val="center"/>
              <w:rPr>
                <w:rFonts w:ascii="Helvetica" w:hAnsi="Helvetica" w:cs="Helvetica"/>
                <w:sz w:val="14"/>
                <w:szCs w:val="14"/>
              </w:rPr>
            </w:pPr>
            <w:r w:rsidRPr="224C7E9B">
              <w:rPr>
                <w:rFonts w:ascii="Helvetica" w:hAnsi="Helvetica" w:cs="Helvetica"/>
                <w:sz w:val="14"/>
                <w:szCs w:val="14"/>
              </w:rPr>
              <w:t>X</w:t>
            </w:r>
          </w:p>
        </w:tc>
        <w:tc>
          <w:tcPr>
            <w:tcW w:w="621" w:type="dxa"/>
          </w:tcPr>
          <w:p w14:paraId="34E71588" w14:textId="0648A5A5" w:rsidR="008F2824" w:rsidRDefault="008F2824" w:rsidP="09243FDA">
            <w:pPr>
              <w:jc w:val="center"/>
              <w:rPr>
                <w:rFonts w:ascii="Helvetica" w:hAnsi="Helvetica" w:cs="Helvetica"/>
                <w:sz w:val="14"/>
                <w:szCs w:val="14"/>
              </w:rPr>
            </w:pPr>
          </w:p>
          <w:p w14:paraId="494D86E2" w14:textId="5D411C14" w:rsidR="008F2824" w:rsidRDefault="008F2824" w:rsidP="224C7E9B">
            <w:pPr>
              <w:jc w:val="center"/>
              <w:rPr>
                <w:rFonts w:ascii="Helvetica" w:hAnsi="Helvetica" w:cs="Helvetica"/>
                <w:sz w:val="14"/>
                <w:szCs w:val="14"/>
              </w:rPr>
            </w:pPr>
          </w:p>
          <w:p w14:paraId="4CCC2297" w14:textId="4161BFD1"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30" w:type="dxa"/>
          </w:tcPr>
          <w:p w14:paraId="22C5FA41" w14:textId="7067B9EC" w:rsidR="008F2824" w:rsidRDefault="008F2824" w:rsidP="09243FDA">
            <w:pPr>
              <w:jc w:val="center"/>
              <w:rPr>
                <w:rFonts w:ascii="Helvetica" w:hAnsi="Helvetica" w:cs="Helvetica"/>
                <w:sz w:val="14"/>
                <w:szCs w:val="14"/>
              </w:rPr>
            </w:pPr>
          </w:p>
          <w:p w14:paraId="5D272B59" w14:textId="009FDEB3" w:rsidR="008F2824" w:rsidRDefault="008F2824" w:rsidP="224C7E9B">
            <w:pPr>
              <w:jc w:val="center"/>
              <w:rPr>
                <w:rFonts w:ascii="Helvetica" w:hAnsi="Helvetica" w:cs="Helvetica"/>
                <w:sz w:val="14"/>
                <w:szCs w:val="14"/>
              </w:rPr>
            </w:pPr>
          </w:p>
          <w:p w14:paraId="07538A8F" w14:textId="194F5C22"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729" w:type="dxa"/>
          </w:tcPr>
          <w:p w14:paraId="5E48E28A" w14:textId="2607886A" w:rsidR="008F2824" w:rsidRDefault="008F2824" w:rsidP="09243FDA">
            <w:pPr>
              <w:jc w:val="center"/>
              <w:rPr>
                <w:rFonts w:ascii="Helvetica" w:hAnsi="Helvetica" w:cs="Helvetica"/>
                <w:sz w:val="14"/>
                <w:szCs w:val="14"/>
              </w:rPr>
            </w:pPr>
          </w:p>
        </w:tc>
      </w:tr>
      <w:tr w:rsidR="008F2824" w:rsidRPr="0069134C" w14:paraId="530C07C2" w14:textId="77777777" w:rsidTr="00A0622A">
        <w:trPr>
          <w:trHeight w:val="184"/>
        </w:trPr>
        <w:tc>
          <w:tcPr>
            <w:tcW w:w="1435" w:type="dxa"/>
            <w:vAlign w:val="center"/>
          </w:tcPr>
          <w:p w14:paraId="17D64CE2" w14:textId="77777777" w:rsidR="008F2824" w:rsidRPr="008D5F1A" w:rsidRDefault="008F2824" w:rsidP="09243FDA">
            <w:pPr>
              <w:jc w:val="both"/>
              <w:rPr>
                <w:rFonts w:ascii="Helvetica" w:hAnsi="Helvetica" w:cs="Helvetica"/>
                <w:b/>
                <w:bCs/>
                <w:spacing w:val="-2"/>
                <w:sz w:val="16"/>
                <w:szCs w:val="16"/>
              </w:rPr>
            </w:pPr>
            <w:r w:rsidRPr="09243FDA">
              <w:rPr>
                <w:rFonts w:ascii="Helvetica" w:hAnsi="Helvetica" w:cs="Helvetica"/>
                <w:b/>
                <w:bCs/>
                <w:spacing w:val="-2"/>
                <w:sz w:val="16"/>
                <w:szCs w:val="16"/>
              </w:rPr>
              <w:t>Fidelity Checklists (facilitators in active intervention arm)</w:t>
            </w:r>
          </w:p>
        </w:tc>
        <w:tc>
          <w:tcPr>
            <w:tcW w:w="695" w:type="dxa"/>
            <w:vAlign w:val="center"/>
          </w:tcPr>
          <w:p w14:paraId="13504781" w14:textId="77777777" w:rsidR="008F2824" w:rsidRPr="0069134C" w:rsidRDefault="008F2824" w:rsidP="005E64C0">
            <w:pPr>
              <w:jc w:val="center"/>
              <w:rPr>
                <w:rFonts w:ascii="Helvetica" w:hAnsi="Helvetica" w:cs="Helvetica"/>
                <w:sz w:val="14"/>
                <w:szCs w:val="16"/>
              </w:rPr>
            </w:pPr>
          </w:p>
        </w:tc>
        <w:tc>
          <w:tcPr>
            <w:tcW w:w="570" w:type="dxa"/>
            <w:vAlign w:val="center"/>
          </w:tcPr>
          <w:p w14:paraId="4BB377A6" w14:textId="77305DFF" w:rsidR="008F2824" w:rsidRDefault="008F2824" w:rsidP="09243FDA">
            <w:pPr>
              <w:jc w:val="center"/>
              <w:rPr>
                <w:rFonts w:ascii="Helvetica" w:hAnsi="Helvetica" w:cs="Helvetica"/>
                <w:sz w:val="14"/>
                <w:szCs w:val="14"/>
              </w:rPr>
            </w:pPr>
          </w:p>
          <w:p w14:paraId="09D3EBB2" w14:textId="77777777" w:rsidR="008F2824" w:rsidRPr="0069134C" w:rsidRDefault="008F2824" w:rsidP="005E64C0">
            <w:pPr>
              <w:jc w:val="center"/>
              <w:rPr>
                <w:rFonts w:ascii="Helvetica" w:hAnsi="Helvetica" w:cs="Helvetica"/>
                <w:sz w:val="14"/>
                <w:szCs w:val="16"/>
              </w:rPr>
            </w:pPr>
            <w:r w:rsidRPr="0069134C">
              <w:rPr>
                <w:rFonts w:ascii="Helvetica" w:hAnsi="Helvetica" w:cs="Helvetica"/>
                <w:sz w:val="14"/>
                <w:szCs w:val="16"/>
              </w:rPr>
              <w:t>X</w:t>
            </w:r>
          </w:p>
        </w:tc>
        <w:tc>
          <w:tcPr>
            <w:tcW w:w="570" w:type="dxa"/>
            <w:vAlign w:val="center"/>
          </w:tcPr>
          <w:p w14:paraId="7DCE3112" w14:textId="67500076" w:rsidR="008F2824" w:rsidRDefault="008F2824" w:rsidP="09243FDA">
            <w:pPr>
              <w:jc w:val="center"/>
              <w:rPr>
                <w:rFonts w:ascii="Helvetica" w:hAnsi="Helvetica" w:cs="Helvetica"/>
                <w:sz w:val="14"/>
                <w:szCs w:val="14"/>
              </w:rPr>
            </w:pPr>
          </w:p>
          <w:p w14:paraId="2205B840" w14:textId="7B709DCE"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89" w:type="dxa"/>
            <w:vAlign w:val="center"/>
          </w:tcPr>
          <w:p w14:paraId="507A25A6" w14:textId="52BDA646" w:rsidR="008F2824" w:rsidRPr="0069134C"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1069C3D6" w14:textId="0138A6DB" w:rsidR="008F2824" w:rsidRDefault="008F2824" w:rsidP="09243FDA">
            <w:pPr>
              <w:jc w:val="center"/>
              <w:rPr>
                <w:rFonts w:ascii="Helvetica" w:hAnsi="Helvetica" w:cs="Helvetica"/>
                <w:sz w:val="14"/>
                <w:szCs w:val="14"/>
              </w:rPr>
            </w:pPr>
          </w:p>
          <w:p w14:paraId="79032632" w14:textId="77777777" w:rsidR="008F2824" w:rsidRPr="0069134C" w:rsidRDefault="008F2824" w:rsidP="005E64C0">
            <w:pPr>
              <w:jc w:val="center"/>
              <w:rPr>
                <w:rFonts w:ascii="Helvetica" w:hAnsi="Helvetica" w:cs="Helvetica"/>
                <w:sz w:val="14"/>
                <w:szCs w:val="16"/>
              </w:rPr>
            </w:pPr>
            <w:r w:rsidRPr="0069134C">
              <w:rPr>
                <w:rFonts w:ascii="Helvetica" w:hAnsi="Helvetica" w:cs="Helvetica"/>
                <w:sz w:val="14"/>
                <w:szCs w:val="16"/>
              </w:rPr>
              <w:t>X</w:t>
            </w:r>
          </w:p>
        </w:tc>
        <w:tc>
          <w:tcPr>
            <w:tcW w:w="555" w:type="dxa"/>
            <w:vAlign w:val="center"/>
          </w:tcPr>
          <w:p w14:paraId="08DD44A7" w14:textId="4624743A"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43D81537" w14:textId="48ACA096" w:rsidR="008F2824" w:rsidRDefault="008F2824" w:rsidP="09243FDA">
            <w:pPr>
              <w:jc w:val="center"/>
              <w:rPr>
                <w:rFonts w:ascii="Helvetica" w:hAnsi="Helvetica" w:cs="Helvetica"/>
                <w:sz w:val="14"/>
                <w:szCs w:val="14"/>
              </w:rPr>
            </w:pPr>
          </w:p>
          <w:p w14:paraId="2B9F7124" w14:textId="006B3F8D"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600" w:type="dxa"/>
            <w:vAlign w:val="center"/>
          </w:tcPr>
          <w:p w14:paraId="1EC44DF1" w14:textId="77777777" w:rsidR="008F2824" w:rsidRPr="0069134C" w:rsidRDefault="008F2824" w:rsidP="005E64C0">
            <w:pPr>
              <w:jc w:val="center"/>
              <w:rPr>
                <w:rFonts w:ascii="Helvetica" w:hAnsi="Helvetica" w:cs="Helvetica"/>
                <w:sz w:val="14"/>
                <w:szCs w:val="16"/>
              </w:rPr>
            </w:pPr>
            <w:r w:rsidRPr="0069134C">
              <w:rPr>
                <w:rFonts w:ascii="Helvetica" w:hAnsi="Helvetica" w:cs="Helvetica"/>
                <w:sz w:val="14"/>
                <w:szCs w:val="16"/>
              </w:rPr>
              <w:t>X</w:t>
            </w:r>
          </w:p>
        </w:tc>
        <w:tc>
          <w:tcPr>
            <w:tcW w:w="615" w:type="dxa"/>
            <w:vAlign w:val="center"/>
          </w:tcPr>
          <w:p w14:paraId="6BEEE48C" w14:textId="6DCA8361"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46C2D26F" w14:textId="1D0411C3"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3B0FC4AA" w14:textId="77777777" w:rsidR="008F2824" w:rsidRPr="0069134C" w:rsidRDefault="008F2824" w:rsidP="005E64C0">
            <w:pPr>
              <w:jc w:val="center"/>
              <w:rPr>
                <w:rFonts w:ascii="Helvetica" w:hAnsi="Helvetica" w:cs="Helvetica"/>
                <w:sz w:val="14"/>
                <w:szCs w:val="16"/>
              </w:rPr>
            </w:pPr>
            <w:r w:rsidRPr="0069134C">
              <w:rPr>
                <w:rFonts w:ascii="Helvetica" w:hAnsi="Helvetica" w:cs="Helvetica"/>
                <w:sz w:val="14"/>
                <w:szCs w:val="16"/>
              </w:rPr>
              <w:t>X</w:t>
            </w:r>
          </w:p>
        </w:tc>
        <w:tc>
          <w:tcPr>
            <w:tcW w:w="600" w:type="dxa"/>
            <w:vAlign w:val="center"/>
          </w:tcPr>
          <w:p w14:paraId="66F88D84" w14:textId="72343A91"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6859E009" w14:textId="45696B83"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55" w:type="dxa"/>
            <w:vAlign w:val="center"/>
          </w:tcPr>
          <w:p w14:paraId="5AF4A65D" w14:textId="5FBF7460"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85" w:type="dxa"/>
          </w:tcPr>
          <w:p w14:paraId="2FA35074" w14:textId="49D035E6" w:rsidR="008F2824" w:rsidRPr="0069134C" w:rsidRDefault="008F2824" w:rsidP="09243FDA">
            <w:pPr>
              <w:jc w:val="center"/>
              <w:rPr>
                <w:rFonts w:ascii="Helvetica" w:hAnsi="Helvetica" w:cs="Helvetica"/>
                <w:sz w:val="14"/>
                <w:szCs w:val="14"/>
              </w:rPr>
            </w:pPr>
          </w:p>
          <w:p w14:paraId="769F299B" w14:textId="1C43F429"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621" w:type="dxa"/>
          </w:tcPr>
          <w:p w14:paraId="1DDC6AFC" w14:textId="35005AB7" w:rsidR="008F2824" w:rsidRDefault="008F2824" w:rsidP="09243FDA">
            <w:pPr>
              <w:jc w:val="center"/>
              <w:rPr>
                <w:rFonts w:ascii="Helvetica" w:hAnsi="Helvetica" w:cs="Helvetica"/>
                <w:sz w:val="14"/>
                <w:szCs w:val="14"/>
              </w:rPr>
            </w:pPr>
          </w:p>
          <w:p w14:paraId="7A370B17" w14:textId="2B7932CE"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30" w:type="dxa"/>
          </w:tcPr>
          <w:p w14:paraId="32E66510" w14:textId="5E60F09B" w:rsidR="008F2824" w:rsidRDefault="008F2824" w:rsidP="09243FDA">
            <w:pPr>
              <w:jc w:val="center"/>
              <w:rPr>
                <w:rFonts w:ascii="Helvetica" w:hAnsi="Helvetica" w:cs="Helvetica"/>
                <w:sz w:val="14"/>
                <w:szCs w:val="14"/>
              </w:rPr>
            </w:pPr>
          </w:p>
          <w:p w14:paraId="775ED634" w14:textId="644D009F"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729" w:type="dxa"/>
          </w:tcPr>
          <w:p w14:paraId="09D4DD67" w14:textId="3939E517" w:rsidR="008F2824" w:rsidRDefault="008F2824" w:rsidP="09243FDA">
            <w:pPr>
              <w:jc w:val="center"/>
              <w:rPr>
                <w:rFonts w:ascii="Helvetica" w:hAnsi="Helvetica" w:cs="Helvetica"/>
                <w:sz w:val="14"/>
                <w:szCs w:val="14"/>
              </w:rPr>
            </w:pPr>
          </w:p>
        </w:tc>
      </w:tr>
      <w:tr w:rsidR="008F2824" w14:paraId="780C67C5" w14:textId="77777777" w:rsidTr="00A0622A">
        <w:trPr>
          <w:trHeight w:val="184"/>
        </w:trPr>
        <w:tc>
          <w:tcPr>
            <w:tcW w:w="1435" w:type="dxa"/>
            <w:vAlign w:val="center"/>
          </w:tcPr>
          <w:p w14:paraId="64AC2C78" w14:textId="2E1B94F0" w:rsidR="008F2824" w:rsidRDefault="008F2824" w:rsidP="09243FDA">
            <w:pPr>
              <w:jc w:val="both"/>
              <w:rPr>
                <w:rFonts w:ascii="Helvetica" w:hAnsi="Helvetica" w:cs="Helvetica"/>
                <w:b/>
                <w:bCs/>
                <w:sz w:val="16"/>
                <w:szCs w:val="16"/>
              </w:rPr>
            </w:pPr>
            <w:r w:rsidRPr="09243FDA">
              <w:rPr>
                <w:rFonts w:ascii="Helvetica" w:hAnsi="Helvetica" w:cs="Helvetica"/>
                <w:b/>
                <w:bCs/>
                <w:sz w:val="16"/>
                <w:szCs w:val="16"/>
              </w:rPr>
              <w:t>Coaching Sessions (facilitators in active intervention arm)</w:t>
            </w:r>
          </w:p>
        </w:tc>
        <w:tc>
          <w:tcPr>
            <w:tcW w:w="695" w:type="dxa"/>
            <w:vAlign w:val="center"/>
          </w:tcPr>
          <w:p w14:paraId="5B17AE41" w14:textId="2E846ECF" w:rsidR="008F2824" w:rsidRDefault="008F2824" w:rsidP="09243FDA">
            <w:pPr>
              <w:jc w:val="center"/>
              <w:rPr>
                <w:rFonts w:ascii="Helvetica" w:hAnsi="Helvetica" w:cs="Helvetica"/>
                <w:sz w:val="14"/>
                <w:szCs w:val="14"/>
              </w:rPr>
            </w:pPr>
          </w:p>
        </w:tc>
        <w:tc>
          <w:tcPr>
            <w:tcW w:w="570" w:type="dxa"/>
            <w:vAlign w:val="center"/>
          </w:tcPr>
          <w:p w14:paraId="4CFFA31B" w14:textId="5411311E" w:rsidR="008F2824" w:rsidRDefault="008F2824" w:rsidP="09243FDA">
            <w:pPr>
              <w:jc w:val="center"/>
              <w:rPr>
                <w:rFonts w:ascii="Helvetica" w:hAnsi="Helvetica" w:cs="Helvetica"/>
                <w:sz w:val="14"/>
                <w:szCs w:val="14"/>
              </w:rPr>
            </w:pPr>
          </w:p>
          <w:p w14:paraId="469D34C7" w14:textId="6A5FF9BA"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1DC6DFCA" w14:textId="7AE31C8D" w:rsidR="008F2824" w:rsidRDefault="008F2824" w:rsidP="09243FDA">
            <w:pPr>
              <w:jc w:val="center"/>
              <w:rPr>
                <w:rFonts w:ascii="Helvetica" w:hAnsi="Helvetica" w:cs="Helvetica"/>
                <w:sz w:val="14"/>
                <w:szCs w:val="14"/>
              </w:rPr>
            </w:pPr>
          </w:p>
          <w:p w14:paraId="46BA9E86" w14:textId="5AE3DBBB"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9" w:type="dxa"/>
            <w:vAlign w:val="center"/>
          </w:tcPr>
          <w:p w14:paraId="19E919BC" w14:textId="30A680B1"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754DBE0D" w14:textId="5A2A9492" w:rsidR="008F2824" w:rsidRDefault="008F2824" w:rsidP="09243FDA">
            <w:pPr>
              <w:jc w:val="center"/>
              <w:rPr>
                <w:rFonts w:ascii="Helvetica" w:hAnsi="Helvetica" w:cs="Helvetica"/>
                <w:sz w:val="14"/>
                <w:szCs w:val="14"/>
              </w:rPr>
            </w:pPr>
          </w:p>
          <w:p w14:paraId="44190BA7" w14:textId="319A7FB8"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55" w:type="dxa"/>
            <w:vAlign w:val="center"/>
          </w:tcPr>
          <w:p w14:paraId="5012BF9B" w14:textId="308ADE89"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616F6E8E" w14:textId="6322EC66" w:rsidR="008F2824" w:rsidRDefault="008F2824" w:rsidP="09243FDA">
            <w:pPr>
              <w:jc w:val="center"/>
              <w:rPr>
                <w:rFonts w:ascii="Helvetica" w:hAnsi="Helvetica" w:cs="Helvetica"/>
                <w:sz w:val="14"/>
                <w:szCs w:val="14"/>
              </w:rPr>
            </w:pPr>
          </w:p>
          <w:p w14:paraId="5B31A1D1" w14:textId="66B2ACCD"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00" w:type="dxa"/>
            <w:vAlign w:val="center"/>
          </w:tcPr>
          <w:p w14:paraId="0A049132" w14:textId="70D3990D"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15" w:type="dxa"/>
            <w:vAlign w:val="center"/>
          </w:tcPr>
          <w:p w14:paraId="4B4B6661" w14:textId="68C5CBE0"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3D2BDE11" w14:textId="743896A3"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vAlign w:val="center"/>
          </w:tcPr>
          <w:p w14:paraId="729CB365" w14:textId="3612CA14"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00" w:type="dxa"/>
            <w:vAlign w:val="center"/>
          </w:tcPr>
          <w:p w14:paraId="00A4F677" w14:textId="7ED8E0B6"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3F5CB2FC" w14:textId="4F5DA189"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55" w:type="dxa"/>
            <w:vAlign w:val="center"/>
          </w:tcPr>
          <w:p w14:paraId="60684AFF" w14:textId="2C43CF59"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585" w:type="dxa"/>
          </w:tcPr>
          <w:p w14:paraId="183BB947" w14:textId="226A3E6B" w:rsidR="008F2824" w:rsidRDefault="008F2824" w:rsidP="09243FDA">
            <w:pPr>
              <w:jc w:val="center"/>
              <w:rPr>
                <w:rFonts w:ascii="Helvetica" w:hAnsi="Helvetica" w:cs="Helvetica"/>
                <w:sz w:val="14"/>
                <w:szCs w:val="14"/>
              </w:rPr>
            </w:pPr>
          </w:p>
          <w:p w14:paraId="14D8BD31" w14:textId="19323F4C"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21" w:type="dxa"/>
          </w:tcPr>
          <w:p w14:paraId="5029E7BE" w14:textId="2E2D5434" w:rsidR="008F2824" w:rsidRDefault="008F2824" w:rsidP="09243FDA">
            <w:pPr>
              <w:jc w:val="center"/>
              <w:rPr>
                <w:rFonts w:ascii="Helvetica" w:hAnsi="Helvetica" w:cs="Helvetica"/>
                <w:sz w:val="14"/>
                <w:szCs w:val="14"/>
              </w:rPr>
            </w:pPr>
          </w:p>
          <w:p w14:paraId="7FDB254F" w14:textId="10D4E6EA"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630" w:type="dxa"/>
          </w:tcPr>
          <w:p w14:paraId="2A3A8184" w14:textId="797B2495" w:rsidR="008F2824" w:rsidRDefault="008F2824" w:rsidP="09243FDA">
            <w:pPr>
              <w:jc w:val="center"/>
              <w:rPr>
                <w:rFonts w:ascii="Helvetica" w:hAnsi="Helvetica" w:cs="Helvetica"/>
                <w:sz w:val="14"/>
                <w:szCs w:val="14"/>
              </w:rPr>
            </w:pPr>
          </w:p>
          <w:p w14:paraId="25AD03F1" w14:textId="4A8945DF"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729" w:type="dxa"/>
          </w:tcPr>
          <w:p w14:paraId="07C403DF" w14:textId="7ED59C06" w:rsidR="008F2824" w:rsidRDefault="008F2824" w:rsidP="09243FDA">
            <w:pPr>
              <w:jc w:val="center"/>
              <w:rPr>
                <w:rFonts w:ascii="Helvetica" w:hAnsi="Helvetica" w:cs="Helvetica"/>
                <w:sz w:val="14"/>
                <w:szCs w:val="14"/>
              </w:rPr>
            </w:pPr>
          </w:p>
        </w:tc>
      </w:tr>
      <w:tr w:rsidR="008F2824" w:rsidRPr="0069134C" w14:paraId="66E7A9B1" w14:textId="77777777" w:rsidTr="00A0622A">
        <w:trPr>
          <w:trHeight w:val="184"/>
        </w:trPr>
        <w:tc>
          <w:tcPr>
            <w:tcW w:w="1435" w:type="dxa"/>
            <w:vAlign w:val="center"/>
          </w:tcPr>
          <w:p w14:paraId="4DD7217A" w14:textId="4673FF49" w:rsidR="008F2824" w:rsidRPr="008D5F1A" w:rsidRDefault="008F2824" w:rsidP="09243FDA">
            <w:pPr>
              <w:spacing w:line="259" w:lineRule="auto"/>
              <w:jc w:val="both"/>
              <w:rPr>
                <w:rFonts w:ascii="Helvetica" w:hAnsi="Helvetica" w:cs="Helvetica"/>
                <w:b/>
                <w:bCs/>
                <w:sz w:val="16"/>
                <w:szCs w:val="16"/>
              </w:rPr>
            </w:pPr>
            <w:r w:rsidRPr="09243FDA">
              <w:rPr>
                <w:rFonts w:ascii="Helvetica" w:hAnsi="Helvetica" w:cs="Helvetica"/>
                <w:b/>
                <w:bCs/>
                <w:sz w:val="16"/>
                <w:szCs w:val="16"/>
              </w:rPr>
              <w:t xml:space="preserve">Feasibility Measures for each SEL domain </w:t>
            </w:r>
            <w:r w:rsidRPr="09243FDA">
              <w:rPr>
                <w:rFonts w:ascii="Helvetica" w:hAnsi="Helvetica" w:cs="Helvetica"/>
                <w:b/>
                <w:bCs/>
                <w:sz w:val="16"/>
                <w:szCs w:val="16"/>
              </w:rPr>
              <w:lastRenderedPageBreak/>
              <w:t>(facilitators in active intervention arm)</w:t>
            </w:r>
          </w:p>
        </w:tc>
        <w:tc>
          <w:tcPr>
            <w:tcW w:w="695" w:type="dxa"/>
            <w:vAlign w:val="center"/>
          </w:tcPr>
          <w:p w14:paraId="512C31BE" w14:textId="0CE98C74" w:rsidR="008F2824" w:rsidRPr="0069134C" w:rsidRDefault="008F2824" w:rsidP="005E64C0">
            <w:pPr>
              <w:jc w:val="center"/>
              <w:rPr>
                <w:rFonts w:ascii="Helvetica" w:hAnsi="Helvetica" w:cs="Helvetica"/>
                <w:sz w:val="14"/>
                <w:szCs w:val="14"/>
              </w:rPr>
            </w:pPr>
          </w:p>
        </w:tc>
        <w:tc>
          <w:tcPr>
            <w:tcW w:w="570" w:type="dxa"/>
            <w:vAlign w:val="center"/>
          </w:tcPr>
          <w:p w14:paraId="277D197F" w14:textId="36CB0B18" w:rsidR="008F2824" w:rsidRPr="0069134C" w:rsidRDefault="008F2824" w:rsidP="005E64C0">
            <w:pPr>
              <w:jc w:val="center"/>
              <w:rPr>
                <w:rFonts w:ascii="Helvetica" w:hAnsi="Helvetica" w:cs="Helvetica"/>
                <w:sz w:val="14"/>
                <w:szCs w:val="14"/>
              </w:rPr>
            </w:pPr>
          </w:p>
        </w:tc>
        <w:tc>
          <w:tcPr>
            <w:tcW w:w="570" w:type="dxa"/>
            <w:vAlign w:val="center"/>
          </w:tcPr>
          <w:p w14:paraId="0547DDF4" w14:textId="77777777" w:rsidR="008F2824" w:rsidRPr="0069134C" w:rsidRDefault="008F2824" w:rsidP="005E64C0">
            <w:pPr>
              <w:jc w:val="center"/>
              <w:rPr>
                <w:rFonts w:ascii="Helvetica" w:hAnsi="Helvetica" w:cs="Helvetica"/>
                <w:sz w:val="14"/>
                <w:szCs w:val="16"/>
              </w:rPr>
            </w:pPr>
          </w:p>
        </w:tc>
        <w:tc>
          <w:tcPr>
            <w:tcW w:w="589" w:type="dxa"/>
            <w:vAlign w:val="center"/>
          </w:tcPr>
          <w:p w14:paraId="311A91B0" w14:textId="1859D389" w:rsidR="008F2824" w:rsidRPr="0069134C" w:rsidRDefault="008F2824" w:rsidP="005E64C0">
            <w:pPr>
              <w:jc w:val="center"/>
              <w:rPr>
                <w:rFonts w:ascii="Helvetica" w:hAnsi="Helvetica" w:cs="Helvetica"/>
                <w:sz w:val="14"/>
                <w:szCs w:val="14"/>
              </w:rPr>
            </w:pPr>
          </w:p>
        </w:tc>
        <w:tc>
          <w:tcPr>
            <w:tcW w:w="585" w:type="dxa"/>
            <w:vAlign w:val="center"/>
          </w:tcPr>
          <w:p w14:paraId="635826FA" w14:textId="1C106334" w:rsidR="008F2824" w:rsidRPr="0069134C" w:rsidRDefault="008F2824" w:rsidP="09243FDA">
            <w:pPr>
              <w:jc w:val="center"/>
              <w:rPr>
                <w:rFonts w:ascii="Helvetica" w:hAnsi="Helvetica" w:cs="Helvetica"/>
                <w:sz w:val="14"/>
                <w:szCs w:val="14"/>
              </w:rPr>
            </w:pPr>
          </w:p>
          <w:p w14:paraId="6353E1AE" w14:textId="087C03D2"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55" w:type="dxa"/>
            <w:vAlign w:val="center"/>
          </w:tcPr>
          <w:p w14:paraId="2405BAC3" w14:textId="62CEC051" w:rsidR="008F2824" w:rsidRPr="0069134C" w:rsidRDefault="008F2824" w:rsidP="005E64C0">
            <w:pPr>
              <w:jc w:val="center"/>
              <w:rPr>
                <w:rFonts w:ascii="Helvetica" w:hAnsi="Helvetica" w:cs="Helvetica"/>
                <w:sz w:val="14"/>
                <w:szCs w:val="14"/>
              </w:rPr>
            </w:pPr>
          </w:p>
        </w:tc>
        <w:tc>
          <w:tcPr>
            <w:tcW w:w="585" w:type="dxa"/>
            <w:vAlign w:val="center"/>
          </w:tcPr>
          <w:p w14:paraId="0ADA898F" w14:textId="77777777" w:rsidR="008F2824" w:rsidRPr="0069134C" w:rsidRDefault="008F2824" w:rsidP="005E64C0">
            <w:pPr>
              <w:jc w:val="center"/>
              <w:rPr>
                <w:rFonts w:ascii="Helvetica" w:hAnsi="Helvetica" w:cs="Helvetica"/>
                <w:sz w:val="14"/>
                <w:szCs w:val="16"/>
              </w:rPr>
            </w:pPr>
          </w:p>
        </w:tc>
        <w:tc>
          <w:tcPr>
            <w:tcW w:w="600" w:type="dxa"/>
            <w:vAlign w:val="center"/>
          </w:tcPr>
          <w:p w14:paraId="7CDBE7B2" w14:textId="345CE5CE" w:rsidR="008F2824" w:rsidRPr="0069134C" w:rsidRDefault="008F2824" w:rsidP="005E64C0">
            <w:pPr>
              <w:jc w:val="center"/>
              <w:rPr>
                <w:rFonts w:ascii="Helvetica" w:hAnsi="Helvetica" w:cs="Helvetica"/>
                <w:sz w:val="14"/>
                <w:szCs w:val="14"/>
              </w:rPr>
            </w:pPr>
          </w:p>
        </w:tc>
        <w:tc>
          <w:tcPr>
            <w:tcW w:w="615" w:type="dxa"/>
            <w:vAlign w:val="center"/>
          </w:tcPr>
          <w:p w14:paraId="1B549313" w14:textId="2C843ECE"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70" w:type="dxa"/>
            <w:vAlign w:val="center"/>
          </w:tcPr>
          <w:p w14:paraId="169AF9AD" w14:textId="5912C279" w:rsidR="008F2824" w:rsidRPr="0069134C" w:rsidRDefault="008F2824" w:rsidP="005E64C0">
            <w:pPr>
              <w:jc w:val="center"/>
              <w:rPr>
                <w:rFonts w:ascii="Helvetica" w:hAnsi="Helvetica" w:cs="Helvetica"/>
                <w:sz w:val="14"/>
                <w:szCs w:val="14"/>
              </w:rPr>
            </w:pPr>
          </w:p>
        </w:tc>
        <w:tc>
          <w:tcPr>
            <w:tcW w:w="585" w:type="dxa"/>
            <w:vAlign w:val="center"/>
          </w:tcPr>
          <w:p w14:paraId="5269170C" w14:textId="77777777" w:rsidR="008F2824" w:rsidRPr="0069134C" w:rsidRDefault="008F2824" w:rsidP="005E64C0">
            <w:pPr>
              <w:jc w:val="center"/>
              <w:rPr>
                <w:rFonts w:ascii="Helvetica" w:hAnsi="Helvetica" w:cs="Helvetica"/>
                <w:sz w:val="14"/>
                <w:szCs w:val="16"/>
              </w:rPr>
            </w:pPr>
          </w:p>
        </w:tc>
        <w:tc>
          <w:tcPr>
            <w:tcW w:w="600" w:type="dxa"/>
            <w:vAlign w:val="center"/>
          </w:tcPr>
          <w:p w14:paraId="24A5FFDA" w14:textId="57D694AC" w:rsidR="008F2824" w:rsidRPr="0069134C" w:rsidRDefault="008F2824" w:rsidP="005E64C0">
            <w:pPr>
              <w:jc w:val="center"/>
              <w:rPr>
                <w:rFonts w:ascii="Helvetica" w:hAnsi="Helvetica" w:cs="Helvetica"/>
                <w:sz w:val="14"/>
                <w:szCs w:val="14"/>
              </w:rPr>
            </w:pPr>
          </w:p>
        </w:tc>
        <w:tc>
          <w:tcPr>
            <w:tcW w:w="570" w:type="dxa"/>
            <w:vAlign w:val="center"/>
          </w:tcPr>
          <w:p w14:paraId="0F551588" w14:textId="20AED5EA" w:rsidR="008F2824" w:rsidRPr="0069134C" w:rsidRDefault="008F2824" w:rsidP="005E64C0">
            <w:pPr>
              <w:jc w:val="center"/>
              <w:rPr>
                <w:rFonts w:ascii="Helvetica" w:hAnsi="Helvetica" w:cs="Helvetica"/>
                <w:sz w:val="14"/>
                <w:szCs w:val="14"/>
              </w:rPr>
            </w:pPr>
            <w:r w:rsidRPr="09243FDA">
              <w:rPr>
                <w:rFonts w:ascii="Helvetica" w:hAnsi="Helvetica" w:cs="Helvetica"/>
                <w:sz w:val="14"/>
                <w:szCs w:val="14"/>
              </w:rPr>
              <w:t>X</w:t>
            </w:r>
          </w:p>
        </w:tc>
        <w:tc>
          <w:tcPr>
            <w:tcW w:w="555" w:type="dxa"/>
            <w:vAlign w:val="center"/>
          </w:tcPr>
          <w:p w14:paraId="4E27B2E2" w14:textId="098C02E1" w:rsidR="008F2824" w:rsidRPr="0069134C" w:rsidRDefault="008F2824" w:rsidP="005E64C0">
            <w:pPr>
              <w:jc w:val="center"/>
              <w:rPr>
                <w:rFonts w:ascii="Helvetica" w:hAnsi="Helvetica" w:cs="Helvetica"/>
                <w:sz w:val="14"/>
                <w:szCs w:val="14"/>
              </w:rPr>
            </w:pPr>
          </w:p>
        </w:tc>
        <w:tc>
          <w:tcPr>
            <w:tcW w:w="585" w:type="dxa"/>
          </w:tcPr>
          <w:p w14:paraId="640675F2" w14:textId="77777777" w:rsidR="008F2824" w:rsidRPr="0069134C" w:rsidRDefault="008F2824" w:rsidP="005E64C0">
            <w:pPr>
              <w:jc w:val="center"/>
              <w:rPr>
                <w:rFonts w:ascii="Helvetica" w:hAnsi="Helvetica" w:cs="Helvetica"/>
                <w:sz w:val="14"/>
                <w:szCs w:val="16"/>
              </w:rPr>
            </w:pPr>
          </w:p>
        </w:tc>
        <w:tc>
          <w:tcPr>
            <w:tcW w:w="621" w:type="dxa"/>
          </w:tcPr>
          <w:p w14:paraId="2207387E" w14:textId="4B74A383" w:rsidR="008F2824" w:rsidRDefault="008F2824" w:rsidP="09243FDA">
            <w:pPr>
              <w:jc w:val="center"/>
              <w:rPr>
                <w:rFonts w:ascii="Helvetica" w:hAnsi="Helvetica" w:cs="Helvetica"/>
                <w:sz w:val="14"/>
                <w:szCs w:val="14"/>
              </w:rPr>
            </w:pPr>
          </w:p>
        </w:tc>
        <w:tc>
          <w:tcPr>
            <w:tcW w:w="630" w:type="dxa"/>
          </w:tcPr>
          <w:p w14:paraId="6B98F5D1" w14:textId="70AFCE49" w:rsidR="008F2824" w:rsidRDefault="008F2824" w:rsidP="09243FDA">
            <w:pPr>
              <w:jc w:val="center"/>
              <w:rPr>
                <w:rFonts w:ascii="Helvetica" w:hAnsi="Helvetica" w:cs="Helvetica"/>
                <w:sz w:val="14"/>
                <w:szCs w:val="14"/>
              </w:rPr>
            </w:pPr>
          </w:p>
          <w:p w14:paraId="0FFF7C9E" w14:textId="51F2D399"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c>
          <w:tcPr>
            <w:tcW w:w="729" w:type="dxa"/>
          </w:tcPr>
          <w:p w14:paraId="255EF196" w14:textId="266812EC" w:rsidR="008F2824" w:rsidRDefault="008F2824" w:rsidP="09243FDA">
            <w:pPr>
              <w:jc w:val="center"/>
              <w:rPr>
                <w:rFonts w:ascii="Helvetica" w:hAnsi="Helvetica" w:cs="Helvetica"/>
                <w:sz w:val="14"/>
                <w:szCs w:val="14"/>
              </w:rPr>
            </w:pPr>
          </w:p>
        </w:tc>
      </w:tr>
      <w:tr w:rsidR="008F2824" w:rsidRPr="0069134C" w14:paraId="1F6CDE67" w14:textId="77777777" w:rsidTr="00A0622A">
        <w:trPr>
          <w:trHeight w:val="184"/>
        </w:trPr>
        <w:tc>
          <w:tcPr>
            <w:tcW w:w="1435" w:type="dxa"/>
            <w:vAlign w:val="center"/>
          </w:tcPr>
          <w:p w14:paraId="5D1FDA94" w14:textId="51FE30F9" w:rsidR="008F2824" w:rsidRPr="008D5F1A" w:rsidRDefault="008F2824" w:rsidP="09243FDA">
            <w:pPr>
              <w:jc w:val="both"/>
              <w:rPr>
                <w:rFonts w:ascii="Helvetica" w:hAnsi="Helvetica" w:cs="Helvetica"/>
                <w:b/>
                <w:bCs/>
                <w:sz w:val="16"/>
                <w:szCs w:val="16"/>
              </w:rPr>
            </w:pPr>
            <w:r w:rsidRPr="09243FDA">
              <w:rPr>
                <w:rFonts w:ascii="Helvetica" w:hAnsi="Helvetica" w:cs="Helvetica"/>
                <w:b/>
                <w:bCs/>
                <w:sz w:val="16"/>
                <w:szCs w:val="16"/>
              </w:rPr>
              <w:t xml:space="preserve">Post -SEL Implementation Data Collection (participants in active and usual </w:t>
            </w:r>
            <w:r>
              <w:rPr>
                <w:rFonts w:ascii="Helvetica" w:hAnsi="Helvetica" w:cs="Helvetica"/>
                <w:b/>
                <w:bCs/>
                <w:sz w:val="16"/>
                <w:szCs w:val="16"/>
              </w:rPr>
              <w:t>programming</w:t>
            </w:r>
            <w:r w:rsidRPr="09243FDA">
              <w:rPr>
                <w:rFonts w:ascii="Helvetica" w:hAnsi="Helvetica" w:cs="Helvetica"/>
                <w:b/>
                <w:bCs/>
                <w:sz w:val="16"/>
                <w:szCs w:val="16"/>
              </w:rPr>
              <w:t xml:space="preserve"> arms)</w:t>
            </w:r>
          </w:p>
          <w:p w14:paraId="6065D0E7" w14:textId="266340C5" w:rsidR="008F2824" w:rsidRPr="008D5F1A" w:rsidRDefault="008F2824" w:rsidP="005E64C0">
            <w:pPr>
              <w:jc w:val="both"/>
              <w:rPr>
                <w:rFonts w:ascii="Helvetica" w:hAnsi="Helvetica" w:cs="Helvetica"/>
                <w:spacing w:val="-2"/>
                <w:sz w:val="16"/>
                <w:szCs w:val="16"/>
              </w:rPr>
            </w:pPr>
          </w:p>
        </w:tc>
        <w:tc>
          <w:tcPr>
            <w:tcW w:w="695" w:type="dxa"/>
            <w:vAlign w:val="center"/>
          </w:tcPr>
          <w:p w14:paraId="3D0C1372" w14:textId="5B4A06A0" w:rsidR="008F2824" w:rsidRPr="0069134C" w:rsidRDefault="008F2824" w:rsidP="005E64C0">
            <w:pPr>
              <w:jc w:val="center"/>
              <w:rPr>
                <w:rFonts w:ascii="Helvetica" w:hAnsi="Helvetica" w:cs="Helvetica"/>
                <w:sz w:val="14"/>
                <w:szCs w:val="14"/>
              </w:rPr>
            </w:pPr>
          </w:p>
        </w:tc>
        <w:tc>
          <w:tcPr>
            <w:tcW w:w="570" w:type="dxa"/>
            <w:vAlign w:val="center"/>
          </w:tcPr>
          <w:p w14:paraId="1352DAFA" w14:textId="4C0FA8EA" w:rsidR="008F2824" w:rsidRPr="0069134C" w:rsidRDefault="008F2824" w:rsidP="005E64C0">
            <w:pPr>
              <w:jc w:val="center"/>
              <w:rPr>
                <w:rFonts w:ascii="Helvetica" w:hAnsi="Helvetica" w:cs="Helvetica"/>
                <w:sz w:val="14"/>
                <w:szCs w:val="14"/>
              </w:rPr>
            </w:pPr>
          </w:p>
        </w:tc>
        <w:tc>
          <w:tcPr>
            <w:tcW w:w="570" w:type="dxa"/>
            <w:vAlign w:val="center"/>
          </w:tcPr>
          <w:p w14:paraId="6CA76523" w14:textId="0ABFC3BC" w:rsidR="008F2824" w:rsidRPr="0069134C" w:rsidRDefault="008F2824" w:rsidP="005E64C0">
            <w:pPr>
              <w:jc w:val="center"/>
              <w:rPr>
                <w:rFonts w:ascii="Helvetica" w:hAnsi="Helvetica" w:cs="Helvetica"/>
                <w:sz w:val="14"/>
                <w:szCs w:val="14"/>
              </w:rPr>
            </w:pPr>
          </w:p>
        </w:tc>
        <w:tc>
          <w:tcPr>
            <w:tcW w:w="589" w:type="dxa"/>
            <w:vAlign w:val="center"/>
          </w:tcPr>
          <w:p w14:paraId="6CDFD205" w14:textId="13F5CA34" w:rsidR="008F2824" w:rsidRPr="0069134C" w:rsidRDefault="008F2824" w:rsidP="005E64C0">
            <w:pPr>
              <w:jc w:val="center"/>
              <w:rPr>
                <w:rFonts w:ascii="Helvetica" w:hAnsi="Helvetica" w:cs="Helvetica"/>
                <w:sz w:val="14"/>
                <w:szCs w:val="14"/>
              </w:rPr>
            </w:pPr>
          </w:p>
        </w:tc>
        <w:tc>
          <w:tcPr>
            <w:tcW w:w="585" w:type="dxa"/>
            <w:vAlign w:val="center"/>
          </w:tcPr>
          <w:p w14:paraId="6188EFA4" w14:textId="21CE22EA" w:rsidR="008F2824" w:rsidRPr="0069134C" w:rsidRDefault="008F2824" w:rsidP="005E64C0">
            <w:pPr>
              <w:jc w:val="center"/>
              <w:rPr>
                <w:rFonts w:ascii="Helvetica" w:hAnsi="Helvetica" w:cs="Helvetica"/>
                <w:sz w:val="14"/>
                <w:szCs w:val="14"/>
              </w:rPr>
            </w:pPr>
          </w:p>
        </w:tc>
        <w:tc>
          <w:tcPr>
            <w:tcW w:w="555" w:type="dxa"/>
            <w:vAlign w:val="center"/>
          </w:tcPr>
          <w:p w14:paraId="5D5E6116" w14:textId="2F921283" w:rsidR="008F2824" w:rsidRPr="0069134C" w:rsidRDefault="008F2824" w:rsidP="005E64C0">
            <w:pPr>
              <w:jc w:val="center"/>
              <w:rPr>
                <w:rFonts w:ascii="Helvetica" w:hAnsi="Helvetica" w:cs="Helvetica"/>
                <w:sz w:val="14"/>
                <w:szCs w:val="14"/>
              </w:rPr>
            </w:pPr>
          </w:p>
        </w:tc>
        <w:tc>
          <w:tcPr>
            <w:tcW w:w="585" w:type="dxa"/>
            <w:vAlign w:val="center"/>
          </w:tcPr>
          <w:p w14:paraId="08BF6229" w14:textId="478F3406" w:rsidR="008F2824" w:rsidRPr="0069134C" w:rsidRDefault="008F2824" w:rsidP="005E64C0">
            <w:pPr>
              <w:jc w:val="center"/>
              <w:rPr>
                <w:rFonts w:ascii="Helvetica" w:hAnsi="Helvetica" w:cs="Helvetica"/>
                <w:sz w:val="14"/>
                <w:szCs w:val="14"/>
              </w:rPr>
            </w:pPr>
          </w:p>
        </w:tc>
        <w:tc>
          <w:tcPr>
            <w:tcW w:w="600" w:type="dxa"/>
            <w:vAlign w:val="center"/>
          </w:tcPr>
          <w:p w14:paraId="31257837" w14:textId="53B4CC96" w:rsidR="008F2824" w:rsidRPr="0069134C" w:rsidRDefault="008F2824" w:rsidP="005E64C0">
            <w:pPr>
              <w:jc w:val="center"/>
              <w:rPr>
                <w:rFonts w:ascii="Helvetica" w:hAnsi="Helvetica" w:cs="Helvetica"/>
                <w:sz w:val="14"/>
                <w:szCs w:val="14"/>
              </w:rPr>
            </w:pPr>
          </w:p>
        </w:tc>
        <w:tc>
          <w:tcPr>
            <w:tcW w:w="615" w:type="dxa"/>
            <w:vAlign w:val="center"/>
          </w:tcPr>
          <w:p w14:paraId="0581AE1A" w14:textId="320EAA7B" w:rsidR="008F2824" w:rsidRPr="0069134C" w:rsidRDefault="008F2824" w:rsidP="005E64C0">
            <w:pPr>
              <w:jc w:val="center"/>
              <w:rPr>
                <w:rFonts w:ascii="Helvetica" w:hAnsi="Helvetica" w:cs="Helvetica"/>
                <w:sz w:val="14"/>
                <w:szCs w:val="14"/>
              </w:rPr>
            </w:pPr>
          </w:p>
        </w:tc>
        <w:tc>
          <w:tcPr>
            <w:tcW w:w="570" w:type="dxa"/>
            <w:vAlign w:val="center"/>
          </w:tcPr>
          <w:p w14:paraId="5B00BFEF" w14:textId="7F27FD4B" w:rsidR="008F2824" w:rsidRPr="0069134C" w:rsidRDefault="008F2824" w:rsidP="005E64C0">
            <w:pPr>
              <w:jc w:val="center"/>
              <w:rPr>
                <w:rFonts w:ascii="Helvetica" w:hAnsi="Helvetica" w:cs="Helvetica"/>
                <w:sz w:val="14"/>
                <w:szCs w:val="14"/>
              </w:rPr>
            </w:pPr>
          </w:p>
        </w:tc>
        <w:tc>
          <w:tcPr>
            <w:tcW w:w="585" w:type="dxa"/>
            <w:vAlign w:val="center"/>
          </w:tcPr>
          <w:p w14:paraId="46D01F45" w14:textId="5BA9793E" w:rsidR="008F2824" w:rsidRPr="0069134C" w:rsidRDefault="008F2824" w:rsidP="005E64C0">
            <w:pPr>
              <w:jc w:val="center"/>
              <w:rPr>
                <w:rFonts w:ascii="Helvetica" w:hAnsi="Helvetica" w:cs="Helvetica"/>
                <w:sz w:val="14"/>
                <w:szCs w:val="14"/>
              </w:rPr>
            </w:pPr>
          </w:p>
        </w:tc>
        <w:tc>
          <w:tcPr>
            <w:tcW w:w="600" w:type="dxa"/>
            <w:vAlign w:val="center"/>
          </w:tcPr>
          <w:p w14:paraId="394C860A" w14:textId="0F136605" w:rsidR="008F2824" w:rsidRPr="0069134C" w:rsidRDefault="008F2824" w:rsidP="005E64C0">
            <w:pPr>
              <w:jc w:val="center"/>
              <w:rPr>
                <w:rFonts w:ascii="Helvetica" w:hAnsi="Helvetica" w:cs="Helvetica"/>
                <w:sz w:val="14"/>
                <w:szCs w:val="14"/>
              </w:rPr>
            </w:pPr>
          </w:p>
        </w:tc>
        <w:tc>
          <w:tcPr>
            <w:tcW w:w="570" w:type="dxa"/>
            <w:vAlign w:val="center"/>
          </w:tcPr>
          <w:p w14:paraId="47BEFDA8" w14:textId="24EA08B0" w:rsidR="008F2824" w:rsidRPr="0069134C" w:rsidRDefault="008F2824" w:rsidP="005E64C0">
            <w:pPr>
              <w:jc w:val="center"/>
              <w:rPr>
                <w:rFonts w:ascii="Helvetica" w:hAnsi="Helvetica" w:cs="Helvetica"/>
                <w:sz w:val="14"/>
                <w:szCs w:val="14"/>
              </w:rPr>
            </w:pPr>
          </w:p>
        </w:tc>
        <w:tc>
          <w:tcPr>
            <w:tcW w:w="555" w:type="dxa"/>
            <w:vAlign w:val="center"/>
          </w:tcPr>
          <w:p w14:paraId="0515EF93" w14:textId="6E420247" w:rsidR="008F2824" w:rsidRPr="0069134C" w:rsidRDefault="008F2824" w:rsidP="005E64C0">
            <w:pPr>
              <w:jc w:val="center"/>
              <w:rPr>
                <w:rFonts w:ascii="Helvetica" w:hAnsi="Helvetica" w:cs="Helvetica"/>
                <w:sz w:val="14"/>
                <w:szCs w:val="14"/>
              </w:rPr>
            </w:pPr>
          </w:p>
        </w:tc>
        <w:tc>
          <w:tcPr>
            <w:tcW w:w="585" w:type="dxa"/>
          </w:tcPr>
          <w:p w14:paraId="35949034" w14:textId="77777777" w:rsidR="008F2824" w:rsidRPr="0069134C" w:rsidRDefault="008F2824" w:rsidP="005E64C0">
            <w:pPr>
              <w:jc w:val="center"/>
              <w:rPr>
                <w:rFonts w:ascii="Helvetica" w:hAnsi="Helvetica" w:cs="Helvetica"/>
                <w:sz w:val="14"/>
                <w:szCs w:val="16"/>
              </w:rPr>
            </w:pPr>
          </w:p>
        </w:tc>
        <w:tc>
          <w:tcPr>
            <w:tcW w:w="621" w:type="dxa"/>
          </w:tcPr>
          <w:p w14:paraId="674C6D96" w14:textId="4015F280" w:rsidR="008F2824" w:rsidRDefault="008F2824" w:rsidP="09243FDA">
            <w:pPr>
              <w:jc w:val="center"/>
              <w:rPr>
                <w:rFonts w:ascii="Helvetica" w:hAnsi="Helvetica" w:cs="Helvetica"/>
                <w:sz w:val="14"/>
                <w:szCs w:val="14"/>
              </w:rPr>
            </w:pPr>
          </w:p>
        </w:tc>
        <w:tc>
          <w:tcPr>
            <w:tcW w:w="630" w:type="dxa"/>
          </w:tcPr>
          <w:p w14:paraId="4F3D3BC3" w14:textId="30E4AA14" w:rsidR="008F2824" w:rsidRDefault="008F2824" w:rsidP="09243FDA">
            <w:pPr>
              <w:jc w:val="center"/>
              <w:rPr>
                <w:rFonts w:ascii="Helvetica" w:hAnsi="Helvetica" w:cs="Helvetica"/>
                <w:sz w:val="14"/>
                <w:szCs w:val="14"/>
              </w:rPr>
            </w:pPr>
          </w:p>
        </w:tc>
        <w:tc>
          <w:tcPr>
            <w:tcW w:w="729" w:type="dxa"/>
          </w:tcPr>
          <w:p w14:paraId="2F9B1D2C" w14:textId="4A79F190" w:rsidR="008F2824" w:rsidRDefault="008F2824" w:rsidP="09243FDA">
            <w:pPr>
              <w:jc w:val="center"/>
              <w:rPr>
                <w:rFonts w:ascii="Helvetica" w:hAnsi="Helvetica" w:cs="Helvetica"/>
                <w:sz w:val="14"/>
                <w:szCs w:val="14"/>
              </w:rPr>
            </w:pPr>
          </w:p>
          <w:p w14:paraId="73AEB07C" w14:textId="4E86C872" w:rsidR="008F2824" w:rsidRDefault="008F2824" w:rsidP="09243FDA">
            <w:pPr>
              <w:jc w:val="center"/>
              <w:rPr>
                <w:rFonts w:ascii="Helvetica" w:hAnsi="Helvetica" w:cs="Helvetica"/>
                <w:sz w:val="14"/>
                <w:szCs w:val="14"/>
              </w:rPr>
            </w:pPr>
          </w:p>
          <w:p w14:paraId="11B6873B" w14:textId="4995F2D8"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r>
      <w:tr w:rsidR="008F2824" w14:paraId="1F5E8BC9" w14:textId="77777777" w:rsidTr="00A0622A">
        <w:trPr>
          <w:trHeight w:val="184"/>
        </w:trPr>
        <w:tc>
          <w:tcPr>
            <w:tcW w:w="1435" w:type="dxa"/>
            <w:vAlign w:val="center"/>
          </w:tcPr>
          <w:p w14:paraId="19A3842C" w14:textId="33CA8616" w:rsidR="008F2824" w:rsidRDefault="008F2824" w:rsidP="09243FDA">
            <w:pPr>
              <w:jc w:val="both"/>
              <w:rPr>
                <w:rFonts w:ascii="Helvetica" w:hAnsi="Helvetica" w:cs="Helvetica"/>
                <w:b/>
                <w:bCs/>
                <w:sz w:val="16"/>
                <w:szCs w:val="16"/>
              </w:rPr>
            </w:pPr>
            <w:r w:rsidRPr="09243FDA">
              <w:rPr>
                <w:rFonts w:ascii="Helvetica" w:hAnsi="Helvetica" w:cs="Helvetica"/>
                <w:b/>
                <w:bCs/>
                <w:sz w:val="16"/>
                <w:szCs w:val="16"/>
              </w:rPr>
              <w:t>Administration of Youth Survey</w:t>
            </w:r>
          </w:p>
        </w:tc>
        <w:tc>
          <w:tcPr>
            <w:tcW w:w="695" w:type="dxa"/>
            <w:vAlign w:val="center"/>
          </w:tcPr>
          <w:p w14:paraId="18CB5DF1" w14:textId="3B2A4395" w:rsidR="008F2824" w:rsidRDefault="008F2824" w:rsidP="09243FDA">
            <w:pPr>
              <w:jc w:val="center"/>
              <w:rPr>
                <w:rFonts w:ascii="Helvetica" w:hAnsi="Helvetica" w:cs="Helvetica"/>
                <w:sz w:val="14"/>
                <w:szCs w:val="14"/>
              </w:rPr>
            </w:pPr>
          </w:p>
        </w:tc>
        <w:tc>
          <w:tcPr>
            <w:tcW w:w="570" w:type="dxa"/>
            <w:vAlign w:val="center"/>
          </w:tcPr>
          <w:p w14:paraId="37E8E344" w14:textId="639098F3" w:rsidR="008F2824" w:rsidRDefault="008F2824" w:rsidP="09243FDA">
            <w:pPr>
              <w:jc w:val="center"/>
              <w:rPr>
                <w:rFonts w:ascii="Helvetica" w:hAnsi="Helvetica" w:cs="Helvetica"/>
                <w:sz w:val="14"/>
                <w:szCs w:val="14"/>
              </w:rPr>
            </w:pPr>
          </w:p>
        </w:tc>
        <w:tc>
          <w:tcPr>
            <w:tcW w:w="570" w:type="dxa"/>
            <w:vAlign w:val="center"/>
          </w:tcPr>
          <w:p w14:paraId="6B1E145C" w14:textId="22CA48DF" w:rsidR="008F2824" w:rsidRDefault="008F2824" w:rsidP="09243FDA">
            <w:pPr>
              <w:jc w:val="center"/>
              <w:rPr>
                <w:rFonts w:ascii="Helvetica" w:hAnsi="Helvetica" w:cs="Helvetica"/>
                <w:sz w:val="14"/>
                <w:szCs w:val="14"/>
              </w:rPr>
            </w:pPr>
          </w:p>
        </w:tc>
        <w:tc>
          <w:tcPr>
            <w:tcW w:w="589" w:type="dxa"/>
            <w:vAlign w:val="center"/>
          </w:tcPr>
          <w:p w14:paraId="48DACF4B" w14:textId="00FBA40F" w:rsidR="008F2824" w:rsidRDefault="008F2824" w:rsidP="09243FDA">
            <w:pPr>
              <w:jc w:val="center"/>
              <w:rPr>
                <w:rFonts w:ascii="Helvetica" w:hAnsi="Helvetica" w:cs="Helvetica"/>
                <w:sz w:val="14"/>
                <w:szCs w:val="14"/>
              </w:rPr>
            </w:pPr>
          </w:p>
        </w:tc>
        <w:tc>
          <w:tcPr>
            <w:tcW w:w="585" w:type="dxa"/>
            <w:vAlign w:val="center"/>
          </w:tcPr>
          <w:p w14:paraId="2CCDDCFA" w14:textId="04951DF3" w:rsidR="008F2824" w:rsidRDefault="008F2824" w:rsidP="09243FDA">
            <w:pPr>
              <w:jc w:val="center"/>
              <w:rPr>
                <w:rFonts w:ascii="Helvetica" w:hAnsi="Helvetica" w:cs="Helvetica"/>
                <w:sz w:val="14"/>
                <w:szCs w:val="14"/>
              </w:rPr>
            </w:pPr>
          </w:p>
        </w:tc>
        <w:tc>
          <w:tcPr>
            <w:tcW w:w="555" w:type="dxa"/>
            <w:vAlign w:val="center"/>
          </w:tcPr>
          <w:p w14:paraId="4C8A58C8" w14:textId="56266A63" w:rsidR="008F2824" w:rsidRDefault="008F2824" w:rsidP="09243FDA">
            <w:pPr>
              <w:jc w:val="center"/>
              <w:rPr>
                <w:rFonts w:ascii="Helvetica" w:hAnsi="Helvetica" w:cs="Helvetica"/>
                <w:sz w:val="14"/>
                <w:szCs w:val="14"/>
              </w:rPr>
            </w:pPr>
          </w:p>
        </w:tc>
        <w:tc>
          <w:tcPr>
            <w:tcW w:w="585" w:type="dxa"/>
            <w:vAlign w:val="center"/>
          </w:tcPr>
          <w:p w14:paraId="29623D5B" w14:textId="048E50FF" w:rsidR="008F2824" w:rsidRDefault="008F2824" w:rsidP="09243FDA">
            <w:pPr>
              <w:jc w:val="center"/>
              <w:rPr>
                <w:rFonts w:ascii="Helvetica" w:hAnsi="Helvetica" w:cs="Helvetica"/>
                <w:sz w:val="14"/>
                <w:szCs w:val="14"/>
              </w:rPr>
            </w:pPr>
          </w:p>
        </w:tc>
        <w:tc>
          <w:tcPr>
            <w:tcW w:w="600" w:type="dxa"/>
            <w:vAlign w:val="center"/>
          </w:tcPr>
          <w:p w14:paraId="10FFA58E" w14:textId="3F2AEEFA" w:rsidR="008F2824" w:rsidRDefault="008F2824" w:rsidP="09243FDA">
            <w:pPr>
              <w:jc w:val="center"/>
              <w:rPr>
                <w:rFonts w:ascii="Helvetica" w:hAnsi="Helvetica" w:cs="Helvetica"/>
                <w:sz w:val="14"/>
                <w:szCs w:val="14"/>
              </w:rPr>
            </w:pPr>
          </w:p>
        </w:tc>
        <w:tc>
          <w:tcPr>
            <w:tcW w:w="615" w:type="dxa"/>
            <w:vAlign w:val="center"/>
          </w:tcPr>
          <w:p w14:paraId="55B9E660" w14:textId="36192073" w:rsidR="008F2824" w:rsidRDefault="008F2824" w:rsidP="09243FDA">
            <w:pPr>
              <w:jc w:val="center"/>
              <w:rPr>
                <w:rFonts w:ascii="Helvetica" w:hAnsi="Helvetica" w:cs="Helvetica"/>
                <w:sz w:val="14"/>
                <w:szCs w:val="14"/>
              </w:rPr>
            </w:pPr>
          </w:p>
        </w:tc>
        <w:tc>
          <w:tcPr>
            <w:tcW w:w="570" w:type="dxa"/>
            <w:vAlign w:val="center"/>
          </w:tcPr>
          <w:p w14:paraId="69BCCC9D" w14:textId="53021D58" w:rsidR="008F2824" w:rsidRDefault="008F2824" w:rsidP="09243FDA">
            <w:pPr>
              <w:jc w:val="center"/>
              <w:rPr>
                <w:rFonts w:ascii="Helvetica" w:hAnsi="Helvetica" w:cs="Helvetica"/>
                <w:sz w:val="14"/>
                <w:szCs w:val="14"/>
              </w:rPr>
            </w:pPr>
          </w:p>
        </w:tc>
        <w:tc>
          <w:tcPr>
            <w:tcW w:w="585" w:type="dxa"/>
            <w:vAlign w:val="center"/>
          </w:tcPr>
          <w:p w14:paraId="6BAAF1A2" w14:textId="4A778290" w:rsidR="008F2824" w:rsidRDefault="008F2824" w:rsidP="09243FDA">
            <w:pPr>
              <w:jc w:val="center"/>
              <w:rPr>
                <w:rFonts w:ascii="Helvetica" w:hAnsi="Helvetica" w:cs="Helvetica"/>
                <w:sz w:val="14"/>
                <w:szCs w:val="14"/>
              </w:rPr>
            </w:pPr>
          </w:p>
        </w:tc>
        <w:tc>
          <w:tcPr>
            <w:tcW w:w="600" w:type="dxa"/>
            <w:vAlign w:val="center"/>
          </w:tcPr>
          <w:p w14:paraId="0791BDB7" w14:textId="0D73DDAD" w:rsidR="008F2824" w:rsidRDefault="008F2824" w:rsidP="09243FDA">
            <w:pPr>
              <w:jc w:val="center"/>
              <w:rPr>
                <w:rFonts w:ascii="Helvetica" w:hAnsi="Helvetica" w:cs="Helvetica"/>
                <w:sz w:val="14"/>
                <w:szCs w:val="14"/>
              </w:rPr>
            </w:pPr>
          </w:p>
        </w:tc>
        <w:tc>
          <w:tcPr>
            <w:tcW w:w="570" w:type="dxa"/>
            <w:vAlign w:val="center"/>
          </w:tcPr>
          <w:p w14:paraId="200570C2" w14:textId="39F0E8A8" w:rsidR="008F2824" w:rsidRDefault="008F2824" w:rsidP="09243FDA">
            <w:pPr>
              <w:jc w:val="center"/>
              <w:rPr>
                <w:rFonts w:ascii="Helvetica" w:hAnsi="Helvetica" w:cs="Helvetica"/>
                <w:sz w:val="14"/>
                <w:szCs w:val="14"/>
              </w:rPr>
            </w:pPr>
          </w:p>
        </w:tc>
        <w:tc>
          <w:tcPr>
            <w:tcW w:w="555" w:type="dxa"/>
            <w:vAlign w:val="center"/>
          </w:tcPr>
          <w:p w14:paraId="18551F31" w14:textId="1981C971" w:rsidR="008F2824" w:rsidRDefault="008F2824" w:rsidP="09243FDA">
            <w:pPr>
              <w:jc w:val="center"/>
              <w:rPr>
                <w:rFonts w:ascii="Helvetica" w:hAnsi="Helvetica" w:cs="Helvetica"/>
                <w:sz w:val="14"/>
                <w:szCs w:val="14"/>
              </w:rPr>
            </w:pPr>
          </w:p>
        </w:tc>
        <w:tc>
          <w:tcPr>
            <w:tcW w:w="585" w:type="dxa"/>
          </w:tcPr>
          <w:p w14:paraId="701DA16A" w14:textId="274F0017" w:rsidR="008F2824" w:rsidRDefault="008F2824" w:rsidP="09243FDA">
            <w:pPr>
              <w:jc w:val="center"/>
              <w:rPr>
                <w:rFonts w:ascii="Helvetica" w:hAnsi="Helvetica" w:cs="Helvetica"/>
                <w:sz w:val="14"/>
                <w:szCs w:val="14"/>
              </w:rPr>
            </w:pPr>
          </w:p>
        </w:tc>
        <w:tc>
          <w:tcPr>
            <w:tcW w:w="621" w:type="dxa"/>
          </w:tcPr>
          <w:p w14:paraId="41E81E5D" w14:textId="01188511" w:rsidR="008F2824" w:rsidRDefault="008F2824" w:rsidP="09243FDA">
            <w:pPr>
              <w:jc w:val="center"/>
              <w:rPr>
                <w:rFonts w:ascii="Helvetica" w:hAnsi="Helvetica" w:cs="Helvetica"/>
                <w:sz w:val="14"/>
                <w:szCs w:val="14"/>
              </w:rPr>
            </w:pPr>
          </w:p>
        </w:tc>
        <w:tc>
          <w:tcPr>
            <w:tcW w:w="630" w:type="dxa"/>
          </w:tcPr>
          <w:p w14:paraId="76F11483" w14:textId="11909EA3" w:rsidR="008F2824" w:rsidRDefault="008F2824" w:rsidP="09243FDA">
            <w:pPr>
              <w:jc w:val="center"/>
              <w:rPr>
                <w:rFonts w:ascii="Helvetica" w:hAnsi="Helvetica" w:cs="Helvetica"/>
                <w:sz w:val="14"/>
                <w:szCs w:val="14"/>
              </w:rPr>
            </w:pPr>
          </w:p>
        </w:tc>
        <w:tc>
          <w:tcPr>
            <w:tcW w:w="729" w:type="dxa"/>
          </w:tcPr>
          <w:p w14:paraId="56543C5B" w14:textId="710C66EC" w:rsidR="008F2824" w:rsidRDefault="008F2824" w:rsidP="09243FDA">
            <w:pPr>
              <w:jc w:val="center"/>
              <w:rPr>
                <w:rFonts w:ascii="Helvetica" w:hAnsi="Helvetica" w:cs="Helvetica"/>
                <w:sz w:val="14"/>
                <w:szCs w:val="14"/>
              </w:rPr>
            </w:pPr>
          </w:p>
          <w:p w14:paraId="648A3C59" w14:textId="23A98FE0"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r>
      <w:tr w:rsidR="008F2824" w:rsidRPr="0069134C" w14:paraId="100D6C63" w14:textId="77777777" w:rsidTr="00A0622A">
        <w:trPr>
          <w:trHeight w:val="203"/>
        </w:trPr>
        <w:tc>
          <w:tcPr>
            <w:tcW w:w="1435" w:type="dxa"/>
            <w:vAlign w:val="center"/>
          </w:tcPr>
          <w:p w14:paraId="2E9CE225" w14:textId="4C4D28E5" w:rsidR="008F2824" w:rsidRPr="008D5F1A" w:rsidRDefault="008F2824" w:rsidP="09243FDA">
            <w:pPr>
              <w:spacing w:line="259" w:lineRule="auto"/>
              <w:jc w:val="both"/>
            </w:pPr>
            <w:r w:rsidRPr="09243FDA">
              <w:rPr>
                <w:rFonts w:ascii="Helvetica" w:hAnsi="Helvetica" w:cs="Helvetica"/>
                <w:sz w:val="16"/>
                <w:szCs w:val="16"/>
              </w:rPr>
              <w:t>Administration of Staff Survey</w:t>
            </w:r>
          </w:p>
        </w:tc>
        <w:tc>
          <w:tcPr>
            <w:tcW w:w="695" w:type="dxa"/>
            <w:vAlign w:val="center"/>
          </w:tcPr>
          <w:p w14:paraId="539C7F48" w14:textId="47926E44" w:rsidR="008F2824" w:rsidRPr="0069134C" w:rsidRDefault="008F2824" w:rsidP="005E64C0">
            <w:pPr>
              <w:jc w:val="center"/>
              <w:rPr>
                <w:rFonts w:ascii="Helvetica" w:hAnsi="Helvetica" w:cs="Helvetica"/>
                <w:sz w:val="14"/>
                <w:szCs w:val="14"/>
              </w:rPr>
            </w:pPr>
          </w:p>
        </w:tc>
        <w:tc>
          <w:tcPr>
            <w:tcW w:w="570" w:type="dxa"/>
            <w:vAlign w:val="center"/>
          </w:tcPr>
          <w:p w14:paraId="35CBBED4" w14:textId="3A40BD29" w:rsidR="008F2824" w:rsidRPr="0069134C" w:rsidRDefault="008F2824" w:rsidP="005E64C0">
            <w:pPr>
              <w:jc w:val="center"/>
              <w:rPr>
                <w:rFonts w:ascii="Helvetica" w:hAnsi="Helvetica" w:cs="Helvetica"/>
                <w:sz w:val="14"/>
                <w:szCs w:val="14"/>
              </w:rPr>
            </w:pPr>
          </w:p>
        </w:tc>
        <w:tc>
          <w:tcPr>
            <w:tcW w:w="570" w:type="dxa"/>
            <w:vAlign w:val="center"/>
          </w:tcPr>
          <w:p w14:paraId="6464A467" w14:textId="725CA99C" w:rsidR="008F2824" w:rsidRPr="0069134C" w:rsidRDefault="008F2824" w:rsidP="005E64C0">
            <w:pPr>
              <w:jc w:val="center"/>
              <w:rPr>
                <w:rFonts w:ascii="Helvetica" w:hAnsi="Helvetica" w:cs="Helvetica"/>
                <w:sz w:val="14"/>
                <w:szCs w:val="14"/>
              </w:rPr>
            </w:pPr>
          </w:p>
        </w:tc>
        <w:tc>
          <w:tcPr>
            <w:tcW w:w="589" w:type="dxa"/>
            <w:vAlign w:val="center"/>
          </w:tcPr>
          <w:p w14:paraId="0403F803" w14:textId="3BE8CC26" w:rsidR="008F2824" w:rsidRPr="0069134C" w:rsidRDefault="008F2824" w:rsidP="005E64C0">
            <w:pPr>
              <w:jc w:val="center"/>
              <w:rPr>
                <w:rFonts w:ascii="Helvetica" w:hAnsi="Helvetica" w:cs="Helvetica"/>
                <w:sz w:val="14"/>
                <w:szCs w:val="14"/>
              </w:rPr>
            </w:pPr>
          </w:p>
        </w:tc>
        <w:tc>
          <w:tcPr>
            <w:tcW w:w="585" w:type="dxa"/>
            <w:vAlign w:val="center"/>
          </w:tcPr>
          <w:p w14:paraId="274E307B" w14:textId="01E8ECD8" w:rsidR="008F2824" w:rsidRPr="0069134C" w:rsidRDefault="008F2824" w:rsidP="005E64C0">
            <w:pPr>
              <w:jc w:val="center"/>
              <w:rPr>
                <w:rFonts w:ascii="Helvetica" w:hAnsi="Helvetica" w:cs="Helvetica"/>
                <w:sz w:val="14"/>
                <w:szCs w:val="14"/>
              </w:rPr>
            </w:pPr>
          </w:p>
        </w:tc>
        <w:tc>
          <w:tcPr>
            <w:tcW w:w="555" w:type="dxa"/>
            <w:vAlign w:val="center"/>
          </w:tcPr>
          <w:p w14:paraId="7DA6AAA8" w14:textId="3F9AC866" w:rsidR="008F2824" w:rsidRPr="0069134C" w:rsidRDefault="008F2824" w:rsidP="005E64C0">
            <w:pPr>
              <w:jc w:val="center"/>
              <w:rPr>
                <w:rFonts w:ascii="Helvetica" w:hAnsi="Helvetica" w:cs="Helvetica"/>
                <w:sz w:val="14"/>
                <w:szCs w:val="14"/>
              </w:rPr>
            </w:pPr>
          </w:p>
        </w:tc>
        <w:tc>
          <w:tcPr>
            <w:tcW w:w="585" w:type="dxa"/>
            <w:vAlign w:val="center"/>
          </w:tcPr>
          <w:p w14:paraId="7DEDF646" w14:textId="31FA4F56" w:rsidR="008F2824" w:rsidRPr="0069134C" w:rsidRDefault="008F2824" w:rsidP="005E64C0">
            <w:pPr>
              <w:jc w:val="center"/>
              <w:rPr>
                <w:rFonts w:ascii="Helvetica" w:hAnsi="Helvetica" w:cs="Helvetica"/>
                <w:sz w:val="14"/>
                <w:szCs w:val="14"/>
              </w:rPr>
            </w:pPr>
          </w:p>
        </w:tc>
        <w:tc>
          <w:tcPr>
            <w:tcW w:w="600" w:type="dxa"/>
            <w:vAlign w:val="center"/>
          </w:tcPr>
          <w:p w14:paraId="2D0DD663" w14:textId="11309303" w:rsidR="008F2824" w:rsidRPr="0069134C" w:rsidRDefault="008F2824" w:rsidP="005E64C0">
            <w:pPr>
              <w:jc w:val="center"/>
              <w:rPr>
                <w:rFonts w:ascii="Helvetica" w:hAnsi="Helvetica" w:cs="Helvetica"/>
                <w:sz w:val="14"/>
                <w:szCs w:val="14"/>
              </w:rPr>
            </w:pPr>
          </w:p>
        </w:tc>
        <w:tc>
          <w:tcPr>
            <w:tcW w:w="615" w:type="dxa"/>
            <w:vAlign w:val="center"/>
          </w:tcPr>
          <w:p w14:paraId="06E670A8" w14:textId="711F1190" w:rsidR="008F2824" w:rsidRPr="0069134C" w:rsidRDefault="008F2824" w:rsidP="005E64C0">
            <w:pPr>
              <w:jc w:val="center"/>
              <w:rPr>
                <w:rFonts w:ascii="Helvetica" w:hAnsi="Helvetica" w:cs="Helvetica"/>
                <w:sz w:val="14"/>
                <w:szCs w:val="14"/>
              </w:rPr>
            </w:pPr>
          </w:p>
        </w:tc>
        <w:tc>
          <w:tcPr>
            <w:tcW w:w="570" w:type="dxa"/>
            <w:vAlign w:val="center"/>
          </w:tcPr>
          <w:p w14:paraId="517C8498" w14:textId="350F968E" w:rsidR="008F2824" w:rsidRPr="0069134C" w:rsidRDefault="008F2824" w:rsidP="005E64C0">
            <w:pPr>
              <w:jc w:val="center"/>
              <w:rPr>
                <w:rFonts w:ascii="Helvetica" w:hAnsi="Helvetica" w:cs="Helvetica"/>
                <w:sz w:val="14"/>
                <w:szCs w:val="14"/>
              </w:rPr>
            </w:pPr>
          </w:p>
        </w:tc>
        <w:tc>
          <w:tcPr>
            <w:tcW w:w="585" w:type="dxa"/>
            <w:vAlign w:val="center"/>
          </w:tcPr>
          <w:p w14:paraId="30F79176" w14:textId="5414A4AF" w:rsidR="008F2824" w:rsidRPr="0069134C" w:rsidRDefault="008F2824" w:rsidP="005E64C0">
            <w:pPr>
              <w:jc w:val="center"/>
              <w:rPr>
                <w:rFonts w:ascii="Helvetica" w:hAnsi="Helvetica" w:cs="Helvetica"/>
                <w:sz w:val="14"/>
                <w:szCs w:val="14"/>
              </w:rPr>
            </w:pPr>
          </w:p>
        </w:tc>
        <w:tc>
          <w:tcPr>
            <w:tcW w:w="600" w:type="dxa"/>
            <w:vAlign w:val="center"/>
          </w:tcPr>
          <w:p w14:paraId="24943855" w14:textId="3C9BA17F" w:rsidR="008F2824" w:rsidRPr="0069134C" w:rsidRDefault="008F2824" w:rsidP="005E64C0">
            <w:pPr>
              <w:jc w:val="center"/>
              <w:rPr>
                <w:rFonts w:ascii="Helvetica" w:hAnsi="Helvetica" w:cs="Helvetica"/>
                <w:sz w:val="14"/>
                <w:szCs w:val="14"/>
              </w:rPr>
            </w:pPr>
          </w:p>
        </w:tc>
        <w:tc>
          <w:tcPr>
            <w:tcW w:w="570" w:type="dxa"/>
            <w:vAlign w:val="center"/>
          </w:tcPr>
          <w:p w14:paraId="6541CDE6" w14:textId="1A6C74E3" w:rsidR="008F2824" w:rsidRPr="0069134C" w:rsidRDefault="008F2824" w:rsidP="005E64C0">
            <w:pPr>
              <w:jc w:val="center"/>
              <w:rPr>
                <w:rFonts w:ascii="Helvetica" w:hAnsi="Helvetica" w:cs="Helvetica"/>
                <w:sz w:val="14"/>
                <w:szCs w:val="14"/>
              </w:rPr>
            </w:pPr>
          </w:p>
        </w:tc>
        <w:tc>
          <w:tcPr>
            <w:tcW w:w="555" w:type="dxa"/>
            <w:vAlign w:val="center"/>
          </w:tcPr>
          <w:p w14:paraId="2884D329" w14:textId="3A824F26" w:rsidR="008F2824" w:rsidRPr="0069134C" w:rsidRDefault="008F2824" w:rsidP="005E64C0">
            <w:pPr>
              <w:jc w:val="center"/>
              <w:rPr>
                <w:rFonts w:ascii="Helvetica" w:hAnsi="Helvetica" w:cs="Helvetica"/>
                <w:sz w:val="14"/>
                <w:szCs w:val="14"/>
              </w:rPr>
            </w:pPr>
          </w:p>
        </w:tc>
        <w:tc>
          <w:tcPr>
            <w:tcW w:w="585" w:type="dxa"/>
          </w:tcPr>
          <w:p w14:paraId="0AA5A73C" w14:textId="77777777" w:rsidR="008F2824" w:rsidRPr="0069134C" w:rsidRDefault="008F2824" w:rsidP="005E64C0">
            <w:pPr>
              <w:jc w:val="center"/>
              <w:rPr>
                <w:rFonts w:ascii="Helvetica" w:hAnsi="Helvetica" w:cs="Helvetica"/>
                <w:sz w:val="14"/>
                <w:szCs w:val="16"/>
              </w:rPr>
            </w:pPr>
          </w:p>
        </w:tc>
        <w:tc>
          <w:tcPr>
            <w:tcW w:w="621" w:type="dxa"/>
          </w:tcPr>
          <w:p w14:paraId="3AFF6FDE" w14:textId="25769E15" w:rsidR="008F2824" w:rsidRDefault="008F2824" w:rsidP="09243FDA">
            <w:pPr>
              <w:jc w:val="center"/>
              <w:rPr>
                <w:rFonts w:ascii="Helvetica" w:hAnsi="Helvetica" w:cs="Helvetica"/>
                <w:sz w:val="14"/>
                <w:szCs w:val="14"/>
              </w:rPr>
            </w:pPr>
          </w:p>
        </w:tc>
        <w:tc>
          <w:tcPr>
            <w:tcW w:w="630" w:type="dxa"/>
          </w:tcPr>
          <w:p w14:paraId="70C5EBA3" w14:textId="0BCA2BD5" w:rsidR="008F2824" w:rsidRDefault="008F2824" w:rsidP="09243FDA">
            <w:pPr>
              <w:jc w:val="center"/>
              <w:rPr>
                <w:rFonts w:ascii="Helvetica" w:hAnsi="Helvetica" w:cs="Helvetica"/>
                <w:sz w:val="14"/>
                <w:szCs w:val="14"/>
              </w:rPr>
            </w:pPr>
          </w:p>
        </w:tc>
        <w:tc>
          <w:tcPr>
            <w:tcW w:w="729" w:type="dxa"/>
          </w:tcPr>
          <w:p w14:paraId="1FAED939" w14:textId="5CC9734C" w:rsidR="008F2824" w:rsidRDefault="008F2824" w:rsidP="09243FDA">
            <w:pPr>
              <w:jc w:val="center"/>
              <w:rPr>
                <w:rFonts w:ascii="Helvetica" w:hAnsi="Helvetica" w:cs="Helvetica"/>
                <w:sz w:val="14"/>
                <w:szCs w:val="14"/>
              </w:rPr>
            </w:pPr>
          </w:p>
          <w:p w14:paraId="5143BCF2" w14:textId="71272222"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r>
      <w:tr w:rsidR="008F2824" w:rsidRPr="0069134C" w14:paraId="6482886E" w14:textId="77777777" w:rsidTr="00A0622A">
        <w:trPr>
          <w:trHeight w:val="203"/>
        </w:trPr>
        <w:tc>
          <w:tcPr>
            <w:tcW w:w="1435" w:type="dxa"/>
            <w:vAlign w:val="center"/>
          </w:tcPr>
          <w:p w14:paraId="6E03BF4B" w14:textId="525BD183" w:rsidR="008F2824" w:rsidRPr="008D5F1A" w:rsidRDefault="008F2824" w:rsidP="09243FDA">
            <w:pPr>
              <w:spacing w:line="259" w:lineRule="auto"/>
              <w:jc w:val="both"/>
            </w:pPr>
            <w:r w:rsidRPr="09243FDA">
              <w:rPr>
                <w:rFonts w:ascii="Helvetica" w:hAnsi="Helvetica" w:cs="Helvetica"/>
                <w:sz w:val="16"/>
                <w:szCs w:val="16"/>
              </w:rPr>
              <w:t>Parent/Caregiver Consent</w:t>
            </w:r>
          </w:p>
        </w:tc>
        <w:tc>
          <w:tcPr>
            <w:tcW w:w="695" w:type="dxa"/>
            <w:vAlign w:val="center"/>
          </w:tcPr>
          <w:p w14:paraId="20CE9C54" w14:textId="0ED8B93F" w:rsidR="008F2824" w:rsidRPr="0069134C" w:rsidRDefault="008F2824" w:rsidP="005E64C0">
            <w:pPr>
              <w:jc w:val="center"/>
              <w:rPr>
                <w:rFonts w:ascii="Helvetica" w:hAnsi="Helvetica" w:cs="Helvetica"/>
                <w:sz w:val="14"/>
                <w:szCs w:val="14"/>
              </w:rPr>
            </w:pPr>
          </w:p>
        </w:tc>
        <w:tc>
          <w:tcPr>
            <w:tcW w:w="570" w:type="dxa"/>
            <w:vAlign w:val="center"/>
          </w:tcPr>
          <w:p w14:paraId="31501490" w14:textId="77777777" w:rsidR="008F2824" w:rsidRPr="0069134C" w:rsidRDefault="008F2824" w:rsidP="005E64C0">
            <w:pPr>
              <w:jc w:val="center"/>
              <w:rPr>
                <w:rFonts w:ascii="Helvetica" w:hAnsi="Helvetica" w:cs="Helvetica"/>
                <w:sz w:val="14"/>
                <w:szCs w:val="16"/>
              </w:rPr>
            </w:pPr>
          </w:p>
        </w:tc>
        <w:tc>
          <w:tcPr>
            <w:tcW w:w="570" w:type="dxa"/>
            <w:vAlign w:val="center"/>
          </w:tcPr>
          <w:p w14:paraId="6831AE2E" w14:textId="77777777" w:rsidR="008F2824" w:rsidRPr="0069134C" w:rsidRDefault="008F2824" w:rsidP="005E64C0">
            <w:pPr>
              <w:jc w:val="center"/>
              <w:rPr>
                <w:rFonts w:ascii="Helvetica" w:hAnsi="Helvetica" w:cs="Helvetica"/>
                <w:sz w:val="14"/>
                <w:szCs w:val="16"/>
              </w:rPr>
            </w:pPr>
          </w:p>
        </w:tc>
        <w:tc>
          <w:tcPr>
            <w:tcW w:w="589" w:type="dxa"/>
            <w:vAlign w:val="center"/>
          </w:tcPr>
          <w:p w14:paraId="54F3FAB1" w14:textId="77777777" w:rsidR="008F2824" w:rsidRPr="0069134C" w:rsidRDefault="008F2824" w:rsidP="005E64C0">
            <w:pPr>
              <w:jc w:val="center"/>
              <w:rPr>
                <w:rFonts w:ascii="Helvetica" w:hAnsi="Helvetica" w:cs="Helvetica"/>
                <w:sz w:val="14"/>
                <w:szCs w:val="16"/>
              </w:rPr>
            </w:pPr>
          </w:p>
        </w:tc>
        <w:tc>
          <w:tcPr>
            <w:tcW w:w="585" w:type="dxa"/>
            <w:vAlign w:val="center"/>
          </w:tcPr>
          <w:p w14:paraId="2EE54C4B" w14:textId="77777777" w:rsidR="008F2824" w:rsidRPr="0069134C" w:rsidRDefault="008F2824" w:rsidP="005E64C0">
            <w:pPr>
              <w:jc w:val="center"/>
              <w:rPr>
                <w:rFonts w:ascii="Helvetica" w:hAnsi="Helvetica" w:cs="Helvetica"/>
                <w:sz w:val="14"/>
                <w:szCs w:val="16"/>
              </w:rPr>
            </w:pPr>
          </w:p>
        </w:tc>
        <w:tc>
          <w:tcPr>
            <w:tcW w:w="555" w:type="dxa"/>
            <w:vAlign w:val="center"/>
          </w:tcPr>
          <w:p w14:paraId="2DAC939E" w14:textId="77777777" w:rsidR="008F2824" w:rsidRPr="0069134C" w:rsidRDefault="008F2824" w:rsidP="005E64C0">
            <w:pPr>
              <w:jc w:val="center"/>
              <w:rPr>
                <w:rFonts w:ascii="Helvetica" w:hAnsi="Helvetica" w:cs="Helvetica"/>
                <w:sz w:val="14"/>
                <w:szCs w:val="16"/>
              </w:rPr>
            </w:pPr>
          </w:p>
        </w:tc>
        <w:tc>
          <w:tcPr>
            <w:tcW w:w="585" w:type="dxa"/>
            <w:vAlign w:val="center"/>
          </w:tcPr>
          <w:p w14:paraId="50A7DAFB" w14:textId="77777777" w:rsidR="008F2824" w:rsidRPr="0069134C" w:rsidRDefault="008F2824" w:rsidP="005E64C0">
            <w:pPr>
              <w:jc w:val="center"/>
              <w:rPr>
                <w:rFonts w:ascii="Helvetica" w:hAnsi="Helvetica" w:cs="Helvetica"/>
                <w:sz w:val="14"/>
                <w:szCs w:val="16"/>
              </w:rPr>
            </w:pPr>
          </w:p>
        </w:tc>
        <w:tc>
          <w:tcPr>
            <w:tcW w:w="600" w:type="dxa"/>
            <w:vAlign w:val="center"/>
          </w:tcPr>
          <w:p w14:paraId="5288AD11" w14:textId="77777777" w:rsidR="008F2824" w:rsidRPr="0069134C" w:rsidRDefault="008F2824" w:rsidP="005E64C0">
            <w:pPr>
              <w:jc w:val="center"/>
              <w:rPr>
                <w:rFonts w:ascii="Helvetica" w:hAnsi="Helvetica" w:cs="Helvetica"/>
                <w:sz w:val="14"/>
                <w:szCs w:val="16"/>
              </w:rPr>
            </w:pPr>
          </w:p>
        </w:tc>
        <w:tc>
          <w:tcPr>
            <w:tcW w:w="615" w:type="dxa"/>
            <w:vAlign w:val="center"/>
          </w:tcPr>
          <w:p w14:paraId="606455DE" w14:textId="77777777" w:rsidR="008F2824" w:rsidRPr="0069134C" w:rsidRDefault="008F2824" w:rsidP="005E64C0">
            <w:pPr>
              <w:jc w:val="center"/>
              <w:rPr>
                <w:rFonts w:ascii="Helvetica" w:hAnsi="Helvetica" w:cs="Helvetica"/>
                <w:sz w:val="14"/>
                <w:szCs w:val="16"/>
              </w:rPr>
            </w:pPr>
          </w:p>
        </w:tc>
        <w:tc>
          <w:tcPr>
            <w:tcW w:w="570" w:type="dxa"/>
            <w:vAlign w:val="center"/>
          </w:tcPr>
          <w:p w14:paraId="043F06AF" w14:textId="77777777" w:rsidR="008F2824" w:rsidRPr="0069134C" w:rsidRDefault="008F2824" w:rsidP="005E64C0">
            <w:pPr>
              <w:jc w:val="center"/>
              <w:rPr>
                <w:rFonts w:ascii="Helvetica" w:hAnsi="Helvetica" w:cs="Helvetica"/>
                <w:sz w:val="14"/>
                <w:szCs w:val="16"/>
              </w:rPr>
            </w:pPr>
          </w:p>
        </w:tc>
        <w:tc>
          <w:tcPr>
            <w:tcW w:w="585" w:type="dxa"/>
            <w:vAlign w:val="center"/>
          </w:tcPr>
          <w:p w14:paraId="00F023AC" w14:textId="77777777" w:rsidR="008F2824" w:rsidRPr="0069134C" w:rsidRDefault="008F2824" w:rsidP="005E64C0">
            <w:pPr>
              <w:jc w:val="center"/>
              <w:rPr>
                <w:rFonts w:ascii="Helvetica" w:hAnsi="Helvetica" w:cs="Helvetica"/>
                <w:sz w:val="14"/>
                <w:szCs w:val="16"/>
              </w:rPr>
            </w:pPr>
          </w:p>
        </w:tc>
        <w:tc>
          <w:tcPr>
            <w:tcW w:w="600" w:type="dxa"/>
            <w:vAlign w:val="center"/>
          </w:tcPr>
          <w:p w14:paraId="17952486" w14:textId="77777777" w:rsidR="008F2824" w:rsidRPr="0069134C" w:rsidRDefault="008F2824" w:rsidP="005E64C0">
            <w:pPr>
              <w:jc w:val="center"/>
              <w:rPr>
                <w:rFonts w:ascii="Helvetica" w:hAnsi="Helvetica" w:cs="Helvetica"/>
                <w:sz w:val="14"/>
                <w:szCs w:val="16"/>
              </w:rPr>
            </w:pPr>
          </w:p>
        </w:tc>
        <w:tc>
          <w:tcPr>
            <w:tcW w:w="570" w:type="dxa"/>
            <w:vAlign w:val="center"/>
          </w:tcPr>
          <w:p w14:paraId="4FA6F482" w14:textId="77777777" w:rsidR="008F2824" w:rsidRPr="0069134C" w:rsidRDefault="008F2824" w:rsidP="005E64C0">
            <w:pPr>
              <w:jc w:val="center"/>
              <w:rPr>
                <w:rFonts w:ascii="Helvetica" w:hAnsi="Helvetica" w:cs="Helvetica"/>
                <w:sz w:val="14"/>
                <w:szCs w:val="16"/>
              </w:rPr>
            </w:pPr>
          </w:p>
        </w:tc>
        <w:tc>
          <w:tcPr>
            <w:tcW w:w="555" w:type="dxa"/>
            <w:vAlign w:val="center"/>
          </w:tcPr>
          <w:p w14:paraId="52FEFDAC" w14:textId="77777777" w:rsidR="008F2824" w:rsidRPr="0069134C" w:rsidRDefault="008F2824" w:rsidP="005E64C0">
            <w:pPr>
              <w:jc w:val="center"/>
              <w:rPr>
                <w:rFonts w:ascii="Helvetica" w:hAnsi="Helvetica" w:cs="Helvetica"/>
                <w:sz w:val="14"/>
                <w:szCs w:val="16"/>
              </w:rPr>
            </w:pPr>
          </w:p>
        </w:tc>
        <w:tc>
          <w:tcPr>
            <w:tcW w:w="585" w:type="dxa"/>
          </w:tcPr>
          <w:p w14:paraId="1B569AEF" w14:textId="77777777" w:rsidR="008F2824" w:rsidRPr="0069134C" w:rsidRDefault="008F2824" w:rsidP="005E64C0">
            <w:pPr>
              <w:jc w:val="center"/>
              <w:rPr>
                <w:rFonts w:ascii="Helvetica" w:hAnsi="Helvetica" w:cs="Helvetica"/>
                <w:sz w:val="14"/>
                <w:szCs w:val="16"/>
              </w:rPr>
            </w:pPr>
          </w:p>
        </w:tc>
        <w:tc>
          <w:tcPr>
            <w:tcW w:w="621" w:type="dxa"/>
          </w:tcPr>
          <w:p w14:paraId="406D5E04" w14:textId="22906C0C" w:rsidR="008F2824" w:rsidRDefault="008F2824" w:rsidP="09243FDA">
            <w:pPr>
              <w:jc w:val="center"/>
              <w:rPr>
                <w:rFonts w:ascii="Helvetica" w:hAnsi="Helvetica" w:cs="Helvetica"/>
                <w:sz w:val="14"/>
                <w:szCs w:val="14"/>
              </w:rPr>
            </w:pPr>
          </w:p>
        </w:tc>
        <w:tc>
          <w:tcPr>
            <w:tcW w:w="630" w:type="dxa"/>
          </w:tcPr>
          <w:p w14:paraId="49DF8EE2" w14:textId="26E51CBC" w:rsidR="008F2824" w:rsidRDefault="008F2824" w:rsidP="09243FDA">
            <w:pPr>
              <w:jc w:val="center"/>
              <w:rPr>
                <w:rFonts w:ascii="Helvetica" w:hAnsi="Helvetica" w:cs="Helvetica"/>
                <w:sz w:val="14"/>
                <w:szCs w:val="14"/>
              </w:rPr>
            </w:pPr>
          </w:p>
        </w:tc>
        <w:tc>
          <w:tcPr>
            <w:tcW w:w="729" w:type="dxa"/>
          </w:tcPr>
          <w:p w14:paraId="00CCF863" w14:textId="53686E1C" w:rsidR="008F2824" w:rsidRDefault="008F2824" w:rsidP="09243FDA">
            <w:pPr>
              <w:jc w:val="center"/>
              <w:rPr>
                <w:rFonts w:ascii="Helvetica" w:hAnsi="Helvetica" w:cs="Helvetica"/>
                <w:sz w:val="14"/>
                <w:szCs w:val="14"/>
              </w:rPr>
            </w:pPr>
          </w:p>
          <w:p w14:paraId="3829EB90" w14:textId="4A96D237"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r>
      <w:tr w:rsidR="008F2824" w:rsidRPr="0069134C" w14:paraId="3C899C21" w14:textId="77777777" w:rsidTr="00A0622A">
        <w:trPr>
          <w:trHeight w:val="184"/>
        </w:trPr>
        <w:tc>
          <w:tcPr>
            <w:tcW w:w="1435" w:type="dxa"/>
            <w:vAlign w:val="center"/>
          </w:tcPr>
          <w:p w14:paraId="7EB8DA58" w14:textId="043D00D0" w:rsidR="008F2824" w:rsidRPr="008D5F1A" w:rsidRDefault="008F2824" w:rsidP="09243FDA">
            <w:pPr>
              <w:spacing w:line="259" w:lineRule="auto"/>
              <w:jc w:val="both"/>
              <w:rPr>
                <w:rFonts w:ascii="Helvetica" w:hAnsi="Helvetica" w:cs="Helvetica"/>
                <w:sz w:val="16"/>
                <w:szCs w:val="16"/>
              </w:rPr>
            </w:pPr>
            <w:r w:rsidRPr="09243FDA">
              <w:rPr>
                <w:rFonts w:ascii="Helvetica" w:hAnsi="Helvetica" w:cs="Helvetica"/>
                <w:sz w:val="16"/>
                <w:szCs w:val="16"/>
              </w:rPr>
              <w:t>Parent/Caregiver Interview</w:t>
            </w:r>
          </w:p>
        </w:tc>
        <w:tc>
          <w:tcPr>
            <w:tcW w:w="695" w:type="dxa"/>
            <w:vAlign w:val="center"/>
          </w:tcPr>
          <w:p w14:paraId="149D61E0" w14:textId="289A07D1" w:rsidR="008F2824" w:rsidRPr="0069134C" w:rsidRDefault="008F2824" w:rsidP="005E64C0">
            <w:pPr>
              <w:jc w:val="center"/>
              <w:rPr>
                <w:rFonts w:ascii="Helvetica" w:hAnsi="Helvetica" w:cs="Helvetica"/>
                <w:sz w:val="14"/>
                <w:szCs w:val="14"/>
              </w:rPr>
            </w:pPr>
          </w:p>
        </w:tc>
        <w:tc>
          <w:tcPr>
            <w:tcW w:w="570" w:type="dxa"/>
            <w:vAlign w:val="center"/>
          </w:tcPr>
          <w:p w14:paraId="74C0843F" w14:textId="77777777" w:rsidR="008F2824" w:rsidRPr="0069134C" w:rsidRDefault="008F2824" w:rsidP="005E64C0">
            <w:pPr>
              <w:jc w:val="center"/>
              <w:rPr>
                <w:rFonts w:ascii="Helvetica" w:hAnsi="Helvetica" w:cs="Helvetica"/>
                <w:sz w:val="14"/>
                <w:szCs w:val="16"/>
              </w:rPr>
            </w:pPr>
          </w:p>
        </w:tc>
        <w:tc>
          <w:tcPr>
            <w:tcW w:w="570" w:type="dxa"/>
            <w:vAlign w:val="center"/>
          </w:tcPr>
          <w:p w14:paraId="189E55BB" w14:textId="77777777" w:rsidR="008F2824" w:rsidRPr="0069134C" w:rsidRDefault="008F2824" w:rsidP="005E64C0">
            <w:pPr>
              <w:jc w:val="center"/>
              <w:rPr>
                <w:rFonts w:ascii="Helvetica" w:hAnsi="Helvetica" w:cs="Helvetica"/>
                <w:sz w:val="14"/>
                <w:szCs w:val="16"/>
              </w:rPr>
            </w:pPr>
          </w:p>
        </w:tc>
        <w:tc>
          <w:tcPr>
            <w:tcW w:w="589" w:type="dxa"/>
            <w:vAlign w:val="center"/>
          </w:tcPr>
          <w:p w14:paraId="0D4BAFB1" w14:textId="77777777" w:rsidR="008F2824" w:rsidRPr="0069134C" w:rsidRDefault="008F2824" w:rsidP="005E64C0">
            <w:pPr>
              <w:jc w:val="center"/>
              <w:rPr>
                <w:rFonts w:ascii="Helvetica" w:hAnsi="Helvetica" w:cs="Helvetica"/>
                <w:sz w:val="14"/>
                <w:szCs w:val="16"/>
              </w:rPr>
            </w:pPr>
          </w:p>
        </w:tc>
        <w:tc>
          <w:tcPr>
            <w:tcW w:w="585" w:type="dxa"/>
            <w:vAlign w:val="center"/>
          </w:tcPr>
          <w:p w14:paraId="2B9FDB17" w14:textId="77777777" w:rsidR="008F2824" w:rsidRPr="0069134C" w:rsidRDefault="008F2824" w:rsidP="005E64C0">
            <w:pPr>
              <w:jc w:val="center"/>
              <w:rPr>
                <w:rFonts w:ascii="Helvetica" w:hAnsi="Helvetica" w:cs="Helvetica"/>
                <w:sz w:val="14"/>
                <w:szCs w:val="16"/>
              </w:rPr>
            </w:pPr>
          </w:p>
        </w:tc>
        <w:tc>
          <w:tcPr>
            <w:tcW w:w="555" w:type="dxa"/>
            <w:vAlign w:val="center"/>
          </w:tcPr>
          <w:p w14:paraId="2EA4C744" w14:textId="77777777" w:rsidR="008F2824" w:rsidRPr="0069134C" w:rsidRDefault="008F2824" w:rsidP="005E64C0">
            <w:pPr>
              <w:jc w:val="center"/>
              <w:rPr>
                <w:rFonts w:ascii="Helvetica" w:hAnsi="Helvetica" w:cs="Helvetica"/>
                <w:sz w:val="14"/>
                <w:szCs w:val="16"/>
              </w:rPr>
            </w:pPr>
          </w:p>
        </w:tc>
        <w:tc>
          <w:tcPr>
            <w:tcW w:w="585" w:type="dxa"/>
            <w:vAlign w:val="center"/>
          </w:tcPr>
          <w:p w14:paraId="027D413E" w14:textId="77777777" w:rsidR="008F2824" w:rsidRPr="0069134C" w:rsidRDefault="008F2824" w:rsidP="005E64C0">
            <w:pPr>
              <w:jc w:val="center"/>
              <w:rPr>
                <w:rFonts w:ascii="Helvetica" w:hAnsi="Helvetica" w:cs="Helvetica"/>
                <w:sz w:val="14"/>
                <w:szCs w:val="16"/>
              </w:rPr>
            </w:pPr>
          </w:p>
        </w:tc>
        <w:tc>
          <w:tcPr>
            <w:tcW w:w="600" w:type="dxa"/>
            <w:vAlign w:val="center"/>
          </w:tcPr>
          <w:p w14:paraId="1A3C8A38" w14:textId="77777777" w:rsidR="008F2824" w:rsidRPr="0069134C" w:rsidRDefault="008F2824" w:rsidP="005E64C0">
            <w:pPr>
              <w:jc w:val="center"/>
              <w:rPr>
                <w:rFonts w:ascii="Helvetica" w:hAnsi="Helvetica" w:cs="Helvetica"/>
                <w:sz w:val="14"/>
                <w:szCs w:val="16"/>
              </w:rPr>
            </w:pPr>
          </w:p>
        </w:tc>
        <w:tc>
          <w:tcPr>
            <w:tcW w:w="615" w:type="dxa"/>
            <w:vAlign w:val="center"/>
          </w:tcPr>
          <w:p w14:paraId="1F8F3DA5" w14:textId="77777777" w:rsidR="008F2824" w:rsidRPr="0069134C" w:rsidRDefault="008F2824" w:rsidP="005E64C0">
            <w:pPr>
              <w:jc w:val="center"/>
              <w:rPr>
                <w:rFonts w:ascii="Helvetica" w:hAnsi="Helvetica" w:cs="Helvetica"/>
                <w:sz w:val="14"/>
                <w:szCs w:val="16"/>
              </w:rPr>
            </w:pPr>
          </w:p>
        </w:tc>
        <w:tc>
          <w:tcPr>
            <w:tcW w:w="570" w:type="dxa"/>
            <w:vAlign w:val="center"/>
          </w:tcPr>
          <w:p w14:paraId="553CAF5E" w14:textId="77777777" w:rsidR="008F2824" w:rsidRPr="0069134C" w:rsidRDefault="008F2824" w:rsidP="005E64C0">
            <w:pPr>
              <w:jc w:val="center"/>
              <w:rPr>
                <w:rFonts w:ascii="Helvetica" w:hAnsi="Helvetica" w:cs="Helvetica"/>
                <w:sz w:val="14"/>
                <w:szCs w:val="16"/>
              </w:rPr>
            </w:pPr>
          </w:p>
        </w:tc>
        <w:tc>
          <w:tcPr>
            <w:tcW w:w="585" w:type="dxa"/>
            <w:vAlign w:val="center"/>
          </w:tcPr>
          <w:p w14:paraId="14208D7B" w14:textId="77777777" w:rsidR="008F2824" w:rsidRPr="0069134C" w:rsidRDefault="008F2824" w:rsidP="005E64C0">
            <w:pPr>
              <w:jc w:val="center"/>
              <w:rPr>
                <w:rFonts w:ascii="Helvetica" w:hAnsi="Helvetica" w:cs="Helvetica"/>
                <w:sz w:val="14"/>
                <w:szCs w:val="16"/>
              </w:rPr>
            </w:pPr>
          </w:p>
        </w:tc>
        <w:tc>
          <w:tcPr>
            <w:tcW w:w="600" w:type="dxa"/>
            <w:vAlign w:val="center"/>
          </w:tcPr>
          <w:p w14:paraId="3FE0637A" w14:textId="77777777" w:rsidR="008F2824" w:rsidRPr="0069134C" w:rsidRDefault="008F2824" w:rsidP="005E64C0">
            <w:pPr>
              <w:jc w:val="center"/>
              <w:rPr>
                <w:rFonts w:ascii="Helvetica" w:hAnsi="Helvetica" w:cs="Helvetica"/>
                <w:sz w:val="14"/>
                <w:szCs w:val="16"/>
              </w:rPr>
            </w:pPr>
          </w:p>
        </w:tc>
        <w:tc>
          <w:tcPr>
            <w:tcW w:w="570" w:type="dxa"/>
            <w:vAlign w:val="center"/>
          </w:tcPr>
          <w:p w14:paraId="1E551737" w14:textId="77777777" w:rsidR="008F2824" w:rsidRPr="0069134C" w:rsidRDefault="008F2824" w:rsidP="005E64C0">
            <w:pPr>
              <w:jc w:val="center"/>
              <w:rPr>
                <w:rFonts w:ascii="Helvetica" w:hAnsi="Helvetica" w:cs="Helvetica"/>
                <w:sz w:val="14"/>
                <w:szCs w:val="16"/>
              </w:rPr>
            </w:pPr>
          </w:p>
        </w:tc>
        <w:tc>
          <w:tcPr>
            <w:tcW w:w="555" w:type="dxa"/>
            <w:vAlign w:val="center"/>
          </w:tcPr>
          <w:p w14:paraId="41684EEE" w14:textId="77777777" w:rsidR="008F2824" w:rsidRPr="0069134C" w:rsidRDefault="008F2824" w:rsidP="005E64C0">
            <w:pPr>
              <w:jc w:val="center"/>
              <w:rPr>
                <w:rFonts w:ascii="Helvetica" w:hAnsi="Helvetica" w:cs="Helvetica"/>
                <w:sz w:val="14"/>
                <w:szCs w:val="16"/>
              </w:rPr>
            </w:pPr>
          </w:p>
        </w:tc>
        <w:tc>
          <w:tcPr>
            <w:tcW w:w="585" w:type="dxa"/>
          </w:tcPr>
          <w:p w14:paraId="59A8D1E8" w14:textId="77777777" w:rsidR="008F2824" w:rsidRPr="0069134C" w:rsidRDefault="008F2824" w:rsidP="005E64C0">
            <w:pPr>
              <w:jc w:val="center"/>
              <w:rPr>
                <w:rFonts w:ascii="Helvetica" w:hAnsi="Helvetica" w:cs="Helvetica"/>
                <w:sz w:val="14"/>
                <w:szCs w:val="16"/>
              </w:rPr>
            </w:pPr>
          </w:p>
        </w:tc>
        <w:tc>
          <w:tcPr>
            <w:tcW w:w="621" w:type="dxa"/>
          </w:tcPr>
          <w:p w14:paraId="2576C4D5" w14:textId="3EC401ED" w:rsidR="008F2824" w:rsidRDefault="008F2824" w:rsidP="09243FDA">
            <w:pPr>
              <w:jc w:val="center"/>
              <w:rPr>
                <w:rFonts w:ascii="Helvetica" w:hAnsi="Helvetica" w:cs="Helvetica"/>
                <w:sz w:val="14"/>
                <w:szCs w:val="14"/>
              </w:rPr>
            </w:pPr>
          </w:p>
        </w:tc>
        <w:tc>
          <w:tcPr>
            <w:tcW w:w="630" w:type="dxa"/>
          </w:tcPr>
          <w:p w14:paraId="34E33D75" w14:textId="613EB3FC" w:rsidR="008F2824" w:rsidRDefault="008F2824" w:rsidP="09243FDA">
            <w:pPr>
              <w:jc w:val="center"/>
              <w:rPr>
                <w:rFonts w:ascii="Helvetica" w:hAnsi="Helvetica" w:cs="Helvetica"/>
                <w:sz w:val="14"/>
                <w:szCs w:val="14"/>
              </w:rPr>
            </w:pPr>
          </w:p>
        </w:tc>
        <w:tc>
          <w:tcPr>
            <w:tcW w:w="729" w:type="dxa"/>
          </w:tcPr>
          <w:p w14:paraId="50402E44" w14:textId="3E7700AC" w:rsidR="008F2824" w:rsidRDefault="008F2824" w:rsidP="09243FDA">
            <w:pPr>
              <w:jc w:val="center"/>
              <w:rPr>
                <w:rFonts w:ascii="Helvetica" w:hAnsi="Helvetica" w:cs="Helvetica"/>
                <w:sz w:val="14"/>
                <w:szCs w:val="14"/>
              </w:rPr>
            </w:pPr>
          </w:p>
          <w:p w14:paraId="2F50794F" w14:textId="1409E075" w:rsidR="008F2824" w:rsidRDefault="008F2824" w:rsidP="09243FDA">
            <w:pPr>
              <w:jc w:val="center"/>
              <w:rPr>
                <w:rFonts w:ascii="Helvetica" w:hAnsi="Helvetica" w:cs="Helvetica"/>
                <w:sz w:val="14"/>
                <w:szCs w:val="14"/>
              </w:rPr>
            </w:pPr>
            <w:r w:rsidRPr="09243FDA">
              <w:rPr>
                <w:rFonts w:ascii="Helvetica" w:hAnsi="Helvetica" w:cs="Helvetica"/>
                <w:sz w:val="14"/>
                <w:szCs w:val="14"/>
              </w:rPr>
              <w:t>X</w:t>
            </w:r>
          </w:p>
        </w:tc>
      </w:tr>
      <w:tr w:rsidR="008F2824" w:rsidRPr="0069134C" w14:paraId="1B763CC3" w14:textId="77777777" w:rsidTr="00A0622A">
        <w:trPr>
          <w:trHeight w:val="389"/>
        </w:trPr>
        <w:tc>
          <w:tcPr>
            <w:tcW w:w="1435" w:type="dxa"/>
            <w:vAlign w:val="center"/>
          </w:tcPr>
          <w:p w14:paraId="13C55539" w14:textId="778F6B3F" w:rsidR="008F2824" w:rsidRPr="008D5F1A" w:rsidRDefault="008F2824" w:rsidP="00235A71">
            <w:pPr>
              <w:spacing w:line="259" w:lineRule="auto"/>
              <w:rPr>
                <w:rFonts w:ascii="Helvetica" w:hAnsi="Helvetica" w:cs="Helvetica"/>
                <w:b/>
                <w:bCs/>
                <w:sz w:val="16"/>
                <w:szCs w:val="16"/>
              </w:rPr>
            </w:pPr>
          </w:p>
        </w:tc>
        <w:tc>
          <w:tcPr>
            <w:tcW w:w="695" w:type="dxa"/>
            <w:vAlign w:val="center"/>
          </w:tcPr>
          <w:p w14:paraId="1463233B" w14:textId="2CEAE9A3" w:rsidR="008F2824" w:rsidRPr="0069134C" w:rsidRDefault="008F2824" w:rsidP="005E64C0">
            <w:pPr>
              <w:jc w:val="center"/>
              <w:rPr>
                <w:rFonts w:ascii="Helvetica" w:hAnsi="Helvetica" w:cs="Helvetica"/>
                <w:sz w:val="14"/>
                <w:szCs w:val="14"/>
              </w:rPr>
            </w:pPr>
          </w:p>
        </w:tc>
        <w:tc>
          <w:tcPr>
            <w:tcW w:w="570" w:type="dxa"/>
            <w:vAlign w:val="center"/>
          </w:tcPr>
          <w:p w14:paraId="3A4B58C3" w14:textId="17C6F5F8" w:rsidR="008F2824" w:rsidRPr="0069134C" w:rsidRDefault="008F2824" w:rsidP="005E64C0">
            <w:pPr>
              <w:jc w:val="center"/>
              <w:rPr>
                <w:rFonts w:ascii="Helvetica" w:hAnsi="Helvetica" w:cs="Helvetica"/>
                <w:sz w:val="14"/>
                <w:szCs w:val="14"/>
              </w:rPr>
            </w:pPr>
          </w:p>
        </w:tc>
        <w:tc>
          <w:tcPr>
            <w:tcW w:w="570" w:type="dxa"/>
            <w:vAlign w:val="center"/>
          </w:tcPr>
          <w:p w14:paraId="779911DE" w14:textId="6F3866A1" w:rsidR="008F2824" w:rsidRPr="0069134C" w:rsidRDefault="008F2824" w:rsidP="005E64C0">
            <w:pPr>
              <w:jc w:val="center"/>
              <w:rPr>
                <w:rFonts w:ascii="Helvetica" w:hAnsi="Helvetica" w:cs="Helvetica"/>
                <w:sz w:val="14"/>
                <w:szCs w:val="14"/>
              </w:rPr>
            </w:pPr>
          </w:p>
        </w:tc>
        <w:tc>
          <w:tcPr>
            <w:tcW w:w="589" w:type="dxa"/>
            <w:vAlign w:val="center"/>
          </w:tcPr>
          <w:p w14:paraId="464F7A78" w14:textId="21003FD1" w:rsidR="008F2824" w:rsidRPr="0069134C" w:rsidRDefault="008F2824" w:rsidP="005E64C0">
            <w:pPr>
              <w:jc w:val="center"/>
              <w:rPr>
                <w:rFonts w:ascii="Helvetica" w:hAnsi="Helvetica" w:cs="Helvetica"/>
                <w:sz w:val="14"/>
                <w:szCs w:val="14"/>
              </w:rPr>
            </w:pPr>
          </w:p>
        </w:tc>
        <w:tc>
          <w:tcPr>
            <w:tcW w:w="585" w:type="dxa"/>
            <w:vAlign w:val="center"/>
          </w:tcPr>
          <w:p w14:paraId="721A1B24" w14:textId="3E0E2175" w:rsidR="008F2824" w:rsidRPr="0069134C" w:rsidRDefault="008F2824" w:rsidP="005E64C0">
            <w:pPr>
              <w:jc w:val="center"/>
              <w:rPr>
                <w:rFonts w:ascii="Helvetica" w:hAnsi="Helvetica" w:cs="Helvetica"/>
                <w:sz w:val="14"/>
                <w:szCs w:val="14"/>
              </w:rPr>
            </w:pPr>
          </w:p>
        </w:tc>
        <w:tc>
          <w:tcPr>
            <w:tcW w:w="555" w:type="dxa"/>
            <w:vAlign w:val="center"/>
          </w:tcPr>
          <w:p w14:paraId="6E903434" w14:textId="287FE1B6" w:rsidR="008F2824" w:rsidRPr="0069134C" w:rsidRDefault="008F2824" w:rsidP="005E64C0">
            <w:pPr>
              <w:jc w:val="center"/>
              <w:rPr>
                <w:rFonts w:ascii="Helvetica" w:hAnsi="Helvetica" w:cs="Helvetica"/>
                <w:sz w:val="14"/>
                <w:szCs w:val="14"/>
              </w:rPr>
            </w:pPr>
          </w:p>
        </w:tc>
        <w:tc>
          <w:tcPr>
            <w:tcW w:w="585" w:type="dxa"/>
            <w:vAlign w:val="center"/>
          </w:tcPr>
          <w:p w14:paraId="2D2FA01C" w14:textId="3FE6FCD7" w:rsidR="008F2824" w:rsidRPr="0069134C" w:rsidRDefault="008F2824" w:rsidP="005E64C0">
            <w:pPr>
              <w:jc w:val="center"/>
              <w:rPr>
                <w:rFonts w:ascii="Helvetica" w:hAnsi="Helvetica" w:cs="Helvetica"/>
                <w:sz w:val="14"/>
                <w:szCs w:val="14"/>
              </w:rPr>
            </w:pPr>
          </w:p>
        </w:tc>
        <w:tc>
          <w:tcPr>
            <w:tcW w:w="600" w:type="dxa"/>
            <w:vAlign w:val="center"/>
          </w:tcPr>
          <w:p w14:paraId="171E1755" w14:textId="02AB7FDE" w:rsidR="008F2824" w:rsidRPr="0069134C" w:rsidRDefault="008F2824" w:rsidP="005E64C0">
            <w:pPr>
              <w:jc w:val="center"/>
              <w:rPr>
                <w:rFonts w:ascii="Helvetica" w:hAnsi="Helvetica" w:cs="Helvetica"/>
                <w:sz w:val="14"/>
                <w:szCs w:val="14"/>
              </w:rPr>
            </w:pPr>
          </w:p>
        </w:tc>
        <w:tc>
          <w:tcPr>
            <w:tcW w:w="615" w:type="dxa"/>
            <w:vAlign w:val="center"/>
          </w:tcPr>
          <w:p w14:paraId="7871E474" w14:textId="6BD238BF" w:rsidR="008F2824" w:rsidRPr="0069134C" w:rsidRDefault="008F2824" w:rsidP="005E64C0">
            <w:pPr>
              <w:jc w:val="center"/>
              <w:rPr>
                <w:rFonts w:ascii="Helvetica" w:hAnsi="Helvetica" w:cs="Helvetica"/>
                <w:sz w:val="14"/>
                <w:szCs w:val="14"/>
              </w:rPr>
            </w:pPr>
          </w:p>
        </w:tc>
        <w:tc>
          <w:tcPr>
            <w:tcW w:w="570" w:type="dxa"/>
            <w:vAlign w:val="center"/>
          </w:tcPr>
          <w:p w14:paraId="44562868" w14:textId="4D1E5406" w:rsidR="008F2824" w:rsidRPr="0069134C" w:rsidRDefault="008F2824" w:rsidP="005E64C0">
            <w:pPr>
              <w:jc w:val="center"/>
              <w:rPr>
                <w:rFonts w:ascii="Helvetica" w:hAnsi="Helvetica" w:cs="Helvetica"/>
                <w:sz w:val="14"/>
                <w:szCs w:val="14"/>
              </w:rPr>
            </w:pPr>
          </w:p>
        </w:tc>
        <w:tc>
          <w:tcPr>
            <w:tcW w:w="585" w:type="dxa"/>
            <w:vAlign w:val="center"/>
          </w:tcPr>
          <w:p w14:paraId="3858F7C5" w14:textId="16D20359" w:rsidR="008F2824" w:rsidRPr="0069134C" w:rsidRDefault="008F2824" w:rsidP="005E64C0">
            <w:pPr>
              <w:jc w:val="center"/>
              <w:rPr>
                <w:rFonts w:ascii="Helvetica" w:hAnsi="Helvetica" w:cs="Helvetica"/>
                <w:sz w:val="14"/>
                <w:szCs w:val="14"/>
              </w:rPr>
            </w:pPr>
          </w:p>
        </w:tc>
        <w:tc>
          <w:tcPr>
            <w:tcW w:w="600" w:type="dxa"/>
            <w:vAlign w:val="center"/>
          </w:tcPr>
          <w:p w14:paraId="4826202D" w14:textId="51302CBE" w:rsidR="008F2824" w:rsidRPr="0069134C" w:rsidRDefault="008F2824" w:rsidP="005E64C0">
            <w:pPr>
              <w:jc w:val="center"/>
              <w:rPr>
                <w:rFonts w:ascii="Helvetica" w:hAnsi="Helvetica" w:cs="Helvetica"/>
                <w:sz w:val="14"/>
                <w:szCs w:val="14"/>
              </w:rPr>
            </w:pPr>
          </w:p>
        </w:tc>
        <w:tc>
          <w:tcPr>
            <w:tcW w:w="570" w:type="dxa"/>
            <w:vAlign w:val="center"/>
          </w:tcPr>
          <w:p w14:paraId="79AD2F7E" w14:textId="5C949F88" w:rsidR="008F2824" w:rsidRPr="0069134C" w:rsidRDefault="008F2824" w:rsidP="005E64C0">
            <w:pPr>
              <w:jc w:val="center"/>
              <w:rPr>
                <w:rFonts w:ascii="Helvetica" w:hAnsi="Helvetica" w:cs="Helvetica"/>
                <w:sz w:val="14"/>
                <w:szCs w:val="14"/>
              </w:rPr>
            </w:pPr>
          </w:p>
        </w:tc>
        <w:tc>
          <w:tcPr>
            <w:tcW w:w="555" w:type="dxa"/>
            <w:vAlign w:val="center"/>
          </w:tcPr>
          <w:p w14:paraId="0403EA1D" w14:textId="3BF67170" w:rsidR="008F2824" w:rsidRPr="0069134C" w:rsidRDefault="008F2824" w:rsidP="005E64C0">
            <w:pPr>
              <w:jc w:val="center"/>
              <w:rPr>
                <w:rFonts w:ascii="Helvetica" w:hAnsi="Helvetica" w:cs="Helvetica"/>
                <w:sz w:val="14"/>
                <w:szCs w:val="14"/>
              </w:rPr>
            </w:pPr>
          </w:p>
        </w:tc>
        <w:tc>
          <w:tcPr>
            <w:tcW w:w="585" w:type="dxa"/>
            <w:vAlign w:val="center"/>
          </w:tcPr>
          <w:p w14:paraId="25391F65" w14:textId="77777777" w:rsidR="008F2824" w:rsidRPr="0069134C" w:rsidRDefault="008F2824" w:rsidP="005E64C0">
            <w:pPr>
              <w:jc w:val="center"/>
              <w:rPr>
                <w:rFonts w:ascii="Helvetica" w:hAnsi="Helvetica" w:cs="Helvetica"/>
                <w:sz w:val="14"/>
                <w:szCs w:val="16"/>
              </w:rPr>
            </w:pPr>
          </w:p>
        </w:tc>
        <w:tc>
          <w:tcPr>
            <w:tcW w:w="621" w:type="dxa"/>
            <w:vAlign w:val="center"/>
          </w:tcPr>
          <w:p w14:paraId="2FE1794B" w14:textId="58025E18" w:rsidR="008F2824" w:rsidRDefault="008F2824" w:rsidP="09243FDA">
            <w:pPr>
              <w:jc w:val="center"/>
              <w:rPr>
                <w:rFonts w:ascii="Helvetica" w:hAnsi="Helvetica" w:cs="Helvetica"/>
                <w:sz w:val="14"/>
                <w:szCs w:val="14"/>
              </w:rPr>
            </w:pPr>
          </w:p>
        </w:tc>
        <w:tc>
          <w:tcPr>
            <w:tcW w:w="630" w:type="dxa"/>
            <w:vAlign w:val="center"/>
          </w:tcPr>
          <w:p w14:paraId="25EE55F5" w14:textId="2A078593" w:rsidR="008F2824" w:rsidRDefault="008F2824" w:rsidP="09243FDA">
            <w:pPr>
              <w:jc w:val="center"/>
              <w:rPr>
                <w:rFonts w:ascii="Helvetica" w:hAnsi="Helvetica" w:cs="Helvetica"/>
                <w:sz w:val="14"/>
                <w:szCs w:val="14"/>
              </w:rPr>
            </w:pPr>
          </w:p>
        </w:tc>
        <w:tc>
          <w:tcPr>
            <w:tcW w:w="729" w:type="dxa"/>
            <w:vAlign w:val="center"/>
          </w:tcPr>
          <w:p w14:paraId="220752AA" w14:textId="165D15AD" w:rsidR="008F2824" w:rsidRDefault="008F2824" w:rsidP="09243FDA">
            <w:pPr>
              <w:jc w:val="center"/>
              <w:rPr>
                <w:rFonts w:ascii="Helvetica" w:hAnsi="Helvetica" w:cs="Helvetica"/>
                <w:sz w:val="14"/>
                <w:szCs w:val="14"/>
              </w:rPr>
            </w:pPr>
          </w:p>
        </w:tc>
      </w:tr>
      <w:tr w:rsidR="008F2824" w14:paraId="35330FC7" w14:textId="77777777" w:rsidTr="00A0622A">
        <w:trPr>
          <w:trHeight w:val="389"/>
        </w:trPr>
        <w:tc>
          <w:tcPr>
            <w:tcW w:w="1435" w:type="dxa"/>
            <w:vAlign w:val="center"/>
          </w:tcPr>
          <w:p w14:paraId="5C2E17DD" w14:textId="732F2586" w:rsidR="008F2824" w:rsidRDefault="008F2824" w:rsidP="00235A71">
            <w:pPr>
              <w:jc w:val="both"/>
              <w:rPr>
                <w:rFonts w:ascii="Helvetica" w:hAnsi="Helvetica" w:cs="Helvetica"/>
                <w:b/>
                <w:bCs/>
                <w:sz w:val="16"/>
                <w:szCs w:val="16"/>
              </w:rPr>
            </w:pPr>
          </w:p>
        </w:tc>
        <w:tc>
          <w:tcPr>
            <w:tcW w:w="695" w:type="dxa"/>
            <w:vAlign w:val="center"/>
          </w:tcPr>
          <w:p w14:paraId="614DB288" w14:textId="690FA59E" w:rsidR="008F2824" w:rsidRDefault="008F2824" w:rsidP="09243FDA">
            <w:pPr>
              <w:jc w:val="center"/>
              <w:rPr>
                <w:rFonts w:ascii="Helvetica" w:hAnsi="Helvetica" w:cs="Helvetica"/>
                <w:sz w:val="14"/>
                <w:szCs w:val="14"/>
              </w:rPr>
            </w:pPr>
          </w:p>
        </w:tc>
        <w:tc>
          <w:tcPr>
            <w:tcW w:w="570" w:type="dxa"/>
            <w:vAlign w:val="center"/>
          </w:tcPr>
          <w:p w14:paraId="76487FC2" w14:textId="1198BE34" w:rsidR="008F2824" w:rsidRDefault="008F2824" w:rsidP="09243FDA">
            <w:pPr>
              <w:jc w:val="center"/>
              <w:rPr>
                <w:rFonts w:ascii="Helvetica" w:hAnsi="Helvetica" w:cs="Helvetica"/>
                <w:sz w:val="14"/>
                <w:szCs w:val="14"/>
              </w:rPr>
            </w:pPr>
          </w:p>
        </w:tc>
        <w:tc>
          <w:tcPr>
            <w:tcW w:w="570" w:type="dxa"/>
            <w:vAlign w:val="center"/>
          </w:tcPr>
          <w:p w14:paraId="674AA9A3" w14:textId="638EACA5" w:rsidR="008F2824" w:rsidRDefault="008F2824" w:rsidP="09243FDA">
            <w:pPr>
              <w:jc w:val="center"/>
              <w:rPr>
                <w:rFonts w:ascii="Helvetica" w:hAnsi="Helvetica" w:cs="Helvetica"/>
                <w:sz w:val="14"/>
                <w:szCs w:val="14"/>
              </w:rPr>
            </w:pPr>
          </w:p>
        </w:tc>
        <w:tc>
          <w:tcPr>
            <w:tcW w:w="589" w:type="dxa"/>
            <w:vAlign w:val="center"/>
          </w:tcPr>
          <w:p w14:paraId="626C5F09" w14:textId="31233FAC" w:rsidR="008F2824" w:rsidRDefault="008F2824" w:rsidP="09243FDA">
            <w:pPr>
              <w:jc w:val="center"/>
              <w:rPr>
                <w:rFonts w:ascii="Helvetica" w:hAnsi="Helvetica" w:cs="Helvetica"/>
                <w:sz w:val="14"/>
                <w:szCs w:val="14"/>
              </w:rPr>
            </w:pPr>
          </w:p>
        </w:tc>
        <w:tc>
          <w:tcPr>
            <w:tcW w:w="585" w:type="dxa"/>
            <w:vAlign w:val="center"/>
          </w:tcPr>
          <w:p w14:paraId="04FD157C" w14:textId="0C091A02" w:rsidR="008F2824" w:rsidRDefault="008F2824" w:rsidP="09243FDA">
            <w:pPr>
              <w:jc w:val="center"/>
              <w:rPr>
                <w:rFonts w:ascii="Helvetica" w:hAnsi="Helvetica" w:cs="Helvetica"/>
                <w:sz w:val="14"/>
                <w:szCs w:val="14"/>
              </w:rPr>
            </w:pPr>
          </w:p>
        </w:tc>
        <w:tc>
          <w:tcPr>
            <w:tcW w:w="555" w:type="dxa"/>
            <w:vAlign w:val="center"/>
          </w:tcPr>
          <w:p w14:paraId="5BD5BD68" w14:textId="2908D222" w:rsidR="008F2824" w:rsidRDefault="008F2824" w:rsidP="09243FDA">
            <w:pPr>
              <w:jc w:val="center"/>
              <w:rPr>
                <w:rFonts w:ascii="Helvetica" w:hAnsi="Helvetica" w:cs="Helvetica"/>
                <w:sz w:val="14"/>
                <w:szCs w:val="14"/>
              </w:rPr>
            </w:pPr>
          </w:p>
        </w:tc>
        <w:tc>
          <w:tcPr>
            <w:tcW w:w="585" w:type="dxa"/>
            <w:vAlign w:val="center"/>
          </w:tcPr>
          <w:p w14:paraId="2ABB4EF1" w14:textId="7B89C054" w:rsidR="008F2824" w:rsidRDefault="008F2824" w:rsidP="09243FDA">
            <w:pPr>
              <w:jc w:val="center"/>
              <w:rPr>
                <w:rFonts w:ascii="Helvetica" w:hAnsi="Helvetica" w:cs="Helvetica"/>
                <w:sz w:val="14"/>
                <w:szCs w:val="14"/>
              </w:rPr>
            </w:pPr>
          </w:p>
        </w:tc>
        <w:tc>
          <w:tcPr>
            <w:tcW w:w="600" w:type="dxa"/>
            <w:vAlign w:val="center"/>
          </w:tcPr>
          <w:p w14:paraId="0F9DE375" w14:textId="16BE56B0" w:rsidR="008F2824" w:rsidRDefault="008F2824" w:rsidP="09243FDA">
            <w:pPr>
              <w:jc w:val="center"/>
              <w:rPr>
                <w:rFonts w:ascii="Helvetica" w:hAnsi="Helvetica" w:cs="Helvetica"/>
                <w:sz w:val="14"/>
                <w:szCs w:val="14"/>
              </w:rPr>
            </w:pPr>
          </w:p>
        </w:tc>
        <w:tc>
          <w:tcPr>
            <w:tcW w:w="615" w:type="dxa"/>
            <w:vAlign w:val="center"/>
          </w:tcPr>
          <w:p w14:paraId="118D98C2" w14:textId="54BB1746" w:rsidR="008F2824" w:rsidRDefault="008F2824" w:rsidP="09243FDA">
            <w:pPr>
              <w:jc w:val="center"/>
              <w:rPr>
                <w:rFonts w:ascii="Helvetica" w:hAnsi="Helvetica" w:cs="Helvetica"/>
                <w:sz w:val="14"/>
                <w:szCs w:val="14"/>
              </w:rPr>
            </w:pPr>
          </w:p>
        </w:tc>
        <w:tc>
          <w:tcPr>
            <w:tcW w:w="570" w:type="dxa"/>
            <w:vAlign w:val="center"/>
          </w:tcPr>
          <w:p w14:paraId="19F3E801" w14:textId="396DD8DC" w:rsidR="008F2824" w:rsidRDefault="008F2824" w:rsidP="09243FDA">
            <w:pPr>
              <w:jc w:val="center"/>
              <w:rPr>
                <w:rFonts w:ascii="Helvetica" w:hAnsi="Helvetica" w:cs="Helvetica"/>
                <w:sz w:val="14"/>
                <w:szCs w:val="14"/>
              </w:rPr>
            </w:pPr>
          </w:p>
        </w:tc>
        <w:tc>
          <w:tcPr>
            <w:tcW w:w="585" w:type="dxa"/>
            <w:vAlign w:val="center"/>
          </w:tcPr>
          <w:p w14:paraId="441550AD" w14:textId="65381614" w:rsidR="008F2824" w:rsidRDefault="008F2824" w:rsidP="09243FDA">
            <w:pPr>
              <w:jc w:val="center"/>
              <w:rPr>
                <w:rFonts w:ascii="Helvetica" w:hAnsi="Helvetica" w:cs="Helvetica"/>
                <w:sz w:val="14"/>
                <w:szCs w:val="14"/>
              </w:rPr>
            </w:pPr>
          </w:p>
        </w:tc>
        <w:tc>
          <w:tcPr>
            <w:tcW w:w="600" w:type="dxa"/>
            <w:vAlign w:val="center"/>
          </w:tcPr>
          <w:p w14:paraId="03FFA6C2" w14:textId="33B6346D" w:rsidR="008F2824" w:rsidRDefault="008F2824" w:rsidP="09243FDA">
            <w:pPr>
              <w:jc w:val="center"/>
              <w:rPr>
                <w:rFonts w:ascii="Helvetica" w:hAnsi="Helvetica" w:cs="Helvetica"/>
                <w:sz w:val="14"/>
                <w:szCs w:val="14"/>
              </w:rPr>
            </w:pPr>
          </w:p>
        </w:tc>
        <w:tc>
          <w:tcPr>
            <w:tcW w:w="570" w:type="dxa"/>
            <w:vAlign w:val="center"/>
          </w:tcPr>
          <w:p w14:paraId="1F754667" w14:textId="7DC0EAFA" w:rsidR="008F2824" w:rsidRDefault="008F2824" w:rsidP="09243FDA">
            <w:pPr>
              <w:jc w:val="center"/>
              <w:rPr>
                <w:rFonts w:ascii="Helvetica" w:hAnsi="Helvetica" w:cs="Helvetica"/>
                <w:sz w:val="14"/>
                <w:szCs w:val="14"/>
              </w:rPr>
            </w:pPr>
          </w:p>
        </w:tc>
        <w:tc>
          <w:tcPr>
            <w:tcW w:w="555" w:type="dxa"/>
            <w:vAlign w:val="center"/>
          </w:tcPr>
          <w:p w14:paraId="136EA63E" w14:textId="71474C24" w:rsidR="008F2824" w:rsidRDefault="008F2824" w:rsidP="09243FDA">
            <w:pPr>
              <w:jc w:val="center"/>
              <w:rPr>
                <w:rFonts w:ascii="Helvetica" w:hAnsi="Helvetica" w:cs="Helvetica"/>
                <w:sz w:val="14"/>
                <w:szCs w:val="14"/>
              </w:rPr>
            </w:pPr>
          </w:p>
        </w:tc>
        <w:tc>
          <w:tcPr>
            <w:tcW w:w="585" w:type="dxa"/>
            <w:vAlign w:val="center"/>
          </w:tcPr>
          <w:p w14:paraId="1D7DEA75" w14:textId="7AF77F63" w:rsidR="008F2824" w:rsidRDefault="008F2824" w:rsidP="09243FDA">
            <w:pPr>
              <w:jc w:val="center"/>
              <w:rPr>
                <w:rFonts w:ascii="Helvetica" w:hAnsi="Helvetica" w:cs="Helvetica"/>
                <w:sz w:val="14"/>
                <w:szCs w:val="14"/>
              </w:rPr>
            </w:pPr>
          </w:p>
        </w:tc>
        <w:tc>
          <w:tcPr>
            <w:tcW w:w="621" w:type="dxa"/>
            <w:vAlign w:val="center"/>
          </w:tcPr>
          <w:p w14:paraId="249B5039" w14:textId="6654C701" w:rsidR="008F2824" w:rsidRDefault="008F2824" w:rsidP="09243FDA">
            <w:pPr>
              <w:jc w:val="center"/>
              <w:rPr>
                <w:rFonts w:ascii="Helvetica" w:hAnsi="Helvetica" w:cs="Helvetica"/>
                <w:sz w:val="14"/>
                <w:szCs w:val="14"/>
              </w:rPr>
            </w:pPr>
          </w:p>
        </w:tc>
        <w:tc>
          <w:tcPr>
            <w:tcW w:w="630" w:type="dxa"/>
            <w:vAlign w:val="center"/>
          </w:tcPr>
          <w:p w14:paraId="5CBACAD8" w14:textId="59FB2BA7" w:rsidR="008F2824" w:rsidRDefault="008F2824" w:rsidP="09243FDA">
            <w:pPr>
              <w:jc w:val="center"/>
              <w:rPr>
                <w:rFonts w:ascii="Helvetica" w:hAnsi="Helvetica" w:cs="Helvetica"/>
                <w:sz w:val="14"/>
                <w:szCs w:val="14"/>
              </w:rPr>
            </w:pPr>
          </w:p>
        </w:tc>
        <w:tc>
          <w:tcPr>
            <w:tcW w:w="729" w:type="dxa"/>
            <w:vAlign w:val="center"/>
          </w:tcPr>
          <w:p w14:paraId="5A63C517" w14:textId="62899F62" w:rsidR="008F2824" w:rsidRDefault="008F2824" w:rsidP="09243FDA">
            <w:pPr>
              <w:jc w:val="center"/>
              <w:rPr>
                <w:rFonts w:ascii="Helvetica" w:hAnsi="Helvetica" w:cs="Helvetica"/>
                <w:sz w:val="14"/>
                <w:szCs w:val="14"/>
              </w:rPr>
            </w:pPr>
          </w:p>
        </w:tc>
      </w:tr>
    </w:tbl>
    <w:p w14:paraId="05A5F6D1" w14:textId="77777777" w:rsidR="00182D9A" w:rsidRPr="007B16FB" w:rsidRDefault="00182D9A" w:rsidP="00182D9A">
      <w:pPr>
        <w:rPr>
          <w:rFonts w:ascii="Helvetica" w:hAnsi="Helvetica" w:cs="Helvetica"/>
        </w:rPr>
      </w:pPr>
    </w:p>
    <w:p w14:paraId="4AFA5D68" w14:textId="77777777" w:rsidR="00F62110" w:rsidRDefault="00F62110" w:rsidP="00C500BB">
      <w:pPr>
        <w:pStyle w:val="Heading1"/>
        <w:numPr>
          <w:ilvl w:val="0"/>
          <w:numId w:val="0"/>
        </w:numPr>
        <w:rPr>
          <w:rFonts w:ascii="Helvetica" w:hAnsi="Helvetica" w:cs="Helvetica"/>
          <w:color w:val="6E298D"/>
        </w:rPr>
        <w:sectPr w:rsidR="00F62110" w:rsidSect="001B5697">
          <w:footerReference w:type="first" r:id="rId24"/>
          <w:pgSz w:w="15840" w:h="12240" w:orient="landscape"/>
          <w:pgMar w:top="1440" w:right="1440" w:bottom="1440" w:left="1440" w:header="720" w:footer="632" w:gutter="0"/>
          <w:cols w:space="720"/>
          <w:docGrid w:linePitch="326"/>
        </w:sectPr>
      </w:pPr>
    </w:p>
    <w:p w14:paraId="01DE4271" w14:textId="1FE066BD" w:rsidR="00394C65" w:rsidRPr="0000484C" w:rsidRDefault="2E93DCA5" w:rsidP="09243FDA">
      <w:pPr>
        <w:pStyle w:val="Heading1"/>
        <w:numPr>
          <w:ilvl w:val="0"/>
          <w:numId w:val="0"/>
        </w:numPr>
        <w:ind w:left="851" w:hanging="851"/>
        <w:rPr>
          <w:rFonts w:ascii="Times" w:hAnsi="Times" w:cs="Times"/>
          <w:color w:val="6E298D"/>
        </w:rPr>
      </w:pPr>
      <w:bookmarkStart w:id="47" w:name="_Toc156581233"/>
      <w:r w:rsidRPr="224C7E9B">
        <w:rPr>
          <w:rFonts w:ascii="Times" w:hAnsi="Times" w:cs="Times"/>
          <w:color w:val="6E298D"/>
        </w:rPr>
        <w:lastRenderedPageBreak/>
        <w:t>7</w:t>
      </w:r>
      <w:r w:rsidR="2902338E" w:rsidRPr="224C7E9B">
        <w:rPr>
          <w:rFonts w:ascii="Times" w:hAnsi="Times" w:cs="Times"/>
          <w:color w:val="6E298D"/>
        </w:rPr>
        <w:t>.0</w:t>
      </w:r>
      <w:r w:rsidRPr="224C7E9B">
        <w:rPr>
          <w:rFonts w:ascii="Times" w:hAnsi="Times" w:cs="Times"/>
          <w:color w:val="6E298D"/>
        </w:rPr>
        <w:t xml:space="preserve"> </w:t>
      </w:r>
      <w:r w:rsidR="5D0DB0E4" w:rsidRPr="224C7E9B">
        <w:rPr>
          <w:rFonts w:ascii="Times" w:hAnsi="Times" w:cs="Times"/>
          <w:color w:val="6E298D"/>
        </w:rPr>
        <w:t>STATISTICAL PLA</w:t>
      </w:r>
      <w:r w:rsidR="1D0E68A4" w:rsidRPr="224C7E9B">
        <w:rPr>
          <w:rFonts w:ascii="Times" w:hAnsi="Times" w:cs="Times"/>
          <w:color w:val="6E298D"/>
        </w:rPr>
        <w:t>N</w:t>
      </w:r>
      <w:bookmarkEnd w:id="47"/>
    </w:p>
    <w:p w14:paraId="46A78C7E" w14:textId="34F49CEB" w:rsidR="00394C65" w:rsidRPr="003354A0" w:rsidRDefault="0A265911" w:rsidP="09243FDA">
      <w:pPr>
        <w:pStyle w:val="Heading2"/>
        <w:numPr>
          <w:ilvl w:val="0"/>
          <w:numId w:val="0"/>
        </w:numPr>
        <w:ind w:left="851" w:hanging="851"/>
        <w:rPr>
          <w:rFonts w:ascii="Times" w:hAnsi="Times" w:cs="Times"/>
          <w:i w:val="0"/>
        </w:rPr>
      </w:pPr>
      <w:bookmarkStart w:id="48" w:name="_Toc156581234"/>
      <w:r w:rsidRPr="09243FDA">
        <w:rPr>
          <w:rFonts w:ascii="Times" w:hAnsi="Times" w:cs="Times"/>
          <w:i w:val="0"/>
        </w:rPr>
        <w:t xml:space="preserve">7.1 </w:t>
      </w:r>
      <w:r w:rsidR="00394C65" w:rsidRPr="09243FDA">
        <w:rPr>
          <w:rFonts w:ascii="Times" w:hAnsi="Times" w:cs="Times"/>
          <w:i w:val="0"/>
        </w:rPr>
        <w:t>Sample Size Determination</w:t>
      </w:r>
      <w:bookmarkEnd w:id="48"/>
    </w:p>
    <w:p w14:paraId="2974EE68" w14:textId="4ACDAB9A" w:rsidR="59733B07" w:rsidRDefault="59733B07" w:rsidP="09243FDA">
      <w:pPr>
        <w:rPr>
          <w:rFonts w:cs="Times"/>
        </w:rPr>
      </w:pPr>
    </w:p>
    <w:p w14:paraId="3CB27004" w14:textId="51880F69" w:rsidR="482E7D19" w:rsidRDefault="2D825C1F" w:rsidP="09243FDA">
      <w:pPr>
        <w:jc w:val="both"/>
        <w:rPr>
          <w:rFonts w:cs="Times"/>
          <w:color w:val="000000" w:themeColor="text1"/>
        </w:rPr>
      </w:pPr>
      <w:r w:rsidRPr="224C7E9B">
        <w:rPr>
          <w:rFonts w:cs="Times"/>
          <w:b/>
          <w:bCs/>
          <w:color w:val="000000" w:themeColor="text1"/>
        </w:rPr>
        <w:t>Sample size considerations</w:t>
      </w:r>
      <w:r w:rsidRPr="224C7E9B">
        <w:rPr>
          <w:rFonts w:cs="Times"/>
          <w:color w:val="000000" w:themeColor="text1"/>
        </w:rPr>
        <w:t xml:space="preserve"> </w:t>
      </w:r>
    </w:p>
    <w:p w14:paraId="68B15309" w14:textId="093A278D" w:rsidR="30BF0040" w:rsidRDefault="30BF0040" w:rsidP="224C7E9B">
      <w:pPr>
        <w:jc w:val="both"/>
        <w:rPr>
          <w:rFonts w:cs="Times"/>
          <w:color w:val="000000" w:themeColor="text1"/>
        </w:rPr>
      </w:pPr>
      <w:r w:rsidRPr="224C7E9B">
        <w:rPr>
          <w:rFonts w:cs="Times"/>
          <w:color w:val="000000" w:themeColor="text1"/>
        </w:rPr>
        <w:t xml:space="preserve">Sample size and power calculations were performed using </w:t>
      </w:r>
      <w:r w:rsidR="2EA80890" w:rsidRPr="224C7E9B">
        <w:rPr>
          <w:rFonts w:cs="Times"/>
          <w:color w:val="000000" w:themeColor="text1"/>
        </w:rPr>
        <w:t>Power Analysis and Sample Size Software (</w:t>
      </w:r>
      <w:r w:rsidRPr="224C7E9B">
        <w:rPr>
          <w:rFonts w:cs="Times"/>
          <w:color w:val="000000" w:themeColor="text1"/>
        </w:rPr>
        <w:t>PASS</w:t>
      </w:r>
      <w:r w:rsidR="7746657B" w:rsidRPr="224C7E9B">
        <w:rPr>
          <w:rFonts w:cs="Times"/>
          <w:color w:val="000000" w:themeColor="text1"/>
        </w:rPr>
        <w:t xml:space="preserve">; </w:t>
      </w:r>
      <w:r w:rsidRPr="224C7E9B">
        <w:rPr>
          <w:rFonts w:cs="Times"/>
          <w:color w:val="000000" w:themeColor="text1"/>
        </w:rPr>
        <w:t>2024</w:t>
      </w:r>
      <w:r w:rsidR="25DCC760" w:rsidRPr="224C7E9B">
        <w:rPr>
          <w:rFonts w:cs="Times"/>
          <w:color w:val="000000" w:themeColor="text1"/>
        </w:rPr>
        <w:t>).</w:t>
      </w:r>
    </w:p>
    <w:p w14:paraId="5D065091" w14:textId="13392AF1" w:rsidR="224C7E9B" w:rsidRDefault="224C7E9B" w:rsidP="224C7E9B">
      <w:pPr>
        <w:jc w:val="both"/>
        <w:rPr>
          <w:rFonts w:cs="Times"/>
          <w:color w:val="000000" w:themeColor="text1"/>
        </w:rPr>
      </w:pPr>
    </w:p>
    <w:p w14:paraId="31CB3E3A" w14:textId="71187DF6" w:rsidR="482E7D19" w:rsidRDefault="482E7D19" w:rsidP="09243FDA">
      <w:pPr>
        <w:jc w:val="both"/>
        <w:rPr>
          <w:rFonts w:cs="Times"/>
          <w:color w:val="000000" w:themeColor="text1"/>
        </w:rPr>
      </w:pPr>
      <w:r w:rsidRPr="09243FDA">
        <w:rPr>
          <w:rFonts w:cs="Times"/>
          <w:color w:val="000000" w:themeColor="text1"/>
        </w:rPr>
        <w:t xml:space="preserve">Co-primary endpoint 1: Feasibility </w:t>
      </w:r>
    </w:p>
    <w:p w14:paraId="3931B278" w14:textId="003EDD29" w:rsidR="482E7D19" w:rsidRDefault="482E7D19" w:rsidP="09243FDA">
      <w:pPr>
        <w:jc w:val="both"/>
        <w:rPr>
          <w:rFonts w:cs="Times"/>
          <w:color w:val="000000" w:themeColor="text1"/>
        </w:rPr>
      </w:pPr>
      <w:r w:rsidRPr="09243FDA">
        <w:rPr>
          <w:rFonts w:cs="Times"/>
          <w:color w:val="000000" w:themeColor="text1"/>
        </w:rPr>
        <w:t xml:space="preserve">Feasibility will be assessed by facilitators in the active intervention arm. We expect N=20 facilitators in total (10 active sites x 2 facilitators per site). A sample size of 20 facilitators achieves an exact binomial 95% confidence interval width = 42.3% for co-primary endpoint 1, assuming the intervention is feasible for 14 out of 20 (70%) facilitators. </w:t>
      </w:r>
    </w:p>
    <w:p w14:paraId="2FCD36CD" w14:textId="4F799F8F" w:rsidR="482E7D19" w:rsidRDefault="482E7D19" w:rsidP="09243FDA">
      <w:pPr>
        <w:jc w:val="both"/>
        <w:rPr>
          <w:rFonts w:cs="Times"/>
          <w:color w:val="000000" w:themeColor="text1"/>
        </w:rPr>
      </w:pPr>
      <w:r w:rsidRPr="09243FDA">
        <w:rPr>
          <w:rFonts w:cs="Times"/>
          <w:color w:val="000000" w:themeColor="text1"/>
        </w:rPr>
        <w:t xml:space="preserve"> </w:t>
      </w:r>
    </w:p>
    <w:p w14:paraId="54A2CE38" w14:textId="2E0A4AAD" w:rsidR="482E7D19" w:rsidRDefault="482E7D19" w:rsidP="09243FDA">
      <w:pPr>
        <w:jc w:val="both"/>
        <w:rPr>
          <w:rFonts w:cs="Times"/>
          <w:color w:val="000000" w:themeColor="text1"/>
        </w:rPr>
      </w:pPr>
      <w:r w:rsidRPr="09243FDA">
        <w:rPr>
          <w:rFonts w:cs="Times"/>
          <w:color w:val="000000" w:themeColor="text1"/>
        </w:rPr>
        <w:t xml:space="preserve">Co-primary endpoint 2: Social emotional learning </w:t>
      </w:r>
    </w:p>
    <w:p w14:paraId="202DF94C" w14:textId="541254E2" w:rsidR="2D825C1F" w:rsidRDefault="2D825C1F" w:rsidP="224C7E9B">
      <w:pPr>
        <w:jc w:val="both"/>
      </w:pPr>
      <w:r w:rsidRPr="224C7E9B">
        <w:rPr>
          <w:rFonts w:cs="Times"/>
          <w:color w:val="000000" w:themeColor="text1"/>
        </w:rPr>
        <w:t xml:space="preserve">A sample size of 20 clusters (10 active, 10 usual </w:t>
      </w:r>
      <w:r w:rsidR="00235A71">
        <w:rPr>
          <w:rFonts w:cs="Times"/>
          <w:color w:val="000000" w:themeColor="text1"/>
        </w:rPr>
        <w:t>programming</w:t>
      </w:r>
      <w:r w:rsidRPr="224C7E9B">
        <w:rPr>
          <w:rFonts w:cs="Times"/>
          <w:color w:val="000000" w:themeColor="text1"/>
        </w:rPr>
        <w:t>) with an average of 20 youth per cluster achieves 89% power (α=5%) to detect a small to medium effect size of 0.35 between arms in the primary endpoint. We assume the coeffient of variation for the cluster sizes is assumed to be 0.25, and the intracluster correlation (ICC) is 0.01</w:t>
      </w:r>
      <w:r w:rsidR="1E931809" w:rsidRPr="224C7E9B">
        <w:rPr>
          <w:rFonts w:cs="Times"/>
          <w:color w:val="000000" w:themeColor="text1"/>
        </w:rPr>
        <w:t xml:space="preserve">. </w:t>
      </w:r>
    </w:p>
    <w:p w14:paraId="1C00C3F2" w14:textId="121FA733" w:rsidR="224C7E9B" w:rsidRDefault="224C7E9B" w:rsidP="224C7E9B">
      <w:pPr>
        <w:jc w:val="both"/>
        <w:rPr>
          <w:rFonts w:cs="Times"/>
          <w:color w:val="000000" w:themeColor="text1"/>
        </w:rPr>
      </w:pPr>
    </w:p>
    <w:p w14:paraId="4ADAB045" w14:textId="6518DEE5" w:rsidR="00394C65" w:rsidRPr="003354A0" w:rsidRDefault="17DC0FC4" w:rsidP="09243FDA">
      <w:pPr>
        <w:pStyle w:val="Heading2"/>
        <w:numPr>
          <w:ilvl w:val="0"/>
          <w:numId w:val="0"/>
        </w:numPr>
        <w:ind w:left="851" w:hanging="851"/>
        <w:jc w:val="both"/>
        <w:rPr>
          <w:rFonts w:ascii="Times" w:hAnsi="Times" w:cs="Times"/>
          <w:i w:val="0"/>
        </w:rPr>
      </w:pPr>
      <w:bookmarkStart w:id="49" w:name="_Toc156581235"/>
      <w:r w:rsidRPr="09243FDA">
        <w:rPr>
          <w:rFonts w:ascii="Times" w:hAnsi="Times" w:cs="Times"/>
          <w:i w:val="0"/>
        </w:rPr>
        <w:t xml:space="preserve">7.2 </w:t>
      </w:r>
      <w:r w:rsidR="00394C65" w:rsidRPr="09243FDA">
        <w:rPr>
          <w:rFonts w:ascii="Times" w:hAnsi="Times" w:cs="Times"/>
          <w:i w:val="0"/>
        </w:rPr>
        <w:t>Statistical Methods</w:t>
      </w:r>
      <w:bookmarkEnd w:id="49"/>
    </w:p>
    <w:p w14:paraId="474C0162" w14:textId="5788B7D0" w:rsidR="59733B07" w:rsidRPr="005E1312" w:rsidRDefault="6DD9B18F" w:rsidP="000A6E81">
      <w:pPr>
        <w:pStyle w:val="ListParagraph"/>
        <w:numPr>
          <w:ilvl w:val="0"/>
          <w:numId w:val="2"/>
        </w:numPr>
        <w:rPr>
          <w:rFonts w:ascii="Times" w:eastAsia="Times" w:hAnsi="Times" w:cs="Times"/>
          <w:color w:val="000000" w:themeColor="text1"/>
          <w:sz w:val="24"/>
          <w:szCs w:val="24"/>
        </w:rPr>
      </w:pPr>
      <w:r w:rsidRPr="005E1312">
        <w:rPr>
          <w:rFonts w:ascii="Times" w:eastAsia="Times" w:hAnsi="Times" w:cs="Times"/>
          <w:sz w:val="24"/>
          <w:szCs w:val="24"/>
        </w:rPr>
        <w:t xml:space="preserve">Co-primary Objectives: Feasibility </w:t>
      </w:r>
      <w:r w:rsidR="59733B07" w:rsidRPr="005E1312">
        <w:rPr>
          <w:sz w:val="24"/>
          <w:szCs w:val="24"/>
        </w:rPr>
        <w:br/>
      </w:r>
      <w:r w:rsidR="59733B07" w:rsidRPr="005E1312">
        <w:rPr>
          <w:sz w:val="24"/>
          <w:szCs w:val="24"/>
        </w:rPr>
        <w:br/>
      </w:r>
      <w:r w:rsidR="29DDF09E" w:rsidRPr="005E1312">
        <w:rPr>
          <w:rFonts w:ascii="Times" w:eastAsia="Times" w:hAnsi="Times" w:cs="Times"/>
          <w:color w:val="000000" w:themeColor="text1"/>
          <w:sz w:val="24"/>
          <w:szCs w:val="24"/>
        </w:rPr>
        <w:t>Acceptability, Feasibility, and Appropriateness of Intervention Measures</w:t>
      </w:r>
      <w:r w:rsidR="5DDDB2E9" w:rsidRPr="005E1312">
        <w:rPr>
          <w:rFonts w:ascii="Times" w:eastAsia="Times" w:hAnsi="Times" w:cs="Times"/>
          <w:color w:val="000000" w:themeColor="text1"/>
          <w:sz w:val="24"/>
          <w:szCs w:val="24"/>
        </w:rPr>
        <w:t xml:space="preserve">: </w:t>
      </w:r>
      <w:r w:rsidR="72F9D915" w:rsidRPr="005E1312">
        <w:rPr>
          <w:rFonts w:ascii="Times" w:eastAsia="Times" w:hAnsi="Times" w:cs="Times"/>
          <w:color w:val="000000" w:themeColor="text1"/>
          <w:sz w:val="24"/>
          <w:szCs w:val="24"/>
        </w:rPr>
        <w:t>Descriptive statistics will be used to summarize acceptability, feasibility, and appropriateness of intervention measures. Frequencies and proportions will summarize categorical measures; means, medians, standard deviations and ranges will</w:t>
      </w:r>
      <w:r w:rsidR="61933919" w:rsidRPr="005E1312">
        <w:rPr>
          <w:rFonts w:ascii="Times" w:eastAsia="Times" w:hAnsi="Times" w:cs="Times"/>
          <w:color w:val="000000" w:themeColor="text1"/>
          <w:sz w:val="24"/>
          <w:szCs w:val="24"/>
        </w:rPr>
        <w:t xml:space="preserve"> summarize continuous measures.</w:t>
      </w:r>
    </w:p>
    <w:p w14:paraId="47A38C37" w14:textId="2F46D92A" w:rsidR="59733B07" w:rsidRPr="005E1312" w:rsidRDefault="59733B07" w:rsidP="224C7E9B">
      <w:pPr>
        <w:pStyle w:val="ListParagraph"/>
        <w:rPr>
          <w:rFonts w:ascii="Times" w:eastAsia="Times" w:hAnsi="Times" w:cs="Times"/>
          <w:color w:val="000000" w:themeColor="text1"/>
          <w:sz w:val="24"/>
          <w:szCs w:val="24"/>
        </w:rPr>
      </w:pPr>
    </w:p>
    <w:p w14:paraId="15F77CD6" w14:textId="4BF3DA44" w:rsidR="59733B07" w:rsidRPr="005E1312" w:rsidRDefault="61933919" w:rsidP="224C7E9B">
      <w:pPr>
        <w:pStyle w:val="ListParagraph"/>
        <w:rPr>
          <w:rFonts w:ascii="Times" w:eastAsia="Times" w:hAnsi="Times" w:cs="Times"/>
          <w:sz w:val="24"/>
          <w:szCs w:val="24"/>
        </w:rPr>
      </w:pPr>
      <w:r w:rsidRPr="005E1312">
        <w:rPr>
          <w:rFonts w:ascii="Times" w:eastAsia="Times" w:hAnsi="Times" w:cs="Times"/>
          <w:color w:val="000000" w:themeColor="text1"/>
          <w:sz w:val="24"/>
          <w:szCs w:val="24"/>
        </w:rPr>
        <w:t>The frequency and proportion of facilitators and youth who “completely agree” or “agree” that the SEL curriculum is feasible, acceptable, and appropriate w</w:t>
      </w:r>
      <w:r w:rsidR="6E81C98C" w:rsidRPr="005E1312">
        <w:rPr>
          <w:rFonts w:ascii="Times" w:eastAsia="Times" w:hAnsi="Times" w:cs="Times"/>
          <w:color w:val="000000" w:themeColor="text1"/>
          <w:sz w:val="24"/>
          <w:szCs w:val="24"/>
        </w:rPr>
        <w:t xml:space="preserve">ill be calculated, along with exact binomial 95% confidence intervals.  </w:t>
      </w:r>
      <w:r w:rsidR="29DDF09E" w:rsidRPr="005E1312">
        <w:rPr>
          <w:rFonts w:ascii="Times" w:eastAsia="Times" w:hAnsi="Times" w:cs="Times"/>
          <w:color w:val="000000" w:themeColor="text1"/>
          <w:sz w:val="24"/>
          <w:szCs w:val="24"/>
        </w:rPr>
        <w:t xml:space="preserve">We’ve set our progression criteria threshold to 70% for feasibility measures. This means that 70% of facilitators and youth “completely agree” or “agree” that the SEL curriculum is feasible, acceptable, and appropriate. We use a traffic light approach (Mellor et al., 2021) where meeting the set threshold equates to a green light and that the curriculum can proceed into its next phases of testing. Changes to the SEL curriculum are required should the threshold not be met (50%-60% = yellow light, or under 50% = red light). In these cases, a consensus meeting with the EMPOWER collaborative (partners [beyond 3:30 and </w:t>
      </w:r>
      <w:r w:rsidR="29DDF09E" w:rsidRPr="005E1312">
        <w:rPr>
          <w:rFonts w:ascii="Times" w:eastAsia="Times" w:hAnsi="Times" w:cs="Times"/>
          <w:color w:val="000000" w:themeColor="text1"/>
          <w:sz w:val="24"/>
          <w:szCs w:val="24"/>
        </w:rPr>
        <w:lastRenderedPageBreak/>
        <w:t xml:space="preserve">VOS] and staff, youth, and caregiver advisors) will follow to determine necessary revisions and determine the best way to move forward. </w:t>
      </w:r>
    </w:p>
    <w:p w14:paraId="2972F178" w14:textId="21A0D128" w:rsidR="59733B07" w:rsidRPr="005E1312" w:rsidRDefault="59733B07" w:rsidP="224C7E9B">
      <w:pPr>
        <w:pStyle w:val="ListParagraph"/>
        <w:rPr>
          <w:rFonts w:ascii="Times" w:eastAsia="Times" w:hAnsi="Times" w:cs="Times"/>
          <w:color w:val="000000" w:themeColor="text1"/>
          <w:sz w:val="24"/>
          <w:szCs w:val="24"/>
        </w:rPr>
      </w:pPr>
    </w:p>
    <w:p w14:paraId="652537D7" w14:textId="584DEB7E" w:rsidR="59733B07" w:rsidRPr="005E1312" w:rsidRDefault="29DDF09E" w:rsidP="224C7E9B">
      <w:pPr>
        <w:pStyle w:val="ListParagraph"/>
        <w:spacing w:after="0" w:line="259" w:lineRule="auto"/>
        <w:rPr>
          <w:rFonts w:ascii="Times" w:eastAsia="Times" w:hAnsi="Times" w:cs="Times"/>
          <w:color w:val="000000" w:themeColor="text1"/>
          <w:sz w:val="24"/>
          <w:szCs w:val="24"/>
        </w:rPr>
      </w:pPr>
      <w:r w:rsidRPr="005E1312">
        <w:rPr>
          <w:rFonts w:ascii="Times" w:eastAsia="Times" w:hAnsi="Times" w:cs="Times"/>
          <w:color w:val="000000" w:themeColor="text1"/>
          <w:sz w:val="24"/>
          <w:szCs w:val="24"/>
        </w:rPr>
        <w:t>F</w:t>
      </w:r>
      <w:r w:rsidRPr="005E1312">
        <w:rPr>
          <w:rFonts w:ascii="Times" w:eastAsia="Times" w:hAnsi="Times" w:cs="Times"/>
          <w:color w:val="000000" w:themeColor="text1"/>
          <w:sz w:val="24"/>
          <w:szCs w:val="24"/>
          <w:lang w:val="en-US"/>
        </w:rPr>
        <w:t>idelity checklists</w:t>
      </w:r>
      <w:r w:rsidR="02F0ADE6" w:rsidRPr="005E1312">
        <w:rPr>
          <w:rFonts w:ascii="Times" w:eastAsia="Times" w:hAnsi="Times" w:cs="Times"/>
          <w:color w:val="000000" w:themeColor="text1"/>
          <w:sz w:val="24"/>
          <w:szCs w:val="24"/>
          <w:lang w:val="en-US"/>
        </w:rPr>
        <w:t xml:space="preserve">: </w:t>
      </w:r>
      <w:r w:rsidRPr="005E1312">
        <w:rPr>
          <w:rFonts w:ascii="Times" w:eastAsia="Times" w:hAnsi="Times" w:cs="Times"/>
          <w:color w:val="000000" w:themeColor="text1"/>
          <w:sz w:val="24"/>
          <w:szCs w:val="24"/>
        </w:rPr>
        <w:t>Each of the constructs within the fidelity checklist are measured in one-item and are descriptive in nature. They will be analyzed as such.</w:t>
      </w:r>
    </w:p>
    <w:p w14:paraId="59D13C92" w14:textId="46435167" w:rsidR="59733B07" w:rsidRDefault="59733B07" w:rsidP="224C7E9B">
      <w:pPr>
        <w:pStyle w:val="ListParagraph"/>
        <w:rPr>
          <w:rFonts w:ascii="Times" w:eastAsia="Times" w:hAnsi="Times" w:cs="Times"/>
        </w:rPr>
      </w:pPr>
    </w:p>
    <w:p w14:paraId="59A19D37" w14:textId="63F7B8E5" w:rsidR="62597237" w:rsidRDefault="62597237" w:rsidP="000A6E81">
      <w:pPr>
        <w:pStyle w:val="ListParagraph"/>
        <w:numPr>
          <w:ilvl w:val="0"/>
          <w:numId w:val="6"/>
        </w:numPr>
        <w:spacing w:after="0" w:line="259" w:lineRule="auto"/>
        <w:ind w:left="360"/>
        <w:rPr>
          <w:rFonts w:ascii="Times" w:eastAsia="Times" w:hAnsi="Times" w:cs="Times"/>
          <w:color w:val="000000" w:themeColor="text1"/>
          <w:sz w:val="24"/>
          <w:szCs w:val="24"/>
          <w:lang w:val="en-US"/>
        </w:rPr>
      </w:pPr>
      <w:r w:rsidRPr="09243FDA">
        <w:rPr>
          <w:rFonts w:ascii="Times" w:eastAsia="Times" w:hAnsi="Times" w:cs="Times"/>
          <w:color w:val="000000" w:themeColor="text1"/>
          <w:sz w:val="24"/>
          <w:szCs w:val="24"/>
        </w:rPr>
        <w:t>Co-primary Objectives: Social-Emotional Learning</w:t>
      </w:r>
      <w:r w:rsidRPr="09243FDA">
        <w:rPr>
          <w:rFonts w:ascii="Times" w:eastAsia="Times" w:hAnsi="Times" w:cs="Times"/>
          <w:color w:val="000000" w:themeColor="text1"/>
          <w:sz w:val="24"/>
          <w:szCs w:val="24"/>
          <w:lang w:val="en-US"/>
        </w:rPr>
        <w:t xml:space="preserve"> </w:t>
      </w:r>
    </w:p>
    <w:p w14:paraId="2932FD21" w14:textId="4381449C" w:rsidR="62597237" w:rsidRDefault="62597237" w:rsidP="000A6E81">
      <w:pPr>
        <w:pStyle w:val="ListParagraph"/>
        <w:numPr>
          <w:ilvl w:val="0"/>
          <w:numId w:val="5"/>
        </w:numPr>
        <w:spacing w:after="0" w:line="259" w:lineRule="auto"/>
        <w:ind w:left="360"/>
        <w:rPr>
          <w:rFonts w:ascii="Times" w:eastAsia="Times" w:hAnsi="Times" w:cs="Times"/>
          <w:color w:val="000000" w:themeColor="text1"/>
          <w:sz w:val="24"/>
          <w:szCs w:val="24"/>
          <w:lang w:val="en-US"/>
        </w:rPr>
      </w:pPr>
      <w:r w:rsidRPr="09243FDA">
        <w:rPr>
          <w:rFonts w:ascii="Times" w:eastAsia="Times" w:hAnsi="Times" w:cs="Times"/>
          <w:color w:val="000000" w:themeColor="text1"/>
          <w:sz w:val="24"/>
          <w:szCs w:val="24"/>
          <w:lang w:val="en-US"/>
        </w:rPr>
        <w:t xml:space="preserve">SSIS-SEL Brief Scale </w:t>
      </w:r>
    </w:p>
    <w:p w14:paraId="7C52DA70" w14:textId="5E4F4BD3" w:rsidR="62597237" w:rsidRDefault="62597237" w:rsidP="09243FDA">
      <w:pPr>
        <w:jc w:val="both"/>
        <w:rPr>
          <w:rFonts w:cs="Times"/>
          <w:color w:val="000000" w:themeColor="text1"/>
        </w:rPr>
      </w:pPr>
      <w:r w:rsidRPr="09243FDA">
        <w:rPr>
          <w:rFonts w:cs="Times"/>
          <w:color w:val="000000" w:themeColor="text1"/>
        </w:rPr>
        <w:t xml:space="preserve">The unit of analysis for the primary comparison is individual youth. Linear mixed models will be used to compare pre-post intervention SSIS-SEL scores between groups assuming the fixed effects of treatment group (EMPOWER vs. Usual </w:t>
      </w:r>
      <w:r w:rsidR="00235A71">
        <w:rPr>
          <w:rFonts w:cs="Times"/>
          <w:color w:val="000000" w:themeColor="text1"/>
        </w:rPr>
        <w:t>Programming</w:t>
      </w:r>
      <w:r w:rsidRPr="09243FDA">
        <w:rPr>
          <w:rFonts w:cs="Times"/>
          <w:color w:val="000000" w:themeColor="text1"/>
        </w:rPr>
        <w:t xml:space="preserve">), time (0 and 18 weeks post-initiation of intervention, and treatment-by-time interaction. To account for repeated measures, random effects of site and youth will be included in the model.  </w:t>
      </w:r>
    </w:p>
    <w:p w14:paraId="400C38F4" w14:textId="5F917DBD" w:rsidR="59733B07" w:rsidRDefault="59733B07" w:rsidP="09243FDA">
      <w:pPr>
        <w:rPr>
          <w:rFonts w:cs="Times"/>
        </w:rPr>
      </w:pPr>
    </w:p>
    <w:p w14:paraId="736A2A7C" w14:textId="175AE2B2" w:rsidR="62597237" w:rsidRDefault="62597237" w:rsidP="000A6E81">
      <w:pPr>
        <w:pStyle w:val="ListParagraph"/>
        <w:numPr>
          <w:ilvl w:val="0"/>
          <w:numId w:val="4"/>
        </w:numPr>
        <w:spacing w:after="0" w:line="259" w:lineRule="auto"/>
        <w:ind w:left="360"/>
        <w:rPr>
          <w:rFonts w:ascii="Times" w:eastAsia="Times" w:hAnsi="Times" w:cs="Times"/>
          <w:color w:val="000000" w:themeColor="text1"/>
          <w:sz w:val="24"/>
          <w:szCs w:val="24"/>
          <w:lang w:val="en-US"/>
        </w:rPr>
      </w:pPr>
      <w:r w:rsidRPr="09243FDA">
        <w:rPr>
          <w:rFonts w:ascii="Times" w:eastAsia="Times" w:hAnsi="Times" w:cs="Times"/>
          <w:color w:val="000000" w:themeColor="text1"/>
          <w:sz w:val="24"/>
          <w:szCs w:val="24"/>
          <w:lang w:val="en-US"/>
        </w:rPr>
        <w:t xml:space="preserve">Secondary Objectives (secondary) </w:t>
      </w:r>
    </w:p>
    <w:p w14:paraId="3317D235" w14:textId="46CF3FBE" w:rsidR="62597237" w:rsidRDefault="62597237" w:rsidP="000A6E81">
      <w:pPr>
        <w:pStyle w:val="ListParagraph"/>
        <w:numPr>
          <w:ilvl w:val="0"/>
          <w:numId w:val="3"/>
        </w:numPr>
        <w:spacing w:after="0" w:line="259" w:lineRule="auto"/>
        <w:ind w:left="360"/>
        <w:rPr>
          <w:rFonts w:ascii="Times" w:eastAsia="Times" w:hAnsi="Times" w:cs="Times"/>
          <w:color w:val="000000" w:themeColor="text1"/>
          <w:sz w:val="24"/>
          <w:szCs w:val="24"/>
          <w:lang w:val="en-US"/>
        </w:rPr>
      </w:pPr>
      <w:r w:rsidRPr="09243FDA">
        <w:rPr>
          <w:rFonts w:ascii="Times" w:eastAsia="Times" w:hAnsi="Times" w:cs="Times"/>
          <w:color w:val="000000" w:themeColor="text1"/>
          <w:sz w:val="24"/>
          <w:szCs w:val="24"/>
        </w:rPr>
        <w:t>KIDSCREEN and CD-RISC 10 Measures</w:t>
      </w:r>
      <w:r w:rsidRPr="09243FDA">
        <w:rPr>
          <w:rFonts w:ascii="Times" w:eastAsia="Times" w:hAnsi="Times" w:cs="Times"/>
          <w:color w:val="000000" w:themeColor="text1"/>
          <w:sz w:val="24"/>
          <w:szCs w:val="24"/>
          <w:lang w:val="en-US"/>
        </w:rPr>
        <w:t xml:space="preserve"> </w:t>
      </w:r>
    </w:p>
    <w:p w14:paraId="46D1EB59" w14:textId="1A385E9C" w:rsidR="00C5672F" w:rsidRPr="0069629B" w:rsidRDefault="026B49C9" w:rsidP="224C7E9B">
      <w:pPr>
        <w:jc w:val="both"/>
        <w:rPr>
          <w:rFonts w:cs="Times"/>
          <w:color w:val="000000"/>
        </w:rPr>
      </w:pPr>
      <w:r w:rsidRPr="224C7E9B">
        <w:rPr>
          <w:rFonts w:cs="Times"/>
          <w:color w:val="000000" w:themeColor="text1"/>
        </w:rPr>
        <w:t>A similar statistical approach as for co-primary endpoint 2 (SEL) will be used to compare secondary endpoints between arms.</w:t>
      </w:r>
    </w:p>
    <w:p w14:paraId="7E3E7E62" w14:textId="58B2CB8D" w:rsidR="00394C65" w:rsidRPr="0000484C" w:rsidRDefault="2E804EB3" w:rsidP="09243FDA">
      <w:pPr>
        <w:pStyle w:val="Heading1"/>
        <w:numPr>
          <w:ilvl w:val="0"/>
          <w:numId w:val="0"/>
        </w:numPr>
        <w:ind w:left="851" w:hanging="851"/>
        <w:rPr>
          <w:rFonts w:ascii="Times" w:hAnsi="Times" w:cs="Times"/>
          <w:color w:val="6E298D"/>
        </w:rPr>
      </w:pPr>
      <w:bookmarkStart w:id="50" w:name="_Toc156581236"/>
      <w:r w:rsidRPr="09243FDA">
        <w:rPr>
          <w:rFonts w:ascii="Times" w:hAnsi="Times" w:cs="Times"/>
          <w:color w:val="6E298D"/>
        </w:rPr>
        <w:t xml:space="preserve">8.0 </w:t>
      </w:r>
      <w:r w:rsidR="004A4714" w:rsidRPr="09243FDA">
        <w:rPr>
          <w:rFonts w:ascii="Times" w:hAnsi="Times" w:cs="Times"/>
          <w:color w:val="6E298D"/>
        </w:rPr>
        <w:t>SAFETY AND ADVERSE EVENTS</w:t>
      </w:r>
      <w:bookmarkEnd w:id="50"/>
    </w:p>
    <w:p w14:paraId="3E8379A0" w14:textId="7483EFB3" w:rsidR="00394C65" w:rsidRDefault="3A385CF5" w:rsidP="09243FDA">
      <w:pPr>
        <w:pStyle w:val="Heading2"/>
        <w:numPr>
          <w:ilvl w:val="0"/>
          <w:numId w:val="0"/>
        </w:numPr>
        <w:ind w:left="851" w:hanging="851"/>
        <w:rPr>
          <w:rFonts w:ascii="Times" w:hAnsi="Times" w:cs="Times"/>
          <w:i w:val="0"/>
        </w:rPr>
      </w:pPr>
      <w:bookmarkStart w:id="51" w:name="_Toc156581237"/>
      <w:r w:rsidRPr="09243FDA">
        <w:rPr>
          <w:rFonts w:ascii="Times" w:hAnsi="Times" w:cs="Times"/>
          <w:i w:val="0"/>
        </w:rPr>
        <w:t xml:space="preserve">8.1 </w:t>
      </w:r>
      <w:r w:rsidR="00394C65" w:rsidRPr="09243FDA">
        <w:rPr>
          <w:rFonts w:ascii="Times" w:hAnsi="Times" w:cs="Times"/>
          <w:i w:val="0"/>
        </w:rPr>
        <w:t>Definitions</w:t>
      </w:r>
      <w:bookmarkEnd w:id="51"/>
    </w:p>
    <w:p w14:paraId="46401B4A" w14:textId="4C609CAD" w:rsidR="00F865AB" w:rsidRPr="005B08EC" w:rsidRDefault="46665844" w:rsidP="09243FDA">
      <w:pPr>
        <w:jc w:val="both"/>
        <w:rPr>
          <w:rFonts w:cs="Times"/>
        </w:rPr>
      </w:pPr>
      <w:r w:rsidRPr="09243FDA">
        <w:rPr>
          <w:rFonts w:cs="Times"/>
        </w:rPr>
        <w:t>Not applicable</w:t>
      </w:r>
    </w:p>
    <w:p w14:paraId="2463C39F" w14:textId="4DA1149F" w:rsidR="00394C65" w:rsidRPr="003354A0" w:rsidRDefault="479D1EC9" w:rsidP="09243FDA">
      <w:pPr>
        <w:pStyle w:val="Heading2"/>
        <w:numPr>
          <w:ilvl w:val="0"/>
          <w:numId w:val="0"/>
        </w:numPr>
        <w:ind w:left="851" w:hanging="851"/>
        <w:rPr>
          <w:rFonts w:ascii="Times" w:hAnsi="Times" w:cs="Times"/>
          <w:i w:val="0"/>
        </w:rPr>
      </w:pPr>
      <w:bookmarkStart w:id="52" w:name="_Toc156581238"/>
      <w:r w:rsidRPr="09243FDA">
        <w:rPr>
          <w:rFonts w:ascii="Times" w:hAnsi="Times" w:cs="Times"/>
          <w:i w:val="0"/>
        </w:rPr>
        <w:t xml:space="preserve">8.2 </w:t>
      </w:r>
      <w:r w:rsidR="00394C65" w:rsidRPr="09243FDA">
        <w:rPr>
          <w:rFonts w:ascii="Times" w:hAnsi="Times" w:cs="Times"/>
          <w:i w:val="0"/>
        </w:rPr>
        <w:t>Recording of Adverse Events</w:t>
      </w:r>
      <w:bookmarkEnd w:id="52"/>
    </w:p>
    <w:p w14:paraId="4CAB197E" w14:textId="231CC2CF" w:rsidR="003C76B7" w:rsidRPr="007B16FB" w:rsidRDefault="00634E91" w:rsidP="09243FDA">
      <w:pPr>
        <w:jc w:val="both"/>
        <w:rPr>
          <w:rFonts w:cs="Times"/>
        </w:rPr>
      </w:pPr>
      <w:r>
        <w:rPr>
          <w:rFonts w:cs="Times"/>
        </w:rPr>
        <w:t xml:space="preserve"> </w:t>
      </w:r>
      <w:r w:rsidR="00EE7746">
        <w:rPr>
          <w:rFonts w:cs="Times"/>
        </w:rPr>
        <w:t>We do not anticipate any adverse events for youth, staff, or parents who participate in completing study measures. However, a</w:t>
      </w:r>
      <w:r>
        <w:rPr>
          <w:rFonts w:cs="Times"/>
        </w:rPr>
        <w:t>ny adverse events will be immediately reported to the REB.</w:t>
      </w:r>
    </w:p>
    <w:p w14:paraId="5AFDDE53" w14:textId="382A0534" w:rsidR="00394C65" w:rsidRPr="003354A0" w:rsidRDefault="1251A5F8" w:rsidP="09243FDA">
      <w:pPr>
        <w:pStyle w:val="Heading2"/>
        <w:numPr>
          <w:ilvl w:val="0"/>
          <w:numId w:val="0"/>
        </w:numPr>
        <w:ind w:left="851" w:hanging="851"/>
        <w:rPr>
          <w:rFonts w:ascii="Times" w:hAnsi="Times" w:cs="Times"/>
          <w:i w:val="0"/>
        </w:rPr>
      </w:pPr>
      <w:bookmarkStart w:id="53" w:name="_Toc156581239"/>
      <w:r w:rsidRPr="09243FDA">
        <w:rPr>
          <w:rFonts w:ascii="Times" w:hAnsi="Times" w:cs="Times"/>
          <w:i w:val="0"/>
        </w:rPr>
        <w:t xml:space="preserve">8.3 </w:t>
      </w:r>
      <w:r w:rsidR="00394C65" w:rsidRPr="09243FDA">
        <w:rPr>
          <w:rFonts w:ascii="Times" w:hAnsi="Times" w:cs="Times"/>
          <w:i w:val="0"/>
        </w:rPr>
        <w:t>Reporting of Serious Adverse Events</w:t>
      </w:r>
      <w:bookmarkEnd w:id="53"/>
    </w:p>
    <w:p w14:paraId="5846F10A" w14:textId="0C8BC337" w:rsidR="00394C65" w:rsidRPr="007B16FB" w:rsidRDefault="1754FE7B" w:rsidP="09243FDA">
      <w:pPr>
        <w:pStyle w:val="Heading3"/>
        <w:numPr>
          <w:ilvl w:val="0"/>
          <w:numId w:val="0"/>
        </w:numPr>
        <w:ind w:left="851" w:hanging="851"/>
        <w:rPr>
          <w:rFonts w:ascii="Times" w:hAnsi="Times" w:cs="Times"/>
        </w:rPr>
      </w:pPr>
      <w:bookmarkStart w:id="54" w:name="_Toc63426033"/>
      <w:bookmarkStart w:id="55" w:name="_Toc63426529"/>
      <w:bookmarkStart w:id="56" w:name="_Toc63427663"/>
      <w:bookmarkStart w:id="57" w:name="_Toc63440042"/>
      <w:bookmarkStart w:id="58" w:name="_Toc156581240"/>
      <w:bookmarkEnd w:id="54"/>
      <w:bookmarkEnd w:id="55"/>
      <w:bookmarkEnd w:id="56"/>
      <w:bookmarkEnd w:id="57"/>
      <w:r w:rsidRPr="09243FDA">
        <w:rPr>
          <w:rFonts w:ascii="Times" w:hAnsi="Times" w:cs="Times"/>
        </w:rPr>
        <w:t xml:space="preserve">8.3.1 </w:t>
      </w:r>
      <w:r w:rsidR="00B42440" w:rsidRPr="09243FDA">
        <w:rPr>
          <w:rFonts w:ascii="Times" w:hAnsi="Times" w:cs="Times"/>
        </w:rPr>
        <w:t>Investigator Reporting: Notifying the Sponsor</w:t>
      </w:r>
      <w:bookmarkEnd w:id="58"/>
    </w:p>
    <w:p w14:paraId="3499F323" w14:textId="7E9EAD15" w:rsidR="00394C65" w:rsidRPr="007B16FB" w:rsidRDefault="6063123B" w:rsidP="09243FDA">
      <w:pPr>
        <w:pStyle w:val="NoSpacing"/>
        <w:jc w:val="both"/>
        <w:rPr>
          <w:rFonts w:ascii="Times" w:eastAsia="Times" w:hAnsi="Times" w:cs="Times"/>
          <w:sz w:val="24"/>
          <w:szCs w:val="24"/>
        </w:rPr>
      </w:pPr>
      <w:r w:rsidRPr="09243FDA">
        <w:rPr>
          <w:rFonts w:ascii="Times" w:eastAsia="Times" w:hAnsi="Times" w:cs="Times"/>
          <w:sz w:val="24"/>
          <w:szCs w:val="24"/>
        </w:rPr>
        <w:t>Not applicable</w:t>
      </w:r>
    </w:p>
    <w:p w14:paraId="1F8DF187" w14:textId="65113C1E" w:rsidR="004D2E2E" w:rsidRDefault="014D39CD" w:rsidP="09243FDA">
      <w:pPr>
        <w:pStyle w:val="Heading3"/>
        <w:numPr>
          <w:ilvl w:val="0"/>
          <w:numId w:val="0"/>
        </w:numPr>
        <w:ind w:left="851" w:hanging="851"/>
        <w:rPr>
          <w:rFonts w:ascii="Times" w:hAnsi="Times" w:cs="Times"/>
        </w:rPr>
      </w:pPr>
      <w:bookmarkStart w:id="59" w:name="_Toc156581241"/>
      <w:r w:rsidRPr="09243FDA">
        <w:rPr>
          <w:rFonts w:ascii="Times" w:hAnsi="Times" w:cs="Times"/>
        </w:rPr>
        <w:t xml:space="preserve">8.3.2 </w:t>
      </w:r>
      <w:r w:rsidR="00B42440" w:rsidRPr="09243FDA">
        <w:rPr>
          <w:rFonts w:ascii="Times" w:hAnsi="Times" w:cs="Times"/>
        </w:rPr>
        <w:t>Investigator Reporting: Notifying the REB</w:t>
      </w:r>
      <w:bookmarkEnd w:id="59"/>
    </w:p>
    <w:p w14:paraId="6859363B" w14:textId="4717A8CE" w:rsidR="00B42440" w:rsidRPr="001B5697" w:rsidRDefault="092CFD04" w:rsidP="09243FDA">
      <w:pPr>
        <w:rPr>
          <w:rFonts w:cs="Times"/>
        </w:rPr>
      </w:pPr>
      <w:r w:rsidRPr="09243FDA">
        <w:rPr>
          <w:rFonts w:cs="Times"/>
        </w:rPr>
        <w:t>Not applicable</w:t>
      </w:r>
    </w:p>
    <w:p w14:paraId="418253D8" w14:textId="709F75E7" w:rsidR="00B42440" w:rsidRPr="007B16FB" w:rsidRDefault="10FDFBA8" w:rsidP="09243FDA">
      <w:pPr>
        <w:pStyle w:val="Heading3"/>
        <w:numPr>
          <w:ilvl w:val="0"/>
          <w:numId w:val="0"/>
        </w:numPr>
        <w:rPr>
          <w:rFonts w:ascii="Times" w:hAnsi="Times" w:cs="Times"/>
        </w:rPr>
      </w:pPr>
      <w:bookmarkStart w:id="60" w:name="_Toc156581242"/>
      <w:r w:rsidRPr="09243FDA">
        <w:rPr>
          <w:rFonts w:ascii="Times" w:hAnsi="Times" w:cs="Times"/>
        </w:rPr>
        <w:t xml:space="preserve">8.3.3 </w:t>
      </w:r>
      <w:r w:rsidR="17E1EE98" w:rsidRPr="09243FDA">
        <w:rPr>
          <w:rFonts w:ascii="Times" w:hAnsi="Times" w:cs="Times"/>
        </w:rPr>
        <w:t xml:space="preserve">Sponsor Reporting of </w:t>
      </w:r>
      <w:r w:rsidR="7A0CC8B5" w:rsidRPr="09243FDA">
        <w:rPr>
          <w:rFonts w:ascii="Times" w:hAnsi="Times" w:cs="Times"/>
        </w:rPr>
        <w:t xml:space="preserve">Adverse </w:t>
      </w:r>
      <w:r w:rsidR="7C0289AA" w:rsidRPr="09243FDA">
        <w:rPr>
          <w:rFonts w:ascii="Times" w:hAnsi="Times" w:cs="Times"/>
        </w:rPr>
        <w:t>Events</w:t>
      </w:r>
      <w:r w:rsidR="17E1EE98" w:rsidRPr="09243FDA">
        <w:rPr>
          <w:rFonts w:ascii="Times" w:hAnsi="Times" w:cs="Times"/>
        </w:rPr>
        <w:t>: Notifying Health Canada</w:t>
      </w:r>
      <w:bookmarkEnd w:id="60"/>
    </w:p>
    <w:p w14:paraId="155D14A2" w14:textId="7765CE48" w:rsidR="00B42440" w:rsidRDefault="787AFD9F" w:rsidP="09243FDA">
      <w:pPr>
        <w:pStyle w:val="BodyTextIndent2"/>
        <w:ind w:left="0"/>
        <w:jc w:val="both"/>
        <w:rPr>
          <w:rFonts w:cs="Times"/>
        </w:rPr>
      </w:pPr>
      <w:r w:rsidRPr="09243FDA">
        <w:rPr>
          <w:rFonts w:cs="Times"/>
        </w:rPr>
        <w:t>Not applicable</w:t>
      </w:r>
    </w:p>
    <w:p w14:paraId="53889456" w14:textId="4C3FB250" w:rsidR="00B42440" w:rsidRPr="007B16FB" w:rsidRDefault="51142159" w:rsidP="09243FDA">
      <w:pPr>
        <w:pStyle w:val="Heading3"/>
        <w:numPr>
          <w:ilvl w:val="0"/>
          <w:numId w:val="0"/>
        </w:numPr>
        <w:rPr>
          <w:rFonts w:ascii="Times" w:hAnsi="Times" w:cs="Times"/>
        </w:rPr>
      </w:pPr>
      <w:bookmarkStart w:id="61" w:name="_Toc156581243"/>
      <w:r w:rsidRPr="09243FDA">
        <w:rPr>
          <w:rFonts w:ascii="Times" w:hAnsi="Times" w:cs="Times"/>
        </w:rPr>
        <w:t xml:space="preserve">8.3.4 </w:t>
      </w:r>
      <w:r w:rsidR="17E1EE98" w:rsidRPr="09243FDA">
        <w:rPr>
          <w:rFonts w:ascii="Times" w:hAnsi="Times" w:cs="Times"/>
        </w:rPr>
        <w:t xml:space="preserve">Sponsor Reporting of </w:t>
      </w:r>
      <w:r w:rsidR="7A0CC8B5" w:rsidRPr="09243FDA">
        <w:rPr>
          <w:rFonts w:ascii="Times" w:hAnsi="Times" w:cs="Times"/>
        </w:rPr>
        <w:t xml:space="preserve">Adverse </w:t>
      </w:r>
      <w:r w:rsidR="7C0289AA" w:rsidRPr="09243FDA">
        <w:rPr>
          <w:rFonts w:ascii="Times" w:hAnsi="Times" w:cs="Times"/>
        </w:rPr>
        <w:t>Events</w:t>
      </w:r>
      <w:r w:rsidR="17E1EE98" w:rsidRPr="09243FDA">
        <w:rPr>
          <w:rFonts w:ascii="Times" w:hAnsi="Times" w:cs="Times"/>
        </w:rPr>
        <w:t>: Notifying Sites</w:t>
      </w:r>
      <w:bookmarkEnd w:id="61"/>
    </w:p>
    <w:p w14:paraId="3407A608" w14:textId="216A3AEB" w:rsidR="00EE7746" w:rsidRPr="007B16FB" w:rsidRDefault="00EE7746" w:rsidP="00EE7746">
      <w:pPr>
        <w:jc w:val="both"/>
        <w:rPr>
          <w:rFonts w:cs="Times"/>
        </w:rPr>
      </w:pPr>
      <w:r w:rsidRPr="00EE7746">
        <w:rPr>
          <w:rFonts w:cs="Times"/>
        </w:rPr>
        <w:t xml:space="preserve"> </w:t>
      </w:r>
      <w:r>
        <w:rPr>
          <w:rFonts w:cs="Times"/>
        </w:rPr>
        <w:t xml:space="preserve">We do not anticipate any adverse events for youth, staff, or parents who participate in completing study measures. Any adverse events will be addressed on a site-by-site basis. </w:t>
      </w:r>
    </w:p>
    <w:p w14:paraId="459402FB" w14:textId="77777777" w:rsidR="005D078F" w:rsidRPr="00F003BB" w:rsidRDefault="005D078F" w:rsidP="005E1312"/>
    <w:p w14:paraId="6B5A711D" w14:textId="4FC95927" w:rsidR="00F865AB" w:rsidRPr="002376D8" w:rsidRDefault="6E85E478" w:rsidP="09243FDA">
      <w:pPr>
        <w:pStyle w:val="Heading2"/>
        <w:numPr>
          <w:ilvl w:val="0"/>
          <w:numId w:val="0"/>
        </w:numPr>
        <w:ind w:left="851" w:hanging="851"/>
        <w:jc w:val="both"/>
        <w:rPr>
          <w:rFonts w:ascii="Times" w:hAnsi="Times" w:cs="Times"/>
          <w:i w:val="0"/>
        </w:rPr>
      </w:pPr>
      <w:bookmarkStart w:id="62" w:name="_Toc156581244"/>
      <w:r w:rsidRPr="09243FDA">
        <w:rPr>
          <w:rFonts w:ascii="Times" w:hAnsi="Times" w:cs="Times"/>
          <w:i w:val="0"/>
        </w:rPr>
        <w:lastRenderedPageBreak/>
        <w:t xml:space="preserve">8.4 </w:t>
      </w:r>
      <w:r w:rsidR="00F865AB" w:rsidRPr="09243FDA">
        <w:rPr>
          <w:rFonts w:ascii="Times" w:hAnsi="Times" w:cs="Times"/>
          <w:i w:val="0"/>
        </w:rPr>
        <w:t>Reporting of Device Deficiencies</w:t>
      </w:r>
      <w:bookmarkEnd w:id="62"/>
    </w:p>
    <w:p w14:paraId="07B252DC" w14:textId="4E65CF64" w:rsidR="00F865AB" w:rsidRPr="002376D8" w:rsidRDefault="6B04F2DA" w:rsidP="09243FDA">
      <w:pPr>
        <w:jc w:val="both"/>
        <w:rPr>
          <w:rFonts w:cs="Times"/>
        </w:rPr>
      </w:pPr>
      <w:r w:rsidRPr="09243FDA">
        <w:rPr>
          <w:rFonts w:cs="Times"/>
        </w:rPr>
        <w:t>Not applicable</w:t>
      </w:r>
    </w:p>
    <w:p w14:paraId="5F2175FF" w14:textId="1F845517" w:rsidR="00B42440" w:rsidRPr="003354A0" w:rsidRDefault="1E170C13" w:rsidP="09243FDA">
      <w:pPr>
        <w:pStyle w:val="Heading2"/>
        <w:numPr>
          <w:ilvl w:val="0"/>
          <w:numId w:val="0"/>
        </w:numPr>
        <w:ind w:left="851" w:hanging="851"/>
        <w:rPr>
          <w:rFonts w:ascii="Times" w:hAnsi="Times" w:cs="Times"/>
          <w:i w:val="0"/>
        </w:rPr>
      </w:pPr>
      <w:bookmarkStart w:id="63" w:name="_Toc156581245"/>
      <w:r w:rsidRPr="09243FDA">
        <w:rPr>
          <w:rFonts w:ascii="Times" w:hAnsi="Times" w:cs="Times"/>
          <w:i w:val="0"/>
        </w:rPr>
        <w:t xml:space="preserve">8.5 </w:t>
      </w:r>
      <w:r w:rsidR="004262D2" w:rsidRPr="09243FDA">
        <w:rPr>
          <w:rFonts w:ascii="Times" w:hAnsi="Times" w:cs="Times"/>
          <w:i w:val="0"/>
        </w:rPr>
        <w:t>Safety Management Plan</w:t>
      </w:r>
      <w:bookmarkEnd w:id="63"/>
    </w:p>
    <w:p w14:paraId="42135716" w14:textId="0C290067" w:rsidR="00954442" w:rsidRPr="007B16FB" w:rsidRDefault="3B6F78B7" w:rsidP="000A6E81">
      <w:pPr>
        <w:numPr>
          <w:ilvl w:val="0"/>
          <w:numId w:val="24"/>
        </w:numPr>
        <w:spacing w:line="259" w:lineRule="auto"/>
        <w:ind w:left="284" w:hanging="284"/>
        <w:jc w:val="both"/>
        <w:rPr>
          <w:rFonts w:cs="Times"/>
          <w:i/>
          <w:iCs/>
        </w:rPr>
      </w:pPr>
      <w:r w:rsidRPr="224C7E9B">
        <w:rPr>
          <w:rFonts w:cs="Times"/>
        </w:rPr>
        <w:t xml:space="preserve">Youth safety </w:t>
      </w:r>
      <w:r w:rsidR="0996EF82" w:rsidRPr="224C7E9B">
        <w:rPr>
          <w:rFonts w:cs="Times"/>
        </w:rPr>
        <w:t xml:space="preserve">and </w:t>
      </w:r>
      <w:r w:rsidRPr="224C7E9B">
        <w:rPr>
          <w:rFonts w:cs="Times"/>
        </w:rPr>
        <w:t xml:space="preserve">minimizing experiences of distress during </w:t>
      </w:r>
      <w:r w:rsidR="6969FB86" w:rsidRPr="224C7E9B">
        <w:rPr>
          <w:rFonts w:cs="Times"/>
        </w:rPr>
        <w:t xml:space="preserve">youth involvement in the </w:t>
      </w:r>
      <w:r w:rsidRPr="224C7E9B">
        <w:rPr>
          <w:rFonts w:cs="Times"/>
        </w:rPr>
        <w:t>SEL curriculum will be monitored by beyond 3:30 staff</w:t>
      </w:r>
      <w:r w:rsidR="13E840B7" w:rsidRPr="224C7E9B">
        <w:rPr>
          <w:rFonts w:cs="Times"/>
        </w:rPr>
        <w:t xml:space="preserve"> who are already trained to identify </w:t>
      </w:r>
      <w:r w:rsidR="5B54FCFC" w:rsidRPr="224C7E9B">
        <w:rPr>
          <w:rFonts w:cs="Times"/>
        </w:rPr>
        <w:t xml:space="preserve">youth </w:t>
      </w:r>
      <w:r w:rsidR="13E840B7" w:rsidRPr="224C7E9B">
        <w:rPr>
          <w:rFonts w:cs="Times"/>
        </w:rPr>
        <w:t xml:space="preserve">distress within the context of the beyond 3:30 program. </w:t>
      </w:r>
      <w:r w:rsidR="3C6B3ABE" w:rsidRPr="224C7E9B">
        <w:rPr>
          <w:rFonts w:cs="Times"/>
        </w:rPr>
        <w:t xml:space="preserve">Facilitators will inform their beyond 3:30 administrators as well as the CAMH research team should </w:t>
      </w:r>
      <w:r w:rsidR="13E840B7" w:rsidRPr="224C7E9B">
        <w:rPr>
          <w:rFonts w:cs="Times"/>
        </w:rPr>
        <w:t>any youth experien</w:t>
      </w:r>
      <w:r w:rsidR="32E78CAB" w:rsidRPr="224C7E9B">
        <w:rPr>
          <w:rFonts w:cs="Times"/>
        </w:rPr>
        <w:t xml:space="preserve">ce distress during the SEL curriculum implementation. </w:t>
      </w:r>
      <w:r w:rsidR="2728A831" w:rsidRPr="224C7E9B">
        <w:rPr>
          <w:rFonts w:cs="Times"/>
        </w:rPr>
        <w:t xml:space="preserve">Resources for mental health support will be shared with the youth participant and their parent/caregiver. </w:t>
      </w:r>
      <w:r w:rsidR="32E78CAB" w:rsidRPr="224C7E9B">
        <w:rPr>
          <w:rFonts w:cs="Times"/>
          <w:i/>
          <w:iCs/>
        </w:rPr>
        <w:t xml:space="preserve"> </w:t>
      </w:r>
    </w:p>
    <w:p w14:paraId="4F17466F" w14:textId="08F06314" w:rsidR="00394C65" w:rsidRPr="003354A0" w:rsidRDefault="13100EE1" w:rsidP="09243FDA">
      <w:pPr>
        <w:pStyle w:val="Heading2"/>
        <w:numPr>
          <w:ilvl w:val="0"/>
          <w:numId w:val="0"/>
        </w:numPr>
        <w:ind w:left="851" w:hanging="851"/>
        <w:rPr>
          <w:rFonts w:ascii="Times" w:hAnsi="Times" w:cs="Times"/>
          <w:i w:val="0"/>
        </w:rPr>
      </w:pPr>
      <w:bookmarkStart w:id="64" w:name="_Toc63426037"/>
      <w:bookmarkStart w:id="65" w:name="_Toc63426533"/>
      <w:bookmarkStart w:id="66" w:name="_Toc63427669"/>
      <w:bookmarkStart w:id="67" w:name="_Toc63440048"/>
      <w:bookmarkStart w:id="68" w:name="_Toc156581246"/>
      <w:bookmarkEnd w:id="64"/>
      <w:bookmarkEnd w:id="65"/>
      <w:bookmarkEnd w:id="66"/>
      <w:bookmarkEnd w:id="67"/>
      <w:r w:rsidRPr="09243FDA">
        <w:rPr>
          <w:rFonts w:ascii="Times" w:hAnsi="Times" w:cs="Times"/>
          <w:i w:val="0"/>
        </w:rPr>
        <w:t xml:space="preserve">8.6 </w:t>
      </w:r>
      <w:r w:rsidR="00394C65" w:rsidRPr="09243FDA">
        <w:rPr>
          <w:rFonts w:ascii="Times" w:hAnsi="Times" w:cs="Times"/>
          <w:i w:val="0"/>
        </w:rPr>
        <w:t>Unblinding Procedures</w:t>
      </w:r>
      <w:bookmarkEnd w:id="68"/>
    </w:p>
    <w:p w14:paraId="57E2D665" w14:textId="7A53045B" w:rsidR="003674F3" w:rsidRPr="007B16FB" w:rsidRDefault="16D47179" w:rsidP="09243FDA">
      <w:pPr>
        <w:pStyle w:val="BodyText3"/>
        <w:jc w:val="both"/>
        <w:rPr>
          <w:rFonts w:cs="Times"/>
          <w:i w:val="0"/>
          <w:color w:val="000000"/>
        </w:rPr>
      </w:pPr>
      <w:r w:rsidRPr="09243FDA">
        <w:rPr>
          <w:rFonts w:cs="Times"/>
          <w:i w:val="0"/>
          <w:color w:val="000000" w:themeColor="text1"/>
        </w:rPr>
        <w:t>Not applicable</w:t>
      </w:r>
    </w:p>
    <w:p w14:paraId="3E364BCE" w14:textId="2031EA14" w:rsidR="00394C65" w:rsidRPr="003354A0" w:rsidRDefault="726171EE" w:rsidP="09243FDA">
      <w:pPr>
        <w:pStyle w:val="Heading2"/>
        <w:numPr>
          <w:ilvl w:val="0"/>
          <w:numId w:val="0"/>
        </w:numPr>
        <w:ind w:left="851" w:hanging="851"/>
        <w:rPr>
          <w:rFonts w:ascii="Times" w:hAnsi="Times" w:cs="Times"/>
          <w:i w:val="0"/>
        </w:rPr>
      </w:pPr>
      <w:bookmarkStart w:id="69" w:name="_Toc63426041"/>
      <w:bookmarkStart w:id="70" w:name="_Toc63426537"/>
      <w:bookmarkStart w:id="71" w:name="_Toc63427673"/>
      <w:bookmarkStart w:id="72" w:name="_Toc63440052"/>
      <w:bookmarkStart w:id="73" w:name="_Toc156581247"/>
      <w:bookmarkEnd w:id="69"/>
      <w:bookmarkEnd w:id="70"/>
      <w:bookmarkEnd w:id="71"/>
      <w:bookmarkEnd w:id="72"/>
      <w:r w:rsidRPr="09243FDA">
        <w:rPr>
          <w:rFonts w:ascii="Times" w:hAnsi="Times" w:cs="Times"/>
          <w:i w:val="0"/>
        </w:rPr>
        <w:t xml:space="preserve">8.7 </w:t>
      </w:r>
      <w:r w:rsidR="00394C65" w:rsidRPr="09243FDA">
        <w:rPr>
          <w:rFonts w:ascii="Times" w:hAnsi="Times" w:cs="Times"/>
          <w:i w:val="0"/>
        </w:rPr>
        <w:t>Data and Safety Monitoring Board</w:t>
      </w:r>
      <w:bookmarkEnd w:id="73"/>
    </w:p>
    <w:p w14:paraId="38964C75" w14:textId="255EE667" w:rsidR="00C5672F" w:rsidRPr="007B16FB" w:rsidRDefault="200115EA" w:rsidP="09243FDA">
      <w:pPr>
        <w:pStyle w:val="BodyText3"/>
        <w:jc w:val="both"/>
        <w:rPr>
          <w:rFonts w:cs="Times"/>
          <w:i w:val="0"/>
          <w:color w:val="000000"/>
        </w:rPr>
      </w:pPr>
      <w:r w:rsidRPr="09243FDA">
        <w:rPr>
          <w:rFonts w:cs="Times"/>
          <w:i w:val="0"/>
          <w:color w:val="000000" w:themeColor="text1"/>
        </w:rPr>
        <w:t>Not applicable</w:t>
      </w:r>
    </w:p>
    <w:p w14:paraId="78FFE730" w14:textId="3B03172B" w:rsidR="00BC582D" w:rsidRPr="0000484C" w:rsidRDefault="07CA033E" w:rsidP="09243FDA">
      <w:pPr>
        <w:pStyle w:val="Heading1"/>
        <w:numPr>
          <w:ilvl w:val="0"/>
          <w:numId w:val="0"/>
        </w:numPr>
        <w:ind w:left="851" w:hanging="851"/>
        <w:rPr>
          <w:rFonts w:ascii="Times" w:hAnsi="Times" w:cs="Times"/>
          <w:color w:val="6E298D"/>
        </w:rPr>
      </w:pPr>
      <w:bookmarkStart w:id="74" w:name="_Toc63426045"/>
      <w:bookmarkStart w:id="75" w:name="_Toc63426541"/>
      <w:bookmarkStart w:id="76" w:name="_Toc63427677"/>
      <w:bookmarkStart w:id="77" w:name="_Toc63440056"/>
      <w:bookmarkStart w:id="78" w:name="_Toc63426047"/>
      <w:bookmarkStart w:id="79" w:name="_Toc63426543"/>
      <w:bookmarkStart w:id="80" w:name="_Toc63427679"/>
      <w:bookmarkStart w:id="81" w:name="_Toc63440058"/>
      <w:bookmarkStart w:id="82" w:name="_Toc63426050"/>
      <w:bookmarkStart w:id="83" w:name="_Toc63426546"/>
      <w:bookmarkStart w:id="84" w:name="_Toc63427682"/>
      <w:bookmarkStart w:id="85" w:name="_Toc63440061"/>
      <w:bookmarkStart w:id="86" w:name="_Toc63426054"/>
      <w:bookmarkStart w:id="87" w:name="_Toc63426550"/>
      <w:bookmarkStart w:id="88" w:name="_Toc63427686"/>
      <w:bookmarkStart w:id="89" w:name="_Toc63440065"/>
      <w:bookmarkStart w:id="90" w:name="_Toc63426055"/>
      <w:bookmarkStart w:id="91" w:name="_Toc63426551"/>
      <w:bookmarkStart w:id="92" w:name="_Toc63427687"/>
      <w:bookmarkStart w:id="93" w:name="_Toc63440066"/>
      <w:bookmarkStart w:id="94" w:name="_Toc156581248"/>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r w:rsidRPr="09243FDA">
        <w:rPr>
          <w:rFonts w:ascii="Times" w:hAnsi="Times" w:cs="Times"/>
          <w:color w:val="6E298D"/>
        </w:rPr>
        <w:t>9.0</w:t>
      </w:r>
      <w:r w:rsidRPr="09243FDA">
        <w:rPr>
          <w:rFonts w:ascii="Helvetica" w:hAnsi="Helvetica" w:cs="Helvetica"/>
          <w:color w:val="6E298D"/>
        </w:rPr>
        <w:t xml:space="preserve"> </w:t>
      </w:r>
      <w:r w:rsidR="007946DD" w:rsidRPr="09243FDA">
        <w:rPr>
          <w:rFonts w:ascii="Times" w:hAnsi="Times" w:cs="Times"/>
          <w:color w:val="6E298D"/>
        </w:rPr>
        <w:t>CLINICAL TRIAL</w:t>
      </w:r>
      <w:r w:rsidR="00BC582D" w:rsidRPr="09243FDA">
        <w:rPr>
          <w:rFonts w:ascii="Times" w:hAnsi="Times" w:cs="Times"/>
          <w:color w:val="6E298D"/>
        </w:rPr>
        <w:t xml:space="preserve"> DISCONTINUATION AND CLOSURE</w:t>
      </w:r>
      <w:bookmarkEnd w:id="94"/>
    </w:p>
    <w:p w14:paraId="0C550F9B" w14:textId="4C0B4A95" w:rsidR="00034521" w:rsidRPr="003354A0" w:rsidRDefault="2669D46B" w:rsidP="09243FDA">
      <w:pPr>
        <w:pStyle w:val="Heading2"/>
        <w:numPr>
          <w:ilvl w:val="0"/>
          <w:numId w:val="0"/>
        </w:numPr>
        <w:ind w:left="851" w:hanging="851"/>
        <w:rPr>
          <w:rFonts w:ascii="Times" w:hAnsi="Times" w:cs="Times"/>
          <w:i w:val="0"/>
        </w:rPr>
      </w:pPr>
      <w:bookmarkStart w:id="95" w:name="_Toc156581249"/>
      <w:r w:rsidRPr="09243FDA">
        <w:rPr>
          <w:rFonts w:ascii="Times" w:hAnsi="Times" w:cs="Times"/>
          <w:i w:val="0"/>
        </w:rPr>
        <w:t xml:space="preserve">9.1 </w:t>
      </w:r>
      <w:r w:rsidR="007946DD" w:rsidRPr="09243FDA">
        <w:rPr>
          <w:rFonts w:ascii="Times" w:hAnsi="Times" w:cs="Times"/>
          <w:i w:val="0"/>
        </w:rPr>
        <w:t xml:space="preserve">Clinical </w:t>
      </w:r>
      <w:r w:rsidR="00EA4269" w:rsidRPr="09243FDA">
        <w:rPr>
          <w:rFonts w:ascii="Times" w:hAnsi="Times" w:cs="Times"/>
          <w:i w:val="0"/>
        </w:rPr>
        <w:t>T</w:t>
      </w:r>
      <w:r w:rsidR="007946DD" w:rsidRPr="09243FDA">
        <w:rPr>
          <w:rFonts w:ascii="Times" w:hAnsi="Times" w:cs="Times"/>
          <w:i w:val="0"/>
        </w:rPr>
        <w:t>rial</w:t>
      </w:r>
      <w:r w:rsidR="00034521" w:rsidRPr="09243FDA">
        <w:rPr>
          <w:rFonts w:ascii="Times" w:hAnsi="Times" w:cs="Times"/>
          <w:i w:val="0"/>
        </w:rPr>
        <w:t xml:space="preserve"> Discontinuation</w:t>
      </w:r>
      <w:bookmarkEnd w:id="95"/>
    </w:p>
    <w:p w14:paraId="38D09AA9" w14:textId="1831A36C" w:rsidR="00BC582D" w:rsidRPr="00803306" w:rsidRDefault="00BC582D" w:rsidP="09243FDA">
      <w:pPr>
        <w:jc w:val="both"/>
        <w:rPr>
          <w:rFonts w:cs="Times"/>
          <w:i/>
          <w:iCs/>
        </w:rPr>
      </w:pPr>
    </w:p>
    <w:p w14:paraId="35CA265A" w14:textId="77777777" w:rsidR="00BC582D" w:rsidRPr="007B16FB" w:rsidRDefault="58DD6EAE" w:rsidP="09243FDA">
      <w:pPr>
        <w:jc w:val="both"/>
        <w:rPr>
          <w:rFonts w:cs="Times"/>
        </w:rPr>
      </w:pPr>
      <w:r w:rsidRPr="09243FDA">
        <w:rPr>
          <w:rFonts w:cs="Times"/>
        </w:rPr>
        <w:t xml:space="preserve">This </w:t>
      </w:r>
      <w:r w:rsidR="1194A7D9" w:rsidRPr="09243FDA">
        <w:rPr>
          <w:rFonts w:cs="Times"/>
        </w:rPr>
        <w:t>clinical trial</w:t>
      </w:r>
      <w:r w:rsidRPr="09243FDA">
        <w:rPr>
          <w:rFonts w:cs="Times"/>
        </w:rPr>
        <w:t xml:space="preserve"> may be temporarily suspended or prematurely terminated if there is sufficient reasonable caus</w:t>
      </w:r>
      <w:r w:rsidR="453F28E4" w:rsidRPr="09243FDA">
        <w:rPr>
          <w:rFonts w:cs="Times"/>
        </w:rPr>
        <w:t xml:space="preserve">e </w:t>
      </w:r>
      <w:r w:rsidR="67ACD4A2" w:rsidRPr="09243FDA">
        <w:rPr>
          <w:rFonts w:cs="Times"/>
        </w:rPr>
        <w:t>(i.e. closure based on PI decision, sponsor/funder decision, REB or other oversight bodies</w:t>
      </w:r>
      <w:r w:rsidR="66B9BEF2" w:rsidRPr="09243FDA">
        <w:rPr>
          <w:rFonts w:cs="Times"/>
        </w:rPr>
        <w:t>’ decision</w:t>
      </w:r>
      <w:r w:rsidR="67ACD4A2" w:rsidRPr="09243FDA">
        <w:rPr>
          <w:rFonts w:cs="Times"/>
        </w:rPr>
        <w:t>; review of serious, unexpected and related AEs; noncompliance</w:t>
      </w:r>
      <w:r w:rsidR="453F28E4" w:rsidRPr="09243FDA">
        <w:rPr>
          <w:rFonts w:cs="Times"/>
        </w:rPr>
        <w:t xml:space="preserve">; </w:t>
      </w:r>
      <w:r w:rsidR="67ACD4A2" w:rsidRPr="09243FDA">
        <w:rPr>
          <w:rFonts w:cs="Times"/>
        </w:rPr>
        <w:t>futility).</w:t>
      </w:r>
      <w:r w:rsidRPr="09243FDA">
        <w:rPr>
          <w:rFonts w:cs="Times"/>
        </w:rPr>
        <w:t xml:space="preserve"> </w:t>
      </w:r>
      <w:r w:rsidR="67E2B484" w:rsidRPr="09243FDA">
        <w:rPr>
          <w:rFonts w:cs="Times"/>
        </w:rPr>
        <w:t>N</w:t>
      </w:r>
      <w:r w:rsidRPr="09243FDA">
        <w:rPr>
          <w:rFonts w:cs="Times"/>
        </w:rPr>
        <w:t xml:space="preserve">otification, </w:t>
      </w:r>
      <w:r w:rsidR="67E2B484" w:rsidRPr="09243FDA">
        <w:rPr>
          <w:rFonts w:cs="Times"/>
        </w:rPr>
        <w:t xml:space="preserve">which includes </w:t>
      </w:r>
      <w:r w:rsidRPr="09243FDA">
        <w:rPr>
          <w:rFonts w:cs="Times"/>
        </w:rPr>
        <w:t xml:space="preserve">the reason for study suspension or termination, will be provided by the suspending or terminating party to research participants, the </w:t>
      </w:r>
      <w:r w:rsidR="43E811F2" w:rsidRPr="09243FDA">
        <w:rPr>
          <w:rFonts w:cs="Times"/>
        </w:rPr>
        <w:t>PI</w:t>
      </w:r>
      <w:r w:rsidRPr="09243FDA">
        <w:rPr>
          <w:rFonts w:cs="Times"/>
        </w:rPr>
        <w:t xml:space="preserve">, funding agency, CAMH, and regulatory authorities. If the </w:t>
      </w:r>
      <w:r w:rsidR="717C5461" w:rsidRPr="09243FDA">
        <w:rPr>
          <w:rFonts w:cs="Times"/>
        </w:rPr>
        <w:t>clinical trial</w:t>
      </w:r>
      <w:r w:rsidRPr="09243FDA">
        <w:rPr>
          <w:rFonts w:cs="Times"/>
        </w:rPr>
        <w:t xml:space="preserve"> is prematurely terminated or suspended, the </w:t>
      </w:r>
      <w:r w:rsidR="43E811F2" w:rsidRPr="09243FDA">
        <w:rPr>
          <w:rFonts w:cs="Times"/>
        </w:rPr>
        <w:t>PI</w:t>
      </w:r>
      <w:r w:rsidRPr="09243FDA">
        <w:rPr>
          <w:rFonts w:cs="Times"/>
        </w:rPr>
        <w:t xml:space="preserve"> will promptly inform </w:t>
      </w:r>
      <w:r w:rsidR="663B6773" w:rsidRPr="09243FDA">
        <w:rPr>
          <w:rFonts w:cs="Times"/>
        </w:rPr>
        <w:t>research</w:t>
      </w:r>
      <w:r w:rsidRPr="09243FDA">
        <w:rPr>
          <w:rFonts w:cs="Times"/>
        </w:rPr>
        <w:t xml:space="preserve"> participants, the REB, and </w:t>
      </w:r>
      <w:r w:rsidR="00A3D07C" w:rsidRPr="09243FDA">
        <w:rPr>
          <w:rFonts w:cs="Times"/>
        </w:rPr>
        <w:t xml:space="preserve">the </w:t>
      </w:r>
      <w:r w:rsidRPr="09243FDA">
        <w:rPr>
          <w:rFonts w:cs="Times"/>
        </w:rPr>
        <w:t>sponsor</w:t>
      </w:r>
      <w:r w:rsidR="00A3D07C" w:rsidRPr="09243FDA">
        <w:rPr>
          <w:rFonts w:cs="Times"/>
        </w:rPr>
        <w:t>,</w:t>
      </w:r>
      <w:r w:rsidRPr="09243FDA">
        <w:rPr>
          <w:rFonts w:cs="Times"/>
        </w:rPr>
        <w:t xml:space="preserve"> and will provide the reason(s) for the termination or suspension. </w:t>
      </w:r>
      <w:r w:rsidR="67E2B484" w:rsidRPr="09243FDA">
        <w:rPr>
          <w:rFonts w:cs="Times"/>
        </w:rPr>
        <w:t>All communication with participants for this purpose will go through REB review and approval.</w:t>
      </w:r>
      <w:r w:rsidRPr="09243FDA">
        <w:rPr>
          <w:rFonts w:cs="Times"/>
        </w:rPr>
        <w:t xml:space="preserve"> Research participants will </w:t>
      </w:r>
      <w:r w:rsidR="2245BE22" w:rsidRPr="09243FDA">
        <w:rPr>
          <w:rFonts w:cs="Times"/>
        </w:rPr>
        <w:t xml:space="preserve">then </w:t>
      </w:r>
      <w:r w:rsidRPr="09243FDA">
        <w:rPr>
          <w:rFonts w:cs="Times"/>
        </w:rPr>
        <w:t xml:space="preserve">be contacted, as applicable, and be informed of changes to </w:t>
      </w:r>
      <w:r w:rsidR="2245BE22" w:rsidRPr="09243FDA">
        <w:rPr>
          <w:rFonts w:cs="Times"/>
        </w:rPr>
        <w:t xml:space="preserve">the </w:t>
      </w:r>
      <w:r w:rsidRPr="09243FDA">
        <w:rPr>
          <w:rFonts w:cs="Times"/>
        </w:rPr>
        <w:t>study visit schedule.</w:t>
      </w:r>
    </w:p>
    <w:p w14:paraId="272E262F" w14:textId="77777777" w:rsidR="00BC582D" w:rsidRPr="007B16FB" w:rsidRDefault="00BC582D" w:rsidP="09243FDA">
      <w:pPr>
        <w:pStyle w:val="BodyText3"/>
        <w:rPr>
          <w:rFonts w:cs="Times"/>
          <w:color w:val="000000"/>
        </w:rPr>
      </w:pPr>
    </w:p>
    <w:p w14:paraId="307BAA99" w14:textId="20916F2E" w:rsidR="00394C65" w:rsidRPr="00F865AB" w:rsidRDefault="668554FE" w:rsidP="09243FDA">
      <w:pPr>
        <w:pStyle w:val="Heading1"/>
        <w:numPr>
          <w:ilvl w:val="0"/>
          <w:numId w:val="0"/>
        </w:numPr>
        <w:ind w:left="851" w:hanging="851"/>
        <w:rPr>
          <w:rFonts w:ascii="Times" w:hAnsi="Times" w:cs="Times"/>
          <w:color w:val="6E298D"/>
        </w:rPr>
      </w:pPr>
      <w:bookmarkStart w:id="96" w:name="_Toc156581250"/>
      <w:r w:rsidRPr="09243FDA">
        <w:rPr>
          <w:rFonts w:ascii="Times" w:hAnsi="Times" w:cs="Times"/>
          <w:color w:val="6E298D"/>
        </w:rPr>
        <w:t xml:space="preserve">10.0 </w:t>
      </w:r>
      <w:r w:rsidR="004A4714" w:rsidRPr="09243FDA">
        <w:rPr>
          <w:rFonts w:ascii="Times" w:hAnsi="Times" w:cs="Times"/>
          <w:color w:val="6E298D"/>
        </w:rPr>
        <w:t>DATA HANDLING AND RECORD KEEPING</w:t>
      </w:r>
      <w:bookmarkEnd w:id="96"/>
    </w:p>
    <w:p w14:paraId="37FC4CF8" w14:textId="4A38F565" w:rsidR="0048652A" w:rsidRPr="0048652A" w:rsidRDefault="1136EB9F" w:rsidP="09243FDA">
      <w:pPr>
        <w:pStyle w:val="Heading2"/>
        <w:numPr>
          <w:ilvl w:val="0"/>
          <w:numId w:val="0"/>
        </w:numPr>
        <w:ind w:left="851" w:hanging="851"/>
        <w:rPr>
          <w:rFonts w:ascii="Times" w:hAnsi="Times" w:cs="Times"/>
          <w:i w:val="0"/>
        </w:rPr>
      </w:pPr>
      <w:bookmarkStart w:id="97" w:name="_Toc156581251"/>
      <w:r w:rsidRPr="09243FDA">
        <w:rPr>
          <w:rFonts w:ascii="Times" w:hAnsi="Times" w:cs="Times"/>
          <w:i w:val="0"/>
        </w:rPr>
        <w:t xml:space="preserve">10.1 </w:t>
      </w:r>
      <w:r w:rsidR="1DA24C32" w:rsidRPr="09243FDA">
        <w:rPr>
          <w:rFonts w:ascii="Times" w:hAnsi="Times" w:cs="Times"/>
          <w:i w:val="0"/>
        </w:rPr>
        <w:t>Source Documents</w:t>
      </w:r>
      <w:r w:rsidR="165E8F0D" w:rsidRPr="09243FDA">
        <w:rPr>
          <w:rFonts w:ascii="Times" w:hAnsi="Times" w:cs="Times"/>
          <w:i w:val="0"/>
        </w:rPr>
        <w:t xml:space="preserve"> &amp; Case Report Forms</w:t>
      </w:r>
      <w:bookmarkEnd w:id="97"/>
    </w:p>
    <w:p w14:paraId="09071271" w14:textId="086E9E39" w:rsidR="00EB510D" w:rsidRPr="007B16FB" w:rsidRDefault="3776D3C7" w:rsidP="09243FDA">
      <w:pPr>
        <w:pStyle w:val="BodyText"/>
        <w:jc w:val="both"/>
        <w:rPr>
          <w:rFonts w:ascii="Times" w:eastAsia="Times" w:hAnsi="Times" w:cs="Times"/>
          <w:i/>
          <w:iCs/>
        </w:rPr>
      </w:pPr>
      <w:r w:rsidRPr="09243FDA">
        <w:rPr>
          <w:rFonts w:ascii="Times" w:eastAsia="Times" w:hAnsi="Times" w:cs="Times"/>
        </w:rPr>
        <w:t xml:space="preserve">Data for this </w:t>
      </w:r>
      <w:r w:rsidR="1194A7D9" w:rsidRPr="09243FDA">
        <w:rPr>
          <w:rFonts w:ascii="Times" w:eastAsia="Times" w:hAnsi="Times" w:cs="Times"/>
        </w:rPr>
        <w:t>clinical trial</w:t>
      </w:r>
      <w:r w:rsidRPr="09243FDA">
        <w:rPr>
          <w:rFonts w:ascii="Times" w:eastAsia="Times" w:hAnsi="Times" w:cs="Times"/>
        </w:rPr>
        <w:t xml:space="preserve"> will be managed using REDCap electronic case report forms. This system is </w:t>
      </w:r>
      <w:bookmarkStart w:id="98" w:name="_Int_GKYlph22"/>
      <w:r w:rsidRPr="09243FDA">
        <w:rPr>
          <w:rFonts w:ascii="Times" w:eastAsia="Times" w:hAnsi="Times" w:cs="Times"/>
        </w:rPr>
        <w:t>maintained</w:t>
      </w:r>
      <w:bookmarkEnd w:id="98"/>
      <w:r w:rsidRPr="09243FDA">
        <w:rPr>
          <w:rFonts w:ascii="Times" w:eastAsia="Times" w:hAnsi="Times" w:cs="Times"/>
        </w:rPr>
        <w:t xml:space="preserve"> on central CAMH servers, with data backed up daily, and is supported by the Research Informatics department.</w:t>
      </w:r>
      <w:r w:rsidR="4438587A" w:rsidRPr="09243FDA">
        <w:rPr>
          <w:rFonts w:ascii="Times" w:eastAsia="Times" w:hAnsi="Times" w:cs="Times"/>
        </w:rPr>
        <w:t xml:space="preserve"> </w:t>
      </w:r>
    </w:p>
    <w:p w14:paraId="017E89D8" w14:textId="44C746B8" w:rsidR="00706BE2" w:rsidRDefault="30B3E1BD" w:rsidP="09243FDA">
      <w:pPr>
        <w:pStyle w:val="Heading2"/>
        <w:numPr>
          <w:ilvl w:val="0"/>
          <w:numId w:val="0"/>
        </w:numPr>
        <w:ind w:left="851" w:hanging="851"/>
        <w:rPr>
          <w:rFonts w:ascii="Times" w:hAnsi="Times" w:cs="Times"/>
          <w:i w:val="0"/>
        </w:rPr>
      </w:pPr>
      <w:bookmarkStart w:id="99" w:name="_Toc156581252"/>
      <w:r w:rsidRPr="09243FDA">
        <w:rPr>
          <w:rFonts w:ascii="Times" w:hAnsi="Times" w:cs="Times"/>
          <w:i w:val="0"/>
        </w:rPr>
        <w:lastRenderedPageBreak/>
        <w:t xml:space="preserve">10.2 </w:t>
      </w:r>
      <w:r w:rsidR="00706BE2" w:rsidRPr="09243FDA">
        <w:rPr>
          <w:rFonts w:ascii="Times" w:hAnsi="Times" w:cs="Times"/>
          <w:i w:val="0"/>
        </w:rPr>
        <w:t>Study Equipment Calibration Records</w:t>
      </w:r>
      <w:bookmarkEnd w:id="99"/>
    </w:p>
    <w:p w14:paraId="6E7ADC43" w14:textId="466A01F3" w:rsidR="00706BE2" w:rsidRPr="00D357DC" w:rsidRDefault="49BF1427" w:rsidP="09243FDA">
      <w:pPr>
        <w:jc w:val="both"/>
        <w:rPr>
          <w:rFonts w:cs="Times"/>
        </w:rPr>
      </w:pPr>
      <w:r w:rsidRPr="09243FDA">
        <w:rPr>
          <w:rFonts w:cs="Times"/>
        </w:rPr>
        <w:t>Not applicable</w:t>
      </w:r>
    </w:p>
    <w:p w14:paraId="6199E077" w14:textId="0D9E0802" w:rsidR="00B372B7" w:rsidRPr="008668B3" w:rsidRDefault="7BE4D836" w:rsidP="09243FDA">
      <w:pPr>
        <w:pStyle w:val="Heading2"/>
        <w:numPr>
          <w:ilvl w:val="0"/>
          <w:numId w:val="0"/>
        </w:numPr>
        <w:ind w:left="851" w:hanging="851"/>
        <w:rPr>
          <w:rFonts w:ascii="Times" w:hAnsi="Times" w:cs="Times"/>
          <w:i w:val="0"/>
        </w:rPr>
      </w:pPr>
      <w:bookmarkStart w:id="100" w:name="_Toc156581253"/>
      <w:r w:rsidRPr="09243FDA">
        <w:rPr>
          <w:rFonts w:ascii="Times" w:hAnsi="Times" w:cs="Times"/>
          <w:i w:val="0"/>
        </w:rPr>
        <w:t xml:space="preserve">10.3 </w:t>
      </w:r>
      <w:r w:rsidR="003899C3" w:rsidRPr="09243FDA">
        <w:rPr>
          <w:rFonts w:ascii="Times" w:hAnsi="Times" w:cs="Times"/>
          <w:i w:val="0"/>
        </w:rPr>
        <w:t>Protocol Deviations</w:t>
      </w:r>
      <w:bookmarkEnd w:id="100"/>
    </w:p>
    <w:p w14:paraId="67451297" w14:textId="430E83FA" w:rsidR="00F86F82" w:rsidRPr="007B16FB" w:rsidRDefault="6EEDCEE3" w:rsidP="09243FDA">
      <w:pPr>
        <w:pStyle w:val="Default"/>
        <w:spacing w:before="0"/>
        <w:jc w:val="both"/>
        <w:rPr>
          <w:rFonts w:ascii="Times" w:eastAsia="Times" w:hAnsi="Times" w:cs="Times"/>
          <w:i/>
          <w:iCs/>
        </w:rPr>
      </w:pPr>
      <w:r w:rsidRPr="09243FDA">
        <w:rPr>
          <w:rFonts w:ascii="Times" w:eastAsia="Times" w:hAnsi="Times" w:cs="Times"/>
        </w:rPr>
        <w:t>N</w:t>
      </w:r>
      <w:r w:rsidR="3FA2B658" w:rsidRPr="09243FDA">
        <w:rPr>
          <w:rFonts w:ascii="Times" w:eastAsia="Times" w:hAnsi="Times" w:cs="Times"/>
        </w:rPr>
        <w:t>o</w:t>
      </w:r>
      <w:r w:rsidR="224450F9" w:rsidRPr="09243FDA">
        <w:rPr>
          <w:rFonts w:ascii="Times" w:eastAsia="Times" w:hAnsi="Times" w:cs="Times"/>
        </w:rPr>
        <w:t xml:space="preserve"> deviations from </w:t>
      </w:r>
      <w:r w:rsidR="3FA2B658" w:rsidRPr="09243FDA">
        <w:rPr>
          <w:rFonts w:ascii="Times" w:eastAsia="Times" w:hAnsi="Times" w:cs="Times"/>
        </w:rPr>
        <w:t xml:space="preserve">or changes to </w:t>
      </w:r>
      <w:r w:rsidR="224450F9" w:rsidRPr="09243FDA">
        <w:rPr>
          <w:rFonts w:ascii="Times" w:eastAsia="Times" w:hAnsi="Times" w:cs="Times"/>
        </w:rPr>
        <w:t xml:space="preserve">the protocol </w:t>
      </w:r>
      <w:r w:rsidR="3FA2B658" w:rsidRPr="09243FDA">
        <w:rPr>
          <w:rFonts w:ascii="Times" w:eastAsia="Times" w:hAnsi="Times" w:cs="Times"/>
        </w:rPr>
        <w:t>will</w:t>
      </w:r>
      <w:r w:rsidR="224450F9" w:rsidRPr="09243FDA">
        <w:rPr>
          <w:rFonts w:ascii="Times" w:eastAsia="Times" w:hAnsi="Times" w:cs="Times"/>
        </w:rPr>
        <w:t xml:space="preserve"> be implemented without prior agreement from the sponsor</w:t>
      </w:r>
      <w:r w:rsidR="3FA2B658" w:rsidRPr="09243FDA">
        <w:rPr>
          <w:rFonts w:ascii="Times" w:eastAsia="Times" w:hAnsi="Times" w:cs="Times"/>
        </w:rPr>
        <w:t xml:space="preserve"> as required</w:t>
      </w:r>
      <w:r w:rsidR="2440BCC8" w:rsidRPr="09243FDA">
        <w:rPr>
          <w:rFonts w:ascii="Times" w:eastAsia="Times" w:hAnsi="Times" w:cs="Times"/>
        </w:rPr>
        <w:t>,</w:t>
      </w:r>
      <w:r w:rsidR="224450F9" w:rsidRPr="09243FDA">
        <w:rPr>
          <w:rFonts w:ascii="Times" w:eastAsia="Times" w:hAnsi="Times" w:cs="Times"/>
        </w:rPr>
        <w:t xml:space="preserve"> and approval from the REB, unless </w:t>
      </w:r>
      <w:r w:rsidR="39A9842E" w:rsidRPr="09243FDA">
        <w:rPr>
          <w:rFonts w:ascii="Times" w:eastAsia="Times" w:hAnsi="Times" w:cs="Times"/>
        </w:rPr>
        <w:t>it is to</w:t>
      </w:r>
      <w:r w:rsidR="224450F9" w:rsidRPr="09243FDA">
        <w:rPr>
          <w:rFonts w:ascii="Times" w:eastAsia="Times" w:hAnsi="Times" w:cs="Times"/>
        </w:rPr>
        <w:t xml:space="preserve"> eliminate an immediate hazard to a participant. </w:t>
      </w:r>
    </w:p>
    <w:p w14:paraId="5FE71122" w14:textId="09373110" w:rsidR="00394C65" w:rsidRPr="003354A0" w:rsidRDefault="52B6ADBB" w:rsidP="09243FDA">
      <w:pPr>
        <w:pStyle w:val="Heading2"/>
        <w:numPr>
          <w:ilvl w:val="0"/>
          <w:numId w:val="0"/>
        </w:numPr>
        <w:ind w:left="851" w:hanging="851"/>
        <w:rPr>
          <w:rFonts w:ascii="Times" w:hAnsi="Times" w:cs="Times"/>
          <w:i w:val="0"/>
        </w:rPr>
      </w:pPr>
      <w:bookmarkStart w:id="101" w:name="_Toc156581254"/>
      <w:r w:rsidRPr="09243FDA">
        <w:rPr>
          <w:rFonts w:ascii="Times" w:hAnsi="Times" w:cs="Times"/>
          <w:i w:val="0"/>
        </w:rPr>
        <w:t xml:space="preserve">10.4 </w:t>
      </w:r>
      <w:r w:rsidR="26BACDFD" w:rsidRPr="09243FDA">
        <w:rPr>
          <w:rFonts w:ascii="Times" w:hAnsi="Times" w:cs="Times"/>
          <w:i w:val="0"/>
        </w:rPr>
        <w:t>Record</w:t>
      </w:r>
      <w:r w:rsidR="1DA24C32" w:rsidRPr="09243FDA">
        <w:rPr>
          <w:rFonts w:ascii="Times" w:hAnsi="Times" w:cs="Times"/>
          <w:i w:val="0"/>
        </w:rPr>
        <w:t xml:space="preserve"> Retention</w:t>
      </w:r>
      <w:bookmarkEnd w:id="101"/>
    </w:p>
    <w:p w14:paraId="1610DA89" w14:textId="32A06F6A" w:rsidR="7C6FA856" w:rsidRDefault="7C6FA856" w:rsidP="09243FDA">
      <w:pPr>
        <w:jc w:val="both"/>
        <w:rPr>
          <w:rFonts w:cs="Times"/>
        </w:rPr>
      </w:pPr>
      <w:r w:rsidRPr="09243FDA">
        <w:rPr>
          <w:rFonts w:cs="Times"/>
        </w:rPr>
        <w:t>The PI will maintain all records pertaining to this clinical trial for 10 years.</w:t>
      </w:r>
      <w:r w:rsidR="4A263A94" w:rsidRPr="09243FDA">
        <w:rPr>
          <w:rFonts w:cs="Times"/>
        </w:rPr>
        <w:t xml:space="preserve"> The 10-year period complies with the Public Hospitals Act retention requirements of patient P</w:t>
      </w:r>
      <w:r w:rsidR="72E16B8D" w:rsidRPr="09243FDA">
        <w:rPr>
          <w:rFonts w:cs="Times"/>
        </w:rPr>
        <w:t xml:space="preserve">HI for non-regulated research. This is also consistent with retention requirements </w:t>
      </w:r>
      <w:r w:rsidR="5C7C9FB0" w:rsidRPr="09243FDA">
        <w:rPr>
          <w:rFonts w:cs="Times"/>
        </w:rPr>
        <w:t xml:space="preserve">for major journals. </w:t>
      </w:r>
    </w:p>
    <w:p w14:paraId="0B8D64BD" w14:textId="6B742A08" w:rsidR="00C872A1" w:rsidRPr="007B16FB" w:rsidRDefault="2C970026" w:rsidP="09243FDA">
      <w:pPr>
        <w:pStyle w:val="Heading2"/>
        <w:numPr>
          <w:ilvl w:val="0"/>
          <w:numId w:val="0"/>
        </w:numPr>
        <w:ind w:left="851" w:hanging="851"/>
        <w:rPr>
          <w:rFonts w:ascii="Times" w:hAnsi="Times" w:cs="Times"/>
          <w:i w:val="0"/>
        </w:rPr>
      </w:pPr>
      <w:bookmarkStart w:id="102" w:name="_Toc156581255"/>
      <w:r w:rsidRPr="09243FDA">
        <w:rPr>
          <w:rFonts w:ascii="Times" w:hAnsi="Times" w:cs="Times"/>
          <w:i w:val="0"/>
        </w:rPr>
        <w:t xml:space="preserve">10.5 </w:t>
      </w:r>
      <w:r w:rsidR="5DC446C5" w:rsidRPr="09243FDA">
        <w:rPr>
          <w:rFonts w:ascii="Times" w:hAnsi="Times" w:cs="Times"/>
          <w:i w:val="0"/>
        </w:rPr>
        <w:t>Clinical Trial Registration</w:t>
      </w:r>
      <w:bookmarkEnd w:id="102"/>
    </w:p>
    <w:p w14:paraId="7E942C8B" w14:textId="1A3FC2CB" w:rsidR="72C30355" w:rsidRDefault="72C30355" w:rsidP="09243FDA">
      <w:pPr>
        <w:jc w:val="both"/>
        <w:rPr>
          <w:rFonts w:cs="Times"/>
        </w:rPr>
      </w:pPr>
      <w:r w:rsidRPr="09243FDA">
        <w:rPr>
          <w:rFonts w:cs="Times"/>
        </w:rPr>
        <w:t>This clinical trial will be registered in a publicly accessible database (</w:t>
      </w:r>
      <w:hyperlink r:id="rId25">
        <w:r w:rsidRPr="09243FDA">
          <w:rPr>
            <w:rStyle w:val="Hyperlink"/>
            <w:rFonts w:cs="Times"/>
          </w:rPr>
          <w:t>www.clinicaltrials.gov</w:t>
        </w:r>
      </w:hyperlink>
      <w:r w:rsidRPr="09243FDA">
        <w:rPr>
          <w:rFonts w:cs="Times"/>
        </w:rPr>
        <w:t xml:space="preserve">) once REB approval has been attained. </w:t>
      </w:r>
    </w:p>
    <w:p w14:paraId="4A5E6945" w14:textId="779B2FE6" w:rsidR="00394C65" w:rsidRPr="0000484C" w:rsidRDefault="06D84CA4" w:rsidP="09243FDA">
      <w:pPr>
        <w:pStyle w:val="Heading1"/>
        <w:numPr>
          <w:ilvl w:val="0"/>
          <w:numId w:val="0"/>
        </w:numPr>
        <w:ind w:left="851" w:hanging="851"/>
        <w:rPr>
          <w:rFonts w:ascii="Times" w:hAnsi="Times" w:cs="Times"/>
          <w:color w:val="6E298D"/>
        </w:rPr>
      </w:pPr>
      <w:bookmarkStart w:id="103" w:name="_Toc156581256"/>
      <w:r w:rsidRPr="09243FDA">
        <w:rPr>
          <w:rFonts w:ascii="Times" w:hAnsi="Times" w:cs="Times"/>
          <w:color w:val="6E298D"/>
        </w:rPr>
        <w:t xml:space="preserve">11.0 </w:t>
      </w:r>
      <w:r w:rsidR="00750F3C" w:rsidRPr="09243FDA">
        <w:rPr>
          <w:rFonts w:ascii="Times" w:hAnsi="Times" w:cs="Times"/>
          <w:color w:val="6E298D"/>
        </w:rPr>
        <w:t>STUDY</w:t>
      </w:r>
      <w:r w:rsidR="004A4714" w:rsidRPr="09243FDA">
        <w:rPr>
          <w:rFonts w:ascii="Times" w:hAnsi="Times" w:cs="Times"/>
          <w:color w:val="6E298D"/>
        </w:rPr>
        <w:t xml:space="preserve"> MONITORING, AUDITING, </w:t>
      </w:r>
      <w:r w:rsidR="00915644" w:rsidRPr="09243FDA">
        <w:rPr>
          <w:rFonts w:ascii="Times" w:hAnsi="Times" w:cs="Times"/>
          <w:color w:val="6E298D"/>
        </w:rPr>
        <w:t>AND INSPECTING</w:t>
      </w:r>
      <w:bookmarkEnd w:id="103"/>
    </w:p>
    <w:p w14:paraId="4FF0A07E" w14:textId="4D1034F7" w:rsidR="002B0635" w:rsidRDefault="310E876A" w:rsidP="09243FDA">
      <w:pPr>
        <w:pStyle w:val="Heading2"/>
        <w:numPr>
          <w:ilvl w:val="0"/>
          <w:numId w:val="0"/>
        </w:numPr>
        <w:ind w:left="851" w:hanging="851"/>
        <w:contextualSpacing/>
        <w:jc w:val="both"/>
        <w:rPr>
          <w:rFonts w:ascii="Times" w:hAnsi="Times" w:cs="Times"/>
          <w:i w:val="0"/>
        </w:rPr>
      </w:pPr>
      <w:bookmarkStart w:id="104" w:name="_Toc156581257"/>
      <w:r w:rsidRPr="09243FDA">
        <w:rPr>
          <w:rFonts w:ascii="Times" w:hAnsi="Times" w:cs="Times"/>
          <w:i w:val="0"/>
        </w:rPr>
        <w:t xml:space="preserve">11.1 </w:t>
      </w:r>
      <w:r w:rsidR="24F1F3D2" w:rsidRPr="09243FDA">
        <w:rPr>
          <w:rFonts w:ascii="Times" w:hAnsi="Times" w:cs="Times"/>
          <w:i w:val="0"/>
        </w:rPr>
        <w:t>Study</w:t>
      </w:r>
      <w:r w:rsidR="1DA24C32" w:rsidRPr="09243FDA">
        <w:rPr>
          <w:rFonts w:ascii="Times" w:hAnsi="Times" w:cs="Times"/>
          <w:i w:val="0"/>
        </w:rPr>
        <w:t xml:space="preserve"> Monitoring Plan</w:t>
      </w:r>
      <w:bookmarkEnd w:id="104"/>
    </w:p>
    <w:p w14:paraId="13EB379E" w14:textId="4FCFE62B" w:rsidR="00C5672F" w:rsidRPr="00C5672F" w:rsidRDefault="302515B1" w:rsidP="09243FDA">
      <w:pPr>
        <w:jc w:val="both"/>
        <w:rPr>
          <w:rFonts w:cs="Times"/>
        </w:rPr>
      </w:pPr>
      <w:r w:rsidRPr="09243FDA">
        <w:rPr>
          <w:rFonts w:cs="Times"/>
        </w:rPr>
        <w:t xml:space="preserve">Site monitoring is conducted to ensure that the rights and well-being of research participants are protected, the reported trial data are accurate, complete, and verifiable, and the conduct of the clinical trial is in compliance with the currently approved protocol/amendment(s), ICH GCP, and applicable regulatory requirement(s). </w:t>
      </w:r>
    </w:p>
    <w:p w14:paraId="41C16B16" w14:textId="496CEB93" w:rsidR="00FE2AF3" w:rsidRPr="00B260C0" w:rsidRDefault="2D2C94E2" w:rsidP="000A6E81">
      <w:pPr>
        <w:numPr>
          <w:ilvl w:val="0"/>
          <w:numId w:val="27"/>
        </w:numPr>
        <w:ind w:left="284" w:hanging="284"/>
        <w:contextualSpacing/>
        <w:jc w:val="both"/>
        <w:rPr>
          <w:rFonts w:cs="Times"/>
        </w:rPr>
      </w:pPr>
      <w:r w:rsidRPr="09243FDA">
        <w:rPr>
          <w:rFonts w:cs="Times"/>
        </w:rPr>
        <w:t>Facilitator and site monitoring will occur throughout the trial to ensure the intervention is being implemented correctly and that all research measures are completed a</w:t>
      </w:r>
      <w:r w:rsidR="3BC059AA" w:rsidRPr="09243FDA">
        <w:rPr>
          <w:rFonts w:cs="Times"/>
        </w:rPr>
        <w:t xml:space="preserve">s intended. </w:t>
      </w:r>
      <w:r w:rsidR="5CD8D815" w:rsidRPr="09243FDA">
        <w:rPr>
          <w:rFonts w:cs="Times"/>
        </w:rPr>
        <w:t>Facilitator m</w:t>
      </w:r>
      <w:r w:rsidR="0C340080" w:rsidRPr="09243FDA">
        <w:rPr>
          <w:rFonts w:cs="Times"/>
        </w:rPr>
        <w:t>onitor</w:t>
      </w:r>
      <w:r w:rsidR="283610FE" w:rsidRPr="09243FDA">
        <w:rPr>
          <w:rFonts w:cs="Times"/>
        </w:rPr>
        <w:t>ing will occur via</w:t>
      </w:r>
      <w:r w:rsidR="26A5F2CE" w:rsidRPr="09243FDA">
        <w:rPr>
          <w:rFonts w:cs="Times"/>
        </w:rPr>
        <w:t xml:space="preserve"> </w:t>
      </w:r>
      <w:r w:rsidR="29557B70" w:rsidRPr="09243FDA">
        <w:rPr>
          <w:rFonts w:cs="Times"/>
        </w:rPr>
        <w:t xml:space="preserve">virtual </w:t>
      </w:r>
      <w:r w:rsidR="0C340080" w:rsidRPr="09243FDA">
        <w:rPr>
          <w:rFonts w:cs="Times"/>
        </w:rPr>
        <w:t>coaching</w:t>
      </w:r>
      <w:r w:rsidR="0A41F4D1" w:rsidRPr="09243FDA">
        <w:rPr>
          <w:rFonts w:cs="Times"/>
        </w:rPr>
        <w:t xml:space="preserve"> </w:t>
      </w:r>
      <w:r w:rsidR="05DDF303" w:rsidRPr="09243FDA">
        <w:rPr>
          <w:rFonts w:cs="Times"/>
        </w:rPr>
        <w:t>sessions</w:t>
      </w:r>
      <w:r w:rsidR="69BD7BF3" w:rsidRPr="09243FDA">
        <w:rPr>
          <w:rFonts w:cs="Times"/>
        </w:rPr>
        <w:t xml:space="preserve"> </w:t>
      </w:r>
      <w:r w:rsidR="26678193" w:rsidRPr="09243FDA">
        <w:rPr>
          <w:rFonts w:cs="Times"/>
        </w:rPr>
        <w:t xml:space="preserve">weekly </w:t>
      </w:r>
      <w:r w:rsidR="0C340080" w:rsidRPr="09243FDA">
        <w:rPr>
          <w:rFonts w:cs="Times"/>
        </w:rPr>
        <w:t>for the entire trial.</w:t>
      </w:r>
      <w:r w:rsidR="4F71DA25" w:rsidRPr="09243FDA">
        <w:rPr>
          <w:rFonts w:cs="Times"/>
        </w:rPr>
        <w:t xml:space="preserve"> </w:t>
      </w:r>
      <w:r w:rsidR="6FAED97C" w:rsidRPr="09243FDA">
        <w:rPr>
          <w:rFonts w:cs="Times"/>
        </w:rPr>
        <w:t>The monitoring will</w:t>
      </w:r>
      <w:r w:rsidR="590AE3E5" w:rsidRPr="09243FDA">
        <w:rPr>
          <w:rFonts w:cs="Times"/>
        </w:rPr>
        <w:t xml:space="preserve"> occur</w:t>
      </w:r>
      <w:r w:rsidR="6FAED97C" w:rsidRPr="09243FDA">
        <w:rPr>
          <w:rFonts w:cs="Times"/>
        </w:rPr>
        <w:t xml:space="preserve"> via Webex meetings. </w:t>
      </w:r>
    </w:p>
    <w:p w14:paraId="3435F7CB" w14:textId="5F482FCF" w:rsidR="00FE2AF3" w:rsidRPr="00856185" w:rsidRDefault="7F913FAE" w:rsidP="000A6E81">
      <w:pPr>
        <w:numPr>
          <w:ilvl w:val="0"/>
          <w:numId w:val="27"/>
        </w:numPr>
        <w:ind w:left="284" w:hanging="284"/>
        <w:contextualSpacing/>
        <w:jc w:val="both"/>
        <w:rPr>
          <w:rFonts w:cs="Times"/>
        </w:rPr>
      </w:pPr>
      <w:r w:rsidRPr="09243FDA">
        <w:rPr>
          <w:rFonts w:cs="Times"/>
        </w:rPr>
        <w:t>Independent audits may be</w:t>
      </w:r>
      <w:r w:rsidR="0E039BAB" w:rsidRPr="09243FDA">
        <w:rPr>
          <w:rFonts w:cs="Times"/>
        </w:rPr>
        <w:t xml:space="preserve"> conducted by </w:t>
      </w:r>
      <w:r w:rsidR="4495B283" w:rsidRPr="09243FDA">
        <w:rPr>
          <w:rFonts w:cs="Times"/>
        </w:rPr>
        <w:t>research staff t</w:t>
      </w:r>
      <w:r w:rsidR="0E039BAB" w:rsidRPr="09243FDA">
        <w:rPr>
          <w:rFonts w:cs="Times"/>
        </w:rPr>
        <w:t>o ensure monitoring practices are performed consistently across all participating sites.</w:t>
      </w:r>
    </w:p>
    <w:p w14:paraId="5BA41B88" w14:textId="1D7DC2BF" w:rsidR="002B0635" w:rsidRPr="00FE2AF3" w:rsidRDefault="002B0635" w:rsidP="09243FDA">
      <w:pPr>
        <w:jc w:val="both"/>
        <w:rPr>
          <w:rFonts w:cs="Times"/>
          <w:i/>
          <w:iCs/>
        </w:rPr>
      </w:pPr>
    </w:p>
    <w:p w14:paraId="05DEA024" w14:textId="36A2CDA2" w:rsidR="00394C65" w:rsidRPr="003354A0" w:rsidRDefault="7D1C43F5" w:rsidP="09243FDA">
      <w:pPr>
        <w:pStyle w:val="Heading2"/>
        <w:numPr>
          <w:ilvl w:val="0"/>
          <w:numId w:val="0"/>
        </w:numPr>
        <w:ind w:left="851" w:hanging="851"/>
        <w:jc w:val="both"/>
        <w:rPr>
          <w:rFonts w:ascii="Times" w:hAnsi="Times" w:cs="Times"/>
          <w:i w:val="0"/>
        </w:rPr>
      </w:pPr>
      <w:bookmarkStart w:id="105" w:name="_Toc63426068"/>
      <w:bookmarkStart w:id="106" w:name="_Toc63426564"/>
      <w:bookmarkStart w:id="107" w:name="_Toc63427700"/>
      <w:bookmarkStart w:id="108" w:name="_Toc63440079"/>
      <w:bookmarkStart w:id="109" w:name="_Toc156581258"/>
      <w:bookmarkEnd w:id="105"/>
      <w:bookmarkEnd w:id="106"/>
      <w:bookmarkEnd w:id="107"/>
      <w:bookmarkEnd w:id="108"/>
      <w:r w:rsidRPr="09243FDA">
        <w:rPr>
          <w:rFonts w:ascii="Times" w:hAnsi="Times" w:cs="Times"/>
          <w:i w:val="0"/>
        </w:rPr>
        <w:t xml:space="preserve">11.2 </w:t>
      </w:r>
      <w:r w:rsidR="00394C65" w:rsidRPr="09243FDA">
        <w:rPr>
          <w:rFonts w:ascii="Times" w:hAnsi="Times" w:cs="Times"/>
          <w:i w:val="0"/>
        </w:rPr>
        <w:t>Auditing and Inspecting</w:t>
      </w:r>
      <w:bookmarkEnd w:id="109"/>
      <w:r w:rsidR="00935A5C" w:rsidRPr="09243FDA">
        <w:rPr>
          <w:rFonts w:ascii="Times" w:hAnsi="Times" w:cs="Times"/>
          <w:i w:val="0"/>
        </w:rPr>
        <w:t xml:space="preserve"> </w:t>
      </w:r>
    </w:p>
    <w:p w14:paraId="3F94F62C" w14:textId="37D0FE05" w:rsidR="00394C65" w:rsidRPr="007C5E90" w:rsidRDefault="4651B36C" w:rsidP="09243FDA">
      <w:pPr>
        <w:jc w:val="both"/>
        <w:rPr>
          <w:rFonts w:cs="Times"/>
        </w:rPr>
      </w:pPr>
      <w:r w:rsidRPr="09243FDA">
        <w:rPr>
          <w:rFonts w:cs="Times"/>
        </w:rPr>
        <w:t>T</w:t>
      </w:r>
      <w:r w:rsidR="1DA24C32" w:rsidRPr="09243FDA">
        <w:rPr>
          <w:rFonts w:cs="Times"/>
        </w:rPr>
        <w:t xml:space="preserve">he </w:t>
      </w:r>
      <w:r w:rsidR="6ABF716F" w:rsidRPr="09243FDA">
        <w:rPr>
          <w:rFonts w:cs="Times"/>
        </w:rPr>
        <w:t>PI</w:t>
      </w:r>
      <w:r w:rsidR="4DC6BB27" w:rsidRPr="09243FDA">
        <w:rPr>
          <w:rFonts w:cs="Times"/>
        </w:rPr>
        <w:t xml:space="preserve"> </w:t>
      </w:r>
      <w:r w:rsidR="5A8F15DE" w:rsidRPr="09243FDA">
        <w:rPr>
          <w:rFonts w:cs="Times"/>
        </w:rPr>
        <w:t xml:space="preserve">and </w:t>
      </w:r>
      <w:r w:rsidR="15632F60" w:rsidRPr="09243FDA">
        <w:rPr>
          <w:rFonts w:cs="Times"/>
        </w:rPr>
        <w:t>s</w:t>
      </w:r>
      <w:r w:rsidR="266CA6E0" w:rsidRPr="09243FDA">
        <w:rPr>
          <w:rFonts w:cs="Times"/>
        </w:rPr>
        <w:t>ite</w:t>
      </w:r>
      <w:r w:rsidR="1A6104E3" w:rsidRPr="09243FDA">
        <w:rPr>
          <w:rFonts w:cs="Times"/>
        </w:rPr>
        <w:t xml:space="preserve"> </w:t>
      </w:r>
      <w:r w:rsidR="4BF8604E" w:rsidRPr="09243FDA">
        <w:rPr>
          <w:rFonts w:cs="Times"/>
        </w:rPr>
        <w:t>will</w:t>
      </w:r>
      <w:r w:rsidR="1A6104E3" w:rsidRPr="09243FDA">
        <w:rPr>
          <w:rFonts w:cs="Times"/>
        </w:rPr>
        <w:t xml:space="preserve"> permit study-related</w:t>
      </w:r>
      <w:r w:rsidR="1DA24C32" w:rsidRPr="09243FDA">
        <w:rPr>
          <w:rFonts w:cs="Times"/>
        </w:rPr>
        <w:t xml:space="preserve"> audits, and inspections by the </w:t>
      </w:r>
      <w:r w:rsidR="08BA1E9B" w:rsidRPr="09243FDA">
        <w:rPr>
          <w:rFonts w:cs="Times"/>
        </w:rPr>
        <w:t>REB</w:t>
      </w:r>
      <w:r w:rsidR="1DA24C32" w:rsidRPr="09243FDA">
        <w:rPr>
          <w:rFonts w:cs="Times"/>
        </w:rPr>
        <w:t xml:space="preserve">, </w:t>
      </w:r>
      <w:r w:rsidR="08BA1E9B" w:rsidRPr="09243FDA">
        <w:rPr>
          <w:rFonts w:cs="Times"/>
        </w:rPr>
        <w:t>CAMH</w:t>
      </w:r>
      <w:r w:rsidR="1DA24C32" w:rsidRPr="09243FDA">
        <w:rPr>
          <w:rFonts w:cs="Times"/>
        </w:rPr>
        <w:t xml:space="preserve">, </w:t>
      </w:r>
      <w:r w:rsidR="23695236" w:rsidRPr="09243FDA">
        <w:rPr>
          <w:rFonts w:cs="Times"/>
        </w:rPr>
        <w:t xml:space="preserve">sponsor, </w:t>
      </w:r>
      <w:r w:rsidR="08BA1E9B" w:rsidRPr="09243FDA">
        <w:rPr>
          <w:rFonts w:cs="Times"/>
        </w:rPr>
        <w:t xml:space="preserve">and </w:t>
      </w:r>
      <w:r w:rsidR="23695236" w:rsidRPr="09243FDA">
        <w:rPr>
          <w:rFonts w:cs="Times"/>
        </w:rPr>
        <w:t xml:space="preserve">applicable granting agencies or </w:t>
      </w:r>
      <w:r w:rsidR="610C8C68" w:rsidRPr="09243FDA">
        <w:rPr>
          <w:rFonts w:cs="Times"/>
        </w:rPr>
        <w:t>regulatory bodies</w:t>
      </w:r>
      <w:r w:rsidR="23695236" w:rsidRPr="09243FDA">
        <w:rPr>
          <w:rFonts w:cs="Times"/>
        </w:rPr>
        <w:t>, including access to</w:t>
      </w:r>
      <w:r w:rsidR="610C8C68" w:rsidRPr="09243FDA">
        <w:rPr>
          <w:rFonts w:cs="Times"/>
        </w:rPr>
        <w:t xml:space="preserve"> all </w:t>
      </w:r>
      <w:r w:rsidR="1F6A2605" w:rsidRPr="09243FDA">
        <w:rPr>
          <w:rFonts w:cs="Times"/>
        </w:rPr>
        <w:t>study</w:t>
      </w:r>
      <w:r w:rsidR="610C8C68" w:rsidRPr="09243FDA">
        <w:rPr>
          <w:rFonts w:cs="Times"/>
        </w:rPr>
        <w:t>-</w:t>
      </w:r>
      <w:r w:rsidR="1DA24C32" w:rsidRPr="09243FDA">
        <w:rPr>
          <w:rFonts w:cs="Times"/>
        </w:rPr>
        <w:t>related documents (e.g. source documents, regulatory documents, da</w:t>
      </w:r>
      <w:r w:rsidR="610C8C68" w:rsidRPr="09243FDA">
        <w:rPr>
          <w:rFonts w:cs="Times"/>
        </w:rPr>
        <w:t>ta collection instruments, study</w:t>
      </w:r>
      <w:r w:rsidR="1DA24C32" w:rsidRPr="09243FDA">
        <w:rPr>
          <w:rFonts w:cs="Times"/>
        </w:rPr>
        <w:t xml:space="preserve"> data</w:t>
      </w:r>
      <w:r w:rsidR="610C8C68" w:rsidRPr="09243FDA">
        <w:rPr>
          <w:rFonts w:cs="Times"/>
        </w:rPr>
        <w:t>,</w:t>
      </w:r>
      <w:r w:rsidR="1DA24C32" w:rsidRPr="09243FDA">
        <w:rPr>
          <w:rFonts w:cs="Times"/>
        </w:rPr>
        <w:t xml:space="preserve"> etc.). The </w:t>
      </w:r>
      <w:r w:rsidR="6ABF716F" w:rsidRPr="09243FDA">
        <w:rPr>
          <w:rFonts w:cs="Times"/>
        </w:rPr>
        <w:t>PI</w:t>
      </w:r>
      <w:r w:rsidR="1DA24C32" w:rsidRPr="09243FDA">
        <w:rPr>
          <w:rFonts w:cs="Times"/>
        </w:rPr>
        <w:t xml:space="preserve"> </w:t>
      </w:r>
      <w:r w:rsidR="4BF8604E" w:rsidRPr="09243FDA">
        <w:rPr>
          <w:rFonts w:cs="Times"/>
        </w:rPr>
        <w:t>will</w:t>
      </w:r>
      <w:r w:rsidR="1DA24C32" w:rsidRPr="09243FDA">
        <w:rPr>
          <w:rFonts w:cs="Times"/>
        </w:rPr>
        <w:t xml:space="preserve"> ensure the capability for </w:t>
      </w:r>
      <w:r w:rsidR="23695236" w:rsidRPr="09243FDA">
        <w:rPr>
          <w:rFonts w:cs="Times"/>
        </w:rPr>
        <w:t>audits/</w:t>
      </w:r>
      <w:r w:rsidR="1DA24C32" w:rsidRPr="09243FDA">
        <w:rPr>
          <w:rFonts w:cs="Times"/>
        </w:rPr>
        <w:t xml:space="preserve">inspections of applicable study-related facilities (e.g. </w:t>
      </w:r>
      <w:r w:rsidR="1C66474F" w:rsidRPr="09243FDA">
        <w:rPr>
          <w:rFonts w:cs="Times"/>
        </w:rPr>
        <w:t xml:space="preserve">research </w:t>
      </w:r>
      <w:r w:rsidR="1DA24C32" w:rsidRPr="09243FDA">
        <w:rPr>
          <w:rFonts w:cs="Times"/>
        </w:rPr>
        <w:t xml:space="preserve">pharmacy, </w:t>
      </w:r>
      <w:r w:rsidR="1C66474F" w:rsidRPr="09243FDA">
        <w:rPr>
          <w:rFonts w:cs="Times"/>
        </w:rPr>
        <w:t>clinical</w:t>
      </w:r>
      <w:r w:rsidR="1DA24C32" w:rsidRPr="09243FDA">
        <w:rPr>
          <w:rFonts w:cs="Times"/>
        </w:rPr>
        <w:t xml:space="preserve"> laboratory, </w:t>
      </w:r>
      <w:r w:rsidR="23695236" w:rsidRPr="09243FDA">
        <w:rPr>
          <w:rFonts w:cs="Times"/>
        </w:rPr>
        <w:t xml:space="preserve">imaging facility, </w:t>
      </w:r>
      <w:r w:rsidR="1DA24C32" w:rsidRPr="09243FDA">
        <w:rPr>
          <w:rFonts w:cs="Times"/>
        </w:rPr>
        <w:t>etc</w:t>
      </w:r>
      <w:r w:rsidR="1C66474F" w:rsidRPr="09243FDA">
        <w:rPr>
          <w:rFonts w:cs="Times"/>
        </w:rPr>
        <w:t>.</w:t>
      </w:r>
      <w:r w:rsidR="45AFCEA3" w:rsidRPr="09243FDA">
        <w:rPr>
          <w:rFonts w:cs="Times"/>
        </w:rPr>
        <w:t xml:space="preserve">). </w:t>
      </w:r>
    </w:p>
    <w:p w14:paraId="4200558F" w14:textId="4E4388CE" w:rsidR="00034521" w:rsidRPr="007B16FB" w:rsidRDefault="51713201" w:rsidP="09243FDA">
      <w:pPr>
        <w:pStyle w:val="Heading1"/>
        <w:numPr>
          <w:ilvl w:val="0"/>
          <w:numId w:val="0"/>
        </w:numPr>
        <w:ind w:left="851" w:hanging="851"/>
        <w:rPr>
          <w:rFonts w:ascii="Times" w:hAnsi="Times" w:cs="Times"/>
          <w:color w:val="6E298D"/>
        </w:rPr>
      </w:pPr>
      <w:bookmarkStart w:id="110" w:name="_Toc156581259"/>
      <w:r w:rsidRPr="09243FDA">
        <w:rPr>
          <w:rFonts w:ascii="Times" w:hAnsi="Times" w:cs="Times"/>
          <w:color w:val="6E298D"/>
        </w:rPr>
        <w:lastRenderedPageBreak/>
        <w:t xml:space="preserve">12.0 </w:t>
      </w:r>
      <w:r w:rsidR="188880A1" w:rsidRPr="09243FDA">
        <w:rPr>
          <w:rFonts w:ascii="Times" w:hAnsi="Times" w:cs="Times"/>
          <w:color w:val="6E298D"/>
        </w:rPr>
        <w:t>ETHICAL CONSIDERATIONS</w:t>
      </w:r>
      <w:bookmarkEnd w:id="110"/>
    </w:p>
    <w:p w14:paraId="21DF2DF6" w14:textId="5E24CD33" w:rsidR="00844F97" w:rsidRPr="003354A0" w:rsidRDefault="7842A79F" w:rsidP="09243FDA">
      <w:pPr>
        <w:pStyle w:val="Heading2"/>
        <w:numPr>
          <w:ilvl w:val="0"/>
          <w:numId w:val="0"/>
        </w:numPr>
        <w:ind w:left="851" w:hanging="851"/>
        <w:rPr>
          <w:rFonts w:ascii="Times" w:hAnsi="Times" w:cs="Times"/>
          <w:i w:val="0"/>
        </w:rPr>
      </w:pPr>
      <w:bookmarkStart w:id="111" w:name="_Toc156581260"/>
      <w:r w:rsidRPr="09243FDA">
        <w:rPr>
          <w:rFonts w:ascii="Times" w:hAnsi="Times" w:cs="Times"/>
          <w:i w:val="0"/>
        </w:rPr>
        <w:t xml:space="preserve">12.1 </w:t>
      </w:r>
      <w:r w:rsidR="00844F97" w:rsidRPr="09243FDA">
        <w:rPr>
          <w:rFonts w:ascii="Times" w:hAnsi="Times" w:cs="Times"/>
          <w:i w:val="0"/>
        </w:rPr>
        <w:t xml:space="preserve">Research Ethics </w:t>
      </w:r>
      <w:r w:rsidR="002C6467" w:rsidRPr="09243FDA">
        <w:rPr>
          <w:rFonts w:ascii="Times" w:hAnsi="Times" w:cs="Times"/>
          <w:i w:val="0"/>
        </w:rPr>
        <w:t xml:space="preserve">Board (REB) </w:t>
      </w:r>
      <w:r w:rsidR="00033C47" w:rsidRPr="09243FDA">
        <w:rPr>
          <w:rFonts w:ascii="Times" w:hAnsi="Times" w:cs="Times"/>
          <w:i w:val="0"/>
        </w:rPr>
        <w:t>Approval</w:t>
      </w:r>
      <w:bookmarkEnd w:id="111"/>
    </w:p>
    <w:p w14:paraId="4887EE13" w14:textId="55E449A6" w:rsidR="00844F97" w:rsidRPr="00856185" w:rsidRDefault="748339FB" w:rsidP="09243FDA">
      <w:pPr>
        <w:jc w:val="both"/>
        <w:rPr>
          <w:rFonts w:cs="Times"/>
        </w:rPr>
      </w:pPr>
      <w:r w:rsidRPr="09243FDA">
        <w:rPr>
          <w:rFonts w:cs="Times"/>
        </w:rPr>
        <w:t xml:space="preserve">Research Ethics Board </w:t>
      </w:r>
      <w:r w:rsidR="6116EF54" w:rsidRPr="09243FDA">
        <w:rPr>
          <w:rFonts w:cs="Times"/>
        </w:rPr>
        <w:t xml:space="preserve">(REB) </w:t>
      </w:r>
      <w:r w:rsidRPr="09243FDA">
        <w:rPr>
          <w:rFonts w:cs="Times"/>
        </w:rPr>
        <w:t xml:space="preserve">approval will be obtained prior to </w:t>
      </w:r>
      <w:r w:rsidR="6116EF54" w:rsidRPr="09243FDA">
        <w:rPr>
          <w:rFonts w:cs="Times"/>
        </w:rPr>
        <w:t>beginning</w:t>
      </w:r>
      <w:r w:rsidRPr="09243FDA">
        <w:rPr>
          <w:rFonts w:cs="Times"/>
        </w:rPr>
        <w:t xml:space="preserve"> any research-specific procedures. </w:t>
      </w:r>
      <w:r w:rsidR="6116EF54" w:rsidRPr="09243FDA">
        <w:rPr>
          <w:rFonts w:cs="Times"/>
        </w:rPr>
        <w:t>Following initial ethics approval, o</w:t>
      </w:r>
      <w:r w:rsidRPr="09243FDA">
        <w:rPr>
          <w:rFonts w:cs="Times"/>
        </w:rPr>
        <w:t>ngoing ethic</w:t>
      </w:r>
      <w:r w:rsidR="6116EF54" w:rsidRPr="09243FDA">
        <w:rPr>
          <w:rFonts w:cs="Times"/>
        </w:rPr>
        <w:t>al</w:t>
      </w:r>
      <w:r w:rsidRPr="09243FDA">
        <w:rPr>
          <w:rFonts w:cs="Times"/>
        </w:rPr>
        <w:t xml:space="preserve"> approval will be </w:t>
      </w:r>
      <w:r w:rsidR="659D272F" w:rsidRPr="09243FDA">
        <w:rPr>
          <w:rFonts w:cs="Times"/>
        </w:rPr>
        <w:t>maintained,</w:t>
      </w:r>
      <w:r w:rsidR="1EA8862C" w:rsidRPr="09243FDA">
        <w:rPr>
          <w:rFonts w:cs="Times"/>
        </w:rPr>
        <w:t xml:space="preserve"> </w:t>
      </w:r>
      <w:r w:rsidRPr="09243FDA">
        <w:rPr>
          <w:rFonts w:cs="Times"/>
        </w:rPr>
        <w:t xml:space="preserve">and the </w:t>
      </w:r>
      <w:r w:rsidR="1194A7D9" w:rsidRPr="09243FDA">
        <w:rPr>
          <w:rFonts w:cs="Times"/>
        </w:rPr>
        <w:t>clinical trial</w:t>
      </w:r>
      <w:r w:rsidRPr="09243FDA">
        <w:rPr>
          <w:rFonts w:cs="Times"/>
        </w:rPr>
        <w:t xml:space="preserve"> will undergo </w:t>
      </w:r>
      <w:r w:rsidR="6116EF54" w:rsidRPr="09243FDA">
        <w:rPr>
          <w:rFonts w:cs="Times"/>
        </w:rPr>
        <w:t xml:space="preserve">REB </w:t>
      </w:r>
      <w:r w:rsidRPr="09243FDA">
        <w:rPr>
          <w:rFonts w:cs="Times"/>
        </w:rPr>
        <w:t xml:space="preserve">review at least annually, in accordance with regulatory and REB requirements. </w:t>
      </w:r>
      <w:r w:rsidR="6116EF54" w:rsidRPr="09243FDA">
        <w:rPr>
          <w:rFonts w:cs="Times"/>
        </w:rPr>
        <w:t xml:space="preserve">The </w:t>
      </w:r>
      <w:r w:rsidR="1194A7D9" w:rsidRPr="09243FDA">
        <w:rPr>
          <w:rFonts w:cs="Times"/>
        </w:rPr>
        <w:t>clinical trial</w:t>
      </w:r>
      <w:r w:rsidR="3776D3C7" w:rsidRPr="09243FDA">
        <w:rPr>
          <w:rFonts w:cs="Times"/>
        </w:rPr>
        <w:t xml:space="preserve"> </w:t>
      </w:r>
      <w:r w:rsidR="6116EF54" w:rsidRPr="09243FDA">
        <w:rPr>
          <w:rFonts w:cs="Times"/>
        </w:rPr>
        <w:t>will be conducted in accordance with the REB-approved study documents</w:t>
      </w:r>
      <w:r w:rsidR="0AA2E922" w:rsidRPr="09243FDA">
        <w:rPr>
          <w:rFonts w:cs="Times"/>
        </w:rPr>
        <w:t xml:space="preserve"> and </w:t>
      </w:r>
      <w:r w:rsidR="6116EF54" w:rsidRPr="09243FDA">
        <w:rPr>
          <w:rFonts w:cs="Times"/>
        </w:rPr>
        <w:t>the determinations (including any limitations) of the REB</w:t>
      </w:r>
      <w:r w:rsidR="0AA2E922" w:rsidRPr="09243FDA">
        <w:rPr>
          <w:rFonts w:cs="Times"/>
        </w:rPr>
        <w:t>, and in compliance with REB requirements</w:t>
      </w:r>
      <w:r w:rsidR="6116EF54" w:rsidRPr="09243FDA">
        <w:rPr>
          <w:rFonts w:cs="Times"/>
        </w:rPr>
        <w:t>.</w:t>
      </w:r>
      <w:r w:rsidRPr="09243FDA">
        <w:rPr>
          <w:rFonts w:cs="Times"/>
        </w:rPr>
        <w:t xml:space="preserve"> </w:t>
      </w:r>
    </w:p>
    <w:p w14:paraId="21C5188F" w14:textId="69EFA271" w:rsidR="00844F97" w:rsidRDefault="4ED5CD61" w:rsidP="09243FDA">
      <w:pPr>
        <w:jc w:val="both"/>
        <w:rPr>
          <w:rFonts w:cs="Times"/>
        </w:rPr>
      </w:pPr>
      <w:r w:rsidRPr="09243FDA">
        <w:rPr>
          <w:rFonts w:cs="Times"/>
        </w:rPr>
        <w:t>Whenever new information becomes available relevant to participant consent, a consent form and/or consent for addendum will be presented to the REB for review and approval before its use.</w:t>
      </w:r>
      <w:r w:rsidR="1B0713B8" w:rsidRPr="09243FDA">
        <w:rPr>
          <w:rFonts w:cs="Times"/>
        </w:rPr>
        <w:t xml:space="preserve"> Any revised written information will receive REB approval prior to use.</w:t>
      </w:r>
    </w:p>
    <w:p w14:paraId="5CBAB55B" w14:textId="4F4A0423" w:rsidR="1E64ACA9" w:rsidRDefault="767371D5" w:rsidP="09243FDA">
      <w:pPr>
        <w:pStyle w:val="Heading2"/>
        <w:numPr>
          <w:ilvl w:val="0"/>
          <w:numId w:val="0"/>
        </w:numPr>
        <w:ind w:left="851" w:hanging="851"/>
        <w:rPr>
          <w:rFonts w:ascii="Times" w:hAnsi="Times" w:cs="Times"/>
          <w:i w:val="0"/>
        </w:rPr>
      </w:pPr>
      <w:bookmarkStart w:id="112" w:name="_Toc156581261"/>
      <w:r w:rsidRPr="09243FDA">
        <w:rPr>
          <w:rFonts w:ascii="Times" w:hAnsi="Times" w:cs="Times"/>
          <w:i w:val="0"/>
        </w:rPr>
        <w:t xml:space="preserve">12.2 </w:t>
      </w:r>
      <w:r w:rsidR="1E64ACA9" w:rsidRPr="09243FDA">
        <w:rPr>
          <w:rFonts w:ascii="Times" w:hAnsi="Times" w:cs="Times"/>
          <w:i w:val="0"/>
        </w:rPr>
        <w:t>Informed Consent Process &amp; Documentation</w:t>
      </w:r>
      <w:bookmarkEnd w:id="112"/>
    </w:p>
    <w:p w14:paraId="2BC0C78A" w14:textId="6471D2A0" w:rsidR="28EFAF32" w:rsidRPr="00FE6D20" w:rsidRDefault="28EFAF32" w:rsidP="09243FDA">
      <w:pPr>
        <w:jc w:val="both"/>
        <w:rPr>
          <w:rFonts w:cs="Times"/>
          <w:szCs w:val="24"/>
          <w:lang w:val="en-CA"/>
        </w:rPr>
      </w:pPr>
      <w:r w:rsidRPr="00FE6D20">
        <w:rPr>
          <w:rFonts w:cs="Times"/>
          <w:szCs w:val="24"/>
          <w:lang w:val="en-CA"/>
        </w:rPr>
        <w:t>All participants will be asked to consent using electronic consent. Electronic consent will be obtained from participants using the REDCap e-Consent framework developed by CAMH.</w:t>
      </w:r>
    </w:p>
    <w:p w14:paraId="154A7B81" w14:textId="10BC2F4E" w:rsidR="28EFAF32" w:rsidRPr="00FE6D20" w:rsidRDefault="28EFAF32" w:rsidP="09243FDA">
      <w:pPr>
        <w:jc w:val="both"/>
        <w:rPr>
          <w:rFonts w:cs="Times"/>
          <w:szCs w:val="24"/>
          <w:lang w:val="en-CA"/>
        </w:rPr>
      </w:pPr>
      <w:r w:rsidRPr="00FE6D20">
        <w:rPr>
          <w:rFonts w:cs="Times"/>
          <w:szCs w:val="24"/>
          <w:lang w:val="en-CA"/>
        </w:rPr>
        <w:t xml:space="preserve"> </w:t>
      </w:r>
    </w:p>
    <w:p w14:paraId="5776D873" w14:textId="249DE616" w:rsidR="28EFAF32" w:rsidRPr="00FE6D20" w:rsidRDefault="28EFAF32" w:rsidP="09243FDA">
      <w:pPr>
        <w:jc w:val="both"/>
        <w:rPr>
          <w:rFonts w:cs="Times"/>
          <w:szCs w:val="24"/>
          <w:lang w:val="en-CA"/>
        </w:rPr>
      </w:pPr>
      <w:r w:rsidRPr="00FE6D20">
        <w:rPr>
          <w:rFonts w:cs="Times"/>
          <w:szCs w:val="24"/>
          <w:lang w:val="en-CA"/>
        </w:rPr>
        <w:t xml:space="preserve">Participants invited to participate in the research study will be asked to provide Informed Consent prior to completing any research measures. During the review of the Consent Form, trained senior lab members will explain the purpose of the research study, the treatment intervention, the risks and benefits to </w:t>
      </w:r>
      <w:bookmarkStart w:id="113" w:name="_Int_on0bBoub"/>
      <w:r w:rsidRPr="00FE6D20">
        <w:rPr>
          <w:rFonts w:cs="Times"/>
          <w:szCs w:val="24"/>
          <w:lang w:val="en-CA"/>
        </w:rPr>
        <w:t>participating</w:t>
      </w:r>
      <w:bookmarkEnd w:id="113"/>
      <w:r w:rsidRPr="00FE6D20">
        <w:rPr>
          <w:rFonts w:cs="Times"/>
          <w:szCs w:val="24"/>
          <w:lang w:val="en-CA"/>
        </w:rPr>
        <w:t xml:space="preserve">, the expected duration of the subject’s participation, the subject’s responsibilities, the compensation for participating, confidentiality and privacy, and that all participation is entirely voluntary. The individual obtaining consent must also indicate that if participants do choose to withdraw, it will in no way affect their relationship with </w:t>
      </w:r>
      <w:r w:rsidR="4983C996" w:rsidRPr="00FE6D20">
        <w:rPr>
          <w:rFonts w:cs="Times"/>
          <w:szCs w:val="24"/>
          <w:lang w:val="en-CA"/>
        </w:rPr>
        <w:t>beyond 3:30.</w:t>
      </w:r>
    </w:p>
    <w:p w14:paraId="24CD2A85" w14:textId="12C27EAD" w:rsidR="28EFAF32" w:rsidRPr="00FE6D20" w:rsidRDefault="28EFAF32" w:rsidP="09243FDA">
      <w:pPr>
        <w:jc w:val="both"/>
        <w:rPr>
          <w:rFonts w:cs="Times"/>
          <w:szCs w:val="24"/>
          <w:lang w:val="en-CA"/>
        </w:rPr>
      </w:pPr>
      <w:r w:rsidRPr="00FE6D20">
        <w:rPr>
          <w:rFonts w:cs="Times"/>
          <w:szCs w:val="24"/>
          <w:lang w:val="en-CA"/>
        </w:rPr>
        <w:t xml:space="preserve"> </w:t>
      </w:r>
    </w:p>
    <w:p w14:paraId="742E8FC5" w14:textId="4B2A1C21" w:rsidR="28EFAF32" w:rsidRDefault="00A80FE4" w:rsidP="09243FDA">
      <w:pPr>
        <w:jc w:val="both"/>
        <w:rPr>
          <w:rFonts w:cs="Times"/>
          <w:szCs w:val="24"/>
          <w:lang w:val="en-CA"/>
        </w:rPr>
      </w:pPr>
      <w:r>
        <w:rPr>
          <w:rFonts w:cs="Times"/>
          <w:szCs w:val="24"/>
          <w:lang w:val="en-CA"/>
        </w:rPr>
        <w:t>If p</w:t>
      </w:r>
      <w:r w:rsidR="28EFAF32" w:rsidRPr="00FE6D20">
        <w:rPr>
          <w:rFonts w:cs="Times"/>
          <w:szCs w:val="24"/>
          <w:lang w:val="en-CA"/>
        </w:rPr>
        <w:t xml:space="preserve">articipants </w:t>
      </w:r>
      <w:r>
        <w:rPr>
          <w:rFonts w:cs="Times"/>
          <w:szCs w:val="24"/>
          <w:lang w:val="en-CA"/>
        </w:rPr>
        <w:t xml:space="preserve">agree to participate in the study, they </w:t>
      </w:r>
      <w:r w:rsidR="28EFAF32" w:rsidRPr="00FE6D20">
        <w:rPr>
          <w:rFonts w:cs="Times"/>
          <w:szCs w:val="24"/>
          <w:lang w:val="en-CA"/>
        </w:rPr>
        <w:t xml:space="preserve">are asked to sign and initial where appropriate only after the Consent Form has been reviewed in great detail. If participants do not feel as though they thoroughly understand every component of the research project, the person obtaining consent must expand on any unclear sections. </w:t>
      </w:r>
      <w:r w:rsidR="2B963C99" w:rsidRPr="00FE6D20">
        <w:rPr>
          <w:rFonts w:cs="Times"/>
          <w:szCs w:val="24"/>
          <w:lang w:val="en-CA"/>
        </w:rPr>
        <w:t>All</w:t>
      </w:r>
      <w:r w:rsidR="28EFAF32" w:rsidRPr="00FE6D20">
        <w:rPr>
          <w:rFonts w:cs="Times"/>
          <w:szCs w:val="24"/>
          <w:lang w:val="en-CA"/>
        </w:rPr>
        <w:t xml:space="preserve"> questions should be answered during the consent process, and any misunderstandings clarified. </w:t>
      </w:r>
    </w:p>
    <w:p w14:paraId="615687D1" w14:textId="77777777" w:rsidR="001A5CBC" w:rsidRPr="00FE6D20" w:rsidRDefault="001A5CBC" w:rsidP="09243FDA">
      <w:pPr>
        <w:jc w:val="both"/>
        <w:rPr>
          <w:rFonts w:cs="Times"/>
          <w:szCs w:val="24"/>
          <w:lang w:val="en-CA"/>
        </w:rPr>
      </w:pPr>
    </w:p>
    <w:p w14:paraId="62ECF390" w14:textId="29B0A772" w:rsidR="28EFAF32" w:rsidRPr="00FA2DBA" w:rsidRDefault="28EFAF32" w:rsidP="00FA2DBA">
      <w:pPr>
        <w:jc w:val="both"/>
        <w:rPr>
          <w:rFonts w:cs="Times"/>
          <w:szCs w:val="24"/>
        </w:rPr>
      </w:pPr>
      <w:r w:rsidRPr="00FE6D20">
        <w:rPr>
          <w:rFonts w:cs="Times"/>
          <w:szCs w:val="24"/>
          <w:lang w:val="en-CA"/>
        </w:rPr>
        <w:t xml:space="preserve"> </w:t>
      </w:r>
      <w:r w:rsidRPr="00FA2DBA">
        <w:rPr>
          <w:rFonts w:cs="Times"/>
          <w:szCs w:val="24"/>
        </w:rPr>
        <w:t>Parent</w:t>
      </w:r>
      <w:r w:rsidR="66EBE941" w:rsidRPr="00FA2DBA">
        <w:rPr>
          <w:rFonts w:cs="Times"/>
          <w:szCs w:val="24"/>
        </w:rPr>
        <w:t xml:space="preserve">s </w:t>
      </w:r>
      <w:r w:rsidRPr="00FA2DBA">
        <w:rPr>
          <w:rFonts w:cs="Times"/>
          <w:szCs w:val="24"/>
        </w:rPr>
        <w:t>will be asked to provide consent for the following:</w:t>
      </w:r>
    </w:p>
    <w:p w14:paraId="58D51CD9" w14:textId="79148977" w:rsidR="28EFAF32" w:rsidRPr="00FE6D20" w:rsidRDefault="28EFAF32" w:rsidP="000A6E81">
      <w:pPr>
        <w:pStyle w:val="ListParagraph"/>
        <w:numPr>
          <w:ilvl w:val="0"/>
          <w:numId w:val="9"/>
        </w:numPr>
        <w:spacing w:after="0"/>
        <w:jc w:val="both"/>
        <w:rPr>
          <w:rFonts w:ascii="Times" w:eastAsia="Times" w:hAnsi="Times" w:cs="Times"/>
          <w:sz w:val="24"/>
          <w:szCs w:val="24"/>
        </w:rPr>
      </w:pPr>
      <w:r w:rsidRPr="00FE6D20">
        <w:rPr>
          <w:rFonts w:ascii="Times" w:eastAsia="Times" w:hAnsi="Times" w:cs="Times"/>
          <w:sz w:val="24"/>
          <w:szCs w:val="24"/>
        </w:rPr>
        <w:t xml:space="preserve">Read the </w:t>
      </w:r>
      <w:r w:rsidR="00822ACA">
        <w:rPr>
          <w:rFonts w:ascii="Times" w:eastAsia="Times" w:hAnsi="Times" w:cs="Times"/>
          <w:sz w:val="24"/>
          <w:szCs w:val="24"/>
        </w:rPr>
        <w:t>consent form</w:t>
      </w:r>
      <w:r w:rsidRPr="00FE6D20">
        <w:rPr>
          <w:rFonts w:ascii="Times" w:eastAsia="Times" w:hAnsi="Times" w:cs="Times"/>
          <w:sz w:val="24"/>
          <w:szCs w:val="24"/>
        </w:rPr>
        <w:t xml:space="preserve"> and have been informed of the purpose of the research</w:t>
      </w:r>
    </w:p>
    <w:p w14:paraId="6C004716" w14:textId="51646F42" w:rsidR="28EFAF32" w:rsidRPr="00FE6D20" w:rsidRDefault="28EFAF32" w:rsidP="000A6E81">
      <w:pPr>
        <w:pStyle w:val="ListParagraph"/>
        <w:numPr>
          <w:ilvl w:val="0"/>
          <w:numId w:val="9"/>
        </w:numPr>
        <w:spacing w:after="0"/>
        <w:jc w:val="both"/>
        <w:rPr>
          <w:rFonts w:ascii="Times" w:eastAsia="Times" w:hAnsi="Times" w:cs="Times"/>
          <w:sz w:val="24"/>
          <w:szCs w:val="24"/>
        </w:rPr>
      </w:pPr>
      <w:r w:rsidRPr="00FE6D20">
        <w:rPr>
          <w:rFonts w:ascii="Times" w:eastAsia="Times" w:hAnsi="Times" w:cs="Times"/>
          <w:sz w:val="24"/>
          <w:szCs w:val="24"/>
        </w:rPr>
        <w:t xml:space="preserve">Consent to participate in </w:t>
      </w:r>
      <w:r w:rsidR="08D46A27" w:rsidRPr="00FE6D20">
        <w:rPr>
          <w:rFonts w:ascii="Times" w:eastAsia="Times" w:hAnsi="Times" w:cs="Times"/>
          <w:sz w:val="24"/>
          <w:szCs w:val="24"/>
        </w:rPr>
        <w:t>the research study</w:t>
      </w:r>
    </w:p>
    <w:p w14:paraId="5F1F7A83" w14:textId="674402B3" w:rsidR="28EFAF32" w:rsidRPr="00FE6D20" w:rsidRDefault="28EFAF32" w:rsidP="000A6E81">
      <w:pPr>
        <w:pStyle w:val="ListParagraph"/>
        <w:numPr>
          <w:ilvl w:val="0"/>
          <w:numId w:val="9"/>
        </w:numPr>
        <w:spacing w:after="0"/>
        <w:jc w:val="both"/>
        <w:rPr>
          <w:rFonts w:ascii="Times" w:eastAsia="Times" w:hAnsi="Times" w:cs="Times"/>
          <w:sz w:val="24"/>
          <w:szCs w:val="24"/>
        </w:rPr>
      </w:pPr>
      <w:r w:rsidRPr="00FE6D20">
        <w:rPr>
          <w:rFonts w:ascii="Times" w:eastAsia="Times" w:hAnsi="Times" w:cs="Times"/>
          <w:sz w:val="24"/>
          <w:szCs w:val="24"/>
        </w:rPr>
        <w:t>Consent to contact for future research</w:t>
      </w:r>
    </w:p>
    <w:p w14:paraId="6A5D6C67" w14:textId="172B5E07" w:rsidR="28EFAF32" w:rsidRDefault="28EFAF32" w:rsidP="000A6E81">
      <w:pPr>
        <w:pStyle w:val="ListParagraph"/>
        <w:numPr>
          <w:ilvl w:val="0"/>
          <w:numId w:val="9"/>
        </w:numPr>
        <w:spacing w:after="0"/>
        <w:jc w:val="both"/>
        <w:rPr>
          <w:rFonts w:ascii="Times" w:eastAsia="Times" w:hAnsi="Times" w:cs="Times"/>
          <w:sz w:val="24"/>
          <w:szCs w:val="24"/>
        </w:rPr>
      </w:pPr>
      <w:r w:rsidRPr="00FE6D20">
        <w:rPr>
          <w:rFonts w:ascii="Times" w:eastAsia="Times" w:hAnsi="Times" w:cs="Times"/>
          <w:sz w:val="24"/>
          <w:szCs w:val="24"/>
        </w:rPr>
        <w:t xml:space="preserve">Consent to de-identified data being used for </w:t>
      </w:r>
      <w:bookmarkStart w:id="114" w:name="_Int_W8pRIiSe"/>
      <w:r w:rsidRPr="00FE6D20">
        <w:rPr>
          <w:rFonts w:ascii="Times" w:eastAsia="Times" w:hAnsi="Times" w:cs="Times"/>
          <w:sz w:val="24"/>
          <w:szCs w:val="24"/>
        </w:rPr>
        <w:t>other</w:t>
      </w:r>
      <w:bookmarkEnd w:id="114"/>
      <w:r w:rsidRPr="00FE6D20">
        <w:rPr>
          <w:rFonts w:ascii="Times" w:eastAsia="Times" w:hAnsi="Times" w:cs="Times"/>
          <w:sz w:val="24"/>
          <w:szCs w:val="24"/>
        </w:rPr>
        <w:t xml:space="preserve"> research</w:t>
      </w:r>
    </w:p>
    <w:p w14:paraId="75C2DDA0" w14:textId="7E9741FB" w:rsidR="00FA2DBA" w:rsidRDefault="00FA2DBA" w:rsidP="00FA2DBA">
      <w:pPr>
        <w:jc w:val="both"/>
        <w:rPr>
          <w:rFonts w:cs="Times"/>
          <w:szCs w:val="24"/>
        </w:rPr>
      </w:pPr>
    </w:p>
    <w:p w14:paraId="0BCB4960" w14:textId="7F941332" w:rsidR="00FA2DBA" w:rsidRDefault="00FA2DBA" w:rsidP="00FA2DBA">
      <w:pPr>
        <w:jc w:val="both"/>
        <w:rPr>
          <w:rFonts w:cs="Times"/>
          <w:szCs w:val="24"/>
        </w:rPr>
      </w:pPr>
      <w:r>
        <w:rPr>
          <w:rFonts w:cs="Times"/>
          <w:szCs w:val="24"/>
        </w:rPr>
        <w:t>Facilitators will be asked to provide consent for the following:</w:t>
      </w:r>
    </w:p>
    <w:p w14:paraId="6F516A09" w14:textId="1904FAB2" w:rsidR="00FA2DBA" w:rsidRPr="00FE6D20" w:rsidRDefault="00FA2DBA" w:rsidP="00FA2DBA">
      <w:pPr>
        <w:pStyle w:val="ListParagraph"/>
        <w:numPr>
          <w:ilvl w:val="0"/>
          <w:numId w:val="9"/>
        </w:numPr>
        <w:spacing w:after="0"/>
        <w:jc w:val="both"/>
        <w:rPr>
          <w:rFonts w:ascii="Times" w:eastAsia="Times" w:hAnsi="Times" w:cs="Times"/>
          <w:sz w:val="24"/>
          <w:szCs w:val="24"/>
        </w:rPr>
      </w:pPr>
      <w:r w:rsidRPr="00FE6D20">
        <w:rPr>
          <w:rFonts w:ascii="Times" w:eastAsia="Times" w:hAnsi="Times" w:cs="Times"/>
          <w:sz w:val="24"/>
          <w:szCs w:val="24"/>
        </w:rPr>
        <w:t xml:space="preserve">Read the </w:t>
      </w:r>
      <w:r w:rsidR="00822ACA">
        <w:rPr>
          <w:rFonts w:ascii="Times" w:eastAsia="Times" w:hAnsi="Times" w:cs="Times"/>
          <w:sz w:val="24"/>
          <w:szCs w:val="24"/>
        </w:rPr>
        <w:t>consent form</w:t>
      </w:r>
      <w:r w:rsidRPr="00FE6D20">
        <w:rPr>
          <w:rFonts w:ascii="Times" w:eastAsia="Times" w:hAnsi="Times" w:cs="Times"/>
          <w:sz w:val="24"/>
          <w:szCs w:val="24"/>
        </w:rPr>
        <w:t xml:space="preserve"> and have been informed of the purpose of the research</w:t>
      </w:r>
    </w:p>
    <w:p w14:paraId="215DCA77" w14:textId="77777777" w:rsidR="00FA2DBA" w:rsidRPr="00FE6D20" w:rsidRDefault="00FA2DBA" w:rsidP="00FA2DBA">
      <w:pPr>
        <w:pStyle w:val="ListParagraph"/>
        <w:numPr>
          <w:ilvl w:val="0"/>
          <w:numId w:val="9"/>
        </w:numPr>
        <w:spacing w:after="0"/>
        <w:jc w:val="both"/>
        <w:rPr>
          <w:rFonts w:ascii="Times" w:eastAsia="Times" w:hAnsi="Times" w:cs="Times"/>
          <w:sz w:val="24"/>
          <w:szCs w:val="24"/>
        </w:rPr>
      </w:pPr>
      <w:r w:rsidRPr="00FE6D20">
        <w:rPr>
          <w:rFonts w:ascii="Times" w:eastAsia="Times" w:hAnsi="Times" w:cs="Times"/>
          <w:sz w:val="24"/>
          <w:szCs w:val="24"/>
        </w:rPr>
        <w:t>Consent to participate in the research study</w:t>
      </w:r>
    </w:p>
    <w:p w14:paraId="262CFFFD" w14:textId="77777777" w:rsidR="00FA2DBA" w:rsidRPr="00FE6D20" w:rsidRDefault="00FA2DBA" w:rsidP="00FA2DBA">
      <w:pPr>
        <w:pStyle w:val="ListParagraph"/>
        <w:numPr>
          <w:ilvl w:val="0"/>
          <w:numId w:val="9"/>
        </w:numPr>
        <w:spacing w:after="0"/>
        <w:jc w:val="both"/>
        <w:rPr>
          <w:rFonts w:ascii="Times" w:eastAsia="Times" w:hAnsi="Times" w:cs="Times"/>
          <w:sz w:val="24"/>
          <w:szCs w:val="24"/>
        </w:rPr>
      </w:pPr>
      <w:r w:rsidRPr="00FE6D20">
        <w:rPr>
          <w:rFonts w:ascii="Times" w:eastAsia="Times" w:hAnsi="Times" w:cs="Times"/>
          <w:sz w:val="24"/>
          <w:szCs w:val="24"/>
        </w:rPr>
        <w:t>Consent to contact for future research</w:t>
      </w:r>
    </w:p>
    <w:p w14:paraId="6CC5AEB9" w14:textId="23EA9E42" w:rsidR="001A5CBC" w:rsidRPr="00F82382" w:rsidRDefault="00FA2DBA" w:rsidP="00FA2DBA">
      <w:pPr>
        <w:pStyle w:val="ListParagraph"/>
        <w:numPr>
          <w:ilvl w:val="0"/>
          <w:numId w:val="9"/>
        </w:numPr>
        <w:spacing w:after="0"/>
        <w:jc w:val="both"/>
        <w:rPr>
          <w:rFonts w:ascii="Times New Roman" w:eastAsia="Times" w:hAnsi="Times New Roman"/>
          <w:sz w:val="24"/>
          <w:szCs w:val="24"/>
        </w:rPr>
      </w:pPr>
      <w:r w:rsidRPr="00F82382">
        <w:rPr>
          <w:rFonts w:ascii="Times New Roman" w:hAnsi="Times New Roman"/>
          <w:szCs w:val="24"/>
        </w:rPr>
        <w:t>Consent to de-identified data being used for other research</w:t>
      </w:r>
    </w:p>
    <w:p w14:paraId="29AFBFEE" w14:textId="7AC5FF8C" w:rsidR="28EFAF32" w:rsidRPr="00FE6D20" w:rsidRDefault="28EFAF32" w:rsidP="09243FDA">
      <w:pPr>
        <w:ind w:left="360"/>
        <w:jc w:val="both"/>
        <w:rPr>
          <w:rFonts w:cs="Times"/>
          <w:szCs w:val="24"/>
          <w:lang w:val="en-CA"/>
        </w:rPr>
      </w:pPr>
    </w:p>
    <w:p w14:paraId="433E0EDC" w14:textId="70D59912" w:rsidR="004E359A" w:rsidRPr="004E359A" w:rsidRDefault="19097916" w:rsidP="00A0622A">
      <w:pPr>
        <w:jc w:val="both"/>
        <w:rPr>
          <w:rFonts w:cs="Times"/>
          <w:szCs w:val="24"/>
          <w:lang w:val="en-CA"/>
        </w:rPr>
      </w:pPr>
      <w:r w:rsidRPr="00FE6D20">
        <w:rPr>
          <w:rFonts w:cs="Times"/>
          <w:szCs w:val="24"/>
          <w:lang w:val="en-CA"/>
        </w:rPr>
        <w:lastRenderedPageBreak/>
        <w:t>Youth</w:t>
      </w:r>
      <w:r w:rsidR="007C2320">
        <w:rPr>
          <w:rFonts w:cs="Times"/>
          <w:szCs w:val="24"/>
          <w:lang w:val="en-CA"/>
        </w:rPr>
        <w:t xml:space="preserve"> aged 11-14 years</w:t>
      </w:r>
      <w:r w:rsidRPr="00FE6D20">
        <w:rPr>
          <w:rFonts w:cs="Times"/>
          <w:szCs w:val="24"/>
          <w:lang w:val="en-CA"/>
        </w:rPr>
        <w:t xml:space="preserve"> </w:t>
      </w:r>
      <w:r w:rsidR="28EFAF32" w:rsidRPr="00FE6D20">
        <w:rPr>
          <w:rFonts w:cs="Times"/>
          <w:szCs w:val="24"/>
          <w:lang w:val="en-CA"/>
        </w:rPr>
        <w:t xml:space="preserve">will also be asked to provide </w:t>
      </w:r>
      <w:r w:rsidR="276C5980" w:rsidRPr="00FE6D20">
        <w:rPr>
          <w:rFonts w:cs="Times"/>
          <w:szCs w:val="24"/>
          <w:lang w:val="en-CA"/>
        </w:rPr>
        <w:t>consent</w:t>
      </w:r>
      <w:r w:rsidR="007C2320">
        <w:rPr>
          <w:rFonts w:cs="Times"/>
          <w:szCs w:val="24"/>
          <w:lang w:val="en-CA"/>
        </w:rPr>
        <w:t xml:space="preserve">. We lean on the evidence from Hein et al. (2014) who assessed the optimal cut-off ages for young people to consent to medical decision making, which was 10.4 years. Given that we are seeking youth consent to participate in completing data measures, we </w:t>
      </w:r>
      <w:r w:rsidR="009764E5">
        <w:rPr>
          <w:rFonts w:cs="Times"/>
          <w:szCs w:val="24"/>
          <w:lang w:val="en-CA"/>
        </w:rPr>
        <w:t>are confident that</w:t>
      </w:r>
      <w:r w:rsidR="007C2320">
        <w:rPr>
          <w:rFonts w:cs="Times"/>
          <w:szCs w:val="24"/>
          <w:lang w:val="en-CA"/>
        </w:rPr>
        <w:t xml:space="preserve"> youth aged 11-14 years </w:t>
      </w:r>
      <w:r w:rsidR="009764E5">
        <w:rPr>
          <w:rFonts w:cs="Times"/>
          <w:szCs w:val="24"/>
          <w:lang w:val="en-CA"/>
        </w:rPr>
        <w:t>are capable to provide consent</w:t>
      </w:r>
      <w:r w:rsidR="007C2320">
        <w:rPr>
          <w:rFonts w:cs="Times"/>
          <w:szCs w:val="24"/>
          <w:lang w:val="en-CA"/>
        </w:rPr>
        <w:t xml:space="preserve">. </w:t>
      </w:r>
      <w:r w:rsidR="004E359A" w:rsidRPr="004E359A">
        <w:rPr>
          <w:rFonts w:cs="Times"/>
          <w:szCs w:val="24"/>
          <w:lang w:val="en-CA"/>
        </w:rPr>
        <w:t xml:space="preserve">However, </w:t>
      </w:r>
      <w:r w:rsidR="004E359A" w:rsidRPr="00F82382">
        <w:rPr>
          <w:color w:val="000000"/>
          <w:szCs w:val="24"/>
        </w:rPr>
        <w:t xml:space="preserve">caregivers/parents will be provided with </w:t>
      </w:r>
      <w:r w:rsidR="004E359A">
        <w:rPr>
          <w:color w:val="000000"/>
          <w:szCs w:val="24"/>
        </w:rPr>
        <w:t xml:space="preserve">an </w:t>
      </w:r>
      <w:r w:rsidR="004E359A" w:rsidRPr="00F82382">
        <w:rPr>
          <w:color w:val="000000"/>
          <w:szCs w:val="24"/>
        </w:rPr>
        <w:t xml:space="preserve">information </w:t>
      </w:r>
      <w:r w:rsidR="004E359A">
        <w:rPr>
          <w:color w:val="000000"/>
          <w:szCs w:val="24"/>
        </w:rPr>
        <w:t xml:space="preserve">flyer </w:t>
      </w:r>
      <w:r w:rsidR="004E359A" w:rsidRPr="00F82382">
        <w:rPr>
          <w:color w:val="000000"/>
          <w:szCs w:val="24"/>
        </w:rPr>
        <w:t>about the study prior to the youth consent discussion.</w:t>
      </w:r>
    </w:p>
    <w:p w14:paraId="31F987BC" w14:textId="08F39975" w:rsidR="00D86D07" w:rsidRPr="00A0622A" w:rsidRDefault="28EFAF32" w:rsidP="00A0622A">
      <w:pPr>
        <w:jc w:val="both"/>
        <w:rPr>
          <w:rFonts w:cs="Times"/>
          <w:szCs w:val="24"/>
          <w:lang w:val="en-CA"/>
        </w:rPr>
      </w:pPr>
      <w:r w:rsidRPr="005E1312">
        <w:rPr>
          <w:rFonts w:ascii="Times New Roman" w:hAnsi="Times New Roman"/>
          <w:szCs w:val="24"/>
        </w:rPr>
        <w:t xml:space="preserve">Trained senior lab members will obtain </w:t>
      </w:r>
      <w:r w:rsidRPr="00B50884">
        <w:rPr>
          <w:rFonts w:ascii="Times New Roman" w:hAnsi="Times New Roman"/>
          <w:szCs w:val="24"/>
        </w:rPr>
        <w:t xml:space="preserve">this </w:t>
      </w:r>
      <w:r w:rsidR="1B87DBCA" w:rsidRPr="00B50884">
        <w:rPr>
          <w:rFonts w:ascii="Times New Roman" w:hAnsi="Times New Roman"/>
          <w:szCs w:val="24"/>
        </w:rPr>
        <w:t>cons</w:t>
      </w:r>
      <w:r w:rsidRPr="00B50884">
        <w:rPr>
          <w:rFonts w:ascii="Times New Roman" w:hAnsi="Times New Roman"/>
          <w:szCs w:val="24"/>
        </w:rPr>
        <w:t xml:space="preserve">ent. </w:t>
      </w:r>
      <w:r w:rsidR="00D86D07" w:rsidRPr="00A0622A">
        <w:rPr>
          <w:rFonts w:ascii="Times New Roman" w:hAnsi="Times New Roman"/>
          <w:szCs w:val="24"/>
        </w:rPr>
        <w:t xml:space="preserve">Study information will be presented to youth as a group and then youth will be given ample </w:t>
      </w:r>
      <w:r w:rsidR="00F02700">
        <w:rPr>
          <w:rFonts w:ascii="Times New Roman" w:hAnsi="Times New Roman"/>
          <w:szCs w:val="24"/>
        </w:rPr>
        <w:t xml:space="preserve">and unlimited </w:t>
      </w:r>
      <w:r w:rsidR="00D86D07" w:rsidRPr="00A0622A">
        <w:rPr>
          <w:rFonts w:ascii="Times New Roman" w:hAnsi="Times New Roman"/>
          <w:szCs w:val="24"/>
        </w:rPr>
        <w:t>time to think about their participation in the study and review the consent form</w:t>
      </w:r>
      <w:r w:rsidR="004B4C0D">
        <w:rPr>
          <w:rFonts w:ascii="Times New Roman" w:hAnsi="Times New Roman"/>
          <w:szCs w:val="24"/>
        </w:rPr>
        <w:t xml:space="preserve"> in a separate space that is different from</w:t>
      </w:r>
      <w:r w:rsidR="004E359A">
        <w:rPr>
          <w:rFonts w:ascii="Times New Roman" w:hAnsi="Times New Roman"/>
          <w:szCs w:val="24"/>
        </w:rPr>
        <w:t xml:space="preserve"> the</w:t>
      </w:r>
      <w:r w:rsidR="004B4C0D">
        <w:rPr>
          <w:rFonts w:ascii="Times New Roman" w:hAnsi="Times New Roman"/>
          <w:szCs w:val="24"/>
        </w:rPr>
        <w:t xml:space="preserve"> programming space</w:t>
      </w:r>
      <w:r w:rsidR="00D86D07" w:rsidRPr="00A0622A">
        <w:rPr>
          <w:rFonts w:ascii="Times New Roman" w:hAnsi="Times New Roman"/>
          <w:szCs w:val="24"/>
        </w:rPr>
        <w:t xml:space="preserve">. </w:t>
      </w:r>
      <w:r w:rsidR="004B4C0D">
        <w:rPr>
          <w:rFonts w:ascii="Times New Roman" w:hAnsi="Times New Roman"/>
          <w:szCs w:val="24"/>
        </w:rPr>
        <w:t xml:space="preserve">This separation from programming space will offer youth a quiet space with limited distractions </w:t>
      </w:r>
      <w:r w:rsidR="0029573F">
        <w:rPr>
          <w:rFonts w:ascii="Times New Roman" w:hAnsi="Times New Roman"/>
          <w:szCs w:val="24"/>
        </w:rPr>
        <w:t>to consider their participation in the study</w:t>
      </w:r>
      <w:r w:rsidR="004B4C0D">
        <w:rPr>
          <w:rFonts w:ascii="Times New Roman" w:hAnsi="Times New Roman"/>
          <w:szCs w:val="24"/>
        </w:rPr>
        <w:t xml:space="preserve">. </w:t>
      </w:r>
      <w:r w:rsidR="00D86D07" w:rsidRPr="00A0622A">
        <w:rPr>
          <w:rFonts w:ascii="Times New Roman" w:hAnsi="Times New Roman"/>
          <w:szCs w:val="24"/>
        </w:rPr>
        <w:t>Youth will be invited by a CAMH staff member and program staff member to an individual meeting outside of the group (e.g. private space) to discuss any questions or concerns they may have regarding the study.</w:t>
      </w:r>
      <w:r w:rsidR="004E359A">
        <w:rPr>
          <w:color w:val="000000"/>
          <w:sz w:val="27"/>
          <w:szCs w:val="27"/>
        </w:rPr>
        <w:t xml:space="preserve"> </w:t>
      </w:r>
      <w:r w:rsidR="004E359A">
        <w:rPr>
          <w:color w:val="000000"/>
          <w:szCs w:val="24"/>
        </w:rPr>
        <w:t>Y</w:t>
      </w:r>
      <w:r w:rsidR="004E359A" w:rsidRPr="00F82382">
        <w:rPr>
          <w:color w:val="000000"/>
          <w:szCs w:val="24"/>
        </w:rPr>
        <w:t>outh will be supported by staff members who they are familiar with and can ask any questions they may have.</w:t>
      </w:r>
      <w:r w:rsidR="00D86D07" w:rsidRPr="00A0622A">
        <w:rPr>
          <w:rFonts w:ascii="Times New Roman" w:hAnsi="Times New Roman"/>
          <w:szCs w:val="24"/>
        </w:rPr>
        <w:t xml:space="preserve"> During the individual meeting, it will be emphasized to youth that their participation is voluntary and they are able to withdraw at any time. Further, that not participating in the study will in no way impact their ability to participate in the larger beyond 3:30 program. This information will remain confidential</w:t>
      </w:r>
      <w:r w:rsidR="00D86D07" w:rsidRPr="00A0622A">
        <w:rPr>
          <w:rFonts w:ascii="Calibri" w:hAnsi="Calibri" w:cs="Calibri"/>
          <w:szCs w:val="24"/>
        </w:rPr>
        <w:t>.</w:t>
      </w:r>
      <w:r w:rsidR="004E359A">
        <w:rPr>
          <w:rFonts w:ascii="Calibri" w:hAnsi="Calibri" w:cs="Calibri"/>
          <w:szCs w:val="24"/>
        </w:rPr>
        <w:t xml:space="preserve"> </w:t>
      </w:r>
      <w:r w:rsidR="004E359A" w:rsidRPr="00F82382">
        <w:rPr>
          <w:rFonts w:ascii="Times New Roman" w:hAnsi="Times New Roman"/>
          <w:szCs w:val="24"/>
        </w:rPr>
        <w:t>Youth can choose to take the consent form home and complete the consent process at a later date.</w:t>
      </w:r>
      <w:r w:rsidR="004E359A">
        <w:rPr>
          <w:rFonts w:ascii="Calibri" w:hAnsi="Calibri" w:cs="Calibri"/>
          <w:szCs w:val="24"/>
        </w:rPr>
        <w:t xml:space="preserve"> </w:t>
      </w:r>
    </w:p>
    <w:p w14:paraId="50AA298E" w14:textId="4F3E874E" w:rsidR="28EFAF32" w:rsidRPr="005E1312" w:rsidRDefault="009764E5" w:rsidP="00822ACA">
      <w:pPr>
        <w:pStyle w:val="ListParagraph"/>
        <w:numPr>
          <w:ilvl w:val="0"/>
          <w:numId w:val="29"/>
        </w:numPr>
        <w:jc w:val="both"/>
        <w:rPr>
          <w:rFonts w:ascii="Times New Roman" w:hAnsi="Times New Roman"/>
          <w:szCs w:val="24"/>
        </w:rPr>
      </w:pPr>
      <w:r w:rsidRPr="005E1312">
        <w:rPr>
          <w:rFonts w:ascii="Times New Roman" w:hAnsi="Times New Roman"/>
          <w:szCs w:val="24"/>
        </w:rPr>
        <w:t xml:space="preserve">Youth are asked to sign where appropriate only after the Consent Form has been reviewed in detail. If youth do not feel as though they thoroughly understand every component of the research project, the person obtaining consent must expand on any unclear sections. </w:t>
      </w:r>
      <w:r>
        <w:rPr>
          <w:rFonts w:ascii="Times New Roman" w:hAnsi="Times New Roman"/>
          <w:szCs w:val="24"/>
        </w:rPr>
        <w:t xml:space="preserve">If youth do not consent they may leave the room and complete other program activities while those who do consent remain in the room to complete the data measures. A paper copy of the consent form will be given to youth for their records. </w:t>
      </w:r>
      <w:r w:rsidR="28EFAF32" w:rsidRPr="005E1312">
        <w:rPr>
          <w:rFonts w:ascii="Times New Roman" w:hAnsi="Times New Roman"/>
          <w:szCs w:val="24"/>
        </w:rPr>
        <w:t>.</w:t>
      </w:r>
      <w:r w:rsidR="2D6E1385" w:rsidRPr="005E1312">
        <w:rPr>
          <w:rFonts w:ascii="Times New Roman" w:hAnsi="Times New Roman"/>
          <w:szCs w:val="24"/>
        </w:rPr>
        <w:t xml:space="preserve"> I</w:t>
      </w:r>
      <w:r w:rsidR="28EFAF32" w:rsidRPr="005E1312">
        <w:rPr>
          <w:rFonts w:ascii="Times New Roman" w:hAnsi="Times New Roman"/>
          <w:szCs w:val="24"/>
        </w:rPr>
        <w:t xml:space="preserve">t is the responsibility of the senior lab member to explain </w:t>
      </w:r>
      <w:r>
        <w:rPr>
          <w:rFonts w:ascii="Times New Roman" w:hAnsi="Times New Roman"/>
          <w:szCs w:val="24"/>
        </w:rPr>
        <w:t>the consent form</w:t>
      </w:r>
      <w:r w:rsidRPr="005E1312">
        <w:rPr>
          <w:rFonts w:ascii="Times New Roman" w:hAnsi="Times New Roman"/>
          <w:szCs w:val="24"/>
        </w:rPr>
        <w:t xml:space="preserve"> </w:t>
      </w:r>
      <w:r w:rsidR="28EFAF32" w:rsidRPr="005E1312">
        <w:rPr>
          <w:rFonts w:ascii="Times New Roman" w:hAnsi="Times New Roman"/>
          <w:szCs w:val="24"/>
        </w:rPr>
        <w:t xml:space="preserve">using child-friendly vocabulary. If a </w:t>
      </w:r>
      <w:r w:rsidR="722F76D8" w:rsidRPr="005E1312">
        <w:rPr>
          <w:rFonts w:ascii="Times New Roman" w:hAnsi="Times New Roman"/>
          <w:szCs w:val="24"/>
        </w:rPr>
        <w:t xml:space="preserve">youth </w:t>
      </w:r>
      <w:r w:rsidR="28EFAF32" w:rsidRPr="005E1312">
        <w:rPr>
          <w:rFonts w:ascii="Times New Roman" w:hAnsi="Times New Roman"/>
          <w:szCs w:val="24"/>
        </w:rPr>
        <w:t>does not wish to participate</w:t>
      </w:r>
      <w:r w:rsidR="00510865" w:rsidRPr="005E1312">
        <w:rPr>
          <w:rFonts w:ascii="Times New Roman" w:hAnsi="Times New Roman"/>
          <w:szCs w:val="24"/>
        </w:rPr>
        <w:t xml:space="preserve"> in completing data measures</w:t>
      </w:r>
      <w:r w:rsidR="28EFAF32" w:rsidRPr="005E1312">
        <w:rPr>
          <w:rFonts w:ascii="Times New Roman" w:hAnsi="Times New Roman"/>
          <w:szCs w:val="24"/>
        </w:rPr>
        <w:t xml:space="preserve">, </w:t>
      </w:r>
      <w:r w:rsidR="00510865" w:rsidRPr="005E1312">
        <w:rPr>
          <w:rFonts w:ascii="Times New Roman" w:hAnsi="Times New Roman"/>
          <w:szCs w:val="24"/>
        </w:rPr>
        <w:t>that is their right</w:t>
      </w:r>
      <w:r w:rsidR="28EFAF32" w:rsidRPr="005E1312">
        <w:rPr>
          <w:rFonts w:ascii="Times New Roman" w:hAnsi="Times New Roman"/>
          <w:szCs w:val="24"/>
        </w:rPr>
        <w:t xml:space="preserve">. </w:t>
      </w:r>
      <w:r w:rsidR="00510865" w:rsidRPr="005E1312">
        <w:rPr>
          <w:rFonts w:ascii="Times New Roman" w:hAnsi="Times New Roman"/>
          <w:szCs w:val="24"/>
        </w:rPr>
        <w:t xml:space="preserve">Youth who do not consent to completing data measures </w:t>
      </w:r>
      <w:r w:rsidR="001A5CBC" w:rsidRPr="005E1312">
        <w:rPr>
          <w:rFonts w:ascii="Times New Roman" w:hAnsi="Times New Roman"/>
          <w:szCs w:val="24"/>
        </w:rPr>
        <w:t xml:space="preserve">will </w:t>
      </w:r>
      <w:r w:rsidR="00510865" w:rsidRPr="005E1312">
        <w:rPr>
          <w:rFonts w:ascii="Times New Roman" w:hAnsi="Times New Roman"/>
          <w:szCs w:val="24"/>
        </w:rPr>
        <w:t>still participate in the SEL curriculum</w:t>
      </w:r>
      <w:r>
        <w:rPr>
          <w:rFonts w:ascii="Times New Roman" w:hAnsi="Times New Roman"/>
          <w:szCs w:val="24"/>
        </w:rPr>
        <w:t>, but not participate in the data collection session</w:t>
      </w:r>
      <w:r w:rsidR="00510865" w:rsidRPr="005E1312">
        <w:rPr>
          <w:rFonts w:ascii="Times New Roman" w:hAnsi="Times New Roman"/>
          <w:szCs w:val="24"/>
        </w:rPr>
        <w:t>.</w:t>
      </w:r>
    </w:p>
    <w:p w14:paraId="76B6AEBA" w14:textId="0CA74434" w:rsidR="28EFAF32" w:rsidRPr="00FE6D20" w:rsidRDefault="28EFAF32" w:rsidP="09243FDA">
      <w:pPr>
        <w:jc w:val="both"/>
        <w:rPr>
          <w:rFonts w:cs="Times"/>
          <w:szCs w:val="24"/>
          <w:lang w:val="en-CA"/>
        </w:rPr>
      </w:pPr>
      <w:r w:rsidRPr="00FE6D20">
        <w:rPr>
          <w:rFonts w:cs="Times"/>
          <w:szCs w:val="24"/>
          <w:lang w:val="en-CA"/>
        </w:rPr>
        <w:t xml:space="preserve"> </w:t>
      </w:r>
    </w:p>
    <w:p w14:paraId="30CDA5E0" w14:textId="7E416CF5" w:rsidR="001A5CBC" w:rsidRPr="00FE6D20" w:rsidRDefault="002E4697">
      <w:pPr>
        <w:jc w:val="both"/>
        <w:rPr>
          <w:rFonts w:cs="Times"/>
          <w:szCs w:val="24"/>
          <w:lang w:val="en-CA"/>
        </w:rPr>
      </w:pPr>
      <w:r>
        <w:rPr>
          <w:rFonts w:cs="Times"/>
          <w:szCs w:val="24"/>
          <w:lang w:val="en-CA"/>
        </w:rPr>
        <w:t xml:space="preserve">All youth will be provided with a paper copy of the consent form as we go through the document as a group. They will be able to keep this copy regardless of whether they consent to participate in the study or not. </w:t>
      </w:r>
      <w:r w:rsidR="006F07E8">
        <w:rPr>
          <w:rFonts w:cs="Times"/>
          <w:szCs w:val="24"/>
          <w:lang w:val="en-CA"/>
        </w:rPr>
        <w:t>Staff will be given a paper copy of the consent form as we go through the document in-person. P</w:t>
      </w:r>
      <w:r>
        <w:rPr>
          <w:rFonts w:cs="Times"/>
          <w:szCs w:val="24"/>
          <w:lang w:val="en-CA"/>
        </w:rPr>
        <w:t xml:space="preserve">arents will be sent a copy of their consent form via email and offered the option to be mailed a paper copy. </w:t>
      </w:r>
    </w:p>
    <w:p w14:paraId="296B0C7D" w14:textId="71D00D50" w:rsidR="2164E138" w:rsidRDefault="2164E138" w:rsidP="09243FDA">
      <w:pPr>
        <w:jc w:val="both"/>
        <w:rPr>
          <w:rFonts w:cs="Times"/>
          <w:lang w:val="en-CA"/>
        </w:rPr>
      </w:pPr>
    </w:p>
    <w:p w14:paraId="33ECCD25" w14:textId="6ABB5396" w:rsidR="00B16EE7" w:rsidRPr="00D452D7" w:rsidRDefault="4B1F8D0C" w:rsidP="09243FDA">
      <w:pPr>
        <w:pStyle w:val="Heading1"/>
        <w:numPr>
          <w:ilvl w:val="0"/>
          <w:numId w:val="0"/>
        </w:numPr>
        <w:ind w:left="851" w:hanging="851"/>
        <w:rPr>
          <w:rFonts w:ascii="Times" w:hAnsi="Times" w:cs="Times"/>
          <w:color w:val="6E298D"/>
        </w:rPr>
      </w:pPr>
      <w:bookmarkStart w:id="115" w:name="_Toc156581262"/>
      <w:r w:rsidRPr="224C7E9B">
        <w:rPr>
          <w:rFonts w:ascii="Times" w:hAnsi="Times" w:cs="Times"/>
          <w:color w:val="6E298D"/>
        </w:rPr>
        <w:t xml:space="preserve">13.0 </w:t>
      </w:r>
      <w:r w:rsidR="7313FE58" w:rsidRPr="224C7E9B">
        <w:rPr>
          <w:rFonts w:ascii="Times" w:hAnsi="Times" w:cs="Times"/>
          <w:color w:val="6E298D"/>
        </w:rPr>
        <w:t>PRIVACY AND CONFIDENTIALITY</w:t>
      </w:r>
      <w:bookmarkEnd w:id="115"/>
    </w:p>
    <w:p w14:paraId="49718F71" w14:textId="4A36CBE1" w:rsidR="0061190D" w:rsidRPr="00FE6D20" w:rsidRDefault="6F6D9C64" w:rsidP="224C7E9B">
      <w:pPr>
        <w:pStyle w:val="Default"/>
        <w:spacing w:before="0"/>
        <w:jc w:val="both"/>
        <w:rPr>
          <w:rFonts w:ascii="Times New Roman" w:hAnsi="Times New Roman" w:cs="Times New Roman"/>
        </w:rPr>
      </w:pPr>
      <w:r w:rsidRPr="00FE6D20">
        <w:rPr>
          <w:rFonts w:ascii="Times New Roman" w:hAnsi="Times New Roman" w:cs="Times New Roman"/>
        </w:rPr>
        <w:t xml:space="preserve">All clinical trial-related documents and data will be held in strict confidence and stored on CAMH servers and will follow CAMH policies and procedures to ensure participant privacy and confidentiality. Data is accessible by </w:t>
      </w:r>
      <w:r w:rsidR="4FC3286E" w:rsidRPr="00FE6D20">
        <w:rPr>
          <w:rFonts w:ascii="Times New Roman" w:hAnsi="Times New Roman" w:cs="Times New Roman"/>
        </w:rPr>
        <w:t>the CAMH research team only; IT at CAMH may have</w:t>
      </w:r>
      <w:r w:rsidRPr="00FE6D20">
        <w:rPr>
          <w:rFonts w:ascii="Times New Roman" w:hAnsi="Times New Roman" w:cs="Times New Roman"/>
        </w:rPr>
        <w:t xml:space="preserve"> access to emails for the purposes of technical support. Data is encrypted and data is protected </w:t>
      </w:r>
      <w:r w:rsidR="2EA47F09" w:rsidRPr="00FE6D20">
        <w:rPr>
          <w:rFonts w:ascii="Times New Roman" w:hAnsi="Times New Roman" w:cs="Times New Roman"/>
        </w:rPr>
        <w:t>in the CAMH server.</w:t>
      </w:r>
      <w:r w:rsidRPr="00FE6D20">
        <w:rPr>
          <w:rFonts w:ascii="Times New Roman" w:hAnsi="Times New Roman" w:cs="Times New Roman"/>
        </w:rPr>
        <w:t xml:space="preserve"> No information concerning the clinical trial or the data will be released to any unauthorized third party without prior written approval of the sponsor, and the consent of the participant (where applicable). </w:t>
      </w:r>
      <w:r w:rsidR="009D16B5">
        <w:rPr>
          <w:rFonts w:ascii="Times New Roman" w:hAnsi="Times New Roman" w:cs="Times New Roman"/>
        </w:rPr>
        <w:t xml:space="preserve">Only aggregate data will be shared in these cases. </w:t>
      </w:r>
    </w:p>
    <w:p w14:paraId="2498B333" w14:textId="77777777" w:rsidR="0061190D" w:rsidRPr="00FE6D20" w:rsidRDefault="0061190D" w:rsidP="224C7E9B">
      <w:pPr>
        <w:pStyle w:val="Default"/>
        <w:spacing w:before="0"/>
        <w:jc w:val="both"/>
        <w:rPr>
          <w:rFonts w:ascii="Times New Roman" w:hAnsi="Times New Roman" w:cs="Times New Roman"/>
        </w:rPr>
      </w:pPr>
    </w:p>
    <w:p w14:paraId="111F7A81" w14:textId="6B4450D4" w:rsidR="00394C65" w:rsidRPr="00FE6D20" w:rsidRDefault="1F8AEDF2" w:rsidP="0025008F">
      <w:pPr>
        <w:pStyle w:val="Default"/>
        <w:spacing w:before="0"/>
        <w:jc w:val="both"/>
        <w:rPr>
          <w:rFonts w:ascii="Times New Roman" w:hAnsi="Times New Roman" w:cs="Times New Roman"/>
        </w:rPr>
      </w:pPr>
      <w:r w:rsidRPr="00FE6D20">
        <w:rPr>
          <w:rFonts w:ascii="Times New Roman" w:hAnsi="Times New Roman" w:cs="Times New Roman"/>
        </w:rPr>
        <w:t>All research activities will be conducted in as private a setting as possible</w:t>
      </w:r>
      <w:r w:rsidR="0C4D8DB1" w:rsidRPr="00FE6D20">
        <w:rPr>
          <w:rFonts w:ascii="Times New Roman" w:hAnsi="Times New Roman" w:cs="Times New Roman"/>
        </w:rPr>
        <w:t xml:space="preserve"> (youth will be in a group setting at their after-school program; facilitators will complete their surveys </w:t>
      </w:r>
      <w:r w:rsidR="00FB75F0">
        <w:rPr>
          <w:rFonts w:ascii="Times New Roman" w:hAnsi="Times New Roman" w:cs="Times New Roman"/>
        </w:rPr>
        <w:t xml:space="preserve">individually </w:t>
      </w:r>
      <w:r w:rsidR="0C4D8DB1" w:rsidRPr="00FE6D20">
        <w:rPr>
          <w:rFonts w:ascii="Times New Roman" w:hAnsi="Times New Roman" w:cs="Times New Roman"/>
        </w:rPr>
        <w:t xml:space="preserve">via REDCap; and, caregivers/parents will </w:t>
      </w:r>
      <w:r w:rsidR="00FB75F0">
        <w:rPr>
          <w:rFonts w:ascii="Times New Roman" w:hAnsi="Times New Roman" w:cs="Times New Roman"/>
        </w:rPr>
        <w:t>engage in a 1:1</w:t>
      </w:r>
      <w:r w:rsidR="00FB75F0" w:rsidRPr="00FE6D20">
        <w:rPr>
          <w:rFonts w:ascii="Times New Roman" w:hAnsi="Times New Roman" w:cs="Times New Roman"/>
        </w:rPr>
        <w:t xml:space="preserve"> </w:t>
      </w:r>
      <w:r w:rsidR="0C4D8DB1" w:rsidRPr="00FE6D20">
        <w:rPr>
          <w:rFonts w:ascii="Times New Roman" w:hAnsi="Times New Roman" w:cs="Times New Roman"/>
        </w:rPr>
        <w:t>interview via WebEx)</w:t>
      </w:r>
      <w:r w:rsidRPr="00FE6D20">
        <w:rPr>
          <w:rFonts w:ascii="Times New Roman" w:hAnsi="Times New Roman" w:cs="Times New Roman"/>
        </w:rPr>
        <w:t>. The study monitor, other authorized representatives of the sponsor, representatives of the REB, regulatory agencies may inspect all documents and records required to be maintained by the PI</w:t>
      </w:r>
      <w:r w:rsidR="50756341" w:rsidRPr="00FE6D20">
        <w:rPr>
          <w:rFonts w:ascii="Times New Roman" w:hAnsi="Times New Roman" w:cs="Times New Roman"/>
        </w:rPr>
        <w:t xml:space="preserve">. </w:t>
      </w:r>
      <w:r w:rsidR="1985FA26" w:rsidRPr="00FE6D20">
        <w:rPr>
          <w:rFonts w:ascii="Times New Roman" w:eastAsia="Times" w:hAnsi="Times New Roman" w:cs="Times New Roman"/>
        </w:rPr>
        <w:t>T</w:t>
      </w:r>
      <w:r w:rsidRPr="00FE6D20">
        <w:rPr>
          <w:rFonts w:ascii="Times New Roman" w:eastAsia="Times" w:hAnsi="Times New Roman" w:cs="Times New Roman"/>
        </w:rPr>
        <w:t xml:space="preserve">he participant’s contact information will be securely stored at CAMH for internal use during the </w:t>
      </w:r>
      <w:r w:rsidR="47444229" w:rsidRPr="00FE6D20">
        <w:rPr>
          <w:rFonts w:ascii="Times New Roman" w:eastAsia="Times" w:hAnsi="Times New Roman" w:cs="Times New Roman"/>
        </w:rPr>
        <w:t>clinical trial</w:t>
      </w:r>
      <w:r w:rsidRPr="00FE6D20">
        <w:rPr>
          <w:rFonts w:ascii="Times New Roman" w:eastAsia="Times" w:hAnsi="Times New Roman" w:cs="Times New Roman"/>
        </w:rPr>
        <w:t xml:space="preserve">. At the end of the </w:t>
      </w:r>
      <w:r w:rsidR="47444229" w:rsidRPr="00FE6D20">
        <w:rPr>
          <w:rFonts w:ascii="Times New Roman" w:eastAsia="Times" w:hAnsi="Times New Roman" w:cs="Times New Roman"/>
        </w:rPr>
        <w:t>clinical trial</w:t>
      </w:r>
      <w:r w:rsidRPr="00FE6D20">
        <w:rPr>
          <w:rFonts w:ascii="Times New Roman" w:eastAsia="Times" w:hAnsi="Times New Roman" w:cs="Times New Roman"/>
        </w:rPr>
        <w:t xml:space="preserve">, all records will continue to be kept in a secure location in accordance </w:t>
      </w:r>
      <w:r w:rsidR="2B908FA8" w:rsidRPr="00FE6D20">
        <w:rPr>
          <w:rFonts w:ascii="Times New Roman" w:eastAsia="Times" w:hAnsi="Times New Roman" w:cs="Times New Roman"/>
        </w:rPr>
        <w:t>with</w:t>
      </w:r>
      <w:r w:rsidRPr="00FE6D20">
        <w:rPr>
          <w:rFonts w:ascii="Times New Roman" w:eastAsia="Times" w:hAnsi="Times New Roman" w:cs="Times New Roman"/>
        </w:rPr>
        <w:t xml:space="preserve"> applicable institutional and regulatory requirements.</w:t>
      </w:r>
    </w:p>
    <w:p w14:paraId="7FAB6B92" w14:textId="24EF78DB" w:rsidR="00B260C0" w:rsidRDefault="00B260C0" w:rsidP="0025008F">
      <w:pPr>
        <w:pStyle w:val="Default"/>
        <w:spacing w:before="0"/>
        <w:jc w:val="both"/>
        <w:rPr>
          <w:rFonts w:ascii="Helvetica" w:hAnsi="Helvetica" w:cs="Helvetica"/>
        </w:rPr>
      </w:pPr>
    </w:p>
    <w:p w14:paraId="04A93C1A" w14:textId="19E1D923" w:rsidR="00AE7F25" w:rsidRDefault="00EF5C94" w:rsidP="00AC30BE">
      <w:pPr>
        <w:rPr>
          <w:rFonts w:ascii="Times New Roman" w:eastAsia="Times New Roman" w:hAnsi="Times New Roman"/>
          <w:sz w:val="22"/>
          <w:szCs w:val="22"/>
        </w:rPr>
      </w:pPr>
      <w:r>
        <w:rPr>
          <w:rFonts w:ascii="Times New Roman" w:eastAsia="Times New Roman" w:hAnsi="Times New Roman"/>
          <w:sz w:val="22"/>
          <w:szCs w:val="22"/>
        </w:rPr>
        <w:t>At the beginning of the study, e</w:t>
      </w:r>
      <w:r w:rsidR="00AC30BE" w:rsidRPr="00A0622A">
        <w:rPr>
          <w:rFonts w:ascii="Times New Roman" w:eastAsia="Times New Roman" w:hAnsi="Times New Roman"/>
          <w:sz w:val="22"/>
          <w:szCs w:val="22"/>
        </w:rPr>
        <w:t xml:space="preserve">ach </w:t>
      </w:r>
      <w:r w:rsidR="005535F7">
        <w:rPr>
          <w:rFonts w:ascii="Times New Roman" w:eastAsia="Times New Roman" w:hAnsi="Times New Roman"/>
          <w:sz w:val="22"/>
          <w:szCs w:val="22"/>
        </w:rPr>
        <w:t xml:space="preserve">youth </w:t>
      </w:r>
      <w:r w:rsidR="00AC30BE" w:rsidRPr="00A0622A">
        <w:rPr>
          <w:rFonts w:ascii="Times New Roman" w:eastAsia="Times New Roman" w:hAnsi="Times New Roman"/>
          <w:sz w:val="22"/>
          <w:szCs w:val="22"/>
        </w:rPr>
        <w:t xml:space="preserve">participant will be assigned a study ID. As </w:t>
      </w:r>
      <w:r w:rsidR="005535F7">
        <w:rPr>
          <w:rFonts w:ascii="Times New Roman" w:eastAsia="Times New Roman" w:hAnsi="Times New Roman"/>
          <w:sz w:val="22"/>
          <w:szCs w:val="22"/>
        </w:rPr>
        <w:t xml:space="preserve">youth and </w:t>
      </w:r>
      <w:r w:rsidR="00AC30BE" w:rsidRPr="00A0622A">
        <w:rPr>
          <w:rFonts w:ascii="Times New Roman" w:eastAsia="Times New Roman" w:hAnsi="Times New Roman"/>
          <w:sz w:val="22"/>
          <w:szCs w:val="22"/>
        </w:rPr>
        <w:t xml:space="preserve">facilitators are completing the </w:t>
      </w:r>
      <w:r w:rsidR="00F91B56">
        <w:rPr>
          <w:rFonts w:ascii="Times New Roman" w:eastAsia="Times New Roman" w:hAnsi="Times New Roman"/>
          <w:sz w:val="22"/>
          <w:szCs w:val="22"/>
        </w:rPr>
        <w:t>pre- and post-intervention survey measures</w:t>
      </w:r>
      <w:r w:rsidR="00AC30BE" w:rsidRPr="00A0622A">
        <w:rPr>
          <w:rFonts w:ascii="Times New Roman" w:eastAsia="Times New Roman" w:hAnsi="Times New Roman"/>
          <w:sz w:val="22"/>
          <w:szCs w:val="22"/>
        </w:rPr>
        <w:t xml:space="preserve">, a participant database that links the ID of each youth will be created. </w:t>
      </w:r>
      <w:r w:rsidR="005535F7">
        <w:rPr>
          <w:rFonts w:ascii="Times New Roman" w:eastAsia="Times New Roman" w:hAnsi="Times New Roman"/>
          <w:sz w:val="22"/>
          <w:szCs w:val="22"/>
        </w:rPr>
        <w:t>Youth and f</w:t>
      </w:r>
      <w:r w:rsidR="00AC30BE" w:rsidRPr="00A0622A">
        <w:rPr>
          <w:rFonts w:ascii="Times New Roman" w:eastAsia="Times New Roman" w:hAnsi="Times New Roman"/>
          <w:sz w:val="22"/>
          <w:szCs w:val="22"/>
        </w:rPr>
        <w:t>acilitators will be sent a unique link for each youth, where</w:t>
      </w:r>
      <w:r w:rsidR="005535F7">
        <w:rPr>
          <w:rFonts w:ascii="Times New Roman" w:eastAsia="Times New Roman" w:hAnsi="Times New Roman"/>
          <w:sz w:val="22"/>
          <w:szCs w:val="22"/>
        </w:rPr>
        <w:t xml:space="preserve"> youth and</w:t>
      </w:r>
      <w:r w:rsidR="00AC30BE" w:rsidRPr="00A0622A">
        <w:rPr>
          <w:rFonts w:ascii="Times New Roman" w:eastAsia="Times New Roman" w:hAnsi="Times New Roman"/>
          <w:sz w:val="22"/>
          <w:szCs w:val="22"/>
        </w:rPr>
        <w:t xml:space="preserve"> facilitators will </w:t>
      </w:r>
      <w:r w:rsidR="005535F7">
        <w:rPr>
          <w:rFonts w:ascii="Times New Roman" w:eastAsia="Times New Roman" w:hAnsi="Times New Roman"/>
          <w:sz w:val="22"/>
          <w:szCs w:val="22"/>
        </w:rPr>
        <w:t>complete surveys</w:t>
      </w:r>
      <w:r w:rsidR="00AC30BE" w:rsidRPr="00A0622A">
        <w:rPr>
          <w:rFonts w:ascii="Times New Roman" w:eastAsia="Times New Roman" w:hAnsi="Times New Roman"/>
          <w:sz w:val="22"/>
          <w:szCs w:val="22"/>
        </w:rPr>
        <w:t xml:space="preserve">. </w:t>
      </w:r>
      <w:r w:rsidR="005535F7">
        <w:rPr>
          <w:rFonts w:ascii="Times New Roman" w:eastAsia="Times New Roman" w:hAnsi="Times New Roman"/>
          <w:sz w:val="22"/>
          <w:szCs w:val="22"/>
        </w:rPr>
        <w:t xml:space="preserve">Facilitators will be provided with information that links each youth ID to </w:t>
      </w:r>
      <w:r w:rsidR="00F91B56">
        <w:rPr>
          <w:rFonts w:ascii="Times New Roman" w:eastAsia="Times New Roman" w:hAnsi="Times New Roman"/>
          <w:sz w:val="22"/>
          <w:szCs w:val="22"/>
        </w:rPr>
        <w:t xml:space="preserve">a </w:t>
      </w:r>
      <w:r w:rsidR="005535F7">
        <w:rPr>
          <w:rFonts w:ascii="Times New Roman" w:eastAsia="Times New Roman" w:hAnsi="Times New Roman"/>
          <w:sz w:val="22"/>
          <w:szCs w:val="22"/>
        </w:rPr>
        <w:t>youth</w:t>
      </w:r>
      <w:r w:rsidR="00F91B56">
        <w:rPr>
          <w:rFonts w:ascii="Times New Roman" w:eastAsia="Times New Roman" w:hAnsi="Times New Roman"/>
          <w:sz w:val="22"/>
          <w:szCs w:val="22"/>
        </w:rPr>
        <w:t>’s</w:t>
      </w:r>
      <w:r w:rsidR="005535F7">
        <w:rPr>
          <w:rFonts w:ascii="Times New Roman" w:eastAsia="Times New Roman" w:hAnsi="Times New Roman"/>
          <w:sz w:val="22"/>
          <w:szCs w:val="22"/>
        </w:rPr>
        <w:t xml:space="preserve"> name via secure data transfer. No other information about the youth apart from their ID and name will be part of this data. </w:t>
      </w:r>
    </w:p>
    <w:p w14:paraId="0766DD37" w14:textId="77777777" w:rsidR="00AE7F25" w:rsidRDefault="00AE7F25" w:rsidP="00AC30BE">
      <w:pPr>
        <w:rPr>
          <w:rFonts w:ascii="Times New Roman" w:eastAsia="Times New Roman" w:hAnsi="Times New Roman"/>
          <w:sz w:val="22"/>
          <w:szCs w:val="22"/>
        </w:rPr>
      </w:pPr>
    </w:p>
    <w:p w14:paraId="5B367AE0" w14:textId="034DEE51" w:rsidR="00AC30BE" w:rsidRDefault="00AE7F25" w:rsidP="00AC30BE">
      <w:pPr>
        <w:rPr>
          <w:rFonts w:ascii="Times New Roman" w:eastAsia="Times New Roman" w:hAnsi="Times New Roman"/>
          <w:sz w:val="22"/>
          <w:szCs w:val="22"/>
        </w:rPr>
      </w:pPr>
      <w:r>
        <w:rPr>
          <w:rFonts w:ascii="Times New Roman" w:eastAsia="Times New Roman" w:hAnsi="Times New Roman"/>
          <w:sz w:val="22"/>
          <w:szCs w:val="22"/>
        </w:rPr>
        <w:t xml:space="preserve">Because </w:t>
      </w:r>
      <w:r w:rsidR="00AC30BE" w:rsidRPr="00A0622A">
        <w:rPr>
          <w:rFonts w:ascii="Times New Roman" w:eastAsia="Times New Roman" w:hAnsi="Times New Roman"/>
          <w:sz w:val="22"/>
          <w:szCs w:val="22"/>
        </w:rPr>
        <w:t xml:space="preserve">we wish to </w:t>
      </w:r>
      <w:r>
        <w:rPr>
          <w:rFonts w:ascii="Times New Roman" w:eastAsia="Times New Roman" w:hAnsi="Times New Roman"/>
          <w:sz w:val="22"/>
          <w:szCs w:val="22"/>
        </w:rPr>
        <w:t>understand</w:t>
      </w:r>
      <w:r w:rsidRPr="00A0622A">
        <w:rPr>
          <w:rFonts w:ascii="Times New Roman" w:eastAsia="Times New Roman" w:hAnsi="Times New Roman"/>
          <w:sz w:val="22"/>
          <w:szCs w:val="22"/>
        </w:rPr>
        <w:t xml:space="preserve"> </w:t>
      </w:r>
      <w:r w:rsidR="00AC30BE" w:rsidRPr="00A0622A">
        <w:rPr>
          <w:rFonts w:ascii="Times New Roman" w:eastAsia="Times New Roman" w:hAnsi="Times New Roman"/>
          <w:sz w:val="22"/>
          <w:szCs w:val="22"/>
        </w:rPr>
        <w:t xml:space="preserve">facilitator’s </w:t>
      </w:r>
      <w:r>
        <w:rPr>
          <w:rFonts w:ascii="Times New Roman" w:eastAsia="Times New Roman" w:hAnsi="Times New Roman"/>
          <w:sz w:val="22"/>
          <w:szCs w:val="22"/>
        </w:rPr>
        <w:t>perceptions of fidelity and feasibility</w:t>
      </w:r>
      <w:r w:rsidR="00F91B56">
        <w:rPr>
          <w:rFonts w:ascii="Times New Roman" w:eastAsia="Times New Roman" w:hAnsi="Times New Roman"/>
          <w:sz w:val="22"/>
          <w:szCs w:val="22"/>
        </w:rPr>
        <w:t>, and they will be completing measures</w:t>
      </w:r>
      <w:r>
        <w:rPr>
          <w:rFonts w:ascii="Times New Roman" w:eastAsia="Times New Roman" w:hAnsi="Times New Roman"/>
          <w:sz w:val="22"/>
          <w:szCs w:val="22"/>
        </w:rPr>
        <w:t xml:space="preserve"> on a weekly and monthly basis, they will also be assigned a </w:t>
      </w:r>
      <w:r w:rsidR="00AC30BE" w:rsidRPr="00A0622A">
        <w:rPr>
          <w:rFonts w:ascii="Times New Roman" w:eastAsia="Times New Roman" w:hAnsi="Times New Roman"/>
          <w:sz w:val="22"/>
          <w:szCs w:val="22"/>
        </w:rPr>
        <w:t xml:space="preserve">participant ID which will be stored in the participant database. Only the CAMH research team will have access to this information. </w:t>
      </w:r>
      <w:r>
        <w:rPr>
          <w:rFonts w:ascii="Times New Roman" w:eastAsia="Times New Roman" w:hAnsi="Times New Roman"/>
          <w:sz w:val="22"/>
          <w:szCs w:val="22"/>
        </w:rPr>
        <w:t>All</w:t>
      </w:r>
      <w:r w:rsidRPr="00A0622A">
        <w:rPr>
          <w:rFonts w:ascii="Times New Roman" w:eastAsia="Times New Roman" w:hAnsi="Times New Roman"/>
          <w:sz w:val="22"/>
          <w:szCs w:val="22"/>
        </w:rPr>
        <w:t xml:space="preserve"> </w:t>
      </w:r>
      <w:r w:rsidR="00AC30BE" w:rsidRPr="00A0622A">
        <w:rPr>
          <w:rFonts w:ascii="Times New Roman" w:eastAsia="Times New Roman" w:hAnsi="Times New Roman"/>
          <w:sz w:val="22"/>
          <w:szCs w:val="22"/>
        </w:rPr>
        <w:t>file</w:t>
      </w:r>
      <w:r>
        <w:rPr>
          <w:rFonts w:ascii="Times New Roman" w:eastAsia="Times New Roman" w:hAnsi="Times New Roman"/>
          <w:sz w:val="22"/>
          <w:szCs w:val="22"/>
        </w:rPr>
        <w:t>s</w:t>
      </w:r>
      <w:r w:rsidR="00AC30BE" w:rsidRPr="00A0622A">
        <w:rPr>
          <w:rFonts w:ascii="Times New Roman" w:eastAsia="Times New Roman" w:hAnsi="Times New Roman"/>
          <w:sz w:val="22"/>
          <w:szCs w:val="22"/>
        </w:rPr>
        <w:t xml:space="preserve"> will be password-protected and saved on the CAMH network. </w:t>
      </w:r>
    </w:p>
    <w:p w14:paraId="44B46C38" w14:textId="30ED94B3" w:rsidR="00BA1773" w:rsidRDefault="00BA1773" w:rsidP="00AC30BE">
      <w:pPr>
        <w:rPr>
          <w:rFonts w:ascii="Times New Roman" w:eastAsia="Times New Roman" w:hAnsi="Times New Roman"/>
          <w:sz w:val="22"/>
          <w:szCs w:val="22"/>
        </w:rPr>
      </w:pPr>
    </w:p>
    <w:p w14:paraId="11FC28CD" w14:textId="43558E01" w:rsidR="00AC30BE" w:rsidRPr="00A0622A" w:rsidRDefault="0064415D" w:rsidP="0025008F">
      <w:pPr>
        <w:pStyle w:val="Default"/>
        <w:spacing w:before="0"/>
        <w:jc w:val="both"/>
        <w:rPr>
          <w:rFonts w:ascii="Times New Roman" w:hAnsi="Times New Roman" w:cs="Times New Roman"/>
          <w:color w:val="auto"/>
        </w:rPr>
      </w:pPr>
      <w:r w:rsidRPr="00A0622A">
        <w:rPr>
          <w:rFonts w:ascii="Times New Roman" w:hAnsi="Times New Roman" w:cs="Times New Roman"/>
          <w:color w:val="auto"/>
        </w:rPr>
        <w:t xml:space="preserve">The research team will take notes during the weekly coaching sessions with facilitators for the purpose of </w:t>
      </w:r>
      <w:r w:rsidRPr="00A0622A">
        <w:rPr>
          <w:rFonts w:ascii="Times New Roman" w:eastAsia="Times" w:hAnsi="Times New Roman" w:cs="Times New Roman"/>
          <w:color w:val="auto"/>
        </w:rPr>
        <w:t>maintaining fidelity to the intervention and providing facilitators with ongoing support and guidance and also used to refine the curriculum</w:t>
      </w:r>
      <w:r w:rsidRPr="00A0622A">
        <w:rPr>
          <w:rFonts w:ascii="Times New Roman" w:hAnsi="Times New Roman" w:cs="Times New Roman"/>
          <w:color w:val="auto"/>
        </w:rPr>
        <w:t>. These notes will not contain any identifying information and will be stored on the secure CAMH network.</w:t>
      </w:r>
    </w:p>
    <w:p w14:paraId="6E4AAF88" w14:textId="7520EAE7" w:rsidR="00394C65" w:rsidRPr="0000484C" w:rsidRDefault="3F485DD4" w:rsidP="09243FDA">
      <w:pPr>
        <w:pStyle w:val="Heading1"/>
        <w:numPr>
          <w:ilvl w:val="0"/>
          <w:numId w:val="0"/>
        </w:numPr>
        <w:ind w:left="851" w:hanging="851"/>
        <w:rPr>
          <w:rFonts w:ascii="Times" w:hAnsi="Times" w:cs="Times"/>
          <w:color w:val="6E298D"/>
        </w:rPr>
      </w:pPr>
      <w:bookmarkStart w:id="116" w:name="_Toc156581263"/>
      <w:r w:rsidRPr="09243FDA">
        <w:rPr>
          <w:rFonts w:ascii="Times" w:hAnsi="Times" w:cs="Times"/>
          <w:color w:val="6E298D"/>
        </w:rPr>
        <w:t xml:space="preserve">14.0 </w:t>
      </w:r>
      <w:r w:rsidR="007946DD" w:rsidRPr="09243FDA">
        <w:rPr>
          <w:rFonts w:ascii="Times" w:hAnsi="Times" w:cs="Times"/>
          <w:color w:val="6E298D"/>
        </w:rPr>
        <w:t>CLINICAL TRIAL</w:t>
      </w:r>
      <w:r w:rsidR="004A4714" w:rsidRPr="09243FDA">
        <w:rPr>
          <w:rFonts w:ascii="Times" w:hAnsi="Times" w:cs="Times"/>
          <w:color w:val="6E298D"/>
        </w:rPr>
        <w:t xml:space="preserve"> FINANCES</w:t>
      </w:r>
      <w:bookmarkEnd w:id="116"/>
    </w:p>
    <w:p w14:paraId="423CD909" w14:textId="77777777" w:rsidR="00394C65" w:rsidRPr="003354A0" w:rsidRDefault="00394C65" w:rsidP="09243FDA">
      <w:pPr>
        <w:pStyle w:val="Heading2"/>
        <w:ind w:left="851" w:hanging="851"/>
        <w:rPr>
          <w:rFonts w:ascii="Times" w:hAnsi="Times" w:cs="Times"/>
          <w:i w:val="0"/>
        </w:rPr>
      </w:pPr>
      <w:bookmarkStart w:id="117" w:name="_Toc156581264"/>
      <w:r w:rsidRPr="09243FDA">
        <w:rPr>
          <w:rFonts w:ascii="Times" w:hAnsi="Times" w:cs="Times"/>
          <w:i w:val="0"/>
        </w:rPr>
        <w:t>Funding Source</w:t>
      </w:r>
      <w:bookmarkEnd w:id="117"/>
    </w:p>
    <w:p w14:paraId="38197E78" w14:textId="6A06058C" w:rsidR="00394C65" w:rsidRPr="007B16FB" w:rsidRDefault="1DA24C32" w:rsidP="09243FDA">
      <w:pPr>
        <w:pStyle w:val="BodyText3"/>
        <w:jc w:val="both"/>
        <w:rPr>
          <w:rFonts w:cs="Times"/>
          <w:i w:val="0"/>
          <w:color w:val="000000"/>
        </w:rPr>
      </w:pPr>
      <w:r w:rsidRPr="09243FDA">
        <w:rPr>
          <w:rFonts w:cs="Times"/>
          <w:i w:val="0"/>
          <w:color w:val="000000" w:themeColor="text1"/>
        </w:rPr>
        <w:t xml:space="preserve">This study is </w:t>
      </w:r>
      <w:r w:rsidR="09832792" w:rsidRPr="09243FDA">
        <w:rPr>
          <w:rFonts w:cs="Times"/>
          <w:i w:val="0"/>
          <w:color w:val="000000" w:themeColor="text1"/>
        </w:rPr>
        <w:t xml:space="preserve">generously </w:t>
      </w:r>
      <w:r w:rsidR="000787EA" w:rsidRPr="09243FDA">
        <w:rPr>
          <w:rFonts w:cs="Times"/>
          <w:i w:val="0"/>
          <w:color w:val="000000" w:themeColor="text1"/>
        </w:rPr>
        <w:t>funded</w:t>
      </w:r>
      <w:r w:rsidRPr="09243FDA">
        <w:rPr>
          <w:rFonts w:cs="Times"/>
          <w:i w:val="0"/>
          <w:color w:val="000000" w:themeColor="text1"/>
        </w:rPr>
        <w:t xml:space="preserve"> </w:t>
      </w:r>
      <w:r w:rsidR="5BCE8186" w:rsidRPr="09243FDA">
        <w:rPr>
          <w:rFonts w:cs="Times"/>
          <w:i w:val="0"/>
          <w:color w:val="000000" w:themeColor="text1"/>
        </w:rPr>
        <w:t>by</w:t>
      </w:r>
      <w:r w:rsidRPr="09243FDA">
        <w:rPr>
          <w:rFonts w:cs="Times"/>
          <w:i w:val="0"/>
          <w:color w:val="000000" w:themeColor="text1"/>
        </w:rPr>
        <w:t xml:space="preserve"> the </w:t>
      </w:r>
      <w:r w:rsidR="34DE652F" w:rsidRPr="09243FDA">
        <w:rPr>
          <w:rFonts w:cs="Times"/>
          <w:i w:val="0"/>
          <w:color w:val="000000" w:themeColor="text1"/>
        </w:rPr>
        <w:t xml:space="preserve">Les Lois Shaw Foundation. </w:t>
      </w:r>
    </w:p>
    <w:p w14:paraId="4515A33A" w14:textId="77777777" w:rsidR="00394C65" w:rsidRPr="003354A0" w:rsidRDefault="00394C65" w:rsidP="09243FDA">
      <w:pPr>
        <w:pStyle w:val="Heading2"/>
        <w:ind w:left="851" w:hanging="851"/>
        <w:rPr>
          <w:rFonts w:ascii="Times" w:hAnsi="Times" w:cs="Times"/>
          <w:i w:val="0"/>
        </w:rPr>
      </w:pPr>
      <w:bookmarkStart w:id="118" w:name="_Toc156581265"/>
      <w:r w:rsidRPr="09243FDA">
        <w:rPr>
          <w:rFonts w:ascii="Times" w:hAnsi="Times" w:cs="Times"/>
          <w:i w:val="0"/>
        </w:rPr>
        <w:t>Conflict of Interest</w:t>
      </w:r>
      <w:bookmarkEnd w:id="118"/>
    </w:p>
    <w:p w14:paraId="76F88EA7" w14:textId="55472C7A" w:rsidR="00B260C0" w:rsidRPr="007B16FB" w:rsidRDefault="4D32F9F5" w:rsidP="09243FDA">
      <w:pPr>
        <w:jc w:val="both"/>
        <w:rPr>
          <w:rFonts w:cs="Times"/>
        </w:rPr>
      </w:pPr>
      <w:r w:rsidRPr="09243FDA">
        <w:rPr>
          <w:rFonts w:cs="Times"/>
        </w:rPr>
        <w:t>Not applicable</w:t>
      </w:r>
    </w:p>
    <w:p w14:paraId="388591DB" w14:textId="4BFAF916" w:rsidR="00394C65" w:rsidRPr="0000484C" w:rsidRDefault="289A38A8" w:rsidP="09243FDA">
      <w:pPr>
        <w:pStyle w:val="Heading1"/>
        <w:numPr>
          <w:ilvl w:val="0"/>
          <w:numId w:val="0"/>
        </w:numPr>
        <w:ind w:left="851" w:hanging="851"/>
        <w:rPr>
          <w:rFonts w:ascii="Times" w:hAnsi="Times" w:cs="Times"/>
          <w:color w:val="6E298D"/>
        </w:rPr>
      </w:pPr>
      <w:bookmarkStart w:id="119" w:name="_Toc63426077"/>
      <w:bookmarkStart w:id="120" w:name="_Toc63426573"/>
      <w:bookmarkStart w:id="121" w:name="_Toc63427709"/>
      <w:bookmarkStart w:id="122" w:name="_Toc63440088"/>
      <w:bookmarkStart w:id="123" w:name="_Toc156581266"/>
      <w:bookmarkEnd w:id="119"/>
      <w:bookmarkEnd w:id="120"/>
      <w:bookmarkEnd w:id="121"/>
      <w:bookmarkEnd w:id="122"/>
      <w:r w:rsidRPr="224C7E9B">
        <w:rPr>
          <w:rFonts w:ascii="Times" w:hAnsi="Times" w:cs="Times"/>
          <w:color w:val="6E298D"/>
        </w:rPr>
        <w:t xml:space="preserve">15.0 </w:t>
      </w:r>
      <w:r w:rsidR="5D0DB0E4" w:rsidRPr="224C7E9B">
        <w:rPr>
          <w:rFonts w:ascii="Times" w:hAnsi="Times" w:cs="Times"/>
          <w:color w:val="6E298D"/>
        </w:rPr>
        <w:t xml:space="preserve">PUBLICATION </w:t>
      </w:r>
      <w:r w:rsidR="29C40ED4" w:rsidRPr="224C7E9B">
        <w:rPr>
          <w:rFonts w:ascii="Times" w:hAnsi="Times" w:cs="Times"/>
          <w:color w:val="6E298D"/>
        </w:rPr>
        <w:t>POLICY/DATA SHARING</w:t>
      </w:r>
      <w:bookmarkEnd w:id="123"/>
    </w:p>
    <w:p w14:paraId="58AB3BDC" w14:textId="415824E9" w:rsidR="00054102" w:rsidRPr="0072434E" w:rsidRDefault="2C9508A0" w:rsidP="224C7E9B">
      <w:pPr>
        <w:jc w:val="both"/>
        <w:rPr>
          <w:rFonts w:cs="Times"/>
        </w:rPr>
      </w:pPr>
      <w:r w:rsidRPr="224C7E9B">
        <w:rPr>
          <w:rFonts w:cs="Times"/>
        </w:rPr>
        <w:t xml:space="preserve">Not applicable as this is not an NIH-Funded study. </w:t>
      </w:r>
    </w:p>
    <w:p w14:paraId="3C243D9D" w14:textId="77777777" w:rsidR="00054102" w:rsidRPr="00431B4D" w:rsidRDefault="00054102" w:rsidP="224C7E9B">
      <w:pPr>
        <w:spacing w:line="259" w:lineRule="auto"/>
        <w:jc w:val="both"/>
        <w:rPr>
          <w:rFonts w:cs="Times"/>
          <w:highlight w:val="cyan"/>
        </w:rPr>
      </w:pPr>
    </w:p>
    <w:p w14:paraId="513E2376" w14:textId="081CE056" w:rsidR="00054102" w:rsidRPr="00972EB4" w:rsidRDefault="578A6D73" w:rsidP="09243FDA">
      <w:pPr>
        <w:pStyle w:val="Heading2"/>
        <w:numPr>
          <w:ilvl w:val="0"/>
          <w:numId w:val="0"/>
        </w:numPr>
        <w:rPr>
          <w:rFonts w:ascii="Times" w:hAnsi="Times" w:cs="Times"/>
          <w:i w:val="0"/>
        </w:rPr>
      </w:pPr>
      <w:bookmarkStart w:id="124" w:name="_Toc156581267"/>
      <w:r w:rsidRPr="09243FDA">
        <w:rPr>
          <w:rFonts w:ascii="Times" w:hAnsi="Times" w:cs="Times"/>
          <w:i w:val="0"/>
        </w:rPr>
        <w:t xml:space="preserve">15.2 </w:t>
      </w:r>
      <w:r w:rsidR="00054102" w:rsidRPr="09243FDA">
        <w:rPr>
          <w:rFonts w:ascii="Times" w:hAnsi="Times" w:cs="Times"/>
          <w:i w:val="0"/>
        </w:rPr>
        <w:t>Future Secondary Use of Data</w:t>
      </w:r>
      <w:bookmarkEnd w:id="124"/>
    </w:p>
    <w:p w14:paraId="44D34BA2" w14:textId="77777777" w:rsidR="00962988" w:rsidRPr="00962988" w:rsidRDefault="00962988" w:rsidP="09243FDA">
      <w:pPr>
        <w:jc w:val="both"/>
        <w:rPr>
          <w:rFonts w:cs="Times"/>
          <w:i/>
          <w:iCs/>
          <w:sz w:val="22"/>
          <w:szCs w:val="22"/>
          <w:lang w:eastAsia="en-CA"/>
        </w:rPr>
      </w:pPr>
      <w:r w:rsidRPr="09243FDA">
        <w:rPr>
          <w:rFonts w:cs="Times"/>
          <w:i/>
          <w:iCs/>
        </w:rPr>
        <w:t xml:space="preserve"> </w:t>
      </w:r>
    </w:p>
    <w:p w14:paraId="75D72FEC" w14:textId="455DB38F" w:rsidR="00057220" w:rsidRPr="00057220" w:rsidRDefault="00057220" w:rsidP="09243FDA">
      <w:pPr>
        <w:jc w:val="both"/>
        <w:rPr>
          <w:rFonts w:cs="Times"/>
          <w:sz w:val="22"/>
          <w:szCs w:val="22"/>
          <w:lang w:eastAsia="en-CA"/>
        </w:rPr>
      </w:pPr>
      <w:r w:rsidRPr="09243FDA">
        <w:rPr>
          <w:rFonts w:cs="Times"/>
        </w:rPr>
        <w:t xml:space="preserve">De-identified data from this project may be used for future research by internal and/or external project collaborators. De-identified and anonymized data from this clinical trial will be deposited to CAMH’s BrainHealth Databank (BHDB) for </w:t>
      </w:r>
      <w:r w:rsidR="0072434E" w:rsidRPr="09243FDA">
        <w:rPr>
          <w:rFonts w:cs="Times"/>
        </w:rPr>
        <w:t xml:space="preserve">potential </w:t>
      </w:r>
      <w:r w:rsidRPr="09243FDA">
        <w:rPr>
          <w:rFonts w:cs="Times"/>
        </w:rPr>
        <w:t xml:space="preserve">future use by other investigators including those outside the clinical trial. Participant consent to </w:t>
      </w:r>
      <w:r w:rsidR="0072434E" w:rsidRPr="09243FDA">
        <w:rPr>
          <w:rFonts w:cs="Times"/>
        </w:rPr>
        <w:t>share</w:t>
      </w:r>
      <w:r w:rsidRPr="09243FDA">
        <w:rPr>
          <w:rFonts w:cs="Times"/>
        </w:rPr>
        <w:t xml:space="preserve"> data collected from this </w:t>
      </w:r>
      <w:r w:rsidRPr="09243FDA">
        <w:rPr>
          <w:rFonts w:cs="Times"/>
        </w:rPr>
        <w:lastRenderedPageBreak/>
        <w:t>clinical trial for future</w:t>
      </w:r>
      <w:r w:rsidR="0072434E" w:rsidRPr="09243FDA">
        <w:rPr>
          <w:rFonts w:cs="Times"/>
        </w:rPr>
        <w:t xml:space="preserve"> secondary</w:t>
      </w:r>
      <w:r w:rsidRPr="09243FDA">
        <w:rPr>
          <w:rFonts w:cs="Times"/>
        </w:rPr>
        <w:t xml:space="preserve"> research will be in accordance with BHDB policies and procedures.  </w:t>
      </w:r>
      <w:r w:rsidR="004906AC">
        <w:rPr>
          <w:rFonts w:cs="Times"/>
        </w:rPr>
        <w:t xml:space="preserve">The informed consent form details what the BHDB is and how data will be used once it is stored there. Participants are also informed of any risks or benefits to sharing their data with the BHDB and how their data will be protected. </w:t>
      </w:r>
    </w:p>
    <w:p w14:paraId="5B56598F" w14:textId="77777777" w:rsidR="00057220" w:rsidRPr="00057220" w:rsidRDefault="00057220" w:rsidP="09243FDA">
      <w:pPr>
        <w:pStyle w:val="ListParagraph"/>
        <w:rPr>
          <w:rFonts w:ascii="Times" w:eastAsia="Times" w:hAnsi="Times" w:cs="Times"/>
          <w:sz w:val="20"/>
          <w:szCs w:val="20"/>
        </w:rPr>
      </w:pPr>
    </w:p>
    <w:p w14:paraId="6B563B4B" w14:textId="08FCDC91" w:rsidR="00012EF0" w:rsidRPr="00910D3E" w:rsidRDefault="13B7C19D" w:rsidP="09243FDA">
      <w:pPr>
        <w:pStyle w:val="Heading1"/>
        <w:numPr>
          <w:ilvl w:val="0"/>
          <w:numId w:val="0"/>
        </w:numPr>
        <w:ind w:left="851" w:hanging="851"/>
        <w:rPr>
          <w:rFonts w:ascii="Times" w:hAnsi="Times" w:cs="Times"/>
          <w:color w:val="6E298D"/>
        </w:rPr>
      </w:pPr>
      <w:bookmarkStart w:id="125" w:name="_Toc156581268"/>
      <w:r w:rsidRPr="09243FDA">
        <w:rPr>
          <w:rFonts w:ascii="Times" w:hAnsi="Times" w:cs="Times"/>
          <w:color w:val="6E298D"/>
        </w:rPr>
        <w:t xml:space="preserve">16.0 </w:t>
      </w:r>
      <w:r w:rsidR="004A4714" w:rsidRPr="09243FDA">
        <w:rPr>
          <w:rFonts w:ascii="Times" w:hAnsi="Times" w:cs="Times"/>
          <w:color w:val="6E298D"/>
        </w:rPr>
        <w:t>REFERENCES</w:t>
      </w:r>
      <w:bookmarkEnd w:id="125"/>
    </w:p>
    <w:p w14:paraId="75FB3959" w14:textId="269C2457" w:rsidR="59F38304" w:rsidRDefault="59F38304" w:rsidP="36C154C4">
      <w:pPr>
        <w:spacing w:after="160" w:line="480" w:lineRule="auto"/>
        <w:ind w:left="720" w:hanging="720"/>
        <w:rPr>
          <w:rFonts w:ascii="Aptos" w:eastAsia="Aptos" w:hAnsi="Aptos" w:cs="Aptos"/>
          <w:color w:val="000000" w:themeColor="text1"/>
          <w:sz w:val="22"/>
          <w:szCs w:val="22"/>
        </w:rPr>
      </w:pPr>
      <w:r w:rsidRPr="36C154C4">
        <w:rPr>
          <w:rFonts w:ascii="Times New Roman" w:eastAsia="Times New Roman" w:hAnsi="Times New Roman"/>
          <w:color w:val="222222"/>
          <w:sz w:val="22"/>
          <w:szCs w:val="22"/>
          <w:lang w:val="en-CA"/>
        </w:rPr>
        <w:t xml:space="preserve">Arakelyan, M., Freyleue, S., Avula, D., McLaren, J. L., O’Malley, A. J., &amp; Leyenaar, J. K. (2023). Pediatric mental health hospitalizations at acute care hospitals in the US, 2009-2019. </w:t>
      </w:r>
      <w:r w:rsidRPr="36C154C4">
        <w:rPr>
          <w:rFonts w:ascii="Times New Roman" w:eastAsia="Times New Roman" w:hAnsi="Times New Roman"/>
          <w:i/>
          <w:iCs/>
          <w:color w:val="222222"/>
          <w:sz w:val="22"/>
          <w:szCs w:val="22"/>
          <w:lang w:val="en-CA"/>
        </w:rPr>
        <w:t>JAMA</w:t>
      </w:r>
      <w:r w:rsidRPr="36C154C4">
        <w:rPr>
          <w:rFonts w:ascii="Times New Roman" w:eastAsia="Times New Roman" w:hAnsi="Times New Roman"/>
          <w:color w:val="222222"/>
          <w:sz w:val="22"/>
          <w:szCs w:val="22"/>
          <w:lang w:val="en-CA"/>
        </w:rPr>
        <w:t xml:space="preserve">, </w:t>
      </w:r>
      <w:r w:rsidRPr="36C154C4">
        <w:rPr>
          <w:rFonts w:ascii="Times New Roman" w:eastAsia="Times New Roman" w:hAnsi="Times New Roman"/>
          <w:i/>
          <w:iCs/>
          <w:color w:val="222222"/>
          <w:sz w:val="22"/>
          <w:szCs w:val="22"/>
          <w:lang w:val="en-CA"/>
        </w:rPr>
        <w:t>329</w:t>
      </w:r>
      <w:r w:rsidRPr="36C154C4">
        <w:rPr>
          <w:rFonts w:ascii="Times New Roman" w:eastAsia="Times New Roman" w:hAnsi="Times New Roman"/>
          <w:color w:val="222222"/>
          <w:sz w:val="22"/>
          <w:szCs w:val="22"/>
          <w:lang w:val="en-CA"/>
        </w:rPr>
        <w:t xml:space="preserve">(12), 1000-1011. </w:t>
      </w:r>
      <w:hyperlink r:id="rId26">
        <w:r w:rsidRPr="36C154C4">
          <w:rPr>
            <w:rStyle w:val="Hyperlink"/>
            <w:rFonts w:ascii="Times New Roman" w:eastAsia="Times New Roman" w:hAnsi="Times New Roman"/>
            <w:sz w:val="22"/>
            <w:szCs w:val="22"/>
            <w:lang w:val="en-CA"/>
          </w:rPr>
          <w:t>http://doi.org/10.1001/jama.2023.1992</w:t>
        </w:r>
      </w:hyperlink>
    </w:p>
    <w:p w14:paraId="5148CA07" w14:textId="2F587441" w:rsidR="224C7E9B" w:rsidRDefault="7FFCE052" w:rsidP="00FE6D20">
      <w:pPr>
        <w:spacing w:after="160" w:line="480" w:lineRule="auto"/>
        <w:ind w:left="720" w:hanging="720"/>
        <w:rPr>
          <w:rFonts w:cs="Times"/>
          <w:sz w:val="22"/>
          <w:szCs w:val="22"/>
          <w:lang w:val="en-CA"/>
        </w:rPr>
      </w:pPr>
      <w:r w:rsidRPr="224C7E9B">
        <w:rPr>
          <w:rFonts w:cs="Times"/>
          <w:sz w:val="22"/>
          <w:szCs w:val="22"/>
          <w:lang w:val="en-CA"/>
        </w:rPr>
        <w:t xml:space="preserve">Baah, F. O., Teitelman, A. M., &amp; Riegel, B. (2019). Marginalization: Conceptualizing patient vulnerabilities in the framework of social determinants of health—An integrative review. </w:t>
      </w:r>
      <w:r w:rsidRPr="224C7E9B">
        <w:rPr>
          <w:rFonts w:cs="Times"/>
          <w:i/>
          <w:iCs/>
          <w:sz w:val="22"/>
          <w:szCs w:val="22"/>
          <w:lang w:val="en-CA"/>
        </w:rPr>
        <w:t>Nursing inquiry</w:t>
      </w:r>
      <w:r w:rsidRPr="224C7E9B">
        <w:rPr>
          <w:rFonts w:cs="Times"/>
          <w:sz w:val="22"/>
          <w:szCs w:val="22"/>
          <w:lang w:val="en-CA"/>
        </w:rPr>
        <w:t xml:space="preserve">, </w:t>
      </w:r>
      <w:r w:rsidRPr="224C7E9B">
        <w:rPr>
          <w:rFonts w:cs="Times"/>
          <w:i/>
          <w:iCs/>
          <w:sz w:val="22"/>
          <w:szCs w:val="22"/>
          <w:lang w:val="en-CA"/>
        </w:rPr>
        <w:t>26</w:t>
      </w:r>
      <w:r w:rsidRPr="224C7E9B">
        <w:rPr>
          <w:rFonts w:cs="Times"/>
          <w:sz w:val="22"/>
          <w:szCs w:val="22"/>
          <w:lang w:val="en-CA"/>
        </w:rPr>
        <w:t>(1), e12268.</w:t>
      </w:r>
    </w:p>
    <w:p w14:paraId="6F709D54" w14:textId="209D07B6" w:rsidR="005E1312" w:rsidRDefault="005E1312" w:rsidP="00FE6D20">
      <w:pPr>
        <w:spacing w:after="160" w:line="480" w:lineRule="auto"/>
        <w:ind w:left="720" w:hanging="720"/>
        <w:rPr>
          <w:rFonts w:cs="Times"/>
          <w:sz w:val="22"/>
          <w:szCs w:val="22"/>
          <w:lang w:val="en-CA"/>
        </w:rPr>
      </w:pPr>
      <w:r w:rsidRPr="005E1312">
        <w:rPr>
          <w:rFonts w:ascii="Times New Roman" w:hAnsi="Times New Roman"/>
          <w:color w:val="000000"/>
          <w:szCs w:val="24"/>
          <w:shd w:val="clear" w:color="auto" w:fill="FFFFFF"/>
        </w:rPr>
        <w:t>Balter, A</w:t>
      </w:r>
      <w:r w:rsidRPr="006637A2">
        <w:rPr>
          <w:rFonts w:ascii="Times New Roman" w:hAnsi="Times New Roman"/>
          <w:color w:val="000000"/>
          <w:szCs w:val="24"/>
          <w:shd w:val="clear" w:color="auto" w:fill="FFFFFF"/>
        </w:rPr>
        <w:t>., Racine, N., Al-Khooly, D., Simir, I., Bandoles, E., Utchay, C., Sylvestre, D., Sibilus, A., </w:t>
      </w:r>
      <w:r w:rsidRPr="006637A2">
        <w:rPr>
          <w:rFonts w:ascii="Times New Roman" w:hAnsi="Times New Roman"/>
          <w:bCs/>
          <w:color w:val="000000"/>
          <w:szCs w:val="24"/>
          <w:shd w:val="clear" w:color="auto" w:fill="FFFFFF"/>
        </w:rPr>
        <w:t>Suri, A.</w:t>
      </w:r>
      <w:r w:rsidRPr="006637A2">
        <w:rPr>
          <w:rFonts w:ascii="Times New Roman" w:hAnsi="Times New Roman"/>
          <w:color w:val="000000"/>
          <w:szCs w:val="24"/>
          <w:shd w:val="clear" w:color="auto" w:fill="FFFFFF"/>
        </w:rPr>
        <w:t xml:space="preserve">, Pierre, S., Parkes, S., Quesnelle, S., Brodkin, S., &amp; Andrade, B.F.  </w:t>
      </w:r>
      <w:r>
        <w:rPr>
          <w:rFonts w:ascii="Times New Roman" w:hAnsi="Times New Roman"/>
          <w:color w:val="000000"/>
          <w:szCs w:val="24"/>
          <w:shd w:val="clear" w:color="auto" w:fill="FFFFFF"/>
        </w:rPr>
        <w:t>(2024</w:t>
      </w:r>
      <w:r w:rsidRPr="006637A2">
        <w:rPr>
          <w:rFonts w:ascii="Times New Roman" w:hAnsi="Times New Roman"/>
          <w:color w:val="000000"/>
          <w:szCs w:val="24"/>
          <w:shd w:val="clear" w:color="auto" w:fill="FFFFFF"/>
        </w:rPr>
        <w:t>). Strengthening youth emotional and behavioral well-being through community-academic partnership: The EMPOWER project. </w:t>
      </w:r>
      <w:r>
        <w:rPr>
          <w:rFonts w:ascii="Times New Roman" w:hAnsi="Times New Roman"/>
          <w:i/>
          <w:iCs/>
          <w:color w:val="000000"/>
          <w:szCs w:val="24"/>
          <w:shd w:val="clear" w:color="auto" w:fill="FFFFFF"/>
        </w:rPr>
        <w:t>Health Promotion Practice, 0</w:t>
      </w:r>
      <w:r w:rsidRPr="008D46DD">
        <w:rPr>
          <w:rFonts w:ascii="Times New Roman" w:hAnsi="Times New Roman"/>
          <w:iCs/>
          <w:color w:val="000000"/>
          <w:szCs w:val="24"/>
          <w:shd w:val="clear" w:color="auto" w:fill="FFFFFF"/>
        </w:rPr>
        <w:t xml:space="preserve">(0). </w:t>
      </w:r>
      <w:hyperlink r:id="rId27" w:history="1">
        <w:r w:rsidRPr="007F440B">
          <w:rPr>
            <w:rStyle w:val="Hyperlink"/>
            <w:rFonts w:ascii="Times New Roman" w:hAnsi="Times New Roman"/>
            <w:iCs/>
            <w:szCs w:val="24"/>
            <w:shd w:val="clear" w:color="auto" w:fill="FFFFFF"/>
          </w:rPr>
          <w:t>https://doi.org.10.1177/15248399241255372</w:t>
        </w:r>
      </w:hyperlink>
    </w:p>
    <w:p w14:paraId="216B7084" w14:textId="7E301E87" w:rsidR="4B99DBAA" w:rsidRDefault="4B99DBAA" w:rsidP="224C7E9B">
      <w:pPr>
        <w:spacing w:after="160" w:line="480" w:lineRule="auto"/>
        <w:rPr>
          <w:rFonts w:cs="Times"/>
          <w:color w:val="000000" w:themeColor="text1"/>
          <w:sz w:val="22"/>
          <w:szCs w:val="22"/>
          <w:lang w:val="en-CA"/>
        </w:rPr>
      </w:pPr>
      <w:r w:rsidRPr="224C7E9B">
        <w:rPr>
          <w:rFonts w:cs="Times"/>
          <w:color w:val="000000" w:themeColor="text1"/>
          <w:sz w:val="22"/>
          <w:szCs w:val="22"/>
          <w:lang w:val="en-CA"/>
        </w:rPr>
        <w:t xml:space="preserve">Carter, B.R., &amp; Hood, K. (2008). Balance algorithm for cluster randomized trials. </w:t>
      </w:r>
      <w:r w:rsidRPr="005E1312">
        <w:rPr>
          <w:rFonts w:cs="Times"/>
          <w:i/>
          <w:color w:val="000000" w:themeColor="text1"/>
          <w:sz w:val="22"/>
          <w:szCs w:val="22"/>
          <w:lang w:val="en-CA"/>
        </w:rPr>
        <w:t>BMC Medical Research Methodology, 8</w:t>
      </w:r>
      <w:r w:rsidRPr="224C7E9B">
        <w:rPr>
          <w:rFonts w:cs="Times"/>
          <w:color w:val="000000" w:themeColor="text1"/>
          <w:sz w:val="22"/>
          <w:szCs w:val="22"/>
          <w:lang w:val="en-CA"/>
        </w:rPr>
        <w:t>, 65</w:t>
      </w:r>
      <w:r w:rsidR="609EF0F3" w:rsidRPr="224C7E9B">
        <w:rPr>
          <w:rFonts w:cs="Times"/>
          <w:color w:val="000000" w:themeColor="text1"/>
          <w:sz w:val="22"/>
          <w:szCs w:val="22"/>
          <w:lang w:val="en-CA"/>
        </w:rPr>
        <w:t xml:space="preserve">. </w:t>
      </w:r>
      <w:r w:rsidRPr="224C7E9B">
        <w:rPr>
          <w:rFonts w:cs="Times"/>
          <w:color w:val="000000" w:themeColor="text1"/>
          <w:sz w:val="22"/>
          <w:szCs w:val="22"/>
          <w:lang w:val="en-CA"/>
        </w:rPr>
        <w:t>10.1186/1417-2288-8-65</w:t>
      </w:r>
    </w:p>
    <w:p w14:paraId="4C7F2A08" w14:textId="24FB7779" w:rsidR="59F38304" w:rsidRDefault="59F38304" w:rsidP="36C154C4">
      <w:pPr>
        <w:spacing w:after="160" w:line="480" w:lineRule="auto"/>
        <w:ind w:left="720" w:hanging="720"/>
        <w:rPr>
          <w:rFonts w:cs="Times"/>
          <w:color w:val="000000" w:themeColor="text1"/>
          <w:sz w:val="22"/>
          <w:szCs w:val="22"/>
        </w:rPr>
      </w:pPr>
      <w:r w:rsidRPr="36C154C4">
        <w:rPr>
          <w:rFonts w:cs="Times"/>
          <w:color w:val="000000" w:themeColor="text1"/>
          <w:sz w:val="22"/>
          <w:szCs w:val="22"/>
          <w:lang w:val="en-CA"/>
        </w:rPr>
        <w:t xml:space="preserve">Durlak, J. A., Mahoney, J. L., &amp; Boyle, A. E. (2022). What we know, and what we need to find out about universal, school-based social and emotional learning programs for children and adolescents: A review of meta-analyses and directions for future research. </w:t>
      </w:r>
      <w:r w:rsidRPr="36C154C4">
        <w:rPr>
          <w:rFonts w:cs="Times"/>
          <w:i/>
          <w:iCs/>
          <w:color w:val="000000" w:themeColor="text1"/>
          <w:sz w:val="22"/>
          <w:szCs w:val="22"/>
          <w:lang w:val="en-CA"/>
        </w:rPr>
        <w:t>Psychological Bulletin</w:t>
      </w:r>
      <w:r w:rsidRPr="36C154C4">
        <w:rPr>
          <w:rFonts w:cs="Times"/>
          <w:color w:val="000000" w:themeColor="text1"/>
          <w:sz w:val="22"/>
          <w:szCs w:val="22"/>
          <w:lang w:val="en-CA"/>
        </w:rPr>
        <w:t xml:space="preserve">, </w:t>
      </w:r>
      <w:r w:rsidRPr="36C154C4">
        <w:rPr>
          <w:rFonts w:cs="Times"/>
          <w:i/>
          <w:iCs/>
          <w:color w:val="000000" w:themeColor="text1"/>
          <w:sz w:val="22"/>
          <w:szCs w:val="22"/>
          <w:lang w:val="en-CA"/>
        </w:rPr>
        <w:t>148</w:t>
      </w:r>
      <w:r w:rsidRPr="36C154C4">
        <w:rPr>
          <w:rFonts w:cs="Times"/>
          <w:color w:val="000000" w:themeColor="text1"/>
          <w:sz w:val="22"/>
          <w:szCs w:val="22"/>
          <w:lang w:val="en-CA"/>
        </w:rPr>
        <w:t>(11-12), 765.</w:t>
      </w:r>
    </w:p>
    <w:p w14:paraId="272030D8" w14:textId="190BB7FB" w:rsidR="59F38304" w:rsidRDefault="59F38304" w:rsidP="36C154C4">
      <w:pPr>
        <w:spacing w:line="480" w:lineRule="auto"/>
        <w:ind w:left="720" w:hanging="720"/>
        <w:rPr>
          <w:rFonts w:ascii="Aptos" w:eastAsia="Aptos" w:hAnsi="Aptos" w:cs="Aptos"/>
          <w:color w:val="000000" w:themeColor="text1"/>
          <w:sz w:val="22"/>
          <w:szCs w:val="22"/>
        </w:rPr>
      </w:pPr>
      <w:r w:rsidRPr="09243FDA">
        <w:rPr>
          <w:rFonts w:ascii="Times New Roman" w:eastAsia="Times New Roman" w:hAnsi="Times New Roman"/>
          <w:color w:val="000000" w:themeColor="text1"/>
          <w:sz w:val="22"/>
          <w:szCs w:val="22"/>
          <w:lang w:val="en-CA"/>
        </w:rPr>
        <w:lastRenderedPageBreak/>
        <w:t xml:space="preserve">Durlak, J.A., Weissberg, R.P., 7 Pachan, M. (2010). A Meta-Analysis of After-School Programs That Seek to Promote Personal and Social Skills in Children and Adolescents. </w:t>
      </w:r>
      <w:r w:rsidRPr="09243FDA">
        <w:rPr>
          <w:rFonts w:ascii="Times New Roman" w:eastAsia="Times New Roman" w:hAnsi="Times New Roman"/>
          <w:i/>
          <w:iCs/>
          <w:color w:val="000000" w:themeColor="text1"/>
          <w:sz w:val="22"/>
          <w:szCs w:val="22"/>
          <w:lang w:val="en-CA"/>
        </w:rPr>
        <w:t>American Journal of Community Psychology, 45</w:t>
      </w:r>
      <w:r w:rsidRPr="09243FDA">
        <w:rPr>
          <w:rFonts w:ascii="Times New Roman" w:eastAsia="Times New Roman" w:hAnsi="Times New Roman"/>
          <w:color w:val="000000" w:themeColor="text1"/>
          <w:sz w:val="22"/>
          <w:szCs w:val="22"/>
          <w:lang w:val="en-CA"/>
        </w:rPr>
        <w:t xml:space="preserve">, 294-309. </w:t>
      </w:r>
      <w:hyperlink r:id="rId28">
        <w:r w:rsidRPr="09243FDA">
          <w:rPr>
            <w:rStyle w:val="Hyperlink"/>
            <w:rFonts w:ascii="Times New Roman" w:eastAsia="Times New Roman" w:hAnsi="Times New Roman"/>
            <w:sz w:val="22"/>
            <w:szCs w:val="22"/>
            <w:lang w:val="en-CA"/>
          </w:rPr>
          <w:t>https://doi.org/10.1007/s10464-010-9300-6</w:t>
        </w:r>
      </w:hyperlink>
    </w:p>
    <w:p w14:paraId="777F5AB7" w14:textId="4DAEFA34" w:rsidR="753AD345" w:rsidRDefault="753AD345" w:rsidP="09243FDA">
      <w:pPr>
        <w:spacing w:line="480" w:lineRule="auto"/>
        <w:ind w:left="720" w:hanging="720"/>
      </w:pPr>
      <w:r w:rsidRPr="09243FDA">
        <w:rPr>
          <w:rFonts w:ascii="Times New Roman" w:eastAsia="Times New Roman" w:hAnsi="Times New Roman"/>
          <w:sz w:val="22"/>
          <w:szCs w:val="22"/>
          <w:lang w:val="en-CA"/>
        </w:rPr>
        <w:t xml:space="preserve">Durlak, J.A. (2016) Programme implementation in social and emotional learning: basic issues and research findings, </w:t>
      </w:r>
      <w:r w:rsidRPr="09243FDA">
        <w:rPr>
          <w:rFonts w:ascii="Times New Roman" w:eastAsia="Times New Roman" w:hAnsi="Times New Roman"/>
          <w:i/>
          <w:iCs/>
          <w:sz w:val="22"/>
          <w:szCs w:val="22"/>
          <w:lang w:val="en-CA"/>
        </w:rPr>
        <w:t>Cambridge Journal of Education, 46</w:t>
      </w:r>
      <w:r w:rsidRPr="09243FDA">
        <w:rPr>
          <w:rFonts w:ascii="Times New Roman" w:eastAsia="Times New Roman" w:hAnsi="Times New Roman"/>
          <w:sz w:val="22"/>
          <w:szCs w:val="22"/>
          <w:lang w:val="en-CA"/>
        </w:rPr>
        <w:t>(3), 333-345. https://doi.org/10.1080/0305764X.2016.1142504</w:t>
      </w:r>
    </w:p>
    <w:p w14:paraId="7A4FF913" w14:textId="3139B80C" w:rsidR="59F38304" w:rsidRDefault="59F38304" w:rsidP="36C154C4">
      <w:pPr>
        <w:spacing w:after="160" w:line="480" w:lineRule="auto"/>
        <w:ind w:left="720" w:hanging="720"/>
        <w:rPr>
          <w:rFonts w:ascii="Aptos" w:eastAsia="Aptos" w:hAnsi="Aptos" w:cs="Aptos"/>
          <w:color w:val="000000" w:themeColor="text1"/>
          <w:sz w:val="22"/>
          <w:szCs w:val="22"/>
        </w:rPr>
      </w:pPr>
      <w:r w:rsidRPr="36C154C4">
        <w:rPr>
          <w:rFonts w:ascii="Times New Roman" w:eastAsia="Times New Roman" w:hAnsi="Times New Roman"/>
          <w:color w:val="000000" w:themeColor="text1"/>
          <w:sz w:val="22"/>
          <w:szCs w:val="22"/>
          <w:lang w:val="en-CA"/>
        </w:rPr>
        <w:t xml:space="preserve">Fante-Coleman, T., &amp; Jackson-Best, F. (2020). Barriers and Facilitators to Accessing Mental Healthcare in Canada for Black Youth: A Scoping Review. </w:t>
      </w:r>
      <w:r w:rsidRPr="36C154C4">
        <w:rPr>
          <w:rFonts w:ascii="Times New Roman" w:eastAsia="Times New Roman" w:hAnsi="Times New Roman"/>
          <w:i/>
          <w:iCs/>
          <w:color w:val="000000" w:themeColor="text1"/>
          <w:sz w:val="22"/>
          <w:szCs w:val="22"/>
          <w:lang w:val="en-CA"/>
        </w:rPr>
        <w:t>Adolescent Research Review, 5</w:t>
      </w:r>
      <w:r w:rsidRPr="36C154C4">
        <w:rPr>
          <w:rFonts w:ascii="Times New Roman" w:eastAsia="Times New Roman" w:hAnsi="Times New Roman"/>
          <w:color w:val="000000" w:themeColor="text1"/>
          <w:sz w:val="22"/>
          <w:szCs w:val="22"/>
          <w:lang w:val="en-CA"/>
        </w:rPr>
        <w:t xml:space="preserve">, 115–136. </w:t>
      </w:r>
      <w:hyperlink r:id="rId29">
        <w:r w:rsidRPr="36C154C4">
          <w:rPr>
            <w:rStyle w:val="Hyperlink"/>
            <w:rFonts w:ascii="Times New Roman" w:eastAsia="Times New Roman" w:hAnsi="Times New Roman"/>
            <w:sz w:val="22"/>
            <w:szCs w:val="22"/>
            <w:lang w:val="en-CA"/>
          </w:rPr>
          <w:t>https://doi.org/10.1007/s40894-020-00133-2</w:t>
        </w:r>
      </w:hyperlink>
    </w:p>
    <w:p w14:paraId="4A6E8F68" w14:textId="7328373F" w:rsidR="59F38304" w:rsidRDefault="59F38304" w:rsidP="36C154C4">
      <w:pPr>
        <w:spacing w:line="480" w:lineRule="auto"/>
        <w:ind w:left="720" w:hanging="720"/>
        <w:rPr>
          <w:rFonts w:ascii="Times New Roman" w:eastAsia="Times New Roman" w:hAnsi="Times New Roman"/>
          <w:color w:val="000000" w:themeColor="text1"/>
          <w:sz w:val="22"/>
          <w:szCs w:val="22"/>
        </w:rPr>
      </w:pPr>
      <w:r w:rsidRPr="36C154C4">
        <w:rPr>
          <w:rFonts w:ascii="Times New Roman" w:eastAsia="Times New Roman" w:hAnsi="Times New Roman"/>
          <w:color w:val="000000" w:themeColor="text1"/>
          <w:sz w:val="22"/>
          <w:szCs w:val="22"/>
          <w:lang w:val="en-CA"/>
        </w:rPr>
        <w:t>Frazier, S.L., Rusch, D., Coxe, S., Stout, T.J., Helseth, S.A., Dirks,M.A., Bustamante, E.E., Atkins,M.S., Glisson, C., Green, P.D., Bhaumik, D., &amp; Bhaumik, R. (2021) After-School Programs and Children’s Mental Health: Organizational Social Context, Program Quality, and Children’s Social Behavior</w:t>
      </w:r>
      <w:r w:rsidRPr="36C154C4">
        <w:rPr>
          <w:rFonts w:ascii="Times New Roman" w:eastAsia="Times New Roman" w:hAnsi="Times New Roman"/>
          <w:i/>
          <w:iCs/>
          <w:color w:val="000000" w:themeColor="text1"/>
          <w:sz w:val="22"/>
          <w:szCs w:val="22"/>
          <w:lang w:val="en-CA"/>
        </w:rPr>
        <w:t>, Journal of Clinical Child &amp; Adolescent Psychology, 50</w:t>
      </w:r>
      <w:r w:rsidRPr="36C154C4">
        <w:rPr>
          <w:rFonts w:ascii="Times New Roman" w:eastAsia="Times New Roman" w:hAnsi="Times New Roman"/>
          <w:color w:val="000000" w:themeColor="text1"/>
          <w:sz w:val="22"/>
          <w:szCs w:val="22"/>
          <w:lang w:val="en-CA"/>
        </w:rPr>
        <w:t xml:space="preserve">(2) 215-228. </w:t>
      </w:r>
      <w:hyperlink r:id="rId30">
        <w:r w:rsidRPr="36C154C4">
          <w:rPr>
            <w:rStyle w:val="Hyperlink"/>
            <w:rFonts w:ascii="Times New Roman" w:eastAsia="Times New Roman" w:hAnsi="Times New Roman"/>
            <w:sz w:val="22"/>
            <w:szCs w:val="22"/>
            <w:lang w:val="en-CA"/>
          </w:rPr>
          <w:t>https://doi.org/10.1080/15374416.2019.1683849</w:t>
        </w:r>
      </w:hyperlink>
      <w:r w:rsidRPr="36C154C4">
        <w:rPr>
          <w:rFonts w:ascii="Times New Roman" w:eastAsia="Times New Roman" w:hAnsi="Times New Roman"/>
          <w:color w:val="000000" w:themeColor="text1"/>
          <w:sz w:val="22"/>
          <w:szCs w:val="22"/>
          <w:lang w:val="en-CA"/>
        </w:rPr>
        <w:t xml:space="preserve">    </w:t>
      </w:r>
    </w:p>
    <w:p w14:paraId="21526DD2" w14:textId="30213A32" w:rsidR="59F38304" w:rsidRDefault="59F38304" w:rsidP="36C154C4">
      <w:pPr>
        <w:spacing w:line="480" w:lineRule="auto"/>
        <w:ind w:left="720" w:hanging="720"/>
        <w:rPr>
          <w:rFonts w:cs="Times"/>
          <w:color w:val="000000" w:themeColor="text1"/>
          <w:sz w:val="22"/>
          <w:szCs w:val="22"/>
        </w:rPr>
      </w:pPr>
      <w:r w:rsidRPr="36C154C4">
        <w:rPr>
          <w:rFonts w:cs="Times"/>
          <w:color w:val="000000" w:themeColor="text1"/>
          <w:sz w:val="22"/>
          <w:szCs w:val="22"/>
          <w:lang w:val="en-CA"/>
        </w:rPr>
        <w:t xml:space="preserve">Gresch, C., Strietholt, R., Kanders, M., &amp; Solga, H. (2016). Reading-aloud versus self-administered student questionnaires: An experiment on data quality. In </w:t>
      </w:r>
      <w:r w:rsidRPr="36C154C4">
        <w:rPr>
          <w:rFonts w:cs="Times"/>
          <w:i/>
          <w:iCs/>
          <w:color w:val="000000" w:themeColor="text1"/>
          <w:sz w:val="22"/>
          <w:szCs w:val="22"/>
          <w:lang w:val="en-CA"/>
        </w:rPr>
        <w:t>Methodological Issues of Longitudinal Surveys: The Example of the National Educational Panel Study</w:t>
      </w:r>
      <w:r w:rsidRPr="36C154C4">
        <w:rPr>
          <w:rFonts w:cs="Times"/>
          <w:color w:val="000000" w:themeColor="text1"/>
          <w:sz w:val="22"/>
          <w:szCs w:val="22"/>
          <w:lang w:val="en-CA"/>
        </w:rPr>
        <w:t xml:space="preserve"> (pp. 561-578). Wiesbaden: Springer Fachmedien Wiesbaden.</w:t>
      </w:r>
    </w:p>
    <w:p w14:paraId="7E3BC938" w14:textId="3250336E" w:rsidR="59F38304" w:rsidRDefault="5BBF6E5F" w:rsidP="224C7E9B">
      <w:pPr>
        <w:spacing w:after="160" w:line="480" w:lineRule="auto"/>
        <w:ind w:left="720" w:hanging="720"/>
        <w:rPr>
          <w:rFonts w:ascii="Aptos" w:eastAsia="Aptos" w:hAnsi="Aptos" w:cs="Aptos"/>
          <w:color w:val="000000" w:themeColor="text1"/>
          <w:sz w:val="22"/>
          <w:szCs w:val="22"/>
        </w:rPr>
      </w:pPr>
      <w:r w:rsidRPr="224C7E9B">
        <w:rPr>
          <w:rFonts w:ascii="Times New Roman" w:eastAsia="Times New Roman" w:hAnsi="Times New Roman"/>
          <w:color w:val="000000" w:themeColor="text1"/>
          <w:sz w:val="22"/>
          <w:szCs w:val="22"/>
          <w:lang w:val="en-CA"/>
        </w:rPr>
        <w:t>Kauhanen, L., Yunus, W.M.A.W. M, Lempinen, L., Peltonen, K., Gyllenberg, D., Mishina, K., Gilbert, S., Bastola, K., Brown, J. S. L., &amp;  Sourander, A. (2023). A systematic review of the mental health changes of children and young people before and during the COVID‑19 pandemic.</w:t>
      </w:r>
      <w:r w:rsidRPr="224C7E9B">
        <w:rPr>
          <w:rFonts w:ascii="Times New Roman" w:eastAsia="Times New Roman" w:hAnsi="Times New Roman"/>
          <w:i/>
          <w:iCs/>
          <w:color w:val="000000" w:themeColor="text1"/>
          <w:sz w:val="22"/>
          <w:szCs w:val="22"/>
          <w:lang w:val="en-CA"/>
        </w:rPr>
        <w:t xml:space="preserve"> European Child &amp; Adolescent Psychiatry (32), 995–1013 </w:t>
      </w:r>
      <w:hyperlink r:id="rId31">
        <w:r w:rsidRPr="224C7E9B">
          <w:rPr>
            <w:rStyle w:val="Hyperlink"/>
            <w:rFonts w:ascii="Times New Roman" w:eastAsia="Times New Roman" w:hAnsi="Times New Roman"/>
            <w:sz w:val="22"/>
            <w:szCs w:val="22"/>
            <w:lang w:val="en-CA"/>
          </w:rPr>
          <w:t>https://doi.org/10.1007/s00787-022-02060-0</w:t>
        </w:r>
      </w:hyperlink>
    </w:p>
    <w:p w14:paraId="795E0BC8" w14:textId="63E43C73" w:rsidR="59F38304" w:rsidRDefault="5D4E9CB3" w:rsidP="224C7E9B">
      <w:pPr>
        <w:spacing w:after="160" w:line="480" w:lineRule="auto"/>
        <w:ind w:left="720" w:hanging="720"/>
        <w:rPr>
          <w:rFonts w:ascii="Times New Roman" w:eastAsia="Times New Roman" w:hAnsi="Times New Roman"/>
          <w:sz w:val="22"/>
          <w:szCs w:val="22"/>
          <w:lang w:val="en-CA"/>
        </w:rPr>
      </w:pPr>
      <w:r w:rsidRPr="224C7E9B">
        <w:rPr>
          <w:rFonts w:ascii="Times New Roman" w:eastAsia="Times New Roman" w:hAnsi="Times New Roman"/>
          <w:sz w:val="22"/>
          <w:szCs w:val="22"/>
          <w:lang w:val="fr-FR"/>
        </w:rPr>
        <w:lastRenderedPageBreak/>
        <w:t>Ivers, N.M., Halperin, I.J., Barnsley, J., et al., (2012). Allocation techniques for balance at baseline in cluster randomized trials: A methodological review. Trials, 13, 120. https://doi.org/10.1186/1745-62</w:t>
      </w:r>
      <w:r w:rsidR="70334769" w:rsidRPr="224C7E9B">
        <w:rPr>
          <w:rFonts w:ascii="Times New Roman" w:eastAsia="Times New Roman" w:hAnsi="Times New Roman"/>
          <w:sz w:val="22"/>
          <w:szCs w:val="22"/>
          <w:lang w:val="fr-FR"/>
        </w:rPr>
        <w:t>15-13-120</w:t>
      </w:r>
    </w:p>
    <w:p w14:paraId="2A3775E8" w14:textId="62F25ABD" w:rsidR="59F38304" w:rsidRDefault="5BBF6E5F" w:rsidP="224C7E9B">
      <w:pPr>
        <w:spacing w:after="160" w:line="480" w:lineRule="auto"/>
        <w:ind w:left="720" w:hanging="720"/>
        <w:rPr>
          <w:rFonts w:ascii="Aptos" w:eastAsia="Aptos" w:hAnsi="Aptos" w:cs="Aptos"/>
          <w:color w:val="000000" w:themeColor="text1"/>
          <w:sz w:val="22"/>
          <w:szCs w:val="22"/>
        </w:rPr>
      </w:pPr>
      <w:r w:rsidRPr="224C7E9B">
        <w:rPr>
          <w:rFonts w:ascii="Times New Roman" w:eastAsia="Times New Roman" w:hAnsi="Times New Roman"/>
          <w:color w:val="222222"/>
          <w:sz w:val="22"/>
          <w:szCs w:val="22"/>
          <w:lang w:val="en-CA"/>
        </w:rPr>
        <w:t xml:space="preserve">Madigan, S., Racine, N., Vaillancourt, T., Korczak, D. J., Hewitt, J. M., Pador, P., ... &amp; Neville, R. D. (2023). Changes in depression and anxiety among children and adolescents from before to during the COVID-19 pandemic: A systematic review and meta-analysis. </w:t>
      </w:r>
      <w:r w:rsidRPr="224C7E9B">
        <w:rPr>
          <w:rFonts w:ascii="Times New Roman" w:eastAsia="Times New Roman" w:hAnsi="Times New Roman"/>
          <w:i/>
          <w:iCs/>
          <w:color w:val="222222"/>
          <w:sz w:val="22"/>
          <w:szCs w:val="22"/>
          <w:lang w:val="en-CA"/>
        </w:rPr>
        <w:t>JAMA Pediatrics</w:t>
      </w:r>
      <w:r w:rsidRPr="224C7E9B">
        <w:rPr>
          <w:rFonts w:ascii="Times New Roman" w:eastAsia="Times New Roman" w:hAnsi="Times New Roman"/>
          <w:color w:val="222222"/>
          <w:sz w:val="22"/>
          <w:szCs w:val="22"/>
          <w:lang w:val="en-CA"/>
        </w:rPr>
        <w:t xml:space="preserve">, </w:t>
      </w:r>
      <w:r w:rsidRPr="224C7E9B">
        <w:rPr>
          <w:rFonts w:ascii="Times New Roman" w:eastAsia="Times New Roman" w:hAnsi="Times New Roman"/>
          <w:i/>
          <w:iCs/>
          <w:color w:val="222222"/>
          <w:sz w:val="22"/>
          <w:szCs w:val="22"/>
          <w:lang w:val="en-CA"/>
        </w:rPr>
        <w:t>177</w:t>
      </w:r>
      <w:r w:rsidRPr="224C7E9B">
        <w:rPr>
          <w:rFonts w:ascii="Times New Roman" w:eastAsia="Times New Roman" w:hAnsi="Times New Roman"/>
          <w:color w:val="222222"/>
          <w:sz w:val="22"/>
          <w:szCs w:val="22"/>
          <w:lang w:val="en-CA"/>
        </w:rPr>
        <w:t xml:space="preserve">(6), 567-581. </w:t>
      </w:r>
      <w:hyperlink r:id="rId32">
        <w:r w:rsidRPr="224C7E9B">
          <w:rPr>
            <w:rStyle w:val="Hyperlink"/>
            <w:rFonts w:ascii="Times New Roman" w:eastAsia="Times New Roman" w:hAnsi="Times New Roman"/>
            <w:sz w:val="22"/>
            <w:szCs w:val="22"/>
            <w:lang w:val="en-CA"/>
          </w:rPr>
          <w:t>https://www.doi.org/10.1001/jamapediatrics.2023.0846</w:t>
        </w:r>
      </w:hyperlink>
    </w:p>
    <w:p w14:paraId="557F7813" w14:textId="6A22B040" w:rsidR="6EE1D9D0" w:rsidRDefault="6EE1D9D0" w:rsidP="224C7E9B">
      <w:pPr>
        <w:spacing w:after="160" w:line="480" w:lineRule="auto"/>
        <w:ind w:left="720" w:hanging="720"/>
      </w:pPr>
      <w:r w:rsidRPr="224C7E9B">
        <w:rPr>
          <w:rFonts w:ascii="Times New Roman" w:eastAsia="Times New Roman" w:hAnsi="Times New Roman"/>
          <w:sz w:val="22"/>
          <w:szCs w:val="22"/>
          <w:lang w:val="en-CA"/>
        </w:rPr>
        <w:t xml:space="preserve">Mellor K, Eddy S, Peckham N, Bond, C.M., Campbell, M.J., Lancaster, G.A., Thabane, L., Eldridge, S.M., Dutton, S.J., &amp; Hopewell, S. (2021). Progression from external pilot to definitive randomised controlled trial: a methodological review of progression criteria reporting. </w:t>
      </w:r>
      <w:r w:rsidRPr="224C7E9B">
        <w:rPr>
          <w:rFonts w:ascii="Times New Roman" w:eastAsia="Times New Roman" w:hAnsi="Times New Roman"/>
          <w:i/>
          <w:iCs/>
          <w:sz w:val="22"/>
          <w:szCs w:val="22"/>
          <w:lang w:val="en-CA"/>
        </w:rPr>
        <w:t xml:space="preserve">BMJ Open, </w:t>
      </w:r>
      <w:r w:rsidRPr="224C7E9B">
        <w:rPr>
          <w:rFonts w:ascii="Times New Roman" w:eastAsia="Times New Roman" w:hAnsi="Times New Roman"/>
          <w:sz w:val="22"/>
          <w:szCs w:val="22"/>
          <w:lang w:val="en-CA"/>
        </w:rPr>
        <w:t>11:e048178. doi:10.1136/ bmjopen-2020-048178</w:t>
      </w:r>
    </w:p>
    <w:p w14:paraId="5C7C7EB3" w14:textId="19D6AF59" w:rsidR="2526E8C6" w:rsidRDefault="2526E8C6" w:rsidP="224C7E9B">
      <w:pPr>
        <w:spacing w:after="160" w:line="480" w:lineRule="auto"/>
        <w:ind w:left="720" w:hanging="720"/>
        <w:rPr>
          <w:rFonts w:ascii="Times New Roman" w:eastAsia="Times New Roman" w:hAnsi="Times New Roman"/>
          <w:sz w:val="22"/>
          <w:szCs w:val="22"/>
          <w:lang w:val="en-CA"/>
        </w:rPr>
      </w:pPr>
      <w:r w:rsidRPr="224C7E9B">
        <w:rPr>
          <w:rFonts w:ascii="Times New Roman" w:eastAsia="Times New Roman" w:hAnsi="Times New Roman"/>
          <w:sz w:val="22"/>
          <w:szCs w:val="22"/>
          <w:lang w:val="en-CA"/>
        </w:rPr>
        <w:t xml:space="preserve">Moulton, L.H. (2004). Covariate-based constrained randomization of group-randomized trials. Clinical Trials, </w:t>
      </w:r>
    </w:p>
    <w:p w14:paraId="44554214" w14:textId="230411DE" w:rsidR="2526E8C6" w:rsidRDefault="2526E8C6" w:rsidP="224C7E9B">
      <w:pPr>
        <w:spacing w:after="160" w:line="480" w:lineRule="auto"/>
        <w:ind w:left="720" w:hanging="720"/>
        <w:rPr>
          <w:rFonts w:ascii="Times New Roman" w:eastAsia="Times New Roman" w:hAnsi="Times New Roman"/>
          <w:sz w:val="22"/>
          <w:szCs w:val="22"/>
          <w:lang w:val="en-CA"/>
        </w:rPr>
      </w:pPr>
      <w:r w:rsidRPr="224C7E9B">
        <w:rPr>
          <w:rFonts w:ascii="Segoe UI" w:eastAsia="Segoe UI" w:hAnsi="Segoe UI" w:cs="Segoe UI"/>
          <w:color w:val="333333"/>
          <w:sz w:val="18"/>
          <w:szCs w:val="18"/>
          <w:lang w:val="en-CA"/>
        </w:rPr>
        <w:t>Moulton LH: Covariate-based2004, 1: 297-305.</w:t>
      </w:r>
    </w:p>
    <w:p w14:paraId="5E90A40D" w14:textId="0BFA0A54" w:rsidR="59F38304" w:rsidRDefault="5BBF6E5F" w:rsidP="36C154C4">
      <w:pPr>
        <w:spacing w:after="160" w:line="480" w:lineRule="auto"/>
        <w:ind w:left="720" w:hanging="720"/>
        <w:rPr>
          <w:rFonts w:ascii="Calibri" w:eastAsia="Calibri" w:hAnsi="Calibri" w:cs="Calibri"/>
          <w:color w:val="000000" w:themeColor="text1"/>
          <w:sz w:val="22"/>
          <w:szCs w:val="22"/>
        </w:rPr>
      </w:pPr>
      <w:r w:rsidRPr="224C7E9B">
        <w:rPr>
          <w:rFonts w:ascii="Times New Roman" w:eastAsia="Times New Roman" w:hAnsi="Times New Roman"/>
          <w:color w:val="000000" w:themeColor="text1"/>
          <w:sz w:val="22"/>
          <w:szCs w:val="22"/>
          <w:lang w:val="en-CA"/>
        </w:rPr>
        <w:t xml:space="preserve">Murthy, V.H. (2022). The mental health of minority and marginalized young people: An opportunity for action. </w:t>
      </w:r>
      <w:r w:rsidRPr="224C7E9B">
        <w:rPr>
          <w:rFonts w:ascii="Times New Roman" w:eastAsia="Times New Roman" w:hAnsi="Times New Roman"/>
          <w:i/>
          <w:iCs/>
          <w:color w:val="000000" w:themeColor="text1"/>
          <w:sz w:val="22"/>
          <w:szCs w:val="22"/>
          <w:lang w:val="en-CA"/>
        </w:rPr>
        <w:t>Public Health Reports, 137</w:t>
      </w:r>
      <w:r w:rsidRPr="224C7E9B">
        <w:rPr>
          <w:rFonts w:ascii="Times New Roman" w:eastAsia="Times New Roman" w:hAnsi="Times New Roman"/>
          <w:color w:val="000000" w:themeColor="text1"/>
          <w:sz w:val="22"/>
          <w:szCs w:val="22"/>
          <w:lang w:val="en-CA"/>
        </w:rPr>
        <w:t xml:space="preserve">(4), 613-616. </w:t>
      </w:r>
      <w:hyperlink r:id="rId33">
        <w:r w:rsidRPr="224C7E9B">
          <w:rPr>
            <w:rStyle w:val="Hyperlink"/>
            <w:rFonts w:ascii="Times New Roman" w:eastAsia="Times New Roman" w:hAnsi="Times New Roman"/>
            <w:sz w:val="22"/>
            <w:szCs w:val="22"/>
            <w:lang w:val="en-CA"/>
          </w:rPr>
          <w:t>https://doi.org/10.1177/00333549221102390</w:t>
        </w:r>
      </w:hyperlink>
      <w:r w:rsidRPr="224C7E9B">
        <w:rPr>
          <w:rFonts w:ascii="Times New Roman" w:eastAsia="Times New Roman" w:hAnsi="Times New Roman"/>
          <w:color w:val="000000" w:themeColor="text1"/>
          <w:sz w:val="22"/>
          <w:szCs w:val="22"/>
          <w:lang w:val="en-CA"/>
        </w:rPr>
        <w:t xml:space="preserve"> </w:t>
      </w:r>
      <w:r w:rsidRPr="224C7E9B">
        <w:rPr>
          <w:rFonts w:ascii="Calibri" w:eastAsia="Calibri" w:hAnsi="Calibri" w:cs="Calibri"/>
          <w:color w:val="000000" w:themeColor="text1"/>
          <w:sz w:val="22"/>
          <w:szCs w:val="22"/>
          <w:lang w:val="en-CA"/>
        </w:rPr>
        <w:t xml:space="preserve"> </w:t>
      </w:r>
    </w:p>
    <w:p w14:paraId="7863E1A7" w14:textId="3023E6DB" w:rsidR="3EB1EFA7" w:rsidRDefault="3EB1EFA7" w:rsidP="224C7E9B">
      <w:pPr>
        <w:spacing w:after="160" w:line="480" w:lineRule="auto"/>
        <w:ind w:left="720" w:hanging="720"/>
        <w:rPr>
          <w:rFonts w:ascii="Calibri" w:eastAsia="Calibri" w:hAnsi="Calibri" w:cs="Calibri"/>
          <w:color w:val="000000" w:themeColor="text1"/>
          <w:sz w:val="22"/>
          <w:szCs w:val="22"/>
          <w:lang w:val="en-CA"/>
        </w:rPr>
      </w:pPr>
      <w:r w:rsidRPr="224C7E9B">
        <w:rPr>
          <w:rFonts w:ascii="Calibri" w:eastAsia="Calibri" w:hAnsi="Calibri" w:cs="Calibri"/>
          <w:color w:val="000000" w:themeColor="text1"/>
          <w:sz w:val="22"/>
          <w:szCs w:val="22"/>
          <w:lang w:val="en-CA"/>
        </w:rPr>
        <w:t>PASS (2024). Power Analysis and Sample Size Software (PASS; 2024). NCSS. LLC. Kaysville, Utah, USA. Ncss.com/software/pass</w:t>
      </w:r>
    </w:p>
    <w:p w14:paraId="7F3A3E88" w14:textId="4ED98DCE" w:rsidR="59F38304" w:rsidRDefault="59F38304" w:rsidP="36C154C4">
      <w:pPr>
        <w:spacing w:after="160" w:line="480" w:lineRule="auto"/>
        <w:ind w:left="720" w:hanging="720"/>
        <w:rPr>
          <w:rFonts w:ascii="Aptos" w:eastAsia="Aptos" w:hAnsi="Aptos" w:cs="Aptos"/>
          <w:color w:val="000000" w:themeColor="text1"/>
          <w:sz w:val="22"/>
          <w:szCs w:val="22"/>
        </w:rPr>
      </w:pPr>
      <w:r w:rsidRPr="36C154C4">
        <w:rPr>
          <w:rFonts w:ascii="Times New Roman" w:eastAsia="Times New Roman" w:hAnsi="Times New Roman"/>
          <w:color w:val="000000" w:themeColor="text1"/>
          <w:sz w:val="22"/>
          <w:szCs w:val="22"/>
          <w:lang w:val="en-CA"/>
        </w:rPr>
        <w:t xml:space="preserve">Polanczyk, G.V., Salum, G.A., Sugaya, L.S., Caye, A., &amp; Rohde, L.A. (2015). Annual Research Review: A meta-analysis of the worldwide prevalence of mental disorders in children and adolescents. </w:t>
      </w:r>
      <w:r w:rsidRPr="36C154C4">
        <w:rPr>
          <w:rFonts w:ascii="Times New Roman" w:eastAsia="Times New Roman" w:hAnsi="Times New Roman"/>
          <w:i/>
          <w:iCs/>
          <w:color w:val="000000" w:themeColor="text1"/>
          <w:sz w:val="22"/>
          <w:szCs w:val="22"/>
          <w:lang w:val="en-CA"/>
        </w:rPr>
        <w:t>Journal of Child Psychology and Psychiatry 56</w:t>
      </w:r>
      <w:r w:rsidRPr="36C154C4">
        <w:rPr>
          <w:rFonts w:ascii="Times New Roman" w:eastAsia="Times New Roman" w:hAnsi="Times New Roman"/>
          <w:color w:val="000000" w:themeColor="text1"/>
          <w:sz w:val="22"/>
          <w:szCs w:val="22"/>
          <w:lang w:val="en-CA"/>
        </w:rPr>
        <w:t xml:space="preserve">(3), 345–365 </w:t>
      </w:r>
      <w:hyperlink r:id="rId34">
        <w:r w:rsidRPr="36C154C4">
          <w:rPr>
            <w:rStyle w:val="Hyperlink"/>
            <w:rFonts w:ascii="Times New Roman" w:eastAsia="Times New Roman" w:hAnsi="Times New Roman"/>
            <w:sz w:val="22"/>
            <w:szCs w:val="22"/>
            <w:lang w:val="en-CA"/>
          </w:rPr>
          <w:t>https://doi.org/10.1111/jcpp.12381</w:t>
        </w:r>
      </w:hyperlink>
    </w:p>
    <w:p w14:paraId="75B1EFFB" w14:textId="4DBFAD58" w:rsidR="59F38304" w:rsidRDefault="59F38304" w:rsidP="36C154C4">
      <w:pPr>
        <w:spacing w:line="480" w:lineRule="auto"/>
        <w:ind w:left="720" w:hanging="720"/>
        <w:rPr>
          <w:rFonts w:ascii="Aptos" w:eastAsia="Aptos" w:hAnsi="Aptos" w:cs="Aptos"/>
          <w:color w:val="000000" w:themeColor="text1"/>
          <w:sz w:val="22"/>
          <w:szCs w:val="22"/>
        </w:rPr>
      </w:pPr>
      <w:r w:rsidRPr="36C154C4">
        <w:rPr>
          <w:rFonts w:ascii="Times New Roman" w:eastAsia="Times New Roman" w:hAnsi="Times New Roman"/>
          <w:color w:val="000000" w:themeColor="text1"/>
          <w:sz w:val="22"/>
          <w:szCs w:val="22"/>
          <w:lang w:val="en-CA"/>
        </w:rPr>
        <w:t xml:space="preserve">Raphael D, Byrant T, Mikkonen J, Raphael A. </w:t>
      </w:r>
      <w:r w:rsidRPr="36C154C4">
        <w:rPr>
          <w:rFonts w:ascii="Times New Roman" w:eastAsia="Times New Roman" w:hAnsi="Times New Roman"/>
          <w:i/>
          <w:iCs/>
          <w:color w:val="000000" w:themeColor="text1"/>
          <w:sz w:val="22"/>
          <w:szCs w:val="22"/>
          <w:lang w:val="en-CA"/>
        </w:rPr>
        <w:t>Social determinants of health: The Canadian facts</w:t>
      </w:r>
      <w:r w:rsidRPr="36C154C4">
        <w:rPr>
          <w:rFonts w:ascii="Times New Roman" w:eastAsia="Times New Roman" w:hAnsi="Times New Roman"/>
          <w:color w:val="000000" w:themeColor="text1"/>
          <w:sz w:val="22"/>
          <w:szCs w:val="22"/>
          <w:lang w:val="en-CA"/>
        </w:rPr>
        <w:t xml:space="preserve">. 2020. </w:t>
      </w:r>
      <w:hyperlink r:id="rId35">
        <w:r w:rsidRPr="36C154C4">
          <w:rPr>
            <w:rStyle w:val="Hyperlink"/>
            <w:rFonts w:ascii="Times New Roman" w:eastAsia="Times New Roman" w:hAnsi="Times New Roman"/>
            <w:sz w:val="22"/>
            <w:szCs w:val="22"/>
            <w:lang w:val="en-CA"/>
          </w:rPr>
          <w:t>http://www.thecanadianfacts.org/</w:t>
        </w:r>
      </w:hyperlink>
    </w:p>
    <w:p w14:paraId="28DB7350" w14:textId="3EF1A6AF" w:rsidR="59F38304" w:rsidRDefault="59F38304" w:rsidP="36C154C4">
      <w:pPr>
        <w:spacing w:line="480" w:lineRule="auto"/>
        <w:ind w:left="720" w:hanging="720"/>
        <w:rPr>
          <w:rFonts w:cs="Times"/>
          <w:color w:val="000000" w:themeColor="text1"/>
          <w:sz w:val="22"/>
          <w:szCs w:val="22"/>
        </w:rPr>
      </w:pPr>
      <w:r w:rsidRPr="09243FDA">
        <w:rPr>
          <w:rFonts w:cs="Times"/>
          <w:color w:val="000000" w:themeColor="text1"/>
          <w:sz w:val="22"/>
          <w:szCs w:val="22"/>
          <w:lang w:val="en-CA"/>
        </w:rPr>
        <w:lastRenderedPageBreak/>
        <w:t xml:space="preserve">Samji, H., Wu, J., Ladak, A., Vossen, C., Stewart, E., Dove, N., ... &amp; Snell, G. (2022). Mental health impacts of the COVID‐19 pandemic on children and youth–a systematic review. </w:t>
      </w:r>
      <w:r w:rsidRPr="09243FDA">
        <w:rPr>
          <w:rFonts w:cs="Times"/>
          <w:i/>
          <w:iCs/>
          <w:color w:val="000000" w:themeColor="text1"/>
          <w:sz w:val="22"/>
          <w:szCs w:val="22"/>
          <w:lang w:val="en-CA"/>
        </w:rPr>
        <w:t>Child and adolescent mental health</w:t>
      </w:r>
      <w:r w:rsidRPr="09243FDA">
        <w:rPr>
          <w:rFonts w:cs="Times"/>
          <w:color w:val="000000" w:themeColor="text1"/>
          <w:sz w:val="22"/>
          <w:szCs w:val="22"/>
          <w:lang w:val="en-CA"/>
        </w:rPr>
        <w:t xml:space="preserve">, </w:t>
      </w:r>
      <w:r w:rsidRPr="09243FDA">
        <w:rPr>
          <w:rFonts w:cs="Times"/>
          <w:i/>
          <w:iCs/>
          <w:color w:val="000000" w:themeColor="text1"/>
          <w:sz w:val="22"/>
          <w:szCs w:val="22"/>
          <w:lang w:val="en-CA"/>
        </w:rPr>
        <w:t>27</w:t>
      </w:r>
      <w:r w:rsidRPr="09243FDA">
        <w:rPr>
          <w:rFonts w:cs="Times"/>
          <w:color w:val="000000" w:themeColor="text1"/>
          <w:sz w:val="22"/>
          <w:szCs w:val="22"/>
          <w:lang w:val="en-CA"/>
        </w:rPr>
        <w:t>(2), 173-189.</w:t>
      </w:r>
    </w:p>
    <w:p w14:paraId="0CD72A2F" w14:textId="6CD37E50" w:rsidR="4837B91F" w:rsidRDefault="4837B91F" w:rsidP="09243FDA">
      <w:pPr>
        <w:spacing w:line="480" w:lineRule="auto"/>
        <w:ind w:left="720" w:hanging="720"/>
        <w:jc w:val="both"/>
        <w:rPr>
          <w:rFonts w:ascii="Helvetica" w:eastAsia="Helvetica" w:hAnsi="Helvetica" w:cs="Helvetica"/>
          <w:szCs w:val="24"/>
          <w:lang w:val="en-CA"/>
        </w:rPr>
      </w:pPr>
      <w:r w:rsidRPr="09243FDA">
        <w:rPr>
          <w:rFonts w:cs="Times"/>
          <w:sz w:val="22"/>
          <w:szCs w:val="22"/>
          <w:lang w:val="en-CA"/>
        </w:rPr>
        <w:t>Schonert-Reichl, K. A., Kitil, M. J., &amp; Hanson-Peterson, J. (2017). To reach the students, teach the teachers: A national scan of teacher preparation and social and emotional learning. A report prepared for the Collaborative for Academic, Social, and Emotional Learning (CASEL). Vancouver, B.C.University of British Columbia.</w:t>
      </w:r>
    </w:p>
    <w:p w14:paraId="62D6D970" w14:textId="51670641" w:rsidR="59F38304" w:rsidRDefault="59F38304" w:rsidP="36C154C4">
      <w:pPr>
        <w:spacing w:after="160" w:line="480" w:lineRule="auto"/>
        <w:ind w:left="720" w:hanging="720"/>
        <w:rPr>
          <w:rFonts w:ascii="Times New Roman" w:eastAsia="Times New Roman" w:hAnsi="Times New Roman"/>
          <w:color w:val="000000" w:themeColor="text1"/>
          <w:szCs w:val="24"/>
        </w:rPr>
      </w:pPr>
      <w:r w:rsidRPr="36C154C4">
        <w:rPr>
          <w:rFonts w:ascii="Times New Roman" w:eastAsia="Times New Roman" w:hAnsi="Times New Roman"/>
          <w:color w:val="000000" w:themeColor="text1"/>
          <w:sz w:val="22"/>
          <w:szCs w:val="22"/>
          <w:lang w:val="en-CA"/>
        </w:rPr>
        <w:t xml:space="preserve">Taylor, R. D., Oberle, E., Durlak, J. A., &amp; Weissberg, R. P. (2017). Promoting positive youth development through school‐based social and emotional learning interventions: A meta‐analysis of follow‐up effects. </w:t>
      </w:r>
      <w:r w:rsidRPr="36C154C4">
        <w:rPr>
          <w:rFonts w:ascii="Times New Roman" w:eastAsia="Times New Roman" w:hAnsi="Times New Roman"/>
          <w:i/>
          <w:iCs/>
          <w:color w:val="000000" w:themeColor="text1"/>
          <w:sz w:val="22"/>
          <w:szCs w:val="22"/>
          <w:lang w:val="en-CA"/>
        </w:rPr>
        <w:t>Child development</w:t>
      </w:r>
      <w:r w:rsidRPr="36C154C4">
        <w:rPr>
          <w:rFonts w:ascii="Times New Roman" w:eastAsia="Times New Roman" w:hAnsi="Times New Roman"/>
          <w:color w:val="000000" w:themeColor="text1"/>
          <w:sz w:val="22"/>
          <w:szCs w:val="22"/>
          <w:lang w:val="en-CA"/>
        </w:rPr>
        <w:t xml:space="preserve">, </w:t>
      </w:r>
      <w:r w:rsidRPr="36C154C4">
        <w:rPr>
          <w:rFonts w:ascii="Times New Roman" w:eastAsia="Times New Roman" w:hAnsi="Times New Roman"/>
          <w:i/>
          <w:iCs/>
          <w:color w:val="000000" w:themeColor="text1"/>
          <w:sz w:val="22"/>
          <w:szCs w:val="22"/>
          <w:lang w:val="en-CA"/>
        </w:rPr>
        <w:t>88</w:t>
      </w:r>
      <w:r w:rsidRPr="36C154C4">
        <w:rPr>
          <w:rFonts w:ascii="Times New Roman" w:eastAsia="Times New Roman" w:hAnsi="Times New Roman"/>
          <w:color w:val="000000" w:themeColor="text1"/>
          <w:sz w:val="22"/>
          <w:szCs w:val="22"/>
          <w:lang w:val="en-CA"/>
        </w:rPr>
        <w:t>(4), 1156-1171</w:t>
      </w:r>
      <w:r w:rsidRPr="36C154C4">
        <w:rPr>
          <w:rFonts w:ascii="Times New Roman" w:eastAsia="Times New Roman" w:hAnsi="Times New Roman"/>
          <w:color w:val="000000" w:themeColor="text1"/>
          <w:szCs w:val="24"/>
          <w:lang w:val="en-CA"/>
        </w:rPr>
        <w:t>.</w:t>
      </w:r>
    </w:p>
    <w:p w14:paraId="514AE20F" w14:textId="76CD74E5" w:rsidR="36C154C4" w:rsidRDefault="36C154C4" w:rsidP="36C154C4">
      <w:pPr>
        <w:pStyle w:val="BodyText"/>
        <w:jc w:val="both"/>
        <w:rPr>
          <w:rFonts w:ascii="Helvetica" w:hAnsi="Helvetica" w:cs="Helvetica"/>
          <w:i/>
          <w:iCs/>
        </w:rPr>
      </w:pPr>
    </w:p>
    <w:sectPr w:rsidR="36C154C4" w:rsidSect="00910C7E">
      <w:footerReference w:type="first" r:id="rId36"/>
      <w:pgSz w:w="12240" w:h="15840"/>
      <w:pgMar w:top="1630" w:right="1440" w:bottom="1440" w:left="1440" w:header="720" w:footer="498" w:gutter="0"/>
      <w:cols w:space="720"/>
      <w:docGrid w:linePitch="326"/>
    </w:sectPr>
  </w:body>
</w:document>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3F33B7" w14:textId="77777777" w:rsidR="007D18AA" w:rsidRDefault="007D18AA">
      <w:r>
        <w:separator/>
      </w:r>
    </w:p>
  </w:endnote>
  <w:endnote w:type="continuationSeparator" w:id="0">
    <w:p w14:paraId="5611BABE" w14:textId="77777777" w:rsidR="007D18AA" w:rsidRDefault="007D18AA">
      <w:r>
        <w:continuationSeparator/>
      </w:r>
    </w:p>
  </w:endnote>
  <w:endnote w:type="continuationNotice" w:id="1">
    <w:p w14:paraId="0A5D9230" w14:textId="77777777" w:rsidR="007D18AA" w:rsidRDefault="007D18A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0000000000000000000"/>
    <w:charset w:val="80"/>
    <w:family w:val="roman"/>
    <w:notTrueType/>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628479" w14:textId="77777777" w:rsidR="007D18AA" w:rsidRPr="00DE3ED0" w:rsidRDefault="007D18AA">
    <w:pPr>
      <w:pStyle w:val="Footer"/>
      <w:rPr>
        <w:sz w:val="20"/>
      </w:rPr>
    </w:pPr>
    <w:r w:rsidRPr="00DE3ED0">
      <w:rPr>
        <w:noProof/>
        <w:sz w:val="20"/>
      </w:rPr>
      <mc:AlternateContent>
        <mc:Choice Requires="wps">
          <w:drawing>
            <wp:anchor distT="0" distB="0" distL="114300" distR="114300" simplePos="0" relativeHeight="251658240" behindDoc="0" locked="0" layoutInCell="1" allowOverlap="1" wp14:anchorId="3A27988D" wp14:editId="1C143F34">
              <wp:simplePos x="0" y="0"/>
              <wp:positionH relativeFrom="column">
                <wp:posOffset>95250</wp:posOffset>
              </wp:positionH>
              <wp:positionV relativeFrom="paragraph">
                <wp:posOffset>9296400</wp:posOffset>
              </wp:positionV>
              <wp:extent cx="7486650" cy="0"/>
              <wp:effectExtent l="9525" t="9525" r="9525" b="9525"/>
              <wp:wrapNone/>
              <wp:docPr id="4"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866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http://schemas.openxmlformats.org/drawingml/2006/main" xmlns:a14="http://schemas.microsoft.com/office/drawing/2010/main" xmlns:arto="http://schemas.microsoft.com/office/word/2006/arto">
          <w:pict w14:anchorId="279D2F35">
            <v:shapetype id="_x0000_t32" coordsize="21600,21600" o:oned="t" filled="f" o:spt="32" path="m,l21600,21600e" w14:anchorId="560A3090">
              <v:path fillok="f" arrowok="t" o:connecttype="none"/>
              <o:lock v:ext="edit" shapetype="t"/>
            </v:shapetype>
            <v:shape id="AutoShape 4" style="position:absolute;margin-left:7.5pt;margin-top:732pt;width:589.5pt;height: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7030a0"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"/>
          </w:pict>
        </mc:Fallback>
      </mc:AlternateContent>
    </w: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7D18AA" w14:paraId="487593AE" w14:textId="77777777" w:rsidTr="224C7E9B">
      <w:trPr>
        <w:trHeight w:val="300"/>
      </w:trPr>
      <w:tc>
        <w:tcPr>
          <w:tcW w:w="3120" w:type="dxa"/>
        </w:tcPr>
        <w:p w14:paraId="23356B19" w14:textId="430DD051" w:rsidR="007D18AA" w:rsidRDefault="007D18AA" w:rsidP="224C7E9B">
          <w:pPr>
            <w:pStyle w:val="Header"/>
            <w:ind w:left="-115"/>
          </w:pPr>
        </w:p>
      </w:tc>
      <w:tc>
        <w:tcPr>
          <w:tcW w:w="3120" w:type="dxa"/>
        </w:tcPr>
        <w:p w14:paraId="054F050C" w14:textId="6A6FC459" w:rsidR="007D18AA" w:rsidRDefault="007D18AA" w:rsidP="224C7E9B">
          <w:pPr>
            <w:pStyle w:val="Header"/>
            <w:jc w:val="center"/>
          </w:pPr>
        </w:p>
      </w:tc>
      <w:tc>
        <w:tcPr>
          <w:tcW w:w="3120" w:type="dxa"/>
        </w:tcPr>
        <w:p w14:paraId="5E33F5D5" w14:textId="36C9846D" w:rsidR="007D18AA" w:rsidRDefault="007D18AA" w:rsidP="224C7E9B">
          <w:pPr>
            <w:pStyle w:val="Header"/>
            <w:ind w:right="-115"/>
            <w:jc w:val="right"/>
          </w:pPr>
        </w:p>
      </w:tc>
    </w:tr>
  </w:tbl>
  <w:p w14:paraId="47246B1B" w14:textId="2E81B02A" w:rsidR="007D18AA" w:rsidRDefault="007D18AA" w:rsidP="224C7E9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91B1F5" w14:textId="0452C705" w:rsidR="007D18AA" w:rsidRPr="00D37A5A" w:rsidRDefault="007D18AA" w:rsidP="008B6464">
    <w:pPr>
      <w:pStyle w:val="Footer"/>
      <w:rPr>
        <w:rFonts w:ascii="Helvetica" w:hAnsi="Helvetica" w:cs="Helvetica"/>
        <w:sz w:val="16"/>
        <w:szCs w:val="16"/>
      </w:rPr>
    </w:pPr>
    <w:r w:rsidRPr="00DE3ED0">
      <w:rPr>
        <w:noProof/>
        <w:sz w:val="20"/>
      </w:rPr>
      <mc:AlternateContent>
        <mc:Choice Requires="wps">
          <w:drawing>
            <wp:anchor distT="0" distB="0" distL="114300" distR="114300" simplePos="0" relativeHeight="251661312" behindDoc="0" locked="0" layoutInCell="1" allowOverlap="1" wp14:anchorId="4FC96988" wp14:editId="7CE276B8">
              <wp:simplePos x="0" y="0"/>
              <wp:positionH relativeFrom="column">
                <wp:posOffset>95250</wp:posOffset>
              </wp:positionH>
              <wp:positionV relativeFrom="paragraph">
                <wp:posOffset>9296400</wp:posOffset>
              </wp:positionV>
              <wp:extent cx="7486650" cy="0"/>
              <wp:effectExtent l="9525" t="9525" r="9525" b="9525"/>
              <wp:wrapNone/>
              <wp:docPr id="2"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4866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http://schemas.openxmlformats.org/drawingml/2006/main" xmlns:a14="http://schemas.microsoft.com/office/drawing/2010/main" xmlns:arto="http://schemas.microsoft.com/office/word/2006/arto">
          <w:pict w14:anchorId="67DD47C7">
            <v:shapetype id="_x0000_t32" coordsize="21600,21600" o:oned="t" filled="f" o:spt="32" path="m,l21600,21600e" w14:anchorId="1F7653E8">
              <v:path fillok="f" arrowok="t" o:connecttype="none"/>
              <o:lock v:ext="edit" shapetype="t"/>
            </v:shapetype>
            <v:shape id="AutoShape 4" style="position:absolute;margin-left:7.5pt;margin-top:732pt;width:589.5pt;height: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7030a0"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"/>
          </w:pict>
        </mc:Fallback>
      </mc:AlternateContent>
    </w:r>
    <w:r w:rsidRPr="00D37A5A">
      <w:rPr>
        <w:rFonts w:ascii="Helvetica" w:hAnsi="Helvetica" w:cs="Helvetica"/>
        <w:sz w:val="16"/>
        <w:szCs w:val="16"/>
      </w:rPr>
      <w:t xml:space="preserve">Protocol Version Number: </w:t>
    </w:r>
    <w:r w:rsidR="001C2BC6">
      <w:rPr>
        <w:rFonts w:ascii="Helvetica" w:hAnsi="Helvetica" w:cs="Helvetica"/>
        <w:sz w:val="16"/>
        <w:szCs w:val="16"/>
      </w:rPr>
      <w:t>5</w:t>
    </w:r>
    <w:r>
      <w:rPr>
        <w:rFonts w:ascii="Helvetica" w:hAnsi="Helvetica" w:cs="Helvetica"/>
        <w:sz w:val="16"/>
        <w:szCs w:val="16"/>
      </w:rPr>
      <w:t>.0</w:t>
    </w:r>
    <w:r w:rsidRPr="00D37A5A">
      <w:rPr>
        <w:rFonts w:ascii="Helvetica" w:hAnsi="Helvetica" w:cs="Helvetica"/>
        <w:sz w:val="16"/>
        <w:szCs w:val="16"/>
      </w:rPr>
      <w:tab/>
    </w:r>
    <w:r w:rsidRPr="00D37A5A">
      <w:rPr>
        <w:rFonts w:ascii="Helvetica" w:hAnsi="Helvetica" w:cs="Helvetica"/>
        <w:sz w:val="16"/>
        <w:szCs w:val="16"/>
      </w:rPr>
      <w:tab/>
      <w:t xml:space="preserve">            </w:t>
    </w:r>
  </w:p>
  <w:p w14:paraId="0364D322" w14:textId="76A9B00E" w:rsidR="007D18AA" w:rsidRDefault="007D18AA" w:rsidP="224C7E9B">
    <w:pPr>
      <w:pStyle w:val="Footer"/>
      <w:tabs>
        <w:tab w:val="clear" w:pos="8640"/>
        <w:tab w:val="right" w:pos="9360"/>
      </w:tabs>
      <w:rPr>
        <w:rFonts w:ascii="Helvetica" w:hAnsi="Helvetica" w:cs="Helvetica"/>
        <w:sz w:val="16"/>
        <w:szCs w:val="16"/>
        <w:highlight w:val="cyan"/>
      </w:rPr>
    </w:pPr>
    <w:r w:rsidRPr="224C7E9B">
      <w:rPr>
        <w:rFonts w:ascii="Helvetica" w:hAnsi="Helvetica" w:cs="Helvetica"/>
        <w:sz w:val="16"/>
        <w:szCs w:val="16"/>
      </w:rPr>
      <w:t xml:space="preserve">Protocol Version Date: </w:t>
    </w:r>
    <w:r w:rsidR="001C2BC6">
      <w:rPr>
        <w:rFonts w:ascii="Helvetica" w:hAnsi="Helvetica" w:cs="Helvetica"/>
        <w:sz w:val="16"/>
        <w:szCs w:val="16"/>
      </w:rPr>
      <w:t>18</w:t>
    </w:r>
    <w:r>
      <w:rPr>
        <w:rFonts w:ascii="Helvetica" w:hAnsi="Helvetica" w:cs="Helvetica"/>
        <w:sz w:val="16"/>
        <w:szCs w:val="16"/>
      </w:rPr>
      <w:t>-Nov-2024</w:t>
    </w:r>
  </w:p>
  <w:p w14:paraId="4E046BA2" w14:textId="280862F0" w:rsidR="007D18AA" w:rsidRPr="008B6464" w:rsidRDefault="007D18AA" w:rsidP="008B6464">
    <w:pPr>
      <w:pStyle w:val="Footer"/>
    </w:pPr>
    <w:r>
      <w:rPr>
        <w:rFonts w:ascii="Helvetica" w:hAnsi="Helvetica" w:cs="Helvetica"/>
        <w:sz w:val="16"/>
        <w:szCs w:val="16"/>
      </w:rPr>
      <w:t>Template Version Date: 19-Jan-2024</w:t>
    </w:r>
    <w:r>
      <w:t xml:space="preserve"> </w:t>
    </w:r>
    <w:sdt>
      <w:sdtPr>
        <w:id w:val="1277676707"/>
        <w:docPartObj>
          <w:docPartGallery w:val="Page Numbers (Bottom of Page)"/>
          <w:docPartUnique/>
        </w:docPartObj>
      </w:sdtPr>
      <w:sdtEndPr/>
      <w:sdtContent>
        <w:sdt>
          <w:sdtPr>
            <w:id w:val="-1769616900"/>
            <w:docPartObj>
              <w:docPartGallery w:val="Page Numbers (Top of Page)"/>
              <w:docPartUnique/>
            </w:docPartObj>
          </w:sdtPr>
          <w:sdtEndPr/>
          <w:sdtContent>
            <w:r>
              <w:tab/>
            </w:r>
            <w:r>
              <w:tab/>
            </w:r>
            <w:r w:rsidRPr="008B6464">
              <w:rPr>
                <w:rFonts w:ascii="Arial" w:hAnsi="Arial" w:cs="Arial"/>
                <w:sz w:val="16"/>
                <w:szCs w:val="16"/>
              </w:rPr>
              <w:t xml:space="preserve">Page </w:t>
            </w:r>
            <w:r w:rsidRPr="008B6464">
              <w:rPr>
                <w:rFonts w:ascii="Arial" w:hAnsi="Arial" w:cs="Arial"/>
                <w:b/>
                <w:bCs/>
                <w:sz w:val="16"/>
                <w:szCs w:val="16"/>
              </w:rPr>
              <w:fldChar w:fldCharType="begin"/>
            </w:r>
            <w:r w:rsidRPr="008B6464">
              <w:rPr>
                <w:rFonts w:ascii="Arial" w:hAnsi="Arial" w:cs="Arial"/>
                <w:b/>
                <w:bCs/>
                <w:sz w:val="16"/>
                <w:szCs w:val="16"/>
              </w:rPr>
              <w:instrText xml:space="preserve"> PAGE </w:instrText>
            </w:r>
            <w:r w:rsidRPr="008B6464">
              <w:rPr>
                <w:rFonts w:ascii="Arial" w:hAnsi="Arial" w:cs="Arial"/>
                <w:b/>
                <w:bCs/>
                <w:sz w:val="16"/>
                <w:szCs w:val="16"/>
              </w:rPr>
              <w:fldChar w:fldCharType="separate"/>
            </w:r>
            <w:r w:rsidR="000122AD">
              <w:rPr>
                <w:rFonts w:ascii="Arial" w:hAnsi="Arial" w:cs="Arial"/>
                <w:b/>
                <w:bCs/>
                <w:noProof/>
                <w:sz w:val="16"/>
                <w:szCs w:val="16"/>
              </w:rPr>
              <w:t>1</w:t>
            </w:r>
            <w:r w:rsidRPr="008B6464">
              <w:rPr>
                <w:rFonts w:ascii="Arial" w:hAnsi="Arial" w:cs="Arial"/>
                <w:b/>
                <w:bCs/>
                <w:sz w:val="16"/>
                <w:szCs w:val="16"/>
              </w:rPr>
              <w:fldChar w:fldCharType="end"/>
            </w:r>
            <w:r w:rsidRPr="008B6464">
              <w:rPr>
                <w:rFonts w:ascii="Arial" w:hAnsi="Arial" w:cs="Arial"/>
                <w:sz w:val="16"/>
                <w:szCs w:val="16"/>
              </w:rPr>
              <w:t xml:space="preserve"> of </w:t>
            </w:r>
            <w:r w:rsidRPr="008B6464">
              <w:rPr>
                <w:rFonts w:ascii="Arial" w:hAnsi="Arial" w:cs="Arial"/>
                <w:b/>
                <w:bCs/>
                <w:sz w:val="16"/>
                <w:szCs w:val="16"/>
              </w:rPr>
              <w:fldChar w:fldCharType="begin"/>
            </w:r>
            <w:r w:rsidRPr="008B6464">
              <w:rPr>
                <w:rFonts w:ascii="Arial" w:hAnsi="Arial" w:cs="Arial"/>
                <w:b/>
                <w:bCs/>
                <w:sz w:val="16"/>
                <w:szCs w:val="16"/>
              </w:rPr>
              <w:instrText xml:space="preserve"> NUMPAGES  </w:instrText>
            </w:r>
            <w:r w:rsidRPr="008B6464">
              <w:rPr>
                <w:rFonts w:ascii="Arial" w:hAnsi="Arial" w:cs="Arial"/>
                <w:b/>
                <w:bCs/>
                <w:sz w:val="16"/>
                <w:szCs w:val="16"/>
              </w:rPr>
              <w:fldChar w:fldCharType="separate"/>
            </w:r>
            <w:r w:rsidR="000122AD">
              <w:rPr>
                <w:rFonts w:ascii="Arial" w:hAnsi="Arial" w:cs="Arial"/>
                <w:b/>
                <w:bCs/>
                <w:noProof/>
                <w:sz w:val="16"/>
                <w:szCs w:val="16"/>
              </w:rPr>
              <w:t>45</w:t>
            </w:r>
            <w:r w:rsidRPr="008B6464">
              <w:rPr>
                <w:rFonts w:ascii="Arial" w:hAnsi="Arial" w:cs="Arial"/>
                <w:b/>
                <w:bCs/>
                <w:sz w:val="16"/>
                <w:szCs w:val="16"/>
              </w:rPr>
              <w:fldChar w:fldCharType="end"/>
            </w:r>
          </w:sdtContent>
        </w:sdt>
      </w:sdtContent>
    </w:sdt>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7D18AA" w14:paraId="57F828F6" w14:textId="77777777" w:rsidTr="224C7E9B">
      <w:trPr>
        <w:trHeight w:val="300"/>
      </w:trPr>
      <w:tc>
        <w:tcPr>
          <w:tcW w:w="3120" w:type="dxa"/>
        </w:tcPr>
        <w:p w14:paraId="26256774" w14:textId="6F3BF22E" w:rsidR="007D18AA" w:rsidRDefault="007D18AA" w:rsidP="224C7E9B">
          <w:pPr>
            <w:pStyle w:val="Header"/>
            <w:ind w:left="-115"/>
          </w:pPr>
        </w:p>
      </w:tc>
      <w:tc>
        <w:tcPr>
          <w:tcW w:w="3120" w:type="dxa"/>
        </w:tcPr>
        <w:p w14:paraId="1F6DD827" w14:textId="394DD28A" w:rsidR="007D18AA" w:rsidRDefault="007D18AA" w:rsidP="224C7E9B">
          <w:pPr>
            <w:pStyle w:val="Header"/>
            <w:jc w:val="center"/>
          </w:pPr>
        </w:p>
      </w:tc>
      <w:tc>
        <w:tcPr>
          <w:tcW w:w="3120" w:type="dxa"/>
        </w:tcPr>
        <w:p w14:paraId="4009F561" w14:textId="35774D7A" w:rsidR="007D18AA" w:rsidRDefault="007D18AA" w:rsidP="224C7E9B">
          <w:pPr>
            <w:pStyle w:val="Header"/>
            <w:ind w:right="-115"/>
            <w:jc w:val="right"/>
          </w:pPr>
        </w:p>
      </w:tc>
    </w:tr>
  </w:tbl>
  <w:p w14:paraId="57FE20E4" w14:textId="21F2C4CB" w:rsidR="007D18AA" w:rsidRDefault="007D18AA" w:rsidP="224C7E9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7D18AA" w14:paraId="65EA0BFA" w14:textId="77777777" w:rsidTr="224C7E9B">
      <w:trPr>
        <w:trHeight w:val="300"/>
      </w:trPr>
      <w:tc>
        <w:tcPr>
          <w:tcW w:w="3120" w:type="dxa"/>
        </w:tcPr>
        <w:p w14:paraId="246BAAF2" w14:textId="4285A806" w:rsidR="007D18AA" w:rsidRDefault="007D18AA" w:rsidP="224C7E9B">
          <w:pPr>
            <w:pStyle w:val="Header"/>
            <w:ind w:left="-115"/>
          </w:pPr>
        </w:p>
      </w:tc>
      <w:tc>
        <w:tcPr>
          <w:tcW w:w="3120" w:type="dxa"/>
        </w:tcPr>
        <w:p w14:paraId="4E882455" w14:textId="5A96C064" w:rsidR="007D18AA" w:rsidRDefault="007D18AA" w:rsidP="224C7E9B">
          <w:pPr>
            <w:pStyle w:val="Header"/>
            <w:jc w:val="center"/>
          </w:pPr>
        </w:p>
      </w:tc>
      <w:tc>
        <w:tcPr>
          <w:tcW w:w="3120" w:type="dxa"/>
        </w:tcPr>
        <w:p w14:paraId="706BF35B" w14:textId="68DF813F" w:rsidR="007D18AA" w:rsidRDefault="007D18AA" w:rsidP="224C7E9B">
          <w:pPr>
            <w:pStyle w:val="Header"/>
            <w:ind w:right="-115"/>
            <w:jc w:val="right"/>
          </w:pPr>
        </w:p>
      </w:tc>
    </w:tr>
  </w:tbl>
  <w:p w14:paraId="30F91A9C" w14:textId="0BC9BE5B" w:rsidR="007D18AA" w:rsidRDefault="007D18AA" w:rsidP="224C7E9B">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7D18AA" w14:paraId="75A6FD42" w14:textId="77777777" w:rsidTr="224C7E9B">
      <w:trPr>
        <w:trHeight w:val="300"/>
      </w:trPr>
      <w:tc>
        <w:tcPr>
          <w:tcW w:w="3120" w:type="dxa"/>
        </w:tcPr>
        <w:p w14:paraId="53A6F1F3" w14:textId="26F15802" w:rsidR="007D18AA" w:rsidRDefault="007D18AA" w:rsidP="224C7E9B">
          <w:pPr>
            <w:pStyle w:val="Header"/>
            <w:ind w:left="-115"/>
          </w:pPr>
        </w:p>
      </w:tc>
      <w:tc>
        <w:tcPr>
          <w:tcW w:w="3120" w:type="dxa"/>
        </w:tcPr>
        <w:p w14:paraId="676C28CE" w14:textId="75343D69" w:rsidR="007D18AA" w:rsidRDefault="007D18AA" w:rsidP="224C7E9B">
          <w:pPr>
            <w:pStyle w:val="Header"/>
            <w:jc w:val="center"/>
          </w:pPr>
        </w:p>
      </w:tc>
      <w:tc>
        <w:tcPr>
          <w:tcW w:w="3120" w:type="dxa"/>
        </w:tcPr>
        <w:p w14:paraId="085965E2" w14:textId="724285EF" w:rsidR="007D18AA" w:rsidRDefault="007D18AA" w:rsidP="224C7E9B">
          <w:pPr>
            <w:pStyle w:val="Header"/>
            <w:ind w:right="-115"/>
            <w:jc w:val="right"/>
          </w:pPr>
        </w:p>
      </w:tc>
    </w:tr>
  </w:tbl>
  <w:p w14:paraId="116DD846" w14:textId="6132E964" w:rsidR="007D18AA" w:rsidRDefault="007D18AA" w:rsidP="224C7E9B">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7D18AA" w14:paraId="2084D81C" w14:textId="77777777" w:rsidTr="224C7E9B">
      <w:trPr>
        <w:trHeight w:val="300"/>
      </w:trPr>
      <w:tc>
        <w:tcPr>
          <w:tcW w:w="3120" w:type="dxa"/>
        </w:tcPr>
        <w:p w14:paraId="2255169D" w14:textId="50852BA5" w:rsidR="007D18AA" w:rsidRDefault="007D18AA" w:rsidP="224C7E9B">
          <w:pPr>
            <w:pStyle w:val="Header"/>
            <w:ind w:left="-115"/>
          </w:pPr>
        </w:p>
      </w:tc>
      <w:tc>
        <w:tcPr>
          <w:tcW w:w="3120" w:type="dxa"/>
        </w:tcPr>
        <w:p w14:paraId="016DD3CC" w14:textId="00DB476C" w:rsidR="007D18AA" w:rsidRDefault="007D18AA" w:rsidP="224C7E9B">
          <w:pPr>
            <w:pStyle w:val="Header"/>
            <w:jc w:val="center"/>
          </w:pPr>
        </w:p>
      </w:tc>
      <w:tc>
        <w:tcPr>
          <w:tcW w:w="3120" w:type="dxa"/>
        </w:tcPr>
        <w:p w14:paraId="681FFE83" w14:textId="7B0ADA75" w:rsidR="007D18AA" w:rsidRDefault="007D18AA" w:rsidP="224C7E9B">
          <w:pPr>
            <w:pStyle w:val="Header"/>
            <w:ind w:right="-115"/>
            <w:jc w:val="right"/>
          </w:pPr>
        </w:p>
      </w:tc>
    </w:tr>
  </w:tbl>
  <w:p w14:paraId="3B27471B" w14:textId="1FD098D3" w:rsidR="007D18AA" w:rsidRDefault="007D18AA" w:rsidP="224C7E9B">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7D18AA" w14:paraId="6DF343C7" w14:textId="77777777" w:rsidTr="224C7E9B">
      <w:trPr>
        <w:trHeight w:val="300"/>
      </w:trPr>
      <w:tc>
        <w:tcPr>
          <w:tcW w:w="3120" w:type="dxa"/>
        </w:tcPr>
        <w:p w14:paraId="6B00AF2F" w14:textId="1AE43638" w:rsidR="007D18AA" w:rsidRDefault="007D18AA" w:rsidP="224C7E9B">
          <w:pPr>
            <w:pStyle w:val="Header"/>
            <w:ind w:left="-115"/>
          </w:pPr>
        </w:p>
      </w:tc>
      <w:tc>
        <w:tcPr>
          <w:tcW w:w="3120" w:type="dxa"/>
        </w:tcPr>
        <w:p w14:paraId="3F5A9117" w14:textId="0A110A38" w:rsidR="007D18AA" w:rsidRDefault="007D18AA" w:rsidP="224C7E9B">
          <w:pPr>
            <w:pStyle w:val="Header"/>
            <w:jc w:val="center"/>
          </w:pPr>
        </w:p>
      </w:tc>
      <w:tc>
        <w:tcPr>
          <w:tcW w:w="3120" w:type="dxa"/>
        </w:tcPr>
        <w:p w14:paraId="4460924A" w14:textId="27EDB013" w:rsidR="007D18AA" w:rsidRDefault="007D18AA" w:rsidP="224C7E9B">
          <w:pPr>
            <w:pStyle w:val="Header"/>
            <w:ind w:right="-115"/>
            <w:jc w:val="right"/>
          </w:pPr>
        </w:p>
      </w:tc>
    </w:tr>
  </w:tbl>
  <w:p w14:paraId="631DCDED" w14:textId="0D2920BA" w:rsidR="007D18AA" w:rsidRDefault="007D18AA" w:rsidP="224C7E9B">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3120"/>
      <w:gridCol w:w="3120"/>
      <w:gridCol w:w="3120"/>
    </w:tblGrid>
    <w:tr w:rsidR="007D18AA" w14:paraId="0B8DCA67" w14:textId="77777777" w:rsidTr="224C7E9B">
      <w:trPr>
        <w:trHeight w:val="300"/>
      </w:trPr>
      <w:tc>
        <w:tcPr>
          <w:tcW w:w="3120" w:type="dxa"/>
        </w:tcPr>
        <w:p w14:paraId="0440A667" w14:textId="078C169E" w:rsidR="007D18AA" w:rsidRDefault="007D18AA" w:rsidP="224C7E9B">
          <w:pPr>
            <w:pStyle w:val="Header"/>
            <w:ind w:left="-115"/>
          </w:pPr>
        </w:p>
      </w:tc>
      <w:tc>
        <w:tcPr>
          <w:tcW w:w="3120" w:type="dxa"/>
        </w:tcPr>
        <w:p w14:paraId="43F0E9A5" w14:textId="2732CBE4" w:rsidR="007D18AA" w:rsidRDefault="007D18AA" w:rsidP="224C7E9B">
          <w:pPr>
            <w:pStyle w:val="Header"/>
            <w:jc w:val="center"/>
          </w:pPr>
        </w:p>
      </w:tc>
      <w:tc>
        <w:tcPr>
          <w:tcW w:w="3120" w:type="dxa"/>
        </w:tcPr>
        <w:p w14:paraId="6F997031" w14:textId="201D6240" w:rsidR="007D18AA" w:rsidRDefault="007D18AA" w:rsidP="224C7E9B">
          <w:pPr>
            <w:pStyle w:val="Header"/>
            <w:ind w:right="-115"/>
            <w:jc w:val="right"/>
          </w:pPr>
        </w:p>
      </w:tc>
    </w:tr>
  </w:tbl>
  <w:p w14:paraId="0B162EDC" w14:textId="7033AD7B" w:rsidR="007D18AA" w:rsidRDefault="007D18AA" w:rsidP="224C7E9B">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Layout w:type="fixed"/>
      <w:tblLook w:val="06A0" w:firstRow="1" w:lastRow="0" w:firstColumn="1" w:lastColumn="0" w:noHBand="1" w:noVBand="1"/>
    </w:tblPr>
    <w:tblGrid>
      <w:gridCol w:w="4320"/>
      <w:gridCol w:w="4320"/>
      <w:gridCol w:w="4320"/>
    </w:tblGrid>
    <w:tr w:rsidR="007D18AA" w14:paraId="0119EDE5" w14:textId="77777777" w:rsidTr="224C7E9B">
      <w:trPr>
        <w:trHeight w:val="300"/>
      </w:trPr>
      <w:tc>
        <w:tcPr>
          <w:tcW w:w="4320" w:type="dxa"/>
        </w:tcPr>
        <w:p w14:paraId="1464E22D" w14:textId="09BB523A" w:rsidR="007D18AA" w:rsidRDefault="007D18AA" w:rsidP="224C7E9B">
          <w:pPr>
            <w:pStyle w:val="Header"/>
            <w:ind w:left="-115"/>
          </w:pPr>
        </w:p>
      </w:tc>
      <w:tc>
        <w:tcPr>
          <w:tcW w:w="4320" w:type="dxa"/>
        </w:tcPr>
        <w:p w14:paraId="13FF2E00" w14:textId="3C1C8695" w:rsidR="007D18AA" w:rsidRDefault="007D18AA" w:rsidP="224C7E9B">
          <w:pPr>
            <w:pStyle w:val="Header"/>
            <w:jc w:val="center"/>
          </w:pPr>
        </w:p>
      </w:tc>
      <w:tc>
        <w:tcPr>
          <w:tcW w:w="4320" w:type="dxa"/>
        </w:tcPr>
        <w:p w14:paraId="0529469E" w14:textId="028F0FE1" w:rsidR="007D18AA" w:rsidRDefault="007D18AA" w:rsidP="224C7E9B">
          <w:pPr>
            <w:pStyle w:val="Header"/>
            <w:ind w:right="-115"/>
            <w:jc w:val="right"/>
          </w:pPr>
        </w:p>
      </w:tc>
    </w:tr>
  </w:tbl>
  <w:p w14:paraId="21DF9D42" w14:textId="79D9A4B7" w:rsidR="007D18AA" w:rsidRDefault="007D18AA" w:rsidP="224C7E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E95929" w14:textId="77777777" w:rsidR="007D18AA" w:rsidRDefault="007D18AA">
      <w:r>
        <w:separator/>
      </w:r>
    </w:p>
  </w:footnote>
  <w:footnote w:type="continuationSeparator" w:id="0">
    <w:p w14:paraId="2CBFE1AA" w14:textId="77777777" w:rsidR="007D18AA" w:rsidRDefault="007D18AA">
      <w:r>
        <w:continuationSeparator/>
      </w:r>
    </w:p>
  </w:footnote>
  <w:footnote w:type="continuationNotice" w:id="1">
    <w:p w14:paraId="5138257F" w14:textId="77777777" w:rsidR="007D18AA" w:rsidRDefault="007D18AA"/>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25304" w14:textId="77777777" w:rsidR="000122AD" w:rsidRDefault="000122A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D9365B" w14:textId="3DD7F96E" w:rsidR="007D18AA" w:rsidRPr="00DE3ED0" w:rsidRDefault="007D18AA">
    <w:pPr>
      <w:pStyle w:val="Header"/>
      <w:tabs>
        <w:tab w:val="clear" w:pos="8640"/>
        <w:tab w:val="right" w:pos="9180"/>
      </w:tabs>
      <w:rPr>
        <w:sz w:val="20"/>
      </w:rPr>
    </w:pPr>
    <w:bookmarkStart w:id="0" w:name="_GoBack"/>
    <w:bookmarkEnd w:id="0"/>
    <w:r>
      <w:rPr>
        <w:rFonts w:ascii="Helvetica" w:hAnsi="Helvetica" w:cs="Helvetica"/>
        <w:sz w:val="20"/>
        <w:szCs w:val="22"/>
      </w:rPr>
      <w:tab/>
    </w:r>
    <w:r>
      <w:rPr>
        <w:rFonts w:ascii="Helvetica" w:hAnsi="Helvetica" w:cs="Helvetica"/>
        <w:sz w:val="20"/>
        <w:szCs w:val="22"/>
      </w:rPr>
      <w:tab/>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D83D3" w14:textId="621F9635" w:rsidR="007D18AA" w:rsidRDefault="007D18AA" w:rsidP="00962016">
    <w:pPr>
      <w:pStyle w:val="Header"/>
      <w:tabs>
        <w:tab w:val="clear" w:pos="4320"/>
        <w:tab w:val="clear" w:pos="8640"/>
        <w:tab w:val="center" w:pos="4680"/>
      </w:tabs>
    </w:pPr>
    <w:r>
      <w:tab/>
    </w: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58965A" w14:textId="77777777" w:rsidR="007D18AA" w:rsidRPr="003563A0" w:rsidRDefault="007D18AA" w:rsidP="003563A0">
    <w:pPr>
      <w:pStyle w:val="Header"/>
    </w:pPr>
    <w:r>
      <w:rPr>
        <w:noProof/>
      </w:rPr>
      <mc:AlternateContent>
        <mc:Choice Requires="wps">
          <w:drawing>
            <wp:anchor distT="0" distB="0" distL="114300" distR="114300" simplePos="0" relativeHeight="251659264" behindDoc="0" locked="0" layoutInCell="1" allowOverlap="1" wp14:anchorId="417C6427" wp14:editId="5C1B14B1">
              <wp:simplePos x="0" y="0"/>
              <wp:positionH relativeFrom="column">
                <wp:posOffset>-809625</wp:posOffset>
              </wp:positionH>
              <wp:positionV relativeFrom="paragraph">
                <wp:posOffset>361950</wp:posOffset>
              </wp:positionV>
              <wp:extent cx="7562850" cy="0"/>
              <wp:effectExtent l="9525" t="9525" r="9525" b="9525"/>
              <wp:wrapNone/>
              <wp:docPr id="1" name="AutoShape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562850" cy="0"/>
                      </a:xfrm>
                      <a:prstGeom prst="straightConnector1">
                        <a:avLst/>
                      </a:prstGeom>
                      <a:noFill/>
                      <a:ln w="9525">
                        <a:solidFill>
                          <a:srgbClr val="7030A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a="http://schemas.openxmlformats.org/drawingml/2006/main" xmlns:a14="http://schemas.microsoft.com/office/drawing/2010/main" xmlns:arto="http://schemas.microsoft.com/office/word/2006/arto">
          <w:pict w14:anchorId="5D7ABD4C">
            <v:shapetype id="_x0000_t32" coordsize="21600,21600" o:oned="t" filled="f" o:spt="32" path="m,l21600,21600e" w14:anchorId="25B7964E">
              <v:path fillok="f" arrowok="t" o:connecttype="none"/>
              <o:lock v:ext="edit" shapetype="t"/>
            </v:shapetype>
            <v:shape id="AutoShape 1" style="position:absolute;margin-left:-63.75pt;margin-top:28.5pt;width:595.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spid="_x0000_s1026" strokecolor="#7030a0"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"/>
          </w:pict>
        </mc:Fallback>
      </mc:AlternateContent>
    </w:r>
  </w:p>
</w:hdr>
</file>

<file path=word/intelligence2.xml><?xml version="1.0" encoding="utf-8"?>
<int2:intelligence xmlns:int2="http://schemas.microsoft.com/office/intelligence/2020/intelligence" xmlns:oel="http://schemas.microsoft.com/office/2019/extlst">
  <int2:observations>
    <int2:textHash int2:hashCode="IEYNbLYLZ79m+5" int2:id="QuZ1ZoiX">
      <int2:state int2:type="AugLoop_Text_Critique" int2:value="Rejected"/>
    </int2:textHash>
    <int2:textHash int2:hashCode="lytYI8ftfPf7iS" int2:id="Fu9krIzB">
      <int2:state int2:type="AugLoop_Text_Critique" int2:value="Rejected"/>
    </int2:textHash>
    <int2:textHash int2:hashCode="0ULwbkDCZF2lCW" int2:id="AQww9KJj">
      <int2:state int2:type="AugLoop_Text_Critique" int2:value="Rejected"/>
    </int2:textHash>
    <int2:bookmark int2:bookmarkName="_Int_on0bBoub" int2:invalidationBookmarkName="" int2:hashCode="Bk51IYKXdIkhh6" int2:id="RT0UVaM4">
      <int2:state int2:type="AugLoop_Text_Critique" int2:value="Rejected"/>
    </int2:bookmark>
    <int2:bookmark int2:bookmarkName="_Int_GKYlph22" int2:invalidationBookmarkName="" int2:hashCode="tnsYK9K0bgIv58" int2:id="BeK9EurD">
      <int2:state int2:type="AugLoop_Text_Critique" int2:value="Rejected"/>
    </int2:bookmark>
    <int2:bookmark int2:bookmarkName="_Int_W8pRIiSe" int2:invalidationBookmarkName="" int2:hashCode="0JQeaNqPOBUf+G" int2:id="EmsaVxdx">
      <int2:state int2:type="AugLoop_Text_Critique" int2:value="Rejected"/>
    </int2:bookmark>
    <int2:bookmark int2:bookmarkName="_Int_RGlfku9l" int2:invalidationBookmarkName="" int2:hashCode="7nBsALp2vJaYW4" int2:id="q8uOpTpu">
      <int2:state int2:type="AugLoop_Text_Critique" int2:value="Rejected"/>
    </int2:bookmark>
    <int2:bookmark int2:bookmarkName="_Int_rBjW67XH" int2:invalidationBookmarkName="" int2:hashCode="a3GdK0Ai5jDpyi" int2:id="1TMM60WG">
      <int2:state int2:type="AugLoop_Text_Critique" int2:value="Rejected"/>
    </int2:bookmark>
    <int2:bookmark int2:bookmarkName="_Int_RKC293bb" int2:invalidationBookmarkName="" int2:hashCode="ULTswFYohI0y4N" int2:id="hjTmtmPw">
      <int2:state int2:type="AugLoop_Text_Critique" int2:value="Rejected"/>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9E1B0D"/>
    <w:multiLevelType w:val="hybridMultilevel"/>
    <w:tmpl w:val="CD9EA53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B36365"/>
    <w:multiLevelType w:val="hybridMultilevel"/>
    <w:tmpl w:val="FFFFFFFF"/>
    <w:lvl w:ilvl="0" w:tplc="358C976C">
      <w:start w:val="1"/>
      <w:numFmt w:val="lowerLetter"/>
      <w:lvlText w:val="%1."/>
      <w:lvlJc w:val="left"/>
      <w:pPr>
        <w:ind w:left="720" w:hanging="360"/>
      </w:pPr>
    </w:lvl>
    <w:lvl w:ilvl="1" w:tplc="9AB8FFC0">
      <w:start w:val="1"/>
      <w:numFmt w:val="lowerLetter"/>
      <w:lvlText w:val="%2."/>
      <w:lvlJc w:val="left"/>
      <w:pPr>
        <w:ind w:left="1440" w:hanging="360"/>
      </w:pPr>
    </w:lvl>
    <w:lvl w:ilvl="2" w:tplc="F7168CA8">
      <w:start w:val="1"/>
      <w:numFmt w:val="lowerRoman"/>
      <w:lvlText w:val="%3."/>
      <w:lvlJc w:val="right"/>
      <w:pPr>
        <w:ind w:left="2160" w:hanging="180"/>
      </w:pPr>
    </w:lvl>
    <w:lvl w:ilvl="3" w:tplc="A364A872">
      <w:start w:val="1"/>
      <w:numFmt w:val="decimal"/>
      <w:lvlText w:val="%4."/>
      <w:lvlJc w:val="left"/>
      <w:pPr>
        <w:ind w:left="2880" w:hanging="360"/>
      </w:pPr>
    </w:lvl>
    <w:lvl w:ilvl="4" w:tplc="A006939E">
      <w:start w:val="1"/>
      <w:numFmt w:val="lowerLetter"/>
      <w:lvlText w:val="%5."/>
      <w:lvlJc w:val="left"/>
      <w:pPr>
        <w:ind w:left="3600" w:hanging="360"/>
      </w:pPr>
    </w:lvl>
    <w:lvl w:ilvl="5" w:tplc="A88CA9C4">
      <w:start w:val="1"/>
      <w:numFmt w:val="lowerRoman"/>
      <w:lvlText w:val="%6."/>
      <w:lvlJc w:val="right"/>
      <w:pPr>
        <w:ind w:left="4320" w:hanging="180"/>
      </w:pPr>
    </w:lvl>
    <w:lvl w:ilvl="6" w:tplc="70B8C01C">
      <w:start w:val="1"/>
      <w:numFmt w:val="decimal"/>
      <w:lvlText w:val="%7."/>
      <w:lvlJc w:val="left"/>
      <w:pPr>
        <w:ind w:left="5040" w:hanging="360"/>
      </w:pPr>
    </w:lvl>
    <w:lvl w:ilvl="7" w:tplc="698EC384">
      <w:start w:val="1"/>
      <w:numFmt w:val="lowerLetter"/>
      <w:lvlText w:val="%8."/>
      <w:lvlJc w:val="left"/>
      <w:pPr>
        <w:ind w:left="5760" w:hanging="360"/>
      </w:pPr>
    </w:lvl>
    <w:lvl w:ilvl="8" w:tplc="1E82BA16">
      <w:start w:val="1"/>
      <w:numFmt w:val="lowerRoman"/>
      <w:lvlText w:val="%9."/>
      <w:lvlJc w:val="right"/>
      <w:pPr>
        <w:ind w:left="6480" w:hanging="180"/>
      </w:pPr>
    </w:lvl>
  </w:abstractNum>
  <w:abstractNum w:abstractNumId="2" w15:restartNumberingAfterBreak="0">
    <w:nsid w:val="186496B0"/>
    <w:multiLevelType w:val="hybridMultilevel"/>
    <w:tmpl w:val="FFFFFFFF"/>
    <w:lvl w:ilvl="0" w:tplc="ED1AAEF6">
      <w:start w:val="1"/>
      <w:numFmt w:val="lowerLetter"/>
      <w:lvlText w:val="%1."/>
      <w:lvlJc w:val="left"/>
      <w:pPr>
        <w:ind w:left="720" w:hanging="360"/>
      </w:pPr>
    </w:lvl>
    <w:lvl w:ilvl="1" w:tplc="A9CC7FB8">
      <w:start w:val="1"/>
      <w:numFmt w:val="lowerLetter"/>
      <w:lvlText w:val="%2."/>
      <w:lvlJc w:val="left"/>
      <w:pPr>
        <w:ind w:left="1440" w:hanging="360"/>
      </w:pPr>
    </w:lvl>
    <w:lvl w:ilvl="2" w:tplc="37787D6C">
      <w:start w:val="1"/>
      <w:numFmt w:val="lowerRoman"/>
      <w:lvlText w:val="%3."/>
      <w:lvlJc w:val="right"/>
      <w:pPr>
        <w:ind w:left="2160" w:hanging="180"/>
      </w:pPr>
    </w:lvl>
    <w:lvl w:ilvl="3" w:tplc="22BAC656">
      <w:start w:val="1"/>
      <w:numFmt w:val="decimal"/>
      <w:lvlText w:val="%4."/>
      <w:lvlJc w:val="left"/>
      <w:pPr>
        <w:ind w:left="2880" w:hanging="360"/>
      </w:pPr>
    </w:lvl>
    <w:lvl w:ilvl="4" w:tplc="8AAA23C4">
      <w:start w:val="1"/>
      <w:numFmt w:val="lowerLetter"/>
      <w:lvlText w:val="%5."/>
      <w:lvlJc w:val="left"/>
      <w:pPr>
        <w:ind w:left="3600" w:hanging="360"/>
      </w:pPr>
    </w:lvl>
    <w:lvl w:ilvl="5" w:tplc="73D07676">
      <w:start w:val="1"/>
      <w:numFmt w:val="lowerRoman"/>
      <w:lvlText w:val="%6."/>
      <w:lvlJc w:val="right"/>
      <w:pPr>
        <w:ind w:left="4320" w:hanging="180"/>
      </w:pPr>
    </w:lvl>
    <w:lvl w:ilvl="6" w:tplc="2334D3BA">
      <w:start w:val="1"/>
      <w:numFmt w:val="decimal"/>
      <w:lvlText w:val="%7."/>
      <w:lvlJc w:val="left"/>
      <w:pPr>
        <w:ind w:left="5040" w:hanging="360"/>
      </w:pPr>
    </w:lvl>
    <w:lvl w:ilvl="7" w:tplc="3D729F4A">
      <w:start w:val="1"/>
      <w:numFmt w:val="lowerLetter"/>
      <w:lvlText w:val="%8."/>
      <w:lvlJc w:val="left"/>
      <w:pPr>
        <w:ind w:left="5760" w:hanging="360"/>
      </w:pPr>
    </w:lvl>
    <w:lvl w:ilvl="8" w:tplc="753AD27E">
      <w:start w:val="1"/>
      <w:numFmt w:val="lowerRoman"/>
      <w:lvlText w:val="%9."/>
      <w:lvlJc w:val="right"/>
      <w:pPr>
        <w:ind w:left="6480" w:hanging="180"/>
      </w:pPr>
    </w:lvl>
  </w:abstractNum>
  <w:abstractNum w:abstractNumId="3" w15:restartNumberingAfterBreak="0">
    <w:nsid w:val="264F48E5"/>
    <w:multiLevelType w:val="hybridMultilevel"/>
    <w:tmpl w:val="FFFFFFFF"/>
    <w:lvl w:ilvl="0" w:tplc="9ACCF9BE">
      <w:start w:val="1"/>
      <w:numFmt w:val="bullet"/>
      <w:lvlText w:val="-"/>
      <w:lvlJc w:val="left"/>
      <w:pPr>
        <w:ind w:left="720" w:hanging="360"/>
      </w:pPr>
      <w:rPr>
        <w:rFonts w:ascii="Aptos" w:hAnsi="Aptos" w:hint="default"/>
      </w:rPr>
    </w:lvl>
    <w:lvl w:ilvl="1" w:tplc="A672146C">
      <w:start w:val="1"/>
      <w:numFmt w:val="bullet"/>
      <w:lvlText w:val="o"/>
      <w:lvlJc w:val="left"/>
      <w:pPr>
        <w:ind w:left="1440" w:hanging="360"/>
      </w:pPr>
      <w:rPr>
        <w:rFonts w:ascii="Courier New" w:hAnsi="Courier New" w:hint="default"/>
      </w:rPr>
    </w:lvl>
    <w:lvl w:ilvl="2" w:tplc="EE0008EA">
      <w:start w:val="1"/>
      <w:numFmt w:val="bullet"/>
      <w:lvlText w:val=""/>
      <w:lvlJc w:val="left"/>
      <w:pPr>
        <w:ind w:left="2160" w:hanging="360"/>
      </w:pPr>
      <w:rPr>
        <w:rFonts w:ascii="Wingdings" w:hAnsi="Wingdings" w:hint="default"/>
      </w:rPr>
    </w:lvl>
    <w:lvl w:ilvl="3" w:tplc="72661170">
      <w:start w:val="1"/>
      <w:numFmt w:val="bullet"/>
      <w:lvlText w:val=""/>
      <w:lvlJc w:val="left"/>
      <w:pPr>
        <w:ind w:left="2880" w:hanging="360"/>
      </w:pPr>
      <w:rPr>
        <w:rFonts w:ascii="Symbol" w:hAnsi="Symbol" w:hint="default"/>
      </w:rPr>
    </w:lvl>
    <w:lvl w:ilvl="4" w:tplc="4F00330C">
      <w:start w:val="1"/>
      <w:numFmt w:val="bullet"/>
      <w:lvlText w:val="o"/>
      <w:lvlJc w:val="left"/>
      <w:pPr>
        <w:ind w:left="3600" w:hanging="360"/>
      </w:pPr>
      <w:rPr>
        <w:rFonts w:ascii="Courier New" w:hAnsi="Courier New" w:hint="default"/>
      </w:rPr>
    </w:lvl>
    <w:lvl w:ilvl="5" w:tplc="A74239D4">
      <w:start w:val="1"/>
      <w:numFmt w:val="bullet"/>
      <w:lvlText w:val=""/>
      <w:lvlJc w:val="left"/>
      <w:pPr>
        <w:ind w:left="4320" w:hanging="360"/>
      </w:pPr>
      <w:rPr>
        <w:rFonts w:ascii="Wingdings" w:hAnsi="Wingdings" w:hint="default"/>
      </w:rPr>
    </w:lvl>
    <w:lvl w:ilvl="6" w:tplc="C662571C">
      <w:start w:val="1"/>
      <w:numFmt w:val="bullet"/>
      <w:lvlText w:val=""/>
      <w:lvlJc w:val="left"/>
      <w:pPr>
        <w:ind w:left="5040" w:hanging="360"/>
      </w:pPr>
      <w:rPr>
        <w:rFonts w:ascii="Symbol" w:hAnsi="Symbol" w:hint="default"/>
      </w:rPr>
    </w:lvl>
    <w:lvl w:ilvl="7" w:tplc="2F02E384">
      <w:start w:val="1"/>
      <w:numFmt w:val="bullet"/>
      <w:lvlText w:val="o"/>
      <w:lvlJc w:val="left"/>
      <w:pPr>
        <w:ind w:left="5760" w:hanging="360"/>
      </w:pPr>
      <w:rPr>
        <w:rFonts w:ascii="Courier New" w:hAnsi="Courier New" w:hint="default"/>
      </w:rPr>
    </w:lvl>
    <w:lvl w:ilvl="8" w:tplc="E79E23E8">
      <w:start w:val="1"/>
      <w:numFmt w:val="bullet"/>
      <w:lvlText w:val=""/>
      <w:lvlJc w:val="left"/>
      <w:pPr>
        <w:ind w:left="6480" w:hanging="360"/>
      </w:pPr>
      <w:rPr>
        <w:rFonts w:ascii="Wingdings" w:hAnsi="Wingdings" w:hint="default"/>
      </w:rPr>
    </w:lvl>
  </w:abstractNum>
  <w:abstractNum w:abstractNumId="4" w15:restartNumberingAfterBreak="0">
    <w:nsid w:val="27FA5658"/>
    <w:multiLevelType w:val="hybridMultilevel"/>
    <w:tmpl w:val="829406A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2F9817F2"/>
    <w:multiLevelType w:val="hybridMultilevel"/>
    <w:tmpl w:val="63C04A52"/>
    <w:lvl w:ilvl="0" w:tplc="DD6C1A62">
      <w:start w:val="1"/>
      <w:numFmt w:val="bullet"/>
      <w:lvlText w:val="-"/>
      <w:lvlJc w:val="left"/>
      <w:pPr>
        <w:ind w:left="720" w:hanging="360"/>
      </w:pPr>
      <w:rPr>
        <w:rFonts w:ascii="Aptos" w:hAnsi="Aptos" w:hint="default"/>
      </w:rPr>
    </w:lvl>
    <w:lvl w:ilvl="1" w:tplc="636A62CC">
      <w:start w:val="1"/>
      <w:numFmt w:val="bullet"/>
      <w:lvlText w:val="o"/>
      <w:lvlJc w:val="left"/>
      <w:pPr>
        <w:ind w:left="1440" w:hanging="360"/>
      </w:pPr>
      <w:rPr>
        <w:rFonts w:ascii="Courier New" w:hAnsi="Courier New" w:hint="default"/>
      </w:rPr>
    </w:lvl>
    <w:lvl w:ilvl="2" w:tplc="C024CC76">
      <w:start w:val="1"/>
      <w:numFmt w:val="bullet"/>
      <w:lvlText w:val=""/>
      <w:lvlJc w:val="left"/>
      <w:pPr>
        <w:ind w:left="2160" w:hanging="360"/>
      </w:pPr>
      <w:rPr>
        <w:rFonts w:ascii="Wingdings" w:hAnsi="Wingdings" w:hint="default"/>
      </w:rPr>
    </w:lvl>
    <w:lvl w:ilvl="3" w:tplc="47C270A8">
      <w:start w:val="1"/>
      <w:numFmt w:val="bullet"/>
      <w:lvlText w:val=""/>
      <w:lvlJc w:val="left"/>
      <w:pPr>
        <w:ind w:left="2880" w:hanging="360"/>
      </w:pPr>
      <w:rPr>
        <w:rFonts w:ascii="Symbol" w:hAnsi="Symbol" w:hint="default"/>
      </w:rPr>
    </w:lvl>
    <w:lvl w:ilvl="4" w:tplc="3B70C018">
      <w:start w:val="1"/>
      <w:numFmt w:val="bullet"/>
      <w:lvlText w:val="o"/>
      <w:lvlJc w:val="left"/>
      <w:pPr>
        <w:ind w:left="3600" w:hanging="360"/>
      </w:pPr>
      <w:rPr>
        <w:rFonts w:ascii="Courier New" w:hAnsi="Courier New" w:hint="default"/>
      </w:rPr>
    </w:lvl>
    <w:lvl w:ilvl="5" w:tplc="F67EEC64">
      <w:start w:val="1"/>
      <w:numFmt w:val="bullet"/>
      <w:lvlText w:val=""/>
      <w:lvlJc w:val="left"/>
      <w:pPr>
        <w:ind w:left="4320" w:hanging="360"/>
      </w:pPr>
      <w:rPr>
        <w:rFonts w:ascii="Wingdings" w:hAnsi="Wingdings" w:hint="default"/>
      </w:rPr>
    </w:lvl>
    <w:lvl w:ilvl="6" w:tplc="73D4F30E">
      <w:start w:val="1"/>
      <w:numFmt w:val="bullet"/>
      <w:lvlText w:val=""/>
      <w:lvlJc w:val="left"/>
      <w:pPr>
        <w:ind w:left="5040" w:hanging="360"/>
      </w:pPr>
      <w:rPr>
        <w:rFonts w:ascii="Symbol" w:hAnsi="Symbol" w:hint="default"/>
      </w:rPr>
    </w:lvl>
    <w:lvl w:ilvl="7" w:tplc="142C1D24">
      <w:start w:val="1"/>
      <w:numFmt w:val="bullet"/>
      <w:lvlText w:val="o"/>
      <w:lvlJc w:val="left"/>
      <w:pPr>
        <w:ind w:left="5760" w:hanging="360"/>
      </w:pPr>
      <w:rPr>
        <w:rFonts w:ascii="Courier New" w:hAnsi="Courier New" w:hint="default"/>
      </w:rPr>
    </w:lvl>
    <w:lvl w:ilvl="8" w:tplc="5162910A">
      <w:start w:val="1"/>
      <w:numFmt w:val="bullet"/>
      <w:lvlText w:val=""/>
      <w:lvlJc w:val="left"/>
      <w:pPr>
        <w:ind w:left="6480" w:hanging="360"/>
      </w:pPr>
      <w:rPr>
        <w:rFonts w:ascii="Wingdings" w:hAnsi="Wingdings" w:hint="default"/>
      </w:rPr>
    </w:lvl>
  </w:abstractNum>
  <w:abstractNum w:abstractNumId="6" w15:restartNumberingAfterBreak="0">
    <w:nsid w:val="304385C9"/>
    <w:multiLevelType w:val="hybridMultilevel"/>
    <w:tmpl w:val="FFFFFFFF"/>
    <w:lvl w:ilvl="0" w:tplc="C95C7780">
      <w:start w:val="1"/>
      <w:numFmt w:val="bullet"/>
      <w:lvlText w:val="·"/>
      <w:lvlJc w:val="left"/>
      <w:pPr>
        <w:ind w:left="720" w:hanging="360"/>
      </w:pPr>
      <w:rPr>
        <w:rFonts w:ascii="Symbol" w:hAnsi="Symbol" w:hint="default"/>
      </w:rPr>
    </w:lvl>
    <w:lvl w:ilvl="1" w:tplc="D62CDBA6">
      <w:start w:val="1"/>
      <w:numFmt w:val="bullet"/>
      <w:lvlText w:val="o"/>
      <w:lvlJc w:val="left"/>
      <w:pPr>
        <w:ind w:left="1440" w:hanging="360"/>
      </w:pPr>
      <w:rPr>
        <w:rFonts w:ascii="Courier New" w:hAnsi="Courier New" w:hint="default"/>
      </w:rPr>
    </w:lvl>
    <w:lvl w:ilvl="2" w:tplc="F1CA6718">
      <w:start w:val="1"/>
      <w:numFmt w:val="bullet"/>
      <w:lvlText w:val=""/>
      <w:lvlJc w:val="left"/>
      <w:pPr>
        <w:ind w:left="2160" w:hanging="360"/>
      </w:pPr>
      <w:rPr>
        <w:rFonts w:ascii="Wingdings" w:hAnsi="Wingdings" w:hint="default"/>
      </w:rPr>
    </w:lvl>
    <w:lvl w:ilvl="3" w:tplc="5AB40D3A">
      <w:start w:val="1"/>
      <w:numFmt w:val="bullet"/>
      <w:lvlText w:val=""/>
      <w:lvlJc w:val="left"/>
      <w:pPr>
        <w:ind w:left="2880" w:hanging="360"/>
      </w:pPr>
      <w:rPr>
        <w:rFonts w:ascii="Symbol" w:hAnsi="Symbol" w:hint="default"/>
      </w:rPr>
    </w:lvl>
    <w:lvl w:ilvl="4" w:tplc="E6561D4E">
      <w:start w:val="1"/>
      <w:numFmt w:val="bullet"/>
      <w:lvlText w:val="o"/>
      <w:lvlJc w:val="left"/>
      <w:pPr>
        <w:ind w:left="3600" w:hanging="360"/>
      </w:pPr>
      <w:rPr>
        <w:rFonts w:ascii="Courier New" w:hAnsi="Courier New" w:hint="default"/>
      </w:rPr>
    </w:lvl>
    <w:lvl w:ilvl="5" w:tplc="99445B34">
      <w:start w:val="1"/>
      <w:numFmt w:val="bullet"/>
      <w:lvlText w:val=""/>
      <w:lvlJc w:val="left"/>
      <w:pPr>
        <w:ind w:left="4320" w:hanging="360"/>
      </w:pPr>
      <w:rPr>
        <w:rFonts w:ascii="Wingdings" w:hAnsi="Wingdings" w:hint="default"/>
      </w:rPr>
    </w:lvl>
    <w:lvl w:ilvl="6" w:tplc="5BC63666">
      <w:start w:val="1"/>
      <w:numFmt w:val="bullet"/>
      <w:lvlText w:val=""/>
      <w:lvlJc w:val="left"/>
      <w:pPr>
        <w:ind w:left="5040" w:hanging="360"/>
      </w:pPr>
      <w:rPr>
        <w:rFonts w:ascii="Symbol" w:hAnsi="Symbol" w:hint="default"/>
      </w:rPr>
    </w:lvl>
    <w:lvl w:ilvl="7" w:tplc="7534ECFC">
      <w:start w:val="1"/>
      <w:numFmt w:val="bullet"/>
      <w:lvlText w:val="o"/>
      <w:lvlJc w:val="left"/>
      <w:pPr>
        <w:ind w:left="5760" w:hanging="360"/>
      </w:pPr>
      <w:rPr>
        <w:rFonts w:ascii="Courier New" w:hAnsi="Courier New" w:hint="default"/>
      </w:rPr>
    </w:lvl>
    <w:lvl w:ilvl="8" w:tplc="14AEBAE4">
      <w:start w:val="1"/>
      <w:numFmt w:val="bullet"/>
      <w:lvlText w:val=""/>
      <w:lvlJc w:val="left"/>
      <w:pPr>
        <w:ind w:left="6480" w:hanging="360"/>
      </w:pPr>
      <w:rPr>
        <w:rFonts w:ascii="Wingdings" w:hAnsi="Wingdings" w:hint="default"/>
      </w:rPr>
    </w:lvl>
  </w:abstractNum>
  <w:abstractNum w:abstractNumId="7" w15:restartNumberingAfterBreak="0">
    <w:nsid w:val="37F570C5"/>
    <w:multiLevelType w:val="multilevel"/>
    <w:tmpl w:val="DFC297A4"/>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rPr>
        <w:sz w:val="28"/>
      </w:rPr>
    </w:lvl>
    <w:lvl w:ilvl="2">
      <w:start w:val="1"/>
      <w:numFmt w:val="decimal"/>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8" w15:restartNumberingAfterBreak="0">
    <w:nsid w:val="3806D84B"/>
    <w:multiLevelType w:val="hybridMultilevel"/>
    <w:tmpl w:val="FFFFFFFF"/>
    <w:lvl w:ilvl="0" w:tplc="8A6AAA4C">
      <w:start w:val="1"/>
      <w:numFmt w:val="bullet"/>
      <w:lvlText w:val="-"/>
      <w:lvlJc w:val="left"/>
      <w:pPr>
        <w:ind w:left="720" w:hanging="360"/>
      </w:pPr>
      <w:rPr>
        <w:rFonts w:ascii="Aptos" w:hAnsi="Aptos" w:hint="default"/>
      </w:rPr>
    </w:lvl>
    <w:lvl w:ilvl="1" w:tplc="9976D1C6">
      <w:start w:val="1"/>
      <w:numFmt w:val="bullet"/>
      <w:lvlText w:val="o"/>
      <w:lvlJc w:val="left"/>
      <w:pPr>
        <w:ind w:left="1440" w:hanging="360"/>
      </w:pPr>
      <w:rPr>
        <w:rFonts w:ascii="Courier New" w:hAnsi="Courier New" w:hint="default"/>
      </w:rPr>
    </w:lvl>
    <w:lvl w:ilvl="2" w:tplc="54F22F0A">
      <w:start w:val="1"/>
      <w:numFmt w:val="bullet"/>
      <w:lvlText w:val=""/>
      <w:lvlJc w:val="left"/>
      <w:pPr>
        <w:ind w:left="2160" w:hanging="360"/>
      </w:pPr>
      <w:rPr>
        <w:rFonts w:ascii="Wingdings" w:hAnsi="Wingdings" w:hint="default"/>
      </w:rPr>
    </w:lvl>
    <w:lvl w:ilvl="3" w:tplc="E3863F8E">
      <w:start w:val="1"/>
      <w:numFmt w:val="bullet"/>
      <w:lvlText w:val=""/>
      <w:lvlJc w:val="left"/>
      <w:pPr>
        <w:ind w:left="2880" w:hanging="360"/>
      </w:pPr>
      <w:rPr>
        <w:rFonts w:ascii="Symbol" w:hAnsi="Symbol" w:hint="default"/>
      </w:rPr>
    </w:lvl>
    <w:lvl w:ilvl="4" w:tplc="BE50BC38">
      <w:start w:val="1"/>
      <w:numFmt w:val="bullet"/>
      <w:lvlText w:val="o"/>
      <w:lvlJc w:val="left"/>
      <w:pPr>
        <w:ind w:left="3600" w:hanging="360"/>
      </w:pPr>
      <w:rPr>
        <w:rFonts w:ascii="Courier New" w:hAnsi="Courier New" w:hint="default"/>
      </w:rPr>
    </w:lvl>
    <w:lvl w:ilvl="5" w:tplc="26A4CF16">
      <w:start w:val="1"/>
      <w:numFmt w:val="bullet"/>
      <w:lvlText w:val=""/>
      <w:lvlJc w:val="left"/>
      <w:pPr>
        <w:ind w:left="4320" w:hanging="360"/>
      </w:pPr>
      <w:rPr>
        <w:rFonts w:ascii="Wingdings" w:hAnsi="Wingdings" w:hint="default"/>
      </w:rPr>
    </w:lvl>
    <w:lvl w:ilvl="6" w:tplc="0A7811B8">
      <w:start w:val="1"/>
      <w:numFmt w:val="bullet"/>
      <w:lvlText w:val=""/>
      <w:lvlJc w:val="left"/>
      <w:pPr>
        <w:ind w:left="5040" w:hanging="360"/>
      </w:pPr>
      <w:rPr>
        <w:rFonts w:ascii="Symbol" w:hAnsi="Symbol" w:hint="default"/>
      </w:rPr>
    </w:lvl>
    <w:lvl w:ilvl="7" w:tplc="1F6E253A">
      <w:start w:val="1"/>
      <w:numFmt w:val="bullet"/>
      <w:lvlText w:val="o"/>
      <w:lvlJc w:val="left"/>
      <w:pPr>
        <w:ind w:left="5760" w:hanging="360"/>
      </w:pPr>
      <w:rPr>
        <w:rFonts w:ascii="Courier New" w:hAnsi="Courier New" w:hint="default"/>
      </w:rPr>
    </w:lvl>
    <w:lvl w:ilvl="8" w:tplc="6AE8BA28">
      <w:start w:val="1"/>
      <w:numFmt w:val="bullet"/>
      <w:lvlText w:val=""/>
      <w:lvlJc w:val="left"/>
      <w:pPr>
        <w:ind w:left="6480" w:hanging="360"/>
      </w:pPr>
      <w:rPr>
        <w:rFonts w:ascii="Wingdings" w:hAnsi="Wingdings" w:hint="default"/>
      </w:rPr>
    </w:lvl>
  </w:abstractNum>
  <w:abstractNum w:abstractNumId="9" w15:restartNumberingAfterBreak="0">
    <w:nsid w:val="3DE12A45"/>
    <w:multiLevelType w:val="hybridMultilevel"/>
    <w:tmpl w:val="995E1BE2"/>
    <w:lvl w:ilvl="0" w:tplc="04090001">
      <w:start w:val="1"/>
      <w:numFmt w:val="bullet"/>
      <w:pStyle w:val="List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369C53"/>
    <w:multiLevelType w:val="hybridMultilevel"/>
    <w:tmpl w:val="FFFFFFFF"/>
    <w:lvl w:ilvl="0" w:tplc="B7B2ADBC">
      <w:start w:val="100"/>
      <w:numFmt w:val="upperRoman"/>
      <w:lvlText w:val="%1."/>
      <w:lvlJc w:val="right"/>
      <w:pPr>
        <w:ind w:left="720" w:hanging="360"/>
      </w:pPr>
    </w:lvl>
    <w:lvl w:ilvl="1" w:tplc="73085BFC">
      <w:start w:val="1"/>
      <w:numFmt w:val="lowerLetter"/>
      <w:lvlText w:val="%2."/>
      <w:lvlJc w:val="left"/>
      <w:pPr>
        <w:ind w:left="1440" w:hanging="360"/>
      </w:pPr>
    </w:lvl>
    <w:lvl w:ilvl="2" w:tplc="50728B14">
      <w:start w:val="1"/>
      <w:numFmt w:val="lowerRoman"/>
      <w:lvlText w:val="%3."/>
      <w:lvlJc w:val="right"/>
      <w:pPr>
        <w:ind w:left="2160" w:hanging="180"/>
      </w:pPr>
    </w:lvl>
    <w:lvl w:ilvl="3" w:tplc="290AF152">
      <w:start w:val="1"/>
      <w:numFmt w:val="decimal"/>
      <w:lvlText w:val="%4."/>
      <w:lvlJc w:val="left"/>
      <w:pPr>
        <w:ind w:left="2880" w:hanging="360"/>
      </w:pPr>
    </w:lvl>
    <w:lvl w:ilvl="4" w:tplc="6EC62148">
      <w:start w:val="1"/>
      <w:numFmt w:val="lowerLetter"/>
      <w:lvlText w:val="%5."/>
      <w:lvlJc w:val="left"/>
      <w:pPr>
        <w:ind w:left="3600" w:hanging="360"/>
      </w:pPr>
    </w:lvl>
    <w:lvl w:ilvl="5" w:tplc="17B4B76E">
      <w:start w:val="1"/>
      <w:numFmt w:val="lowerRoman"/>
      <w:lvlText w:val="%6."/>
      <w:lvlJc w:val="right"/>
      <w:pPr>
        <w:ind w:left="4320" w:hanging="180"/>
      </w:pPr>
    </w:lvl>
    <w:lvl w:ilvl="6" w:tplc="8BA23A1E">
      <w:start w:val="1"/>
      <w:numFmt w:val="decimal"/>
      <w:lvlText w:val="%7."/>
      <w:lvlJc w:val="left"/>
      <w:pPr>
        <w:ind w:left="5040" w:hanging="360"/>
      </w:pPr>
    </w:lvl>
    <w:lvl w:ilvl="7" w:tplc="0D48CF46">
      <w:start w:val="1"/>
      <w:numFmt w:val="lowerLetter"/>
      <w:lvlText w:val="%8."/>
      <w:lvlJc w:val="left"/>
      <w:pPr>
        <w:ind w:left="5760" w:hanging="360"/>
      </w:pPr>
    </w:lvl>
    <w:lvl w:ilvl="8" w:tplc="68142AEC">
      <w:start w:val="1"/>
      <w:numFmt w:val="lowerRoman"/>
      <w:lvlText w:val="%9."/>
      <w:lvlJc w:val="right"/>
      <w:pPr>
        <w:ind w:left="6480" w:hanging="180"/>
      </w:pPr>
    </w:lvl>
  </w:abstractNum>
  <w:abstractNum w:abstractNumId="11" w15:restartNumberingAfterBreak="0">
    <w:nsid w:val="44D5528D"/>
    <w:multiLevelType w:val="hybridMultilevel"/>
    <w:tmpl w:val="4B926D14"/>
    <w:lvl w:ilvl="0" w:tplc="8A6AAA4C">
      <w:start w:val="1"/>
      <w:numFmt w:val="bullet"/>
      <w:lvlText w:val="-"/>
      <w:lvlJc w:val="left"/>
      <w:pPr>
        <w:ind w:left="783" w:hanging="360"/>
      </w:pPr>
      <w:rPr>
        <w:rFonts w:ascii="Aptos" w:hAnsi="Aptos" w:hint="default"/>
      </w:rPr>
    </w:lvl>
    <w:lvl w:ilvl="1" w:tplc="04090003" w:tentative="1">
      <w:start w:val="1"/>
      <w:numFmt w:val="bullet"/>
      <w:lvlText w:val="o"/>
      <w:lvlJc w:val="left"/>
      <w:pPr>
        <w:ind w:left="1503" w:hanging="360"/>
      </w:pPr>
      <w:rPr>
        <w:rFonts w:ascii="Courier New" w:hAnsi="Courier New" w:cs="Courier New" w:hint="default"/>
      </w:rPr>
    </w:lvl>
    <w:lvl w:ilvl="2" w:tplc="04090005" w:tentative="1">
      <w:start w:val="1"/>
      <w:numFmt w:val="bullet"/>
      <w:lvlText w:val=""/>
      <w:lvlJc w:val="left"/>
      <w:pPr>
        <w:ind w:left="2223" w:hanging="360"/>
      </w:pPr>
      <w:rPr>
        <w:rFonts w:ascii="Wingdings" w:hAnsi="Wingdings" w:hint="default"/>
      </w:rPr>
    </w:lvl>
    <w:lvl w:ilvl="3" w:tplc="04090001" w:tentative="1">
      <w:start w:val="1"/>
      <w:numFmt w:val="bullet"/>
      <w:lvlText w:val=""/>
      <w:lvlJc w:val="left"/>
      <w:pPr>
        <w:ind w:left="2943" w:hanging="360"/>
      </w:pPr>
      <w:rPr>
        <w:rFonts w:ascii="Symbol" w:hAnsi="Symbol" w:hint="default"/>
      </w:rPr>
    </w:lvl>
    <w:lvl w:ilvl="4" w:tplc="04090003" w:tentative="1">
      <w:start w:val="1"/>
      <w:numFmt w:val="bullet"/>
      <w:lvlText w:val="o"/>
      <w:lvlJc w:val="left"/>
      <w:pPr>
        <w:ind w:left="3663" w:hanging="360"/>
      </w:pPr>
      <w:rPr>
        <w:rFonts w:ascii="Courier New" w:hAnsi="Courier New" w:cs="Courier New" w:hint="default"/>
      </w:rPr>
    </w:lvl>
    <w:lvl w:ilvl="5" w:tplc="04090005" w:tentative="1">
      <w:start w:val="1"/>
      <w:numFmt w:val="bullet"/>
      <w:lvlText w:val=""/>
      <w:lvlJc w:val="left"/>
      <w:pPr>
        <w:ind w:left="4383" w:hanging="360"/>
      </w:pPr>
      <w:rPr>
        <w:rFonts w:ascii="Wingdings" w:hAnsi="Wingdings" w:hint="default"/>
      </w:rPr>
    </w:lvl>
    <w:lvl w:ilvl="6" w:tplc="04090001" w:tentative="1">
      <w:start w:val="1"/>
      <w:numFmt w:val="bullet"/>
      <w:lvlText w:val=""/>
      <w:lvlJc w:val="left"/>
      <w:pPr>
        <w:ind w:left="5103" w:hanging="360"/>
      </w:pPr>
      <w:rPr>
        <w:rFonts w:ascii="Symbol" w:hAnsi="Symbol" w:hint="default"/>
      </w:rPr>
    </w:lvl>
    <w:lvl w:ilvl="7" w:tplc="04090003" w:tentative="1">
      <w:start w:val="1"/>
      <w:numFmt w:val="bullet"/>
      <w:lvlText w:val="o"/>
      <w:lvlJc w:val="left"/>
      <w:pPr>
        <w:ind w:left="5823" w:hanging="360"/>
      </w:pPr>
      <w:rPr>
        <w:rFonts w:ascii="Courier New" w:hAnsi="Courier New" w:cs="Courier New" w:hint="default"/>
      </w:rPr>
    </w:lvl>
    <w:lvl w:ilvl="8" w:tplc="04090005" w:tentative="1">
      <w:start w:val="1"/>
      <w:numFmt w:val="bullet"/>
      <w:lvlText w:val=""/>
      <w:lvlJc w:val="left"/>
      <w:pPr>
        <w:ind w:left="6543" w:hanging="360"/>
      </w:pPr>
      <w:rPr>
        <w:rFonts w:ascii="Wingdings" w:hAnsi="Wingdings" w:hint="default"/>
      </w:rPr>
    </w:lvl>
  </w:abstractNum>
  <w:abstractNum w:abstractNumId="12" w15:restartNumberingAfterBreak="0">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B50FEA4"/>
    <w:multiLevelType w:val="hybridMultilevel"/>
    <w:tmpl w:val="F9802648"/>
    <w:lvl w:ilvl="0" w:tplc="0409000F">
      <w:start w:val="1"/>
      <w:numFmt w:val="decimal"/>
      <w:lvlText w:val="%1."/>
      <w:lvlJc w:val="left"/>
      <w:pPr>
        <w:ind w:left="720" w:hanging="360"/>
      </w:pPr>
    </w:lvl>
    <w:lvl w:ilvl="1" w:tplc="84F66AE2">
      <w:start w:val="1"/>
      <w:numFmt w:val="lowerLetter"/>
      <w:lvlText w:val="%2."/>
      <w:lvlJc w:val="left"/>
      <w:pPr>
        <w:ind w:left="1440" w:hanging="360"/>
      </w:pPr>
    </w:lvl>
    <w:lvl w:ilvl="2" w:tplc="CFD26010">
      <w:start w:val="1"/>
      <w:numFmt w:val="lowerRoman"/>
      <w:lvlText w:val="%3."/>
      <w:lvlJc w:val="right"/>
      <w:pPr>
        <w:ind w:left="2160" w:hanging="180"/>
      </w:pPr>
    </w:lvl>
    <w:lvl w:ilvl="3" w:tplc="DF78A4B6">
      <w:start w:val="1"/>
      <w:numFmt w:val="decimal"/>
      <w:lvlText w:val="%4."/>
      <w:lvlJc w:val="left"/>
      <w:pPr>
        <w:ind w:left="2880" w:hanging="360"/>
      </w:pPr>
    </w:lvl>
    <w:lvl w:ilvl="4" w:tplc="6EEE394A">
      <w:start w:val="1"/>
      <w:numFmt w:val="lowerLetter"/>
      <w:lvlText w:val="%5."/>
      <w:lvlJc w:val="left"/>
      <w:pPr>
        <w:ind w:left="3600" w:hanging="360"/>
      </w:pPr>
    </w:lvl>
    <w:lvl w:ilvl="5" w:tplc="5A420D3A">
      <w:start w:val="1"/>
      <w:numFmt w:val="lowerRoman"/>
      <w:lvlText w:val="%6."/>
      <w:lvlJc w:val="right"/>
      <w:pPr>
        <w:ind w:left="4320" w:hanging="180"/>
      </w:pPr>
    </w:lvl>
    <w:lvl w:ilvl="6" w:tplc="E362C82C">
      <w:start w:val="1"/>
      <w:numFmt w:val="decimal"/>
      <w:lvlText w:val="%7."/>
      <w:lvlJc w:val="left"/>
      <w:pPr>
        <w:ind w:left="5040" w:hanging="360"/>
      </w:pPr>
    </w:lvl>
    <w:lvl w:ilvl="7" w:tplc="BF8AAA88">
      <w:start w:val="1"/>
      <w:numFmt w:val="lowerLetter"/>
      <w:lvlText w:val="%8."/>
      <w:lvlJc w:val="left"/>
      <w:pPr>
        <w:ind w:left="5760" w:hanging="360"/>
      </w:pPr>
    </w:lvl>
    <w:lvl w:ilvl="8" w:tplc="D2080966">
      <w:start w:val="1"/>
      <w:numFmt w:val="lowerRoman"/>
      <w:lvlText w:val="%9."/>
      <w:lvlJc w:val="right"/>
      <w:pPr>
        <w:ind w:left="6480" w:hanging="180"/>
      </w:pPr>
    </w:lvl>
  </w:abstractNum>
  <w:abstractNum w:abstractNumId="14" w15:restartNumberingAfterBreak="0">
    <w:nsid w:val="4B7C185E"/>
    <w:multiLevelType w:val="multilevel"/>
    <w:tmpl w:val="4E2A39CC"/>
    <w:lvl w:ilvl="0">
      <w:start w:val="4"/>
      <w:numFmt w:val="decimal"/>
      <w:lvlText w:val="%1"/>
      <w:lvlJc w:val="left"/>
      <w:pPr>
        <w:ind w:left="405" w:hanging="405"/>
      </w:pPr>
      <w:rPr>
        <w:rFonts w:hint="default"/>
      </w:rPr>
    </w:lvl>
    <w:lvl w:ilvl="1">
      <w:numFmt w:val="decimal"/>
      <w:lvlText w:val="%1.%2"/>
      <w:lvlJc w:val="left"/>
      <w:pPr>
        <w:ind w:left="720" w:hanging="720"/>
      </w:pPr>
      <w:rPr>
        <w:rFonts w:hint="default"/>
      </w:rPr>
    </w:lvl>
    <w:lvl w:ilvl="2">
      <w:start w:val="1"/>
      <w:numFmt w:val="decimal"/>
      <w:pStyle w:val="Heading3"/>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5" w15:restartNumberingAfterBreak="0">
    <w:nsid w:val="4BC62E03"/>
    <w:multiLevelType w:val="hybridMultilevel"/>
    <w:tmpl w:val="416C4CB8"/>
    <w:lvl w:ilvl="0" w:tplc="2E84EB5A">
      <w:numFmt w:val="bullet"/>
      <w:lvlText w:val="•"/>
      <w:lvlJc w:val="left"/>
      <w:pPr>
        <w:ind w:left="360" w:hanging="360"/>
      </w:pPr>
      <w:rPr>
        <w:rFonts w:ascii="Arial" w:eastAsia="Calibri" w:hAnsi="Arial" w:cs="Arial" w:hint="default"/>
      </w:rPr>
    </w:lvl>
    <w:lvl w:ilvl="1" w:tplc="04090003">
      <w:start w:val="1"/>
      <w:numFmt w:val="bullet"/>
      <w:lvlText w:val="o"/>
      <w:lvlJc w:val="left"/>
      <w:pPr>
        <w:ind w:left="644"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BDA7B09"/>
    <w:multiLevelType w:val="hybridMultilevel"/>
    <w:tmpl w:val="FFFFFFFF"/>
    <w:lvl w:ilvl="0" w:tplc="66CC34D0">
      <w:start w:val="2"/>
      <w:numFmt w:val="upperLetter"/>
      <w:lvlText w:val="%1."/>
      <w:lvlJc w:val="left"/>
      <w:pPr>
        <w:ind w:left="720" w:hanging="360"/>
      </w:pPr>
    </w:lvl>
    <w:lvl w:ilvl="1" w:tplc="6DC47BAA">
      <w:start w:val="1"/>
      <w:numFmt w:val="lowerLetter"/>
      <w:lvlText w:val="%2."/>
      <w:lvlJc w:val="left"/>
      <w:pPr>
        <w:ind w:left="1440" w:hanging="360"/>
      </w:pPr>
    </w:lvl>
    <w:lvl w:ilvl="2" w:tplc="9F309C76">
      <w:start w:val="1"/>
      <w:numFmt w:val="lowerRoman"/>
      <w:lvlText w:val="%3."/>
      <w:lvlJc w:val="right"/>
      <w:pPr>
        <w:ind w:left="2160" w:hanging="180"/>
      </w:pPr>
    </w:lvl>
    <w:lvl w:ilvl="3" w:tplc="0090F1D2">
      <w:start w:val="1"/>
      <w:numFmt w:val="decimal"/>
      <w:lvlText w:val="%4."/>
      <w:lvlJc w:val="left"/>
      <w:pPr>
        <w:ind w:left="2880" w:hanging="360"/>
      </w:pPr>
    </w:lvl>
    <w:lvl w:ilvl="4" w:tplc="B6D6DC04">
      <w:start w:val="1"/>
      <w:numFmt w:val="lowerLetter"/>
      <w:lvlText w:val="%5."/>
      <w:lvlJc w:val="left"/>
      <w:pPr>
        <w:ind w:left="3600" w:hanging="360"/>
      </w:pPr>
    </w:lvl>
    <w:lvl w:ilvl="5" w:tplc="1FFAFF28">
      <w:start w:val="1"/>
      <w:numFmt w:val="lowerRoman"/>
      <w:lvlText w:val="%6."/>
      <w:lvlJc w:val="right"/>
      <w:pPr>
        <w:ind w:left="4320" w:hanging="180"/>
      </w:pPr>
    </w:lvl>
    <w:lvl w:ilvl="6" w:tplc="33CA439A">
      <w:start w:val="1"/>
      <w:numFmt w:val="decimal"/>
      <w:lvlText w:val="%7."/>
      <w:lvlJc w:val="left"/>
      <w:pPr>
        <w:ind w:left="5040" w:hanging="360"/>
      </w:pPr>
    </w:lvl>
    <w:lvl w:ilvl="7" w:tplc="E89AF83E">
      <w:start w:val="1"/>
      <w:numFmt w:val="lowerLetter"/>
      <w:lvlText w:val="%8."/>
      <w:lvlJc w:val="left"/>
      <w:pPr>
        <w:ind w:left="5760" w:hanging="360"/>
      </w:pPr>
    </w:lvl>
    <w:lvl w:ilvl="8" w:tplc="E9003F9E">
      <w:start w:val="1"/>
      <w:numFmt w:val="lowerRoman"/>
      <w:lvlText w:val="%9."/>
      <w:lvlJc w:val="right"/>
      <w:pPr>
        <w:ind w:left="6480" w:hanging="180"/>
      </w:pPr>
    </w:lvl>
  </w:abstractNum>
  <w:abstractNum w:abstractNumId="17" w15:restartNumberingAfterBreak="0">
    <w:nsid w:val="50324278"/>
    <w:multiLevelType w:val="hybridMultilevel"/>
    <w:tmpl w:val="4C48F47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54CC5347"/>
    <w:multiLevelType w:val="hybridMultilevel"/>
    <w:tmpl w:val="300CACEC"/>
    <w:lvl w:ilvl="0" w:tplc="AE4E7FCE">
      <w:numFmt w:val="bullet"/>
      <w:lvlText w:val="•"/>
      <w:lvlJc w:val="left"/>
      <w:pPr>
        <w:ind w:left="360" w:hanging="360"/>
      </w:pPr>
      <w:rPr>
        <w:rFonts w:ascii="Calibri" w:eastAsia="Times New Roman" w:hAnsi="Calibr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56A11446"/>
    <w:multiLevelType w:val="hybridMultilevel"/>
    <w:tmpl w:val="DA9C3D4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5AC1675C"/>
    <w:multiLevelType w:val="hybridMultilevel"/>
    <w:tmpl w:val="FFFFFFFF"/>
    <w:lvl w:ilvl="0" w:tplc="B7EA0A9C">
      <w:start w:val="1"/>
      <w:numFmt w:val="lowerLetter"/>
      <w:lvlText w:val="%1."/>
      <w:lvlJc w:val="left"/>
      <w:pPr>
        <w:ind w:left="720" w:hanging="360"/>
      </w:pPr>
    </w:lvl>
    <w:lvl w:ilvl="1" w:tplc="62025C04">
      <w:start w:val="1"/>
      <w:numFmt w:val="lowerLetter"/>
      <w:lvlText w:val="%2."/>
      <w:lvlJc w:val="left"/>
      <w:pPr>
        <w:ind w:left="1440" w:hanging="360"/>
      </w:pPr>
    </w:lvl>
    <w:lvl w:ilvl="2" w:tplc="7FAED446">
      <w:start w:val="1"/>
      <w:numFmt w:val="lowerRoman"/>
      <w:lvlText w:val="%3."/>
      <w:lvlJc w:val="right"/>
      <w:pPr>
        <w:ind w:left="2160" w:hanging="180"/>
      </w:pPr>
    </w:lvl>
    <w:lvl w:ilvl="3" w:tplc="F85A279E">
      <w:start w:val="1"/>
      <w:numFmt w:val="decimal"/>
      <w:lvlText w:val="%4."/>
      <w:lvlJc w:val="left"/>
      <w:pPr>
        <w:ind w:left="2880" w:hanging="360"/>
      </w:pPr>
    </w:lvl>
    <w:lvl w:ilvl="4" w:tplc="56BCF1F2">
      <w:start w:val="1"/>
      <w:numFmt w:val="lowerLetter"/>
      <w:lvlText w:val="%5."/>
      <w:lvlJc w:val="left"/>
      <w:pPr>
        <w:ind w:left="3600" w:hanging="360"/>
      </w:pPr>
    </w:lvl>
    <w:lvl w:ilvl="5" w:tplc="8B663D1E">
      <w:start w:val="1"/>
      <w:numFmt w:val="lowerRoman"/>
      <w:lvlText w:val="%6."/>
      <w:lvlJc w:val="right"/>
      <w:pPr>
        <w:ind w:left="4320" w:hanging="180"/>
      </w:pPr>
    </w:lvl>
    <w:lvl w:ilvl="6" w:tplc="00FE822A">
      <w:start w:val="1"/>
      <w:numFmt w:val="decimal"/>
      <w:lvlText w:val="%7."/>
      <w:lvlJc w:val="left"/>
      <w:pPr>
        <w:ind w:left="5040" w:hanging="360"/>
      </w:pPr>
    </w:lvl>
    <w:lvl w:ilvl="7" w:tplc="0128B808">
      <w:start w:val="1"/>
      <w:numFmt w:val="lowerLetter"/>
      <w:lvlText w:val="%8."/>
      <w:lvlJc w:val="left"/>
      <w:pPr>
        <w:ind w:left="5760" w:hanging="360"/>
      </w:pPr>
    </w:lvl>
    <w:lvl w:ilvl="8" w:tplc="84425792">
      <w:start w:val="1"/>
      <w:numFmt w:val="lowerRoman"/>
      <w:lvlText w:val="%9."/>
      <w:lvlJc w:val="right"/>
      <w:pPr>
        <w:ind w:left="6480" w:hanging="180"/>
      </w:pPr>
    </w:lvl>
  </w:abstractNum>
  <w:abstractNum w:abstractNumId="21" w15:restartNumberingAfterBreak="0">
    <w:nsid w:val="5C3914C9"/>
    <w:multiLevelType w:val="hybridMultilevel"/>
    <w:tmpl w:val="FFFFFFFF"/>
    <w:lvl w:ilvl="0" w:tplc="0E0C2E54">
      <w:start w:val="1"/>
      <w:numFmt w:val="lowerLetter"/>
      <w:lvlText w:val="%1."/>
      <w:lvlJc w:val="left"/>
      <w:pPr>
        <w:ind w:left="720" w:hanging="360"/>
      </w:pPr>
    </w:lvl>
    <w:lvl w:ilvl="1" w:tplc="C8641C34">
      <w:start w:val="1"/>
      <w:numFmt w:val="lowerLetter"/>
      <w:lvlText w:val="%2."/>
      <w:lvlJc w:val="left"/>
      <w:pPr>
        <w:ind w:left="1440" w:hanging="360"/>
      </w:pPr>
    </w:lvl>
    <w:lvl w:ilvl="2" w:tplc="41A2496E">
      <w:start w:val="1"/>
      <w:numFmt w:val="lowerRoman"/>
      <w:lvlText w:val="%3."/>
      <w:lvlJc w:val="right"/>
      <w:pPr>
        <w:ind w:left="2160" w:hanging="180"/>
      </w:pPr>
    </w:lvl>
    <w:lvl w:ilvl="3" w:tplc="9448124C">
      <w:start w:val="1"/>
      <w:numFmt w:val="decimal"/>
      <w:lvlText w:val="%4."/>
      <w:lvlJc w:val="left"/>
      <w:pPr>
        <w:ind w:left="2880" w:hanging="360"/>
      </w:pPr>
    </w:lvl>
    <w:lvl w:ilvl="4" w:tplc="5FA46D16">
      <w:start w:val="1"/>
      <w:numFmt w:val="lowerLetter"/>
      <w:lvlText w:val="%5."/>
      <w:lvlJc w:val="left"/>
      <w:pPr>
        <w:ind w:left="3600" w:hanging="360"/>
      </w:pPr>
    </w:lvl>
    <w:lvl w:ilvl="5" w:tplc="69A0B862">
      <w:start w:val="1"/>
      <w:numFmt w:val="lowerRoman"/>
      <w:lvlText w:val="%6."/>
      <w:lvlJc w:val="right"/>
      <w:pPr>
        <w:ind w:left="4320" w:hanging="180"/>
      </w:pPr>
    </w:lvl>
    <w:lvl w:ilvl="6" w:tplc="3E606C84">
      <w:start w:val="1"/>
      <w:numFmt w:val="decimal"/>
      <w:lvlText w:val="%7."/>
      <w:lvlJc w:val="left"/>
      <w:pPr>
        <w:ind w:left="5040" w:hanging="360"/>
      </w:pPr>
    </w:lvl>
    <w:lvl w:ilvl="7" w:tplc="5E8C89DA">
      <w:start w:val="1"/>
      <w:numFmt w:val="lowerLetter"/>
      <w:lvlText w:val="%8."/>
      <w:lvlJc w:val="left"/>
      <w:pPr>
        <w:ind w:left="5760" w:hanging="360"/>
      </w:pPr>
    </w:lvl>
    <w:lvl w:ilvl="8" w:tplc="E708AC14">
      <w:start w:val="1"/>
      <w:numFmt w:val="lowerRoman"/>
      <w:lvlText w:val="%9."/>
      <w:lvlJc w:val="right"/>
      <w:pPr>
        <w:ind w:left="6480" w:hanging="180"/>
      </w:pPr>
    </w:lvl>
  </w:abstractNum>
  <w:abstractNum w:abstractNumId="22" w15:restartNumberingAfterBreak="0">
    <w:nsid w:val="63248AC2"/>
    <w:multiLevelType w:val="hybridMultilevel"/>
    <w:tmpl w:val="FFFFFFFF"/>
    <w:lvl w:ilvl="0" w:tplc="AE72C5C2">
      <w:start w:val="1"/>
      <w:numFmt w:val="bullet"/>
      <w:lvlText w:val="-"/>
      <w:lvlJc w:val="left"/>
      <w:pPr>
        <w:ind w:left="720" w:hanging="360"/>
      </w:pPr>
      <w:rPr>
        <w:rFonts w:ascii="Aptos" w:hAnsi="Aptos" w:hint="default"/>
      </w:rPr>
    </w:lvl>
    <w:lvl w:ilvl="1" w:tplc="53F43400">
      <w:start w:val="1"/>
      <w:numFmt w:val="bullet"/>
      <w:lvlText w:val="o"/>
      <w:lvlJc w:val="left"/>
      <w:pPr>
        <w:ind w:left="1440" w:hanging="360"/>
      </w:pPr>
      <w:rPr>
        <w:rFonts w:ascii="Courier New" w:hAnsi="Courier New" w:hint="default"/>
      </w:rPr>
    </w:lvl>
    <w:lvl w:ilvl="2" w:tplc="56D6BF0C">
      <w:start w:val="1"/>
      <w:numFmt w:val="bullet"/>
      <w:lvlText w:val=""/>
      <w:lvlJc w:val="left"/>
      <w:pPr>
        <w:ind w:left="2160" w:hanging="360"/>
      </w:pPr>
      <w:rPr>
        <w:rFonts w:ascii="Wingdings" w:hAnsi="Wingdings" w:hint="default"/>
      </w:rPr>
    </w:lvl>
    <w:lvl w:ilvl="3" w:tplc="AD728E70">
      <w:start w:val="1"/>
      <w:numFmt w:val="bullet"/>
      <w:lvlText w:val=""/>
      <w:lvlJc w:val="left"/>
      <w:pPr>
        <w:ind w:left="2880" w:hanging="360"/>
      </w:pPr>
      <w:rPr>
        <w:rFonts w:ascii="Symbol" w:hAnsi="Symbol" w:hint="default"/>
      </w:rPr>
    </w:lvl>
    <w:lvl w:ilvl="4" w:tplc="EDB603EA">
      <w:start w:val="1"/>
      <w:numFmt w:val="bullet"/>
      <w:lvlText w:val="o"/>
      <w:lvlJc w:val="left"/>
      <w:pPr>
        <w:ind w:left="3600" w:hanging="360"/>
      </w:pPr>
      <w:rPr>
        <w:rFonts w:ascii="Courier New" w:hAnsi="Courier New" w:hint="default"/>
      </w:rPr>
    </w:lvl>
    <w:lvl w:ilvl="5" w:tplc="9EDA9FDA">
      <w:start w:val="1"/>
      <w:numFmt w:val="bullet"/>
      <w:lvlText w:val=""/>
      <w:lvlJc w:val="left"/>
      <w:pPr>
        <w:ind w:left="4320" w:hanging="360"/>
      </w:pPr>
      <w:rPr>
        <w:rFonts w:ascii="Wingdings" w:hAnsi="Wingdings" w:hint="default"/>
      </w:rPr>
    </w:lvl>
    <w:lvl w:ilvl="6" w:tplc="E17A9EBA">
      <w:start w:val="1"/>
      <w:numFmt w:val="bullet"/>
      <w:lvlText w:val=""/>
      <w:lvlJc w:val="left"/>
      <w:pPr>
        <w:ind w:left="5040" w:hanging="360"/>
      </w:pPr>
      <w:rPr>
        <w:rFonts w:ascii="Symbol" w:hAnsi="Symbol" w:hint="default"/>
      </w:rPr>
    </w:lvl>
    <w:lvl w:ilvl="7" w:tplc="C7348868">
      <w:start w:val="1"/>
      <w:numFmt w:val="bullet"/>
      <w:lvlText w:val="o"/>
      <w:lvlJc w:val="left"/>
      <w:pPr>
        <w:ind w:left="5760" w:hanging="360"/>
      </w:pPr>
      <w:rPr>
        <w:rFonts w:ascii="Courier New" w:hAnsi="Courier New" w:hint="default"/>
      </w:rPr>
    </w:lvl>
    <w:lvl w:ilvl="8" w:tplc="73A29EA0">
      <w:start w:val="1"/>
      <w:numFmt w:val="bullet"/>
      <w:lvlText w:val=""/>
      <w:lvlJc w:val="left"/>
      <w:pPr>
        <w:ind w:left="6480" w:hanging="360"/>
      </w:pPr>
      <w:rPr>
        <w:rFonts w:ascii="Wingdings" w:hAnsi="Wingdings" w:hint="default"/>
      </w:rPr>
    </w:lvl>
  </w:abstractNum>
  <w:abstractNum w:abstractNumId="23" w15:restartNumberingAfterBreak="0">
    <w:nsid w:val="63CDC8BA"/>
    <w:multiLevelType w:val="hybridMultilevel"/>
    <w:tmpl w:val="FFFFFFFF"/>
    <w:lvl w:ilvl="0" w:tplc="0664797E">
      <w:start w:val="1"/>
      <w:numFmt w:val="upperLetter"/>
      <w:lvlText w:val="%1."/>
      <w:lvlJc w:val="left"/>
      <w:pPr>
        <w:ind w:left="720" w:hanging="360"/>
      </w:pPr>
    </w:lvl>
    <w:lvl w:ilvl="1" w:tplc="4CFA901A">
      <w:start w:val="1"/>
      <w:numFmt w:val="lowerLetter"/>
      <w:lvlText w:val="%2."/>
      <w:lvlJc w:val="left"/>
      <w:pPr>
        <w:ind w:left="1440" w:hanging="360"/>
      </w:pPr>
    </w:lvl>
    <w:lvl w:ilvl="2" w:tplc="A016EFC4">
      <w:start w:val="1"/>
      <w:numFmt w:val="lowerRoman"/>
      <w:lvlText w:val="%3."/>
      <w:lvlJc w:val="right"/>
      <w:pPr>
        <w:ind w:left="2160" w:hanging="180"/>
      </w:pPr>
    </w:lvl>
    <w:lvl w:ilvl="3" w:tplc="F22894E0">
      <w:start w:val="1"/>
      <w:numFmt w:val="decimal"/>
      <w:lvlText w:val="%4."/>
      <w:lvlJc w:val="left"/>
      <w:pPr>
        <w:ind w:left="2880" w:hanging="360"/>
      </w:pPr>
    </w:lvl>
    <w:lvl w:ilvl="4" w:tplc="C63A1690">
      <w:start w:val="1"/>
      <w:numFmt w:val="lowerLetter"/>
      <w:lvlText w:val="%5."/>
      <w:lvlJc w:val="left"/>
      <w:pPr>
        <w:ind w:left="3600" w:hanging="360"/>
      </w:pPr>
    </w:lvl>
    <w:lvl w:ilvl="5" w:tplc="FAD0A884">
      <w:start w:val="1"/>
      <w:numFmt w:val="lowerRoman"/>
      <w:lvlText w:val="%6."/>
      <w:lvlJc w:val="right"/>
      <w:pPr>
        <w:ind w:left="4320" w:hanging="180"/>
      </w:pPr>
    </w:lvl>
    <w:lvl w:ilvl="6" w:tplc="6CBA9BCA">
      <w:start w:val="1"/>
      <w:numFmt w:val="decimal"/>
      <w:lvlText w:val="%7."/>
      <w:lvlJc w:val="left"/>
      <w:pPr>
        <w:ind w:left="5040" w:hanging="360"/>
      </w:pPr>
    </w:lvl>
    <w:lvl w:ilvl="7" w:tplc="370AEC6E">
      <w:start w:val="1"/>
      <w:numFmt w:val="lowerLetter"/>
      <w:lvlText w:val="%8."/>
      <w:lvlJc w:val="left"/>
      <w:pPr>
        <w:ind w:left="5760" w:hanging="360"/>
      </w:pPr>
    </w:lvl>
    <w:lvl w:ilvl="8" w:tplc="F94C5D60">
      <w:start w:val="1"/>
      <w:numFmt w:val="lowerRoman"/>
      <w:lvlText w:val="%9."/>
      <w:lvlJc w:val="right"/>
      <w:pPr>
        <w:ind w:left="6480" w:hanging="180"/>
      </w:pPr>
    </w:lvl>
  </w:abstractNum>
  <w:abstractNum w:abstractNumId="24" w15:restartNumberingAfterBreak="0">
    <w:nsid w:val="67956BBB"/>
    <w:multiLevelType w:val="hybridMultilevel"/>
    <w:tmpl w:val="FFFFFFFF"/>
    <w:lvl w:ilvl="0" w:tplc="C30C5E40">
      <w:start w:val="1"/>
      <w:numFmt w:val="decimal"/>
      <w:lvlText w:val="%1."/>
      <w:lvlJc w:val="left"/>
      <w:pPr>
        <w:ind w:left="720" w:hanging="360"/>
      </w:pPr>
    </w:lvl>
    <w:lvl w:ilvl="1" w:tplc="14429802">
      <w:start w:val="1"/>
      <w:numFmt w:val="lowerLetter"/>
      <w:lvlText w:val="%2."/>
      <w:lvlJc w:val="left"/>
      <w:pPr>
        <w:ind w:left="1440" w:hanging="360"/>
      </w:pPr>
    </w:lvl>
    <w:lvl w:ilvl="2" w:tplc="146260C8">
      <w:start w:val="1"/>
      <w:numFmt w:val="lowerRoman"/>
      <w:lvlText w:val="%3."/>
      <w:lvlJc w:val="right"/>
      <w:pPr>
        <w:ind w:left="2160" w:hanging="180"/>
      </w:pPr>
    </w:lvl>
    <w:lvl w:ilvl="3" w:tplc="4B5213EC">
      <w:start w:val="1"/>
      <w:numFmt w:val="decimal"/>
      <w:lvlText w:val="%4."/>
      <w:lvlJc w:val="left"/>
      <w:pPr>
        <w:ind w:left="2880" w:hanging="360"/>
      </w:pPr>
    </w:lvl>
    <w:lvl w:ilvl="4" w:tplc="CA2EC736">
      <w:start w:val="1"/>
      <w:numFmt w:val="lowerLetter"/>
      <w:lvlText w:val="%5."/>
      <w:lvlJc w:val="left"/>
      <w:pPr>
        <w:ind w:left="3600" w:hanging="360"/>
      </w:pPr>
    </w:lvl>
    <w:lvl w:ilvl="5" w:tplc="1D7ECEB8">
      <w:start w:val="1"/>
      <w:numFmt w:val="lowerRoman"/>
      <w:lvlText w:val="%6."/>
      <w:lvlJc w:val="right"/>
      <w:pPr>
        <w:ind w:left="4320" w:hanging="180"/>
      </w:pPr>
    </w:lvl>
    <w:lvl w:ilvl="6" w:tplc="EED02844">
      <w:start w:val="1"/>
      <w:numFmt w:val="decimal"/>
      <w:lvlText w:val="%7."/>
      <w:lvlJc w:val="left"/>
      <w:pPr>
        <w:ind w:left="5040" w:hanging="360"/>
      </w:pPr>
    </w:lvl>
    <w:lvl w:ilvl="7" w:tplc="114ABCA4">
      <w:start w:val="1"/>
      <w:numFmt w:val="lowerLetter"/>
      <w:lvlText w:val="%8."/>
      <w:lvlJc w:val="left"/>
      <w:pPr>
        <w:ind w:left="5760" w:hanging="360"/>
      </w:pPr>
    </w:lvl>
    <w:lvl w:ilvl="8" w:tplc="8E1EB186">
      <w:start w:val="1"/>
      <w:numFmt w:val="lowerRoman"/>
      <w:lvlText w:val="%9."/>
      <w:lvlJc w:val="right"/>
      <w:pPr>
        <w:ind w:left="6480" w:hanging="180"/>
      </w:pPr>
    </w:lvl>
  </w:abstractNum>
  <w:abstractNum w:abstractNumId="25" w15:restartNumberingAfterBreak="0">
    <w:nsid w:val="67CE2881"/>
    <w:multiLevelType w:val="hybridMultilevel"/>
    <w:tmpl w:val="13389F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644"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6F887AF7"/>
    <w:multiLevelType w:val="hybridMultilevel"/>
    <w:tmpl w:val="34CE30F0"/>
    <w:lvl w:ilvl="0" w:tplc="F60CC9BC">
      <w:start w:val="1"/>
      <w:numFmt w:val="bullet"/>
      <w:pStyle w:val="CROMSText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4430772"/>
    <w:multiLevelType w:val="hybridMultilevel"/>
    <w:tmpl w:val="9C142D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5E4700D"/>
    <w:multiLevelType w:val="hybridMultilevel"/>
    <w:tmpl w:val="C41C104E"/>
    <w:lvl w:ilvl="0" w:tplc="FFFFFFFF">
      <w:start w:val="1"/>
      <w:numFmt w:val="bullet"/>
      <w:lvlText w:val=""/>
      <w:lvlJc w:val="left"/>
      <w:pPr>
        <w:tabs>
          <w:tab w:val="num" w:pos="360"/>
        </w:tabs>
        <w:ind w:left="360" w:hanging="360"/>
      </w:pPr>
      <w:rPr>
        <w:rFonts w:ascii="Symbol" w:hAnsi="Symbol" w:hint="default"/>
      </w:rPr>
    </w:lvl>
    <w:lvl w:ilvl="1" w:tplc="10090003">
      <w:start w:val="1"/>
      <w:numFmt w:val="bullet"/>
      <w:lvlText w:val="o"/>
      <w:lvlJc w:val="left"/>
      <w:pPr>
        <w:ind w:left="644" w:hanging="360"/>
      </w:pPr>
      <w:rPr>
        <w:rFonts w:ascii="Courier New" w:hAnsi="Courier New" w:cs="Courier New" w:hint="default"/>
      </w:rPr>
    </w:lvl>
    <w:lvl w:ilvl="2" w:tplc="10090005">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9" w15:restartNumberingAfterBreak="0">
    <w:nsid w:val="7A850E58"/>
    <w:multiLevelType w:val="hybridMultilevel"/>
    <w:tmpl w:val="0530414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BF9BDD7"/>
    <w:multiLevelType w:val="hybridMultilevel"/>
    <w:tmpl w:val="FFFFFFFF"/>
    <w:lvl w:ilvl="0" w:tplc="29480AF2">
      <w:start w:val="1"/>
      <w:numFmt w:val="bullet"/>
      <w:lvlText w:val="-"/>
      <w:lvlJc w:val="left"/>
      <w:pPr>
        <w:ind w:left="720" w:hanging="360"/>
      </w:pPr>
      <w:rPr>
        <w:rFonts w:ascii="Aptos" w:hAnsi="Aptos" w:hint="default"/>
      </w:rPr>
    </w:lvl>
    <w:lvl w:ilvl="1" w:tplc="3A4CD08C">
      <w:start w:val="1"/>
      <w:numFmt w:val="bullet"/>
      <w:lvlText w:val="o"/>
      <w:lvlJc w:val="left"/>
      <w:pPr>
        <w:ind w:left="1440" w:hanging="360"/>
      </w:pPr>
      <w:rPr>
        <w:rFonts w:ascii="Courier New" w:hAnsi="Courier New" w:hint="default"/>
      </w:rPr>
    </w:lvl>
    <w:lvl w:ilvl="2" w:tplc="1D1E888C">
      <w:start w:val="1"/>
      <w:numFmt w:val="bullet"/>
      <w:lvlText w:val=""/>
      <w:lvlJc w:val="left"/>
      <w:pPr>
        <w:ind w:left="2160" w:hanging="360"/>
      </w:pPr>
      <w:rPr>
        <w:rFonts w:ascii="Wingdings" w:hAnsi="Wingdings" w:hint="default"/>
      </w:rPr>
    </w:lvl>
    <w:lvl w:ilvl="3" w:tplc="F68E4030">
      <w:start w:val="1"/>
      <w:numFmt w:val="bullet"/>
      <w:lvlText w:val=""/>
      <w:lvlJc w:val="left"/>
      <w:pPr>
        <w:ind w:left="2880" w:hanging="360"/>
      </w:pPr>
      <w:rPr>
        <w:rFonts w:ascii="Symbol" w:hAnsi="Symbol" w:hint="default"/>
      </w:rPr>
    </w:lvl>
    <w:lvl w:ilvl="4" w:tplc="E526676A">
      <w:start w:val="1"/>
      <w:numFmt w:val="bullet"/>
      <w:lvlText w:val="o"/>
      <w:lvlJc w:val="left"/>
      <w:pPr>
        <w:ind w:left="3600" w:hanging="360"/>
      </w:pPr>
      <w:rPr>
        <w:rFonts w:ascii="Courier New" w:hAnsi="Courier New" w:hint="default"/>
      </w:rPr>
    </w:lvl>
    <w:lvl w:ilvl="5" w:tplc="DBA603D8">
      <w:start w:val="1"/>
      <w:numFmt w:val="bullet"/>
      <w:lvlText w:val=""/>
      <w:lvlJc w:val="left"/>
      <w:pPr>
        <w:ind w:left="4320" w:hanging="360"/>
      </w:pPr>
      <w:rPr>
        <w:rFonts w:ascii="Wingdings" w:hAnsi="Wingdings" w:hint="default"/>
      </w:rPr>
    </w:lvl>
    <w:lvl w:ilvl="6" w:tplc="BE88E8B8">
      <w:start w:val="1"/>
      <w:numFmt w:val="bullet"/>
      <w:lvlText w:val=""/>
      <w:lvlJc w:val="left"/>
      <w:pPr>
        <w:ind w:left="5040" w:hanging="360"/>
      </w:pPr>
      <w:rPr>
        <w:rFonts w:ascii="Symbol" w:hAnsi="Symbol" w:hint="default"/>
      </w:rPr>
    </w:lvl>
    <w:lvl w:ilvl="7" w:tplc="7EAAD21C">
      <w:start w:val="1"/>
      <w:numFmt w:val="bullet"/>
      <w:lvlText w:val="o"/>
      <w:lvlJc w:val="left"/>
      <w:pPr>
        <w:ind w:left="5760" w:hanging="360"/>
      </w:pPr>
      <w:rPr>
        <w:rFonts w:ascii="Courier New" w:hAnsi="Courier New" w:hint="default"/>
      </w:rPr>
    </w:lvl>
    <w:lvl w:ilvl="8" w:tplc="27FC4444">
      <w:start w:val="1"/>
      <w:numFmt w:val="bullet"/>
      <w:lvlText w:val=""/>
      <w:lvlJc w:val="left"/>
      <w:pPr>
        <w:ind w:left="6480" w:hanging="360"/>
      </w:pPr>
      <w:rPr>
        <w:rFonts w:ascii="Wingdings" w:hAnsi="Wingdings" w:hint="default"/>
      </w:rPr>
    </w:lvl>
  </w:abstractNum>
  <w:abstractNum w:abstractNumId="31" w15:restartNumberingAfterBreak="0">
    <w:nsid w:val="7FA7D06E"/>
    <w:multiLevelType w:val="hybridMultilevel"/>
    <w:tmpl w:val="FFFFFFFF"/>
    <w:lvl w:ilvl="0" w:tplc="8168191E">
      <w:start w:val="1"/>
      <w:numFmt w:val="lowerLetter"/>
      <w:lvlText w:val="%1."/>
      <w:lvlJc w:val="left"/>
      <w:pPr>
        <w:ind w:left="720" w:hanging="360"/>
      </w:pPr>
    </w:lvl>
    <w:lvl w:ilvl="1" w:tplc="DCAC7236">
      <w:start w:val="1"/>
      <w:numFmt w:val="lowerLetter"/>
      <w:lvlText w:val="%2."/>
      <w:lvlJc w:val="left"/>
      <w:pPr>
        <w:ind w:left="1440" w:hanging="360"/>
      </w:pPr>
    </w:lvl>
    <w:lvl w:ilvl="2" w:tplc="189EB280">
      <w:start w:val="1"/>
      <w:numFmt w:val="lowerRoman"/>
      <w:lvlText w:val="%3."/>
      <w:lvlJc w:val="right"/>
      <w:pPr>
        <w:ind w:left="2160" w:hanging="180"/>
      </w:pPr>
    </w:lvl>
    <w:lvl w:ilvl="3" w:tplc="611CCF94">
      <w:start w:val="1"/>
      <w:numFmt w:val="decimal"/>
      <w:lvlText w:val="%4."/>
      <w:lvlJc w:val="left"/>
      <w:pPr>
        <w:ind w:left="2880" w:hanging="360"/>
      </w:pPr>
    </w:lvl>
    <w:lvl w:ilvl="4" w:tplc="17568DE8">
      <w:start w:val="1"/>
      <w:numFmt w:val="lowerLetter"/>
      <w:lvlText w:val="%5."/>
      <w:lvlJc w:val="left"/>
      <w:pPr>
        <w:ind w:left="3600" w:hanging="360"/>
      </w:pPr>
    </w:lvl>
    <w:lvl w:ilvl="5" w:tplc="6E8416A6">
      <w:start w:val="1"/>
      <w:numFmt w:val="lowerRoman"/>
      <w:lvlText w:val="%6."/>
      <w:lvlJc w:val="right"/>
      <w:pPr>
        <w:ind w:left="4320" w:hanging="180"/>
      </w:pPr>
    </w:lvl>
    <w:lvl w:ilvl="6" w:tplc="3CC47DE4">
      <w:start w:val="1"/>
      <w:numFmt w:val="decimal"/>
      <w:lvlText w:val="%7."/>
      <w:lvlJc w:val="left"/>
      <w:pPr>
        <w:ind w:left="5040" w:hanging="360"/>
      </w:pPr>
    </w:lvl>
    <w:lvl w:ilvl="7" w:tplc="14F43B52">
      <w:start w:val="1"/>
      <w:numFmt w:val="lowerLetter"/>
      <w:lvlText w:val="%8."/>
      <w:lvlJc w:val="left"/>
      <w:pPr>
        <w:ind w:left="5760" w:hanging="360"/>
      </w:pPr>
    </w:lvl>
    <w:lvl w:ilvl="8" w:tplc="3E72F4C0">
      <w:start w:val="1"/>
      <w:numFmt w:val="lowerRoman"/>
      <w:lvlText w:val="%9."/>
      <w:lvlJc w:val="right"/>
      <w:pPr>
        <w:ind w:left="6480" w:hanging="180"/>
      </w:pPr>
    </w:lvl>
  </w:abstractNum>
  <w:num w:numId="1">
    <w:abstractNumId w:val="3"/>
  </w:num>
  <w:num w:numId="2">
    <w:abstractNumId w:val="23"/>
  </w:num>
  <w:num w:numId="3">
    <w:abstractNumId w:val="20"/>
  </w:num>
  <w:num w:numId="4">
    <w:abstractNumId w:val="10"/>
  </w:num>
  <w:num w:numId="5">
    <w:abstractNumId w:val="1"/>
  </w:num>
  <w:num w:numId="6">
    <w:abstractNumId w:val="16"/>
  </w:num>
  <w:num w:numId="7">
    <w:abstractNumId w:val="24"/>
  </w:num>
  <w:num w:numId="8">
    <w:abstractNumId w:val="13"/>
  </w:num>
  <w:num w:numId="9">
    <w:abstractNumId w:val="6"/>
  </w:num>
  <w:num w:numId="10">
    <w:abstractNumId w:val="8"/>
  </w:num>
  <w:num w:numId="11">
    <w:abstractNumId w:val="5"/>
  </w:num>
  <w:num w:numId="12">
    <w:abstractNumId w:val="30"/>
  </w:num>
  <w:num w:numId="13">
    <w:abstractNumId w:val="21"/>
  </w:num>
  <w:num w:numId="14">
    <w:abstractNumId w:val="31"/>
  </w:num>
  <w:num w:numId="15">
    <w:abstractNumId w:val="2"/>
  </w:num>
  <w:num w:numId="16">
    <w:abstractNumId w:val="22"/>
  </w:num>
  <w:num w:numId="17">
    <w:abstractNumId w:val="7"/>
  </w:num>
  <w:num w:numId="18">
    <w:abstractNumId w:val="15"/>
  </w:num>
  <w:num w:numId="19">
    <w:abstractNumId w:val="12"/>
  </w:num>
  <w:num w:numId="20">
    <w:abstractNumId w:val="25"/>
  </w:num>
  <w:num w:numId="21">
    <w:abstractNumId w:val="28"/>
  </w:num>
  <w:num w:numId="22">
    <w:abstractNumId w:val="9"/>
  </w:num>
  <w:num w:numId="23">
    <w:abstractNumId w:val="26"/>
  </w:num>
  <w:num w:numId="24">
    <w:abstractNumId w:val="19"/>
  </w:num>
  <w:num w:numId="25">
    <w:abstractNumId w:val="4"/>
  </w:num>
  <w:num w:numId="26">
    <w:abstractNumId w:val="14"/>
  </w:num>
  <w:num w:numId="27">
    <w:abstractNumId w:val="18"/>
  </w:num>
  <w:num w:numId="28">
    <w:abstractNumId w:val="29"/>
  </w:num>
  <w:num w:numId="29">
    <w:abstractNumId w:val="11"/>
  </w:num>
  <w:num w:numId="30">
    <w:abstractNumId w:val="27"/>
  </w:num>
  <w:num w:numId="31">
    <w:abstractNumId w:val="0"/>
  </w:num>
  <w:num w:numId="32">
    <w:abstractNumId w:val="17"/>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activeWritingStyle w:appName="MSWord" w:lang="fr-FR" w:vendorID="64" w:dllVersion="131078" w:nlCheck="1" w:checkStyle="0"/>
  <w:activeWritingStyle w:appName="MSWord" w:lang="en-CA" w:vendorID="64" w:dllVersion="131078" w:nlCheck="1" w:checkStyle="1"/>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3481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4E14"/>
    <w:rsid w:val="000002D4"/>
    <w:rsid w:val="000028EF"/>
    <w:rsid w:val="00002B92"/>
    <w:rsid w:val="00003A05"/>
    <w:rsid w:val="00003C35"/>
    <w:rsid w:val="0000484C"/>
    <w:rsid w:val="00004B7E"/>
    <w:rsid w:val="0001137B"/>
    <w:rsid w:val="000122AD"/>
    <w:rsid w:val="00012EF0"/>
    <w:rsid w:val="00016596"/>
    <w:rsid w:val="00017B0A"/>
    <w:rsid w:val="000267BD"/>
    <w:rsid w:val="0002798F"/>
    <w:rsid w:val="000307CB"/>
    <w:rsid w:val="00030F3F"/>
    <w:rsid w:val="00031935"/>
    <w:rsid w:val="00033C47"/>
    <w:rsid w:val="0003418C"/>
    <w:rsid w:val="00034521"/>
    <w:rsid w:val="00034B1D"/>
    <w:rsid w:val="0003659B"/>
    <w:rsid w:val="00037788"/>
    <w:rsid w:val="00040919"/>
    <w:rsid w:val="00042BA5"/>
    <w:rsid w:val="000450E6"/>
    <w:rsid w:val="000452EE"/>
    <w:rsid w:val="00047E2D"/>
    <w:rsid w:val="00050AC8"/>
    <w:rsid w:val="00051AC1"/>
    <w:rsid w:val="0005332D"/>
    <w:rsid w:val="00053A4C"/>
    <w:rsid w:val="00054102"/>
    <w:rsid w:val="000551E9"/>
    <w:rsid w:val="00055650"/>
    <w:rsid w:val="0005623F"/>
    <w:rsid w:val="00056741"/>
    <w:rsid w:val="000569E0"/>
    <w:rsid w:val="00057220"/>
    <w:rsid w:val="000623E3"/>
    <w:rsid w:val="00063B3C"/>
    <w:rsid w:val="000649AE"/>
    <w:rsid w:val="00065B67"/>
    <w:rsid w:val="00065DA0"/>
    <w:rsid w:val="00065DF0"/>
    <w:rsid w:val="000719C6"/>
    <w:rsid w:val="000787EA"/>
    <w:rsid w:val="0007BB84"/>
    <w:rsid w:val="00081CBE"/>
    <w:rsid w:val="00082E9A"/>
    <w:rsid w:val="00084534"/>
    <w:rsid w:val="00084915"/>
    <w:rsid w:val="00090096"/>
    <w:rsid w:val="00090AD2"/>
    <w:rsid w:val="00091F75"/>
    <w:rsid w:val="00093051"/>
    <w:rsid w:val="0009330A"/>
    <w:rsid w:val="00094323"/>
    <w:rsid w:val="00095A1E"/>
    <w:rsid w:val="00095DF2"/>
    <w:rsid w:val="000A1465"/>
    <w:rsid w:val="000A21EE"/>
    <w:rsid w:val="000A2D2A"/>
    <w:rsid w:val="000A2F7C"/>
    <w:rsid w:val="000A4777"/>
    <w:rsid w:val="000A6E81"/>
    <w:rsid w:val="000B07B7"/>
    <w:rsid w:val="000B43E5"/>
    <w:rsid w:val="000B571D"/>
    <w:rsid w:val="000B5928"/>
    <w:rsid w:val="000C1AD3"/>
    <w:rsid w:val="000C2491"/>
    <w:rsid w:val="000C47CE"/>
    <w:rsid w:val="000C60B0"/>
    <w:rsid w:val="000C6891"/>
    <w:rsid w:val="000D04E9"/>
    <w:rsid w:val="000D1318"/>
    <w:rsid w:val="000D178E"/>
    <w:rsid w:val="000D4700"/>
    <w:rsid w:val="000D699E"/>
    <w:rsid w:val="000D6F2E"/>
    <w:rsid w:val="000D7796"/>
    <w:rsid w:val="000D77BF"/>
    <w:rsid w:val="000D799C"/>
    <w:rsid w:val="000E1C62"/>
    <w:rsid w:val="000E5216"/>
    <w:rsid w:val="000E6C05"/>
    <w:rsid w:val="000F0F21"/>
    <w:rsid w:val="000F24D8"/>
    <w:rsid w:val="000F5952"/>
    <w:rsid w:val="000F7020"/>
    <w:rsid w:val="000F7355"/>
    <w:rsid w:val="0010062C"/>
    <w:rsid w:val="00101E63"/>
    <w:rsid w:val="001059BD"/>
    <w:rsid w:val="00105E50"/>
    <w:rsid w:val="00105E73"/>
    <w:rsid w:val="00110AE2"/>
    <w:rsid w:val="00110DE1"/>
    <w:rsid w:val="0011136E"/>
    <w:rsid w:val="00112157"/>
    <w:rsid w:val="0011350B"/>
    <w:rsid w:val="00114ED7"/>
    <w:rsid w:val="00115C04"/>
    <w:rsid w:val="00116F4A"/>
    <w:rsid w:val="00121088"/>
    <w:rsid w:val="00122155"/>
    <w:rsid w:val="00124521"/>
    <w:rsid w:val="00125F4A"/>
    <w:rsid w:val="00126E43"/>
    <w:rsid w:val="00126EE8"/>
    <w:rsid w:val="00127224"/>
    <w:rsid w:val="001315F2"/>
    <w:rsid w:val="0013258E"/>
    <w:rsid w:val="00132CF9"/>
    <w:rsid w:val="00134B38"/>
    <w:rsid w:val="00135476"/>
    <w:rsid w:val="001354AF"/>
    <w:rsid w:val="0013721C"/>
    <w:rsid w:val="00137813"/>
    <w:rsid w:val="00137EF6"/>
    <w:rsid w:val="001434FA"/>
    <w:rsid w:val="00143563"/>
    <w:rsid w:val="001454EF"/>
    <w:rsid w:val="00145AEB"/>
    <w:rsid w:val="00151D96"/>
    <w:rsid w:val="0015397F"/>
    <w:rsid w:val="00153C01"/>
    <w:rsid w:val="001550CE"/>
    <w:rsid w:val="00155408"/>
    <w:rsid w:val="00156811"/>
    <w:rsid w:val="00160A55"/>
    <w:rsid w:val="00162B4A"/>
    <w:rsid w:val="0016577E"/>
    <w:rsid w:val="00165956"/>
    <w:rsid w:val="00165F08"/>
    <w:rsid w:val="00167995"/>
    <w:rsid w:val="00167C2E"/>
    <w:rsid w:val="00170746"/>
    <w:rsid w:val="00171C73"/>
    <w:rsid w:val="001721A9"/>
    <w:rsid w:val="00175C02"/>
    <w:rsid w:val="001800B9"/>
    <w:rsid w:val="001819F7"/>
    <w:rsid w:val="001825D6"/>
    <w:rsid w:val="00182AEB"/>
    <w:rsid w:val="00182D9A"/>
    <w:rsid w:val="001831E5"/>
    <w:rsid w:val="00184697"/>
    <w:rsid w:val="00185327"/>
    <w:rsid w:val="00187A7E"/>
    <w:rsid w:val="001905F7"/>
    <w:rsid w:val="00190A85"/>
    <w:rsid w:val="00191498"/>
    <w:rsid w:val="001934D0"/>
    <w:rsid w:val="0019432A"/>
    <w:rsid w:val="00195DD8"/>
    <w:rsid w:val="001A0F81"/>
    <w:rsid w:val="001A2180"/>
    <w:rsid w:val="001A336F"/>
    <w:rsid w:val="001A5CBC"/>
    <w:rsid w:val="001A7F00"/>
    <w:rsid w:val="001A7FAD"/>
    <w:rsid w:val="001B0A11"/>
    <w:rsid w:val="001B1B71"/>
    <w:rsid w:val="001B22F0"/>
    <w:rsid w:val="001B262F"/>
    <w:rsid w:val="001B5697"/>
    <w:rsid w:val="001B64DD"/>
    <w:rsid w:val="001B6FFC"/>
    <w:rsid w:val="001B772E"/>
    <w:rsid w:val="001B79BB"/>
    <w:rsid w:val="001B7B8E"/>
    <w:rsid w:val="001C062F"/>
    <w:rsid w:val="001C09D4"/>
    <w:rsid w:val="001C1C9A"/>
    <w:rsid w:val="001C2BC6"/>
    <w:rsid w:val="001C3F53"/>
    <w:rsid w:val="001C4CB7"/>
    <w:rsid w:val="001C5782"/>
    <w:rsid w:val="001C5D80"/>
    <w:rsid w:val="001D046E"/>
    <w:rsid w:val="001D09D9"/>
    <w:rsid w:val="001D4B0C"/>
    <w:rsid w:val="001D65EC"/>
    <w:rsid w:val="001D6D0D"/>
    <w:rsid w:val="001D78F7"/>
    <w:rsid w:val="001E03B6"/>
    <w:rsid w:val="001E284D"/>
    <w:rsid w:val="001E2C5C"/>
    <w:rsid w:val="001E4A86"/>
    <w:rsid w:val="001E64D9"/>
    <w:rsid w:val="001F39D5"/>
    <w:rsid w:val="001F4DC8"/>
    <w:rsid w:val="001F5809"/>
    <w:rsid w:val="001F74CC"/>
    <w:rsid w:val="001F77CC"/>
    <w:rsid w:val="00200957"/>
    <w:rsid w:val="0020141F"/>
    <w:rsid w:val="002028EC"/>
    <w:rsid w:val="00203157"/>
    <w:rsid w:val="00203673"/>
    <w:rsid w:val="00203C31"/>
    <w:rsid w:val="002061DD"/>
    <w:rsid w:val="0020623D"/>
    <w:rsid w:val="00210440"/>
    <w:rsid w:val="00212367"/>
    <w:rsid w:val="0021318C"/>
    <w:rsid w:val="002143AE"/>
    <w:rsid w:val="002170C7"/>
    <w:rsid w:val="002178A7"/>
    <w:rsid w:val="002204D5"/>
    <w:rsid w:val="00220CFE"/>
    <w:rsid w:val="00221459"/>
    <w:rsid w:val="0022264E"/>
    <w:rsid w:val="00223F3B"/>
    <w:rsid w:val="00224DC8"/>
    <w:rsid w:val="00224E08"/>
    <w:rsid w:val="00225F20"/>
    <w:rsid w:val="0022642B"/>
    <w:rsid w:val="00227CDF"/>
    <w:rsid w:val="00230DB7"/>
    <w:rsid w:val="00235163"/>
    <w:rsid w:val="00235A71"/>
    <w:rsid w:val="0023737E"/>
    <w:rsid w:val="0023754D"/>
    <w:rsid w:val="002376D8"/>
    <w:rsid w:val="00241B5C"/>
    <w:rsid w:val="00242D63"/>
    <w:rsid w:val="00242F2F"/>
    <w:rsid w:val="002478CF"/>
    <w:rsid w:val="00247C70"/>
    <w:rsid w:val="0025008F"/>
    <w:rsid w:val="0025088B"/>
    <w:rsid w:val="00251433"/>
    <w:rsid w:val="002519D1"/>
    <w:rsid w:val="00252765"/>
    <w:rsid w:val="002533A3"/>
    <w:rsid w:val="00253991"/>
    <w:rsid w:val="00255A6B"/>
    <w:rsid w:val="00256078"/>
    <w:rsid w:val="002569C3"/>
    <w:rsid w:val="00257E88"/>
    <w:rsid w:val="00257F96"/>
    <w:rsid w:val="00260E5B"/>
    <w:rsid w:val="0026170D"/>
    <w:rsid w:val="0026280F"/>
    <w:rsid w:val="00263B20"/>
    <w:rsid w:val="00264ECA"/>
    <w:rsid w:val="002679EF"/>
    <w:rsid w:val="002706FA"/>
    <w:rsid w:val="00270A52"/>
    <w:rsid w:val="00270BB3"/>
    <w:rsid w:val="00273ED6"/>
    <w:rsid w:val="00274285"/>
    <w:rsid w:val="002743B1"/>
    <w:rsid w:val="00274540"/>
    <w:rsid w:val="00274C72"/>
    <w:rsid w:val="00275310"/>
    <w:rsid w:val="0028024C"/>
    <w:rsid w:val="00281097"/>
    <w:rsid w:val="00282A16"/>
    <w:rsid w:val="002830AA"/>
    <w:rsid w:val="00284772"/>
    <w:rsid w:val="00287074"/>
    <w:rsid w:val="00290010"/>
    <w:rsid w:val="0029276A"/>
    <w:rsid w:val="00292C4E"/>
    <w:rsid w:val="002940A6"/>
    <w:rsid w:val="002945BD"/>
    <w:rsid w:val="0029573F"/>
    <w:rsid w:val="002975D0"/>
    <w:rsid w:val="002A006C"/>
    <w:rsid w:val="002A324A"/>
    <w:rsid w:val="002A3A18"/>
    <w:rsid w:val="002A4805"/>
    <w:rsid w:val="002A4D09"/>
    <w:rsid w:val="002A547C"/>
    <w:rsid w:val="002A65BA"/>
    <w:rsid w:val="002AEFAA"/>
    <w:rsid w:val="002B0635"/>
    <w:rsid w:val="002B0A7A"/>
    <w:rsid w:val="002B0E62"/>
    <w:rsid w:val="002B3258"/>
    <w:rsid w:val="002B78B4"/>
    <w:rsid w:val="002B7E9C"/>
    <w:rsid w:val="002C2A20"/>
    <w:rsid w:val="002C3364"/>
    <w:rsid w:val="002C4AB9"/>
    <w:rsid w:val="002C6467"/>
    <w:rsid w:val="002D04E6"/>
    <w:rsid w:val="002D05DA"/>
    <w:rsid w:val="002D1600"/>
    <w:rsid w:val="002D19F3"/>
    <w:rsid w:val="002D31EA"/>
    <w:rsid w:val="002D4AEF"/>
    <w:rsid w:val="002D4EAA"/>
    <w:rsid w:val="002D63BE"/>
    <w:rsid w:val="002E0A60"/>
    <w:rsid w:val="002E0EE7"/>
    <w:rsid w:val="002E10E6"/>
    <w:rsid w:val="002E1FF4"/>
    <w:rsid w:val="002E21CC"/>
    <w:rsid w:val="002E2792"/>
    <w:rsid w:val="002E2E27"/>
    <w:rsid w:val="002E2E5B"/>
    <w:rsid w:val="002E3106"/>
    <w:rsid w:val="002E376C"/>
    <w:rsid w:val="002E38F5"/>
    <w:rsid w:val="002E4697"/>
    <w:rsid w:val="002E4C4B"/>
    <w:rsid w:val="002E516C"/>
    <w:rsid w:val="002E6C65"/>
    <w:rsid w:val="002F0A00"/>
    <w:rsid w:val="002F1231"/>
    <w:rsid w:val="002F195D"/>
    <w:rsid w:val="002F3EEC"/>
    <w:rsid w:val="002F4997"/>
    <w:rsid w:val="002F7663"/>
    <w:rsid w:val="002F777D"/>
    <w:rsid w:val="00300639"/>
    <w:rsid w:val="00305CD9"/>
    <w:rsid w:val="00305FCF"/>
    <w:rsid w:val="0031395C"/>
    <w:rsid w:val="00315255"/>
    <w:rsid w:val="003155AC"/>
    <w:rsid w:val="00316D77"/>
    <w:rsid w:val="00317522"/>
    <w:rsid w:val="00320140"/>
    <w:rsid w:val="00321E4E"/>
    <w:rsid w:val="003224F0"/>
    <w:rsid w:val="00325139"/>
    <w:rsid w:val="00325445"/>
    <w:rsid w:val="00326248"/>
    <w:rsid w:val="003284D8"/>
    <w:rsid w:val="003314F7"/>
    <w:rsid w:val="00331D5F"/>
    <w:rsid w:val="00333B43"/>
    <w:rsid w:val="00334C8A"/>
    <w:rsid w:val="003352A1"/>
    <w:rsid w:val="003354A0"/>
    <w:rsid w:val="00340626"/>
    <w:rsid w:val="003410C4"/>
    <w:rsid w:val="0034137C"/>
    <w:rsid w:val="00341576"/>
    <w:rsid w:val="003420FB"/>
    <w:rsid w:val="0034216F"/>
    <w:rsid w:val="0034426F"/>
    <w:rsid w:val="003461DF"/>
    <w:rsid w:val="00346AF3"/>
    <w:rsid w:val="00348E0E"/>
    <w:rsid w:val="003511D2"/>
    <w:rsid w:val="00351A4C"/>
    <w:rsid w:val="0035216E"/>
    <w:rsid w:val="00352855"/>
    <w:rsid w:val="003538FB"/>
    <w:rsid w:val="00354710"/>
    <w:rsid w:val="003563A0"/>
    <w:rsid w:val="00356A20"/>
    <w:rsid w:val="003674F3"/>
    <w:rsid w:val="0036778B"/>
    <w:rsid w:val="00375221"/>
    <w:rsid w:val="003767E5"/>
    <w:rsid w:val="00380725"/>
    <w:rsid w:val="00381E52"/>
    <w:rsid w:val="0038250D"/>
    <w:rsid w:val="003841B5"/>
    <w:rsid w:val="00385F36"/>
    <w:rsid w:val="003874A1"/>
    <w:rsid w:val="003899C3"/>
    <w:rsid w:val="0039409E"/>
    <w:rsid w:val="00394C65"/>
    <w:rsid w:val="00396546"/>
    <w:rsid w:val="003965E6"/>
    <w:rsid w:val="00397A54"/>
    <w:rsid w:val="003A0B18"/>
    <w:rsid w:val="003A16DB"/>
    <w:rsid w:val="003A1A9E"/>
    <w:rsid w:val="003A21FD"/>
    <w:rsid w:val="003A35EF"/>
    <w:rsid w:val="003A4961"/>
    <w:rsid w:val="003A67F6"/>
    <w:rsid w:val="003A79EB"/>
    <w:rsid w:val="003B0A89"/>
    <w:rsid w:val="003B6CD6"/>
    <w:rsid w:val="003B6F84"/>
    <w:rsid w:val="003BEA7C"/>
    <w:rsid w:val="003C16A2"/>
    <w:rsid w:val="003C1C45"/>
    <w:rsid w:val="003C40B8"/>
    <w:rsid w:val="003C4A3E"/>
    <w:rsid w:val="003C56F5"/>
    <w:rsid w:val="003C6274"/>
    <w:rsid w:val="003C6E1C"/>
    <w:rsid w:val="003C76B7"/>
    <w:rsid w:val="003C7753"/>
    <w:rsid w:val="003D0104"/>
    <w:rsid w:val="003D1FAB"/>
    <w:rsid w:val="003D23A4"/>
    <w:rsid w:val="003D3D8A"/>
    <w:rsid w:val="003E01F0"/>
    <w:rsid w:val="003E0406"/>
    <w:rsid w:val="003E176A"/>
    <w:rsid w:val="003E1AEB"/>
    <w:rsid w:val="003E438F"/>
    <w:rsid w:val="003E477C"/>
    <w:rsid w:val="003E57BE"/>
    <w:rsid w:val="003E5D0A"/>
    <w:rsid w:val="003E6999"/>
    <w:rsid w:val="003E7041"/>
    <w:rsid w:val="003F13C2"/>
    <w:rsid w:val="003F586D"/>
    <w:rsid w:val="003F7170"/>
    <w:rsid w:val="003F7258"/>
    <w:rsid w:val="003F76EE"/>
    <w:rsid w:val="003F7808"/>
    <w:rsid w:val="004040B4"/>
    <w:rsid w:val="00404DE5"/>
    <w:rsid w:val="00405EA9"/>
    <w:rsid w:val="00406787"/>
    <w:rsid w:val="0040757B"/>
    <w:rsid w:val="00410390"/>
    <w:rsid w:val="0041041B"/>
    <w:rsid w:val="00411772"/>
    <w:rsid w:val="004121F3"/>
    <w:rsid w:val="0041482F"/>
    <w:rsid w:val="00415015"/>
    <w:rsid w:val="00416122"/>
    <w:rsid w:val="00416380"/>
    <w:rsid w:val="0041674B"/>
    <w:rsid w:val="004167E4"/>
    <w:rsid w:val="00416A9B"/>
    <w:rsid w:val="00417E29"/>
    <w:rsid w:val="004201B7"/>
    <w:rsid w:val="00420714"/>
    <w:rsid w:val="00421270"/>
    <w:rsid w:val="00421F4C"/>
    <w:rsid w:val="004262D2"/>
    <w:rsid w:val="0042B19C"/>
    <w:rsid w:val="00431B4D"/>
    <w:rsid w:val="00432296"/>
    <w:rsid w:val="004338A7"/>
    <w:rsid w:val="00435076"/>
    <w:rsid w:val="004377FF"/>
    <w:rsid w:val="00441813"/>
    <w:rsid w:val="00446297"/>
    <w:rsid w:val="00447C02"/>
    <w:rsid w:val="00450A02"/>
    <w:rsid w:val="0045245F"/>
    <w:rsid w:val="00452D37"/>
    <w:rsid w:val="004534F9"/>
    <w:rsid w:val="00454F63"/>
    <w:rsid w:val="004552D1"/>
    <w:rsid w:val="00457351"/>
    <w:rsid w:val="00462AB6"/>
    <w:rsid w:val="00463CE8"/>
    <w:rsid w:val="004665AC"/>
    <w:rsid w:val="00466BBB"/>
    <w:rsid w:val="00467980"/>
    <w:rsid w:val="00467D82"/>
    <w:rsid w:val="00470C36"/>
    <w:rsid w:val="00471768"/>
    <w:rsid w:val="004729F4"/>
    <w:rsid w:val="00474FF7"/>
    <w:rsid w:val="004762EC"/>
    <w:rsid w:val="0048251D"/>
    <w:rsid w:val="0048416E"/>
    <w:rsid w:val="00484A51"/>
    <w:rsid w:val="0048652A"/>
    <w:rsid w:val="004866CD"/>
    <w:rsid w:val="004906AC"/>
    <w:rsid w:val="00490A30"/>
    <w:rsid w:val="00493CEF"/>
    <w:rsid w:val="00494969"/>
    <w:rsid w:val="00496322"/>
    <w:rsid w:val="004A006B"/>
    <w:rsid w:val="004A2F20"/>
    <w:rsid w:val="004A4714"/>
    <w:rsid w:val="004A65A2"/>
    <w:rsid w:val="004A7082"/>
    <w:rsid w:val="004A72C9"/>
    <w:rsid w:val="004B308D"/>
    <w:rsid w:val="004B4C0D"/>
    <w:rsid w:val="004B7B8B"/>
    <w:rsid w:val="004C1768"/>
    <w:rsid w:val="004C6337"/>
    <w:rsid w:val="004C65D7"/>
    <w:rsid w:val="004C6A22"/>
    <w:rsid w:val="004D0811"/>
    <w:rsid w:val="004D2E2E"/>
    <w:rsid w:val="004E14DE"/>
    <w:rsid w:val="004E359A"/>
    <w:rsid w:val="004E3E7E"/>
    <w:rsid w:val="004E5D61"/>
    <w:rsid w:val="004E72AD"/>
    <w:rsid w:val="004E7FDB"/>
    <w:rsid w:val="004F05E4"/>
    <w:rsid w:val="004F14E1"/>
    <w:rsid w:val="004F20E0"/>
    <w:rsid w:val="0050574D"/>
    <w:rsid w:val="005058BF"/>
    <w:rsid w:val="00505F1F"/>
    <w:rsid w:val="005064C7"/>
    <w:rsid w:val="00506CD7"/>
    <w:rsid w:val="00506D44"/>
    <w:rsid w:val="00510865"/>
    <w:rsid w:val="00512462"/>
    <w:rsid w:val="0051275D"/>
    <w:rsid w:val="0052372C"/>
    <w:rsid w:val="00523F07"/>
    <w:rsid w:val="00525364"/>
    <w:rsid w:val="005266BF"/>
    <w:rsid w:val="00526DA9"/>
    <w:rsid w:val="00531DA4"/>
    <w:rsid w:val="00532502"/>
    <w:rsid w:val="00534338"/>
    <w:rsid w:val="00534B34"/>
    <w:rsid w:val="005419A2"/>
    <w:rsid w:val="00542171"/>
    <w:rsid w:val="005431E9"/>
    <w:rsid w:val="005452BA"/>
    <w:rsid w:val="00546906"/>
    <w:rsid w:val="00546E5E"/>
    <w:rsid w:val="0054717F"/>
    <w:rsid w:val="005474E1"/>
    <w:rsid w:val="00550236"/>
    <w:rsid w:val="0055052C"/>
    <w:rsid w:val="00552480"/>
    <w:rsid w:val="005535F7"/>
    <w:rsid w:val="00555280"/>
    <w:rsid w:val="00560338"/>
    <w:rsid w:val="005609DD"/>
    <w:rsid w:val="00567187"/>
    <w:rsid w:val="00567FD7"/>
    <w:rsid w:val="0056846B"/>
    <w:rsid w:val="00570BA7"/>
    <w:rsid w:val="00570E95"/>
    <w:rsid w:val="00571453"/>
    <w:rsid w:val="005717C0"/>
    <w:rsid w:val="005732B1"/>
    <w:rsid w:val="00573729"/>
    <w:rsid w:val="00573D0E"/>
    <w:rsid w:val="00576677"/>
    <w:rsid w:val="005771CC"/>
    <w:rsid w:val="00577FEF"/>
    <w:rsid w:val="00580F77"/>
    <w:rsid w:val="00581082"/>
    <w:rsid w:val="005841AF"/>
    <w:rsid w:val="005959D8"/>
    <w:rsid w:val="005965F1"/>
    <w:rsid w:val="00596C3D"/>
    <w:rsid w:val="005A33B3"/>
    <w:rsid w:val="005A76EA"/>
    <w:rsid w:val="005A7FBD"/>
    <w:rsid w:val="005B04C6"/>
    <w:rsid w:val="005B08EC"/>
    <w:rsid w:val="005B35B4"/>
    <w:rsid w:val="005B4F55"/>
    <w:rsid w:val="005B6637"/>
    <w:rsid w:val="005C1E17"/>
    <w:rsid w:val="005C4E15"/>
    <w:rsid w:val="005C7A1B"/>
    <w:rsid w:val="005D0114"/>
    <w:rsid w:val="005D078F"/>
    <w:rsid w:val="005D0855"/>
    <w:rsid w:val="005D0A80"/>
    <w:rsid w:val="005D19F1"/>
    <w:rsid w:val="005D3296"/>
    <w:rsid w:val="005D3739"/>
    <w:rsid w:val="005E08E3"/>
    <w:rsid w:val="005E1312"/>
    <w:rsid w:val="005E314E"/>
    <w:rsid w:val="005E34CF"/>
    <w:rsid w:val="005E3718"/>
    <w:rsid w:val="005E552D"/>
    <w:rsid w:val="005E64C0"/>
    <w:rsid w:val="005E6C17"/>
    <w:rsid w:val="005E7D98"/>
    <w:rsid w:val="005E7ECD"/>
    <w:rsid w:val="005F3692"/>
    <w:rsid w:val="005F629D"/>
    <w:rsid w:val="005F6465"/>
    <w:rsid w:val="005F64BF"/>
    <w:rsid w:val="005F64C2"/>
    <w:rsid w:val="005F65C8"/>
    <w:rsid w:val="005F7DF5"/>
    <w:rsid w:val="00600FBE"/>
    <w:rsid w:val="006011B7"/>
    <w:rsid w:val="006036C2"/>
    <w:rsid w:val="006059C0"/>
    <w:rsid w:val="00605BE8"/>
    <w:rsid w:val="00606D2E"/>
    <w:rsid w:val="0060713D"/>
    <w:rsid w:val="0061110D"/>
    <w:rsid w:val="00611268"/>
    <w:rsid w:val="0061190D"/>
    <w:rsid w:val="00612531"/>
    <w:rsid w:val="00612762"/>
    <w:rsid w:val="00613262"/>
    <w:rsid w:val="00616811"/>
    <w:rsid w:val="00617685"/>
    <w:rsid w:val="00617E09"/>
    <w:rsid w:val="006207DF"/>
    <w:rsid w:val="0062343A"/>
    <w:rsid w:val="00626C6D"/>
    <w:rsid w:val="00632022"/>
    <w:rsid w:val="006322BE"/>
    <w:rsid w:val="006322D5"/>
    <w:rsid w:val="00632AE0"/>
    <w:rsid w:val="006336F6"/>
    <w:rsid w:val="00634C3A"/>
    <w:rsid w:val="00634D48"/>
    <w:rsid w:val="00634E91"/>
    <w:rsid w:val="006354A8"/>
    <w:rsid w:val="00635EE5"/>
    <w:rsid w:val="00637754"/>
    <w:rsid w:val="00637A16"/>
    <w:rsid w:val="00640FA4"/>
    <w:rsid w:val="0064125E"/>
    <w:rsid w:val="0064244A"/>
    <w:rsid w:val="006425A2"/>
    <w:rsid w:val="006427A6"/>
    <w:rsid w:val="0064415D"/>
    <w:rsid w:val="00644693"/>
    <w:rsid w:val="00644859"/>
    <w:rsid w:val="006448CA"/>
    <w:rsid w:val="0064584E"/>
    <w:rsid w:val="006463DB"/>
    <w:rsid w:val="00647FC0"/>
    <w:rsid w:val="006578E1"/>
    <w:rsid w:val="00660781"/>
    <w:rsid w:val="006617D7"/>
    <w:rsid w:val="0066373B"/>
    <w:rsid w:val="00664219"/>
    <w:rsid w:val="006645B8"/>
    <w:rsid w:val="006646B8"/>
    <w:rsid w:val="00665040"/>
    <w:rsid w:val="006656B4"/>
    <w:rsid w:val="00665B90"/>
    <w:rsid w:val="0066745D"/>
    <w:rsid w:val="006675FA"/>
    <w:rsid w:val="00667C7A"/>
    <w:rsid w:val="006708AD"/>
    <w:rsid w:val="00670B16"/>
    <w:rsid w:val="00672207"/>
    <w:rsid w:val="00672441"/>
    <w:rsid w:val="00672683"/>
    <w:rsid w:val="00674809"/>
    <w:rsid w:val="00674912"/>
    <w:rsid w:val="00677B17"/>
    <w:rsid w:val="00680DB6"/>
    <w:rsid w:val="00682B87"/>
    <w:rsid w:val="006860B5"/>
    <w:rsid w:val="00686FE2"/>
    <w:rsid w:val="00687F2E"/>
    <w:rsid w:val="0069134C"/>
    <w:rsid w:val="00695786"/>
    <w:rsid w:val="00695E91"/>
    <w:rsid w:val="0069603F"/>
    <w:rsid w:val="0069629B"/>
    <w:rsid w:val="00696596"/>
    <w:rsid w:val="006A2C01"/>
    <w:rsid w:val="006A3B8A"/>
    <w:rsid w:val="006A5BC1"/>
    <w:rsid w:val="006A60F5"/>
    <w:rsid w:val="006B39E3"/>
    <w:rsid w:val="006B4003"/>
    <w:rsid w:val="006B4746"/>
    <w:rsid w:val="006B764D"/>
    <w:rsid w:val="006B7BCA"/>
    <w:rsid w:val="006C0927"/>
    <w:rsid w:val="006C0BE7"/>
    <w:rsid w:val="006C2206"/>
    <w:rsid w:val="006C2581"/>
    <w:rsid w:val="006C409A"/>
    <w:rsid w:val="006C4AD8"/>
    <w:rsid w:val="006C6C12"/>
    <w:rsid w:val="006C6C26"/>
    <w:rsid w:val="006C6D0E"/>
    <w:rsid w:val="006D0551"/>
    <w:rsid w:val="006D1062"/>
    <w:rsid w:val="006D43B1"/>
    <w:rsid w:val="006D5640"/>
    <w:rsid w:val="006D5641"/>
    <w:rsid w:val="006D5841"/>
    <w:rsid w:val="006D5C99"/>
    <w:rsid w:val="006D5F14"/>
    <w:rsid w:val="006D6FFB"/>
    <w:rsid w:val="006E0321"/>
    <w:rsid w:val="006E05C1"/>
    <w:rsid w:val="006E0735"/>
    <w:rsid w:val="006E2B01"/>
    <w:rsid w:val="006E3B86"/>
    <w:rsid w:val="006E3D0E"/>
    <w:rsid w:val="006E5F03"/>
    <w:rsid w:val="006E604B"/>
    <w:rsid w:val="006E6C74"/>
    <w:rsid w:val="006E71EF"/>
    <w:rsid w:val="006E7217"/>
    <w:rsid w:val="006E79B4"/>
    <w:rsid w:val="006F0230"/>
    <w:rsid w:val="006F07E8"/>
    <w:rsid w:val="006F1F23"/>
    <w:rsid w:val="006F32E8"/>
    <w:rsid w:val="006F48BF"/>
    <w:rsid w:val="006F4C2F"/>
    <w:rsid w:val="00702E49"/>
    <w:rsid w:val="007041DB"/>
    <w:rsid w:val="00704A87"/>
    <w:rsid w:val="00706A1D"/>
    <w:rsid w:val="00706BE2"/>
    <w:rsid w:val="00707A49"/>
    <w:rsid w:val="00707E0B"/>
    <w:rsid w:val="00710294"/>
    <w:rsid w:val="00711E30"/>
    <w:rsid w:val="00715FE7"/>
    <w:rsid w:val="0072434E"/>
    <w:rsid w:val="00726602"/>
    <w:rsid w:val="0072752B"/>
    <w:rsid w:val="007314A9"/>
    <w:rsid w:val="00732960"/>
    <w:rsid w:val="00734672"/>
    <w:rsid w:val="00737AD3"/>
    <w:rsid w:val="007407F9"/>
    <w:rsid w:val="0074097C"/>
    <w:rsid w:val="00741E42"/>
    <w:rsid w:val="00747333"/>
    <w:rsid w:val="00750F3C"/>
    <w:rsid w:val="00752D3E"/>
    <w:rsid w:val="00753A06"/>
    <w:rsid w:val="00756ED7"/>
    <w:rsid w:val="007573D1"/>
    <w:rsid w:val="00761A28"/>
    <w:rsid w:val="007626BA"/>
    <w:rsid w:val="00762E15"/>
    <w:rsid w:val="007638E2"/>
    <w:rsid w:val="00765EF2"/>
    <w:rsid w:val="007661CA"/>
    <w:rsid w:val="0076690D"/>
    <w:rsid w:val="00772646"/>
    <w:rsid w:val="0077284C"/>
    <w:rsid w:val="00773635"/>
    <w:rsid w:val="00774449"/>
    <w:rsid w:val="007755A9"/>
    <w:rsid w:val="00781535"/>
    <w:rsid w:val="00781BC9"/>
    <w:rsid w:val="0078345D"/>
    <w:rsid w:val="00783943"/>
    <w:rsid w:val="00791472"/>
    <w:rsid w:val="0079286B"/>
    <w:rsid w:val="00792982"/>
    <w:rsid w:val="007946DD"/>
    <w:rsid w:val="007947BC"/>
    <w:rsid w:val="007A0E1F"/>
    <w:rsid w:val="007A1C80"/>
    <w:rsid w:val="007A1FDF"/>
    <w:rsid w:val="007A31EC"/>
    <w:rsid w:val="007B1150"/>
    <w:rsid w:val="007B1634"/>
    <w:rsid w:val="007B16FB"/>
    <w:rsid w:val="007B4AF5"/>
    <w:rsid w:val="007B59F8"/>
    <w:rsid w:val="007B6C4E"/>
    <w:rsid w:val="007C2320"/>
    <w:rsid w:val="007C2764"/>
    <w:rsid w:val="007C2B16"/>
    <w:rsid w:val="007C45AC"/>
    <w:rsid w:val="007C4BE2"/>
    <w:rsid w:val="007C5E90"/>
    <w:rsid w:val="007C5F54"/>
    <w:rsid w:val="007C7731"/>
    <w:rsid w:val="007D0CF2"/>
    <w:rsid w:val="007D18AA"/>
    <w:rsid w:val="007D5766"/>
    <w:rsid w:val="007D7BA5"/>
    <w:rsid w:val="007D7E20"/>
    <w:rsid w:val="007E0803"/>
    <w:rsid w:val="007E0B39"/>
    <w:rsid w:val="007E28C0"/>
    <w:rsid w:val="007E4B29"/>
    <w:rsid w:val="007E76DE"/>
    <w:rsid w:val="007F5ABD"/>
    <w:rsid w:val="007F6A3B"/>
    <w:rsid w:val="007F7D51"/>
    <w:rsid w:val="00800FAD"/>
    <w:rsid w:val="00803306"/>
    <w:rsid w:val="00803A69"/>
    <w:rsid w:val="00803E9B"/>
    <w:rsid w:val="00805C38"/>
    <w:rsid w:val="008070FD"/>
    <w:rsid w:val="0081258B"/>
    <w:rsid w:val="00812D53"/>
    <w:rsid w:val="00813A04"/>
    <w:rsid w:val="008142BA"/>
    <w:rsid w:val="00816734"/>
    <w:rsid w:val="00816AB7"/>
    <w:rsid w:val="0081754D"/>
    <w:rsid w:val="00817724"/>
    <w:rsid w:val="008203C0"/>
    <w:rsid w:val="008205B0"/>
    <w:rsid w:val="008205DF"/>
    <w:rsid w:val="00821CC9"/>
    <w:rsid w:val="00822ACA"/>
    <w:rsid w:val="00823734"/>
    <w:rsid w:val="00824D8F"/>
    <w:rsid w:val="008255CC"/>
    <w:rsid w:val="00825D8C"/>
    <w:rsid w:val="00826578"/>
    <w:rsid w:val="00826646"/>
    <w:rsid w:val="008306F0"/>
    <w:rsid w:val="00830944"/>
    <w:rsid w:val="00832D28"/>
    <w:rsid w:val="00833A31"/>
    <w:rsid w:val="0083760B"/>
    <w:rsid w:val="008409EF"/>
    <w:rsid w:val="00840F8B"/>
    <w:rsid w:val="008427C8"/>
    <w:rsid w:val="00842F39"/>
    <w:rsid w:val="00844179"/>
    <w:rsid w:val="00844F97"/>
    <w:rsid w:val="00845974"/>
    <w:rsid w:val="008462E2"/>
    <w:rsid w:val="008516D3"/>
    <w:rsid w:val="008532D8"/>
    <w:rsid w:val="008550D2"/>
    <w:rsid w:val="008552BC"/>
    <w:rsid w:val="00856185"/>
    <w:rsid w:val="00857CFA"/>
    <w:rsid w:val="0085A146"/>
    <w:rsid w:val="00860A25"/>
    <w:rsid w:val="00860F6B"/>
    <w:rsid w:val="008637AC"/>
    <w:rsid w:val="00863B98"/>
    <w:rsid w:val="00865CAA"/>
    <w:rsid w:val="008665A6"/>
    <w:rsid w:val="0086747E"/>
    <w:rsid w:val="00871099"/>
    <w:rsid w:val="008737D4"/>
    <w:rsid w:val="00873923"/>
    <w:rsid w:val="008774AE"/>
    <w:rsid w:val="00877E20"/>
    <w:rsid w:val="008818D4"/>
    <w:rsid w:val="008833E4"/>
    <w:rsid w:val="00883B30"/>
    <w:rsid w:val="00885821"/>
    <w:rsid w:val="00886344"/>
    <w:rsid w:val="00886A0F"/>
    <w:rsid w:val="00886E75"/>
    <w:rsid w:val="00890357"/>
    <w:rsid w:val="008935BE"/>
    <w:rsid w:val="008945A8"/>
    <w:rsid w:val="008A36F7"/>
    <w:rsid w:val="008A4140"/>
    <w:rsid w:val="008A4175"/>
    <w:rsid w:val="008A4DDF"/>
    <w:rsid w:val="008A56BA"/>
    <w:rsid w:val="008A5B85"/>
    <w:rsid w:val="008A6688"/>
    <w:rsid w:val="008A93B7"/>
    <w:rsid w:val="008B0406"/>
    <w:rsid w:val="008B0FCA"/>
    <w:rsid w:val="008B3DCB"/>
    <w:rsid w:val="008B4BCD"/>
    <w:rsid w:val="008B4C3D"/>
    <w:rsid w:val="008B6464"/>
    <w:rsid w:val="008B7DCF"/>
    <w:rsid w:val="008C17E7"/>
    <w:rsid w:val="008C2112"/>
    <w:rsid w:val="008C54BA"/>
    <w:rsid w:val="008C7D9F"/>
    <w:rsid w:val="008C7E94"/>
    <w:rsid w:val="008D16EE"/>
    <w:rsid w:val="008D1972"/>
    <w:rsid w:val="008D3F84"/>
    <w:rsid w:val="008D5F1A"/>
    <w:rsid w:val="008D6E42"/>
    <w:rsid w:val="008D6F5E"/>
    <w:rsid w:val="008D70D5"/>
    <w:rsid w:val="008E1186"/>
    <w:rsid w:val="008E12F4"/>
    <w:rsid w:val="008E4D3D"/>
    <w:rsid w:val="008E72A3"/>
    <w:rsid w:val="008F0C4C"/>
    <w:rsid w:val="008F2824"/>
    <w:rsid w:val="008F3B0E"/>
    <w:rsid w:val="008F7393"/>
    <w:rsid w:val="00900510"/>
    <w:rsid w:val="00902AE5"/>
    <w:rsid w:val="00904810"/>
    <w:rsid w:val="0090559A"/>
    <w:rsid w:val="00905B92"/>
    <w:rsid w:val="00905BCB"/>
    <w:rsid w:val="0090FFD5"/>
    <w:rsid w:val="009104F0"/>
    <w:rsid w:val="00910C7E"/>
    <w:rsid w:val="00910D3E"/>
    <w:rsid w:val="00912703"/>
    <w:rsid w:val="00913758"/>
    <w:rsid w:val="00915644"/>
    <w:rsid w:val="00915B89"/>
    <w:rsid w:val="009175E9"/>
    <w:rsid w:val="009179D1"/>
    <w:rsid w:val="00920C22"/>
    <w:rsid w:val="0092429D"/>
    <w:rsid w:val="00924A3D"/>
    <w:rsid w:val="009257F1"/>
    <w:rsid w:val="009319C4"/>
    <w:rsid w:val="00932233"/>
    <w:rsid w:val="00935A5C"/>
    <w:rsid w:val="00935FBD"/>
    <w:rsid w:val="00937AB1"/>
    <w:rsid w:val="0094133F"/>
    <w:rsid w:val="00941BF3"/>
    <w:rsid w:val="00943294"/>
    <w:rsid w:val="0094367C"/>
    <w:rsid w:val="0094509C"/>
    <w:rsid w:val="009460B3"/>
    <w:rsid w:val="00952146"/>
    <w:rsid w:val="00953F89"/>
    <w:rsid w:val="00954442"/>
    <w:rsid w:val="00954A98"/>
    <w:rsid w:val="00955A16"/>
    <w:rsid w:val="00961B51"/>
    <w:rsid w:val="00962016"/>
    <w:rsid w:val="00962842"/>
    <w:rsid w:val="00962988"/>
    <w:rsid w:val="00963190"/>
    <w:rsid w:val="009648C7"/>
    <w:rsid w:val="00964A88"/>
    <w:rsid w:val="00965574"/>
    <w:rsid w:val="00966ED4"/>
    <w:rsid w:val="0096BFD9"/>
    <w:rsid w:val="00972EB4"/>
    <w:rsid w:val="00976185"/>
    <w:rsid w:val="009764E5"/>
    <w:rsid w:val="00976E01"/>
    <w:rsid w:val="00990BE6"/>
    <w:rsid w:val="0099226F"/>
    <w:rsid w:val="00995ACE"/>
    <w:rsid w:val="00995B4C"/>
    <w:rsid w:val="00996C3A"/>
    <w:rsid w:val="009A29DA"/>
    <w:rsid w:val="009A3607"/>
    <w:rsid w:val="009B2CB9"/>
    <w:rsid w:val="009B36B0"/>
    <w:rsid w:val="009B4D43"/>
    <w:rsid w:val="009B5297"/>
    <w:rsid w:val="009B6550"/>
    <w:rsid w:val="009C0615"/>
    <w:rsid w:val="009C32CF"/>
    <w:rsid w:val="009D16B5"/>
    <w:rsid w:val="009D240C"/>
    <w:rsid w:val="009D50FA"/>
    <w:rsid w:val="009D76DF"/>
    <w:rsid w:val="009E0634"/>
    <w:rsid w:val="009E12B6"/>
    <w:rsid w:val="009E3755"/>
    <w:rsid w:val="009E40D2"/>
    <w:rsid w:val="009E4E55"/>
    <w:rsid w:val="009E4E94"/>
    <w:rsid w:val="009E71A7"/>
    <w:rsid w:val="009F0733"/>
    <w:rsid w:val="009F0D5F"/>
    <w:rsid w:val="009F1A70"/>
    <w:rsid w:val="009F341F"/>
    <w:rsid w:val="009F4B81"/>
    <w:rsid w:val="009F4E14"/>
    <w:rsid w:val="009F6739"/>
    <w:rsid w:val="009F6C95"/>
    <w:rsid w:val="009F711C"/>
    <w:rsid w:val="009F7583"/>
    <w:rsid w:val="00A001DF"/>
    <w:rsid w:val="00A00253"/>
    <w:rsid w:val="00A0031F"/>
    <w:rsid w:val="00A0034E"/>
    <w:rsid w:val="00A01602"/>
    <w:rsid w:val="00A02027"/>
    <w:rsid w:val="00A042A4"/>
    <w:rsid w:val="00A05346"/>
    <w:rsid w:val="00A0622A"/>
    <w:rsid w:val="00A0629C"/>
    <w:rsid w:val="00A07F2B"/>
    <w:rsid w:val="00A08E3B"/>
    <w:rsid w:val="00A125EB"/>
    <w:rsid w:val="00A134CC"/>
    <w:rsid w:val="00A23579"/>
    <w:rsid w:val="00A24CDA"/>
    <w:rsid w:val="00A25117"/>
    <w:rsid w:val="00A251B9"/>
    <w:rsid w:val="00A2566D"/>
    <w:rsid w:val="00A27776"/>
    <w:rsid w:val="00A30CBE"/>
    <w:rsid w:val="00A32F9F"/>
    <w:rsid w:val="00A34409"/>
    <w:rsid w:val="00A3799B"/>
    <w:rsid w:val="00A37D53"/>
    <w:rsid w:val="00A37FDD"/>
    <w:rsid w:val="00A3D07C"/>
    <w:rsid w:val="00A42EB1"/>
    <w:rsid w:val="00A447F0"/>
    <w:rsid w:val="00A44C42"/>
    <w:rsid w:val="00A47162"/>
    <w:rsid w:val="00A5009B"/>
    <w:rsid w:val="00A50550"/>
    <w:rsid w:val="00A50656"/>
    <w:rsid w:val="00A524BB"/>
    <w:rsid w:val="00A534D8"/>
    <w:rsid w:val="00A53F5C"/>
    <w:rsid w:val="00A56619"/>
    <w:rsid w:val="00A57184"/>
    <w:rsid w:val="00A5748B"/>
    <w:rsid w:val="00A57741"/>
    <w:rsid w:val="00A61B7C"/>
    <w:rsid w:val="00A6382C"/>
    <w:rsid w:val="00A65AAD"/>
    <w:rsid w:val="00A6617B"/>
    <w:rsid w:val="00A665C3"/>
    <w:rsid w:val="00A67F8C"/>
    <w:rsid w:val="00A70AE4"/>
    <w:rsid w:val="00A728A2"/>
    <w:rsid w:val="00A7679A"/>
    <w:rsid w:val="00A7798C"/>
    <w:rsid w:val="00A805F9"/>
    <w:rsid w:val="00A80DDF"/>
    <w:rsid w:val="00A80FE4"/>
    <w:rsid w:val="00A84432"/>
    <w:rsid w:val="00A85847"/>
    <w:rsid w:val="00A902D2"/>
    <w:rsid w:val="00A92FF6"/>
    <w:rsid w:val="00A931A9"/>
    <w:rsid w:val="00A94109"/>
    <w:rsid w:val="00A95E4B"/>
    <w:rsid w:val="00A9608C"/>
    <w:rsid w:val="00A96A58"/>
    <w:rsid w:val="00A96D2B"/>
    <w:rsid w:val="00A96EB5"/>
    <w:rsid w:val="00A989DB"/>
    <w:rsid w:val="00AA3FDA"/>
    <w:rsid w:val="00AA79AB"/>
    <w:rsid w:val="00AB3C32"/>
    <w:rsid w:val="00AB4504"/>
    <w:rsid w:val="00AB5937"/>
    <w:rsid w:val="00AB6690"/>
    <w:rsid w:val="00AB6B16"/>
    <w:rsid w:val="00AC0384"/>
    <w:rsid w:val="00AC18EF"/>
    <w:rsid w:val="00AC21C8"/>
    <w:rsid w:val="00AC2796"/>
    <w:rsid w:val="00AC30BE"/>
    <w:rsid w:val="00AC3D44"/>
    <w:rsid w:val="00AC4692"/>
    <w:rsid w:val="00AC5F1E"/>
    <w:rsid w:val="00AC6C52"/>
    <w:rsid w:val="00AD0DE1"/>
    <w:rsid w:val="00AD4691"/>
    <w:rsid w:val="00AD4847"/>
    <w:rsid w:val="00AD6A43"/>
    <w:rsid w:val="00AE68AE"/>
    <w:rsid w:val="00AE6F1C"/>
    <w:rsid w:val="00AE7F25"/>
    <w:rsid w:val="00AF20D5"/>
    <w:rsid w:val="00AF2C15"/>
    <w:rsid w:val="00AF33F5"/>
    <w:rsid w:val="00AF3FD9"/>
    <w:rsid w:val="00AF5AE9"/>
    <w:rsid w:val="00AF6199"/>
    <w:rsid w:val="00AF66F2"/>
    <w:rsid w:val="00AF6A6E"/>
    <w:rsid w:val="00B005D4"/>
    <w:rsid w:val="00B04271"/>
    <w:rsid w:val="00B04DD7"/>
    <w:rsid w:val="00B070CD"/>
    <w:rsid w:val="00B07559"/>
    <w:rsid w:val="00B078B1"/>
    <w:rsid w:val="00B10CCE"/>
    <w:rsid w:val="00B11B63"/>
    <w:rsid w:val="00B11DD8"/>
    <w:rsid w:val="00B14281"/>
    <w:rsid w:val="00B16EE7"/>
    <w:rsid w:val="00B17B0B"/>
    <w:rsid w:val="00B20137"/>
    <w:rsid w:val="00B20691"/>
    <w:rsid w:val="00B21804"/>
    <w:rsid w:val="00B23090"/>
    <w:rsid w:val="00B240C1"/>
    <w:rsid w:val="00B25B44"/>
    <w:rsid w:val="00B260C0"/>
    <w:rsid w:val="00B27B97"/>
    <w:rsid w:val="00B30083"/>
    <w:rsid w:val="00B3049D"/>
    <w:rsid w:val="00B35C08"/>
    <w:rsid w:val="00B36D93"/>
    <w:rsid w:val="00B372B7"/>
    <w:rsid w:val="00B40F2E"/>
    <w:rsid w:val="00B42440"/>
    <w:rsid w:val="00B42FA5"/>
    <w:rsid w:val="00B43D5D"/>
    <w:rsid w:val="00B44335"/>
    <w:rsid w:val="00B45A03"/>
    <w:rsid w:val="00B46A66"/>
    <w:rsid w:val="00B50708"/>
    <w:rsid w:val="00B50884"/>
    <w:rsid w:val="00B51065"/>
    <w:rsid w:val="00B51A3E"/>
    <w:rsid w:val="00B520D4"/>
    <w:rsid w:val="00B54509"/>
    <w:rsid w:val="00B550C1"/>
    <w:rsid w:val="00B550E9"/>
    <w:rsid w:val="00B5640A"/>
    <w:rsid w:val="00B56B5C"/>
    <w:rsid w:val="00B57092"/>
    <w:rsid w:val="00B5825B"/>
    <w:rsid w:val="00B60BAF"/>
    <w:rsid w:val="00B63276"/>
    <w:rsid w:val="00B63CBB"/>
    <w:rsid w:val="00B64C49"/>
    <w:rsid w:val="00B66ADB"/>
    <w:rsid w:val="00B70F4B"/>
    <w:rsid w:val="00B775D5"/>
    <w:rsid w:val="00B77980"/>
    <w:rsid w:val="00B77F11"/>
    <w:rsid w:val="00B80A08"/>
    <w:rsid w:val="00B81ADC"/>
    <w:rsid w:val="00B822E4"/>
    <w:rsid w:val="00B84893"/>
    <w:rsid w:val="00B86847"/>
    <w:rsid w:val="00B87074"/>
    <w:rsid w:val="00B87164"/>
    <w:rsid w:val="00B87BB0"/>
    <w:rsid w:val="00B87C09"/>
    <w:rsid w:val="00B92D6D"/>
    <w:rsid w:val="00B93997"/>
    <w:rsid w:val="00B93E49"/>
    <w:rsid w:val="00B94491"/>
    <w:rsid w:val="00B94E85"/>
    <w:rsid w:val="00B95771"/>
    <w:rsid w:val="00B96122"/>
    <w:rsid w:val="00B9B4E9"/>
    <w:rsid w:val="00BA1773"/>
    <w:rsid w:val="00BA2C1A"/>
    <w:rsid w:val="00BA3897"/>
    <w:rsid w:val="00BA58C5"/>
    <w:rsid w:val="00BA6F5A"/>
    <w:rsid w:val="00BA6FE9"/>
    <w:rsid w:val="00BA7E9A"/>
    <w:rsid w:val="00BB05A9"/>
    <w:rsid w:val="00BB1A07"/>
    <w:rsid w:val="00BB215F"/>
    <w:rsid w:val="00BB317A"/>
    <w:rsid w:val="00BB3D40"/>
    <w:rsid w:val="00BB705D"/>
    <w:rsid w:val="00BC0687"/>
    <w:rsid w:val="00BC5391"/>
    <w:rsid w:val="00BC582D"/>
    <w:rsid w:val="00BC6247"/>
    <w:rsid w:val="00BC6478"/>
    <w:rsid w:val="00BCF0AC"/>
    <w:rsid w:val="00BD0252"/>
    <w:rsid w:val="00BD0CE7"/>
    <w:rsid w:val="00BD143F"/>
    <w:rsid w:val="00BD3696"/>
    <w:rsid w:val="00BD3893"/>
    <w:rsid w:val="00BD6E0C"/>
    <w:rsid w:val="00BD7E05"/>
    <w:rsid w:val="00BE00F0"/>
    <w:rsid w:val="00BE1477"/>
    <w:rsid w:val="00BE4154"/>
    <w:rsid w:val="00BE5546"/>
    <w:rsid w:val="00BE65AF"/>
    <w:rsid w:val="00BE72F1"/>
    <w:rsid w:val="00BF1E31"/>
    <w:rsid w:val="00BF24EF"/>
    <w:rsid w:val="00BF5C55"/>
    <w:rsid w:val="00C03BE7"/>
    <w:rsid w:val="00C04F10"/>
    <w:rsid w:val="00C07701"/>
    <w:rsid w:val="00C07878"/>
    <w:rsid w:val="00C07B0D"/>
    <w:rsid w:val="00C07B4E"/>
    <w:rsid w:val="00C1018A"/>
    <w:rsid w:val="00C12D78"/>
    <w:rsid w:val="00C15346"/>
    <w:rsid w:val="00C23E7F"/>
    <w:rsid w:val="00C245AC"/>
    <w:rsid w:val="00C27E5B"/>
    <w:rsid w:val="00C3160C"/>
    <w:rsid w:val="00C340A0"/>
    <w:rsid w:val="00C34A38"/>
    <w:rsid w:val="00C3673F"/>
    <w:rsid w:val="00C42F0A"/>
    <w:rsid w:val="00C447D5"/>
    <w:rsid w:val="00C4588D"/>
    <w:rsid w:val="00C45DFE"/>
    <w:rsid w:val="00C50041"/>
    <w:rsid w:val="00C500BB"/>
    <w:rsid w:val="00C501AC"/>
    <w:rsid w:val="00C50A0D"/>
    <w:rsid w:val="00C5104A"/>
    <w:rsid w:val="00C518EA"/>
    <w:rsid w:val="00C5672F"/>
    <w:rsid w:val="00C60B54"/>
    <w:rsid w:val="00C63A44"/>
    <w:rsid w:val="00C64096"/>
    <w:rsid w:val="00C65FE2"/>
    <w:rsid w:val="00C6644F"/>
    <w:rsid w:val="00C70B6C"/>
    <w:rsid w:val="00C7249E"/>
    <w:rsid w:val="00C72544"/>
    <w:rsid w:val="00C727BC"/>
    <w:rsid w:val="00C741DA"/>
    <w:rsid w:val="00C750A9"/>
    <w:rsid w:val="00C76665"/>
    <w:rsid w:val="00C77177"/>
    <w:rsid w:val="00C77F4C"/>
    <w:rsid w:val="00C834F5"/>
    <w:rsid w:val="00C84928"/>
    <w:rsid w:val="00C84964"/>
    <w:rsid w:val="00C855AA"/>
    <w:rsid w:val="00C872A1"/>
    <w:rsid w:val="00C90C46"/>
    <w:rsid w:val="00C92072"/>
    <w:rsid w:val="00C92A36"/>
    <w:rsid w:val="00C930E0"/>
    <w:rsid w:val="00C9402F"/>
    <w:rsid w:val="00C94EFB"/>
    <w:rsid w:val="00C96760"/>
    <w:rsid w:val="00C96C6F"/>
    <w:rsid w:val="00CA082B"/>
    <w:rsid w:val="00CA1331"/>
    <w:rsid w:val="00CA32AE"/>
    <w:rsid w:val="00CA40BB"/>
    <w:rsid w:val="00CA581E"/>
    <w:rsid w:val="00CA5A88"/>
    <w:rsid w:val="00CA69F7"/>
    <w:rsid w:val="00CB0DB0"/>
    <w:rsid w:val="00CB195B"/>
    <w:rsid w:val="00CB1F26"/>
    <w:rsid w:val="00CB351C"/>
    <w:rsid w:val="00CB3E37"/>
    <w:rsid w:val="00CB43A7"/>
    <w:rsid w:val="00CB50C8"/>
    <w:rsid w:val="00CB528E"/>
    <w:rsid w:val="00CB5718"/>
    <w:rsid w:val="00CB6BC1"/>
    <w:rsid w:val="00CB770D"/>
    <w:rsid w:val="00CC296B"/>
    <w:rsid w:val="00CC3B85"/>
    <w:rsid w:val="00CC4469"/>
    <w:rsid w:val="00CC46E5"/>
    <w:rsid w:val="00CD19A7"/>
    <w:rsid w:val="00CD1B42"/>
    <w:rsid w:val="00CD1E40"/>
    <w:rsid w:val="00CD20E7"/>
    <w:rsid w:val="00CD2F52"/>
    <w:rsid w:val="00CD6440"/>
    <w:rsid w:val="00CD7A59"/>
    <w:rsid w:val="00CE04D0"/>
    <w:rsid w:val="00CE06D0"/>
    <w:rsid w:val="00CE4E61"/>
    <w:rsid w:val="00CE5CB6"/>
    <w:rsid w:val="00CE65E7"/>
    <w:rsid w:val="00D030D3"/>
    <w:rsid w:val="00D03133"/>
    <w:rsid w:val="00D04640"/>
    <w:rsid w:val="00D04792"/>
    <w:rsid w:val="00D1213A"/>
    <w:rsid w:val="00D12BA8"/>
    <w:rsid w:val="00D13158"/>
    <w:rsid w:val="00D132F4"/>
    <w:rsid w:val="00D1376D"/>
    <w:rsid w:val="00D15054"/>
    <w:rsid w:val="00D158E6"/>
    <w:rsid w:val="00D17BD2"/>
    <w:rsid w:val="00D218C0"/>
    <w:rsid w:val="00D300CF"/>
    <w:rsid w:val="00D32399"/>
    <w:rsid w:val="00D357DC"/>
    <w:rsid w:val="00D35C7B"/>
    <w:rsid w:val="00D36E90"/>
    <w:rsid w:val="00D375C1"/>
    <w:rsid w:val="00D37A5A"/>
    <w:rsid w:val="00D37D07"/>
    <w:rsid w:val="00D452D7"/>
    <w:rsid w:val="00D470AE"/>
    <w:rsid w:val="00D50408"/>
    <w:rsid w:val="00D50F31"/>
    <w:rsid w:val="00D51C5D"/>
    <w:rsid w:val="00D546D0"/>
    <w:rsid w:val="00D54824"/>
    <w:rsid w:val="00D54892"/>
    <w:rsid w:val="00D55840"/>
    <w:rsid w:val="00D56A95"/>
    <w:rsid w:val="00D60D61"/>
    <w:rsid w:val="00D6116C"/>
    <w:rsid w:val="00D613CB"/>
    <w:rsid w:val="00D62A80"/>
    <w:rsid w:val="00D62B67"/>
    <w:rsid w:val="00D63AB2"/>
    <w:rsid w:val="00D65EF3"/>
    <w:rsid w:val="00D7514C"/>
    <w:rsid w:val="00D759E5"/>
    <w:rsid w:val="00D76748"/>
    <w:rsid w:val="00D76BF5"/>
    <w:rsid w:val="00D81C3B"/>
    <w:rsid w:val="00D820B2"/>
    <w:rsid w:val="00D8413A"/>
    <w:rsid w:val="00D847CF"/>
    <w:rsid w:val="00D84A49"/>
    <w:rsid w:val="00D85374"/>
    <w:rsid w:val="00D85FE0"/>
    <w:rsid w:val="00D8614C"/>
    <w:rsid w:val="00D86D07"/>
    <w:rsid w:val="00D87E4D"/>
    <w:rsid w:val="00D922EE"/>
    <w:rsid w:val="00D92596"/>
    <w:rsid w:val="00D92D96"/>
    <w:rsid w:val="00D94544"/>
    <w:rsid w:val="00D956CE"/>
    <w:rsid w:val="00D96545"/>
    <w:rsid w:val="00DA188A"/>
    <w:rsid w:val="00DA1AE2"/>
    <w:rsid w:val="00DA1DF6"/>
    <w:rsid w:val="00DA2398"/>
    <w:rsid w:val="00DA2C81"/>
    <w:rsid w:val="00DA39E2"/>
    <w:rsid w:val="00DA5180"/>
    <w:rsid w:val="00DA5A45"/>
    <w:rsid w:val="00DA6827"/>
    <w:rsid w:val="00DB0D83"/>
    <w:rsid w:val="00DB1623"/>
    <w:rsid w:val="00DB2303"/>
    <w:rsid w:val="00DB423E"/>
    <w:rsid w:val="00DB5B78"/>
    <w:rsid w:val="00DB5F0D"/>
    <w:rsid w:val="00DB5F4F"/>
    <w:rsid w:val="00DB7996"/>
    <w:rsid w:val="00DC21F8"/>
    <w:rsid w:val="00DC3087"/>
    <w:rsid w:val="00DC4F0C"/>
    <w:rsid w:val="00DC5A08"/>
    <w:rsid w:val="00DC5AE4"/>
    <w:rsid w:val="00DC7D7E"/>
    <w:rsid w:val="00DD03E9"/>
    <w:rsid w:val="00DD0425"/>
    <w:rsid w:val="00DD12FE"/>
    <w:rsid w:val="00DD450A"/>
    <w:rsid w:val="00DD4673"/>
    <w:rsid w:val="00DD4C35"/>
    <w:rsid w:val="00DD7CA0"/>
    <w:rsid w:val="00DD7E7E"/>
    <w:rsid w:val="00DE1081"/>
    <w:rsid w:val="00DE1114"/>
    <w:rsid w:val="00DE1122"/>
    <w:rsid w:val="00DE3ED0"/>
    <w:rsid w:val="00DE51C6"/>
    <w:rsid w:val="00DE69FF"/>
    <w:rsid w:val="00DE6AA1"/>
    <w:rsid w:val="00DE7BF8"/>
    <w:rsid w:val="00DE7EC3"/>
    <w:rsid w:val="00DF0EF1"/>
    <w:rsid w:val="00DF17E5"/>
    <w:rsid w:val="00DF1EAE"/>
    <w:rsid w:val="00DF2046"/>
    <w:rsid w:val="00DF2964"/>
    <w:rsid w:val="00DF486D"/>
    <w:rsid w:val="00DF7A13"/>
    <w:rsid w:val="00E10FF9"/>
    <w:rsid w:val="00E11F80"/>
    <w:rsid w:val="00E126AD"/>
    <w:rsid w:val="00E12CE6"/>
    <w:rsid w:val="00E141E8"/>
    <w:rsid w:val="00E17C10"/>
    <w:rsid w:val="00E259B8"/>
    <w:rsid w:val="00E26484"/>
    <w:rsid w:val="00E274FB"/>
    <w:rsid w:val="00E276B7"/>
    <w:rsid w:val="00E318DE"/>
    <w:rsid w:val="00E35C04"/>
    <w:rsid w:val="00E366BE"/>
    <w:rsid w:val="00E36DD8"/>
    <w:rsid w:val="00E40B8E"/>
    <w:rsid w:val="00E42026"/>
    <w:rsid w:val="00E423A3"/>
    <w:rsid w:val="00E43CF2"/>
    <w:rsid w:val="00E4436E"/>
    <w:rsid w:val="00E46743"/>
    <w:rsid w:val="00E4770B"/>
    <w:rsid w:val="00E52123"/>
    <w:rsid w:val="00E536DD"/>
    <w:rsid w:val="00E53D4B"/>
    <w:rsid w:val="00E54A21"/>
    <w:rsid w:val="00E5567A"/>
    <w:rsid w:val="00E61FB6"/>
    <w:rsid w:val="00E622C6"/>
    <w:rsid w:val="00E642C3"/>
    <w:rsid w:val="00E6470C"/>
    <w:rsid w:val="00E672EA"/>
    <w:rsid w:val="00E67D98"/>
    <w:rsid w:val="00E70651"/>
    <w:rsid w:val="00E72DBF"/>
    <w:rsid w:val="00E72E43"/>
    <w:rsid w:val="00E73A2F"/>
    <w:rsid w:val="00E75A20"/>
    <w:rsid w:val="00E808EF"/>
    <w:rsid w:val="00E82F71"/>
    <w:rsid w:val="00E84920"/>
    <w:rsid w:val="00E85F59"/>
    <w:rsid w:val="00E8615B"/>
    <w:rsid w:val="00E906B0"/>
    <w:rsid w:val="00E91706"/>
    <w:rsid w:val="00E936E9"/>
    <w:rsid w:val="00E95707"/>
    <w:rsid w:val="00EA0273"/>
    <w:rsid w:val="00EA0C3F"/>
    <w:rsid w:val="00EA0FE6"/>
    <w:rsid w:val="00EA1D8C"/>
    <w:rsid w:val="00EA38A7"/>
    <w:rsid w:val="00EA4269"/>
    <w:rsid w:val="00EB2A7A"/>
    <w:rsid w:val="00EB2D2C"/>
    <w:rsid w:val="00EB4481"/>
    <w:rsid w:val="00EB510D"/>
    <w:rsid w:val="00EB7F56"/>
    <w:rsid w:val="00EC08F9"/>
    <w:rsid w:val="00EC1710"/>
    <w:rsid w:val="00EC2AAA"/>
    <w:rsid w:val="00EC4793"/>
    <w:rsid w:val="00EC5181"/>
    <w:rsid w:val="00ED286E"/>
    <w:rsid w:val="00ED3C1A"/>
    <w:rsid w:val="00ED3C9C"/>
    <w:rsid w:val="00ED4E44"/>
    <w:rsid w:val="00EE073A"/>
    <w:rsid w:val="00EE1F8B"/>
    <w:rsid w:val="00EE5C0F"/>
    <w:rsid w:val="00EE5D67"/>
    <w:rsid w:val="00EE6659"/>
    <w:rsid w:val="00EE7746"/>
    <w:rsid w:val="00EF032E"/>
    <w:rsid w:val="00EF061B"/>
    <w:rsid w:val="00EF1E7D"/>
    <w:rsid w:val="00EF292C"/>
    <w:rsid w:val="00EF47A6"/>
    <w:rsid w:val="00EF567E"/>
    <w:rsid w:val="00EF56E7"/>
    <w:rsid w:val="00EF5C94"/>
    <w:rsid w:val="00EF6668"/>
    <w:rsid w:val="00EF7032"/>
    <w:rsid w:val="00EF7E80"/>
    <w:rsid w:val="00F003BB"/>
    <w:rsid w:val="00F00B63"/>
    <w:rsid w:val="00F02700"/>
    <w:rsid w:val="00F05514"/>
    <w:rsid w:val="00F07E05"/>
    <w:rsid w:val="00F10788"/>
    <w:rsid w:val="00F12E4C"/>
    <w:rsid w:val="00F16E41"/>
    <w:rsid w:val="00F171CA"/>
    <w:rsid w:val="00F17D96"/>
    <w:rsid w:val="00F17F12"/>
    <w:rsid w:val="00F2045F"/>
    <w:rsid w:val="00F215AD"/>
    <w:rsid w:val="00F21E70"/>
    <w:rsid w:val="00F22B23"/>
    <w:rsid w:val="00F24BCE"/>
    <w:rsid w:val="00F26669"/>
    <w:rsid w:val="00F26A43"/>
    <w:rsid w:val="00F3184E"/>
    <w:rsid w:val="00F319BA"/>
    <w:rsid w:val="00F31DE3"/>
    <w:rsid w:val="00F34B37"/>
    <w:rsid w:val="00F36D36"/>
    <w:rsid w:val="00F37A5D"/>
    <w:rsid w:val="00F420FF"/>
    <w:rsid w:val="00F42529"/>
    <w:rsid w:val="00F4478F"/>
    <w:rsid w:val="00F45A9A"/>
    <w:rsid w:val="00F46973"/>
    <w:rsid w:val="00F50033"/>
    <w:rsid w:val="00F50C10"/>
    <w:rsid w:val="00F52B5C"/>
    <w:rsid w:val="00F52BDF"/>
    <w:rsid w:val="00F52F66"/>
    <w:rsid w:val="00F53134"/>
    <w:rsid w:val="00F53CD1"/>
    <w:rsid w:val="00F61084"/>
    <w:rsid w:val="00F62110"/>
    <w:rsid w:val="00F63898"/>
    <w:rsid w:val="00F70AF1"/>
    <w:rsid w:val="00F70D75"/>
    <w:rsid w:val="00F7109D"/>
    <w:rsid w:val="00F75061"/>
    <w:rsid w:val="00F754AD"/>
    <w:rsid w:val="00F76AD6"/>
    <w:rsid w:val="00F81A07"/>
    <w:rsid w:val="00F82163"/>
    <w:rsid w:val="00F82382"/>
    <w:rsid w:val="00F83A6A"/>
    <w:rsid w:val="00F84561"/>
    <w:rsid w:val="00F84D2F"/>
    <w:rsid w:val="00F865AB"/>
    <w:rsid w:val="00F86F82"/>
    <w:rsid w:val="00F870A3"/>
    <w:rsid w:val="00F874F5"/>
    <w:rsid w:val="00F878AC"/>
    <w:rsid w:val="00F91B56"/>
    <w:rsid w:val="00F926D0"/>
    <w:rsid w:val="00F941DA"/>
    <w:rsid w:val="00F96BF3"/>
    <w:rsid w:val="00FA0503"/>
    <w:rsid w:val="00FA2DBA"/>
    <w:rsid w:val="00FA74C5"/>
    <w:rsid w:val="00FA79DF"/>
    <w:rsid w:val="00FB1355"/>
    <w:rsid w:val="00FB449D"/>
    <w:rsid w:val="00FB4A4C"/>
    <w:rsid w:val="00FB75F0"/>
    <w:rsid w:val="00FB7773"/>
    <w:rsid w:val="00FB77E6"/>
    <w:rsid w:val="00FC13B8"/>
    <w:rsid w:val="00FC4ECD"/>
    <w:rsid w:val="00FC67F8"/>
    <w:rsid w:val="00FD19DE"/>
    <w:rsid w:val="00FD19FF"/>
    <w:rsid w:val="00FD2638"/>
    <w:rsid w:val="00FD5717"/>
    <w:rsid w:val="00FD5B0A"/>
    <w:rsid w:val="00FD5DAC"/>
    <w:rsid w:val="00FE0AB1"/>
    <w:rsid w:val="00FE1C40"/>
    <w:rsid w:val="00FE2AF3"/>
    <w:rsid w:val="00FE3054"/>
    <w:rsid w:val="00FE37BE"/>
    <w:rsid w:val="00FE3974"/>
    <w:rsid w:val="00FE39D6"/>
    <w:rsid w:val="00FE56C7"/>
    <w:rsid w:val="00FE5A8D"/>
    <w:rsid w:val="00FE6D20"/>
    <w:rsid w:val="00FF00FE"/>
    <w:rsid w:val="00FF10E2"/>
    <w:rsid w:val="00FF1EF9"/>
    <w:rsid w:val="00FF2913"/>
    <w:rsid w:val="00FF2E8B"/>
    <w:rsid w:val="00FF378C"/>
    <w:rsid w:val="00FF481E"/>
    <w:rsid w:val="00FF5934"/>
    <w:rsid w:val="010218EC"/>
    <w:rsid w:val="010A028A"/>
    <w:rsid w:val="0122948A"/>
    <w:rsid w:val="0128B2E3"/>
    <w:rsid w:val="0140CBB6"/>
    <w:rsid w:val="01442E51"/>
    <w:rsid w:val="01480C0B"/>
    <w:rsid w:val="014D39CD"/>
    <w:rsid w:val="01604B4D"/>
    <w:rsid w:val="01673C35"/>
    <w:rsid w:val="0167C2D8"/>
    <w:rsid w:val="016E00BA"/>
    <w:rsid w:val="01777095"/>
    <w:rsid w:val="018218DB"/>
    <w:rsid w:val="0184D992"/>
    <w:rsid w:val="018FABC7"/>
    <w:rsid w:val="01901B2D"/>
    <w:rsid w:val="0194AD60"/>
    <w:rsid w:val="019807B9"/>
    <w:rsid w:val="019ADF5B"/>
    <w:rsid w:val="019E9275"/>
    <w:rsid w:val="01A00F01"/>
    <w:rsid w:val="01A179CA"/>
    <w:rsid w:val="01AE6613"/>
    <w:rsid w:val="01C756E3"/>
    <w:rsid w:val="01CBE279"/>
    <w:rsid w:val="01D082F2"/>
    <w:rsid w:val="01D5328A"/>
    <w:rsid w:val="01EA8A60"/>
    <w:rsid w:val="01ED6BCF"/>
    <w:rsid w:val="01F8AD49"/>
    <w:rsid w:val="0207CDCB"/>
    <w:rsid w:val="020F236F"/>
    <w:rsid w:val="0235FBFB"/>
    <w:rsid w:val="02393575"/>
    <w:rsid w:val="023FA2C9"/>
    <w:rsid w:val="02421D2B"/>
    <w:rsid w:val="02489801"/>
    <w:rsid w:val="02493012"/>
    <w:rsid w:val="024A2874"/>
    <w:rsid w:val="0251A1EC"/>
    <w:rsid w:val="02556077"/>
    <w:rsid w:val="02576319"/>
    <w:rsid w:val="025CB9E0"/>
    <w:rsid w:val="026A16BE"/>
    <w:rsid w:val="026B49C9"/>
    <w:rsid w:val="026B91CC"/>
    <w:rsid w:val="02739F11"/>
    <w:rsid w:val="0279E734"/>
    <w:rsid w:val="028406BE"/>
    <w:rsid w:val="0286A1C5"/>
    <w:rsid w:val="0288BBD3"/>
    <w:rsid w:val="028E8823"/>
    <w:rsid w:val="0292788E"/>
    <w:rsid w:val="029C5A9D"/>
    <w:rsid w:val="029E7A1B"/>
    <w:rsid w:val="02A533EA"/>
    <w:rsid w:val="02AFF005"/>
    <w:rsid w:val="02B1149E"/>
    <w:rsid w:val="02B55803"/>
    <w:rsid w:val="02B8BD0D"/>
    <w:rsid w:val="02C8683E"/>
    <w:rsid w:val="02CA3BA0"/>
    <w:rsid w:val="02CAE72C"/>
    <w:rsid w:val="02D95D69"/>
    <w:rsid w:val="02DB2614"/>
    <w:rsid w:val="02EEE34E"/>
    <w:rsid w:val="02F0ADE6"/>
    <w:rsid w:val="02F3EF64"/>
    <w:rsid w:val="02FD029C"/>
    <w:rsid w:val="0302064E"/>
    <w:rsid w:val="03047394"/>
    <w:rsid w:val="0306DDE0"/>
    <w:rsid w:val="030B676E"/>
    <w:rsid w:val="0340C9E0"/>
    <w:rsid w:val="0354B326"/>
    <w:rsid w:val="03622970"/>
    <w:rsid w:val="0369207A"/>
    <w:rsid w:val="036E5A1C"/>
    <w:rsid w:val="0372520D"/>
    <w:rsid w:val="0374A94C"/>
    <w:rsid w:val="03819260"/>
    <w:rsid w:val="038E235E"/>
    <w:rsid w:val="03956153"/>
    <w:rsid w:val="03959552"/>
    <w:rsid w:val="03A719A6"/>
    <w:rsid w:val="03A95EF5"/>
    <w:rsid w:val="03AFB2C0"/>
    <w:rsid w:val="03BADEC8"/>
    <w:rsid w:val="03C36066"/>
    <w:rsid w:val="03CAA069"/>
    <w:rsid w:val="03D23324"/>
    <w:rsid w:val="03D7C6B3"/>
    <w:rsid w:val="04074838"/>
    <w:rsid w:val="040CDF49"/>
    <w:rsid w:val="04139EF0"/>
    <w:rsid w:val="041C60E9"/>
    <w:rsid w:val="0424E789"/>
    <w:rsid w:val="0429CA57"/>
    <w:rsid w:val="0434E0C8"/>
    <w:rsid w:val="043A75BD"/>
    <w:rsid w:val="043FAD42"/>
    <w:rsid w:val="0452BE99"/>
    <w:rsid w:val="04544F91"/>
    <w:rsid w:val="0456651B"/>
    <w:rsid w:val="04659FB6"/>
    <w:rsid w:val="0467A090"/>
    <w:rsid w:val="0467A8A5"/>
    <w:rsid w:val="04840D93"/>
    <w:rsid w:val="04877756"/>
    <w:rsid w:val="0496182D"/>
    <w:rsid w:val="049C928C"/>
    <w:rsid w:val="049FA9F2"/>
    <w:rsid w:val="04A6E379"/>
    <w:rsid w:val="04BF5464"/>
    <w:rsid w:val="04C97FEE"/>
    <w:rsid w:val="04E1AEDC"/>
    <w:rsid w:val="04F8B227"/>
    <w:rsid w:val="04F8CBEB"/>
    <w:rsid w:val="04FEC649"/>
    <w:rsid w:val="0504564E"/>
    <w:rsid w:val="05075FFD"/>
    <w:rsid w:val="050769FB"/>
    <w:rsid w:val="0507CA0B"/>
    <w:rsid w:val="0508DF68"/>
    <w:rsid w:val="050C1885"/>
    <w:rsid w:val="051A6037"/>
    <w:rsid w:val="051BBD5F"/>
    <w:rsid w:val="051FC163"/>
    <w:rsid w:val="05311907"/>
    <w:rsid w:val="05351052"/>
    <w:rsid w:val="05359763"/>
    <w:rsid w:val="054ADAF4"/>
    <w:rsid w:val="05505374"/>
    <w:rsid w:val="05623E8E"/>
    <w:rsid w:val="0567D651"/>
    <w:rsid w:val="057F0363"/>
    <w:rsid w:val="058BA871"/>
    <w:rsid w:val="058CAF6B"/>
    <w:rsid w:val="05A4FA12"/>
    <w:rsid w:val="05A6409A"/>
    <w:rsid w:val="05ADAB10"/>
    <w:rsid w:val="05AE53B1"/>
    <w:rsid w:val="05B26D3B"/>
    <w:rsid w:val="05B81022"/>
    <w:rsid w:val="05B9171E"/>
    <w:rsid w:val="05BD038A"/>
    <w:rsid w:val="05CEFB8B"/>
    <w:rsid w:val="05DA1010"/>
    <w:rsid w:val="05DDF303"/>
    <w:rsid w:val="05E30E55"/>
    <w:rsid w:val="05EA9E71"/>
    <w:rsid w:val="05F0D28C"/>
    <w:rsid w:val="05F7091B"/>
    <w:rsid w:val="05FD4689"/>
    <w:rsid w:val="06065529"/>
    <w:rsid w:val="060735E5"/>
    <w:rsid w:val="060BCD99"/>
    <w:rsid w:val="060CE0EF"/>
    <w:rsid w:val="061B2EFB"/>
    <w:rsid w:val="062655C5"/>
    <w:rsid w:val="062E4A6C"/>
    <w:rsid w:val="062E948B"/>
    <w:rsid w:val="0633DA1F"/>
    <w:rsid w:val="063446E0"/>
    <w:rsid w:val="0639DC4E"/>
    <w:rsid w:val="063D1DCC"/>
    <w:rsid w:val="06509005"/>
    <w:rsid w:val="0655472D"/>
    <w:rsid w:val="065C40DC"/>
    <w:rsid w:val="065F443E"/>
    <w:rsid w:val="066F38FE"/>
    <w:rsid w:val="0677973C"/>
    <w:rsid w:val="067AB604"/>
    <w:rsid w:val="067C4350"/>
    <w:rsid w:val="06885D84"/>
    <w:rsid w:val="068CE015"/>
    <w:rsid w:val="0691AFEE"/>
    <w:rsid w:val="0693F1AA"/>
    <w:rsid w:val="069D08C0"/>
    <w:rsid w:val="06A12176"/>
    <w:rsid w:val="06A58B8F"/>
    <w:rsid w:val="06A9AF86"/>
    <w:rsid w:val="06B6A9E8"/>
    <w:rsid w:val="06BF7059"/>
    <w:rsid w:val="06C159F1"/>
    <w:rsid w:val="06D77369"/>
    <w:rsid w:val="06D7A714"/>
    <w:rsid w:val="06D84CA4"/>
    <w:rsid w:val="06EE3C02"/>
    <w:rsid w:val="06F04237"/>
    <w:rsid w:val="06F2620C"/>
    <w:rsid w:val="07006F21"/>
    <w:rsid w:val="0709E389"/>
    <w:rsid w:val="0713BB6B"/>
    <w:rsid w:val="0716291E"/>
    <w:rsid w:val="0718C097"/>
    <w:rsid w:val="073EB5E1"/>
    <w:rsid w:val="074794CB"/>
    <w:rsid w:val="0748B72C"/>
    <w:rsid w:val="074EA04E"/>
    <w:rsid w:val="075485B3"/>
    <w:rsid w:val="0757B70B"/>
    <w:rsid w:val="0769F9DF"/>
    <w:rsid w:val="07737DE0"/>
    <w:rsid w:val="07779DC6"/>
    <w:rsid w:val="077FC6D1"/>
    <w:rsid w:val="0787671E"/>
    <w:rsid w:val="078879BB"/>
    <w:rsid w:val="0798B571"/>
    <w:rsid w:val="079B3BCD"/>
    <w:rsid w:val="07A16742"/>
    <w:rsid w:val="07A355FD"/>
    <w:rsid w:val="07AB3752"/>
    <w:rsid w:val="07AF1792"/>
    <w:rsid w:val="07B01151"/>
    <w:rsid w:val="07B14807"/>
    <w:rsid w:val="07B228E0"/>
    <w:rsid w:val="07C3F6FD"/>
    <w:rsid w:val="07CA033E"/>
    <w:rsid w:val="07CAC605"/>
    <w:rsid w:val="07D03984"/>
    <w:rsid w:val="07D859BF"/>
    <w:rsid w:val="07DCE2A9"/>
    <w:rsid w:val="07E0F0BB"/>
    <w:rsid w:val="07E44292"/>
    <w:rsid w:val="07E5CF35"/>
    <w:rsid w:val="07E85386"/>
    <w:rsid w:val="07EA60DE"/>
    <w:rsid w:val="07EC42FF"/>
    <w:rsid w:val="07F51020"/>
    <w:rsid w:val="07F98461"/>
    <w:rsid w:val="07FDD655"/>
    <w:rsid w:val="0804BAA9"/>
    <w:rsid w:val="08052BA1"/>
    <w:rsid w:val="080E6F3F"/>
    <w:rsid w:val="080E8D9B"/>
    <w:rsid w:val="080EFFEE"/>
    <w:rsid w:val="08280A4C"/>
    <w:rsid w:val="082BD567"/>
    <w:rsid w:val="082FF22E"/>
    <w:rsid w:val="0841DCE5"/>
    <w:rsid w:val="0851744F"/>
    <w:rsid w:val="0853B834"/>
    <w:rsid w:val="0861B34E"/>
    <w:rsid w:val="08644065"/>
    <w:rsid w:val="08663639"/>
    <w:rsid w:val="0867FFBE"/>
    <w:rsid w:val="086AD484"/>
    <w:rsid w:val="086DC463"/>
    <w:rsid w:val="0871AE90"/>
    <w:rsid w:val="0873CD74"/>
    <w:rsid w:val="087DAFF8"/>
    <w:rsid w:val="08866E02"/>
    <w:rsid w:val="0886CE61"/>
    <w:rsid w:val="08879BC8"/>
    <w:rsid w:val="0889F636"/>
    <w:rsid w:val="0894CBB3"/>
    <w:rsid w:val="08B94369"/>
    <w:rsid w:val="08BA1E9B"/>
    <w:rsid w:val="08BAEEB9"/>
    <w:rsid w:val="08C1C98D"/>
    <w:rsid w:val="08CA4F7C"/>
    <w:rsid w:val="08D46A27"/>
    <w:rsid w:val="08D638BA"/>
    <w:rsid w:val="08EBFE7D"/>
    <w:rsid w:val="08F3592D"/>
    <w:rsid w:val="08FDD33C"/>
    <w:rsid w:val="091289E7"/>
    <w:rsid w:val="09147FBB"/>
    <w:rsid w:val="0914E8AC"/>
    <w:rsid w:val="092042A9"/>
    <w:rsid w:val="09213603"/>
    <w:rsid w:val="09243FDA"/>
    <w:rsid w:val="092CFD04"/>
    <w:rsid w:val="0935E129"/>
    <w:rsid w:val="09399153"/>
    <w:rsid w:val="094383CC"/>
    <w:rsid w:val="094A7CFF"/>
    <w:rsid w:val="09502FA2"/>
    <w:rsid w:val="095E7C08"/>
    <w:rsid w:val="0965ABE7"/>
    <w:rsid w:val="0968AB59"/>
    <w:rsid w:val="0974AAAD"/>
    <w:rsid w:val="0976F68F"/>
    <w:rsid w:val="09772D47"/>
    <w:rsid w:val="0982F8CE"/>
    <w:rsid w:val="09832792"/>
    <w:rsid w:val="098EC2CE"/>
    <w:rsid w:val="09935104"/>
    <w:rsid w:val="09940E80"/>
    <w:rsid w:val="0996EF82"/>
    <w:rsid w:val="09BF8093"/>
    <w:rsid w:val="09CC96F2"/>
    <w:rsid w:val="09CEF5D9"/>
    <w:rsid w:val="09E03E84"/>
    <w:rsid w:val="09E5C43E"/>
    <w:rsid w:val="09EAA269"/>
    <w:rsid w:val="09ECC080"/>
    <w:rsid w:val="09F1FFB7"/>
    <w:rsid w:val="09F86651"/>
    <w:rsid w:val="09FC4A16"/>
    <w:rsid w:val="0A0958BB"/>
    <w:rsid w:val="0A1CD528"/>
    <w:rsid w:val="0A220E97"/>
    <w:rsid w:val="0A265911"/>
    <w:rsid w:val="0A31C9EA"/>
    <w:rsid w:val="0A353BD6"/>
    <w:rsid w:val="0A3E2728"/>
    <w:rsid w:val="0A41F4D1"/>
    <w:rsid w:val="0A4DB0E6"/>
    <w:rsid w:val="0A534766"/>
    <w:rsid w:val="0A561D87"/>
    <w:rsid w:val="0A5A537B"/>
    <w:rsid w:val="0A5C0C08"/>
    <w:rsid w:val="0A6D7B31"/>
    <w:rsid w:val="0A719254"/>
    <w:rsid w:val="0A720001"/>
    <w:rsid w:val="0A7E6F00"/>
    <w:rsid w:val="0A8506DC"/>
    <w:rsid w:val="0A8D70C7"/>
    <w:rsid w:val="0AA19009"/>
    <w:rsid w:val="0AA2E922"/>
    <w:rsid w:val="0AAA57A0"/>
    <w:rsid w:val="0ABE0839"/>
    <w:rsid w:val="0AC4F38F"/>
    <w:rsid w:val="0AC99C31"/>
    <w:rsid w:val="0ACDC211"/>
    <w:rsid w:val="0AEE01F3"/>
    <w:rsid w:val="0AF485BF"/>
    <w:rsid w:val="0AF877A5"/>
    <w:rsid w:val="0B04968A"/>
    <w:rsid w:val="0B0ABC00"/>
    <w:rsid w:val="0B2E9CFC"/>
    <w:rsid w:val="0B2EFC19"/>
    <w:rsid w:val="0B52648B"/>
    <w:rsid w:val="0B560DF0"/>
    <w:rsid w:val="0B566B7A"/>
    <w:rsid w:val="0B5AD787"/>
    <w:rsid w:val="0B63DAEA"/>
    <w:rsid w:val="0B6830C1"/>
    <w:rsid w:val="0B6CD100"/>
    <w:rsid w:val="0B6F439B"/>
    <w:rsid w:val="0B7C2E02"/>
    <w:rsid w:val="0B94B514"/>
    <w:rsid w:val="0BABC2B0"/>
    <w:rsid w:val="0BB84B58"/>
    <w:rsid w:val="0BBEF13F"/>
    <w:rsid w:val="0BC223AC"/>
    <w:rsid w:val="0BCBA93E"/>
    <w:rsid w:val="0BCE0FA4"/>
    <w:rsid w:val="0BD8AEA2"/>
    <w:rsid w:val="0BE34931"/>
    <w:rsid w:val="0BFA5F33"/>
    <w:rsid w:val="0C0E8341"/>
    <w:rsid w:val="0C14BC63"/>
    <w:rsid w:val="0C16AFA6"/>
    <w:rsid w:val="0C183965"/>
    <w:rsid w:val="0C29F578"/>
    <w:rsid w:val="0C340080"/>
    <w:rsid w:val="0C3487D4"/>
    <w:rsid w:val="0C3692D4"/>
    <w:rsid w:val="0C46DC4F"/>
    <w:rsid w:val="0C46FCF4"/>
    <w:rsid w:val="0C4AA91C"/>
    <w:rsid w:val="0C4BF739"/>
    <w:rsid w:val="0C4D8DB1"/>
    <w:rsid w:val="0C5ADDB9"/>
    <w:rsid w:val="0C5BA076"/>
    <w:rsid w:val="0C5FE6EF"/>
    <w:rsid w:val="0C6548E1"/>
    <w:rsid w:val="0C654C82"/>
    <w:rsid w:val="0C665ACB"/>
    <w:rsid w:val="0C6B2F5B"/>
    <w:rsid w:val="0C6D6F0A"/>
    <w:rsid w:val="0C6FBC55"/>
    <w:rsid w:val="0C777136"/>
    <w:rsid w:val="0C81014A"/>
    <w:rsid w:val="0C8564A5"/>
    <w:rsid w:val="0C904140"/>
    <w:rsid w:val="0C91F759"/>
    <w:rsid w:val="0C935E4C"/>
    <w:rsid w:val="0C998AFD"/>
    <w:rsid w:val="0CADD315"/>
    <w:rsid w:val="0CB84AE8"/>
    <w:rsid w:val="0CBDCABD"/>
    <w:rsid w:val="0CD7B9E9"/>
    <w:rsid w:val="0CE8A644"/>
    <w:rsid w:val="0CEE1F2A"/>
    <w:rsid w:val="0CF570C4"/>
    <w:rsid w:val="0D0477F2"/>
    <w:rsid w:val="0D0707A3"/>
    <w:rsid w:val="0D075F08"/>
    <w:rsid w:val="0D0F3F1E"/>
    <w:rsid w:val="0D12D3AA"/>
    <w:rsid w:val="0D156673"/>
    <w:rsid w:val="0D2F2ADC"/>
    <w:rsid w:val="0D3198C5"/>
    <w:rsid w:val="0D32368E"/>
    <w:rsid w:val="0D32CE04"/>
    <w:rsid w:val="0D389A45"/>
    <w:rsid w:val="0D3CAA93"/>
    <w:rsid w:val="0D4805B1"/>
    <w:rsid w:val="0D627CFA"/>
    <w:rsid w:val="0D6DBD07"/>
    <w:rsid w:val="0D71E59A"/>
    <w:rsid w:val="0D74CFE3"/>
    <w:rsid w:val="0D85DBAB"/>
    <w:rsid w:val="0D8BB132"/>
    <w:rsid w:val="0D9B9C52"/>
    <w:rsid w:val="0D9F2F49"/>
    <w:rsid w:val="0DABD841"/>
    <w:rsid w:val="0DAF224B"/>
    <w:rsid w:val="0DD2D879"/>
    <w:rsid w:val="0DE09761"/>
    <w:rsid w:val="0DE1935B"/>
    <w:rsid w:val="0DED8040"/>
    <w:rsid w:val="0DFDC6CC"/>
    <w:rsid w:val="0E039BAB"/>
    <w:rsid w:val="0E15A522"/>
    <w:rsid w:val="0E16A382"/>
    <w:rsid w:val="0E2407F8"/>
    <w:rsid w:val="0E367A39"/>
    <w:rsid w:val="0E463830"/>
    <w:rsid w:val="0E4A1B39"/>
    <w:rsid w:val="0E575A63"/>
    <w:rsid w:val="0E5F1E65"/>
    <w:rsid w:val="0E611F40"/>
    <w:rsid w:val="0E6C32E0"/>
    <w:rsid w:val="0E738F24"/>
    <w:rsid w:val="0E7A62D1"/>
    <w:rsid w:val="0E8C2967"/>
    <w:rsid w:val="0E927A8A"/>
    <w:rsid w:val="0EA67C4B"/>
    <w:rsid w:val="0EAAC385"/>
    <w:rsid w:val="0EC30482"/>
    <w:rsid w:val="0ED1B44D"/>
    <w:rsid w:val="0ED8136A"/>
    <w:rsid w:val="0EDDDD27"/>
    <w:rsid w:val="0EEBBE5D"/>
    <w:rsid w:val="0EF5027A"/>
    <w:rsid w:val="0F04E85B"/>
    <w:rsid w:val="0F0E5E46"/>
    <w:rsid w:val="0F1725CA"/>
    <w:rsid w:val="0F1ED599"/>
    <w:rsid w:val="0F28947F"/>
    <w:rsid w:val="0F327304"/>
    <w:rsid w:val="0F3772D7"/>
    <w:rsid w:val="0F3D6023"/>
    <w:rsid w:val="0F3E4FAB"/>
    <w:rsid w:val="0F43460C"/>
    <w:rsid w:val="0F4785B4"/>
    <w:rsid w:val="0F500FE1"/>
    <w:rsid w:val="0F54F489"/>
    <w:rsid w:val="0F57A8A9"/>
    <w:rsid w:val="0F7B5F6D"/>
    <w:rsid w:val="0F812877"/>
    <w:rsid w:val="0F87A773"/>
    <w:rsid w:val="0F8A00AF"/>
    <w:rsid w:val="0F8D8A14"/>
    <w:rsid w:val="0F90980C"/>
    <w:rsid w:val="0F92E3F3"/>
    <w:rsid w:val="0F9613F6"/>
    <w:rsid w:val="0F9B5799"/>
    <w:rsid w:val="0FA65A1F"/>
    <w:rsid w:val="0FA8AE4C"/>
    <w:rsid w:val="0FAAF4B8"/>
    <w:rsid w:val="0FBF2871"/>
    <w:rsid w:val="0FC00DF5"/>
    <w:rsid w:val="0FC8CAFF"/>
    <w:rsid w:val="0FCB235B"/>
    <w:rsid w:val="0FD56288"/>
    <w:rsid w:val="0FD97B33"/>
    <w:rsid w:val="0FDC1D04"/>
    <w:rsid w:val="0FE4D516"/>
    <w:rsid w:val="100258A7"/>
    <w:rsid w:val="100E383A"/>
    <w:rsid w:val="10127CBC"/>
    <w:rsid w:val="1012908F"/>
    <w:rsid w:val="10270BB1"/>
    <w:rsid w:val="1032BCA1"/>
    <w:rsid w:val="10345D7A"/>
    <w:rsid w:val="1034DBE1"/>
    <w:rsid w:val="1039A1B5"/>
    <w:rsid w:val="104BBBEF"/>
    <w:rsid w:val="104D9366"/>
    <w:rsid w:val="105B2F1C"/>
    <w:rsid w:val="1062FC40"/>
    <w:rsid w:val="106896CF"/>
    <w:rsid w:val="106BD5B2"/>
    <w:rsid w:val="1076A72B"/>
    <w:rsid w:val="1082DA5A"/>
    <w:rsid w:val="108758C7"/>
    <w:rsid w:val="108D65BC"/>
    <w:rsid w:val="109D77F5"/>
    <w:rsid w:val="10A3C473"/>
    <w:rsid w:val="10A7EA13"/>
    <w:rsid w:val="10AAE967"/>
    <w:rsid w:val="10ACB8BB"/>
    <w:rsid w:val="10C37FC0"/>
    <w:rsid w:val="10D00388"/>
    <w:rsid w:val="10DA98F6"/>
    <w:rsid w:val="10EFA69E"/>
    <w:rsid w:val="10FDFBA8"/>
    <w:rsid w:val="10FFCD2C"/>
    <w:rsid w:val="11045BD7"/>
    <w:rsid w:val="11093710"/>
    <w:rsid w:val="1115674A"/>
    <w:rsid w:val="112BBA2A"/>
    <w:rsid w:val="11310836"/>
    <w:rsid w:val="11349B1D"/>
    <w:rsid w:val="1136EB9F"/>
    <w:rsid w:val="114DE0EB"/>
    <w:rsid w:val="115D771E"/>
    <w:rsid w:val="117E564D"/>
    <w:rsid w:val="118EC5B6"/>
    <w:rsid w:val="1194A7D9"/>
    <w:rsid w:val="11A527CB"/>
    <w:rsid w:val="11B1B3B2"/>
    <w:rsid w:val="11B79C11"/>
    <w:rsid w:val="11BB7E3B"/>
    <w:rsid w:val="11C0EE13"/>
    <w:rsid w:val="11CF23B3"/>
    <w:rsid w:val="11F5A924"/>
    <w:rsid w:val="11F7B721"/>
    <w:rsid w:val="12162643"/>
    <w:rsid w:val="1223F4DD"/>
    <w:rsid w:val="122F2719"/>
    <w:rsid w:val="12356005"/>
    <w:rsid w:val="1243FB91"/>
    <w:rsid w:val="1246AF79"/>
    <w:rsid w:val="1247396E"/>
    <w:rsid w:val="1251A5F8"/>
    <w:rsid w:val="125606EE"/>
    <w:rsid w:val="125787D1"/>
    <w:rsid w:val="125B2BF7"/>
    <w:rsid w:val="125F3444"/>
    <w:rsid w:val="12900045"/>
    <w:rsid w:val="129E4BF7"/>
    <w:rsid w:val="129E587E"/>
    <w:rsid w:val="12A801FC"/>
    <w:rsid w:val="12A93BC7"/>
    <w:rsid w:val="12B7EABC"/>
    <w:rsid w:val="12BC811B"/>
    <w:rsid w:val="12BDE0C6"/>
    <w:rsid w:val="12C418FD"/>
    <w:rsid w:val="12CF6552"/>
    <w:rsid w:val="12D18B5A"/>
    <w:rsid w:val="12D2FC5A"/>
    <w:rsid w:val="12D4DF44"/>
    <w:rsid w:val="12DE168C"/>
    <w:rsid w:val="12E2DA28"/>
    <w:rsid w:val="12F7F508"/>
    <w:rsid w:val="12FBBD2B"/>
    <w:rsid w:val="12FFF36D"/>
    <w:rsid w:val="13086F61"/>
    <w:rsid w:val="130DBDE9"/>
    <w:rsid w:val="13100EE1"/>
    <w:rsid w:val="131258EC"/>
    <w:rsid w:val="1329AFEA"/>
    <w:rsid w:val="1329CB1F"/>
    <w:rsid w:val="132C8CC2"/>
    <w:rsid w:val="133079CC"/>
    <w:rsid w:val="1334B162"/>
    <w:rsid w:val="1339731D"/>
    <w:rsid w:val="133B0A71"/>
    <w:rsid w:val="1352C051"/>
    <w:rsid w:val="135B254C"/>
    <w:rsid w:val="136EDE5B"/>
    <w:rsid w:val="1371B416"/>
    <w:rsid w:val="137ED0AB"/>
    <w:rsid w:val="13822BB0"/>
    <w:rsid w:val="13865CBE"/>
    <w:rsid w:val="13968559"/>
    <w:rsid w:val="13A9FC60"/>
    <w:rsid w:val="13ABE7B6"/>
    <w:rsid w:val="13B7C19D"/>
    <w:rsid w:val="13E4FDEC"/>
    <w:rsid w:val="13E72DB1"/>
    <w:rsid w:val="13E7420F"/>
    <w:rsid w:val="13E840B7"/>
    <w:rsid w:val="13F083AA"/>
    <w:rsid w:val="13F0BF6D"/>
    <w:rsid w:val="1400188D"/>
    <w:rsid w:val="1423D83D"/>
    <w:rsid w:val="144B51D9"/>
    <w:rsid w:val="145EFC4E"/>
    <w:rsid w:val="1469EC64"/>
    <w:rsid w:val="1474857A"/>
    <w:rsid w:val="1474F9E9"/>
    <w:rsid w:val="1475AE23"/>
    <w:rsid w:val="148365A0"/>
    <w:rsid w:val="14847A72"/>
    <w:rsid w:val="14857F2A"/>
    <w:rsid w:val="14881E2F"/>
    <w:rsid w:val="148C73DC"/>
    <w:rsid w:val="149D9D77"/>
    <w:rsid w:val="149E1196"/>
    <w:rsid w:val="149E4D77"/>
    <w:rsid w:val="14A13A0D"/>
    <w:rsid w:val="14BE4B1F"/>
    <w:rsid w:val="14BF63F5"/>
    <w:rsid w:val="14D07411"/>
    <w:rsid w:val="14DF6F01"/>
    <w:rsid w:val="14E4CD92"/>
    <w:rsid w:val="14F018FF"/>
    <w:rsid w:val="150BF698"/>
    <w:rsid w:val="15142AB3"/>
    <w:rsid w:val="151430B0"/>
    <w:rsid w:val="1515FD0A"/>
    <w:rsid w:val="1523A406"/>
    <w:rsid w:val="153AC528"/>
    <w:rsid w:val="153B453E"/>
    <w:rsid w:val="153C5D15"/>
    <w:rsid w:val="1540AE7A"/>
    <w:rsid w:val="154137D9"/>
    <w:rsid w:val="1546028C"/>
    <w:rsid w:val="1558AD26"/>
    <w:rsid w:val="155FB29D"/>
    <w:rsid w:val="156119AE"/>
    <w:rsid w:val="15632F60"/>
    <w:rsid w:val="15647F2F"/>
    <w:rsid w:val="156485BC"/>
    <w:rsid w:val="156B4AA7"/>
    <w:rsid w:val="156F861B"/>
    <w:rsid w:val="157D1C5C"/>
    <w:rsid w:val="15809DAB"/>
    <w:rsid w:val="1582FC93"/>
    <w:rsid w:val="1583AC92"/>
    <w:rsid w:val="1585F291"/>
    <w:rsid w:val="15872B52"/>
    <w:rsid w:val="158C1265"/>
    <w:rsid w:val="159A21F6"/>
    <w:rsid w:val="15A43690"/>
    <w:rsid w:val="15A95479"/>
    <w:rsid w:val="15A98055"/>
    <w:rsid w:val="15AC8539"/>
    <w:rsid w:val="15C26DE4"/>
    <w:rsid w:val="15D11F73"/>
    <w:rsid w:val="15D4A12A"/>
    <w:rsid w:val="15D50196"/>
    <w:rsid w:val="15D53109"/>
    <w:rsid w:val="15D786B0"/>
    <w:rsid w:val="15D88995"/>
    <w:rsid w:val="15DDB228"/>
    <w:rsid w:val="15E2131C"/>
    <w:rsid w:val="15F79889"/>
    <w:rsid w:val="15F9A93D"/>
    <w:rsid w:val="15FFDC04"/>
    <w:rsid w:val="1602D888"/>
    <w:rsid w:val="1602E8F5"/>
    <w:rsid w:val="16044FBB"/>
    <w:rsid w:val="1611A654"/>
    <w:rsid w:val="16182F86"/>
    <w:rsid w:val="161CF0E7"/>
    <w:rsid w:val="161F6234"/>
    <w:rsid w:val="16241DD7"/>
    <w:rsid w:val="1627797F"/>
    <w:rsid w:val="162B024D"/>
    <w:rsid w:val="16334826"/>
    <w:rsid w:val="164929A5"/>
    <w:rsid w:val="1656F6C0"/>
    <w:rsid w:val="165ADA2C"/>
    <w:rsid w:val="165E8F0D"/>
    <w:rsid w:val="165FFE71"/>
    <w:rsid w:val="16665CAE"/>
    <w:rsid w:val="16743F44"/>
    <w:rsid w:val="167500B6"/>
    <w:rsid w:val="167630BA"/>
    <w:rsid w:val="1691DEA4"/>
    <w:rsid w:val="1691EE3E"/>
    <w:rsid w:val="1692F87A"/>
    <w:rsid w:val="16A330E2"/>
    <w:rsid w:val="16A400C6"/>
    <w:rsid w:val="16CD6B0A"/>
    <w:rsid w:val="16D16D8C"/>
    <w:rsid w:val="16D47179"/>
    <w:rsid w:val="16D4FE43"/>
    <w:rsid w:val="16D7F632"/>
    <w:rsid w:val="16DA9534"/>
    <w:rsid w:val="16F10D67"/>
    <w:rsid w:val="1709490E"/>
    <w:rsid w:val="17110362"/>
    <w:rsid w:val="17115383"/>
    <w:rsid w:val="17164E4C"/>
    <w:rsid w:val="171A3115"/>
    <w:rsid w:val="171A5FE5"/>
    <w:rsid w:val="171B7B81"/>
    <w:rsid w:val="171BF254"/>
    <w:rsid w:val="171F9D7B"/>
    <w:rsid w:val="1724C181"/>
    <w:rsid w:val="172717F2"/>
    <w:rsid w:val="172A33F8"/>
    <w:rsid w:val="173CD3AA"/>
    <w:rsid w:val="173D159E"/>
    <w:rsid w:val="174BAA42"/>
    <w:rsid w:val="174FA951"/>
    <w:rsid w:val="17520671"/>
    <w:rsid w:val="1754FE7B"/>
    <w:rsid w:val="176E8BBE"/>
    <w:rsid w:val="17718372"/>
    <w:rsid w:val="1771BE67"/>
    <w:rsid w:val="177F8714"/>
    <w:rsid w:val="1782B76D"/>
    <w:rsid w:val="17846DEC"/>
    <w:rsid w:val="17A21310"/>
    <w:rsid w:val="17B14358"/>
    <w:rsid w:val="17BABDE4"/>
    <w:rsid w:val="17C5F72F"/>
    <w:rsid w:val="17CE29AA"/>
    <w:rsid w:val="17DC0FC4"/>
    <w:rsid w:val="17E12763"/>
    <w:rsid w:val="17E1A875"/>
    <w:rsid w:val="17E1EE98"/>
    <w:rsid w:val="17E49AD3"/>
    <w:rsid w:val="17FAA953"/>
    <w:rsid w:val="1803B5B6"/>
    <w:rsid w:val="180B840B"/>
    <w:rsid w:val="180C1163"/>
    <w:rsid w:val="18110739"/>
    <w:rsid w:val="1831A70D"/>
    <w:rsid w:val="1831AC36"/>
    <w:rsid w:val="18448963"/>
    <w:rsid w:val="185564D6"/>
    <w:rsid w:val="18696596"/>
    <w:rsid w:val="186A405E"/>
    <w:rsid w:val="186C2741"/>
    <w:rsid w:val="1871DB4A"/>
    <w:rsid w:val="18794C07"/>
    <w:rsid w:val="187D0805"/>
    <w:rsid w:val="187F1D34"/>
    <w:rsid w:val="18852397"/>
    <w:rsid w:val="188880A1"/>
    <w:rsid w:val="188D14B0"/>
    <w:rsid w:val="188F2CD1"/>
    <w:rsid w:val="1896FD70"/>
    <w:rsid w:val="189FC14A"/>
    <w:rsid w:val="18A8E71D"/>
    <w:rsid w:val="18A967A6"/>
    <w:rsid w:val="18B0D332"/>
    <w:rsid w:val="18B159E9"/>
    <w:rsid w:val="18BC0AA0"/>
    <w:rsid w:val="18BC6B91"/>
    <w:rsid w:val="18BE1CD6"/>
    <w:rsid w:val="18C41332"/>
    <w:rsid w:val="18C4F5D9"/>
    <w:rsid w:val="18C71743"/>
    <w:rsid w:val="18DBCF53"/>
    <w:rsid w:val="18F1BD63"/>
    <w:rsid w:val="18F605A2"/>
    <w:rsid w:val="18F60931"/>
    <w:rsid w:val="1903D8CB"/>
    <w:rsid w:val="1903E90F"/>
    <w:rsid w:val="19079DB7"/>
    <w:rsid w:val="1907EE82"/>
    <w:rsid w:val="19097916"/>
    <w:rsid w:val="19097F3F"/>
    <w:rsid w:val="190D8D25"/>
    <w:rsid w:val="191B1B59"/>
    <w:rsid w:val="191BC92B"/>
    <w:rsid w:val="191E7F90"/>
    <w:rsid w:val="192028A0"/>
    <w:rsid w:val="19227E51"/>
    <w:rsid w:val="1923C964"/>
    <w:rsid w:val="193540CA"/>
    <w:rsid w:val="193F47E4"/>
    <w:rsid w:val="19433B11"/>
    <w:rsid w:val="1946486E"/>
    <w:rsid w:val="1956B251"/>
    <w:rsid w:val="1965A3C5"/>
    <w:rsid w:val="1965C628"/>
    <w:rsid w:val="1967D73C"/>
    <w:rsid w:val="1969E215"/>
    <w:rsid w:val="196C7274"/>
    <w:rsid w:val="197332F9"/>
    <w:rsid w:val="197A537D"/>
    <w:rsid w:val="197DCBA0"/>
    <w:rsid w:val="1980685B"/>
    <w:rsid w:val="1982F1FF"/>
    <w:rsid w:val="19836FE7"/>
    <w:rsid w:val="1985FA26"/>
    <w:rsid w:val="198A172B"/>
    <w:rsid w:val="198DA136"/>
    <w:rsid w:val="198F0F73"/>
    <w:rsid w:val="1990413C"/>
    <w:rsid w:val="19A7632C"/>
    <w:rsid w:val="19AB787C"/>
    <w:rsid w:val="19BBA811"/>
    <w:rsid w:val="19BE7991"/>
    <w:rsid w:val="19C3C42F"/>
    <w:rsid w:val="19D07AEB"/>
    <w:rsid w:val="19D5BC01"/>
    <w:rsid w:val="19D87FF9"/>
    <w:rsid w:val="19F5C8F3"/>
    <w:rsid w:val="19F7F916"/>
    <w:rsid w:val="1A132F44"/>
    <w:rsid w:val="1A1BB7C1"/>
    <w:rsid w:val="1A220E89"/>
    <w:rsid w:val="1A25ED2C"/>
    <w:rsid w:val="1A287E8F"/>
    <w:rsid w:val="1A3409CE"/>
    <w:rsid w:val="1A379D5F"/>
    <w:rsid w:val="1A4304EE"/>
    <w:rsid w:val="1A4D48D8"/>
    <w:rsid w:val="1A537F11"/>
    <w:rsid w:val="1A57BE41"/>
    <w:rsid w:val="1A5826CE"/>
    <w:rsid w:val="1A586187"/>
    <w:rsid w:val="1A6104E3"/>
    <w:rsid w:val="1A6225B4"/>
    <w:rsid w:val="1A6BDDF1"/>
    <w:rsid w:val="1A6C155A"/>
    <w:rsid w:val="1A6FF68C"/>
    <w:rsid w:val="1A7A6E89"/>
    <w:rsid w:val="1A84859E"/>
    <w:rsid w:val="1A88D97D"/>
    <w:rsid w:val="1A946C35"/>
    <w:rsid w:val="1A998590"/>
    <w:rsid w:val="1A9D81A0"/>
    <w:rsid w:val="1AA1BA7E"/>
    <w:rsid w:val="1AA84942"/>
    <w:rsid w:val="1AAC10C7"/>
    <w:rsid w:val="1AB9002E"/>
    <w:rsid w:val="1AB98648"/>
    <w:rsid w:val="1ABD7833"/>
    <w:rsid w:val="1ABFA69F"/>
    <w:rsid w:val="1AC229AE"/>
    <w:rsid w:val="1ACD6E4C"/>
    <w:rsid w:val="1ACE246D"/>
    <w:rsid w:val="1AD6D927"/>
    <w:rsid w:val="1AD7C5CA"/>
    <w:rsid w:val="1ADDFADB"/>
    <w:rsid w:val="1AE08A62"/>
    <w:rsid w:val="1AE621B3"/>
    <w:rsid w:val="1AEA1C32"/>
    <w:rsid w:val="1B0713B8"/>
    <w:rsid w:val="1B0EC5A0"/>
    <w:rsid w:val="1B27F54F"/>
    <w:rsid w:val="1B29C524"/>
    <w:rsid w:val="1B37900E"/>
    <w:rsid w:val="1B3A3855"/>
    <w:rsid w:val="1B40EE79"/>
    <w:rsid w:val="1B412267"/>
    <w:rsid w:val="1B5C3557"/>
    <w:rsid w:val="1B5DEA85"/>
    <w:rsid w:val="1B7316E9"/>
    <w:rsid w:val="1B87DBCA"/>
    <w:rsid w:val="1B8A2FAB"/>
    <w:rsid w:val="1B8FC7A9"/>
    <w:rsid w:val="1BBB8EB1"/>
    <w:rsid w:val="1BBD1816"/>
    <w:rsid w:val="1BBF5818"/>
    <w:rsid w:val="1BCA4695"/>
    <w:rsid w:val="1BCBD950"/>
    <w:rsid w:val="1BD4D858"/>
    <w:rsid w:val="1BD7AB31"/>
    <w:rsid w:val="1BD86CE1"/>
    <w:rsid w:val="1BDE2919"/>
    <w:rsid w:val="1BE44411"/>
    <w:rsid w:val="1BEA7B94"/>
    <w:rsid w:val="1BEC3EBA"/>
    <w:rsid w:val="1BEEF184"/>
    <w:rsid w:val="1BF2E6A5"/>
    <w:rsid w:val="1BF5F0DD"/>
    <w:rsid w:val="1C0277EA"/>
    <w:rsid w:val="1C056EAF"/>
    <w:rsid w:val="1C089C09"/>
    <w:rsid w:val="1C362E47"/>
    <w:rsid w:val="1C3CEBA4"/>
    <w:rsid w:val="1C4120FB"/>
    <w:rsid w:val="1C4A92AE"/>
    <w:rsid w:val="1C54BD1B"/>
    <w:rsid w:val="1C55829F"/>
    <w:rsid w:val="1C618313"/>
    <w:rsid w:val="1C66474F"/>
    <w:rsid w:val="1C68BB5B"/>
    <w:rsid w:val="1C6DF418"/>
    <w:rsid w:val="1C7EBBD9"/>
    <w:rsid w:val="1C96E554"/>
    <w:rsid w:val="1CA5C178"/>
    <w:rsid w:val="1CAE8D8A"/>
    <w:rsid w:val="1CCD392B"/>
    <w:rsid w:val="1CD9F76C"/>
    <w:rsid w:val="1CDBD7C5"/>
    <w:rsid w:val="1CE4B07B"/>
    <w:rsid w:val="1CE84C97"/>
    <w:rsid w:val="1CEC3CB5"/>
    <w:rsid w:val="1CF24115"/>
    <w:rsid w:val="1CF3C26B"/>
    <w:rsid w:val="1CF68D97"/>
    <w:rsid w:val="1D0E68A4"/>
    <w:rsid w:val="1D163EE2"/>
    <w:rsid w:val="1D2E143B"/>
    <w:rsid w:val="1D3ADAFE"/>
    <w:rsid w:val="1D3F6876"/>
    <w:rsid w:val="1D4096B5"/>
    <w:rsid w:val="1D46D12A"/>
    <w:rsid w:val="1D477F82"/>
    <w:rsid w:val="1D514058"/>
    <w:rsid w:val="1D520779"/>
    <w:rsid w:val="1D52904A"/>
    <w:rsid w:val="1D5B3389"/>
    <w:rsid w:val="1D664F72"/>
    <w:rsid w:val="1D6FD34E"/>
    <w:rsid w:val="1D72E146"/>
    <w:rsid w:val="1D82B83A"/>
    <w:rsid w:val="1D87001E"/>
    <w:rsid w:val="1D8A4F55"/>
    <w:rsid w:val="1D900C9D"/>
    <w:rsid w:val="1D908536"/>
    <w:rsid w:val="1D9BF1A7"/>
    <w:rsid w:val="1DA0831F"/>
    <w:rsid w:val="1DA24C32"/>
    <w:rsid w:val="1DB75111"/>
    <w:rsid w:val="1DB9655E"/>
    <w:rsid w:val="1DBE208D"/>
    <w:rsid w:val="1DBEC18F"/>
    <w:rsid w:val="1DBEC383"/>
    <w:rsid w:val="1DCA0DF1"/>
    <w:rsid w:val="1DCDEA70"/>
    <w:rsid w:val="1DCEBD94"/>
    <w:rsid w:val="1DD2ACA7"/>
    <w:rsid w:val="1DE64E62"/>
    <w:rsid w:val="1DE7DF16"/>
    <w:rsid w:val="1DE96A11"/>
    <w:rsid w:val="1DEEF378"/>
    <w:rsid w:val="1DF05982"/>
    <w:rsid w:val="1DF5BE25"/>
    <w:rsid w:val="1DFEEBBC"/>
    <w:rsid w:val="1E07C264"/>
    <w:rsid w:val="1E084834"/>
    <w:rsid w:val="1E152E19"/>
    <w:rsid w:val="1E170C13"/>
    <w:rsid w:val="1E1C1CD2"/>
    <w:rsid w:val="1E28C8FC"/>
    <w:rsid w:val="1E294373"/>
    <w:rsid w:val="1E32449A"/>
    <w:rsid w:val="1E3909AB"/>
    <w:rsid w:val="1E4C18B1"/>
    <w:rsid w:val="1E527A5C"/>
    <w:rsid w:val="1E581371"/>
    <w:rsid w:val="1E64ACA9"/>
    <w:rsid w:val="1E67A8C6"/>
    <w:rsid w:val="1E6836BB"/>
    <w:rsid w:val="1E68B7A1"/>
    <w:rsid w:val="1E6EF860"/>
    <w:rsid w:val="1E86DA62"/>
    <w:rsid w:val="1E931809"/>
    <w:rsid w:val="1EA8862C"/>
    <w:rsid w:val="1EAC486C"/>
    <w:rsid w:val="1EC78119"/>
    <w:rsid w:val="1EC860FC"/>
    <w:rsid w:val="1ECCAFF5"/>
    <w:rsid w:val="1ED09DB3"/>
    <w:rsid w:val="1ED58704"/>
    <w:rsid w:val="1EE6776D"/>
    <w:rsid w:val="1EE94A17"/>
    <w:rsid w:val="1EF1D909"/>
    <w:rsid w:val="1F0AECB9"/>
    <w:rsid w:val="1F18811C"/>
    <w:rsid w:val="1F1D9206"/>
    <w:rsid w:val="1F341716"/>
    <w:rsid w:val="1F3F8544"/>
    <w:rsid w:val="1F43AC67"/>
    <w:rsid w:val="1F5895EA"/>
    <w:rsid w:val="1F5AF95B"/>
    <w:rsid w:val="1F6A2605"/>
    <w:rsid w:val="1F6ED61C"/>
    <w:rsid w:val="1F7002C1"/>
    <w:rsid w:val="1F700563"/>
    <w:rsid w:val="1F70A011"/>
    <w:rsid w:val="1F79231A"/>
    <w:rsid w:val="1F8AEDF2"/>
    <w:rsid w:val="1F90859E"/>
    <w:rsid w:val="1F918CE1"/>
    <w:rsid w:val="1F986714"/>
    <w:rsid w:val="1F9D2734"/>
    <w:rsid w:val="1FA8F636"/>
    <w:rsid w:val="1FB0EFCE"/>
    <w:rsid w:val="1FB21BF3"/>
    <w:rsid w:val="1FBFE99E"/>
    <w:rsid w:val="1FC1B24C"/>
    <w:rsid w:val="1FC3727E"/>
    <w:rsid w:val="1FC64463"/>
    <w:rsid w:val="1FC99F8F"/>
    <w:rsid w:val="1FD3177D"/>
    <w:rsid w:val="1FDE0A91"/>
    <w:rsid w:val="1FE529EE"/>
    <w:rsid w:val="1FE7E036"/>
    <w:rsid w:val="1FE8A39F"/>
    <w:rsid w:val="1FF654DD"/>
    <w:rsid w:val="1FF8D964"/>
    <w:rsid w:val="200115EA"/>
    <w:rsid w:val="200188D0"/>
    <w:rsid w:val="20026714"/>
    <w:rsid w:val="2004FEE6"/>
    <w:rsid w:val="20085A71"/>
    <w:rsid w:val="200D7212"/>
    <w:rsid w:val="202456E9"/>
    <w:rsid w:val="202E232E"/>
    <w:rsid w:val="2047F896"/>
    <w:rsid w:val="2051C928"/>
    <w:rsid w:val="2068ADCA"/>
    <w:rsid w:val="20699A9F"/>
    <w:rsid w:val="206A4F93"/>
    <w:rsid w:val="209AE2C6"/>
    <w:rsid w:val="20BA4FDC"/>
    <w:rsid w:val="20C843FF"/>
    <w:rsid w:val="20D925BB"/>
    <w:rsid w:val="20DF5DAF"/>
    <w:rsid w:val="20E37A35"/>
    <w:rsid w:val="20ECB09A"/>
    <w:rsid w:val="2110BB60"/>
    <w:rsid w:val="211382BA"/>
    <w:rsid w:val="211CCA73"/>
    <w:rsid w:val="21232E62"/>
    <w:rsid w:val="2125540B"/>
    <w:rsid w:val="21361BF1"/>
    <w:rsid w:val="213631A3"/>
    <w:rsid w:val="2145653F"/>
    <w:rsid w:val="214D7099"/>
    <w:rsid w:val="215555B4"/>
    <w:rsid w:val="2156F9E8"/>
    <w:rsid w:val="21580EDD"/>
    <w:rsid w:val="215981BB"/>
    <w:rsid w:val="215ACDA7"/>
    <w:rsid w:val="2164E138"/>
    <w:rsid w:val="217F07EC"/>
    <w:rsid w:val="2187193C"/>
    <w:rsid w:val="218D5DD9"/>
    <w:rsid w:val="219315C9"/>
    <w:rsid w:val="21947B50"/>
    <w:rsid w:val="219731B6"/>
    <w:rsid w:val="219C284F"/>
    <w:rsid w:val="219F024D"/>
    <w:rsid w:val="219F7B0E"/>
    <w:rsid w:val="21A30F33"/>
    <w:rsid w:val="21AFEE68"/>
    <w:rsid w:val="21B093D5"/>
    <w:rsid w:val="21C4587C"/>
    <w:rsid w:val="21CE5A4E"/>
    <w:rsid w:val="21D1001A"/>
    <w:rsid w:val="21D47455"/>
    <w:rsid w:val="21D4BDB7"/>
    <w:rsid w:val="21DA37C9"/>
    <w:rsid w:val="21DC860D"/>
    <w:rsid w:val="21EA8030"/>
    <w:rsid w:val="21EACB6D"/>
    <w:rsid w:val="21EC0B3A"/>
    <w:rsid w:val="2200BF38"/>
    <w:rsid w:val="220213BB"/>
    <w:rsid w:val="2203677F"/>
    <w:rsid w:val="22139576"/>
    <w:rsid w:val="22207C98"/>
    <w:rsid w:val="2228FDBC"/>
    <w:rsid w:val="2229EA28"/>
    <w:rsid w:val="223E0108"/>
    <w:rsid w:val="22408E3A"/>
    <w:rsid w:val="22424520"/>
    <w:rsid w:val="224450F9"/>
    <w:rsid w:val="2244CFB2"/>
    <w:rsid w:val="2245BE22"/>
    <w:rsid w:val="224C7E9B"/>
    <w:rsid w:val="2255C0F9"/>
    <w:rsid w:val="225699CB"/>
    <w:rsid w:val="225C21D0"/>
    <w:rsid w:val="2279794C"/>
    <w:rsid w:val="227A0CC1"/>
    <w:rsid w:val="227A71CB"/>
    <w:rsid w:val="22852478"/>
    <w:rsid w:val="22891A4B"/>
    <w:rsid w:val="228F6452"/>
    <w:rsid w:val="2298AABD"/>
    <w:rsid w:val="229A1A34"/>
    <w:rsid w:val="22A33DFA"/>
    <w:rsid w:val="22A5A9DD"/>
    <w:rsid w:val="22AE08BA"/>
    <w:rsid w:val="22AF9251"/>
    <w:rsid w:val="22AFD82C"/>
    <w:rsid w:val="22B4634C"/>
    <w:rsid w:val="22B6D9A5"/>
    <w:rsid w:val="22F1434B"/>
    <w:rsid w:val="230751D8"/>
    <w:rsid w:val="230A92C7"/>
    <w:rsid w:val="2312A05E"/>
    <w:rsid w:val="23223A4C"/>
    <w:rsid w:val="2326854D"/>
    <w:rsid w:val="23303471"/>
    <w:rsid w:val="2332FA1B"/>
    <w:rsid w:val="2336A525"/>
    <w:rsid w:val="234265CB"/>
    <w:rsid w:val="23465D9D"/>
    <w:rsid w:val="23695236"/>
    <w:rsid w:val="2371F85D"/>
    <w:rsid w:val="23783338"/>
    <w:rsid w:val="237ADABF"/>
    <w:rsid w:val="237E1CD0"/>
    <w:rsid w:val="2381FDD0"/>
    <w:rsid w:val="2383F886"/>
    <w:rsid w:val="238D7A09"/>
    <w:rsid w:val="23AC7EF9"/>
    <w:rsid w:val="23B94171"/>
    <w:rsid w:val="23CA67AE"/>
    <w:rsid w:val="23CF635F"/>
    <w:rsid w:val="23D62A6E"/>
    <w:rsid w:val="23E164C5"/>
    <w:rsid w:val="23EB1CC7"/>
    <w:rsid w:val="23F3DBE7"/>
    <w:rsid w:val="23F44F79"/>
    <w:rsid w:val="23F6CC79"/>
    <w:rsid w:val="23FEEBC6"/>
    <w:rsid w:val="240E11BB"/>
    <w:rsid w:val="240E5DA4"/>
    <w:rsid w:val="240EAC79"/>
    <w:rsid w:val="240FF2DA"/>
    <w:rsid w:val="24253E9F"/>
    <w:rsid w:val="24263FD9"/>
    <w:rsid w:val="24271A3B"/>
    <w:rsid w:val="242E59A8"/>
    <w:rsid w:val="24332DED"/>
    <w:rsid w:val="243C36B4"/>
    <w:rsid w:val="243D91F3"/>
    <w:rsid w:val="243DA4ED"/>
    <w:rsid w:val="2440BCC8"/>
    <w:rsid w:val="244E128A"/>
    <w:rsid w:val="246021EB"/>
    <w:rsid w:val="24656232"/>
    <w:rsid w:val="2474A4BE"/>
    <w:rsid w:val="248001EA"/>
    <w:rsid w:val="248F5549"/>
    <w:rsid w:val="2490EF87"/>
    <w:rsid w:val="2496B8B1"/>
    <w:rsid w:val="24A91DDA"/>
    <w:rsid w:val="24BD0E1F"/>
    <w:rsid w:val="24BE6889"/>
    <w:rsid w:val="24C52E4B"/>
    <w:rsid w:val="24D46DC2"/>
    <w:rsid w:val="24DC073E"/>
    <w:rsid w:val="24E57CB0"/>
    <w:rsid w:val="24E70B62"/>
    <w:rsid w:val="24EF9930"/>
    <w:rsid w:val="24EFAF61"/>
    <w:rsid w:val="24F1097E"/>
    <w:rsid w:val="24F1F3D2"/>
    <w:rsid w:val="24F7218D"/>
    <w:rsid w:val="250E9EB0"/>
    <w:rsid w:val="2510FC0E"/>
    <w:rsid w:val="251A207D"/>
    <w:rsid w:val="2526E8C6"/>
    <w:rsid w:val="25325BBC"/>
    <w:rsid w:val="25369854"/>
    <w:rsid w:val="253B6AEA"/>
    <w:rsid w:val="254370F1"/>
    <w:rsid w:val="2547DC21"/>
    <w:rsid w:val="255D15E2"/>
    <w:rsid w:val="25618E88"/>
    <w:rsid w:val="256A2B9F"/>
    <w:rsid w:val="256AECB5"/>
    <w:rsid w:val="256D9CA2"/>
    <w:rsid w:val="25716348"/>
    <w:rsid w:val="257F293B"/>
    <w:rsid w:val="2588AAE3"/>
    <w:rsid w:val="2592BAAC"/>
    <w:rsid w:val="2596527B"/>
    <w:rsid w:val="2596C77B"/>
    <w:rsid w:val="259BAC73"/>
    <w:rsid w:val="25A4B096"/>
    <w:rsid w:val="25ADED55"/>
    <w:rsid w:val="25C356D0"/>
    <w:rsid w:val="25C4F739"/>
    <w:rsid w:val="25CC68A6"/>
    <w:rsid w:val="25CCFCD1"/>
    <w:rsid w:val="25D46F7A"/>
    <w:rsid w:val="25DCC760"/>
    <w:rsid w:val="25E4CBE5"/>
    <w:rsid w:val="25E6C6B3"/>
    <w:rsid w:val="25FB29EA"/>
    <w:rsid w:val="2600DD3B"/>
    <w:rsid w:val="260E5153"/>
    <w:rsid w:val="261E68A9"/>
    <w:rsid w:val="2633462E"/>
    <w:rsid w:val="2639F679"/>
    <w:rsid w:val="263E3C8F"/>
    <w:rsid w:val="2652EAB3"/>
    <w:rsid w:val="265FD7DA"/>
    <w:rsid w:val="26651D40"/>
    <w:rsid w:val="26678193"/>
    <w:rsid w:val="2669D46B"/>
    <w:rsid w:val="266A18D3"/>
    <w:rsid w:val="266CA6E0"/>
    <w:rsid w:val="2673ADE7"/>
    <w:rsid w:val="26905A6C"/>
    <w:rsid w:val="26A5F2CE"/>
    <w:rsid w:val="26A8F594"/>
    <w:rsid w:val="26B4C7DB"/>
    <w:rsid w:val="26B6A79F"/>
    <w:rsid w:val="26BACDFD"/>
    <w:rsid w:val="26C898A6"/>
    <w:rsid w:val="26D2C816"/>
    <w:rsid w:val="26ECD491"/>
    <w:rsid w:val="26F21FBD"/>
    <w:rsid w:val="26F49BFD"/>
    <w:rsid w:val="26F596CB"/>
    <w:rsid w:val="27026F99"/>
    <w:rsid w:val="2713014D"/>
    <w:rsid w:val="2718DA07"/>
    <w:rsid w:val="2728A831"/>
    <w:rsid w:val="272BDEC8"/>
    <w:rsid w:val="2730225A"/>
    <w:rsid w:val="27448875"/>
    <w:rsid w:val="27462557"/>
    <w:rsid w:val="2746FC80"/>
    <w:rsid w:val="2754128A"/>
    <w:rsid w:val="275BCF86"/>
    <w:rsid w:val="27693856"/>
    <w:rsid w:val="276C5980"/>
    <w:rsid w:val="276EE063"/>
    <w:rsid w:val="277F5E4E"/>
    <w:rsid w:val="278AA11E"/>
    <w:rsid w:val="2794DB83"/>
    <w:rsid w:val="279EC9CF"/>
    <w:rsid w:val="279EF582"/>
    <w:rsid w:val="27A15000"/>
    <w:rsid w:val="27A5C778"/>
    <w:rsid w:val="27AE5346"/>
    <w:rsid w:val="27AFE926"/>
    <w:rsid w:val="27B2D370"/>
    <w:rsid w:val="27BD68FB"/>
    <w:rsid w:val="27C1F53B"/>
    <w:rsid w:val="27CBC6FD"/>
    <w:rsid w:val="27D02EFC"/>
    <w:rsid w:val="27D78B1F"/>
    <w:rsid w:val="27DC585A"/>
    <w:rsid w:val="27DE092F"/>
    <w:rsid w:val="2808E577"/>
    <w:rsid w:val="28284E83"/>
    <w:rsid w:val="283610FE"/>
    <w:rsid w:val="28377530"/>
    <w:rsid w:val="2839F8C2"/>
    <w:rsid w:val="283A8A2D"/>
    <w:rsid w:val="284235A5"/>
    <w:rsid w:val="284697D6"/>
    <w:rsid w:val="284F7595"/>
    <w:rsid w:val="28597E2A"/>
    <w:rsid w:val="2866D182"/>
    <w:rsid w:val="287030A9"/>
    <w:rsid w:val="2870A534"/>
    <w:rsid w:val="2876D9F9"/>
    <w:rsid w:val="287C9D7D"/>
    <w:rsid w:val="2893B98A"/>
    <w:rsid w:val="289A38A8"/>
    <w:rsid w:val="28A41DCC"/>
    <w:rsid w:val="28ABA5EA"/>
    <w:rsid w:val="28AE064B"/>
    <w:rsid w:val="28B96234"/>
    <w:rsid w:val="28B980D2"/>
    <w:rsid w:val="28BA0878"/>
    <w:rsid w:val="28BD1AE5"/>
    <w:rsid w:val="28BD64EA"/>
    <w:rsid w:val="28D90683"/>
    <w:rsid w:val="28D9F23E"/>
    <w:rsid w:val="28D9FB3B"/>
    <w:rsid w:val="28E9B33C"/>
    <w:rsid w:val="28E9E9E2"/>
    <w:rsid w:val="28EFAF32"/>
    <w:rsid w:val="28F1CA7C"/>
    <w:rsid w:val="28F6EF63"/>
    <w:rsid w:val="2902338E"/>
    <w:rsid w:val="2905BF7F"/>
    <w:rsid w:val="290735AD"/>
    <w:rsid w:val="290A295C"/>
    <w:rsid w:val="290DA278"/>
    <w:rsid w:val="291256DF"/>
    <w:rsid w:val="2913EBCC"/>
    <w:rsid w:val="29162EF2"/>
    <w:rsid w:val="2918DD79"/>
    <w:rsid w:val="2930DFAA"/>
    <w:rsid w:val="2937ABCC"/>
    <w:rsid w:val="293ACBAA"/>
    <w:rsid w:val="294B0F81"/>
    <w:rsid w:val="294B7B61"/>
    <w:rsid w:val="294F0E90"/>
    <w:rsid w:val="29557B70"/>
    <w:rsid w:val="295695F5"/>
    <w:rsid w:val="2959DFC3"/>
    <w:rsid w:val="2962F1A0"/>
    <w:rsid w:val="296359F9"/>
    <w:rsid w:val="2965F4B2"/>
    <w:rsid w:val="29669074"/>
    <w:rsid w:val="29683206"/>
    <w:rsid w:val="2970A2A5"/>
    <w:rsid w:val="297799C2"/>
    <w:rsid w:val="297E4E16"/>
    <w:rsid w:val="2988144C"/>
    <w:rsid w:val="298947DC"/>
    <w:rsid w:val="298B978E"/>
    <w:rsid w:val="29935791"/>
    <w:rsid w:val="299AA243"/>
    <w:rsid w:val="29A73FB1"/>
    <w:rsid w:val="29AC81B3"/>
    <w:rsid w:val="29AFE6E4"/>
    <w:rsid w:val="29B32D81"/>
    <w:rsid w:val="29B4D4ED"/>
    <w:rsid w:val="29B6DD8D"/>
    <w:rsid w:val="29B99A0B"/>
    <w:rsid w:val="29C36036"/>
    <w:rsid w:val="29C40ED4"/>
    <w:rsid w:val="29C849B1"/>
    <w:rsid w:val="29CCBD4C"/>
    <w:rsid w:val="29CDC187"/>
    <w:rsid w:val="29DDF09E"/>
    <w:rsid w:val="29DF58D1"/>
    <w:rsid w:val="29E96318"/>
    <w:rsid w:val="2A065016"/>
    <w:rsid w:val="2A0F5743"/>
    <w:rsid w:val="2A15151A"/>
    <w:rsid w:val="2A17B224"/>
    <w:rsid w:val="2A2E4AFE"/>
    <w:rsid w:val="2A3BDF0A"/>
    <w:rsid w:val="2A42364B"/>
    <w:rsid w:val="2A4A07A8"/>
    <w:rsid w:val="2A5063C5"/>
    <w:rsid w:val="2A5A1B9D"/>
    <w:rsid w:val="2A6761D1"/>
    <w:rsid w:val="2A69F8D2"/>
    <w:rsid w:val="2A743905"/>
    <w:rsid w:val="2A77EDCB"/>
    <w:rsid w:val="2A7D2F72"/>
    <w:rsid w:val="2A7EFD69"/>
    <w:rsid w:val="2A855008"/>
    <w:rsid w:val="2A95BEA3"/>
    <w:rsid w:val="2A99B7BB"/>
    <w:rsid w:val="2A9D3653"/>
    <w:rsid w:val="2AA51DA8"/>
    <w:rsid w:val="2AAA55E7"/>
    <w:rsid w:val="2AB1A534"/>
    <w:rsid w:val="2AB6C159"/>
    <w:rsid w:val="2AB76838"/>
    <w:rsid w:val="2AC3A50F"/>
    <w:rsid w:val="2ACB6DA6"/>
    <w:rsid w:val="2AD1A2AC"/>
    <w:rsid w:val="2ADA3334"/>
    <w:rsid w:val="2ADE4B0F"/>
    <w:rsid w:val="2B007647"/>
    <w:rsid w:val="2B0262ED"/>
    <w:rsid w:val="2B070920"/>
    <w:rsid w:val="2B07D366"/>
    <w:rsid w:val="2B0EBBAE"/>
    <w:rsid w:val="2B1871AC"/>
    <w:rsid w:val="2B28EAF1"/>
    <w:rsid w:val="2B2E9E2C"/>
    <w:rsid w:val="2B2FD764"/>
    <w:rsid w:val="2B2FF30C"/>
    <w:rsid w:val="2B3AD9AA"/>
    <w:rsid w:val="2B400DC5"/>
    <w:rsid w:val="2B41B055"/>
    <w:rsid w:val="2B493580"/>
    <w:rsid w:val="2B502F44"/>
    <w:rsid w:val="2B51E713"/>
    <w:rsid w:val="2B5B0B96"/>
    <w:rsid w:val="2B5DFC2F"/>
    <w:rsid w:val="2B5F8F3D"/>
    <w:rsid w:val="2B63DF1E"/>
    <w:rsid w:val="2B7578C2"/>
    <w:rsid w:val="2B80DC05"/>
    <w:rsid w:val="2B86AFB0"/>
    <w:rsid w:val="2B883A3B"/>
    <w:rsid w:val="2B908FA8"/>
    <w:rsid w:val="2B932AAB"/>
    <w:rsid w:val="2B9448FF"/>
    <w:rsid w:val="2B963C99"/>
    <w:rsid w:val="2B9A06D7"/>
    <w:rsid w:val="2BB48028"/>
    <w:rsid w:val="2BBFA198"/>
    <w:rsid w:val="2BC06077"/>
    <w:rsid w:val="2BC73A07"/>
    <w:rsid w:val="2BCBB84D"/>
    <w:rsid w:val="2BE98A06"/>
    <w:rsid w:val="2BF413D8"/>
    <w:rsid w:val="2C04074F"/>
    <w:rsid w:val="2C1701FF"/>
    <w:rsid w:val="2C216A6F"/>
    <w:rsid w:val="2C25DD9B"/>
    <w:rsid w:val="2C262949"/>
    <w:rsid w:val="2C3AAB94"/>
    <w:rsid w:val="2C494840"/>
    <w:rsid w:val="2C564601"/>
    <w:rsid w:val="2C5CCF12"/>
    <w:rsid w:val="2C670E94"/>
    <w:rsid w:val="2C697EE9"/>
    <w:rsid w:val="2C86A569"/>
    <w:rsid w:val="2C8E8CCE"/>
    <w:rsid w:val="2C9508A0"/>
    <w:rsid w:val="2C95DC36"/>
    <w:rsid w:val="2C970026"/>
    <w:rsid w:val="2CAAD326"/>
    <w:rsid w:val="2CAD027F"/>
    <w:rsid w:val="2CAE2F3E"/>
    <w:rsid w:val="2CB4F4BF"/>
    <w:rsid w:val="2CB8B2CE"/>
    <w:rsid w:val="2CB99A48"/>
    <w:rsid w:val="2CC1C66A"/>
    <w:rsid w:val="2CD6F16A"/>
    <w:rsid w:val="2CD9C46F"/>
    <w:rsid w:val="2CF4D81A"/>
    <w:rsid w:val="2D0383D6"/>
    <w:rsid w:val="2D09A617"/>
    <w:rsid w:val="2D0AA282"/>
    <w:rsid w:val="2D0C0726"/>
    <w:rsid w:val="2D0D4C85"/>
    <w:rsid w:val="2D157928"/>
    <w:rsid w:val="2D2108E9"/>
    <w:rsid w:val="2D2C1353"/>
    <w:rsid w:val="2D2C94E2"/>
    <w:rsid w:val="2D36668A"/>
    <w:rsid w:val="2D407BC2"/>
    <w:rsid w:val="2D455D66"/>
    <w:rsid w:val="2D45E970"/>
    <w:rsid w:val="2D4E4D6B"/>
    <w:rsid w:val="2D633165"/>
    <w:rsid w:val="2D63DC19"/>
    <w:rsid w:val="2D6947C6"/>
    <w:rsid w:val="2D6E1385"/>
    <w:rsid w:val="2D726AB8"/>
    <w:rsid w:val="2D728150"/>
    <w:rsid w:val="2D7CA05E"/>
    <w:rsid w:val="2D825C1F"/>
    <w:rsid w:val="2D884F38"/>
    <w:rsid w:val="2DA2904D"/>
    <w:rsid w:val="2DAB4841"/>
    <w:rsid w:val="2DACF8D1"/>
    <w:rsid w:val="2DB08B81"/>
    <w:rsid w:val="2DBB8B77"/>
    <w:rsid w:val="2DD5446F"/>
    <w:rsid w:val="2DEB897D"/>
    <w:rsid w:val="2DF064F6"/>
    <w:rsid w:val="2DF4E274"/>
    <w:rsid w:val="2DF7147A"/>
    <w:rsid w:val="2DF7ECEB"/>
    <w:rsid w:val="2DF7F3DB"/>
    <w:rsid w:val="2DF82B71"/>
    <w:rsid w:val="2DF9198B"/>
    <w:rsid w:val="2DFBD7E5"/>
    <w:rsid w:val="2E127523"/>
    <w:rsid w:val="2E1A14DF"/>
    <w:rsid w:val="2E1C292C"/>
    <w:rsid w:val="2E1E0866"/>
    <w:rsid w:val="2E235B1C"/>
    <w:rsid w:val="2E2CD7A0"/>
    <w:rsid w:val="2E2E89D5"/>
    <w:rsid w:val="2E44B717"/>
    <w:rsid w:val="2E633B86"/>
    <w:rsid w:val="2E6DAC67"/>
    <w:rsid w:val="2E77195A"/>
    <w:rsid w:val="2E7B009D"/>
    <w:rsid w:val="2E804EB3"/>
    <w:rsid w:val="2E8930BD"/>
    <w:rsid w:val="2E8E89E8"/>
    <w:rsid w:val="2E93DCA5"/>
    <w:rsid w:val="2E992597"/>
    <w:rsid w:val="2E9AC626"/>
    <w:rsid w:val="2EA44B63"/>
    <w:rsid w:val="2EA47F09"/>
    <w:rsid w:val="2EA80890"/>
    <w:rsid w:val="2EB7BCC1"/>
    <w:rsid w:val="2EC21645"/>
    <w:rsid w:val="2ECCBF9E"/>
    <w:rsid w:val="2ED0F154"/>
    <w:rsid w:val="2ED7665E"/>
    <w:rsid w:val="2EDD5DDB"/>
    <w:rsid w:val="2EEA3EF4"/>
    <w:rsid w:val="2EF92528"/>
    <w:rsid w:val="2EFB17D8"/>
    <w:rsid w:val="2F0682D4"/>
    <w:rsid w:val="2F1A8F76"/>
    <w:rsid w:val="2F1F80BE"/>
    <w:rsid w:val="2F30563A"/>
    <w:rsid w:val="2F30B93C"/>
    <w:rsid w:val="2F393303"/>
    <w:rsid w:val="2F396F47"/>
    <w:rsid w:val="2F57991F"/>
    <w:rsid w:val="2F58D052"/>
    <w:rsid w:val="2F67AADD"/>
    <w:rsid w:val="2F67DDE8"/>
    <w:rsid w:val="2F7885D3"/>
    <w:rsid w:val="2F7A9F9F"/>
    <w:rsid w:val="2F7DDC00"/>
    <w:rsid w:val="2F7E4C74"/>
    <w:rsid w:val="2F7F4AD5"/>
    <w:rsid w:val="2F8AF25A"/>
    <w:rsid w:val="2F9CF5F9"/>
    <w:rsid w:val="2FAAAD8C"/>
    <w:rsid w:val="2FBEC5DA"/>
    <w:rsid w:val="2FCFFFDB"/>
    <w:rsid w:val="2FE76DF0"/>
    <w:rsid w:val="2FEC11A9"/>
    <w:rsid w:val="2FFAA38C"/>
    <w:rsid w:val="2FFB5CD4"/>
    <w:rsid w:val="3002E304"/>
    <w:rsid w:val="3009B0D7"/>
    <w:rsid w:val="30145A70"/>
    <w:rsid w:val="3016C021"/>
    <w:rsid w:val="30176AF4"/>
    <w:rsid w:val="302230AC"/>
    <w:rsid w:val="302327A4"/>
    <w:rsid w:val="302363D9"/>
    <w:rsid w:val="302515B1"/>
    <w:rsid w:val="3037101C"/>
    <w:rsid w:val="3057E4E9"/>
    <w:rsid w:val="3059DD01"/>
    <w:rsid w:val="306E6DE5"/>
    <w:rsid w:val="3083580D"/>
    <w:rsid w:val="30842DBA"/>
    <w:rsid w:val="309033DD"/>
    <w:rsid w:val="30976432"/>
    <w:rsid w:val="309CD19B"/>
    <w:rsid w:val="30A2A8E9"/>
    <w:rsid w:val="30AA8D41"/>
    <w:rsid w:val="30AC230A"/>
    <w:rsid w:val="30B3E1BD"/>
    <w:rsid w:val="30B6594D"/>
    <w:rsid w:val="30BF0040"/>
    <w:rsid w:val="30BF58E1"/>
    <w:rsid w:val="30C524AF"/>
    <w:rsid w:val="30C5E9EF"/>
    <w:rsid w:val="30C6D663"/>
    <w:rsid w:val="30CE6ACF"/>
    <w:rsid w:val="30D0F29B"/>
    <w:rsid w:val="30E17613"/>
    <w:rsid w:val="30ECDDC8"/>
    <w:rsid w:val="30F014B3"/>
    <w:rsid w:val="30F7C0BC"/>
    <w:rsid w:val="30F9D4F8"/>
    <w:rsid w:val="30FDAC9B"/>
    <w:rsid w:val="31062D42"/>
    <w:rsid w:val="310E876A"/>
    <w:rsid w:val="310FA83E"/>
    <w:rsid w:val="31180ECF"/>
    <w:rsid w:val="311EA77B"/>
    <w:rsid w:val="3122363B"/>
    <w:rsid w:val="31228FC4"/>
    <w:rsid w:val="3129CF80"/>
    <w:rsid w:val="312A06F5"/>
    <w:rsid w:val="312AC0BE"/>
    <w:rsid w:val="31357C76"/>
    <w:rsid w:val="3139CB0D"/>
    <w:rsid w:val="313F99DA"/>
    <w:rsid w:val="314445C7"/>
    <w:rsid w:val="3156B95E"/>
    <w:rsid w:val="316FEE08"/>
    <w:rsid w:val="317BBDF6"/>
    <w:rsid w:val="31843526"/>
    <w:rsid w:val="3188B138"/>
    <w:rsid w:val="3192AC35"/>
    <w:rsid w:val="31AE9E42"/>
    <w:rsid w:val="31BF9524"/>
    <w:rsid w:val="31C2D0C5"/>
    <w:rsid w:val="31C3E530"/>
    <w:rsid w:val="31C66203"/>
    <w:rsid w:val="31CBB6FC"/>
    <w:rsid w:val="31D210A1"/>
    <w:rsid w:val="31D87500"/>
    <w:rsid w:val="31DBFC05"/>
    <w:rsid w:val="31E582BB"/>
    <w:rsid w:val="31F0B2D6"/>
    <w:rsid w:val="31F208B1"/>
    <w:rsid w:val="31F5BE8E"/>
    <w:rsid w:val="31FF2C84"/>
    <w:rsid w:val="3208E3E9"/>
    <w:rsid w:val="320F3D0B"/>
    <w:rsid w:val="3215E452"/>
    <w:rsid w:val="321AEE7D"/>
    <w:rsid w:val="3222F9FC"/>
    <w:rsid w:val="32270439"/>
    <w:rsid w:val="322FCC8B"/>
    <w:rsid w:val="323DC431"/>
    <w:rsid w:val="325DCE60"/>
    <w:rsid w:val="32614E84"/>
    <w:rsid w:val="3292DA5D"/>
    <w:rsid w:val="3295F3F4"/>
    <w:rsid w:val="329900D8"/>
    <w:rsid w:val="32BAC4FB"/>
    <w:rsid w:val="32BF4256"/>
    <w:rsid w:val="32C89B47"/>
    <w:rsid w:val="32CE4BD4"/>
    <w:rsid w:val="32CECC8A"/>
    <w:rsid w:val="32D4E042"/>
    <w:rsid w:val="32D9BA5F"/>
    <w:rsid w:val="32E7857E"/>
    <w:rsid w:val="32E78CAB"/>
    <w:rsid w:val="32EBA7D3"/>
    <w:rsid w:val="32EC9088"/>
    <w:rsid w:val="32F93415"/>
    <w:rsid w:val="32FDC387"/>
    <w:rsid w:val="33015C87"/>
    <w:rsid w:val="330C9C7A"/>
    <w:rsid w:val="330EE409"/>
    <w:rsid w:val="3313D9D3"/>
    <w:rsid w:val="3314585E"/>
    <w:rsid w:val="331B171C"/>
    <w:rsid w:val="3325426C"/>
    <w:rsid w:val="3335D5B1"/>
    <w:rsid w:val="3338A3AA"/>
    <w:rsid w:val="333A160B"/>
    <w:rsid w:val="33467A80"/>
    <w:rsid w:val="3352442F"/>
    <w:rsid w:val="3353E872"/>
    <w:rsid w:val="335D0068"/>
    <w:rsid w:val="33718090"/>
    <w:rsid w:val="337B99E1"/>
    <w:rsid w:val="33877D17"/>
    <w:rsid w:val="3389C379"/>
    <w:rsid w:val="338A45B8"/>
    <w:rsid w:val="338E16C0"/>
    <w:rsid w:val="3394329F"/>
    <w:rsid w:val="33986F54"/>
    <w:rsid w:val="339D9053"/>
    <w:rsid w:val="33C5DEE1"/>
    <w:rsid w:val="33C6912F"/>
    <w:rsid w:val="33DBEC7F"/>
    <w:rsid w:val="33DDC30E"/>
    <w:rsid w:val="33DE6D36"/>
    <w:rsid w:val="33E10DED"/>
    <w:rsid w:val="33E1B0A2"/>
    <w:rsid w:val="33E25C71"/>
    <w:rsid w:val="33F86D1C"/>
    <w:rsid w:val="3403B09F"/>
    <w:rsid w:val="340524F1"/>
    <w:rsid w:val="340CA318"/>
    <w:rsid w:val="3418BCB2"/>
    <w:rsid w:val="34200B05"/>
    <w:rsid w:val="34230707"/>
    <w:rsid w:val="3427292A"/>
    <w:rsid w:val="342D9CAF"/>
    <w:rsid w:val="343238C6"/>
    <w:rsid w:val="344EB4BE"/>
    <w:rsid w:val="34862DE1"/>
    <w:rsid w:val="3491CCF2"/>
    <w:rsid w:val="3498B31F"/>
    <w:rsid w:val="34A4D9E3"/>
    <w:rsid w:val="34A5D0B2"/>
    <w:rsid w:val="34AA4896"/>
    <w:rsid w:val="34AFCC63"/>
    <w:rsid w:val="34B36622"/>
    <w:rsid w:val="34BA2C03"/>
    <w:rsid w:val="34BE48AF"/>
    <w:rsid w:val="34C21D0C"/>
    <w:rsid w:val="34C606A1"/>
    <w:rsid w:val="34CDDE94"/>
    <w:rsid w:val="34D70515"/>
    <w:rsid w:val="34DC29A4"/>
    <w:rsid w:val="34DE652F"/>
    <w:rsid w:val="34E54486"/>
    <w:rsid w:val="34EEFC26"/>
    <w:rsid w:val="34F096A5"/>
    <w:rsid w:val="34F5040A"/>
    <w:rsid w:val="34F57C27"/>
    <w:rsid w:val="34F5E1A1"/>
    <w:rsid w:val="34FE1D74"/>
    <w:rsid w:val="3500C35E"/>
    <w:rsid w:val="350AD78D"/>
    <w:rsid w:val="35279FB7"/>
    <w:rsid w:val="35295CCF"/>
    <w:rsid w:val="352B0816"/>
    <w:rsid w:val="352C6124"/>
    <w:rsid w:val="3531C25B"/>
    <w:rsid w:val="353BC798"/>
    <w:rsid w:val="35446955"/>
    <w:rsid w:val="354E3A9D"/>
    <w:rsid w:val="35532C3D"/>
    <w:rsid w:val="3558C829"/>
    <w:rsid w:val="355E095E"/>
    <w:rsid w:val="3562C2B1"/>
    <w:rsid w:val="356881C3"/>
    <w:rsid w:val="356D76A5"/>
    <w:rsid w:val="356F02A9"/>
    <w:rsid w:val="3575EBDB"/>
    <w:rsid w:val="357C08CF"/>
    <w:rsid w:val="35890466"/>
    <w:rsid w:val="35917DB9"/>
    <w:rsid w:val="3592A20E"/>
    <w:rsid w:val="359DFDBA"/>
    <w:rsid w:val="35A5ED8D"/>
    <w:rsid w:val="35A93028"/>
    <w:rsid w:val="35AFD8E4"/>
    <w:rsid w:val="35B4383D"/>
    <w:rsid w:val="35C8A33E"/>
    <w:rsid w:val="35CFABE7"/>
    <w:rsid w:val="35D5ABCE"/>
    <w:rsid w:val="35EEC04D"/>
    <w:rsid w:val="35F5F490"/>
    <w:rsid w:val="35FF68AA"/>
    <w:rsid w:val="361008C4"/>
    <w:rsid w:val="362B9E96"/>
    <w:rsid w:val="362D4FE6"/>
    <w:rsid w:val="362F3C4B"/>
    <w:rsid w:val="3630E948"/>
    <w:rsid w:val="3632FA12"/>
    <w:rsid w:val="363A1821"/>
    <w:rsid w:val="364A6B1A"/>
    <w:rsid w:val="364A782C"/>
    <w:rsid w:val="3652C7E7"/>
    <w:rsid w:val="3654ECB2"/>
    <w:rsid w:val="3666BA81"/>
    <w:rsid w:val="366BD9DF"/>
    <w:rsid w:val="366DBBD9"/>
    <w:rsid w:val="3676C534"/>
    <w:rsid w:val="36774374"/>
    <w:rsid w:val="367AFEBD"/>
    <w:rsid w:val="3690EF72"/>
    <w:rsid w:val="36937069"/>
    <w:rsid w:val="3698A5B7"/>
    <w:rsid w:val="369D8053"/>
    <w:rsid w:val="369DEFCF"/>
    <w:rsid w:val="36AEB03A"/>
    <w:rsid w:val="36B15F56"/>
    <w:rsid w:val="36B86B9A"/>
    <w:rsid w:val="36BE6867"/>
    <w:rsid w:val="36C154C4"/>
    <w:rsid w:val="36C66F4F"/>
    <w:rsid w:val="36CAACF6"/>
    <w:rsid w:val="36E19360"/>
    <w:rsid w:val="36E22A8E"/>
    <w:rsid w:val="36EC89B9"/>
    <w:rsid w:val="36EE94BC"/>
    <w:rsid w:val="3709A05A"/>
    <w:rsid w:val="3713FC6A"/>
    <w:rsid w:val="3715BB9B"/>
    <w:rsid w:val="372DE99C"/>
    <w:rsid w:val="37388ECC"/>
    <w:rsid w:val="3757A0C7"/>
    <w:rsid w:val="3759F95F"/>
    <w:rsid w:val="375C4438"/>
    <w:rsid w:val="3762E9CB"/>
    <w:rsid w:val="3776D3C7"/>
    <w:rsid w:val="377B970B"/>
    <w:rsid w:val="3783AB56"/>
    <w:rsid w:val="37942F05"/>
    <w:rsid w:val="37968E46"/>
    <w:rsid w:val="3796F591"/>
    <w:rsid w:val="37A0387A"/>
    <w:rsid w:val="37A1C449"/>
    <w:rsid w:val="37A3615E"/>
    <w:rsid w:val="37B3440C"/>
    <w:rsid w:val="37BE0DA5"/>
    <w:rsid w:val="37C83D3A"/>
    <w:rsid w:val="37CBAEAA"/>
    <w:rsid w:val="37EABE02"/>
    <w:rsid w:val="37F37E70"/>
    <w:rsid w:val="37FC860F"/>
    <w:rsid w:val="3803E192"/>
    <w:rsid w:val="380B77CB"/>
    <w:rsid w:val="381D6AB2"/>
    <w:rsid w:val="3829D3BA"/>
    <w:rsid w:val="3834EB9B"/>
    <w:rsid w:val="38380015"/>
    <w:rsid w:val="384DD4F0"/>
    <w:rsid w:val="38530BA6"/>
    <w:rsid w:val="385CCAF6"/>
    <w:rsid w:val="38626670"/>
    <w:rsid w:val="386503DD"/>
    <w:rsid w:val="3865E78B"/>
    <w:rsid w:val="386E653C"/>
    <w:rsid w:val="38734E82"/>
    <w:rsid w:val="38828F1F"/>
    <w:rsid w:val="3897CE5E"/>
    <w:rsid w:val="38A1DA92"/>
    <w:rsid w:val="38B2E76B"/>
    <w:rsid w:val="38B3D8A9"/>
    <w:rsid w:val="38D1802A"/>
    <w:rsid w:val="38DB5782"/>
    <w:rsid w:val="38E297FA"/>
    <w:rsid w:val="38E36605"/>
    <w:rsid w:val="38EE8826"/>
    <w:rsid w:val="3903835B"/>
    <w:rsid w:val="39059572"/>
    <w:rsid w:val="390861AD"/>
    <w:rsid w:val="39175D76"/>
    <w:rsid w:val="3917FE59"/>
    <w:rsid w:val="391D235E"/>
    <w:rsid w:val="394C80B4"/>
    <w:rsid w:val="394FB266"/>
    <w:rsid w:val="3952B626"/>
    <w:rsid w:val="395EE94F"/>
    <w:rsid w:val="397AE8B8"/>
    <w:rsid w:val="3991A456"/>
    <w:rsid w:val="399B731E"/>
    <w:rsid w:val="399D4EF1"/>
    <w:rsid w:val="39A0FBEF"/>
    <w:rsid w:val="39A9842E"/>
    <w:rsid w:val="39B36A1F"/>
    <w:rsid w:val="39B45B26"/>
    <w:rsid w:val="39BF1C4E"/>
    <w:rsid w:val="39C6DFD5"/>
    <w:rsid w:val="39C901B1"/>
    <w:rsid w:val="39DE0C48"/>
    <w:rsid w:val="39E08923"/>
    <w:rsid w:val="39E374C7"/>
    <w:rsid w:val="39E80ADE"/>
    <w:rsid w:val="39EDF8BA"/>
    <w:rsid w:val="39EED491"/>
    <w:rsid w:val="39F46AC1"/>
    <w:rsid w:val="39FC355E"/>
    <w:rsid w:val="3A01E18F"/>
    <w:rsid w:val="3A0473CA"/>
    <w:rsid w:val="3A0BC6E2"/>
    <w:rsid w:val="3A13D606"/>
    <w:rsid w:val="3A1C359B"/>
    <w:rsid w:val="3A304181"/>
    <w:rsid w:val="3A385CF5"/>
    <w:rsid w:val="3A45AEF2"/>
    <w:rsid w:val="3A5FFD42"/>
    <w:rsid w:val="3A6B3CE6"/>
    <w:rsid w:val="3A6D1E8F"/>
    <w:rsid w:val="3A755C37"/>
    <w:rsid w:val="3A7A4823"/>
    <w:rsid w:val="3A81C813"/>
    <w:rsid w:val="3A84F217"/>
    <w:rsid w:val="3A8CEF3D"/>
    <w:rsid w:val="3AA0F54C"/>
    <w:rsid w:val="3AA10D55"/>
    <w:rsid w:val="3AA87A3A"/>
    <w:rsid w:val="3ABA1AE2"/>
    <w:rsid w:val="3ABB63FD"/>
    <w:rsid w:val="3ABEE5D5"/>
    <w:rsid w:val="3AC48AA3"/>
    <w:rsid w:val="3AC95C7E"/>
    <w:rsid w:val="3ACC39B1"/>
    <w:rsid w:val="3ACEF30E"/>
    <w:rsid w:val="3AE4C2C3"/>
    <w:rsid w:val="3AE8E13D"/>
    <w:rsid w:val="3AEBD842"/>
    <w:rsid w:val="3AEDB1E0"/>
    <w:rsid w:val="3AF0492D"/>
    <w:rsid w:val="3B0070DF"/>
    <w:rsid w:val="3B00B4BD"/>
    <w:rsid w:val="3B06E943"/>
    <w:rsid w:val="3B0FD841"/>
    <w:rsid w:val="3B1641FD"/>
    <w:rsid w:val="3B1BE848"/>
    <w:rsid w:val="3B227006"/>
    <w:rsid w:val="3B2D4796"/>
    <w:rsid w:val="3B2FC318"/>
    <w:rsid w:val="3B3110FC"/>
    <w:rsid w:val="3B3BDF36"/>
    <w:rsid w:val="3B564654"/>
    <w:rsid w:val="3B5B6D13"/>
    <w:rsid w:val="3B5D79F2"/>
    <w:rsid w:val="3B5E55FC"/>
    <w:rsid w:val="3B66527B"/>
    <w:rsid w:val="3B68509C"/>
    <w:rsid w:val="3B6F78B7"/>
    <w:rsid w:val="3B70F150"/>
    <w:rsid w:val="3B8B9952"/>
    <w:rsid w:val="3B8D8808"/>
    <w:rsid w:val="3B900692"/>
    <w:rsid w:val="3B9B345E"/>
    <w:rsid w:val="3BA4DB82"/>
    <w:rsid w:val="3BA6009B"/>
    <w:rsid w:val="3BA77370"/>
    <w:rsid w:val="3BA7B216"/>
    <w:rsid w:val="3BC059AA"/>
    <w:rsid w:val="3BC83A76"/>
    <w:rsid w:val="3BCF8C9F"/>
    <w:rsid w:val="3BEE8DD2"/>
    <w:rsid w:val="3BEEFF86"/>
    <w:rsid w:val="3C017E16"/>
    <w:rsid w:val="3C31BA72"/>
    <w:rsid w:val="3C370B92"/>
    <w:rsid w:val="3C3B32EC"/>
    <w:rsid w:val="3C4543C1"/>
    <w:rsid w:val="3C4558D9"/>
    <w:rsid w:val="3C4932BB"/>
    <w:rsid w:val="3C59A1DC"/>
    <w:rsid w:val="3C5B0806"/>
    <w:rsid w:val="3C63FD78"/>
    <w:rsid w:val="3C65711A"/>
    <w:rsid w:val="3C6B3ABE"/>
    <w:rsid w:val="3C6CE6A4"/>
    <w:rsid w:val="3C6D9417"/>
    <w:rsid w:val="3C7217AF"/>
    <w:rsid w:val="3C7D61BB"/>
    <w:rsid w:val="3C87C52E"/>
    <w:rsid w:val="3C899682"/>
    <w:rsid w:val="3C904D90"/>
    <w:rsid w:val="3C90587A"/>
    <w:rsid w:val="3C95382A"/>
    <w:rsid w:val="3C95F1BF"/>
    <w:rsid w:val="3C983D63"/>
    <w:rsid w:val="3C997283"/>
    <w:rsid w:val="3CAAE0B1"/>
    <w:rsid w:val="3CB4B0EF"/>
    <w:rsid w:val="3CB4C349"/>
    <w:rsid w:val="3CBE3713"/>
    <w:rsid w:val="3CBEFE56"/>
    <w:rsid w:val="3CC16D6B"/>
    <w:rsid w:val="3CC28755"/>
    <w:rsid w:val="3CC598DC"/>
    <w:rsid w:val="3CC95BD1"/>
    <w:rsid w:val="3CD87AC3"/>
    <w:rsid w:val="3CDF5BC3"/>
    <w:rsid w:val="3CE18123"/>
    <w:rsid w:val="3CE72917"/>
    <w:rsid w:val="3CE7ACAB"/>
    <w:rsid w:val="3CEFFCFF"/>
    <w:rsid w:val="3D00AD8E"/>
    <w:rsid w:val="3D0BDD3E"/>
    <w:rsid w:val="3D142BFF"/>
    <w:rsid w:val="3D2E709E"/>
    <w:rsid w:val="3D3C9678"/>
    <w:rsid w:val="3D543502"/>
    <w:rsid w:val="3D55F130"/>
    <w:rsid w:val="3D598F0A"/>
    <w:rsid w:val="3D5DFAD0"/>
    <w:rsid w:val="3D6D4654"/>
    <w:rsid w:val="3D6DB958"/>
    <w:rsid w:val="3D790691"/>
    <w:rsid w:val="3D8A06C9"/>
    <w:rsid w:val="3D8AC962"/>
    <w:rsid w:val="3D9BBEED"/>
    <w:rsid w:val="3DA0A7D1"/>
    <w:rsid w:val="3DA0F756"/>
    <w:rsid w:val="3DA12718"/>
    <w:rsid w:val="3DB7DDEF"/>
    <w:rsid w:val="3DCE24C2"/>
    <w:rsid w:val="3DD400B5"/>
    <w:rsid w:val="3DEEC0E2"/>
    <w:rsid w:val="3DF01523"/>
    <w:rsid w:val="3DFDAD33"/>
    <w:rsid w:val="3DFE62A2"/>
    <w:rsid w:val="3E00046A"/>
    <w:rsid w:val="3E04A6D0"/>
    <w:rsid w:val="3E09497B"/>
    <w:rsid w:val="3E0C020C"/>
    <w:rsid w:val="3E1C6B10"/>
    <w:rsid w:val="3E1D6AB6"/>
    <w:rsid w:val="3E279408"/>
    <w:rsid w:val="3E325A1B"/>
    <w:rsid w:val="3E37A293"/>
    <w:rsid w:val="3E3823C3"/>
    <w:rsid w:val="3E3DD972"/>
    <w:rsid w:val="3E461F5F"/>
    <w:rsid w:val="3E55EF54"/>
    <w:rsid w:val="3E561E0C"/>
    <w:rsid w:val="3E648281"/>
    <w:rsid w:val="3E79DC7D"/>
    <w:rsid w:val="3E7D12C5"/>
    <w:rsid w:val="3E85ACBD"/>
    <w:rsid w:val="3E8F03C1"/>
    <w:rsid w:val="3E919F79"/>
    <w:rsid w:val="3E94F90D"/>
    <w:rsid w:val="3E998CD4"/>
    <w:rsid w:val="3EB1EFA7"/>
    <w:rsid w:val="3EB2CDAC"/>
    <w:rsid w:val="3EB62244"/>
    <w:rsid w:val="3EB8E5DD"/>
    <w:rsid w:val="3EC3C30B"/>
    <w:rsid w:val="3ECB4A9E"/>
    <w:rsid w:val="3ED133AE"/>
    <w:rsid w:val="3ED24C9C"/>
    <w:rsid w:val="3EDACB70"/>
    <w:rsid w:val="3EDB5849"/>
    <w:rsid w:val="3EE66D7A"/>
    <w:rsid w:val="3F028B74"/>
    <w:rsid w:val="3F056386"/>
    <w:rsid w:val="3F0F707E"/>
    <w:rsid w:val="3F12F033"/>
    <w:rsid w:val="3F3F3974"/>
    <w:rsid w:val="3F415C77"/>
    <w:rsid w:val="3F47E4D2"/>
    <w:rsid w:val="3F47F95E"/>
    <w:rsid w:val="3F485DD4"/>
    <w:rsid w:val="3F5215E9"/>
    <w:rsid w:val="3F5FCAB7"/>
    <w:rsid w:val="3F606A7D"/>
    <w:rsid w:val="3F644A93"/>
    <w:rsid w:val="3F709753"/>
    <w:rsid w:val="3F7225C2"/>
    <w:rsid w:val="3F750D20"/>
    <w:rsid w:val="3F769675"/>
    <w:rsid w:val="3F85B473"/>
    <w:rsid w:val="3F8A368E"/>
    <w:rsid w:val="3F8C917B"/>
    <w:rsid w:val="3F8D2FD4"/>
    <w:rsid w:val="3F93CBCF"/>
    <w:rsid w:val="3FA026E4"/>
    <w:rsid w:val="3FA2B658"/>
    <w:rsid w:val="3FA5B156"/>
    <w:rsid w:val="3FAC11E0"/>
    <w:rsid w:val="3FAE9EE2"/>
    <w:rsid w:val="3FB1115E"/>
    <w:rsid w:val="3FB477F5"/>
    <w:rsid w:val="3FB4A109"/>
    <w:rsid w:val="3FC5D13A"/>
    <w:rsid w:val="3FC8BCDF"/>
    <w:rsid w:val="3FD3B1B6"/>
    <w:rsid w:val="3FE140D8"/>
    <w:rsid w:val="3FE73DEF"/>
    <w:rsid w:val="3FF33FD1"/>
    <w:rsid w:val="3FF775F1"/>
    <w:rsid w:val="3FF9E281"/>
    <w:rsid w:val="40288B17"/>
    <w:rsid w:val="4033A90B"/>
    <w:rsid w:val="403893B4"/>
    <w:rsid w:val="4039D5D5"/>
    <w:rsid w:val="403FDA69"/>
    <w:rsid w:val="4043CC23"/>
    <w:rsid w:val="40458D19"/>
    <w:rsid w:val="40463258"/>
    <w:rsid w:val="404D280B"/>
    <w:rsid w:val="4059378F"/>
    <w:rsid w:val="405FAA2C"/>
    <w:rsid w:val="405FB933"/>
    <w:rsid w:val="40656529"/>
    <w:rsid w:val="406BD638"/>
    <w:rsid w:val="40785BB2"/>
    <w:rsid w:val="408A895D"/>
    <w:rsid w:val="408C0458"/>
    <w:rsid w:val="4090291C"/>
    <w:rsid w:val="409248D0"/>
    <w:rsid w:val="40A695B5"/>
    <w:rsid w:val="40B54A04"/>
    <w:rsid w:val="40BA7A9E"/>
    <w:rsid w:val="40BF4EEE"/>
    <w:rsid w:val="40BFA6E1"/>
    <w:rsid w:val="40C63D62"/>
    <w:rsid w:val="40C955EC"/>
    <w:rsid w:val="40CBF641"/>
    <w:rsid w:val="40D3EB0C"/>
    <w:rsid w:val="40E0D80B"/>
    <w:rsid w:val="40F1CED5"/>
    <w:rsid w:val="4113FB39"/>
    <w:rsid w:val="4118537E"/>
    <w:rsid w:val="411BFB2E"/>
    <w:rsid w:val="412225E3"/>
    <w:rsid w:val="41249B7F"/>
    <w:rsid w:val="4127CAB1"/>
    <w:rsid w:val="41299437"/>
    <w:rsid w:val="41309D9F"/>
    <w:rsid w:val="4144B1C9"/>
    <w:rsid w:val="41479EB6"/>
    <w:rsid w:val="4148429B"/>
    <w:rsid w:val="414AC3FE"/>
    <w:rsid w:val="4153AD2B"/>
    <w:rsid w:val="41655506"/>
    <w:rsid w:val="4168CA7E"/>
    <w:rsid w:val="41726665"/>
    <w:rsid w:val="41773D8E"/>
    <w:rsid w:val="41775266"/>
    <w:rsid w:val="41798547"/>
    <w:rsid w:val="4198F963"/>
    <w:rsid w:val="41A0B949"/>
    <w:rsid w:val="41A32EB2"/>
    <w:rsid w:val="41A4EBD7"/>
    <w:rsid w:val="41ADD818"/>
    <w:rsid w:val="41C368A2"/>
    <w:rsid w:val="41D4223D"/>
    <w:rsid w:val="41DBAAF6"/>
    <w:rsid w:val="41DCF892"/>
    <w:rsid w:val="41F021E1"/>
    <w:rsid w:val="41F220FD"/>
    <w:rsid w:val="41F9CE22"/>
    <w:rsid w:val="4200D6AC"/>
    <w:rsid w:val="420AFCA8"/>
    <w:rsid w:val="421E3603"/>
    <w:rsid w:val="4229E969"/>
    <w:rsid w:val="4231E3F5"/>
    <w:rsid w:val="4232C3DA"/>
    <w:rsid w:val="4233800E"/>
    <w:rsid w:val="42396343"/>
    <w:rsid w:val="423EF400"/>
    <w:rsid w:val="423FFB47"/>
    <w:rsid w:val="4243789A"/>
    <w:rsid w:val="425849CE"/>
    <w:rsid w:val="425A3C32"/>
    <w:rsid w:val="4262B07E"/>
    <w:rsid w:val="42650E22"/>
    <w:rsid w:val="4268A812"/>
    <w:rsid w:val="426E5D3D"/>
    <w:rsid w:val="426E6DB1"/>
    <w:rsid w:val="4272A923"/>
    <w:rsid w:val="427D23A2"/>
    <w:rsid w:val="427FB461"/>
    <w:rsid w:val="428A4B53"/>
    <w:rsid w:val="428F5E04"/>
    <w:rsid w:val="428F611F"/>
    <w:rsid w:val="4292FA04"/>
    <w:rsid w:val="429EAAEE"/>
    <w:rsid w:val="42BD811D"/>
    <w:rsid w:val="42CD837B"/>
    <w:rsid w:val="42D1A40D"/>
    <w:rsid w:val="42D8F8F7"/>
    <w:rsid w:val="42E02B9D"/>
    <w:rsid w:val="42E143A8"/>
    <w:rsid w:val="42F5B2D2"/>
    <w:rsid w:val="42F8B3E2"/>
    <w:rsid w:val="42F9DC11"/>
    <w:rsid w:val="4305A0E5"/>
    <w:rsid w:val="4315A8E7"/>
    <w:rsid w:val="431A9097"/>
    <w:rsid w:val="43205CF9"/>
    <w:rsid w:val="4344D3D2"/>
    <w:rsid w:val="4373A808"/>
    <w:rsid w:val="4392EBD7"/>
    <w:rsid w:val="439A69E4"/>
    <w:rsid w:val="439D9C83"/>
    <w:rsid w:val="439F7FAE"/>
    <w:rsid w:val="43A7600F"/>
    <w:rsid w:val="43B2FA62"/>
    <w:rsid w:val="43BDE5CF"/>
    <w:rsid w:val="43CA92E8"/>
    <w:rsid w:val="43E4AAF7"/>
    <w:rsid w:val="43E72B19"/>
    <w:rsid w:val="43E811F2"/>
    <w:rsid w:val="43F87E2E"/>
    <w:rsid w:val="43FB5643"/>
    <w:rsid w:val="4416CA92"/>
    <w:rsid w:val="4418EB28"/>
    <w:rsid w:val="443856C5"/>
    <w:rsid w:val="4438587A"/>
    <w:rsid w:val="4467123E"/>
    <w:rsid w:val="446C1376"/>
    <w:rsid w:val="4472BEED"/>
    <w:rsid w:val="4476CD61"/>
    <w:rsid w:val="447DD16C"/>
    <w:rsid w:val="4486C8A3"/>
    <w:rsid w:val="4494CED9"/>
    <w:rsid w:val="4495B283"/>
    <w:rsid w:val="4497BFB5"/>
    <w:rsid w:val="449CAA26"/>
    <w:rsid w:val="44A33D37"/>
    <w:rsid w:val="44A5CF5D"/>
    <w:rsid w:val="44B5EAE4"/>
    <w:rsid w:val="44B91749"/>
    <w:rsid w:val="44D306E2"/>
    <w:rsid w:val="44D98A48"/>
    <w:rsid w:val="44E10834"/>
    <w:rsid w:val="44E6A930"/>
    <w:rsid w:val="44FA85EF"/>
    <w:rsid w:val="45003F0B"/>
    <w:rsid w:val="45007180"/>
    <w:rsid w:val="45053566"/>
    <w:rsid w:val="450FCFB2"/>
    <w:rsid w:val="4521F693"/>
    <w:rsid w:val="452C9A07"/>
    <w:rsid w:val="452CC8B0"/>
    <w:rsid w:val="45363E64"/>
    <w:rsid w:val="453F28E4"/>
    <w:rsid w:val="4542C7A8"/>
    <w:rsid w:val="4545F980"/>
    <w:rsid w:val="45467F9F"/>
    <w:rsid w:val="4550442F"/>
    <w:rsid w:val="455AF101"/>
    <w:rsid w:val="455C129A"/>
    <w:rsid w:val="4562DF92"/>
    <w:rsid w:val="4573803B"/>
    <w:rsid w:val="457DB3D2"/>
    <w:rsid w:val="457F9024"/>
    <w:rsid w:val="458ABB31"/>
    <w:rsid w:val="45AFCEA3"/>
    <w:rsid w:val="45BFD88F"/>
    <w:rsid w:val="45C02305"/>
    <w:rsid w:val="45C1BB46"/>
    <w:rsid w:val="45D6DC56"/>
    <w:rsid w:val="45D8C7AE"/>
    <w:rsid w:val="45E17152"/>
    <w:rsid w:val="45E46A9D"/>
    <w:rsid w:val="45F1E6FC"/>
    <w:rsid w:val="45F7E4B0"/>
    <w:rsid w:val="460D1F3F"/>
    <w:rsid w:val="4614264B"/>
    <w:rsid w:val="461C90B1"/>
    <w:rsid w:val="461E0F6B"/>
    <w:rsid w:val="461EDA52"/>
    <w:rsid w:val="46202AE7"/>
    <w:rsid w:val="4621029D"/>
    <w:rsid w:val="46263251"/>
    <w:rsid w:val="46265E9E"/>
    <w:rsid w:val="46310C25"/>
    <w:rsid w:val="463B730E"/>
    <w:rsid w:val="464510E3"/>
    <w:rsid w:val="464A639D"/>
    <w:rsid w:val="464D197D"/>
    <w:rsid w:val="464D82CB"/>
    <w:rsid w:val="4651B36C"/>
    <w:rsid w:val="4658C627"/>
    <w:rsid w:val="4659D645"/>
    <w:rsid w:val="46665844"/>
    <w:rsid w:val="4667AC8C"/>
    <w:rsid w:val="467C439A"/>
    <w:rsid w:val="46894E5B"/>
    <w:rsid w:val="46A7F544"/>
    <w:rsid w:val="46B4B234"/>
    <w:rsid w:val="46B6142C"/>
    <w:rsid w:val="46B78E19"/>
    <w:rsid w:val="46B969AC"/>
    <w:rsid w:val="46BA2FAB"/>
    <w:rsid w:val="46BCE5B2"/>
    <w:rsid w:val="46BD8669"/>
    <w:rsid w:val="46BE5D6A"/>
    <w:rsid w:val="46C42246"/>
    <w:rsid w:val="46C78C17"/>
    <w:rsid w:val="46CB1744"/>
    <w:rsid w:val="46D15958"/>
    <w:rsid w:val="46D243AB"/>
    <w:rsid w:val="46E04090"/>
    <w:rsid w:val="46F1D65C"/>
    <w:rsid w:val="46F3F560"/>
    <w:rsid w:val="46F5D17E"/>
    <w:rsid w:val="4701AE23"/>
    <w:rsid w:val="47071349"/>
    <w:rsid w:val="47102A2F"/>
    <w:rsid w:val="47164538"/>
    <w:rsid w:val="47246642"/>
    <w:rsid w:val="4726B716"/>
    <w:rsid w:val="4736D99B"/>
    <w:rsid w:val="47413D0F"/>
    <w:rsid w:val="47444229"/>
    <w:rsid w:val="474971B3"/>
    <w:rsid w:val="474F393B"/>
    <w:rsid w:val="4752571D"/>
    <w:rsid w:val="4759E609"/>
    <w:rsid w:val="47675CA9"/>
    <w:rsid w:val="4775CE23"/>
    <w:rsid w:val="4784EC77"/>
    <w:rsid w:val="478F52B9"/>
    <w:rsid w:val="4795BD63"/>
    <w:rsid w:val="47960773"/>
    <w:rsid w:val="479A7327"/>
    <w:rsid w:val="479B1798"/>
    <w:rsid w:val="479D1EC9"/>
    <w:rsid w:val="47A8E3B3"/>
    <w:rsid w:val="47A954B8"/>
    <w:rsid w:val="47AA8A64"/>
    <w:rsid w:val="47B3F838"/>
    <w:rsid w:val="47C8B854"/>
    <w:rsid w:val="47CF6870"/>
    <w:rsid w:val="47D33C4B"/>
    <w:rsid w:val="47D3E6D6"/>
    <w:rsid w:val="47D9EF97"/>
    <w:rsid w:val="47E02A46"/>
    <w:rsid w:val="47EB7743"/>
    <w:rsid w:val="47F5C8D2"/>
    <w:rsid w:val="47F93F6A"/>
    <w:rsid w:val="48006982"/>
    <w:rsid w:val="4810FA55"/>
    <w:rsid w:val="48138056"/>
    <w:rsid w:val="482E7D19"/>
    <w:rsid w:val="4837B91F"/>
    <w:rsid w:val="483F1EBB"/>
    <w:rsid w:val="48493628"/>
    <w:rsid w:val="4867FCF2"/>
    <w:rsid w:val="487DEBFE"/>
    <w:rsid w:val="48810269"/>
    <w:rsid w:val="48832ADE"/>
    <w:rsid w:val="48999A0B"/>
    <w:rsid w:val="48A708D7"/>
    <w:rsid w:val="48A92B0F"/>
    <w:rsid w:val="48B43DFF"/>
    <w:rsid w:val="48CE1A01"/>
    <w:rsid w:val="48D0739E"/>
    <w:rsid w:val="48D2A574"/>
    <w:rsid w:val="48DDF8CE"/>
    <w:rsid w:val="48DEE571"/>
    <w:rsid w:val="48E47EE0"/>
    <w:rsid w:val="48ECCC76"/>
    <w:rsid w:val="48F0B2F3"/>
    <w:rsid w:val="48FF7E1C"/>
    <w:rsid w:val="49151EA4"/>
    <w:rsid w:val="491B715C"/>
    <w:rsid w:val="493438A2"/>
    <w:rsid w:val="4935319B"/>
    <w:rsid w:val="4938B52C"/>
    <w:rsid w:val="493B54DE"/>
    <w:rsid w:val="494345A3"/>
    <w:rsid w:val="49446FAF"/>
    <w:rsid w:val="494BF8BB"/>
    <w:rsid w:val="49560895"/>
    <w:rsid w:val="49565821"/>
    <w:rsid w:val="495B4634"/>
    <w:rsid w:val="495CD8E2"/>
    <w:rsid w:val="49763F26"/>
    <w:rsid w:val="4977CF07"/>
    <w:rsid w:val="4983C996"/>
    <w:rsid w:val="4983D40D"/>
    <w:rsid w:val="498B2A3D"/>
    <w:rsid w:val="498B2CD5"/>
    <w:rsid w:val="4999CA29"/>
    <w:rsid w:val="499AC83B"/>
    <w:rsid w:val="49A0A5A7"/>
    <w:rsid w:val="49AD370C"/>
    <w:rsid w:val="49AEF156"/>
    <w:rsid w:val="49B22E82"/>
    <w:rsid w:val="49BF1427"/>
    <w:rsid w:val="49C18607"/>
    <w:rsid w:val="49C53567"/>
    <w:rsid w:val="49C6F33C"/>
    <w:rsid w:val="49D2BD8F"/>
    <w:rsid w:val="49D60FE2"/>
    <w:rsid w:val="49DC7B92"/>
    <w:rsid w:val="49E04381"/>
    <w:rsid w:val="49E640B1"/>
    <w:rsid w:val="49E652E6"/>
    <w:rsid w:val="49EEF048"/>
    <w:rsid w:val="49FBCD1E"/>
    <w:rsid w:val="4A16E457"/>
    <w:rsid w:val="4A263A94"/>
    <w:rsid w:val="4A26A553"/>
    <w:rsid w:val="4A2B1858"/>
    <w:rsid w:val="4A2CB745"/>
    <w:rsid w:val="4A3B2AD8"/>
    <w:rsid w:val="4A424848"/>
    <w:rsid w:val="4A52E1B8"/>
    <w:rsid w:val="4A54BAC8"/>
    <w:rsid w:val="4A5E2546"/>
    <w:rsid w:val="4A616FD5"/>
    <w:rsid w:val="4A7294F9"/>
    <w:rsid w:val="4A80A4D8"/>
    <w:rsid w:val="4A886FE6"/>
    <w:rsid w:val="4A9986B3"/>
    <w:rsid w:val="4A9C61D2"/>
    <w:rsid w:val="4AA5AEC3"/>
    <w:rsid w:val="4AB278CA"/>
    <w:rsid w:val="4AB6296F"/>
    <w:rsid w:val="4AB74553"/>
    <w:rsid w:val="4ACB4C1C"/>
    <w:rsid w:val="4AE17A58"/>
    <w:rsid w:val="4AE53D5B"/>
    <w:rsid w:val="4AFB6635"/>
    <w:rsid w:val="4B0BEFE5"/>
    <w:rsid w:val="4B0CF73D"/>
    <w:rsid w:val="4B1806BA"/>
    <w:rsid w:val="4B1F5CDF"/>
    <w:rsid w:val="4B1F8D0C"/>
    <w:rsid w:val="4B25450D"/>
    <w:rsid w:val="4B2E1177"/>
    <w:rsid w:val="4B34B03B"/>
    <w:rsid w:val="4B3C03C0"/>
    <w:rsid w:val="4B3F3725"/>
    <w:rsid w:val="4B4E3273"/>
    <w:rsid w:val="4B561D5E"/>
    <w:rsid w:val="4B561FA4"/>
    <w:rsid w:val="4B61ADDC"/>
    <w:rsid w:val="4B69AE97"/>
    <w:rsid w:val="4B73393E"/>
    <w:rsid w:val="4B781E0C"/>
    <w:rsid w:val="4B78F8C1"/>
    <w:rsid w:val="4B7B86CB"/>
    <w:rsid w:val="4B83DB32"/>
    <w:rsid w:val="4B96889E"/>
    <w:rsid w:val="4B99DBAA"/>
    <w:rsid w:val="4B9AA7CD"/>
    <w:rsid w:val="4B9B8882"/>
    <w:rsid w:val="4BAE235A"/>
    <w:rsid w:val="4BC2DBD3"/>
    <w:rsid w:val="4BC60D3D"/>
    <w:rsid w:val="4BC6F1C7"/>
    <w:rsid w:val="4BD77CD7"/>
    <w:rsid w:val="4BD9D692"/>
    <w:rsid w:val="4BE7A7E5"/>
    <w:rsid w:val="4BF8604E"/>
    <w:rsid w:val="4BF90618"/>
    <w:rsid w:val="4BF9353D"/>
    <w:rsid w:val="4C26E202"/>
    <w:rsid w:val="4C2AA864"/>
    <w:rsid w:val="4C423418"/>
    <w:rsid w:val="4C470D26"/>
    <w:rsid w:val="4C47A933"/>
    <w:rsid w:val="4C49D075"/>
    <w:rsid w:val="4C520B6B"/>
    <w:rsid w:val="4C597C56"/>
    <w:rsid w:val="4C61EC23"/>
    <w:rsid w:val="4C630226"/>
    <w:rsid w:val="4C667167"/>
    <w:rsid w:val="4C75111F"/>
    <w:rsid w:val="4C7FBF52"/>
    <w:rsid w:val="4C7FD477"/>
    <w:rsid w:val="4C883EE7"/>
    <w:rsid w:val="4C8E3BB4"/>
    <w:rsid w:val="4C8ED863"/>
    <w:rsid w:val="4C9B6B56"/>
    <w:rsid w:val="4CA8577B"/>
    <w:rsid w:val="4CB5DBF9"/>
    <w:rsid w:val="4CC2724F"/>
    <w:rsid w:val="4CCD2C7E"/>
    <w:rsid w:val="4CD180E7"/>
    <w:rsid w:val="4CD95457"/>
    <w:rsid w:val="4CDAC0FD"/>
    <w:rsid w:val="4CEC8D2E"/>
    <w:rsid w:val="4CEE92DE"/>
    <w:rsid w:val="4D15A67E"/>
    <w:rsid w:val="4D1A6430"/>
    <w:rsid w:val="4D25A082"/>
    <w:rsid w:val="4D2C45A0"/>
    <w:rsid w:val="4D32F9F5"/>
    <w:rsid w:val="4D387FAC"/>
    <w:rsid w:val="4D3D40F5"/>
    <w:rsid w:val="4D427BB3"/>
    <w:rsid w:val="4D44B2D9"/>
    <w:rsid w:val="4D4BACC0"/>
    <w:rsid w:val="4D517068"/>
    <w:rsid w:val="4D5677DF"/>
    <w:rsid w:val="4D644C11"/>
    <w:rsid w:val="4D6ADA98"/>
    <w:rsid w:val="4D6B3671"/>
    <w:rsid w:val="4D6C5ACB"/>
    <w:rsid w:val="4D722BBB"/>
    <w:rsid w:val="4D775FF4"/>
    <w:rsid w:val="4D7A3606"/>
    <w:rsid w:val="4D7AAAEC"/>
    <w:rsid w:val="4D7EB965"/>
    <w:rsid w:val="4D91B979"/>
    <w:rsid w:val="4D98D699"/>
    <w:rsid w:val="4DB6F8FC"/>
    <w:rsid w:val="4DB91C3E"/>
    <w:rsid w:val="4DBC9A96"/>
    <w:rsid w:val="4DC6BB27"/>
    <w:rsid w:val="4DC91870"/>
    <w:rsid w:val="4DCB6811"/>
    <w:rsid w:val="4DD24D9D"/>
    <w:rsid w:val="4DD846C6"/>
    <w:rsid w:val="4DE1B19E"/>
    <w:rsid w:val="4DEF92B6"/>
    <w:rsid w:val="4DEFAE3B"/>
    <w:rsid w:val="4DF7DF2E"/>
    <w:rsid w:val="4E09AEFE"/>
    <w:rsid w:val="4E206D53"/>
    <w:rsid w:val="4E22363F"/>
    <w:rsid w:val="4E2BCD06"/>
    <w:rsid w:val="4E407474"/>
    <w:rsid w:val="4E43E088"/>
    <w:rsid w:val="4E459358"/>
    <w:rsid w:val="4E4FDFB1"/>
    <w:rsid w:val="4E54E49F"/>
    <w:rsid w:val="4E57CF9E"/>
    <w:rsid w:val="4E838EC8"/>
    <w:rsid w:val="4E8871FB"/>
    <w:rsid w:val="4E98E672"/>
    <w:rsid w:val="4EC85017"/>
    <w:rsid w:val="4ECBA397"/>
    <w:rsid w:val="4ED2D081"/>
    <w:rsid w:val="4ED4AEDE"/>
    <w:rsid w:val="4ED5CD61"/>
    <w:rsid w:val="4ED885A2"/>
    <w:rsid w:val="4EE2254B"/>
    <w:rsid w:val="4F08E3CE"/>
    <w:rsid w:val="4F14B399"/>
    <w:rsid w:val="4F164AF1"/>
    <w:rsid w:val="4F1EBFD3"/>
    <w:rsid w:val="4F271CAD"/>
    <w:rsid w:val="4F2EEE83"/>
    <w:rsid w:val="4F342BD1"/>
    <w:rsid w:val="4F348E58"/>
    <w:rsid w:val="4F3661C3"/>
    <w:rsid w:val="4F36EEDC"/>
    <w:rsid w:val="4F547C4F"/>
    <w:rsid w:val="4F55720F"/>
    <w:rsid w:val="4F57E209"/>
    <w:rsid w:val="4F71DA25"/>
    <w:rsid w:val="4F71EA32"/>
    <w:rsid w:val="4F8EC520"/>
    <w:rsid w:val="4FA4D736"/>
    <w:rsid w:val="4FA60E03"/>
    <w:rsid w:val="4FA791A7"/>
    <w:rsid w:val="4FAFE0BF"/>
    <w:rsid w:val="4FC3286E"/>
    <w:rsid w:val="4FC462CE"/>
    <w:rsid w:val="4FC87F81"/>
    <w:rsid w:val="4FC9D5FE"/>
    <w:rsid w:val="4FDF0CF6"/>
    <w:rsid w:val="4FE55642"/>
    <w:rsid w:val="4FE67B76"/>
    <w:rsid w:val="4FF5599B"/>
    <w:rsid w:val="50170931"/>
    <w:rsid w:val="502A8DDE"/>
    <w:rsid w:val="504A2103"/>
    <w:rsid w:val="505C7D2E"/>
    <w:rsid w:val="505F1451"/>
    <w:rsid w:val="50630432"/>
    <w:rsid w:val="50756341"/>
    <w:rsid w:val="5075BB63"/>
    <w:rsid w:val="508ADF02"/>
    <w:rsid w:val="5095A252"/>
    <w:rsid w:val="50964CA8"/>
    <w:rsid w:val="50992049"/>
    <w:rsid w:val="509B4601"/>
    <w:rsid w:val="509CEA23"/>
    <w:rsid w:val="50AC6EEB"/>
    <w:rsid w:val="50B21F57"/>
    <w:rsid w:val="50BA0EAC"/>
    <w:rsid w:val="50BAD407"/>
    <w:rsid w:val="50BCB2F3"/>
    <w:rsid w:val="50C04677"/>
    <w:rsid w:val="50C632F8"/>
    <w:rsid w:val="50CBED8D"/>
    <w:rsid w:val="50D86D6F"/>
    <w:rsid w:val="50D98B76"/>
    <w:rsid w:val="50EB9829"/>
    <w:rsid w:val="50EC79CB"/>
    <w:rsid w:val="50F3028A"/>
    <w:rsid w:val="50FB2A86"/>
    <w:rsid w:val="510953E1"/>
    <w:rsid w:val="510F7258"/>
    <w:rsid w:val="5112CF98"/>
    <w:rsid w:val="51142159"/>
    <w:rsid w:val="511545A4"/>
    <w:rsid w:val="5123F3BE"/>
    <w:rsid w:val="5130EE4D"/>
    <w:rsid w:val="51329F51"/>
    <w:rsid w:val="5132E918"/>
    <w:rsid w:val="514D8681"/>
    <w:rsid w:val="5152E1AE"/>
    <w:rsid w:val="515719BE"/>
    <w:rsid w:val="515AAD2E"/>
    <w:rsid w:val="51606CE2"/>
    <w:rsid w:val="516B2DCC"/>
    <w:rsid w:val="51713201"/>
    <w:rsid w:val="51714AF3"/>
    <w:rsid w:val="51774406"/>
    <w:rsid w:val="517E3A18"/>
    <w:rsid w:val="518322E5"/>
    <w:rsid w:val="518BAF4A"/>
    <w:rsid w:val="51917991"/>
    <w:rsid w:val="51988C84"/>
    <w:rsid w:val="51A2D69F"/>
    <w:rsid w:val="51A61F96"/>
    <w:rsid w:val="51ACEEC3"/>
    <w:rsid w:val="51B7F133"/>
    <w:rsid w:val="51B9BA0E"/>
    <w:rsid w:val="51BD45E3"/>
    <w:rsid w:val="51E9C945"/>
    <w:rsid w:val="51EB58DE"/>
    <w:rsid w:val="5200B5FE"/>
    <w:rsid w:val="520927BD"/>
    <w:rsid w:val="521385CD"/>
    <w:rsid w:val="521DF54C"/>
    <w:rsid w:val="5222DA42"/>
    <w:rsid w:val="523281FB"/>
    <w:rsid w:val="52334FCA"/>
    <w:rsid w:val="523B4D42"/>
    <w:rsid w:val="523FBA6F"/>
    <w:rsid w:val="52428701"/>
    <w:rsid w:val="524791A3"/>
    <w:rsid w:val="524FB304"/>
    <w:rsid w:val="5252A261"/>
    <w:rsid w:val="525314B5"/>
    <w:rsid w:val="527C5A34"/>
    <w:rsid w:val="527DD1B6"/>
    <w:rsid w:val="528D2D2B"/>
    <w:rsid w:val="528DDB97"/>
    <w:rsid w:val="529E473F"/>
    <w:rsid w:val="52A23723"/>
    <w:rsid w:val="52A68EE7"/>
    <w:rsid w:val="52AA1FAB"/>
    <w:rsid w:val="52ADAFB1"/>
    <w:rsid w:val="52B6ADBB"/>
    <w:rsid w:val="52BB1B23"/>
    <w:rsid w:val="52BB1CAC"/>
    <w:rsid w:val="52CA7A20"/>
    <w:rsid w:val="52CF85CB"/>
    <w:rsid w:val="52CFBB54"/>
    <w:rsid w:val="52D6168E"/>
    <w:rsid w:val="52E01EDE"/>
    <w:rsid w:val="52EFD6D8"/>
    <w:rsid w:val="52F03AD3"/>
    <w:rsid w:val="52F4F736"/>
    <w:rsid w:val="52F53265"/>
    <w:rsid w:val="53261A5C"/>
    <w:rsid w:val="532C6329"/>
    <w:rsid w:val="533067B4"/>
    <w:rsid w:val="533302A5"/>
    <w:rsid w:val="5348CEFC"/>
    <w:rsid w:val="5351AB9E"/>
    <w:rsid w:val="535244D1"/>
    <w:rsid w:val="535929BA"/>
    <w:rsid w:val="53623586"/>
    <w:rsid w:val="53632505"/>
    <w:rsid w:val="53664631"/>
    <w:rsid w:val="53696768"/>
    <w:rsid w:val="536F1E35"/>
    <w:rsid w:val="53739267"/>
    <w:rsid w:val="5374F6CB"/>
    <w:rsid w:val="537A8DB7"/>
    <w:rsid w:val="53850E69"/>
    <w:rsid w:val="5398D4AA"/>
    <w:rsid w:val="539C2927"/>
    <w:rsid w:val="539E9EC9"/>
    <w:rsid w:val="539EA8AC"/>
    <w:rsid w:val="53B4A7B7"/>
    <w:rsid w:val="53C07685"/>
    <w:rsid w:val="53CE7BCC"/>
    <w:rsid w:val="53D5F2F4"/>
    <w:rsid w:val="53E1BEFA"/>
    <w:rsid w:val="53E2D910"/>
    <w:rsid w:val="53E70FE2"/>
    <w:rsid w:val="53EEF3A0"/>
    <w:rsid w:val="53FBC320"/>
    <w:rsid w:val="5406A0A9"/>
    <w:rsid w:val="54187397"/>
    <w:rsid w:val="541DB800"/>
    <w:rsid w:val="542044B0"/>
    <w:rsid w:val="542EC67D"/>
    <w:rsid w:val="542F2A78"/>
    <w:rsid w:val="54343819"/>
    <w:rsid w:val="54388FED"/>
    <w:rsid w:val="5445DA14"/>
    <w:rsid w:val="5446E945"/>
    <w:rsid w:val="545C60A5"/>
    <w:rsid w:val="546FEF83"/>
    <w:rsid w:val="5471486B"/>
    <w:rsid w:val="54719389"/>
    <w:rsid w:val="5475FB2B"/>
    <w:rsid w:val="5479A508"/>
    <w:rsid w:val="547FD91E"/>
    <w:rsid w:val="54823047"/>
    <w:rsid w:val="549F1BA6"/>
    <w:rsid w:val="54AE030C"/>
    <w:rsid w:val="54AF9A24"/>
    <w:rsid w:val="54B7DDB8"/>
    <w:rsid w:val="54BA0D65"/>
    <w:rsid w:val="54BBF562"/>
    <w:rsid w:val="54CEB97C"/>
    <w:rsid w:val="54F64290"/>
    <w:rsid w:val="55068C29"/>
    <w:rsid w:val="551C0B01"/>
    <w:rsid w:val="551CD99A"/>
    <w:rsid w:val="551EBBCF"/>
    <w:rsid w:val="55206800"/>
    <w:rsid w:val="55278688"/>
    <w:rsid w:val="55297FDD"/>
    <w:rsid w:val="5534C47F"/>
    <w:rsid w:val="553F2FF0"/>
    <w:rsid w:val="55409513"/>
    <w:rsid w:val="55411497"/>
    <w:rsid w:val="55429CC7"/>
    <w:rsid w:val="5542DEAA"/>
    <w:rsid w:val="55455AE0"/>
    <w:rsid w:val="55544D0A"/>
    <w:rsid w:val="5560C696"/>
    <w:rsid w:val="5562FC3C"/>
    <w:rsid w:val="5565A531"/>
    <w:rsid w:val="556A328C"/>
    <w:rsid w:val="557B970D"/>
    <w:rsid w:val="557E0A8C"/>
    <w:rsid w:val="557FB824"/>
    <w:rsid w:val="5584F657"/>
    <w:rsid w:val="5586BC94"/>
    <w:rsid w:val="558F554C"/>
    <w:rsid w:val="55942E61"/>
    <w:rsid w:val="559C47C1"/>
    <w:rsid w:val="55A47BAD"/>
    <w:rsid w:val="55A5D76B"/>
    <w:rsid w:val="55AE6905"/>
    <w:rsid w:val="55B1B3A1"/>
    <w:rsid w:val="55D0E266"/>
    <w:rsid w:val="55E0AB47"/>
    <w:rsid w:val="55EE54DB"/>
    <w:rsid w:val="55F573A3"/>
    <w:rsid w:val="56015192"/>
    <w:rsid w:val="560482F9"/>
    <w:rsid w:val="5610440E"/>
    <w:rsid w:val="56246B2E"/>
    <w:rsid w:val="5639F1B0"/>
    <w:rsid w:val="563F1F3F"/>
    <w:rsid w:val="563FE6C2"/>
    <w:rsid w:val="56464B1C"/>
    <w:rsid w:val="56695751"/>
    <w:rsid w:val="5670C581"/>
    <w:rsid w:val="56758DF8"/>
    <w:rsid w:val="56772005"/>
    <w:rsid w:val="567D27A7"/>
    <w:rsid w:val="5689A8F8"/>
    <w:rsid w:val="568ED4C7"/>
    <w:rsid w:val="5692FAF9"/>
    <w:rsid w:val="5696B04C"/>
    <w:rsid w:val="56A3E67C"/>
    <w:rsid w:val="56BFE2DA"/>
    <w:rsid w:val="56C239AE"/>
    <w:rsid w:val="56C70079"/>
    <w:rsid w:val="56CB7B13"/>
    <w:rsid w:val="56E5855F"/>
    <w:rsid w:val="56E83D17"/>
    <w:rsid w:val="56EBEBE8"/>
    <w:rsid w:val="570D6E13"/>
    <w:rsid w:val="570EBAF3"/>
    <w:rsid w:val="5714CD18"/>
    <w:rsid w:val="57210D96"/>
    <w:rsid w:val="57231709"/>
    <w:rsid w:val="57316F87"/>
    <w:rsid w:val="57365CC3"/>
    <w:rsid w:val="573EC844"/>
    <w:rsid w:val="573FD183"/>
    <w:rsid w:val="575947C1"/>
    <w:rsid w:val="5764DB40"/>
    <w:rsid w:val="577E2D2C"/>
    <w:rsid w:val="577FBA9F"/>
    <w:rsid w:val="578A6D73"/>
    <w:rsid w:val="57958EA7"/>
    <w:rsid w:val="579837CB"/>
    <w:rsid w:val="57991E11"/>
    <w:rsid w:val="57996FDA"/>
    <w:rsid w:val="579EEBBA"/>
    <w:rsid w:val="57A15A70"/>
    <w:rsid w:val="57A7B4B0"/>
    <w:rsid w:val="57B0B2FA"/>
    <w:rsid w:val="57D42041"/>
    <w:rsid w:val="57FFFD13"/>
    <w:rsid w:val="58019844"/>
    <w:rsid w:val="580350FB"/>
    <w:rsid w:val="5806BCA5"/>
    <w:rsid w:val="581117CD"/>
    <w:rsid w:val="58122015"/>
    <w:rsid w:val="58195F03"/>
    <w:rsid w:val="582191B1"/>
    <w:rsid w:val="584139CB"/>
    <w:rsid w:val="58468AC6"/>
    <w:rsid w:val="584789C5"/>
    <w:rsid w:val="58525526"/>
    <w:rsid w:val="585692BF"/>
    <w:rsid w:val="58609235"/>
    <w:rsid w:val="58627C8D"/>
    <w:rsid w:val="586BD061"/>
    <w:rsid w:val="586CD226"/>
    <w:rsid w:val="586F642B"/>
    <w:rsid w:val="586FEE85"/>
    <w:rsid w:val="587D0B72"/>
    <w:rsid w:val="587E4E56"/>
    <w:rsid w:val="588ACC19"/>
    <w:rsid w:val="588DBC52"/>
    <w:rsid w:val="5892BB49"/>
    <w:rsid w:val="58970396"/>
    <w:rsid w:val="589CA8A7"/>
    <w:rsid w:val="589FA53C"/>
    <w:rsid w:val="58A2185C"/>
    <w:rsid w:val="58A4B831"/>
    <w:rsid w:val="58AB485C"/>
    <w:rsid w:val="58AE8124"/>
    <w:rsid w:val="58B1C54D"/>
    <w:rsid w:val="58B1EB76"/>
    <w:rsid w:val="58BBB4F3"/>
    <w:rsid w:val="58C6B145"/>
    <w:rsid w:val="58DD6EAE"/>
    <w:rsid w:val="58E02A0C"/>
    <w:rsid w:val="58E108FA"/>
    <w:rsid w:val="58EA4A91"/>
    <w:rsid w:val="58F19CAB"/>
    <w:rsid w:val="58F7374C"/>
    <w:rsid w:val="59004D21"/>
    <w:rsid w:val="590AE3E5"/>
    <w:rsid w:val="59171B35"/>
    <w:rsid w:val="59178CC0"/>
    <w:rsid w:val="59186D8B"/>
    <w:rsid w:val="591AED4B"/>
    <w:rsid w:val="59233307"/>
    <w:rsid w:val="592671E9"/>
    <w:rsid w:val="592ACFE6"/>
    <w:rsid w:val="59306055"/>
    <w:rsid w:val="59323CA1"/>
    <w:rsid w:val="593AED5B"/>
    <w:rsid w:val="593FB55F"/>
    <w:rsid w:val="594EA1FA"/>
    <w:rsid w:val="5952ABAC"/>
    <w:rsid w:val="5960DADD"/>
    <w:rsid w:val="59733B07"/>
    <w:rsid w:val="59805606"/>
    <w:rsid w:val="59858AAE"/>
    <w:rsid w:val="59864695"/>
    <w:rsid w:val="598DB016"/>
    <w:rsid w:val="5995BD11"/>
    <w:rsid w:val="59A30E2C"/>
    <w:rsid w:val="59ACE2AE"/>
    <w:rsid w:val="59ADAC35"/>
    <w:rsid w:val="59B86BC6"/>
    <w:rsid w:val="59BBDFA6"/>
    <w:rsid w:val="59C2ABB1"/>
    <w:rsid w:val="59C461EA"/>
    <w:rsid w:val="59CA1BDE"/>
    <w:rsid w:val="59D3BE3D"/>
    <w:rsid w:val="59D8F624"/>
    <w:rsid w:val="59DBCFD8"/>
    <w:rsid w:val="59DEE802"/>
    <w:rsid w:val="59EF375C"/>
    <w:rsid w:val="59F27EEA"/>
    <w:rsid w:val="59F38304"/>
    <w:rsid w:val="59FE32D9"/>
    <w:rsid w:val="5A037EDE"/>
    <w:rsid w:val="5A058D77"/>
    <w:rsid w:val="5A17449A"/>
    <w:rsid w:val="5A178F16"/>
    <w:rsid w:val="5A19C4EE"/>
    <w:rsid w:val="5A1DA727"/>
    <w:rsid w:val="5A2DB7E4"/>
    <w:rsid w:val="5A36DFD6"/>
    <w:rsid w:val="5A40D661"/>
    <w:rsid w:val="5A47E63B"/>
    <w:rsid w:val="5A4F412B"/>
    <w:rsid w:val="5A502B46"/>
    <w:rsid w:val="5A563F95"/>
    <w:rsid w:val="5A565130"/>
    <w:rsid w:val="5A569FCA"/>
    <w:rsid w:val="5A61EB27"/>
    <w:rsid w:val="5A678A83"/>
    <w:rsid w:val="5A68461E"/>
    <w:rsid w:val="5A6B1A49"/>
    <w:rsid w:val="5A6EDF9C"/>
    <w:rsid w:val="5A719A57"/>
    <w:rsid w:val="5A76D650"/>
    <w:rsid w:val="5A7978DA"/>
    <w:rsid w:val="5A7B1E12"/>
    <w:rsid w:val="5A7ECB82"/>
    <w:rsid w:val="5A80070C"/>
    <w:rsid w:val="5A86D00C"/>
    <w:rsid w:val="5A8B787F"/>
    <w:rsid w:val="5A8F15DE"/>
    <w:rsid w:val="5A969BB9"/>
    <w:rsid w:val="5A9A26F7"/>
    <w:rsid w:val="5AA08B32"/>
    <w:rsid w:val="5AAEDC0D"/>
    <w:rsid w:val="5AB37A83"/>
    <w:rsid w:val="5ABBBD42"/>
    <w:rsid w:val="5ABD0D3E"/>
    <w:rsid w:val="5AC31B4A"/>
    <w:rsid w:val="5AC3B9B2"/>
    <w:rsid w:val="5AC6C464"/>
    <w:rsid w:val="5AC9350D"/>
    <w:rsid w:val="5ACD17F2"/>
    <w:rsid w:val="5AD695EB"/>
    <w:rsid w:val="5AD6D501"/>
    <w:rsid w:val="5ADFE5EE"/>
    <w:rsid w:val="5AEEA678"/>
    <w:rsid w:val="5AEF5CFA"/>
    <w:rsid w:val="5AEFB570"/>
    <w:rsid w:val="5B0B0F7B"/>
    <w:rsid w:val="5B122C87"/>
    <w:rsid w:val="5B1390C0"/>
    <w:rsid w:val="5B2C77FA"/>
    <w:rsid w:val="5B3AFAFC"/>
    <w:rsid w:val="5B3C6288"/>
    <w:rsid w:val="5B3FABF0"/>
    <w:rsid w:val="5B4CBED5"/>
    <w:rsid w:val="5B54FCFC"/>
    <w:rsid w:val="5B5ADA7B"/>
    <w:rsid w:val="5B5B7093"/>
    <w:rsid w:val="5B635DEC"/>
    <w:rsid w:val="5B6AB2E2"/>
    <w:rsid w:val="5B6CA55A"/>
    <w:rsid w:val="5B716CAC"/>
    <w:rsid w:val="5B74E9A3"/>
    <w:rsid w:val="5BA2C698"/>
    <w:rsid w:val="5BA3BFB7"/>
    <w:rsid w:val="5BA92841"/>
    <w:rsid w:val="5BABEEA6"/>
    <w:rsid w:val="5BAD4463"/>
    <w:rsid w:val="5BAE80A7"/>
    <w:rsid w:val="5BBF6E5F"/>
    <w:rsid w:val="5BC0F4A6"/>
    <w:rsid w:val="5BC20620"/>
    <w:rsid w:val="5BC70FFB"/>
    <w:rsid w:val="5BC9DEC9"/>
    <w:rsid w:val="5BCE8186"/>
    <w:rsid w:val="5BD0EF27"/>
    <w:rsid w:val="5BD1405A"/>
    <w:rsid w:val="5BDC9BC3"/>
    <w:rsid w:val="5BE09617"/>
    <w:rsid w:val="5BE1D34B"/>
    <w:rsid w:val="5BED72E8"/>
    <w:rsid w:val="5BF6D3CB"/>
    <w:rsid w:val="5C03D225"/>
    <w:rsid w:val="5C060311"/>
    <w:rsid w:val="5C09B492"/>
    <w:rsid w:val="5C14F396"/>
    <w:rsid w:val="5C1514AC"/>
    <w:rsid w:val="5C1E898E"/>
    <w:rsid w:val="5C2391B0"/>
    <w:rsid w:val="5C23A42B"/>
    <w:rsid w:val="5C2A9809"/>
    <w:rsid w:val="5C3B85DC"/>
    <w:rsid w:val="5C457E9F"/>
    <w:rsid w:val="5C485569"/>
    <w:rsid w:val="5C4945D9"/>
    <w:rsid w:val="5C4EC22C"/>
    <w:rsid w:val="5C4F3F7D"/>
    <w:rsid w:val="5C554610"/>
    <w:rsid w:val="5C5657B0"/>
    <w:rsid w:val="5C5A3EC0"/>
    <w:rsid w:val="5C60E35C"/>
    <w:rsid w:val="5C62F456"/>
    <w:rsid w:val="5C6757CE"/>
    <w:rsid w:val="5C71D13C"/>
    <w:rsid w:val="5C7C9FB0"/>
    <w:rsid w:val="5C817696"/>
    <w:rsid w:val="5C834423"/>
    <w:rsid w:val="5C841E8A"/>
    <w:rsid w:val="5C84F8DD"/>
    <w:rsid w:val="5C877EFC"/>
    <w:rsid w:val="5C94C914"/>
    <w:rsid w:val="5C96D7FD"/>
    <w:rsid w:val="5CB7354A"/>
    <w:rsid w:val="5CBB9112"/>
    <w:rsid w:val="5CD376BD"/>
    <w:rsid w:val="5CD8D815"/>
    <w:rsid w:val="5CDC395B"/>
    <w:rsid w:val="5CDEF98D"/>
    <w:rsid w:val="5CFD5181"/>
    <w:rsid w:val="5D0757E5"/>
    <w:rsid w:val="5D0830A1"/>
    <w:rsid w:val="5D0D4773"/>
    <w:rsid w:val="5D0DB0E4"/>
    <w:rsid w:val="5D12B141"/>
    <w:rsid w:val="5D2915C0"/>
    <w:rsid w:val="5D308B1F"/>
    <w:rsid w:val="5D310A53"/>
    <w:rsid w:val="5D3A09BF"/>
    <w:rsid w:val="5D3AABCA"/>
    <w:rsid w:val="5D4E9CB3"/>
    <w:rsid w:val="5D5043EF"/>
    <w:rsid w:val="5D55C980"/>
    <w:rsid w:val="5D6F3CCE"/>
    <w:rsid w:val="5D727C9D"/>
    <w:rsid w:val="5D73D225"/>
    <w:rsid w:val="5D887556"/>
    <w:rsid w:val="5D8BF27D"/>
    <w:rsid w:val="5D9AC827"/>
    <w:rsid w:val="5DAED2BE"/>
    <w:rsid w:val="5DC446C5"/>
    <w:rsid w:val="5DC5C3E6"/>
    <w:rsid w:val="5DD448D5"/>
    <w:rsid w:val="5DD8EC97"/>
    <w:rsid w:val="5DDDB2E9"/>
    <w:rsid w:val="5DEC17EC"/>
    <w:rsid w:val="5DECB083"/>
    <w:rsid w:val="5DED9E52"/>
    <w:rsid w:val="5DEF598B"/>
    <w:rsid w:val="5E05AED6"/>
    <w:rsid w:val="5E077C0A"/>
    <w:rsid w:val="5E207E56"/>
    <w:rsid w:val="5E236ADD"/>
    <w:rsid w:val="5E25D889"/>
    <w:rsid w:val="5E25DC7A"/>
    <w:rsid w:val="5E32BD1E"/>
    <w:rsid w:val="5E339492"/>
    <w:rsid w:val="5E429BC8"/>
    <w:rsid w:val="5E476137"/>
    <w:rsid w:val="5E4A266E"/>
    <w:rsid w:val="5E59CD1B"/>
    <w:rsid w:val="5E5F2483"/>
    <w:rsid w:val="5E72F374"/>
    <w:rsid w:val="5E75D6A7"/>
    <w:rsid w:val="5E77B12B"/>
    <w:rsid w:val="5E791DD3"/>
    <w:rsid w:val="5E96BB59"/>
    <w:rsid w:val="5EB45727"/>
    <w:rsid w:val="5EC383A1"/>
    <w:rsid w:val="5ECC4788"/>
    <w:rsid w:val="5ED1F7E6"/>
    <w:rsid w:val="5ED9D508"/>
    <w:rsid w:val="5EDD60C0"/>
    <w:rsid w:val="5EE753B7"/>
    <w:rsid w:val="5EE872CE"/>
    <w:rsid w:val="5EF273BF"/>
    <w:rsid w:val="5F111447"/>
    <w:rsid w:val="5F15815D"/>
    <w:rsid w:val="5F1D9811"/>
    <w:rsid w:val="5F2D7E30"/>
    <w:rsid w:val="5F2E6222"/>
    <w:rsid w:val="5F308BE0"/>
    <w:rsid w:val="5F4956D3"/>
    <w:rsid w:val="5F49E54E"/>
    <w:rsid w:val="5F516DBD"/>
    <w:rsid w:val="5F640E46"/>
    <w:rsid w:val="5F7A1AD3"/>
    <w:rsid w:val="5F8A0052"/>
    <w:rsid w:val="5F92B7FF"/>
    <w:rsid w:val="5F98E85D"/>
    <w:rsid w:val="5F9B32BF"/>
    <w:rsid w:val="5F9EC17B"/>
    <w:rsid w:val="5FAE5E57"/>
    <w:rsid w:val="5FB01F9C"/>
    <w:rsid w:val="5FB5F061"/>
    <w:rsid w:val="5FBB3D32"/>
    <w:rsid w:val="5FC0051F"/>
    <w:rsid w:val="5FDAFA8B"/>
    <w:rsid w:val="5FEEDC00"/>
    <w:rsid w:val="5FF1008E"/>
    <w:rsid w:val="5FF2587A"/>
    <w:rsid w:val="5FF53A46"/>
    <w:rsid w:val="600B5F22"/>
    <w:rsid w:val="6012824A"/>
    <w:rsid w:val="60148668"/>
    <w:rsid w:val="60269EA7"/>
    <w:rsid w:val="6034ACC7"/>
    <w:rsid w:val="6035B237"/>
    <w:rsid w:val="6046732D"/>
    <w:rsid w:val="604B9C33"/>
    <w:rsid w:val="604DDC3E"/>
    <w:rsid w:val="605C7A2A"/>
    <w:rsid w:val="605FB7C9"/>
    <w:rsid w:val="6063123B"/>
    <w:rsid w:val="6064FC08"/>
    <w:rsid w:val="606B9212"/>
    <w:rsid w:val="6076BF28"/>
    <w:rsid w:val="6077D950"/>
    <w:rsid w:val="6092A450"/>
    <w:rsid w:val="609EF0F3"/>
    <w:rsid w:val="60A02328"/>
    <w:rsid w:val="60A781BC"/>
    <w:rsid w:val="60AF301D"/>
    <w:rsid w:val="60B192AE"/>
    <w:rsid w:val="60B3D585"/>
    <w:rsid w:val="60B68987"/>
    <w:rsid w:val="60B9819A"/>
    <w:rsid w:val="60BC1660"/>
    <w:rsid w:val="60C5429B"/>
    <w:rsid w:val="60D5366C"/>
    <w:rsid w:val="60DD9C28"/>
    <w:rsid w:val="60E3082D"/>
    <w:rsid w:val="60E5D0B4"/>
    <w:rsid w:val="60ECAEBA"/>
    <w:rsid w:val="60F6F818"/>
    <w:rsid w:val="60FD9CC0"/>
    <w:rsid w:val="610C8C68"/>
    <w:rsid w:val="610F766A"/>
    <w:rsid w:val="6116EF54"/>
    <w:rsid w:val="611DC20F"/>
    <w:rsid w:val="611F6890"/>
    <w:rsid w:val="61225FC3"/>
    <w:rsid w:val="612E8CF4"/>
    <w:rsid w:val="61477F17"/>
    <w:rsid w:val="614F34D4"/>
    <w:rsid w:val="615D1AB4"/>
    <w:rsid w:val="616DB3E2"/>
    <w:rsid w:val="61737CA4"/>
    <w:rsid w:val="617EADB8"/>
    <w:rsid w:val="6181041E"/>
    <w:rsid w:val="6181EF7B"/>
    <w:rsid w:val="61933919"/>
    <w:rsid w:val="61A47140"/>
    <w:rsid w:val="61A496A3"/>
    <w:rsid w:val="61A69CDE"/>
    <w:rsid w:val="61AD77A9"/>
    <w:rsid w:val="61B42EFD"/>
    <w:rsid w:val="61B55B16"/>
    <w:rsid w:val="61BC0554"/>
    <w:rsid w:val="61BD2C49"/>
    <w:rsid w:val="61C54D7A"/>
    <w:rsid w:val="61C7BF72"/>
    <w:rsid w:val="61C8891A"/>
    <w:rsid w:val="61C9DB24"/>
    <w:rsid w:val="61CE541D"/>
    <w:rsid w:val="61D477F9"/>
    <w:rsid w:val="61DCFF40"/>
    <w:rsid w:val="61E1BAB4"/>
    <w:rsid w:val="61E87B3C"/>
    <w:rsid w:val="61F0F258"/>
    <w:rsid w:val="61FCB425"/>
    <w:rsid w:val="620D5EE5"/>
    <w:rsid w:val="62127780"/>
    <w:rsid w:val="6212E7D9"/>
    <w:rsid w:val="6213FDEA"/>
    <w:rsid w:val="621716BC"/>
    <w:rsid w:val="6222D18E"/>
    <w:rsid w:val="6223EF0D"/>
    <w:rsid w:val="622B57DC"/>
    <w:rsid w:val="625165E4"/>
    <w:rsid w:val="6253C4E8"/>
    <w:rsid w:val="6258D8B7"/>
    <w:rsid w:val="62597237"/>
    <w:rsid w:val="627F9C97"/>
    <w:rsid w:val="627FCA97"/>
    <w:rsid w:val="628103FA"/>
    <w:rsid w:val="62838256"/>
    <w:rsid w:val="6297D15C"/>
    <w:rsid w:val="629BA135"/>
    <w:rsid w:val="62A32FF0"/>
    <w:rsid w:val="62A53EB0"/>
    <w:rsid w:val="62B62FE9"/>
    <w:rsid w:val="62BF3B2A"/>
    <w:rsid w:val="62D1214D"/>
    <w:rsid w:val="62D4C815"/>
    <w:rsid w:val="62D5687A"/>
    <w:rsid w:val="62D5F8C1"/>
    <w:rsid w:val="62DA4CCA"/>
    <w:rsid w:val="62EE239E"/>
    <w:rsid w:val="63064732"/>
    <w:rsid w:val="63135AF7"/>
    <w:rsid w:val="6313CB93"/>
    <w:rsid w:val="6316D047"/>
    <w:rsid w:val="631BBA29"/>
    <w:rsid w:val="63539CBA"/>
    <w:rsid w:val="6358E4A0"/>
    <w:rsid w:val="636A17FF"/>
    <w:rsid w:val="63831174"/>
    <w:rsid w:val="63837109"/>
    <w:rsid w:val="638981DB"/>
    <w:rsid w:val="638B93D6"/>
    <w:rsid w:val="638B966C"/>
    <w:rsid w:val="6397541B"/>
    <w:rsid w:val="63B9AC9C"/>
    <w:rsid w:val="63C43EB0"/>
    <w:rsid w:val="63C6449F"/>
    <w:rsid w:val="63C870E3"/>
    <w:rsid w:val="63D46F29"/>
    <w:rsid w:val="63D6351F"/>
    <w:rsid w:val="63D8D234"/>
    <w:rsid w:val="63DED64F"/>
    <w:rsid w:val="63E08508"/>
    <w:rsid w:val="63E70567"/>
    <w:rsid w:val="63F1EF60"/>
    <w:rsid w:val="640A8B29"/>
    <w:rsid w:val="64116A1A"/>
    <w:rsid w:val="641D6AA9"/>
    <w:rsid w:val="6427FA27"/>
    <w:rsid w:val="64291F19"/>
    <w:rsid w:val="643C1F57"/>
    <w:rsid w:val="64426575"/>
    <w:rsid w:val="6449D747"/>
    <w:rsid w:val="644B1B22"/>
    <w:rsid w:val="645731D8"/>
    <w:rsid w:val="6458117E"/>
    <w:rsid w:val="6460CAAE"/>
    <w:rsid w:val="646D8503"/>
    <w:rsid w:val="646EB973"/>
    <w:rsid w:val="6475C87F"/>
    <w:rsid w:val="64786AAD"/>
    <w:rsid w:val="647D13FE"/>
    <w:rsid w:val="648094A2"/>
    <w:rsid w:val="64879B00"/>
    <w:rsid w:val="648CF2C4"/>
    <w:rsid w:val="649A26AD"/>
    <w:rsid w:val="649D0259"/>
    <w:rsid w:val="649D9746"/>
    <w:rsid w:val="64AE391F"/>
    <w:rsid w:val="64C19C72"/>
    <w:rsid w:val="64D2883C"/>
    <w:rsid w:val="64E37054"/>
    <w:rsid w:val="64E40553"/>
    <w:rsid w:val="64EA1513"/>
    <w:rsid w:val="64ED8667"/>
    <w:rsid w:val="64EF3DC2"/>
    <w:rsid w:val="64F4D258"/>
    <w:rsid w:val="64F9F1DD"/>
    <w:rsid w:val="650CFB98"/>
    <w:rsid w:val="6513F302"/>
    <w:rsid w:val="651EB30B"/>
    <w:rsid w:val="6523D7AF"/>
    <w:rsid w:val="652794C7"/>
    <w:rsid w:val="6527BCFC"/>
    <w:rsid w:val="652B1C43"/>
    <w:rsid w:val="652B9181"/>
    <w:rsid w:val="65300C54"/>
    <w:rsid w:val="65306206"/>
    <w:rsid w:val="6539275B"/>
    <w:rsid w:val="653B5540"/>
    <w:rsid w:val="653ED255"/>
    <w:rsid w:val="65479844"/>
    <w:rsid w:val="655151A7"/>
    <w:rsid w:val="6553E7E6"/>
    <w:rsid w:val="6557AB9E"/>
    <w:rsid w:val="655AC721"/>
    <w:rsid w:val="656BE782"/>
    <w:rsid w:val="656E8EC8"/>
    <w:rsid w:val="657AB5C2"/>
    <w:rsid w:val="657AD17E"/>
    <w:rsid w:val="65840ED2"/>
    <w:rsid w:val="658AD193"/>
    <w:rsid w:val="658AF07C"/>
    <w:rsid w:val="659C6A97"/>
    <w:rsid w:val="659C95B3"/>
    <w:rsid w:val="659D272F"/>
    <w:rsid w:val="659F0A76"/>
    <w:rsid w:val="65A66072"/>
    <w:rsid w:val="65A72774"/>
    <w:rsid w:val="65ACD1B1"/>
    <w:rsid w:val="65AF7DC1"/>
    <w:rsid w:val="65B1D657"/>
    <w:rsid w:val="65BF32AD"/>
    <w:rsid w:val="65C47828"/>
    <w:rsid w:val="65D13F54"/>
    <w:rsid w:val="65E212A1"/>
    <w:rsid w:val="65F440E9"/>
    <w:rsid w:val="65F73E3A"/>
    <w:rsid w:val="660D99AA"/>
    <w:rsid w:val="660EDB95"/>
    <w:rsid w:val="6617CD93"/>
    <w:rsid w:val="661BD2DF"/>
    <w:rsid w:val="661DC1D2"/>
    <w:rsid w:val="66236879"/>
    <w:rsid w:val="6627A689"/>
    <w:rsid w:val="6628DA4C"/>
    <w:rsid w:val="662DBFE4"/>
    <w:rsid w:val="6632AC30"/>
    <w:rsid w:val="6633DD99"/>
    <w:rsid w:val="663B6773"/>
    <w:rsid w:val="6654F411"/>
    <w:rsid w:val="6656D1D5"/>
    <w:rsid w:val="66590566"/>
    <w:rsid w:val="6660676F"/>
    <w:rsid w:val="6675F7E5"/>
    <w:rsid w:val="668554FE"/>
    <w:rsid w:val="66978225"/>
    <w:rsid w:val="669E1154"/>
    <w:rsid w:val="66A51FC6"/>
    <w:rsid w:val="66A63219"/>
    <w:rsid w:val="66ACBF2F"/>
    <w:rsid w:val="66B2F34E"/>
    <w:rsid w:val="66B9BEF2"/>
    <w:rsid w:val="66BA9E41"/>
    <w:rsid w:val="66C019F8"/>
    <w:rsid w:val="66C66DAA"/>
    <w:rsid w:val="66CE5242"/>
    <w:rsid w:val="66CEB8FC"/>
    <w:rsid w:val="66D4FE1E"/>
    <w:rsid w:val="66D75731"/>
    <w:rsid w:val="66DCBD80"/>
    <w:rsid w:val="66E3DD97"/>
    <w:rsid w:val="66EBE941"/>
    <w:rsid w:val="66F6BC08"/>
    <w:rsid w:val="66FF6B97"/>
    <w:rsid w:val="6704296A"/>
    <w:rsid w:val="670A50E6"/>
    <w:rsid w:val="670A6F27"/>
    <w:rsid w:val="670BD9BC"/>
    <w:rsid w:val="672325CD"/>
    <w:rsid w:val="672F07C0"/>
    <w:rsid w:val="674FC161"/>
    <w:rsid w:val="67668A93"/>
    <w:rsid w:val="6766D56D"/>
    <w:rsid w:val="6768AA60"/>
    <w:rsid w:val="676DE8D2"/>
    <w:rsid w:val="677B45D0"/>
    <w:rsid w:val="6783D4C9"/>
    <w:rsid w:val="67931A23"/>
    <w:rsid w:val="679C1052"/>
    <w:rsid w:val="679E751D"/>
    <w:rsid w:val="67A555C2"/>
    <w:rsid w:val="67A6B425"/>
    <w:rsid w:val="67ABA7C8"/>
    <w:rsid w:val="67ACD4A2"/>
    <w:rsid w:val="67BBDCFE"/>
    <w:rsid w:val="67CE453B"/>
    <w:rsid w:val="67CF5B32"/>
    <w:rsid w:val="67D0682C"/>
    <w:rsid w:val="67D2C764"/>
    <w:rsid w:val="67DBFB28"/>
    <w:rsid w:val="67E2B484"/>
    <w:rsid w:val="67F0EEF4"/>
    <w:rsid w:val="67FCDB11"/>
    <w:rsid w:val="68065026"/>
    <w:rsid w:val="6819ECA2"/>
    <w:rsid w:val="6823E18C"/>
    <w:rsid w:val="6830F01F"/>
    <w:rsid w:val="68338C7D"/>
    <w:rsid w:val="684F58C7"/>
    <w:rsid w:val="685B372F"/>
    <w:rsid w:val="685F1EE7"/>
    <w:rsid w:val="6875DD9F"/>
    <w:rsid w:val="68765969"/>
    <w:rsid w:val="6876C366"/>
    <w:rsid w:val="689DA29D"/>
    <w:rsid w:val="68A02460"/>
    <w:rsid w:val="68A2A985"/>
    <w:rsid w:val="68A5ADDB"/>
    <w:rsid w:val="68A9B5C8"/>
    <w:rsid w:val="68AC6D3C"/>
    <w:rsid w:val="68ADEF36"/>
    <w:rsid w:val="68B8AA39"/>
    <w:rsid w:val="68BD2992"/>
    <w:rsid w:val="68C0D570"/>
    <w:rsid w:val="68CF08D3"/>
    <w:rsid w:val="68CFE234"/>
    <w:rsid w:val="68D2A32C"/>
    <w:rsid w:val="68E57516"/>
    <w:rsid w:val="68EFDAC4"/>
    <w:rsid w:val="68F8F6E6"/>
    <w:rsid w:val="68FD9337"/>
    <w:rsid w:val="6907039F"/>
    <w:rsid w:val="6908011D"/>
    <w:rsid w:val="6910577F"/>
    <w:rsid w:val="69162233"/>
    <w:rsid w:val="6918DDF3"/>
    <w:rsid w:val="69206EB7"/>
    <w:rsid w:val="69215439"/>
    <w:rsid w:val="6923199B"/>
    <w:rsid w:val="6937BD30"/>
    <w:rsid w:val="69520E9A"/>
    <w:rsid w:val="695B83E8"/>
    <w:rsid w:val="6969FB86"/>
    <w:rsid w:val="69836CF6"/>
    <w:rsid w:val="69AEEB79"/>
    <w:rsid w:val="69BD7BF3"/>
    <w:rsid w:val="69BE2281"/>
    <w:rsid w:val="69C23E97"/>
    <w:rsid w:val="69C76C79"/>
    <w:rsid w:val="69D7222D"/>
    <w:rsid w:val="69DB6473"/>
    <w:rsid w:val="69DFE5D4"/>
    <w:rsid w:val="69E7EB65"/>
    <w:rsid w:val="69F53BF3"/>
    <w:rsid w:val="69F66C6F"/>
    <w:rsid w:val="69FB4322"/>
    <w:rsid w:val="69FB4CD7"/>
    <w:rsid w:val="6A00A40C"/>
    <w:rsid w:val="6A00E018"/>
    <w:rsid w:val="6A0205E5"/>
    <w:rsid w:val="6A048D6A"/>
    <w:rsid w:val="6A0978E0"/>
    <w:rsid w:val="6A0CBF79"/>
    <w:rsid w:val="6A0F1AAB"/>
    <w:rsid w:val="6A25D883"/>
    <w:rsid w:val="6A2DBC66"/>
    <w:rsid w:val="6A3BA70C"/>
    <w:rsid w:val="6A407642"/>
    <w:rsid w:val="6A4690BC"/>
    <w:rsid w:val="6A472ACF"/>
    <w:rsid w:val="6A5F4ACA"/>
    <w:rsid w:val="6A618D35"/>
    <w:rsid w:val="6A63EA67"/>
    <w:rsid w:val="6A77864F"/>
    <w:rsid w:val="6A7C218A"/>
    <w:rsid w:val="6A9137ED"/>
    <w:rsid w:val="6AB527D2"/>
    <w:rsid w:val="6AB87B3C"/>
    <w:rsid w:val="6AB9CEE0"/>
    <w:rsid w:val="6ABAB4DF"/>
    <w:rsid w:val="6ABF716F"/>
    <w:rsid w:val="6AC4AA0B"/>
    <w:rsid w:val="6ACD6288"/>
    <w:rsid w:val="6AD44AEF"/>
    <w:rsid w:val="6AE535E3"/>
    <w:rsid w:val="6AE859EA"/>
    <w:rsid w:val="6B03A367"/>
    <w:rsid w:val="6B04F2DA"/>
    <w:rsid w:val="6B08F6BD"/>
    <w:rsid w:val="6B152F29"/>
    <w:rsid w:val="6B19DF9D"/>
    <w:rsid w:val="6B1BEDCF"/>
    <w:rsid w:val="6B1CA4C7"/>
    <w:rsid w:val="6B1F871B"/>
    <w:rsid w:val="6B22EBAC"/>
    <w:rsid w:val="6B26DB69"/>
    <w:rsid w:val="6B306782"/>
    <w:rsid w:val="6B4492D6"/>
    <w:rsid w:val="6B4D2A6F"/>
    <w:rsid w:val="6B4E4EE5"/>
    <w:rsid w:val="6B52C204"/>
    <w:rsid w:val="6B66B4BF"/>
    <w:rsid w:val="6B8456F6"/>
    <w:rsid w:val="6BC1CC98"/>
    <w:rsid w:val="6BC5B9EC"/>
    <w:rsid w:val="6BC9720E"/>
    <w:rsid w:val="6BCE56F9"/>
    <w:rsid w:val="6BD35DA6"/>
    <w:rsid w:val="6BD8B978"/>
    <w:rsid w:val="6BD99F33"/>
    <w:rsid w:val="6BDF98F7"/>
    <w:rsid w:val="6BF14952"/>
    <w:rsid w:val="6BF38EC4"/>
    <w:rsid w:val="6BF62DA9"/>
    <w:rsid w:val="6BFAB570"/>
    <w:rsid w:val="6BFD5D4E"/>
    <w:rsid w:val="6C288F15"/>
    <w:rsid w:val="6C33C0F5"/>
    <w:rsid w:val="6C3F1E13"/>
    <w:rsid w:val="6C41D849"/>
    <w:rsid w:val="6C4DA26F"/>
    <w:rsid w:val="6C4E5E53"/>
    <w:rsid w:val="6C4F1E54"/>
    <w:rsid w:val="6C5007E8"/>
    <w:rsid w:val="6C50EFDC"/>
    <w:rsid w:val="6C551D0F"/>
    <w:rsid w:val="6C560761"/>
    <w:rsid w:val="6C5624B8"/>
    <w:rsid w:val="6C6228E5"/>
    <w:rsid w:val="6C62D29E"/>
    <w:rsid w:val="6C683244"/>
    <w:rsid w:val="6C698A8C"/>
    <w:rsid w:val="6C6DB34D"/>
    <w:rsid w:val="6C887B04"/>
    <w:rsid w:val="6C8D186A"/>
    <w:rsid w:val="6C954C2F"/>
    <w:rsid w:val="6C996564"/>
    <w:rsid w:val="6CA79DCF"/>
    <w:rsid w:val="6CA89F62"/>
    <w:rsid w:val="6CA90901"/>
    <w:rsid w:val="6CC30358"/>
    <w:rsid w:val="6CC82B60"/>
    <w:rsid w:val="6CCD35C2"/>
    <w:rsid w:val="6CD7C408"/>
    <w:rsid w:val="6CD7C87F"/>
    <w:rsid w:val="6CE66FFF"/>
    <w:rsid w:val="6CE9F241"/>
    <w:rsid w:val="6CFE3BD8"/>
    <w:rsid w:val="6D00369C"/>
    <w:rsid w:val="6D00D881"/>
    <w:rsid w:val="6D1080A3"/>
    <w:rsid w:val="6D10A493"/>
    <w:rsid w:val="6D1BF912"/>
    <w:rsid w:val="6D2E26A3"/>
    <w:rsid w:val="6D2E5E19"/>
    <w:rsid w:val="6D320F0F"/>
    <w:rsid w:val="6D3F1B15"/>
    <w:rsid w:val="6D478418"/>
    <w:rsid w:val="6D4E3AFC"/>
    <w:rsid w:val="6D5C460A"/>
    <w:rsid w:val="6D69D614"/>
    <w:rsid w:val="6D6F40E9"/>
    <w:rsid w:val="6D742087"/>
    <w:rsid w:val="6D8BE041"/>
    <w:rsid w:val="6D8DDC0C"/>
    <w:rsid w:val="6D8F8C4D"/>
    <w:rsid w:val="6D9501D4"/>
    <w:rsid w:val="6DA2E451"/>
    <w:rsid w:val="6DA8BEAB"/>
    <w:rsid w:val="6DAE08BA"/>
    <w:rsid w:val="6DB00D8E"/>
    <w:rsid w:val="6DB39F84"/>
    <w:rsid w:val="6DD1901A"/>
    <w:rsid w:val="6DD48983"/>
    <w:rsid w:val="6DD9B18F"/>
    <w:rsid w:val="6DE0DA2C"/>
    <w:rsid w:val="6DE72B56"/>
    <w:rsid w:val="6DEAD8A0"/>
    <w:rsid w:val="6DEB7520"/>
    <w:rsid w:val="6DEFC1F0"/>
    <w:rsid w:val="6DF093E6"/>
    <w:rsid w:val="6E084CD1"/>
    <w:rsid w:val="6E0C6ED4"/>
    <w:rsid w:val="6E23EAAA"/>
    <w:rsid w:val="6E252581"/>
    <w:rsid w:val="6E2730DD"/>
    <w:rsid w:val="6E2C1D01"/>
    <w:rsid w:val="6E32A149"/>
    <w:rsid w:val="6E38C329"/>
    <w:rsid w:val="6E3D4DFB"/>
    <w:rsid w:val="6E460AD6"/>
    <w:rsid w:val="6E4942F5"/>
    <w:rsid w:val="6E621A22"/>
    <w:rsid w:val="6E6A462A"/>
    <w:rsid w:val="6E7168E4"/>
    <w:rsid w:val="6E78BBAF"/>
    <w:rsid w:val="6E7D8DE2"/>
    <w:rsid w:val="6E817787"/>
    <w:rsid w:val="6E81C98C"/>
    <w:rsid w:val="6E832798"/>
    <w:rsid w:val="6E85E478"/>
    <w:rsid w:val="6E873A87"/>
    <w:rsid w:val="6E8A6591"/>
    <w:rsid w:val="6E8BD3B8"/>
    <w:rsid w:val="6E9EBCC6"/>
    <w:rsid w:val="6EA14923"/>
    <w:rsid w:val="6EAC2E45"/>
    <w:rsid w:val="6EAD3203"/>
    <w:rsid w:val="6EB20CF7"/>
    <w:rsid w:val="6EB66DE4"/>
    <w:rsid w:val="6EC5D40B"/>
    <w:rsid w:val="6ECAFF96"/>
    <w:rsid w:val="6ED23AF6"/>
    <w:rsid w:val="6ED31117"/>
    <w:rsid w:val="6EE1D9D0"/>
    <w:rsid w:val="6EEBAD21"/>
    <w:rsid w:val="6EEBBF89"/>
    <w:rsid w:val="6EEDCEE3"/>
    <w:rsid w:val="6EEE1C07"/>
    <w:rsid w:val="6EF26A17"/>
    <w:rsid w:val="6EF7ACA0"/>
    <w:rsid w:val="6EF84DD6"/>
    <w:rsid w:val="6EFB6E44"/>
    <w:rsid w:val="6EFC8804"/>
    <w:rsid w:val="6F06B475"/>
    <w:rsid w:val="6F19B556"/>
    <w:rsid w:val="6F1ACC7A"/>
    <w:rsid w:val="6F277AB5"/>
    <w:rsid w:val="6F2A4686"/>
    <w:rsid w:val="6F2B57A3"/>
    <w:rsid w:val="6F41F923"/>
    <w:rsid w:val="6F446374"/>
    <w:rsid w:val="6F5412CC"/>
    <w:rsid w:val="6F5A5AD6"/>
    <w:rsid w:val="6F61A785"/>
    <w:rsid w:val="6F628679"/>
    <w:rsid w:val="6F69D49B"/>
    <w:rsid w:val="6F6B4386"/>
    <w:rsid w:val="6F6D9C64"/>
    <w:rsid w:val="6F731BC2"/>
    <w:rsid w:val="6F80038D"/>
    <w:rsid w:val="6F8B5405"/>
    <w:rsid w:val="6F910693"/>
    <w:rsid w:val="6FA5D096"/>
    <w:rsid w:val="6FADAC8B"/>
    <w:rsid w:val="6FAED97C"/>
    <w:rsid w:val="6FB2FBC0"/>
    <w:rsid w:val="6FCCB952"/>
    <w:rsid w:val="6FDBBD32"/>
    <w:rsid w:val="6FE46B7B"/>
    <w:rsid w:val="6FED09E5"/>
    <w:rsid w:val="6FF46E08"/>
    <w:rsid w:val="6FF70096"/>
    <w:rsid w:val="70159CF9"/>
    <w:rsid w:val="7021EE13"/>
    <w:rsid w:val="7028501E"/>
    <w:rsid w:val="70334769"/>
    <w:rsid w:val="70580A77"/>
    <w:rsid w:val="7060AF1E"/>
    <w:rsid w:val="706225AE"/>
    <w:rsid w:val="7064817B"/>
    <w:rsid w:val="70689B2F"/>
    <w:rsid w:val="706C4C2B"/>
    <w:rsid w:val="707CE75A"/>
    <w:rsid w:val="707E91BA"/>
    <w:rsid w:val="7081814D"/>
    <w:rsid w:val="7085395C"/>
    <w:rsid w:val="709287ED"/>
    <w:rsid w:val="7097863A"/>
    <w:rsid w:val="70A3EE05"/>
    <w:rsid w:val="70AF0848"/>
    <w:rsid w:val="70B96EEA"/>
    <w:rsid w:val="70B9F0D5"/>
    <w:rsid w:val="70BDFA48"/>
    <w:rsid w:val="70BEE16D"/>
    <w:rsid w:val="70C66F72"/>
    <w:rsid w:val="70CFB25A"/>
    <w:rsid w:val="70D29872"/>
    <w:rsid w:val="70D4421B"/>
    <w:rsid w:val="70DBAC62"/>
    <w:rsid w:val="70E9AF58"/>
    <w:rsid w:val="70FB0DA7"/>
    <w:rsid w:val="70FFBBAF"/>
    <w:rsid w:val="7105A5EE"/>
    <w:rsid w:val="710E3C58"/>
    <w:rsid w:val="71115A9B"/>
    <w:rsid w:val="711883AF"/>
    <w:rsid w:val="7119178A"/>
    <w:rsid w:val="711BC0E1"/>
    <w:rsid w:val="711C24C6"/>
    <w:rsid w:val="711D5122"/>
    <w:rsid w:val="711E9C8F"/>
    <w:rsid w:val="712C4B94"/>
    <w:rsid w:val="712F180E"/>
    <w:rsid w:val="712FECC7"/>
    <w:rsid w:val="71406BDA"/>
    <w:rsid w:val="714111F7"/>
    <w:rsid w:val="7143770C"/>
    <w:rsid w:val="7146E046"/>
    <w:rsid w:val="7154ADF0"/>
    <w:rsid w:val="717C5461"/>
    <w:rsid w:val="718A82EE"/>
    <w:rsid w:val="718EF884"/>
    <w:rsid w:val="7194121E"/>
    <w:rsid w:val="719C3CAA"/>
    <w:rsid w:val="71A27CC2"/>
    <w:rsid w:val="71A399A6"/>
    <w:rsid w:val="71AF6DB7"/>
    <w:rsid w:val="71B12143"/>
    <w:rsid w:val="71B4B3E1"/>
    <w:rsid w:val="71C49B9A"/>
    <w:rsid w:val="71E5C14B"/>
    <w:rsid w:val="71E783A4"/>
    <w:rsid w:val="71ECD807"/>
    <w:rsid w:val="71FCBB2A"/>
    <w:rsid w:val="720955A8"/>
    <w:rsid w:val="720EB59C"/>
    <w:rsid w:val="72234EAD"/>
    <w:rsid w:val="722DCA04"/>
    <w:rsid w:val="722F76D8"/>
    <w:rsid w:val="723093C7"/>
    <w:rsid w:val="7252A610"/>
    <w:rsid w:val="725BB894"/>
    <w:rsid w:val="725E155F"/>
    <w:rsid w:val="726171EE"/>
    <w:rsid w:val="72648F63"/>
    <w:rsid w:val="7268BAA8"/>
    <w:rsid w:val="728F9F05"/>
    <w:rsid w:val="7292EB1A"/>
    <w:rsid w:val="729D633C"/>
    <w:rsid w:val="729F2E28"/>
    <w:rsid w:val="72B2361F"/>
    <w:rsid w:val="72B51040"/>
    <w:rsid w:val="72BA668D"/>
    <w:rsid w:val="72C2556C"/>
    <w:rsid w:val="72C30355"/>
    <w:rsid w:val="72C8E17B"/>
    <w:rsid w:val="72CCEB17"/>
    <w:rsid w:val="72CD7899"/>
    <w:rsid w:val="72E16B8D"/>
    <w:rsid w:val="72E307F1"/>
    <w:rsid w:val="72E658AF"/>
    <w:rsid w:val="72F18D6F"/>
    <w:rsid w:val="72F9D915"/>
    <w:rsid w:val="72FF7382"/>
    <w:rsid w:val="73053900"/>
    <w:rsid w:val="7305DB3D"/>
    <w:rsid w:val="7309C7F2"/>
    <w:rsid w:val="730C98B9"/>
    <w:rsid w:val="730F4170"/>
    <w:rsid w:val="73111EA6"/>
    <w:rsid w:val="7313FE58"/>
    <w:rsid w:val="731495A8"/>
    <w:rsid w:val="73165777"/>
    <w:rsid w:val="731BE07B"/>
    <w:rsid w:val="731F73C7"/>
    <w:rsid w:val="731F8AF0"/>
    <w:rsid w:val="732038CE"/>
    <w:rsid w:val="7338DD3C"/>
    <w:rsid w:val="733E1D1A"/>
    <w:rsid w:val="73605705"/>
    <w:rsid w:val="736E7B91"/>
    <w:rsid w:val="73747619"/>
    <w:rsid w:val="73810DA8"/>
    <w:rsid w:val="738BDFC0"/>
    <w:rsid w:val="738D4611"/>
    <w:rsid w:val="73932E67"/>
    <w:rsid w:val="73A06BAF"/>
    <w:rsid w:val="73A9E51C"/>
    <w:rsid w:val="73C2CDAA"/>
    <w:rsid w:val="73CD2D1A"/>
    <w:rsid w:val="73D1CECF"/>
    <w:rsid w:val="73D42DCE"/>
    <w:rsid w:val="73DD4B25"/>
    <w:rsid w:val="74022113"/>
    <w:rsid w:val="741E51F3"/>
    <w:rsid w:val="74227F77"/>
    <w:rsid w:val="74232256"/>
    <w:rsid w:val="7433D59C"/>
    <w:rsid w:val="7433F9A6"/>
    <w:rsid w:val="744AB291"/>
    <w:rsid w:val="744CCE2D"/>
    <w:rsid w:val="745BDC06"/>
    <w:rsid w:val="746C2FA8"/>
    <w:rsid w:val="746DEF8A"/>
    <w:rsid w:val="74815FF1"/>
    <w:rsid w:val="748266CE"/>
    <w:rsid w:val="748339FB"/>
    <w:rsid w:val="748A3EA3"/>
    <w:rsid w:val="748D2BAA"/>
    <w:rsid w:val="74A0B305"/>
    <w:rsid w:val="74A4F4D0"/>
    <w:rsid w:val="74A9F94F"/>
    <w:rsid w:val="74AE50B2"/>
    <w:rsid w:val="74AF00B1"/>
    <w:rsid w:val="74B12BA6"/>
    <w:rsid w:val="74B8CE85"/>
    <w:rsid w:val="74C1C5CC"/>
    <w:rsid w:val="74C3586E"/>
    <w:rsid w:val="74CB9909"/>
    <w:rsid w:val="74D1EAFE"/>
    <w:rsid w:val="74DA1B64"/>
    <w:rsid w:val="7515D4D2"/>
    <w:rsid w:val="7517DFDF"/>
    <w:rsid w:val="752561AA"/>
    <w:rsid w:val="75271B41"/>
    <w:rsid w:val="752FBE97"/>
    <w:rsid w:val="752FE568"/>
    <w:rsid w:val="7537E128"/>
    <w:rsid w:val="753AD345"/>
    <w:rsid w:val="75492C50"/>
    <w:rsid w:val="75600B62"/>
    <w:rsid w:val="75627F99"/>
    <w:rsid w:val="756E6220"/>
    <w:rsid w:val="757409C7"/>
    <w:rsid w:val="758C2289"/>
    <w:rsid w:val="7591BB3A"/>
    <w:rsid w:val="75ACC382"/>
    <w:rsid w:val="75AD98BF"/>
    <w:rsid w:val="75B3D605"/>
    <w:rsid w:val="75B9F6C5"/>
    <w:rsid w:val="75C6609E"/>
    <w:rsid w:val="75C93B24"/>
    <w:rsid w:val="75E2B352"/>
    <w:rsid w:val="75E7E127"/>
    <w:rsid w:val="75EE9878"/>
    <w:rsid w:val="75FCDADE"/>
    <w:rsid w:val="760BEF58"/>
    <w:rsid w:val="761AE69C"/>
    <w:rsid w:val="762A4BEB"/>
    <w:rsid w:val="762C161A"/>
    <w:rsid w:val="76328049"/>
    <w:rsid w:val="76369A84"/>
    <w:rsid w:val="7648DBEA"/>
    <w:rsid w:val="764B9D18"/>
    <w:rsid w:val="76587653"/>
    <w:rsid w:val="7663EBA6"/>
    <w:rsid w:val="766B995E"/>
    <w:rsid w:val="767371D5"/>
    <w:rsid w:val="768FF677"/>
    <w:rsid w:val="7690812F"/>
    <w:rsid w:val="76921B72"/>
    <w:rsid w:val="76935D17"/>
    <w:rsid w:val="769750AE"/>
    <w:rsid w:val="76AB6FCF"/>
    <w:rsid w:val="76AC8244"/>
    <w:rsid w:val="76B49BE9"/>
    <w:rsid w:val="76B786B4"/>
    <w:rsid w:val="76C100A1"/>
    <w:rsid w:val="76CEF2C9"/>
    <w:rsid w:val="76DDDF7E"/>
    <w:rsid w:val="76E8355B"/>
    <w:rsid w:val="76E933BB"/>
    <w:rsid w:val="76EF56A5"/>
    <w:rsid w:val="76F141B4"/>
    <w:rsid w:val="76FCD6C5"/>
    <w:rsid w:val="770522BD"/>
    <w:rsid w:val="7708852F"/>
    <w:rsid w:val="7708CF9A"/>
    <w:rsid w:val="770B66D1"/>
    <w:rsid w:val="7713B51B"/>
    <w:rsid w:val="771A4669"/>
    <w:rsid w:val="771F2054"/>
    <w:rsid w:val="773A0FB7"/>
    <w:rsid w:val="773ED12B"/>
    <w:rsid w:val="7746657B"/>
    <w:rsid w:val="774ABD67"/>
    <w:rsid w:val="775339CB"/>
    <w:rsid w:val="775B82DA"/>
    <w:rsid w:val="77710E7C"/>
    <w:rsid w:val="77840EAB"/>
    <w:rsid w:val="7786735D"/>
    <w:rsid w:val="778C39C0"/>
    <w:rsid w:val="7791B6F7"/>
    <w:rsid w:val="7791CA2E"/>
    <w:rsid w:val="779C2F41"/>
    <w:rsid w:val="77AAC014"/>
    <w:rsid w:val="77B01489"/>
    <w:rsid w:val="77B1E60D"/>
    <w:rsid w:val="77B9A0F4"/>
    <w:rsid w:val="77BD10E1"/>
    <w:rsid w:val="77C7F651"/>
    <w:rsid w:val="77CC559B"/>
    <w:rsid w:val="77DBE671"/>
    <w:rsid w:val="77DCD97C"/>
    <w:rsid w:val="77E28AA6"/>
    <w:rsid w:val="77F2E2B0"/>
    <w:rsid w:val="78091872"/>
    <w:rsid w:val="780CEA57"/>
    <w:rsid w:val="7822B456"/>
    <w:rsid w:val="78257059"/>
    <w:rsid w:val="7828CA5E"/>
    <w:rsid w:val="7837B51B"/>
    <w:rsid w:val="7842A79F"/>
    <w:rsid w:val="7867201F"/>
    <w:rsid w:val="786733D5"/>
    <w:rsid w:val="7868AB78"/>
    <w:rsid w:val="787672AB"/>
    <w:rsid w:val="787AFD9F"/>
    <w:rsid w:val="7886FF88"/>
    <w:rsid w:val="7888FC6B"/>
    <w:rsid w:val="7890EC64"/>
    <w:rsid w:val="78941793"/>
    <w:rsid w:val="78AA55DA"/>
    <w:rsid w:val="78BE3008"/>
    <w:rsid w:val="78D35E24"/>
    <w:rsid w:val="78DE3A67"/>
    <w:rsid w:val="78E212AF"/>
    <w:rsid w:val="78F1D3A1"/>
    <w:rsid w:val="78F59318"/>
    <w:rsid w:val="78F7D04F"/>
    <w:rsid w:val="78FE5E20"/>
    <w:rsid w:val="7907F0E8"/>
    <w:rsid w:val="79151B94"/>
    <w:rsid w:val="7915DDF1"/>
    <w:rsid w:val="79160808"/>
    <w:rsid w:val="791A8601"/>
    <w:rsid w:val="79292511"/>
    <w:rsid w:val="79292929"/>
    <w:rsid w:val="7929F8E9"/>
    <w:rsid w:val="79387E71"/>
    <w:rsid w:val="793F41A8"/>
    <w:rsid w:val="79408ADE"/>
    <w:rsid w:val="79440BB9"/>
    <w:rsid w:val="7945CE49"/>
    <w:rsid w:val="795006CB"/>
    <w:rsid w:val="79548B2F"/>
    <w:rsid w:val="796A2ADB"/>
    <w:rsid w:val="796B12D4"/>
    <w:rsid w:val="797251EB"/>
    <w:rsid w:val="797630D4"/>
    <w:rsid w:val="797D9743"/>
    <w:rsid w:val="797EB4E4"/>
    <w:rsid w:val="79853F51"/>
    <w:rsid w:val="798F104D"/>
    <w:rsid w:val="799F839C"/>
    <w:rsid w:val="79A803BF"/>
    <w:rsid w:val="79B25865"/>
    <w:rsid w:val="79B3D255"/>
    <w:rsid w:val="79C085A3"/>
    <w:rsid w:val="79CBF9ED"/>
    <w:rsid w:val="79CCC7F0"/>
    <w:rsid w:val="79D38C50"/>
    <w:rsid w:val="79D5D540"/>
    <w:rsid w:val="79E28AFA"/>
    <w:rsid w:val="79EAF206"/>
    <w:rsid w:val="79F3E624"/>
    <w:rsid w:val="79F5268E"/>
    <w:rsid w:val="79F864E0"/>
    <w:rsid w:val="7A081F84"/>
    <w:rsid w:val="7A0CC8B5"/>
    <w:rsid w:val="7A230387"/>
    <w:rsid w:val="7A245480"/>
    <w:rsid w:val="7A24939F"/>
    <w:rsid w:val="7A333B83"/>
    <w:rsid w:val="7A467A68"/>
    <w:rsid w:val="7A4C4043"/>
    <w:rsid w:val="7A4C97F7"/>
    <w:rsid w:val="7A536C07"/>
    <w:rsid w:val="7A5F2F85"/>
    <w:rsid w:val="7A64412C"/>
    <w:rsid w:val="7A6DDA63"/>
    <w:rsid w:val="7A710D34"/>
    <w:rsid w:val="7A736E5B"/>
    <w:rsid w:val="7AA7145A"/>
    <w:rsid w:val="7AC572B8"/>
    <w:rsid w:val="7AD523A0"/>
    <w:rsid w:val="7AD54C31"/>
    <w:rsid w:val="7AF76ED9"/>
    <w:rsid w:val="7AF94ECC"/>
    <w:rsid w:val="7B008E9E"/>
    <w:rsid w:val="7B0F2A81"/>
    <w:rsid w:val="7B14991D"/>
    <w:rsid w:val="7B3164CC"/>
    <w:rsid w:val="7B391A07"/>
    <w:rsid w:val="7B435BF8"/>
    <w:rsid w:val="7B45BC78"/>
    <w:rsid w:val="7B499C20"/>
    <w:rsid w:val="7B52A1C6"/>
    <w:rsid w:val="7B5A8B60"/>
    <w:rsid w:val="7B5D5609"/>
    <w:rsid w:val="7B644E2F"/>
    <w:rsid w:val="7B65F98A"/>
    <w:rsid w:val="7B6B1135"/>
    <w:rsid w:val="7B729D52"/>
    <w:rsid w:val="7B74B2D5"/>
    <w:rsid w:val="7B75D434"/>
    <w:rsid w:val="7B764DE3"/>
    <w:rsid w:val="7B82961C"/>
    <w:rsid w:val="7B965FCC"/>
    <w:rsid w:val="7B9759EC"/>
    <w:rsid w:val="7BA2CD27"/>
    <w:rsid w:val="7BABF0D2"/>
    <w:rsid w:val="7BACA0BF"/>
    <w:rsid w:val="7BC92B3E"/>
    <w:rsid w:val="7BCF8D10"/>
    <w:rsid w:val="7BD530EF"/>
    <w:rsid w:val="7BD66B78"/>
    <w:rsid w:val="7BDFFFBC"/>
    <w:rsid w:val="7BE4D836"/>
    <w:rsid w:val="7BED76D9"/>
    <w:rsid w:val="7BEF73C4"/>
    <w:rsid w:val="7BF49902"/>
    <w:rsid w:val="7BF704A6"/>
    <w:rsid w:val="7C0289AA"/>
    <w:rsid w:val="7C0B483B"/>
    <w:rsid w:val="7C11FAF1"/>
    <w:rsid w:val="7C13B863"/>
    <w:rsid w:val="7C146B3E"/>
    <w:rsid w:val="7C150A12"/>
    <w:rsid w:val="7C1A95AB"/>
    <w:rsid w:val="7C1B15D1"/>
    <w:rsid w:val="7C234A34"/>
    <w:rsid w:val="7C26878B"/>
    <w:rsid w:val="7C299BF6"/>
    <w:rsid w:val="7C479C89"/>
    <w:rsid w:val="7C47F36B"/>
    <w:rsid w:val="7C4A3C71"/>
    <w:rsid w:val="7C4E8914"/>
    <w:rsid w:val="7C4F13AC"/>
    <w:rsid w:val="7C4FD657"/>
    <w:rsid w:val="7C4FE6CE"/>
    <w:rsid w:val="7C50BA6C"/>
    <w:rsid w:val="7C52709D"/>
    <w:rsid w:val="7C55692A"/>
    <w:rsid w:val="7C5DBEA9"/>
    <w:rsid w:val="7C6FA856"/>
    <w:rsid w:val="7C7050DB"/>
    <w:rsid w:val="7C7A4B68"/>
    <w:rsid w:val="7C7B1456"/>
    <w:rsid w:val="7C802B4B"/>
    <w:rsid w:val="7C80FB0C"/>
    <w:rsid w:val="7C855E2D"/>
    <w:rsid w:val="7C86723E"/>
    <w:rsid w:val="7C8E7B48"/>
    <w:rsid w:val="7C963ECA"/>
    <w:rsid w:val="7C976651"/>
    <w:rsid w:val="7CA613A4"/>
    <w:rsid w:val="7CA62F82"/>
    <w:rsid w:val="7CAEAFAB"/>
    <w:rsid w:val="7CB694FD"/>
    <w:rsid w:val="7CC8D63B"/>
    <w:rsid w:val="7CD52C67"/>
    <w:rsid w:val="7CD8A39A"/>
    <w:rsid w:val="7CD9D979"/>
    <w:rsid w:val="7CE8549F"/>
    <w:rsid w:val="7CF3BA39"/>
    <w:rsid w:val="7D005C6E"/>
    <w:rsid w:val="7D04249E"/>
    <w:rsid w:val="7D044FCB"/>
    <w:rsid w:val="7D07FF93"/>
    <w:rsid w:val="7D13E4C8"/>
    <w:rsid w:val="7D1A7201"/>
    <w:rsid w:val="7D1C43F5"/>
    <w:rsid w:val="7D21C16E"/>
    <w:rsid w:val="7D240767"/>
    <w:rsid w:val="7D30A621"/>
    <w:rsid w:val="7D3133A2"/>
    <w:rsid w:val="7D40AD5E"/>
    <w:rsid w:val="7D437B7C"/>
    <w:rsid w:val="7D4F7518"/>
    <w:rsid w:val="7D5601E4"/>
    <w:rsid w:val="7D6DA0C8"/>
    <w:rsid w:val="7DA0C661"/>
    <w:rsid w:val="7DA0DE69"/>
    <w:rsid w:val="7DA27E70"/>
    <w:rsid w:val="7DA9543F"/>
    <w:rsid w:val="7DAA13E7"/>
    <w:rsid w:val="7DB83751"/>
    <w:rsid w:val="7DC5E38E"/>
    <w:rsid w:val="7DCDAC35"/>
    <w:rsid w:val="7DDA5ED0"/>
    <w:rsid w:val="7DDEA0DB"/>
    <w:rsid w:val="7DE0A301"/>
    <w:rsid w:val="7DE3EA53"/>
    <w:rsid w:val="7DED9B6A"/>
    <w:rsid w:val="7DF0585E"/>
    <w:rsid w:val="7DFC94D8"/>
    <w:rsid w:val="7E0D998D"/>
    <w:rsid w:val="7E106694"/>
    <w:rsid w:val="7E13A266"/>
    <w:rsid w:val="7E1A510C"/>
    <w:rsid w:val="7E2091A6"/>
    <w:rsid w:val="7E209C13"/>
    <w:rsid w:val="7E308B60"/>
    <w:rsid w:val="7E383C6C"/>
    <w:rsid w:val="7E38D18F"/>
    <w:rsid w:val="7E3CA3CA"/>
    <w:rsid w:val="7E43E5FF"/>
    <w:rsid w:val="7E4804FA"/>
    <w:rsid w:val="7E4DC252"/>
    <w:rsid w:val="7E5EF770"/>
    <w:rsid w:val="7E6001EF"/>
    <w:rsid w:val="7E663D31"/>
    <w:rsid w:val="7E6A9558"/>
    <w:rsid w:val="7E7C4F96"/>
    <w:rsid w:val="7E7E6E4D"/>
    <w:rsid w:val="7E86FF1C"/>
    <w:rsid w:val="7E8EDA93"/>
    <w:rsid w:val="7E9C2765"/>
    <w:rsid w:val="7E9D306A"/>
    <w:rsid w:val="7EA41193"/>
    <w:rsid w:val="7EB5909E"/>
    <w:rsid w:val="7EC10E79"/>
    <w:rsid w:val="7EC7FA9A"/>
    <w:rsid w:val="7ECC96DE"/>
    <w:rsid w:val="7ED42137"/>
    <w:rsid w:val="7ED8E1FE"/>
    <w:rsid w:val="7EEB8DB6"/>
    <w:rsid w:val="7EFC01E7"/>
    <w:rsid w:val="7F01C329"/>
    <w:rsid w:val="7F14B5A5"/>
    <w:rsid w:val="7F23B5D6"/>
    <w:rsid w:val="7F2CE040"/>
    <w:rsid w:val="7F33B44A"/>
    <w:rsid w:val="7F39A238"/>
    <w:rsid w:val="7F3E1D35"/>
    <w:rsid w:val="7F419D5F"/>
    <w:rsid w:val="7F49D4D7"/>
    <w:rsid w:val="7F4AE3FF"/>
    <w:rsid w:val="7F53A034"/>
    <w:rsid w:val="7F66539F"/>
    <w:rsid w:val="7F6AD416"/>
    <w:rsid w:val="7F6DD3D6"/>
    <w:rsid w:val="7F7876B0"/>
    <w:rsid w:val="7F7B9AD2"/>
    <w:rsid w:val="7F7C81A9"/>
    <w:rsid w:val="7F80C056"/>
    <w:rsid w:val="7F823D05"/>
    <w:rsid w:val="7F82B0AE"/>
    <w:rsid w:val="7F8863AA"/>
    <w:rsid w:val="7F88AC2C"/>
    <w:rsid w:val="7F8C2C31"/>
    <w:rsid w:val="7F913FAE"/>
    <w:rsid w:val="7F9DB3F9"/>
    <w:rsid w:val="7F9F3BC1"/>
    <w:rsid w:val="7FA04322"/>
    <w:rsid w:val="7FA06B16"/>
    <w:rsid w:val="7FC8BD81"/>
    <w:rsid w:val="7FD3E180"/>
    <w:rsid w:val="7FD5663E"/>
    <w:rsid w:val="7FE703FF"/>
    <w:rsid w:val="7FE8DD18"/>
    <w:rsid w:val="7FEB5235"/>
    <w:rsid w:val="7FEE609C"/>
    <w:rsid w:val="7FF5D5B0"/>
    <w:rsid w:val="7FFBEF74"/>
    <w:rsid w:val="7FFCE05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4817"/>
    <o:shapelayout v:ext="edit">
      <o:idmap v:ext="edit" data="1"/>
    </o:shapelayout>
  </w:shapeDefaults>
  <w:decimalSymbol w:val="."/>
  <w:listSeparator w:val=","/>
  <w14:docId w14:val="15F5B30E"/>
  <w15:chartTrackingRefBased/>
  <w15:docId w15:val="{FE97B566-2E37-4D6C-A626-BA1190D612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w:eastAsia="Times" w:hAnsi="Times" w:cs="Times New Roman"/>
        <w:lang w:val="en-CA" w:eastAsia="en-CA"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2" w:qFormat="1"/>
    <w:lsdException w:name="heading 4" w:uiPriority="3" w:qFormat="1"/>
    <w:lsdException w:name="heading 5" w:uiPriority="4" w:qFormat="1"/>
    <w:lsdException w:name="heading 6" w:uiPriority="0" w:qFormat="1"/>
    <w:lsdException w:name="heading 7" w:uiPriority="6" w:qFormat="1"/>
    <w:lsdException w:name="heading 8" w:uiPriority="7" w:qFormat="1"/>
    <w:lsdException w:name="heading 9" w:uiPriority="8"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lang w:val="en-US" w:eastAsia="en-US"/>
    </w:rPr>
  </w:style>
  <w:style w:type="paragraph" w:styleId="Heading1">
    <w:name w:val="heading 1"/>
    <w:aliases w:val="CROMS_Heading 1"/>
    <w:basedOn w:val="Normal"/>
    <w:next w:val="Normal"/>
    <w:qFormat/>
    <w:rsid w:val="004A4714"/>
    <w:pPr>
      <w:keepNext/>
      <w:numPr>
        <w:numId w:val="17"/>
      </w:numPr>
      <w:spacing w:before="240" w:after="60"/>
      <w:outlineLvl w:val="0"/>
    </w:pPr>
    <w:rPr>
      <w:rFonts w:ascii="Times New Roman" w:hAnsi="Times New Roman"/>
      <w:b/>
      <w:color w:val="7030A0"/>
      <w:kern w:val="32"/>
      <w:sz w:val="36"/>
    </w:rPr>
  </w:style>
  <w:style w:type="paragraph" w:styleId="Heading2">
    <w:name w:val="heading 2"/>
    <w:aliases w:val="CROMS_Heading 2"/>
    <w:basedOn w:val="Normal"/>
    <w:next w:val="Normal"/>
    <w:qFormat/>
    <w:rsid w:val="00DA6827"/>
    <w:pPr>
      <w:keepNext/>
      <w:numPr>
        <w:ilvl w:val="1"/>
        <w:numId w:val="17"/>
      </w:numPr>
      <w:spacing w:before="240" w:after="60"/>
      <w:outlineLvl w:val="1"/>
    </w:pPr>
    <w:rPr>
      <w:rFonts w:ascii="Times New Roman" w:hAnsi="Times New Roman"/>
      <w:b/>
      <w:i/>
      <w:color w:val="000000"/>
      <w:sz w:val="28"/>
    </w:rPr>
  </w:style>
  <w:style w:type="paragraph" w:styleId="Heading3">
    <w:name w:val="heading 3"/>
    <w:aliases w:val="CROMS_Heading 3"/>
    <w:basedOn w:val="Normal"/>
    <w:next w:val="Normal"/>
    <w:uiPriority w:val="2"/>
    <w:qFormat/>
    <w:rsid w:val="00DE6AA1"/>
    <w:pPr>
      <w:keepNext/>
      <w:numPr>
        <w:ilvl w:val="2"/>
        <w:numId w:val="26"/>
      </w:numPr>
      <w:spacing w:before="240" w:after="60"/>
      <w:ind w:left="851" w:hanging="851"/>
      <w:outlineLvl w:val="2"/>
    </w:pPr>
    <w:rPr>
      <w:rFonts w:ascii="Helvetica" w:hAnsi="Helvetica" w:cs="Helvetica"/>
      <w:b/>
    </w:rPr>
  </w:style>
  <w:style w:type="paragraph" w:styleId="Heading4">
    <w:name w:val="heading 4"/>
    <w:aliases w:val="CROMS_Heading 4"/>
    <w:basedOn w:val="Normal"/>
    <w:next w:val="Normal"/>
    <w:uiPriority w:val="3"/>
    <w:qFormat/>
    <w:pPr>
      <w:keepNext/>
      <w:numPr>
        <w:ilvl w:val="3"/>
        <w:numId w:val="17"/>
      </w:numPr>
      <w:spacing w:before="240" w:after="60"/>
      <w:outlineLvl w:val="3"/>
    </w:pPr>
    <w:rPr>
      <w:b/>
      <w:sz w:val="28"/>
    </w:rPr>
  </w:style>
  <w:style w:type="paragraph" w:styleId="Heading5">
    <w:name w:val="heading 5"/>
    <w:aliases w:val="CROMS_Heading 5"/>
    <w:basedOn w:val="Normal"/>
    <w:next w:val="Normal"/>
    <w:uiPriority w:val="4"/>
    <w:qFormat/>
    <w:pPr>
      <w:numPr>
        <w:ilvl w:val="4"/>
        <w:numId w:val="17"/>
      </w:numPr>
      <w:spacing w:before="240" w:after="60"/>
      <w:outlineLvl w:val="4"/>
    </w:pPr>
    <w:rPr>
      <w:b/>
      <w:i/>
      <w:sz w:val="26"/>
    </w:rPr>
  </w:style>
  <w:style w:type="paragraph" w:styleId="Heading6">
    <w:name w:val="heading 6"/>
    <w:aliases w:val="CROMS_Heading 6"/>
    <w:basedOn w:val="Normal"/>
    <w:next w:val="Normal"/>
    <w:qFormat/>
    <w:rsid w:val="00664219"/>
    <w:pPr>
      <w:numPr>
        <w:ilvl w:val="5"/>
        <w:numId w:val="17"/>
      </w:numPr>
      <w:spacing w:before="240" w:after="60"/>
      <w:outlineLvl w:val="5"/>
    </w:pPr>
    <w:rPr>
      <w:rFonts w:ascii="Times New Roman" w:hAnsi="Times New Roman"/>
      <w:b/>
    </w:rPr>
  </w:style>
  <w:style w:type="paragraph" w:styleId="Heading7">
    <w:name w:val="heading 7"/>
    <w:aliases w:val="CROMS_Heading 7"/>
    <w:basedOn w:val="Normal"/>
    <w:next w:val="Normal"/>
    <w:uiPriority w:val="6"/>
    <w:qFormat/>
    <w:pPr>
      <w:numPr>
        <w:ilvl w:val="6"/>
        <w:numId w:val="17"/>
      </w:numPr>
      <w:spacing w:before="240" w:after="60"/>
      <w:outlineLvl w:val="6"/>
    </w:pPr>
  </w:style>
  <w:style w:type="paragraph" w:styleId="Heading8">
    <w:name w:val="heading 8"/>
    <w:aliases w:val="CROMS_Heading 8"/>
    <w:basedOn w:val="Normal"/>
    <w:next w:val="Normal"/>
    <w:uiPriority w:val="7"/>
    <w:qFormat/>
    <w:pPr>
      <w:numPr>
        <w:ilvl w:val="7"/>
        <w:numId w:val="17"/>
      </w:numPr>
      <w:spacing w:before="240" w:after="60"/>
      <w:outlineLvl w:val="7"/>
    </w:pPr>
    <w:rPr>
      <w:i/>
    </w:rPr>
  </w:style>
  <w:style w:type="paragraph" w:styleId="Heading9">
    <w:name w:val="heading 9"/>
    <w:aliases w:val="CROMS_Heading 9"/>
    <w:basedOn w:val="Normal"/>
    <w:next w:val="Normal"/>
    <w:uiPriority w:val="8"/>
    <w:qFormat/>
    <w:pPr>
      <w:numPr>
        <w:ilvl w:val="8"/>
        <w:numId w:val="17"/>
      </w:numPr>
      <w:spacing w:before="240" w:after="60"/>
      <w:outlineLvl w:val="8"/>
    </w:pPr>
    <w:rPr>
      <w:rFonts w:ascii="Helvetica" w:hAnsi="Helvetic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qFormat/>
    <w:pPr>
      <w:jc w:val="center"/>
    </w:pPr>
    <w:rPr>
      <w:sz w:val="72"/>
    </w:rPr>
  </w:style>
  <w:style w:type="paragraph" w:styleId="BodyTextIndent">
    <w:name w:val="Body Text Indent"/>
    <w:basedOn w:val="Normal"/>
    <w:pPr>
      <w:ind w:left="450"/>
    </w:pPr>
  </w:style>
  <w:style w:type="paragraph" w:styleId="TOC1">
    <w:name w:val="toc 1"/>
    <w:basedOn w:val="Normal"/>
    <w:next w:val="Normal"/>
    <w:autoRedefine/>
    <w:uiPriority w:val="39"/>
    <w:rsid w:val="00356A20"/>
    <w:pPr>
      <w:tabs>
        <w:tab w:val="left" w:pos="480"/>
        <w:tab w:val="right" w:leader="dot" w:pos="9350"/>
      </w:tabs>
      <w:spacing w:before="120" w:after="120"/>
    </w:pPr>
    <w:rPr>
      <w:rFonts w:ascii="Helvetica" w:hAnsi="Helvetica" w:cs="Helvetica"/>
      <w:b/>
      <w:caps/>
      <w:noProof/>
      <w:color w:val="7030A0"/>
      <w:sz w:val="20"/>
    </w:rPr>
  </w:style>
  <w:style w:type="paragraph" w:styleId="TOC2">
    <w:name w:val="toc 2"/>
    <w:basedOn w:val="Normal"/>
    <w:next w:val="Normal"/>
    <w:autoRedefine/>
    <w:uiPriority w:val="39"/>
    <w:rsid w:val="00F50033"/>
    <w:pPr>
      <w:tabs>
        <w:tab w:val="left" w:pos="960"/>
        <w:tab w:val="right" w:leader="dot" w:pos="9350"/>
      </w:tabs>
      <w:ind w:left="240"/>
    </w:pPr>
    <w:rPr>
      <w:rFonts w:ascii="Helvetica" w:hAnsi="Helvetica"/>
      <w:smallCaps/>
      <w:sz w:val="20"/>
    </w:rPr>
  </w:style>
  <w:style w:type="paragraph" w:styleId="TOC3">
    <w:name w:val="toc 3"/>
    <w:basedOn w:val="Normal"/>
    <w:next w:val="Normal"/>
    <w:autoRedefine/>
    <w:uiPriority w:val="39"/>
    <w:rsid w:val="00F50033"/>
    <w:pPr>
      <w:tabs>
        <w:tab w:val="left" w:pos="1200"/>
        <w:tab w:val="right" w:leader="dot" w:pos="9350"/>
      </w:tabs>
      <w:ind w:left="480"/>
    </w:pPr>
    <w:rPr>
      <w:rFonts w:ascii="Helvetica" w:hAnsi="Helvetica"/>
      <w:i/>
      <w:sz w:val="20"/>
    </w:rPr>
  </w:style>
  <w:style w:type="paragraph" w:styleId="TOC4">
    <w:name w:val="toc 4"/>
    <w:basedOn w:val="Normal"/>
    <w:next w:val="Normal"/>
    <w:autoRedefine/>
    <w:semiHidden/>
    <w:pPr>
      <w:ind w:left="720"/>
    </w:pPr>
    <w:rPr>
      <w:sz w:val="18"/>
    </w:rPr>
  </w:style>
  <w:style w:type="paragraph" w:styleId="TOC5">
    <w:name w:val="toc 5"/>
    <w:basedOn w:val="Normal"/>
    <w:next w:val="Normal"/>
    <w:autoRedefine/>
    <w:semiHidden/>
    <w:pPr>
      <w:ind w:left="960"/>
    </w:pPr>
    <w:rPr>
      <w:sz w:val="18"/>
    </w:rPr>
  </w:style>
  <w:style w:type="paragraph" w:styleId="TOC6">
    <w:name w:val="toc 6"/>
    <w:basedOn w:val="Normal"/>
    <w:next w:val="Normal"/>
    <w:autoRedefine/>
    <w:semiHidden/>
    <w:pPr>
      <w:ind w:left="1200"/>
    </w:pPr>
    <w:rPr>
      <w:sz w:val="18"/>
    </w:rPr>
  </w:style>
  <w:style w:type="paragraph" w:styleId="TOC7">
    <w:name w:val="toc 7"/>
    <w:basedOn w:val="Normal"/>
    <w:next w:val="Normal"/>
    <w:autoRedefine/>
    <w:semiHidden/>
    <w:pPr>
      <w:ind w:left="1440"/>
    </w:pPr>
    <w:rPr>
      <w:sz w:val="18"/>
    </w:rPr>
  </w:style>
  <w:style w:type="paragraph" w:styleId="TOC8">
    <w:name w:val="toc 8"/>
    <w:basedOn w:val="Normal"/>
    <w:next w:val="Normal"/>
    <w:autoRedefine/>
    <w:semiHidden/>
    <w:pPr>
      <w:ind w:left="1680"/>
    </w:pPr>
    <w:rPr>
      <w:sz w:val="18"/>
    </w:rPr>
  </w:style>
  <w:style w:type="paragraph" w:styleId="TOC9">
    <w:name w:val="toc 9"/>
    <w:basedOn w:val="Normal"/>
    <w:next w:val="Normal"/>
    <w:autoRedefine/>
    <w:semiHidden/>
    <w:pPr>
      <w:ind w:left="1920"/>
    </w:pPr>
    <w:rPr>
      <w:sz w:val="18"/>
    </w:rPr>
  </w:style>
  <w:style w:type="paragraph" w:styleId="Header">
    <w:name w:val="header"/>
    <w:basedOn w:val="Normal"/>
    <w:pPr>
      <w:tabs>
        <w:tab w:val="center" w:pos="4320"/>
        <w:tab w:val="right" w:pos="8640"/>
      </w:tabs>
    </w:pPr>
  </w:style>
  <w:style w:type="paragraph" w:styleId="Footer">
    <w:name w:val="footer"/>
    <w:basedOn w:val="Normal"/>
    <w:link w:val="FooterChar"/>
    <w:uiPriority w:val="99"/>
    <w:pPr>
      <w:tabs>
        <w:tab w:val="center" w:pos="4320"/>
        <w:tab w:val="right" w:pos="8640"/>
      </w:tabs>
    </w:pPr>
  </w:style>
  <w:style w:type="character" w:styleId="PageNumber">
    <w:name w:val="page number"/>
    <w:basedOn w:val="DefaultParagraphFont"/>
  </w:style>
  <w:style w:type="paragraph" w:styleId="BodyTextIndent2">
    <w:name w:val="Body Text Indent 2"/>
    <w:basedOn w:val="Normal"/>
    <w:pPr>
      <w:ind w:left="720"/>
    </w:pPr>
  </w:style>
  <w:style w:type="paragraph" w:styleId="BodyText">
    <w:name w:val="Body Text"/>
    <w:basedOn w:val="Normal"/>
    <w:rPr>
      <w:rFonts w:ascii="Times New Roman" w:eastAsia="Times New Roman" w:hAnsi="Times New Roman"/>
    </w:rPr>
  </w:style>
  <w:style w:type="paragraph" w:styleId="BodyTextIndent3">
    <w:name w:val="Body Text Indent 3"/>
    <w:basedOn w:val="Normal"/>
    <w:pPr>
      <w:ind w:left="540"/>
    </w:pPr>
  </w:style>
  <w:style w:type="paragraph" w:customStyle="1" w:styleId="Style1">
    <w:name w:val="Style1"/>
    <w:basedOn w:val="Normal"/>
    <w:pPr>
      <w:ind w:left="450"/>
      <w:jc w:val="both"/>
    </w:pPr>
    <w:rPr>
      <w:rFonts w:ascii="Times New Roman" w:eastAsia="Times New Roman" w:hAnsi="Times New Roman"/>
      <w:sz w:val="22"/>
    </w:rPr>
  </w:style>
  <w:style w:type="paragraph" w:styleId="BodyText2">
    <w:name w:val="Body Text 2"/>
    <w:basedOn w:val="Normal"/>
    <w:rPr>
      <w:color w:val="0000FF"/>
    </w:rPr>
  </w:style>
  <w:style w:type="paragraph" w:styleId="BodyText3">
    <w:name w:val="Body Text 3"/>
    <w:basedOn w:val="Normal"/>
    <w:rPr>
      <w:i/>
      <w:color w:val="0000FF"/>
    </w:rPr>
  </w:style>
  <w:style w:type="character" w:styleId="Hyperlink">
    <w:name w:val="Hyperlink"/>
    <w:uiPriority w:val="99"/>
    <w:unhideWhenUsed/>
    <w:rsid w:val="004A4714"/>
    <w:rPr>
      <w:color w:val="0000FF"/>
      <w:u w:val="single"/>
    </w:rPr>
  </w:style>
  <w:style w:type="paragraph" w:customStyle="1" w:styleId="Style2">
    <w:name w:val="Style2"/>
    <w:basedOn w:val="Normal"/>
    <w:pPr>
      <w:spacing w:before="120"/>
      <w:ind w:left="547"/>
    </w:pPr>
    <w:rPr>
      <w:rFonts w:ascii="Helvetica" w:hAnsi="Helvetica"/>
      <w:b/>
      <w:i/>
    </w:rPr>
  </w:style>
  <w:style w:type="character" w:customStyle="1" w:styleId="FooterChar">
    <w:name w:val="Footer Char"/>
    <w:link w:val="Footer"/>
    <w:uiPriority w:val="99"/>
    <w:rsid w:val="003B0A89"/>
    <w:rPr>
      <w:sz w:val="24"/>
      <w:lang w:val="en-US" w:eastAsia="en-US"/>
    </w:rPr>
  </w:style>
  <w:style w:type="paragraph" w:customStyle="1" w:styleId="Default">
    <w:name w:val="Default"/>
    <w:rsid w:val="002D1600"/>
    <w:pPr>
      <w:autoSpaceDE w:val="0"/>
      <w:autoSpaceDN w:val="0"/>
      <w:adjustRightInd w:val="0"/>
      <w:spacing w:before="200"/>
    </w:pPr>
    <w:rPr>
      <w:rFonts w:ascii="Arial" w:eastAsia="Times New Roman" w:hAnsi="Arial" w:cs="Arial"/>
      <w:color w:val="000000"/>
      <w:sz w:val="24"/>
      <w:szCs w:val="24"/>
      <w:lang w:val="en-US" w:eastAsia="en-US"/>
    </w:rPr>
  </w:style>
  <w:style w:type="character" w:styleId="CommentReference">
    <w:name w:val="annotation reference"/>
    <w:uiPriority w:val="99"/>
    <w:unhideWhenUsed/>
    <w:rsid w:val="004866CD"/>
    <w:rPr>
      <w:sz w:val="16"/>
      <w:szCs w:val="16"/>
    </w:rPr>
  </w:style>
  <w:style w:type="paragraph" w:styleId="CommentText">
    <w:name w:val="annotation text"/>
    <w:basedOn w:val="Normal"/>
    <w:link w:val="CommentTextChar"/>
    <w:uiPriority w:val="99"/>
    <w:unhideWhenUsed/>
    <w:rsid w:val="004866CD"/>
    <w:pPr>
      <w:spacing w:after="160"/>
    </w:pPr>
    <w:rPr>
      <w:rFonts w:ascii="Times New Roman" w:eastAsia="Calibri" w:hAnsi="Times New Roman"/>
      <w:sz w:val="20"/>
    </w:rPr>
  </w:style>
  <w:style w:type="character" w:customStyle="1" w:styleId="CommentTextChar">
    <w:name w:val="Comment Text Char"/>
    <w:link w:val="CommentText"/>
    <w:uiPriority w:val="99"/>
    <w:rsid w:val="004866CD"/>
    <w:rPr>
      <w:rFonts w:ascii="Times New Roman" w:eastAsia="Calibri" w:hAnsi="Times New Roman"/>
      <w:lang w:val="en-US" w:eastAsia="en-US"/>
    </w:rPr>
  </w:style>
  <w:style w:type="paragraph" w:customStyle="1" w:styleId="CROMSInstructionalTextBullets">
    <w:name w:val="CROMS_Instructional Text_Bullets"/>
    <w:basedOn w:val="Normal"/>
    <w:rsid w:val="004866CD"/>
    <w:pPr>
      <w:numPr>
        <w:numId w:val="19"/>
      </w:numPr>
      <w:tabs>
        <w:tab w:val="num" w:pos="720"/>
      </w:tabs>
      <w:spacing w:before="120" w:after="120"/>
    </w:pPr>
    <w:rPr>
      <w:rFonts w:ascii="Arial" w:eastAsia="Times New Roman" w:hAnsi="Arial"/>
      <w:i/>
      <w:iCs/>
      <w:color w:val="1F497D"/>
    </w:rPr>
  </w:style>
  <w:style w:type="paragraph" w:styleId="BalloonText">
    <w:name w:val="Balloon Text"/>
    <w:basedOn w:val="Normal"/>
    <w:link w:val="BalloonTextChar"/>
    <w:uiPriority w:val="99"/>
    <w:semiHidden/>
    <w:unhideWhenUsed/>
    <w:rsid w:val="004866CD"/>
    <w:rPr>
      <w:rFonts w:ascii="Segoe UI" w:hAnsi="Segoe UI" w:cs="Segoe UI"/>
      <w:sz w:val="18"/>
      <w:szCs w:val="18"/>
    </w:rPr>
  </w:style>
  <w:style w:type="character" w:customStyle="1" w:styleId="BalloonTextChar">
    <w:name w:val="Balloon Text Char"/>
    <w:link w:val="BalloonText"/>
    <w:uiPriority w:val="99"/>
    <w:semiHidden/>
    <w:rsid w:val="004866CD"/>
    <w:rPr>
      <w:rFonts w:ascii="Segoe UI" w:hAnsi="Segoe UI" w:cs="Segoe UI"/>
      <w:sz w:val="18"/>
      <w:szCs w:val="18"/>
      <w:lang w:val="en-US" w:eastAsia="en-US"/>
    </w:rPr>
  </w:style>
  <w:style w:type="paragraph" w:styleId="ListParagraph">
    <w:name w:val="List Paragraph"/>
    <w:basedOn w:val="Normal"/>
    <w:link w:val="ListParagraphChar"/>
    <w:uiPriority w:val="34"/>
    <w:qFormat/>
    <w:rsid w:val="006D5641"/>
    <w:pPr>
      <w:spacing w:after="200" w:line="276" w:lineRule="auto"/>
      <w:ind w:left="720"/>
      <w:contextualSpacing/>
    </w:pPr>
    <w:rPr>
      <w:rFonts w:ascii="Calibri" w:eastAsia="Calibri" w:hAnsi="Calibri"/>
      <w:sz w:val="22"/>
      <w:szCs w:val="22"/>
      <w:lang w:val="en-CA"/>
    </w:rPr>
  </w:style>
  <w:style w:type="paragraph" w:styleId="CommentSubject">
    <w:name w:val="annotation subject"/>
    <w:basedOn w:val="CommentText"/>
    <w:next w:val="CommentText"/>
    <w:link w:val="CommentSubjectChar"/>
    <w:uiPriority w:val="99"/>
    <w:semiHidden/>
    <w:unhideWhenUsed/>
    <w:rsid w:val="00493CEF"/>
    <w:pPr>
      <w:spacing w:after="0"/>
    </w:pPr>
    <w:rPr>
      <w:rFonts w:ascii="Times" w:eastAsia="Times" w:hAnsi="Times"/>
      <w:b/>
      <w:bCs/>
    </w:rPr>
  </w:style>
  <w:style w:type="character" w:customStyle="1" w:styleId="CommentSubjectChar">
    <w:name w:val="Comment Subject Char"/>
    <w:link w:val="CommentSubject"/>
    <w:uiPriority w:val="99"/>
    <w:semiHidden/>
    <w:rsid w:val="00493CEF"/>
    <w:rPr>
      <w:rFonts w:ascii="Times New Roman" w:eastAsia="Calibri" w:hAnsi="Times New Roman"/>
      <w:b/>
      <w:bCs/>
      <w:lang w:val="en-US" w:eastAsia="en-US"/>
    </w:rPr>
  </w:style>
  <w:style w:type="table" w:styleId="TableGrid">
    <w:name w:val="Table Grid"/>
    <w:basedOn w:val="TableNormal"/>
    <w:uiPriority w:val="39"/>
    <w:rsid w:val="00EA1D8C"/>
    <w:rPr>
      <w:rFonts w:ascii="Calibri" w:eastAsia="Calibri" w:hAnsi="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Char">
    <w:name w:val="Title Char"/>
    <w:link w:val="Title"/>
    <w:rsid w:val="00160A55"/>
    <w:rPr>
      <w:sz w:val="72"/>
      <w:lang w:val="en-US" w:eastAsia="en-US"/>
    </w:rPr>
  </w:style>
  <w:style w:type="paragraph" w:customStyle="1" w:styleId="CROMSText">
    <w:name w:val="CROMS_Text"/>
    <w:basedOn w:val="BodyText"/>
    <w:uiPriority w:val="99"/>
    <w:qFormat/>
    <w:rsid w:val="00FD5717"/>
    <w:pPr>
      <w:spacing w:before="120" w:after="240"/>
    </w:pPr>
    <w:rPr>
      <w:rFonts w:ascii="Arial" w:hAnsi="Arial"/>
      <w:szCs w:val="22"/>
    </w:rPr>
  </w:style>
  <w:style w:type="paragraph" w:styleId="Revision">
    <w:name w:val="Revision"/>
    <w:hidden/>
    <w:uiPriority w:val="99"/>
    <w:semiHidden/>
    <w:rsid w:val="002C6467"/>
    <w:rPr>
      <w:sz w:val="24"/>
      <w:lang w:val="en-US" w:eastAsia="en-US"/>
    </w:rPr>
  </w:style>
  <w:style w:type="paragraph" w:styleId="NormalWeb">
    <w:name w:val="Normal (Web)"/>
    <w:basedOn w:val="Normal"/>
    <w:uiPriority w:val="99"/>
    <w:unhideWhenUsed/>
    <w:rsid w:val="004552D1"/>
    <w:rPr>
      <w:rFonts w:ascii="Times New Roman" w:eastAsia="Times New Roman" w:hAnsi="Times New Roman"/>
      <w:color w:val="000000"/>
      <w:szCs w:val="24"/>
    </w:rPr>
  </w:style>
  <w:style w:type="paragraph" w:styleId="NoSpacing">
    <w:name w:val="No Spacing"/>
    <w:basedOn w:val="Normal"/>
    <w:link w:val="NoSpacingChar"/>
    <w:uiPriority w:val="1"/>
    <w:qFormat/>
    <w:rsid w:val="00B42440"/>
    <w:rPr>
      <w:rFonts w:ascii="Calibri" w:eastAsia="Times New Roman" w:hAnsi="Calibri"/>
      <w:sz w:val="20"/>
    </w:rPr>
  </w:style>
  <w:style w:type="character" w:customStyle="1" w:styleId="NoSpacingChar">
    <w:name w:val="No Spacing Char"/>
    <w:link w:val="NoSpacing"/>
    <w:uiPriority w:val="1"/>
    <w:locked/>
    <w:rsid w:val="00B42440"/>
    <w:rPr>
      <w:rFonts w:ascii="Calibri" w:eastAsia="Times New Roman" w:hAnsi="Calibri"/>
      <w:lang w:val="en-US" w:eastAsia="en-US"/>
    </w:rPr>
  </w:style>
  <w:style w:type="character" w:styleId="FollowedHyperlink">
    <w:name w:val="FollowedHyperlink"/>
    <w:uiPriority w:val="99"/>
    <w:semiHidden/>
    <w:unhideWhenUsed/>
    <w:rsid w:val="00B42440"/>
    <w:rPr>
      <w:color w:val="954F72"/>
      <w:u w:val="single"/>
    </w:rPr>
  </w:style>
  <w:style w:type="character" w:customStyle="1" w:styleId="ListParagraphChar">
    <w:name w:val="List Paragraph Char"/>
    <w:link w:val="ListParagraph"/>
    <w:uiPriority w:val="34"/>
    <w:locked/>
    <w:rsid w:val="00101E63"/>
    <w:rPr>
      <w:rFonts w:ascii="Calibri" w:eastAsia="Calibri" w:hAnsi="Calibri"/>
      <w:sz w:val="22"/>
      <w:szCs w:val="22"/>
      <w:lang w:eastAsia="en-US"/>
    </w:rPr>
  </w:style>
  <w:style w:type="paragraph" w:customStyle="1" w:styleId="CROMSTextBullet">
    <w:name w:val="CROMS_Text_Bullet"/>
    <w:basedOn w:val="ListBullet"/>
    <w:rsid w:val="006A60F5"/>
    <w:pPr>
      <w:numPr>
        <w:numId w:val="23"/>
      </w:numPr>
      <w:tabs>
        <w:tab w:val="num" w:pos="360"/>
        <w:tab w:val="num" w:pos="1440"/>
      </w:tabs>
      <w:spacing w:after="120" w:line="274" w:lineRule="auto"/>
      <w:ind w:left="1440"/>
      <w:contextualSpacing w:val="0"/>
    </w:pPr>
    <w:rPr>
      <w:rFonts w:ascii="Arial" w:eastAsia="Times New Roman" w:hAnsi="Arial"/>
      <w:szCs w:val="24"/>
    </w:rPr>
  </w:style>
  <w:style w:type="paragraph" w:styleId="ListBullet">
    <w:name w:val="List Bullet"/>
    <w:basedOn w:val="Normal"/>
    <w:uiPriority w:val="99"/>
    <w:semiHidden/>
    <w:unhideWhenUsed/>
    <w:rsid w:val="006A60F5"/>
    <w:pPr>
      <w:numPr>
        <w:numId w:val="22"/>
      </w:numPr>
      <w:contextualSpacing/>
    </w:pPr>
  </w:style>
  <w:style w:type="paragraph" w:customStyle="1" w:styleId="CROMSInstruction">
    <w:name w:val="CROMS_Instruction"/>
    <w:basedOn w:val="BodyText"/>
    <w:uiPriority w:val="17"/>
    <w:rsid w:val="003F7258"/>
    <w:pPr>
      <w:spacing w:before="120" w:after="120"/>
    </w:pPr>
    <w:rPr>
      <w:rFonts w:ascii="Arial" w:eastAsiaTheme="minorEastAsia" w:hAnsi="Arial"/>
      <w:i/>
      <w:iCs/>
      <w:color w:val="44546A" w:themeColor="text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5365419">
      <w:bodyDiv w:val="1"/>
      <w:marLeft w:val="0"/>
      <w:marRight w:val="0"/>
      <w:marTop w:val="0"/>
      <w:marBottom w:val="0"/>
      <w:divBdr>
        <w:top w:val="none" w:sz="0" w:space="0" w:color="auto"/>
        <w:left w:val="none" w:sz="0" w:space="0" w:color="auto"/>
        <w:bottom w:val="none" w:sz="0" w:space="0" w:color="auto"/>
        <w:right w:val="none" w:sz="0" w:space="0" w:color="auto"/>
      </w:divBdr>
    </w:div>
    <w:div w:id="178156225">
      <w:bodyDiv w:val="1"/>
      <w:marLeft w:val="0"/>
      <w:marRight w:val="0"/>
      <w:marTop w:val="0"/>
      <w:marBottom w:val="0"/>
      <w:divBdr>
        <w:top w:val="none" w:sz="0" w:space="0" w:color="auto"/>
        <w:left w:val="none" w:sz="0" w:space="0" w:color="auto"/>
        <w:bottom w:val="none" w:sz="0" w:space="0" w:color="auto"/>
        <w:right w:val="none" w:sz="0" w:space="0" w:color="auto"/>
      </w:divBdr>
    </w:div>
    <w:div w:id="508180343">
      <w:bodyDiv w:val="1"/>
      <w:marLeft w:val="0"/>
      <w:marRight w:val="0"/>
      <w:marTop w:val="0"/>
      <w:marBottom w:val="0"/>
      <w:divBdr>
        <w:top w:val="none" w:sz="0" w:space="0" w:color="auto"/>
        <w:left w:val="none" w:sz="0" w:space="0" w:color="auto"/>
        <w:bottom w:val="none" w:sz="0" w:space="0" w:color="auto"/>
        <w:right w:val="none" w:sz="0" w:space="0" w:color="auto"/>
      </w:divBdr>
    </w:div>
    <w:div w:id="509684585">
      <w:bodyDiv w:val="1"/>
      <w:marLeft w:val="0"/>
      <w:marRight w:val="0"/>
      <w:marTop w:val="0"/>
      <w:marBottom w:val="0"/>
      <w:divBdr>
        <w:top w:val="none" w:sz="0" w:space="0" w:color="auto"/>
        <w:left w:val="none" w:sz="0" w:space="0" w:color="auto"/>
        <w:bottom w:val="none" w:sz="0" w:space="0" w:color="auto"/>
        <w:right w:val="none" w:sz="0" w:space="0" w:color="auto"/>
      </w:divBdr>
    </w:div>
    <w:div w:id="602808125">
      <w:bodyDiv w:val="1"/>
      <w:marLeft w:val="0"/>
      <w:marRight w:val="0"/>
      <w:marTop w:val="0"/>
      <w:marBottom w:val="0"/>
      <w:divBdr>
        <w:top w:val="none" w:sz="0" w:space="0" w:color="auto"/>
        <w:left w:val="none" w:sz="0" w:space="0" w:color="auto"/>
        <w:bottom w:val="none" w:sz="0" w:space="0" w:color="auto"/>
        <w:right w:val="none" w:sz="0" w:space="0" w:color="auto"/>
      </w:divBdr>
    </w:div>
    <w:div w:id="1264462868">
      <w:bodyDiv w:val="1"/>
      <w:marLeft w:val="0"/>
      <w:marRight w:val="0"/>
      <w:marTop w:val="0"/>
      <w:marBottom w:val="0"/>
      <w:divBdr>
        <w:top w:val="none" w:sz="0" w:space="0" w:color="auto"/>
        <w:left w:val="none" w:sz="0" w:space="0" w:color="auto"/>
        <w:bottom w:val="none" w:sz="0" w:space="0" w:color="auto"/>
        <w:right w:val="none" w:sz="0" w:space="0" w:color="auto"/>
      </w:divBdr>
    </w:div>
    <w:div w:id="1399668974">
      <w:bodyDiv w:val="1"/>
      <w:marLeft w:val="0"/>
      <w:marRight w:val="0"/>
      <w:marTop w:val="0"/>
      <w:marBottom w:val="0"/>
      <w:divBdr>
        <w:top w:val="none" w:sz="0" w:space="0" w:color="auto"/>
        <w:left w:val="none" w:sz="0" w:space="0" w:color="auto"/>
        <w:bottom w:val="none" w:sz="0" w:space="0" w:color="auto"/>
        <w:right w:val="none" w:sz="0" w:space="0" w:color="auto"/>
      </w:divBdr>
    </w:div>
    <w:div w:id="1417282814">
      <w:bodyDiv w:val="1"/>
      <w:marLeft w:val="0"/>
      <w:marRight w:val="0"/>
      <w:marTop w:val="0"/>
      <w:marBottom w:val="0"/>
      <w:divBdr>
        <w:top w:val="none" w:sz="0" w:space="0" w:color="auto"/>
        <w:left w:val="none" w:sz="0" w:space="0" w:color="auto"/>
        <w:bottom w:val="none" w:sz="0" w:space="0" w:color="auto"/>
        <w:right w:val="none" w:sz="0" w:space="0" w:color="auto"/>
      </w:divBdr>
    </w:div>
    <w:div w:id="2087415770">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footer" Target="footer5.xml"/><Relationship Id="rId26" Type="http://schemas.openxmlformats.org/officeDocument/2006/relationships/hyperlink" Target="http://doi.org/10.1001/jama.2023.1992" TargetMode="External"/><Relationship Id="rId3" Type="http://schemas.openxmlformats.org/officeDocument/2006/relationships/customXml" Target="../customXml/item3.xml"/><Relationship Id="rId21" Type="http://schemas.openxmlformats.org/officeDocument/2006/relationships/footer" Target="footer7.xml"/><Relationship Id="rId34" Type="http://schemas.openxmlformats.org/officeDocument/2006/relationships/hyperlink" Target="https://doi.org/10.1111/jcpp.12381" TargetMode="External"/><Relationship Id="rId42" Type="http://schemas.microsoft.com/office/2016/09/relationships/commentsIds" Target="commentsIds.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oter" Target="footer4.xml"/><Relationship Id="rId25" Type="http://schemas.openxmlformats.org/officeDocument/2006/relationships/hyperlink" Target="http://www.clinicaltrials.gov" TargetMode="External"/><Relationship Id="rId33" Type="http://schemas.openxmlformats.org/officeDocument/2006/relationships/hyperlink" Target="https://doi.org/10.1177/00333549221102390" TargetMode="External"/><Relationship Id="rId38"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oter" Target="footer6.xml"/><Relationship Id="rId29" Type="http://schemas.openxmlformats.org/officeDocument/2006/relationships/hyperlink" Target="https://doi.org/10.1007/s40894-020-00133-2" TargetMode="External"/><Relationship Id="rId41"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footer" Target="footer9.xml"/><Relationship Id="rId32" Type="http://schemas.openxmlformats.org/officeDocument/2006/relationships/hyperlink" Target="https://www.doi.org/10.1001/jamapediatrics.2023.0846" TargetMode="External"/><Relationship Id="rId37"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footer" Target="footer8.xml"/><Relationship Id="rId28" Type="http://schemas.openxmlformats.org/officeDocument/2006/relationships/hyperlink" Target="https://doi.org/10.1007/s10464-010-9300-6" TargetMode="External"/><Relationship Id="rId36" Type="http://schemas.openxmlformats.org/officeDocument/2006/relationships/footer" Target="footer10.xml"/><Relationship Id="rId10" Type="http://schemas.openxmlformats.org/officeDocument/2006/relationships/endnotes" Target="endnotes.xml"/><Relationship Id="rId19" Type="http://schemas.openxmlformats.org/officeDocument/2006/relationships/header" Target="header4.xml"/><Relationship Id="rId31" Type="http://schemas.openxmlformats.org/officeDocument/2006/relationships/hyperlink" Target="https://doi.org/10.1007/s00787-022-02060-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1.jpeg"/><Relationship Id="rId27" Type="http://schemas.openxmlformats.org/officeDocument/2006/relationships/hyperlink" Target="https://doi.org.10.1177/15248399241255372" TargetMode="External"/><Relationship Id="rId30" Type="http://schemas.openxmlformats.org/officeDocument/2006/relationships/hyperlink" Target="https://doi.org/10.1080/15374416.2019.1683849" TargetMode="External"/><Relationship Id="rId35" Type="http://schemas.openxmlformats.org/officeDocument/2006/relationships/hyperlink" Target="http://www.thecanadianfact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C78D9FD058B448B8FC9486C1C8AB82" ma:contentTypeVersion="1" ma:contentTypeDescription="Create a new document." ma:contentTypeScope="" ma:versionID="a2c79d08cb92bc91054c2f0eb1f88976">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42AE3C-E927-41F2-AD29-FBFAF734F6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A3D548E-31C7-4C55-9946-9F413F43355E}">
  <ds:schemaRefs>
    <ds:schemaRef ds:uri="http://schemas.microsoft.com/sharepoint/v3/contenttype/forms"/>
  </ds:schemaRefs>
</ds:datastoreItem>
</file>

<file path=customXml/itemProps3.xml><?xml version="1.0" encoding="utf-8"?>
<ds:datastoreItem xmlns:ds="http://schemas.openxmlformats.org/officeDocument/2006/customXml" ds:itemID="{19F882F6-A2E3-47B4-99AB-DC583B210729}">
  <ds:schemaRef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www.w3.org/XML/1998/namespace"/>
    <ds:schemaRef ds:uri="http://purl.org/dc/dcmitype/"/>
  </ds:schemaRefs>
</ds:datastoreItem>
</file>

<file path=customXml/itemProps4.xml><?xml version="1.0" encoding="utf-8"?>
<ds:datastoreItem xmlns:ds="http://schemas.openxmlformats.org/officeDocument/2006/customXml" ds:itemID="{EC883859-4C0E-4962-A29D-7B9D279AB2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3238</Words>
  <Characters>79002</Characters>
  <Application>Microsoft Office Word</Application>
  <DocSecurity>0</DocSecurity>
  <Lines>658</Lines>
  <Paragraphs>184</Paragraphs>
  <ScaleCrop>false</ScaleCrop>
  <HeadingPairs>
    <vt:vector size="2" baseType="variant">
      <vt:variant>
        <vt:lpstr>Title</vt:lpstr>
      </vt:variant>
      <vt:variant>
        <vt:i4>1</vt:i4>
      </vt:variant>
    </vt:vector>
  </HeadingPairs>
  <TitlesOfParts>
    <vt:vector size="1" baseType="lpstr">
      <vt:lpstr>Clinical Research Protocol</vt:lpstr>
    </vt:vector>
  </TitlesOfParts>
  <Company>Duke University</Company>
  <LinksUpToDate>false</LinksUpToDate>
  <CharactersWithSpaces>9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linical Research Protocol</dc:title>
  <dc:subject/>
  <dc:creator>bruce.burnett@dm.duke.edu</dc:creator>
  <cp:keywords/>
  <dc:description/>
  <cp:lastModifiedBy>Alice Balter</cp:lastModifiedBy>
  <cp:revision>2</cp:revision>
  <cp:lastPrinted>2021-09-22T19:46:00Z</cp:lastPrinted>
  <dcterms:created xsi:type="dcterms:W3CDTF">2025-02-10T14:10:00Z</dcterms:created>
  <dcterms:modified xsi:type="dcterms:W3CDTF">2025-02-10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C78D9FD058B448B8FC9486C1C8AB82</vt:lpwstr>
  </property>
</Properties>
</file>